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5"/>
        <w:ind w:left="657"/>
      </w:pPr>
      <w:r>
        <w:rPr/>
        <w:t>Table</w:t>
      </w:r>
      <w:r>
        <w:rPr>
          <w:spacing w:val="-10"/>
        </w:rPr>
        <w:t> </w:t>
      </w:r>
      <w:r>
        <w:rPr/>
        <w:t>S1.</w:t>
      </w:r>
      <w:r>
        <w:rPr>
          <w:spacing w:val="-8"/>
        </w:rPr>
        <w:t> </w:t>
      </w:r>
      <w:r>
        <w:rPr/>
        <w:t>Description</w:t>
      </w:r>
      <w:r>
        <w:rPr>
          <w:spacing w:val="-15"/>
        </w:rPr>
        <w:t> </w:t>
      </w:r>
      <w:r>
        <w:rPr/>
        <w:t>parameters</w:t>
      </w:r>
      <w:r>
        <w:rPr>
          <w:spacing w:val="-16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10"/>
        </w:rPr>
        <w:t> </w:t>
      </w:r>
      <w:r>
        <w:rPr/>
        <w:t>16S</w:t>
      </w:r>
      <w:r>
        <w:rPr>
          <w:spacing w:val="-10"/>
        </w:rPr>
        <w:t> </w:t>
      </w:r>
      <w:r>
        <w:rPr/>
        <w:t>rRNA</w:t>
      </w:r>
      <w:r>
        <w:rPr>
          <w:spacing w:val="-20"/>
        </w:rPr>
        <w:t> </w:t>
      </w:r>
      <w:r>
        <w:rPr/>
        <w:t>metagenome</w:t>
      </w:r>
      <w:r>
        <w:rPr>
          <w:spacing w:val="-14"/>
        </w:rPr>
        <w:t> </w:t>
      </w:r>
      <w:r>
        <w:rPr>
          <w:spacing w:val="-2"/>
        </w:rPr>
        <w:t>sequencing.</w:t>
      </w:r>
    </w:p>
    <w:p>
      <w:pPr>
        <w:pStyle w:val="BodyText"/>
        <w:spacing w:before="132"/>
        <w:rPr>
          <w:sz w:val="20"/>
        </w:rPr>
      </w:pPr>
    </w:p>
    <w:tbl>
      <w:tblPr>
        <w:tblW w:w="0" w:type="auto"/>
        <w:jc w:val="left"/>
        <w:tblInd w:w="12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24"/>
        <w:gridCol w:w="2410"/>
        <w:gridCol w:w="1972"/>
        <w:gridCol w:w="1956"/>
        <w:gridCol w:w="1851"/>
        <w:gridCol w:w="1139"/>
      </w:tblGrid>
      <w:tr>
        <w:trPr>
          <w:trHeight w:val="1467" w:hRule="atLeast"/>
        </w:trPr>
        <w:tc>
          <w:tcPr>
            <w:tcW w:w="1724" w:type="dxa"/>
          </w:tcPr>
          <w:p>
            <w:pPr>
              <w:pStyle w:val="TableParagraph"/>
              <w:spacing w:before="252"/>
              <w:ind w:left="0"/>
              <w:jc w:val="left"/>
              <w:rPr>
                <w:sz w:val="28"/>
              </w:rPr>
            </w:pPr>
          </w:p>
          <w:p>
            <w:pPr>
              <w:pStyle w:val="TableParagraph"/>
              <w:spacing w:before="0"/>
              <w:ind w:left="222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Sample</w:t>
            </w:r>
            <w:r>
              <w:rPr>
                <w:b/>
                <w:spacing w:val="-8"/>
                <w:sz w:val="28"/>
              </w:rPr>
              <w:t> </w:t>
            </w:r>
            <w:r>
              <w:rPr>
                <w:b/>
                <w:spacing w:val="-5"/>
                <w:sz w:val="28"/>
              </w:rPr>
              <w:t>(#)</w:t>
            </w:r>
          </w:p>
        </w:tc>
        <w:tc>
          <w:tcPr>
            <w:tcW w:w="2410" w:type="dxa"/>
          </w:tcPr>
          <w:p>
            <w:pPr>
              <w:pStyle w:val="TableParagraph"/>
              <w:spacing w:before="238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DNA</w:t>
            </w:r>
          </w:p>
          <w:p>
            <w:pPr>
              <w:pStyle w:val="TableParagraph"/>
              <w:spacing w:line="321" w:lineRule="exact" w:before="14"/>
              <w:ind w:right="7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concentration</w:t>
            </w:r>
            <w:r>
              <w:rPr>
                <w:b/>
                <w:spacing w:val="11"/>
                <w:sz w:val="28"/>
              </w:rPr>
              <w:t> </w:t>
            </w:r>
            <w:r>
              <w:rPr>
                <w:b/>
                <w:spacing w:val="-5"/>
                <w:sz w:val="28"/>
              </w:rPr>
              <w:t>in</w:t>
            </w:r>
          </w:p>
          <w:p>
            <w:pPr>
              <w:pStyle w:val="TableParagraph"/>
              <w:spacing w:line="342" w:lineRule="exact" w:before="0"/>
              <w:ind w:right="7"/>
              <w:rPr>
                <w:b/>
                <w:sz w:val="28"/>
              </w:rPr>
            </w:pPr>
            <w:r>
              <w:rPr>
                <w:b/>
                <w:sz w:val="28"/>
              </w:rPr>
              <w:t>extracts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pacing w:val="-2"/>
                <w:sz w:val="28"/>
              </w:rPr>
              <w:t>(ng/</w:t>
            </w:r>
            <w:r>
              <w:rPr>
                <w:rFonts w:ascii="Symbol" w:hAnsi="Symbol"/>
                <w:spacing w:val="-2"/>
                <w:sz w:val="28"/>
              </w:rPr>
              <w:t></w:t>
            </w:r>
            <w:r>
              <w:rPr>
                <w:b/>
                <w:spacing w:val="-2"/>
                <w:sz w:val="28"/>
              </w:rPr>
              <w:t>L)</w:t>
            </w:r>
          </w:p>
        </w:tc>
        <w:tc>
          <w:tcPr>
            <w:tcW w:w="1972" w:type="dxa"/>
          </w:tcPr>
          <w:p>
            <w:pPr>
              <w:pStyle w:val="TableParagraph"/>
              <w:spacing w:before="70"/>
              <w:ind w:left="108" w:right="65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DNA</w:t>
            </w:r>
          </w:p>
          <w:p>
            <w:pPr>
              <w:pStyle w:val="TableParagraph"/>
              <w:spacing w:line="244" w:lineRule="auto" w:before="14"/>
              <w:ind w:left="95" w:right="65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concentration </w:t>
            </w:r>
            <w:r>
              <w:rPr>
                <w:b/>
                <w:sz w:val="28"/>
              </w:rPr>
              <w:t>in libraries </w:t>
            </w:r>
            <w:r>
              <w:rPr>
                <w:b/>
                <w:spacing w:val="-2"/>
                <w:sz w:val="28"/>
              </w:rPr>
              <w:t>(ng/</w:t>
            </w:r>
            <w:r>
              <w:rPr>
                <w:rFonts w:ascii="Symbol" w:hAnsi="Symbol"/>
                <w:spacing w:val="-2"/>
                <w:sz w:val="28"/>
              </w:rPr>
              <w:t></w:t>
            </w:r>
            <w:r>
              <w:rPr>
                <w:b/>
                <w:spacing w:val="-2"/>
                <w:sz w:val="28"/>
              </w:rPr>
              <w:t>L)</w:t>
            </w:r>
          </w:p>
        </w:tc>
        <w:tc>
          <w:tcPr>
            <w:tcW w:w="1956" w:type="dxa"/>
          </w:tcPr>
          <w:p>
            <w:pPr>
              <w:pStyle w:val="TableParagraph"/>
              <w:spacing w:line="249" w:lineRule="auto" w:before="238"/>
              <w:ind w:left="316" w:right="286" w:hanging="4"/>
              <w:rPr>
                <w:b/>
                <w:sz w:val="28"/>
              </w:rPr>
            </w:pPr>
            <w:r>
              <w:rPr>
                <w:b/>
                <w:sz w:val="28"/>
              </w:rPr>
              <w:t>Raw reads (R1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+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R2)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- </w:t>
            </w:r>
            <w:r>
              <w:rPr>
                <w:b/>
                <w:spacing w:val="-4"/>
                <w:sz w:val="28"/>
              </w:rPr>
              <w:t>16S</w:t>
            </w:r>
          </w:p>
        </w:tc>
        <w:tc>
          <w:tcPr>
            <w:tcW w:w="1851" w:type="dxa"/>
          </w:tcPr>
          <w:p>
            <w:pPr>
              <w:pStyle w:val="TableParagraph"/>
              <w:spacing w:line="249" w:lineRule="auto" w:before="238"/>
              <w:ind w:left="178" w:right="145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Paired</w:t>
            </w:r>
            <w:r>
              <w:rPr>
                <w:b/>
                <w:spacing w:val="-16"/>
                <w:sz w:val="28"/>
              </w:rPr>
              <w:t> </w:t>
            </w:r>
            <w:r>
              <w:rPr>
                <w:b/>
                <w:spacing w:val="-2"/>
                <w:sz w:val="28"/>
              </w:rPr>
              <w:t>reads </w:t>
            </w:r>
            <w:r>
              <w:rPr>
                <w:b/>
                <w:spacing w:val="-4"/>
                <w:sz w:val="28"/>
              </w:rPr>
              <w:t>after </w:t>
            </w:r>
            <w:r>
              <w:rPr>
                <w:b/>
                <w:spacing w:val="-2"/>
                <w:sz w:val="28"/>
              </w:rPr>
              <w:t>filtering</w:t>
            </w:r>
          </w:p>
        </w:tc>
        <w:tc>
          <w:tcPr>
            <w:tcW w:w="1139" w:type="dxa"/>
          </w:tcPr>
          <w:p>
            <w:pPr>
              <w:pStyle w:val="TableParagraph"/>
              <w:spacing w:before="84"/>
              <w:ind w:left="0"/>
              <w:jc w:val="left"/>
              <w:rPr>
                <w:sz w:val="28"/>
              </w:rPr>
            </w:pPr>
          </w:p>
          <w:p>
            <w:pPr>
              <w:pStyle w:val="TableParagraph"/>
              <w:spacing w:before="0"/>
              <w:ind w:right="3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ASVs</w:t>
            </w:r>
          </w:p>
          <w:p>
            <w:pPr>
              <w:pStyle w:val="TableParagraph"/>
              <w:spacing w:before="14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(*)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spacing w:before="71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Control</w:t>
            </w:r>
            <w:r>
              <w:rPr>
                <w:spacing w:val="-6"/>
                <w:sz w:val="28"/>
              </w:rPr>
              <w:t> </w:t>
            </w:r>
            <w:r>
              <w:rPr>
                <w:spacing w:val="-10"/>
                <w:sz w:val="28"/>
              </w:rPr>
              <w:t>1</w:t>
            </w:r>
          </w:p>
        </w:tc>
        <w:tc>
          <w:tcPr>
            <w:tcW w:w="2410" w:type="dxa"/>
          </w:tcPr>
          <w:p>
            <w:pPr>
              <w:pStyle w:val="TableParagraph"/>
              <w:spacing w:before="71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&gt;100</w:t>
            </w:r>
          </w:p>
        </w:tc>
        <w:tc>
          <w:tcPr>
            <w:tcW w:w="1972" w:type="dxa"/>
          </w:tcPr>
          <w:p>
            <w:pPr>
              <w:pStyle w:val="TableParagraph"/>
              <w:spacing w:before="71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0.4</w:t>
            </w:r>
          </w:p>
        </w:tc>
        <w:tc>
          <w:tcPr>
            <w:tcW w:w="1956" w:type="dxa"/>
          </w:tcPr>
          <w:p>
            <w:pPr>
              <w:pStyle w:val="TableParagraph"/>
              <w:spacing w:before="71"/>
              <w:ind w:left="27"/>
              <w:rPr>
                <w:sz w:val="28"/>
              </w:rPr>
            </w:pPr>
            <w:r>
              <w:rPr>
                <w:sz w:val="28"/>
              </w:rPr>
              <w:t>166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282</w:t>
            </w:r>
          </w:p>
        </w:tc>
        <w:tc>
          <w:tcPr>
            <w:tcW w:w="1851" w:type="dxa"/>
          </w:tcPr>
          <w:p>
            <w:pPr>
              <w:pStyle w:val="TableParagraph"/>
              <w:spacing w:before="71"/>
              <w:rPr>
                <w:sz w:val="28"/>
              </w:rPr>
            </w:pPr>
            <w:r>
              <w:rPr>
                <w:sz w:val="28"/>
              </w:rPr>
              <w:t>24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516</w:t>
            </w:r>
          </w:p>
        </w:tc>
        <w:tc>
          <w:tcPr>
            <w:tcW w:w="1139" w:type="dxa"/>
          </w:tcPr>
          <w:p>
            <w:pPr>
              <w:pStyle w:val="TableParagraph"/>
              <w:spacing w:before="71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420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spacing w:before="71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Control</w:t>
            </w:r>
            <w:r>
              <w:rPr>
                <w:spacing w:val="-8"/>
                <w:sz w:val="28"/>
              </w:rPr>
              <w:t> </w:t>
            </w:r>
            <w:r>
              <w:rPr>
                <w:spacing w:val="-10"/>
                <w:sz w:val="28"/>
              </w:rPr>
              <w:t>2</w:t>
            </w:r>
          </w:p>
        </w:tc>
        <w:tc>
          <w:tcPr>
            <w:tcW w:w="2410" w:type="dxa"/>
          </w:tcPr>
          <w:p>
            <w:pPr>
              <w:pStyle w:val="TableParagraph"/>
              <w:spacing w:before="71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96.6</w:t>
            </w:r>
          </w:p>
        </w:tc>
        <w:tc>
          <w:tcPr>
            <w:tcW w:w="1972" w:type="dxa"/>
          </w:tcPr>
          <w:p>
            <w:pPr>
              <w:pStyle w:val="TableParagraph"/>
              <w:spacing w:before="71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1.4</w:t>
            </w:r>
          </w:p>
        </w:tc>
        <w:tc>
          <w:tcPr>
            <w:tcW w:w="1956" w:type="dxa"/>
          </w:tcPr>
          <w:p>
            <w:pPr>
              <w:pStyle w:val="TableParagraph"/>
              <w:spacing w:before="71"/>
              <w:ind w:left="27"/>
              <w:rPr>
                <w:sz w:val="28"/>
              </w:rPr>
            </w:pPr>
            <w:r>
              <w:rPr>
                <w:sz w:val="28"/>
              </w:rPr>
              <w:t>156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496</w:t>
            </w:r>
          </w:p>
        </w:tc>
        <w:tc>
          <w:tcPr>
            <w:tcW w:w="1851" w:type="dxa"/>
          </w:tcPr>
          <w:p>
            <w:pPr>
              <w:pStyle w:val="TableParagraph"/>
              <w:spacing w:before="71"/>
              <w:rPr>
                <w:sz w:val="28"/>
              </w:rPr>
            </w:pPr>
            <w:r>
              <w:rPr>
                <w:sz w:val="28"/>
              </w:rPr>
              <w:t>24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232</w:t>
            </w:r>
          </w:p>
        </w:tc>
        <w:tc>
          <w:tcPr>
            <w:tcW w:w="1139" w:type="dxa"/>
          </w:tcPr>
          <w:p>
            <w:pPr>
              <w:pStyle w:val="TableParagraph"/>
              <w:spacing w:before="71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469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spacing w:before="71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Control</w:t>
            </w:r>
            <w:r>
              <w:rPr>
                <w:spacing w:val="-6"/>
                <w:sz w:val="28"/>
              </w:rPr>
              <w:t> </w:t>
            </w:r>
            <w:r>
              <w:rPr>
                <w:spacing w:val="-10"/>
                <w:sz w:val="28"/>
              </w:rPr>
              <w:t>3</w:t>
            </w:r>
          </w:p>
        </w:tc>
        <w:tc>
          <w:tcPr>
            <w:tcW w:w="2410" w:type="dxa"/>
          </w:tcPr>
          <w:p>
            <w:pPr>
              <w:pStyle w:val="TableParagraph"/>
              <w:spacing w:before="71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54.2</w:t>
            </w:r>
          </w:p>
        </w:tc>
        <w:tc>
          <w:tcPr>
            <w:tcW w:w="1972" w:type="dxa"/>
          </w:tcPr>
          <w:p>
            <w:pPr>
              <w:pStyle w:val="TableParagraph"/>
              <w:spacing w:before="71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1.2</w:t>
            </w:r>
          </w:p>
        </w:tc>
        <w:tc>
          <w:tcPr>
            <w:tcW w:w="1956" w:type="dxa"/>
          </w:tcPr>
          <w:p>
            <w:pPr>
              <w:pStyle w:val="TableParagraph"/>
              <w:spacing w:before="71"/>
              <w:ind w:left="27"/>
              <w:rPr>
                <w:sz w:val="28"/>
              </w:rPr>
            </w:pPr>
            <w:r>
              <w:rPr>
                <w:sz w:val="28"/>
              </w:rPr>
              <w:t>125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818</w:t>
            </w:r>
          </w:p>
        </w:tc>
        <w:tc>
          <w:tcPr>
            <w:tcW w:w="1851" w:type="dxa"/>
          </w:tcPr>
          <w:p>
            <w:pPr>
              <w:pStyle w:val="TableParagraph"/>
              <w:spacing w:before="71"/>
              <w:rPr>
                <w:sz w:val="28"/>
              </w:rPr>
            </w:pPr>
            <w:r>
              <w:rPr>
                <w:sz w:val="28"/>
              </w:rPr>
              <w:t>18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809</w:t>
            </w:r>
          </w:p>
        </w:tc>
        <w:tc>
          <w:tcPr>
            <w:tcW w:w="1139" w:type="dxa"/>
          </w:tcPr>
          <w:p>
            <w:pPr>
              <w:pStyle w:val="TableParagraph"/>
              <w:spacing w:before="71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16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spacing w:before="71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Control</w:t>
            </w:r>
            <w:r>
              <w:rPr>
                <w:spacing w:val="-6"/>
                <w:sz w:val="28"/>
              </w:rPr>
              <w:t> </w:t>
            </w:r>
            <w:r>
              <w:rPr>
                <w:spacing w:val="-10"/>
                <w:sz w:val="28"/>
              </w:rPr>
              <w:t>4</w:t>
            </w:r>
          </w:p>
        </w:tc>
        <w:tc>
          <w:tcPr>
            <w:tcW w:w="2410" w:type="dxa"/>
          </w:tcPr>
          <w:p>
            <w:pPr>
              <w:pStyle w:val="TableParagraph"/>
              <w:spacing w:before="71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&gt;100</w:t>
            </w:r>
          </w:p>
        </w:tc>
        <w:tc>
          <w:tcPr>
            <w:tcW w:w="1972" w:type="dxa"/>
          </w:tcPr>
          <w:p>
            <w:pPr>
              <w:pStyle w:val="TableParagraph"/>
              <w:spacing w:before="71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0.6</w:t>
            </w:r>
          </w:p>
        </w:tc>
        <w:tc>
          <w:tcPr>
            <w:tcW w:w="1956" w:type="dxa"/>
          </w:tcPr>
          <w:p>
            <w:pPr>
              <w:pStyle w:val="TableParagraph"/>
              <w:spacing w:before="71"/>
              <w:ind w:left="27"/>
              <w:rPr>
                <w:sz w:val="28"/>
              </w:rPr>
            </w:pPr>
            <w:r>
              <w:rPr>
                <w:sz w:val="28"/>
              </w:rPr>
              <w:t>167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868</w:t>
            </w:r>
          </w:p>
        </w:tc>
        <w:tc>
          <w:tcPr>
            <w:tcW w:w="1851" w:type="dxa"/>
          </w:tcPr>
          <w:p>
            <w:pPr>
              <w:pStyle w:val="TableParagraph"/>
              <w:spacing w:before="71"/>
              <w:rPr>
                <w:sz w:val="28"/>
              </w:rPr>
            </w:pPr>
            <w:r>
              <w:rPr>
                <w:sz w:val="28"/>
              </w:rPr>
              <w:t>26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324</w:t>
            </w:r>
          </w:p>
        </w:tc>
        <w:tc>
          <w:tcPr>
            <w:tcW w:w="1139" w:type="dxa"/>
          </w:tcPr>
          <w:p>
            <w:pPr>
              <w:pStyle w:val="TableParagraph"/>
              <w:spacing w:before="71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449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LDPE</w:t>
            </w:r>
            <w:r>
              <w:rPr>
                <w:spacing w:val="-8"/>
                <w:sz w:val="28"/>
              </w:rPr>
              <w:t> </w:t>
            </w:r>
            <w:r>
              <w:rPr>
                <w:spacing w:val="-10"/>
                <w:sz w:val="28"/>
              </w:rPr>
              <w:t>1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95.2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1.4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70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848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23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042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80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LDPE</w:t>
            </w:r>
            <w:r>
              <w:rPr>
                <w:spacing w:val="-8"/>
                <w:sz w:val="28"/>
              </w:rPr>
              <w:t> </w:t>
            </w:r>
            <w:r>
              <w:rPr>
                <w:spacing w:val="-10"/>
                <w:sz w:val="28"/>
              </w:rPr>
              <w:t>2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&gt;100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18.2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77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456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20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204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94</w:t>
            </w:r>
          </w:p>
        </w:tc>
      </w:tr>
      <w:tr>
        <w:trPr>
          <w:trHeight w:val="484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LDPE</w:t>
            </w:r>
            <w:r>
              <w:rPr>
                <w:spacing w:val="-9"/>
                <w:sz w:val="28"/>
              </w:rPr>
              <w:t> </w:t>
            </w:r>
            <w:r>
              <w:rPr>
                <w:spacing w:val="-10"/>
                <w:sz w:val="28"/>
              </w:rPr>
              <w:t>3</w:t>
            </w:r>
          </w:p>
        </w:tc>
        <w:tc>
          <w:tcPr>
            <w:tcW w:w="2410" w:type="dxa"/>
          </w:tcPr>
          <w:p>
            <w:pPr>
              <w:pStyle w:val="TableParagraph"/>
              <w:ind w:right="14"/>
              <w:rPr>
                <w:sz w:val="28"/>
              </w:rPr>
            </w:pPr>
            <w:r>
              <w:rPr>
                <w:spacing w:val="-5"/>
                <w:sz w:val="28"/>
              </w:rPr>
              <w:t>120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20.4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97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572</w:t>
            </w:r>
          </w:p>
        </w:tc>
        <w:tc>
          <w:tcPr>
            <w:tcW w:w="1851" w:type="dxa"/>
          </w:tcPr>
          <w:p>
            <w:pPr>
              <w:pStyle w:val="TableParagraph"/>
              <w:ind w:right="3"/>
              <w:rPr>
                <w:sz w:val="30"/>
              </w:rPr>
            </w:pPr>
            <w:r>
              <w:rPr>
                <w:sz w:val="30"/>
              </w:rPr>
              <w:t>26</w:t>
            </w:r>
            <w:r>
              <w:rPr>
                <w:spacing w:val="-5"/>
                <w:sz w:val="30"/>
              </w:rPr>
              <w:t> 596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489</w:t>
            </w:r>
          </w:p>
        </w:tc>
      </w:tr>
      <w:tr>
        <w:trPr>
          <w:trHeight w:val="484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LDPE</w:t>
            </w:r>
            <w:r>
              <w:rPr>
                <w:spacing w:val="-8"/>
                <w:sz w:val="28"/>
              </w:rPr>
              <w:t> </w:t>
            </w:r>
            <w:r>
              <w:rPr>
                <w:spacing w:val="-10"/>
                <w:sz w:val="28"/>
              </w:rPr>
              <w:t>4</w:t>
            </w:r>
          </w:p>
        </w:tc>
        <w:tc>
          <w:tcPr>
            <w:tcW w:w="2410" w:type="dxa"/>
          </w:tcPr>
          <w:p>
            <w:pPr>
              <w:pStyle w:val="TableParagraph"/>
              <w:ind w:right="14"/>
              <w:rPr>
                <w:sz w:val="28"/>
              </w:rPr>
            </w:pPr>
            <w:r>
              <w:rPr>
                <w:spacing w:val="-5"/>
                <w:sz w:val="28"/>
              </w:rPr>
              <w:t>116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16.8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75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066</w:t>
            </w:r>
          </w:p>
        </w:tc>
        <w:tc>
          <w:tcPr>
            <w:tcW w:w="1851" w:type="dxa"/>
          </w:tcPr>
          <w:p>
            <w:pPr>
              <w:pStyle w:val="TableParagraph"/>
              <w:spacing w:before="73"/>
              <w:ind w:right="3"/>
              <w:rPr>
                <w:sz w:val="30"/>
              </w:rPr>
            </w:pPr>
            <w:r>
              <w:rPr>
                <w:sz w:val="30"/>
              </w:rPr>
              <w:t>17</w:t>
            </w:r>
            <w:r>
              <w:rPr>
                <w:spacing w:val="-4"/>
                <w:sz w:val="30"/>
              </w:rPr>
              <w:t> </w:t>
            </w:r>
            <w:r>
              <w:rPr>
                <w:spacing w:val="-5"/>
                <w:sz w:val="30"/>
              </w:rPr>
              <w:t>926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21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PP</w:t>
            </w:r>
            <w:r>
              <w:rPr>
                <w:spacing w:val="-16"/>
                <w:sz w:val="28"/>
              </w:rPr>
              <w:t> </w:t>
            </w:r>
            <w:r>
              <w:rPr>
                <w:spacing w:val="-10"/>
                <w:sz w:val="28"/>
              </w:rPr>
              <w:t>1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58.6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17.1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62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390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19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438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228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PP</w:t>
            </w:r>
            <w:r>
              <w:rPr>
                <w:spacing w:val="-16"/>
                <w:sz w:val="28"/>
              </w:rPr>
              <w:t> </w:t>
            </w:r>
            <w:r>
              <w:rPr>
                <w:spacing w:val="-10"/>
                <w:sz w:val="28"/>
              </w:rPr>
              <w:t>2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5"/>
                <w:sz w:val="28"/>
              </w:rPr>
              <w:t>49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5"/>
                <w:sz w:val="28"/>
              </w:rPr>
              <w:t>19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81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666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20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548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273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PP</w:t>
            </w:r>
            <w:r>
              <w:rPr>
                <w:spacing w:val="-16"/>
                <w:sz w:val="28"/>
              </w:rPr>
              <w:t> </w:t>
            </w:r>
            <w:r>
              <w:rPr>
                <w:spacing w:val="-10"/>
                <w:sz w:val="28"/>
              </w:rPr>
              <w:t>3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5"/>
                <w:sz w:val="28"/>
              </w:rPr>
              <w:t>74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5"/>
                <w:sz w:val="28"/>
              </w:rPr>
              <w:t>20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85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798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23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113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52</w:t>
            </w:r>
          </w:p>
        </w:tc>
      </w:tr>
      <w:tr>
        <w:trPr>
          <w:trHeight w:val="460" w:hRule="atLeast"/>
        </w:trPr>
        <w:tc>
          <w:tcPr>
            <w:tcW w:w="1724" w:type="dxa"/>
          </w:tcPr>
          <w:p>
            <w:pPr>
              <w:pStyle w:val="TableParagraph"/>
              <w:ind w:left="145"/>
              <w:jc w:val="left"/>
              <w:rPr>
                <w:sz w:val="28"/>
              </w:rPr>
            </w:pPr>
            <w:r>
              <w:rPr>
                <w:sz w:val="28"/>
              </w:rPr>
              <w:t>PP</w:t>
            </w:r>
            <w:r>
              <w:rPr>
                <w:spacing w:val="-16"/>
                <w:sz w:val="28"/>
              </w:rPr>
              <w:t> </w:t>
            </w:r>
            <w:r>
              <w:rPr>
                <w:spacing w:val="-10"/>
                <w:sz w:val="28"/>
              </w:rPr>
              <w:t>4</w:t>
            </w:r>
          </w:p>
        </w:tc>
        <w:tc>
          <w:tcPr>
            <w:tcW w:w="2410" w:type="dxa"/>
          </w:tcPr>
          <w:p>
            <w:pPr>
              <w:pStyle w:val="TableParagraph"/>
              <w:ind w:right="9"/>
              <w:rPr>
                <w:sz w:val="28"/>
              </w:rPr>
            </w:pPr>
            <w:r>
              <w:rPr>
                <w:spacing w:val="-4"/>
                <w:sz w:val="28"/>
              </w:rPr>
              <w:t>83.6</w:t>
            </w:r>
          </w:p>
        </w:tc>
        <w:tc>
          <w:tcPr>
            <w:tcW w:w="1972" w:type="dxa"/>
          </w:tcPr>
          <w:p>
            <w:pPr>
              <w:pStyle w:val="TableParagraph"/>
              <w:ind w:left="95" w:right="70"/>
              <w:rPr>
                <w:sz w:val="28"/>
              </w:rPr>
            </w:pPr>
            <w:r>
              <w:rPr>
                <w:spacing w:val="-4"/>
                <w:sz w:val="28"/>
              </w:rPr>
              <w:t>14.5</w:t>
            </w:r>
          </w:p>
        </w:tc>
        <w:tc>
          <w:tcPr>
            <w:tcW w:w="1956" w:type="dxa"/>
          </w:tcPr>
          <w:p>
            <w:pPr>
              <w:pStyle w:val="TableParagraph"/>
              <w:ind w:left="27"/>
              <w:rPr>
                <w:sz w:val="28"/>
              </w:rPr>
            </w:pPr>
            <w:r>
              <w:rPr>
                <w:sz w:val="28"/>
              </w:rPr>
              <w:t>154</w:t>
            </w:r>
            <w:r>
              <w:rPr>
                <w:spacing w:val="-4"/>
                <w:sz w:val="28"/>
              </w:rPr>
              <w:t> </w:t>
            </w:r>
            <w:r>
              <w:rPr>
                <w:spacing w:val="-5"/>
                <w:sz w:val="28"/>
              </w:rPr>
              <w:t>608</w:t>
            </w:r>
          </w:p>
        </w:tc>
        <w:tc>
          <w:tcPr>
            <w:tcW w:w="1851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19</w:t>
            </w:r>
            <w:r>
              <w:rPr>
                <w:spacing w:val="-2"/>
                <w:sz w:val="28"/>
              </w:rPr>
              <w:t> </w:t>
            </w:r>
            <w:r>
              <w:rPr>
                <w:spacing w:val="-5"/>
                <w:sz w:val="28"/>
              </w:rPr>
              <w:t>772</w:t>
            </w:r>
          </w:p>
        </w:tc>
        <w:tc>
          <w:tcPr>
            <w:tcW w:w="1139" w:type="dxa"/>
          </w:tcPr>
          <w:p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5"/>
                <w:sz w:val="28"/>
              </w:rPr>
              <w:t>300</w:t>
            </w:r>
          </w:p>
        </w:tc>
      </w:tr>
    </w:tbl>
    <w:p>
      <w:pPr>
        <w:spacing w:line="249" w:lineRule="auto" w:before="244"/>
        <w:ind w:left="1422" w:right="1203" w:firstLine="0"/>
        <w:jc w:val="left"/>
        <w:rPr>
          <w:sz w:val="28"/>
        </w:rPr>
      </w:pPr>
      <w:r>
        <w:rPr>
          <w:sz w:val="28"/>
        </w:rPr>
        <w:t>#</w:t>
      </w:r>
      <w:r>
        <w:rPr>
          <w:spacing w:val="-13"/>
          <w:sz w:val="28"/>
        </w:rPr>
        <w:t> </w:t>
      </w:r>
      <w:r>
        <w:rPr>
          <w:sz w:val="28"/>
        </w:rPr>
        <w:t>Control</w:t>
      </w:r>
      <w:r>
        <w:rPr>
          <w:spacing w:val="-9"/>
          <w:sz w:val="28"/>
        </w:rPr>
        <w:t> </w:t>
      </w:r>
      <w:r>
        <w:rPr>
          <w:sz w:val="28"/>
        </w:rPr>
        <w:t>1-4:</w:t>
      </w:r>
      <w:r>
        <w:rPr>
          <w:spacing w:val="-9"/>
          <w:sz w:val="28"/>
        </w:rPr>
        <w:t> </w:t>
      </w:r>
      <w:r>
        <w:rPr>
          <w:sz w:val="28"/>
        </w:rPr>
        <w:t>control</w:t>
      </w:r>
      <w:r>
        <w:rPr>
          <w:spacing w:val="-8"/>
          <w:sz w:val="28"/>
        </w:rPr>
        <w:t> </w:t>
      </w:r>
      <w:r>
        <w:rPr>
          <w:sz w:val="28"/>
        </w:rPr>
        <w:t>replicates (without plastics).</w:t>
      </w:r>
      <w:r>
        <w:rPr>
          <w:spacing w:val="-3"/>
          <w:sz w:val="28"/>
        </w:rPr>
        <w:t> </w:t>
      </w:r>
      <w:r>
        <w:rPr>
          <w:sz w:val="28"/>
        </w:rPr>
        <w:t>;</w:t>
      </w:r>
      <w:r>
        <w:rPr>
          <w:spacing w:val="-13"/>
          <w:sz w:val="28"/>
        </w:rPr>
        <w:t> </w:t>
      </w:r>
      <w:r>
        <w:rPr>
          <w:sz w:val="28"/>
        </w:rPr>
        <w:t>LDPE1-4:</w:t>
      </w:r>
      <w:r>
        <w:rPr>
          <w:spacing w:val="-5"/>
          <w:sz w:val="28"/>
        </w:rPr>
        <w:t> </w:t>
      </w:r>
      <w:r>
        <w:rPr>
          <w:sz w:val="28"/>
        </w:rPr>
        <w:t>low-density polyethylene replicates; PP 1-4: polypropylene</w:t>
      </w:r>
      <w:r>
        <w:rPr>
          <w:spacing w:val="40"/>
          <w:sz w:val="28"/>
        </w:rPr>
        <w:t> </w:t>
      </w:r>
      <w:r>
        <w:rPr>
          <w:sz w:val="28"/>
        </w:rPr>
        <w:t>replicates.</w:t>
      </w:r>
    </w:p>
    <w:p>
      <w:pPr>
        <w:spacing w:before="2"/>
        <w:ind w:left="1422" w:right="0" w:firstLine="0"/>
        <w:jc w:val="left"/>
        <w:rPr>
          <w:sz w:val="28"/>
        </w:rPr>
      </w:pPr>
      <w:r>
        <w:rPr>
          <w:sz w:val="28"/>
        </w:rPr>
        <w:t>*</w:t>
      </w:r>
      <w:r>
        <w:rPr>
          <w:spacing w:val="-18"/>
          <w:sz w:val="28"/>
        </w:rPr>
        <w:t> </w:t>
      </w:r>
      <w:r>
        <w:rPr>
          <w:sz w:val="28"/>
        </w:rPr>
        <w:t>ASV:</w:t>
      </w:r>
      <w:r>
        <w:rPr>
          <w:spacing w:val="-17"/>
          <w:sz w:val="28"/>
        </w:rPr>
        <w:t> </w:t>
      </w:r>
      <w:r>
        <w:rPr>
          <w:sz w:val="28"/>
        </w:rPr>
        <w:t>amplicon</w:t>
      </w:r>
      <w:r>
        <w:rPr>
          <w:spacing w:val="-14"/>
          <w:sz w:val="28"/>
        </w:rPr>
        <w:t> </w:t>
      </w:r>
      <w:r>
        <w:rPr>
          <w:sz w:val="28"/>
        </w:rPr>
        <w:t>sequence</w:t>
      </w:r>
      <w:r>
        <w:rPr>
          <w:spacing w:val="-6"/>
          <w:sz w:val="28"/>
        </w:rPr>
        <w:t> </w:t>
      </w:r>
      <w:r>
        <w:rPr>
          <w:spacing w:val="-2"/>
          <w:sz w:val="28"/>
        </w:rPr>
        <w:t>variant</w:t>
      </w:r>
    </w:p>
    <w:p>
      <w:pPr>
        <w:spacing w:before="268"/>
        <w:ind w:left="0" w:right="81" w:firstLine="0"/>
        <w:jc w:val="right"/>
        <w:rPr>
          <w:sz w:val="28"/>
        </w:rPr>
      </w:pPr>
      <w:r>
        <w:rPr>
          <w:spacing w:val="-10"/>
          <w:sz w:val="28"/>
        </w:rPr>
        <w:t>1</w:t>
      </w:r>
    </w:p>
    <w:p>
      <w:pPr>
        <w:spacing w:after="0"/>
        <w:jc w:val="right"/>
        <w:rPr>
          <w:sz w:val="28"/>
        </w:rPr>
        <w:sectPr>
          <w:type w:val="continuous"/>
          <w:pgSz w:w="15880" w:h="11910" w:orient="landscape"/>
          <w:pgMar w:top="1260" w:bottom="280" w:left="1133" w:right="708"/>
        </w:sectPr>
      </w:pPr>
    </w:p>
    <w:p>
      <w:pPr>
        <w:pStyle w:val="Heading1"/>
        <w:spacing w:line="240" w:lineRule="auto" w:before="58"/>
        <w:ind w:left="0" w:right="2696"/>
        <w:jc w:val="center"/>
      </w:pPr>
      <w:r>
        <w:rPr/>
        <w:t>El</w:t>
      </w:r>
      <w:r>
        <w:rPr>
          <w:spacing w:val="-7"/>
        </w:rPr>
        <w:t> </w:t>
      </w:r>
      <w:r>
        <w:rPr/>
        <w:t>Ejido</w:t>
      </w:r>
      <w:r>
        <w:rPr>
          <w:spacing w:val="-5"/>
        </w:rPr>
        <w:t> </w:t>
      </w:r>
      <w:r>
        <w:rPr/>
        <w:t>(Almería,</w:t>
      </w:r>
      <w:r>
        <w:rPr>
          <w:spacing w:val="9"/>
        </w:rPr>
        <w:t> </w:t>
      </w:r>
      <w:r>
        <w:rPr>
          <w:spacing w:val="-2"/>
        </w:rPr>
        <w:t>Spain)</w:t>
      </w:r>
    </w:p>
    <w:p>
      <w:pPr>
        <w:spacing w:before="127"/>
        <w:ind w:left="15" w:right="2696" w:firstLine="0"/>
        <w:jc w:val="center"/>
        <w:rPr>
          <w:sz w:val="36"/>
        </w:rPr>
      </w:pPr>
      <w:r>
        <w:rPr>
          <w:sz w:val="36"/>
        </w:rPr>
        <w:t>Latitude</w:t>
      </w:r>
      <w:r>
        <w:rPr>
          <w:spacing w:val="-4"/>
          <w:sz w:val="36"/>
        </w:rPr>
        <w:t> </w:t>
      </w:r>
      <w:r>
        <w:rPr>
          <w:sz w:val="36"/>
        </w:rPr>
        <w:t>36,7521/Longitude</w:t>
      </w:r>
      <w:r>
        <w:rPr>
          <w:spacing w:val="-16"/>
          <w:sz w:val="36"/>
        </w:rPr>
        <w:t> </w:t>
      </w:r>
      <w:r>
        <w:rPr>
          <w:sz w:val="36"/>
        </w:rPr>
        <w:t>-</w:t>
      </w:r>
      <w:r>
        <w:rPr>
          <w:spacing w:val="-2"/>
          <w:sz w:val="36"/>
        </w:rPr>
        <w:t>2,8147</w:t>
      </w:r>
    </w:p>
    <w:p>
      <w:pPr>
        <w:pStyle w:val="BodyText"/>
        <w:spacing w:before="1"/>
        <w:rPr>
          <w:sz w:val="9"/>
        </w:rPr>
      </w:pPr>
      <w:r>
        <w:rPr>
          <w:sz w:val="9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2674535</wp:posOffset>
                </wp:positionH>
                <wp:positionV relativeFrom="paragraph">
                  <wp:posOffset>81705</wp:posOffset>
                </wp:positionV>
                <wp:extent cx="5948680" cy="2566670"/>
                <wp:effectExtent l="0" t="0" r="0" b="0"/>
                <wp:wrapTopAndBottom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948680" cy="2566670"/>
                          <a:chExt cx="5948680" cy="2566670"/>
                        </a:xfrm>
                      </wpg:grpSpPr>
                      <pic:pic>
                        <pic:nvPicPr>
                          <pic:cNvPr id="2" name="Image 2" descr="Imagen que contiene pasto, exterior, montaña, naturaleza  Descripción generada automáticamente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5865"/>
                            <a:ext cx="3259876" cy="254033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" name="Image 3" descr="Imagen que contiene pasto, exterior, montaña, naturaleza  Descripción generada automáticamente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799" y="0"/>
                            <a:ext cx="3232277" cy="251599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753696" y="481583"/>
                            <a:ext cx="2194560" cy="145999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Graphic 5"/>
                        <wps:cNvSpPr/>
                        <wps:spPr>
                          <a:xfrm>
                            <a:off x="3247727" y="48767"/>
                            <a:ext cx="2118360" cy="2470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8360" h="2470150">
                                <a:moveTo>
                                  <a:pt x="1755647" y="1213103"/>
                                </a:moveTo>
                                <a:lnTo>
                                  <a:pt x="2118359" y="1213103"/>
                                </a:lnTo>
                                <a:lnTo>
                                  <a:pt x="2118359" y="966215"/>
                                </a:lnTo>
                                <a:lnTo>
                                  <a:pt x="1755647" y="966215"/>
                                </a:lnTo>
                                <a:lnTo>
                                  <a:pt x="1755647" y="1213103"/>
                                </a:lnTo>
                                <a:close/>
                              </a:path>
                              <a:path w="2118360" h="2470150">
                                <a:moveTo>
                                  <a:pt x="1754632" y="964056"/>
                                </a:moveTo>
                                <a:lnTo>
                                  <a:pt x="0" y="0"/>
                                </a:lnTo>
                              </a:path>
                              <a:path w="2118360" h="2470150">
                                <a:moveTo>
                                  <a:pt x="1754632" y="1200912"/>
                                </a:moveTo>
                                <a:lnTo>
                                  <a:pt x="0" y="2469641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FF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0.593384pt;margin-top:6.433516pt;width:468.4pt;height:202.1pt;mso-position-horizontal-relative:page;mso-position-vertical-relative:paragraph;z-index:-15728640;mso-wrap-distance-left:0;mso-wrap-distance-right:0" id="docshapegroup1" coordorigin="4212,129" coordsize="9368,4042">
                <v:shape style="position:absolute;left:4211;top:169;width:5134;height:4001" type="#_x0000_t75" id="docshape2" alt="Imagen que contiene pasto, exterior, montaña, naturaleza  Descripción generada automáticamente" stroked="false">
                  <v:imagedata r:id="rId5" o:title=""/>
                </v:shape>
                <v:shape style="position:absolute;left:4233;top:128;width:5091;height:3963" type="#_x0000_t75" id="docshape3" alt="Imagen que contiene pasto, exterior, montaña, naturaleza  Descripción generada automáticamente" stroked="false">
                  <v:imagedata r:id="rId6" o:title=""/>
                </v:shape>
                <v:shape style="position:absolute;left:10123;top:887;width:3456;height:2300" type="#_x0000_t75" id="docshape4" stroked="false">
                  <v:imagedata r:id="rId7" o:title=""/>
                </v:shape>
                <v:shape style="position:absolute;left:9326;top:205;width:3336;height:3890" id="docshape5" coordorigin="9326,205" coordsize="3336,3890" path="m12091,2116l12662,2116,12662,1727,12091,1727,12091,2116xm12090,1724l9326,205m12090,2097l9326,4095e" filled="false" stroked="true" strokeweight=".96pt" strokecolor="#ffc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4"/>
        <w:rPr>
          <w:sz w:val="19"/>
        </w:rPr>
      </w:pPr>
    </w:p>
    <w:p>
      <w:pPr>
        <w:tabs>
          <w:tab w:pos="5572" w:val="left" w:leader="none"/>
          <w:tab w:pos="6843" w:val="left" w:leader="none"/>
        </w:tabs>
        <w:spacing w:line="240" w:lineRule="auto"/>
        <w:ind w:left="374" w:right="0" w:firstLine="0"/>
        <w:jc w:val="left"/>
        <w:rPr>
          <w:position w:val="7"/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2675890" cy="2324100"/>
                <wp:effectExtent l="0" t="0" r="0" b="0"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2675890" cy="2324100"/>
                          <a:chExt cx="2675890" cy="2324100"/>
                        </a:xfrm>
                      </wpg:grpSpPr>
                      <pic:pic>
                        <pic:nvPicPr>
                          <pic:cNvPr id="7" name="Image 7" descr="Imagen que contiene nieve, pastel, agua, colina  Descripción generada automáticamente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1622"/>
                            <a:ext cx="2591171" cy="19219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2345435" y="0"/>
                            <a:ext cx="330835" cy="564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835" h="564515">
                                <a:moveTo>
                                  <a:pt x="6730" y="431292"/>
                                </a:moveTo>
                                <a:lnTo>
                                  <a:pt x="0" y="564007"/>
                                </a:lnTo>
                                <a:lnTo>
                                  <a:pt x="110236" y="489712"/>
                                </a:lnTo>
                                <a:lnTo>
                                  <a:pt x="106410" y="487553"/>
                                </a:lnTo>
                                <a:lnTo>
                                  <a:pt x="66039" y="487553"/>
                                </a:lnTo>
                                <a:lnTo>
                                  <a:pt x="31495" y="467995"/>
                                </a:lnTo>
                                <a:lnTo>
                                  <a:pt x="41231" y="450764"/>
                                </a:lnTo>
                                <a:lnTo>
                                  <a:pt x="6730" y="431292"/>
                                </a:lnTo>
                                <a:close/>
                              </a:path>
                              <a:path w="330835" h="564515">
                                <a:moveTo>
                                  <a:pt x="41231" y="450764"/>
                                </a:moveTo>
                                <a:lnTo>
                                  <a:pt x="31495" y="467995"/>
                                </a:lnTo>
                                <a:lnTo>
                                  <a:pt x="66039" y="487553"/>
                                </a:lnTo>
                                <a:lnTo>
                                  <a:pt x="75801" y="470276"/>
                                </a:lnTo>
                                <a:lnTo>
                                  <a:pt x="41231" y="450764"/>
                                </a:lnTo>
                                <a:close/>
                              </a:path>
                              <a:path w="330835" h="564515">
                                <a:moveTo>
                                  <a:pt x="75801" y="470276"/>
                                </a:moveTo>
                                <a:lnTo>
                                  <a:pt x="66039" y="487553"/>
                                </a:lnTo>
                                <a:lnTo>
                                  <a:pt x="106410" y="487553"/>
                                </a:lnTo>
                                <a:lnTo>
                                  <a:pt x="75801" y="470276"/>
                                </a:lnTo>
                                <a:close/>
                              </a:path>
                              <a:path w="330835" h="564515">
                                <a:moveTo>
                                  <a:pt x="295909" y="0"/>
                                </a:moveTo>
                                <a:lnTo>
                                  <a:pt x="41231" y="450764"/>
                                </a:lnTo>
                                <a:lnTo>
                                  <a:pt x="75801" y="470276"/>
                                </a:lnTo>
                                <a:lnTo>
                                  <a:pt x="330453" y="19558"/>
                                </a:lnTo>
                                <a:lnTo>
                                  <a:pt x="2959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10.7pt;height:183pt;mso-position-horizontal-relative:char;mso-position-vertical-relative:line" id="docshapegroup6" coordorigin="0,0" coordsize="4214,3660">
                <v:shape style="position:absolute;left:0;top:632;width:4081;height:3027" type="#_x0000_t75" id="docshape7" alt="Imagen que contiene nieve, pastel, agua, colina  Descripción generada automáticamente" stroked="false">
                  <v:imagedata r:id="rId8" o:title=""/>
                </v:shape>
                <v:shape style="position:absolute;left:3693;top:0;width:521;height:889" id="docshape8" coordorigin="3694,0" coordsize="521,889" path="m3704,679l3694,888,3867,771,3861,768,3798,768,3743,737,3759,710,3704,679xm3759,710l3743,737,3798,768,3813,741,3759,710xm3813,741l3798,768,3861,768,3813,741xm4160,0l3759,710,3813,741,4214,31,4160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0"/>
        </w:rPr>
      </w:r>
      <w:r>
        <w:rPr>
          <w:sz w:val="20"/>
        </w:rPr>
        <w:tab/>
      </w:r>
      <w:r>
        <w:rPr>
          <w:position w:val="28"/>
          <w:sz w:val="20"/>
        </w:rPr>
        <mc:AlternateContent>
          <mc:Choice Requires="wps">
            <w:drawing>
              <wp:inline distT="0" distB="0" distL="0" distR="0">
                <wp:extent cx="119380" cy="2169795"/>
                <wp:effectExtent l="0" t="0" r="0" b="0"/>
                <wp:docPr id="9" name="Group 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" name="Group 9"/>
                      <wpg:cNvGrpSpPr/>
                      <wpg:grpSpPr>
                        <a:xfrm>
                          <a:off x="0" y="0"/>
                          <a:ext cx="119380" cy="2169795"/>
                          <a:chExt cx="119380" cy="2169795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119380" cy="2169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380" h="2169795">
                                <a:moveTo>
                                  <a:pt x="39624" y="2050922"/>
                                </a:moveTo>
                                <a:lnTo>
                                  <a:pt x="0" y="2050922"/>
                                </a:lnTo>
                                <a:lnTo>
                                  <a:pt x="59436" y="2169794"/>
                                </a:lnTo>
                                <a:lnTo>
                                  <a:pt x="108965" y="2070734"/>
                                </a:lnTo>
                                <a:lnTo>
                                  <a:pt x="39624" y="2070734"/>
                                </a:lnTo>
                                <a:lnTo>
                                  <a:pt x="39624" y="2050922"/>
                                </a:lnTo>
                                <a:close/>
                              </a:path>
                              <a:path w="119380" h="2169795">
                                <a:moveTo>
                                  <a:pt x="79248" y="0"/>
                                </a:moveTo>
                                <a:lnTo>
                                  <a:pt x="39624" y="0"/>
                                </a:lnTo>
                                <a:lnTo>
                                  <a:pt x="39624" y="2070734"/>
                                </a:lnTo>
                                <a:lnTo>
                                  <a:pt x="79248" y="2070734"/>
                                </a:lnTo>
                                <a:lnTo>
                                  <a:pt x="79248" y="0"/>
                                </a:lnTo>
                                <a:close/>
                              </a:path>
                              <a:path w="119380" h="2169795">
                                <a:moveTo>
                                  <a:pt x="118872" y="2050922"/>
                                </a:moveTo>
                                <a:lnTo>
                                  <a:pt x="79248" y="2050922"/>
                                </a:lnTo>
                                <a:lnTo>
                                  <a:pt x="79248" y="2070734"/>
                                </a:lnTo>
                                <a:lnTo>
                                  <a:pt x="108965" y="2070734"/>
                                </a:lnTo>
                                <a:lnTo>
                                  <a:pt x="118872" y="20509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9.4pt;height:170.85pt;mso-position-horizontal-relative:char;mso-position-vertical-relative:line" id="docshapegroup9" coordorigin="0,0" coordsize="188,3417">
                <v:shape style="position:absolute;left:0;top:0;width:188;height:3417" id="docshape10" coordorigin="0,0" coordsize="188,3417" path="m62,3230l0,3230,94,3417,172,3261,62,3261,62,3230xm125,0l62,0,62,3261,125,3261,125,0xm187,3230l125,3230,125,3261,172,3261,187,323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position w:val="28"/>
          <w:sz w:val="20"/>
        </w:rPr>
      </w:r>
      <w:r>
        <w:rPr>
          <w:position w:val="28"/>
          <w:sz w:val="20"/>
        </w:rPr>
        <w:tab/>
      </w:r>
      <w:r>
        <w:rPr>
          <w:position w:val="7"/>
          <w:sz w:val="20"/>
        </w:rPr>
        <mc:AlternateContent>
          <mc:Choice Requires="wps">
            <w:drawing>
              <wp:inline distT="0" distB="0" distL="0" distR="0">
                <wp:extent cx="2927985" cy="2315210"/>
                <wp:effectExtent l="0" t="0" r="0" b="8889"/>
                <wp:docPr id="11" name="Group 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" name="Group 11"/>
                      <wpg:cNvGrpSpPr/>
                      <wpg:grpSpPr>
                        <a:xfrm>
                          <a:off x="0" y="0"/>
                          <a:ext cx="2927985" cy="2315210"/>
                          <a:chExt cx="2927985" cy="2315210"/>
                        </a:xfrm>
                      </wpg:grpSpPr>
                      <pic:pic>
                        <pic:nvPicPr>
                          <pic:cNvPr id="12" name="Image 12" descr="Dibujo en blanco y negro  Descripción generada automáticamente con confianza baja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2124" y="465199"/>
                            <a:ext cx="2835495" cy="18494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Graphic 13"/>
                        <wps:cNvSpPr/>
                        <wps:spPr>
                          <a:xfrm>
                            <a:off x="0" y="0"/>
                            <a:ext cx="330835" cy="564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835" h="564515">
                                <a:moveTo>
                                  <a:pt x="254745" y="470224"/>
                                </a:moveTo>
                                <a:lnTo>
                                  <a:pt x="220218" y="489712"/>
                                </a:lnTo>
                                <a:lnTo>
                                  <a:pt x="330454" y="564007"/>
                                </a:lnTo>
                                <a:lnTo>
                                  <a:pt x="326685" y="489712"/>
                                </a:lnTo>
                                <a:lnTo>
                                  <a:pt x="326576" y="487553"/>
                                </a:lnTo>
                                <a:lnTo>
                                  <a:pt x="264541" y="487553"/>
                                </a:lnTo>
                                <a:lnTo>
                                  <a:pt x="254745" y="470224"/>
                                </a:lnTo>
                                <a:close/>
                              </a:path>
                              <a:path w="330835" h="564515">
                                <a:moveTo>
                                  <a:pt x="289222" y="450764"/>
                                </a:moveTo>
                                <a:lnTo>
                                  <a:pt x="254745" y="470224"/>
                                </a:lnTo>
                                <a:lnTo>
                                  <a:pt x="264541" y="487553"/>
                                </a:lnTo>
                                <a:lnTo>
                                  <a:pt x="298958" y="467995"/>
                                </a:lnTo>
                                <a:lnTo>
                                  <a:pt x="289222" y="450764"/>
                                </a:lnTo>
                                <a:close/>
                              </a:path>
                              <a:path w="330835" h="564515">
                                <a:moveTo>
                                  <a:pt x="323723" y="431292"/>
                                </a:moveTo>
                                <a:lnTo>
                                  <a:pt x="289222" y="450764"/>
                                </a:lnTo>
                                <a:lnTo>
                                  <a:pt x="298958" y="467995"/>
                                </a:lnTo>
                                <a:lnTo>
                                  <a:pt x="264541" y="487553"/>
                                </a:lnTo>
                                <a:lnTo>
                                  <a:pt x="326576" y="487553"/>
                                </a:lnTo>
                                <a:lnTo>
                                  <a:pt x="323723" y="431292"/>
                                </a:lnTo>
                                <a:close/>
                              </a:path>
                              <a:path w="330835" h="564515">
                                <a:moveTo>
                                  <a:pt x="34544" y="0"/>
                                </a:moveTo>
                                <a:lnTo>
                                  <a:pt x="0" y="19558"/>
                                </a:lnTo>
                                <a:lnTo>
                                  <a:pt x="254745" y="470224"/>
                                </a:lnTo>
                                <a:lnTo>
                                  <a:pt x="289222" y="450764"/>
                                </a:lnTo>
                                <a:lnTo>
                                  <a:pt x="345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30.55pt;height:182.3pt;mso-position-horizontal-relative:char;mso-position-vertical-relative:line" id="docshapegroup11" coordorigin="0,0" coordsize="4611,3646">
                <v:shape style="position:absolute;left:145;top:732;width:4466;height:2913" type="#_x0000_t75" id="docshape12" alt="Dibujo en blanco y negro  Descripción generada automáticamente con confianza baja" stroked="false">
                  <v:imagedata r:id="rId9" o:title=""/>
                </v:shape>
                <v:shape style="position:absolute;left:0;top:0;width:521;height:889" id="docshape13" coordorigin="0,0" coordsize="521,889" path="m401,741l347,771,520,888,514,771,514,768,417,768,401,741xm455,710l401,741,417,768,471,737,455,710xm510,679l455,710,471,737,417,768,514,768,510,679xm54,0l0,31,401,741,455,710,54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position w:val="7"/>
          <w:sz w:val="20"/>
        </w:rPr>
      </w:r>
    </w:p>
    <w:p>
      <w:pPr>
        <w:spacing w:after="0" w:line="240" w:lineRule="auto"/>
        <w:jc w:val="left"/>
        <w:rPr>
          <w:position w:val="7"/>
          <w:sz w:val="20"/>
        </w:rPr>
        <w:sectPr>
          <w:pgSz w:w="15880" w:h="11910" w:orient="landscape"/>
          <w:pgMar w:top="640" w:bottom="280" w:left="1133" w:right="708"/>
        </w:sectPr>
      </w:pPr>
    </w:p>
    <w:p>
      <w:pPr>
        <w:spacing w:line="377" w:lineRule="exact" w:before="0"/>
        <w:ind w:left="1726" w:right="0" w:firstLine="0"/>
        <w:jc w:val="left"/>
        <w:rPr>
          <w:sz w:val="36"/>
        </w:rPr>
      </w:pPr>
      <w:r>
        <w:rPr>
          <w:sz w:val="36"/>
        </w:rPr>
        <w:t>PP</w:t>
      </w:r>
      <w:r>
        <w:rPr>
          <w:spacing w:val="-17"/>
          <w:sz w:val="36"/>
        </w:rPr>
        <w:t> </w:t>
      </w:r>
      <w:r>
        <w:rPr>
          <w:spacing w:val="-4"/>
          <w:sz w:val="36"/>
        </w:rPr>
        <w:t>(Raffi</w:t>
      </w:r>
      <w:r>
        <w:rPr>
          <w:spacing w:val="-4"/>
          <w:sz w:val="36"/>
        </w:rPr>
        <w:t>)</w:t>
      </w:r>
    </w:p>
    <w:p>
      <w:pPr>
        <w:spacing w:line="377" w:lineRule="exact" w:before="0"/>
        <w:ind w:left="1502" w:right="0" w:firstLine="0"/>
        <w:jc w:val="left"/>
        <w:rPr>
          <w:sz w:val="36"/>
        </w:rPr>
      </w:pPr>
      <w:r>
        <w:rPr/>
        <w:br w:type="column"/>
      </w:r>
      <w:r>
        <w:rPr>
          <w:sz w:val="36"/>
        </w:rPr>
        <w:t>Soil</w:t>
      </w:r>
      <w:r>
        <w:rPr>
          <w:spacing w:val="1"/>
          <w:sz w:val="36"/>
        </w:rPr>
        <w:t> </w:t>
      </w:r>
      <w:r>
        <w:rPr>
          <w:spacing w:val="-2"/>
          <w:sz w:val="36"/>
        </w:rPr>
        <w:t>(control)</w:t>
      </w:r>
    </w:p>
    <w:p>
      <w:pPr>
        <w:spacing w:line="377" w:lineRule="exact" w:before="0"/>
        <w:ind w:left="948" w:right="0" w:firstLine="0"/>
        <w:jc w:val="left"/>
        <w:rPr>
          <w:sz w:val="36"/>
        </w:rPr>
      </w:pPr>
      <w:r>
        <w:rPr/>
        <w:br w:type="column"/>
      </w:r>
      <w:r>
        <w:rPr>
          <w:sz w:val="36"/>
        </w:rPr>
        <w:t>LDPE</w:t>
      </w:r>
      <w:r>
        <w:rPr>
          <w:spacing w:val="-3"/>
          <w:sz w:val="36"/>
        </w:rPr>
        <w:t> </w:t>
      </w:r>
      <w:r>
        <w:rPr>
          <w:sz w:val="36"/>
        </w:rPr>
        <w:t>(plastic</w:t>
      </w:r>
      <w:r>
        <w:rPr>
          <w:spacing w:val="2"/>
          <w:sz w:val="36"/>
        </w:rPr>
        <w:t> </w:t>
      </w:r>
      <w:r>
        <w:rPr>
          <w:spacing w:val="-2"/>
          <w:sz w:val="36"/>
        </w:rPr>
        <w:t>cover)</w:t>
      </w:r>
    </w:p>
    <w:p>
      <w:pPr>
        <w:spacing w:after="0" w:line="377" w:lineRule="exact"/>
        <w:jc w:val="left"/>
        <w:rPr>
          <w:sz w:val="36"/>
        </w:rPr>
        <w:sectPr>
          <w:type w:val="continuous"/>
          <w:pgSz w:w="15880" w:h="11910" w:orient="landscape"/>
          <w:pgMar w:top="1260" w:bottom="280" w:left="1133" w:right="708"/>
          <w:cols w:num="3" w:equalWidth="0">
            <w:col w:w="3168" w:space="40"/>
            <w:col w:w="3440" w:space="39"/>
            <w:col w:w="7352"/>
          </w:cols>
        </w:sectPr>
      </w:pPr>
    </w:p>
    <w:p>
      <w:pPr>
        <w:pStyle w:val="BodyText"/>
        <w:spacing w:before="182"/>
      </w:pPr>
    </w:p>
    <w:p>
      <w:pPr>
        <w:pStyle w:val="BodyText"/>
        <w:ind w:right="397"/>
        <w:jc w:val="center"/>
      </w:pPr>
      <w:r>
        <w:rPr/>
        <w:t>Figure</w:t>
      </w:r>
      <w:r>
        <w:rPr>
          <w:spacing w:val="-1"/>
        </w:rPr>
        <w:t> </w:t>
      </w:r>
      <w:r>
        <w:rPr/>
        <w:t>S1.</w:t>
      </w:r>
      <w:r>
        <w:rPr>
          <w:spacing w:val="-5"/>
        </w:rPr>
        <w:t> </w:t>
      </w:r>
      <w:r>
        <w:rPr/>
        <w:t>Sampling</w:t>
      </w:r>
      <w:r>
        <w:rPr>
          <w:spacing w:val="-12"/>
        </w:rPr>
        <w:t> </w:t>
      </w:r>
      <w:r>
        <w:rPr/>
        <w:t>site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plastic</w:t>
      </w:r>
      <w:r>
        <w:rPr>
          <w:spacing w:val="-15"/>
        </w:rPr>
        <w:t> </w:t>
      </w:r>
      <w:r>
        <w:rPr/>
        <w:t>material</w:t>
      </w:r>
      <w:r>
        <w:rPr>
          <w:spacing w:val="-7"/>
        </w:rPr>
        <w:t> </w:t>
      </w:r>
      <w:r>
        <w:rPr/>
        <w:t>used</w:t>
      </w:r>
      <w:r>
        <w:rPr>
          <w:spacing w:val="-9"/>
        </w:rPr>
        <w:t> </w:t>
      </w:r>
      <w:r>
        <w:rPr/>
        <w:t>for</w:t>
      </w:r>
      <w:r>
        <w:rPr>
          <w:spacing w:val="4"/>
        </w:rPr>
        <w:t> </w:t>
      </w:r>
      <w:r>
        <w:rPr/>
        <w:t>the</w:t>
      </w:r>
      <w:r>
        <w:rPr>
          <w:spacing w:val="-6"/>
        </w:rPr>
        <w:t> </w:t>
      </w:r>
      <w:r>
        <w:rPr/>
        <w:t>study</w:t>
      </w:r>
      <w:r>
        <w:rPr>
          <w:spacing w:val="-15"/>
        </w:rPr>
        <w:t> </w:t>
      </w:r>
      <w:r>
        <w:rPr/>
        <w:t>of</w:t>
      </w:r>
      <w:r>
        <w:rPr>
          <w:spacing w:val="3"/>
        </w:rPr>
        <w:t> </w:t>
      </w:r>
      <w:r>
        <w:rPr/>
        <w:t>soil</w:t>
      </w:r>
      <w:r>
        <w:rPr>
          <w:spacing w:val="-3"/>
        </w:rPr>
        <w:t> </w:t>
      </w:r>
      <w:r>
        <w:rPr>
          <w:spacing w:val="-2"/>
        </w:rPr>
        <w:t>plastisphere.</w:t>
      </w:r>
    </w:p>
    <w:p>
      <w:pPr>
        <w:pStyle w:val="BodyText"/>
        <w:spacing w:after="0"/>
        <w:jc w:val="center"/>
        <w:sectPr>
          <w:type w:val="continuous"/>
          <w:pgSz w:w="15880" w:h="11910" w:orient="landscape"/>
          <w:pgMar w:top="1260" w:bottom="280" w:left="1133" w:right="708"/>
        </w:sectPr>
      </w:pPr>
    </w:p>
    <w:p>
      <w:pPr>
        <w:pStyle w:val="BodyTex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800098</wp:posOffset>
                </wp:positionH>
                <wp:positionV relativeFrom="page">
                  <wp:posOffset>930910</wp:posOffset>
                </wp:positionV>
                <wp:extent cx="254000" cy="488950"/>
                <wp:effectExtent l="0" t="0" r="0" b="0"/>
                <wp:wrapNone/>
                <wp:docPr id="14" name="Textbox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Textbox 14"/>
                      <wps:cNvSpPr txBox="1"/>
                      <wps:spPr>
                        <a:xfrm>
                          <a:off x="0" y="0"/>
                          <a:ext cx="254000" cy="488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11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41.740005pt;margin-top:73.300011pt;width:20pt;height:38.5pt;mso-position-horizontal-relative:page;mso-position-vertical-relative:page;z-index:15731712" type="#_x0000_t202" id="docshape14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11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2901060</wp:posOffset>
                </wp:positionH>
                <wp:positionV relativeFrom="page">
                  <wp:posOffset>1087374</wp:posOffset>
                </wp:positionV>
                <wp:extent cx="254000" cy="488950"/>
                <wp:effectExtent l="0" t="0" r="0" b="0"/>
                <wp:wrapNone/>
                <wp:docPr id="15" name="Textbox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Textbox 15"/>
                      <wps:cNvSpPr txBox="1"/>
                      <wps:spPr>
                        <a:xfrm>
                          <a:off x="0" y="0"/>
                          <a:ext cx="254000" cy="488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1377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8.429993pt;margin-top:85.62001pt;width:20pt;height:38.5pt;mso-position-horizontal-relative:page;mso-position-vertical-relative:page;z-index:15732224" type="#_x0000_t202" id="docshape15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1377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7617459</wp:posOffset>
                </wp:positionH>
                <wp:positionV relativeFrom="page">
                  <wp:posOffset>1902714</wp:posOffset>
                </wp:positionV>
                <wp:extent cx="805815" cy="1156970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805815" cy="11569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12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840</w:t>
                            </w:r>
                          </w:p>
                          <w:p>
                            <w:pPr>
                              <w:spacing w:line="365" w:lineRule="exact" w:before="0"/>
                              <w:ind w:left="545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875</w:t>
                            </w:r>
                          </w:p>
                          <w:p>
                            <w:pPr>
                              <w:spacing w:before="138"/>
                              <w:ind w:left="1071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956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99.799988pt;margin-top:149.820007pt;width:63.45pt;height:91.1pt;mso-position-horizontal-relative:page;mso-position-vertical-relative:page;z-index:15732736" type="#_x0000_t202" id="docshape16" filled="false" stroked="false">
                <v:textbox inset="0,0,0,0" style="layout-flow:vertical;mso-layout-flow-alt:bottom-to-top">
                  <w:txbxContent>
                    <w:p>
                      <w:pPr>
                        <w:spacing w:line="312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840</w:t>
                      </w:r>
                    </w:p>
                    <w:p>
                      <w:pPr>
                        <w:spacing w:line="365" w:lineRule="exact" w:before="0"/>
                        <w:ind w:left="545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875</w:t>
                      </w:r>
                    </w:p>
                    <w:p>
                      <w:pPr>
                        <w:spacing w:before="138"/>
                        <w:ind w:left="1071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95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7952511</wp:posOffset>
                </wp:positionH>
                <wp:positionV relativeFrom="page">
                  <wp:posOffset>594742</wp:posOffset>
                </wp:positionV>
                <wp:extent cx="254635" cy="488950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254635" cy="488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92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26.182007pt;margin-top:46.830139pt;width:20.05pt;height:38.5pt;mso-position-horizontal-relative:page;mso-position-vertical-relative:page;z-index:15733248" type="#_x0000_t202" id="docshape17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92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84"/>
        <w:rPr>
          <w:sz w:val="20"/>
        </w:rPr>
      </w:pPr>
    </w:p>
    <w:p>
      <w:pPr>
        <w:tabs>
          <w:tab w:pos="4113" w:val="left" w:leader="none"/>
          <w:tab w:pos="6677" w:val="left" w:leader="none"/>
          <w:tab w:pos="9252" w:val="left" w:leader="none"/>
          <w:tab w:pos="11830" w:val="left" w:leader="none"/>
        </w:tabs>
        <w:spacing w:line="117" w:lineRule="exact"/>
        <w:ind w:left="1538" w:right="0" w:firstLine="0"/>
        <w:jc w:val="left"/>
        <w:rPr>
          <w:position w:val="-1"/>
          <w:sz w:val="11"/>
        </w:rPr>
      </w:pPr>
      <w:r>
        <w:rPr>
          <w:position w:val="-1"/>
          <w:sz w:val="11"/>
        </w:rPr>
        <w:drawing>
          <wp:inline distT="0" distB="0" distL="0" distR="0">
            <wp:extent cx="216530" cy="74675"/>
            <wp:effectExtent l="0" t="0" r="0" b="0"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530" cy="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16376" cy="74675"/>
            <wp:effectExtent l="0" t="0" r="0" b="0"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376" cy="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24607" cy="74675"/>
            <wp:effectExtent l="0" t="0" r="0" b="0"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607" cy="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24484" cy="74675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484" cy="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23186" cy="74675"/>
            <wp:effectExtent l="0" t="0" r="0" b="0"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3186" cy="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</w:p>
    <w:p>
      <w:pPr>
        <w:pStyle w:val="BodyText"/>
        <w:spacing w:before="3"/>
        <w:rPr>
          <w:sz w:val="7"/>
        </w:rPr>
      </w:pPr>
      <w:r>
        <w:rPr>
          <w:sz w:val="7"/>
        </w:rPr>
        <w:drawing>
          <wp:anchor distT="0" distB="0" distL="0" distR="0" allowOverlap="1" layoutInCell="1" locked="0" behindDoc="1" simplePos="0" relativeHeight="487589888">
            <wp:simplePos x="0" y="0"/>
            <wp:positionH relativeFrom="page">
              <wp:posOffset>4922115</wp:posOffset>
            </wp:positionH>
            <wp:positionV relativeFrom="paragraph">
              <wp:posOffset>68371</wp:posOffset>
            </wp:positionV>
            <wp:extent cx="961215" cy="104775"/>
            <wp:effectExtent l="0" t="0" r="0" b="0"/>
            <wp:wrapTopAndBottom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1215" cy="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76"/>
      </w:pPr>
    </w:p>
    <w:p>
      <w:pPr>
        <w:pStyle w:val="BodyText"/>
        <w:ind w:left="307" w:right="664"/>
        <w:jc w:val="both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677095</wp:posOffset>
                </wp:positionH>
                <wp:positionV relativeFrom="paragraph">
                  <wp:posOffset>-5116107</wp:posOffset>
                </wp:positionV>
                <wp:extent cx="8747125" cy="4528820"/>
                <wp:effectExtent l="0" t="0" r="0" b="0"/>
                <wp:wrapNone/>
                <wp:docPr id="24" name="Group 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" name="Group 24"/>
                      <wpg:cNvGrpSpPr/>
                      <wpg:grpSpPr>
                        <a:xfrm>
                          <a:off x="0" y="0"/>
                          <a:ext cx="8747125" cy="4528820"/>
                          <a:chExt cx="8747125" cy="452882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2595" y="4426023"/>
                            <a:ext cx="8742045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42045" h="102235">
                                <a:moveTo>
                                  <a:pt x="8741626" y="97015"/>
                                </a:moveTo>
                                <a:lnTo>
                                  <a:pt x="7667980" y="97015"/>
                                </a:lnTo>
                                <a:lnTo>
                                  <a:pt x="7667980" y="0"/>
                                </a:lnTo>
                                <a:lnTo>
                                  <a:pt x="7662761" y="0"/>
                                </a:lnTo>
                                <a:lnTo>
                                  <a:pt x="7662761" y="97015"/>
                                </a:lnTo>
                                <a:lnTo>
                                  <a:pt x="6032398" y="97015"/>
                                </a:lnTo>
                                <a:lnTo>
                                  <a:pt x="6032398" y="0"/>
                                </a:lnTo>
                                <a:lnTo>
                                  <a:pt x="6027178" y="0"/>
                                </a:lnTo>
                                <a:lnTo>
                                  <a:pt x="6027178" y="97015"/>
                                </a:lnTo>
                                <a:lnTo>
                                  <a:pt x="4396702" y="97015"/>
                                </a:lnTo>
                                <a:lnTo>
                                  <a:pt x="4396702" y="0"/>
                                </a:lnTo>
                                <a:lnTo>
                                  <a:pt x="4391482" y="0"/>
                                </a:lnTo>
                                <a:lnTo>
                                  <a:pt x="4391482" y="97015"/>
                                </a:lnTo>
                                <a:lnTo>
                                  <a:pt x="2761119" y="97015"/>
                                </a:lnTo>
                                <a:lnTo>
                                  <a:pt x="2761119" y="0"/>
                                </a:lnTo>
                                <a:lnTo>
                                  <a:pt x="2755900" y="0"/>
                                </a:lnTo>
                                <a:lnTo>
                                  <a:pt x="2755900" y="97015"/>
                                </a:lnTo>
                                <a:lnTo>
                                  <a:pt x="1125435" y="97015"/>
                                </a:lnTo>
                                <a:lnTo>
                                  <a:pt x="1125435" y="0"/>
                                </a:lnTo>
                                <a:lnTo>
                                  <a:pt x="1120216" y="0"/>
                                </a:lnTo>
                                <a:lnTo>
                                  <a:pt x="1120216" y="97015"/>
                                </a:lnTo>
                                <a:lnTo>
                                  <a:pt x="0" y="97015"/>
                                </a:lnTo>
                                <a:lnTo>
                                  <a:pt x="0" y="102235"/>
                                </a:lnTo>
                                <a:lnTo>
                                  <a:pt x="8741626" y="102235"/>
                                </a:lnTo>
                                <a:lnTo>
                                  <a:pt x="8741626" y="970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252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608" y="2608"/>
                            <a:ext cx="8742045" cy="4516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42045" h="4516120">
                                <a:moveTo>
                                  <a:pt x="0" y="2994713"/>
                                </a:moveTo>
                                <a:lnTo>
                                  <a:pt x="2774" y="2965994"/>
                                </a:lnTo>
                                <a:lnTo>
                                  <a:pt x="5928" y="2936265"/>
                                </a:lnTo>
                                <a:lnTo>
                                  <a:pt x="9083" y="2920514"/>
                                </a:lnTo>
                                <a:lnTo>
                                  <a:pt x="12237" y="2924478"/>
                                </a:lnTo>
                                <a:lnTo>
                                  <a:pt x="15391" y="2946070"/>
                                </a:lnTo>
                                <a:lnTo>
                                  <a:pt x="18545" y="2977155"/>
                                </a:lnTo>
                                <a:lnTo>
                                  <a:pt x="21700" y="3007406"/>
                                </a:lnTo>
                                <a:lnTo>
                                  <a:pt x="24854" y="3027329"/>
                                </a:lnTo>
                                <a:lnTo>
                                  <a:pt x="28008" y="3028581"/>
                                </a:lnTo>
                                <a:lnTo>
                                  <a:pt x="31162" y="3004485"/>
                                </a:lnTo>
                                <a:lnTo>
                                  <a:pt x="34317" y="2956501"/>
                                </a:lnTo>
                                <a:lnTo>
                                  <a:pt x="37471" y="2904554"/>
                                </a:lnTo>
                                <a:lnTo>
                                  <a:pt x="40625" y="2878685"/>
                                </a:lnTo>
                                <a:lnTo>
                                  <a:pt x="43780" y="2888386"/>
                                </a:lnTo>
                                <a:lnTo>
                                  <a:pt x="46933" y="2918011"/>
                                </a:lnTo>
                                <a:lnTo>
                                  <a:pt x="50088" y="2948574"/>
                                </a:lnTo>
                                <a:lnTo>
                                  <a:pt x="53243" y="2968602"/>
                                </a:lnTo>
                                <a:lnTo>
                                  <a:pt x="56396" y="2973400"/>
                                </a:lnTo>
                                <a:lnTo>
                                  <a:pt x="59551" y="2962969"/>
                                </a:lnTo>
                                <a:lnTo>
                                  <a:pt x="62706" y="2941794"/>
                                </a:lnTo>
                                <a:lnTo>
                                  <a:pt x="65859" y="2918115"/>
                                </a:lnTo>
                                <a:lnTo>
                                  <a:pt x="69014" y="2900799"/>
                                </a:lnTo>
                                <a:lnTo>
                                  <a:pt x="72169" y="2897044"/>
                                </a:lnTo>
                                <a:lnTo>
                                  <a:pt x="75322" y="2911230"/>
                                </a:lnTo>
                                <a:lnTo>
                                  <a:pt x="78476" y="2942837"/>
                                </a:lnTo>
                                <a:lnTo>
                                  <a:pt x="81630" y="2985709"/>
                                </a:lnTo>
                                <a:lnTo>
                                  <a:pt x="84785" y="3027955"/>
                                </a:lnTo>
                                <a:lnTo>
                                  <a:pt x="87939" y="3055806"/>
                                </a:lnTo>
                                <a:lnTo>
                                  <a:pt x="91093" y="3059353"/>
                                </a:lnTo>
                                <a:lnTo>
                                  <a:pt x="94248" y="3037134"/>
                                </a:lnTo>
                                <a:lnTo>
                                  <a:pt x="97402" y="2996870"/>
                                </a:lnTo>
                                <a:lnTo>
                                  <a:pt x="100556" y="2952120"/>
                                </a:lnTo>
                                <a:lnTo>
                                  <a:pt x="103711" y="2916342"/>
                                </a:lnTo>
                                <a:lnTo>
                                  <a:pt x="106864" y="2897253"/>
                                </a:lnTo>
                                <a:lnTo>
                                  <a:pt x="110016" y="2894958"/>
                                </a:lnTo>
                                <a:lnTo>
                                  <a:pt x="113169" y="2904346"/>
                                </a:lnTo>
                                <a:lnTo>
                                  <a:pt x="116332" y="2918636"/>
                                </a:lnTo>
                                <a:lnTo>
                                  <a:pt x="119484" y="2933240"/>
                                </a:lnTo>
                                <a:lnTo>
                                  <a:pt x="122637" y="2946905"/>
                                </a:lnTo>
                                <a:lnTo>
                                  <a:pt x="125789" y="2959944"/>
                                </a:lnTo>
                                <a:lnTo>
                                  <a:pt x="128942" y="2973296"/>
                                </a:lnTo>
                                <a:lnTo>
                                  <a:pt x="132095" y="2986648"/>
                                </a:lnTo>
                                <a:lnTo>
                                  <a:pt x="144715" y="3028372"/>
                                </a:lnTo>
                                <a:lnTo>
                                  <a:pt x="154184" y="3038699"/>
                                </a:lnTo>
                                <a:lnTo>
                                  <a:pt x="157336" y="3040368"/>
                                </a:lnTo>
                                <a:lnTo>
                                  <a:pt x="160489" y="3043602"/>
                                </a:lnTo>
                                <a:lnTo>
                                  <a:pt x="163641" y="3049339"/>
                                </a:lnTo>
                                <a:lnTo>
                                  <a:pt x="166794" y="3056119"/>
                                </a:lnTo>
                                <a:lnTo>
                                  <a:pt x="169946" y="3060500"/>
                                </a:lnTo>
                                <a:lnTo>
                                  <a:pt x="173099" y="3059040"/>
                                </a:lnTo>
                                <a:lnTo>
                                  <a:pt x="176262" y="3050591"/>
                                </a:lnTo>
                                <a:lnTo>
                                  <a:pt x="179415" y="3037134"/>
                                </a:lnTo>
                                <a:lnTo>
                                  <a:pt x="182567" y="3023470"/>
                                </a:lnTo>
                                <a:lnTo>
                                  <a:pt x="185720" y="3013977"/>
                                </a:lnTo>
                                <a:lnTo>
                                  <a:pt x="188872" y="3010744"/>
                                </a:lnTo>
                                <a:lnTo>
                                  <a:pt x="192025" y="3012308"/>
                                </a:lnTo>
                                <a:lnTo>
                                  <a:pt x="195188" y="3015855"/>
                                </a:lnTo>
                                <a:lnTo>
                                  <a:pt x="198341" y="3019088"/>
                                </a:lnTo>
                                <a:lnTo>
                                  <a:pt x="214114" y="3061648"/>
                                </a:lnTo>
                                <a:lnTo>
                                  <a:pt x="217266" y="3075730"/>
                                </a:lnTo>
                                <a:lnTo>
                                  <a:pt x="220419" y="3088977"/>
                                </a:lnTo>
                                <a:lnTo>
                                  <a:pt x="223572" y="3102642"/>
                                </a:lnTo>
                                <a:lnTo>
                                  <a:pt x="226724" y="3118184"/>
                                </a:lnTo>
                                <a:lnTo>
                                  <a:pt x="229877" y="3136022"/>
                                </a:lnTo>
                                <a:lnTo>
                                  <a:pt x="233040" y="3154589"/>
                                </a:lnTo>
                                <a:lnTo>
                                  <a:pt x="236192" y="3171175"/>
                                </a:lnTo>
                                <a:lnTo>
                                  <a:pt x="251966" y="3199652"/>
                                </a:lnTo>
                                <a:lnTo>
                                  <a:pt x="255118" y="3199234"/>
                                </a:lnTo>
                                <a:lnTo>
                                  <a:pt x="258271" y="3197253"/>
                                </a:lnTo>
                                <a:lnTo>
                                  <a:pt x="261423" y="3194749"/>
                                </a:lnTo>
                                <a:lnTo>
                                  <a:pt x="264576" y="3193080"/>
                                </a:lnTo>
                                <a:lnTo>
                                  <a:pt x="267729" y="3194228"/>
                                </a:lnTo>
                                <a:lnTo>
                                  <a:pt x="270892" y="3198400"/>
                                </a:lnTo>
                                <a:lnTo>
                                  <a:pt x="274044" y="3204137"/>
                                </a:lnTo>
                                <a:lnTo>
                                  <a:pt x="277197" y="3208727"/>
                                </a:lnTo>
                                <a:lnTo>
                                  <a:pt x="280349" y="3209666"/>
                                </a:lnTo>
                                <a:lnTo>
                                  <a:pt x="283502" y="3206641"/>
                                </a:lnTo>
                                <a:lnTo>
                                  <a:pt x="286655" y="3201529"/>
                                </a:lnTo>
                                <a:lnTo>
                                  <a:pt x="289807" y="3198087"/>
                                </a:lnTo>
                                <a:lnTo>
                                  <a:pt x="292970" y="3199130"/>
                                </a:lnTo>
                                <a:lnTo>
                                  <a:pt x="296123" y="3205180"/>
                                </a:lnTo>
                                <a:lnTo>
                                  <a:pt x="299275" y="3213421"/>
                                </a:lnTo>
                                <a:lnTo>
                                  <a:pt x="302428" y="3219367"/>
                                </a:lnTo>
                                <a:lnTo>
                                  <a:pt x="305580" y="3219784"/>
                                </a:lnTo>
                                <a:lnTo>
                                  <a:pt x="308733" y="3214360"/>
                                </a:lnTo>
                                <a:lnTo>
                                  <a:pt x="311896" y="3206432"/>
                                </a:lnTo>
                                <a:lnTo>
                                  <a:pt x="315049" y="3200486"/>
                                </a:lnTo>
                                <a:lnTo>
                                  <a:pt x="318201" y="3199339"/>
                                </a:lnTo>
                                <a:lnTo>
                                  <a:pt x="321354" y="3201947"/>
                                </a:lnTo>
                                <a:lnTo>
                                  <a:pt x="324506" y="3204241"/>
                                </a:lnTo>
                                <a:lnTo>
                                  <a:pt x="327659" y="3202364"/>
                                </a:lnTo>
                                <a:lnTo>
                                  <a:pt x="330822" y="3195375"/>
                                </a:lnTo>
                                <a:lnTo>
                                  <a:pt x="333975" y="3186508"/>
                                </a:lnTo>
                                <a:lnTo>
                                  <a:pt x="337127" y="3181606"/>
                                </a:lnTo>
                                <a:lnTo>
                                  <a:pt x="340280" y="3185048"/>
                                </a:lnTo>
                                <a:lnTo>
                                  <a:pt x="343432" y="3197565"/>
                                </a:lnTo>
                                <a:lnTo>
                                  <a:pt x="346585" y="3215507"/>
                                </a:lnTo>
                                <a:lnTo>
                                  <a:pt x="349748" y="3232093"/>
                                </a:lnTo>
                                <a:lnTo>
                                  <a:pt x="352900" y="3241481"/>
                                </a:lnTo>
                                <a:lnTo>
                                  <a:pt x="356053" y="3240855"/>
                                </a:lnTo>
                                <a:lnTo>
                                  <a:pt x="359206" y="3231780"/>
                                </a:lnTo>
                                <a:lnTo>
                                  <a:pt x="362358" y="3219575"/>
                                </a:lnTo>
                                <a:lnTo>
                                  <a:pt x="365511" y="3211022"/>
                                </a:lnTo>
                                <a:lnTo>
                                  <a:pt x="368674" y="3210709"/>
                                </a:lnTo>
                                <a:lnTo>
                                  <a:pt x="371826" y="3219575"/>
                                </a:lnTo>
                                <a:lnTo>
                                  <a:pt x="374979" y="3233866"/>
                                </a:lnTo>
                                <a:lnTo>
                                  <a:pt x="378132" y="3247426"/>
                                </a:lnTo>
                                <a:lnTo>
                                  <a:pt x="381284" y="3254520"/>
                                </a:lnTo>
                                <a:lnTo>
                                  <a:pt x="384437" y="3252746"/>
                                </a:lnTo>
                                <a:lnTo>
                                  <a:pt x="387589" y="3243776"/>
                                </a:lnTo>
                                <a:lnTo>
                                  <a:pt x="390752" y="3231467"/>
                                </a:lnTo>
                                <a:lnTo>
                                  <a:pt x="393905" y="3219575"/>
                                </a:lnTo>
                                <a:lnTo>
                                  <a:pt x="409678" y="3179937"/>
                                </a:lnTo>
                                <a:lnTo>
                                  <a:pt x="412831" y="3178894"/>
                                </a:lnTo>
                                <a:lnTo>
                                  <a:pt x="415983" y="3183692"/>
                                </a:lnTo>
                                <a:lnTo>
                                  <a:pt x="419136" y="3192871"/>
                                </a:lnTo>
                                <a:lnTo>
                                  <a:pt x="422288" y="3202885"/>
                                </a:lnTo>
                                <a:lnTo>
                                  <a:pt x="425441" y="3209874"/>
                                </a:lnTo>
                                <a:lnTo>
                                  <a:pt x="428604" y="3210604"/>
                                </a:lnTo>
                                <a:lnTo>
                                  <a:pt x="431757" y="3204763"/>
                                </a:lnTo>
                                <a:lnTo>
                                  <a:pt x="434909" y="3193810"/>
                                </a:lnTo>
                                <a:lnTo>
                                  <a:pt x="438062" y="3180667"/>
                                </a:lnTo>
                                <a:lnTo>
                                  <a:pt x="441214" y="3167732"/>
                                </a:lnTo>
                                <a:lnTo>
                                  <a:pt x="444367" y="3156154"/>
                                </a:lnTo>
                                <a:lnTo>
                                  <a:pt x="447530" y="3145201"/>
                                </a:lnTo>
                                <a:lnTo>
                                  <a:pt x="450683" y="3133414"/>
                                </a:lnTo>
                                <a:lnTo>
                                  <a:pt x="453835" y="3119436"/>
                                </a:lnTo>
                                <a:lnTo>
                                  <a:pt x="456988" y="3103581"/>
                                </a:lnTo>
                                <a:lnTo>
                                  <a:pt x="460140" y="3087830"/>
                                </a:lnTo>
                                <a:lnTo>
                                  <a:pt x="463293" y="3074478"/>
                                </a:lnTo>
                                <a:lnTo>
                                  <a:pt x="466456" y="3064568"/>
                                </a:lnTo>
                                <a:lnTo>
                                  <a:pt x="469608" y="3056641"/>
                                </a:lnTo>
                                <a:lnTo>
                                  <a:pt x="472761" y="3046522"/>
                                </a:lnTo>
                                <a:lnTo>
                                  <a:pt x="475914" y="3029624"/>
                                </a:lnTo>
                                <a:lnTo>
                                  <a:pt x="479066" y="3002816"/>
                                </a:lnTo>
                                <a:lnTo>
                                  <a:pt x="482219" y="2966098"/>
                                </a:lnTo>
                                <a:lnTo>
                                  <a:pt x="485371" y="2923643"/>
                                </a:lnTo>
                                <a:lnTo>
                                  <a:pt x="488534" y="2882545"/>
                                </a:lnTo>
                                <a:lnTo>
                                  <a:pt x="491687" y="2850312"/>
                                </a:lnTo>
                                <a:lnTo>
                                  <a:pt x="494840" y="2833101"/>
                                </a:lnTo>
                                <a:lnTo>
                                  <a:pt x="497992" y="2833935"/>
                                </a:lnTo>
                                <a:lnTo>
                                  <a:pt x="504297" y="2885778"/>
                                </a:lnTo>
                                <a:lnTo>
                                  <a:pt x="507460" y="2930215"/>
                                </a:lnTo>
                                <a:lnTo>
                                  <a:pt x="510613" y="2981849"/>
                                </a:lnTo>
                                <a:lnTo>
                                  <a:pt x="513765" y="3036717"/>
                                </a:lnTo>
                                <a:lnTo>
                                  <a:pt x="516918" y="3090959"/>
                                </a:lnTo>
                                <a:lnTo>
                                  <a:pt x="520071" y="3140298"/>
                                </a:lnTo>
                                <a:lnTo>
                                  <a:pt x="523223" y="3180458"/>
                                </a:lnTo>
                                <a:lnTo>
                                  <a:pt x="529539" y="3223956"/>
                                </a:lnTo>
                                <a:lnTo>
                                  <a:pt x="532691" y="3229068"/>
                                </a:lnTo>
                                <a:lnTo>
                                  <a:pt x="535844" y="3227816"/>
                                </a:lnTo>
                                <a:lnTo>
                                  <a:pt x="538997" y="3224165"/>
                                </a:lnTo>
                                <a:lnTo>
                                  <a:pt x="542149" y="3220618"/>
                                </a:lnTo>
                                <a:lnTo>
                                  <a:pt x="545312" y="3217698"/>
                                </a:lnTo>
                                <a:lnTo>
                                  <a:pt x="548465" y="3215403"/>
                                </a:lnTo>
                                <a:lnTo>
                                  <a:pt x="551617" y="3213629"/>
                                </a:lnTo>
                                <a:lnTo>
                                  <a:pt x="554770" y="3213525"/>
                                </a:lnTo>
                                <a:lnTo>
                                  <a:pt x="557922" y="3215716"/>
                                </a:lnTo>
                                <a:lnTo>
                                  <a:pt x="561075" y="3219888"/>
                                </a:lnTo>
                                <a:lnTo>
                                  <a:pt x="564238" y="3223330"/>
                                </a:lnTo>
                                <a:lnTo>
                                  <a:pt x="576848" y="3171279"/>
                                </a:lnTo>
                                <a:lnTo>
                                  <a:pt x="583154" y="3106293"/>
                                </a:lnTo>
                                <a:lnTo>
                                  <a:pt x="586317" y="3065924"/>
                                </a:lnTo>
                                <a:lnTo>
                                  <a:pt x="589469" y="3018671"/>
                                </a:lnTo>
                                <a:lnTo>
                                  <a:pt x="592622" y="2966202"/>
                                </a:lnTo>
                                <a:lnTo>
                                  <a:pt x="595774" y="2915507"/>
                                </a:lnTo>
                                <a:lnTo>
                                  <a:pt x="598927" y="2878164"/>
                                </a:lnTo>
                                <a:lnTo>
                                  <a:pt x="602079" y="2866063"/>
                                </a:lnTo>
                                <a:lnTo>
                                  <a:pt x="605242" y="2886196"/>
                                </a:lnTo>
                                <a:lnTo>
                                  <a:pt x="608395" y="2936265"/>
                                </a:lnTo>
                                <a:lnTo>
                                  <a:pt x="611548" y="3005111"/>
                                </a:lnTo>
                                <a:lnTo>
                                  <a:pt x="614700" y="3077607"/>
                                </a:lnTo>
                                <a:lnTo>
                                  <a:pt x="617853" y="3139986"/>
                                </a:lnTo>
                                <a:lnTo>
                                  <a:pt x="621005" y="3184944"/>
                                </a:lnTo>
                                <a:lnTo>
                                  <a:pt x="627321" y="3224999"/>
                                </a:lnTo>
                                <a:lnTo>
                                  <a:pt x="633626" y="3230632"/>
                                </a:lnTo>
                                <a:lnTo>
                                  <a:pt x="636779" y="3229693"/>
                                </a:lnTo>
                                <a:lnTo>
                                  <a:pt x="639931" y="3228129"/>
                                </a:lnTo>
                                <a:lnTo>
                                  <a:pt x="643094" y="3226668"/>
                                </a:lnTo>
                                <a:lnTo>
                                  <a:pt x="646247" y="3225938"/>
                                </a:lnTo>
                                <a:lnTo>
                                  <a:pt x="649399" y="3226355"/>
                                </a:lnTo>
                                <a:lnTo>
                                  <a:pt x="652552" y="3226981"/>
                                </a:lnTo>
                                <a:lnTo>
                                  <a:pt x="655705" y="3226355"/>
                                </a:lnTo>
                                <a:lnTo>
                                  <a:pt x="658857" y="3223226"/>
                                </a:lnTo>
                                <a:lnTo>
                                  <a:pt x="662020" y="3216967"/>
                                </a:lnTo>
                                <a:lnTo>
                                  <a:pt x="665173" y="3208831"/>
                                </a:lnTo>
                                <a:lnTo>
                                  <a:pt x="668325" y="3200695"/>
                                </a:lnTo>
                                <a:lnTo>
                                  <a:pt x="671478" y="3194019"/>
                                </a:lnTo>
                                <a:lnTo>
                                  <a:pt x="687251" y="3135917"/>
                                </a:lnTo>
                                <a:lnTo>
                                  <a:pt x="693556" y="3076668"/>
                                </a:lnTo>
                                <a:lnTo>
                                  <a:pt x="696709" y="3047357"/>
                                </a:lnTo>
                                <a:lnTo>
                                  <a:pt x="699862" y="3023365"/>
                                </a:lnTo>
                                <a:lnTo>
                                  <a:pt x="703025" y="3006884"/>
                                </a:lnTo>
                                <a:lnTo>
                                  <a:pt x="706177" y="2998226"/>
                                </a:lnTo>
                                <a:lnTo>
                                  <a:pt x="709330" y="2995410"/>
                                </a:lnTo>
                                <a:lnTo>
                                  <a:pt x="712482" y="2996036"/>
                                </a:lnTo>
                                <a:lnTo>
                                  <a:pt x="715635" y="2997600"/>
                                </a:lnTo>
                                <a:lnTo>
                                  <a:pt x="718787" y="2999165"/>
                                </a:lnTo>
                                <a:lnTo>
                                  <a:pt x="737713" y="3026703"/>
                                </a:lnTo>
                                <a:lnTo>
                                  <a:pt x="740876" y="3032962"/>
                                </a:lnTo>
                                <a:lnTo>
                                  <a:pt x="744029" y="3039534"/>
                                </a:lnTo>
                                <a:lnTo>
                                  <a:pt x="747182" y="3046627"/>
                                </a:lnTo>
                                <a:lnTo>
                                  <a:pt x="750334" y="3053720"/>
                                </a:lnTo>
                                <a:lnTo>
                                  <a:pt x="753487" y="3059248"/>
                                </a:lnTo>
                                <a:lnTo>
                                  <a:pt x="756639" y="3060500"/>
                                </a:lnTo>
                                <a:lnTo>
                                  <a:pt x="759802" y="3054763"/>
                                </a:lnTo>
                                <a:lnTo>
                                  <a:pt x="766107" y="3014499"/>
                                </a:lnTo>
                                <a:lnTo>
                                  <a:pt x="772413" y="2933970"/>
                                </a:lnTo>
                                <a:lnTo>
                                  <a:pt x="775565" y="2881084"/>
                                </a:lnTo>
                                <a:lnTo>
                                  <a:pt x="778728" y="2822774"/>
                                </a:lnTo>
                                <a:lnTo>
                                  <a:pt x="781881" y="2762795"/>
                                </a:lnTo>
                                <a:lnTo>
                                  <a:pt x="785033" y="2706571"/>
                                </a:lnTo>
                                <a:lnTo>
                                  <a:pt x="788186" y="2660674"/>
                                </a:lnTo>
                                <a:lnTo>
                                  <a:pt x="791339" y="2631571"/>
                                </a:lnTo>
                                <a:lnTo>
                                  <a:pt x="794491" y="2623330"/>
                                </a:lnTo>
                                <a:lnTo>
                                  <a:pt x="797644" y="2636161"/>
                                </a:lnTo>
                                <a:lnTo>
                                  <a:pt x="800807" y="2665681"/>
                                </a:lnTo>
                                <a:lnTo>
                                  <a:pt x="803959" y="2704276"/>
                                </a:lnTo>
                                <a:lnTo>
                                  <a:pt x="807112" y="2743810"/>
                                </a:lnTo>
                                <a:lnTo>
                                  <a:pt x="810264" y="2777086"/>
                                </a:lnTo>
                                <a:lnTo>
                                  <a:pt x="813417" y="2800034"/>
                                </a:lnTo>
                                <a:lnTo>
                                  <a:pt x="816570" y="2810987"/>
                                </a:lnTo>
                                <a:lnTo>
                                  <a:pt x="819733" y="2810778"/>
                                </a:lnTo>
                                <a:lnTo>
                                  <a:pt x="822885" y="2801599"/>
                                </a:lnTo>
                                <a:lnTo>
                                  <a:pt x="826038" y="2786682"/>
                                </a:lnTo>
                                <a:lnTo>
                                  <a:pt x="829190" y="2769784"/>
                                </a:lnTo>
                                <a:lnTo>
                                  <a:pt x="832343" y="2754659"/>
                                </a:lnTo>
                                <a:lnTo>
                                  <a:pt x="835496" y="2743706"/>
                                </a:lnTo>
                                <a:lnTo>
                                  <a:pt x="838659" y="2737447"/>
                                </a:lnTo>
                                <a:lnTo>
                                  <a:pt x="841811" y="2734422"/>
                                </a:lnTo>
                                <a:lnTo>
                                  <a:pt x="844964" y="2732023"/>
                                </a:lnTo>
                                <a:lnTo>
                                  <a:pt x="848116" y="2728476"/>
                                </a:lnTo>
                                <a:lnTo>
                                  <a:pt x="851269" y="2723887"/>
                                </a:lnTo>
                                <a:lnTo>
                                  <a:pt x="854421" y="2719714"/>
                                </a:lnTo>
                                <a:lnTo>
                                  <a:pt x="857584" y="2718567"/>
                                </a:lnTo>
                                <a:lnTo>
                                  <a:pt x="860737" y="2722009"/>
                                </a:lnTo>
                                <a:lnTo>
                                  <a:pt x="863890" y="2730145"/>
                                </a:lnTo>
                                <a:lnTo>
                                  <a:pt x="867042" y="2741098"/>
                                </a:lnTo>
                                <a:lnTo>
                                  <a:pt x="870195" y="2751842"/>
                                </a:lnTo>
                                <a:lnTo>
                                  <a:pt x="873347" y="2759248"/>
                                </a:lnTo>
                                <a:lnTo>
                                  <a:pt x="876510" y="2761230"/>
                                </a:lnTo>
                                <a:lnTo>
                                  <a:pt x="879663" y="2757162"/>
                                </a:lnTo>
                                <a:lnTo>
                                  <a:pt x="889121" y="2720132"/>
                                </a:lnTo>
                                <a:lnTo>
                                  <a:pt x="895426" y="2688108"/>
                                </a:lnTo>
                                <a:lnTo>
                                  <a:pt x="898589" y="2672670"/>
                                </a:lnTo>
                                <a:lnTo>
                                  <a:pt x="901741" y="2658588"/>
                                </a:lnTo>
                                <a:lnTo>
                                  <a:pt x="904894" y="2645757"/>
                                </a:lnTo>
                                <a:lnTo>
                                  <a:pt x="908047" y="2632927"/>
                                </a:lnTo>
                                <a:lnTo>
                                  <a:pt x="911199" y="2618115"/>
                                </a:lnTo>
                                <a:lnTo>
                                  <a:pt x="914352" y="2600069"/>
                                </a:lnTo>
                                <a:lnTo>
                                  <a:pt x="917515" y="2579102"/>
                                </a:lnTo>
                                <a:lnTo>
                                  <a:pt x="920667" y="2558240"/>
                                </a:lnTo>
                                <a:lnTo>
                                  <a:pt x="923820" y="2541863"/>
                                </a:lnTo>
                                <a:lnTo>
                                  <a:pt x="926973" y="2533935"/>
                                </a:lnTo>
                                <a:lnTo>
                                  <a:pt x="930125" y="2535917"/>
                                </a:lnTo>
                                <a:lnTo>
                                  <a:pt x="933278" y="2545618"/>
                                </a:lnTo>
                                <a:lnTo>
                                  <a:pt x="936441" y="2558657"/>
                                </a:lnTo>
                                <a:lnTo>
                                  <a:pt x="939593" y="2570027"/>
                                </a:lnTo>
                                <a:lnTo>
                                  <a:pt x="942746" y="2576703"/>
                                </a:lnTo>
                                <a:lnTo>
                                  <a:pt x="945898" y="2577433"/>
                                </a:lnTo>
                                <a:lnTo>
                                  <a:pt x="949051" y="2573157"/>
                                </a:lnTo>
                                <a:lnTo>
                                  <a:pt x="961672" y="2525695"/>
                                </a:lnTo>
                                <a:lnTo>
                                  <a:pt x="967977" y="2487204"/>
                                </a:lnTo>
                                <a:lnTo>
                                  <a:pt x="971130" y="2466654"/>
                                </a:lnTo>
                                <a:lnTo>
                                  <a:pt x="974293" y="2446627"/>
                                </a:lnTo>
                                <a:lnTo>
                                  <a:pt x="977445" y="2427538"/>
                                </a:lnTo>
                                <a:lnTo>
                                  <a:pt x="980598" y="2408866"/>
                                </a:lnTo>
                                <a:lnTo>
                                  <a:pt x="983750" y="2389047"/>
                                </a:lnTo>
                                <a:lnTo>
                                  <a:pt x="990055" y="2340750"/>
                                </a:lnTo>
                                <a:lnTo>
                                  <a:pt x="996371" y="2276182"/>
                                </a:lnTo>
                                <a:lnTo>
                                  <a:pt x="999524" y="2237482"/>
                                </a:lnTo>
                                <a:lnTo>
                                  <a:pt x="1002676" y="2193984"/>
                                </a:lnTo>
                                <a:lnTo>
                                  <a:pt x="1005829" y="2144958"/>
                                </a:lnTo>
                                <a:lnTo>
                                  <a:pt x="1008981" y="2088734"/>
                                </a:lnTo>
                                <a:lnTo>
                                  <a:pt x="1012134" y="2023539"/>
                                </a:lnTo>
                                <a:lnTo>
                                  <a:pt x="1015297" y="1948122"/>
                                </a:lnTo>
                                <a:lnTo>
                                  <a:pt x="1018450" y="1863108"/>
                                </a:lnTo>
                                <a:lnTo>
                                  <a:pt x="1021602" y="1771940"/>
                                </a:lnTo>
                                <a:lnTo>
                                  <a:pt x="1024755" y="1681189"/>
                                </a:lnTo>
                                <a:lnTo>
                                  <a:pt x="1027907" y="1599617"/>
                                </a:lnTo>
                                <a:lnTo>
                                  <a:pt x="1031060" y="1535778"/>
                                </a:lnTo>
                                <a:lnTo>
                                  <a:pt x="1034223" y="1495097"/>
                                </a:lnTo>
                                <a:lnTo>
                                  <a:pt x="1037375" y="1478511"/>
                                </a:lnTo>
                                <a:lnTo>
                                  <a:pt x="1040528" y="1482371"/>
                                </a:lnTo>
                                <a:lnTo>
                                  <a:pt x="1043681" y="1499895"/>
                                </a:lnTo>
                                <a:lnTo>
                                  <a:pt x="1046823" y="1523052"/>
                                </a:lnTo>
                                <a:lnTo>
                                  <a:pt x="1049954" y="1544958"/>
                                </a:lnTo>
                                <a:lnTo>
                                  <a:pt x="1053191" y="1560291"/>
                                </a:lnTo>
                                <a:lnTo>
                                  <a:pt x="1056322" y="1565924"/>
                                </a:lnTo>
                                <a:lnTo>
                                  <a:pt x="1059454" y="1561126"/>
                                </a:lnTo>
                                <a:lnTo>
                                  <a:pt x="1068953" y="1494158"/>
                                </a:lnTo>
                                <a:lnTo>
                                  <a:pt x="1075217" y="1415820"/>
                                </a:lnTo>
                                <a:lnTo>
                                  <a:pt x="1078348" y="1367315"/>
                                </a:lnTo>
                                <a:lnTo>
                                  <a:pt x="1081585" y="1313803"/>
                                </a:lnTo>
                                <a:lnTo>
                                  <a:pt x="1084716" y="1257058"/>
                                </a:lnTo>
                                <a:lnTo>
                                  <a:pt x="1087848" y="1198435"/>
                                </a:lnTo>
                                <a:lnTo>
                                  <a:pt x="1090980" y="1137934"/>
                                </a:lnTo>
                                <a:lnTo>
                                  <a:pt x="1094111" y="1073052"/>
                                </a:lnTo>
                                <a:lnTo>
                                  <a:pt x="1097347" y="1000764"/>
                                </a:lnTo>
                                <a:lnTo>
                                  <a:pt x="1100479" y="919714"/>
                                </a:lnTo>
                                <a:lnTo>
                                  <a:pt x="1103611" y="832301"/>
                                </a:lnTo>
                                <a:lnTo>
                                  <a:pt x="1106743" y="745723"/>
                                </a:lnTo>
                                <a:lnTo>
                                  <a:pt x="1109874" y="669992"/>
                                </a:lnTo>
                                <a:lnTo>
                                  <a:pt x="1113110" y="614603"/>
                                </a:lnTo>
                                <a:lnTo>
                                  <a:pt x="1116242" y="584979"/>
                                </a:lnTo>
                                <a:lnTo>
                                  <a:pt x="1119374" y="580389"/>
                                </a:lnTo>
                                <a:lnTo>
                                  <a:pt x="1122505" y="594471"/>
                                </a:lnTo>
                                <a:lnTo>
                                  <a:pt x="1125742" y="617524"/>
                                </a:lnTo>
                                <a:lnTo>
                                  <a:pt x="1128873" y="639951"/>
                                </a:lnTo>
                                <a:lnTo>
                                  <a:pt x="1132005" y="654763"/>
                                </a:lnTo>
                                <a:lnTo>
                                  <a:pt x="1147768" y="599999"/>
                                </a:lnTo>
                                <a:lnTo>
                                  <a:pt x="1150900" y="578928"/>
                                </a:lnTo>
                                <a:lnTo>
                                  <a:pt x="1154031" y="559527"/>
                                </a:lnTo>
                                <a:lnTo>
                                  <a:pt x="1157267" y="543567"/>
                                </a:lnTo>
                                <a:lnTo>
                                  <a:pt x="1160399" y="532197"/>
                                </a:lnTo>
                                <a:lnTo>
                                  <a:pt x="1163531" y="525104"/>
                                </a:lnTo>
                                <a:lnTo>
                                  <a:pt x="1166662" y="520410"/>
                                </a:lnTo>
                                <a:lnTo>
                                  <a:pt x="1169899" y="515298"/>
                                </a:lnTo>
                                <a:lnTo>
                                  <a:pt x="1173030" y="507266"/>
                                </a:lnTo>
                                <a:lnTo>
                                  <a:pt x="1176162" y="495271"/>
                                </a:lnTo>
                                <a:lnTo>
                                  <a:pt x="1179294" y="480354"/>
                                </a:lnTo>
                                <a:lnTo>
                                  <a:pt x="1182425" y="464916"/>
                                </a:lnTo>
                                <a:lnTo>
                                  <a:pt x="1185661" y="451043"/>
                                </a:lnTo>
                                <a:lnTo>
                                  <a:pt x="1188793" y="439673"/>
                                </a:lnTo>
                                <a:lnTo>
                                  <a:pt x="1191925" y="430389"/>
                                </a:lnTo>
                                <a:lnTo>
                                  <a:pt x="1195057" y="421522"/>
                                </a:lnTo>
                                <a:lnTo>
                                  <a:pt x="1198188" y="411613"/>
                                </a:lnTo>
                                <a:lnTo>
                                  <a:pt x="1201424" y="399826"/>
                                </a:lnTo>
                                <a:lnTo>
                                  <a:pt x="1204556" y="386682"/>
                                </a:lnTo>
                                <a:lnTo>
                                  <a:pt x="1207688" y="373017"/>
                                </a:lnTo>
                                <a:lnTo>
                                  <a:pt x="1210819" y="360500"/>
                                </a:lnTo>
                                <a:lnTo>
                                  <a:pt x="1214056" y="350069"/>
                                </a:lnTo>
                                <a:lnTo>
                                  <a:pt x="1217187" y="342558"/>
                                </a:lnTo>
                                <a:lnTo>
                                  <a:pt x="1220319" y="338073"/>
                                </a:lnTo>
                                <a:lnTo>
                                  <a:pt x="1223451" y="336404"/>
                                </a:lnTo>
                                <a:lnTo>
                                  <a:pt x="1226582" y="337552"/>
                                </a:lnTo>
                                <a:lnTo>
                                  <a:pt x="1239214" y="391898"/>
                                </a:lnTo>
                                <a:lnTo>
                                  <a:pt x="1245581" y="457718"/>
                                </a:lnTo>
                                <a:lnTo>
                                  <a:pt x="1248713" y="496940"/>
                                </a:lnTo>
                                <a:lnTo>
                                  <a:pt x="1251845" y="538038"/>
                                </a:lnTo>
                                <a:lnTo>
                                  <a:pt x="1254976" y="580285"/>
                                </a:lnTo>
                                <a:lnTo>
                                  <a:pt x="1258213" y="623157"/>
                                </a:lnTo>
                                <a:lnTo>
                                  <a:pt x="1261344" y="665924"/>
                                </a:lnTo>
                                <a:lnTo>
                                  <a:pt x="1264476" y="708066"/>
                                </a:lnTo>
                                <a:lnTo>
                                  <a:pt x="1267608" y="748643"/>
                                </a:lnTo>
                                <a:lnTo>
                                  <a:pt x="1270739" y="787239"/>
                                </a:lnTo>
                                <a:lnTo>
                                  <a:pt x="1273975" y="824478"/>
                                </a:lnTo>
                                <a:lnTo>
                                  <a:pt x="1277107" y="861821"/>
                                </a:lnTo>
                                <a:lnTo>
                                  <a:pt x="1280239" y="901251"/>
                                </a:lnTo>
                                <a:lnTo>
                                  <a:pt x="1283371" y="944645"/>
                                </a:lnTo>
                                <a:lnTo>
                                  <a:pt x="1286607" y="992628"/>
                                </a:lnTo>
                                <a:lnTo>
                                  <a:pt x="1289738" y="1044367"/>
                                </a:lnTo>
                                <a:lnTo>
                                  <a:pt x="1292870" y="1097461"/>
                                </a:lnTo>
                                <a:lnTo>
                                  <a:pt x="1296002" y="1148678"/>
                                </a:lnTo>
                                <a:lnTo>
                                  <a:pt x="1299133" y="1195201"/>
                                </a:lnTo>
                                <a:lnTo>
                                  <a:pt x="1302370" y="1235883"/>
                                </a:lnTo>
                                <a:lnTo>
                                  <a:pt x="1308633" y="1304207"/>
                                </a:lnTo>
                                <a:lnTo>
                                  <a:pt x="1311765" y="1336439"/>
                                </a:lnTo>
                                <a:lnTo>
                                  <a:pt x="1314896" y="1369923"/>
                                </a:lnTo>
                                <a:lnTo>
                                  <a:pt x="1318132" y="1405389"/>
                                </a:lnTo>
                                <a:lnTo>
                                  <a:pt x="1321264" y="1442107"/>
                                </a:lnTo>
                                <a:lnTo>
                                  <a:pt x="1324396" y="1479137"/>
                                </a:lnTo>
                                <a:lnTo>
                                  <a:pt x="1327527" y="1515125"/>
                                </a:lnTo>
                                <a:lnTo>
                                  <a:pt x="1333895" y="1580111"/>
                                </a:lnTo>
                                <a:lnTo>
                                  <a:pt x="1340159" y="1633101"/>
                                </a:lnTo>
                                <a:lnTo>
                                  <a:pt x="1346526" y="1680771"/>
                                </a:lnTo>
                                <a:lnTo>
                                  <a:pt x="1349658" y="1706328"/>
                                </a:lnTo>
                                <a:lnTo>
                                  <a:pt x="1352790" y="1733553"/>
                                </a:lnTo>
                                <a:lnTo>
                                  <a:pt x="1355922" y="1761717"/>
                                </a:lnTo>
                                <a:lnTo>
                                  <a:pt x="1359158" y="1788942"/>
                                </a:lnTo>
                                <a:lnTo>
                                  <a:pt x="1362289" y="1814290"/>
                                </a:lnTo>
                                <a:lnTo>
                                  <a:pt x="1365421" y="1837239"/>
                                </a:lnTo>
                                <a:lnTo>
                                  <a:pt x="1368553" y="1859040"/>
                                </a:lnTo>
                                <a:lnTo>
                                  <a:pt x="1371684" y="1880945"/>
                                </a:lnTo>
                                <a:lnTo>
                                  <a:pt x="1374921" y="1904102"/>
                                </a:lnTo>
                                <a:lnTo>
                                  <a:pt x="1378052" y="1929033"/>
                                </a:lnTo>
                                <a:lnTo>
                                  <a:pt x="1381184" y="1954902"/>
                                </a:lnTo>
                                <a:lnTo>
                                  <a:pt x="1384316" y="1980771"/>
                                </a:lnTo>
                                <a:lnTo>
                                  <a:pt x="1390683" y="2028024"/>
                                </a:lnTo>
                                <a:lnTo>
                                  <a:pt x="1396947" y="2066724"/>
                                </a:lnTo>
                                <a:lnTo>
                                  <a:pt x="1406446" y="2112204"/>
                                </a:lnTo>
                                <a:lnTo>
                                  <a:pt x="1409578" y="2126390"/>
                                </a:lnTo>
                                <a:lnTo>
                                  <a:pt x="1412710" y="2141307"/>
                                </a:lnTo>
                                <a:lnTo>
                                  <a:pt x="1415841" y="2157058"/>
                                </a:lnTo>
                                <a:lnTo>
                                  <a:pt x="1419078" y="2173018"/>
                                </a:lnTo>
                                <a:lnTo>
                                  <a:pt x="1428473" y="2211717"/>
                                </a:lnTo>
                                <a:lnTo>
                                  <a:pt x="1444236" y="2228824"/>
                                </a:lnTo>
                                <a:lnTo>
                                  <a:pt x="1447472" y="2231536"/>
                                </a:lnTo>
                                <a:lnTo>
                                  <a:pt x="1456867" y="2273157"/>
                                </a:lnTo>
                                <a:lnTo>
                                  <a:pt x="1463235" y="2334075"/>
                                </a:lnTo>
                                <a:lnTo>
                                  <a:pt x="1466366" y="2368497"/>
                                </a:lnTo>
                                <a:lnTo>
                                  <a:pt x="1469498" y="2401877"/>
                                </a:lnTo>
                                <a:lnTo>
                                  <a:pt x="1475866" y="2459979"/>
                                </a:lnTo>
                                <a:lnTo>
                                  <a:pt x="1482129" y="2507440"/>
                                </a:lnTo>
                                <a:lnTo>
                                  <a:pt x="1488393" y="2549165"/>
                                </a:lnTo>
                                <a:lnTo>
                                  <a:pt x="1491629" y="2569506"/>
                                </a:lnTo>
                                <a:lnTo>
                                  <a:pt x="1494760" y="2590577"/>
                                </a:lnTo>
                                <a:lnTo>
                                  <a:pt x="1501024" y="2638351"/>
                                </a:lnTo>
                                <a:lnTo>
                                  <a:pt x="1507392" y="2694784"/>
                                </a:lnTo>
                                <a:lnTo>
                                  <a:pt x="1510523" y="2724513"/>
                                </a:lnTo>
                                <a:lnTo>
                                  <a:pt x="1513655" y="2754033"/>
                                </a:lnTo>
                                <a:lnTo>
                                  <a:pt x="1520023" y="2809839"/>
                                </a:lnTo>
                                <a:lnTo>
                                  <a:pt x="1526286" y="2859700"/>
                                </a:lnTo>
                                <a:lnTo>
                                  <a:pt x="1532550" y="2902572"/>
                                </a:lnTo>
                                <a:lnTo>
                                  <a:pt x="1535786" y="2922287"/>
                                </a:lnTo>
                                <a:lnTo>
                                  <a:pt x="1538917" y="2941376"/>
                                </a:lnTo>
                                <a:lnTo>
                                  <a:pt x="1548312" y="2992802"/>
                                </a:lnTo>
                                <a:lnTo>
                                  <a:pt x="1560944" y="3040368"/>
                                </a:lnTo>
                                <a:lnTo>
                                  <a:pt x="1564180" y="3051634"/>
                                </a:lnTo>
                                <a:lnTo>
                                  <a:pt x="1567311" y="3062795"/>
                                </a:lnTo>
                                <a:lnTo>
                                  <a:pt x="1579943" y="3098782"/>
                                </a:lnTo>
                                <a:lnTo>
                                  <a:pt x="1589338" y="3111508"/>
                                </a:lnTo>
                                <a:lnTo>
                                  <a:pt x="1592574" y="3110883"/>
                                </a:lnTo>
                                <a:lnTo>
                                  <a:pt x="1611468" y="3073643"/>
                                </a:lnTo>
                                <a:lnTo>
                                  <a:pt x="1614600" y="3066342"/>
                                </a:lnTo>
                                <a:lnTo>
                                  <a:pt x="1617732" y="3060813"/>
                                </a:lnTo>
                                <a:lnTo>
                                  <a:pt x="1620863" y="3058205"/>
                                </a:lnTo>
                                <a:lnTo>
                                  <a:pt x="1624100" y="3059144"/>
                                </a:lnTo>
                                <a:lnTo>
                                  <a:pt x="1627231" y="3063421"/>
                                </a:lnTo>
                                <a:lnTo>
                                  <a:pt x="1630363" y="3069784"/>
                                </a:lnTo>
                                <a:lnTo>
                                  <a:pt x="1633495" y="3076668"/>
                                </a:lnTo>
                                <a:lnTo>
                                  <a:pt x="1636731" y="3082197"/>
                                </a:lnTo>
                                <a:lnTo>
                                  <a:pt x="1639862" y="3085222"/>
                                </a:lnTo>
                                <a:lnTo>
                                  <a:pt x="1642994" y="3084909"/>
                                </a:lnTo>
                                <a:lnTo>
                                  <a:pt x="1646126" y="3080945"/>
                                </a:lnTo>
                                <a:lnTo>
                                  <a:pt x="1649258" y="3073226"/>
                                </a:lnTo>
                                <a:lnTo>
                                  <a:pt x="1652494" y="3061856"/>
                                </a:lnTo>
                                <a:lnTo>
                                  <a:pt x="1655625" y="3047774"/>
                                </a:lnTo>
                                <a:lnTo>
                                  <a:pt x="1658757" y="3032440"/>
                                </a:lnTo>
                                <a:lnTo>
                                  <a:pt x="1661889" y="3018984"/>
                                </a:lnTo>
                                <a:lnTo>
                                  <a:pt x="1665020" y="3010639"/>
                                </a:lnTo>
                                <a:lnTo>
                                  <a:pt x="1668257" y="3011056"/>
                                </a:lnTo>
                                <a:lnTo>
                                  <a:pt x="1671388" y="3022635"/>
                                </a:lnTo>
                                <a:lnTo>
                                  <a:pt x="1674520" y="3046001"/>
                                </a:lnTo>
                                <a:lnTo>
                                  <a:pt x="1677652" y="3079798"/>
                                </a:lnTo>
                                <a:lnTo>
                                  <a:pt x="1680888" y="3121105"/>
                                </a:lnTo>
                                <a:lnTo>
                                  <a:pt x="1684019" y="3165959"/>
                                </a:lnTo>
                                <a:lnTo>
                                  <a:pt x="1687151" y="3210604"/>
                                </a:lnTo>
                                <a:lnTo>
                                  <a:pt x="1690283" y="3252016"/>
                                </a:lnTo>
                                <a:lnTo>
                                  <a:pt x="1696651" y="3317941"/>
                                </a:lnTo>
                                <a:lnTo>
                                  <a:pt x="1702914" y="3360292"/>
                                </a:lnTo>
                                <a:lnTo>
                                  <a:pt x="1712414" y="3398470"/>
                                </a:lnTo>
                                <a:lnTo>
                                  <a:pt x="1715545" y="3410361"/>
                                </a:lnTo>
                                <a:lnTo>
                                  <a:pt x="1718677" y="3422878"/>
                                </a:lnTo>
                                <a:lnTo>
                                  <a:pt x="1721809" y="3435500"/>
                                </a:lnTo>
                                <a:lnTo>
                                  <a:pt x="1725045" y="3446974"/>
                                </a:lnTo>
                                <a:lnTo>
                                  <a:pt x="1743939" y="3470966"/>
                                </a:lnTo>
                                <a:lnTo>
                                  <a:pt x="1747071" y="3471905"/>
                                </a:lnTo>
                                <a:lnTo>
                                  <a:pt x="1750203" y="3473678"/>
                                </a:lnTo>
                                <a:lnTo>
                                  <a:pt x="1753439" y="3476703"/>
                                </a:lnTo>
                                <a:lnTo>
                                  <a:pt x="1756571" y="3480771"/>
                                </a:lnTo>
                                <a:lnTo>
                                  <a:pt x="1759702" y="3485465"/>
                                </a:lnTo>
                                <a:lnTo>
                                  <a:pt x="1762834" y="3489951"/>
                                </a:lnTo>
                                <a:lnTo>
                                  <a:pt x="1765966" y="3493602"/>
                                </a:lnTo>
                                <a:lnTo>
                                  <a:pt x="1769202" y="3496314"/>
                                </a:lnTo>
                                <a:lnTo>
                                  <a:pt x="1772333" y="3498296"/>
                                </a:lnTo>
                                <a:lnTo>
                                  <a:pt x="1775465" y="3500069"/>
                                </a:lnTo>
                                <a:lnTo>
                                  <a:pt x="1778597" y="3502260"/>
                                </a:lnTo>
                                <a:lnTo>
                                  <a:pt x="1781729" y="3504972"/>
                                </a:lnTo>
                                <a:lnTo>
                                  <a:pt x="1784965" y="3508101"/>
                                </a:lnTo>
                                <a:lnTo>
                                  <a:pt x="1788096" y="3511335"/>
                                </a:lnTo>
                                <a:lnTo>
                                  <a:pt x="1791228" y="3514255"/>
                                </a:lnTo>
                                <a:lnTo>
                                  <a:pt x="1794360" y="3516342"/>
                                </a:lnTo>
                                <a:lnTo>
                                  <a:pt x="1797596" y="3516967"/>
                                </a:lnTo>
                                <a:lnTo>
                                  <a:pt x="1800728" y="3515716"/>
                                </a:lnTo>
                                <a:lnTo>
                                  <a:pt x="1803859" y="3512795"/>
                                </a:lnTo>
                                <a:lnTo>
                                  <a:pt x="1806991" y="3508935"/>
                                </a:lnTo>
                                <a:lnTo>
                                  <a:pt x="1810123" y="3504972"/>
                                </a:lnTo>
                                <a:lnTo>
                                  <a:pt x="1813359" y="3501529"/>
                                </a:lnTo>
                                <a:lnTo>
                                  <a:pt x="1829122" y="3477225"/>
                                </a:lnTo>
                                <a:lnTo>
                                  <a:pt x="1832253" y="3471175"/>
                                </a:lnTo>
                                <a:lnTo>
                                  <a:pt x="1835385" y="3468045"/>
                                </a:lnTo>
                                <a:lnTo>
                                  <a:pt x="1838517" y="3469193"/>
                                </a:lnTo>
                                <a:lnTo>
                                  <a:pt x="1841753" y="3474930"/>
                                </a:lnTo>
                                <a:lnTo>
                                  <a:pt x="1844885" y="3484214"/>
                                </a:lnTo>
                                <a:lnTo>
                                  <a:pt x="1848016" y="3495271"/>
                                </a:lnTo>
                                <a:lnTo>
                                  <a:pt x="1851148" y="3506119"/>
                                </a:lnTo>
                                <a:lnTo>
                                  <a:pt x="1873279" y="3537725"/>
                                </a:lnTo>
                                <a:lnTo>
                                  <a:pt x="1885910" y="3540125"/>
                                </a:lnTo>
                                <a:lnTo>
                                  <a:pt x="1889041" y="3540438"/>
                                </a:lnTo>
                                <a:lnTo>
                                  <a:pt x="1911068" y="3521557"/>
                                </a:lnTo>
                                <a:lnTo>
                                  <a:pt x="1914304" y="3517489"/>
                                </a:lnTo>
                                <a:lnTo>
                                  <a:pt x="1917436" y="3514360"/>
                                </a:lnTo>
                                <a:lnTo>
                                  <a:pt x="1920567" y="3512378"/>
                                </a:lnTo>
                                <a:lnTo>
                                  <a:pt x="1923699" y="3511543"/>
                                </a:lnTo>
                                <a:lnTo>
                                  <a:pt x="1926831" y="3511439"/>
                                </a:lnTo>
                                <a:lnTo>
                                  <a:pt x="1930067" y="3511126"/>
                                </a:lnTo>
                                <a:lnTo>
                                  <a:pt x="1948961" y="3471905"/>
                                </a:lnTo>
                                <a:lnTo>
                                  <a:pt x="1952093" y="3463247"/>
                                </a:lnTo>
                                <a:lnTo>
                                  <a:pt x="1955225" y="3457719"/>
                                </a:lnTo>
                                <a:lnTo>
                                  <a:pt x="1958461" y="3456467"/>
                                </a:lnTo>
                                <a:lnTo>
                                  <a:pt x="1961593" y="3459805"/>
                                </a:lnTo>
                                <a:lnTo>
                                  <a:pt x="1964724" y="3467107"/>
                                </a:lnTo>
                                <a:lnTo>
                                  <a:pt x="1967856" y="3477329"/>
                                </a:lnTo>
                                <a:lnTo>
                                  <a:pt x="1970988" y="3488803"/>
                                </a:lnTo>
                                <a:lnTo>
                                  <a:pt x="1974224" y="3500069"/>
                                </a:lnTo>
                                <a:lnTo>
                                  <a:pt x="1993118" y="3536474"/>
                                </a:lnTo>
                                <a:lnTo>
                                  <a:pt x="1999382" y="3539082"/>
                                </a:lnTo>
                                <a:lnTo>
                                  <a:pt x="2002618" y="3538977"/>
                                </a:lnTo>
                                <a:lnTo>
                                  <a:pt x="2005750" y="3538873"/>
                                </a:lnTo>
                                <a:lnTo>
                                  <a:pt x="2008881" y="3539394"/>
                                </a:lnTo>
                                <a:lnTo>
                                  <a:pt x="2012013" y="3540855"/>
                                </a:lnTo>
                                <a:lnTo>
                                  <a:pt x="2015145" y="3542837"/>
                                </a:lnTo>
                                <a:lnTo>
                                  <a:pt x="2018381" y="3544819"/>
                                </a:lnTo>
                                <a:lnTo>
                                  <a:pt x="2021512" y="3546070"/>
                                </a:lnTo>
                                <a:lnTo>
                                  <a:pt x="2024644" y="3546383"/>
                                </a:lnTo>
                                <a:lnTo>
                                  <a:pt x="2027776" y="3545549"/>
                                </a:lnTo>
                                <a:lnTo>
                                  <a:pt x="2049907" y="3513630"/>
                                </a:lnTo>
                                <a:lnTo>
                                  <a:pt x="2056170" y="3498922"/>
                                </a:lnTo>
                                <a:lnTo>
                                  <a:pt x="2059406" y="3491828"/>
                                </a:lnTo>
                                <a:lnTo>
                                  <a:pt x="2062538" y="3485152"/>
                                </a:lnTo>
                                <a:lnTo>
                                  <a:pt x="2065669" y="3478581"/>
                                </a:lnTo>
                                <a:lnTo>
                                  <a:pt x="2068801" y="3471488"/>
                                </a:lnTo>
                                <a:lnTo>
                                  <a:pt x="2071933" y="3463143"/>
                                </a:lnTo>
                                <a:lnTo>
                                  <a:pt x="2075169" y="3453024"/>
                                </a:lnTo>
                                <a:lnTo>
                                  <a:pt x="2078301" y="3441550"/>
                                </a:lnTo>
                                <a:lnTo>
                                  <a:pt x="2081432" y="3430076"/>
                                </a:lnTo>
                                <a:lnTo>
                                  <a:pt x="2084564" y="3420375"/>
                                </a:lnTo>
                                <a:lnTo>
                                  <a:pt x="2087696" y="3414325"/>
                                </a:lnTo>
                                <a:lnTo>
                                  <a:pt x="2090932" y="3412865"/>
                                </a:lnTo>
                                <a:lnTo>
                                  <a:pt x="2094064" y="3415472"/>
                                </a:lnTo>
                                <a:lnTo>
                                  <a:pt x="2097195" y="3420584"/>
                                </a:lnTo>
                                <a:lnTo>
                                  <a:pt x="2100327" y="3426008"/>
                                </a:lnTo>
                                <a:lnTo>
                                  <a:pt x="2103563" y="3429554"/>
                                </a:lnTo>
                                <a:lnTo>
                                  <a:pt x="2106695" y="3430389"/>
                                </a:lnTo>
                                <a:lnTo>
                                  <a:pt x="2109826" y="3428824"/>
                                </a:lnTo>
                                <a:lnTo>
                                  <a:pt x="2112958" y="3426321"/>
                                </a:lnTo>
                                <a:lnTo>
                                  <a:pt x="2116090" y="3425173"/>
                                </a:lnTo>
                                <a:lnTo>
                                  <a:pt x="2119326" y="3427364"/>
                                </a:lnTo>
                                <a:lnTo>
                                  <a:pt x="2122458" y="3433831"/>
                                </a:lnTo>
                                <a:lnTo>
                                  <a:pt x="2125589" y="3444158"/>
                                </a:lnTo>
                                <a:lnTo>
                                  <a:pt x="2128721" y="3456467"/>
                                </a:lnTo>
                                <a:lnTo>
                                  <a:pt x="2131853" y="3468045"/>
                                </a:lnTo>
                                <a:lnTo>
                                  <a:pt x="2135089" y="3476703"/>
                                </a:lnTo>
                                <a:lnTo>
                                  <a:pt x="2138220" y="3480980"/>
                                </a:lnTo>
                                <a:lnTo>
                                  <a:pt x="2141352" y="3480250"/>
                                </a:lnTo>
                                <a:lnTo>
                                  <a:pt x="2157115" y="3434561"/>
                                </a:lnTo>
                                <a:lnTo>
                                  <a:pt x="2160247" y="3423609"/>
                                </a:lnTo>
                                <a:lnTo>
                                  <a:pt x="2176114" y="3396279"/>
                                </a:lnTo>
                                <a:lnTo>
                                  <a:pt x="2179246" y="3393150"/>
                                </a:lnTo>
                                <a:lnTo>
                                  <a:pt x="2182377" y="3388143"/>
                                </a:lnTo>
                                <a:lnTo>
                                  <a:pt x="2185509" y="3381362"/>
                                </a:lnTo>
                                <a:lnTo>
                                  <a:pt x="2188641" y="3373435"/>
                                </a:lnTo>
                                <a:lnTo>
                                  <a:pt x="2191877" y="3365716"/>
                                </a:lnTo>
                                <a:lnTo>
                                  <a:pt x="2195009" y="3359353"/>
                                </a:lnTo>
                                <a:lnTo>
                                  <a:pt x="2198140" y="3355702"/>
                                </a:lnTo>
                                <a:lnTo>
                                  <a:pt x="2201272" y="3355180"/>
                                </a:lnTo>
                                <a:lnTo>
                                  <a:pt x="2204404" y="3357892"/>
                                </a:lnTo>
                                <a:lnTo>
                                  <a:pt x="2207640" y="3363630"/>
                                </a:lnTo>
                                <a:lnTo>
                                  <a:pt x="2210772" y="3371244"/>
                                </a:lnTo>
                                <a:lnTo>
                                  <a:pt x="2213903" y="3378755"/>
                                </a:lnTo>
                                <a:lnTo>
                                  <a:pt x="2217035" y="3384179"/>
                                </a:lnTo>
                                <a:lnTo>
                                  <a:pt x="2220271" y="3385535"/>
                                </a:lnTo>
                                <a:lnTo>
                                  <a:pt x="2223403" y="3381571"/>
                                </a:lnTo>
                                <a:lnTo>
                                  <a:pt x="2226534" y="3372809"/>
                                </a:lnTo>
                                <a:lnTo>
                                  <a:pt x="2229666" y="3361439"/>
                                </a:lnTo>
                                <a:lnTo>
                                  <a:pt x="2232798" y="3350695"/>
                                </a:lnTo>
                                <a:lnTo>
                                  <a:pt x="2236034" y="3342663"/>
                                </a:lnTo>
                                <a:lnTo>
                                  <a:pt x="2239166" y="3336821"/>
                                </a:lnTo>
                                <a:lnTo>
                                  <a:pt x="2242297" y="3330250"/>
                                </a:lnTo>
                                <a:lnTo>
                                  <a:pt x="2251797" y="3279763"/>
                                </a:lnTo>
                                <a:lnTo>
                                  <a:pt x="2258060" y="3216342"/>
                                </a:lnTo>
                                <a:lnTo>
                                  <a:pt x="2264428" y="3139047"/>
                                </a:lnTo>
                                <a:lnTo>
                                  <a:pt x="2267560" y="3095132"/>
                                </a:lnTo>
                                <a:lnTo>
                                  <a:pt x="2270691" y="3045792"/>
                                </a:lnTo>
                                <a:lnTo>
                                  <a:pt x="2273823" y="2989255"/>
                                </a:lnTo>
                                <a:lnTo>
                                  <a:pt x="2276955" y="2924999"/>
                                </a:lnTo>
                                <a:lnTo>
                                  <a:pt x="2280191" y="2854381"/>
                                </a:lnTo>
                                <a:lnTo>
                                  <a:pt x="2283323" y="2782093"/>
                                </a:lnTo>
                                <a:lnTo>
                                  <a:pt x="2286454" y="2715020"/>
                                </a:lnTo>
                                <a:lnTo>
                                  <a:pt x="2289586" y="2660883"/>
                                </a:lnTo>
                                <a:lnTo>
                                  <a:pt x="2292822" y="2624582"/>
                                </a:lnTo>
                                <a:lnTo>
                                  <a:pt x="2295954" y="2607788"/>
                                </a:lnTo>
                                <a:lnTo>
                                  <a:pt x="2299086" y="2608414"/>
                                </a:lnTo>
                                <a:lnTo>
                                  <a:pt x="2302217" y="2621661"/>
                                </a:lnTo>
                                <a:lnTo>
                                  <a:pt x="2305349" y="2639394"/>
                                </a:lnTo>
                                <a:lnTo>
                                  <a:pt x="2308585" y="2651599"/>
                                </a:lnTo>
                                <a:lnTo>
                                  <a:pt x="2317980" y="2565438"/>
                                </a:lnTo>
                                <a:lnTo>
                                  <a:pt x="2321112" y="2471766"/>
                                </a:lnTo>
                                <a:lnTo>
                                  <a:pt x="2324348" y="2334700"/>
                                </a:lnTo>
                                <a:lnTo>
                                  <a:pt x="2327480" y="2152468"/>
                                </a:lnTo>
                                <a:lnTo>
                                  <a:pt x="2330611" y="1929033"/>
                                </a:lnTo>
                                <a:lnTo>
                                  <a:pt x="2333743" y="1671488"/>
                                </a:lnTo>
                                <a:lnTo>
                                  <a:pt x="2336979" y="1386508"/>
                                </a:lnTo>
                                <a:lnTo>
                                  <a:pt x="2340111" y="1084527"/>
                                </a:lnTo>
                                <a:lnTo>
                                  <a:pt x="2343242" y="792767"/>
                                </a:lnTo>
                                <a:lnTo>
                                  <a:pt x="2346374" y="564846"/>
                                </a:lnTo>
                                <a:lnTo>
                                  <a:pt x="2349506" y="464812"/>
                                </a:lnTo>
                                <a:lnTo>
                                  <a:pt x="2352742" y="528546"/>
                                </a:lnTo>
                                <a:lnTo>
                                  <a:pt x="2355874" y="744158"/>
                                </a:lnTo>
                                <a:lnTo>
                                  <a:pt x="2359005" y="1068775"/>
                                </a:lnTo>
                                <a:lnTo>
                                  <a:pt x="2362137" y="1453372"/>
                                </a:lnTo>
                                <a:lnTo>
                                  <a:pt x="2365269" y="1851947"/>
                                </a:lnTo>
                                <a:lnTo>
                                  <a:pt x="2368505" y="2223504"/>
                                </a:lnTo>
                                <a:lnTo>
                                  <a:pt x="2371637" y="2538942"/>
                                </a:lnTo>
                                <a:lnTo>
                                  <a:pt x="2374768" y="2787621"/>
                                </a:lnTo>
                                <a:lnTo>
                                  <a:pt x="2377900" y="2976425"/>
                                </a:lnTo>
                                <a:lnTo>
                                  <a:pt x="2381136" y="3120584"/>
                                </a:lnTo>
                                <a:lnTo>
                                  <a:pt x="2384268" y="3233866"/>
                                </a:lnTo>
                                <a:lnTo>
                                  <a:pt x="2387399" y="3323782"/>
                                </a:lnTo>
                                <a:lnTo>
                                  <a:pt x="2390531" y="3391689"/>
                                </a:lnTo>
                                <a:lnTo>
                                  <a:pt x="2393663" y="3438838"/>
                                </a:lnTo>
                                <a:lnTo>
                                  <a:pt x="2400031" y="3488282"/>
                                </a:lnTo>
                                <a:lnTo>
                                  <a:pt x="2406294" y="3503616"/>
                                </a:lnTo>
                                <a:lnTo>
                                  <a:pt x="2409426" y="3501738"/>
                                </a:lnTo>
                                <a:lnTo>
                                  <a:pt x="2412662" y="3494749"/>
                                </a:lnTo>
                                <a:lnTo>
                                  <a:pt x="2415794" y="3485674"/>
                                </a:lnTo>
                                <a:lnTo>
                                  <a:pt x="2418925" y="3477955"/>
                                </a:lnTo>
                                <a:lnTo>
                                  <a:pt x="2422057" y="3473991"/>
                                </a:lnTo>
                                <a:lnTo>
                                  <a:pt x="2425293" y="3473991"/>
                                </a:lnTo>
                                <a:lnTo>
                                  <a:pt x="2428425" y="3476390"/>
                                </a:lnTo>
                                <a:lnTo>
                                  <a:pt x="2431556" y="3478685"/>
                                </a:lnTo>
                                <a:lnTo>
                                  <a:pt x="2447319" y="3432475"/>
                                </a:lnTo>
                                <a:lnTo>
                                  <a:pt x="2450451" y="3415890"/>
                                </a:lnTo>
                                <a:lnTo>
                                  <a:pt x="2453687" y="3402329"/>
                                </a:lnTo>
                                <a:lnTo>
                                  <a:pt x="2456819" y="3391898"/>
                                </a:lnTo>
                                <a:lnTo>
                                  <a:pt x="2459951" y="3383136"/>
                                </a:lnTo>
                                <a:lnTo>
                                  <a:pt x="2463082" y="3374791"/>
                                </a:lnTo>
                                <a:lnTo>
                                  <a:pt x="2466214" y="3366342"/>
                                </a:lnTo>
                                <a:lnTo>
                                  <a:pt x="2469450" y="3358518"/>
                                </a:lnTo>
                                <a:lnTo>
                                  <a:pt x="2472582" y="3351529"/>
                                </a:lnTo>
                                <a:lnTo>
                                  <a:pt x="2475713" y="3344853"/>
                                </a:lnTo>
                                <a:lnTo>
                                  <a:pt x="2478845" y="3337134"/>
                                </a:lnTo>
                                <a:lnTo>
                                  <a:pt x="2481977" y="3326390"/>
                                </a:lnTo>
                                <a:lnTo>
                                  <a:pt x="2485213" y="3310639"/>
                                </a:lnTo>
                                <a:lnTo>
                                  <a:pt x="2488345" y="3290194"/>
                                </a:lnTo>
                                <a:lnTo>
                                  <a:pt x="2491476" y="3268080"/>
                                </a:lnTo>
                                <a:lnTo>
                                  <a:pt x="2494608" y="3249617"/>
                                </a:lnTo>
                                <a:lnTo>
                                  <a:pt x="2497844" y="3237204"/>
                                </a:lnTo>
                                <a:lnTo>
                                  <a:pt x="2500976" y="3228546"/>
                                </a:lnTo>
                                <a:lnTo>
                                  <a:pt x="2504108" y="3219575"/>
                                </a:lnTo>
                                <a:lnTo>
                                  <a:pt x="2513607" y="3173991"/>
                                </a:lnTo>
                                <a:lnTo>
                                  <a:pt x="2519870" y="3125486"/>
                                </a:lnTo>
                                <a:lnTo>
                                  <a:pt x="2526134" y="3034735"/>
                                </a:lnTo>
                                <a:lnTo>
                                  <a:pt x="2529370" y="2966933"/>
                                </a:lnTo>
                                <a:lnTo>
                                  <a:pt x="2532502" y="2891307"/>
                                </a:lnTo>
                                <a:lnTo>
                                  <a:pt x="2535633" y="2816828"/>
                                </a:lnTo>
                                <a:lnTo>
                                  <a:pt x="2538765" y="2749756"/>
                                </a:lnTo>
                                <a:lnTo>
                                  <a:pt x="2542001" y="2692385"/>
                                </a:lnTo>
                                <a:lnTo>
                                  <a:pt x="2545133" y="2646696"/>
                                </a:lnTo>
                                <a:lnTo>
                                  <a:pt x="2551396" y="2605910"/>
                                </a:lnTo>
                                <a:lnTo>
                                  <a:pt x="2554528" y="2608101"/>
                                </a:lnTo>
                                <a:lnTo>
                                  <a:pt x="2557764" y="2610083"/>
                                </a:lnTo>
                                <a:lnTo>
                                  <a:pt x="2564027" y="2570862"/>
                                </a:lnTo>
                                <a:lnTo>
                                  <a:pt x="2567159" y="2521627"/>
                                </a:lnTo>
                                <a:lnTo>
                                  <a:pt x="2570395" y="2452468"/>
                                </a:lnTo>
                                <a:lnTo>
                                  <a:pt x="2573527" y="2365159"/>
                                </a:lnTo>
                                <a:lnTo>
                                  <a:pt x="2576659" y="2262308"/>
                                </a:lnTo>
                                <a:lnTo>
                                  <a:pt x="2579790" y="2146314"/>
                                </a:lnTo>
                                <a:lnTo>
                                  <a:pt x="2582922" y="2021557"/>
                                </a:lnTo>
                                <a:lnTo>
                                  <a:pt x="2586158" y="1896279"/>
                                </a:lnTo>
                                <a:lnTo>
                                  <a:pt x="2589290" y="1783101"/>
                                </a:lnTo>
                                <a:lnTo>
                                  <a:pt x="2592421" y="1693602"/>
                                </a:lnTo>
                                <a:lnTo>
                                  <a:pt x="2595553" y="1631328"/>
                                </a:lnTo>
                                <a:lnTo>
                                  <a:pt x="2598685" y="1591272"/>
                                </a:lnTo>
                                <a:lnTo>
                                  <a:pt x="2605053" y="1546209"/>
                                </a:lnTo>
                                <a:lnTo>
                                  <a:pt x="2611316" y="1530563"/>
                                </a:lnTo>
                                <a:lnTo>
                                  <a:pt x="2614552" y="1553616"/>
                                </a:lnTo>
                                <a:lnTo>
                                  <a:pt x="2617684" y="1613595"/>
                                </a:lnTo>
                                <a:lnTo>
                                  <a:pt x="2620816" y="1692976"/>
                                </a:lnTo>
                                <a:lnTo>
                                  <a:pt x="2623947" y="1760048"/>
                                </a:lnTo>
                                <a:lnTo>
                                  <a:pt x="2627079" y="1806258"/>
                                </a:lnTo>
                                <a:lnTo>
                                  <a:pt x="2630315" y="1842454"/>
                                </a:lnTo>
                                <a:lnTo>
                                  <a:pt x="2633447" y="1884492"/>
                                </a:lnTo>
                                <a:lnTo>
                                  <a:pt x="2636578" y="1949582"/>
                                </a:lnTo>
                                <a:lnTo>
                                  <a:pt x="2639710" y="2053476"/>
                                </a:lnTo>
                                <a:lnTo>
                                  <a:pt x="2642842" y="2197635"/>
                                </a:lnTo>
                                <a:lnTo>
                                  <a:pt x="2646078" y="2359735"/>
                                </a:lnTo>
                                <a:lnTo>
                                  <a:pt x="2649210" y="2508796"/>
                                </a:lnTo>
                                <a:lnTo>
                                  <a:pt x="2652341" y="2630319"/>
                                </a:lnTo>
                                <a:lnTo>
                                  <a:pt x="2655473" y="2728998"/>
                                </a:lnTo>
                                <a:lnTo>
                                  <a:pt x="2658709" y="2817872"/>
                                </a:lnTo>
                                <a:lnTo>
                                  <a:pt x="2661841" y="2910813"/>
                                </a:lnTo>
                                <a:lnTo>
                                  <a:pt x="2664973" y="3018776"/>
                                </a:lnTo>
                                <a:lnTo>
                                  <a:pt x="2668104" y="3143115"/>
                                </a:lnTo>
                                <a:lnTo>
                                  <a:pt x="2671236" y="3269123"/>
                                </a:lnTo>
                                <a:lnTo>
                                  <a:pt x="2674472" y="3376668"/>
                                </a:lnTo>
                                <a:lnTo>
                                  <a:pt x="2677604" y="3458970"/>
                                </a:lnTo>
                                <a:lnTo>
                                  <a:pt x="2680735" y="3522183"/>
                                </a:lnTo>
                                <a:lnTo>
                                  <a:pt x="2683867" y="3572878"/>
                                </a:lnTo>
                                <a:lnTo>
                                  <a:pt x="2687103" y="3615125"/>
                                </a:lnTo>
                                <a:lnTo>
                                  <a:pt x="2693367" y="3681154"/>
                                </a:lnTo>
                                <a:lnTo>
                                  <a:pt x="2699630" y="3733831"/>
                                </a:lnTo>
                                <a:lnTo>
                                  <a:pt x="2705998" y="3775556"/>
                                </a:lnTo>
                                <a:lnTo>
                                  <a:pt x="2712261" y="3794749"/>
                                </a:lnTo>
                                <a:lnTo>
                                  <a:pt x="2715393" y="3794332"/>
                                </a:lnTo>
                                <a:lnTo>
                                  <a:pt x="2718629" y="3790264"/>
                                </a:lnTo>
                                <a:lnTo>
                                  <a:pt x="2721761" y="3789638"/>
                                </a:lnTo>
                                <a:lnTo>
                                  <a:pt x="2724892" y="3798296"/>
                                </a:lnTo>
                                <a:lnTo>
                                  <a:pt x="2728024" y="3815403"/>
                                </a:lnTo>
                                <a:lnTo>
                                  <a:pt x="2731260" y="3834846"/>
                                </a:lnTo>
                                <a:lnTo>
                                  <a:pt x="2734392" y="3851369"/>
                                </a:lnTo>
                                <a:lnTo>
                                  <a:pt x="2737524" y="3862364"/>
                                </a:lnTo>
                                <a:lnTo>
                                  <a:pt x="2740655" y="3866442"/>
                                </a:lnTo>
                                <a:lnTo>
                                  <a:pt x="2743787" y="3863021"/>
                                </a:lnTo>
                                <a:lnTo>
                                  <a:pt x="2747023" y="3853612"/>
                                </a:lnTo>
                                <a:lnTo>
                                  <a:pt x="2750155" y="3843630"/>
                                </a:lnTo>
                                <a:lnTo>
                                  <a:pt x="2753287" y="3840104"/>
                                </a:lnTo>
                                <a:lnTo>
                                  <a:pt x="2756418" y="3845862"/>
                                </a:lnTo>
                                <a:lnTo>
                                  <a:pt x="2759550" y="3858348"/>
                                </a:lnTo>
                                <a:lnTo>
                                  <a:pt x="2762786" y="3873473"/>
                                </a:lnTo>
                                <a:lnTo>
                                  <a:pt x="2765918" y="3887837"/>
                                </a:lnTo>
                                <a:lnTo>
                                  <a:pt x="2769049" y="3898184"/>
                                </a:lnTo>
                                <a:lnTo>
                                  <a:pt x="2772181" y="3899582"/>
                                </a:lnTo>
                                <a:lnTo>
                                  <a:pt x="2775417" y="3883925"/>
                                </a:lnTo>
                                <a:lnTo>
                                  <a:pt x="2778549" y="3844547"/>
                                </a:lnTo>
                                <a:lnTo>
                                  <a:pt x="2781681" y="3795479"/>
                                </a:lnTo>
                                <a:lnTo>
                                  <a:pt x="2784812" y="3772114"/>
                                </a:lnTo>
                                <a:lnTo>
                                  <a:pt x="2787944" y="3782336"/>
                                </a:lnTo>
                                <a:lnTo>
                                  <a:pt x="2791180" y="3807058"/>
                                </a:lnTo>
                                <a:lnTo>
                                  <a:pt x="2794312" y="3831842"/>
                                </a:lnTo>
                                <a:lnTo>
                                  <a:pt x="2797444" y="3851349"/>
                                </a:lnTo>
                                <a:lnTo>
                                  <a:pt x="2800575" y="3864554"/>
                                </a:lnTo>
                                <a:lnTo>
                                  <a:pt x="2803811" y="3871867"/>
                                </a:lnTo>
                                <a:lnTo>
                                  <a:pt x="2806943" y="3874443"/>
                                </a:lnTo>
                                <a:lnTo>
                                  <a:pt x="2810075" y="3873713"/>
                                </a:lnTo>
                                <a:lnTo>
                                  <a:pt x="2825838" y="3829068"/>
                                </a:lnTo>
                                <a:lnTo>
                                  <a:pt x="2828969" y="3817280"/>
                                </a:lnTo>
                                <a:lnTo>
                                  <a:pt x="2832101" y="3811335"/>
                                </a:lnTo>
                                <a:lnTo>
                                  <a:pt x="2835337" y="3811126"/>
                                </a:lnTo>
                                <a:lnTo>
                                  <a:pt x="2838469" y="3814568"/>
                                </a:lnTo>
                                <a:lnTo>
                                  <a:pt x="2841601" y="3819784"/>
                                </a:lnTo>
                                <a:lnTo>
                                  <a:pt x="2844732" y="3826043"/>
                                </a:lnTo>
                                <a:lnTo>
                                  <a:pt x="2847968" y="3833000"/>
                                </a:lnTo>
                                <a:lnTo>
                                  <a:pt x="2851100" y="3839634"/>
                                </a:lnTo>
                                <a:lnTo>
                                  <a:pt x="2854232" y="3844120"/>
                                </a:lnTo>
                                <a:lnTo>
                                  <a:pt x="2857363" y="3844339"/>
                                </a:lnTo>
                                <a:lnTo>
                                  <a:pt x="2860495" y="3838716"/>
                                </a:lnTo>
                                <a:lnTo>
                                  <a:pt x="2863731" y="3827712"/>
                                </a:lnTo>
                                <a:lnTo>
                                  <a:pt x="2866863" y="3815194"/>
                                </a:lnTo>
                                <a:lnTo>
                                  <a:pt x="2869995" y="3806328"/>
                                </a:lnTo>
                                <a:lnTo>
                                  <a:pt x="2873126" y="3802990"/>
                                </a:lnTo>
                                <a:lnTo>
                                  <a:pt x="2876258" y="3802781"/>
                                </a:lnTo>
                                <a:lnTo>
                                  <a:pt x="2879494" y="3800591"/>
                                </a:lnTo>
                                <a:lnTo>
                                  <a:pt x="2882626" y="3789846"/>
                                </a:lnTo>
                                <a:lnTo>
                                  <a:pt x="2885757" y="3763977"/>
                                </a:lnTo>
                                <a:lnTo>
                                  <a:pt x="2888889" y="3722253"/>
                                </a:lnTo>
                                <a:lnTo>
                                  <a:pt x="2892125" y="3683240"/>
                                </a:lnTo>
                                <a:lnTo>
                                  <a:pt x="2895257" y="3672496"/>
                                </a:lnTo>
                                <a:lnTo>
                                  <a:pt x="2898389" y="3688560"/>
                                </a:lnTo>
                                <a:lnTo>
                                  <a:pt x="2901520" y="3714012"/>
                                </a:lnTo>
                                <a:lnTo>
                                  <a:pt x="2904652" y="3737691"/>
                                </a:lnTo>
                                <a:lnTo>
                                  <a:pt x="2914152" y="3775452"/>
                                </a:lnTo>
                                <a:lnTo>
                                  <a:pt x="2926783" y="3781815"/>
                                </a:lnTo>
                                <a:lnTo>
                                  <a:pt x="2929914" y="3781710"/>
                                </a:lnTo>
                                <a:lnTo>
                                  <a:pt x="2945677" y="3734040"/>
                                </a:lnTo>
                                <a:lnTo>
                                  <a:pt x="2948809" y="3723817"/>
                                </a:lnTo>
                                <a:lnTo>
                                  <a:pt x="2952045" y="3730389"/>
                                </a:lnTo>
                                <a:lnTo>
                                  <a:pt x="2955177" y="3748018"/>
                                </a:lnTo>
                                <a:lnTo>
                                  <a:pt x="2958309" y="3765125"/>
                                </a:lnTo>
                                <a:lnTo>
                                  <a:pt x="2961440" y="3777538"/>
                                </a:lnTo>
                                <a:lnTo>
                                  <a:pt x="2964676" y="3785778"/>
                                </a:lnTo>
                                <a:lnTo>
                                  <a:pt x="2967808" y="3790472"/>
                                </a:lnTo>
                                <a:lnTo>
                                  <a:pt x="2970940" y="3791724"/>
                                </a:lnTo>
                                <a:lnTo>
                                  <a:pt x="2974071" y="3789429"/>
                                </a:lnTo>
                                <a:lnTo>
                                  <a:pt x="2977203" y="3783901"/>
                                </a:lnTo>
                                <a:lnTo>
                                  <a:pt x="2980439" y="3776495"/>
                                </a:lnTo>
                                <a:lnTo>
                                  <a:pt x="2983571" y="3770236"/>
                                </a:lnTo>
                                <a:lnTo>
                                  <a:pt x="2986703" y="3767315"/>
                                </a:lnTo>
                                <a:lnTo>
                                  <a:pt x="2989834" y="3767941"/>
                                </a:lnTo>
                                <a:lnTo>
                                  <a:pt x="2992966" y="3769714"/>
                                </a:lnTo>
                                <a:lnTo>
                                  <a:pt x="2996202" y="3769923"/>
                                </a:lnTo>
                                <a:lnTo>
                                  <a:pt x="2999334" y="3766689"/>
                                </a:lnTo>
                                <a:lnTo>
                                  <a:pt x="3002466" y="3759805"/>
                                </a:lnTo>
                                <a:lnTo>
                                  <a:pt x="3005597" y="3751773"/>
                                </a:lnTo>
                                <a:lnTo>
                                  <a:pt x="3008833" y="3747809"/>
                                </a:lnTo>
                                <a:lnTo>
                                  <a:pt x="3011965" y="3751460"/>
                                </a:lnTo>
                                <a:lnTo>
                                  <a:pt x="3015097" y="3760952"/>
                                </a:lnTo>
                                <a:lnTo>
                                  <a:pt x="3018228" y="3772322"/>
                                </a:lnTo>
                                <a:lnTo>
                                  <a:pt x="3021360" y="3782753"/>
                                </a:lnTo>
                                <a:lnTo>
                                  <a:pt x="3040359" y="3816655"/>
                                </a:lnTo>
                                <a:lnTo>
                                  <a:pt x="3046623" y="3819784"/>
                                </a:lnTo>
                                <a:lnTo>
                                  <a:pt x="3049754" y="3819158"/>
                                </a:lnTo>
                                <a:lnTo>
                                  <a:pt x="3052990" y="3817385"/>
                                </a:lnTo>
                                <a:lnTo>
                                  <a:pt x="3056122" y="3815299"/>
                                </a:lnTo>
                                <a:lnTo>
                                  <a:pt x="3059254" y="3814047"/>
                                </a:lnTo>
                                <a:lnTo>
                                  <a:pt x="3062385" y="3814047"/>
                                </a:lnTo>
                                <a:lnTo>
                                  <a:pt x="3065517" y="3815299"/>
                                </a:lnTo>
                                <a:lnTo>
                                  <a:pt x="3068753" y="3817280"/>
                                </a:lnTo>
                                <a:lnTo>
                                  <a:pt x="3071885" y="3818949"/>
                                </a:lnTo>
                                <a:lnTo>
                                  <a:pt x="3087648" y="3807058"/>
                                </a:lnTo>
                                <a:lnTo>
                                  <a:pt x="3090780" y="3803824"/>
                                </a:lnTo>
                                <a:lnTo>
                                  <a:pt x="3093911" y="3801634"/>
                                </a:lnTo>
                                <a:lnTo>
                                  <a:pt x="3097147" y="3799965"/>
                                </a:lnTo>
                                <a:lnTo>
                                  <a:pt x="3100279" y="3797983"/>
                                </a:lnTo>
                                <a:lnTo>
                                  <a:pt x="3103411" y="3795062"/>
                                </a:lnTo>
                                <a:lnTo>
                                  <a:pt x="3106542" y="3790785"/>
                                </a:lnTo>
                                <a:lnTo>
                                  <a:pt x="3109674" y="3785257"/>
                                </a:lnTo>
                                <a:lnTo>
                                  <a:pt x="3112910" y="3779311"/>
                                </a:lnTo>
                                <a:lnTo>
                                  <a:pt x="3116042" y="3773574"/>
                                </a:lnTo>
                                <a:lnTo>
                                  <a:pt x="3119174" y="3768463"/>
                                </a:lnTo>
                                <a:lnTo>
                                  <a:pt x="3122305" y="3763664"/>
                                </a:lnTo>
                                <a:lnTo>
                                  <a:pt x="3125541" y="3758657"/>
                                </a:lnTo>
                                <a:lnTo>
                                  <a:pt x="3128673" y="3752190"/>
                                </a:lnTo>
                                <a:lnTo>
                                  <a:pt x="3131805" y="3743324"/>
                                </a:lnTo>
                                <a:lnTo>
                                  <a:pt x="3134936" y="3731745"/>
                                </a:lnTo>
                                <a:lnTo>
                                  <a:pt x="3138068" y="3718497"/>
                                </a:lnTo>
                                <a:lnTo>
                                  <a:pt x="3141304" y="3706397"/>
                                </a:lnTo>
                                <a:lnTo>
                                  <a:pt x="3144436" y="3697322"/>
                                </a:lnTo>
                                <a:lnTo>
                                  <a:pt x="3147568" y="3690125"/>
                                </a:lnTo>
                                <a:lnTo>
                                  <a:pt x="3150699" y="3682510"/>
                                </a:lnTo>
                                <a:lnTo>
                                  <a:pt x="3153935" y="3672913"/>
                                </a:lnTo>
                                <a:lnTo>
                                  <a:pt x="3157067" y="3661230"/>
                                </a:lnTo>
                                <a:lnTo>
                                  <a:pt x="3160199" y="3649443"/>
                                </a:lnTo>
                                <a:lnTo>
                                  <a:pt x="3163331" y="3640368"/>
                                </a:lnTo>
                                <a:lnTo>
                                  <a:pt x="3166462" y="3636091"/>
                                </a:lnTo>
                                <a:lnTo>
                                  <a:pt x="3169698" y="3635987"/>
                                </a:lnTo>
                                <a:lnTo>
                                  <a:pt x="3172830" y="3638073"/>
                                </a:lnTo>
                                <a:lnTo>
                                  <a:pt x="3175962" y="3640785"/>
                                </a:lnTo>
                                <a:lnTo>
                                  <a:pt x="3179093" y="3643393"/>
                                </a:lnTo>
                                <a:lnTo>
                                  <a:pt x="3182225" y="3645688"/>
                                </a:lnTo>
                                <a:lnTo>
                                  <a:pt x="3185461" y="3647461"/>
                                </a:lnTo>
                                <a:lnTo>
                                  <a:pt x="3188593" y="3647566"/>
                                </a:lnTo>
                                <a:lnTo>
                                  <a:pt x="3191725" y="3644645"/>
                                </a:lnTo>
                                <a:lnTo>
                                  <a:pt x="3194856" y="3637030"/>
                                </a:lnTo>
                                <a:lnTo>
                                  <a:pt x="3198092" y="3624408"/>
                                </a:lnTo>
                                <a:lnTo>
                                  <a:pt x="3201224" y="3610326"/>
                                </a:lnTo>
                                <a:lnTo>
                                  <a:pt x="3204356" y="3603337"/>
                                </a:lnTo>
                                <a:lnTo>
                                  <a:pt x="3207488" y="3607614"/>
                                </a:lnTo>
                                <a:lnTo>
                                  <a:pt x="3210619" y="3619506"/>
                                </a:lnTo>
                                <a:lnTo>
                                  <a:pt x="3213855" y="3633275"/>
                                </a:lnTo>
                                <a:lnTo>
                                  <a:pt x="3216987" y="3645479"/>
                                </a:lnTo>
                                <a:lnTo>
                                  <a:pt x="3220119" y="3654346"/>
                                </a:lnTo>
                                <a:lnTo>
                                  <a:pt x="3223250" y="3658310"/>
                                </a:lnTo>
                                <a:lnTo>
                                  <a:pt x="3226382" y="3656432"/>
                                </a:lnTo>
                                <a:lnTo>
                                  <a:pt x="3229618" y="3647670"/>
                                </a:lnTo>
                                <a:lnTo>
                                  <a:pt x="3232750" y="3633379"/>
                                </a:lnTo>
                                <a:lnTo>
                                  <a:pt x="3235882" y="3619089"/>
                                </a:lnTo>
                                <a:lnTo>
                                  <a:pt x="3239013" y="3613143"/>
                                </a:lnTo>
                                <a:lnTo>
                                  <a:pt x="3242249" y="3618150"/>
                                </a:lnTo>
                                <a:lnTo>
                                  <a:pt x="3245381" y="3628477"/>
                                </a:lnTo>
                                <a:lnTo>
                                  <a:pt x="3248513" y="3637552"/>
                                </a:lnTo>
                                <a:lnTo>
                                  <a:pt x="3251645" y="3641098"/>
                                </a:lnTo>
                                <a:lnTo>
                                  <a:pt x="3254776" y="3637865"/>
                                </a:lnTo>
                                <a:lnTo>
                                  <a:pt x="3258012" y="3631397"/>
                                </a:lnTo>
                                <a:lnTo>
                                  <a:pt x="3261144" y="3632023"/>
                                </a:lnTo>
                                <a:lnTo>
                                  <a:pt x="3264276" y="3644228"/>
                                </a:lnTo>
                                <a:lnTo>
                                  <a:pt x="3267407" y="3661126"/>
                                </a:lnTo>
                                <a:lnTo>
                                  <a:pt x="3270644" y="3676356"/>
                                </a:lnTo>
                                <a:lnTo>
                                  <a:pt x="3286406" y="3701912"/>
                                </a:lnTo>
                                <a:lnTo>
                                  <a:pt x="3289538" y="3703685"/>
                                </a:lnTo>
                                <a:lnTo>
                                  <a:pt x="3292670" y="3707440"/>
                                </a:lnTo>
                                <a:lnTo>
                                  <a:pt x="3295802" y="3712030"/>
                                </a:lnTo>
                                <a:lnTo>
                                  <a:pt x="3298933" y="3715577"/>
                                </a:lnTo>
                                <a:lnTo>
                                  <a:pt x="3302169" y="3716828"/>
                                </a:lnTo>
                                <a:lnTo>
                                  <a:pt x="3305301" y="3715577"/>
                                </a:lnTo>
                                <a:lnTo>
                                  <a:pt x="3308433" y="3712656"/>
                                </a:lnTo>
                                <a:lnTo>
                                  <a:pt x="3311564" y="3710674"/>
                                </a:lnTo>
                                <a:lnTo>
                                  <a:pt x="3314801" y="3711926"/>
                                </a:lnTo>
                                <a:lnTo>
                                  <a:pt x="3317932" y="3717037"/>
                                </a:lnTo>
                                <a:lnTo>
                                  <a:pt x="3321064" y="3724547"/>
                                </a:lnTo>
                                <a:lnTo>
                                  <a:pt x="3324196" y="3732684"/>
                                </a:lnTo>
                                <a:lnTo>
                                  <a:pt x="3327327" y="3740507"/>
                                </a:lnTo>
                                <a:lnTo>
                                  <a:pt x="3330563" y="3747705"/>
                                </a:lnTo>
                                <a:lnTo>
                                  <a:pt x="3333695" y="3753546"/>
                                </a:lnTo>
                                <a:lnTo>
                                  <a:pt x="3336827" y="3757197"/>
                                </a:lnTo>
                                <a:lnTo>
                                  <a:pt x="3339959" y="3758553"/>
                                </a:lnTo>
                                <a:lnTo>
                                  <a:pt x="3343090" y="3757927"/>
                                </a:lnTo>
                                <a:lnTo>
                                  <a:pt x="3346326" y="3755737"/>
                                </a:lnTo>
                                <a:lnTo>
                                  <a:pt x="3349458" y="3752712"/>
                                </a:lnTo>
                                <a:lnTo>
                                  <a:pt x="3352590" y="3749687"/>
                                </a:lnTo>
                                <a:lnTo>
                                  <a:pt x="3355721" y="3748435"/>
                                </a:lnTo>
                                <a:lnTo>
                                  <a:pt x="3358958" y="3751147"/>
                                </a:lnTo>
                                <a:lnTo>
                                  <a:pt x="3362089" y="3757927"/>
                                </a:lnTo>
                                <a:lnTo>
                                  <a:pt x="3365221" y="3765751"/>
                                </a:lnTo>
                                <a:lnTo>
                                  <a:pt x="3368353" y="3772218"/>
                                </a:lnTo>
                                <a:lnTo>
                                  <a:pt x="3371484" y="3777538"/>
                                </a:lnTo>
                                <a:lnTo>
                                  <a:pt x="3374720" y="3782649"/>
                                </a:lnTo>
                                <a:lnTo>
                                  <a:pt x="3377852" y="3788386"/>
                                </a:lnTo>
                                <a:lnTo>
                                  <a:pt x="3380984" y="3794645"/>
                                </a:lnTo>
                                <a:lnTo>
                                  <a:pt x="3384116" y="3800173"/>
                                </a:lnTo>
                                <a:lnTo>
                                  <a:pt x="3387352" y="3803198"/>
                                </a:lnTo>
                                <a:lnTo>
                                  <a:pt x="3390483" y="3801634"/>
                                </a:lnTo>
                                <a:lnTo>
                                  <a:pt x="3393615" y="3793289"/>
                                </a:lnTo>
                                <a:lnTo>
                                  <a:pt x="3396747" y="3777746"/>
                                </a:lnTo>
                                <a:lnTo>
                                  <a:pt x="3399878" y="3756988"/>
                                </a:lnTo>
                                <a:lnTo>
                                  <a:pt x="3403114" y="3736543"/>
                                </a:lnTo>
                                <a:lnTo>
                                  <a:pt x="3406246" y="3722983"/>
                                </a:lnTo>
                                <a:lnTo>
                                  <a:pt x="3409378" y="3719436"/>
                                </a:lnTo>
                                <a:lnTo>
                                  <a:pt x="3412510" y="3722670"/>
                                </a:lnTo>
                                <a:lnTo>
                                  <a:pt x="3415641" y="3726842"/>
                                </a:lnTo>
                                <a:lnTo>
                                  <a:pt x="3418877" y="3728303"/>
                                </a:lnTo>
                                <a:lnTo>
                                  <a:pt x="3422009" y="3726425"/>
                                </a:lnTo>
                                <a:lnTo>
                                  <a:pt x="3425141" y="3722774"/>
                                </a:lnTo>
                                <a:lnTo>
                                  <a:pt x="3428272" y="3719541"/>
                                </a:lnTo>
                                <a:lnTo>
                                  <a:pt x="3431509" y="3718915"/>
                                </a:lnTo>
                                <a:lnTo>
                                  <a:pt x="3434640" y="3721940"/>
                                </a:lnTo>
                                <a:lnTo>
                                  <a:pt x="3437772" y="3728303"/>
                                </a:lnTo>
                                <a:lnTo>
                                  <a:pt x="3440904" y="3736335"/>
                                </a:lnTo>
                                <a:lnTo>
                                  <a:pt x="3444035" y="3743845"/>
                                </a:lnTo>
                                <a:lnTo>
                                  <a:pt x="3447271" y="3749269"/>
                                </a:lnTo>
                                <a:lnTo>
                                  <a:pt x="3450403" y="3751147"/>
                                </a:lnTo>
                                <a:lnTo>
                                  <a:pt x="3453535" y="3748122"/>
                                </a:lnTo>
                                <a:lnTo>
                                  <a:pt x="3456667" y="3739151"/>
                                </a:lnTo>
                                <a:lnTo>
                                  <a:pt x="3459798" y="3724756"/>
                                </a:lnTo>
                                <a:lnTo>
                                  <a:pt x="3463034" y="3708901"/>
                                </a:lnTo>
                                <a:lnTo>
                                  <a:pt x="3466166" y="3701077"/>
                                </a:lnTo>
                                <a:lnTo>
                                  <a:pt x="3469298" y="3709631"/>
                                </a:lnTo>
                                <a:lnTo>
                                  <a:pt x="3472429" y="3731432"/>
                                </a:lnTo>
                                <a:lnTo>
                                  <a:pt x="3475666" y="3755632"/>
                                </a:lnTo>
                                <a:lnTo>
                                  <a:pt x="3478797" y="3775764"/>
                                </a:lnTo>
                                <a:lnTo>
                                  <a:pt x="3488192" y="3814986"/>
                                </a:lnTo>
                                <a:lnTo>
                                  <a:pt x="3500824" y="3847291"/>
                                </a:lnTo>
                                <a:lnTo>
                                  <a:pt x="3503955" y="3846759"/>
                                </a:lnTo>
                                <a:lnTo>
                                  <a:pt x="3507191" y="3842795"/>
                                </a:lnTo>
                                <a:lnTo>
                                  <a:pt x="3510323" y="3836745"/>
                                </a:lnTo>
                                <a:lnTo>
                                  <a:pt x="3513455" y="3830319"/>
                                </a:lnTo>
                                <a:lnTo>
                                  <a:pt x="3516586" y="3825312"/>
                                </a:lnTo>
                                <a:lnTo>
                                  <a:pt x="3519823" y="3823748"/>
                                </a:lnTo>
                                <a:lnTo>
                                  <a:pt x="3522954" y="3825834"/>
                                </a:lnTo>
                                <a:lnTo>
                                  <a:pt x="3526086" y="3830006"/>
                                </a:lnTo>
                                <a:lnTo>
                                  <a:pt x="3529218" y="3833699"/>
                                </a:lnTo>
                                <a:lnTo>
                                  <a:pt x="3532349" y="3836067"/>
                                </a:lnTo>
                                <a:lnTo>
                                  <a:pt x="3535585" y="3837559"/>
                                </a:lnTo>
                                <a:lnTo>
                                  <a:pt x="3538717" y="3839155"/>
                                </a:lnTo>
                                <a:lnTo>
                                  <a:pt x="3541849" y="3841804"/>
                                </a:lnTo>
                                <a:lnTo>
                                  <a:pt x="3544981" y="3846039"/>
                                </a:lnTo>
                                <a:lnTo>
                                  <a:pt x="3548217" y="3851776"/>
                                </a:lnTo>
                                <a:lnTo>
                                  <a:pt x="3551348" y="3858285"/>
                                </a:lnTo>
                                <a:lnTo>
                                  <a:pt x="3554480" y="3864742"/>
                                </a:lnTo>
                                <a:lnTo>
                                  <a:pt x="3557612" y="3870406"/>
                                </a:lnTo>
                                <a:lnTo>
                                  <a:pt x="3560743" y="3874714"/>
                                </a:lnTo>
                                <a:lnTo>
                                  <a:pt x="3563980" y="3877353"/>
                                </a:lnTo>
                                <a:lnTo>
                                  <a:pt x="3567111" y="3878710"/>
                                </a:lnTo>
                                <a:lnTo>
                                  <a:pt x="3570243" y="3880587"/>
                                </a:lnTo>
                                <a:lnTo>
                                  <a:pt x="3573375" y="3886032"/>
                                </a:lnTo>
                                <a:lnTo>
                                  <a:pt x="3576506" y="3897037"/>
                                </a:lnTo>
                                <a:lnTo>
                                  <a:pt x="3579742" y="3912183"/>
                                </a:lnTo>
                                <a:lnTo>
                                  <a:pt x="3582874" y="3927705"/>
                                </a:lnTo>
                                <a:lnTo>
                                  <a:pt x="3586006" y="3940525"/>
                                </a:lnTo>
                                <a:lnTo>
                                  <a:pt x="3608137" y="3963713"/>
                                </a:lnTo>
                                <a:lnTo>
                                  <a:pt x="3611268" y="3965257"/>
                                </a:lnTo>
                                <a:lnTo>
                                  <a:pt x="3614400" y="3968616"/>
                                </a:lnTo>
                                <a:lnTo>
                                  <a:pt x="3617532" y="3974645"/>
                                </a:lnTo>
                                <a:lnTo>
                                  <a:pt x="3620663" y="3982760"/>
                                </a:lnTo>
                                <a:lnTo>
                                  <a:pt x="3623899" y="3990938"/>
                                </a:lnTo>
                                <a:lnTo>
                                  <a:pt x="3627031" y="3996759"/>
                                </a:lnTo>
                                <a:lnTo>
                                  <a:pt x="3630163" y="3998251"/>
                                </a:lnTo>
                                <a:lnTo>
                                  <a:pt x="3633295" y="3994474"/>
                                </a:lnTo>
                                <a:lnTo>
                                  <a:pt x="3636531" y="3985869"/>
                                </a:lnTo>
                                <a:lnTo>
                                  <a:pt x="3639662" y="3974645"/>
                                </a:lnTo>
                                <a:lnTo>
                                  <a:pt x="3642794" y="3964871"/>
                                </a:lnTo>
                                <a:lnTo>
                                  <a:pt x="3645926" y="3961335"/>
                                </a:lnTo>
                                <a:lnTo>
                                  <a:pt x="3649057" y="3966655"/>
                                </a:lnTo>
                                <a:lnTo>
                                  <a:pt x="3652293" y="3978838"/>
                                </a:lnTo>
                                <a:lnTo>
                                  <a:pt x="3655425" y="3992805"/>
                                </a:lnTo>
                                <a:lnTo>
                                  <a:pt x="3658557" y="4004468"/>
                                </a:lnTo>
                                <a:lnTo>
                                  <a:pt x="3661689" y="4012406"/>
                                </a:lnTo>
                                <a:lnTo>
                                  <a:pt x="3664925" y="4017079"/>
                                </a:lnTo>
                                <a:lnTo>
                                  <a:pt x="3668056" y="4019864"/>
                                </a:lnTo>
                                <a:lnTo>
                                  <a:pt x="3671188" y="4022326"/>
                                </a:lnTo>
                                <a:lnTo>
                                  <a:pt x="3674320" y="4025799"/>
                                </a:lnTo>
                                <a:lnTo>
                                  <a:pt x="3690083" y="4066293"/>
                                </a:lnTo>
                                <a:lnTo>
                                  <a:pt x="3693214" y="4076390"/>
                                </a:lnTo>
                                <a:lnTo>
                                  <a:pt x="3696450" y="4084109"/>
                                </a:lnTo>
                                <a:lnTo>
                                  <a:pt x="3699582" y="4087531"/>
                                </a:lnTo>
                                <a:lnTo>
                                  <a:pt x="3702714" y="4085507"/>
                                </a:lnTo>
                                <a:lnTo>
                                  <a:pt x="3705846" y="4078424"/>
                                </a:lnTo>
                                <a:lnTo>
                                  <a:pt x="3709082" y="4069151"/>
                                </a:lnTo>
                                <a:lnTo>
                                  <a:pt x="3712213" y="4063278"/>
                                </a:lnTo>
                                <a:lnTo>
                                  <a:pt x="3715345" y="4066210"/>
                                </a:lnTo>
                                <a:lnTo>
                                  <a:pt x="3718477" y="4078216"/>
                                </a:lnTo>
                                <a:lnTo>
                                  <a:pt x="3721608" y="4094311"/>
                                </a:lnTo>
                                <a:lnTo>
                                  <a:pt x="3724845" y="4109186"/>
                                </a:lnTo>
                                <a:lnTo>
                                  <a:pt x="3727976" y="4120253"/>
                                </a:lnTo>
                                <a:lnTo>
                                  <a:pt x="3731108" y="4127326"/>
                                </a:lnTo>
                                <a:lnTo>
                                  <a:pt x="3734240" y="4131540"/>
                                </a:lnTo>
                                <a:lnTo>
                                  <a:pt x="3737371" y="4134450"/>
                                </a:lnTo>
                                <a:lnTo>
                                  <a:pt x="3740607" y="4137506"/>
                                </a:lnTo>
                                <a:lnTo>
                                  <a:pt x="3756370" y="4164325"/>
                                </a:lnTo>
                                <a:lnTo>
                                  <a:pt x="3759502" y="4170229"/>
                                </a:lnTo>
                                <a:lnTo>
                                  <a:pt x="3762634" y="4175017"/>
                                </a:lnTo>
                                <a:lnTo>
                                  <a:pt x="3765765" y="4177812"/>
                                </a:lnTo>
                                <a:lnTo>
                                  <a:pt x="3769002" y="4178261"/>
                                </a:lnTo>
                                <a:lnTo>
                                  <a:pt x="3772133" y="4177176"/>
                                </a:lnTo>
                                <a:lnTo>
                                  <a:pt x="3775265" y="4176467"/>
                                </a:lnTo>
                                <a:lnTo>
                                  <a:pt x="3778397" y="4178094"/>
                                </a:lnTo>
                                <a:lnTo>
                                  <a:pt x="3781633" y="4182788"/>
                                </a:lnTo>
                                <a:lnTo>
                                  <a:pt x="3784764" y="4189735"/>
                                </a:lnTo>
                                <a:lnTo>
                                  <a:pt x="3787896" y="4197246"/>
                                </a:lnTo>
                                <a:lnTo>
                                  <a:pt x="3791028" y="4203525"/>
                                </a:lnTo>
                                <a:lnTo>
                                  <a:pt x="3794160" y="4207207"/>
                                </a:lnTo>
                                <a:lnTo>
                                  <a:pt x="3797396" y="4207656"/>
                                </a:lnTo>
                                <a:lnTo>
                                  <a:pt x="3800527" y="4205090"/>
                                </a:lnTo>
                                <a:lnTo>
                                  <a:pt x="3803659" y="4200385"/>
                                </a:lnTo>
                                <a:lnTo>
                                  <a:pt x="3806791" y="4194732"/>
                                </a:lnTo>
                                <a:lnTo>
                                  <a:pt x="3809922" y="4189266"/>
                                </a:lnTo>
                                <a:lnTo>
                                  <a:pt x="3813159" y="4184874"/>
                                </a:lnTo>
                                <a:lnTo>
                                  <a:pt x="3816290" y="4181839"/>
                                </a:lnTo>
                                <a:lnTo>
                                  <a:pt x="3819422" y="4179513"/>
                                </a:lnTo>
                                <a:lnTo>
                                  <a:pt x="3822554" y="4176436"/>
                                </a:lnTo>
                                <a:lnTo>
                                  <a:pt x="3825790" y="4171199"/>
                                </a:lnTo>
                                <a:lnTo>
                                  <a:pt x="3828921" y="4163699"/>
                                </a:lnTo>
                                <a:lnTo>
                                  <a:pt x="3832053" y="4155834"/>
                                </a:lnTo>
                                <a:lnTo>
                                  <a:pt x="3835185" y="4150921"/>
                                </a:lnTo>
                                <a:lnTo>
                                  <a:pt x="3838317" y="4151693"/>
                                </a:lnTo>
                                <a:lnTo>
                                  <a:pt x="3841553" y="4157899"/>
                                </a:lnTo>
                                <a:lnTo>
                                  <a:pt x="3844684" y="4166484"/>
                                </a:lnTo>
                                <a:lnTo>
                                  <a:pt x="3847816" y="4173984"/>
                                </a:lnTo>
                                <a:lnTo>
                                  <a:pt x="3850948" y="4178668"/>
                                </a:lnTo>
                                <a:lnTo>
                                  <a:pt x="3854079" y="4180691"/>
                                </a:lnTo>
                                <a:lnTo>
                                  <a:pt x="3857316" y="4181516"/>
                                </a:lnTo>
                                <a:lnTo>
                                  <a:pt x="3860447" y="4182757"/>
                                </a:lnTo>
                                <a:lnTo>
                                  <a:pt x="3863579" y="4185187"/>
                                </a:lnTo>
                                <a:lnTo>
                                  <a:pt x="3866711" y="4188171"/>
                                </a:lnTo>
                                <a:lnTo>
                                  <a:pt x="3869947" y="4190267"/>
                                </a:lnTo>
                                <a:lnTo>
                                  <a:pt x="3873078" y="4190048"/>
                                </a:lnTo>
                                <a:lnTo>
                                  <a:pt x="3876210" y="4186804"/>
                                </a:lnTo>
                                <a:lnTo>
                                  <a:pt x="3879342" y="4181015"/>
                                </a:lnTo>
                                <a:lnTo>
                                  <a:pt x="3882474" y="4174673"/>
                                </a:lnTo>
                                <a:lnTo>
                                  <a:pt x="3885710" y="4170698"/>
                                </a:lnTo>
                                <a:lnTo>
                                  <a:pt x="3888841" y="4171032"/>
                                </a:lnTo>
                                <a:lnTo>
                                  <a:pt x="3891973" y="4175392"/>
                                </a:lnTo>
                                <a:lnTo>
                                  <a:pt x="3895105" y="4182110"/>
                                </a:lnTo>
                                <a:lnTo>
                                  <a:pt x="3898341" y="4189433"/>
                                </a:lnTo>
                                <a:lnTo>
                                  <a:pt x="3901472" y="4195973"/>
                                </a:lnTo>
                                <a:lnTo>
                                  <a:pt x="3904604" y="4200667"/>
                                </a:lnTo>
                                <a:lnTo>
                                  <a:pt x="3907736" y="4202889"/>
                                </a:lnTo>
                                <a:lnTo>
                                  <a:pt x="3910868" y="4202618"/>
                                </a:lnTo>
                                <a:lnTo>
                                  <a:pt x="3914104" y="4200563"/>
                                </a:lnTo>
                                <a:lnTo>
                                  <a:pt x="3917235" y="4197872"/>
                                </a:lnTo>
                                <a:lnTo>
                                  <a:pt x="3920367" y="4195702"/>
                                </a:lnTo>
                                <a:lnTo>
                                  <a:pt x="3923499" y="4194763"/>
                                </a:lnTo>
                                <a:lnTo>
                                  <a:pt x="3926630" y="4195118"/>
                                </a:lnTo>
                                <a:lnTo>
                                  <a:pt x="3929867" y="4196307"/>
                                </a:lnTo>
                                <a:lnTo>
                                  <a:pt x="3932998" y="4197454"/>
                                </a:lnTo>
                                <a:lnTo>
                                  <a:pt x="3948761" y="4174245"/>
                                </a:lnTo>
                                <a:lnTo>
                                  <a:pt x="3951893" y="4165222"/>
                                </a:lnTo>
                                <a:lnTo>
                                  <a:pt x="3955025" y="4158327"/>
                                </a:lnTo>
                                <a:lnTo>
                                  <a:pt x="3958261" y="4155678"/>
                                </a:lnTo>
                                <a:lnTo>
                                  <a:pt x="3961392" y="4158254"/>
                                </a:lnTo>
                                <a:lnTo>
                                  <a:pt x="3964524" y="4164836"/>
                                </a:lnTo>
                                <a:lnTo>
                                  <a:pt x="3967656" y="4172326"/>
                                </a:lnTo>
                                <a:lnTo>
                                  <a:pt x="3970787" y="4178052"/>
                                </a:lnTo>
                                <a:lnTo>
                                  <a:pt x="3974024" y="4181182"/>
                                </a:lnTo>
                                <a:lnTo>
                                  <a:pt x="3977155" y="4182162"/>
                                </a:lnTo>
                                <a:lnTo>
                                  <a:pt x="3980287" y="4181609"/>
                                </a:lnTo>
                                <a:lnTo>
                                  <a:pt x="3983419" y="4179920"/>
                                </a:lnTo>
                                <a:lnTo>
                                  <a:pt x="3986655" y="4177677"/>
                                </a:lnTo>
                                <a:lnTo>
                                  <a:pt x="3989786" y="4175945"/>
                                </a:lnTo>
                                <a:lnTo>
                                  <a:pt x="4005549" y="4207176"/>
                                </a:lnTo>
                                <a:lnTo>
                                  <a:pt x="4008681" y="4216230"/>
                                </a:lnTo>
                                <a:lnTo>
                                  <a:pt x="4011813" y="4222541"/>
                                </a:lnTo>
                                <a:lnTo>
                                  <a:pt x="4015049" y="4225514"/>
                                </a:lnTo>
                                <a:lnTo>
                                  <a:pt x="4018181" y="4225118"/>
                                </a:lnTo>
                                <a:lnTo>
                                  <a:pt x="4021312" y="4221613"/>
                                </a:lnTo>
                                <a:lnTo>
                                  <a:pt x="4024444" y="4215615"/>
                                </a:lnTo>
                                <a:lnTo>
                                  <a:pt x="4027576" y="4208324"/>
                                </a:lnTo>
                                <a:lnTo>
                                  <a:pt x="4030812" y="4201491"/>
                                </a:lnTo>
                                <a:lnTo>
                                  <a:pt x="4033943" y="4196662"/>
                                </a:lnTo>
                                <a:lnTo>
                                  <a:pt x="4037075" y="4194262"/>
                                </a:lnTo>
                                <a:lnTo>
                                  <a:pt x="4040207" y="4193574"/>
                                </a:lnTo>
                                <a:lnTo>
                                  <a:pt x="4043339" y="4193876"/>
                                </a:lnTo>
                                <a:lnTo>
                                  <a:pt x="4046575" y="4195431"/>
                                </a:lnTo>
                                <a:lnTo>
                                  <a:pt x="4049706" y="4199374"/>
                                </a:lnTo>
                                <a:lnTo>
                                  <a:pt x="4052838" y="4206373"/>
                                </a:lnTo>
                                <a:lnTo>
                                  <a:pt x="4055970" y="4215062"/>
                                </a:lnTo>
                                <a:lnTo>
                                  <a:pt x="4059206" y="4221811"/>
                                </a:lnTo>
                                <a:lnTo>
                                  <a:pt x="4062338" y="4222750"/>
                                </a:lnTo>
                                <a:lnTo>
                                  <a:pt x="4065469" y="4216335"/>
                                </a:lnTo>
                                <a:lnTo>
                                  <a:pt x="4068601" y="4204798"/>
                                </a:lnTo>
                                <a:lnTo>
                                  <a:pt x="4071733" y="4193251"/>
                                </a:lnTo>
                                <a:lnTo>
                                  <a:pt x="4074969" y="4186981"/>
                                </a:lnTo>
                                <a:lnTo>
                                  <a:pt x="4078100" y="4188077"/>
                                </a:lnTo>
                                <a:lnTo>
                                  <a:pt x="4081232" y="4194158"/>
                                </a:lnTo>
                                <a:lnTo>
                                  <a:pt x="4084364" y="4200041"/>
                                </a:lnTo>
                                <a:lnTo>
                                  <a:pt x="4087496" y="4201251"/>
                                </a:lnTo>
                                <a:lnTo>
                                  <a:pt x="4090732" y="4196662"/>
                                </a:lnTo>
                                <a:lnTo>
                                  <a:pt x="4093863" y="4189057"/>
                                </a:lnTo>
                                <a:lnTo>
                                  <a:pt x="4096995" y="4183111"/>
                                </a:lnTo>
                                <a:lnTo>
                                  <a:pt x="4100127" y="4182329"/>
                                </a:lnTo>
                                <a:lnTo>
                                  <a:pt x="4103363" y="4187002"/>
                                </a:lnTo>
                                <a:lnTo>
                                  <a:pt x="4106495" y="4195024"/>
                                </a:lnTo>
                                <a:lnTo>
                                  <a:pt x="4109626" y="4203922"/>
                                </a:lnTo>
                                <a:lnTo>
                                  <a:pt x="4112758" y="4212079"/>
                                </a:lnTo>
                                <a:lnTo>
                                  <a:pt x="4115890" y="4218400"/>
                                </a:lnTo>
                                <a:lnTo>
                                  <a:pt x="4119126" y="4221290"/>
                                </a:lnTo>
                                <a:lnTo>
                                  <a:pt x="4122257" y="4218515"/>
                                </a:lnTo>
                                <a:lnTo>
                                  <a:pt x="4125389" y="4208657"/>
                                </a:lnTo>
                                <a:lnTo>
                                  <a:pt x="4128521" y="4193063"/>
                                </a:lnTo>
                                <a:lnTo>
                                  <a:pt x="4131757" y="4176206"/>
                                </a:lnTo>
                                <a:lnTo>
                                  <a:pt x="4134889" y="4163668"/>
                                </a:lnTo>
                                <a:lnTo>
                                  <a:pt x="4138020" y="4159621"/>
                                </a:lnTo>
                                <a:lnTo>
                                  <a:pt x="4141152" y="4165034"/>
                                </a:lnTo>
                                <a:lnTo>
                                  <a:pt x="4144284" y="4177364"/>
                                </a:lnTo>
                                <a:lnTo>
                                  <a:pt x="4147520" y="4192072"/>
                                </a:lnTo>
                                <a:lnTo>
                                  <a:pt x="4150651" y="4205215"/>
                                </a:lnTo>
                                <a:lnTo>
                                  <a:pt x="4166414" y="4232753"/>
                                </a:lnTo>
                                <a:lnTo>
                                  <a:pt x="4169546" y="4227454"/>
                                </a:lnTo>
                                <a:lnTo>
                                  <a:pt x="4172678" y="4216105"/>
                                </a:lnTo>
                                <a:lnTo>
                                  <a:pt x="4175914" y="4201022"/>
                                </a:lnTo>
                                <a:lnTo>
                                  <a:pt x="4179046" y="4186992"/>
                                </a:lnTo>
                                <a:lnTo>
                                  <a:pt x="4182177" y="4179325"/>
                                </a:lnTo>
                                <a:lnTo>
                                  <a:pt x="4185309" y="4181422"/>
                                </a:lnTo>
                                <a:lnTo>
                                  <a:pt x="4188441" y="4193146"/>
                                </a:lnTo>
                                <a:lnTo>
                                  <a:pt x="4191677" y="4211025"/>
                                </a:lnTo>
                                <a:lnTo>
                                  <a:pt x="4194808" y="4229843"/>
                                </a:lnTo>
                                <a:lnTo>
                                  <a:pt x="4197940" y="4244301"/>
                                </a:lnTo>
                                <a:lnTo>
                                  <a:pt x="4201072" y="4250299"/>
                                </a:lnTo>
                                <a:lnTo>
                                  <a:pt x="4204204" y="4245928"/>
                                </a:lnTo>
                                <a:lnTo>
                                  <a:pt x="4207440" y="4232409"/>
                                </a:lnTo>
                                <a:lnTo>
                                  <a:pt x="4210571" y="4213936"/>
                                </a:lnTo>
                                <a:lnTo>
                                  <a:pt x="4213703" y="4196025"/>
                                </a:lnTo>
                                <a:lnTo>
                                  <a:pt x="4216835" y="4183424"/>
                                </a:lnTo>
                                <a:lnTo>
                                  <a:pt x="4220071" y="4178647"/>
                                </a:lnTo>
                                <a:lnTo>
                                  <a:pt x="4223203" y="4181693"/>
                                </a:lnTo>
                                <a:lnTo>
                                  <a:pt x="4235834" y="4228487"/>
                                </a:lnTo>
                                <a:lnTo>
                                  <a:pt x="4242097" y="4265956"/>
                                </a:lnTo>
                                <a:lnTo>
                                  <a:pt x="4245229" y="4285629"/>
                                </a:lnTo>
                                <a:lnTo>
                                  <a:pt x="4248465" y="4296811"/>
                                </a:lnTo>
                                <a:lnTo>
                                  <a:pt x="4251597" y="4291637"/>
                                </a:lnTo>
                                <a:lnTo>
                                  <a:pt x="4254728" y="4267291"/>
                                </a:lnTo>
                                <a:lnTo>
                                  <a:pt x="4257860" y="4228748"/>
                                </a:lnTo>
                                <a:lnTo>
                                  <a:pt x="4260992" y="4186888"/>
                                </a:lnTo>
                                <a:lnTo>
                                  <a:pt x="4264228" y="4152402"/>
                                </a:lnTo>
                                <a:lnTo>
                                  <a:pt x="4273623" y="4105107"/>
                                </a:lnTo>
                                <a:lnTo>
                                  <a:pt x="4279991" y="4087427"/>
                                </a:lnTo>
                                <a:lnTo>
                                  <a:pt x="4283122" y="4092371"/>
                                </a:lnTo>
                                <a:lnTo>
                                  <a:pt x="4286254" y="4114621"/>
                                </a:lnTo>
                                <a:lnTo>
                                  <a:pt x="4289386" y="4151735"/>
                                </a:lnTo>
                                <a:lnTo>
                                  <a:pt x="4292622" y="4193741"/>
                                </a:lnTo>
                                <a:lnTo>
                                  <a:pt x="4295754" y="4229207"/>
                                </a:lnTo>
                                <a:lnTo>
                                  <a:pt x="4298885" y="4251164"/>
                                </a:lnTo>
                                <a:lnTo>
                                  <a:pt x="4302017" y="4258581"/>
                                </a:lnTo>
                                <a:lnTo>
                                  <a:pt x="4305149" y="4254043"/>
                                </a:lnTo>
                                <a:lnTo>
                                  <a:pt x="4308385" y="4240671"/>
                                </a:lnTo>
                                <a:lnTo>
                                  <a:pt x="4311517" y="4220351"/>
                                </a:lnTo>
                                <a:lnTo>
                                  <a:pt x="4314648" y="4194252"/>
                                </a:lnTo>
                                <a:lnTo>
                                  <a:pt x="4317780" y="4164721"/>
                                </a:lnTo>
                                <a:lnTo>
                                  <a:pt x="4320912" y="4136484"/>
                                </a:lnTo>
                                <a:lnTo>
                                  <a:pt x="4324148" y="4115507"/>
                                </a:lnTo>
                                <a:lnTo>
                                  <a:pt x="4327279" y="4106119"/>
                                </a:lnTo>
                                <a:lnTo>
                                  <a:pt x="4330411" y="4108748"/>
                                </a:lnTo>
                                <a:lnTo>
                                  <a:pt x="4333543" y="4119920"/>
                                </a:lnTo>
                                <a:lnTo>
                                  <a:pt x="4336779" y="4133876"/>
                                </a:lnTo>
                                <a:lnTo>
                                  <a:pt x="4339911" y="4144548"/>
                                </a:lnTo>
                                <a:lnTo>
                                  <a:pt x="4352542" y="4092663"/>
                                </a:lnTo>
                                <a:lnTo>
                                  <a:pt x="4355674" y="4065657"/>
                                </a:lnTo>
                                <a:lnTo>
                                  <a:pt x="4358805" y="4047705"/>
                                </a:lnTo>
                                <a:lnTo>
                                  <a:pt x="4361937" y="4048258"/>
                                </a:lnTo>
                                <a:lnTo>
                                  <a:pt x="4365173" y="4071696"/>
                                </a:lnTo>
                                <a:lnTo>
                                  <a:pt x="4368305" y="4112461"/>
                                </a:lnTo>
                                <a:lnTo>
                                  <a:pt x="4371436" y="4155281"/>
                                </a:lnTo>
                                <a:lnTo>
                                  <a:pt x="4374568" y="4182381"/>
                                </a:lnTo>
                                <a:lnTo>
                                  <a:pt x="4377700" y="4183404"/>
                                </a:lnTo>
                                <a:lnTo>
                                  <a:pt x="4380936" y="4161143"/>
                                </a:lnTo>
                                <a:lnTo>
                                  <a:pt x="4384068" y="4130559"/>
                                </a:lnTo>
                                <a:lnTo>
                                  <a:pt x="4387199" y="4112336"/>
                                </a:lnTo>
                                <a:lnTo>
                                  <a:pt x="4390331" y="4123404"/>
                                </a:lnTo>
                                <a:lnTo>
                                  <a:pt x="4393463" y="4168612"/>
                                </a:lnTo>
                                <a:lnTo>
                                  <a:pt x="4396699" y="4237854"/>
                                </a:lnTo>
                                <a:lnTo>
                                  <a:pt x="4399830" y="4310591"/>
                                </a:lnTo>
                                <a:lnTo>
                                  <a:pt x="4402962" y="4364436"/>
                                </a:lnTo>
                                <a:lnTo>
                                  <a:pt x="4406094" y="4382941"/>
                                </a:lnTo>
                                <a:lnTo>
                                  <a:pt x="4409330" y="4360003"/>
                                </a:lnTo>
                                <a:lnTo>
                                  <a:pt x="4412462" y="4301328"/>
                                </a:lnTo>
                                <a:lnTo>
                                  <a:pt x="4415593" y="4223584"/>
                                </a:lnTo>
                                <a:lnTo>
                                  <a:pt x="4418725" y="4150274"/>
                                </a:lnTo>
                                <a:lnTo>
                                  <a:pt x="4421857" y="4104429"/>
                                </a:lnTo>
                                <a:lnTo>
                                  <a:pt x="4425093" y="4100278"/>
                                </a:lnTo>
                                <a:lnTo>
                                  <a:pt x="4428225" y="4137872"/>
                                </a:lnTo>
                                <a:lnTo>
                                  <a:pt x="4431356" y="4203390"/>
                                </a:lnTo>
                                <a:lnTo>
                                  <a:pt x="4434488" y="4274071"/>
                                </a:lnTo>
                                <a:lnTo>
                                  <a:pt x="4437620" y="4325591"/>
                                </a:lnTo>
                                <a:lnTo>
                                  <a:pt x="4440856" y="4339850"/>
                                </a:lnTo>
                                <a:lnTo>
                                  <a:pt x="4443987" y="4312114"/>
                                </a:lnTo>
                                <a:lnTo>
                                  <a:pt x="4447119" y="4255024"/>
                                </a:lnTo>
                                <a:lnTo>
                                  <a:pt x="4450251" y="4195212"/>
                                </a:lnTo>
                                <a:lnTo>
                                  <a:pt x="4453487" y="4161269"/>
                                </a:lnTo>
                                <a:lnTo>
                                  <a:pt x="4456619" y="4168883"/>
                                </a:lnTo>
                                <a:lnTo>
                                  <a:pt x="4459750" y="4213372"/>
                                </a:lnTo>
                                <a:lnTo>
                                  <a:pt x="4462882" y="4273936"/>
                                </a:lnTo>
                                <a:lnTo>
                                  <a:pt x="4466014" y="4325257"/>
                                </a:lnTo>
                                <a:lnTo>
                                  <a:pt x="4469250" y="4349530"/>
                                </a:lnTo>
                                <a:lnTo>
                                  <a:pt x="4472382" y="4343105"/>
                                </a:lnTo>
                                <a:lnTo>
                                  <a:pt x="4475513" y="4315389"/>
                                </a:lnTo>
                                <a:lnTo>
                                  <a:pt x="4478645" y="4281029"/>
                                </a:lnTo>
                                <a:lnTo>
                                  <a:pt x="4481777" y="4251154"/>
                                </a:lnTo>
                                <a:lnTo>
                                  <a:pt x="4491276" y="4202315"/>
                                </a:lnTo>
                                <a:lnTo>
                                  <a:pt x="4500776" y="4181130"/>
                                </a:lnTo>
                                <a:lnTo>
                                  <a:pt x="4503907" y="4175236"/>
                                </a:lnTo>
                                <a:lnTo>
                                  <a:pt x="4513407" y="4134408"/>
                                </a:lnTo>
                                <a:lnTo>
                                  <a:pt x="4519670" y="4091724"/>
                                </a:lnTo>
                                <a:lnTo>
                                  <a:pt x="4522802" y="4069349"/>
                                </a:lnTo>
                                <a:lnTo>
                                  <a:pt x="4526038" y="4049728"/>
                                </a:lnTo>
                                <a:lnTo>
                                  <a:pt x="4529170" y="4037023"/>
                                </a:lnTo>
                                <a:lnTo>
                                  <a:pt x="4532301" y="4034342"/>
                                </a:lnTo>
                                <a:lnTo>
                                  <a:pt x="4535433" y="4040987"/>
                                </a:lnTo>
                                <a:lnTo>
                                  <a:pt x="4538565" y="4051721"/>
                                </a:lnTo>
                                <a:lnTo>
                                  <a:pt x="4541801" y="4059273"/>
                                </a:lnTo>
                                <a:lnTo>
                                  <a:pt x="4544933" y="4058355"/>
                                </a:lnTo>
                                <a:lnTo>
                                  <a:pt x="4548064" y="4048779"/>
                                </a:lnTo>
                                <a:lnTo>
                                  <a:pt x="4551196" y="4035479"/>
                                </a:lnTo>
                                <a:lnTo>
                                  <a:pt x="4554328" y="4025257"/>
                                </a:lnTo>
                                <a:lnTo>
                                  <a:pt x="4566959" y="4064165"/>
                                </a:lnTo>
                                <a:lnTo>
                                  <a:pt x="4573327" y="4116811"/>
                                </a:lnTo>
                                <a:lnTo>
                                  <a:pt x="4576458" y="4143129"/>
                                </a:lnTo>
                                <a:lnTo>
                                  <a:pt x="4579590" y="4163188"/>
                                </a:lnTo>
                                <a:lnTo>
                                  <a:pt x="4582722" y="4172701"/>
                                </a:lnTo>
                                <a:lnTo>
                                  <a:pt x="4585958" y="4170469"/>
                                </a:lnTo>
                                <a:lnTo>
                                  <a:pt x="4589090" y="4159214"/>
                                </a:lnTo>
                                <a:lnTo>
                                  <a:pt x="4592221" y="4144349"/>
                                </a:lnTo>
                                <a:lnTo>
                                  <a:pt x="4595353" y="4131415"/>
                                </a:lnTo>
                                <a:lnTo>
                                  <a:pt x="4598485" y="4123831"/>
                                </a:lnTo>
                                <a:lnTo>
                                  <a:pt x="4601721" y="4122037"/>
                                </a:lnTo>
                                <a:lnTo>
                                  <a:pt x="4604853" y="4124155"/>
                                </a:lnTo>
                                <a:lnTo>
                                  <a:pt x="4607984" y="4127586"/>
                                </a:lnTo>
                                <a:lnTo>
                                  <a:pt x="4611116" y="4130278"/>
                                </a:lnTo>
                                <a:lnTo>
                                  <a:pt x="4614352" y="4131123"/>
                                </a:lnTo>
                                <a:lnTo>
                                  <a:pt x="4617484" y="4129798"/>
                                </a:lnTo>
                                <a:lnTo>
                                  <a:pt x="4620615" y="4126554"/>
                                </a:lnTo>
                                <a:lnTo>
                                  <a:pt x="4623747" y="4122246"/>
                                </a:lnTo>
                                <a:lnTo>
                                  <a:pt x="4626879" y="4118292"/>
                                </a:lnTo>
                                <a:lnTo>
                                  <a:pt x="4630115" y="4116394"/>
                                </a:lnTo>
                                <a:lnTo>
                                  <a:pt x="4633247" y="4117958"/>
                                </a:lnTo>
                                <a:lnTo>
                                  <a:pt x="4636378" y="4123779"/>
                                </a:lnTo>
                                <a:lnTo>
                                  <a:pt x="4639510" y="4133803"/>
                                </a:lnTo>
                                <a:lnTo>
                                  <a:pt x="4642746" y="4147197"/>
                                </a:lnTo>
                                <a:lnTo>
                                  <a:pt x="4645878" y="4162207"/>
                                </a:lnTo>
                                <a:lnTo>
                                  <a:pt x="4649009" y="4176039"/>
                                </a:lnTo>
                                <a:lnTo>
                                  <a:pt x="4652141" y="4185271"/>
                                </a:lnTo>
                                <a:lnTo>
                                  <a:pt x="4655273" y="4187159"/>
                                </a:lnTo>
                                <a:lnTo>
                                  <a:pt x="4658509" y="4181192"/>
                                </a:lnTo>
                                <a:lnTo>
                                  <a:pt x="4661641" y="4169937"/>
                                </a:lnTo>
                                <a:lnTo>
                                  <a:pt x="4664772" y="4158098"/>
                                </a:lnTo>
                                <a:lnTo>
                                  <a:pt x="4667904" y="4150066"/>
                                </a:lnTo>
                                <a:lnTo>
                                  <a:pt x="4671036" y="4147395"/>
                                </a:lnTo>
                                <a:lnTo>
                                  <a:pt x="4674272" y="4147948"/>
                                </a:lnTo>
                                <a:lnTo>
                                  <a:pt x="4677404" y="4147583"/>
                                </a:lnTo>
                                <a:lnTo>
                                  <a:pt x="4680535" y="4143358"/>
                                </a:lnTo>
                                <a:lnTo>
                                  <a:pt x="4683667" y="4136265"/>
                                </a:lnTo>
                                <a:lnTo>
                                  <a:pt x="4686903" y="4131206"/>
                                </a:lnTo>
                                <a:lnTo>
                                  <a:pt x="4690035" y="4134200"/>
                                </a:lnTo>
                                <a:lnTo>
                                  <a:pt x="4693166" y="4148501"/>
                                </a:lnTo>
                                <a:lnTo>
                                  <a:pt x="4696298" y="4172086"/>
                                </a:lnTo>
                                <a:lnTo>
                                  <a:pt x="4699430" y="4198247"/>
                                </a:lnTo>
                                <a:lnTo>
                                  <a:pt x="4702666" y="4219016"/>
                                </a:lnTo>
                                <a:lnTo>
                                  <a:pt x="4705798" y="4229238"/>
                                </a:lnTo>
                                <a:lnTo>
                                  <a:pt x="4708929" y="4228821"/>
                                </a:lnTo>
                                <a:lnTo>
                                  <a:pt x="4712061" y="4221519"/>
                                </a:lnTo>
                                <a:lnTo>
                                  <a:pt x="4724692" y="4170333"/>
                                </a:lnTo>
                                <a:lnTo>
                                  <a:pt x="4727824" y="4152037"/>
                                </a:lnTo>
                                <a:lnTo>
                                  <a:pt x="4731060" y="4136443"/>
                                </a:lnTo>
                                <a:lnTo>
                                  <a:pt x="4734192" y="4128254"/>
                                </a:lnTo>
                                <a:lnTo>
                                  <a:pt x="4737323" y="4128953"/>
                                </a:lnTo>
                                <a:lnTo>
                                  <a:pt x="4740455" y="4135222"/>
                                </a:lnTo>
                                <a:lnTo>
                                  <a:pt x="4743587" y="4140709"/>
                                </a:lnTo>
                                <a:lnTo>
                                  <a:pt x="4746823" y="4139979"/>
                                </a:lnTo>
                                <a:lnTo>
                                  <a:pt x="4749955" y="4131832"/>
                                </a:lnTo>
                                <a:lnTo>
                                  <a:pt x="4753086" y="4119774"/>
                                </a:lnTo>
                                <a:lnTo>
                                  <a:pt x="4756218" y="4109530"/>
                                </a:lnTo>
                                <a:lnTo>
                                  <a:pt x="4771981" y="4152194"/>
                                </a:lnTo>
                                <a:lnTo>
                                  <a:pt x="4775217" y="4168497"/>
                                </a:lnTo>
                                <a:lnTo>
                                  <a:pt x="4784612" y="4209836"/>
                                </a:lnTo>
                                <a:lnTo>
                                  <a:pt x="4797243" y="4240097"/>
                                </a:lnTo>
                                <a:lnTo>
                                  <a:pt x="4800375" y="4238835"/>
                                </a:lnTo>
                                <a:lnTo>
                                  <a:pt x="4803611" y="4233786"/>
                                </a:lnTo>
                                <a:lnTo>
                                  <a:pt x="4806743" y="4227506"/>
                                </a:lnTo>
                                <a:lnTo>
                                  <a:pt x="4809875" y="4223459"/>
                                </a:lnTo>
                                <a:lnTo>
                                  <a:pt x="4813006" y="4224189"/>
                                </a:lnTo>
                                <a:lnTo>
                                  <a:pt x="4816138" y="4230010"/>
                                </a:lnTo>
                                <a:lnTo>
                                  <a:pt x="4819374" y="4238970"/>
                                </a:lnTo>
                                <a:lnTo>
                                  <a:pt x="4822506" y="4248306"/>
                                </a:lnTo>
                                <a:lnTo>
                                  <a:pt x="4825637" y="4256244"/>
                                </a:lnTo>
                                <a:lnTo>
                                  <a:pt x="4828769" y="4263098"/>
                                </a:lnTo>
                                <a:lnTo>
                                  <a:pt x="4831901" y="4270629"/>
                                </a:lnTo>
                                <a:lnTo>
                                  <a:pt x="4835137" y="4279944"/>
                                </a:lnTo>
                                <a:lnTo>
                                  <a:pt x="4838269" y="4289102"/>
                                </a:lnTo>
                                <a:lnTo>
                                  <a:pt x="4841400" y="4292326"/>
                                </a:lnTo>
                                <a:lnTo>
                                  <a:pt x="4844532" y="4282228"/>
                                </a:lnTo>
                                <a:lnTo>
                                  <a:pt x="4847768" y="4254408"/>
                                </a:lnTo>
                                <a:lnTo>
                                  <a:pt x="4850900" y="4211797"/>
                                </a:lnTo>
                                <a:lnTo>
                                  <a:pt x="4854032" y="4165785"/>
                                </a:lnTo>
                                <a:lnTo>
                                  <a:pt x="4857163" y="4132458"/>
                                </a:lnTo>
                                <a:lnTo>
                                  <a:pt x="4860295" y="4125177"/>
                                </a:lnTo>
                                <a:lnTo>
                                  <a:pt x="4863531" y="4147333"/>
                                </a:lnTo>
                                <a:lnTo>
                                  <a:pt x="4866663" y="4190278"/>
                                </a:lnTo>
                                <a:lnTo>
                                  <a:pt x="4869794" y="4238407"/>
                                </a:lnTo>
                                <a:lnTo>
                                  <a:pt x="4872926" y="4278327"/>
                                </a:lnTo>
                                <a:lnTo>
                                  <a:pt x="4876162" y="4305678"/>
                                </a:lnTo>
                                <a:lnTo>
                                  <a:pt x="4879294" y="4324704"/>
                                </a:lnTo>
                                <a:lnTo>
                                  <a:pt x="4882426" y="4341811"/>
                                </a:lnTo>
                                <a:lnTo>
                                  <a:pt x="4885557" y="4358949"/>
                                </a:lnTo>
                                <a:lnTo>
                                  <a:pt x="4888689" y="4372844"/>
                                </a:lnTo>
                                <a:lnTo>
                                  <a:pt x="4891925" y="4379739"/>
                                </a:lnTo>
                                <a:lnTo>
                                  <a:pt x="4895057" y="4380187"/>
                                </a:lnTo>
                                <a:lnTo>
                                  <a:pt x="4898189" y="4378477"/>
                                </a:lnTo>
                                <a:lnTo>
                                  <a:pt x="4907688" y="4333216"/>
                                </a:lnTo>
                                <a:lnTo>
                                  <a:pt x="4910820" y="4265048"/>
                                </a:lnTo>
                                <a:lnTo>
                                  <a:pt x="4913951" y="4170302"/>
                                </a:lnTo>
                                <a:lnTo>
                                  <a:pt x="4917083" y="4078956"/>
                                </a:lnTo>
                                <a:lnTo>
                                  <a:pt x="4920319" y="4021669"/>
                                </a:lnTo>
                                <a:lnTo>
                                  <a:pt x="4923451" y="4006585"/>
                                </a:lnTo>
                                <a:lnTo>
                                  <a:pt x="4926583" y="4017423"/>
                                </a:lnTo>
                                <a:lnTo>
                                  <a:pt x="4929714" y="4029784"/>
                                </a:lnTo>
                                <a:lnTo>
                                  <a:pt x="4932846" y="4028856"/>
                                </a:lnTo>
                                <a:lnTo>
                                  <a:pt x="4936082" y="4016745"/>
                                </a:lnTo>
                                <a:lnTo>
                                  <a:pt x="4939214" y="4008035"/>
                                </a:lnTo>
                                <a:lnTo>
                                  <a:pt x="4942345" y="4018174"/>
                                </a:lnTo>
                                <a:lnTo>
                                  <a:pt x="4945477" y="4052983"/>
                                </a:lnTo>
                                <a:lnTo>
                                  <a:pt x="4948609" y="4105587"/>
                                </a:lnTo>
                                <a:lnTo>
                                  <a:pt x="4951845" y="4160935"/>
                                </a:lnTo>
                                <a:lnTo>
                                  <a:pt x="4954977" y="4203619"/>
                                </a:lnTo>
                                <a:lnTo>
                                  <a:pt x="4958108" y="4224450"/>
                                </a:lnTo>
                                <a:lnTo>
                                  <a:pt x="4961240" y="4223324"/>
                                </a:lnTo>
                                <a:lnTo>
                                  <a:pt x="4964476" y="4207698"/>
                                </a:lnTo>
                                <a:lnTo>
                                  <a:pt x="4967608" y="4187920"/>
                                </a:lnTo>
                                <a:lnTo>
                                  <a:pt x="4970740" y="4171345"/>
                                </a:lnTo>
                                <a:lnTo>
                                  <a:pt x="4980239" y="4123205"/>
                                </a:lnTo>
                                <a:lnTo>
                                  <a:pt x="4986502" y="4058626"/>
                                </a:lnTo>
                                <a:lnTo>
                                  <a:pt x="4989634" y="4033988"/>
                                </a:lnTo>
                                <a:lnTo>
                                  <a:pt x="4992870" y="4029513"/>
                                </a:lnTo>
                                <a:lnTo>
                                  <a:pt x="4996002" y="4048091"/>
                                </a:lnTo>
                                <a:lnTo>
                                  <a:pt x="4999134" y="4082221"/>
                                </a:lnTo>
                                <a:lnTo>
                                  <a:pt x="5002265" y="4118136"/>
                                </a:lnTo>
                                <a:lnTo>
                                  <a:pt x="5005397" y="4142941"/>
                                </a:lnTo>
                                <a:lnTo>
                                  <a:pt x="5008633" y="4150128"/>
                                </a:lnTo>
                                <a:lnTo>
                                  <a:pt x="5011765" y="4140834"/>
                                </a:lnTo>
                                <a:lnTo>
                                  <a:pt x="5014897" y="4121359"/>
                                </a:lnTo>
                                <a:lnTo>
                                  <a:pt x="5018028" y="4099193"/>
                                </a:lnTo>
                                <a:lnTo>
                                  <a:pt x="5021160" y="4080146"/>
                                </a:lnTo>
                                <a:lnTo>
                                  <a:pt x="5024396" y="4067503"/>
                                </a:lnTo>
                                <a:lnTo>
                                  <a:pt x="5027528" y="4062423"/>
                                </a:lnTo>
                                <a:lnTo>
                                  <a:pt x="5030659" y="4064645"/>
                                </a:lnTo>
                                <a:lnTo>
                                  <a:pt x="5033791" y="4072698"/>
                                </a:lnTo>
                                <a:lnTo>
                                  <a:pt x="5037027" y="4084078"/>
                                </a:lnTo>
                                <a:lnTo>
                                  <a:pt x="5040159" y="4095678"/>
                                </a:lnTo>
                                <a:lnTo>
                                  <a:pt x="5043291" y="4104377"/>
                                </a:lnTo>
                                <a:lnTo>
                                  <a:pt x="5055922" y="4064655"/>
                                </a:lnTo>
                                <a:lnTo>
                                  <a:pt x="5062185" y="4002423"/>
                                </a:lnTo>
                                <a:lnTo>
                                  <a:pt x="5065317" y="3978473"/>
                                </a:lnTo>
                                <a:lnTo>
                                  <a:pt x="5068553" y="3970076"/>
                                </a:lnTo>
                                <a:lnTo>
                                  <a:pt x="5071685" y="3981102"/>
                                </a:lnTo>
                                <a:lnTo>
                                  <a:pt x="5074816" y="4009099"/>
                                </a:lnTo>
                                <a:lnTo>
                                  <a:pt x="5077948" y="4046036"/>
                                </a:lnTo>
                                <a:lnTo>
                                  <a:pt x="5081184" y="4081554"/>
                                </a:lnTo>
                                <a:lnTo>
                                  <a:pt x="5084316" y="4107319"/>
                                </a:lnTo>
                                <a:lnTo>
                                  <a:pt x="5087448" y="4119753"/>
                                </a:lnTo>
                                <a:lnTo>
                                  <a:pt x="5090579" y="4120139"/>
                                </a:lnTo>
                                <a:lnTo>
                                  <a:pt x="5093711" y="4112326"/>
                                </a:lnTo>
                                <a:lnTo>
                                  <a:pt x="5096947" y="4100236"/>
                                </a:lnTo>
                                <a:lnTo>
                                  <a:pt x="5100079" y="4086394"/>
                                </a:lnTo>
                                <a:lnTo>
                                  <a:pt x="5103211" y="4072301"/>
                                </a:lnTo>
                                <a:lnTo>
                                  <a:pt x="5106342" y="4059596"/>
                                </a:lnTo>
                                <a:lnTo>
                                  <a:pt x="5109578" y="4050907"/>
                                </a:lnTo>
                                <a:lnTo>
                                  <a:pt x="5112710" y="4049436"/>
                                </a:lnTo>
                                <a:lnTo>
                                  <a:pt x="5115842" y="4057520"/>
                                </a:lnTo>
                                <a:lnTo>
                                  <a:pt x="5118973" y="4075003"/>
                                </a:lnTo>
                                <a:lnTo>
                                  <a:pt x="5122105" y="4098577"/>
                                </a:lnTo>
                                <a:lnTo>
                                  <a:pt x="5125341" y="4122423"/>
                                </a:lnTo>
                                <a:lnTo>
                                  <a:pt x="5128473" y="4140093"/>
                                </a:lnTo>
                                <a:lnTo>
                                  <a:pt x="5131605" y="4146863"/>
                                </a:lnTo>
                                <a:lnTo>
                                  <a:pt x="5134736" y="4141596"/>
                                </a:lnTo>
                                <a:lnTo>
                                  <a:pt x="5137868" y="4127367"/>
                                </a:lnTo>
                                <a:lnTo>
                                  <a:pt x="5141104" y="4110292"/>
                                </a:lnTo>
                                <a:lnTo>
                                  <a:pt x="5144236" y="4096815"/>
                                </a:lnTo>
                                <a:lnTo>
                                  <a:pt x="5147368" y="4090702"/>
                                </a:lnTo>
                                <a:lnTo>
                                  <a:pt x="5150499" y="4091286"/>
                                </a:lnTo>
                                <a:lnTo>
                                  <a:pt x="5153735" y="4094061"/>
                                </a:lnTo>
                                <a:lnTo>
                                  <a:pt x="5156867" y="4093550"/>
                                </a:lnTo>
                                <a:lnTo>
                                  <a:pt x="5159999" y="4086675"/>
                                </a:lnTo>
                                <a:lnTo>
                                  <a:pt x="5163130" y="4074586"/>
                                </a:lnTo>
                                <a:lnTo>
                                  <a:pt x="5166262" y="4061578"/>
                                </a:lnTo>
                                <a:lnTo>
                                  <a:pt x="5169498" y="4052201"/>
                                </a:lnTo>
                                <a:lnTo>
                                  <a:pt x="5172630" y="4048445"/>
                                </a:lnTo>
                                <a:lnTo>
                                  <a:pt x="5175762" y="4049207"/>
                                </a:lnTo>
                                <a:lnTo>
                                  <a:pt x="5178893" y="4052065"/>
                                </a:lnTo>
                                <a:lnTo>
                                  <a:pt x="5194656" y="4100862"/>
                                </a:lnTo>
                                <a:lnTo>
                                  <a:pt x="5197892" y="4113609"/>
                                </a:lnTo>
                                <a:lnTo>
                                  <a:pt x="5201024" y="4118188"/>
                                </a:lnTo>
                                <a:lnTo>
                                  <a:pt x="5204156" y="4112513"/>
                                </a:lnTo>
                                <a:lnTo>
                                  <a:pt x="5207287" y="4098536"/>
                                </a:lnTo>
                                <a:lnTo>
                                  <a:pt x="5210419" y="4081199"/>
                                </a:lnTo>
                                <a:lnTo>
                                  <a:pt x="5213655" y="4066043"/>
                                </a:lnTo>
                                <a:lnTo>
                                  <a:pt x="5216787" y="4056957"/>
                                </a:lnTo>
                                <a:lnTo>
                                  <a:pt x="5219919" y="4055121"/>
                                </a:lnTo>
                                <a:lnTo>
                                  <a:pt x="5223050" y="4059304"/>
                                </a:lnTo>
                                <a:lnTo>
                                  <a:pt x="5226286" y="4067075"/>
                                </a:lnTo>
                                <a:lnTo>
                                  <a:pt x="5229418" y="4076182"/>
                                </a:lnTo>
                                <a:lnTo>
                                  <a:pt x="5232550" y="4085351"/>
                                </a:lnTo>
                                <a:lnTo>
                                  <a:pt x="5235681" y="4094332"/>
                                </a:lnTo>
                                <a:lnTo>
                                  <a:pt x="5238813" y="4103178"/>
                                </a:lnTo>
                                <a:lnTo>
                                  <a:pt x="5242049" y="4111210"/>
                                </a:lnTo>
                                <a:lnTo>
                                  <a:pt x="5245181" y="4116613"/>
                                </a:lnTo>
                                <a:lnTo>
                                  <a:pt x="5248313" y="4116895"/>
                                </a:lnTo>
                                <a:lnTo>
                                  <a:pt x="5251444" y="4110281"/>
                                </a:lnTo>
                                <a:lnTo>
                                  <a:pt x="5254576" y="4097190"/>
                                </a:lnTo>
                                <a:lnTo>
                                  <a:pt x="5257812" y="4080563"/>
                                </a:lnTo>
                                <a:lnTo>
                                  <a:pt x="5260944" y="4064770"/>
                                </a:lnTo>
                                <a:lnTo>
                                  <a:pt x="5264076" y="4053504"/>
                                </a:lnTo>
                                <a:lnTo>
                                  <a:pt x="5267207" y="4048101"/>
                                </a:lnTo>
                                <a:lnTo>
                                  <a:pt x="5270443" y="4047340"/>
                                </a:lnTo>
                                <a:lnTo>
                                  <a:pt x="5273575" y="4048831"/>
                                </a:lnTo>
                                <a:lnTo>
                                  <a:pt x="5289338" y="4070716"/>
                                </a:lnTo>
                                <a:lnTo>
                                  <a:pt x="5292470" y="4076745"/>
                                </a:lnTo>
                                <a:lnTo>
                                  <a:pt x="5295601" y="4079290"/>
                                </a:lnTo>
                                <a:lnTo>
                                  <a:pt x="5298733" y="4077131"/>
                                </a:lnTo>
                                <a:lnTo>
                                  <a:pt x="5301969" y="4070799"/>
                                </a:lnTo>
                                <a:lnTo>
                                  <a:pt x="5305101" y="4062141"/>
                                </a:lnTo>
                                <a:lnTo>
                                  <a:pt x="5308233" y="4053296"/>
                                </a:lnTo>
                                <a:lnTo>
                                  <a:pt x="5311364" y="4045671"/>
                                </a:lnTo>
                                <a:lnTo>
                                  <a:pt x="5336627" y="4014262"/>
                                </a:lnTo>
                                <a:lnTo>
                                  <a:pt x="5339758" y="4013324"/>
                                </a:lnTo>
                                <a:lnTo>
                                  <a:pt x="5342994" y="4013970"/>
                                </a:lnTo>
                                <a:lnTo>
                                  <a:pt x="5346126" y="4016714"/>
                                </a:lnTo>
                                <a:lnTo>
                                  <a:pt x="5349258" y="4021700"/>
                                </a:lnTo>
                                <a:lnTo>
                                  <a:pt x="5352390" y="4028292"/>
                                </a:lnTo>
                                <a:lnTo>
                                  <a:pt x="5355521" y="4035052"/>
                                </a:lnTo>
                                <a:lnTo>
                                  <a:pt x="5358757" y="4040226"/>
                                </a:lnTo>
                                <a:lnTo>
                                  <a:pt x="5361889" y="4042614"/>
                                </a:lnTo>
                                <a:lnTo>
                                  <a:pt x="5365021" y="4042155"/>
                                </a:lnTo>
                                <a:lnTo>
                                  <a:pt x="5368152" y="4039860"/>
                                </a:lnTo>
                                <a:lnTo>
                                  <a:pt x="5371284" y="4037034"/>
                                </a:lnTo>
                                <a:lnTo>
                                  <a:pt x="5374520" y="4034426"/>
                                </a:lnTo>
                                <a:lnTo>
                                  <a:pt x="5377652" y="4031787"/>
                                </a:lnTo>
                                <a:lnTo>
                                  <a:pt x="5380784" y="4028313"/>
                                </a:lnTo>
                                <a:lnTo>
                                  <a:pt x="5383915" y="4023557"/>
                                </a:lnTo>
                                <a:lnTo>
                                  <a:pt x="5387151" y="4017955"/>
                                </a:lnTo>
                                <a:lnTo>
                                  <a:pt x="5390283" y="4012698"/>
                                </a:lnTo>
                                <a:lnTo>
                                  <a:pt x="5393415" y="4008911"/>
                                </a:lnTo>
                                <a:lnTo>
                                  <a:pt x="5396547" y="4006835"/>
                                </a:lnTo>
                                <a:lnTo>
                                  <a:pt x="5399678" y="4005740"/>
                                </a:lnTo>
                                <a:lnTo>
                                  <a:pt x="5402914" y="4004415"/>
                                </a:lnTo>
                                <a:lnTo>
                                  <a:pt x="5421809" y="3971223"/>
                                </a:lnTo>
                                <a:lnTo>
                                  <a:pt x="5424941" y="3962180"/>
                                </a:lnTo>
                                <a:lnTo>
                                  <a:pt x="5428072" y="3953584"/>
                                </a:lnTo>
                                <a:lnTo>
                                  <a:pt x="5431308" y="3945970"/>
                                </a:lnTo>
                                <a:lnTo>
                                  <a:pt x="5434440" y="3938637"/>
                                </a:lnTo>
                                <a:lnTo>
                                  <a:pt x="5437572" y="3929603"/>
                                </a:lnTo>
                                <a:lnTo>
                                  <a:pt x="5440703" y="3916888"/>
                                </a:lnTo>
                                <a:lnTo>
                                  <a:pt x="5443835" y="3900427"/>
                                </a:lnTo>
                                <a:lnTo>
                                  <a:pt x="5447071" y="3883310"/>
                                </a:lnTo>
                                <a:lnTo>
                                  <a:pt x="5450203" y="3870771"/>
                                </a:lnTo>
                                <a:lnTo>
                                  <a:pt x="5462834" y="3914655"/>
                                </a:lnTo>
                                <a:lnTo>
                                  <a:pt x="5465966" y="3938105"/>
                                </a:lnTo>
                                <a:lnTo>
                                  <a:pt x="5469098" y="3959061"/>
                                </a:lnTo>
                                <a:lnTo>
                                  <a:pt x="5472229" y="3975500"/>
                                </a:lnTo>
                                <a:lnTo>
                                  <a:pt x="5475465" y="3986849"/>
                                </a:lnTo>
                                <a:lnTo>
                                  <a:pt x="5478597" y="3993244"/>
                                </a:lnTo>
                                <a:lnTo>
                                  <a:pt x="5481729" y="3994840"/>
                                </a:lnTo>
                                <a:lnTo>
                                  <a:pt x="5484860" y="3991752"/>
                                </a:lnTo>
                                <a:lnTo>
                                  <a:pt x="5487992" y="3984617"/>
                                </a:lnTo>
                                <a:lnTo>
                                  <a:pt x="5491228" y="3975302"/>
                                </a:lnTo>
                                <a:lnTo>
                                  <a:pt x="5494360" y="3966675"/>
                                </a:lnTo>
                                <a:lnTo>
                                  <a:pt x="5497492" y="3961512"/>
                                </a:lnTo>
                                <a:lnTo>
                                  <a:pt x="5500623" y="3960730"/>
                                </a:lnTo>
                                <a:lnTo>
                                  <a:pt x="5503859" y="3962388"/>
                                </a:lnTo>
                                <a:lnTo>
                                  <a:pt x="5506991" y="3962503"/>
                                </a:lnTo>
                                <a:lnTo>
                                  <a:pt x="5510123" y="3957527"/>
                                </a:lnTo>
                                <a:lnTo>
                                  <a:pt x="5513255" y="3947075"/>
                                </a:lnTo>
                                <a:lnTo>
                                  <a:pt x="5516386" y="3935121"/>
                                </a:lnTo>
                                <a:lnTo>
                                  <a:pt x="5519622" y="3928237"/>
                                </a:lnTo>
                                <a:lnTo>
                                  <a:pt x="5522754" y="3931084"/>
                                </a:lnTo>
                                <a:lnTo>
                                  <a:pt x="5525886" y="3943216"/>
                                </a:lnTo>
                                <a:lnTo>
                                  <a:pt x="5529017" y="3960281"/>
                                </a:lnTo>
                                <a:lnTo>
                                  <a:pt x="5532149" y="3977305"/>
                                </a:lnTo>
                                <a:lnTo>
                                  <a:pt x="5535385" y="3990552"/>
                                </a:lnTo>
                                <a:lnTo>
                                  <a:pt x="5538517" y="3997489"/>
                                </a:lnTo>
                                <a:lnTo>
                                  <a:pt x="5541649" y="3996290"/>
                                </a:lnTo>
                                <a:lnTo>
                                  <a:pt x="5544780" y="3985879"/>
                                </a:lnTo>
                                <a:lnTo>
                                  <a:pt x="5548016" y="3966863"/>
                                </a:lnTo>
                                <a:lnTo>
                                  <a:pt x="5551148" y="3942621"/>
                                </a:lnTo>
                                <a:lnTo>
                                  <a:pt x="5554280" y="3919099"/>
                                </a:lnTo>
                                <a:lnTo>
                                  <a:pt x="5557412" y="3902409"/>
                                </a:lnTo>
                                <a:lnTo>
                                  <a:pt x="5560543" y="3896161"/>
                                </a:lnTo>
                                <a:lnTo>
                                  <a:pt x="5563779" y="3900573"/>
                                </a:lnTo>
                                <a:lnTo>
                                  <a:pt x="5566911" y="3913049"/>
                                </a:lnTo>
                                <a:lnTo>
                                  <a:pt x="5570043" y="3929040"/>
                                </a:lnTo>
                                <a:lnTo>
                                  <a:pt x="5573174" y="3943362"/>
                                </a:lnTo>
                                <a:lnTo>
                                  <a:pt x="5576411" y="3952009"/>
                                </a:lnTo>
                                <a:lnTo>
                                  <a:pt x="5579542" y="3953991"/>
                                </a:lnTo>
                                <a:lnTo>
                                  <a:pt x="5582674" y="3951790"/>
                                </a:lnTo>
                                <a:lnTo>
                                  <a:pt x="5585806" y="3950184"/>
                                </a:lnTo>
                                <a:lnTo>
                                  <a:pt x="5588937" y="3953459"/>
                                </a:lnTo>
                                <a:lnTo>
                                  <a:pt x="5592173" y="3963025"/>
                                </a:lnTo>
                                <a:lnTo>
                                  <a:pt x="5595305" y="3976679"/>
                                </a:lnTo>
                                <a:lnTo>
                                  <a:pt x="5598437" y="3990312"/>
                                </a:lnTo>
                                <a:lnTo>
                                  <a:pt x="5601569" y="4000639"/>
                                </a:lnTo>
                                <a:lnTo>
                                  <a:pt x="5604700" y="4007002"/>
                                </a:lnTo>
                                <a:lnTo>
                                  <a:pt x="5607936" y="4011258"/>
                                </a:lnTo>
                                <a:lnTo>
                                  <a:pt x="5611068" y="4015973"/>
                                </a:lnTo>
                                <a:lnTo>
                                  <a:pt x="5614200" y="4022461"/>
                                </a:lnTo>
                                <a:lnTo>
                                  <a:pt x="5617331" y="4030097"/>
                                </a:lnTo>
                                <a:lnTo>
                                  <a:pt x="5620568" y="4037075"/>
                                </a:lnTo>
                                <a:lnTo>
                                  <a:pt x="5623699" y="4041988"/>
                                </a:lnTo>
                                <a:lnTo>
                                  <a:pt x="5626831" y="4044982"/>
                                </a:lnTo>
                                <a:lnTo>
                                  <a:pt x="5629963" y="4047872"/>
                                </a:lnTo>
                                <a:lnTo>
                                  <a:pt x="5633094" y="4053098"/>
                                </a:lnTo>
                                <a:lnTo>
                                  <a:pt x="5636330" y="4062413"/>
                                </a:lnTo>
                                <a:lnTo>
                                  <a:pt x="5639462" y="4075952"/>
                                </a:lnTo>
                                <a:lnTo>
                                  <a:pt x="5642594" y="4092121"/>
                                </a:lnTo>
                                <a:lnTo>
                                  <a:pt x="5645726" y="4108205"/>
                                </a:lnTo>
                                <a:lnTo>
                                  <a:pt x="5648857" y="4121547"/>
                                </a:lnTo>
                                <a:lnTo>
                                  <a:pt x="5652093" y="4130403"/>
                                </a:lnTo>
                                <a:lnTo>
                                  <a:pt x="5655225" y="4134575"/>
                                </a:lnTo>
                                <a:lnTo>
                                  <a:pt x="5658357" y="4135243"/>
                                </a:lnTo>
                                <a:lnTo>
                                  <a:pt x="5661488" y="4134335"/>
                                </a:lnTo>
                                <a:lnTo>
                                  <a:pt x="5664724" y="4133605"/>
                                </a:lnTo>
                                <a:lnTo>
                                  <a:pt x="5667856" y="4133887"/>
                                </a:lnTo>
                                <a:lnTo>
                                  <a:pt x="5670988" y="4134888"/>
                                </a:lnTo>
                                <a:lnTo>
                                  <a:pt x="5674120" y="4135598"/>
                                </a:lnTo>
                                <a:lnTo>
                                  <a:pt x="5677251" y="4135107"/>
                                </a:lnTo>
                                <a:lnTo>
                                  <a:pt x="5680487" y="4133282"/>
                                </a:lnTo>
                                <a:lnTo>
                                  <a:pt x="5683619" y="4130872"/>
                                </a:lnTo>
                                <a:lnTo>
                                  <a:pt x="5686751" y="4129109"/>
                                </a:lnTo>
                                <a:lnTo>
                                  <a:pt x="5689882" y="4128880"/>
                                </a:lnTo>
                                <a:lnTo>
                                  <a:pt x="5693014" y="4130153"/>
                                </a:lnTo>
                                <a:lnTo>
                                  <a:pt x="5696250" y="4132030"/>
                                </a:lnTo>
                                <a:lnTo>
                                  <a:pt x="5699382" y="4133261"/>
                                </a:lnTo>
                                <a:lnTo>
                                  <a:pt x="5718277" y="4117854"/>
                                </a:lnTo>
                                <a:lnTo>
                                  <a:pt x="5721408" y="4114287"/>
                                </a:lnTo>
                                <a:lnTo>
                                  <a:pt x="5724644" y="4111157"/>
                                </a:lnTo>
                                <a:lnTo>
                                  <a:pt x="5727776" y="4109102"/>
                                </a:lnTo>
                                <a:lnTo>
                                  <a:pt x="5730908" y="4108612"/>
                                </a:lnTo>
                                <a:lnTo>
                                  <a:pt x="5734039" y="4109707"/>
                                </a:lnTo>
                                <a:lnTo>
                                  <a:pt x="5737276" y="4111794"/>
                                </a:lnTo>
                                <a:lnTo>
                                  <a:pt x="5740407" y="4113953"/>
                                </a:lnTo>
                                <a:lnTo>
                                  <a:pt x="5743539" y="4115299"/>
                                </a:lnTo>
                                <a:lnTo>
                                  <a:pt x="5746671" y="4115299"/>
                                </a:lnTo>
                                <a:lnTo>
                                  <a:pt x="5749802" y="4113849"/>
                                </a:lnTo>
                                <a:lnTo>
                                  <a:pt x="5753038" y="4111251"/>
                                </a:lnTo>
                                <a:lnTo>
                                  <a:pt x="5756170" y="4108164"/>
                                </a:lnTo>
                                <a:lnTo>
                                  <a:pt x="5759302" y="4105514"/>
                                </a:lnTo>
                                <a:lnTo>
                                  <a:pt x="5762434" y="4104189"/>
                                </a:lnTo>
                                <a:lnTo>
                                  <a:pt x="5765565" y="4104669"/>
                                </a:lnTo>
                                <a:lnTo>
                                  <a:pt x="5768801" y="4106672"/>
                                </a:lnTo>
                                <a:lnTo>
                                  <a:pt x="5771933" y="4109165"/>
                                </a:lnTo>
                                <a:lnTo>
                                  <a:pt x="5775065" y="4110751"/>
                                </a:lnTo>
                                <a:lnTo>
                                  <a:pt x="5778196" y="4110469"/>
                                </a:lnTo>
                                <a:lnTo>
                                  <a:pt x="5781433" y="4108341"/>
                                </a:lnTo>
                                <a:lnTo>
                                  <a:pt x="5784564" y="4105420"/>
                                </a:lnTo>
                                <a:lnTo>
                                  <a:pt x="5787696" y="4103198"/>
                                </a:lnTo>
                                <a:lnTo>
                                  <a:pt x="5790828" y="4102865"/>
                                </a:lnTo>
                                <a:lnTo>
                                  <a:pt x="5793959" y="4104680"/>
                                </a:lnTo>
                                <a:lnTo>
                                  <a:pt x="5797195" y="4107872"/>
                                </a:lnTo>
                                <a:lnTo>
                                  <a:pt x="5800327" y="4111084"/>
                                </a:lnTo>
                                <a:lnTo>
                                  <a:pt x="5803459" y="4112931"/>
                                </a:lnTo>
                                <a:lnTo>
                                  <a:pt x="5806591" y="4112566"/>
                                </a:lnTo>
                                <a:lnTo>
                                  <a:pt x="5809722" y="4109864"/>
                                </a:lnTo>
                                <a:lnTo>
                                  <a:pt x="5812958" y="4105368"/>
                                </a:lnTo>
                                <a:lnTo>
                                  <a:pt x="5816090" y="4100205"/>
                                </a:lnTo>
                                <a:lnTo>
                                  <a:pt x="5819222" y="4095688"/>
                                </a:lnTo>
                                <a:lnTo>
                                  <a:pt x="5822353" y="4093070"/>
                                </a:lnTo>
                                <a:lnTo>
                                  <a:pt x="5825590" y="4093059"/>
                                </a:lnTo>
                                <a:lnTo>
                                  <a:pt x="5828721" y="4095448"/>
                                </a:lnTo>
                                <a:lnTo>
                                  <a:pt x="5831853" y="4099026"/>
                                </a:lnTo>
                                <a:lnTo>
                                  <a:pt x="5834985" y="4101905"/>
                                </a:lnTo>
                                <a:lnTo>
                                  <a:pt x="5838116" y="4102301"/>
                                </a:lnTo>
                                <a:lnTo>
                                  <a:pt x="5841352" y="4099308"/>
                                </a:lnTo>
                                <a:lnTo>
                                  <a:pt x="5844484" y="4093404"/>
                                </a:lnTo>
                                <a:lnTo>
                                  <a:pt x="5847616" y="4086290"/>
                                </a:lnTo>
                                <a:lnTo>
                                  <a:pt x="5850748" y="4080104"/>
                                </a:lnTo>
                                <a:lnTo>
                                  <a:pt x="5853984" y="4076505"/>
                                </a:lnTo>
                                <a:lnTo>
                                  <a:pt x="5857115" y="4076098"/>
                                </a:lnTo>
                                <a:lnTo>
                                  <a:pt x="5860247" y="4078362"/>
                                </a:lnTo>
                                <a:lnTo>
                                  <a:pt x="5863379" y="4082096"/>
                                </a:lnTo>
                                <a:lnTo>
                                  <a:pt x="5866510" y="4086070"/>
                                </a:lnTo>
                                <a:lnTo>
                                  <a:pt x="5869747" y="4089315"/>
                                </a:lnTo>
                                <a:lnTo>
                                  <a:pt x="5872878" y="4091317"/>
                                </a:lnTo>
                                <a:lnTo>
                                  <a:pt x="5876010" y="4091943"/>
                                </a:lnTo>
                                <a:lnTo>
                                  <a:pt x="5879142" y="4091244"/>
                                </a:lnTo>
                                <a:lnTo>
                                  <a:pt x="5894905" y="4076380"/>
                                </a:lnTo>
                                <a:lnTo>
                                  <a:pt x="5898141" y="4072395"/>
                                </a:lnTo>
                                <a:lnTo>
                                  <a:pt x="5901272" y="4069130"/>
                                </a:lnTo>
                                <a:lnTo>
                                  <a:pt x="5904404" y="4067774"/>
                                </a:lnTo>
                                <a:lnTo>
                                  <a:pt x="5907536" y="4069433"/>
                                </a:lnTo>
                                <a:lnTo>
                                  <a:pt x="5910667" y="4074450"/>
                                </a:lnTo>
                                <a:lnTo>
                                  <a:pt x="5913903" y="4082013"/>
                                </a:lnTo>
                                <a:lnTo>
                                  <a:pt x="5917035" y="4090264"/>
                                </a:lnTo>
                                <a:lnTo>
                                  <a:pt x="5920167" y="4096992"/>
                                </a:lnTo>
                                <a:lnTo>
                                  <a:pt x="5923299" y="4100507"/>
                                </a:lnTo>
                                <a:lnTo>
                                  <a:pt x="5926430" y="4100205"/>
                                </a:lnTo>
                                <a:lnTo>
                                  <a:pt x="5929666" y="4096627"/>
                                </a:lnTo>
                                <a:lnTo>
                                  <a:pt x="5932798" y="4091109"/>
                                </a:lnTo>
                                <a:lnTo>
                                  <a:pt x="5935930" y="4085319"/>
                                </a:lnTo>
                                <a:lnTo>
                                  <a:pt x="5939061" y="4080792"/>
                                </a:lnTo>
                                <a:lnTo>
                                  <a:pt x="5942298" y="4078518"/>
                                </a:lnTo>
                                <a:lnTo>
                                  <a:pt x="5945429" y="4078664"/>
                                </a:lnTo>
                                <a:lnTo>
                                  <a:pt x="5948561" y="4080500"/>
                                </a:lnTo>
                                <a:lnTo>
                                  <a:pt x="5951693" y="4082670"/>
                                </a:lnTo>
                                <a:lnTo>
                                  <a:pt x="5954824" y="4083849"/>
                                </a:lnTo>
                                <a:lnTo>
                                  <a:pt x="5958060" y="4083546"/>
                                </a:lnTo>
                                <a:lnTo>
                                  <a:pt x="5961192" y="4082409"/>
                                </a:lnTo>
                                <a:lnTo>
                                  <a:pt x="5964324" y="4081846"/>
                                </a:lnTo>
                                <a:lnTo>
                                  <a:pt x="5967456" y="4083035"/>
                                </a:lnTo>
                                <a:lnTo>
                                  <a:pt x="5970692" y="4085987"/>
                                </a:lnTo>
                                <a:lnTo>
                                  <a:pt x="5973823" y="4089408"/>
                                </a:lnTo>
                                <a:lnTo>
                                  <a:pt x="5976955" y="4091443"/>
                                </a:lnTo>
                                <a:lnTo>
                                  <a:pt x="5980087" y="4090806"/>
                                </a:lnTo>
                                <a:lnTo>
                                  <a:pt x="5983218" y="4087510"/>
                                </a:lnTo>
                                <a:lnTo>
                                  <a:pt x="5986455" y="4082785"/>
                                </a:lnTo>
                                <a:lnTo>
                                  <a:pt x="5989586" y="4078268"/>
                                </a:lnTo>
                                <a:lnTo>
                                  <a:pt x="5992718" y="4075128"/>
                                </a:lnTo>
                                <a:lnTo>
                                  <a:pt x="5995850" y="4073710"/>
                                </a:lnTo>
                                <a:lnTo>
                                  <a:pt x="5998981" y="4073793"/>
                                </a:lnTo>
                                <a:lnTo>
                                  <a:pt x="6002217" y="4074993"/>
                                </a:lnTo>
                                <a:lnTo>
                                  <a:pt x="6005349" y="4077006"/>
                                </a:lnTo>
                                <a:lnTo>
                                  <a:pt x="6008481" y="4079499"/>
                                </a:lnTo>
                                <a:lnTo>
                                  <a:pt x="6011613" y="4081877"/>
                                </a:lnTo>
                                <a:lnTo>
                                  <a:pt x="6014849" y="4083390"/>
                                </a:lnTo>
                                <a:lnTo>
                                  <a:pt x="6017980" y="4083442"/>
                                </a:lnTo>
                                <a:lnTo>
                                  <a:pt x="6021112" y="4082013"/>
                                </a:lnTo>
                                <a:lnTo>
                                  <a:pt x="6024244" y="4079697"/>
                                </a:lnTo>
                                <a:lnTo>
                                  <a:pt x="6027375" y="4077308"/>
                                </a:lnTo>
                                <a:lnTo>
                                  <a:pt x="6030612" y="4075358"/>
                                </a:lnTo>
                                <a:lnTo>
                                  <a:pt x="6046374" y="4059638"/>
                                </a:lnTo>
                                <a:lnTo>
                                  <a:pt x="6049506" y="4056300"/>
                                </a:lnTo>
                                <a:lnTo>
                                  <a:pt x="6052638" y="4055914"/>
                                </a:lnTo>
                                <a:lnTo>
                                  <a:pt x="6055770" y="4059231"/>
                                </a:lnTo>
                                <a:lnTo>
                                  <a:pt x="6059006" y="4065479"/>
                                </a:lnTo>
                                <a:lnTo>
                                  <a:pt x="6062137" y="4072406"/>
                                </a:lnTo>
                                <a:lnTo>
                                  <a:pt x="6065269" y="4077152"/>
                                </a:lnTo>
                                <a:lnTo>
                                  <a:pt x="6068401" y="4077621"/>
                                </a:lnTo>
                                <a:lnTo>
                                  <a:pt x="6071532" y="4073564"/>
                                </a:lnTo>
                                <a:lnTo>
                                  <a:pt x="6074769" y="4066700"/>
                                </a:lnTo>
                                <a:lnTo>
                                  <a:pt x="6077900" y="4059857"/>
                                </a:lnTo>
                                <a:lnTo>
                                  <a:pt x="6081032" y="4055424"/>
                                </a:lnTo>
                                <a:lnTo>
                                  <a:pt x="6084164" y="4054162"/>
                                </a:lnTo>
                                <a:lnTo>
                                  <a:pt x="6087400" y="4055017"/>
                                </a:lnTo>
                                <a:lnTo>
                                  <a:pt x="6090531" y="4055872"/>
                                </a:lnTo>
                                <a:lnTo>
                                  <a:pt x="6093663" y="4054881"/>
                                </a:lnTo>
                                <a:lnTo>
                                  <a:pt x="6096795" y="4051387"/>
                                </a:lnTo>
                                <a:lnTo>
                                  <a:pt x="6099927" y="4046067"/>
                                </a:lnTo>
                                <a:lnTo>
                                  <a:pt x="6103163" y="4040392"/>
                                </a:lnTo>
                                <a:lnTo>
                                  <a:pt x="6106294" y="4035761"/>
                                </a:lnTo>
                                <a:lnTo>
                                  <a:pt x="6109426" y="4032882"/>
                                </a:lnTo>
                                <a:lnTo>
                                  <a:pt x="6112558" y="4031745"/>
                                </a:lnTo>
                                <a:lnTo>
                                  <a:pt x="6115689" y="4031818"/>
                                </a:lnTo>
                                <a:lnTo>
                                  <a:pt x="6118926" y="4032496"/>
                                </a:lnTo>
                                <a:lnTo>
                                  <a:pt x="6122057" y="4033341"/>
                                </a:lnTo>
                                <a:lnTo>
                                  <a:pt x="6125189" y="4034123"/>
                                </a:lnTo>
                                <a:lnTo>
                                  <a:pt x="6128321" y="4034770"/>
                                </a:lnTo>
                                <a:lnTo>
                                  <a:pt x="6131557" y="4035312"/>
                                </a:lnTo>
                                <a:lnTo>
                                  <a:pt x="6134688" y="4035792"/>
                                </a:lnTo>
                                <a:lnTo>
                                  <a:pt x="6137820" y="4036272"/>
                                </a:lnTo>
                                <a:lnTo>
                                  <a:pt x="6156715" y="4017183"/>
                                </a:lnTo>
                                <a:lnTo>
                                  <a:pt x="6159846" y="4010851"/>
                                </a:lnTo>
                                <a:lnTo>
                                  <a:pt x="6163082" y="4007461"/>
                                </a:lnTo>
                                <a:lnTo>
                                  <a:pt x="6166214" y="4007889"/>
                                </a:lnTo>
                                <a:lnTo>
                                  <a:pt x="6169346" y="4011227"/>
                                </a:lnTo>
                                <a:lnTo>
                                  <a:pt x="6172478" y="4015295"/>
                                </a:lnTo>
                                <a:lnTo>
                                  <a:pt x="6175714" y="4017976"/>
                                </a:lnTo>
                                <a:lnTo>
                                  <a:pt x="6178845" y="4018539"/>
                                </a:lnTo>
                                <a:lnTo>
                                  <a:pt x="6181977" y="4017976"/>
                                </a:lnTo>
                                <a:lnTo>
                                  <a:pt x="6185109" y="4018091"/>
                                </a:lnTo>
                                <a:lnTo>
                                  <a:pt x="6188240" y="4020093"/>
                                </a:lnTo>
                                <a:lnTo>
                                  <a:pt x="6191477" y="4023734"/>
                                </a:lnTo>
                                <a:lnTo>
                                  <a:pt x="6194608" y="4027520"/>
                                </a:lnTo>
                                <a:lnTo>
                                  <a:pt x="6197740" y="4029930"/>
                                </a:lnTo>
                                <a:lnTo>
                                  <a:pt x="6200872" y="4030358"/>
                                </a:lnTo>
                                <a:lnTo>
                                  <a:pt x="6204108" y="4029367"/>
                                </a:lnTo>
                                <a:lnTo>
                                  <a:pt x="6207239" y="4028052"/>
                                </a:lnTo>
                                <a:lnTo>
                                  <a:pt x="6210371" y="4027270"/>
                                </a:lnTo>
                                <a:lnTo>
                                  <a:pt x="6213503" y="4027260"/>
                                </a:lnTo>
                                <a:lnTo>
                                  <a:pt x="6216635" y="4027771"/>
                                </a:lnTo>
                                <a:lnTo>
                                  <a:pt x="6219871" y="4028376"/>
                                </a:lnTo>
                                <a:lnTo>
                                  <a:pt x="6223002" y="4028470"/>
                                </a:lnTo>
                                <a:lnTo>
                                  <a:pt x="6238765" y="3999252"/>
                                </a:lnTo>
                                <a:lnTo>
                                  <a:pt x="6241897" y="3993025"/>
                                </a:lnTo>
                                <a:lnTo>
                                  <a:pt x="6245029" y="3991439"/>
                                </a:lnTo>
                                <a:lnTo>
                                  <a:pt x="6248265" y="3994495"/>
                                </a:lnTo>
                                <a:lnTo>
                                  <a:pt x="6251396" y="4000034"/>
                                </a:lnTo>
                                <a:lnTo>
                                  <a:pt x="6254528" y="4004854"/>
                                </a:lnTo>
                                <a:lnTo>
                                  <a:pt x="6257660" y="4006251"/>
                                </a:lnTo>
                                <a:lnTo>
                                  <a:pt x="6260792" y="4003289"/>
                                </a:lnTo>
                                <a:lnTo>
                                  <a:pt x="6264028" y="3996905"/>
                                </a:lnTo>
                                <a:lnTo>
                                  <a:pt x="6267159" y="3989175"/>
                                </a:lnTo>
                                <a:lnTo>
                                  <a:pt x="6270291" y="3982082"/>
                                </a:lnTo>
                                <a:lnTo>
                                  <a:pt x="6292422" y="3963786"/>
                                </a:lnTo>
                                <a:lnTo>
                                  <a:pt x="6295553" y="3965737"/>
                                </a:lnTo>
                                <a:lnTo>
                                  <a:pt x="6298685" y="3969367"/>
                                </a:lnTo>
                                <a:lnTo>
                                  <a:pt x="6301817" y="3973623"/>
                                </a:lnTo>
                                <a:lnTo>
                                  <a:pt x="6304949" y="3977159"/>
                                </a:lnTo>
                                <a:lnTo>
                                  <a:pt x="6308185" y="3979057"/>
                                </a:lnTo>
                                <a:lnTo>
                                  <a:pt x="6311316" y="3979245"/>
                                </a:lnTo>
                                <a:lnTo>
                                  <a:pt x="6314448" y="3978369"/>
                                </a:lnTo>
                                <a:lnTo>
                                  <a:pt x="6317580" y="3977367"/>
                                </a:lnTo>
                                <a:lnTo>
                                  <a:pt x="6320816" y="3976929"/>
                                </a:lnTo>
                                <a:lnTo>
                                  <a:pt x="6323948" y="3977347"/>
                                </a:lnTo>
                                <a:lnTo>
                                  <a:pt x="6327079" y="3978598"/>
                                </a:lnTo>
                                <a:lnTo>
                                  <a:pt x="6330211" y="3980549"/>
                                </a:lnTo>
                                <a:lnTo>
                                  <a:pt x="6333343" y="3982948"/>
                                </a:lnTo>
                                <a:lnTo>
                                  <a:pt x="6336579" y="3985191"/>
                                </a:lnTo>
                                <a:lnTo>
                                  <a:pt x="6352342" y="3965716"/>
                                </a:lnTo>
                                <a:lnTo>
                                  <a:pt x="6355473" y="3959405"/>
                                </a:lnTo>
                                <a:lnTo>
                                  <a:pt x="6358605" y="3956609"/>
                                </a:lnTo>
                                <a:lnTo>
                                  <a:pt x="6361737" y="3957872"/>
                                </a:lnTo>
                                <a:lnTo>
                                  <a:pt x="6364973" y="3962034"/>
                                </a:lnTo>
                                <a:lnTo>
                                  <a:pt x="6368105" y="3966801"/>
                                </a:lnTo>
                                <a:lnTo>
                                  <a:pt x="6371236" y="3969784"/>
                                </a:lnTo>
                                <a:lnTo>
                                  <a:pt x="6374368" y="3969544"/>
                                </a:lnTo>
                                <a:lnTo>
                                  <a:pt x="6377500" y="3966050"/>
                                </a:lnTo>
                                <a:lnTo>
                                  <a:pt x="6380736" y="3960354"/>
                                </a:lnTo>
                                <a:lnTo>
                                  <a:pt x="6383867" y="3953991"/>
                                </a:lnTo>
                                <a:lnTo>
                                  <a:pt x="6386999" y="3948212"/>
                                </a:lnTo>
                                <a:lnTo>
                                  <a:pt x="6405894" y="3933358"/>
                                </a:lnTo>
                                <a:lnTo>
                                  <a:pt x="6409130" y="3933379"/>
                                </a:lnTo>
                                <a:lnTo>
                                  <a:pt x="6412261" y="3933598"/>
                                </a:lnTo>
                                <a:lnTo>
                                  <a:pt x="6415393" y="3933452"/>
                                </a:lnTo>
                                <a:lnTo>
                                  <a:pt x="6418525" y="3932660"/>
                                </a:lnTo>
                                <a:lnTo>
                                  <a:pt x="6421657" y="3931449"/>
                                </a:lnTo>
                                <a:lnTo>
                                  <a:pt x="6424893" y="3930563"/>
                                </a:lnTo>
                                <a:lnTo>
                                  <a:pt x="6428024" y="3930719"/>
                                </a:lnTo>
                                <a:lnTo>
                                  <a:pt x="6431156" y="3932096"/>
                                </a:lnTo>
                                <a:lnTo>
                                  <a:pt x="6434288" y="3934057"/>
                                </a:lnTo>
                                <a:lnTo>
                                  <a:pt x="6437524" y="3935445"/>
                                </a:lnTo>
                                <a:lnTo>
                                  <a:pt x="6440656" y="3935278"/>
                                </a:lnTo>
                                <a:lnTo>
                                  <a:pt x="6443787" y="3933421"/>
                                </a:lnTo>
                                <a:lnTo>
                                  <a:pt x="6446919" y="3930698"/>
                                </a:lnTo>
                                <a:lnTo>
                                  <a:pt x="6450051" y="3928372"/>
                                </a:lnTo>
                                <a:lnTo>
                                  <a:pt x="6453287" y="3927413"/>
                                </a:lnTo>
                                <a:lnTo>
                                  <a:pt x="6456418" y="3927861"/>
                                </a:lnTo>
                                <a:lnTo>
                                  <a:pt x="6459550" y="3928894"/>
                                </a:lnTo>
                                <a:lnTo>
                                  <a:pt x="6462682" y="3929426"/>
                                </a:lnTo>
                                <a:lnTo>
                                  <a:pt x="6465814" y="3928779"/>
                                </a:lnTo>
                                <a:lnTo>
                                  <a:pt x="6469050" y="3927058"/>
                                </a:lnTo>
                                <a:lnTo>
                                  <a:pt x="6472181" y="3924940"/>
                                </a:lnTo>
                                <a:lnTo>
                                  <a:pt x="6475313" y="3923240"/>
                                </a:lnTo>
                                <a:lnTo>
                                  <a:pt x="6478445" y="3922291"/>
                                </a:lnTo>
                                <a:lnTo>
                                  <a:pt x="6481681" y="3921832"/>
                                </a:lnTo>
                                <a:lnTo>
                                  <a:pt x="6484813" y="3921196"/>
                                </a:lnTo>
                                <a:lnTo>
                                  <a:pt x="6487944" y="3919662"/>
                                </a:lnTo>
                                <a:lnTo>
                                  <a:pt x="6491076" y="3916919"/>
                                </a:lnTo>
                                <a:lnTo>
                                  <a:pt x="6494208" y="3913216"/>
                                </a:lnTo>
                                <a:lnTo>
                                  <a:pt x="6497444" y="3909315"/>
                                </a:lnTo>
                                <a:lnTo>
                                  <a:pt x="6500575" y="3906206"/>
                                </a:lnTo>
                                <a:lnTo>
                                  <a:pt x="6503707" y="3904662"/>
                                </a:lnTo>
                                <a:lnTo>
                                  <a:pt x="6506839" y="3904996"/>
                                </a:lnTo>
                                <a:lnTo>
                                  <a:pt x="6509971" y="3906832"/>
                                </a:lnTo>
                                <a:lnTo>
                                  <a:pt x="6513207" y="3909315"/>
                                </a:lnTo>
                                <a:lnTo>
                                  <a:pt x="6516338" y="3911443"/>
                                </a:lnTo>
                                <a:lnTo>
                                  <a:pt x="6519470" y="3912392"/>
                                </a:lnTo>
                                <a:lnTo>
                                  <a:pt x="6522602" y="3911881"/>
                                </a:lnTo>
                                <a:lnTo>
                                  <a:pt x="6525838" y="3910097"/>
                                </a:lnTo>
                                <a:lnTo>
                                  <a:pt x="6528970" y="3907562"/>
                                </a:lnTo>
                                <a:lnTo>
                                  <a:pt x="6532101" y="3904944"/>
                                </a:lnTo>
                                <a:lnTo>
                                  <a:pt x="6535233" y="3902764"/>
                                </a:lnTo>
                                <a:lnTo>
                                  <a:pt x="6538365" y="3901387"/>
                                </a:lnTo>
                                <a:lnTo>
                                  <a:pt x="6541601" y="3900949"/>
                                </a:lnTo>
                                <a:lnTo>
                                  <a:pt x="6544732" y="3901512"/>
                                </a:lnTo>
                                <a:lnTo>
                                  <a:pt x="6560495" y="3917148"/>
                                </a:lnTo>
                                <a:lnTo>
                                  <a:pt x="6563627" y="3921050"/>
                                </a:lnTo>
                                <a:lnTo>
                                  <a:pt x="6566759" y="3923949"/>
                                </a:lnTo>
                                <a:lnTo>
                                  <a:pt x="6569995" y="3925452"/>
                                </a:lnTo>
                                <a:lnTo>
                                  <a:pt x="6573127" y="3925618"/>
                                </a:lnTo>
                                <a:lnTo>
                                  <a:pt x="6576258" y="3925045"/>
                                </a:lnTo>
                                <a:lnTo>
                                  <a:pt x="6579390" y="3924544"/>
                                </a:lnTo>
                                <a:lnTo>
                                  <a:pt x="6582522" y="3924784"/>
                                </a:lnTo>
                                <a:lnTo>
                                  <a:pt x="6585758" y="3925869"/>
                                </a:lnTo>
                                <a:lnTo>
                                  <a:pt x="6588889" y="3927350"/>
                                </a:lnTo>
                                <a:lnTo>
                                  <a:pt x="6592021" y="3928445"/>
                                </a:lnTo>
                                <a:lnTo>
                                  <a:pt x="6595153" y="3928550"/>
                                </a:lnTo>
                                <a:lnTo>
                                  <a:pt x="6598389" y="3927548"/>
                                </a:lnTo>
                                <a:lnTo>
                                  <a:pt x="6601521" y="3925817"/>
                                </a:lnTo>
                                <a:lnTo>
                                  <a:pt x="6604652" y="3924002"/>
                                </a:lnTo>
                                <a:lnTo>
                                  <a:pt x="6607784" y="3922583"/>
                                </a:lnTo>
                                <a:lnTo>
                                  <a:pt x="6623547" y="3919631"/>
                                </a:lnTo>
                                <a:lnTo>
                                  <a:pt x="6626679" y="3920017"/>
                                </a:lnTo>
                                <a:lnTo>
                                  <a:pt x="6629915" y="3921081"/>
                                </a:lnTo>
                                <a:lnTo>
                                  <a:pt x="6633046" y="3922395"/>
                                </a:lnTo>
                                <a:lnTo>
                                  <a:pt x="6636178" y="3923230"/>
                                </a:lnTo>
                                <a:lnTo>
                                  <a:pt x="6639310" y="3922917"/>
                                </a:lnTo>
                                <a:lnTo>
                                  <a:pt x="6642546" y="3921310"/>
                                </a:lnTo>
                                <a:lnTo>
                                  <a:pt x="6645678" y="3918922"/>
                                </a:lnTo>
                                <a:lnTo>
                                  <a:pt x="6648809" y="3916658"/>
                                </a:lnTo>
                                <a:lnTo>
                                  <a:pt x="6651941" y="3915281"/>
                                </a:lnTo>
                                <a:lnTo>
                                  <a:pt x="6655073" y="3914989"/>
                                </a:lnTo>
                                <a:lnTo>
                                  <a:pt x="6658309" y="3915250"/>
                                </a:lnTo>
                                <a:lnTo>
                                  <a:pt x="6661440" y="3915166"/>
                                </a:lnTo>
                                <a:lnTo>
                                  <a:pt x="6664572" y="3913967"/>
                                </a:lnTo>
                                <a:lnTo>
                                  <a:pt x="6667704" y="3911505"/>
                                </a:lnTo>
                                <a:lnTo>
                                  <a:pt x="6670940" y="3908324"/>
                                </a:lnTo>
                                <a:lnTo>
                                  <a:pt x="6674072" y="3905392"/>
                                </a:lnTo>
                                <a:lnTo>
                                  <a:pt x="6677203" y="3903546"/>
                                </a:lnTo>
                                <a:lnTo>
                                  <a:pt x="6680335" y="3903098"/>
                                </a:lnTo>
                                <a:lnTo>
                                  <a:pt x="6683467" y="3903723"/>
                                </a:lnTo>
                                <a:lnTo>
                                  <a:pt x="6686703" y="3904589"/>
                                </a:lnTo>
                                <a:lnTo>
                                  <a:pt x="6689835" y="3904714"/>
                                </a:lnTo>
                                <a:lnTo>
                                  <a:pt x="6705597" y="3879732"/>
                                </a:lnTo>
                                <a:lnTo>
                                  <a:pt x="6708729" y="3872440"/>
                                </a:lnTo>
                                <a:lnTo>
                                  <a:pt x="6711861" y="3866171"/>
                                </a:lnTo>
                                <a:lnTo>
                                  <a:pt x="6715097" y="3861154"/>
                                </a:lnTo>
                                <a:lnTo>
                                  <a:pt x="6718229" y="3857044"/>
                                </a:lnTo>
                                <a:lnTo>
                                  <a:pt x="6721360" y="3853122"/>
                                </a:lnTo>
                                <a:lnTo>
                                  <a:pt x="6724492" y="3848584"/>
                                </a:lnTo>
                                <a:lnTo>
                                  <a:pt x="6727624" y="3842962"/>
                                </a:lnTo>
                                <a:lnTo>
                                  <a:pt x="6730860" y="3836244"/>
                                </a:lnTo>
                                <a:lnTo>
                                  <a:pt x="6733992" y="3828963"/>
                                </a:lnTo>
                                <a:lnTo>
                                  <a:pt x="6737123" y="3821870"/>
                                </a:lnTo>
                                <a:lnTo>
                                  <a:pt x="6762386" y="3803303"/>
                                </a:lnTo>
                                <a:lnTo>
                                  <a:pt x="6765517" y="3804763"/>
                                </a:lnTo>
                                <a:lnTo>
                                  <a:pt x="6768649" y="3808205"/>
                                </a:lnTo>
                                <a:lnTo>
                                  <a:pt x="6771781" y="3813421"/>
                                </a:lnTo>
                                <a:lnTo>
                                  <a:pt x="6775017" y="3819680"/>
                                </a:lnTo>
                                <a:lnTo>
                                  <a:pt x="6778149" y="3826251"/>
                                </a:lnTo>
                                <a:lnTo>
                                  <a:pt x="6781280" y="3832270"/>
                                </a:lnTo>
                                <a:lnTo>
                                  <a:pt x="6784412" y="3837600"/>
                                </a:lnTo>
                                <a:lnTo>
                                  <a:pt x="6787544" y="3842023"/>
                                </a:lnTo>
                                <a:lnTo>
                                  <a:pt x="6790780" y="3845340"/>
                                </a:lnTo>
                                <a:lnTo>
                                  <a:pt x="6793911" y="3847114"/>
                                </a:lnTo>
                                <a:lnTo>
                                  <a:pt x="6797043" y="3847051"/>
                                </a:lnTo>
                                <a:lnTo>
                                  <a:pt x="6800175" y="3845319"/>
                                </a:lnTo>
                                <a:lnTo>
                                  <a:pt x="6803411" y="3842753"/>
                                </a:lnTo>
                                <a:lnTo>
                                  <a:pt x="6806543" y="3840563"/>
                                </a:lnTo>
                                <a:lnTo>
                                  <a:pt x="6809674" y="3839791"/>
                                </a:lnTo>
                                <a:lnTo>
                                  <a:pt x="6812806" y="3840751"/>
                                </a:lnTo>
                                <a:lnTo>
                                  <a:pt x="6815938" y="3842941"/>
                                </a:lnTo>
                                <a:lnTo>
                                  <a:pt x="6819174" y="3845403"/>
                                </a:lnTo>
                                <a:lnTo>
                                  <a:pt x="6822306" y="3847260"/>
                                </a:lnTo>
                                <a:lnTo>
                                  <a:pt x="6825437" y="3848188"/>
                                </a:lnTo>
                                <a:lnTo>
                                  <a:pt x="6828569" y="3848376"/>
                                </a:lnTo>
                                <a:lnTo>
                                  <a:pt x="6831805" y="3848209"/>
                                </a:lnTo>
                                <a:lnTo>
                                  <a:pt x="6850700" y="3834179"/>
                                </a:lnTo>
                                <a:lnTo>
                                  <a:pt x="6853831" y="3829902"/>
                                </a:lnTo>
                                <a:lnTo>
                                  <a:pt x="6872726" y="3815403"/>
                                </a:lnTo>
                                <a:lnTo>
                                  <a:pt x="6875962" y="3816133"/>
                                </a:lnTo>
                                <a:lnTo>
                                  <a:pt x="6879094" y="3817176"/>
                                </a:lnTo>
                                <a:lnTo>
                                  <a:pt x="6882225" y="3817176"/>
                                </a:lnTo>
                                <a:lnTo>
                                  <a:pt x="6885357" y="3815090"/>
                                </a:lnTo>
                                <a:lnTo>
                                  <a:pt x="6888489" y="3810709"/>
                                </a:lnTo>
                                <a:lnTo>
                                  <a:pt x="6891725" y="3804659"/>
                                </a:lnTo>
                                <a:lnTo>
                                  <a:pt x="6894857" y="3798296"/>
                                </a:lnTo>
                                <a:lnTo>
                                  <a:pt x="6897988" y="3792663"/>
                                </a:lnTo>
                                <a:lnTo>
                                  <a:pt x="6913751" y="3778059"/>
                                </a:lnTo>
                                <a:lnTo>
                                  <a:pt x="6916883" y="3775556"/>
                                </a:lnTo>
                                <a:lnTo>
                                  <a:pt x="6932646" y="3746766"/>
                                </a:lnTo>
                                <a:lnTo>
                                  <a:pt x="6935882" y="3738943"/>
                                </a:lnTo>
                                <a:lnTo>
                                  <a:pt x="6939014" y="3731745"/>
                                </a:lnTo>
                                <a:lnTo>
                                  <a:pt x="6942145" y="3725591"/>
                                </a:lnTo>
                                <a:lnTo>
                                  <a:pt x="6945277" y="3720271"/>
                                </a:lnTo>
                                <a:lnTo>
                                  <a:pt x="6948513" y="3715264"/>
                                </a:lnTo>
                                <a:lnTo>
                                  <a:pt x="6951645" y="3709840"/>
                                </a:lnTo>
                                <a:lnTo>
                                  <a:pt x="6954776" y="3703268"/>
                                </a:lnTo>
                                <a:lnTo>
                                  <a:pt x="6957908" y="3695236"/>
                                </a:lnTo>
                                <a:lnTo>
                                  <a:pt x="6961040" y="3686057"/>
                                </a:lnTo>
                                <a:lnTo>
                                  <a:pt x="6964276" y="3676564"/>
                                </a:lnTo>
                                <a:lnTo>
                                  <a:pt x="6967408" y="3667802"/>
                                </a:lnTo>
                                <a:lnTo>
                                  <a:pt x="6970539" y="3660918"/>
                                </a:lnTo>
                                <a:lnTo>
                                  <a:pt x="6973671" y="3655702"/>
                                </a:lnTo>
                                <a:lnTo>
                                  <a:pt x="6976803" y="3651217"/>
                                </a:lnTo>
                                <a:lnTo>
                                  <a:pt x="6980039" y="3646001"/>
                                </a:lnTo>
                                <a:lnTo>
                                  <a:pt x="6992670" y="3600521"/>
                                </a:lnTo>
                                <a:lnTo>
                                  <a:pt x="6995802" y="3586335"/>
                                </a:lnTo>
                                <a:lnTo>
                                  <a:pt x="6998933" y="3573504"/>
                                </a:lnTo>
                                <a:lnTo>
                                  <a:pt x="7002065" y="3562343"/>
                                </a:lnTo>
                                <a:lnTo>
                                  <a:pt x="7005197" y="3552955"/>
                                </a:lnTo>
                                <a:lnTo>
                                  <a:pt x="7008433" y="3544506"/>
                                </a:lnTo>
                                <a:lnTo>
                                  <a:pt x="7011565" y="3536057"/>
                                </a:lnTo>
                                <a:lnTo>
                                  <a:pt x="7024196" y="3486300"/>
                                </a:lnTo>
                                <a:lnTo>
                                  <a:pt x="7033591" y="3429659"/>
                                </a:lnTo>
                                <a:lnTo>
                                  <a:pt x="7036827" y="3410361"/>
                                </a:lnTo>
                                <a:lnTo>
                                  <a:pt x="7046222" y="3361543"/>
                                </a:lnTo>
                                <a:lnTo>
                                  <a:pt x="7052590" y="3333484"/>
                                </a:lnTo>
                                <a:lnTo>
                                  <a:pt x="7055722" y="3318567"/>
                                </a:lnTo>
                                <a:lnTo>
                                  <a:pt x="7065221" y="3268915"/>
                                </a:lnTo>
                                <a:lnTo>
                                  <a:pt x="7071485" y="3228442"/>
                                </a:lnTo>
                                <a:lnTo>
                                  <a:pt x="7077748" y="3171801"/>
                                </a:lnTo>
                                <a:lnTo>
                                  <a:pt x="7084116" y="3093567"/>
                                </a:lnTo>
                                <a:lnTo>
                                  <a:pt x="7087247" y="3047044"/>
                                </a:lnTo>
                                <a:lnTo>
                                  <a:pt x="7090379" y="2995827"/>
                                </a:lnTo>
                                <a:lnTo>
                                  <a:pt x="7093511" y="2939707"/>
                                </a:lnTo>
                                <a:lnTo>
                                  <a:pt x="7096747" y="2877329"/>
                                </a:lnTo>
                                <a:lnTo>
                                  <a:pt x="7099879" y="2806606"/>
                                </a:lnTo>
                                <a:lnTo>
                                  <a:pt x="7103010" y="2725764"/>
                                </a:lnTo>
                                <a:lnTo>
                                  <a:pt x="7106142" y="2633657"/>
                                </a:lnTo>
                                <a:lnTo>
                                  <a:pt x="7109378" y="2530702"/>
                                </a:lnTo>
                                <a:lnTo>
                                  <a:pt x="7112510" y="2419506"/>
                                </a:lnTo>
                                <a:lnTo>
                                  <a:pt x="7115642" y="2304242"/>
                                </a:lnTo>
                                <a:lnTo>
                                  <a:pt x="7118773" y="2191376"/>
                                </a:lnTo>
                                <a:lnTo>
                                  <a:pt x="7121905" y="2088108"/>
                                </a:lnTo>
                                <a:lnTo>
                                  <a:pt x="7125141" y="2001738"/>
                                </a:lnTo>
                                <a:lnTo>
                                  <a:pt x="7128273" y="1939047"/>
                                </a:lnTo>
                                <a:lnTo>
                                  <a:pt x="7134536" y="1899408"/>
                                </a:lnTo>
                                <a:lnTo>
                                  <a:pt x="7137668" y="1922670"/>
                                </a:lnTo>
                                <a:lnTo>
                                  <a:pt x="7140904" y="1969819"/>
                                </a:lnTo>
                                <a:lnTo>
                                  <a:pt x="7144036" y="2034596"/>
                                </a:lnTo>
                                <a:lnTo>
                                  <a:pt x="7147167" y="2109179"/>
                                </a:lnTo>
                                <a:lnTo>
                                  <a:pt x="7150299" y="2185639"/>
                                </a:lnTo>
                                <a:lnTo>
                                  <a:pt x="7153535" y="2256467"/>
                                </a:lnTo>
                                <a:lnTo>
                                  <a:pt x="7156667" y="2315924"/>
                                </a:lnTo>
                                <a:lnTo>
                                  <a:pt x="7159798" y="2360778"/>
                                </a:lnTo>
                                <a:lnTo>
                                  <a:pt x="7166062" y="2410431"/>
                                </a:lnTo>
                                <a:lnTo>
                                  <a:pt x="7169298" y="2423887"/>
                                </a:lnTo>
                                <a:lnTo>
                                  <a:pt x="7172430" y="2437239"/>
                                </a:lnTo>
                                <a:lnTo>
                                  <a:pt x="7175561" y="2454867"/>
                                </a:lnTo>
                                <a:lnTo>
                                  <a:pt x="7178693" y="2478338"/>
                                </a:lnTo>
                                <a:lnTo>
                                  <a:pt x="7181929" y="2506397"/>
                                </a:lnTo>
                                <a:lnTo>
                                  <a:pt x="7185061" y="2534979"/>
                                </a:lnTo>
                                <a:lnTo>
                                  <a:pt x="7188193" y="2558657"/>
                                </a:lnTo>
                                <a:lnTo>
                                  <a:pt x="7191324" y="2571383"/>
                                </a:lnTo>
                                <a:lnTo>
                                  <a:pt x="7194456" y="2567837"/>
                                </a:lnTo>
                                <a:lnTo>
                                  <a:pt x="7197692" y="2543949"/>
                                </a:lnTo>
                                <a:lnTo>
                                  <a:pt x="7200824" y="2497531"/>
                                </a:lnTo>
                                <a:lnTo>
                                  <a:pt x="7203955" y="2428685"/>
                                </a:lnTo>
                                <a:lnTo>
                                  <a:pt x="7207087" y="2340229"/>
                                </a:lnTo>
                                <a:lnTo>
                                  <a:pt x="7210219" y="2237378"/>
                                </a:lnTo>
                                <a:lnTo>
                                  <a:pt x="7213455" y="2128164"/>
                                </a:lnTo>
                                <a:lnTo>
                                  <a:pt x="7216587" y="2022079"/>
                                </a:lnTo>
                                <a:lnTo>
                                  <a:pt x="7219718" y="1928720"/>
                                </a:lnTo>
                                <a:lnTo>
                                  <a:pt x="7222850" y="1856015"/>
                                </a:lnTo>
                                <a:lnTo>
                                  <a:pt x="7226086" y="1808136"/>
                                </a:lnTo>
                                <a:lnTo>
                                  <a:pt x="7229218" y="1784874"/>
                                </a:lnTo>
                                <a:lnTo>
                                  <a:pt x="7232350" y="1782475"/>
                                </a:lnTo>
                                <a:lnTo>
                                  <a:pt x="7235481" y="1794680"/>
                                </a:lnTo>
                                <a:lnTo>
                                  <a:pt x="7238613" y="1814186"/>
                                </a:lnTo>
                                <a:lnTo>
                                  <a:pt x="7241849" y="1834422"/>
                                </a:lnTo>
                                <a:lnTo>
                                  <a:pt x="7244981" y="1850173"/>
                                </a:lnTo>
                                <a:lnTo>
                                  <a:pt x="7248112" y="1858727"/>
                                </a:lnTo>
                                <a:lnTo>
                                  <a:pt x="7251244" y="1860083"/>
                                </a:lnTo>
                                <a:lnTo>
                                  <a:pt x="7254376" y="1857371"/>
                                </a:lnTo>
                                <a:lnTo>
                                  <a:pt x="7257612" y="1855389"/>
                                </a:lnTo>
                                <a:lnTo>
                                  <a:pt x="7267007" y="1897114"/>
                                </a:lnTo>
                                <a:lnTo>
                                  <a:pt x="7273375" y="1963456"/>
                                </a:lnTo>
                                <a:lnTo>
                                  <a:pt x="7276507" y="1997044"/>
                                </a:lnTo>
                                <a:lnTo>
                                  <a:pt x="7282770" y="2048678"/>
                                </a:lnTo>
                                <a:lnTo>
                                  <a:pt x="7292269" y="2080598"/>
                                </a:lnTo>
                                <a:lnTo>
                                  <a:pt x="7295401" y="2080180"/>
                                </a:lnTo>
                                <a:lnTo>
                                  <a:pt x="7304901" y="2039186"/>
                                </a:lnTo>
                                <a:lnTo>
                                  <a:pt x="7311164" y="1974096"/>
                                </a:lnTo>
                                <a:lnTo>
                                  <a:pt x="7314400" y="1931954"/>
                                </a:lnTo>
                                <a:lnTo>
                                  <a:pt x="7317532" y="1884701"/>
                                </a:lnTo>
                                <a:lnTo>
                                  <a:pt x="7320664" y="1832753"/>
                                </a:lnTo>
                                <a:lnTo>
                                  <a:pt x="7323795" y="1775591"/>
                                </a:lnTo>
                                <a:lnTo>
                                  <a:pt x="7326927" y="1712691"/>
                                </a:lnTo>
                                <a:lnTo>
                                  <a:pt x="7330163" y="1643845"/>
                                </a:lnTo>
                                <a:lnTo>
                                  <a:pt x="7333295" y="1569993"/>
                                </a:lnTo>
                                <a:lnTo>
                                  <a:pt x="7336426" y="1492698"/>
                                </a:lnTo>
                                <a:lnTo>
                                  <a:pt x="7339558" y="1413525"/>
                                </a:lnTo>
                                <a:lnTo>
                                  <a:pt x="7342794" y="1333623"/>
                                </a:lnTo>
                                <a:lnTo>
                                  <a:pt x="7345926" y="1252885"/>
                                </a:lnTo>
                                <a:lnTo>
                                  <a:pt x="7349058" y="1171001"/>
                                </a:lnTo>
                                <a:lnTo>
                                  <a:pt x="7352189" y="1087134"/>
                                </a:lnTo>
                                <a:lnTo>
                                  <a:pt x="7355321" y="1001495"/>
                                </a:lnTo>
                                <a:lnTo>
                                  <a:pt x="7358557" y="914395"/>
                                </a:lnTo>
                                <a:lnTo>
                                  <a:pt x="7361689" y="826356"/>
                                </a:lnTo>
                                <a:lnTo>
                                  <a:pt x="7364820" y="737274"/>
                                </a:lnTo>
                                <a:lnTo>
                                  <a:pt x="7367952" y="646001"/>
                                </a:lnTo>
                                <a:lnTo>
                                  <a:pt x="7371084" y="550869"/>
                                </a:lnTo>
                                <a:lnTo>
                                  <a:pt x="7374320" y="450625"/>
                                </a:lnTo>
                                <a:lnTo>
                                  <a:pt x="7377452" y="346105"/>
                                </a:lnTo>
                                <a:lnTo>
                                  <a:pt x="7380583" y="241585"/>
                                </a:lnTo>
                                <a:lnTo>
                                  <a:pt x="7383715" y="144888"/>
                                </a:lnTo>
                                <a:lnTo>
                                  <a:pt x="7386951" y="66237"/>
                                </a:lnTo>
                                <a:lnTo>
                                  <a:pt x="7390083" y="15542"/>
                                </a:lnTo>
                                <a:lnTo>
                                  <a:pt x="7393215" y="0"/>
                                </a:lnTo>
                                <a:lnTo>
                                  <a:pt x="7396346" y="21696"/>
                                </a:lnTo>
                                <a:lnTo>
                                  <a:pt x="7399478" y="77920"/>
                                </a:lnTo>
                                <a:lnTo>
                                  <a:pt x="7402714" y="162308"/>
                                </a:lnTo>
                                <a:lnTo>
                                  <a:pt x="7405846" y="267350"/>
                                </a:lnTo>
                                <a:lnTo>
                                  <a:pt x="7408977" y="386578"/>
                                </a:lnTo>
                                <a:lnTo>
                                  <a:pt x="7412109" y="515194"/>
                                </a:lnTo>
                                <a:lnTo>
                                  <a:pt x="7415345" y="650278"/>
                                </a:lnTo>
                                <a:lnTo>
                                  <a:pt x="7418477" y="790055"/>
                                </a:lnTo>
                                <a:lnTo>
                                  <a:pt x="7421609" y="933171"/>
                                </a:lnTo>
                                <a:lnTo>
                                  <a:pt x="7424740" y="1078685"/>
                                </a:lnTo>
                                <a:lnTo>
                                  <a:pt x="7427872" y="1226077"/>
                                </a:lnTo>
                                <a:lnTo>
                                  <a:pt x="7431108" y="1374930"/>
                                </a:lnTo>
                                <a:lnTo>
                                  <a:pt x="7434240" y="1524408"/>
                                </a:lnTo>
                                <a:lnTo>
                                  <a:pt x="7437372" y="1672635"/>
                                </a:lnTo>
                                <a:lnTo>
                                  <a:pt x="7440503" y="1816272"/>
                                </a:lnTo>
                                <a:lnTo>
                                  <a:pt x="7443635" y="1950521"/>
                                </a:lnTo>
                                <a:lnTo>
                                  <a:pt x="7446871" y="2070375"/>
                                </a:lnTo>
                                <a:lnTo>
                                  <a:pt x="7450003" y="2171870"/>
                                </a:lnTo>
                                <a:lnTo>
                                  <a:pt x="7453134" y="2252503"/>
                                </a:lnTo>
                                <a:lnTo>
                                  <a:pt x="7456266" y="2311543"/>
                                </a:lnTo>
                                <a:lnTo>
                                  <a:pt x="7462634" y="2364116"/>
                                </a:lnTo>
                                <a:lnTo>
                                  <a:pt x="7465766" y="2355771"/>
                                </a:lnTo>
                                <a:lnTo>
                                  <a:pt x="7472029" y="2259492"/>
                                </a:lnTo>
                                <a:lnTo>
                                  <a:pt x="7475265" y="2169993"/>
                                </a:lnTo>
                                <a:lnTo>
                                  <a:pt x="7478397" y="2055876"/>
                                </a:lnTo>
                                <a:lnTo>
                                  <a:pt x="7481529" y="1923713"/>
                                </a:lnTo>
                                <a:lnTo>
                                  <a:pt x="7484660" y="1782580"/>
                                </a:lnTo>
                                <a:lnTo>
                                  <a:pt x="7487792" y="1643741"/>
                                </a:lnTo>
                                <a:lnTo>
                                  <a:pt x="7491028" y="1518671"/>
                                </a:lnTo>
                                <a:lnTo>
                                  <a:pt x="7494160" y="1418428"/>
                                </a:lnTo>
                                <a:lnTo>
                                  <a:pt x="7497291" y="1351147"/>
                                </a:lnTo>
                                <a:lnTo>
                                  <a:pt x="7500423" y="1321105"/>
                                </a:lnTo>
                                <a:lnTo>
                                  <a:pt x="7503659" y="1328094"/>
                                </a:lnTo>
                                <a:lnTo>
                                  <a:pt x="7506791" y="1367211"/>
                                </a:lnTo>
                                <a:lnTo>
                                  <a:pt x="7509923" y="1430319"/>
                                </a:lnTo>
                                <a:lnTo>
                                  <a:pt x="7513054" y="1508032"/>
                                </a:lnTo>
                                <a:lnTo>
                                  <a:pt x="7516186" y="1591481"/>
                                </a:lnTo>
                                <a:lnTo>
                                  <a:pt x="7519422" y="1673991"/>
                                </a:lnTo>
                                <a:lnTo>
                                  <a:pt x="7522554" y="1751495"/>
                                </a:lnTo>
                                <a:lnTo>
                                  <a:pt x="7525686" y="1822739"/>
                                </a:lnTo>
                                <a:lnTo>
                                  <a:pt x="7528817" y="1889082"/>
                                </a:lnTo>
                                <a:lnTo>
                                  <a:pt x="7532053" y="1953963"/>
                                </a:lnTo>
                                <a:lnTo>
                                  <a:pt x="7535185" y="2021557"/>
                                </a:lnTo>
                                <a:lnTo>
                                  <a:pt x="7538317" y="2096244"/>
                                </a:lnTo>
                                <a:lnTo>
                                  <a:pt x="7541448" y="2181050"/>
                                </a:lnTo>
                                <a:lnTo>
                                  <a:pt x="7544580" y="2277121"/>
                                </a:lnTo>
                                <a:lnTo>
                                  <a:pt x="7547816" y="2383205"/>
                                </a:lnTo>
                                <a:lnTo>
                                  <a:pt x="7550948" y="2496383"/>
                                </a:lnTo>
                                <a:lnTo>
                                  <a:pt x="7554080" y="2612691"/>
                                </a:lnTo>
                                <a:lnTo>
                                  <a:pt x="7557211" y="2728581"/>
                                </a:lnTo>
                                <a:lnTo>
                                  <a:pt x="7560343" y="2841133"/>
                                </a:lnTo>
                                <a:lnTo>
                                  <a:pt x="7563579" y="2948052"/>
                                </a:lnTo>
                                <a:lnTo>
                                  <a:pt x="7566711" y="3048191"/>
                                </a:lnTo>
                                <a:lnTo>
                                  <a:pt x="7569843" y="3140716"/>
                                </a:lnTo>
                                <a:lnTo>
                                  <a:pt x="7572974" y="3225521"/>
                                </a:lnTo>
                                <a:lnTo>
                                  <a:pt x="7576210" y="3303233"/>
                                </a:lnTo>
                                <a:lnTo>
                                  <a:pt x="7579342" y="3374582"/>
                                </a:lnTo>
                                <a:lnTo>
                                  <a:pt x="7582474" y="3440507"/>
                                </a:lnTo>
                                <a:lnTo>
                                  <a:pt x="7585605" y="3501529"/>
                                </a:lnTo>
                                <a:lnTo>
                                  <a:pt x="7588737" y="3557858"/>
                                </a:lnTo>
                                <a:lnTo>
                                  <a:pt x="7591973" y="3609179"/>
                                </a:lnTo>
                                <a:lnTo>
                                  <a:pt x="7595105" y="3655285"/>
                                </a:lnTo>
                                <a:lnTo>
                                  <a:pt x="7598237" y="3696383"/>
                                </a:lnTo>
                                <a:lnTo>
                                  <a:pt x="7604500" y="3767211"/>
                                </a:lnTo>
                                <a:lnTo>
                                  <a:pt x="7610868" y="3827294"/>
                                </a:lnTo>
                                <a:lnTo>
                                  <a:pt x="7617131" y="3873776"/>
                                </a:lnTo>
                                <a:lnTo>
                                  <a:pt x="7626631" y="3917607"/>
                                </a:lnTo>
                                <a:lnTo>
                                  <a:pt x="7629762" y="3930511"/>
                                </a:lnTo>
                                <a:lnTo>
                                  <a:pt x="7632894" y="3944186"/>
                                </a:lnTo>
                                <a:lnTo>
                                  <a:pt x="7636130" y="3958268"/>
                                </a:lnTo>
                                <a:lnTo>
                                  <a:pt x="7639262" y="3972027"/>
                                </a:lnTo>
                                <a:lnTo>
                                  <a:pt x="7642394" y="3985191"/>
                                </a:lnTo>
                                <a:lnTo>
                                  <a:pt x="7645525" y="3998146"/>
                                </a:lnTo>
                                <a:lnTo>
                                  <a:pt x="7648761" y="4011404"/>
                                </a:lnTo>
                                <a:lnTo>
                                  <a:pt x="7651893" y="4024871"/>
                                </a:lnTo>
                                <a:lnTo>
                                  <a:pt x="7667656" y="4061693"/>
                                </a:lnTo>
                                <a:lnTo>
                                  <a:pt x="7670788" y="4064979"/>
                                </a:lnTo>
                                <a:lnTo>
                                  <a:pt x="7673919" y="4069349"/>
                                </a:lnTo>
                                <a:lnTo>
                                  <a:pt x="7677051" y="4074158"/>
                                </a:lnTo>
                                <a:lnTo>
                                  <a:pt x="7680287" y="4078049"/>
                                </a:lnTo>
                                <a:lnTo>
                                  <a:pt x="7683419" y="4080000"/>
                                </a:lnTo>
                                <a:lnTo>
                                  <a:pt x="7686551" y="4079989"/>
                                </a:lnTo>
                                <a:lnTo>
                                  <a:pt x="7689682" y="4079071"/>
                                </a:lnTo>
                                <a:lnTo>
                                  <a:pt x="7692918" y="4078696"/>
                                </a:lnTo>
                                <a:lnTo>
                                  <a:pt x="7696050" y="4080062"/>
                                </a:lnTo>
                                <a:lnTo>
                                  <a:pt x="7699182" y="4083661"/>
                                </a:lnTo>
                                <a:lnTo>
                                  <a:pt x="7702313" y="4089158"/>
                                </a:lnTo>
                                <a:lnTo>
                                  <a:pt x="7705445" y="4095625"/>
                                </a:lnTo>
                                <a:lnTo>
                                  <a:pt x="7708681" y="4101790"/>
                                </a:lnTo>
                                <a:lnTo>
                                  <a:pt x="7711813" y="4106432"/>
                                </a:lnTo>
                                <a:lnTo>
                                  <a:pt x="7714945" y="4108831"/>
                                </a:lnTo>
                                <a:lnTo>
                                  <a:pt x="7718076" y="4109029"/>
                                </a:lnTo>
                                <a:lnTo>
                                  <a:pt x="7721208" y="4107715"/>
                                </a:lnTo>
                                <a:lnTo>
                                  <a:pt x="7724444" y="4105765"/>
                                </a:lnTo>
                                <a:lnTo>
                                  <a:pt x="7727576" y="4103783"/>
                                </a:lnTo>
                                <a:lnTo>
                                  <a:pt x="7730708" y="4101874"/>
                                </a:lnTo>
                                <a:lnTo>
                                  <a:pt x="7733839" y="4099934"/>
                                </a:lnTo>
                                <a:lnTo>
                                  <a:pt x="7737075" y="4098098"/>
                                </a:lnTo>
                                <a:lnTo>
                                  <a:pt x="7740207" y="4097138"/>
                                </a:lnTo>
                                <a:lnTo>
                                  <a:pt x="7743339" y="4098108"/>
                                </a:lnTo>
                                <a:lnTo>
                                  <a:pt x="7746470" y="4101644"/>
                                </a:lnTo>
                                <a:lnTo>
                                  <a:pt x="7749602" y="4107308"/>
                                </a:lnTo>
                                <a:lnTo>
                                  <a:pt x="7752838" y="4113463"/>
                                </a:lnTo>
                                <a:lnTo>
                                  <a:pt x="7755970" y="4117938"/>
                                </a:lnTo>
                                <a:lnTo>
                                  <a:pt x="7759102" y="4118991"/>
                                </a:lnTo>
                                <a:lnTo>
                                  <a:pt x="7762233" y="4116217"/>
                                </a:lnTo>
                                <a:lnTo>
                                  <a:pt x="7765469" y="4110813"/>
                                </a:lnTo>
                                <a:lnTo>
                                  <a:pt x="7768601" y="4104940"/>
                                </a:lnTo>
                                <a:lnTo>
                                  <a:pt x="7771733" y="4100674"/>
                                </a:lnTo>
                                <a:lnTo>
                                  <a:pt x="7774865" y="4098901"/>
                                </a:lnTo>
                                <a:lnTo>
                                  <a:pt x="7777996" y="4098890"/>
                                </a:lnTo>
                                <a:lnTo>
                                  <a:pt x="7781232" y="4098963"/>
                                </a:lnTo>
                                <a:lnTo>
                                  <a:pt x="7784364" y="4097513"/>
                                </a:lnTo>
                                <a:lnTo>
                                  <a:pt x="7787496" y="4094134"/>
                                </a:lnTo>
                                <a:lnTo>
                                  <a:pt x="7790627" y="4089878"/>
                                </a:lnTo>
                                <a:lnTo>
                                  <a:pt x="7793759" y="4086696"/>
                                </a:lnTo>
                                <a:lnTo>
                                  <a:pt x="7796995" y="4086206"/>
                                </a:lnTo>
                                <a:lnTo>
                                  <a:pt x="7800127" y="4088657"/>
                                </a:lnTo>
                                <a:lnTo>
                                  <a:pt x="7803259" y="4092788"/>
                                </a:lnTo>
                                <a:lnTo>
                                  <a:pt x="7806390" y="4096585"/>
                                </a:lnTo>
                                <a:lnTo>
                                  <a:pt x="7809626" y="4098473"/>
                                </a:lnTo>
                                <a:lnTo>
                                  <a:pt x="7812758" y="4098119"/>
                                </a:lnTo>
                                <a:lnTo>
                                  <a:pt x="7815890" y="4096366"/>
                                </a:lnTo>
                                <a:lnTo>
                                  <a:pt x="7819022" y="4094426"/>
                                </a:lnTo>
                                <a:lnTo>
                                  <a:pt x="7822153" y="4093101"/>
                                </a:lnTo>
                                <a:lnTo>
                                  <a:pt x="7825389" y="4092434"/>
                                </a:lnTo>
                                <a:lnTo>
                                  <a:pt x="7828521" y="4091964"/>
                                </a:lnTo>
                                <a:lnTo>
                                  <a:pt x="7831653" y="4091338"/>
                                </a:lnTo>
                                <a:lnTo>
                                  <a:pt x="7834784" y="4090514"/>
                                </a:lnTo>
                                <a:lnTo>
                                  <a:pt x="7837916" y="4089648"/>
                                </a:lnTo>
                                <a:lnTo>
                                  <a:pt x="7841152" y="4088772"/>
                                </a:lnTo>
                                <a:lnTo>
                                  <a:pt x="7844284" y="4087593"/>
                                </a:lnTo>
                                <a:lnTo>
                                  <a:pt x="7847416" y="4085768"/>
                                </a:lnTo>
                                <a:lnTo>
                                  <a:pt x="7850547" y="4083223"/>
                                </a:lnTo>
                                <a:lnTo>
                                  <a:pt x="7853783" y="4080333"/>
                                </a:lnTo>
                                <a:lnTo>
                                  <a:pt x="7856915" y="4077715"/>
                                </a:lnTo>
                                <a:lnTo>
                                  <a:pt x="7860047" y="4075702"/>
                                </a:lnTo>
                                <a:lnTo>
                                  <a:pt x="7863179" y="4074096"/>
                                </a:lnTo>
                                <a:lnTo>
                                  <a:pt x="7866310" y="4072228"/>
                                </a:lnTo>
                                <a:lnTo>
                                  <a:pt x="7869546" y="4069485"/>
                                </a:lnTo>
                                <a:lnTo>
                                  <a:pt x="7872678" y="4065855"/>
                                </a:lnTo>
                                <a:lnTo>
                                  <a:pt x="7875810" y="4062162"/>
                                </a:lnTo>
                                <a:lnTo>
                                  <a:pt x="7878941" y="4059659"/>
                                </a:lnTo>
                                <a:lnTo>
                                  <a:pt x="7882178" y="4059315"/>
                                </a:lnTo>
                                <a:lnTo>
                                  <a:pt x="7885309" y="4061098"/>
                                </a:lnTo>
                                <a:lnTo>
                                  <a:pt x="7888441" y="4063925"/>
                                </a:lnTo>
                                <a:lnTo>
                                  <a:pt x="7891573" y="4066126"/>
                                </a:lnTo>
                                <a:lnTo>
                                  <a:pt x="7894704" y="4066272"/>
                                </a:lnTo>
                                <a:lnTo>
                                  <a:pt x="7897940" y="4063925"/>
                                </a:lnTo>
                                <a:lnTo>
                                  <a:pt x="7901072" y="4059805"/>
                                </a:lnTo>
                                <a:lnTo>
                                  <a:pt x="7904204" y="4055340"/>
                                </a:lnTo>
                                <a:lnTo>
                                  <a:pt x="7907336" y="4051961"/>
                                </a:lnTo>
                                <a:lnTo>
                                  <a:pt x="7910467" y="4050354"/>
                                </a:lnTo>
                                <a:lnTo>
                                  <a:pt x="7913703" y="4050313"/>
                                </a:lnTo>
                                <a:lnTo>
                                  <a:pt x="7916835" y="4050938"/>
                                </a:lnTo>
                                <a:lnTo>
                                  <a:pt x="7919967" y="4051335"/>
                                </a:lnTo>
                                <a:lnTo>
                                  <a:pt x="7942097" y="4033904"/>
                                </a:lnTo>
                                <a:lnTo>
                                  <a:pt x="7945229" y="4029961"/>
                                </a:lnTo>
                                <a:lnTo>
                                  <a:pt x="7948361" y="4026957"/>
                                </a:lnTo>
                                <a:lnTo>
                                  <a:pt x="7951492" y="4025653"/>
                                </a:lnTo>
                                <a:lnTo>
                                  <a:pt x="7954624" y="4026363"/>
                                </a:lnTo>
                                <a:lnTo>
                                  <a:pt x="7957860" y="4028595"/>
                                </a:lnTo>
                                <a:lnTo>
                                  <a:pt x="7960992" y="4031203"/>
                                </a:lnTo>
                                <a:lnTo>
                                  <a:pt x="7964124" y="4032851"/>
                                </a:lnTo>
                                <a:lnTo>
                                  <a:pt x="7967255" y="4032632"/>
                                </a:lnTo>
                                <a:lnTo>
                                  <a:pt x="7970491" y="4030483"/>
                                </a:lnTo>
                                <a:lnTo>
                                  <a:pt x="7973623" y="4027134"/>
                                </a:lnTo>
                                <a:lnTo>
                                  <a:pt x="7976755" y="4023755"/>
                                </a:lnTo>
                                <a:lnTo>
                                  <a:pt x="7979887" y="4021335"/>
                                </a:lnTo>
                                <a:lnTo>
                                  <a:pt x="7983018" y="4020313"/>
                                </a:lnTo>
                                <a:lnTo>
                                  <a:pt x="7986254" y="4020646"/>
                                </a:lnTo>
                                <a:lnTo>
                                  <a:pt x="7989386" y="4022002"/>
                                </a:lnTo>
                                <a:lnTo>
                                  <a:pt x="7992518" y="4023963"/>
                                </a:lnTo>
                                <a:lnTo>
                                  <a:pt x="7995649" y="4026144"/>
                                </a:lnTo>
                                <a:lnTo>
                                  <a:pt x="7998781" y="4028063"/>
                                </a:lnTo>
                                <a:lnTo>
                                  <a:pt x="8002017" y="4029231"/>
                                </a:lnTo>
                                <a:lnTo>
                                  <a:pt x="8005149" y="4029252"/>
                                </a:lnTo>
                                <a:lnTo>
                                  <a:pt x="8008281" y="4028032"/>
                                </a:lnTo>
                                <a:lnTo>
                                  <a:pt x="8027175" y="4008577"/>
                                </a:lnTo>
                                <a:lnTo>
                                  <a:pt x="8030411" y="4005041"/>
                                </a:lnTo>
                                <a:lnTo>
                                  <a:pt x="8033543" y="4001870"/>
                                </a:lnTo>
                                <a:lnTo>
                                  <a:pt x="8036675" y="3999231"/>
                                </a:lnTo>
                                <a:lnTo>
                                  <a:pt x="8039806" y="3997312"/>
                                </a:lnTo>
                                <a:lnTo>
                                  <a:pt x="8043043" y="3996321"/>
                                </a:lnTo>
                                <a:lnTo>
                                  <a:pt x="8046174" y="3996404"/>
                                </a:lnTo>
                                <a:lnTo>
                                  <a:pt x="8049306" y="3997489"/>
                                </a:lnTo>
                                <a:lnTo>
                                  <a:pt x="8052438" y="3999169"/>
                                </a:lnTo>
                                <a:lnTo>
                                  <a:pt x="8055569" y="4000754"/>
                                </a:lnTo>
                                <a:lnTo>
                                  <a:pt x="8058805" y="4001547"/>
                                </a:lnTo>
                                <a:lnTo>
                                  <a:pt x="8061937" y="4001150"/>
                                </a:lnTo>
                                <a:lnTo>
                                  <a:pt x="8065069" y="3999544"/>
                                </a:lnTo>
                                <a:lnTo>
                                  <a:pt x="8068201" y="3996988"/>
                                </a:lnTo>
                                <a:lnTo>
                                  <a:pt x="8071332" y="3993776"/>
                                </a:lnTo>
                                <a:lnTo>
                                  <a:pt x="8074568" y="3990208"/>
                                </a:lnTo>
                                <a:lnTo>
                                  <a:pt x="8077700" y="3986682"/>
                                </a:lnTo>
                                <a:lnTo>
                                  <a:pt x="8080832" y="3983783"/>
                                </a:lnTo>
                                <a:lnTo>
                                  <a:pt x="8083963" y="3982208"/>
                                </a:lnTo>
                                <a:lnTo>
                                  <a:pt x="8087200" y="3982333"/>
                                </a:lnTo>
                                <a:lnTo>
                                  <a:pt x="8090331" y="3983897"/>
                                </a:lnTo>
                                <a:lnTo>
                                  <a:pt x="8093463" y="3985911"/>
                                </a:lnTo>
                                <a:lnTo>
                                  <a:pt x="8096595" y="3987027"/>
                                </a:lnTo>
                                <a:lnTo>
                                  <a:pt x="8099726" y="3986203"/>
                                </a:lnTo>
                                <a:lnTo>
                                  <a:pt x="8102962" y="3983261"/>
                                </a:lnTo>
                                <a:lnTo>
                                  <a:pt x="8106094" y="3979016"/>
                                </a:lnTo>
                                <a:lnTo>
                                  <a:pt x="8109226" y="3974854"/>
                                </a:lnTo>
                                <a:lnTo>
                                  <a:pt x="8112358" y="3972016"/>
                                </a:lnTo>
                                <a:lnTo>
                                  <a:pt x="8115489" y="3970942"/>
                                </a:lnTo>
                                <a:lnTo>
                                  <a:pt x="8118725" y="3971025"/>
                                </a:lnTo>
                                <a:lnTo>
                                  <a:pt x="8121857" y="3970921"/>
                                </a:lnTo>
                                <a:lnTo>
                                  <a:pt x="8124989" y="3969346"/>
                                </a:lnTo>
                                <a:lnTo>
                                  <a:pt x="8128120" y="3965872"/>
                                </a:lnTo>
                                <a:lnTo>
                                  <a:pt x="8131357" y="3961314"/>
                                </a:lnTo>
                                <a:lnTo>
                                  <a:pt x="8134488" y="3957350"/>
                                </a:lnTo>
                                <a:lnTo>
                                  <a:pt x="8137620" y="3955535"/>
                                </a:lnTo>
                                <a:lnTo>
                                  <a:pt x="8140752" y="3956213"/>
                                </a:lnTo>
                                <a:lnTo>
                                  <a:pt x="8143883" y="3958299"/>
                                </a:lnTo>
                                <a:lnTo>
                                  <a:pt x="8147119" y="3959958"/>
                                </a:lnTo>
                                <a:lnTo>
                                  <a:pt x="8150251" y="3959760"/>
                                </a:lnTo>
                                <a:lnTo>
                                  <a:pt x="8153383" y="3957580"/>
                                </a:lnTo>
                                <a:lnTo>
                                  <a:pt x="8156515" y="3954544"/>
                                </a:lnTo>
                                <a:lnTo>
                                  <a:pt x="8159751" y="3951895"/>
                                </a:lnTo>
                                <a:lnTo>
                                  <a:pt x="8175513" y="3931032"/>
                                </a:lnTo>
                                <a:lnTo>
                                  <a:pt x="8178645" y="3924294"/>
                                </a:lnTo>
                                <a:lnTo>
                                  <a:pt x="8181777" y="3920716"/>
                                </a:lnTo>
                                <a:lnTo>
                                  <a:pt x="8184909" y="3921634"/>
                                </a:lnTo>
                                <a:lnTo>
                                  <a:pt x="8188040" y="3926589"/>
                                </a:lnTo>
                                <a:lnTo>
                                  <a:pt x="8191276" y="3933484"/>
                                </a:lnTo>
                                <a:lnTo>
                                  <a:pt x="8194408" y="3939617"/>
                                </a:lnTo>
                                <a:lnTo>
                                  <a:pt x="8197540" y="3942882"/>
                                </a:lnTo>
                                <a:lnTo>
                                  <a:pt x="8200671" y="3942569"/>
                                </a:lnTo>
                                <a:lnTo>
                                  <a:pt x="8203908" y="3939440"/>
                                </a:lnTo>
                                <a:lnTo>
                                  <a:pt x="8207039" y="3935215"/>
                                </a:lnTo>
                                <a:lnTo>
                                  <a:pt x="8210171" y="3931575"/>
                                </a:lnTo>
                                <a:lnTo>
                                  <a:pt x="8213303" y="3929342"/>
                                </a:lnTo>
                                <a:lnTo>
                                  <a:pt x="8216434" y="3928205"/>
                                </a:lnTo>
                                <a:lnTo>
                                  <a:pt x="8219670" y="3927048"/>
                                </a:lnTo>
                                <a:lnTo>
                                  <a:pt x="8222802" y="3924742"/>
                                </a:lnTo>
                                <a:lnTo>
                                  <a:pt x="8225934" y="3920987"/>
                                </a:lnTo>
                                <a:lnTo>
                                  <a:pt x="8229066" y="3916450"/>
                                </a:lnTo>
                                <a:lnTo>
                                  <a:pt x="8232197" y="3912381"/>
                                </a:lnTo>
                                <a:lnTo>
                                  <a:pt x="8235433" y="3909732"/>
                                </a:lnTo>
                                <a:lnTo>
                                  <a:pt x="8238565" y="3908501"/>
                                </a:lnTo>
                                <a:lnTo>
                                  <a:pt x="8241697" y="3907677"/>
                                </a:lnTo>
                                <a:lnTo>
                                  <a:pt x="8244828" y="3905924"/>
                                </a:lnTo>
                                <a:lnTo>
                                  <a:pt x="8248065" y="3902514"/>
                                </a:lnTo>
                                <a:lnTo>
                                  <a:pt x="8251196" y="3897872"/>
                                </a:lnTo>
                                <a:lnTo>
                                  <a:pt x="8254328" y="3893355"/>
                                </a:lnTo>
                                <a:lnTo>
                                  <a:pt x="8257460" y="3890497"/>
                                </a:lnTo>
                                <a:lnTo>
                                  <a:pt x="8260591" y="3890069"/>
                                </a:lnTo>
                                <a:lnTo>
                                  <a:pt x="8263827" y="3891749"/>
                                </a:lnTo>
                                <a:lnTo>
                                  <a:pt x="8266959" y="3894335"/>
                                </a:lnTo>
                                <a:lnTo>
                                  <a:pt x="8270091" y="3896432"/>
                                </a:lnTo>
                                <a:lnTo>
                                  <a:pt x="8288985" y="3884635"/>
                                </a:lnTo>
                                <a:lnTo>
                                  <a:pt x="8292222" y="3881474"/>
                                </a:lnTo>
                                <a:lnTo>
                                  <a:pt x="8314248" y="3871105"/>
                                </a:lnTo>
                                <a:lnTo>
                                  <a:pt x="8317380" y="3870344"/>
                                </a:lnTo>
                                <a:lnTo>
                                  <a:pt x="8320616" y="3868205"/>
                                </a:lnTo>
                                <a:lnTo>
                                  <a:pt x="8323747" y="3864377"/>
                                </a:lnTo>
                                <a:lnTo>
                                  <a:pt x="8326879" y="3859443"/>
                                </a:lnTo>
                                <a:lnTo>
                                  <a:pt x="8330011" y="3854822"/>
                                </a:lnTo>
                                <a:lnTo>
                                  <a:pt x="8333142" y="3852298"/>
                                </a:lnTo>
                                <a:lnTo>
                                  <a:pt x="8336379" y="3853070"/>
                                </a:lnTo>
                                <a:lnTo>
                                  <a:pt x="8339510" y="3857128"/>
                                </a:lnTo>
                                <a:lnTo>
                                  <a:pt x="8342642" y="3863136"/>
                                </a:lnTo>
                                <a:lnTo>
                                  <a:pt x="8345774" y="3868956"/>
                                </a:lnTo>
                                <a:lnTo>
                                  <a:pt x="8348905" y="3872639"/>
                                </a:lnTo>
                                <a:lnTo>
                                  <a:pt x="8352141" y="3873129"/>
                                </a:lnTo>
                                <a:lnTo>
                                  <a:pt x="8355273" y="3870657"/>
                                </a:lnTo>
                                <a:lnTo>
                                  <a:pt x="8358405" y="3866453"/>
                                </a:lnTo>
                                <a:lnTo>
                                  <a:pt x="8361537" y="3862155"/>
                                </a:lnTo>
                                <a:lnTo>
                                  <a:pt x="8364773" y="3859109"/>
                                </a:lnTo>
                                <a:lnTo>
                                  <a:pt x="8367904" y="3857889"/>
                                </a:lnTo>
                                <a:lnTo>
                                  <a:pt x="8371036" y="3858160"/>
                                </a:lnTo>
                                <a:lnTo>
                                  <a:pt x="8374168" y="3858807"/>
                                </a:lnTo>
                                <a:lnTo>
                                  <a:pt x="8377299" y="3858442"/>
                                </a:lnTo>
                                <a:lnTo>
                                  <a:pt x="8380536" y="3856001"/>
                                </a:lnTo>
                                <a:lnTo>
                                  <a:pt x="8383667" y="3851297"/>
                                </a:lnTo>
                                <a:lnTo>
                                  <a:pt x="8386799" y="3845132"/>
                                </a:lnTo>
                                <a:lnTo>
                                  <a:pt x="8389931" y="3839071"/>
                                </a:lnTo>
                                <a:lnTo>
                                  <a:pt x="8393167" y="3834784"/>
                                </a:lnTo>
                                <a:lnTo>
                                  <a:pt x="8396298" y="3833470"/>
                                </a:lnTo>
                                <a:lnTo>
                                  <a:pt x="8399430" y="3835399"/>
                                </a:lnTo>
                                <a:lnTo>
                                  <a:pt x="8402562" y="3839927"/>
                                </a:lnTo>
                                <a:lnTo>
                                  <a:pt x="8405694" y="3845664"/>
                                </a:lnTo>
                                <a:lnTo>
                                  <a:pt x="8408930" y="3850911"/>
                                </a:lnTo>
                                <a:lnTo>
                                  <a:pt x="8412061" y="3854176"/>
                                </a:lnTo>
                                <a:lnTo>
                                  <a:pt x="8415193" y="3854687"/>
                                </a:lnTo>
                                <a:lnTo>
                                  <a:pt x="8418325" y="3852705"/>
                                </a:lnTo>
                                <a:lnTo>
                                  <a:pt x="8421456" y="3849377"/>
                                </a:lnTo>
                                <a:lnTo>
                                  <a:pt x="8424692" y="3846237"/>
                                </a:lnTo>
                                <a:lnTo>
                                  <a:pt x="8427824" y="3844360"/>
                                </a:lnTo>
                                <a:lnTo>
                                  <a:pt x="8430956" y="3843922"/>
                                </a:lnTo>
                                <a:lnTo>
                                  <a:pt x="8434088" y="3844130"/>
                                </a:lnTo>
                                <a:lnTo>
                                  <a:pt x="8437324" y="3843703"/>
                                </a:lnTo>
                                <a:lnTo>
                                  <a:pt x="8440455" y="3841669"/>
                                </a:lnTo>
                                <a:lnTo>
                                  <a:pt x="8443587" y="3837955"/>
                                </a:lnTo>
                                <a:lnTo>
                                  <a:pt x="8446719" y="3833397"/>
                                </a:lnTo>
                                <a:lnTo>
                                  <a:pt x="8449850" y="3829381"/>
                                </a:lnTo>
                                <a:lnTo>
                                  <a:pt x="8453087" y="3827294"/>
                                </a:lnTo>
                                <a:lnTo>
                                  <a:pt x="8456218" y="3827607"/>
                                </a:lnTo>
                                <a:lnTo>
                                  <a:pt x="8459350" y="3830319"/>
                                </a:lnTo>
                                <a:lnTo>
                                  <a:pt x="8462482" y="3834210"/>
                                </a:lnTo>
                                <a:lnTo>
                                  <a:pt x="8465613" y="3838101"/>
                                </a:lnTo>
                                <a:lnTo>
                                  <a:pt x="8468849" y="3840824"/>
                                </a:lnTo>
                                <a:lnTo>
                                  <a:pt x="8471981" y="3841794"/>
                                </a:lnTo>
                                <a:lnTo>
                                  <a:pt x="8475113" y="3840959"/>
                                </a:lnTo>
                                <a:lnTo>
                                  <a:pt x="8490876" y="3811961"/>
                                </a:lnTo>
                                <a:lnTo>
                                  <a:pt x="8494007" y="3803511"/>
                                </a:lnTo>
                                <a:lnTo>
                                  <a:pt x="8497244" y="3797566"/>
                                </a:lnTo>
                                <a:lnTo>
                                  <a:pt x="8500375" y="3795688"/>
                                </a:lnTo>
                                <a:lnTo>
                                  <a:pt x="8503507" y="3797774"/>
                                </a:lnTo>
                                <a:lnTo>
                                  <a:pt x="8506639" y="3802468"/>
                                </a:lnTo>
                                <a:lnTo>
                                  <a:pt x="8509875" y="3806954"/>
                                </a:lnTo>
                                <a:lnTo>
                                  <a:pt x="8513006" y="3809040"/>
                                </a:lnTo>
                                <a:lnTo>
                                  <a:pt x="8516138" y="3807684"/>
                                </a:lnTo>
                                <a:lnTo>
                                  <a:pt x="8519270" y="3803407"/>
                                </a:lnTo>
                                <a:lnTo>
                                  <a:pt x="8522402" y="3797461"/>
                                </a:lnTo>
                                <a:lnTo>
                                  <a:pt x="8525638" y="3791203"/>
                                </a:lnTo>
                                <a:lnTo>
                                  <a:pt x="8528769" y="3785987"/>
                                </a:lnTo>
                                <a:lnTo>
                                  <a:pt x="8531901" y="3782440"/>
                                </a:lnTo>
                                <a:lnTo>
                                  <a:pt x="8535033" y="3781084"/>
                                </a:lnTo>
                                <a:lnTo>
                                  <a:pt x="8538164" y="3782232"/>
                                </a:lnTo>
                                <a:lnTo>
                                  <a:pt x="8541401" y="3785883"/>
                                </a:lnTo>
                                <a:lnTo>
                                  <a:pt x="8544532" y="3790890"/>
                                </a:lnTo>
                                <a:lnTo>
                                  <a:pt x="8547664" y="3796001"/>
                                </a:lnTo>
                                <a:lnTo>
                                  <a:pt x="8550796" y="3799548"/>
                                </a:lnTo>
                                <a:lnTo>
                                  <a:pt x="8554032" y="3800799"/>
                                </a:lnTo>
                                <a:lnTo>
                                  <a:pt x="8557163" y="3800069"/>
                                </a:lnTo>
                                <a:lnTo>
                                  <a:pt x="8560295" y="3798087"/>
                                </a:lnTo>
                                <a:lnTo>
                                  <a:pt x="8563427" y="3796105"/>
                                </a:lnTo>
                                <a:lnTo>
                                  <a:pt x="8566559" y="3794436"/>
                                </a:lnTo>
                                <a:lnTo>
                                  <a:pt x="8582321" y="3782858"/>
                                </a:lnTo>
                                <a:lnTo>
                                  <a:pt x="8585558" y="3780459"/>
                                </a:lnTo>
                                <a:lnTo>
                                  <a:pt x="8588689" y="3778790"/>
                                </a:lnTo>
                                <a:lnTo>
                                  <a:pt x="8591821" y="3777955"/>
                                </a:lnTo>
                                <a:lnTo>
                                  <a:pt x="8594953" y="3777746"/>
                                </a:lnTo>
                                <a:lnTo>
                                  <a:pt x="8598189" y="3778059"/>
                                </a:lnTo>
                                <a:lnTo>
                                  <a:pt x="8601320" y="3778790"/>
                                </a:lnTo>
                                <a:lnTo>
                                  <a:pt x="8604452" y="3779937"/>
                                </a:lnTo>
                                <a:lnTo>
                                  <a:pt x="8607584" y="3780980"/>
                                </a:lnTo>
                                <a:lnTo>
                                  <a:pt x="8623347" y="3772635"/>
                                </a:lnTo>
                                <a:lnTo>
                                  <a:pt x="8626583" y="3769819"/>
                                </a:lnTo>
                                <a:lnTo>
                                  <a:pt x="8629715" y="3767733"/>
                                </a:lnTo>
                                <a:lnTo>
                                  <a:pt x="8632846" y="3766272"/>
                                </a:lnTo>
                                <a:lnTo>
                                  <a:pt x="8635978" y="3765229"/>
                                </a:lnTo>
                                <a:lnTo>
                                  <a:pt x="8639110" y="3764499"/>
                                </a:lnTo>
                                <a:lnTo>
                                  <a:pt x="8642346" y="3764708"/>
                                </a:lnTo>
                                <a:lnTo>
                                  <a:pt x="8645477" y="3766272"/>
                                </a:lnTo>
                                <a:lnTo>
                                  <a:pt x="8648609" y="3769297"/>
                                </a:lnTo>
                                <a:lnTo>
                                  <a:pt x="8651741" y="3773052"/>
                                </a:lnTo>
                                <a:lnTo>
                                  <a:pt x="8654873" y="3776286"/>
                                </a:lnTo>
                                <a:lnTo>
                                  <a:pt x="8658109" y="3777642"/>
                                </a:lnTo>
                                <a:lnTo>
                                  <a:pt x="8661240" y="3776182"/>
                                </a:lnTo>
                                <a:lnTo>
                                  <a:pt x="8664372" y="3772114"/>
                                </a:lnTo>
                                <a:lnTo>
                                  <a:pt x="8667504" y="3766377"/>
                                </a:lnTo>
                                <a:lnTo>
                                  <a:pt x="8670740" y="3760744"/>
                                </a:lnTo>
                                <a:lnTo>
                                  <a:pt x="8673871" y="3756884"/>
                                </a:lnTo>
                                <a:lnTo>
                                  <a:pt x="8677003" y="3755945"/>
                                </a:lnTo>
                                <a:lnTo>
                                  <a:pt x="8680135" y="3758032"/>
                                </a:lnTo>
                                <a:lnTo>
                                  <a:pt x="8683267" y="3762100"/>
                                </a:lnTo>
                                <a:lnTo>
                                  <a:pt x="8686503" y="3766272"/>
                                </a:lnTo>
                                <a:lnTo>
                                  <a:pt x="8689634" y="3768984"/>
                                </a:lnTo>
                                <a:lnTo>
                                  <a:pt x="8692766" y="3769610"/>
                                </a:lnTo>
                                <a:lnTo>
                                  <a:pt x="8695898" y="3768671"/>
                                </a:lnTo>
                                <a:lnTo>
                                  <a:pt x="8699029" y="3767420"/>
                                </a:lnTo>
                                <a:lnTo>
                                  <a:pt x="8702266" y="3767002"/>
                                </a:lnTo>
                                <a:lnTo>
                                  <a:pt x="8705397" y="3767628"/>
                                </a:lnTo>
                                <a:lnTo>
                                  <a:pt x="8708529" y="3768358"/>
                                </a:lnTo>
                                <a:lnTo>
                                  <a:pt x="8711661" y="3767941"/>
                                </a:lnTo>
                                <a:lnTo>
                                  <a:pt x="8714897" y="3765751"/>
                                </a:lnTo>
                                <a:lnTo>
                                  <a:pt x="8718028" y="3762204"/>
                                </a:lnTo>
                                <a:lnTo>
                                  <a:pt x="8721160" y="3758657"/>
                                </a:lnTo>
                                <a:lnTo>
                                  <a:pt x="8724292" y="3756571"/>
                                </a:lnTo>
                                <a:lnTo>
                                  <a:pt x="8727424" y="3756988"/>
                                </a:lnTo>
                                <a:lnTo>
                                  <a:pt x="8730660" y="3759492"/>
                                </a:lnTo>
                                <a:lnTo>
                                  <a:pt x="8733791" y="3763351"/>
                                </a:lnTo>
                                <a:lnTo>
                                  <a:pt x="8736923" y="3767315"/>
                                </a:lnTo>
                                <a:lnTo>
                                  <a:pt x="8740055" y="3770549"/>
                                </a:lnTo>
                                <a:lnTo>
                                  <a:pt x="8741621" y="3771357"/>
                                </a:lnTo>
                              </a:path>
                              <a:path w="8742045" h="4516120">
                                <a:moveTo>
                                  <a:pt x="0" y="3489655"/>
                                </a:moveTo>
                                <a:lnTo>
                                  <a:pt x="2774" y="3453963"/>
                                </a:lnTo>
                                <a:lnTo>
                                  <a:pt x="5928" y="3426634"/>
                                </a:lnTo>
                                <a:lnTo>
                                  <a:pt x="9083" y="3421835"/>
                                </a:lnTo>
                                <a:lnTo>
                                  <a:pt x="12237" y="3439673"/>
                                </a:lnTo>
                                <a:lnTo>
                                  <a:pt x="15391" y="3472426"/>
                                </a:lnTo>
                                <a:lnTo>
                                  <a:pt x="18545" y="3509353"/>
                                </a:lnTo>
                                <a:lnTo>
                                  <a:pt x="21700" y="3542107"/>
                                </a:lnTo>
                                <a:lnTo>
                                  <a:pt x="24854" y="3566620"/>
                                </a:lnTo>
                                <a:lnTo>
                                  <a:pt x="28008" y="3580806"/>
                                </a:lnTo>
                                <a:lnTo>
                                  <a:pt x="31162" y="3582162"/>
                                </a:lnTo>
                                <a:lnTo>
                                  <a:pt x="34317" y="3568810"/>
                                </a:lnTo>
                                <a:lnTo>
                                  <a:pt x="37471" y="3544088"/>
                                </a:lnTo>
                                <a:lnTo>
                                  <a:pt x="40625" y="3519992"/>
                                </a:lnTo>
                                <a:lnTo>
                                  <a:pt x="43780" y="3507579"/>
                                </a:lnTo>
                                <a:lnTo>
                                  <a:pt x="46933" y="3508623"/>
                                </a:lnTo>
                                <a:lnTo>
                                  <a:pt x="50088" y="3518428"/>
                                </a:lnTo>
                                <a:lnTo>
                                  <a:pt x="53243" y="3531258"/>
                                </a:lnTo>
                                <a:lnTo>
                                  <a:pt x="56396" y="3540229"/>
                                </a:lnTo>
                                <a:lnTo>
                                  <a:pt x="59551" y="3537934"/>
                                </a:lnTo>
                                <a:lnTo>
                                  <a:pt x="62706" y="3519262"/>
                                </a:lnTo>
                                <a:lnTo>
                                  <a:pt x="65859" y="3485257"/>
                                </a:lnTo>
                                <a:lnTo>
                                  <a:pt x="69014" y="3445305"/>
                                </a:lnTo>
                                <a:lnTo>
                                  <a:pt x="72169" y="3413908"/>
                                </a:lnTo>
                                <a:lnTo>
                                  <a:pt x="75322" y="3404102"/>
                                </a:lnTo>
                                <a:lnTo>
                                  <a:pt x="78476" y="3421209"/>
                                </a:lnTo>
                                <a:lnTo>
                                  <a:pt x="81630" y="3459700"/>
                                </a:lnTo>
                                <a:lnTo>
                                  <a:pt x="84785" y="3504450"/>
                                </a:lnTo>
                                <a:lnTo>
                                  <a:pt x="87939" y="3537830"/>
                                </a:lnTo>
                                <a:lnTo>
                                  <a:pt x="91093" y="3548261"/>
                                </a:lnTo>
                                <a:lnTo>
                                  <a:pt x="94248" y="3534387"/>
                                </a:lnTo>
                                <a:lnTo>
                                  <a:pt x="97402" y="3505076"/>
                                </a:lnTo>
                                <a:lnTo>
                                  <a:pt x="100556" y="3473782"/>
                                </a:lnTo>
                                <a:lnTo>
                                  <a:pt x="103711" y="3451877"/>
                                </a:lnTo>
                                <a:lnTo>
                                  <a:pt x="106864" y="3444054"/>
                                </a:lnTo>
                                <a:lnTo>
                                  <a:pt x="110016" y="3447705"/>
                                </a:lnTo>
                                <a:lnTo>
                                  <a:pt x="113169" y="3456884"/>
                                </a:lnTo>
                                <a:lnTo>
                                  <a:pt x="116332" y="3465855"/>
                                </a:lnTo>
                                <a:lnTo>
                                  <a:pt x="119484" y="3472113"/>
                                </a:lnTo>
                                <a:lnTo>
                                  <a:pt x="122637" y="3475764"/>
                                </a:lnTo>
                                <a:lnTo>
                                  <a:pt x="125789" y="3478685"/>
                                </a:lnTo>
                                <a:lnTo>
                                  <a:pt x="128942" y="3483170"/>
                                </a:lnTo>
                                <a:lnTo>
                                  <a:pt x="132095" y="3490890"/>
                                </a:lnTo>
                                <a:lnTo>
                                  <a:pt x="135258" y="3502885"/>
                                </a:lnTo>
                                <a:lnTo>
                                  <a:pt x="138410" y="3518949"/>
                                </a:lnTo>
                                <a:lnTo>
                                  <a:pt x="141563" y="3536995"/>
                                </a:lnTo>
                                <a:lnTo>
                                  <a:pt x="144715" y="3552642"/>
                                </a:lnTo>
                                <a:lnTo>
                                  <a:pt x="147868" y="3560674"/>
                                </a:lnTo>
                                <a:lnTo>
                                  <a:pt x="151021" y="3557440"/>
                                </a:lnTo>
                                <a:lnTo>
                                  <a:pt x="154184" y="3542941"/>
                                </a:lnTo>
                                <a:lnTo>
                                  <a:pt x="157336" y="3522392"/>
                                </a:lnTo>
                                <a:lnTo>
                                  <a:pt x="160489" y="3502885"/>
                                </a:lnTo>
                                <a:lnTo>
                                  <a:pt x="163641" y="3490890"/>
                                </a:lnTo>
                                <a:lnTo>
                                  <a:pt x="166794" y="3487656"/>
                                </a:lnTo>
                                <a:lnTo>
                                  <a:pt x="169946" y="3490159"/>
                                </a:lnTo>
                                <a:lnTo>
                                  <a:pt x="173099" y="3492871"/>
                                </a:lnTo>
                                <a:lnTo>
                                  <a:pt x="176262" y="3491933"/>
                                </a:lnTo>
                                <a:lnTo>
                                  <a:pt x="179415" y="3487865"/>
                                </a:lnTo>
                                <a:lnTo>
                                  <a:pt x="182567" y="3484318"/>
                                </a:lnTo>
                                <a:lnTo>
                                  <a:pt x="185720" y="3484944"/>
                                </a:lnTo>
                                <a:lnTo>
                                  <a:pt x="188872" y="3490472"/>
                                </a:lnTo>
                                <a:lnTo>
                                  <a:pt x="192025" y="3497670"/>
                                </a:lnTo>
                                <a:lnTo>
                                  <a:pt x="195188" y="3502051"/>
                                </a:lnTo>
                                <a:lnTo>
                                  <a:pt x="198341" y="3501216"/>
                                </a:lnTo>
                                <a:lnTo>
                                  <a:pt x="201493" y="3496940"/>
                                </a:lnTo>
                                <a:lnTo>
                                  <a:pt x="204646" y="3493706"/>
                                </a:lnTo>
                                <a:lnTo>
                                  <a:pt x="207798" y="3495479"/>
                                </a:lnTo>
                                <a:lnTo>
                                  <a:pt x="210951" y="3503198"/>
                                </a:lnTo>
                                <a:lnTo>
                                  <a:pt x="214114" y="3513629"/>
                                </a:lnTo>
                                <a:lnTo>
                                  <a:pt x="217266" y="3522913"/>
                                </a:lnTo>
                                <a:lnTo>
                                  <a:pt x="220419" y="3529485"/>
                                </a:lnTo>
                                <a:lnTo>
                                  <a:pt x="223572" y="3535013"/>
                                </a:lnTo>
                                <a:lnTo>
                                  <a:pt x="226724" y="3542837"/>
                                </a:lnTo>
                                <a:lnTo>
                                  <a:pt x="229877" y="3555145"/>
                                </a:lnTo>
                                <a:lnTo>
                                  <a:pt x="233040" y="3571209"/>
                                </a:lnTo>
                                <a:lnTo>
                                  <a:pt x="236192" y="3587899"/>
                                </a:lnTo>
                                <a:lnTo>
                                  <a:pt x="239345" y="3601981"/>
                                </a:lnTo>
                                <a:lnTo>
                                  <a:pt x="242498" y="3612100"/>
                                </a:lnTo>
                                <a:lnTo>
                                  <a:pt x="245650" y="3618254"/>
                                </a:lnTo>
                                <a:lnTo>
                                  <a:pt x="248803" y="3620966"/>
                                </a:lnTo>
                                <a:lnTo>
                                  <a:pt x="251966" y="3620444"/>
                                </a:lnTo>
                                <a:lnTo>
                                  <a:pt x="255118" y="3616481"/>
                                </a:lnTo>
                                <a:lnTo>
                                  <a:pt x="258271" y="3610013"/>
                                </a:lnTo>
                                <a:lnTo>
                                  <a:pt x="261423" y="3603755"/>
                                </a:lnTo>
                                <a:lnTo>
                                  <a:pt x="264576" y="3600625"/>
                                </a:lnTo>
                                <a:lnTo>
                                  <a:pt x="267729" y="3601981"/>
                                </a:lnTo>
                                <a:lnTo>
                                  <a:pt x="270892" y="3606154"/>
                                </a:lnTo>
                                <a:lnTo>
                                  <a:pt x="274044" y="3609596"/>
                                </a:lnTo>
                                <a:lnTo>
                                  <a:pt x="277197" y="3609596"/>
                                </a:lnTo>
                                <a:lnTo>
                                  <a:pt x="280349" y="3607197"/>
                                </a:lnTo>
                                <a:lnTo>
                                  <a:pt x="283502" y="3606467"/>
                                </a:lnTo>
                                <a:lnTo>
                                  <a:pt x="286655" y="3612308"/>
                                </a:lnTo>
                                <a:lnTo>
                                  <a:pt x="289807" y="3626703"/>
                                </a:lnTo>
                                <a:lnTo>
                                  <a:pt x="292970" y="3646001"/>
                                </a:lnTo>
                                <a:lnTo>
                                  <a:pt x="296123" y="3663004"/>
                                </a:lnTo>
                                <a:lnTo>
                                  <a:pt x="299275" y="3670201"/>
                                </a:lnTo>
                                <a:lnTo>
                                  <a:pt x="302428" y="3664151"/>
                                </a:lnTo>
                                <a:lnTo>
                                  <a:pt x="305580" y="3647461"/>
                                </a:lnTo>
                                <a:lnTo>
                                  <a:pt x="308733" y="3627433"/>
                                </a:lnTo>
                                <a:lnTo>
                                  <a:pt x="311896" y="3612725"/>
                                </a:lnTo>
                                <a:lnTo>
                                  <a:pt x="315049" y="3608762"/>
                                </a:lnTo>
                                <a:lnTo>
                                  <a:pt x="318201" y="3614916"/>
                                </a:lnTo>
                                <a:lnTo>
                                  <a:pt x="321354" y="3625764"/>
                                </a:lnTo>
                                <a:lnTo>
                                  <a:pt x="324506" y="3633275"/>
                                </a:lnTo>
                                <a:lnTo>
                                  <a:pt x="327659" y="3631397"/>
                                </a:lnTo>
                                <a:lnTo>
                                  <a:pt x="330822" y="3619193"/>
                                </a:lnTo>
                                <a:lnTo>
                                  <a:pt x="333975" y="3600834"/>
                                </a:lnTo>
                                <a:lnTo>
                                  <a:pt x="337127" y="3583310"/>
                                </a:lnTo>
                                <a:lnTo>
                                  <a:pt x="340280" y="3573817"/>
                                </a:lnTo>
                                <a:lnTo>
                                  <a:pt x="343432" y="3575486"/>
                                </a:lnTo>
                                <a:lnTo>
                                  <a:pt x="346585" y="3587065"/>
                                </a:lnTo>
                                <a:lnTo>
                                  <a:pt x="349748" y="3603755"/>
                                </a:lnTo>
                                <a:lnTo>
                                  <a:pt x="352900" y="3619506"/>
                                </a:lnTo>
                                <a:lnTo>
                                  <a:pt x="356053" y="3629624"/>
                                </a:lnTo>
                                <a:lnTo>
                                  <a:pt x="359206" y="3632649"/>
                                </a:lnTo>
                                <a:lnTo>
                                  <a:pt x="362358" y="3629833"/>
                                </a:lnTo>
                                <a:lnTo>
                                  <a:pt x="365511" y="3624095"/>
                                </a:lnTo>
                                <a:lnTo>
                                  <a:pt x="368674" y="3618567"/>
                                </a:lnTo>
                                <a:lnTo>
                                  <a:pt x="371826" y="3614916"/>
                                </a:lnTo>
                                <a:lnTo>
                                  <a:pt x="374979" y="3613143"/>
                                </a:lnTo>
                                <a:lnTo>
                                  <a:pt x="378132" y="3612204"/>
                                </a:lnTo>
                                <a:lnTo>
                                  <a:pt x="381284" y="3610952"/>
                                </a:lnTo>
                                <a:lnTo>
                                  <a:pt x="400210" y="3576112"/>
                                </a:lnTo>
                                <a:lnTo>
                                  <a:pt x="403363" y="3565368"/>
                                </a:lnTo>
                                <a:lnTo>
                                  <a:pt x="406515" y="3557753"/>
                                </a:lnTo>
                                <a:lnTo>
                                  <a:pt x="409678" y="3555980"/>
                                </a:lnTo>
                                <a:lnTo>
                                  <a:pt x="412831" y="3560674"/>
                                </a:lnTo>
                                <a:lnTo>
                                  <a:pt x="415983" y="3569436"/>
                                </a:lnTo>
                                <a:lnTo>
                                  <a:pt x="419136" y="3577990"/>
                                </a:lnTo>
                                <a:lnTo>
                                  <a:pt x="422288" y="3582475"/>
                                </a:lnTo>
                                <a:lnTo>
                                  <a:pt x="425441" y="3582162"/>
                                </a:lnTo>
                                <a:lnTo>
                                  <a:pt x="428604" y="3578929"/>
                                </a:lnTo>
                                <a:lnTo>
                                  <a:pt x="431757" y="3576947"/>
                                </a:lnTo>
                                <a:lnTo>
                                  <a:pt x="434909" y="3578720"/>
                                </a:lnTo>
                                <a:lnTo>
                                  <a:pt x="438062" y="3583623"/>
                                </a:lnTo>
                                <a:lnTo>
                                  <a:pt x="441214" y="3587482"/>
                                </a:lnTo>
                                <a:lnTo>
                                  <a:pt x="444367" y="3585083"/>
                                </a:lnTo>
                                <a:lnTo>
                                  <a:pt x="447530" y="3573087"/>
                                </a:lnTo>
                                <a:lnTo>
                                  <a:pt x="450683" y="3552538"/>
                                </a:lnTo>
                                <a:lnTo>
                                  <a:pt x="453835" y="3528650"/>
                                </a:lnTo>
                                <a:lnTo>
                                  <a:pt x="456988" y="3508518"/>
                                </a:lnTo>
                                <a:lnTo>
                                  <a:pt x="460140" y="3497670"/>
                                </a:lnTo>
                                <a:lnTo>
                                  <a:pt x="463293" y="3497253"/>
                                </a:lnTo>
                                <a:lnTo>
                                  <a:pt x="466456" y="3504033"/>
                                </a:lnTo>
                                <a:lnTo>
                                  <a:pt x="469608" y="3511752"/>
                                </a:lnTo>
                                <a:lnTo>
                                  <a:pt x="472761" y="3513629"/>
                                </a:lnTo>
                                <a:lnTo>
                                  <a:pt x="475914" y="3504763"/>
                                </a:lnTo>
                                <a:lnTo>
                                  <a:pt x="479066" y="3483901"/>
                                </a:lnTo>
                                <a:lnTo>
                                  <a:pt x="482219" y="3453233"/>
                                </a:lnTo>
                                <a:lnTo>
                                  <a:pt x="485371" y="3417871"/>
                                </a:lnTo>
                                <a:lnTo>
                                  <a:pt x="488534" y="3384492"/>
                                </a:lnTo>
                                <a:lnTo>
                                  <a:pt x="491687" y="3359144"/>
                                </a:lnTo>
                                <a:lnTo>
                                  <a:pt x="494840" y="3346105"/>
                                </a:lnTo>
                                <a:lnTo>
                                  <a:pt x="497992" y="3346731"/>
                                </a:lnTo>
                                <a:lnTo>
                                  <a:pt x="507460" y="3408379"/>
                                </a:lnTo>
                                <a:lnTo>
                                  <a:pt x="513765" y="3472426"/>
                                </a:lnTo>
                                <a:lnTo>
                                  <a:pt x="520071" y="3545236"/>
                                </a:lnTo>
                                <a:lnTo>
                                  <a:pt x="523223" y="3582997"/>
                                </a:lnTo>
                                <a:lnTo>
                                  <a:pt x="526386" y="3617837"/>
                                </a:lnTo>
                                <a:lnTo>
                                  <a:pt x="529539" y="3645584"/>
                                </a:lnTo>
                                <a:lnTo>
                                  <a:pt x="532691" y="3661960"/>
                                </a:lnTo>
                                <a:lnTo>
                                  <a:pt x="535844" y="3665090"/>
                                </a:lnTo>
                                <a:lnTo>
                                  <a:pt x="538997" y="3656223"/>
                                </a:lnTo>
                                <a:lnTo>
                                  <a:pt x="542149" y="3640368"/>
                                </a:lnTo>
                                <a:lnTo>
                                  <a:pt x="545312" y="3624095"/>
                                </a:lnTo>
                                <a:lnTo>
                                  <a:pt x="548465" y="3613664"/>
                                </a:lnTo>
                                <a:lnTo>
                                  <a:pt x="551617" y="3611891"/>
                                </a:lnTo>
                                <a:lnTo>
                                  <a:pt x="554770" y="3617524"/>
                                </a:lnTo>
                                <a:lnTo>
                                  <a:pt x="557922" y="3626286"/>
                                </a:lnTo>
                                <a:lnTo>
                                  <a:pt x="561075" y="3632962"/>
                                </a:lnTo>
                                <a:lnTo>
                                  <a:pt x="580001" y="3587691"/>
                                </a:lnTo>
                                <a:lnTo>
                                  <a:pt x="586317" y="3541898"/>
                                </a:lnTo>
                                <a:lnTo>
                                  <a:pt x="592622" y="3462100"/>
                                </a:lnTo>
                                <a:lnTo>
                                  <a:pt x="595774" y="3423400"/>
                                </a:lnTo>
                                <a:lnTo>
                                  <a:pt x="598927" y="3397322"/>
                                </a:lnTo>
                                <a:lnTo>
                                  <a:pt x="602079" y="3389290"/>
                                </a:lnTo>
                                <a:lnTo>
                                  <a:pt x="605242" y="3399200"/>
                                </a:lnTo>
                                <a:lnTo>
                                  <a:pt x="608395" y="3422878"/>
                                </a:lnTo>
                                <a:lnTo>
                                  <a:pt x="611548" y="3454068"/>
                                </a:lnTo>
                                <a:lnTo>
                                  <a:pt x="614700" y="3487447"/>
                                </a:lnTo>
                                <a:lnTo>
                                  <a:pt x="617853" y="3519367"/>
                                </a:lnTo>
                                <a:lnTo>
                                  <a:pt x="624168" y="3571418"/>
                                </a:lnTo>
                                <a:lnTo>
                                  <a:pt x="633626" y="3617211"/>
                                </a:lnTo>
                                <a:lnTo>
                                  <a:pt x="643094" y="3642246"/>
                                </a:lnTo>
                                <a:lnTo>
                                  <a:pt x="646247" y="3639638"/>
                                </a:lnTo>
                                <a:lnTo>
                                  <a:pt x="649399" y="3629102"/>
                                </a:lnTo>
                                <a:lnTo>
                                  <a:pt x="652552" y="3613143"/>
                                </a:lnTo>
                                <a:lnTo>
                                  <a:pt x="655705" y="3596349"/>
                                </a:lnTo>
                                <a:lnTo>
                                  <a:pt x="658857" y="3583727"/>
                                </a:lnTo>
                                <a:lnTo>
                                  <a:pt x="662020" y="3578094"/>
                                </a:lnTo>
                                <a:lnTo>
                                  <a:pt x="665173" y="3578929"/>
                                </a:lnTo>
                                <a:lnTo>
                                  <a:pt x="668325" y="3583518"/>
                                </a:lnTo>
                                <a:lnTo>
                                  <a:pt x="671478" y="3588629"/>
                                </a:lnTo>
                                <a:lnTo>
                                  <a:pt x="674631" y="3591655"/>
                                </a:lnTo>
                                <a:lnTo>
                                  <a:pt x="690404" y="3538247"/>
                                </a:lnTo>
                                <a:lnTo>
                                  <a:pt x="693556" y="3515507"/>
                                </a:lnTo>
                                <a:lnTo>
                                  <a:pt x="696709" y="3492976"/>
                                </a:lnTo>
                                <a:lnTo>
                                  <a:pt x="699862" y="3473261"/>
                                </a:lnTo>
                                <a:lnTo>
                                  <a:pt x="703025" y="3458657"/>
                                </a:lnTo>
                                <a:lnTo>
                                  <a:pt x="706177" y="3450208"/>
                                </a:lnTo>
                                <a:lnTo>
                                  <a:pt x="709330" y="3448226"/>
                                </a:lnTo>
                                <a:lnTo>
                                  <a:pt x="712482" y="3451773"/>
                                </a:lnTo>
                                <a:lnTo>
                                  <a:pt x="715635" y="3459075"/>
                                </a:lnTo>
                                <a:lnTo>
                                  <a:pt x="718787" y="3467732"/>
                                </a:lnTo>
                                <a:lnTo>
                                  <a:pt x="721951" y="3475243"/>
                                </a:lnTo>
                                <a:lnTo>
                                  <a:pt x="725103" y="3480041"/>
                                </a:lnTo>
                                <a:lnTo>
                                  <a:pt x="728256" y="3481710"/>
                                </a:lnTo>
                                <a:lnTo>
                                  <a:pt x="731408" y="3480771"/>
                                </a:lnTo>
                                <a:lnTo>
                                  <a:pt x="734561" y="3478581"/>
                                </a:lnTo>
                                <a:lnTo>
                                  <a:pt x="737713" y="3476808"/>
                                </a:lnTo>
                                <a:lnTo>
                                  <a:pt x="740876" y="3476182"/>
                                </a:lnTo>
                                <a:lnTo>
                                  <a:pt x="744029" y="3477016"/>
                                </a:lnTo>
                                <a:lnTo>
                                  <a:pt x="747182" y="3478581"/>
                                </a:lnTo>
                                <a:lnTo>
                                  <a:pt x="750334" y="3479520"/>
                                </a:lnTo>
                                <a:lnTo>
                                  <a:pt x="766107" y="3437378"/>
                                </a:lnTo>
                                <a:lnTo>
                                  <a:pt x="772413" y="3392941"/>
                                </a:lnTo>
                                <a:lnTo>
                                  <a:pt x="778728" y="3327433"/>
                                </a:lnTo>
                                <a:lnTo>
                                  <a:pt x="781881" y="3287169"/>
                                </a:lnTo>
                                <a:lnTo>
                                  <a:pt x="785033" y="3245653"/>
                                </a:lnTo>
                                <a:lnTo>
                                  <a:pt x="788186" y="3208414"/>
                                </a:lnTo>
                                <a:lnTo>
                                  <a:pt x="791339" y="3181919"/>
                                </a:lnTo>
                                <a:lnTo>
                                  <a:pt x="794491" y="3171279"/>
                                </a:lnTo>
                                <a:lnTo>
                                  <a:pt x="797644" y="3178685"/>
                                </a:lnTo>
                                <a:lnTo>
                                  <a:pt x="800807" y="3201947"/>
                                </a:lnTo>
                                <a:lnTo>
                                  <a:pt x="803959" y="3235535"/>
                                </a:lnTo>
                                <a:lnTo>
                                  <a:pt x="807112" y="3272044"/>
                                </a:lnTo>
                                <a:lnTo>
                                  <a:pt x="810264" y="3304693"/>
                                </a:lnTo>
                                <a:lnTo>
                                  <a:pt x="813417" y="3328789"/>
                                </a:lnTo>
                                <a:lnTo>
                                  <a:pt x="816570" y="3342767"/>
                                </a:lnTo>
                                <a:lnTo>
                                  <a:pt x="819733" y="3347357"/>
                                </a:lnTo>
                                <a:lnTo>
                                  <a:pt x="822885" y="3344853"/>
                                </a:lnTo>
                                <a:lnTo>
                                  <a:pt x="826038" y="3338177"/>
                                </a:lnTo>
                                <a:lnTo>
                                  <a:pt x="829190" y="3329937"/>
                                </a:lnTo>
                                <a:lnTo>
                                  <a:pt x="832343" y="3322009"/>
                                </a:lnTo>
                                <a:lnTo>
                                  <a:pt x="854421" y="3291133"/>
                                </a:lnTo>
                                <a:lnTo>
                                  <a:pt x="857584" y="3291550"/>
                                </a:lnTo>
                                <a:lnTo>
                                  <a:pt x="860737" y="3293115"/>
                                </a:lnTo>
                                <a:lnTo>
                                  <a:pt x="863890" y="3295410"/>
                                </a:lnTo>
                                <a:lnTo>
                                  <a:pt x="867042" y="3298122"/>
                                </a:lnTo>
                                <a:lnTo>
                                  <a:pt x="870195" y="3300730"/>
                                </a:lnTo>
                                <a:lnTo>
                                  <a:pt x="873347" y="3302399"/>
                                </a:lnTo>
                                <a:lnTo>
                                  <a:pt x="876510" y="3301981"/>
                                </a:lnTo>
                                <a:lnTo>
                                  <a:pt x="879663" y="3298435"/>
                                </a:lnTo>
                                <a:lnTo>
                                  <a:pt x="882816" y="3292072"/>
                                </a:lnTo>
                                <a:lnTo>
                                  <a:pt x="885968" y="3283831"/>
                                </a:lnTo>
                                <a:lnTo>
                                  <a:pt x="889121" y="3275278"/>
                                </a:lnTo>
                                <a:lnTo>
                                  <a:pt x="892273" y="3267350"/>
                                </a:lnTo>
                                <a:lnTo>
                                  <a:pt x="904894" y="3231258"/>
                                </a:lnTo>
                                <a:lnTo>
                                  <a:pt x="914352" y="3191828"/>
                                </a:lnTo>
                                <a:lnTo>
                                  <a:pt x="917515" y="3178372"/>
                                </a:lnTo>
                                <a:lnTo>
                                  <a:pt x="920667" y="3165750"/>
                                </a:lnTo>
                                <a:lnTo>
                                  <a:pt x="923820" y="3155424"/>
                                </a:lnTo>
                                <a:lnTo>
                                  <a:pt x="926973" y="3148539"/>
                                </a:lnTo>
                                <a:lnTo>
                                  <a:pt x="930125" y="3145827"/>
                                </a:lnTo>
                                <a:lnTo>
                                  <a:pt x="933278" y="3146870"/>
                                </a:lnTo>
                                <a:lnTo>
                                  <a:pt x="936441" y="3150312"/>
                                </a:lnTo>
                                <a:lnTo>
                                  <a:pt x="939593" y="3154381"/>
                                </a:lnTo>
                                <a:lnTo>
                                  <a:pt x="942746" y="3157823"/>
                                </a:lnTo>
                                <a:lnTo>
                                  <a:pt x="945898" y="3159805"/>
                                </a:lnTo>
                                <a:lnTo>
                                  <a:pt x="949051" y="3160222"/>
                                </a:lnTo>
                                <a:lnTo>
                                  <a:pt x="952204" y="3158553"/>
                                </a:lnTo>
                                <a:lnTo>
                                  <a:pt x="967977" y="3117350"/>
                                </a:lnTo>
                                <a:lnTo>
                                  <a:pt x="977445" y="3077086"/>
                                </a:lnTo>
                                <a:lnTo>
                                  <a:pt x="986903" y="3030667"/>
                                </a:lnTo>
                                <a:lnTo>
                                  <a:pt x="993218" y="2992176"/>
                                </a:lnTo>
                                <a:lnTo>
                                  <a:pt x="999524" y="2943150"/>
                                </a:lnTo>
                                <a:lnTo>
                                  <a:pt x="1005829" y="2881397"/>
                                </a:lnTo>
                                <a:lnTo>
                                  <a:pt x="1012134" y="2802225"/>
                                </a:lnTo>
                                <a:lnTo>
                                  <a:pt x="1015297" y="2752990"/>
                                </a:lnTo>
                                <a:lnTo>
                                  <a:pt x="1018450" y="2696349"/>
                                </a:lnTo>
                                <a:lnTo>
                                  <a:pt x="1021602" y="2633657"/>
                                </a:lnTo>
                                <a:lnTo>
                                  <a:pt x="1024755" y="2569297"/>
                                </a:lnTo>
                                <a:lnTo>
                                  <a:pt x="1027907" y="2509631"/>
                                </a:lnTo>
                                <a:lnTo>
                                  <a:pt x="1031060" y="2461856"/>
                                </a:lnTo>
                                <a:lnTo>
                                  <a:pt x="1034223" y="2431293"/>
                                </a:lnTo>
                                <a:lnTo>
                                  <a:pt x="1037375" y="2419297"/>
                                </a:lnTo>
                                <a:lnTo>
                                  <a:pt x="1040528" y="2423157"/>
                                </a:lnTo>
                                <a:lnTo>
                                  <a:pt x="1043681" y="2436508"/>
                                </a:lnTo>
                                <a:lnTo>
                                  <a:pt x="1046823" y="2452155"/>
                                </a:lnTo>
                                <a:lnTo>
                                  <a:pt x="1049954" y="2464568"/>
                                </a:lnTo>
                                <a:lnTo>
                                  <a:pt x="1053191" y="2470514"/>
                                </a:lnTo>
                                <a:lnTo>
                                  <a:pt x="1056322" y="2470097"/>
                                </a:lnTo>
                                <a:lnTo>
                                  <a:pt x="1059454" y="2464568"/>
                                </a:lnTo>
                                <a:lnTo>
                                  <a:pt x="1068953" y="2426807"/>
                                </a:lnTo>
                                <a:lnTo>
                                  <a:pt x="1075217" y="2377260"/>
                                </a:lnTo>
                                <a:lnTo>
                                  <a:pt x="1081585" y="2302468"/>
                                </a:lnTo>
                                <a:lnTo>
                                  <a:pt x="1084716" y="2258762"/>
                                </a:lnTo>
                                <a:lnTo>
                                  <a:pt x="1087848" y="2213282"/>
                                </a:lnTo>
                                <a:lnTo>
                                  <a:pt x="1090980" y="2167072"/>
                                </a:lnTo>
                                <a:lnTo>
                                  <a:pt x="1094111" y="2119401"/>
                                </a:lnTo>
                                <a:lnTo>
                                  <a:pt x="1097347" y="2068602"/>
                                </a:lnTo>
                                <a:lnTo>
                                  <a:pt x="1100479" y="2013108"/>
                                </a:lnTo>
                                <a:lnTo>
                                  <a:pt x="1103611" y="1953650"/>
                                </a:lnTo>
                                <a:lnTo>
                                  <a:pt x="1106743" y="1893671"/>
                                </a:lnTo>
                                <a:lnTo>
                                  <a:pt x="1109874" y="1839221"/>
                                </a:lnTo>
                                <a:lnTo>
                                  <a:pt x="1113110" y="1796557"/>
                                </a:lnTo>
                                <a:lnTo>
                                  <a:pt x="1116242" y="1769645"/>
                                </a:lnTo>
                                <a:lnTo>
                                  <a:pt x="1119374" y="1758588"/>
                                </a:lnTo>
                                <a:lnTo>
                                  <a:pt x="1122505" y="1759735"/>
                                </a:lnTo>
                                <a:lnTo>
                                  <a:pt x="1125742" y="1767246"/>
                                </a:lnTo>
                                <a:lnTo>
                                  <a:pt x="1128873" y="1775069"/>
                                </a:lnTo>
                                <a:lnTo>
                                  <a:pt x="1132005" y="1778824"/>
                                </a:lnTo>
                                <a:lnTo>
                                  <a:pt x="1144636" y="1735535"/>
                                </a:lnTo>
                                <a:lnTo>
                                  <a:pt x="1147768" y="1718011"/>
                                </a:lnTo>
                                <a:lnTo>
                                  <a:pt x="1150900" y="1703094"/>
                                </a:lnTo>
                                <a:lnTo>
                                  <a:pt x="1154031" y="1692141"/>
                                </a:lnTo>
                                <a:lnTo>
                                  <a:pt x="1157267" y="1684735"/>
                                </a:lnTo>
                                <a:lnTo>
                                  <a:pt x="1160399" y="1678685"/>
                                </a:lnTo>
                                <a:lnTo>
                                  <a:pt x="1163531" y="1671592"/>
                                </a:lnTo>
                                <a:lnTo>
                                  <a:pt x="1166662" y="1661682"/>
                                </a:lnTo>
                                <a:lnTo>
                                  <a:pt x="1169899" y="1649165"/>
                                </a:lnTo>
                                <a:lnTo>
                                  <a:pt x="1173030" y="1635396"/>
                                </a:lnTo>
                                <a:lnTo>
                                  <a:pt x="1176162" y="1621731"/>
                                </a:lnTo>
                                <a:lnTo>
                                  <a:pt x="1179294" y="1608796"/>
                                </a:lnTo>
                                <a:lnTo>
                                  <a:pt x="1182425" y="1596279"/>
                                </a:lnTo>
                                <a:lnTo>
                                  <a:pt x="1185661" y="1583449"/>
                                </a:lnTo>
                                <a:lnTo>
                                  <a:pt x="1188793" y="1570514"/>
                                </a:lnTo>
                                <a:lnTo>
                                  <a:pt x="1191925" y="1558205"/>
                                </a:lnTo>
                                <a:lnTo>
                                  <a:pt x="1195057" y="1547461"/>
                                </a:lnTo>
                                <a:lnTo>
                                  <a:pt x="1198188" y="1538595"/>
                                </a:lnTo>
                                <a:lnTo>
                                  <a:pt x="1201424" y="1530771"/>
                                </a:lnTo>
                                <a:lnTo>
                                  <a:pt x="1204556" y="1522635"/>
                                </a:lnTo>
                                <a:lnTo>
                                  <a:pt x="1207688" y="1512934"/>
                                </a:lnTo>
                                <a:lnTo>
                                  <a:pt x="1210819" y="1501043"/>
                                </a:lnTo>
                                <a:lnTo>
                                  <a:pt x="1214056" y="1487482"/>
                                </a:lnTo>
                                <a:lnTo>
                                  <a:pt x="1217187" y="1473296"/>
                                </a:lnTo>
                                <a:lnTo>
                                  <a:pt x="1220319" y="1460152"/>
                                </a:lnTo>
                                <a:lnTo>
                                  <a:pt x="1223451" y="1449826"/>
                                </a:lnTo>
                                <a:lnTo>
                                  <a:pt x="1226582" y="1444401"/>
                                </a:lnTo>
                                <a:lnTo>
                                  <a:pt x="1229818" y="1445132"/>
                                </a:lnTo>
                                <a:lnTo>
                                  <a:pt x="1239214" y="1484874"/>
                                </a:lnTo>
                                <a:lnTo>
                                  <a:pt x="1245581" y="1529624"/>
                                </a:lnTo>
                                <a:lnTo>
                                  <a:pt x="1251845" y="1579485"/>
                                </a:lnTo>
                                <a:lnTo>
                                  <a:pt x="1258213" y="1633518"/>
                                </a:lnTo>
                                <a:lnTo>
                                  <a:pt x="1264476" y="1692663"/>
                                </a:lnTo>
                                <a:lnTo>
                                  <a:pt x="1270739" y="1757753"/>
                                </a:lnTo>
                                <a:lnTo>
                                  <a:pt x="1273975" y="1791029"/>
                                </a:lnTo>
                                <a:lnTo>
                                  <a:pt x="1277107" y="1823678"/>
                                </a:lnTo>
                                <a:lnTo>
                                  <a:pt x="1280239" y="1855597"/>
                                </a:lnTo>
                                <a:lnTo>
                                  <a:pt x="1283371" y="1888143"/>
                                </a:lnTo>
                                <a:lnTo>
                                  <a:pt x="1286607" y="1922461"/>
                                </a:lnTo>
                                <a:lnTo>
                                  <a:pt x="1289738" y="1959387"/>
                                </a:lnTo>
                                <a:lnTo>
                                  <a:pt x="1292870" y="1997461"/>
                                </a:lnTo>
                                <a:lnTo>
                                  <a:pt x="1296002" y="2034492"/>
                                </a:lnTo>
                                <a:lnTo>
                                  <a:pt x="1302370" y="2096661"/>
                                </a:lnTo>
                                <a:lnTo>
                                  <a:pt x="1308633" y="2144749"/>
                                </a:lnTo>
                                <a:lnTo>
                                  <a:pt x="1311765" y="2167489"/>
                                </a:lnTo>
                                <a:lnTo>
                                  <a:pt x="1314896" y="2190646"/>
                                </a:lnTo>
                                <a:lnTo>
                                  <a:pt x="1321264" y="2238108"/>
                                </a:lnTo>
                                <a:lnTo>
                                  <a:pt x="1327528" y="2289221"/>
                                </a:lnTo>
                                <a:lnTo>
                                  <a:pt x="1333895" y="2345757"/>
                                </a:lnTo>
                                <a:lnTo>
                                  <a:pt x="1337027" y="2373400"/>
                                </a:lnTo>
                                <a:lnTo>
                                  <a:pt x="1340159" y="2398539"/>
                                </a:lnTo>
                                <a:lnTo>
                                  <a:pt x="1343290" y="2420653"/>
                                </a:lnTo>
                                <a:lnTo>
                                  <a:pt x="1346526" y="2440264"/>
                                </a:lnTo>
                                <a:lnTo>
                                  <a:pt x="1349658" y="2458935"/>
                                </a:lnTo>
                                <a:lnTo>
                                  <a:pt x="1352790" y="2477816"/>
                                </a:lnTo>
                                <a:lnTo>
                                  <a:pt x="1355922" y="2497531"/>
                                </a:lnTo>
                                <a:lnTo>
                                  <a:pt x="1359158" y="2517767"/>
                                </a:lnTo>
                                <a:lnTo>
                                  <a:pt x="1362289" y="2537691"/>
                                </a:lnTo>
                                <a:lnTo>
                                  <a:pt x="1365421" y="2556258"/>
                                </a:lnTo>
                                <a:lnTo>
                                  <a:pt x="1368553" y="2573052"/>
                                </a:lnTo>
                                <a:lnTo>
                                  <a:pt x="1371684" y="2588699"/>
                                </a:lnTo>
                                <a:lnTo>
                                  <a:pt x="1374921" y="2604137"/>
                                </a:lnTo>
                                <a:lnTo>
                                  <a:pt x="1378052" y="2620410"/>
                                </a:lnTo>
                                <a:lnTo>
                                  <a:pt x="1381184" y="2637934"/>
                                </a:lnTo>
                                <a:lnTo>
                                  <a:pt x="1384316" y="2656189"/>
                                </a:lnTo>
                                <a:lnTo>
                                  <a:pt x="1387447" y="2673922"/>
                                </a:lnTo>
                                <a:lnTo>
                                  <a:pt x="1396947" y="2715438"/>
                                </a:lnTo>
                                <a:lnTo>
                                  <a:pt x="1403315" y="2736196"/>
                                </a:lnTo>
                                <a:lnTo>
                                  <a:pt x="1406446" y="2746940"/>
                                </a:lnTo>
                                <a:lnTo>
                                  <a:pt x="1409578" y="2758205"/>
                                </a:lnTo>
                                <a:lnTo>
                                  <a:pt x="1412710" y="2769784"/>
                                </a:lnTo>
                                <a:lnTo>
                                  <a:pt x="1415841" y="2781362"/>
                                </a:lnTo>
                                <a:lnTo>
                                  <a:pt x="1428473" y="2820375"/>
                                </a:lnTo>
                                <a:lnTo>
                                  <a:pt x="1444236" y="2855632"/>
                                </a:lnTo>
                                <a:lnTo>
                                  <a:pt x="1447472" y="2861578"/>
                                </a:lnTo>
                                <a:lnTo>
                                  <a:pt x="1450603" y="2868254"/>
                                </a:lnTo>
                                <a:lnTo>
                                  <a:pt x="1463235" y="2921349"/>
                                </a:lnTo>
                                <a:lnTo>
                                  <a:pt x="1469498" y="2962552"/>
                                </a:lnTo>
                                <a:lnTo>
                                  <a:pt x="1472630" y="2982684"/>
                                </a:lnTo>
                                <a:lnTo>
                                  <a:pt x="1482129" y="3035048"/>
                                </a:lnTo>
                                <a:lnTo>
                                  <a:pt x="1488393" y="3065507"/>
                                </a:lnTo>
                                <a:lnTo>
                                  <a:pt x="1491629" y="3081258"/>
                                </a:lnTo>
                                <a:lnTo>
                                  <a:pt x="1494760" y="3098261"/>
                                </a:lnTo>
                                <a:lnTo>
                                  <a:pt x="1497892" y="3117037"/>
                                </a:lnTo>
                                <a:lnTo>
                                  <a:pt x="1501024" y="3137482"/>
                                </a:lnTo>
                                <a:lnTo>
                                  <a:pt x="1504155" y="3158970"/>
                                </a:lnTo>
                                <a:lnTo>
                                  <a:pt x="1507392" y="3180354"/>
                                </a:lnTo>
                                <a:lnTo>
                                  <a:pt x="1513655" y="3219888"/>
                                </a:lnTo>
                                <a:lnTo>
                                  <a:pt x="1523154" y="3269540"/>
                                </a:lnTo>
                                <a:lnTo>
                                  <a:pt x="1526286" y="3284666"/>
                                </a:lnTo>
                                <a:lnTo>
                                  <a:pt x="1529418" y="3299895"/>
                                </a:lnTo>
                                <a:lnTo>
                                  <a:pt x="1532550" y="3315750"/>
                                </a:lnTo>
                                <a:lnTo>
                                  <a:pt x="1535786" y="3332753"/>
                                </a:lnTo>
                                <a:lnTo>
                                  <a:pt x="1538917" y="3350173"/>
                                </a:lnTo>
                                <a:lnTo>
                                  <a:pt x="1542049" y="3367176"/>
                                </a:lnTo>
                                <a:lnTo>
                                  <a:pt x="1554680" y="3409631"/>
                                </a:lnTo>
                                <a:lnTo>
                                  <a:pt x="1557812" y="3416203"/>
                                </a:lnTo>
                                <a:lnTo>
                                  <a:pt x="1560944" y="3423400"/>
                                </a:lnTo>
                                <a:lnTo>
                                  <a:pt x="1564180" y="3431328"/>
                                </a:lnTo>
                                <a:lnTo>
                                  <a:pt x="1567311" y="3439255"/>
                                </a:lnTo>
                                <a:lnTo>
                                  <a:pt x="1570443" y="3446244"/>
                                </a:lnTo>
                                <a:lnTo>
                                  <a:pt x="1573575" y="3451877"/>
                                </a:lnTo>
                                <a:lnTo>
                                  <a:pt x="1576707" y="3455841"/>
                                </a:lnTo>
                                <a:lnTo>
                                  <a:pt x="1579943" y="3458344"/>
                                </a:lnTo>
                                <a:lnTo>
                                  <a:pt x="1583074" y="3459283"/>
                                </a:lnTo>
                                <a:lnTo>
                                  <a:pt x="1586206" y="3459075"/>
                                </a:lnTo>
                                <a:lnTo>
                                  <a:pt x="1589338" y="3457823"/>
                                </a:lnTo>
                                <a:lnTo>
                                  <a:pt x="1592574" y="3456258"/>
                                </a:lnTo>
                                <a:lnTo>
                                  <a:pt x="1595706" y="3454693"/>
                                </a:lnTo>
                                <a:lnTo>
                                  <a:pt x="1598837" y="3453337"/>
                                </a:lnTo>
                                <a:lnTo>
                                  <a:pt x="1614600" y="3429137"/>
                                </a:lnTo>
                                <a:lnTo>
                                  <a:pt x="1617732" y="3423713"/>
                                </a:lnTo>
                                <a:lnTo>
                                  <a:pt x="1620864" y="3421835"/>
                                </a:lnTo>
                                <a:lnTo>
                                  <a:pt x="1624100" y="3423817"/>
                                </a:lnTo>
                                <a:lnTo>
                                  <a:pt x="1627231" y="3428824"/>
                                </a:lnTo>
                                <a:lnTo>
                                  <a:pt x="1630363" y="3434561"/>
                                </a:lnTo>
                                <a:lnTo>
                                  <a:pt x="1633495" y="3438942"/>
                                </a:lnTo>
                                <a:lnTo>
                                  <a:pt x="1636731" y="3440611"/>
                                </a:lnTo>
                                <a:lnTo>
                                  <a:pt x="1639862" y="3439881"/>
                                </a:lnTo>
                                <a:lnTo>
                                  <a:pt x="1642994" y="3437691"/>
                                </a:lnTo>
                                <a:lnTo>
                                  <a:pt x="1661889" y="3407127"/>
                                </a:lnTo>
                                <a:lnTo>
                                  <a:pt x="1665020" y="3400243"/>
                                </a:lnTo>
                                <a:lnTo>
                                  <a:pt x="1680888" y="3460952"/>
                                </a:lnTo>
                                <a:lnTo>
                                  <a:pt x="1687151" y="3523435"/>
                                </a:lnTo>
                                <a:lnTo>
                                  <a:pt x="1690283" y="3554833"/>
                                </a:lnTo>
                                <a:lnTo>
                                  <a:pt x="1696651" y="3607823"/>
                                </a:lnTo>
                                <a:lnTo>
                                  <a:pt x="1706046" y="3648087"/>
                                </a:lnTo>
                                <a:lnTo>
                                  <a:pt x="1712414" y="3658831"/>
                                </a:lnTo>
                                <a:lnTo>
                                  <a:pt x="1715545" y="3665403"/>
                                </a:lnTo>
                                <a:lnTo>
                                  <a:pt x="1718677" y="3674061"/>
                                </a:lnTo>
                                <a:lnTo>
                                  <a:pt x="1721809" y="3684075"/>
                                </a:lnTo>
                                <a:lnTo>
                                  <a:pt x="1725045" y="3693567"/>
                                </a:lnTo>
                                <a:lnTo>
                                  <a:pt x="1728176" y="3700451"/>
                                </a:lnTo>
                                <a:lnTo>
                                  <a:pt x="1731308" y="3703789"/>
                                </a:lnTo>
                                <a:lnTo>
                                  <a:pt x="1734440" y="3703789"/>
                                </a:lnTo>
                                <a:lnTo>
                                  <a:pt x="1737572" y="3702120"/>
                                </a:lnTo>
                                <a:lnTo>
                                  <a:pt x="1740808" y="3700556"/>
                                </a:lnTo>
                                <a:lnTo>
                                  <a:pt x="1743939" y="3700764"/>
                                </a:lnTo>
                                <a:lnTo>
                                  <a:pt x="1747071" y="3702955"/>
                                </a:lnTo>
                                <a:lnTo>
                                  <a:pt x="1750203" y="3706397"/>
                                </a:lnTo>
                                <a:lnTo>
                                  <a:pt x="1753439" y="3709735"/>
                                </a:lnTo>
                                <a:lnTo>
                                  <a:pt x="1756571" y="3712030"/>
                                </a:lnTo>
                                <a:lnTo>
                                  <a:pt x="1759702" y="3712969"/>
                                </a:lnTo>
                                <a:lnTo>
                                  <a:pt x="1762834" y="3712969"/>
                                </a:lnTo>
                                <a:lnTo>
                                  <a:pt x="1765966" y="3713490"/>
                                </a:lnTo>
                                <a:lnTo>
                                  <a:pt x="1769202" y="3715577"/>
                                </a:lnTo>
                                <a:lnTo>
                                  <a:pt x="1772333" y="3719540"/>
                                </a:lnTo>
                                <a:lnTo>
                                  <a:pt x="1775465" y="3725069"/>
                                </a:lnTo>
                                <a:lnTo>
                                  <a:pt x="1778597" y="3731015"/>
                                </a:lnTo>
                                <a:lnTo>
                                  <a:pt x="1781729" y="3736439"/>
                                </a:lnTo>
                                <a:lnTo>
                                  <a:pt x="1784965" y="3740716"/>
                                </a:lnTo>
                                <a:lnTo>
                                  <a:pt x="1788096" y="3743532"/>
                                </a:lnTo>
                                <a:lnTo>
                                  <a:pt x="1791228" y="3745097"/>
                                </a:lnTo>
                                <a:lnTo>
                                  <a:pt x="1794360" y="3745097"/>
                                </a:lnTo>
                                <a:lnTo>
                                  <a:pt x="1797596" y="3743636"/>
                                </a:lnTo>
                                <a:lnTo>
                                  <a:pt x="1800728" y="3740716"/>
                                </a:lnTo>
                                <a:lnTo>
                                  <a:pt x="1803859" y="3736961"/>
                                </a:lnTo>
                                <a:lnTo>
                                  <a:pt x="1806991" y="3733727"/>
                                </a:lnTo>
                                <a:lnTo>
                                  <a:pt x="1810123" y="3731745"/>
                                </a:lnTo>
                                <a:lnTo>
                                  <a:pt x="1813359" y="3731119"/>
                                </a:lnTo>
                                <a:lnTo>
                                  <a:pt x="1816490" y="3730806"/>
                                </a:lnTo>
                                <a:lnTo>
                                  <a:pt x="1819622" y="3729033"/>
                                </a:lnTo>
                                <a:lnTo>
                                  <a:pt x="1822754" y="3724547"/>
                                </a:lnTo>
                                <a:lnTo>
                                  <a:pt x="1825990" y="3717350"/>
                                </a:lnTo>
                                <a:lnTo>
                                  <a:pt x="1829122" y="3709214"/>
                                </a:lnTo>
                                <a:lnTo>
                                  <a:pt x="1832253" y="3703059"/>
                                </a:lnTo>
                                <a:lnTo>
                                  <a:pt x="1835385" y="3701390"/>
                                </a:lnTo>
                                <a:lnTo>
                                  <a:pt x="1838517" y="3705354"/>
                                </a:lnTo>
                                <a:lnTo>
                                  <a:pt x="1841753" y="3714116"/>
                                </a:lnTo>
                                <a:lnTo>
                                  <a:pt x="1844885" y="3725278"/>
                                </a:lnTo>
                                <a:lnTo>
                                  <a:pt x="1848016" y="3735917"/>
                                </a:lnTo>
                                <a:lnTo>
                                  <a:pt x="1851148" y="3744262"/>
                                </a:lnTo>
                                <a:lnTo>
                                  <a:pt x="1854280" y="3749791"/>
                                </a:lnTo>
                                <a:lnTo>
                                  <a:pt x="1857516" y="3753442"/>
                                </a:lnTo>
                                <a:lnTo>
                                  <a:pt x="1860647" y="3756467"/>
                                </a:lnTo>
                                <a:lnTo>
                                  <a:pt x="1863779" y="3759596"/>
                                </a:lnTo>
                                <a:lnTo>
                                  <a:pt x="1879542" y="3767419"/>
                                </a:lnTo>
                                <a:lnTo>
                                  <a:pt x="1882674" y="3767941"/>
                                </a:lnTo>
                                <a:lnTo>
                                  <a:pt x="1885910" y="3768984"/>
                                </a:lnTo>
                                <a:lnTo>
                                  <a:pt x="1889041" y="3770132"/>
                                </a:lnTo>
                                <a:lnTo>
                                  <a:pt x="1892173" y="3770653"/>
                                </a:lnTo>
                                <a:lnTo>
                                  <a:pt x="1907936" y="3756258"/>
                                </a:lnTo>
                                <a:lnTo>
                                  <a:pt x="1911068" y="3752399"/>
                                </a:lnTo>
                                <a:lnTo>
                                  <a:pt x="1926831" y="3742385"/>
                                </a:lnTo>
                                <a:lnTo>
                                  <a:pt x="1930067" y="3742072"/>
                                </a:lnTo>
                                <a:lnTo>
                                  <a:pt x="1945830" y="3719228"/>
                                </a:lnTo>
                                <a:lnTo>
                                  <a:pt x="1948961" y="3713595"/>
                                </a:lnTo>
                                <a:lnTo>
                                  <a:pt x="1952093" y="3709422"/>
                                </a:lnTo>
                                <a:lnTo>
                                  <a:pt x="1955225" y="3706814"/>
                                </a:lnTo>
                                <a:lnTo>
                                  <a:pt x="1958461" y="3706084"/>
                                </a:lnTo>
                                <a:lnTo>
                                  <a:pt x="1961593" y="3707336"/>
                                </a:lnTo>
                                <a:lnTo>
                                  <a:pt x="1964724" y="3711091"/>
                                </a:lnTo>
                                <a:lnTo>
                                  <a:pt x="1967856" y="3717350"/>
                                </a:lnTo>
                                <a:lnTo>
                                  <a:pt x="1970988" y="3725278"/>
                                </a:lnTo>
                                <a:lnTo>
                                  <a:pt x="1974224" y="3733518"/>
                                </a:lnTo>
                                <a:lnTo>
                                  <a:pt x="1977355" y="3740611"/>
                                </a:lnTo>
                                <a:lnTo>
                                  <a:pt x="1980487" y="3745723"/>
                                </a:lnTo>
                                <a:lnTo>
                                  <a:pt x="1983619" y="3748956"/>
                                </a:lnTo>
                                <a:lnTo>
                                  <a:pt x="1986855" y="3751460"/>
                                </a:lnTo>
                                <a:lnTo>
                                  <a:pt x="1989987" y="3753859"/>
                                </a:lnTo>
                                <a:lnTo>
                                  <a:pt x="1993118" y="3756780"/>
                                </a:lnTo>
                                <a:lnTo>
                                  <a:pt x="1996250" y="3759492"/>
                                </a:lnTo>
                                <a:lnTo>
                                  <a:pt x="1999382" y="3761369"/>
                                </a:lnTo>
                                <a:lnTo>
                                  <a:pt x="2002618" y="3761787"/>
                                </a:lnTo>
                                <a:lnTo>
                                  <a:pt x="2005750" y="3760952"/>
                                </a:lnTo>
                                <a:lnTo>
                                  <a:pt x="2008881" y="3759805"/>
                                </a:lnTo>
                                <a:lnTo>
                                  <a:pt x="2012013" y="3759283"/>
                                </a:lnTo>
                                <a:lnTo>
                                  <a:pt x="2015145" y="3759700"/>
                                </a:lnTo>
                                <a:lnTo>
                                  <a:pt x="2018381" y="3760848"/>
                                </a:lnTo>
                                <a:lnTo>
                                  <a:pt x="2021512" y="3761474"/>
                                </a:lnTo>
                                <a:lnTo>
                                  <a:pt x="2024644" y="3760639"/>
                                </a:lnTo>
                                <a:lnTo>
                                  <a:pt x="2027776" y="3757614"/>
                                </a:lnTo>
                                <a:lnTo>
                                  <a:pt x="2031012" y="3752607"/>
                                </a:lnTo>
                                <a:lnTo>
                                  <a:pt x="2034144" y="3746349"/>
                                </a:lnTo>
                                <a:lnTo>
                                  <a:pt x="2037275" y="3740403"/>
                                </a:lnTo>
                                <a:lnTo>
                                  <a:pt x="2040407" y="3735813"/>
                                </a:lnTo>
                                <a:lnTo>
                                  <a:pt x="2043539" y="3733101"/>
                                </a:lnTo>
                                <a:lnTo>
                                  <a:pt x="2046775" y="3731954"/>
                                </a:lnTo>
                                <a:lnTo>
                                  <a:pt x="2049907" y="3730910"/>
                                </a:lnTo>
                                <a:lnTo>
                                  <a:pt x="2053038" y="3728720"/>
                                </a:lnTo>
                                <a:lnTo>
                                  <a:pt x="2071933" y="3686056"/>
                                </a:lnTo>
                                <a:lnTo>
                                  <a:pt x="2078301" y="3668011"/>
                                </a:lnTo>
                                <a:lnTo>
                                  <a:pt x="2081432" y="3659248"/>
                                </a:lnTo>
                                <a:lnTo>
                                  <a:pt x="2084564" y="3652155"/>
                                </a:lnTo>
                                <a:lnTo>
                                  <a:pt x="2087696" y="3647878"/>
                                </a:lnTo>
                                <a:lnTo>
                                  <a:pt x="2090932" y="3647357"/>
                                </a:lnTo>
                                <a:lnTo>
                                  <a:pt x="2094064" y="3649860"/>
                                </a:lnTo>
                                <a:lnTo>
                                  <a:pt x="2097195" y="3654346"/>
                                </a:lnTo>
                                <a:lnTo>
                                  <a:pt x="2100327" y="3659144"/>
                                </a:lnTo>
                                <a:lnTo>
                                  <a:pt x="2103563" y="3662691"/>
                                </a:lnTo>
                                <a:lnTo>
                                  <a:pt x="2106695" y="3664464"/>
                                </a:lnTo>
                                <a:lnTo>
                                  <a:pt x="2109826" y="3664255"/>
                                </a:lnTo>
                                <a:lnTo>
                                  <a:pt x="2112958" y="3663212"/>
                                </a:lnTo>
                                <a:lnTo>
                                  <a:pt x="2116090" y="3662378"/>
                                </a:lnTo>
                                <a:lnTo>
                                  <a:pt x="2119326" y="3663004"/>
                                </a:lnTo>
                                <a:lnTo>
                                  <a:pt x="2122458" y="3665820"/>
                                </a:lnTo>
                                <a:lnTo>
                                  <a:pt x="2125589" y="3670305"/>
                                </a:lnTo>
                                <a:lnTo>
                                  <a:pt x="2128721" y="3675521"/>
                                </a:lnTo>
                                <a:lnTo>
                                  <a:pt x="2131853" y="3679485"/>
                                </a:lnTo>
                                <a:lnTo>
                                  <a:pt x="2150852" y="3644853"/>
                                </a:lnTo>
                                <a:lnTo>
                                  <a:pt x="2157115" y="3620340"/>
                                </a:lnTo>
                                <a:lnTo>
                                  <a:pt x="2160247" y="3609388"/>
                                </a:lnTo>
                                <a:lnTo>
                                  <a:pt x="2163483" y="3600730"/>
                                </a:lnTo>
                                <a:lnTo>
                                  <a:pt x="2166615" y="3595097"/>
                                </a:lnTo>
                                <a:lnTo>
                                  <a:pt x="2169746" y="3592280"/>
                                </a:lnTo>
                                <a:lnTo>
                                  <a:pt x="2172878" y="3590716"/>
                                </a:lnTo>
                                <a:lnTo>
                                  <a:pt x="2176114" y="3588734"/>
                                </a:lnTo>
                                <a:lnTo>
                                  <a:pt x="2179246" y="3584979"/>
                                </a:lnTo>
                                <a:lnTo>
                                  <a:pt x="2182377" y="3578929"/>
                                </a:lnTo>
                                <a:lnTo>
                                  <a:pt x="2185509" y="3571314"/>
                                </a:lnTo>
                                <a:lnTo>
                                  <a:pt x="2188641" y="3563282"/>
                                </a:lnTo>
                                <a:lnTo>
                                  <a:pt x="2191877" y="3556293"/>
                                </a:lnTo>
                                <a:lnTo>
                                  <a:pt x="2195009" y="3551808"/>
                                </a:lnTo>
                                <a:lnTo>
                                  <a:pt x="2198140" y="3550764"/>
                                </a:lnTo>
                                <a:lnTo>
                                  <a:pt x="2201272" y="3553685"/>
                                </a:lnTo>
                                <a:lnTo>
                                  <a:pt x="2204404" y="3560361"/>
                                </a:lnTo>
                                <a:lnTo>
                                  <a:pt x="2207640" y="3569958"/>
                                </a:lnTo>
                                <a:lnTo>
                                  <a:pt x="2210772" y="3580285"/>
                                </a:lnTo>
                                <a:lnTo>
                                  <a:pt x="2213903" y="3589151"/>
                                </a:lnTo>
                                <a:lnTo>
                                  <a:pt x="2217035" y="3594262"/>
                                </a:lnTo>
                                <a:lnTo>
                                  <a:pt x="2220271" y="3594471"/>
                                </a:lnTo>
                                <a:lnTo>
                                  <a:pt x="2223403" y="3589777"/>
                                </a:lnTo>
                                <a:lnTo>
                                  <a:pt x="2226534" y="3581536"/>
                                </a:lnTo>
                                <a:lnTo>
                                  <a:pt x="2229666" y="3572461"/>
                                </a:lnTo>
                                <a:lnTo>
                                  <a:pt x="2232798" y="3564846"/>
                                </a:lnTo>
                                <a:lnTo>
                                  <a:pt x="2236034" y="3559631"/>
                                </a:lnTo>
                                <a:lnTo>
                                  <a:pt x="2239166" y="3555563"/>
                                </a:lnTo>
                                <a:lnTo>
                                  <a:pt x="2242297" y="3550034"/>
                                </a:lnTo>
                                <a:lnTo>
                                  <a:pt x="2251797" y="3508831"/>
                                </a:lnTo>
                                <a:lnTo>
                                  <a:pt x="2258060" y="3460952"/>
                                </a:lnTo>
                                <a:lnTo>
                                  <a:pt x="2264428" y="3401703"/>
                                </a:lnTo>
                                <a:lnTo>
                                  <a:pt x="2270691" y="3324721"/>
                                </a:lnTo>
                                <a:lnTo>
                                  <a:pt x="2273823" y="3275695"/>
                                </a:lnTo>
                                <a:lnTo>
                                  <a:pt x="2276955" y="3218949"/>
                                </a:lnTo>
                                <a:lnTo>
                                  <a:pt x="2280191" y="3156050"/>
                                </a:lnTo>
                                <a:lnTo>
                                  <a:pt x="2283323" y="3091689"/>
                                </a:lnTo>
                                <a:lnTo>
                                  <a:pt x="2286454" y="3032336"/>
                                </a:lnTo>
                                <a:lnTo>
                                  <a:pt x="2289586" y="2984561"/>
                                </a:lnTo>
                                <a:lnTo>
                                  <a:pt x="2292822" y="2952746"/>
                                </a:lnTo>
                                <a:lnTo>
                                  <a:pt x="2295954" y="2937934"/>
                                </a:lnTo>
                                <a:lnTo>
                                  <a:pt x="2299086" y="2938873"/>
                                </a:lnTo>
                                <a:lnTo>
                                  <a:pt x="2302217" y="2952225"/>
                                </a:lnTo>
                                <a:lnTo>
                                  <a:pt x="2305349" y="2972461"/>
                                </a:lnTo>
                                <a:lnTo>
                                  <a:pt x="2308585" y="2991029"/>
                                </a:lnTo>
                                <a:lnTo>
                                  <a:pt x="2317980" y="2942315"/>
                                </a:lnTo>
                                <a:lnTo>
                                  <a:pt x="2321112" y="2865855"/>
                                </a:lnTo>
                                <a:lnTo>
                                  <a:pt x="2324348" y="2750278"/>
                                </a:lnTo>
                                <a:lnTo>
                                  <a:pt x="2327480" y="2595375"/>
                                </a:lnTo>
                                <a:lnTo>
                                  <a:pt x="2330611" y="2405632"/>
                                </a:lnTo>
                                <a:lnTo>
                                  <a:pt x="2333743" y="2187621"/>
                                </a:lnTo>
                                <a:lnTo>
                                  <a:pt x="2336979" y="1947496"/>
                                </a:lnTo>
                                <a:lnTo>
                                  <a:pt x="2340111" y="1695062"/>
                                </a:lnTo>
                                <a:lnTo>
                                  <a:pt x="2343242" y="1454937"/>
                                </a:lnTo>
                                <a:lnTo>
                                  <a:pt x="2346374" y="1273330"/>
                                </a:lnTo>
                                <a:lnTo>
                                  <a:pt x="2349506" y="1203129"/>
                                </a:lnTo>
                                <a:lnTo>
                                  <a:pt x="2352742" y="1271557"/>
                                </a:lnTo>
                                <a:lnTo>
                                  <a:pt x="2355874" y="1464846"/>
                                </a:lnTo>
                                <a:lnTo>
                                  <a:pt x="2359005" y="1744401"/>
                                </a:lnTo>
                                <a:lnTo>
                                  <a:pt x="2362137" y="2067871"/>
                                </a:lnTo>
                                <a:lnTo>
                                  <a:pt x="2365269" y="2396557"/>
                                </a:lnTo>
                                <a:lnTo>
                                  <a:pt x="2368505" y="2697079"/>
                                </a:lnTo>
                                <a:lnTo>
                                  <a:pt x="2371637" y="2947114"/>
                                </a:lnTo>
                                <a:lnTo>
                                  <a:pt x="2374768" y="3140403"/>
                                </a:lnTo>
                                <a:lnTo>
                                  <a:pt x="2377900" y="3285500"/>
                                </a:lnTo>
                                <a:lnTo>
                                  <a:pt x="2381136" y="3397531"/>
                                </a:lnTo>
                                <a:lnTo>
                                  <a:pt x="2384268" y="3489742"/>
                                </a:lnTo>
                                <a:lnTo>
                                  <a:pt x="2387399" y="3567767"/>
                                </a:lnTo>
                                <a:lnTo>
                                  <a:pt x="2390531" y="3630354"/>
                                </a:lnTo>
                                <a:lnTo>
                                  <a:pt x="2393663" y="3674895"/>
                                </a:lnTo>
                                <a:lnTo>
                                  <a:pt x="2400031" y="3718289"/>
                                </a:lnTo>
                                <a:lnTo>
                                  <a:pt x="2406294" y="3728303"/>
                                </a:lnTo>
                                <a:lnTo>
                                  <a:pt x="2409426" y="3725799"/>
                                </a:lnTo>
                                <a:lnTo>
                                  <a:pt x="2412662" y="3718602"/>
                                </a:lnTo>
                                <a:lnTo>
                                  <a:pt x="2415794" y="3707649"/>
                                </a:lnTo>
                                <a:lnTo>
                                  <a:pt x="2418925" y="3694923"/>
                                </a:lnTo>
                                <a:lnTo>
                                  <a:pt x="2422057" y="3683449"/>
                                </a:lnTo>
                                <a:lnTo>
                                  <a:pt x="2425293" y="3675625"/>
                                </a:lnTo>
                                <a:lnTo>
                                  <a:pt x="2428425" y="3672496"/>
                                </a:lnTo>
                                <a:lnTo>
                                  <a:pt x="2431556" y="3673018"/>
                                </a:lnTo>
                                <a:lnTo>
                                  <a:pt x="2434688" y="3675104"/>
                                </a:lnTo>
                                <a:lnTo>
                                  <a:pt x="2437820" y="3676460"/>
                                </a:lnTo>
                                <a:lnTo>
                                  <a:pt x="2456819" y="3633588"/>
                                </a:lnTo>
                                <a:lnTo>
                                  <a:pt x="2459951" y="3623052"/>
                                </a:lnTo>
                                <a:lnTo>
                                  <a:pt x="2463082" y="3613038"/>
                                </a:lnTo>
                                <a:lnTo>
                                  <a:pt x="2466214" y="3604276"/>
                                </a:lnTo>
                                <a:lnTo>
                                  <a:pt x="2469450" y="3597183"/>
                                </a:lnTo>
                                <a:lnTo>
                                  <a:pt x="2472582" y="3591029"/>
                                </a:lnTo>
                                <a:lnTo>
                                  <a:pt x="2475713" y="3584666"/>
                                </a:lnTo>
                                <a:lnTo>
                                  <a:pt x="2478845" y="3576321"/>
                                </a:lnTo>
                                <a:lnTo>
                                  <a:pt x="2481977" y="3564951"/>
                                </a:lnTo>
                                <a:lnTo>
                                  <a:pt x="2485213" y="3550347"/>
                                </a:lnTo>
                                <a:lnTo>
                                  <a:pt x="2488345" y="3534075"/>
                                </a:lnTo>
                                <a:lnTo>
                                  <a:pt x="2491476" y="3519367"/>
                                </a:lnTo>
                                <a:lnTo>
                                  <a:pt x="2494608" y="3509457"/>
                                </a:lnTo>
                                <a:lnTo>
                                  <a:pt x="2497844" y="3504346"/>
                                </a:lnTo>
                                <a:lnTo>
                                  <a:pt x="2500976" y="3501112"/>
                                </a:lnTo>
                                <a:lnTo>
                                  <a:pt x="2504108" y="3496940"/>
                                </a:lnTo>
                                <a:lnTo>
                                  <a:pt x="2516739" y="3450208"/>
                                </a:lnTo>
                                <a:lnTo>
                                  <a:pt x="2523002" y="3393358"/>
                                </a:lnTo>
                                <a:lnTo>
                                  <a:pt x="2526134" y="3346731"/>
                                </a:lnTo>
                                <a:lnTo>
                                  <a:pt x="2529370" y="3288317"/>
                                </a:lnTo>
                                <a:lnTo>
                                  <a:pt x="2532502" y="3224582"/>
                                </a:lnTo>
                                <a:lnTo>
                                  <a:pt x="2535633" y="3163456"/>
                                </a:lnTo>
                                <a:lnTo>
                                  <a:pt x="2538765" y="3110361"/>
                                </a:lnTo>
                                <a:lnTo>
                                  <a:pt x="2542001" y="3067593"/>
                                </a:lnTo>
                                <a:lnTo>
                                  <a:pt x="2548265" y="3021070"/>
                                </a:lnTo>
                                <a:lnTo>
                                  <a:pt x="2551396" y="3020236"/>
                                </a:lnTo>
                                <a:lnTo>
                                  <a:pt x="2554528" y="3027225"/>
                                </a:lnTo>
                                <a:lnTo>
                                  <a:pt x="2557764" y="3030980"/>
                                </a:lnTo>
                                <a:lnTo>
                                  <a:pt x="2567159" y="2962969"/>
                                </a:lnTo>
                                <a:lnTo>
                                  <a:pt x="2570395" y="2909144"/>
                                </a:lnTo>
                                <a:lnTo>
                                  <a:pt x="2573527" y="2839568"/>
                                </a:lnTo>
                                <a:lnTo>
                                  <a:pt x="2576659" y="2755076"/>
                                </a:lnTo>
                                <a:lnTo>
                                  <a:pt x="2579790" y="2657232"/>
                                </a:lnTo>
                                <a:lnTo>
                                  <a:pt x="2582922" y="2550417"/>
                                </a:lnTo>
                                <a:lnTo>
                                  <a:pt x="2586158" y="2443810"/>
                                </a:lnTo>
                                <a:lnTo>
                                  <a:pt x="2589290" y="2350243"/>
                                </a:lnTo>
                                <a:lnTo>
                                  <a:pt x="2592422" y="2280041"/>
                                </a:lnTo>
                                <a:lnTo>
                                  <a:pt x="2595553" y="2235292"/>
                                </a:lnTo>
                                <a:lnTo>
                                  <a:pt x="2601921" y="2195445"/>
                                </a:lnTo>
                                <a:lnTo>
                                  <a:pt x="2605053" y="2183762"/>
                                </a:lnTo>
                                <a:lnTo>
                                  <a:pt x="2608184" y="2171036"/>
                                </a:lnTo>
                                <a:lnTo>
                                  <a:pt x="2611316" y="2157684"/>
                                </a:lnTo>
                                <a:lnTo>
                                  <a:pt x="2614552" y="2152885"/>
                                </a:lnTo>
                                <a:lnTo>
                                  <a:pt x="2617684" y="2172496"/>
                                </a:lnTo>
                                <a:lnTo>
                                  <a:pt x="2620816" y="2219019"/>
                                </a:lnTo>
                                <a:lnTo>
                                  <a:pt x="2623947" y="2273470"/>
                                </a:lnTo>
                                <a:lnTo>
                                  <a:pt x="2627079" y="2321766"/>
                                </a:lnTo>
                                <a:lnTo>
                                  <a:pt x="2630315" y="2365159"/>
                                </a:lnTo>
                                <a:lnTo>
                                  <a:pt x="2633447" y="2412934"/>
                                </a:lnTo>
                                <a:lnTo>
                                  <a:pt x="2636578" y="2477816"/>
                                </a:lnTo>
                                <a:lnTo>
                                  <a:pt x="2639710" y="2570966"/>
                                </a:lnTo>
                                <a:lnTo>
                                  <a:pt x="2642842" y="2692385"/>
                                </a:lnTo>
                                <a:lnTo>
                                  <a:pt x="2646078" y="2823713"/>
                                </a:lnTo>
                                <a:lnTo>
                                  <a:pt x="2649210" y="2941376"/>
                                </a:lnTo>
                                <a:lnTo>
                                  <a:pt x="2652341" y="3035257"/>
                                </a:lnTo>
                                <a:lnTo>
                                  <a:pt x="2655473" y="3110152"/>
                                </a:lnTo>
                                <a:lnTo>
                                  <a:pt x="2658709" y="3176912"/>
                                </a:lnTo>
                                <a:lnTo>
                                  <a:pt x="2661841" y="3246592"/>
                                </a:lnTo>
                                <a:lnTo>
                                  <a:pt x="2664973" y="3328685"/>
                                </a:lnTo>
                                <a:lnTo>
                                  <a:pt x="2668104" y="3426008"/>
                                </a:lnTo>
                                <a:lnTo>
                                  <a:pt x="2671236" y="3529068"/>
                                </a:lnTo>
                                <a:lnTo>
                                  <a:pt x="2674472" y="3621488"/>
                                </a:lnTo>
                                <a:lnTo>
                                  <a:pt x="2677604" y="3695340"/>
                                </a:lnTo>
                                <a:lnTo>
                                  <a:pt x="2680735" y="3753442"/>
                                </a:lnTo>
                                <a:lnTo>
                                  <a:pt x="2683867" y="3800069"/>
                                </a:lnTo>
                                <a:lnTo>
                                  <a:pt x="2687103" y="3838184"/>
                                </a:lnTo>
                                <a:lnTo>
                                  <a:pt x="2693367" y="3895066"/>
                                </a:lnTo>
                                <a:lnTo>
                                  <a:pt x="2699630" y="3934610"/>
                                </a:lnTo>
                                <a:lnTo>
                                  <a:pt x="2709130" y="3961867"/>
                                </a:lnTo>
                                <a:lnTo>
                                  <a:pt x="2712261" y="3959561"/>
                                </a:lnTo>
                                <a:lnTo>
                                  <a:pt x="2715393" y="3953063"/>
                                </a:lnTo>
                                <a:lnTo>
                                  <a:pt x="2718629" y="3947190"/>
                                </a:lnTo>
                                <a:lnTo>
                                  <a:pt x="2721761" y="3949005"/>
                                </a:lnTo>
                                <a:lnTo>
                                  <a:pt x="2724892" y="3961950"/>
                                </a:lnTo>
                                <a:lnTo>
                                  <a:pt x="2728024" y="3981237"/>
                                </a:lnTo>
                                <a:lnTo>
                                  <a:pt x="2731260" y="3999252"/>
                                </a:lnTo>
                                <a:lnTo>
                                  <a:pt x="2734392" y="4011905"/>
                                </a:lnTo>
                                <a:lnTo>
                                  <a:pt x="2737524" y="4018581"/>
                                </a:lnTo>
                                <a:lnTo>
                                  <a:pt x="2740655" y="4020083"/>
                                </a:lnTo>
                                <a:lnTo>
                                  <a:pt x="2743787" y="4017924"/>
                                </a:lnTo>
                                <a:lnTo>
                                  <a:pt x="2747023" y="4014492"/>
                                </a:lnTo>
                                <a:lnTo>
                                  <a:pt x="2750155" y="4012969"/>
                                </a:lnTo>
                                <a:lnTo>
                                  <a:pt x="2753287" y="4015253"/>
                                </a:lnTo>
                                <a:lnTo>
                                  <a:pt x="2756418" y="4020521"/>
                                </a:lnTo>
                                <a:lnTo>
                                  <a:pt x="2759550" y="4026498"/>
                                </a:lnTo>
                                <a:lnTo>
                                  <a:pt x="2762786" y="4031380"/>
                                </a:lnTo>
                                <a:lnTo>
                                  <a:pt x="2765918" y="4033915"/>
                                </a:lnTo>
                                <a:lnTo>
                                  <a:pt x="2769049" y="4032590"/>
                                </a:lnTo>
                                <a:lnTo>
                                  <a:pt x="2772181" y="4024735"/>
                                </a:lnTo>
                                <a:lnTo>
                                  <a:pt x="2775417" y="4006710"/>
                                </a:lnTo>
                                <a:lnTo>
                                  <a:pt x="2778549" y="3978463"/>
                                </a:lnTo>
                                <a:lnTo>
                                  <a:pt x="2781681" y="3953949"/>
                                </a:lnTo>
                                <a:lnTo>
                                  <a:pt x="2784812" y="3952082"/>
                                </a:lnTo>
                                <a:lnTo>
                                  <a:pt x="2787944" y="3968470"/>
                                </a:lnTo>
                                <a:lnTo>
                                  <a:pt x="2791180" y="3987611"/>
                                </a:lnTo>
                                <a:lnTo>
                                  <a:pt x="2794312" y="4001766"/>
                                </a:lnTo>
                                <a:lnTo>
                                  <a:pt x="2797444" y="4009474"/>
                                </a:lnTo>
                                <a:lnTo>
                                  <a:pt x="2800575" y="4011456"/>
                                </a:lnTo>
                                <a:lnTo>
                                  <a:pt x="2803811" y="4009318"/>
                                </a:lnTo>
                                <a:lnTo>
                                  <a:pt x="2806943" y="4005198"/>
                                </a:lnTo>
                                <a:lnTo>
                                  <a:pt x="2810075" y="4001088"/>
                                </a:lnTo>
                                <a:lnTo>
                                  <a:pt x="2825838" y="3975907"/>
                                </a:lnTo>
                                <a:lnTo>
                                  <a:pt x="2828969" y="3971922"/>
                                </a:lnTo>
                                <a:lnTo>
                                  <a:pt x="2832101" y="3972465"/>
                                </a:lnTo>
                                <a:lnTo>
                                  <a:pt x="2835337" y="3976533"/>
                                </a:lnTo>
                                <a:lnTo>
                                  <a:pt x="2838469" y="3982072"/>
                                </a:lnTo>
                                <a:lnTo>
                                  <a:pt x="2841601" y="3987632"/>
                                </a:lnTo>
                                <a:lnTo>
                                  <a:pt x="2844732" y="3992649"/>
                                </a:lnTo>
                                <a:lnTo>
                                  <a:pt x="2847968" y="3996821"/>
                                </a:lnTo>
                                <a:lnTo>
                                  <a:pt x="2851100" y="3999721"/>
                                </a:lnTo>
                                <a:lnTo>
                                  <a:pt x="2854232" y="4000764"/>
                                </a:lnTo>
                                <a:lnTo>
                                  <a:pt x="2857363" y="3999544"/>
                                </a:lnTo>
                                <a:lnTo>
                                  <a:pt x="2860495" y="3996091"/>
                                </a:lnTo>
                                <a:lnTo>
                                  <a:pt x="2863731" y="3991293"/>
                                </a:lnTo>
                                <a:lnTo>
                                  <a:pt x="2866863" y="3986766"/>
                                </a:lnTo>
                                <a:lnTo>
                                  <a:pt x="2869995" y="3983636"/>
                                </a:lnTo>
                                <a:lnTo>
                                  <a:pt x="2873126" y="3981321"/>
                                </a:lnTo>
                                <a:lnTo>
                                  <a:pt x="2876258" y="3977774"/>
                                </a:lnTo>
                                <a:lnTo>
                                  <a:pt x="2879494" y="3970368"/>
                                </a:lnTo>
                                <a:lnTo>
                                  <a:pt x="2882626" y="3956036"/>
                                </a:lnTo>
                                <a:lnTo>
                                  <a:pt x="2885757" y="3932013"/>
                                </a:lnTo>
                                <a:lnTo>
                                  <a:pt x="2888889" y="3900855"/>
                                </a:lnTo>
                                <a:lnTo>
                                  <a:pt x="2892125" y="3877750"/>
                                </a:lnTo>
                                <a:lnTo>
                                  <a:pt x="2895257" y="3878125"/>
                                </a:lnTo>
                                <a:lnTo>
                                  <a:pt x="2898389" y="3896568"/>
                                </a:lnTo>
                                <a:lnTo>
                                  <a:pt x="2901520" y="3919464"/>
                                </a:lnTo>
                                <a:lnTo>
                                  <a:pt x="2904652" y="3939335"/>
                                </a:lnTo>
                                <a:lnTo>
                                  <a:pt x="2907888" y="3953605"/>
                                </a:lnTo>
                                <a:lnTo>
                                  <a:pt x="2911020" y="3961575"/>
                                </a:lnTo>
                                <a:lnTo>
                                  <a:pt x="2914152" y="3963609"/>
                                </a:lnTo>
                                <a:lnTo>
                                  <a:pt x="2917283" y="3961022"/>
                                </a:lnTo>
                                <a:lnTo>
                                  <a:pt x="2920519" y="3955869"/>
                                </a:lnTo>
                                <a:lnTo>
                                  <a:pt x="2923651" y="3950309"/>
                                </a:lnTo>
                                <a:lnTo>
                                  <a:pt x="2926783" y="3945761"/>
                                </a:lnTo>
                                <a:lnTo>
                                  <a:pt x="2942546" y="3906248"/>
                                </a:lnTo>
                                <a:lnTo>
                                  <a:pt x="2945677" y="3890789"/>
                                </a:lnTo>
                                <a:lnTo>
                                  <a:pt x="2948809" y="3885469"/>
                                </a:lnTo>
                                <a:lnTo>
                                  <a:pt x="2952045" y="3898664"/>
                                </a:lnTo>
                                <a:lnTo>
                                  <a:pt x="2955177" y="3920351"/>
                                </a:lnTo>
                                <a:lnTo>
                                  <a:pt x="2958309" y="3937927"/>
                                </a:lnTo>
                                <a:lnTo>
                                  <a:pt x="2961440" y="3948713"/>
                                </a:lnTo>
                                <a:lnTo>
                                  <a:pt x="2964676" y="3954106"/>
                                </a:lnTo>
                                <a:lnTo>
                                  <a:pt x="2967808" y="3955431"/>
                                </a:lnTo>
                                <a:lnTo>
                                  <a:pt x="2970940" y="3953438"/>
                                </a:lnTo>
                                <a:lnTo>
                                  <a:pt x="2974071" y="3948869"/>
                                </a:lnTo>
                                <a:lnTo>
                                  <a:pt x="2977203" y="3943091"/>
                                </a:lnTo>
                                <a:lnTo>
                                  <a:pt x="2980439" y="3938480"/>
                                </a:lnTo>
                                <a:lnTo>
                                  <a:pt x="2983571" y="3937531"/>
                                </a:lnTo>
                                <a:lnTo>
                                  <a:pt x="2986703" y="3940566"/>
                                </a:lnTo>
                                <a:lnTo>
                                  <a:pt x="2989834" y="3945073"/>
                                </a:lnTo>
                                <a:lnTo>
                                  <a:pt x="2992966" y="3947732"/>
                                </a:lnTo>
                                <a:lnTo>
                                  <a:pt x="2996202" y="3946449"/>
                                </a:lnTo>
                                <a:lnTo>
                                  <a:pt x="2999334" y="3940712"/>
                                </a:lnTo>
                                <a:lnTo>
                                  <a:pt x="3002466" y="3931867"/>
                                </a:lnTo>
                                <a:lnTo>
                                  <a:pt x="3005597" y="3923897"/>
                                </a:lnTo>
                                <a:lnTo>
                                  <a:pt x="3008833" y="3922155"/>
                                </a:lnTo>
                                <a:lnTo>
                                  <a:pt x="3011965" y="3928289"/>
                                </a:lnTo>
                                <a:lnTo>
                                  <a:pt x="3015097" y="3938459"/>
                                </a:lnTo>
                                <a:lnTo>
                                  <a:pt x="3018228" y="3947972"/>
                                </a:lnTo>
                                <a:lnTo>
                                  <a:pt x="3021360" y="3954534"/>
                                </a:lnTo>
                                <a:lnTo>
                                  <a:pt x="3024596" y="3957819"/>
                                </a:lnTo>
                                <a:lnTo>
                                  <a:pt x="3027728" y="3958570"/>
                                </a:lnTo>
                                <a:lnTo>
                                  <a:pt x="3030860" y="3958049"/>
                                </a:lnTo>
                                <a:lnTo>
                                  <a:pt x="3033991" y="3957600"/>
                                </a:lnTo>
                                <a:lnTo>
                                  <a:pt x="3037227" y="3958101"/>
                                </a:lnTo>
                                <a:lnTo>
                                  <a:pt x="3040359" y="3959655"/>
                                </a:lnTo>
                                <a:lnTo>
                                  <a:pt x="3043491" y="3961794"/>
                                </a:lnTo>
                                <a:lnTo>
                                  <a:pt x="3046623" y="3963807"/>
                                </a:lnTo>
                                <a:lnTo>
                                  <a:pt x="3049754" y="3965194"/>
                                </a:lnTo>
                                <a:lnTo>
                                  <a:pt x="3052990" y="3965726"/>
                                </a:lnTo>
                                <a:lnTo>
                                  <a:pt x="3056122" y="3965455"/>
                                </a:lnTo>
                                <a:lnTo>
                                  <a:pt x="3071885" y="3955420"/>
                                </a:lnTo>
                                <a:lnTo>
                                  <a:pt x="3075017" y="3952917"/>
                                </a:lnTo>
                                <a:lnTo>
                                  <a:pt x="3078148" y="3950684"/>
                                </a:lnTo>
                                <a:lnTo>
                                  <a:pt x="3081384" y="3948577"/>
                                </a:lnTo>
                                <a:lnTo>
                                  <a:pt x="3084516" y="3946335"/>
                                </a:lnTo>
                                <a:lnTo>
                                  <a:pt x="3109674" y="3912799"/>
                                </a:lnTo>
                                <a:lnTo>
                                  <a:pt x="3112910" y="3906728"/>
                                </a:lnTo>
                                <a:lnTo>
                                  <a:pt x="3116042" y="3900834"/>
                                </a:lnTo>
                                <a:lnTo>
                                  <a:pt x="3119174" y="3895149"/>
                                </a:lnTo>
                                <a:lnTo>
                                  <a:pt x="3122305" y="3889401"/>
                                </a:lnTo>
                                <a:lnTo>
                                  <a:pt x="3138068" y="3846029"/>
                                </a:lnTo>
                                <a:lnTo>
                                  <a:pt x="3141304" y="3835097"/>
                                </a:lnTo>
                                <a:lnTo>
                                  <a:pt x="3144436" y="3825104"/>
                                </a:lnTo>
                                <a:lnTo>
                                  <a:pt x="3147568" y="3815611"/>
                                </a:lnTo>
                                <a:lnTo>
                                  <a:pt x="3150699" y="3805806"/>
                                </a:lnTo>
                                <a:lnTo>
                                  <a:pt x="3153935" y="3795375"/>
                                </a:lnTo>
                                <a:lnTo>
                                  <a:pt x="3157067" y="3784735"/>
                                </a:lnTo>
                                <a:lnTo>
                                  <a:pt x="3160199" y="3775556"/>
                                </a:lnTo>
                                <a:lnTo>
                                  <a:pt x="3163331" y="3769401"/>
                                </a:lnTo>
                                <a:lnTo>
                                  <a:pt x="3166462" y="3766898"/>
                                </a:lnTo>
                                <a:lnTo>
                                  <a:pt x="3169698" y="3767211"/>
                                </a:lnTo>
                                <a:lnTo>
                                  <a:pt x="3172830" y="3769401"/>
                                </a:lnTo>
                                <a:lnTo>
                                  <a:pt x="3175962" y="3772844"/>
                                </a:lnTo>
                                <a:lnTo>
                                  <a:pt x="3179093" y="3777225"/>
                                </a:lnTo>
                                <a:lnTo>
                                  <a:pt x="3182225" y="3782023"/>
                                </a:lnTo>
                                <a:lnTo>
                                  <a:pt x="3185461" y="3785883"/>
                                </a:lnTo>
                                <a:lnTo>
                                  <a:pt x="3188593" y="3787969"/>
                                </a:lnTo>
                                <a:lnTo>
                                  <a:pt x="3191725" y="3787447"/>
                                </a:lnTo>
                                <a:lnTo>
                                  <a:pt x="3194856" y="3783796"/>
                                </a:lnTo>
                                <a:lnTo>
                                  <a:pt x="3198092" y="3777955"/>
                                </a:lnTo>
                                <a:lnTo>
                                  <a:pt x="3201224" y="3773052"/>
                                </a:lnTo>
                                <a:lnTo>
                                  <a:pt x="3204356" y="3773783"/>
                                </a:lnTo>
                                <a:lnTo>
                                  <a:pt x="3207488" y="3780980"/>
                                </a:lnTo>
                                <a:lnTo>
                                  <a:pt x="3210619" y="3791620"/>
                                </a:lnTo>
                                <a:lnTo>
                                  <a:pt x="3213855" y="3802573"/>
                                </a:lnTo>
                                <a:lnTo>
                                  <a:pt x="3216987" y="3812169"/>
                                </a:lnTo>
                                <a:lnTo>
                                  <a:pt x="3220119" y="3819471"/>
                                </a:lnTo>
                                <a:lnTo>
                                  <a:pt x="3223250" y="3823643"/>
                                </a:lnTo>
                                <a:lnTo>
                                  <a:pt x="3226382" y="3823748"/>
                                </a:lnTo>
                                <a:lnTo>
                                  <a:pt x="3229618" y="3818845"/>
                                </a:lnTo>
                                <a:lnTo>
                                  <a:pt x="3232750" y="3809353"/>
                                </a:lnTo>
                                <a:lnTo>
                                  <a:pt x="3235882" y="3798504"/>
                                </a:lnTo>
                                <a:lnTo>
                                  <a:pt x="3239013" y="3791411"/>
                                </a:lnTo>
                                <a:lnTo>
                                  <a:pt x="3242249" y="3790264"/>
                                </a:lnTo>
                                <a:lnTo>
                                  <a:pt x="3245381" y="3792559"/>
                                </a:lnTo>
                                <a:lnTo>
                                  <a:pt x="3248513" y="3794436"/>
                                </a:lnTo>
                                <a:lnTo>
                                  <a:pt x="3251645" y="3794123"/>
                                </a:lnTo>
                                <a:lnTo>
                                  <a:pt x="3254776" y="3792872"/>
                                </a:lnTo>
                                <a:lnTo>
                                  <a:pt x="3258012" y="3795792"/>
                                </a:lnTo>
                                <a:lnTo>
                                  <a:pt x="3261144" y="3808205"/>
                                </a:lnTo>
                                <a:lnTo>
                                  <a:pt x="3264276" y="3825938"/>
                                </a:lnTo>
                                <a:lnTo>
                                  <a:pt x="3267407" y="3841043"/>
                                </a:lnTo>
                                <a:lnTo>
                                  <a:pt x="3283170" y="3862458"/>
                                </a:lnTo>
                                <a:lnTo>
                                  <a:pt x="3286406" y="3864179"/>
                                </a:lnTo>
                                <a:lnTo>
                                  <a:pt x="3289538" y="3867684"/>
                                </a:lnTo>
                                <a:lnTo>
                                  <a:pt x="3292670" y="3872242"/>
                                </a:lnTo>
                                <a:lnTo>
                                  <a:pt x="3295802" y="3876060"/>
                                </a:lnTo>
                                <a:lnTo>
                                  <a:pt x="3298933" y="3877823"/>
                                </a:lnTo>
                                <a:lnTo>
                                  <a:pt x="3302169" y="3877343"/>
                                </a:lnTo>
                                <a:lnTo>
                                  <a:pt x="3305301" y="3875382"/>
                                </a:lnTo>
                                <a:lnTo>
                                  <a:pt x="3308433" y="3873525"/>
                                </a:lnTo>
                                <a:lnTo>
                                  <a:pt x="3330563" y="3906571"/>
                                </a:lnTo>
                                <a:lnTo>
                                  <a:pt x="3333695" y="3913341"/>
                                </a:lnTo>
                                <a:lnTo>
                                  <a:pt x="3336827" y="3918212"/>
                                </a:lnTo>
                                <a:lnTo>
                                  <a:pt x="3339959" y="3920111"/>
                                </a:lnTo>
                                <a:lnTo>
                                  <a:pt x="3343090" y="3919057"/>
                                </a:lnTo>
                                <a:lnTo>
                                  <a:pt x="3346326" y="3915751"/>
                                </a:lnTo>
                                <a:lnTo>
                                  <a:pt x="3349458" y="3910994"/>
                                </a:lnTo>
                                <a:lnTo>
                                  <a:pt x="3352590" y="3905956"/>
                                </a:lnTo>
                                <a:lnTo>
                                  <a:pt x="3355721" y="3902816"/>
                                </a:lnTo>
                                <a:lnTo>
                                  <a:pt x="3358958" y="3904401"/>
                                </a:lnTo>
                                <a:lnTo>
                                  <a:pt x="3362089" y="3911182"/>
                                </a:lnTo>
                                <a:lnTo>
                                  <a:pt x="3365221" y="3919850"/>
                                </a:lnTo>
                                <a:lnTo>
                                  <a:pt x="3368353" y="3927340"/>
                                </a:lnTo>
                                <a:lnTo>
                                  <a:pt x="3384116" y="3946627"/>
                                </a:lnTo>
                                <a:lnTo>
                                  <a:pt x="3387352" y="3946210"/>
                                </a:lnTo>
                                <a:lnTo>
                                  <a:pt x="3390483" y="3942298"/>
                                </a:lnTo>
                                <a:lnTo>
                                  <a:pt x="3393615" y="3933880"/>
                                </a:lnTo>
                                <a:lnTo>
                                  <a:pt x="3396747" y="3920778"/>
                                </a:lnTo>
                                <a:lnTo>
                                  <a:pt x="3399878" y="3904620"/>
                                </a:lnTo>
                                <a:lnTo>
                                  <a:pt x="3403114" y="3889151"/>
                                </a:lnTo>
                                <a:lnTo>
                                  <a:pt x="3406246" y="3878543"/>
                                </a:lnTo>
                                <a:lnTo>
                                  <a:pt x="3409378" y="3874203"/>
                                </a:lnTo>
                                <a:lnTo>
                                  <a:pt x="3412510" y="3873609"/>
                                </a:lnTo>
                                <a:lnTo>
                                  <a:pt x="3415641" y="3873056"/>
                                </a:lnTo>
                                <a:lnTo>
                                  <a:pt x="3418877" y="3870719"/>
                                </a:lnTo>
                                <a:lnTo>
                                  <a:pt x="3422009" y="3867079"/>
                                </a:lnTo>
                                <a:lnTo>
                                  <a:pt x="3425141" y="3863762"/>
                                </a:lnTo>
                                <a:lnTo>
                                  <a:pt x="3428272" y="3862468"/>
                                </a:lnTo>
                                <a:lnTo>
                                  <a:pt x="3431509" y="3864221"/>
                                </a:lnTo>
                                <a:lnTo>
                                  <a:pt x="3434640" y="3868654"/>
                                </a:lnTo>
                                <a:lnTo>
                                  <a:pt x="3437772" y="3874109"/>
                                </a:lnTo>
                                <a:lnTo>
                                  <a:pt x="3440904" y="3878595"/>
                                </a:lnTo>
                                <a:lnTo>
                                  <a:pt x="3444035" y="3880806"/>
                                </a:lnTo>
                                <a:lnTo>
                                  <a:pt x="3447271" y="3880243"/>
                                </a:lnTo>
                                <a:lnTo>
                                  <a:pt x="3450403" y="3876832"/>
                                </a:lnTo>
                                <a:lnTo>
                                  <a:pt x="3453535" y="3870552"/>
                                </a:lnTo>
                                <a:lnTo>
                                  <a:pt x="3456667" y="3861655"/>
                                </a:lnTo>
                                <a:lnTo>
                                  <a:pt x="3459798" y="3851307"/>
                                </a:lnTo>
                                <a:lnTo>
                                  <a:pt x="3463034" y="3842931"/>
                                </a:lnTo>
                                <a:lnTo>
                                  <a:pt x="3466166" y="3842148"/>
                                </a:lnTo>
                                <a:lnTo>
                                  <a:pt x="3469298" y="3852141"/>
                                </a:lnTo>
                                <a:lnTo>
                                  <a:pt x="3472429" y="3868633"/>
                                </a:lnTo>
                                <a:lnTo>
                                  <a:pt x="3475666" y="3884822"/>
                                </a:lnTo>
                                <a:lnTo>
                                  <a:pt x="3478797" y="3898018"/>
                                </a:lnTo>
                                <a:lnTo>
                                  <a:pt x="3481929" y="3909335"/>
                                </a:lnTo>
                                <a:lnTo>
                                  <a:pt x="3485061" y="3920768"/>
                                </a:lnTo>
                                <a:lnTo>
                                  <a:pt x="3488192" y="3933588"/>
                                </a:lnTo>
                                <a:lnTo>
                                  <a:pt x="3491428" y="3947482"/>
                                </a:lnTo>
                                <a:lnTo>
                                  <a:pt x="3494560" y="3960657"/>
                                </a:lnTo>
                                <a:lnTo>
                                  <a:pt x="3497692" y="3970650"/>
                                </a:lnTo>
                                <a:lnTo>
                                  <a:pt x="3500824" y="3975657"/>
                                </a:lnTo>
                                <a:lnTo>
                                  <a:pt x="3503955" y="3975187"/>
                                </a:lnTo>
                                <a:lnTo>
                                  <a:pt x="3507191" y="3969951"/>
                                </a:lnTo>
                                <a:lnTo>
                                  <a:pt x="3510323" y="3961522"/>
                                </a:lnTo>
                                <a:lnTo>
                                  <a:pt x="3513455" y="3952207"/>
                                </a:lnTo>
                                <a:lnTo>
                                  <a:pt x="3516586" y="3945312"/>
                                </a:lnTo>
                                <a:lnTo>
                                  <a:pt x="3519823" y="3944582"/>
                                </a:lnTo>
                                <a:lnTo>
                                  <a:pt x="3522954" y="3951227"/>
                                </a:lnTo>
                                <a:lnTo>
                                  <a:pt x="3526086" y="3961481"/>
                                </a:lnTo>
                                <a:lnTo>
                                  <a:pt x="3529218" y="3970139"/>
                                </a:lnTo>
                                <a:lnTo>
                                  <a:pt x="3532349" y="3975000"/>
                                </a:lnTo>
                                <a:lnTo>
                                  <a:pt x="3535585" y="3976752"/>
                                </a:lnTo>
                                <a:lnTo>
                                  <a:pt x="3538717" y="3977044"/>
                                </a:lnTo>
                                <a:lnTo>
                                  <a:pt x="3541849" y="3977409"/>
                                </a:lnTo>
                                <a:lnTo>
                                  <a:pt x="3544981" y="3978849"/>
                                </a:lnTo>
                                <a:lnTo>
                                  <a:pt x="3548217" y="3981582"/>
                                </a:lnTo>
                                <a:lnTo>
                                  <a:pt x="3551348" y="3985159"/>
                                </a:lnTo>
                                <a:lnTo>
                                  <a:pt x="3554480" y="3988748"/>
                                </a:lnTo>
                                <a:lnTo>
                                  <a:pt x="3557612" y="3991533"/>
                                </a:lnTo>
                                <a:lnTo>
                                  <a:pt x="3560743" y="3992753"/>
                                </a:lnTo>
                                <a:lnTo>
                                  <a:pt x="3563980" y="3991971"/>
                                </a:lnTo>
                                <a:lnTo>
                                  <a:pt x="3567111" y="3989770"/>
                                </a:lnTo>
                                <a:lnTo>
                                  <a:pt x="3570243" y="3988497"/>
                                </a:lnTo>
                                <a:lnTo>
                                  <a:pt x="3573375" y="3991856"/>
                                </a:lnTo>
                                <a:lnTo>
                                  <a:pt x="3576506" y="4002016"/>
                                </a:lnTo>
                                <a:lnTo>
                                  <a:pt x="3579742" y="4016912"/>
                                </a:lnTo>
                                <a:lnTo>
                                  <a:pt x="3582874" y="4031839"/>
                                </a:lnTo>
                                <a:lnTo>
                                  <a:pt x="3586006" y="4043209"/>
                                </a:lnTo>
                                <a:lnTo>
                                  <a:pt x="3589138" y="4049926"/>
                                </a:lnTo>
                                <a:lnTo>
                                  <a:pt x="3592374" y="4052816"/>
                                </a:lnTo>
                                <a:lnTo>
                                  <a:pt x="3595505" y="4053557"/>
                                </a:lnTo>
                                <a:lnTo>
                                  <a:pt x="3598637" y="4053817"/>
                                </a:lnTo>
                                <a:lnTo>
                                  <a:pt x="3601769" y="4054610"/>
                                </a:lnTo>
                                <a:lnTo>
                                  <a:pt x="3620663" y="4076818"/>
                                </a:lnTo>
                                <a:lnTo>
                                  <a:pt x="3623899" y="4082409"/>
                                </a:lnTo>
                                <a:lnTo>
                                  <a:pt x="3627031" y="4085549"/>
                                </a:lnTo>
                                <a:lnTo>
                                  <a:pt x="3630163" y="4085059"/>
                                </a:lnTo>
                                <a:lnTo>
                                  <a:pt x="3633295" y="4080542"/>
                                </a:lnTo>
                                <a:lnTo>
                                  <a:pt x="3636531" y="4072573"/>
                                </a:lnTo>
                                <a:lnTo>
                                  <a:pt x="3639662" y="4062924"/>
                                </a:lnTo>
                                <a:lnTo>
                                  <a:pt x="3642794" y="4054694"/>
                                </a:lnTo>
                                <a:lnTo>
                                  <a:pt x="3645926" y="4051627"/>
                                </a:lnTo>
                                <a:lnTo>
                                  <a:pt x="3649057" y="4055914"/>
                                </a:lnTo>
                                <a:lnTo>
                                  <a:pt x="3652293" y="4065949"/>
                                </a:lnTo>
                                <a:lnTo>
                                  <a:pt x="3655425" y="4077433"/>
                                </a:lnTo>
                                <a:lnTo>
                                  <a:pt x="3658557" y="4086644"/>
                                </a:lnTo>
                                <a:lnTo>
                                  <a:pt x="3661689" y="4092079"/>
                                </a:lnTo>
                                <a:lnTo>
                                  <a:pt x="3664925" y="4094050"/>
                                </a:lnTo>
                                <a:lnTo>
                                  <a:pt x="3668056" y="4094092"/>
                                </a:lnTo>
                                <a:lnTo>
                                  <a:pt x="3671188" y="4094395"/>
                                </a:lnTo>
                                <a:lnTo>
                                  <a:pt x="3686951" y="4136933"/>
                                </a:lnTo>
                                <a:lnTo>
                                  <a:pt x="3690083" y="4147093"/>
                                </a:lnTo>
                                <a:lnTo>
                                  <a:pt x="3693214" y="4154645"/>
                                </a:lnTo>
                                <a:lnTo>
                                  <a:pt x="3696450" y="4158901"/>
                                </a:lnTo>
                                <a:lnTo>
                                  <a:pt x="3699582" y="4159433"/>
                                </a:lnTo>
                                <a:lnTo>
                                  <a:pt x="3702714" y="4156095"/>
                                </a:lnTo>
                                <a:lnTo>
                                  <a:pt x="3705846" y="4149346"/>
                                </a:lnTo>
                                <a:lnTo>
                                  <a:pt x="3709082" y="4141178"/>
                                </a:lnTo>
                                <a:lnTo>
                                  <a:pt x="3712213" y="4135712"/>
                                </a:lnTo>
                                <a:lnTo>
                                  <a:pt x="3715345" y="4137319"/>
                                </a:lnTo>
                                <a:lnTo>
                                  <a:pt x="3718477" y="4146602"/>
                                </a:lnTo>
                                <a:lnTo>
                                  <a:pt x="3721608" y="4159714"/>
                                </a:lnTo>
                                <a:lnTo>
                                  <a:pt x="3724845" y="4171940"/>
                                </a:lnTo>
                                <a:lnTo>
                                  <a:pt x="3727976" y="4180431"/>
                                </a:lnTo>
                                <a:lnTo>
                                  <a:pt x="3731108" y="4184488"/>
                                </a:lnTo>
                                <a:lnTo>
                                  <a:pt x="3734240" y="4185093"/>
                                </a:lnTo>
                                <a:lnTo>
                                  <a:pt x="3737371" y="4184551"/>
                                </a:lnTo>
                                <a:lnTo>
                                  <a:pt x="3740607" y="4185584"/>
                                </a:lnTo>
                                <a:lnTo>
                                  <a:pt x="3743739" y="4189892"/>
                                </a:lnTo>
                                <a:lnTo>
                                  <a:pt x="3746871" y="4196964"/>
                                </a:lnTo>
                                <a:lnTo>
                                  <a:pt x="3750003" y="4204735"/>
                                </a:lnTo>
                                <a:lnTo>
                                  <a:pt x="3753239" y="4211088"/>
                                </a:lnTo>
                                <a:lnTo>
                                  <a:pt x="3756370" y="4214853"/>
                                </a:lnTo>
                                <a:lnTo>
                                  <a:pt x="3759502" y="4215990"/>
                                </a:lnTo>
                                <a:lnTo>
                                  <a:pt x="3762634" y="4215312"/>
                                </a:lnTo>
                                <a:lnTo>
                                  <a:pt x="3765765" y="4214248"/>
                                </a:lnTo>
                                <a:lnTo>
                                  <a:pt x="3769002" y="4214520"/>
                                </a:lnTo>
                                <a:lnTo>
                                  <a:pt x="3772133" y="4217545"/>
                                </a:lnTo>
                                <a:lnTo>
                                  <a:pt x="3775265" y="4223668"/>
                                </a:lnTo>
                                <a:lnTo>
                                  <a:pt x="3778397" y="4231752"/>
                                </a:lnTo>
                                <a:lnTo>
                                  <a:pt x="3781633" y="4239774"/>
                                </a:lnTo>
                                <a:lnTo>
                                  <a:pt x="3784764" y="4245855"/>
                                </a:lnTo>
                                <a:lnTo>
                                  <a:pt x="3787896" y="4248953"/>
                                </a:lnTo>
                                <a:lnTo>
                                  <a:pt x="3791028" y="4248953"/>
                                </a:lnTo>
                                <a:lnTo>
                                  <a:pt x="3794160" y="4246491"/>
                                </a:lnTo>
                                <a:lnTo>
                                  <a:pt x="3797396" y="4242663"/>
                                </a:lnTo>
                                <a:lnTo>
                                  <a:pt x="3800527" y="4238637"/>
                                </a:lnTo>
                                <a:lnTo>
                                  <a:pt x="3803659" y="4235142"/>
                                </a:lnTo>
                                <a:lnTo>
                                  <a:pt x="3806791" y="4232367"/>
                                </a:lnTo>
                                <a:lnTo>
                                  <a:pt x="3809922" y="4230052"/>
                                </a:lnTo>
                                <a:lnTo>
                                  <a:pt x="3813159" y="4227767"/>
                                </a:lnTo>
                                <a:lnTo>
                                  <a:pt x="3816290" y="4224961"/>
                                </a:lnTo>
                                <a:lnTo>
                                  <a:pt x="3819422" y="4220956"/>
                                </a:lnTo>
                                <a:lnTo>
                                  <a:pt x="3822554" y="4215177"/>
                                </a:lnTo>
                                <a:lnTo>
                                  <a:pt x="3825790" y="4207708"/>
                                </a:lnTo>
                                <a:lnTo>
                                  <a:pt x="3828921" y="4199812"/>
                                </a:lnTo>
                                <a:lnTo>
                                  <a:pt x="3832053" y="4194075"/>
                                </a:lnTo>
                                <a:lnTo>
                                  <a:pt x="3835185" y="4193616"/>
                                </a:lnTo>
                                <a:lnTo>
                                  <a:pt x="3838317" y="4200031"/>
                                </a:lnTo>
                                <a:lnTo>
                                  <a:pt x="3841553" y="4211526"/>
                                </a:lnTo>
                                <a:lnTo>
                                  <a:pt x="3844684" y="4223814"/>
                                </a:lnTo>
                                <a:lnTo>
                                  <a:pt x="3847816" y="4232962"/>
                                </a:lnTo>
                                <a:lnTo>
                                  <a:pt x="3850948" y="4237197"/>
                                </a:lnTo>
                                <a:lnTo>
                                  <a:pt x="3854079" y="4236874"/>
                                </a:lnTo>
                                <a:lnTo>
                                  <a:pt x="3857316" y="4233911"/>
                                </a:lnTo>
                                <a:lnTo>
                                  <a:pt x="3860447" y="4230980"/>
                                </a:lnTo>
                                <a:lnTo>
                                  <a:pt x="3863579" y="4230177"/>
                                </a:lnTo>
                                <a:lnTo>
                                  <a:pt x="3866711" y="4231961"/>
                                </a:lnTo>
                                <a:lnTo>
                                  <a:pt x="3869947" y="4235226"/>
                                </a:lnTo>
                                <a:lnTo>
                                  <a:pt x="3873078" y="4238240"/>
                                </a:lnTo>
                                <a:lnTo>
                                  <a:pt x="3876210" y="4239554"/>
                                </a:lnTo>
                                <a:lnTo>
                                  <a:pt x="3879342" y="4238480"/>
                                </a:lnTo>
                                <a:lnTo>
                                  <a:pt x="3882474" y="4235538"/>
                                </a:lnTo>
                                <a:lnTo>
                                  <a:pt x="3885710" y="4232420"/>
                                </a:lnTo>
                                <a:lnTo>
                                  <a:pt x="3888841" y="4230928"/>
                                </a:lnTo>
                                <a:lnTo>
                                  <a:pt x="3891973" y="4231867"/>
                                </a:lnTo>
                                <a:lnTo>
                                  <a:pt x="3895105" y="4234933"/>
                                </a:lnTo>
                                <a:lnTo>
                                  <a:pt x="3898341" y="4239388"/>
                                </a:lnTo>
                                <a:lnTo>
                                  <a:pt x="3901472" y="4244353"/>
                                </a:lnTo>
                                <a:lnTo>
                                  <a:pt x="3904604" y="4248817"/>
                                </a:lnTo>
                                <a:lnTo>
                                  <a:pt x="3907736" y="4251675"/>
                                </a:lnTo>
                                <a:lnTo>
                                  <a:pt x="3910868" y="4251947"/>
                                </a:lnTo>
                                <a:lnTo>
                                  <a:pt x="3914104" y="4249235"/>
                                </a:lnTo>
                                <a:lnTo>
                                  <a:pt x="3917235" y="4243810"/>
                                </a:lnTo>
                                <a:lnTo>
                                  <a:pt x="3920367" y="4236571"/>
                                </a:lnTo>
                                <a:lnTo>
                                  <a:pt x="3923499" y="4228685"/>
                                </a:lnTo>
                                <a:lnTo>
                                  <a:pt x="3926630" y="4221394"/>
                                </a:lnTo>
                                <a:lnTo>
                                  <a:pt x="3929867" y="4215751"/>
                                </a:lnTo>
                                <a:lnTo>
                                  <a:pt x="3932998" y="4212506"/>
                                </a:lnTo>
                                <a:lnTo>
                                  <a:pt x="3936130" y="4211943"/>
                                </a:lnTo>
                                <a:lnTo>
                                  <a:pt x="3939262" y="4213654"/>
                                </a:lnTo>
                                <a:lnTo>
                                  <a:pt x="3942498" y="4216637"/>
                                </a:lnTo>
                                <a:lnTo>
                                  <a:pt x="3945629" y="4219662"/>
                                </a:lnTo>
                                <a:lnTo>
                                  <a:pt x="3948761" y="4221926"/>
                                </a:lnTo>
                                <a:lnTo>
                                  <a:pt x="3964524" y="4238157"/>
                                </a:lnTo>
                                <a:lnTo>
                                  <a:pt x="3967656" y="4240848"/>
                                </a:lnTo>
                                <a:lnTo>
                                  <a:pt x="3970787" y="4239502"/>
                                </a:lnTo>
                                <a:lnTo>
                                  <a:pt x="3974024" y="4234871"/>
                                </a:lnTo>
                                <a:lnTo>
                                  <a:pt x="3977155" y="4229301"/>
                                </a:lnTo>
                                <a:lnTo>
                                  <a:pt x="3980287" y="4225431"/>
                                </a:lnTo>
                                <a:lnTo>
                                  <a:pt x="3983419" y="4225399"/>
                                </a:lnTo>
                                <a:lnTo>
                                  <a:pt x="3986655" y="4230052"/>
                                </a:lnTo>
                                <a:lnTo>
                                  <a:pt x="3989786" y="4238449"/>
                                </a:lnTo>
                                <a:lnTo>
                                  <a:pt x="3992918" y="4247993"/>
                                </a:lnTo>
                                <a:lnTo>
                                  <a:pt x="3996050" y="4255566"/>
                                </a:lnTo>
                                <a:lnTo>
                                  <a:pt x="3999182" y="4258988"/>
                                </a:lnTo>
                                <a:lnTo>
                                  <a:pt x="4002418" y="4258080"/>
                                </a:lnTo>
                                <a:lnTo>
                                  <a:pt x="4005549" y="4254554"/>
                                </a:lnTo>
                                <a:lnTo>
                                  <a:pt x="4008681" y="4251112"/>
                                </a:lnTo>
                                <a:lnTo>
                                  <a:pt x="4011813" y="4249829"/>
                                </a:lnTo>
                                <a:lnTo>
                                  <a:pt x="4015049" y="4251008"/>
                                </a:lnTo>
                                <a:lnTo>
                                  <a:pt x="4018181" y="4253084"/>
                                </a:lnTo>
                                <a:lnTo>
                                  <a:pt x="4021312" y="4253626"/>
                                </a:lnTo>
                                <a:lnTo>
                                  <a:pt x="4024444" y="4250883"/>
                                </a:lnTo>
                                <a:lnTo>
                                  <a:pt x="4027576" y="4244916"/>
                                </a:lnTo>
                                <a:lnTo>
                                  <a:pt x="4030812" y="4237760"/>
                                </a:lnTo>
                                <a:lnTo>
                                  <a:pt x="4033943" y="4232148"/>
                                </a:lnTo>
                                <a:lnTo>
                                  <a:pt x="4037075" y="4229739"/>
                                </a:lnTo>
                                <a:lnTo>
                                  <a:pt x="4040207" y="4230292"/>
                                </a:lnTo>
                                <a:lnTo>
                                  <a:pt x="4043339" y="4232576"/>
                                </a:lnTo>
                                <a:lnTo>
                                  <a:pt x="4059206" y="4255316"/>
                                </a:lnTo>
                                <a:lnTo>
                                  <a:pt x="4062338" y="4260532"/>
                                </a:lnTo>
                                <a:lnTo>
                                  <a:pt x="4065469" y="4264203"/>
                                </a:lnTo>
                                <a:lnTo>
                                  <a:pt x="4068601" y="4266269"/>
                                </a:lnTo>
                                <a:lnTo>
                                  <a:pt x="4071733" y="4267385"/>
                                </a:lnTo>
                                <a:lnTo>
                                  <a:pt x="4074969" y="4268334"/>
                                </a:lnTo>
                                <a:lnTo>
                                  <a:pt x="4078100" y="4269304"/>
                                </a:lnTo>
                                <a:lnTo>
                                  <a:pt x="4093863" y="4243424"/>
                                </a:lnTo>
                                <a:lnTo>
                                  <a:pt x="4096995" y="4235789"/>
                                </a:lnTo>
                                <a:lnTo>
                                  <a:pt x="4100127" y="4233588"/>
                                </a:lnTo>
                                <a:lnTo>
                                  <a:pt x="4103363" y="4237260"/>
                                </a:lnTo>
                                <a:lnTo>
                                  <a:pt x="4106495" y="4244259"/>
                                </a:lnTo>
                                <a:lnTo>
                                  <a:pt x="4109626" y="4250904"/>
                                </a:lnTo>
                                <a:lnTo>
                                  <a:pt x="4112758" y="4254554"/>
                                </a:lnTo>
                                <a:lnTo>
                                  <a:pt x="4115890" y="4254680"/>
                                </a:lnTo>
                                <a:lnTo>
                                  <a:pt x="4119126" y="4252666"/>
                                </a:lnTo>
                                <a:lnTo>
                                  <a:pt x="4122257" y="4250309"/>
                                </a:lnTo>
                                <a:lnTo>
                                  <a:pt x="4125389" y="4248171"/>
                                </a:lnTo>
                                <a:lnTo>
                                  <a:pt x="4128521" y="4245177"/>
                                </a:lnTo>
                                <a:lnTo>
                                  <a:pt x="4131757" y="4240034"/>
                                </a:lnTo>
                                <a:lnTo>
                                  <a:pt x="4134889" y="4233118"/>
                                </a:lnTo>
                                <a:lnTo>
                                  <a:pt x="4138020" y="4226839"/>
                                </a:lnTo>
                                <a:lnTo>
                                  <a:pt x="4141152" y="4224137"/>
                                </a:lnTo>
                                <a:lnTo>
                                  <a:pt x="4144284" y="4226401"/>
                                </a:lnTo>
                                <a:lnTo>
                                  <a:pt x="4147520" y="4232315"/>
                                </a:lnTo>
                                <a:lnTo>
                                  <a:pt x="4150651" y="4239116"/>
                                </a:lnTo>
                                <a:lnTo>
                                  <a:pt x="4153783" y="4244927"/>
                                </a:lnTo>
                                <a:lnTo>
                                  <a:pt x="4169546" y="4287788"/>
                                </a:lnTo>
                                <a:lnTo>
                                  <a:pt x="4172678" y="4296446"/>
                                </a:lnTo>
                                <a:lnTo>
                                  <a:pt x="4175914" y="4301046"/>
                                </a:lnTo>
                                <a:lnTo>
                                  <a:pt x="4179046" y="4301682"/>
                                </a:lnTo>
                                <a:lnTo>
                                  <a:pt x="4182177" y="4299189"/>
                                </a:lnTo>
                                <a:lnTo>
                                  <a:pt x="4185309" y="4294130"/>
                                </a:lnTo>
                                <a:lnTo>
                                  <a:pt x="4188441" y="4286703"/>
                                </a:lnTo>
                                <a:lnTo>
                                  <a:pt x="4191677" y="4277534"/>
                                </a:lnTo>
                                <a:lnTo>
                                  <a:pt x="4194808" y="4268574"/>
                                </a:lnTo>
                                <a:lnTo>
                                  <a:pt x="4197940" y="4263400"/>
                                </a:lnTo>
                                <a:lnTo>
                                  <a:pt x="4201072" y="4266164"/>
                                </a:lnTo>
                                <a:lnTo>
                                  <a:pt x="4204204" y="4279245"/>
                                </a:lnTo>
                                <a:lnTo>
                                  <a:pt x="4207440" y="4300744"/>
                                </a:lnTo>
                                <a:lnTo>
                                  <a:pt x="4210571" y="4324474"/>
                                </a:lnTo>
                                <a:lnTo>
                                  <a:pt x="4213703" y="4343011"/>
                                </a:lnTo>
                                <a:lnTo>
                                  <a:pt x="4216835" y="4351418"/>
                                </a:lnTo>
                                <a:lnTo>
                                  <a:pt x="4220071" y="4348602"/>
                                </a:lnTo>
                                <a:lnTo>
                                  <a:pt x="4223203" y="4336710"/>
                                </a:lnTo>
                                <a:lnTo>
                                  <a:pt x="4226334" y="4319989"/>
                                </a:lnTo>
                                <a:lnTo>
                                  <a:pt x="4229466" y="4303758"/>
                                </a:lnTo>
                                <a:lnTo>
                                  <a:pt x="4232598" y="4293337"/>
                                </a:lnTo>
                                <a:lnTo>
                                  <a:pt x="4235834" y="4292972"/>
                                </a:lnTo>
                                <a:lnTo>
                                  <a:pt x="4238965" y="4304426"/>
                                </a:lnTo>
                                <a:lnTo>
                                  <a:pt x="4242097" y="4326039"/>
                                </a:lnTo>
                                <a:lnTo>
                                  <a:pt x="4245229" y="4352472"/>
                                </a:lnTo>
                                <a:lnTo>
                                  <a:pt x="4248465" y="4375952"/>
                                </a:lnTo>
                                <a:lnTo>
                                  <a:pt x="4251597" y="4388960"/>
                                </a:lnTo>
                                <a:lnTo>
                                  <a:pt x="4254728" y="4387176"/>
                                </a:lnTo>
                                <a:lnTo>
                                  <a:pt x="4257860" y="4371060"/>
                                </a:lnTo>
                                <a:lnTo>
                                  <a:pt x="4264228" y="4314262"/>
                                </a:lnTo>
                                <a:lnTo>
                                  <a:pt x="4270491" y="4247691"/>
                                </a:lnTo>
                                <a:lnTo>
                                  <a:pt x="4276755" y="4170782"/>
                                </a:lnTo>
                                <a:lnTo>
                                  <a:pt x="4279991" y="4136390"/>
                                </a:lnTo>
                                <a:lnTo>
                                  <a:pt x="4283122" y="4118198"/>
                                </a:lnTo>
                                <a:lnTo>
                                  <a:pt x="4286254" y="4126043"/>
                                </a:lnTo>
                                <a:lnTo>
                                  <a:pt x="4289386" y="4161310"/>
                                </a:lnTo>
                                <a:lnTo>
                                  <a:pt x="4292622" y="4214582"/>
                                </a:lnTo>
                                <a:lnTo>
                                  <a:pt x="4295754" y="4271015"/>
                                </a:lnTo>
                                <a:lnTo>
                                  <a:pt x="4298885" y="4318654"/>
                                </a:lnTo>
                                <a:lnTo>
                                  <a:pt x="4302017" y="4353004"/>
                                </a:lnTo>
                                <a:lnTo>
                                  <a:pt x="4305149" y="4375952"/>
                                </a:lnTo>
                                <a:lnTo>
                                  <a:pt x="4308385" y="4390608"/>
                                </a:lnTo>
                                <a:lnTo>
                                  <a:pt x="4311517" y="4396262"/>
                                </a:lnTo>
                                <a:lnTo>
                                  <a:pt x="4314648" y="4387698"/>
                                </a:lnTo>
                                <a:lnTo>
                                  <a:pt x="4317780" y="4360754"/>
                                </a:lnTo>
                                <a:lnTo>
                                  <a:pt x="4320912" y="4320062"/>
                                </a:lnTo>
                                <a:lnTo>
                                  <a:pt x="4324148" y="4280507"/>
                                </a:lnTo>
                                <a:lnTo>
                                  <a:pt x="4327279" y="4258560"/>
                                </a:lnTo>
                                <a:lnTo>
                                  <a:pt x="4330411" y="4260354"/>
                                </a:lnTo>
                                <a:lnTo>
                                  <a:pt x="4333543" y="4277002"/>
                                </a:lnTo>
                                <a:lnTo>
                                  <a:pt x="4336779" y="4290177"/>
                                </a:lnTo>
                                <a:lnTo>
                                  <a:pt x="4339911" y="4283397"/>
                                </a:lnTo>
                                <a:lnTo>
                                  <a:pt x="4343042" y="4251696"/>
                                </a:lnTo>
                                <a:lnTo>
                                  <a:pt x="4346174" y="4204401"/>
                                </a:lnTo>
                                <a:lnTo>
                                  <a:pt x="4349306" y="4159443"/>
                                </a:lnTo>
                                <a:lnTo>
                                  <a:pt x="4352542" y="4132750"/>
                                </a:lnTo>
                                <a:lnTo>
                                  <a:pt x="4355674" y="4130559"/>
                                </a:lnTo>
                                <a:lnTo>
                                  <a:pt x="4358805" y="4148887"/>
                                </a:lnTo>
                                <a:lnTo>
                                  <a:pt x="4361937" y="4179043"/>
                                </a:lnTo>
                                <a:lnTo>
                                  <a:pt x="4365173" y="4213518"/>
                                </a:lnTo>
                                <a:lnTo>
                                  <a:pt x="4368305" y="4247931"/>
                                </a:lnTo>
                                <a:lnTo>
                                  <a:pt x="4371436" y="4279047"/>
                                </a:lnTo>
                                <a:lnTo>
                                  <a:pt x="4374568" y="4302538"/>
                                </a:lnTo>
                                <a:lnTo>
                                  <a:pt x="4377700" y="4314012"/>
                                </a:lnTo>
                                <a:lnTo>
                                  <a:pt x="4380936" y="4312437"/>
                                </a:lnTo>
                                <a:lnTo>
                                  <a:pt x="4384068" y="4302538"/>
                                </a:lnTo>
                                <a:lnTo>
                                  <a:pt x="4387199" y="4293723"/>
                                </a:lnTo>
                                <a:lnTo>
                                  <a:pt x="4390331" y="4295580"/>
                                </a:lnTo>
                                <a:lnTo>
                                  <a:pt x="4393463" y="4312729"/>
                                </a:lnTo>
                                <a:lnTo>
                                  <a:pt x="4396699" y="4342312"/>
                                </a:lnTo>
                                <a:lnTo>
                                  <a:pt x="4399830" y="4375911"/>
                                </a:lnTo>
                                <a:lnTo>
                                  <a:pt x="4402962" y="4403710"/>
                                </a:lnTo>
                                <a:lnTo>
                                  <a:pt x="4406094" y="4417885"/>
                                </a:lnTo>
                                <a:lnTo>
                                  <a:pt x="4409330" y="4413859"/>
                                </a:lnTo>
                                <a:lnTo>
                                  <a:pt x="4412462" y="4390681"/>
                                </a:lnTo>
                                <a:lnTo>
                                  <a:pt x="4415593" y="4352002"/>
                                </a:lnTo>
                                <a:lnTo>
                                  <a:pt x="4418725" y="4306752"/>
                                </a:lnTo>
                                <a:lnTo>
                                  <a:pt x="4421857" y="4267552"/>
                                </a:lnTo>
                                <a:lnTo>
                                  <a:pt x="4425093" y="4246074"/>
                                </a:lnTo>
                                <a:lnTo>
                                  <a:pt x="4428225" y="4247931"/>
                                </a:lnTo>
                                <a:lnTo>
                                  <a:pt x="4431356" y="4270671"/>
                                </a:lnTo>
                                <a:lnTo>
                                  <a:pt x="4434488" y="4305625"/>
                                </a:lnTo>
                                <a:lnTo>
                                  <a:pt x="4437620" y="4341780"/>
                                </a:lnTo>
                                <a:lnTo>
                                  <a:pt x="4440856" y="4369047"/>
                                </a:lnTo>
                                <a:lnTo>
                                  <a:pt x="4443987" y="4380500"/>
                                </a:lnTo>
                                <a:lnTo>
                                  <a:pt x="4447119" y="4374315"/>
                                </a:lnTo>
                                <a:lnTo>
                                  <a:pt x="4450251" y="4355497"/>
                                </a:lnTo>
                                <a:lnTo>
                                  <a:pt x="4453487" y="4335709"/>
                                </a:lnTo>
                                <a:lnTo>
                                  <a:pt x="4456619" y="4329283"/>
                                </a:lnTo>
                                <a:lnTo>
                                  <a:pt x="4459750" y="4346443"/>
                                </a:lnTo>
                                <a:lnTo>
                                  <a:pt x="4462882" y="4387437"/>
                                </a:lnTo>
                                <a:lnTo>
                                  <a:pt x="4466014" y="4441116"/>
                                </a:lnTo>
                                <a:lnTo>
                                  <a:pt x="4469250" y="4489391"/>
                                </a:lnTo>
                                <a:lnTo>
                                  <a:pt x="4472382" y="4515678"/>
                                </a:lnTo>
                                <a:lnTo>
                                  <a:pt x="4475513" y="4512580"/>
                                </a:lnTo>
                                <a:lnTo>
                                  <a:pt x="4478645" y="4483790"/>
                                </a:lnTo>
                                <a:lnTo>
                                  <a:pt x="4481777" y="4439290"/>
                                </a:lnTo>
                                <a:lnTo>
                                  <a:pt x="4485013" y="4388532"/>
                                </a:lnTo>
                                <a:lnTo>
                                  <a:pt x="4488144" y="4337127"/>
                                </a:lnTo>
                                <a:lnTo>
                                  <a:pt x="4491276" y="4288873"/>
                                </a:lnTo>
                                <a:lnTo>
                                  <a:pt x="4494408" y="4249579"/>
                                </a:lnTo>
                                <a:lnTo>
                                  <a:pt x="4497644" y="4227705"/>
                                </a:lnTo>
                                <a:lnTo>
                                  <a:pt x="4500776" y="4229572"/>
                                </a:lnTo>
                                <a:lnTo>
                                  <a:pt x="4503907" y="4252708"/>
                                </a:lnTo>
                                <a:lnTo>
                                  <a:pt x="4507039" y="4283511"/>
                                </a:lnTo>
                                <a:lnTo>
                                  <a:pt x="4510171" y="4302819"/>
                                </a:lnTo>
                                <a:lnTo>
                                  <a:pt x="4513407" y="4296185"/>
                                </a:lnTo>
                                <a:lnTo>
                                  <a:pt x="4516539" y="4261554"/>
                                </a:lnTo>
                                <a:lnTo>
                                  <a:pt x="4519670" y="4209732"/>
                                </a:lnTo>
                                <a:lnTo>
                                  <a:pt x="4522802" y="4158682"/>
                                </a:lnTo>
                                <a:lnTo>
                                  <a:pt x="4526038" y="4125584"/>
                                </a:lnTo>
                                <a:lnTo>
                                  <a:pt x="4529170" y="4120086"/>
                                </a:lnTo>
                                <a:lnTo>
                                  <a:pt x="4532301" y="4141345"/>
                                </a:lnTo>
                                <a:lnTo>
                                  <a:pt x="4535433" y="4179648"/>
                                </a:lnTo>
                                <a:lnTo>
                                  <a:pt x="4538565" y="4220872"/>
                                </a:lnTo>
                                <a:lnTo>
                                  <a:pt x="4541801" y="4251425"/>
                                </a:lnTo>
                                <a:lnTo>
                                  <a:pt x="4544933" y="4262002"/>
                                </a:lnTo>
                                <a:lnTo>
                                  <a:pt x="4548064" y="4250372"/>
                                </a:lnTo>
                                <a:lnTo>
                                  <a:pt x="4551196" y="4222406"/>
                                </a:lnTo>
                                <a:lnTo>
                                  <a:pt x="4554328" y="4190048"/>
                                </a:lnTo>
                                <a:lnTo>
                                  <a:pt x="4557564" y="4165806"/>
                                </a:lnTo>
                                <a:lnTo>
                                  <a:pt x="4560696" y="4157284"/>
                                </a:lnTo>
                                <a:lnTo>
                                  <a:pt x="4563827" y="4164961"/>
                                </a:lnTo>
                                <a:lnTo>
                                  <a:pt x="4566959" y="4183779"/>
                                </a:lnTo>
                                <a:lnTo>
                                  <a:pt x="4570195" y="4206488"/>
                                </a:lnTo>
                                <a:lnTo>
                                  <a:pt x="4573327" y="4226797"/>
                                </a:lnTo>
                                <a:lnTo>
                                  <a:pt x="4576458" y="4241192"/>
                                </a:lnTo>
                                <a:lnTo>
                                  <a:pt x="4579590" y="4248943"/>
                                </a:lnTo>
                                <a:lnTo>
                                  <a:pt x="4582722" y="4250789"/>
                                </a:lnTo>
                                <a:lnTo>
                                  <a:pt x="4585958" y="4247701"/>
                                </a:lnTo>
                                <a:lnTo>
                                  <a:pt x="4589090" y="4240504"/>
                                </a:lnTo>
                                <a:lnTo>
                                  <a:pt x="4592221" y="4230542"/>
                                </a:lnTo>
                                <a:lnTo>
                                  <a:pt x="4595353" y="4219923"/>
                                </a:lnTo>
                                <a:lnTo>
                                  <a:pt x="4598485" y="4210890"/>
                                </a:lnTo>
                                <a:lnTo>
                                  <a:pt x="4601721" y="4204391"/>
                                </a:lnTo>
                                <a:lnTo>
                                  <a:pt x="4604853" y="4199269"/>
                                </a:lnTo>
                                <a:lnTo>
                                  <a:pt x="4607984" y="4193240"/>
                                </a:lnTo>
                                <a:lnTo>
                                  <a:pt x="4611116" y="4185125"/>
                                </a:lnTo>
                                <a:lnTo>
                                  <a:pt x="4614352" y="4176728"/>
                                </a:lnTo>
                                <a:lnTo>
                                  <a:pt x="4617484" y="4172357"/>
                                </a:lnTo>
                                <a:lnTo>
                                  <a:pt x="4620615" y="4176175"/>
                                </a:lnTo>
                                <a:lnTo>
                                  <a:pt x="4623747" y="4189120"/>
                                </a:lnTo>
                                <a:lnTo>
                                  <a:pt x="4626879" y="4207604"/>
                                </a:lnTo>
                                <a:lnTo>
                                  <a:pt x="4630115" y="4225055"/>
                                </a:lnTo>
                                <a:lnTo>
                                  <a:pt x="4633247" y="4235518"/>
                                </a:lnTo>
                                <a:lnTo>
                                  <a:pt x="4636378" y="4236999"/>
                                </a:lnTo>
                                <a:lnTo>
                                  <a:pt x="4639510" y="4232159"/>
                                </a:lnTo>
                                <a:lnTo>
                                  <a:pt x="4642746" y="4226025"/>
                                </a:lnTo>
                                <a:lnTo>
                                  <a:pt x="4645878" y="4222458"/>
                                </a:lnTo>
                                <a:lnTo>
                                  <a:pt x="4649009" y="4221884"/>
                                </a:lnTo>
                                <a:lnTo>
                                  <a:pt x="4652141" y="4221811"/>
                                </a:lnTo>
                                <a:lnTo>
                                  <a:pt x="4655273" y="4219548"/>
                                </a:lnTo>
                                <a:lnTo>
                                  <a:pt x="4658509" y="4214968"/>
                                </a:lnTo>
                                <a:lnTo>
                                  <a:pt x="4661641" y="4211150"/>
                                </a:lnTo>
                                <a:lnTo>
                                  <a:pt x="4664772" y="4212454"/>
                                </a:lnTo>
                                <a:lnTo>
                                  <a:pt x="4667904" y="4221091"/>
                                </a:lnTo>
                                <a:lnTo>
                                  <a:pt x="4671036" y="4234944"/>
                                </a:lnTo>
                                <a:lnTo>
                                  <a:pt x="4674272" y="4248285"/>
                                </a:lnTo>
                                <a:lnTo>
                                  <a:pt x="4677404" y="4255159"/>
                                </a:lnTo>
                                <a:lnTo>
                                  <a:pt x="4680535" y="4253397"/>
                                </a:lnTo>
                                <a:lnTo>
                                  <a:pt x="4683667" y="4246387"/>
                                </a:lnTo>
                                <a:lnTo>
                                  <a:pt x="4686903" y="4241265"/>
                                </a:lnTo>
                                <a:lnTo>
                                  <a:pt x="4690035" y="4244322"/>
                                </a:lnTo>
                                <a:lnTo>
                                  <a:pt x="4693166" y="4256672"/>
                                </a:lnTo>
                                <a:lnTo>
                                  <a:pt x="4696298" y="4273091"/>
                                </a:lnTo>
                                <a:lnTo>
                                  <a:pt x="4699430" y="4284753"/>
                                </a:lnTo>
                                <a:lnTo>
                                  <a:pt x="4702666" y="4284440"/>
                                </a:lnTo>
                                <a:lnTo>
                                  <a:pt x="4705798" y="4270931"/>
                                </a:lnTo>
                                <a:lnTo>
                                  <a:pt x="4708929" y="4249881"/>
                                </a:lnTo>
                                <a:lnTo>
                                  <a:pt x="4712061" y="4230292"/>
                                </a:lnTo>
                                <a:lnTo>
                                  <a:pt x="4715193" y="4219182"/>
                                </a:lnTo>
                                <a:lnTo>
                                  <a:pt x="4718429" y="4217879"/>
                                </a:lnTo>
                                <a:lnTo>
                                  <a:pt x="4721561" y="4222500"/>
                                </a:lnTo>
                                <a:lnTo>
                                  <a:pt x="4724692" y="4227277"/>
                                </a:lnTo>
                                <a:lnTo>
                                  <a:pt x="4727824" y="4228383"/>
                                </a:lnTo>
                                <a:lnTo>
                                  <a:pt x="4731060" y="4225535"/>
                                </a:lnTo>
                                <a:lnTo>
                                  <a:pt x="4734192" y="4221258"/>
                                </a:lnTo>
                                <a:lnTo>
                                  <a:pt x="4737323" y="4218546"/>
                                </a:lnTo>
                                <a:lnTo>
                                  <a:pt x="4740455" y="4218765"/>
                                </a:lnTo>
                                <a:lnTo>
                                  <a:pt x="4743587" y="4220904"/>
                                </a:lnTo>
                                <a:lnTo>
                                  <a:pt x="4746823" y="4222322"/>
                                </a:lnTo>
                                <a:lnTo>
                                  <a:pt x="4749955" y="4220372"/>
                                </a:lnTo>
                                <a:lnTo>
                                  <a:pt x="4753086" y="4213769"/>
                                </a:lnTo>
                                <a:lnTo>
                                  <a:pt x="4756218" y="4203484"/>
                                </a:lnTo>
                                <a:lnTo>
                                  <a:pt x="4759454" y="4192416"/>
                                </a:lnTo>
                                <a:lnTo>
                                  <a:pt x="4762586" y="4184520"/>
                                </a:lnTo>
                                <a:lnTo>
                                  <a:pt x="4775217" y="4227246"/>
                                </a:lnTo>
                                <a:lnTo>
                                  <a:pt x="4778349" y="4250507"/>
                                </a:lnTo>
                                <a:lnTo>
                                  <a:pt x="4781480" y="4272037"/>
                                </a:lnTo>
                                <a:lnTo>
                                  <a:pt x="4784612" y="4288341"/>
                                </a:lnTo>
                                <a:lnTo>
                                  <a:pt x="4787744" y="4296707"/>
                                </a:lnTo>
                                <a:lnTo>
                                  <a:pt x="4790980" y="4295726"/>
                                </a:lnTo>
                                <a:lnTo>
                                  <a:pt x="4794112" y="4286067"/>
                                </a:lnTo>
                                <a:lnTo>
                                  <a:pt x="4797243" y="4270921"/>
                                </a:lnTo>
                                <a:lnTo>
                                  <a:pt x="4800375" y="4255671"/>
                                </a:lnTo>
                                <a:lnTo>
                                  <a:pt x="4803611" y="4246262"/>
                                </a:lnTo>
                                <a:lnTo>
                                  <a:pt x="4806743" y="4246929"/>
                                </a:lnTo>
                                <a:lnTo>
                                  <a:pt x="4809875" y="4258456"/>
                                </a:lnTo>
                                <a:lnTo>
                                  <a:pt x="4813006" y="4278066"/>
                                </a:lnTo>
                                <a:lnTo>
                                  <a:pt x="4816138" y="4301244"/>
                                </a:lnTo>
                                <a:lnTo>
                                  <a:pt x="4819374" y="4324308"/>
                                </a:lnTo>
                                <a:lnTo>
                                  <a:pt x="4822506" y="4346192"/>
                                </a:lnTo>
                                <a:lnTo>
                                  <a:pt x="4825637" y="4368275"/>
                                </a:lnTo>
                                <a:lnTo>
                                  <a:pt x="4828769" y="4392204"/>
                                </a:lnTo>
                                <a:lnTo>
                                  <a:pt x="4831901" y="4417207"/>
                                </a:lnTo>
                                <a:lnTo>
                                  <a:pt x="4835137" y="4438550"/>
                                </a:lnTo>
                                <a:lnTo>
                                  <a:pt x="4838269" y="4448939"/>
                                </a:lnTo>
                                <a:lnTo>
                                  <a:pt x="4841400" y="4442451"/>
                                </a:lnTo>
                                <a:lnTo>
                                  <a:pt x="4844532" y="4418887"/>
                                </a:lnTo>
                                <a:lnTo>
                                  <a:pt x="4847768" y="4385424"/>
                                </a:lnTo>
                                <a:lnTo>
                                  <a:pt x="4850900" y="4354475"/>
                                </a:lnTo>
                                <a:lnTo>
                                  <a:pt x="4854032" y="4338390"/>
                                </a:lnTo>
                                <a:lnTo>
                                  <a:pt x="4857163" y="4343866"/>
                                </a:lnTo>
                                <a:lnTo>
                                  <a:pt x="4860295" y="4369016"/>
                                </a:lnTo>
                                <a:lnTo>
                                  <a:pt x="4863531" y="4404878"/>
                                </a:lnTo>
                                <a:lnTo>
                                  <a:pt x="4866663" y="4440709"/>
                                </a:lnTo>
                                <a:lnTo>
                                  <a:pt x="4869794" y="4469572"/>
                                </a:lnTo>
                                <a:lnTo>
                                  <a:pt x="4872926" y="4490518"/>
                                </a:lnTo>
                                <a:lnTo>
                                  <a:pt x="4876162" y="4505747"/>
                                </a:lnTo>
                                <a:lnTo>
                                  <a:pt x="4879294" y="4515323"/>
                                </a:lnTo>
                                <a:lnTo>
                                  <a:pt x="4882426" y="4514509"/>
                                </a:lnTo>
                                <a:lnTo>
                                  <a:pt x="4885557" y="4496922"/>
                                </a:lnTo>
                                <a:lnTo>
                                  <a:pt x="4888689" y="4461394"/>
                                </a:lnTo>
                                <a:lnTo>
                                  <a:pt x="4891925" y="4416634"/>
                                </a:lnTo>
                                <a:lnTo>
                                  <a:pt x="4895057" y="4378904"/>
                                </a:lnTo>
                                <a:lnTo>
                                  <a:pt x="4898189" y="4363111"/>
                                </a:lnTo>
                                <a:lnTo>
                                  <a:pt x="4901320" y="4372990"/>
                                </a:lnTo>
                                <a:lnTo>
                                  <a:pt x="4904452" y="4396742"/>
                                </a:lnTo>
                                <a:lnTo>
                                  <a:pt x="4907688" y="4412232"/>
                                </a:lnTo>
                                <a:lnTo>
                                  <a:pt x="4910820" y="4400632"/>
                                </a:lnTo>
                                <a:lnTo>
                                  <a:pt x="4913951" y="4360097"/>
                                </a:lnTo>
                                <a:lnTo>
                                  <a:pt x="4917083" y="4306783"/>
                                </a:lnTo>
                                <a:lnTo>
                                  <a:pt x="4920319" y="4260479"/>
                                </a:lnTo>
                                <a:lnTo>
                                  <a:pt x="4923451" y="4230365"/>
                                </a:lnTo>
                                <a:lnTo>
                                  <a:pt x="4926583" y="4214332"/>
                                </a:lnTo>
                                <a:lnTo>
                                  <a:pt x="4929714" y="4207228"/>
                                </a:lnTo>
                                <a:lnTo>
                                  <a:pt x="4932846" y="4206759"/>
                                </a:lnTo>
                                <a:lnTo>
                                  <a:pt x="4936082" y="4213299"/>
                                </a:lnTo>
                                <a:lnTo>
                                  <a:pt x="4945477" y="4263244"/>
                                </a:lnTo>
                                <a:lnTo>
                                  <a:pt x="4951845" y="4303675"/>
                                </a:lnTo>
                                <a:lnTo>
                                  <a:pt x="4954977" y="4327009"/>
                                </a:lnTo>
                                <a:lnTo>
                                  <a:pt x="4958108" y="4348810"/>
                                </a:lnTo>
                                <a:lnTo>
                                  <a:pt x="4961240" y="4361025"/>
                                </a:lnTo>
                                <a:lnTo>
                                  <a:pt x="4964476" y="4355987"/>
                                </a:lnTo>
                                <a:lnTo>
                                  <a:pt x="4967608" y="4332642"/>
                                </a:lnTo>
                                <a:lnTo>
                                  <a:pt x="4970740" y="4298845"/>
                                </a:lnTo>
                                <a:lnTo>
                                  <a:pt x="4973871" y="4267041"/>
                                </a:lnTo>
                                <a:lnTo>
                                  <a:pt x="4977003" y="4246084"/>
                                </a:lnTo>
                                <a:lnTo>
                                  <a:pt x="4980239" y="4235820"/>
                                </a:lnTo>
                                <a:lnTo>
                                  <a:pt x="4983371" y="4228560"/>
                                </a:lnTo>
                                <a:lnTo>
                                  <a:pt x="4986502" y="4216095"/>
                                </a:lnTo>
                                <a:lnTo>
                                  <a:pt x="4989634" y="4196589"/>
                                </a:lnTo>
                                <a:lnTo>
                                  <a:pt x="4992870" y="4176123"/>
                                </a:lnTo>
                                <a:lnTo>
                                  <a:pt x="4996002" y="4163751"/>
                                </a:lnTo>
                                <a:lnTo>
                                  <a:pt x="4999134" y="4164523"/>
                                </a:lnTo>
                                <a:lnTo>
                                  <a:pt x="5002265" y="4176300"/>
                                </a:lnTo>
                                <a:lnTo>
                                  <a:pt x="5005397" y="4192114"/>
                                </a:lnTo>
                                <a:lnTo>
                                  <a:pt x="5008633" y="4205528"/>
                                </a:lnTo>
                                <a:lnTo>
                                  <a:pt x="5011765" y="4214457"/>
                                </a:lnTo>
                                <a:lnTo>
                                  <a:pt x="5014897" y="4221196"/>
                                </a:lnTo>
                                <a:lnTo>
                                  <a:pt x="5018028" y="4229332"/>
                                </a:lnTo>
                                <a:lnTo>
                                  <a:pt x="5021160" y="4240420"/>
                                </a:lnTo>
                                <a:lnTo>
                                  <a:pt x="5024396" y="4252562"/>
                                </a:lnTo>
                                <a:lnTo>
                                  <a:pt x="5027528" y="4261335"/>
                                </a:lnTo>
                                <a:lnTo>
                                  <a:pt x="5040159" y="4199979"/>
                                </a:lnTo>
                                <a:lnTo>
                                  <a:pt x="5043291" y="4168351"/>
                                </a:lnTo>
                                <a:lnTo>
                                  <a:pt x="5046422" y="4141043"/>
                                </a:lnTo>
                                <a:lnTo>
                                  <a:pt x="5049554" y="4122340"/>
                                </a:lnTo>
                                <a:lnTo>
                                  <a:pt x="5052790" y="4112837"/>
                                </a:lnTo>
                                <a:lnTo>
                                  <a:pt x="5055922" y="4109874"/>
                                </a:lnTo>
                                <a:lnTo>
                                  <a:pt x="5059054" y="4110125"/>
                                </a:lnTo>
                                <a:lnTo>
                                  <a:pt x="5071685" y="4159245"/>
                                </a:lnTo>
                                <a:lnTo>
                                  <a:pt x="5074816" y="4188191"/>
                                </a:lnTo>
                                <a:lnTo>
                                  <a:pt x="5077948" y="4213070"/>
                                </a:lnTo>
                                <a:lnTo>
                                  <a:pt x="5081184" y="4225358"/>
                                </a:lnTo>
                                <a:lnTo>
                                  <a:pt x="5084316" y="4221926"/>
                                </a:lnTo>
                                <a:lnTo>
                                  <a:pt x="5087448" y="4207124"/>
                                </a:lnTo>
                                <a:lnTo>
                                  <a:pt x="5090579" y="4190518"/>
                                </a:lnTo>
                                <a:lnTo>
                                  <a:pt x="5093711" y="4181516"/>
                                </a:lnTo>
                                <a:lnTo>
                                  <a:pt x="5096947" y="4184509"/>
                                </a:lnTo>
                                <a:lnTo>
                                  <a:pt x="5100079" y="4197204"/>
                                </a:lnTo>
                                <a:lnTo>
                                  <a:pt x="5103211" y="4212611"/>
                                </a:lnTo>
                                <a:lnTo>
                                  <a:pt x="5106342" y="4222823"/>
                                </a:lnTo>
                                <a:lnTo>
                                  <a:pt x="5109578" y="4222573"/>
                                </a:lnTo>
                                <a:lnTo>
                                  <a:pt x="5112710" y="4210921"/>
                                </a:lnTo>
                                <a:lnTo>
                                  <a:pt x="5115842" y="4191175"/>
                                </a:lnTo>
                                <a:lnTo>
                                  <a:pt x="5118973" y="4169384"/>
                                </a:lnTo>
                                <a:lnTo>
                                  <a:pt x="5122105" y="4152079"/>
                                </a:lnTo>
                                <a:lnTo>
                                  <a:pt x="5125341" y="4143713"/>
                                </a:lnTo>
                                <a:lnTo>
                                  <a:pt x="5128473" y="4144850"/>
                                </a:lnTo>
                                <a:lnTo>
                                  <a:pt x="5131605" y="4152079"/>
                                </a:lnTo>
                                <a:lnTo>
                                  <a:pt x="5134736" y="4160299"/>
                                </a:lnTo>
                                <a:lnTo>
                                  <a:pt x="5137868" y="4166130"/>
                                </a:lnTo>
                                <a:lnTo>
                                  <a:pt x="5141104" y="4170114"/>
                                </a:lnTo>
                                <a:lnTo>
                                  <a:pt x="5144236" y="4175924"/>
                                </a:lnTo>
                                <a:lnTo>
                                  <a:pt x="5147368" y="4186742"/>
                                </a:lnTo>
                                <a:lnTo>
                                  <a:pt x="5150499" y="4201512"/>
                                </a:lnTo>
                                <a:lnTo>
                                  <a:pt x="5153735" y="4214144"/>
                                </a:lnTo>
                                <a:lnTo>
                                  <a:pt x="5156867" y="4216794"/>
                                </a:lnTo>
                                <a:lnTo>
                                  <a:pt x="5159999" y="4205246"/>
                                </a:lnTo>
                                <a:lnTo>
                                  <a:pt x="5163130" y="4182413"/>
                                </a:lnTo>
                                <a:lnTo>
                                  <a:pt x="5166262" y="4157201"/>
                                </a:lnTo>
                                <a:lnTo>
                                  <a:pt x="5169498" y="4139280"/>
                                </a:lnTo>
                                <a:lnTo>
                                  <a:pt x="5172630" y="4133397"/>
                                </a:lnTo>
                                <a:lnTo>
                                  <a:pt x="5175762" y="4137277"/>
                                </a:lnTo>
                                <a:lnTo>
                                  <a:pt x="5178893" y="4144370"/>
                                </a:lnTo>
                                <a:lnTo>
                                  <a:pt x="5182025" y="4149106"/>
                                </a:lnTo>
                                <a:lnTo>
                                  <a:pt x="5185261" y="4150723"/>
                                </a:lnTo>
                                <a:lnTo>
                                  <a:pt x="5188393" y="4152767"/>
                                </a:lnTo>
                                <a:lnTo>
                                  <a:pt x="5191524" y="4159255"/>
                                </a:lnTo>
                                <a:lnTo>
                                  <a:pt x="5194656" y="4170365"/>
                                </a:lnTo>
                                <a:lnTo>
                                  <a:pt x="5197892" y="4181547"/>
                                </a:lnTo>
                                <a:lnTo>
                                  <a:pt x="5201024" y="4186230"/>
                                </a:lnTo>
                                <a:lnTo>
                                  <a:pt x="5204156" y="4180472"/>
                                </a:lnTo>
                                <a:lnTo>
                                  <a:pt x="5207287" y="4165733"/>
                                </a:lnTo>
                                <a:lnTo>
                                  <a:pt x="5210419" y="4148219"/>
                                </a:lnTo>
                                <a:lnTo>
                                  <a:pt x="5213655" y="4135086"/>
                                </a:lnTo>
                                <a:lnTo>
                                  <a:pt x="5216787" y="4130434"/>
                                </a:lnTo>
                                <a:lnTo>
                                  <a:pt x="5219919" y="4133417"/>
                                </a:lnTo>
                                <a:lnTo>
                                  <a:pt x="5223050" y="4139624"/>
                                </a:lnTo>
                                <a:lnTo>
                                  <a:pt x="5226286" y="4144370"/>
                                </a:lnTo>
                                <a:lnTo>
                                  <a:pt x="5229418" y="4145664"/>
                                </a:lnTo>
                                <a:lnTo>
                                  <a:pt x="5232550" y="4144777"/>
                                </a:lnTo>
                                <a:lnTo>
                                  <a:pt x="5235681" y="4144568"/>
                                </a:lnTo>
                                <a:lnTo>
                                  <a:pt x="5238813" y="4146863"/>
                                </a:lnTo>
                                <a:lnTo>
                                  <a:pt x="5242049" y="4150900"/>
                                </a:lnTo>
                                <a:lnTo>
                                  <a:pt x="5245181" y="4153863"/>
                                </a:lnTo>
                                <a:lnTo>
                                  <a:pt x="5248313" y="4152819"/>
                                </a:lnTo>
                                <a:lnTo>
                                  <a:pt x="5251444" y="4146634"/>
                                </a:lnTo>
                                <a:lnTo>
                                  <a:pt x="5254576" y="4136620"/>
                                </a:lnTo>
                                <a:lnTo>
                                  <a:pt x="5257812" y="4125605"/>
                                </a:lnTo>
                                <a:lnTo>
                                  <a:pt x="5260944" y="4116164"/>
                                </a:lnTo>
                                <a:lnTo>
                                  <a:pt x="5264076" y="4109269"/>
                                </a:lnTo>
                                <a:lnTo>
                                  <a:pt x="5267207" y="4104273"/>
                                </a:lnTo>
                                <a:lnTo>
                                  <a:pt x="5270443" y="4099902"/>
                                </a:lnTo>
                                <a:lnTo>
                                  <a:pt x="5273575" y="4095427"/>
                                </a:lnTo>
                                <a:lnTo>
                                  <a:pt x="5276707" y="4091255"/>
                                </a:lnTo>
                                <a:lnTo>
                                  <a:pt x="5279838" y="4088532"/>
                                </a:lnTo>
                                <a:lnTo>
                                  <a:pt x="5282970" y="4088324"/>
                                </a:lnTo>
                                <a:lnTo>
                                  <a:pt x="5286206" y="4091046"/>
                                </a:lnTo>
                                <a:lnTo>
                                  <a:pt x="5289338" y="4096376"/>
                                </a:lnTo>
                                <a:lnTo>
                                  <a:pt x="5292470" y="4103407"/>
                                </a:lnTo>
                                <a:lnTo>
                                  <a:pt x="5295601" y="4110970"/>
                                </a:lnTo>
                                <a:lnTo>
                                  <a:pt x="5298733" y="4117792"/>
                                </a:lnTo>
                                <a:lnTo>
                                  <a:pt x="5301969" y="4122694"/>
                                </a:lnTo>
                                <a:lnTo>
                                  <a:pt x="5305101" y="4124895"/>
                                </a:lnTo>
                                <a:lnTo>
                                  <a:pt x="5308233" y="4124228"/>
                                </a:lnTo>
                                <a:lnTo>
                                  <a:pt x="5323995" y="4096596"/>
                                </a:lnTo>
                                <a:lnTo>
                                  <a:pt x="5327127" y="4090034"/>
                                </a:lnTo>
                                <a:lnTo>
                                  <a:pt x="5346126" y="4075514"/>
                                </a:lnTo>
                                <a:lnTo>
                                  <a:pt x="5349258" y="4075691"/>
                                </a:lnTo>
                                <a:lnTo>
                                  <a:pt x="5352390" y="4077882"/>
                                </a:lnTo>
                                <a:lnTo>
                                  <a:pt x="5355521" y="4082169"/>
                                </a:lnTo>
                                <a:lnTo>
                                  <a:pt x="5358757" y="4087207"/>
                                </a:lnTo>
                                <a:lnTo>
                                  <a:pt x="5361889" y="4090629"/>
                                </a:lnTo>
                                <a:lnTo>
                                  <a:pt x="5365021" y="4090306"/>
                                </a:lnTo>
                                <a:lnTo>
                                  <a:pt x="5368152" y="4085695"/>
                                </a:lnTo>
                                <a:lnTo>
                                  <a:pt x="5371284" y="4078320"/>
                                </a:lnTo>
                                <a:lnTo>
                                  <a:pt x="5374520" y="4071039"/>
                                </a:lnTo>
                                <a:lnTo>
                                  <a:pt x="5377652" y="4066554"/>
                                </a:lnTo>
                                <a:lnTo>
                                  <a:pt x="5380784" y="4066074"/>
                                </a:lnTo>
                                <a:lnTo>
                                  <a:pt x="5383915" y="4068963"/>
                                </a:lnTo>
                                <a:lnTo>
                                  <a:pt x="5387151" y="4073209"/>
                                </a:lnTo>
                                <a:lnTo>
                                  <a:pt x="5390283" y="4076578"/>
                                </a:lnTo>
                                <a:lnTo>
                                  <a:pt x="5406046" y="4057041"/>
                                </a:lnTo>
                                <a:lnTo>
                                  <a:pt x="5409178" y="4051084"/>
                                </a:lnTo>
                                <a:lnTo>
                                  <a:pt x="5412309" y="4046463"/>
                                </a:lnTo>
                                <a:lnTo>
                                  <a:pt x="5415441" y="4042875"/>
                                </a:lnTo>
                                <a:lnTo>
                                  <a:pt x="5418677" y="4039370"/>
                                </a:lnTo>
                                <a:lnTo>
                                  <a:pt x="5421809" y="4034833"/>
                                </a:lnTo>
                                <a:lnTo>
                                  <a:pt x="5434440" y="3996363"/>
                                </a:lnTo>
                                <a:lnTo>
                                  <a:pt x="5443835" y="3946460"/>
                                </a:lnTo>
                                <a:lnTo>
                                  <a:pt x="5447071" y="3932294"/>
                                </a:lnTo>
                                <a:lnTo>
                                  <a:pt x="5450203" y="3925066"/>
                                </a:lnTo>
                                <a:lnTo>
                                  <a:pt x="5453335" y="3927048"/>
                                </a:lnTo>
                                <a:lnTo>
                                  <a:pt x="5456466" y="3937938"/>
                                </a:lnTo>
                                <a:lnTo>
                                  <a:pt x="5459702" y="3955055"/>
                                </a:lnTo>
                                <a:lnTo>
                                  <a:pt x="5462834" y="3974530"/>
                                </a:lnTo>
                                <a:lnTo>
                                  <a:pt x="5465966" y="3992628"/>
                                </a:lnTo>
                                <a:lnTo>
                                  <a:pt x="5469098" y="4006742"/>
                                </a:lnTo>
                                <a:lnTo>
                                  <a:pt x="5472229" y="4015869"/>
                                </a:lnTo>
                                <a:lnTo>
                                  <a:pt x="5475465" y="4020417"/>
                                </a:lnTo>
                                <a:lnTo>
                                  <a:pt x="5478597" y="4021449"/>
                                </a:lnTo>
                                <a:lnTo>
                                  <a:pt x="5481729" y="4019916"/>
                                </a:lnTo>
                                <a:lnTo>
                                  <a:pt x="5484860" y="4016380"/>
                                </a:lnTo>
                                <a:lnTo>
                                  <a:pt x="5487992" y="4011509"/>
                                </a:lnTo>
                                <a:lnTo>
                                  <a:pt x="5491228" y="4006543"/>
                                </a:lnTo>
                                <a:lnTo>
                                  <a:pt x="5494360" y="4003195"/>
                                </a:lnTo>
                                <a:lnTo>
                                  <a:pt x="5497492" y="4002726"/>
                                </a:lnTo>
                                <a:lnTo>
                                  <a:pt x="5500623" y="4004864"/>
                                </a:lnTo>
                                <a:lnTo>
                                  <a:pt x="5503859" y="4007367"/>
                                </a:lnTo>
                                <a:lnTo>
                                  <a:pt x="5506991" y="4007054"/>
                                </a:lnTo>
                                <a:lnTo>
                                  <a:pt x="5510123" y="4001912"/>
                                </a:lnTo>
                                <a:lnTo>
                                  <a:pt x="5513255" y="3992972"/>
                                </a:lnTo>
                                <a:lnTo>
                                  <a:pt x="5516386" y="3984586"/>
                                </a:lnTo>
                                <a:lnTo>
                                  <a:pt x="5519622" y="3982197"/>
                                </a:lnTo>
                                <a:lnTo>
                                  <a:pt x="5522754" y="3988383"/>
                                </a:lnTo>
                                <a:lnTo>
                                  <a:pt x="5525886" y="4001046"/>
                                </a:lnTo>
                                <a:lnTo>
                                  <a:pt x="5529017" y="4015493"/>
                                </a:lnTo>
                                <a:lnTo>
                                  <a:pt x="5532149" y="4027500"/>
                                </a:lnTo>
                                <a:lnTo>
                                  <a:pt x="5535385" y="4034541"/>
                                </a:lnTo>
                                <a:lnTo>
                                  <a:pt x="5538517" y="4035552"/>
                                </a:lnTo>
                                <a:lnTo>
                                  <a:pt x="5541649" y="4030379"/>
                                </a:lnTo>
                                <a:lnTo>
                                  <a:pt x="5544780" y="4019634"/>
                                </a:lnTo>
                                <a:lnTo>
                                  <a:pt x="5548016" y="4004927"/>
                                </a:lnTo>
                                <a:lnTo>
                                  <a:pt x="5551148" y="3988821"/>
                                </a:lnTo>
                                <a:lnTo>
                                  <a:pt x="5554280" y="3974040"/>
                                </a:lnTo>
                                <a:lnTo>
                                  <a:pt x="5557412" y="3962347"/>
                                </a:lnTo>
                                <a:lnTo>
                                  <a:pt x="5560543" y="3954356"/>
                                </a:lnTo>
                                <a:lnTo>
                                  <a:pt x="5563779" y="3950455"/>
                                </a:lnTo>
                                <a:lnTo>
                                  <a:pt x="5566911" y="3951509"/>
                                </a:lnTo>
                                <a:lnTo>
                                  <a:pt x="5570043" y="3958351"/>
                                </a:lnTo>
                                <a:lnTo>
                                  <a:pt x="5573174" y="3970608"/>
                                </a:lnTo>
                                <a:lnTo>
                                  <a:pt x="5576411" y="3986161"/>
                                </a:lnTo>
                                <a:lnTo>
                                  <a:pt x="5579542" y="4001891"/>
                                </a:lnTo>
                                <a:lnTo>
                                  <a:pt x="5582674" y="4015243"/>
                                </a:lnTo>
                                <a:lnTo>
                                  <a:pt x="5585806" y="4025361"/>
                                </a:lnTo>
                                <a:lnTo>
                                  <a:pt x="5588937" y="4033049"/>
                                </a:lnTo>
                                <a:lnTo>
                                  <a:pt x="5592173" y="4039673"/>
                                </a:lnTo>
                                <a:lnTo>
                                  <a:pt x="5595305" y="4046088"/>
                                </a:lnTo>
                                <a:lnTo>
                                  <a:pt x="5598437" y="4052284"/>
                                </a:lnTo>
                                <a:lnTo>
                                  <a:pt x="5601569" y="4057948"/>
                                </a:lnTo>
                                <a:lnTo>
                                  <a:pt x="5604700" y="4063101"/>
                                </a:lnTo>
                                <a:lnTo>
                                  <a:pt x="5607936" y="4068150"/>
                                </a:lnTo>
                                <a:lnTo>
                                  <a:pt x="5611068" y="4073230"/>
                                </a:lnTo>
                                <a:lnTo>
                                  <a:pt x="5614200" y="4077788"/>
                                </a:lnTo>
                                <a:lnTo>
                                  <a:pt x="5617331" y="4080813"/>
                                </a:lnTo>
                                <a:lnTo>
                                  <a:pt x="5620568" y="4081794"/>
                                </a:lnTo>
                                <a:lnTo>
                                  <a:pt x="5623699" y="4081543"/>
                                </a:lnTo>
                                <a:lnTo>
                                  <a:pt x="5626831" y="4082148"/>
                                </a:lnTo>
                                <a:lnTo>
                                  <a:pt x="5629963" y="4086029"/>
                                </a:lnTo>
                                <a:lnTo>
                                  <a:pt x="5633094" y="4094561"/>
                                </a:lnTo>
                                <a:lnTo>
                                  <a:pt x="5636330" y="4107360"/>
                                </a:lnTo>
                                <a:lnTo>
                                  <a:pt x="5639462" y="4122486"/>
                                </a:lnTo>
                                <a:lnTo>
                                  <a:pt x="5642594" y="4137402"/>
                                </a:lnTo>
                                <a:lnTo>
                                  <a:pt x="5658357" y="4168247"/>
                                </a:lnTo>
                                <a:lnTo>
                                  <a:pt x="5661488" y="4167653"/>
                                </a:lnTo>
                                <a:lnTo>
                                  <a:pt x="5664724" y="4166797"/>
                                </a:lnTo>
                                <a:lnTo>
                                  <a:pt x="5667856" y="4166495"/>
                                </a:lnTo>
                                <a:lnTo>
                                  <a:pt x="5670988" y="4167277"/>
                                </a:lnTo>
                                <a:lnTo>
                                  <a:pt x="5674120" y="4169228"/>
                                </a:lnTo>
                                <a:lnTo>
                                  <a:pt x="5677251" y="4171929"/>
                                </a:lnTo>
                                <a:lnTo>
                                  <a:pt x="5680487" y="4174746"/>
                                </a:lnTo>
                                <a:lnTo>
                                  <a:pt x="5683619" y="4177166"/>
                                </a:lnTo>
                                <a:lnTo>
                                  <a:pt x="5702514" y="4183132"/>
                                </a:lnTo>
                                <a:lnTo>
                                  <a:pt x="5705645" y="4182830"/>
                                </a:lnTo>
                                <a:lnTo>
                                  <a:pt x="5708881" y="4181150"/>
                                </a:lnTo>
                                <a:lnTo>
                                  <a:pt x="5712013" y="4177552"/>
                                </a:lnTo>
                                <a:lnTo>
                                  <a:pt x="5715145" y="4171992"/>
                                </a:lnTo>
                                <a:lnTo>
                                  <a:pt x="5718277" y="4165233"/>
                                </a:lnTo>
                                <a:lnTo>
                                  <a:pt x="5721408" y="4158796"/>
                                </a:lnTo>
                                <a:lnTo>
                                  <a:pt x="5724644" y="4154353"/>
                                </a:lnTo>
                                <a:lnTo>
                                  <a:pt x="5727776" y="4152872"/>
                                </a:lnTo>
                                <a:lnTo>
                                  <a:pt x="5730908" y="4154009"/>
                                </a:lnTo>
                                <a:lnTo>
                                  <a:pt x="5734039" y="4156189"/>
                                </a:lnTo>
                                <a:lnTo>
                                  <a:pt x="5737276" y="4157420"/>
                                </a:lnTo>
                                <a:lnTo>
                                  <a:pt x="5740407" y="4156303"/>
                                </a:lnTo>
                                <a:lnTo>
                                  <a:pt x="5743539" y="4152705"/>
                                </a:lnTo>
                                <a:lnTo>
                                  <a:pt x="5746671" y="4147656"/>
                                </a:lnTo>
                                <a:lnTo>
                                  <a:pt x="5749802" y="4142659"/>
                                </a:lnTo>
                                <a:lnTo>
                                  <a:pt x="5753038" y="4138946"/>
                                </a:lnTo>
                                <a:lnTo>
                                  <a:pt x="5756170" y="4136922"/>
                                </a:lnTo>
                                <a:lnTo>
                                  <a:pt x="5759302" y="4136370"/>
                                </a:lnTo>
                                <a:lnTo>
                                  <a:pt x="5762434" y="4136797"/>
                                </a:lnTo>
                                <a:lnTo>
                                  <a:pt x="5765565" y="4137913"/>
                                </a:lnTo>
                                <a:lnTo>
                                  <a:pt x="5768801" y="4139697"/>
                                </a:lnTo>
                                <a:lnTo>
                                  <a:pt x="5771933" y="4142190"/>
                                </a:lnTo>
                                <a:lnTo>
                                  <a:pt x="5775065" y="4145194"/>
                                </a:lnTo>
                                <a:lnTo>
                                  <a:pt x="5778196" y="4148073"/>
                                </a:lnTo>
                                <a:lnTo>
                                  <a:pt x="5781433" y="4149982"/>
                                </a:lnTo>
                                <a:lnTo>
                                  <a:pt x="5784564" y="4150306"/>
                                </a:lnTo>
                                <a:lnTo>
                                  <a:pt x="5787696" y="4149096"/>
                                </a:lnTo>
                                <a:lnTo>
                                  <a:pt x="5790828" y="4147207"/>
                                </a:lnTo>
                                <a:lnTo>
                                  <a:pt x="5793959" y="4145935"/>
                                </a:lnTo>
                                <a:lnTo>
                                  <a:pt x="5797195" y="4146394"/>
                                </a:lnTo>
                                <a:lnTo>
                                  <a:pt x="5800327" y="4148960"/>
                                </a:lnTo>
                                <a:lnTo>
                                  <a:pt x="5803459" y="4153049"/>
                                </a:lnTo>
                                <a:lnTo>
                                  <a:pt x="5806591" y="4157409"/>
                                </a:lnTo>
                                <a:lnTo>
                                  <a:pt x="5809722" y="4160716"/>
                                </a:lnTo>
                                <a:lnTo>
                                  <a:pt x="5812958" y="4162030"/>
                                </a:lnTo>
                                <a:lnTo>
                                  <a:pt x="5816090" y="4161060"/>
                                </a:lnTo>
                                <a:lnTo>
                                  <a:pt x="5819222" y="4158014"/>
                                </a:lnTo>
                                <a:lnTo>
                                  <a:pt x="5822353" y="4153487"/>
                                </a:lnTo>
                                <a:lnTo>
                                  <a:pt x="5825590" y="4148324"/>
                                </a:lnTo>
                                <a:lnTo>
                                  <a:pt x="5828721" y="4143536"/>
                                </a:lnTo>
                                <a:lnTo>
                                  <a:pt x="5831853" y="4140073"/>
                                </a:lnTo>
                                <a:lnTo>
                                  <a:pt x="5834985" y="4138497"/>
                                </a:lnTo>
                                <a:lnTo>
                                  <a:pt x="5838116" y="4138685"/>
                                </a:lnTo>
                                <a:lnTo>
                                  <a:pt x="5841352" y="4139843"/>
                                </a:lnTo>
                                <a:lnTo>
                                  <a:pt x="5844484" y="4140959"/>
                                </a:lnTo>
                                <a:lnTo>
                                  <a:pt x="5869747" y="4129495"/>
                                </a:lnTo>
                                <a:lnTo>
                                  <a:pt x="5872878" y="4127670"/>
                                </a:lnTo>
                                <a:lnTo>
                                  <a:pt x="5876010" y="4128338"/>
                                </a:lnTo>
                                <a:lnTo>
                                  <a:pt x="5879142" y="4131790"/>
                                </a:lnTo>
                                <a:lnTo>
                                  <a:pt x="5882273" y="4136933"/>
                                </a:lnTo>
                                <a:lnTo>
                                  <a:pt x="5885509" y="4141648"/>
                                </a:lnTo>
                                <a:lnTo>
                                  <a:pt x="5888641" y="4143901"/>
                                </a:lnTo>
                                <a:lnTo>
                                  <a:pt x="5891773" y="4142795"/>
                                </a:lnTo>
                                <a:lnTo>
                                  <a:pt x="5894905" y="4138988"/>
                                </a:lnTo>
                                <a:lnTo>
                                  <a:pt x="5898141" y="4134367"/>
                                </a:lnTo>
                                <a:lnTo>
                                  <a:pt x="5901272" y="4131091"/>
                                </a:lnTo>
                                <a:lnTo>
                                  <a:pt x="5904404" y="4130612"/>
                                </a:lnTo>
                                <a:lnTo>
                                  <a:pt x="5907536" y="4133136"/>
                                </a:lnTo>
                                <a:lnTo>
                                  <a:pt x="5910667" y="4137621"/>
                                </a:lnTo>
                                <a:lnTo>
                                  <a:pt x="5913903" y="4142284"/>
                                </a:lnTo>
                                <a:lnTo>
                                  <a:pt x="5917035" y="4145424"/>
                                </a:lnTo>
                                <a:lnTo>
                                  <a:pt x="5920167" y="4145997"/>
                                </a:lnTo>
                                <a:lnTo>
                                  <a:pt x="5923299" y="4143974"/>
                                </a:lnTo>
                                <a:lnTo>
                                  <a:pt x="5926430" y="4140114"/>
                                </a:lnTo>
                                <a:lnTo>
                                  <a:pt x="5929666" y="4135566"/>
                                </a:lnTo>
                                <a:lnTo>
                                  <a:pt x="5932798" y="4131373"/>
                                </a:lnTo>
                                <a:lnTo>
                                  <a:pt x="5935930" y="4128306"/>
                                </a:lnTo>
                                <a:lnTo>
                                  <a:pt x="5939061" y="4126908"/>
                                </a:lnTo>
                                <a:lnTo>
                                  <a:pt x="5942298" y="4127524"/>
                                </a:lnTo>
                                <a:lnTo>
                                  <a:pt x="5945429" y="4130194"/>
                                </a:lnTo>
                                <a:lnTo>
                                  <a:pt x="5948561" y="4134367"/>
                                </a:lnTo>
                                <a:lnTo>
                                  <a:pt x="5951693" y="4138800"/>
                                </a:lnTo>
                                <a:lnTo>
                                  <a:pt x="5954824" y="4141950"/>
                                </a:lnTo>
                                <a:lnTo>
                                  <a:pt x="5958060" y="4142659"/>
                                </a:lnTo>
                                <a:lnTo>
                                  <a:pt x="5961192" y="4140803"/>
                                </a:lnTo>
                                <a:lnTo>
                                  <a:pt x="5964324" y="4137371"/>
                                </a:lnTo>
                                <a:lnTo>
                                  <a:pt x="5967456" y="4133803"/>
                                </a:lnTo>
                                <a:lnTo>
                                  <a:pt x="5970692" y="4131164"/>
                                </a:lnTo>
                                <a:lnTo>
                                  <a:pt x="5973823" y="4129579"/>
                                </a:lnTo>
                                <a:lnTo>
                                  <a:pt x="5976955" y="4128390"/>
                                </a:lnTo>
                                <a:lnTo>
                                  <a:pt x="5980087" y="4126877"/>
                                </a:lnTo>
                                <a:lnTo>
                                  <a:pt x="5983218" y="4124739"/>
                                </a:lnTo>
                                <a:lnTo>
                                  <a:pt x="5986455" y="4122298"/>
                                </a:lnTo>
                                <a:lnTo>
                                  <a:pt x="5989586" y="4120107"/>
                                </a:lnTo>
                                <a:lnTo>
                                  <a:pt x="5992718" y="4118584"/>
                                </a:lnTo>
                                <a:lnTo>
                                  <a:pt x="5995850" y="4117959"/>
                                </a:lnTo>
                                <a:lnTo>
                                  <a:pt x="5998981" y="4118386"/>
                                </a:lnTo>
                                <a:lnTo>
                                  <a:pt x="6002217" y="4120097"/>
                                </a:lnTo>
                                <a:lnTo>
                                  <a:pt x="6005349" y="4123268"/>
                                </a:lnTo>
                                <a:lnTo>
                                  <a:pt x="6008481" y="4127701"/>
                                </a:lnTo>
                                <a:lnTo>
                                  <a:pt x="6011613" y="4132635"/>
                                </a:lnTo>
                                <a:lnTo>
                                  <a:pt x="6014849" y="4136943"/>
                                </a:lnTo>
                                <a:lnTo>
                                  <a:pt x="6017980" y="4139614"/>
                                </a:lnTo>
                                <a:lnTo>
                                  <a:pt x="6021112" y="4140104"/>
                                </a:lnTo>
                                <a:lnTo>
                                  <a:pt x="6024244" y="4138351"/>
                                </a:lnTo>
                                <a:lnTo>
                                  <a:pt x="6027375" y="4134544"/>
                                </a:lnTo>
                                <a:lnTo>
                                  <a:pt x="6030612" y="4128849"/>
                                </a:lnTo>
                                <a:lnTo>
                                  <a:pt x="6033743" y="4121505"/>
                                </a:lnTo>
                                <a:lnTo>
                                  <a:pt x="6036875" y="4113118"/>
                                </a:lnTo>
                                <a:lnTo>
                                  <a:pt x="6040007" y="4104899"/>
                                </a:lnTo>
                                <a:lnTo>
                                  <a:pt x="6043138" y="4098421"/>
                                </a:lnTo>
                                <a:lnTo>
                                  <a:pt x="6046374" y="4095156"/>
                                </a:lnTo>
                                <a:lnTo>
                                  <a:pt x="6049506" y="4095761"/>
                                </a:lnTo>
                                <a:lnTo>
                                  <a:pt x="6052638" y="4099819"/>
                                </a:lnTo>
                                <a:lnTo>
                                  <a:pt x="6055770" y="4106015"/>
                                </a:lnTo>
                                <a:lnTo>
                                  <a:pt x="6059006" y="4112607"/>
                                </a:lnTo>
                                <a:lnTo>
                                  <a:pt x="6062137" y="4117948"/>
                                </a:lnTo>
                                <a:lnTo>
                                  <a:pt x="6065269" y="4120858"/>
                                </a:lnTo>
                                <a:lnTo>
                                  <a:pt x="6068401" y="4120921"/>
                                </a:lnTo>
                                <a:lnTo>
                                  <a:pt x="6071532" y="4118553"/>
                                </a:lnTo>
                                <a:lnTo>
                                  <a:pt x="6074769" y="4114913"/>
                                </a:lnTo>
                                <a:lnTo>
                                  <a:pt x="6077900" y="4111606"/>
                                </a:lnTo>
                                <a:lnTo>
                                  <a:pt x="6081032" y="4110010"/>
                                </a:lnTo>
                                <a:lnTo>
                                  <a:pt x="6084164" y="4110719"/>
                                </a:lnTo>
                                <a:lnTo>
                                  <a:pt x="6087400" y="4113098"/>
                                </a:lnTo>
                                <a:lnTo>
                                  <a:pt x="6090531" y="4115664"/>
                                </a:lnTo>
                                <a:lnTo>
                                  <a:pt x="6093663" y="4116822"/>
                                </a:lnTo>
                                <a:lnTo>
                                  <a:pt x="6096795" y="4115758"/>
                                </a:lnTo>
                                <a:lnTo>
                                  <a:pt x="6099927" y="4112785"/>
                                </a:lnTo>
                                <a:lnTo>
                                  <a:pt x="6103163" y="4109092"/>
                                </a:lnTo>
                                <a:lnTo>
                                  <a:pt x="6106294" y="4105858"/>
                                </a:lnTo>
                                <a:lnTo>
                                  <a:pt x="6109426" y="4103574"/>
                                </a:lnTo>
                                <a:lnTo>
                                  <a:pt x="6112558" y="4101801"/>
                                </a:lnTo>
                                <a:lnTo>
                                  <a:pt x="6115689" y="4099756"/>
                                </a:lnTo>
                                <a:lnTo>
                                  <a:pt x="6118926" y="4097075"/>
                                </a:lnTo>
                                <a:lnTo>
                                  <a:pt x="6122057" y="4094207"/>
                                </a:lnTo>
                                <a:lnTo>
                                  <a:pt x="6125189" y="4092162"/>
                                </a:lnTo>
                                <a:lnTo>
                                  <a:pt x="6128321" y="4091755"/>
                                </a:lnTo>
                                <a:lnTo>
                                  <a:pt x="6131557" y="4092872"/>
                                </a:lnTo>
                                <a:lnTo>
                                  <a:pt x="6134688" y="4094436"/>
                                </a:lnTo>
                                <a:lnTo>
                                  <a:pt x="6137820" y="4095073"/>
                                </a:lnTo>
                                <a:lnTo>
                                  <a:pt x="6140952" y="4093967"/>
                                </a:lnTo>
                                <a:lnTo>
                                  <a:pt x="6144084" y="4091463"/>
                                </a:lnTo>
                                <a:lnTo>
                                  <a:pt x="6147320" y="4088856"/>
                                </a:lnTo>
                                <a:lnTo>
                                  <a:pt x="6150451" y="4087614"/>
                                </a:lnTo>
                                <a:lnTo>
                                  <a:pt x="6153583" y="4088564"/>
                                </a:lnTo>
                                <a:lnTo>
                                  <a:pt x="6156715" y="4091484"/>
                                </a:lnTo>
                                <a:lnTo>
                                  <a:pt x="6159846" y="4095396"/>
                                </a:lnTo>
                                <a:lnTo>
                                  <a:pt x="6163082" y="4099036"/>
                                </a:lnTo>
                                <a:lnTo>
                                  <a:pt x="6166214" y="4101425"/>
                                </a:lnTo>
                                <a:lnTo>
                                  <a:pt x="6169346" y="4102187"/>
                                </a:lnTo>
                                <a:lnTo>
                                  <a:pt x="6172478" y="4101467"/>
                                </a:lnTo>
                                <a:lnTo>
                                  <a:pt x="6175714" y="4099808"/>
                                </a:lnTo>
                                <a:lnTo>
                                  <a:pt x="6178845" y="4097920"/>
                                </a:lnTo>
                                <a:lnTo>
                                  <a:pt x="6181977" y="4096366"/>
                                </a:lnTo>
                                <a:lnTo>
                                  <a:pt x="6185109" y="4095271"/>
                                </a:lnTo>
                                <a:lnTo>
                                  <a:pt x="6188240" y="4094175"/>
                                </a:lnTo>
                                <a:lnTo>
                                  <a:pt x="6191477" y="4092225"/>
                                </a:lnTo>
                                <a:lnTo>
                                  <a:pt x="6194608" y="4088616"/>
                                </a:lnTo>
                                <a:lnTo>
                                  <a:pt x="6197740" y="4083202"/>
                                </a:lnTo>
                                <a:lnTo>
                                  <a:pt x="6200872" y="4076808"/>
                                </a:lnTo>
                                <a:lnTo>
                                  <a:pt x="6204108" y="4071018"/>
                                </a:lnTo>
                                <a:lnTo>
                                  <a:pt x="6207239" y="4067566"/>
                                </a:lnTo>
                                <a:lnTo>
                                  <a:pt x="6210371" y="4067482"/>
                                </a:lnTo>
                                <a:lnTo>
                                  <a:pt x="6213503" y="4070632"/>
                                </a:lnTo>
                                <a:lnTo>
                                  <a:pt x="6216635" y="4075671"/>
                                </a:lnTo>
                                <a:lnTo>
                                  <a:pt x="6219871" y="4080563"/>
                                </a:lnTo>
                                <a:lnTo>
                                  <a:pt x="6223002" y="4083233"/>
                                </a:lnTo>
                                <a:lnTo>
                                  <a:pt x="6226134" y="4082357"/>
                                </a:lnTo>
                                <a:lnTo>
                                  <a:pt x="6229266" y="4077830"/>
                                </a:lnTo>
                                <a:lnTo>
                                  <a:pt x="6232397" y="4070893"/>
                                </a:lnTo>
                                <a:lnTo>
                                  <a:pt x="6235634" y="4063800"/>
                                </a:lnTo>
                                <a:lnTo>
                                  <a:pt x="6238765" y="4058949"/>
                                </a:lnTo>
                                <a:lnTo>
                                  <a:pt x="6241897" y="4057886"/>
                                </a:lnTo>
                                <a:lnTo>
                                  <a:pt x="6245029" y="4060629"/>
                                </a:lnTo>
                                <a:lnTo>
                                  <a:pt x="6248265" y="4065678"/>
                                </a:lnTo>
                                <a:lnTo>
                                  <a:pt x="6251396" y="4070820"/>
                                </a:lnTo>
                                <a:lnTo>
                                  <a:pt x="6254528" y="4074137"/>
                                </a:lnTo>
                                <a:lnTo>
                                  <a:pt x="6282922" y="4039704"/>
                                </a:lnTo>
                                <a:lnTo>
                                  <a:pt x="6286054" y="4033790"/>
                                </a:lnTo>
                                <a:lnTo>
                                  <a:pt x="6289186" y="4029888"/>
                                </a:lnTo>
                                <a:lnTo>
                                  <a:pt x="6292422" y="4028480"/>
                                </a:lnTo>
                                <a:lnTo>
                                  <a:pt x="6295553" y="4029221"/>
                                </a:lnTo>
                                <a:lnTo>
                                  <a:pt x="6298685" y="4030973"/>
                                </a:lnTo>
                                <a:lnTo>
                                  <a:pt x="6301817" y="4032392"/>
                                </a:lnTo>
                                <a:lnTo>
                                  <a:pt x="6304949" y="4032538"/>
                                </a:lnTo>
                                <a:lnTo>
                                  <a:pt x="6308185" y="4031443"/>
                                </a:lnTo>
                                <a:lnTo>
                                  <a:pt x="6311316" y="4030118"/>
                                </a:lnTo>
                                <a:lnTo>
                                  <a:pt x="6314448" y="4029920"/>
                                </a:lnTo>
                                <a:lnTo>
                                  <a:pt x="6317580" y="4031766"/>
                                </a:lnTo>
                                <a:lnTo>
                                  <a:pt x="6320816" y="4035532"/>
                                </a:lnTo>
                                <a:lnTo>
                                  <a:pt x="6323948" y="4040111"/>
                                </a:lnTo>
                                <a:lnTo>
                                  <a:pt x="6327079" y="4044116"/>
                                </a:lnTo>
                                <a:lnTo>
                                  <a:pt x="6330211" y="4046557"/>
                                </a:lnTo>
                                <a:lnTo>
                                  <a:pt x="6333343" y="4047152"/>
                                </a:lnTo>
                                <a:lnTo>
                                  <a:pt x="6336579" y="4046150"/>
                                </a:lnTo>
                                <a:lnTo>
                                  <a:pt x="6339710" y="4043918"/>
                                </a:lnTo>
                                <a:lnTo>
                                  <a:pt x="6342842" y="4040726"/>
                                </a:lnTo>
                                <a:lnTo>
                                  <a:pt x="6345974" y="4036856"/>
                                </a:lnTo>
                                <a:lnTo>
                                  <a:pt x="6349106" y="4032840"/>
                                </a:lnTo>
                                <a:lnTo>
                                  <a:pt x="6352342" y="4029419"/>
                                </a:lnTo>
                                <a:lnTo>
                                  <a:pt x="6355473" y="4027166"/>
                                </a:lnTo>
                                <a:lnTo>
                                  <a:pt x="6358605" y="4026144"/>
                                </a:lnTo>
                                <a:lnTo>
                                  <a:pt x="6361737" y="4025820"/>
                                </a:lnTo>
                                <a:lnTo>
                                  <a:pt x="6364973" y="4025507"/>
                                </a:lnTo>
                                <a:lnTo>
                                  <a:pt x="6368105" y="4024756"/>
                                </a:lnTo>
                                <a:lnTo>
                                  <a:pt x="6386999" y="4012729"/>
                                </a:lnTo>
                                <a:lnTo>
                                  <a:pt x="6390131" y="4009214"/>
                                </a:lnTo>
                                <a:lnTo>
                                  <a:pt x="6393263" y="4006815"/>
                                </a:lnTo>
                                <a:lnTo>
                                  <a:pt x="6396499" y="4006272"/>
                                </a:lnTo>
                                <a:lnTo>
                                  <a:pt x="6399630" y="4007472"/>
                                </a:lnTo>
                                <a:lnTo>
                                  <a:pt x="6402762" y="4009433"/>
                                </a:lnTo>
                                <a:lnTo>
                                  <a:pt x="6405894" y="4010872"/>
                                </a:lnTo>
                                <a:lnTo>
                                  <a:pt x="6409130" y="4010935"/>
                                </a:lnTo>
                                <a:lnTo>
                                  <a:pt x="6412261" y="4009464"/>
                                </a:lnTo>
                                <a:lnTo>
                                  <a:pt x="6415393" y="4006981"/>
                                </a:lnTo>
                                <a:lnTo>
                                  <a:pt x="6418525" y="4004322"/>
                                </a:lnTo>
                                <a:lnTo>
                                  <a:pt x="6421657" y="4002256"/>
                                </a:lnTo>
                                <a:lnTo>
                                  <a:pt x="6424893" y="4001338"/>
                                </a:lnTo>
                                <a:lnTo>
                                  <a:pt x="6428024" y="4001703"/>
                                </a:lnTo>
                                <a:lnTo>
                                  <a:pt x="6431156" y="4003101"/>
                                </a:lnTo>
                                <a:lnTo>
                                  <a:pt x="6434288" y="4004895"/>
                                </a:lnTo>
                                <a:lnTo>
                                  <a:pt x="6437524" y="4006230"/>
                                </a:lnTo>
                                <a:lnTo>
                                  <a:pt x="6440656" y="4006439"/>
                                </a:lnTo>
                                <a:lnTo>
                                  <a:pt x="6443787" y="4005406"/>
                                </a:lnTo>
                                <a:lnTo>
                                  <a:pt x="6446919" y="4003644"/>
                                </a:lnTo>
                                <a:lnTo>
                                  <a:pt x="6450051" y="4002016"/>
                                </a:lnTo>
                                <a:lnTo>
                                  <a:pt x="6453287" y="4001182"/>
                                </a:lnTo>
                                <a:lnTo>
                                  <a:pt x="6456418" y="4001119"/>
                                </a:lnTo>
                                <a:lnTo>
                                  <a:pt x="6459550" y="4001130"/>
                                </a:lnTo>
                                <a:lnTo>
                                  <a:pt x="6462682" y="4000295"/>
                                </a:lnTo>
                                <a:lnTo>
                                  <a:pt x="6465814" y="3998146"/>
                                </a:lnTo>
                                <a:lnTo>
                                  <a:pt x="6469050" y="3995090"/>
                                </a:lnTo>
                                <a:lnTo>
                                  <a:pt x="6472181" y="3992211"/>
                                </a:lnTo>
                                <a:lnTo>
                                  <a:pt x="6475313" y="3990688"/>
                                </a:lnTo>
                                <a:lnTo>
                                  <a:pt x="6478445" y="3991053"/>
                                </a:lnTo>
                                <a:lnTo>
                                  <a:pt x="6481681" y="3992816"/>
                                </a:lnTo>
                                <a:lnTo>
                                  <a:pt x="6484813" y="3994683"/>
                                </a:lnTo>
                                <a:lnTo>
                                  <a:pt x="6487944" y="3995278"/>
                                </a:lnTo>
                                <a:lnTo>
                                  <a:pt x="6491076" y="3993901"/>
                                </a:lnTo>
                                <a:lnTo>
                                  <a:pt x="6494208" y="3990949"/>
                                </a:lnTo>
                                <a:lnTo>
                                  <a:pt x="6497444" y="3987684"/>
                                </a:lnTo>
                                <a:lnTo>
                                  <a:pt x="6500575" y="3985566"/>
                                </a:lnTo>
                                <a:lnTo>
                                  <a:pt x="6503707" y="3985472"/>
                                </a:lnTo>
                                <a:lnTo>
                                  <a:pt x="6506839" y="3987214"/>
                                </a:lnTo>
                                <a:lnTo>
                                  <a:pt x="6509971" y="3989728"/>
                                </a:lnTo>
                                <a:lnTo>
                                  <a:pt x="6513207" y="3991658"/>
                                </a:lnTo>
                                <a:lnTo>
                                  <a:pt x="6516338" y="3991981"/>
                                </a:lnTo>
                                <a:lnTo>
                                  <a:pt x="6519470" y="3990459"/>
                                </a:lnTo>
                                <a:lnTo>
                                  <a:pt x="6522602" y="3987569"/>
                                </a:lnTo>
                                <a:lnTo>
                                  <a:pt x="6525838" y="3984221"/>
                                </a:lnTo>
                                <a:lnTo>
                                  <a:pt x="6528970" y="3981248"/>
                                </a:lnTo>
                                <a:lnTo>
                                  <a:pt x="6532101" y="3979214"/>
                                </a:lnTo>
                                <a:lnTo>
                                  <a:pt x="6535233" y="3978285"/>
                                </a:lnTo>
                                <a:lnTo>
                                  <a:pt x="6538365" y="3978379"/>
                                </a:lnTo>
                                <a:lnTo>
                                  <a:pt x="6560495" y="3991596"/>
                                </a:lnTo>
                                <a:lnTo>
                                  <a:pt x="6563627" y="3994026"/>
                                </a:lnTo>
                                <a:lnTo>
                                  <a:pt x="6566759" y="3995966"/>
                                </a:lnTo>
                                <a:lnTo>
                                  <a:pt x="6569995" y="3997207"/>
                                </a:lnTo>
                                <a:lnTo>
                                  <a:pt x="6573127" y="3997750"/>
                                </a:lnTo>
                                <a:lnTo>
                                  <a:pt x="6576258" y="3997938"/>
                                </a:lnTo>
                                <a:lnTo>
                                  <a:pt x="6579390" y="3998230"/>
                                </a:lnTo>
                                <a:lnTo>
                                  <a:pt x="6582522" y="3998970"/>
                                </a:lnTo>
                                <a:lnTo>
                                  <a:pt x="6585758" y="4000139"/>
                                </a:lnTo>
                                <a:lnTo>
                                  <a:pt x="6588889" y="4001307"/>
                                </a:lnTo>
                                <a:lnTo>
                                  <a:pt x="6592021" y="4001849"/>
                                </a:lnTo>
                                <a:lnTo>
                                  <a:pt x="6595153" y="4001276"/>
                                </a:lnTo>
                                <a:lnTo>
                                  <a:pt x="6598389" y="3999617"/>
                                </a:lnTo>
                                <a:lnTo>
                                  <a:pt x="6601521" y="3997427"/>
                                </a:lnTo>
                                <a:lnTo>
                                  <a:pt x="6604652" y="3995559"/>
                                </a:lnTo>
                                <a:lnTo>
                                  <a:pt x="6607784" y="3994683"/>
                                </a:lnTo>
                                <a:lnTo>
                                  <a:pt x="6610916" y="3994923"/>
                                </a:lnTo>
                                <a:lnTo>
                                  <a:pt x="6614152" y="3995695"/>
                                </a:lnTo>
                                <a:lnTo>
                                  <a:pt x="6617284" y="3996123"/>
                                </a:lnTo>
                                <a:lnTo>
                                  <a:pt x="6620415" y="3995539"/>
                                </a:lnTo>
                                <a:lnTo>
                                  <a:pt x="6623547" y="3993984"/>
                                </a:lnTo>
                                <a:lnTo>
                                  <a:pt x="6626679" y="3992253"/>
                                </a:lnTo>
                                <a:lnTo>
                                  <a:pt x="6629915" y="3991387"/>
                                </a:lnTo>
                                <a:lnTo>
                                  <a:pt x="6633046" y="3992034"/>
                                </a:lnTo>
                                <a:lnTo>
                                  <a:pt x="6636178" y="3993974"/>
                                </a:lnTo>
                                <a:lnTo>
                                  <a:pt x="6639310" y="3996206"/>
                                </a:lnTo>
                                <a:lnTo>
                                  <a:pt x="6642546" y="3997500"/>
                                </a:lnTo>
                                <a:lnTo>
                                  <a:pt x="6645678" y="3997176"/>
                                </a:lnTo>
                                <a:lnTo>
                                  <a:pt x="6648809" y="3995413"/>
                                </a:lnTo>
                                <a:lnTo>
                                  <a:pt x="6651941" y="3993139"/>
                                </a:lnTo>
                                <a:lnTo>
                                  <a:pt x="6655073" y="3991387"/>
                                </a:lnTo>
                                <a:lnTo>
                                  <a:pt x="6658309" y="3990657"/>
                                </a:lnTo>
                                <a:lnTo>
                                  <a:pt x="6661440" y="3990740"/>
                                </a:lnTo>
                                <a:lnTo>
                                  <a:pt x="6664572" y="3990918"/>
                                </a:lnTo>
                                <a:lnTo>
                                  <a:pt x="6667704" y="3990490"/>
                                </a:lnTo>
                                <a:lnTo>
                                  <a:pt x="6670940" y="3989207"/>
                                </a:lnTo>
                                <a:lnTo>
                                  <a:pt x="6674072" y="3987319"/>
                                </a:lnTo>
                                <a:lnTo>
                                  <a:pt x="6677203" y="3985358"/>
                                </a:lnTo>
                                <a:lnTo>
                                  <a:pt x="6680335" y="3983720"/>
                                </a:lnTo>
                                <a:lnTo>
                                  <a:pt x="6683467" y="3982437"/>
                                </a:lnTo>
                                <a:lnTo>
                                  <a:pt x="6686703" y="3981112"/>
                                </a:lnTo>
                                <a:lnTo>
                                  <a:pt x="6689835" y="3979162"/>
                                </a:lnTo>
                                <a:lnTo>
                                  <a:pt x="6692966" y="3976168"/>
                                </a:lnTo>
                                <a:lnTo>
                                  <a:pt x="6696098" y="3972037"/>
                                </a:lnTo>
                                <a:lnTo>
                                  <a:pt x="6699230" y="3967124"/>
                                </a:lnTo>
                                <a:lnTo>
                                  <a:pt x="6702466" y="3961992"/>
                                </a:lnTo>
                                <a:lnTo>
                                  <a:pt x="6705597" y="3957194"/>
                                </a:lnTo>
                                <a:lnTo>
                                  <a:pt x="6708729" y="3952948"/>
                                </a:lnTo>
                                <a:lnTo>
                                  <a:pt x="6711861" y="3949182"/>
                                </a:lnTo>
                                <a:lnTo>
                                  <a:pt x="6715097" y="3945646"/>
                                </a:lnTo>
                                <a:lnTo>
                                  <a:pt x="6718229" y="3942079"/>
                                </a:lnTo>
                                <a:lnTo>
                                  <a:pt x="6740255" y="3909961"/>
                                </a:lnTo>
                                <a:lnTo>
                                  <a:pt x="6743387" y="3904777"/>
                                </a:lnTo>
                                <a:lnTo>
                                  <a:pt x="6746623" y="3900855"/>
                                </a:lnTo>
                                <a:lnTo>
                                  <a:pt x="6749754" y="3898477"/>
                                </a:lnTo>
                                <a:lnTo>
                                  <a:pt x="6752886" y="3897465"/>
                                </a:lnTo>
                                <a:lnTo>
                                  <a:pt x="6756018" y="3897392"/>
                                </a:lnTo>
                                <a:lnTo>
                                  <a:pt x="6759254" y="3897872"/>
                                </a:lnTo>
                                <a:lnTo>
                                  <a:pt x="6784412" y="3923584"/>
                                </a:lnTo>
                                <a:lnTo>
                                  <a:pt x="6787544" y="3928143"/>
                                </a:lnTo>
                                <a:lnTo>
                                  <a:pt x="6790780" y="3932086"/>
                                </a:lnTo>
                                <a:lnTo>
                                  <a:pt x="6793911" y="3934986"/>
                                </a:lnTo>
                                <a:lnTo>
                                  <a:pt x="6797043" y="3936634"/>
                                </a:lnTo>
                                <a:lnTo>
                                  <a:pt x="6800175" y="3937103"/>
                                </a:lnTo>
                                <a:lnTo>
                                  <a:pt x="6803411" y="3936696"/>
                                </a:lnTo>
                                <a:lnTo>
                                  <a:pt x="6806543" y="3935747"/>
                                </a:lnTo>
                                <a:lnTo>
                                  <a:pt x="6809674" y="3934485"/>
                                </a:lnTo>
                                <a:lnTo>
                                  <a:pt x="6812806" y="3933056"/>
                                </a:lnTo>
                                <a:lnTo>
                                  <a:pt x="6815938" y="3931627"/>
                                </a:lnTo>
                                <a:lnTo>
                                  <a:pt x="6819174" y="3930469"/>
                                </a:lnTo>
                                <a:lnTo>
                                  <a:pt x="6822306" y="3929927"/>
                                </a:lnTo>
                                <a:lnTo>
                                  <a:pt x="6825437" y="3930260"/>
                                </a:lnTo>
                                <a:lnTo>
                                  <a:pt x="6828569" y="3931564"/>
                                </a:lnTo>
                                <a:lnTo>
                                  <a:pt x="6831805" y="3933619"/>
                                </a:lnTo>
                                <a:lnTo>
                                  <a:pt x="6834937" y="3935977"/>
                                </a:lnTo>
                                <a:lnTo>
                                  <a:pt x="6838068" y="3938021"/>
                                </a:lnTo>
                                <a:lnTo>
                                  <a:pt x="6841200" y="3939096"/>
                                </a:lnTo>
                                <a:lnTo>
                                  <a:pt x="6844332" y="3938668"/>
                                </a:lnTo>
                                <a:lnTo>
                                  <a:pt x="6847568" y="3936477"/>
                                </a:lnTo>
                                <a:lnTo>
                                  <a:pt x="6850700" y="3932566"/>
                                </a:lnTo>
                                <a:lnTo>
                                  <a:pt x="6853831" y="3927340"/>
                                </a:lnTo>
                                <a:lnTo>
                                  <a:pt x="6856963" y="3921436"/>
                                </a:lnTo>
                                <a:lnTo>
                                  <a:pt x="6860095" y="3915605"/>
                                </a:lnTo>
                                <a:lnTo>
                                  <a:pt x="6863331" y="3910556"/>
                                </a:lnTo>
                                <a:lnTo>
                                  <a:pt x="6866463" y="3906895"/>
                                </a:lnTo>
                                <a:lnTo>
                                  <a:pt x="6869594" y="3904913"/>
                                </a:lnTo>
                                <a:lnTo>
                                  <a:pt x="6872726" y="3904558"/>
                                </a:lnTo>
                                <a:lnTo>
                                  <a:pt x="6875962" y="3905351"/>
                                </a:lnTo>
                                <a:lnTo>
                                  <a:pt x="6879094" y="3906488"/>
                                </a:lnTo>
                                <a:lnTo>
                                  <a:pt x="6882225" y="3907082"/>
                                </a:lnTo>
                                <a:lnTo>
                                  <a:pt x="6901120" y="3886971"/>
                                </a:lnTo>
                                <a:lnTo>
                                  <a:pt x="6904356" y="3881703"/>
                                </a:lnTo>
                                <a:lnTo>
                                  <a:pt x="6920119" y="3868529"/>
                                </a:lnTo>
                                <a:lnTo>
                                  <a:pt x="6923251" y="3867308"/>
                                </a:lnTo>
                                <a:lnTo>
                                  <a:pt x="6939014" y="3844746"/>
                                </a:lnTo>
                                <a:lnTo>
                                  <a:pt x="6942145" y="3839426"/>
                                </a:lnTo>
                                <a:lnTo>
                                  <a:pt x="6945277" y="3834711"/>
                                </a:lnTo>
                                <a:lnTo>
                                  <a:pt x="6948513" y="3830319"/>
                                </a:lnTo>
                                <a:lnTo>
                                  <a:pt x="6951645" y="3825625"/>
                                </a:lnTo>
                                <a:lnTo>
                                  <a:pt x="6954776" y="3819993"/>
                                </a:lnTo>
                                <a:lnTo>
                                  <a:pt x="6957908" y="3812899"/>
                                </a:lnTo>
                                <a:lnTo>
                                  <a:pt x="6961040" y="3804659"/>
                                </a:lnTo>
                                <a:lnTo>
                                  <a:pt x="6964276" y="3796314"/>
                                </a:lnTo>
                                <a:lnTo>
                                  <a:pt x="6967408" y="3789012"/>
                                </a:lnTo>
                                <a:lnTo>
                                  <a:pt x="6970539" y="3783484"/>
                                </a:lnTo>
                                <a:lnTo>
                                  <a:pt x="6973671" y="3779728"/>
                                </a:lnTo>
                                <a:lnTo>
                                  <a:pt x="6976803" y="3776495"/>
                                </a:lnTo>
                                <a:lnTo>
                                  <a:pt x="6980039" y="3772427"/>
                                </a:lnTo>
                                <a:lnTo>
                                  <a:pt x="6992670" y="3734353"/>
                                </a:lnTo>
                                <a:lnTo>
                                  <a:pt x="6995802" y="3722774"/>
                                </a:lnTo>
                                <a:lnTo>
                                  <a:pt x="6998933" y="3711926"/>
                                </a:lnTo>
                                <a:lnTo>
                                  <a:pt x="7002065" y="3702016"/>
                                </a:lnTo>
                                <a:lnTo>
                                  <a:pt x="7005197" y="3692628"/>
                                </a:lnTo>
                                <a:lnTo>
                                  <a:pt x="7008433" y="3683762"/>
                                </a:lnTo>
                                <a:lnTo>
                                  <a:pt x="7011565" y="3675104"/>
                                </a:lnTo>
                                <a:lnTo>
                                  <a:pt x="7024196" y="3638073"/>
                                </a:lnTo>
                                <a:lnTo>
                                  <a:pt x="7033591" y="3599061"/>
                                </a:lnTo>
                                <a:lnTo>
                                  <a:pt x="7036827" y="3586022"/>
                                </a:lnTo>
                                <a:lnTo>
                                  <a:pt x="7039959" y="3574130"/>
                                </a:lnTo>
                                <a:lnTo>
                                  <a:pt x="7043090" y="3563073"/>
                                </a:lnTo>
                                <a:lnTo>
                                  <a:pt x="7046222" y="3551912"/>
                                </a:lnTo>
                                <a:lnTo>
                                  <a:pt x="7055722" y="3511022"/>
                                </a:lnTo>
                                <a:lnTo>
                                  <a:pt x="7061985" y="3478685"/>
                                </a:lnTo>
                                <a:lnTo>
                                  <a:pt x="7065221" y="3462413"/>
                                </a:lnTo>
                                <a:lnTo>
                                  <a:pt x="7074616" y="3410465"/>
                                </a:lnTo>
                                <a:lnTo>
                                  <a:pt x="7080984" y="3363421"/>
                                </a:lnTo>
                                <a:lnTo>
                                  <a:pt x="7087247" y="3298539"/>
                                </a:lnTo>
                                <a:lnTo>
                                  <a:pt x="7090379" y="3259214"/>
                                </a:lnTo>
                                <a:lnTo>
                                  <a:pt x="7093511" y="3215507"/>
                                </a:lnTo>
                                <a:lnTo>
                                  <a:pt x="7096747" y="3166794"/>
                                </a:lnTo>
                                <a:lnTo>
                                  <a:pt x="7099879" y="3111300"/>
                                </a:lnTo>
                                <a:lnTo>
                                  <a:pt x="7103010" y="3046835"/>
                                </a:lnTo>
                                <a:lnTo>
                                  <a:pt x="7106142" y="2971627"/>
                                </a:lnTo>
                                <a:lnTo>
                                  <a:pt x="7109378" y="2885257"/>
                                </a:lnTo>
                                <a:lnTo>
                                  <a:pt x="7112510" y="2790229"/>
                                </a:lnTo>
                                <a:lnTo>
                                  <a:pt x="7115642" y="2691550"/>
                                </a:lnTo>
                                <a:lnTo>
                                  <a:pt x="7118773" y="2596210"/>
                                </a:lnTo>
                                <a:lnTo>
                                  <a:pt x="7121905" y="2511717"/>
                                </a:lnTo>
                                <a:lnTo>
                                  <a:pt x="7125141" y="2444749"/>
                                </a:lnTo>
                                <a:lnTo>
                                  <a:pt x="7128273" y="2399478"/>
                                </a:lnTo>
                                <a:lnTo>
                                  <a:pt x="7131404" y="2378094"/>
                                </a:lnTo>
                                <a:lnTo>
                                  <a:pt x="7134536" y="2379867"/>
                                </a:lnTo>
                                <a:lnTo>
                                  <a:pt x="7140904" y="2442350"/>
                                </a:lnTo>
                                <a:lnTo>
                                  <a:pt x="7144036" y="2494297"/>
                                </a:lnTo>
                                <a:lnTo>
                                  <a:pt x="7147167" y="2552816"/>
                                </a:lnTo>
                                <a:lnTo>
                                  <a:pt x="7150299" y="2612274"/>
                                </a:lnTo>
                                <a:lnTo>
                                  <a:pt x="7153535" y="2667559"/>
                                </a:lnTo>
                                <a:lnTo>
                                  <a:pt x="7156667" y="2714707"/>
                                </a:lnTo>
                                <a:lnTo>
                                  <a:pt x="7162930" y="2778442"/>
                                </a:lnTo>
                                <a:lnTo>
                                  <a:pt x="7172430" y="2825382"/>
                                </a:lnTo>
                                <a:lnTo>
                                  <a:pt x="7175561" y="2841029"/>
                                </a:lnTo>
                                <a:lnTo>
                                  <a:pt x="7178693" y="2859596"/>
                                </a:lnTo>
                                <a:lnTo>
                                  <a:pt x="7181929" y="2879833"/>
                                </a:lnTo>
                                <a:lnTo>
                                  <a:pt x="7185061" y="2898400"/>
                                </a:lnTo>
                                <a:lnTo>
                                  <a:pt x="7188193" y="2911543"/>
                                </a:lnTo>
                                <a:lnTo>
                                  <a:pt x="7191324" y="2914673"/>
                                </a:lnTo>
                                <a:lnTo>
                                  <a:pt x="7194456" y="2903929"/>
                                </a:lnTo>
                                <a:lnTo>
                                  <a:pt x="7200824" y="2831015"/>
                                </a:lnTo>
                                <a:lnTo>
                                  <a:pt x="7203955" y="2767698"/>
                                </a:lnTo>
                                <a:lnTo>
                                  <a:pt x="7207087" y="2689360"/>
                                </a:lnTo>
                                <a:lnTo>
                                  <a:pt x="7210219" y="2601217"/>
                                </a:lnTo>
                                <a:lnTo>
                                  <a:pt x="7213455" y="2510674"/>
                                </a:lnTo>
                                <a:lnTo>
                                  <a:pt x="7216587" y="2425764"/>
                                </a:lnTo>
                                <a:lnTo>
                                  <a:pt x="7219718" y="2354102"/>
                                </a:lnTo>
                                <a:lnTo>
                                  <a:pt x="7222850" y="2300799"/>
                                </a:lnTo>
                                <a:lnTo>
                                  <a:pt x="7229218" y="2252503"/>
                                </a:lnTo>
                                <a:lnTo>
                                  <a:pt x="7232350" y="2251981"/>
                                </a:lnTo>
                                <a:lnTo>
                                  <a:pt x="7235481" y="2260848"/>
                                </a:lnTo>
                                <a:lnTo>
                                  <a:pt x="7238613" y="2274096"/>
                                </a:lnTo>
                                <a:lnTo>
                                  <a:pt x="7241849" y="2287552"/>
                                </a:lnTo>
                                <a:lnTo>
                                  <a:pt x="7244981" y="2298296"/>
                                </a:lnTo>
                                <a:lnTo>
                                  <a:pt x="7248112" y="2304867"/>
                                </a:lnTo>
                                <a:lnTo>
                                  <a:pt x="7251244" y="2307788"/>
                                </a:lnTo>
                                <a:lnTo>
                                  <a:pt x="7254376" y="2308936"/>
                                </a:lnTo>
                                <a:lnTo>
                                  <a:pt x="7257612" y="2311648"/>
                                </a:lnTo>
                                <a:lnTo>
                                  <a:pt x="7267007" y="2358171"/>
                                </a:lnTo>
                                <a:lnTo>
                                  <a:pt x="7273375" y="2420340"/>
                                </a:lnTo>
                                <a:lnTo>
                                  <a:pt x="7276507" y="2451529"/>
                                </a:lnTo>
                                <a:lnTo>
                                  <a:pt x="7282770" y="2497635"/>
                                </a:lnTo>
                                <a:lnTo>
                                  <a:pt x="7292269" y="2518915"/>
                                </a:lnTo>
                                <a:lnTo>
                                  <a:pt x="7295401" y="2517246"/>
                                </a:lnTo>
                                <a:lnTo>
                                  <a:pt x="7308032" y="2475417"/>
                                </a:lnTo>
                                <a:lnTo>
                                  <a:pt x="7314400" y="2426182"/>
                                </a:lnTo>
                                <a:lnTo>
                                  <a:pt x="7320664" y="2355459"/>
                                </a:lnTo>
                                <a:lnTo>
                                  <a:pt x="7323795" y="2311856"/>
                                </a:lnTo>
                                <a:lnTo>
                                  <a:pt x="7326927" y="2262726"/>
                                </a:lnTo>
                                <a:lnTo>
                                  <a:pt x="7330163" y="2207962"/>
                                </a:lnTo>
                                <a:lnTo>
                                  <a:pt x="7333295" y="2147983"/>
                                </a:lnTo>
                                <a:lnTo>
                                  <a:pt x="7336426" y="2083310"/>
                                </a:lnTo>
                                <a:lnTo>
                                  <a:pt x="7339558" y="2015194"/>
                                </a:lnTo>
                                <a:lnTo>
                                  <a:pt x="7342794" y="1944471"/>
                                </a:lnTo>
                                <a:lnTo>
                                  <a:pt x="7345926" y="1872600"/>
                                </a:lnTo>
                                <a:lnTo>
                                  <a:pt x="7349058" y="1800312"/>
                                </a:lnTo>
                                <a:lnTo>
                                  <a:pt x="7352189" y="1728442"/>
                                </a:lnTo>
                                <a:lnTo>
                                  <a:pt x="7355321" y="1657197"/>
                                </a:lnTo>
                                <a:lnTo>
                                  <a:pt x="7358557" y="1586474"/>
                                </a:lnTo>
                                <a:lnTo>
                                  <a:pt x="7361689" y="1515646"/>
                                </a:lnTo>
                                <a:lnTo>
                                  <a:pt x="7364820" y="1443254"/>
                                </a:lnTo>
                                <a:lnTo>
                                  <a:pt x="7367952" y="1367524"/>
                                </a:lnTo>
                                <a:lnTo>
                                  <a:pt x="7371084" y="1286161"/>
                                </a:lnTo>
                                <a:lnTo>
                                  <a:pt x="7374320" y="1198226"/>
                                </a:lnTo>
                                <a:lnTo>
                                  <a:pt x="7377452" y="1104450"/>
                                </a:lnTo>
                                <a:lnTo>
                                  <a:pt x="7380583" y="1009005"/>
                                </a:lnTo>
                                <a:lnTo>
                                  <a:pt x="7383715" y="918984"/>
                                </a:lnTo>
                                <a:lnTo>
                                  <a:pt x="7386951" y="843776"/>
                                </a:lnTo>
                                <a:lnTo>
                                  <a:pt x="7390083" y="792663"/>
                                </a:lnTo>
                                <a:lnTo>
                                  <a:pt x="7393215" y="772948"/>
                                </a:lnTo>
                                <a:lnTo>
                                  <a:pt x="7396346" y="787552"/>
                                </a:lnTo>
                                <a:lnTo>
                                  <a:pt x="7399478" y="834700"/>
                                </a:lnTo>
                                <a:lnTo>
                                  <a:pt x="7402714" y="909283"/>
                                </a:lnTo>
                                <a:lnTo>
                                  <a:pt x="7405846" y="1004102"/>
                                </a:lnTo>
                                <a:lnTo>
                                  <a:pt x="7408977" y="1112378"/>
                                </a:lnTo>
                                <a:lnTo>
                                  <a:pt x="7412109" y="1228477"/>
                                </a:lnTo>
                                <a:lnTo>
                                  <a:pt x="7415345" y="1348539"/>
                                </a:lnTo>
                                <a:lnTo>
                                  <a:pt x="7418477" y="1470375"/>
                                </a:lnTo>
                                <a:lnTo>
                                  <a:pt x="7421609" y="1593358"/>
                                </a:lnTo>
                                <a:lnTo>
                                  <a:pt x="7424740" y="1717280"/>
                                </a:lnTo>
                                <a:lnTo>
                                  <a:pt x="7427872" y="1842246"/>
                                </a:lnTo>
                                <a:lnTo>
                                  <a:pt x="7431108" y="1967733"/>
                                </a:lnTo>
                                <a:lnTo>
                                  <a:pt x="7434240" y="2092489"/>
                                </a:lnTo>
                                <a:lnTo>
                                  <a:pt x="7437372" y="2214534"/>
                                </a:lnTo>
                                <a:lnTo>
                                  <a:pt x="7440503" y="2330945"/>
                                </a:lnTo>
                                <a:lnTo>
                                  <a:pt x="7443635" y="2438908"/>
                                </a:lnTo>
                                <a:lnTo>
                                  <a:pt x="7446871" y="2535709"/>
                                </a:lnTo>
                                <a:lnTo>
                                  <a:pt x="7450003" y="2618637"/>
                                </a:lnTo>
                                <a:lnTo>
                                  <a:pt x="7453134" y="2685709"/>
                                </a:lnTo>
                                <a:lnTo>
                                  <a:pt x="7456266" y="2735674"/>
                                </a:lnTo>
                                <a:lnTo>
                                  <a:pt x="7462634" y="2780528"/>
                                </a:lnTo>
                                <a:lnTo>
                                  <a:pt x="7465766" y="2773539"/>
                                </a:lnTo>
                                <a:lnTo>
                                  <a:pt x="7472029" y="2692281"/>
                                </a:lnTo>
                                <a:lnTo>
                                  <a:pt x="7475265" y="2615090"/>
                                </a:lnTo>
                                <a:lnTo>
                                  <a:pt x="7478397" y="2515159"/>
                                </a:lnTo>
                                <a:lnTo>
                                  <a:pt x="7481529" y="2398122"/>
                                </a:lnTo>
                                <a:lnTo>
                                  <a:pt x="7484660" y="2273365"/>
                                </a:lnTo>
                                <a:lnTo>
                                  <a:pt x="7487792" y="2152364"/>
                                </a:lnTo>
                                <a:lnTo>
                                  <a:pt x="7491028" y="2047009"/>
                                </a:lnTo>
                                <a:lnTo>
                                  <a:pt x="7494160" y="1966585"/>
                                </a:lnTo>
                                <a:lnTo>
                                  <a:pt x="7497291" y="1917559"/>
                                </a:lnTo>
                                <a:lnTo>
                                  <a:pt x="7500423" y="1902329"/>
                                </a:lnTo>
                                <a:lnTo>
                                  <a:pt x="7503659" y="1920062"/>
                                </a:lnTo>
                                <a:lnTo>
                                  <a:pt x="7506791" y="1966168"/>
                                </a:lnTo>
                                <a:lnTo>
                                  <a:pt x="7509923" y="2033449"/>
                                </a:lnTo>
                                <a:lnTo>
                                  <a:pt x="7513054" y="2113247"/>
                                </a:lnTo>
                                <a:lnTo>
                                  <a:pt x="7516186" y="2196488"/>
                                </a:lnTo>
                                <a:lnTo>
                                  <a:pt x="7519422" y="2276390"/>
                                </a:lnTo>
                                <a:lnTo>
                                  <a:pt x="7522554" y="2349200"/>
                                </a:lnTo>
                                <a:lnTo>
                                  <a:pt x="7525686" y="2414603"/>
                                </a:lnTo>
                                <a:lnTo>
                                  <a:pt x="7528817" y="2474791"/>
                                </a:lnTo>
                                <a:lnTo>
                                  <a:pt x="7532053" y="2533101"/>
                                </a:lnTo>
                                <a:lnTo>
                                  <a:pt x="7535185" y="2592350"/>
                                </a:lnTo>
                                <a:lnTo>
                                  <a:pt x="7538317" y="2654728"/>
                                </a:lnTo>
                                <a:lnTo>
                                  <a:pt x="7541448" y="2721592"/>
                                </a:lnTo>
                                <a:lnTo>
                                  <a:pt x="7544580" y="2793567"/>
                                </a:lnTo>
                                <a:lnTo>
                                  <a:pt x="7547816" y="2870758"/>
                                </a:lnTo>
                                <a:lnTo>
                                  <a:pt x="7550948" y="2952851"/>
                                </a:lnTo>
                                <a:lnTo>
                                  <a:pt x="7554080" y="3038282"/>
                                </a:lnTo>
                                <a:lnTo>
                                  <a:pt x="7557211" y="3125069"/>
                                </a:lnTo>
                                <a:lnTo>
                                  <a:pt x="7560343" y="3210813"/>
                                </a:lnTo>
                                <a:lnTo>
                                  <a:pt x="7563579" y="3293532"/>
                                </a:lnTo>
                                <a:lnTo>
                                  <a:pt x="7566711" y="3371349"/>
                                </a:lnTo>
                                <a:lnTo>
                                  <a:pt x="7569843" y="3443741"/>
                                </a:lnTo>
                                <a:lnTo>
                                  <a:pt x="7572974" y="3510083"/>
                                </a:lnTo>
                                <a:lnTo>
                                  <a:pt x="7576210" y="3570792"/>
                                </a:lnTo>
                                <a:lnTo>
                                  <a:pt x="7579342" y="3625973"/>
                                </a:lnTo>
                                <a:lnTo>
                                  <a:pt x="7582474" y="3676043"/>
                                </a:lnTo>
                                <a:lnTo>
                                  <a:pt x="7585605" y="3721314"/>
                                </a:lnTo>
                                <a:lnTo>
                                  <a:pt x="7588737" y="3761891"/>
                                </a:lnTo>
                                <a:lnTo>
                                  <a:pt x="7595105" y="3830111"/>
                                </a:lnTo>
                                <a:lnTo>
                                  <a:pt x="7601368" y="3883612"/>
                                </a:lnTo>
                                <a:lnTo>
                                  <a:pt x="7607736" y="3929405"/>
                                </a:lnTo>
                                <a:lnTo>
                                  <a:pt x="7610868" y="3951279"/>
                                </a:lnTo>
                                <a:lnTo>
                                  <a:pt x="7617131" y="3991898"/>
                                </a:lnTo>
                                <a:lnTo>
                                  <a:pt x="7626631" y="4035052"/>
                                </a:lnTo>
                                <a:lnTo>
                                  <a:pt x="7636130" y="4065375"/>
                                </a:lnTo>
                                <a:lnTo>
                                  <a:pt x="7639262" y="4075660"/>
                                </a:lnTo>
                                <a:lnTo>
                                  <a:pt x="7651893" y="4115799"/>
                                </a:lnTo>
                                <a:lnTo>
                                  <a:pt x="7667656" y="4137256"/>
                                </a:lnTo>
                                <a:lnTo>
                                  <a:pt x="7670788" y="4138936"/>
                                </a:lnTo>
                                <a:lnTo>
                                  <a:pt x="7673919" y="4142378"/>
                                </a:lnTo>
                                <a:lnTo>
                                  <a:pt x="7677051" y="4147322"/>
                                </a:lnTo>
                                <a:lnTo>
                                  <a:pt x="7680287" y="4152507"/>
                                </a:lnTo>
                                <a:lnTo>
                                  <a:pt x="7683419" y="4156418"/>
                                </a:lnTo>
                                <a:lnTo>
                                  <a:pt x="7686551" y="4158223"/>
                                </a:lnTo>
                                <a:lnTo>
                                  <a:pt x="7689682" y="4158108"/>
                                </a:lnTo>
                                <a:lnTo>
                                  <a:pt x="7692918" y="4157044"/>
                                </a:lnTo>
                                <a:lnTo>
                                  <a:pt x="7696050" y="4156178"/>
                                </a:lnTo>
                                <a:lnTo>
                                  <a:pt x="7699182" y="4156314"/>
                                </a:lnTo>
                                <a:lnTo>
                                  <a:pt x="7702313" y="4157670"/>
                                </a:lnTo>
                                <a:lnTo>
                                  <a:pt x="7705445" y="4159965"/>
                                </a:lnTo>
                                <a:lnTo>
                                  <a:pt x="7708681" y="4162646"/>
                                </a:lnTo>
                                <a:lnTo>
                                  <a:pt x="7711813" y="4165128"/>
                                </a:lnTo>
                                <a:lnTo>
                                  <a:pt x="7714945" y="4167006"/>
                                </a:lnTo>
                                <a:lnTo>
                                  <a:pt x="7718076" y="4168247"/>
                                </a:lnTo>
                                <a:lnTo>
                                  <a:pt x="7721208" y="4169144"/>
                                </a:lnTo>
                                <a:lnTo>
                                  <a:pt x="7724444" y="4170052"/>
                                </a:lnTo>
                                <a:lnTo>
                                  <a:pt x="7727576" y="4171064"/>
                                </a:lnTo>
                                <a:lnTo>
                                  <a:pt x="7730708" y="4171815"/>
                                </a:lnTo>
                                <a:lnTo>
                                  <a:pt x="7733839" y="4171700"/>
                                </a:lnTo>
                                <a:lnTo>
                                  <a:pt x="7737075" y="4170292"/>
                                </a:lnTo>
                                <a:lnTo>
                                  <a:pt x="7740207" y="4167913"/>
                                </a:lnTo>
                                <a:lnTo>
                                  <a:pt x="7743339" y="4165598"/>
                                </a:lnTo>
                                <a:lnTo>
                                  <a:pt x="7746470" y="4164586"/>
                                </a:lnTo>
                                <a:lnTo>
                                  <a:pt x="7749602" y="4165566"/>
                                </a:lnTo>
                                <a:lnTo>
                                  <a:pt x="7752838" y="4168185"/>
                                </a:lnTo>
                                <a:lnTo>
                                  <a:pt x="7755970" y="4171189"/>
                                </a:lnTo>
                                <a:lnTo>
                                  <a:pt x="7759102" y="4173087"/>
                                </a:lnTo>
                                <a:lnTo>
                                  <a:pt x="7762233" y="4172983"/>
                                </a:lnTo>
                                <a:lnTo>
                                  <a:pt x="7765469" y="4171022"/>
                                </a:lnTo>
                                <a:lnTo>
                                  <a:pt x="7768601" y="4168299"/>
                                </a:lnTo>
                                <a:lnTo>
                                  <a:pt x="7771733" y="4166182"/>
                                </a:lnTo>
                                <a:lnTo>
                                  <a:pt x="7774865" y="4165577"/>
                                </a:lnTo>
                                <a:lnTo>
                                  <a:pt x="7777996" y="4166495"/>
                                </a:lnTo>
                                <a:lnTo>
                                  <a:pt x="7781232" y="4168028"/>
                                </a:lnTo>
                                <a:lnTo>
                                  <a:pt x="7784364" y="4168967"/>
                                </a:lnTo>
                                <a:lnTo>
                                  <a:pt x="7787496" y="4168320"/>
                                </a:lnTo>
                                <a:lnTo>
                                  <a:pt x="7790627" y="4165931"/>
                                </a:lnTo>
                                <a:lnTo>
                                  <a:pt x="7793759" y="4162510"/>
                                </a:lnTo>
                                <a:lnTo>
                                  <a:pt x="7796995" y="4159235"/>
                                </a:lnTo>
                                <a:lnTo>
                                  <a:pt x="7800127" y="4157190"/>
                                </a:lnTo>
                                <a:lnTo>
                                  <a:pt x="7803259" y="4156742"/>
                                </a:lnTo>
                                <a:lnTo>
                                  <a:pt x="7806390" y="4157440"/>
                                </a:lnTo>
                                <a:lnTo>
                                  <a:pt x="7809626" y="4158494"/>
                                </a:lnTo>
                                <a:lnTo>
                                  <a:pt x="7812758" y="4159329"/>
                                </a:lnTo>
                                <a:lnTo>
                                  <a:pt x="7815890" y="4159913"/>
                                </a:lnTo>
                                <a:lnTo>
                                  <a:pt x="7819022" y="4160580"/>
                                </a:lnTo>
                                <a:lnTo>
                                  <a:pt x="7822153" y="4161519"/>
                                </a:lnTo>
                                <a:lnTo>
                                  <a:pt x="7825389" y="4162447"/>
                                </a:lnTo>
                                <a:lnTo>
                                  <a:pt x="7828521" y="4162687"/>
                                </a:lnTo>
                                <a:lnTo>
                                  <a:pt x="7831653" y="4161790"/>
                                </a:lnTo>
                                <a:lnTo>
                                  <a:pt x="7834784" y="4159954"/>
                                </a:lnTo>
                                <a:lnTo>
                                  <a:pt x="7837916" y="4158045"/>
                                </a:lnTo>
                                <a:lnTo>
                                  <a:pt x="7841152" y="4157013"/>
                                </a:lnTo>
                                <a:lnTo>
                                  <a:pt x="7844284" y="4157180"/>
                                </a:lnTo>
                                <a:lnTo>
                                  <a:pt x="7847416" y="4158025"/>
                                </a:lnTo>
                                <a:lnTo>
                                  <a:pt x="7850547" y="4158546"/>
                                </a:lnTo>
                                <a:lnTo>
                                  <a:pt x="7872678" y="4136662"/>
                                </a:lnTo>
                                <a:lnTo>
                                  <a:pt x="7875810" y="4133052"/>
                                </a:lnTo>
                                <a:lnTo>
                                  <a:pt x="7878941" y="4131456"/>
                                </a:lnTo>
                                <a:lnTo>
                                  <a:pt x="7882178" y="4132374"/>
                                </a:lnTo>
                                <a:lnTo>
                                  <a:pt x="7885309" y="4135139"/>
                                </a:lnTo>
                                <a:lnTo>
                                  <a:pt x="7888441" y="4137955"/>
                                </a:lnTo>
                                <a:lnTo>
                                  <a:pt x="7891573" y="4138873"/>
                                </a:lnTo>
                                <a:lnTo>
                                  <a:pt x="7894704" y="4136808"/>
                                </a:lnTo>
                                <a:lnTo>
                                  <a:pt x="7897940" y="4132155"/>
                                </a:lnTo>
                                <a:lnTo>
                                  <a:pt x="7901072" y="4126523"/>
                                </a:lnTo>
                                <a:lnTo>
                                  <a:pt x="7904204" y="4121912"/>
                                </a:lnTo>
                                <a:lnTo>
                                  <a:pt x="7907336" y="4119753"/>
                                </a:lnTo>
                                <a:lnTo>
                                  <a:pt x="7910467" y="4120389"/>
                                </a:lnTo>
                                <a:lnTo>
                                  <a:pt x="7913703" y="4122986"/>
                                </a:lnTo>
                                <a:lnTo>
                                  <a:pt x="7916835" y="4126032"/>
                                </a:lnTo>
                                <a:lnTo>
                                  <a:pt x="7919967" y="4128045"/>
                                </a:lnTo>
                                <a:lnTo>
                                  <a:pt x="7923098" y="4128098"/>
                                </a:lnTo>
                                <a:lnTo>
                                  <a:pt x="7926334" y="4126314"/>
                                </a:lnTo>
                                <a:lnTo>
                                  <a:pt x="7929466" y="4123727"/>
                                </a:lnTo>
                                <a:lnTo>
                                  <a:pt x="7932598" y="4121745"/>
                                </a:lnTo>
                                <a:lnTo>
                                  <a:pt x="7935730" y="4121297"/>
                                </a:lnTo>
                                <a:lnTo>
                                  <a:pt x="7938861" y="4122256"/>
                                </a:lnTo>
                                <a:lnTo>
                                  <a:pt x="7942097" y="4123518"/>
                                </a:lnTo>
                                <a:lnTo>
                                  <a:pt x="7945229" y="4123717"/>
                                </a:lnTo>
                                <a:lnTo>
                                  <a:pt x="7948361" y="4122225"/>
                                </a:lnTo>
                                <a:lnTo>
                                  <a:pt x="7951492" y="4119648"/>
                                </a:lnTo>
                                <a:lnTo>
                                  <a:pt x="7954624" y="4117343"/>
                                </a:lnTo>
                                <a:lnTo>
                                  <a:pt x="7957860" y="4116373"/>
                                </a:lnTo>
                                <a:lnTo>
                                  <a:pt x="7960992" y="4116623"/>
                                </a:lnTo>
                                <a:lnTo>
                                  <a:pt x="7964124" y="4116728"/>
                                </a:lnTo>
                                <a:lnTo>
                                  <a:pt x="7967255" y="4115017"/>
                                </a:lnTo>
                                <a:lnTo>
                                  <a:pt x="7970491" y="4110740"/>
                                </a:lnTo>
                                <a:lnTo>
                                  <a:pt x="7973623" y="4104690"/>
                                </a:lnTo>
                                <a:lnTo>
                                  <a:pt x="7976755" y="4098870"/>
                                </a:lnTo>
                                <a:lnTo>
                                  <a:pt x="7979887" y="4095292"/>
                                </a:lnTo>
                                <a:lnTo>
                                  <a:pt x="7983018" y="4094833"/>
                                </a:lnTo>
                                <a:lnTo>
                                  <a:pt x="7986254" y="4096898"/>
                                </a:lnTo>
                                <a:lnTo>
                                  <a:pt x="7989386" y="4099934"/>
                                </a:lnTo>
                                <a:lnTo>
                                  <a:pt x="7992518" y="4102437"/>
                                </a:lnTo>
                                <a:lnTo>
                                  <a:pt x="7995649" y="4103689"/>
                                </a:lnTo>
                                <a:lnTo>
                                  <a:pt x="7998781" y="4103877"/>
                                </a:lnTo>
                                <a:lnTo>
                                  <a:pt x="8002017" y="4103751"/>
                                </a:lnTo>
                                <a:lnTo>
                                  <a:pt x="8005149" y="4104002"/>
                                </a:lnTo>
                                <a:lnTo>
                                  <a:pt x="8008281" y="4104847"/>
                                </a:lnTo>
                                <a:lnTo>
                                  <a:pt x="8011412" y="4105931"/>
                                </a:lnTo>
                                <a:lnTo>
                                  <a:pt x="8014648" y="4106599"/>
                                </a:lnTo>
                                <a:lnTo>
                                  <a:pt x="8017780" y="4106307"/>
                                </a:lnTo>
                                <a:lnTo>
                                  <a:pt x="8020912" y="4104899"/>
                                </a:lnTo>
                                <a:lnTo>
                                  <a:pt x="8024044" y="4102750"/>
                                </a:lnTo>
                                <a:lnTo>
                                  <a:pt x="8027175" y="4100424"/>
                                </a:lnTo>
                                <a:lnTo>
                                  <a:pt x="8030411" y="4098390"/>
                                </a:lnTo>
                                <a:lnTo>
                                  <a:pt x="8033543" y="4096648"/>
                                </a:lnTo>
                                <a:lnTo>
                                  <a:pt x="8036675" y="4094885"/>
                                </a:lnTo>
                                <a:lnTo>
                                  <a:pt x="8039806" y="4092778"/>
                                </a:lnTo>
                                <a:lnTo>
                                  <a:pt x="8043043" y="4090410"/>
                                </a:lnTo>
                                <a:lnTo>
                                  <a:pt x="8046174" y="4088230"/>
                                </a:lnTo>
                                <a:lnTo>
                                  <a:pt x="8049306" y="4086728"/>
                                </a:lnTo>
                                <a:lnTo>
                                  <a:pt x="8052438" y="4085987"/>
                                </a:lnTo>
                                <a:lnTo>
                                  <a:pt x="8055569" y="4085476"/>
                                </a:lnTo>
                                <a:lnTo>
                                  <a:pt x="8058805" y="4084433"/>
                                </a:lnTo>
                                <a:lnTo>
                                  <a:pt x="8061937" y="4082420"/>
                                </a:lnTo>
                                <a:lnTo>
                                  <a:pt x="8065069" y="4079666"/>
                                </a:lnTo>
                                <a:lnTo>
                                  <a:pt x="8068201" y="4076922"/>
                                </a:lnTo>
                                <a:lnTo>
                                  <a:pt x="8071332" y="4074867"/>
                                </a:lnTo>
                                <a:lnTo>
                                  <a:pt x="8074568" y="4073584"/>
                                </a:lnTo>
                                <a:lnTo>
                                  <a:pt x="8077700" y="4072458"/>
                                </a:lnTo>
                                <a:lnTo>
                                  <a:pt x="8080832" y="4070664"/>
                                </a:lnTo>
                                <a:lnTo>
                                  <a:pt x="8083963" y="4067816"/>
                                </a:lnTo>
                                <a:lnTo>
                                  <a:pt x="8087200" y="4064311"/>
                                </a:lnTo>
                                <a:lnTo>
                                  <a:pt x="8090331" y="4061182"/>
                                </a:lnTo>
                                <a:lnTo>
                                  <a:pt x="8093463" y="4059534"/>
                                </a:lnTo>
                                <a:lnTo>
                                  <a:pt x="8096595" y="4059899"/>
                                </a:lnTo>
                                <a:lnTo>
                                  <a:pt x="8099726" y="4061954"/>
                                </a:lnTo>
                                <a:lnTo>
                                  <a:pt x="8102962" y="4064697"/>
                                </a:lnTo>
                                <a:lnTo>
                                  <a:pt x="8106094" y="4067013"/>
                                </a:lnTo>
                                <a:lnTo>
                                  <a:pt x="8109226" y="4068129"/>
                                </a:lnTo>
                                <a:lnTo>
                                  <a:pt x="8112358" y="4067952"/>
                                </a:lnTo>
                                <a:lnTo>
                                  <a:pt x="8115489" y="4066804"/>
                                </a:lnTo>
                                <a:lnTo>
                                  <a:pt x="8134488" y="4047559"/>
                                </a:lnTo>
                                <a:lnTo>
                                  <a:pt x="8137620" y="4044419"/>
                                </a:lnTo>
                                <a:lnTo>
                                  <a:pt x="8140752" y="4043355"/>
                                </a:lnTo>
                                <a:lnTo>
                                  <a:pt x="8143883" y="4044450"/>
                                </a:lnTo>
                                <a:lnTo>
                                  <a:pt x="8147119" y="4046860"/>
                                </a:lnTo>
                                <a:lnTo>
                                  <a:pt x="8150251" y="4049249"/>
                                </a:lnTo>
                                <a:lnTo>
                                  <a:pt x="8153383" y="4050479"/>
                                </a:lnTo>
                                <a:lnTo>
                                  <a:pt x="8156515" y="4050146"/>
                                </a:lnTo>
                                <a:lnTo>
                                  <a:pt x="8159751" y="4048623"/>
                                </a:lnTo>
                                <a:lnTo>
                                  <a:pt x="8162882" y="4046641"/>
                                </a:lnTo>
                                <a:lnTo>
                                  <a:pt x="8166014" y="4044690"/>
                                </a:lnTo>
                                <a:lnTo>
                                  <a:pt x="8169146" y="4042792"/>
                                </a:lnTo>
                                <a:lnTo>
                                  <a:pt x="8172277" y="4040622"/>
                                </a:lnTo>
                                <a:lnTo>
                                  <a:pt x="8175513" y="4038056"/>
                                </a:lnTo>
                                <a:lnTo>
                                  <a:pt x="8178645" y="4035448"/>
                                </a:lnTo>
                                <a:lnTo>
                                  <a:pt x="8181777" y="4033581"/>
                                </a:lnTo>
                                <a:lnTo>
                                  <a:pt x="8184909" y="4033164"/>
                                </a:lnTo>
                                <a:lnTo>
                                  <a:pt x="8188040" y="4034290"/>
                                </a:lnTo>
                                <a:lnTo>
                                  <a:pt x="8191276" y="4036199"/>
                                </a:lnTo>
                                <a:lnTo>
                                  <a:pt x="8194408" y="4037482"/>
                                </a:lnTo>
                                <a:lnTo>
                                  <a:pt x="8197540" y="4036929"/>
                                </a:lnTo>
                                <a:lnTo>
                                  <a:pt x="8200671" y="4034155"/>
                                </a:lnTo>
                                <a:lnTo>
                                  <a:pt x="8203908" y="4030014"/>
                                </a:lnTo>
                                <a:lnTo>
                                  <a:pt x="8207039" y="4026196"/>
                                </a:lnTo>
                                <a:lnTo>
                                  <a:pt x="8210171" y="4024297"/>
                                </a:lnTo>
                                <a:lnTo>
                                  <a:pt x="8213303" y="4024923"/>
                                </a:lnTo>
                                <a:lnTo>
                                  <a:pt x="8216434" y="4027218"/>
                                </a:lnTo>
                                <a:lnTo>
                                  <a:pt x="8219670" y="4029242"/>
                                </a:lnTo>
                                <a:lnTo>
                                  <a:pt x="8222802" y="4029075"/>
                                </a:lnTo>
                                <a:lnTo>
                                  <a:pt x="8225934" y="4025820"/>
                                </a:lnTo>
                                <a:lnTo>
                                  <a:pt x="8229066" y="4020062"/>
                                </a:lnTo>
                                <a:lnTo>
                                  <a:pt x="8232197" y="4013491"/>
                                </a:lnTo>
                                <a:lnTo>
                                  <a:pt x="8235433" y="4007879"/>
                                </a:lnTo>
                                <a:lnTo>
                                  <a:pt x="8251196" y="4001171"/>
                                </a:lnTo>
                                <a:lnTo>
                                  <a:pt x="8254328" y="4001609"/>
                                </a:lnTo>
                                <a:lnTo>
                                  <a:pt x="8257460" y="4002444"/>
                                </a:lnTo>
                                <a:lnTo>
                                  <a:pt x="8260591" y="4003112"/>
                                </a:lnTo>
                                <a:lnTo>
                                  <a:pt x="8263827" y="4002757"/>
                                </a:lnTo>
                                <a:lnTo>
                                  <a:pt x="8266959" y="4000869"/>
                                </a:lnTo>
                                <a:lnTo>
                                  <a:pt x="8270091" y="3997781"/>
                                </a:lnTo>
                                <a:lnTo>
                                  <a:pt x="8273223" y="3994610"/>
                                </a:lnTo>
                                <a:lnTo>
                                  <a:pt x="8276459" y="3992587"/>
                                </a:lnTo>
                                <a:lnTo>
                                  <a:pt x="8279590" y="3992190"/>
                                </a:lnTo>
                                <a:lnTo>
                                  <a:pt x="8282722" y="3992847"/>
                                </a:lnTo>
                                <a:lnTo>
                                  <a:pt x="8285854" y="3993379"/>
                                </a:lnTo>
                                <a:lnTo>
                                  <a:pt x="8288985" y="3992733"/>
                                </a:lnTo>
                                <a:lnTo>
                                  <a:pt x="8292222" y="3990678"/>
                                </a:lnTo>
                                <a:lnTo>
                                  <a:pt x="8295353" y="3987840"/>
                                </a:lnTo>
                                <a:lnTo>
                                  <a:pt x="8298485" y="3985201"/>
                                </a:lnTo>
                                <a:lnTo>
                                  <a:pt x="8301617" y="3983501"/>
                                </a:lnTo>
                                <a:lnTo>
                                  <a:pt x="8304748" y="3982959"/>
                                </a:lnTo>
                                <a:lnTo>
                                  <a:pt x="8307984" y="3983376"/>
                                </a:lnTo>
                                <a:lnTo>
                                  <a:pt x="8311116" y="3984450"/>
                                </a:lnTo>
                                <a:lnTo>
                                  <a:pt x="8314248" y="3985952"/>
                                </a:lnTo>
                                <a:lnTo>
                                  <a:pt x="8317380" y="3987590"/>
                                </a:lnTo>
                                <a:lnTo>
                                  <a:pt x="8320616" y="3988790"/>
                                </a:lnTo>
                                <a:lnTo>
                                  <a:pt x="8323747" y="3988810"/>
                                </a:lnTo>
                                <a:lnTo>
                                  <a:pt x="8326879" y="3987100"/>
                                </a:lnTo>
                                <a:lnTo>
                                  <a:pt x="8330011" y="3983897"/>
                                </a:lnTo>
                                <a:lnTo>
                                  <a:pt x="8333142" y="3980267"/>
                                </a:lnTo>
                                <a:lnTo>
                                  <a:pt x="8336379" y="3977764"/>
                                </a:lnTo>
                                <a:lnTo>
                                  <a:pt x="8339510" y="3977503"/>
                                </a:lnTo>
                                <a:lnTo>
                                  <a:pt x="8342642" y="3979422"/>
                                </a:lnTo>
                                <a:lnTo>
                                  <a:pt x="8345774" y="3982260"/>
                                </a:lnTo>
                                <a:lnTo>
                                  <a:pt x="8348905" y="3984189"/>
                                </a:lnTo>
                                <a:lnTo>
                                  <a:pt x="8352141" y="3983960"/>
                                </a:lnTo>
                                <a:lnTo>
                                  <a:pt x="8355273" y="3981582"/>
                                </a:lnTo>
                                <a:lnTo>
                                  <a:pt x="8358405" y="3978202"/>
                                </a:lnTo>
                                <a:lnTo>
                                  <a:pt x="8361537" y="3975375"/>
                                </a:lnTo>
                                <a:lnTo>
                                  <a:pt x="8364773" y="3974176"/>
                                </a:lnTo>
                                <a:lnTo>
                                  <a:pt x="8367904" y="3974728"/>
                                </a:lnTo>
                                <a:lnTo>
                                  <a:pt x="8371036" y="3976377"/>
                                </a:lnTo>
                                <a:lnTo>
                                  <a:pt x="8374168" y="3978129"/>
                                </a:lnTo>
                                <a:lnTo>
                                  <a:pt x="8377299" y="3979089"/>
                                </a:lnTo>
                                <a:lnTo>
                                  <a:pt x="8380536" y="3978588"/>
                                </a:lnTo>
                                <a:lnTo>
                                  <a:pt x="8383667" y="3976272"/>
                                </a:lnTo>
                                <a:lnTo>
                                  <a:pt x="8386799" y="3972277"/>
                                </a:lnTo>
                                <a:lnTo>
                                  <a:pt x="8389931" y="3967343"/>
                                </a:lnTo>
                                <a:lnTo>
                                  <a:pt x="8393167" y="3962722"/>
                                </a:lnTo>
                                <a:lnTo>
                                  <a:pt x="8396298" y="3959708"/>
                                </a:lnTo>
                                <a:lnTo>
                                  <a:pt x="8399430" y="3958904"/>
                                </a:lnTo>
                                <a:lnTo>
                                  <a:pt x="8402562" y="3959864"/>
                                </a:lnTo>
                                <a:lnTo>
                                  <a:pt x="8405694" y="3961272"/>
                                </a:lnTo>
                                <a:lnTo>
                                  <a:pt x="8408930" y="3961762"/>
                                </a:lnTo>
                                <a:lnTo>
                                  <a:pt x="8412061" y="3960855"/>
                                </a:lnTo>
                                <a:lnTo>
                                  <a:pt x="8415193" y="3959228"/>
                                </a:lnTo>
                                <a:lnTo>
                                  <a:pt x="8418325" y="3958320"/>
                                </a:lnTo>
                                <a:lnTo>
                                  <a:pt x="8421456" y="3959186"/>
                                </a:lnTo>
                                <a:lnTo>
                                  <a:pt x="8424692" y="3961773"/>
                                </a:lnTo>
                                <a:lnTo>
                                  <a:pt x="8427824" y="3964871"/>
                                </a:lnTo>
                                <a:lnTo>
                                  <a:pt x="8430956" y="3966780"/>
                                </a:lnTo>
                                <a:lnTo>
                                  <a:pt x="8434088" y="3966321"/>
                                </a:lnTo>
                                <a:lnTo>
                                  <a:pt x="8437324" y="3963431"/>
                                </a:lnTo>
                                <a:lnTo>
                                  <a:pt x="8440455" y="3959082"/>
                                </a:lnTo>
                                <a:lnTo>
                                  <a:pt x="8443587" y="3954680"/>
                                </a:lnTo>
                                <a:lnTo>
                                  <a:pt x="8446719" y="3951415"/>
                                </a:lnTo>
                                <a:lnTo>
                                  <a:pt x="8449850" y="3949735"/>
                                </a:lnTo>
                                <a:lnTo>
                                  <a:pt x="8453087" y="3949495"/>
                                </a:lnTo>
                                <a:lnTo>
                                  <a:pt x="8456218" y="3950173"/>
                                </a:lnTo>
                                <a:lnTo>
                                  <a:pt x="8459350" y="3951321"/>
                                </a:lnTo>
                                <a:lnTo>
                                  <a:pt x="8462482" y="3952750"/>
                                </a:lnTo>
                                <a:lnTo>
                                  <a:pt x="8465613" y="3954398"/>
                                </a:lnTo>
                                <a:lnTo>
                                  <a:pt x="8468849" y="3956224"/>
                                </a:lnTo>
                                <a:lnTo>
                                  <a:pt x="8471981" y="3957966"/>
                                </a:lnTo>
                                <a:lnTo>
                                  <a:pt x="8475113" y="3959082"/>
                                </a:lnTo>
                                <a:lnTo>
                                  <a:pt x="8478245" y="3958956"/>
                                </a:lnTo>
                                <a:lnTo>
                                  <a:pt x="8481481" y="3957131"/>
                                </a:lnTo>
                                <a:lnTo>
                                  <a:pt x="8484612" y="3953480"/>
                                </a:lnTo>
                                <a:lnTo>
                                  <a:pt x="8487744" y="3948400"/>
                                </a:lnTo>
                                <a:lnTo>
                                  <a:pt x="8490876" y="3942736"/>
                                </a:lnTo>
                                <a:lnTo>
                                  <a:pt x="8494007" y="3937614"/>
                                </a:lnTo>
                                <a:lnTo>
                                  <a:pt x="8497244" y="3934172"/>
                                </a:lnTo>
                                <a:lnTo>
                                  <a:pt x="8500375" y="3933087"/>
                                </a:lnTo>
                                <a:lnTo>
                                  <a:pt x="8503507" y="3934329"/>
                                </a:lnTo>
                                <a:lnTo>
                                  <a:pt x="8506639" y="3937051"/>
                                </a:lnTo>
                                <a:lnTo>
                                  <a:pt x="8509875" y="3939711"/>
                                </a:lnTo>
                                <a:lnTo>
                                  <a:pt x="8513006" y="3940629"/>
                                </a:lnTo>
                                <a:lnTo>
                                  <a:pt x="8516138" y="3938616"/>
                                </a:lnTo>
                                <a:lnTo>
                                  <a:pt x="8519270" y="3933598"/>
                                </a:lnTo>
                                <a:lnTo>
                                  <a:pt x="8522402" y="3926745"/>
                                </a:lnTo>
                                <a:lnTo>
                                  <a:pt x="8525638" y="3920080"/>
                                </a:lnTo>
                                <a:lnTo>
                                  <a:pt x="8528769" y="3915594"/>
                                </a:lnTo>
                                <a:lnTo>
                                  <a:pt x="8531901" y="3914436"/>
                                </a:lnTo>
                                <a:lnTo>
                                  <a:pt x="8535033" y="3916460"/>
                                </a:lnTo>
                                <a:lnTo>
                                  <a:pt x="8538164" y="3920539"/>
                                </a:lnTo>
                                <a:lnTo>
                                  <a:pt x="8541401" y="3925128"/>
                                </a:lnTo>
                                <a:lnTo>
                                  <a:pt x="8544532" y="3929071"/>
                                </a:lnTo>
                                <a:lnTo>
                                  <a:pt x="8547664" y="3931867"/>
                                </a:lnTo>
                                <a:lnTo>
                                  <a:pt x="8550796" y="3933525"/>
                                </a:lnTo>
                                <a:lnTo>
                                  <a:pt x="8554032" y="3934256"/>
                                </a:lnTo>
                                <a:lnTo>
                                  <a:pt x="8557163" y="3934193"/>
                                </a:lnTo>
                                <a:lnTo>
                                  <a:pt x="8560295" y="3933431"/>
                                </a:lnTo>
                                <a:lnTo>
                                  <a:pt x="8563427" y="3932128"/>
                                </a:lnTo>
                                <a:lnTo>
                                  <a:pt x="8566559" y="3930521"/>
                                </a:lnTo>
                                <a:lnTo>
                                  <a:pt x="8569795" y="3928863"/>
                                </a:lnTo>
                                <a:lnTo>
                                  <a:pt x="8585558" y="3916491"/>
                                </a:lnTo>
                                <a:lnTo>
                                  <a:pt x="8588689" y="3913758"/>
                                </a:lnTo>
                                <a:lnTo>
                                  <a:pt x="8604452" y="3906603"/>
                                </a:lnTo>
                                <a:lnTo>
                                  <a:pt x="8607584" y="3906936"/>
                                </a:lnTo>
                                <a:lnTo>
                                  <a:pt x="8610716" y="3908626"/>
                                </a:lnTo>
                                <a:lnTo>
                                  <a:pt x="8613952" y="3911057"/>
                                </a:lnTo>
                                <a:lnTo>
                                  <a:pt x="8617083" y="3912913"/>
                                </a:lnTo>
                                <a:lnTo>
                                  <a:pt x="8620215" y="3912966"/>
                                </a:lnTo>
                                <a:lnTo>
                                  <a:pt x="8623347" y="3910848"/>
                                </a:lnTo>
                                <a:lnTo>
                                  <a:pt x="8626583" y="3907447"/>
                                </a:lnTo>
                                <a:lnTo>
                                  <a:pt x="8629715" y="3904256"/>
                                </a:lnTo>
                                <a:lnTo>
                                  <a:pt x="8632846" y="3902461"/>
                                </a:lnTo>
                                <a:lnTo>
                                  <a:pt x="8635978" y="3902357"/>
                                </a:lnTo>
                                <a:lnTo>
                                  <a:pt x="8639110" y="3903358"/>
                                </a:lnTo>
                                <a:lnTo>
                                  <a:pt x="8642346" y="3904704"/>
                                </a:lnTo>
                                <a:lnTo>
                                  <a:pt x="8645477" y="3906081"/>
                                </a:lnTo>
                                <a:lnTo>
                                  <a:pt x="8648609" y="3907646"/>
                                </a:lnTo>
                                <a:lnTo>
                                  <a:pt x="8651741" y="3909534"/>
                                </a:lnTo>
                                <a:lnTo>
                                  <a:pt x="8654873" y="3911276"/>
                                </a:lnTo>
                                <a:lnTo>
                                  <a:pt x="8658109" y="3911849"/>
                                </a:lnTo>
                                <a:lnTo>
                                  <a:pt x="8661240" y="3910264"/>
                                </a:lnTo>
                                <a:lnTo>
                                  <a:pt x="8664372" y="3906446"/>
                                </a:lnTo>
                                <a:lnTo>
                                  <a:pt x="8667504" y="3901470"/>
                                </a:lnTo>
                                <a:lnTo>
                                  <a:pt x="8670740" y="3897037"/>
                                </a:lnTo>
                                <a:lnTo>
                                  <a:pt x="8673871" y="3894398"/>
                                </a:lnTo>
                                <a:lnTo>
                                  <a:pt x="8677003" y="3893647"/>
                                </a:lnTo>
                                <a:lnTo>
                                  <a:pt x="8680135" y="3893793"/>
                                </a:lnTo>
                                <a:lnTo>
                                  <a:pt x="8683267" y="3893647"/>
                                </a:lnTo>
                                <a:lnTo>
                                  <a:pt x="8686503" y="3892740"/>
                                </a:lnTo>
                                <a:lnTo>
                                  <a:pt x="8689634" y="3891561"/>
                                </a:lnTo>
                                <a:lnTo>
                                  <a:pt x="8692766" y="3891029"/>
                                </a:lnTo>
                                <a:lnTo>
                                  <a:pt x="8695898" y="3891644"/>
                                </a:lnTo>
                                <a:lnTo>
                                  <a:pt x="8699029" y="3892938"/>
                                </a:lnTo>
                                <a:lnTo>
                                  <a:pt x="8702266" y="3893772"/>
                                </a:lnTo>
                                <a:lnTo>
                                  <a:pt x="8705397" y="3893136"/>
                                </a:lnTo>
                                <a:lnTo>
                                  <a:pt x="8708529" y="3890851"/>
                                </a:lnTo>
                                <a:lnTo>
                                  <a:pt x="8711661" y="3887670"/>
                                </a:lnTo>
                                <a:lnTo>
                                  <a:pt x="8714897" y="3884874"/>
                                </a:lnTo>
                                <a:lnTo>
                                  <a:pt x="8718028" y="3883351"/>
                                </a:lnTo>
                                <a:lnTo>
                                  <a:pt x="8721160" y="3883226"/>
                                </a:lnTo>
                                <a:lnTo>
                                  <a:pt x="8724292" y="3883925"/>
                                </a:lnTo>
                                <a:lnTo>
                                  <a:pt x="8727424" y="3884760"/>
                                </a:lnTo>
                                <a:lnTo>
                                  <a:pt x="8730660" y="3885438"/>
                                </a:lnTo>
                                <a:lnTo>
                                  <a:pt x="8733791" y="3886157"/>
                                </a:lnTo>
                                <a:lnTo>
                                  <a:pt x="8736923" y="3887221"/>
                                </a:lnTo>
                                <a:lnTo>
                                  <a:pt x="8740055" y="3888442"/>
                                </a:lnTo>
                                <a:lnTo>
                                  <a:pt x="8741621" y="3888684"/>
                                </a:lnTo>
                              </a:path>
                              <a:path w="8742045" h="4516120">
                                <a:moveTo>
                                  <a:pt x="0" y="3455025"/>
                                </a:moveTo>
                                <a:lnTo>
                                  <a:pt x="2774" y="3449061"/>
                                </a:lnTo>
                                <a:lnTo>
                                  <a:pt x="5928" y="3436856"/>
                                </a:lnTo>
                                <a:lnTo>
                                  <a:pt x="9083" y="3424547"/>
                                </a:lnTo>
                                <a:lnTo>
                                  <a:pt x="12237" y="3416933"/>
                                </a:lnTo>
                                <a:lnTo>
                                  <a:pt x="15391" y="3416828"/>
                                </a:lnTo>
                                <a:lnTo>
                                  <a:pt x="18545" y="3424130"/>
                                </a:lnTo>
                                <a:lnTo>
                                  <a:pt x="21700" y="3436648"/>
                                </a:lnTo>
                                <a:lnTo>
                                  <a:pt x="24854" y="3451355"/>
                                </a:lnTo>
                                <a:lnTo>
                                  <a:pt x="28008" y="3465020"/>
                                </a:lnTo>
                                <a:lnTo>
                                  <a:pt x="31162" y="3472635"/>
                                </a:lnTo>
                                <a:lnTo>
                                  <a:pt x="34317" y="3468880"/>
                                </a:lnTo>
                                <a:lnTo>
                                  <a:pt x="37471" y="3452086"/>
                                </a:lnTo>
                                <a:lnTo>
                                  <a:pt x="40625" y="3431015"/>
                                </a:lnTo>
                                <a:lnTo>
                                  <a:pt x="43780" y="3417871"/>
                                </a:lnTo>
                                <a:lnTo>
                                  <a:pt x="46933" y="3417141"/>
                                </a:lnTo>
                                <a:lnTo>
                                  <a:pt x="50088" y="3426529"/>
                                </a:lnTo>
                                <a:lnTo>
                                  <a:pt x="53243" y="3440716"/>
                                </a:lnTo>
                                <a:lnTo>
                                  <a:pt x="56396" y="3453546"/>
                                </a:lnTo>
                                <a:lnTo>
                                  <a:pt x="59551" y="3458553"/>
                                </a:lnTo>
                                <a:lnTo>
                                  <a:pt x="62706" y="3451564"/>
                                </a:lnTo>
                                <a:lnTo>
                                  <a:pt x="65859" y="3433518"/>
                                </a:lnTo>
                                <a:lnTo>
                                  <a:pt x="69014" y="3411508"/>
                                </a:lnTo>
                                <a:lnTo>
                                  <a:pt x="72169" y="3395757"/>
                                </a:lnTo>
                                <a:lnTo>
                                  <a:pt x="75322" y="3394506"/>
                                </a:lnTo>
                                <a:lnTo>
                                  <a:pt x="78476" y="3409944"/>
                                </a:lnTo>
                                <a:lnTo>
                                  <a:pt x="81630" y="3436856"/>
                                </a:lnTo>
                                <a:lnTo>
                                  <a:pt x="84785" y="3465125"/>
                                </a:lnTo>
                                <a:lnTo>
                                  <a:pt x="87939" y="3483901"/>
                                </a:lnTo>
                                <a:lnTo>
                                  <a:pt x="91093" y="3487134"/>
                                </a:lnTo>
                                <a:lnTo>
                                  <a:pt x="94248" y="3474721"/>
                                </a:lnTo>
                                <a:lnTo>
                                  <a:pt x="97402" y="3451668"/>
                                </a:lnTo>
                                <a:lnTo>
                                  <a:pt x="100556" y="3424756"/>
                                </a:lnTo>
                                <a:lnTo>
                                  <a:pt x="103711" y="3399721"/>
                                </a:lnTo>
                                <a:lnTo>
                                  <a:pt x="106864" y="3379902"/>
                                </a:lnTo>
                                <a:lnTo>
                                  <a:pt x="110016" y="3366967"/>
                                </a:lnTo>
                                <a:lnTo>
                                  <a:pt x="113169" y="3361752"/>
                                </a:lnTo>
                                <a:lnTo>
                                  <a:pt x="116332" y="3364986"/>
                                </a:lnTo>
                                <a:lnTo>
                                  <a:pt x="119484" y="3375938"/>
                                </a:lnTo>
                                <a:lnTo>
                                  <a:pt x="122637" y="3392628"/>
                                </a:lnTo>
                                <a:lnTo>
                                  <a:pt x="125789" y="3411091"/>
                                </a:lnTo>
                                <a:lnTo>
                                  <a:pt x="128942" y="3426947"/>
                                </a:lnTo>
                                <a:lnTo>
                                  <a:pt x="132095" y="3437169"/>
                                </a:lnTo>
                                <a:lnTo>
                                  <a:pt x="135258" y="3440716"/>
                                </a:lnTo>
                                <a:lnTo>
                                  <a:pt x="138410" y="3439464"/>
                                </a:lnTo>
                                <a:lnTo>
                                  <a:pt x="141563" y="3435813"/>
                                </a:lnTo>
                                <a:lnTo>
                                  <a:pt x="144715" y="3432162"/>
                                </a:lnTo>
                                <a:lnTo>
                                  <a:pt x="147868" y="3429554"/>
                                </a:lnTo>
                                <a:lnTo>
                                  <a:pt x="151021" y="3427677"/>
                                </a:lnTo>
                                <a:lnTo>
                                  <a:pt x="154184" y="3425695"/>
                                </a:lnTo>
                                <a:lnTo>
                                  <a:pt x="157336" y="3423713"/>
                                </a:lnTo>
                                <a:lnTo>
                                  <a:pt x="160489" y="3422983"/>
                                </a:lnTo>
                                <a:lnTo>
                                  <a:pt x="163641" y="3425903"/>
                                </a:lnTo>
                                <a:lnTo>
                                  <a:pt x="166794" y="3434457"/>
                                </a:lnTo>
                                <a:lnTo>
                                  <a:pt x="169946" y="3448435"/>
                                </a:lnTo>
                                <a:lnTo>
                                  <a:pt x="173099" y="3464916"/>
                                </a:lnTo>
                                <a:lnTo>
                                  <a:pt x="176262" y="3479311"/>
                                </a:lnTo>
                                <a:lnTo>
                                  <a:pt x="179415" y="3487865"/>
                                </a:lnTo>
                                <a:lnTo>
                                  <a:pt x="182567" y="3489846"/>
                                </a:lnTo>
                                <a:lnTo>
                                  <a:pt x="185720" y="3487760"/>
                                </a:lnTo>
                                <a:lnTo>
                                  <a:pt x="188872" y="3485152"/>
                                </a:lnTo>
                                <a:lnTo>
                                  <a:pt x="192025" y="3484318"/>
                                </a:lnTo>
                                <a:lnTo>
                                  <a:pt x="214114" y="3531258"/>
                                </a:lnTo>
                                <a:lnTo>
                                  <a:pt x="217266" y="3540750"/>
                                </a:lnTo>
                                <a:lnTo>
                                  <a:pt x="220419" y="3540020"/>
                                </a:lnTo>
                                <a:lnTo>
                                  <a:pt x="223572" y="3530841"/>
                                </a:lnTo>
                                <a:lnTo>
                                  <a:pt x="226724" y="3520827"/>
                                </a:lnTo>
                                <a:lnTo>
                                  <a:pt x="229877" y="3518428"/>
                                </a:lnTo>
                                <a:lnTo>
                                  <a:pt x="233040" y="3527920"/>
                                </a:lnTo>
                                <a:lnTo>
                                  <a:pt x="236192" y="3545966"/>
                                </a:lnTo>
                                <a:lnTo>
                                  <a:pt x="239345" y="3564429"/>
                                </a:lnTo>
                                <a:lnTo>
                                  <a:pt x="242498" y="3575486"/>
                                </a:lnTo>
                                <a:lnTo>
                                  <a:pt x="245650" y="3576529"/>
                                </a:lnTo>
                                <a:lnTo>
                                  <a:pt x="248803" y="3570584"/>
                                </a:lnTo>
                                <a:lnTo>
                                  <a:pt x="251966" y="3563595"/>
                                </a:lnTo>
                                <a:lnTo>
                                  <a:pt x="255118" y="3560465"/>
                                </a:lnTo>
                                <a:lnTo>
                                  <a:pt x="258271" y="3562969"/>
                                </a:lnTo>
                                <a:lnTo>
                                  <a:pt x="261423" y="3569958"/>
                                </a:lnTo>
                                <a:lnTo>
                                  <a:pt x="264576" y="3579763"/>
                                </a:lnTo>
                                <a:lnTo>
                                  <a:pt x="267729" y="3590194"/>
                                </a:lnTo>
                                <a:lnTo>
                                  <a:pt x="270892" y="3599374"/>
                                </a:lnTo>
                                <a:lnTo>
                                  <a:pt x="274044" y="3604589"/>
                                </a:lnTo>
                                <a:lnTo>
                                  <a:pt x="277197" y="3603755"/>
                                </a:lnTo>
                                <a:lnTo>
                                  <a:pt x="280349" y="3597079"/>
                                </a:lnTo>
                                <a:lnTo>
                                  <a:pt x="283502" y="3587586"/>
                                </a:lnTo>
                                <a:lnTo>
                                  <a:pt x="286655" y="3580806"/>
                                </a:lnTo>
                                <a:lnTo>
                                  <a:pt x="289807" y="3581536"/>
                                </a:lnTo>
                                <a:lnTo>
                                  <a:pt x="292970" y="3590507"/>
                                </a:lnTo>
                                <a:lnTo>
                                  <a:pt x="296123" y="3602712"/>
                                </a:lnTo>
                                <a:lnTo>
                                  <a:pt x="299275" y="3610326"/>
                                </a:lnTo>
                                <a:lnTo>
                                  <a:pt x="302428" y="3606675"/>
                                </a:lnTo>
                                <a:lnTo>
                                  <a:pt x="305580" y="3590507"/>
                                </a:lnTo>
                                <a:lnTo>
                                  <a:pt x="308733" y="3567559"/>
                                </a:lnTo>
                                <a:lnTo>
                                  <a:pt x="311896" y="3547739"/>
                                </a:lnTo>
                                <a:lnTo>
                                  <a:pt x="315049" y="3539603"/>
                                </a:lnTo>
                                <a:lnTo>
                                  <a:pt x="318201" y="3546488"/>
                                </a:lnTo>
                                <a:lnTo>
                                  <a:pt x="321354" y="3564325"/>
                                </a:lnTo>
                                <a:lnTo>
                                  <a:pt x="324506" y="3584457"/>
                                </a:lnTo>
                                <a:lnTo>
                                  <a:pt x="327659" y="3598330"/>
                                </a:lnTo>
                                <a:lnTo>
                                  <a:pt x="330822" y="3601043"/>
                                </a:lnTo>
                                <a:lnTo>
                                  <a:pt x="333975" y="3593428"/>
                                </a:lnTo>
                                <a:lnTo>
                                  <a:pt x="337127" y="3580389"/>
                                </a:lnTo>
                                <a:lnTo>
                                  <a:pt x="340280" y="3568602"/>
                                </a:lnTo>
                                <a:lnTo>
                                  <a:pt x="343432" y="3562865"/>
                                </a:lnTo>
                                <a:lnTo>
                                  <a:pt x="346585" y="3564742"/>
                                </a:lnTo>
                                <a:lnTo>
                                  <a:pt x="349748" y="3572670"/>
                                </a:lnTo>
                                <a:lnTo>
                                  <a:pt x="352900" y="3583310"/>
                                </a:lnTo>
                                <a:lnTo>
                                  <a:pt x="356053" y="3593219"/>
                                </a:lnTo>
                                <a:lnTo>
                                  <a:pt x="371826" y="3611265"/>
                                </a:lnTo>
                                <a:lnTo>
                                  <a:pt x="374979" y="3609596"/>
                                </a:lnTo>
                                <a:lnTo>
                                  <a:pt x="378132" y="3606258"/>
                                </a:lnTo>
                                <a:lnTo>
                                  <a:pt x="381284" y="3603024"/>
                                </a:lnTo>
                                <a:lnTo>
                                  <a:pt x="384437" y="3601460"/>
                                </a:lnTo>
                                <a:lnTo>
                                  <a:pt x="387589" y="3602399"/>
                                </a:lnTo>
                                <a:lnTo>
                                  <a:pt x="390752" y="3604172"/>
                                </a:lnTo>
                                <a:lnTo>
                                  <a:pt x="393905" y="3603755"/>
                                </a:lnTo>
                                <a:lnTo>
                                  <a:pt x="397057" y="3599374"/>
                                </a:lnTo>
                                <a:lnTo>
                                  <a:pt x="400210" y="3592072"/>
                                </a:lnTo>
                                <a:lnTo>
                                  <a:pt x="403363" y="3585292"/>
                                </a:lnTo>
                                <a:lnTo>
                                  <a:pt x="406515" y="3582892"/>
                                </a:lnTo>
                                <a:lnTo>
                                  <a:pt x="409678" y="3585917"/>
                                </a:lnTo>
                                <a:lnTo>
                                  <a:pt x="412831" y="3591655"/>
                                </a:lnTo>
                                <a:lnTo>
                                  <a:pt x="415983" y="3595201"/>
                                </a:lnTo>
                                <a:lnTo>
                                  <a:pt x="419136" y="3592802"/>
                                </a:lnTo>
                                <a:lnTo>
                                  <a:pt x="422288" y="3584457"/>
                                </a:lnTo>
                                <a:lnTo>
                                  <a:pt x="425441" y="3573713"/>
                                </a:lnTo>
                                <a:lnTo>
                                  <a:pt x="428604" y="3565264"/>
                                </a:lnTo>
                                <a:lnTo>
                                  <a:pt x="431757" y="3562447"/>
                                </a:lnTo>
                                <a:lnTo>
                                  <a:pt x="434909" y="3564742"/>
                                </a:lnTo>
                                <a:lnTo>
                                  <a:pt x="438062" y="3568915"/>
                                </a:lnTo>
                                <a:lnTo>
                                  <a:pt x="441214" y="3570166"/>
                                </a:lnTo>
                                <a:lnTo>
                                  <a:pt x="444367" y="3564742"/>
                                </a:lnTo>
                                <a:lnTo>
                                  <a:pt x="447530" y="3551182"/>
                                </a:lnTo>
                                <a:lnTo>
                                  <a:pt x="450683" y="3531050"/>
                                </a:lnTo>
                                <a:lnTo>
                                  <a:pt x="453835" y="3507892"/>
                                </a:lnTo>
                                <a:lnTo>
                                  <a:pt x="456988" y="3485987"/>
                                </a:lnTo>
                                <a:lnTo>
                                  <a:pt x="472761" y="3454276"/>
                                </a:lnTo>
                                <a:lnTo>
                                  <a:pt x="475914" y="3451043"/>
                                </a:lnTo>
                                <a:lnTo>
                                  <a:pt x="479066" y="3442176"/>
                                </a:lnTo>
                                <a:lnTo>
                                  <a:pt x="482219" y="3427155"/>
                                </a:lnTo>
                                <a:lnTo>
                                  <a:pt x="485371" y="3407023"/>
                                </a:lnTo>
                                <a:lnTo>
                                  <a:pt x="488534" y="3385222"/>
                                </a:lnTo>
                                <a:lnTo>
                                  <a:pt x="491687" y="3366029"/>
                                </a:lnTo>
                                <a:lnTo>
                                  <a:pt x="494840" y="3353720"/>
                                </a:lnTo>
                                <a:lnTo>
                                  <a:pt x="497992" y="3350799"/>
                                </a:lnTo>
                                <a:lnTo>
                                  <a:pt x="501145" y="3357266"/>
                                </a:lnTo>
                                <a:lnTo>
                                  <a:pt x="510613" y="3410778"/>
                                </a:lnTo>
                                <a:lnTo>
                                  <a:pt x="516918" y="3463038"/>
                                </a:lnTo>
                                <a:lnTo>
                                  <a:pt x="520071" y="3493289"/>
                                </a:lnTo>
                                <a:lnTo>
                                  <a:pt x="523223" y="3523226"/>
                                </a:lnTo>
                                <a:lnTo>
                                  <a:pt x="529539" y="3566933"/>
                                </a:lnTo>
                                <a:lnTo>
                                  <a:pt x="538997" y="3582475"/>
                                </a:lnTo>
                                <a:lnTo>
                                  <a:pt x="542149" y="3584353"/>
                                </a:lnTo>
                                <a:lnTo>
                                  <a:pt x="545312" y="3586648"/>
                                </a:lnTo>
                                <a:lnTo>
                                  <a:pt x="548465" y="3587795"/>
                                </a:lnTo>
                                <a:lnTo>
                                  <a:pt x="551617" y="3585604"/>
                                </a:lnTo>
                                <a:lnTo>
                                  <a:pt x="554770" y="3579763"/>
                                </a:lnTo>
                                <a:lnTo>
                                  <a:pt x="557922" y="3571835"/>
                                </a:lnTo>
                                <a:lnTo>
                                  <a:pt x="561075" y="3564951"/>
                                </a:lnTo>
                                <a:lnTo>
                                  <a:pt x="564238" y="3561508"/>
                                </a:lnTo>
                                <a:lnTo>
                                  <a:pt x="567391" y="3562134"/>
                                </a:lnTo>
                                <a:lnTo>
                                  <a:pt x="570543" y="3564951"/>
                                </a:lnTo>
                                <a:lnTo>
                                  <a:pt x="573696" y="3566933"/>
                                </a:lnTo>
                                <a:lnTo>
                                  <a:pt x="586317" y="3509353"/>
                                </a:lnTo>
                                <a:lnTo>
                                  <a:pt x="592622" y="3443949"/>
                                </a:lnTo>
                                <a:lnTo>
                                  <a:pt x="595774" y="3414638"/>
                                </a:lnTo>
                                <a:lnTo>
                                  <a:pt x="598927" y="3393880"/>
                                </a:lnTo>
                                <a:lnTo>
                                  <a:pt x="602079" y="3385118"/>
                                </a:lnTo>
                                <a:lnTo>
                                  <a:pt x="605242" y="3389603"/>
                                </a:lnTo>
                                <a:lnTo>
                                  <a:pt x="608395" y="3407232"/>
                                </a:lnTo>
                                <a:lnTo>
                                  <a:pt x="611548" y="3436543"/>
                                </a:lnTo>
                                <a:lnTo>
                                  <a:pt x="614700" y="3474408"/>
                                </a:lnTo>
                                <a:lnTo>
                                  <a:pt x="617853" y="3516133"/>
                                </a:lnTo>
                                <a:lnTo>
                                  <a:pt x="621005" y="3555876"/>
                                </a:lnTo>
                                <a:lnTo>
                                  <a:pt x="624168" y="3588004"/>
                                </a:lnTo>
                                <a:lnTo>
                                  <a:pt x="627321" y="3608762"/>
                                </a:lnTo>
                                <a:lnTo>
                                  <a:pt x="630474" y="3617837"/>
                                </a:lnTo>
                                <a:lnTo>
                                  <a:pt x="633626" y="3617837"/>
                                </a:lnTo>
                                <a:lnTo>
                                  <a:pt x="636779" y="3612517"/>
                                </a:lnTo>
                                <a:lnTo>
                                  <a:pt x="639931" y="3604693"/>
                                </a:lnTo>
                                <a:lnTo>
                                  <a:pt x="643094" y="3596140"/>
                                </a:lnTo>
                                <a:lnTo>
                                  <a:pt x="646247" y="3587169"/>
                                </a:lnTo>
                                <a:lnTo>
                                  <a:pt x="649399" y="3578511"/>
                                </a:lnTo>
                                <a:lnTo>
                                  <a:pt x="652552" y="3571209"/>
                                </a:lnTo>
                                <a:lnTo>
                                  <a:pt x="655705" y="3566202"/>
                                </a:lnTo>
                                <a:lnTo>
                                  <a:pt x="658857" y="3562969"/>
                                </a:lnTo>
                                <a:lnTo>
                                  <a:pt x="662020" y="3559527"/>
                                </a:lnTo>
                                <a:lnTo>
                                  <a:pt x="665173" y="3553476"/>
                                </a:lnTo>
                                <a:lnTo>
                                  <a:pt x="668325" y="3543984"/>
                                </a:lnTo>
                                <a:lnTo>
                                  <a:pt x="671478" y="3532301"/>
                                </a:lnTo>
                                <a:lnTo>
                                  <a:pt x="674631" y="3521036"/>
                                </a:lnTo>
                                <a:lnTo>
                                  <a:pt x="677783" y="3511960"/>
                                </a:lnTo>
                                <a:lnTo>
                                  <a:pt x="680946" y="3504659"/>
                                </a:lnTo>
                                <a:lnTo>
                                  <a:pt x="684099" y="3496209"/>
                                </a:lnTo>
                                <a:lnTo>
                                  <a:pt x="687251" y="3483796"/>
                                </a:lnTo>
                                <a:lnTo>
                                  <a:pt x="690404" y="3466794"/>
                                </a:lnTo>
                                <a:lnTo>
                                  <a:pt x="693556" y="3447913"/>
                                </a:lnTo>
                                <a:lnTo>
                                  <a:pt x="696709" y="3431745"/>
                                </a:lnTo>
                                <a:lnTo>
                                  <a:pt x="699862" y="3422253"/>
                                </a:lnTo>
                                <a:lnTo>
                                  <a:pt x="703025" y="3420897"/>
                                </a:lnTo>
                                <a:lnTo>
                                  <a:pt x="706177" y="3426008"/>
                                </a:lnTo>
                                <a:lnTo>
                                  <a:pt x="709330" y="3433727"/>
                                </a:lnTo>
                                <a:lnTo>
                                  <a:pt x="712482" y="3440507"/>
                                </a:lnTo>
                                <a:lnTo>
                                  <a:pt x="715635" y="3444054"/>
                                </a:lnTo>
                                <a:lnTo>
                                  <a:pt x="718787" y="3444262"/>
                                </a:lnTo>
                                <a:lnTo>
                                  <a:pt x="721951" y="3442385"/>
                                </a:lnTo>
                                <a:lnTo>
                                  <a:pt x="725103" y="3439986"/>
                                </a:lnTo>
                                <a:lnTo>
                                  <a:pt x="728256" y="3438108"/>
                                </a:lnTo>
                                <a:lnTo>
                                  <a:pt x="731408" y="3437169"/>
                                </a:lnTo>
                                <a:lnTo>
                                  <a:pt x="734561" y="3436543"/>
                                </a:lnTo>
                                <a:lnTo>
                                  <a:pt x="737713" y="3435500"/>
                                </a:lnTo>
                                <a:lnTo>
                                  <a:pt x="740876" y="3433518"/>
                                </a:lnTo>
                                <a:lnTo>
                                  <a:pt x="744029" y="3430493"/>
                                </a:lnTo>
                                <a:lnTo>
                                  <a:pt x="747182" y="3427364"/>
                                </a:lnTo>
                                <a:lnTo>
                                  <a:pt x="750334" y="3425486"/>
                                </a:lnTo>
                                <a:lnTo>
                                  <a:pt x="753487" y="3425591"/>
                                </a:lnTo>
                                <a:lnTo>
                                  <a:pt x="756639" y="3427677"/>
                                </a:lnTo>
                                <a:lnTo>
                                  <a:pt x="759802" y="3429554"/>
                                </a:lnTo>
                                <a:lnTo>
                                  <a:pt x="772413" y="3369888"/>
                                </a:lnTo>
                                <a:lnTo>
                                  <a:pt x="775565" y="3330667"/>
                                </a:lnTo>
                                <a:lnTo>
                                  <a:pt x="778728" y="3285604"/>
                                </a:lnTo>
                                <a:lnTo>
                                  <a:pt x="781881" y="3239186"/>
                                </a:lnTo>
                                <a:lnTo>
                                  <a:pt x="785033" y="3196418"/>
                                </a:lnTo>
                                <a:lnTo>
                                  <a:pt x="788186" y="3161891"/>
                                </a:lnTo>
                                <a:lnTo>
                                  <a:pt x="791339" y="3139568"/>
                                </a:lnTo>
                                <a:lnTo>
                                  <a:pt x="794491" y="3131745"/>
                                </a:lnTo>
                                <a:lnTo>
                                  <a:pt x="797644" y="3138734"/>
                                </a:lnTo>
                                <a:lnTo>
                                  <a:pt x="800807" y="3157823"/>
                                </a:lnTo>
                                <a:lnTo>
                                  <a:pt x="803959" y="3184005"/>
                                </a:lnTo>
                                <a:lnTo>
                                  <a:pt x="807112" y="3211543"/>
                                </a:lnTo>
                                <a:lnTo>
                                  <a:pt x="810264" y="3235222"/>
                                </a:lnTo>
                                <a:lnTo>
                                  <a:pt x="813417" y="3251599"/>
                                </a:lnTo>
                                <a:lnTo>
                                  <a:pt x="816570" y="3259527"/>
                                </a:lnTo>
                                <a:lnTo>
                                  <a:pt x="819733" y="3259839"/>
                                </a:lnTo>
                                <a:lnTo>
                                  <a:pt x="822885" y="3253789"/>
                                </a:lnTo>
                                <a:lnTo>
                                  <a:pt x="826038" y="3243567"/>
                                </a:lnTo>
                                <a:lnTo>
                                  <a:pt x="829190" y="3231988"/>
                                </a:lnTo>
                                <a:lnTo>
                                  <a:pt x="832343" y="3221766"/>
                                </a:lnTo>
                                <a:lnTo>
                                  <a:pt x="835496" y="3215716"/>
                                </a:lnTo>
                                <a:lnTo>
                                  <a:pt x="838659" y="3214673"/>
                                </a:lnTo>
                                <a:lnTo>
                                  <a:pt x="841811" y="3218011"/>
                                </a:lnTo>
                                <a:lnTo>
                                  <a:pt x="844964" y="3222913"/>
                                </a:lnTo>
                                <a:lnTo>
                                  <a:pt x="848116" y="3226460"/>
                                </a:lnTo>
                                <a:lnTo>
                                  <a:pt x="851269" y="3227294"/>
                                </a:lnTo>
                                <a:lnTo>
                                  <a:pt x="854421" y="3225834"/>
                                </a:lnTo>
                                <a:lnTo>
                                  <a:pt x="857584" y="3224374"/>
                                </a:lnTo>
                                <a:lnTo>
                                  <a:pt x="860737" y="3224791"/>
                                </a:lnTo>
                                <a:lnTo>
                                  <a:pt x="863890" y="3227920"/>
                                </a:lnTo>
                                <a:lnTo>
                                  <a:pt x="867042" y="3232301"/>
                                </a:lnTo>
                                <a:lnTo>
                                  <a:pt x="870195" y="3235744"/>
                                </a:lnTo>
                                <a:lnTo>
                                  <a:pt x="889121" y="3198087"/>
                                </a:lnTo>
                                <a:lnTo>
                                  <a:pt x="892273" y="3187552"/>
                                </a:lnTo>
                                <a:lnTo>
                                  <a:pt x="895426" y="3177329"/>
                                </a:lnTo>
                                <a:lnTo>
                                  <a:pt x="898589" y="3169088"/>
                                </a:lnTo>
                                <a:lnTo>
                                  <a:pt x="901741" y="3163977"/>
                                </a:lnTo>
                                <a:lnTo>
                                  <a:pt x="904894" y="3161891"/>
                                </a:lnTo>
                                <a:lnTo>
                                  <a:pt x="908047" y="3160744"/>
                                </a:lnTo>
                                <a:lnTo>
                                  <a:pt x="911199" y="3156675"/>
                                </a:lnTo>
                                <a:lnTo>
                                  <a:pt x="914352" y="3146453"/>
                                </a:lnTo>
                                <a:lnTo>
                                  <a:pt x="917515" y="3128929"/>
                                </a:lnTo>
                                <a:lnTo>
                                  <a:pt x="920667" y="3106814"/>
                                </a:lnTo>
                                <a:lnTo>
                                  <a:pt x="923820" y="3085535"/>
                                </a:lnTo>
                                <a:lnTo>
                                  <a:pt x="926973" y="3070723"/>
                                </a:lnTo>
                                <a:lnTo>
                                  <a:pt x="930125" y="3065611"/>
                                </a:lnTo>
                                <a:lnTo>
                                  <a:pt x="933278" y="3069054"/>
                                </a:lnTo>
                                <a:lnTo>
                                  <a:pt x="936441" y="3077086"/>
                                </a:lnTo>
                                <a:lnTo>
                                  <a:pt x="939593" y="3084596"/>
                                </a:lnTo>
                                <a:lnTo>
                                  <a:pt x="942746" y="3088560"/>
                                </a:lnTo>
                                <a:lnTo>
                                  <a:pt x="945898" y="3088769"/>
                                </a:lnTo>
                                <a:lnTo>
                                  <a:pt x="949051" y="3087100"/>
                                </a:lnTo>
                                <a:lnTo>
                                  <a:pt x="952204" y="3085848"/>
                                </a:lnTo>
                                <a:lnTo>
                                  <a:pt x="971130" y="3033483"/>
                                </a:lnTo>
                                <a:lnTo>
                                  <a:pt x="974293" y="3013456"/>
                                </a:lnTo>
                                <a:lnTo>
                                  <a:pt x="977445" y="2994680"/>
                                </a:lnTo>
                                <a:lnTo>
                                  <a:pt x="980598" y="2977781"/>
                                </a:lnTo>
                                <a:lnTo>
                                  <a:pt x="983750" y="2962134"/>
                                </a:lnTo>
                                <a:lnTo>
                                  <a:pt x="986903" y="2946383"/>
                                </a:lnTo>
                                <a:lnTo>
                                  <a:pt x="996371" y="2887343"/>
                                </a:lnTo>
                                <a:lnTo>
                                  <a:pt x="1002676" y="2830597"/>
                                </a:lnTo>
                                <a:lnTo>
                                  <a:pt x="1008981" y="2755910"/>
                                </a:lnTo>
                                <a:lnTo>
                                  <a:pt x="1012134" y="2710952"/>
                                </a:lnTo>
                                <a:lnTo>
                                  <a:pt x="1015297" y="2659944"/>
                                </a:lnTo>
                                <a:lnTo>
                                  <a:pt x="1018450" y="2602990"/>
                                </a:lnTo>
                                <a:lnTo>
                                  <a:pt x="1021602" y="2541655"/>
                                </a:lnTo>
                                <a:lnTo>
                                  <a:pt x="1024755" y="2480006"/>
                                </a:lnTo>
                                <a:lnTo>
                                  <a:pt x="1027907" y="2423887"/>
                                </a:lnTo>
                                <a:lnTo>
                                  <a:pt x="1031060" y="2379659"/>
                                </a:lnTo>
                                <a:lnTo>
                                  <a:pt x="1034223" y="2351599"/>
                                </a:lnTo>
                                <a:lnTo>
                                  <a:pt x="1037375" y="2340333"/>
                                </a:lnTo>
                                <a:lnTo>
                                  <a:pt x="1040528" y="2342107"/>
                                </a:lnTo>
                                <a:lnTo>
                                  <a:pt x="1043681" y="2350764"/>
                                </a:lnTo>
                                <a:lnTo>
                                  <a:pt x="1046823" y="2359944"/>
                                </a:lnTo>
                                <a:lnTo>
                                  <a:pt x="1049954" y="2364951"/>
                                </a:lnTo>
                                <a:lnTo>
                                  <a:pt x="1065717" y="2319784"/>
                                </a:lnTo>
                                <a:lnTo>
                                  <a:pt x="1072085" y="2275139"/>
                                </a:lnTo>
                                <a:lnTo>
                                  <a:pt x="1078349" y="2209735"/>
                                </a:lnTo>
                                <a:lnTo>
                                  <a:pt x="1081585" y="2170723"/>
                                </a:lnTo>
                                <a:lnTo>
                                  <a:pt x="1084716" y="2129520"/>
                                </a:lnTo>
                                <a:lnTo>
                                  <a:pt x="1087848" y="2087169"/>
                                </a:lnTo>
                                <a:lnTo>
                                  <a:pt x="1090980" y="2043880"/>
                                </a:lnTo>
                                <a:lnTo>
                                  <a:pt x="1094111" y="1998922"/>
                                </a:lnTo>
                                <a:lnTo>
                                  <a:pt x="1097347" y="1950938"/>
                                </a:lnTo>
                                <a:lnTo>
                                  <a:pt x="1100479" y="1898574"/>
                                </a:lnTo>
                                <a:lnTo>
                                  <a:pt x="1103611" y="1842454"/>
                                </a:lnTo>
                                <a:lnTo>
                                  <a:pt x="1106743" y="1785396"/>
                                </a:lnTo>
                                <a:lnTo>
                                  <a:pt x="1109874" y="1732301"/>
                                </a:lnTo>
                                <a:lnTo>
                                  <a:pt x="1113110" y="1689429"/>
                                </a:lnTo>
                                <a:lnTo>
                                  <a:pt x="1116242" y="1661056"/>
                                </a:lnTo>
                                <a:lnTo>
                                  <a:pt x="1119374" y="1648122"/>
                                </a:lnTo>
                                <a:lnTo>
                                  <a:pt x="1122505" y="1647496"/>
                                </a:lnTo>
                                <a:lnTo>
                                  <a:pt x="1125742" y="1653755"/>
                                </a:lnTo>
                                <a:lnTo>
                                  <a:pt x="1128873" y="1660743"/>
                                </a:lnTo>
                                <a:lnTo>
                                  <a:pt x="1132005" y="1664081"/>
                                </a:lnTo>
                                <a:lnTo>
                                  <a:pt x="1144636" y="1621418"/>
                                </a:lnTo>
                                <a:lnTo>
                                  <a:pt x="1150900" y="1577294"/>
                                </a:lnTo>
                                <a:lnTo>
                                  <a:pt x="1154031" y="1556223"/>
                                </a:lnTo>
                                <a:lnTo>
                                  <a:pt x="1166662" y="1515125"/>
                                </a:lnTo>
                                <a:lnTo>
                                  <a:pt x="1169899" y="1510952"/>
                                </a:lnTo>
                                <a:lnTo>
                                  <a:pt x="1173030" y="1504902"/>
                                </a:lnTo>
                                <a:lnTo>
                                  <a:pt x="1185661" y="1455771"/>
                                </a:lnTo>
                                <a:lnTo>
                                  <a:pt x="1188793" y="1440646"/>
                                </a:lnTo>
                                <a:lnTo>
                                  <a:pt x="1191925" y="1426043"/>
                                </a:lnTo>
                                <a:lnTo>
                                  <a:pt x="1204556" y="1382336"/>
                                </a:lnTo>
                                <a:lnTo>
                                  <a:pt x="1210819" y="1370236"/>
                                </a:lnTo>
                                <a:lnTo>
                                  <a:pt x="1214056" y="1364081"/>
                                </a:lnTo>
                                <a:lnTo>
                                  <a:pt x="1217187" y="1356884"/>
                                </a:lnTo>
                                <a:lnTo>
                                  <a:pt x="1220319" y="1348852"/>
                                </a:lnTo>
                                <a:lnTo>
                                  <a:pt x="1223451" y="1341759"/>
                                </a:lnTo>
                                <a:lnTo>
                                  <a:pt x="1226582" y="1338004"/>
                                </a:lnTo>
                                <a:lnTo>
                                  <a:pt x="1229818" y="1340194"/>
                                </a:lnTo>
                                <a:lnTo>
                                  <a:pt x="1232950" y="1349478"/>
                                </a:lnTo>
                                <a:lnTo>
                                  <a:pt x="1242450" y="1408935"/>
                                </a:lnTo>
                                <a:lnTo>
                                  <a:pt x="1248713" y="1457232"/>
                                </a:lnTo>
                                <a:lnTo>
                                  <a:pt x="1254976" y="1510013"/>
                                </a:lnTo>
                                <a:lnTo>
                                  <a:pt x="1261344" y="1573643"/>
                                </a:lnTo>
                                <a:lnTo>
                                  <a:pt x="1267608" y="1648226"/>
                                </a:lnTo>
                                <a:lnTo>
                                  <a:pt x="1270739" y="1687239"/>
                                </a:lnTo>
                                <a:lnTo>
                                  <a:pt x="1273975" y="1725208"/>
                                </a:lnTo>
                                <a:lnTo>
                                  <a:pt x="1277107" y="1760883"/>
                                </a:lnTo>
                                <a:lnTo>
                                  <a:pt x="1280239" y="1793845"/>
                                </a:lnTo>
                                <a:lnTo>
                                  <a:pt x="1283371" y="1825138"/>
                                </a:lnTo>
                                <a:lnTo>
                                  <a:pt x="1286607" y="1856536"/>
                                </a:lnTo>
                                <a:lnTo>
                                  <a:pt x="1289738" y="1890125"/>
                                </a:lnTo>
                                <a:lnTo>
                                  <a:pt x="1292870" y="1926947"/>
                                </a:lnTo>
                                <a:lnTo>
                                  <a:pt x="1296002" y="1966376"/>
                                </a:lnTo>
                                <a:lnTo>
                                  <a:pt x="1299133" y="2006849"/>
                                </a:lnTo>
                                <a:lnTo>
                                  <a:pt x="1302370" y="2045862"/>
                                </a:lnTo>
                                <a:lnTo>
                                  <a:pt x="1308633" y="2113873"/>
                                </a:lnTo>
                                <a:lnTo>
                                  <a:pt x="1314896" y="2169680"/>
                                </a:lnTo>
                                <a:lnTo>
                                  <a:pt x="1318132" y="2196070"/>
                                </a:lnTo>
                                <a:lnTo>
                                  <a:pt x="1321264" y="2222774"/>
                                </a:lnTo>
                                <a:lnTo>
                                  <a:pt x="1327528" y="2276495"/>
                                </a:lnTo>
                                <a:lnTo>
                                  <a:pt x="1333895" y="2326355"/>
                                </a:lnTo>
                                <a:lnTo>
                                  <a:pt x="1340159" y="2370584"/>
                                </a:lnTo>
                                <a:lnTo>
                                  <a:pt x="1346526" y="2413143"/>
                                </a:lnTo>
                                <a:lnTo>
                                  <a:pt x="1349658" y="2434631"/>
                                </a:lnTo>
                                <a:lnTo>
                                  <a:pt x="1355922" y="2476877"/>
                                </a:lnTo>
                                <a:lnTo>
                                  <a:pt x="1362289" y="2515890"/>
                                </a:lnTo>
                                <a:lnTo>
                                  <a:pt x="1368553" y="2551668"/>
                                </a:lnTo>
                                <a:lnTo>
                                  <a:pt x="1371684" y="2569714"/>
                                </a:lnTo>
                                <a:lnTo>
                                  <a:pt x="1374921" y="2588595"/>
                                </a:lnTo>
                                <a:lnTo>
                                  <a:pt x="1378052" y="2608623"/>
                                </a:lnTo>
                                <a:lnTo>
                                  <a:pt x="1381184" y="2629485"/>
                                </a:lnTo>
                                <a:lnTo>
                                  <a:pt x="1384316" y="2650243"/>
                                </a:lnTo>
                                <a:lnTo>
                                  <a:pt x="1390683" y="2687899"/>
                                </a:lnTo>
                                <a:lnTo>
                                  <a:pt x="1400079" y="2727955"/>
                                </a:lnTo>
                                <a:lnTo>
                                  <a:pt x="1409578" y="2752260"/>
                                </a:lnTo>
                                <a:lnTo>
                                  <a:pt x="1412710" y="2761439"/>
                                </a:lnTo>
                                <a:lnTo>
                                  <a:pt x="1415841" y="2773018"/>
                                </a:lnTo>
                                <a:lnTo>
                                  <a:pt x="1419078" y="2786682"/>
                                </a:lnTo>
                                <a:lnTo>
                                  <a:pt x="1422209" y="2801077"/>
                                </a:lnTo>
                                <a:lnTo>
                                  <a:pt x="1425341" y="2813699"/>
                                </a:lnTo>
                                <a:lnTo>
                                  <a:pt x="1428473" y="2823087"/>
                                </a:lnTo>
                                <a:lnTo>
                                  <a:pt x="1431604" y="2828929"/>
                                </a:lnTo>
                                <a:lnTo>
                                  <a:pt x="1434840" y="2832579"/>
                                </a:lnTo>
                                <a:lnTo>
                                  <a:pt x="1437972" y="2835709"/>
                                </a:lnTo>
                                <a:lnTo>
                                  <a:pt x="1441104" y="2839568"/>
                                </a:lnTo>
                                <a:lnTo>
                                  <a:pt x="1456867" y="2885778"/>
                                </a:lnTo>
                                <a:lnTo>
                                  <a:pt x="1463235" y="2931154"/>
                                </a:lnTo>
                                <a:lnTo>
                                  <a:pt x="1466366" y="2955041"/>
                                </a:lnTo>
                                <a:lnTo>
                                  <a:pt x="1469498" y="2975486"/>
                                </a:lnTo>
                                <a:lnTo>
                                  <a:pt x="1472630" y="2990924"/>
                                </a:lnTo>
                                <a:lnTo>
                                  <a:pt x="1475866" y="3003024"/>
                                </a:lnTo>
                                <a:lnTo>
                                  <a:pt x="1478997" y="3014812"/>
                                </a:lnTo>
                                <a:lnTo>
                                  <a:pt x="1482129" y="3029102"/>
                                </a:lnTo>
                                <a:lnTo>
                                  <a:pt x="1485261" y="3046940"/>
                                </a:lnTo>
                                <a:lnTo>
                                  <a:pt x="1488393" y="3067072"/>
                                </a:lnTo>
                                <a:lnTo>
                                  <a:pt x="1491629" y="3087621"/>
                                </a:lnTo>
                                <a:lnTo>
                                  <a:pt x="1494760" y="3107336"/>
                                </a:lnTo>
                                <a:lnTo>
                                  <a:pt x="1497892" y="3126216"/>
                                </a:lnTo>
                                <a:lnTo>
                                  <a:pt x="1501024" y="3145305"/>
                                </a:lnTo>
                                <a:lnTo>
                                  <a:pt x="1504155" y="3165438"/>
                                </a:lnTo>
                                <a:lnTo>
                                  <a:pt x="1507392" y="3186404"/>
                                </a:lnTo>
                                <a:lnTo>
                                  <a:pt x="1510523" y="3207266"/>
                                </a:lnTo>
                                <a:lnTo>
                                  <a:pt x="1513655" y="3226877"/>
                                </a:lnTo>
                                <a:lnTo>
                                  <a:pt x="1516787" y="3244819"/>
                                </a:lnTo>
                                <a:lnTo>
                                  <a:pt x="1520023" y="3261613"/>
                                </a:lnTo>
                                <a:lnTo>
                                  <a:pt x="1523154" y="3278303"/>
                                </a:lnTo>
                                <a:lnTo>
                                  <a:pt x="1526286" y="3295827"/>
                                </a:lnTo>
                                <a:lnTo>
                                  <a:pt x="1529418" y="3314707"/>
                                </a:lnTo>
                                <a:lnTo>
                                  <a:pt x="1532550" y="3334631"/>
                                </a:lnTo>
                                <a:lnTo>
                                  <a:pt x="1535786" y="3354867"/>
                                </a:lnTo>
                                <a:lnTo>
                                  <a:pt x="1545181" y="3405667"/>
                                </a:lnTo>
                                <a:lnTo>
                                  <a:pt x="1554680" y="3435709"/>
                                </a:lnTo>
                                <a:lnTo>
                                  <a:pt x="1557812" y="3445305"/>
                                </a:lnTo>
                                <a:lnTo>
                                  <a:pt x="1560944" y="3456154"/>
                                </a:lnTo>
                                <a:lnTo>
                                  <a:pt x="1564180" y="3467628"/>
                                </a:lnTo>
                                <a:lnTo>
                                  <a:pt x="1567311" y="3478581"/>
                                </a:lnTo>
                                <a:lnTo>
                                  <a:pt x="1583074" y="3499860"/>
                                </a:lnTo>
                                <a:lnTo>
                                  <a:pt x="1586206" y="3501529"/>
                                </a:lnTo>
                                <a:lnTo>
                                  <a:pt x="1589338" y="3503720"/>
                                </a:lnTo>
                                <a:lnTo>
                                  <a:pt x="1592574" y="3505702"/>
                                </a:lnTo>
                                <a:lnTo>
                                  <a:pt x="1595706" y="3506432"/>
                                </a:lnTo>
                                <a:lnTo>
                                  <a:pt x="1598837" y="3504867"/>
                                </a:lnTo>
                                <a:lnTo>
                                  <a:pt x="1601969" y="3500903"/>
                                </a:lnTo>
                                <a:lnTo>
                                  <a:pt x="1605101" y="3495271"/>
                                </a:lnTo>
                                <a:lnTo>
                                  <a:pt x="1608337" y="3489012"/>
                                </a:lnTo>
                                <a:lnTo>
                                  <a:pt x="1611468" y="3483483"/>
                                </a:lnTo>
                                <a:lnTo>
                                  <a:pt x="1614600" y="3479833"/>
                                </a:lnTo>
                                <a:lnTo>
                                  <a:pt x="1617732" y="3478685"/>
                                </a:lnTo>
                                <a:lnTo>
                                  <a:pt x="1620864" y="3480354"/>
                                </a:lnTo>
                                <a:lnTo>
                                  <a:pt x="1624100" y="3484840"/>
                                </a:lnTo>
                                <a:lnTo>
                                  <a:pt x="1627231" y="3491411"/>
                                </a:lnTo>
                                <a:lnTo>
                                  <a:pt x="1630363" y="3498713"/>
                                </a:lnTo>
                                <a:lnTo>
                                  <a:pt x="1633495" y="3505598"/>
                                </a:lnTo>
                                <a:lnTo>
                                  <a:pt x="1636731" y="3510709"/>
                                </a:lnTo>
                                <a:lnTo>
                                  <a:pt x="1639862" y="3513629"/>
                                </a:lnTo>
                                <a:lnTo>
                                  <a:pt x="1642994" y="3514777"/>
                                </a:lnTo>
                                <a:lnTo>
                                  <a:pt x="1646126" y="3514464"/>
                                </a:lnTo>
                                <a:lnTo>
                                  <a:pt x="1661889" y="3495792"/>
                                </a:lnTo>
                                <a:lnTo>
                                  <a:pt x="1665020" y="3490368"/>
                                </a:lnTo>
                                <a:lnTo>
                                  <a:pt x="1677652" y="3528442"/>
                                </a:lnTo>
                                <a:lnTo>
                                  <a:pt x="1684019" y="3581328"/>
                                </a:lnTo>
                                <a:lnTo>
                                  <a:pt x="1687151" y="3608031"/>
                                </a:lnTo>
                                <a:lnTo>
                                  <a:pt x="1693415" y="3657058"/>
                                </a:lnTo>
                                <a:lnTo>
                                  <a:pt x="1699782" y="3698261"/>
                                </a:lnTo>
                                <a:lnTo>
                                  <a:pt x="1712414" y="3736543"/>
                                </a:lnTo>
                                <a:lnTo>
                                  <a:pt x="1715545" y="3743011"/>
                                </a:lnTo>
                                <a:lnTo>
                                  <a:pt x="1718677" y="3751460"/>
                                </a:lnTo>
                                <a:lnTo>
                                  <a:pt x="1721809" y="3761161"/>
                                </a:lnTo>
                                <a:lnTo>
                                  <a:pt x="1725045" y="3769923"/>
                                </a:lnTo>
                                <a:lnTo>
                                  <a:pt x="1728176" y="3775764"/>
                                </a:lnTo>
                                <a:lnTo>
                                  <a:pt x="1731308" y="3778059"/>
                                </a:lnTo>
                                <a:lnTo>
                                  <a:pt x="1734440" y="3778059"/>
                                </a:lnTo>
                                <a:lnTo>
                                  <a:pt x="1737572" y="3777955"/>
                                </a:lnTo>
                                <a:lnTo>
                                  <a:pt x="1740808" y="3779624"/>
                                </a:lnTo>
                                <a:lnTo>
                                  <a:pt x="1743939" y="3783171"/>
                                </a:lnTo>
                                <a:lnTo>
                                  <a:pt x="1747071" y="3787656"/>
                                </a:lnTo>
                                <a:lnTo>
                                  <a:pt x="1750203" y="3791515"/>
                                </a:lnTo>
                                <a:lnTo>
                                  <a:pt x="1753439" y="3793602"/>
                                </a:lnTo>
                                <a:lnTo>
                                  <a:pt x="1756571" y="3794436"/>
                                </a:lnTo>
                                <a:lnTo>
                                  <a:pt x="1759702" y="3794853"/>
                                </a:lnTo>
                                <a:lnTo>
                                  <a:pt x="1762834" y="3796001"/>
                                </a:lnTo>
                                <a:lnTo>
                                  <a:pt x="1765966" y="3798504"/>
                                </a:lnTo>
                                <a:lnTo>
                                  <a:pt x="1769202" y="3801738"/>
                                </a:lnTo>
                                <a:lnTo>
                                  <a:pt x="1772333" y="3804659"/>
                                </a:lnTo>
                                <a:lnTo>
                                  <a:pt x="1775465" y="3806745"/>
                                </a:lnTo>
                                <a:lnTo>
                                  <a:pt x="1778597" y="3807997"/>
                                </a:lnTo>
                                <a:lnTo>
                                  <a:pt x="1781729" y="3809040"/>
                                </a:lnTo>
                                <a:lnTo>
                                  <a:pt x="1784965" y="3810813"/>
                                </a:lnTo>
                                <a:lnTo>
                                  <a:pt x="1788096" y="3813630"/>
                                </a:lnTo>
                                <a:lnTo>
                                  <a:pt x="1791228" y="3817072"/>
                                </a:lnTo>
                                <a:lnTo>
                                  <a:pt x="1794360" y="3820201"/>
                                </a:lnTo>
                                <a:lnTo>
                                  <a:pt x="1797596" y="3822079"/>
                                </a:lnTo>
                                <a:lnTo>
                                  <a:pt x="1800728" y="3822496"/>
                                </a:lnTo>
                                <a:lnTo>
                                  <a:pt x="1803859" y="3821661"/>
                                </a:lnTo>
                                <a:lnTo>
                                  <a:pt x="1822754" y="3803303"/>
                                </a:lnTo>
                                <a:lnTo>
                                  <a:pt x="1825990" y="3799443"/>
                                </a:lnTo>
                                <a:lnTo>
                                  <a:pt x="1829122" y="3797253"/>
                                </a:lnTo>
                                <a:lnTo>
                                  <a:pt x="1832253" y="3797253"/>
                                </a:lnTo>
                                <a:lnTo>
                                  <a:pt x="1835385" y="3799339"/>
                                </a:lnTo>
                                <a:lnTo>
                                  <a:pt x="1838517" y="3802885"/>
                                </a:lnTo>
                                <a:lnTo>
                                  <a:pt x="1841753" y="3807267"/>
                                </a:lnTo>
                                <a:lnTo>
                                  <a:pt x="1844885" y="3811752"/>
                                </a:lnTo>
                                <a:lnTo>
                                  <a:pt x="1848016" y="3815611"/>
                                </a:lnTo>
                                <a:lnTo>
                                  <a:pt x="1851148" y="3818845"/>
                                </a:lnTo>
                                <a:lnTo>
                                  <a:pt x="1854280" y="3821661"/>
                                </a:lnTo>
                                <a:lnTo>
                                  <a:pt x="1857516" y="3824582"/>
                                </a:lnTo>
                                <a:lnTo>
                                  <a:pt x="1860647" y="3828337"/>
                                </a:lnTo>
                                <a:lnTo>
                                  <a:pt x="1863779" y="3832948"/>
                                </a:lnTo>
                                <a:lnTo>
                                  <a:pt x="1866911" y="3837767"/>
                                </a:lnTo>
                                <a:lnTo>
                                  <a:pt x="1870147" y="3841898"/>
                                </a:lnTo>
                                <a:lnTo>
                                  <a:pt x="1885910" y="3846227"/>
                                </a:lnTo>
                                <a:lnTo>
                                  <a:pt x="1889041" y="3845830"/>
                                </a:lnTo>
                                <a:lnTo>
                                  <a:pt x="1892173" y="3844527"/>
                                </a:lnTo>
                                <a:lnTo>
                                  <a:pt x="1895305" y="3842096"/>
                                </a:lnTo>
                                <a:lnTo>
                                  <a:pt x="1898437" y="3838998"/>
                                </a:lnTo>
                                <a:lnTo>
                                  <a:pt x="1901673" y="3835994"/>
                                </a:lnTo>
                                <a:lnTo>
                                  <a:pt x="1904804" y="3833595"/>
                                </a:lnTo>
                                <a:lnTo>
                                  <a:pt x="1907936" y="3831634"/>
                                </a:lnTo>
                                <a:lnTo>
                                  <a:pt x="1911068" y="3829381"/>
                                </a:lnTo>
                                <a:lnTo>
                                  <a:pt x="1914304" y="3826356"/>
                                </a:lnTo>
                                <a:lnTo>
                                  <a:pt x="1917436" y="3822496"/>
                                </a:lnTo>
                                <a:lnTo>
                                  <a:pt x="1920567" y="3818949"/>
                                </a:lnTo>
                                <a:lnTo>
                                  <a:pt x="1923699" y="3816655"/>
                                </a:lnTo>
                                <a:lnTo>
                                  <a:pt x="1926831" y="3816133"/>
                                </a:lnTo>
                                <a:lnTo>
                                  <a:pt x="1930067" y="3816759"/>
                                </a:lnTo>
                                <a:lnTo>
                                  <a:pt x="1933198" y="3817176"/>
                                </a:lnTo>
                                <a:lnTo>
                                  <a:pt x="1936330" y="3815820"/>
                                </a:lnTo>
                                <a:lnTo>
                                  <a:pt x="1939462" y="3811856"/>
                                </a:lnTo>
                                <a:lnTo>
                                  <a:pt x="1942698" y="3806015"/>
                                </a:lnTo>
                                <a:lnTo>
                                  <a:pt x="1945830" y="3799443"/>
                                </a:lnTo>
                                <a:lnTo>
                                  <a:pt x="1948961" y="3793602"/>
                                </a:lnTo>
                                <a:lnTo>
                                  <a:pt x="1952093" y="3789221"/>
                                </a:lnTo>
                                <a:lnTo>
                                  <a:pt x="1955225" y="3786613"/>
                                </a:lnTo>
                                <a:lnTo>
                                  <a:pt x="1958461" y="3785674"/>
                                </a:lnTo>
                                <a:lnTo>
                                  <a:pt x="1961593" y="3786613"/>
                                </a:lnTo>
                                <a:lnTo>
                                  <a:pt x="1964724" y="3789742"/>
                                </a:lnTo>
                                <a:lnTo>
                                  <a:pt x="1967856" y="3795166"/>
                                </a:lnTo>
                                <a:lnTo>
                                  <a:pt x="1970988" y="3802572"/>
                                </a:lnTo>
                                <a:lnTo>
                                  <a:pt x="1974224" y="3810709"/>
                                </a:lnTo>
                                <a:lnTo>
                                  <a:pt x="1977355" y="3818011"/>
                                </a:lnTo>
                                <a:lnTo>
                                  <a:pt x="1980487" y="3823330"/>
                                </a:lnTo>
                                <a:lnTo>
                                  <a:pt x="1983619" y="3826356"/>
                                </a:lnTo>
                                <a:lnTo>
                                  <a:pt x="1986855" y="3827920"/>
                                </a:lnTo>
                                <a:lnTo>
                                  <a:pt x="1989987" y="3828963"/>
                                </a:lnTo>
                                <a:lnTo>
                                  <a:pt x="1993118" y="3830215"/>
                                </a:lnTo>
                                <a:lnTo>
                                  <a:pt x="1996250" y="3831707"/>
                                </a:lnTo>
                                <a:lnTo>
                                  <a:pt x="1999382" y="3833251"/>
                                </a:lnTo>
                                <a:lnTo>
                                  <a:pt x="2002618" y="3834575"/>
                                </a:lnTo>
                                <a:lnTo>
                                  <a:pt x="2005750" y="3835702"/>
                                </a:lnTo>
                                <a:lnTo>
                                  <a:pt x="2008881" y="3836808"/>
                                </a:lnTo>
                                <a:lnTo>
                                  <a:pt x="2012013" y="3837955"/>
                                </a:lnTo>
                                <a:lnTo>
                                  <a:pt x="2015145" y="3838894"/>
                                </a:lnTo>
                                <a:lnTo>
                                  <a:pt x="2018381" y="3839186"/>
                                </a:lnTo>
                                <a:lnTo>
                                  <a:pt x="2021512" y="3838508"/>
                                </a:lnTo>
                                <a:lnTo>
                                  <a:pt x="2024644" y="3836933"/>
                                </a:lnTo>
                                <a:lnTo>
                                  <a:pt x="2027776" y="3834878"/>
                                </a:lnTo>
                                <a:lnTo>
                                  <a:pt x="2031012" y="3832875"/>
                                </a:lnTo>
                                <a:lnTo>
                                  <a:pt x="2034144" y="3831258"/>
                                </a:lnTo>
                                <a:lnTo>
                                  <a:pt x="2037275" y="3829902"/>
                                </a:lnTo>
                                <a:lnTo>
                                  <a:pt x="2040407" y="3828337"/>
                                </a:lnTo>
                                <a:lnTo>
                                  <a:pt x="2043539" y="3825938"/>
                                </a:lnTo>
                                <a:lnTo>
                                  <a:pt x="2046775" y="3822079"/>
                                </a:lnTo>
                                <a:lnTo>
                                  <a:pt x="2049907" y="3816967"/>
                                </a:lnTo>
                                <a:lnTo>
                                  <a:pt x="2053038" y="3810813"/>
                                </a:lnTo>
                                <a:lnTo>
                                  <a:pt x="2056170" y="3804659"/>
                                </a:lnTo>
                                <a:lnTo>
                                  <a:pt x="2059406" y="3798922"/>
                                </a:lnTo>
                                <a:lnTo>
                                  <a:pt x="2062538" y="3794019"/>
                                </a:lnTo>
                                <a:lnTo>
                                  <a:pt x="2065669" y="3789221"/>
                                </a:lnTo>
                                <a:lnTo>
                                  <a:pt x="2068801" y="3783796"/>
                                </a:lnTo>
                                <a:lnTo>
                                  <a:pt x="2071933" y="3777120"/>
                                </a:lnTo>
                                <a:lnTo>
                                  <a:pt x="2075169" y="3769297"/>
                                </a:lnTo>
                                <a:lnTo>
                                  <a:pt x="2078301" y="3760952"/>
                                </a:lnTo>
                                <a:lnTo>
                                  <a:pt x="2081432" y="3753337"/>
                                </a:lnTo>
                                <a:lnTo>
                                  <a:pt x="2084564" y="3747913"/>
                                </a:lnTo>
                                <a:lnTo>
                                  <a:pt x="2087696" y="3745305"/>
                                </a:lnTo>
                                <a:lnTo>
                                  <a:pt x="2090932" y="3745514"/>
                                </a:lnTo>
                                <a:lnTo>
                                  <a:pt x="2094064" y="3747809"/>
                                </a:lnTo>
                                <a:lnTo>
                                  <a:pt x="2097195" y="3750938"/>
                                </a:lnTo>
                                <a:lnTo>
                                  <a:pt x="2100327" y="3753546"/>
                                </a:lnTo>
                                <a:lnTo>
                                  <a:pt x="2103563" y="3754902"/>
                                </a:lnTo>
                                <a:lnTo>
                                  <a:pt x="2106695" y="3754693"/>
                                </a:lnTo>
                                <a:lnTo>
                                  <a:pt x="2109826" y="3753337"/>
                                </a:lnTo>
                                <a:lnTo>
                                  <a:pt x="2112958" y="3752190"/>
                                </a:lnTo>
                                <a:lnTo>
                                  <a:pt x="2116090" y="3752816"/>
                                </a:lnTo>
                                <a:lnTo>
                                  <a:pt x="2119326" y="3756675"/>
                                </a:lnTo>
                                <a:lnTo>
                                  <a:pt x="2122458" y="3763456"/>
                                </a:lnTo>
                                <a:lnTo>
                                  <a:pt x="2125589" y="3771801"/>
                                </a:lnTo>
                                <a:lnTo>
                                  <a:pt x="2128721" y="3779311"/>
                                </a:lnTo>
                                <a:lnTo>
                                  <a:pt x="2131853" y="3783692"/>
                                </a:lnTo>
                                <a:lnTo>
                                  <a:pt x="2135089" y="3783796"/>
                                </a:lnTo>
                                <a:lnTo>
                                  <a:pt x="2138220" y="3780250"/>
                                </a:lnTo>
                                <a:lnTo>
                                  <a:pt x="2141352" y="3774617"/>
                                </a:lnTo>
                                <a:lnTo>
                                  <a:pt x="2144484" y="3768463"/>
                                </a:lnTo>
                                <a:lnTo>
                                  <a:pt x="2147720" y="3762517"/>
                                </a:lnTo>
                                <a:lnTo>
                                  <a:pt x="2150852" y="3756571"/>
                                </a:lnTo>
                                <a:lnTo>
                                  <a:pt x="2153983" y="3749791"/>
                                </a:lnTo>
                                <a:lnTo>
                                  <a:pt x="2157115" y="3741759"/>
                                </a:lnTo>
                                <a:lnTo>
                                  <a:pt x="2160247" y="3733101"/>
                                </a:lnTo>
                                <a:lnTo>
                                  <a:pt x="2163483" y="3725382"/>
                                </a:lnTo>
                                <a:lnTo>
                                  <a:pt x="2166615" y="3719853"/>
                                </a:lnTo>
                                <a:lnTo>
                                  <a:pt x="2169746" y="3716515"/>
                                </a:lnTo>
                                <a:lnTo>
                                  <a:pt x="2172878" y="3714429"/>
                                </a:lnTo>
                                <a:lnTo>
                                  <a:pt x="2176114" y="3711717"/>
                                </a:lnTo>
                                <a:lnTo>
                                  <a:pt x="2179246" y="3707127"/>
                                </a:lnTo>
                                <a:lnTo>
                                  <a:pt x="2182377" y="3700660"/>
                                </a:lnTo>
                                <a:lnTo>
                                  <a:pt x="2185509" y="3693150"/>
                                </a:lnTo>
                                <a:lnTo>
                                  <a:pt x="2188641" y="3686369"/>
                                </a:lnTo>
                                <a:lnTo>
                                  <a:pt x="2191877" y="3681571"/>
                                </a:lnTo>
                                <a:lnTo>
                                  <a:pt x="2195009" y="3679172"/>
                                </a:lnTo>
                                <a:lnTo>
                                  <a:pt x="2198140" y="3679068"/>
                                </a:lnTo>
                                <a:lnTo>
                                  <a:pt x="2201272" y="3680945"/>
                                </a:lnTo>
                                <a:lnTo>
                                  <a:pt x="2204404" y="3684075"/>
                                </a:lnTo>
                                <a:lnTo>
                                  <a:pt x="2207640" y="3687934"/>
                                </a:lnTo>
                                <a:lnTo>
                                  <a:pt x="2210772" y="3691794"/>
                                </a:lnTo>
                                <a:lnTo>
                                  <a:pt x="2213903" y="3694506"/>
                                </a:lnTo>
                                <a:lnTo>
                                  <a:pt x="2217035" y="3694506"/>
                                </a:lnTo>
                                <a:lnTo>
                                  <a:pt x="2220271" y="3690751"/>
                                </a:lnTo>
                                <a:lnTo>
                                  <a:pt x="2223403" y="3683136"/>
                                </a:lnTo>
                                <a:lnTo>
                                  <a:pt x="2226534" y="3673018"/>
                                </a:lnTo>
                                <a:lnTo>
                                  <a:pt x="2229666" y="3663212"/>
                                </a:lnTo>
                                <a:lnTo>
                                  <a:pt x="2232798" y="3656536"/>
                                </a:lnTo>
                                <a:lnTo>
                                  <a:pt x="2236034" y="3654033"/>
                                </a:lnTo>
                                <a:lnTo>
                                  <a:pt x="2239166" y="3653720"/>
                                </a:lnTo>
                                <a:lnTo>
                                  <a:pt x="2242297" y="3652364"/>
                                </a:lnTo>
                                <a:lnTo>
                                  <a:pt x="2254929" y="3601356"/>
                                </a:lnTo>
                                <a:lnTo>
                                  <a:pt x="2261192" y="3552433"/>
                                </a:lnTo>
                                <a:lnTo>
                                  <a:pt x="2267560" y="3492246"/>
                                </a:lnTo>
                                <a:lnTo>
                                  <a:pt x="2273823" y="3415681"/>
                                </a:lnTo>
                                <a:lnTo>
                                  <a:pt x="2276955" y="3370514"/>
                                </a:lnTo>
                                <a:lnTo>
                                  <a:pt x="2280191" y="3322114"/>
                                </a:lnTo>
                                <a:lnTo>
                                  <a:pt x="2283323" y="3272774"/>
                                </a:lnTo>
                                <a:lnTo>
                                  <a:pt x="2286454" y="3226564"/>
                                </a:lnTo>
                                <a:lnTo>
                                  <a:pt x="2289586" y="3187447"/>
                                </a:lnTo>
                                <a:lnTo>
                                  <a:pt x="2292822" y="3158344"/>
                                </a:lnTo>
                                <a:lnTo>
                                  <a:pt x="2295954" y="3140820"/>
                                </a:lnTo>
                                <a:lnTo>
                                  <a:pt x="2299086" y="3134457"/>
                                </a:lnTo>
                                <a:lnTo>
                                  <a:pt x="2302217" y="3137795"/>
                                </a:lnTo>
                                <a:lnTo>
                                  <a:pt x="2305349" y="3147392"/>
                                </a:lnTo>
                                <a:lnTo>
                                  <a:pt x="2308585" y="3157197"/>
                                </a:lnTo>
                                <a:lnTo>
                                  <a:pt x="2317980" y="3109214"/>
                                </a:lnTo>
                                <a:lnTo>
                                  <a:pt x="2321112" y="3043915"/>
                                </a:lnTo>
                                <a:lnTo>
                                  <a:pt x="2324348" y="2945653"/>
                                </a:lnTo>
                                <a:lnTo>
                                  <a:pt x="2327480" y="2814012"/>
                                </a:lnTo>
                                <a:lnTo>
                                  <a:pt x="2330611" y="2653059"/>
                                </a:lnTo>
                                <a:lnTo>
                                  <a:pt x="2333743" y="2468532"/>
                                </a:lnTo>
                                <a:lnTo>
                                  <a:pt x="2336979" y="2265542"/>
                                </a:lnTo>
                                <a:lnTo>
                                  <a:pt x="2340111" y="2051390"/>
                                </a:lnTo>
                                <a:lnTo>
                                  <a:pt x="2343242" y="1844540"/>
                                </a:lnTo>
                                <a:lnTo>
                                  <a:pt x="2346374" y="1681814"/>
                                </a:lnTo>
                                <a:lnTo>
                                  <a:pt x="2349506" y="1606710"/>
                                </a:lnTo>
                                <a:lnTo>
                                  <a:pt x="2352742" y="1644158"/>
                                </a:lnTo>
                                <a:lnTo>
                                  <a:pt x="2355874" y="1786856"/>
                                </a:lnTo>
                                <a:lnTo>
                                  <a:pt x="2359005" y="2007058"/>
                                </a:lnTo>
                                <a:lnTo>
                                  <a:pt x="2362137" y="2272531"/>
                                </a:lnTo>
                                <a:lnTo>
                                  <a:pt x="2365269" y="2552503"/>
                                </a:lnTo>
                                <a:lnTo>
                                  <a:pt x="2368505" y="2818289"/>
                                </a:lnTo>
                                <a:lnTo>
                                  <a:pt x="2371637" y="3048296"/>
                                </a:lnTo>
                                <a:lnTo>
                                  <a:pt x="2374768" y="3233553"/>
                                </a:lnTo>
                                <a:lnTo>
                                  <a:pt x="2377900" y="3378025"/>
                                </a:lnTo>
                                <a:lnTo>
                                  <a:pt x="2381136" y="3492141"/>
                                </a:lnTo>
                                <a:lnTo>
                                  <a:pt x="2384268" y="3585917"/>
                                </a:lnTo>
                                <a:lnTo>
                                  <a:pt x="2387399" y="3663630"/>
                                </a:lnTo>
                                <a:lnTo>
                                  <a:pt x="2390531" y="3724235"/>
                                </a:lnTo>
                                <a:lnTo>
                                  <a:pt x="2393663" y="3766585"/>
                                </a:lnTo>
                                <a:lnTo>
                                  <a:pt x="2400031" y="3808205"/>
                                </a:lnTo>
                                <a:lnTo>
                                  <a:pt x="2406294" y="3817280"/>
                                </a:lnTo>
                                <a:lnTo>
                                  <a:pt x="2409426" y="3814047"/>
                                </a:lnTo>
                                <a:lnTo>
                                  <a:pt x="2412662" y="3807162"/>
                                </a:lnTo>
                                <a:lnTo>
                                  <a:pt x="2415794" y="3798922"/>
                                </a:lnTo>
                                <a:lnTo>
                                  <a:pt x="2418925" y="3792350"/>
                                </a:lnTo>
                                <a:lnTo>
                                  <a:pt x="2422057" y="3789221"/>
                                </a:lnTo>
                                <a:lnTo>
                                  <a:pt x="2425293" y="3789221"/>
                                </a:lnTo>
                                <a:lnTo>
                                  <a:pt x="2428425" y="3790681"/>
                                </a:lnTo>
                                <a:lnTo>
                                  <a:pt x="2431556" y="3791411"/>
                                </a:lnTo>
                                <a:lnTo>
                                  <a:pt x="2434688" y="3789638"/>
                                </a:lnTo>
                                <a:lnTo>
                                  <a:pt x="2437820" y="3784631"/>
                                </a:lnTo>
                                <a:lnTo>
                                  <a:pt x="2441056" y="3776808"/>
                                </a:lnTo>
                                <a:lnTo>
                                  <a:pt x="2444188" y="3767315"/>
                                </a:lnTo>
                                <a:lnTo>
                                  <a:pt x="2447319" y="3758136"/>
                                </a:lnTo>
                                <a:lnTo>
                                  <a:pt x="2450451" y="3750938"/>
                                </a:lnTo>
                                <a:lnTo>
                                  <a:pt x="2453687" y="3745514"/>
                                </a:lnTo>
                                <a:lnTo>
                                  <a:pt x="2456819" y="3740820"/>
                                </a:lnTo>
                                <a:lnTo>
                                  <a:pt x="2459951" y="3735396"/>
                                </a:lnTo>
                                <a:lnTo>
                                  <a:pt x="2463082" y="3728511"/>
                                </a:lnTo>
                                <a:lnTo>
                                  <a:pt x="2466214" y="3720584"/>
                                </a:lnTo>
                                <a:lnTo>
                                  <a:pt x="2469450" y="3712447"/>
                                </a:lnTo>
                                <a:lnTo>
                                  <a:pt x="2481977" y="3674999"/>
                                </a:lnTo>
                                <a:lnTo>
                                  <a:pt x="2488345" y="3643706"/>
                                </a:lnTo>
                                <a:lnTo>
                                  <a:pt x="2491476" y="3627433"/>
                                </a:lnTo>
                                <a:lnTo>
                                  <a:pt x="2494608" y="3614707"/>
                                </a:lnTo>
                                <a:lnTo>
                                  <a:pt x="2497844" y="3606467"/>
                                </a:lnTo>
                                <a:lnTo>
                                  <a:pt x="2500976" y="3601147"/>
                                </a:lnTo>
                                <a:lnTo>
                                  <a:pt x="2504108" y="3596349"/>
                                </a:lnTo>
                                <a:lnTo>
                                  <a:pt x="2507239" y="3590403"/>
                                </a:lnTo>
                                <a:lnTo>
                                  <a:pt x="2519870" y="3532823"/>
                                </a:lnTo>
                                <a:lnTo>
                                  <a:pt x="2526134" y="3457614"/>
                                </a:lnTo>
                                <a:lnTo>
                                  <a:pt x="2529370" y="3405667"/>
                                </a:lnTo>
                                <a:lnTo>
                                  <a:pt x="2532502" y="3350382"/>
                                </a:lnTo>
                                <a:lnTo>
                                  <a:pt x="2535633" y="3297392"/>
                                </a:lnTo>
                                <a:lnTo>
                                  <a:pt x="2538765" y="3249721"/>
                                </a:lnTo>
                                <a:lnTo>
                                  <a:pt x="2542001" y="3207997"/>
                                </a:lnTo>
                                <a:lnTo>
                                  <a:pt x="2548265" y="3151251"/>
                                </a:lnTo>
                                <a:lnTo>
                                  <a:pt x="2551396" y="3143532"/>
                                </a:lnTo>
                                <a:lnTo>
                                  <a:pt x="2554528" y="3147183"/>
                                </a:lnTo>
                                <a:lnTo>
                                  <a:pt x="2557764" y="3151981"/>
                                </a:lnTo>
                                <a:lnTo>
                                  <a:pt x="2560896" y="3148539"/>
                                </a:lnTo>
                                <a:lnTo>
                                  <a:pt x="2567159" y="3099617"/>
                                </a:lnTo>
                                <a:lnTo>
                                  <a:pt x="2570395" y="3052677"/>
                                </a:lnTo>
                                <a:lnTo>
                                  <a:pt x="2573527" y="2991759"/>
                                </a:lnTo>
                                <a:lnTo>
                                  <a:pt x="2576659" y="2918949"/>
                                </a:lnTo>
                                <a:lnTo>
                                  <a:pt x="2579790" y="2836648"/>
                                </a:lnTo>
                                <a:lnTo>
                                  <a:pt x="2582922" y="2749443"/>
                                </a:lnTo>
                                <a:lnTo>
                                  <a:pt x="2586158" y="2663908"/>
                                </a:lnTo>
                                <a:lnTo>
                                  <a:pt x="2589290" y="2588699"/>
                                </a:lnTo>
                                <a:lnTo>
                                  <a:pt x="2592422" y="2530285"/>
                                </a:lnTo>
                                <a:lnTo>
                                  <a:pt x="2595553" y="2488873"/>
                                </a:lnTo>
                                <a:lnTo>
                                  <a:pt x="2601921" y="2436300"/>
                                </a:lnTo>
                                <a:lnTo>
                                  <a:pt x="2608184" y="2393636"/>
                                </a:lnTo>
                                <a:lnTo>
                                  <a:pt x="2611316" y="2378198"/>
                                </a:lnTo>
                                <a:lnTo>
                                  <a:pt x="2614552" y="2381641"/>
                                </a:lnTo>
                                <a:lnTo>
                                  <a:pt x="2617684" y="2418358"/>
                                </a:lnTo>
                                <a:lnTo>
                                  <a:pt x="2620816" y="2478233"/>
                                </a:lnTo>
                                <a:lnTo>
                                  <a:pt x="2623947" y="2533310"/>
                                </a:lnTo>
                                <a:lnTo>
                                  <a:pt x="2627079" y="2572009"/>
                                </a:lnTo>
                                <a:lnTo>
                                  <a:pt x="2630315" y="2600695"/>
                                </a:lnTo>
                                <a:lnTo>
                                  <a:pt x="2633447" y="2631362"/>
                                </a:lnTo>
                                <a:lnTo>
                                  <a:pt x="2636578" y="2677260"/>
                                </a:lnTo>
                                <a:lnTo>
                                  <a:pt x="2639710" y="2750486"/>
                                </a:lnTo>
                                <a:lnTo>
                                  <a:pt x="2642842" y="2852712"/>
                                </a:lnTo>
                                <a:lnTo>
                                  <a:pt x="2646078" y="2967976"/>
                                </a:lnTo>
                                <a:lnTo>
                                  <a:pt x="2649210" y="3073956"/>
                                </a:lnTo>
                                <a:lnTo>
                                  <a:pt x="2652341" y="3160013"/>
                                </a:lnTo>
                                <a:lnTo>
                                  <a:pt x="2655473" y="3229485"/>
                                </a:lnTo>
                                <a:lnTo>
                                  <a:pt x="2658709" y="3292176"/>
                                </a:lnTo>
                                <a:lnTo>
                                  <a:pt x="2661841" y="3358101"/>
                                </a:lnTo>
                                <a:lnTo>
                                  <a:pt x="2664973" y="3435709"/>
                                </a:lnTo>
                                <a:lnTo>
                                  <a:pt x="2668104" y="3526460"/>
                                </a:lnTo>
                                <a:lnTo>
                                  <a:pt x="2671236" y="3620340"/>
                                </a:lnTo>
                                <a:lnTo>
                                  <a:pt x="2674472" y="3702746"/>
                                </a:lnTo>
                                <a:lnTo>
                                  <a:pt x="2677604" y="3768463"/>
                                </a:lnTo>
                                <a:lnTo>
                                  <a:pt x="2680735" y="3820723"/>
                                </a:lnTo>
                                <a:lnTo>
                                  <a:pt x="2683867" y="3863814"/>
                                </a:lnTo>
                                <a:lnTo>
                                  <a:pt x="2690235" y="3929186"/>
                                </a:lnTo>
                                <a:lnTo>
                                  <a:pt x="2696498" y="3973956"/>
                                </a:lnTo>
                                <a:lnTo>
                                  <a:pt x="2705998" y="4018195"/>
                                </a:lnTo>
                                <a:lnTo>
                                  <a:pt x="2709130" y="4023859"/>
                                </a:lnTo>
                                <a:lnTo>
                                  <a:pt x="2712261" y="4023004"/>
                                </a:lnTo>
                                <a:lnTo>
                                  <a:pt x="2715393" y="4016442"/>
                                </a:lnTo>
                                <a:lnTo>
                                  <a:pt x="2718629" y="4008410"/>
                                </a:lnTo>
                                <a:lnTo>
                                  <a:pt x="2721761" y="4006595"/>
                                </a:lnTo>
                                <a:lnTo>
                                  <a:pt x="2724892" y="4016526"/>
                                </a:lnTo>
                                <a:lnTo>
                                  <a:pt x="2728024" y="4035198"/>
                                </a:lnTo>
                                <a:lnTo>
                                  <a:pt x="2731260" y="4055017"/>
                                </a:lnTo>
                                <a:lnTo>
                                  <a:pt x="2734392" y="4070768"/>
                                </a:lnTo>
                                <a:lnTo>
                                  <a:pt x="2737524" y="4080573"/>
                                </a:lnTo>
                                <a:lnTo>
                                  <a:pt x="2740655" y="4083974"/>
                                </a:lnTo>
                                <a:lnTo>
                                  <a:pt x="2743787" y="4081063"/>
                                </a:lnTo>
                                <a:lnTo>
                                  <a:pt x="2747023" y="4073386"/>
                                </a:lnTo>
                                <a:lnTo>
                                  <a:pt x="2750155" y="4065208"/>
                                </a:lnTo>
                                <a:lnTo>
                                  <a:pt x="2753287" y="4061745"/>
                                </a:lnTo>
                                <a:lnTo>
                                  <a:pt x="2756418" y="4064895"/>
                                </a:lnTo>
                                <a:lnTo>
                                  <a:pt x="2759550" y="4072573"/>
                                </a:lnTo>
                                <a:lnTo>
                                  <a:pt x="2762786" y="4081606"/>
                                </a:lnTo>
                                <a:lnTo>
                                  <a:pt x="2765918" y="4089283"/>
                                </a:lnTo>
                                <a:lnTo>
                                  <a:pt x="2778549" y="4038160"/>
                                </a:lnTo>
                                <a:lnTo>
                                  <a:pt x="2781681" y="4003518"/>
                                </a:lnTo>
                                <a:lnTo>
                                  <a:pt x="2784812" y="3993557"/>
                                </a:lnTo>
                                <a:lnTo>
                                  <a:pt x="2787944" y="4008682"/>
                                </a:lnTo>
                                <a:lnTo>
                                  <a:pt x="2791180" y="4031453"/>
                                </a:lnTo>
                                <a:lnTo>
                                  <a:pt x="2794312" y="4051262"/>
                                </a:lnTo>
                                <a:lnTo>
                                  <a:pt x="2797444" y="4064947"/>
                                </a:lnTo>
                                <a:lnTo>
                                  <a:pt x="2800575" y="4072322"/>
                                </a:lnTo>
                                <a:lnTo>
                                  <a:pt x="2803811" y="4074241"/>
                                </a:lnTo>
                                <a:lnTo>
                                  <a:pt x="2806943" y="4072260"/>
                                </a:lnTo>
                                <a:lnTo>
                                  <a:pt x="2825838" y="4035271"/>
                                </a:lnTo>
                                <a:lnTo>
                                  <a:pt x="2828969" y="4029627"/>
                                </a:lnTo>
                                <a:lnTo>
                                  <a:pt x="2851100" y="4055611"/>
                                </a:lnTo>
                                <a:lnTo>
                                  <a:pt x="2854232" y="4061057"/>
                                </a:lnTo>
                                <a:lnTo>
                                  <a:pt x="2857363" y="4063508"/>
                                </a:lnTo>
                                <a:lnTo>
                                  <a:pt x="2860495" y="4061901"/>
                                </a:lnTo>
                                <a:lnTo>
                                  <a:pt x="2863731" y="4056582"/>
                                </a:lnTo>
                                <a:lnTo>
                                  <a:pt x="2866863" y="4049864"/>
                                </a:lnTo>
                                <a:lnTo>
                                  <a:pt x="2869995" y="4044700"/>
                                </a:lnTo>
                                <a:lnTo>
                                  <a:pt x="2873126" y="4042145"/>
                                </a:lnTo>
                                <a:lnTo>
                                  <a:pt x="2876258" y="4040538"/>
                                </a:lnTo>
                                <a:lnTo>
                                  <a:pt x="2879494" y="4036731"/>
                                </a:lnTo>
                                <a:lnTo>
                                  <a:pt x="2882626" y="4026926"/>
                                </a:lnTo>
                                <a:lnTo>
                                  <a:pt x="2885757" y="4007451"/>
                                </a:lnTo>
                                <a:lnTo>
                                  <a:pt x="2888889" y="3979318"/>
                                </a:lnTo>
                                <a:lnTo>
                                  <a:pt x="2892125" y="3956119"/>
                                </a:lnTo>
                                <a:lnTo>
                                  <a:pt x="2895257" y="3953887"/>
                                </a:lnTo>
                                <a:lnTo>
                                  <a:pt x="2898389" y="3969367"/>
                                </a:lnTo>
                                <a:lnTo>
                                  <a:pt x="2901520" y="3989989"/>
                                </a:lnTo>
                                <a:lnTo>
                                  <a:pt x="2904652" y="4008369"/>
                                </a:lnTo>
                                <a:lnTo>
                                  <a:pt x="2907888" y="4022002"/>
                                </a:lnTo>
                                <a:lnTo>
                                  <a:pt x="2911020" y="4030504"/>
                                </a:lnTo>
                                <a:lnTo>
                                  <a:pt x="2914152" y="4034499"/>
                                </a:lnTo>
                                <a:lnTo>
                                  <a:pt x="2917283" y="4035323"/>
                                </a:lnTo>
                                <a:lnTo>
                                  <a:pt x="2920519" y="4034582"/>
                                </a:lnTo>
                                <a:lnTo>
                                  <a:pt x="2923651" y="4033570"/>
                                </a:lnTo>
                                <a:lnTo>
                                  <a:pt x="2926783" y="4032621"/>
                                </a:lnTo>
                                <a:lnTo>
                                  <a:pt x="2942546" y="3993838"/>
                                </a:lnTo>
                                <a:lnTo>
                                  <a:pt x="2945677" y="3978275"/>
                                </a:lnTo>
                                <a:lnTo>
                                  <a:pt x="2948809" y="3972402"/>
                                </a:lnTo>
                                <a:lnTo>
                                  <a:pt x="2952045" y="3984283"/>
                                </a:lnTo>
                                <a:lnTo>
                                  <a:pt x="2955177" y="4004999"/>
                                </a:lnTo>
                                <a:lnTo>
                                  <a:pt x="2958309" y="4022910"/>
                                </a:lnTo>
                                <a:lnTo>
                                  <a:pt x="2961440" y="4035354"/>
                                </a:lnTo>
                                <a:lnTo>
                                  <a:pt x="2964676" y="4043386"/>
                                </a:lnTo>
                                <a:lnTo>
                                  <a:pt x="2967808" y="4047934"/>
                                </a:lnTo>
                                <a:lnTo>
                                  <a:pt x="2970940" y="4049248"/>
                                </a:lnTo>
                                <a:lnTo>
                                  <a:pt x="2974071" y="4047433"/>
                                </a:lnTo>
                                <a:lnTo>
                                  <a:pt x="2977203" y="4043136"/>
                                </a:lnTo>
                                <a:lnTo>
                                  <a:pt x="2980439" y="4038150"/>
                                </a:lnTo>
                                <a:lnTo>
                                  <a:pt x="2983571" y="4034979"/>
                                </a:lnTo>
                                <a:lnTo>
                                  <a:pt x="2986703" y="4034968"/>
                                </a:lnTo>
                                <a:lnTo>
                                  <a:pt x="2989834" y="4036908"/>
                                </a:lnTo>
                                <a:lnTo>
                                  <a:pt x="2992966" y="4038212"/>
                                </a:lnTo>
                                <a:lnTo>
                                  <a:pt x="2996202" y="4036846"/>
                                </a:lnTo>
                                <a:lnTo>
                                  <a:pt x="2999334" y="4032141"/>
                                </a:lnTo>
                                <a:lnTo>
                                  <a:pt x="3002466" y="4025330"/>
                                </a:lnTo>
                                <a:lnTo>
                                  <a:pt x="3005597" y="4020146"/>
                                </a:lnTo>
                                <a:lnTo>
                                  <a:pt x="3008833" y="4021283"/>
                                </a:lnTo>
                                <a:lnTo>
                                  <a:pt x="3011965" y="4029534"/>
                                </a:lnTo>
                                <a:lnTo>
                                  <a:pt x="3015097" y="4040643"/>
                                </a:lnTo>
                                <a:lnTo>
                                  <a:pt x="3018228" y="4050073"/>
                                </a:lnTo>
                                <a:lnTo>
                                  <a:pt x="3021360" y="4055799"/>
                                </a:lnTo>
                                <a:lnTo>
                                  <a:pt x="3024596" y="4057802"/>
                                </a:lnTo>
                                <a:lnTo>
                                  <a:pt x="3027728" y="4057134"/>
                                </a:lnTo>
                                <a:lnTo>
                                  <a:pt x="3030860" y="4055455"/>
                                </a:lnTo>
                                <a:lnTo>
                                  <a:pt x="3033991" y="4054401"/>
                                </a:lnTo>
                                <a:lnTo>
                                  <a:pt x="3037227" y="4054798"/>
                                </a:lnTo>
                                <a:lnTo>
                                  <a:pt x="3040359" y="4056383"/>
                                </a:lnTo>
                                <a:lnTo>
                                  <a:pt x="3043491" y="4058240"/>
                                </a:lnTo>
                                <a:lnTo>
                                  <a:pt x="3046623" y="4059492"/>
                                </a:lnTo>
                                <a:lnTo>
                                  <a:pt x="3049754" y="4059794"/>
                                </a:lnTo>
                                <a:lnTo>
                                  <a:pt x="3052990" y="4059408"/>
                                </a:lnTo>
                                <a:lnTo>
                                  <a:pt x="3056122" y="4058824"/>
                                </a:lnTo>
                                <a:lnTo>
                                  <a:pt x="3059254" y="4058303"/>
                                </a:lnTo>
                                <a:lnTo>
                                  <a:pt x="3075017" y="4051001"/>
                                </a:lnTo>
                                <a:lnTo>
                                  <a:pt x="3078148" y="4049102"/>
                                </a:lnTo>
                                <a:lnTo>
                                  <a:pt x="3081384" y="4047559"/>
                                </a:lnTo>
                                <a:lnTo>
                                  <a:pt x="3084516" y="4046192"/>
                                </a:lnTo>
                                <a:lnTo>
                                  <a:pt x="3087648" y="4044690"/>
                                </a:lnTo>
                                <a:lnTo>
                                  <a:pt x="3109674" y="4026070"/>
                                </a:lnTo>
                                <a:lnTo>
                                  <a:pt x="3112910" y="4022743"/>
                                </a:lnTo>
                                <a:lnTo>
                                  <a:pt x="3134937" y="3988174"/>
                                </a:lnTo>
                                <a:lnTo>
                                  <a:pt x="3138068" y="3979756"/>
                                </a:lnTo>
                                <a:lnTo>
                                  <a:pt x="3141304" y="3972423"/>
                                </a:lnTo>
                                <a:lnTo>
                                  <a:pt x="3144436" y="3966529"/>
                                </a:lnTo>
                                <a:lnTo>
                                  <a:pt x="3147568" y="3961032"/>
                                </a:lnTo>
                                <a:lnTo>
                                  <a:pt x="3150699" y="3954700"/>
                                </a:lnTo>
                                <a:lnTo>
                                  <a:pt x="3153935" y="3947044"/>
                                </a:lnTo>
                                <a:lnTo>
                                  <a:pt x="3157067" y="3938647"/>
                                </a:lnTo>
                                <a:lnTo>
                                  <a:pt x="3160199" y="3931105"/>
                                </a:lnTo>
                                <a:lnTo>
                                  <a:pt x="3163331" y="3926098"/>
                                </a:lnTo>
                                <a:lnTo>
                                  <a:pt x="3166462" y="3924127"/>
                                </a:lnTo>
                                <a:lnTo>
                                  <a:pt x="3169698" y="3924231"/>
                                </a:lnTo>
                                <a:lnTo>
                                  <a:pt x="3172830" y="3925253"/>
                                </a:lnTo>
                                <a:lnTo>
                                  <a:pt x="3175962" y="3926787"/>
                                </a:lnTo>
                                <a:lnTo>
                                  <a:pt x="3179093" y="3929019"/>
                                </a:lnTo>
                                <a:lnTo>
                                  <a:pt x="3182225" y="3931867"/>
                                </a:lnTo>
                                <a:lnTo>
                                  <a:pt x="3185461" y="3934662"/>
                                </a:lnTo>
                                <a:lnTo>
                                  <a:pt x="3188593" y="3936300"/>
                                </a:lnTo>
                                <a:lnTo>
                                  <a:pt x="3191725" y="3935538"/>
                                </a:lnTo>
                                <a:lnTo>
                                  <a:pt x="3194856" y="3931314"/>
                                </a:lnTo>
                                <a:lnTo>
                                  <a:pt x="3198092" y="3923574"/>
                                </a:lnTo>
                                <a:lnTo>
                                  <a:pt x="3201224" y="3915239"/>
                                </a:lnTo>
                                <a:lnTo>
                                  <a:pt x="3204356" y="3911974"/>
                                </a:lnTo>
                                <a:lnTo>
                                  <a:pt x="3207488" y="3916522"/>
                                </a:lnTo>
                                <a:lnTo>
                                  <a:pt x="3210619" y="3926109"/>
                                </a:lnTo>
                                <a:lnTo>
                                  <a:pt x="3213855" y="3936894"/>
                                </a:lnTo>
                                <a:lnTo>
                                  <a:pt x="3216987" y="3946429"/>
                                </a:lnTo>
                                <a:lnTo>
                                  <a:pt x="3220119" y="3953178"/>
                                </a:lnTo>
                                <a:lnTo>
                                  <a:pt x="3223250" y="3955858"/>
                                </a:lnTo>
                                <a:lnTo>
                                  <a:pt x="3226382" y="3953178"/>
                                </a:lnTo>
                                <a:lnTo>
                                  <a:pt x="3229618" y="3944228"/>
                                </a:lnTo>
                                <a:lnTo>
                                  <a:pt x="3232750" y="3929843"/>
                                </a:lnTo>
                                <a:lnTo>
                                  <a:pt x="3235882" y="3914749"/>
                                </a:lnTo>
                                <a:lnTo>
                                  <a:pt x="3239013" y="3906300"/>
                                </a:lnTo>
                                <a:lnTo>
                                  <a:pt x="3242249" y="3907124"/>
                                </a:lnTo>
                                <a:lnTo>
                                  <a:pt x="3245381" y="3912819"/>
                                </a:lnTo>
                                <a:lnTo>
                                  <a:pt x="3248513" y="3917910"/>
                                </a:lnTo>
                                <a:lnTo>
                                  <a:pt x="3251645" y="3919600"/>
                                </a:lnTo>
                                <a:lnTo>
                                  <a:pt x="3254776" y="3918171"/>
                                </a:lnTo>
                                <a:lnTo>
                                  <a:pt x="3258012" y="3918223"/>
                                </a:lnTo>
                                <a:lnTo>
                                  <a:pt x="3261144" y="3926359"/>
                                </a:lnTo>
                                <a:lnTo>
                                  <a:pt x="3264276" y="3941432"/>
                                </a:lnTo>
                                <a:lnTo>
                                  <a:pt x="3267407" y="3956307"/>
                                </a:lnTo>
                                <a:lnTo>
                                  <a:pt x="3283170" y="3982301"/>
                                </a:lnTo>
                                <a:lnTo>
                                  <a:pt x="3286406" y="3981592"/>
                                </a:lnTo>
                                <a:lnTo>
                                  <a:pt x="3289538" y="3981675"/>
                                </a:lnTo>
                                <a:lnTo>
                                  <a:pt x="3292670" y="3983616"/>
                                </a:lnTo>
                                <a:lnTo>
                                  <a:pt x="3295802" y="3986933"/>
                                </a:lnTo>
                                <a:lnTo>
                                  <a:pt x="3298933" y="3990198"/>
                                </a:lnTo>
                                <a:lnTo>
                                  <a:pt x="3302169" y="3992117"/>
                                </a:lnTo>
                                <a:lnTo>
                                  <a:pt x="3305301" y="3991908"/>
                                </a:lnTo>
                                <a:lnTo>
                                  <a:pt x="3308433" y="3989593"/>
                                </a:lnTo>
                                <a:lnTo>
                                  <a:pt x="3311564" y="3986453"/>
                                </a:lnTo>
                                <a:lnTo>
                                  <a:pt x="3314801" y="3984773"/>
                                </a:lnTo>
                                <a:lnTo>
                                  <a:pt x="3317932" y="3986244"/>
                                </a:lnTo>
                                <a:lnTo>
                                  <a:pt x="3321064" y="3990646"/>
                                </a:lnTo>
                                <a:lnTo>
                                  <a:pt x="3324196" y="3996748"/>
                                </a:lnTo>
                                <a:lnTo>
                                  <a:pt x="3327327" y="4003257"/>
                                </a:lnTo>
                                <a:lnTo>
                                  <a:pt x="3330563" y="4008953"/>
                                </a:lnTo>
                                <a:lnTo>
                                  <a:pt x="3333695" y="4012771"/>
                                </a:lnTo>
                                <a:lnTo>
                                  <a:pt x="3336827" y="4014210"/>
                                </a:lnTo>
                                <a:lnTo>
                                  <a:pt x="3339959" y="4013543"/>
                                </a:lnTo>
                                <a:lnTo>
                                  <a:pt x="3343090" y="4011394"/>
                                </a:lnTo>
                                <a:lnTo>
                                  <a:pt x="3346326" y="4008233"/>
                                </a:lnTo>
                                <a:lnTo>
                                  <a:pt x="3349458" y="4004217"/>
                                </a:lnTo>
                                <a:lnTo>
                                  <a:pt x="3352590" y="3999596"/>
                                </a:lnTo>
                                <a:lnTo>
                                  <a:pt x="3355721" y="3995330"/>
                                </a:lnTo>
                                <a:lnTo>
                                  <a:pt x="3380984" y="4030650"/>
                                </a:lnTo>
                                <a:lnTo>
                                  <a:pt x="3384116" y="4036512"/>
                                </a:lnTo>
                                <a:lnTo>
                                  <a:pt x="3399878" y="3989248"/>
                                </a:lnTo>
                                <a:lnTo>
                                  <a:pt x="3403114" y="3969993"/>
                                </a:lnTo>
                                <a:lnTo>
                                  <a:pt x="3406246" y="3958852"/>
                                </a:lnTo>
                                <a:lnTo>
                                  <a:pt x="3409378" y="3957809"/>
                                </a:lnTo>
                                <a:lnTo>
                                  <a:pt x="3412510" y="3962586"/>
                                </a:lnTo>
                                <a:lnTo>
                                  <a:pt x="3415641" y="3966957"/>
                                </a:lnTo>
                                <a:lnTo>
                                  <a:pt x="3418877" y="3967677"/>
                                </a:lnTo>
                                <a:lnTo>
                                  <a:pt x="3422009" y="3965079"/>
                                </a:lnTo>
                                <a:lnTo>
                                  <a:pt x="3425141" y="3961324"/>
                                </a:lnTo>
                                <a:lnTo>
                                  <a:pt x="3428272" y="3958842"/>
                                </a:lnTo>
                                <a:lnTo>
                                  <a:pt x="3431509" y="3959499"/>
                                </a:lnTo>
                                <a:lnTo>
                                  <a:pt x="3434640" y="3963755"/>
                                </a:lnTo>
                                <a:lnTo>
                                  <a:pt x="3437772" y="3970326"/>
                                </a:lnTo>
                                <a:lnTo>
                                  <a:pt x="3440904" y="3977002"/>
                                </a:lnTo>
                                <a:lnTo>
                                  <a:pt x="3444035" y="3981832"/>
                                </a:lnTo>
                                <a:lnTo>
                                  <a:pt x="3459798" y="3953616"/>
                                </a:lnTo>
                                <a:lnTo>
                                  <a:pt x="3463034" y="3943257"/>
                                </a:lnTo>
                                <a:lnTo>
                                  <a:pt x="3466166" y="3941839"/>
                                </a:lnTo>
                                <a:lnTo>
                                  <a:pt x="3469298" y="3953292"/>
                                </a:lnTo>
                                <a:lnTo>
                                  <a:pt x="3472429" y="3972277"/>
                                </a:lnTo>
                                <a:lnTo>
                                  <a:pt x="3475666" y="3990073"/>
                                </a:lnTo>
                                <a:lnTo>
                                  <a:pt x="3478797" y="4002945"/>
                                </a:lnTo>
                                <a:lnTo>
                                  <a:pt x="3481929" y="4011759"/>
                                </a:lnTo>
                                <a:lnTo>
                                  <a:pt x="3485061" y="4018789"/>
                                </a:lnTo>
                                <a:lnTo>
                                  <a:pt x="3488192" y="4025872"/>
                                </a:lnTo>
                                <a:lnTo>
                                  <a:pt x="3491428" y="4033706"/>
                                </a:lnTo>
                                <a:lnTo>
                                  <a:pt x="3494560" y="4041519"/>
                                </a:lnTo>
                                <a:lnTo>
                                  <a:pt x="3497692" y="4047590"/>
                                </a:lnTo>
                                <a:lnTo>
                                  <a:pt x="3500824" y="4050114"/>
                                </a:lnTo>
                                <a:lnTo>
                                  <a:pt x="3503955" y="4048143"/>
                                </a:lnTo>
                                <a:lnTo>
                                  <a:pt x="3507191" y="4041696"/>
                                </a:lnTo>
                                <a:lnTo>
                                  <a:pt x="3510323" y="4031714"/>
                                </a:lnTo>
                                <a:lnTo>
                                  <a:pt x="3513455" y="4019937"/>
                                </a:lnTo>
                                <a:lnTo>
                                  <a:pt x="3516586" y="4009255"/>
                                </a:lnTo>
                                <a:lnTo>
                                  <a:pt x="3519823" y="4003560"/>
                                </a:lnTo>
                                <a:lnTo>
                                  <a:pt x="3522954" y="4005333"/>
                                </a:lnTo>
                                <a:lnTo>
                                  <a:pt x="3526086" y="4012552"/>
                                </a:lnTo>
                                <a:lnTo>
                                  <a:pt x="3529218" y="4020479"/>
                                </a:lnTo>
                                <a:lnTo>
                                  <a:pt x="3532349" y="4026175"/>
                                </a:lnTo>
                                <a:lnTo>
                                  <a:pt x="3535585" y="4029315"/>
                                </a:lnTo>
                                <a:lnTo>
                                  <a:pt x="3538717" y="4030879"/>
                                </a:lnTo>
                                <a:lnTo>
                                  <a:pt x="3541849" y="4032183"/>
                                </a:lnTo>
                                <a:lnTo>
                                  <a:pt x="3544981" y="4034415"/>
                                </a:lnTo>
                                <a:lnTo>
                                  <a:pt x="3548217" y="4038212"/>
                                </a:lnTo>
                                <a:lnTo>
                                  <a:pt x="3551348" y="4043344"/>
                                </a:lnTo>
                                <a:lnTo>
                                  <a:pt x="3554480" y="4048831"/>
                                </a:lnTo>
                                <a:lnTo>
                                  <a:pt x="3557612" y="4053369"/>
                                </a:lnTo>
                                <a:lnTo>
                                  <a:pt x="3560743" y="4055768"/>
                                </a:lnTo>
                                <a:lnTo>
                                  <a:pt x="3563980" y="4055319"/>
                                </a:lnTo>
                                <a:lnTo>
                                  <a:pt x="3567111" y="4052472"/>
                                </a:lnTo>
                                <a:lnTo>
                                  <a:pt x="3570243" y="4049666"/>
                                </a:lnTo>
                                <a:lnTo>
                                  <a:pt x="3573375" y="4050938"/>
                                </a:lnTo>
                                <a:lnTo>
                                  <a:pt x="3576506" y="4059085"/>
                                </a:lnTo>
                                <a:lnTo>
                                  <a:pt x="3579742" y="4072635"/>
                                </a:lnTo>
                                <a:lnTo>
                                  <a:pt x="3582874" y="4087166"/>
                                </a:lnTo>
                                <a:lnTo>
                                  <a:pt x="3586006" y="4098984"/>
                                </a:lnTo>
                                <a:lnTo>
                                  <a:pt x="3589138" y="4106703"/>
                                </a:lnTo>
                                <a:lnTo>
                                  <a:pt x="3592374" y="4110813"/>
                                </a:lnTo>
                                <a:lnTo>
                                  <a:pt x="3595505" y="4112618"/>
                                </a:lnTo>
                                <a:lnTo>
                                  <a:pt x="3598637" y="4113567"/>
                                </a:lnTo>
                                <a:lnTo>
                                  <a:pt x="3601769" y="4114527"/>
                                </a:lnTo>
                                <a:lnTo>
                                  <a:pt x="3604900" y="4115664"/>
                                </a:lnTo>
                                <a:lnTo>
                                  <a:pt x="3608137" y="4116811"/>
                                </a:lnTo>
                                <a:lnTo>
                                  <a:pt x="3611268" y="4118188"/>
                                </a:lnTo>
                                <a:lnTo>
                                  <a:pt x="3614400" y="4120545"/>
                                </a:lnTo>
                                <a:lnTo>
                                  <a:pt x="3617532" y="4124572"/>
                                </a:lnTo>
                                <a:lnTo>
                                  <a:pt x="3620663" y="4130069"/>
                                </a:lnTo>
                                <a:lnTo>
                                  <a:pt x="3623899" y="4135817"/>
                                </a:lnTo>
                                <a:lnTo>
                                  <a:pt x="3627031" y="4140146"/>
                                </a:lnTo>
                                <a:lnTo>
                                  <a:pt x="3630163" y="4141554"/>
                                </a:lnTo>
                                <a:lnTo>
                                  <a:pt x="3633295" y="4139144"/>
                                </a:lnTo>
                                <a:lnTo>
                                  <a:pt x="3636531" y="4132958"/>
                                </a:lnTo>
                                <a:lnTo>
                                  <a:pt x="3639662" y="4124395"/>
                                </a:lnTo>
                                <a:lnTo>
                                  <a:pt x="3642794" y="4116363"/>
                                </a:lnTo>
                                <a:lnTo>
                                  <a:pt x="3645926" y="4112607"/>
                                </a:lnTo>
                                <a:lnTo>
                                  <a:pt x="3649057" y="4115434"/>
                                </a:lnTo>
                                <a:lnTo>
                                  <a:pt x="3652293" y="4123539"/>
                                </a:lnTo>
                                <a:lnTo>
                                  <a:pt x="3655425" y="4133146"/>
                                </a:lnTo>
                                <a:lnTo>
                                  <a:pt x="3658557" y="4141178"/>
                                </a:lnTo>
                                <a:lnTo>
                                  <a:pt x="3661689" y="4146728"/>
                                </a:lnTo>
                                <a:lnTo>
                                  <a:pt x="3664925" y="4150472"/>
                                </a:lnTo>
                                <a:lnTo>
                                  <a:pt x="3668056" y="4153748"/>
                                </a:lnTo>
                                <a:lnTo>
                                  <a:pt x="3671188" y="4157816"/>
                                </a:lnTo>
                                <a:lnTo>
                                  <a:pt x="3674320" y="4163251"/>
                                </a:lnTo>
                                <a:lnTo>
                                  <a:pt x="3677451" y="4169655"/>
                                </a:lnTo>
                                <a:lnTo>
                                  <a:pt x="3680688" y="4176102"/>
                                </a:lnTo>
                                <a:lnTo>
                                  <a:pt x="3699582" y="4198633"/>
                                </a:lnTo>
                                <a:lnTo>
                                  <a:pt x="3702714" y="4196401"/>
                                </a:lnTo>
                                <a:lnTo>
                                  <a:pt x="3705846" y="4191988"/>
                                </a:lnTo>
                                <a:lnTo>
                                  <a:pt x="3709082" y="4187461"/>
                                </a:lnTo>
                                <a:lnTo>
                                  <a:pt x="3712213" y="4186293"/>
                                </a:lnTo>
                                <a:lnTo>
                                  <a:pt x="3715345" y="4191070"/>
                                </a:lnTo>
                                <a:lnTo>
                                  <a:pt x="3718477" y="4200709"/>
                                </a:lnTo>
                                <a:lnTo>
                                  <a:pt x="3721608" y="4211255"/>
                                </a:lnTo>
                                <a:lnTo>
                                  <a:pt x="3724845" y="4219318"/>
                                </a:lnTo>
                                <a:lnTo>
                                  <a:pt x="3727976" y="4223584"/>
                                </a:lnTo>
                                <a:lnTo>
                                  <a:pt x="3731108" y="4224398"/>
                                </a:lnTo>
                                <a:lnTo>
                                  <a:pt x="3734240" y="4223105"/>
                                </a:lnTo>
                                <a:lnTo>
                                  <a:pt x="3737371" y="4221748"/>
                                </a:lnTo>
                                <a:lnTo>
                                  <a:pt x="3740607" y="4222541"/>
                                </a:lnTo>
                                <a:lnTo>
                                  <a:pt x="3743739" y="4226828"/>
                                </a:lnTo>
                                <a:lnTo>
                                  <a:pt x="3746871" y="4234318"/>
                                </a:lnTo>
                                <a:lnTo>
                                  <a:pt x="3750003" y="4243424"/>
                                </a:lnTo>
                                <a:lnTo>
                                  <a:pt x="3753239" y="4252218"/>
                                </a:lnTo>
                                <a:lnTo>
                                  <a:pt x="3756370" y="4259123"/>
                                </a:lnTo>
                                <a:lnTo>
                                  <a:pt x="3759502" y="4263087"/>
                                </a:lnTo>
                                <a:lnTo>
                                  <a:pt x="3762634" y="4263650"/>
                                </a:lnTo>
                                <a:lnTo>
                                  <a:pt x="3765765" y="4261105"/>
                                </a:lnTo>
                                <a:lnTo>
                                  <a:pt x="3769002" y="4256860"/>
                                </a:lnTo>
                                <a:lnTo>
                                  <a:pt x="3772133" y="4253313"/>
                                </a:lnTo>
                                <a:lnTo>
                                  <a:pt x="3775265" y="4253011"/>
                                </a:lnTo>
                                <a:lnTo>
                                  <a:pt x="3778397" y="4257235"/>
                                </a:lnTo>
                                <a:lnTo>
                                  <a:pt x="3781633" y="4265309"/>
                                </a:lnTo>
                                <a:lnTo>
                                  <a:pt x="3784764" y="4275239"/>
                                </a:lnTo>
                                <a:lnTo>
                                  <a:pt x="3787896" y="4284815"/>
                                </a:lnTo>
                                <a:lnTo>
                                  <a:pt x="3791028" y="4292284"/>
                                </a:lnTo>
                                <a:lnTo>
                                  <a:pt x="3794160" y="4296509"/>
                                </a:lnTo>
                                <a:lnTo>
                                  <a:pt x="3797396" y="4297009"/>
                                </a:lnTo>
                                <a:lnTo>
                                  <a:pt x="3800527" y="4294016"/>
                                </a:lnTo>
                                <a:lnTo>
                                  <a:pt x="3803659" y="4288351"/>
                                </a:lnTo>
                                <a:lnTo>
                                  <a:pt x="3806791" y="4281175"/>
                                </a:lnTo>
                                <a:lnTo>
                                  <a:pt x="3809922" y="4273800"/>
                                </a:lnTo>
                                <a:lnTo>
                                  <a:pt x="3813159" y="4267500"/>
                                </a:lnTo>
                                <a:lnTo>
                                  <a:pt x="3816290" y="4263139"/>
                                </a:lnTo>
                                <a:lnTo>
                                  <a:pt x="3819422" y="4260584"/>
                                </a:lnTo>
                                <a:lnTo>
                                  <a:pt x="3822554" y="4258414"/>
                                </a:lnTo>
                                <a:lnTo>
                                  <a:pt x="3825790" y="4254669"/>
                                </a:lnTo>
                                <a:lnTo>
                                  <a:pt x="3828921" y="4248223"/>
                                </a:lnTo>
                                <a:lnTo>
                                  <a:pt x="3832053" y="4239993"/>
                                </a:lnTo>
                                <a:lnTo>
                                  <a:pt x="3835185" y="4232920"/>
                                </a:lnTo>
                                <a:lnTo>
                                  <a:pt x="3838317" y="4230427"/>
                                </a:lnTo>
                                <a:lnTo>
                                  <a:pt x="3841553" y="4233723"/>
                                </a:lnTo>
                                <a:lnTo>
                                  <a:pt x="3844684" y="4241015"/>
                                </a:lnTo>
                                <a:lnTo>
                                  <a:pt x="3847816" y="4249266"/>
                                </a:lnTo>
                                <a:lnTo>
                                  <a:pt x="3850948" y="4256422"/>
                                </a:lnTo>
                                <a:lnTo>
                                  <a:pt x="3854079" y="4262107"/>
                                </a:lnTo>
                                <a:lnTo>
                                  <a:pt x="3857316" y="4267082"/>
                                </a:lnTo>
                                <a:lnTo>
                                  <a:pt x="3860447" y="4272350"/>
                                </a:lnTo>
                                <a:lnTo>
                                  <a:pt x="3863579" y="4278056"/>
                                </a:lnTo>
                                <a:lnTo>
                                  <a:pt x="3866711" y="4283157"/>
                                </a:lnTo>
                                <a:lnTo>
                                  <a:pt x="3869947" y="4286067"/>
                                </a:lnTo>
                                <a:lnTo>
                                  <a:pt x="3873078" y="4285472"/>
                                </a:lnTo>
                                <a:lnTo>
                                  <a:pt x="3876210" y="4281081"/>
                                </a:lnTo>
                                <a:lnTo>
                                  <a:pt x="3879342" y="4274134"/>
                                </a:lnTo>
                                <a:lnTo>
                                  <a:pt x="3882474" y="4267552"/>
                                </a:lnTo>
                                <a:lnTo>
                                  <a:pt x="3885710" y="4264547"/>
                                </a:lnTo>
                                <a:lnTo>
                                  <a:pt x="3888841" y="4266133"/>
                                </a:lnTo>
                                <a:lnTo>
                                  <a:pt x="3891973" y="4270556"/>
                                </a:lnTo>
                                <a:lnTo>
                                  <a:pt x="3895105" y="4275385"/>
                                </a:lnTo>
                                <a:lnTo>
                                  <a:pt x="3898341" y="4279401"/>
                                </a:lnTo>
                                <a:lnTo>
                                  <a:pt x="3914104" y="4291303"/>
                                </a:lnTo>
                                <a:lnTo>
                                  <a:pt x="3917235" y="4289989"/>
                                </a:lnTo>
                                <a:lnTo>
                                  <a:pt x="3920367" y="4286223"/>
                                </a:lnTo>
                                <a:lnTo>
                                  <a:pt x="3923499" y="4280236"/>
                                </a:lnTo>
                                <a:lnTo>
                                  <a:pt x="3926630" y="4272705"/>
                                </a:lnTo>
                                <a:lnTo>
                                  <a:pt x="3929867" y="4264798"/>
                                </a:lnTo>
                                <a:lnTo>
                                  <a:pt x="3932998" y="4258268"/>
                                </a:lnTo>
                                <a:lnTo>
                                  <a:pt x="3936130" y="4255097"/>
                                </a:lnTo>
                                <a:lnTo>
                                  <a:pt x="3939262" y="4256568"/>
                                </a:lnTo>
                                <a:lnTo>
                                  <a:pt x="3942498" y="4262284"/>
                                </a:lnTo>
                                <a:lnTo>
                                  <a:pt x="3945629" y="4269909"/>
                                </a:lnTo>
                                <a:lnTo>
                                  <a:pt x="3948761" y="4276168"/>
                                </a:lnTo>
                                <a:lnTo>
                                  <a:pt x="3951893" y="4278358"/>
                                </a:lnTo>
                                <a:lnTo>
                                  <a:pt x="3955025" y="4275719"/>
                                </a:lnTo>
                                <a:lnTo>
                                  <a:pt x="3958261" y="4270180"/>
                                </a:lnTo>
                                <a:lnTo>
                                  <a:pt x="3961392" y="4265935"/>
                                </a:lnTo>
                                <a:lnTo>
                                  <a:pt x="3964524" y="4266811"/>
                                </a:lnTo>
                                <a:lnTo>
                                  <a:pt x="3967656" y="4272736"/>
                                </a:lnTo>
                                <a:lnTo>
                                  <a:pt x="3970787" y="4279913"/>
                                </a:lnTo>
                                <a:lnTo>
                                  <a:pt x="3974024" y="4284461"/>
                                </a:lnTo>
                                <a:lnTo>
                                  <a:pt x="3977155" y="4284920"/>
                                </a:lnTo>
                                <a:lnTo>
                                  <a:pt x="3980287" y="4282197"/>
                                </a:lnTo>
                                <a:lnTo>
                                  <a:pt x="3983419" y="4278463"/>
                                </a:lnTo>
                                <a:lnTo>
                                  <a:pt x="3986655" y="4276084"/>
                                </a:lnTo>
                                <a:lnTo>
                                  <a:pt x="3989786" y="4276815"/>
                                </a:lnTo>
                                <a:lnTo>
                                  <a:pt x="3992918" y="4281112"/>
                                </a:lnTo>
                                <a:lnTo>
                                  <a:pt x="3996050" y="4288080"/>
                                </a:lnTo>
                                <a:lnTo>
                                  <a:pt x="3999182" y="4296029"/>
                                </a:lnTo>
                                <a:lnTo>
                                  <a:pt x="4002418" y="4303289"/>
                                </a:lnTo>
                                <a:lnTo>
                                  <a:pt x="4005549" y="4308838"/>
                                </a:lnTo>
                                <a:lnTo>
                                  <a:pt x="4008681" y="4312489"/>
                                </a:lnTo>
                                <a:lnTo>
                                  <a:pt x="4011813" y="4314534"/>
                                </a:lnTo>
                                <a:lnTo>
                                  <a:pt x="4015049" y="4315086"/>
                                </a:lnTo>
                                <a:lnTo>
                                  <a:pt x="4018181" y="4313657"/>
                                </a:lnTo>
                                <a:lnTo>
                                  <a:pt x="4021312" y="4309443"/>
                                </a:lnTo>
                                <a:lnTo>
                                  <a:pt x="4024444" y="4302402"/>
                                </a:lnTo>
                                <a:lnTo>
                                  <a:pt x="4027576" y="4294255"/>
                                </a:lnTo>
                                <a:lnTo>
                                  <a:pt x="4030812" y="4288372"/>
                                </a:lnTo>
                                <a:lnTo>
                                  <a:pt x="4033943" y="4287778"/>
                                </a:lnTo>
                                <a:lnTo>
                                  <a:pt x="4037075" y="4292545"/>
                                </a:lnTo>
                                <a:lnTo>
                                  <a:pt x="4040207" y="4299408"/>
                                </a:lnTo>
                                <a:lnTo>
                                  <a:pt x="4043339" y="4303967"/>
                                </a:lnTo>
                                <a:lnTo>
                                  <a:pt x="4046575" y="4303550"/>
                                </a:lnTo>
                                <a:lnTo>
                                  <a:pt x="4049706" y="4298824"/>
                                </a:lnTo>
                                <a:lnTo>
                                  <a:pt x="4052838" y="4293254"/>
                                </a:lnTo>
                                <a:lnTo>
                                  <a:pt x="4055970" y="4290678"/>
                                </a:lnTo>
                                <a:lnTo>
                                  <a:pt x="4059206" y="4292482"/>
                                </a:lnTo>
                                <a:lnTo>
                                  <a:pt x="4062338" y="4296790"/>
                                </a:lnTo>
                                <a:lnTo>
                                  <a:pt x="4065469" y="4300232"/>
                                </a:lnTo>
                                <a:lnTo>
                                  <a:pt x="4068601" y="4300483"/>
                                </a:lnTo>
                                <a:lnTo>
                                  <a:pt x="4071733" y="4297698"/>
                                </a:lnTo>
                                <a:lnTo>
                                  <a:pt x="4074969" y="4293963"/>
                                </a:lnTo>
                                <a:lnTo>
                                  <a:pt x="4078100" y="4291449"/>
                                </a:lnTo>
                                <a:lnTo>
                                  <a:pt x="4081232" y="4290552"/>
                                </a:lnTo>
                                <a:lnTo>
                                  <a:pt x="4084364" y="4289801"/>
                                </a:lnTo>
                                <a:lnTo>
                                  <a:pt x="4087496" y="4287235"/>
                                </a:lnTo>
                                <a:lnTo>
                                  <a:pt x="4090732" y="4282406"/>
                                </a:lnTo>
                                <a:lnTo>
                                  <a:pt x="4093863" y="4277263"/>
                                </a:lnTo>
                                <a:lnTo>
                                  <a:pt x="4096995" y="4275177"/>
                                </a:lnTo>
                                <a:lnTo>
                                  <a:pt x="4100127" y="4278473"/>
                                </a:lnTo>
                                <a:lnTo>
                                  <a:pt x="4103363" y="4286578"/>
                                </a:lnTo>
                                <a:lnTo>
                                  <a:pt x="4106495" y="4296456"/>
                                </a:lnTo>
                                <a:lnTo>
                                  <a:pt x="4109626" y="4304833"/>
                                </a:lnTo>
                                <a:lnTo>
                                  <a:pt x="4125389" y="4316870"/>
                                </a:lnTo>
                                <a:lnTo>
                                  <a:pt x="4128521" y="4314888"/>
                                </a:lnTo>
                                <a:lnTo>
                                  <a:pt x="4131757" y="4308807"/>
                                </a:lnTo>
                                <a:lnTo>
                                  <a:pt x="4134889" y="4299502"/>
                                </a:lnTo>
                                <a:lnTo>
                                  <a:pt x="4138020" y="4289937"/>
                                </a:lnTo>
                                <a:lnTo>
                                  <a:pt x="4141152" y="4283668"/>
                                </a:lnTo>
                                <a:lnTo>
                                  <a:pt x="4144284" y="4282917"/>
                                </a:lnTo>
                                <a:lnTo>
                                  <a:pt x="4147520" y="4287308"/>
                                </a:lnTo>
                                <a:lnTo>
                                  <a:pt x="4150651" y="4294506"/>
                                </a:lnTo>
                                <a:lnTo>
                                  <a:pt x="4153783" y="4301933"/>
                                </a:lnTo>
                                <a:lnTo>
                                  <a:pt x="4156915" y="4308077"/>
                                </a:lnTo>
                                <a:lnTo>
                                  <a:pt x="4160047" y="4312447"/>
                                </a:lnTo>
                                <a:lnTo>
                                  <a:pt x="4163283" y="4314721"/>
                                </a:lnTo>
                                <a:lnTo>
                                  <a:pt x="4166414" y="4314200"/>
                                </a:lnTo>
                                <a:lnTo>
                                  <a:pt x="4169546" y="4310079"/>
                                </a:lnTo>
                                <a:lnTo>
                                  <a:pt x="4172678" y="4302413"/>
                                </a:lnTo>
                                <a:lnTo>
                                  <a:pt x="4175914" y="4292868"/>
                                </a:lnTo>
                                <a:lnTo>
                                  <a:pt x="4179046" y="4284523"/>
                                </a:lnTo>
                                <a:lnTo>
                                  <a:pt x="4182177" y="4280497"/>
                                </a:lnTo>
                                <a:lnTo>
                                  <a:pt x="4185309" y="4282364"/>
                                </a:lnTo>
                                <a:lnTo>
                                  <a:pt x="4188441" y="4289478"/>
                                </a:lnTo>
                                <a:lnTo>
                                  <a:pt x="4201072" y="4339328"/>
                                </a:lnTo>
                                <a:lnTo>
                                  <a:pt x="4204204" y="4355820"/>
                                </a:lnTo>
                                <a:lnTo>
                                  <a:pt x="4207440" y="4370924"/>
                                </a:lnTo>
                                <a:lnTo>
                                  <a:pt x="4210571" y="4379071"/>
                                </a:lnTo>
                                <a:lnTo>
                                  <a:pt x="4213703" y="4375514"/>
                                </a:lnTo>
                                <a:lnTo>
                                  <a:pt x="4216835" y="4359763"/>
                                </a:lnTo>
                                <a:lnTo>
                                  <a:pt x="4220071" y="4336272"/>
                                </a:lnTo>
                                <a:lnTo>
                                  <a:pt x="4223203" y="4312218"/>
                                </a:lnTo>
                                <a:lnTo>
                                  <a:pt x="4226334" y="4294089"/>
                                </a:lnTo>
                                <a:lnTo>
                                  <a:pt x="4229466" y="4284909"/>
                                </a:lnTo>
                                <a:lnTo>
                                  <a:pt x="4232598" y="4284012"/>
                                </a:lnTo>
                                <a:lnTo>
                                  <a:pt x="4235834" y="4289488"/>
                                </a:lnTo>
                                <a:lnTo>
                                  <a:pt x="4238965" y="4301255"/>
                                </a:lnTo>
                                <a:lnTo>
                                  <a:pt x="4242097" y="4321533"/>
                                </a:lnTo>
                                <a:lnTo>
                                  <a:pt x="4245229" y="4351627"/>
                                </a:lnTo>
                                <a:lnTo>
                                  <a:pt x="4248465" y="4387687"/>
                                </a:lnTo>
                                <a:lnTo>
                                  <a:pt x="4251597" y="4419273"/>
                                </a:lnTo>
                                <a:lnTo>
                                  <a:pt x="4254728" y="4433073"/>
                                </a:lnTo>
                                <a:lnTo>
                                  <a:pt x="4257860" y="4419972"/>
                                </a:lnTo>
                                <a:lnTo>
                                  <a:pt x="4260992" y="4380876"/>
                                </a:lnTo>
                                <a:lnTo>
                                  <a:pt x="4264228" y="4327197"/>
                                </a:lnTo>
                                <a:lnTo>
                                  <a:pt x="4267360" y="4275000"/>
                                </a:lnTo>
                                <a:lnTo>
                                  <a:pt x="4270491" y="4236582"/>
                                </a:lnTo>
                                <a:lnTo>
                                  <a:pt x="4273623" y="4215980"/>
                                </a:lnTo>
                                <a:lnTo>
                                  <a:pt x="4276755" y="4211203"/>
                                </a:lnTo>
                                <a:lnTo>
                                  <a:pt x="4279991" y="4219777"/>
                                </a:lnTo>
                                <a:lnTo>
                                  <a:pt x="4283122" y="4242340"/>
                                </a:lnTo>
                                <a:lnTo>
                                  <a:pt x="4286254" y="4281018"/>
                                </a:lnTo>
                                <a:lnTo>
                                  <a:pt x="4289386" y="4334061"/>
                                </a:lnTo>
                                <a:lnTo>
                                  <a:pt x="4292622" y="4392225"/>
                                </a:lnTo>
                                <a:lnTo>
                                  <a:pt x="4295754" y="4441126"/>
                                </a:lnTo>
                                <a:lnTo>
                                  <a:pt x="4298885" y="4467924"/>
                                </a:lnTo>
                                <a:lnTo>
                                  <a:pt x="4302017" y="4467194"/>
                                </a:lnTo>
                                <a:lnTo>
                                  <a:pt x="4305149" y="4442920"/>
                                </a:lnTo>
                                <a:lnTo>
                                  <a:pt x="4308385" y="4405911"/>
                                </a:lnTo>
                                <a:lnTo>
                                  <a:pt x="4311517" y="4367576"/>
                                </a:lnTo>
                                <a:lnTo>
                                  <a:pt x="4314648" y="4333487"/>
                                </a:lnTo>
                                <a:lnTo>
                                  <a:pt x="4317780" y="4301474"/>
                                </a:lnTo>
                                <a:lnTo>
                                  <a:pt x="4320912" y="4266675"/>
                                </a:lnTo>
                                <a:lnTo>
                                  <a:pt x="4324148" y="4229280"/>
                                </a:lnTo>
                                <a:lnTo>
                                  <a:pt x="4327279" y="4196881"/>
                                </a:lnTo>
                                <a:lnTo>
                                  <a:pt x="4330411" y="4179189"/>
                                </a:lnTo>
                                <a:lnTo>
                                  <a:pt x="4333543" y="4180358"/>
                                </a:lnTo>
                                <a:lnTo>
                                  <a:pt x="4336779" y="4195514"/>
                                </a:lnTo>
                                <a:lnTo>
                                  <a:pt x="4339911" y="4213518"/>
                                </a:lnTo>
                                <a:lnTo>
                                  <a:pt x="4343042" y="4223449"/>
                                </a:lnTo>
                                <a:lnTo>
                                  <a:pt x="4346174" y="4220507"/>
                                </a:lnTo>
                                <a:lnTo>
                                  <a:pt x="4349306" y="4207844"/>
                                </a:lnTo>
                                <a:lnTo>
                                  <a:pt x="4352542" y="4193490"/>
                                </a:lnTo>
                                <a:lnTo>
                                  <a:pt x="4355674" y="4185208"/>
                                </a:lnTo>
                                <a:lnTo>
                                  <a:pt x="4368305" y="4248984"/>
                                </a:lnTo>
                                <a:lnTo>
                                  <a:pt x="4371436" y="4280862"/>
                                </a:lnTo>
                                <a:lnTo>
                                  <a:pt x="4374568" y="4311968"/>
                                </a:lnTo>
                                <a:lnTo>
                                  <a:pt x="4377700" y="4337169"/>
                                </a:lnTo>
                                <a:lnTo>
                                  <a:pt x="4380936" y="4353035"/>
                                </a:lnTo>
                                <a:lnTo>
                                  <a:pt x="4384068" y="4360034"/>
                                </a:lnTo>
                                <a:lnTo>
                                  <a:pt x="4387199" y="4363205"/>
                                </a:lnTo>
                                <a:lnTo>
                                  <a:pt x="4390331" y="4370184"/>
                                </a:lnTo>
                                <a:lnTo>
                                  <a:pt x="4393463" y="4387280"/>
                                </a:lnTo>
                                <a:lnTo>
                                  <a:pt x="4396699" y="4415643"/>
                                </a:lnTo>
                                <a:lnTo>
                                  <a:pt x="4399830" y="4449617"/>
                                </a:lnTo>
                                <a:lnTo>
                                  <a:pt x="4402962" y="4478616"/>
                                </a:lnTo>
                                <a:lnTo>
                                  <a:pt x="4406094" y="4491300"/>
                                </a:lnTo>
                                <a:lnTo>
                                  <a:pt x="4409330" y="4480399"/>
                                </a:lnTo>
                                <a:lnTo>
                                  <a:pt x="4412462" y="4446759"/>
                                </a:lnTo>
                                <a:lnTo>
                                  <a:pt x="4415593" y="4400664"/>
                                </a:lnTo>
                                <a:lnTo>
                                  <a:pt x="4418725" y="4358616"/>
                                </a:lnTo>
                                <a:lnTo>
                                  <a:pt x="4421857" y="4336032"/>
                                </a:lnTo>
                                <a:lnTo>
                                  <a:pt x="4425093" y="4339735"/>
                                </a:lnTo>
                                <a:lnTo>
                                  <a:pt x="4428225" y="4365344"/>
                                </a:lnTo>
                                <a:lnTo>
                                  <a:pt x="4431356" y="4400392"/>
                                </a:lnTo>
                                <a:lnTo>
                                  <a:pt x="4434488" y="4430476"/>
                                </a:lnTo>
                                <a:lnTo>
                                  <a:pt x="4437620" y="4444308"/>
                                </a:lnTo>
                                <a:lnTo>
                                  <a:pt x="4440856" y="4436474"/>
                                </a:lnTo>
                                <a:lnTo>
                                  <a:pt x="4443987" y="4408518"/>
                                </a:lnTo>
                                <a:lnTo>
                                  <a:pt x="4447119" y="4368776"/>
                                </a:lnTo>
                                <a:lnTo>
                                  <a:pt x="4450251" y="4330723"/>
                                </a:lnTo>
                                <a:lnTo>
                                  <a:pt x="4453487" y="4308828"/>
                                </a:lnTo>
                                <a:lnTo>
                                  <a:pt x="4456619" y="4313063"/>
                                </a:lnTo>
                                <a:lnTo>
                                  <a:pt x="4459750" y="4344586"/>
                                </a:lnTo>
                                <a:lnTo>
                                  <a:pt x="4462882" y="4394916"/>
                                </a:lnTo>
                                <a:lnTo>
                                  <a:pt x="4466014" y="4448470"/>
                                </a:lnTo>
                                <a:lnTo>
                                  <a:pt x="4469250" y="4487806"/>
                                </a:lnTo>
                                <a:lnTo>
                                  <a:pt x="4472382" y="4500041"/>
                                </a:lnTo>
                                <a:lnTo>
                                  <a:pt x="4475513" y="4482100"/>
                                </a:lnTo>
                                <a:lnTo>
                                  <a:pt x="4478645" y="4441856"/>
                                </a:lnTo>
                                <a:lnTo>
                                  <a:pt x="4481777" y="4394426"/>
                                </a:lnTo>
                                <a:lnTo>
                                  <a:pt x="4485013" y="4355486"/>
                                </a:lnTo>
                                <a:lnTo>
                                  <a:pt x="4488144" y="4334895"/>
                                </a:lnTo>
                                <a:lnTo>
                                  <a:pt x="4491276" y="4333404"/>
                                </a:lnTo>
                                <a:lnTo>
                                  <a:pt x="4494408" y="4343365"/>
                                </a:lnTo>
                                <a:lnTo>
                                  <a:pt x="4497644" y="4352785"/>
                                </a:lnTo>
                                <a:lnTo>
                                  <a:pt x="4500776" y="4350928"/>
                                </a:lnTo>
                                <a:lnTo>
                                  <a:pt x="4503907" y="4332882"/>
                                </a:lnTo>
                                <a:lnTo>
                                  <a:pt x="4507039" y="4301255"/>
                                </a:lnTo>
                                <a:lnTo>
                                  <a:pt x="4510171" y="4264235"/>
                                </a:lnTo>
                                <a:lnTo>
                                  <a:pt x="4513407" y="4231460"/>
                                </a:lnTo>
                                <a:lnTo>
                                  <a:pt x="4516539" y="4210013"/>
                                </a:lnTo>
                                <a:lnTo>
                                  <a:pt x="4519670" y="4202409"/>
                                </a:lnTo>
                                <a:lnTo>
                                  <a:pt x="4522802" y="4206383"/>
                                </a:lnTo>
                                <a:lnTo>
                                  <a:pt x="4526038" y="4215907"/>
                                </a:lnTo>
                                <a:lnTo>
                                  <a:pt x="4529170" y="4222990"/>
                                </a:lnTo>
                                <a:lnTo>
                                  <a:pt x="4532301" y="4220664"/>
                                </a:lnTo>
                                <a:lnTo>
                                  <a:pt x="4535433" y="4206133"/>
                                </a:lnTo>
                                <a:lnTo>
                                  <a:pt x="4538565" y="4182423"/>
                                </a:lnTo>
                                <a:lnTo>
                                  <a:pt x="4541801" y="4157127"/>
                                </a:lnTo>
                                <a:lnTo>
                                  <a:pt x="4544933" y="4138685"/>
                                </a:lnTo>
                                <a:lnTo>
                                  <a:pt x="4548064" y="4131842"/>
                                </a:lnTo>
                                <a:lnTo>
                                  <a:pt x="4551196" y="4135097"/>
                                </a:lnTo>
                                <a:lnTo>
                                  <a:pt x="4554328" y="4142461"/>
                                </a:lnTo>
                                <a:lnTo>
                                  <a:pt x="4557564" y="4148355"/>
                                </a:lnTo>
                                <a:lnTo>
                                  <a:pt x="4573327" y="4203890"/>
                                </a:lnTo>
                                <a:lnTo>
                                  <a:pt x="4576458" y="4223605"/>
                                </a:lnTo>
                                <a:lnTo>
                                  <a:pt x="4579590" y="4235883"/>
                                </a:lnTo>
                                <a:lnTo>
                                  <a:pt x="4582722" y="4239534"/>
                                </a:lnTo>
                                <a:lnTo>
                                  <a:pt x="4585958" y="4238626"/>
                                </a:lnTo>
                                <a:lnTo>
                                  <a:pt x="4589090" y="4239502"/>
                                </a:lnTo>
                                <a:lnTo>
                                  <a:pt x="4592221" y="4245876"/>
                                </a:lnTo>
                                <a:lnTo>
                                  <a:pt x="4595353" y="4255785"/>
                                </a:lnTo>
                                <a:lnTo>
                                  <a:pt x="4598485" y="4262211"/>
                                </a:lnTo>
                                <a:lnTo>
                                  <a:pt x="4601721" y="4257611"/>
                                </a:lnTo>
                                <a:lnTo>
                                  <a:pt x="4604853" y="4239419"/>
                                </a:lnTo>
                                <a:lnTo>
                                  <a:pt x="4607984" y="4212955"/>
                                </a:lnTo>
                                <a:lnTo>
                                  <a:pt x="4611116" y="4189057"/>
                                </a:lnTo>
                                <a:lnTo>
                                  <a:pt x="4614352" y="4177875"/>
                                </a:lnTo>
                                <a:lnTo>
                                  <a:pt x="4617484" y="4182924"/>
                                </a:lnTo>
                                <a:lnTo>
                                  <a:pt x="4620615" y="4199457"/>
                                </a:lnTo>
                                <a:lnTo>
                                  <a:pt x="4623747" y="4217586"/>
                                </a:lnTo>
                                <a:lnTo>
                                  <a:pt x="4626879" y="4228080"/>
                                </a:lnTo>
                                <a:lnTo>
                                  <a:pt x="4630115" y="4227287"/>
                                </a:lnTo>
                                <a:lnTo>
                                  <a:pt x="4633247" y="4218536"/>
                                </a:lnTo>
                                <a:lnTo>
                                  <a:pt x="4636378" y="4209523"/>
                                </a:lnTo>
                                <a:lnTo>
                                  <a:pt x="4639510" y="4207406"/>
                                </a:lnTo>
                                <a:lnTo>
                                  <a:pt x="4642746" y="4214885"/>
                                </a:lnTo>
                                <a:lnTo>
                                  <a:pt x="4645878" y="4229384"/>
                                </a:lnTo>
                                <a:lnTo>
                                  <a:pt x="4649009" y="4245260"/>
                                </a:lnTo>
                                <a:lnTo>
                                  <a:pt x="4652141" y="4257173"/>
                                </a:lnTo>
                                <a:lnTo>
                                  <a:pt x="4655273" y="4262670"/>
                                </a:lnTo>
                                <a:lnTo>
                                  <a:pt x="4658509" y="4262712"/>
                                </a:lnTo>
                                <a:lnTo>
                                  <a:pt x="4661641" y="4260396"/>
                                </a:lnTo>
                                <a:lnTo>
                                  <a:pt x="4664772" y="4258925"/>
                                </a:lnTo>
                                <a:lnTo>
                                  <a:pt x="4667904" y="4260010"/>
                                </a:lnTo>
                                <a:lnTo>
                                  <a:pt x="4671036" y="4263191"/>
                                </a:lnTo>
                                <a:lnTo>
                                  <a:pt x="4674272" y="4266467"/>
                                </a:lnTo>
                                <a:lnTo>
                                  <a:pt x="4677404" y="4267510"/>
                                </a:lnTo>
                                <a:lnTo>
                                  <a:pt x="4680535" y="4265215"/>
                                </a:lnTo>
                                <a:lnTo>
                                  <a:pt x="4683667" y="4260584"/>
                                </a:lnTo>
                                <a:lnTo>
                                  <a:pt x="4686903" y="4256589"/>
                                </a:lnTo>
                                <a:lnTo>
                                  <a:pt x="4690035" y="4256964"/>
                                </a:lnTo>
                                <a:lnTo>
                                  <a:pt x="4693166" y="4264370"/>
                                </a:lnTo>
                                <a:lnTo>
                                  <a:pt x="4696298" y="4278838"/>
                                </a:lnTo>
                                <a:lnTo>
                                  <a:pt x="4699430" y="4297385"/>
                                </a:lnTo>
                                <a:lnTo>
                                  <a:pt x="4702666" y="4314972"/>
                                </a:lnTo>
                                <a:lnTo>
                                  <a:pt x="4705798" y="4326363"/>
                                </a:lnTo>
                                <a:lnTo>
                                  <a:pt x="4708929" y="4328105"/>
                                </a:lnTo>
                                <a:lnTo>
                                  <a:pt x="4712061" y="4319582"/>
                                </a:lnTo>
                                <a:lnTo>
                                  <a:pt x="4715193" y="4302778"/>
                                </a:lnTo>
                                <a:lnTo>
                                  <a:pt x="4718429" y="4281248"/>
                                </a:lnTo>
                                <a:lnTo>
                                  <a:pt x="4721561" y="4258988"/>
                                </a:lnTo>
                                <a:lnTo>
                                  <a:pt x="4724692" y="4239774"/>
                                </a:lnTo>
                                <a:lnTo>
                                  <a:pt x="4727824" y="4226505"/>
                                </a:lnTo>
                                <a:lnTo>
                                  <a:pt x="4731060" y="4220580"/>
                                </a:lnTo>
                                <a:lnTo>
                                  <a:pt x="4734192" y="4221383"/>
                                </a:lnTo>
                                <a:lnTo>
                                  <a:pt x="4737323" y="4226349"/>
                                </a:lnTo>
                                <a:lnTo>
                                  <a:pt x="4740455" y="4231971"/>
                                </a:lnTo>
                                <a:lnTo>
                                  <a:pt x="4743587" y="4235361"/>
                                </a:lnTo>
                                <a:lnTo>
                                  <a:pt x="4746823" y="4235309"/>
                                </a:lnTo>
                                <a:lnTo>
                                  <a:pt x="4749955" y="4232274"/>
                                </a:lnTo>
                                <a:lnTo>
                                  <a:pt x="4753086" y="4227559"/>
                                </a:lnTo>
                                <a:lnTo>
                                  <a:pt x="4756218" y="4222280"/>
                                </a:lnTo>
                                <a:lnTo>
                                  <a:pt x="4759454" y="4217086"/>
                                </a:lnTo>
                                <a:lnTo>
                                  <a:pt x="4762586" y="4212642"/>
                                </a:lnTo>
                                <a:lnTo>
                                  <a:pt x="4765718" y="4210034"/>
                                </a:lnTo>
                                <a:lnTo>
                                  <a:pt x="4768849" y="4210566"/>
                                </a:lnTo>
                                <a:lnTo>
                                  <a:pt x="4771981" y="4214958"/>
                                </a:lnTo>
                                <a:lnTo>
                                  <a:pt x="4775217" y="4222656"/>
                                </a:lnTo>
                                <a:lnTo>
                                  <a:pt x="4778349" y="4232002"/>
                                </a:lnTo>
                                <a:lnTo>
                                  <a:pt x="4781480" y="4241349"/>
                                </a:lnTo>
                                <a:lnTo>
                                  <a:pt x="4784612" y="4250121"/>
                                </a:lnTo>
                                <a:lnTo>
                                  <a:pt x="4787744" y="4258946"/>
                                </a:lnTo>
                                <a:lnTo>
                                  <a:pt x="4790980" y="4268720"/>
                                </a:lnTo>
                                <a:lnTo>
                                  <a:pt x="4794112" y="4279412"/>
                                </a:lnTo>
                                <a:lnTo>
                                  <a:pt x="4797243" y="4289749"/>
                                </a:lnTo>
                                <a:lnTo>
                                  <a:pt x="4800375" y="4298376"/>
                                </a:lnTo>
                                <a:lnTo>
                                  <a:pt x="4803611" y="4305365"/>
                                </a:lnTo>
                                <a:lnTo>
                                  <a:pt x="4806743" y="4313042"/>
                                </a:lnTo>
                                <a:lnTo>
                                  <a:pt x="4809875" y="4324829"/>
                                </a:lnTo>
                                <a:lnTo>
                                  <a:pt x="4813006" y="4342969"/>
                                </a:lnTo>
                                <a:lnTo>
                                  <a:pt x="4816138" y="4366543"/>
                                </a:lnTo>
                                <a:lnTo>
                                  <a:pt x="4819374" y="4391422"/>
                                </a:lnTo>
                                <a:lnTo>
                                  <a:pt x="4822506" y="4412232"/>
                                </a:lnTo>
                                <a:lnTo>
                                  <a:pt x="4825637" y="4425260"/>
                                </a:lnTo>
                                <a:lnTo>
                                  <a:pt x="4828769" y="4430121"/>
                                </a:lnTo>
                                <a:lnTo>
                                  <a:pt x="4831901" y="4429485"/>
                                </a:lnTo>
                                <a:lnTo>
                                  <a:pt x="4847768" y="4391568"/>
                                </a:lnTo>
                                <a:lnTo>
                                  <a:pt x="4850900" y="4373689"/>
                                </a:lnTo>
                                <a:lnTo>
                                  <a:pt x="4854032" y="4358835"/>
                                </a:lnTo>
                                <a:lnTo>
                                  <a:pt x="4857163" y="4352659"/>
                                </a:lnTo>
                                <a:lnTo>
                                  <a:pt x="4860295" y="4358282"/>
                                </a:lnTo>
                                <a:lnTo>
                                  <a:pt x="4863531" y="4375003"/>
                                </a:lnTo>
                                <a:lnTo>
                                  <a:pt x="4866663" y="4399005"/>
                                </a:lnTo>
                                <a:lnTo>
                                  <a:pt x="4869794" y="4425114"/>
                                </a:lnTo>
                                <a:lnTo>
                                  <a:pt x="4872926" y="4448230"/>
                                </a:lnTo>
                                <a:lnTo>
                                  <a:pt x="4876162" y="4463803"/>
                                </a:lnTo>
                                <a:lnTo>
                                  <a:pt x="4879294" y="4467851"/>
                                </a:lnTo>
                                <a:lnTo>
                                  <a:pt x="4882426" y="4457858"/>
                                </a:lnTo>
                                <a:lnTo>
                                  <a:pt x="4885557" y="4434794"/>
                                </a:lnTo>
                                <a:lnTo>
                                  <a:pt x="4888689" y="4404972"/>
                                </a:lnTo>
                                <a:lnTo>
                                  <a:pt x="4891925" y="4379082"/>
                                </a:lnTo>
                                <a:lnTo>
                                  <a:pt x="4895057" y="4367691"/>
                                </a:lnTo>
                                <a:lnTo>
                                  <a:pt x="4898189" y="4374784"/>
                                </a:lnTo>
                                <a:lnTo>
                                  <a:pt x="4901320" y="4393049"/>
                                </a:lnTo>
                                <a:lnTo>
                                  <a:pt x="4904452" y="4404461"/>
                                </a:lnTo>
                                <a:lnTo>
                                  <a:pt x="4907688" y="4387833"/>
                                </a:lnTo>
                                <a:lnTo>
                                  <a:pt x="4910820" y="4331912"/>
                                </a:lnTo>
                                <a:lnTo>
                                  <a:pt x="4913951" y="4246157"/>
                                </a:lnTo>
                                <a:lnTo>
                                  <a:pt x="4917083" y="4157336"/>
                                </a:lnTo>
                                <a:lnTo>
                                  <a:pt x="4920319" y="4091651"/>
                                </a:lnTo>
                                <a:lnTo>
                                  <a:pt x="4923451" y="4059826"/>
                                </a:lnTo>
                                <a:lnTo>
                                  <a:pt x="4926583" y="4057739"/>
                                </a:lnTo>
                                <a:lnTo>
                                  <a:pt x="4929714" y="4076213"/>
                                </a:lnTo>
                                <a:lnTo>
                                  <a:pt x="4932846" y="4108038"/>
                                </a:lnTo>
                                <a:lnTo>
                                  <a:pt x="4936082" y="4148918"/>
                                </a:lnTo>
                                <a:lnTo>
                                  <a:pt x="4939214" y="4195024"/>
                                </a:lnTo>
                                <a:lnTo>
                                  <a:pt x="4942345" y="4241296"/>
                                </a:lnTo>
                                <a:lnTo>
                                  <a:pt x="4945477" y="4282114"/>
                                </a:lnTo>
                                <a:lnTo>
                                  <a:pt x="4948609" y="4313032"/>
                                </a:lnTo>
                                <a:lnTo>
                                  <a:pt x="4951845" y="4331609"/>
                                </a:lnTo>
                                <a:lnTo>
                                  <a:pt x="4954977" y="4336689"/>
                                </a:lnTo>
                                <a:lnTo>
                                  <a:pt x="4958108" y="4327541"/>
                                </a:lnTo>
                                <a:lnTo>
                                  <a:pt x="4961240" y="4304509"/>
                                </a:lnTo>
                                <a:lnTo>
                                  <a:pt x="4964476" y="4271098"/>
                                </a:lnTo>
                                <a:lnTo>
                                  <a:pt x="4967608" y="4235392"/>
                                </a:lnTo>
                                <a:lnTo>
                                  <a:pt x="4970740" y="4208136"/>
                                </a:lnTo>
                                <a:lnTo>
                                  <a:pt x="4973871" y="4197600"/>
                                </a:lnTo>
                                <a:lnTo>
                                  <a:pt x="4977003" y="4204318"/>
                                </a:lnTo>
                                <a:lnTo>
                                  <a:pt x="4980239" y="4219954"/>
                                </a:lnTo>
                                <a:lnTo>
                                  <a:pt x="4983371" y="4231669"/>
                                </a:lnTo>
                                <a:lnTo>
                                  <a:pt x="4986502" y="4229478"/>
                                </a:lnTo>
                                <a:lnTo>
                                  <a:pt x="4989634" y="4212267"/>
                                </a:lnTo>
                                <a:lnTo>
                                  <a:pt x="4992870" y="4188160"/>
                                </a:lnTo>
                                <a:lnTo>
                                  <a:pt x="4996002" y="4169322"/>
                                </a:lnTo>
                                <a:lnTo>
                                  <a:pt x="4999134" y="4164367"/>
                                </a:lnTo>
                                <a:lnTo>
                                  <a:pt x="5002265" y="4173943"/>
                                </a:lnTo>
                                <a:lnTo>
                                  <a:pt x="5005397" y="4191519"/>
                                </a:lnTo>
                                <a:lnTo>
                                  <a:pt x="5008633" y="4208198"/>
                                </a:lnTo>
                                <a:lnTo>
                                  <a:pt x="5011765" y="4217712"/>
                                </a:lnTo>
                                <a:lnTo>
                                  <a:pt x="5014897" y="4219099"/>
                                </a:lnTo>
                                <a:lnTo>
                                  <a:pt x="5018028" y="4215782"/>
                                </a:lnTo>
                                <a:lnTo>
                                  <a:pt x="5021160" y="4212580"/>
                                </a:lnTo>
                                <a:lnTo>
                                  <a:pt x="5024396" y="4212527"/>
                                </a:lnTo>
                                <a:lnTo>
                                  <a:pt x="5027528" y="4215375"/>
                                </a:lnTo>
                                <a:lnTo>
                                  <a:pt x="5030659" y="4218421"/>
                                </a:lnTo>
                                <a:lnTo>
                                  <a:pt x="5033791" y="4218577"/>
                                </a:lnTo>
                                <a:lnTo>
                                  <a:pt x="5037027" y="4214457"/>
                                </a:lnTo>
                                <a:lnTo>
                                  <a:pt x="5040159" y="4207093"/>
                                </a:lnTo>
                                <a:lnTo>
                                  <a:pt x="5043291" y="4198821"/>
                                </a:lnTo>
                                <a:lnTo>
                                  <a:pt x="5046422" y="4191258"/>
                                </a:lnTo>
                                <a:lnTo>
                                  <a:pt x="5059054" y="4131947"/>
                                </a:lnTo>
                                <a:lnTo>
                                  <a:pt x="5062185" y="4105535"/>
                                </a:lnTo>
                                <a:lnTo>
                                  <a:pt x="5065317" y="4084433"/>
                                </a:lnTo>
                                <a:lnTo>
                                  <a:pt x="5068553" y="4076714"/>
                                </a:lnTo>
                                <a:lnTo>
                                  <a:pt x="5071685" y="4086091"/>
                                </a:lnTo>
                                <a:lnTo>
                                  <a:pt x="5074816" y="4109165"/>
                                </a:lnTo>
                                <a:lnTo>
                                  <a:pt x="5077948" y="4136443"/>
                                </a:lnTo>
                                <a:lnTo>
                                  <a:pt x="5081184" y="4157034"/>
                                </a:lnTo>
                                <a:lnTo>
                                  <a:pt x="5084316" y="4164346"/>
                                </a:lnTo>
                                <a:lnTo>
                                  <a:pt x="5087448" y="4159349"/>
                                </a:lnTo>
                                <a:lnTo>
                                  <a:pt x="5090579" y="4149242"/>
                                </a:lnTo>
                                <a:lnTo>
                                  <a:pt x="5093711" y="4142618"/>
                                </a:lnTo>
                                <a:lnTo>
                                  <a:pt x="5096947" y="4144412"/>
                                </a:lnTo>
                                <a:lnTo>
                                  <a:pt x="5100079" y="4153894"/>
                                </a:lnTo>
                                <a:lnTo>
                                  <a:pt x="5103211" y="4166411"/>
                                </a:lnTo>
                                <a:lnTo>
                                  <a:pt x="5106342" y="4177312"/>
                                </a:lnTo>
                                <a:lnTo>
                                  <a:pt x="5109578" y="4184843"/>
                                </a:lnTo>
                                <a:lnTo>
                                  <a:pt x="5112710" y="4190299"/>
                                </a:lnTo>
                                <a:lnTo>
                                  <a:pt x="5115842" y="4195973"/>
                                </a:lnTo>
                                <a:lnTo>
                                  <a:pt x="5118973" y="4202972"/>
                                </a:lnTo>
                                <a:lnTo>
                                  <a:pt x="5122105" y="4210660"/>
                                </a:lnTo>
                                <a:lnTo>
                                  <a:pt x="5125341" y="4217451"/>
                                </a:lnTo>
                                <a:lnTo>
                                  <a:pt x="5128473" y="4221905"/>
                                </a:lnTo>
                                <a:lnTo>
                                  <a:pt x="5131605" y="4223084"/>
                                </a:lnTo>
                                <a:lnTo>
                                  <a:pt x="5134736" y="4220278"/>
                                </a:lnTo>
                                <a:lnTo>
                                  <a:pt x="5137868" y="4213289"/>
                                </a:lnTo>
                                <a:lnTo>
                                  <a:pt x="5141104" y="4203254"/>
                                </a:lnTo>
                                <a:lnTo>
                                  <a:pt x="5144236" y="4193376"/>
                                </a:lnTo>
                                <a:lnTo>
                                  <a:pt x="5147368" y="4187816"/>
                                </a:lnTo>
                                <a:lnTo>
                                  <a:pt x="5150499" y="4189036"/>
                                </a:lnTo>
                                <a:lnTo>
                                  <a:pt x="5153735" y="4195212"/>
                                </a:lnTo>
                                <a:lnTo>
                                  <a:pt x="5156867" y="4200208"/>
                                </a:lnTo>
                                <a:lnTo>
                                  <a:pt x="5159999" y="4196943"/>
                                </a:lnTo>
                                <a:lnTo>
                                  <a:pt x="5163130" y="4182235"/>
                                </a:lnTo>
                                <a:lnTo>
                                  <a:pt x="5166262" y="4159579"/>
                                </a:lnTo>
                                <a:lnTo>
                                  <a:pt x="5169498" y="4137799"/>
                                </a:lnTo>
                                <a:lnTo>
                                  <a:pt x="5172630" y="4126084"/>
                                </a:lnTo>
                                <a:lnTo>
                                  <a:pt x="5175762" y="4128922"/>
                                </a:lnTo>
                                <a:lnTo>
                                  <a:pt x="5178893" y="4144151"/>
                                </a:lnTo>
                                <a:lnTo>
                                  <a:pt x="5182025" y="4165086"/>
                                </a:lnTo>
                                <a:lnTo>
                                  <a:pt x="5185261" y="4184739"/>
                                </a:lnTo>
                                <a:lnTo>
                                  <a:pt x="5188393" y="4199029"/>
                                </a:lnTo>
                                <a:lnTo>
                                  <a:pt x="5191524" y="4207218"/>
                                </a:lnTo>
                                <a:lnTo>
                                  <a:pt x="5194656" y="4210139"/>
                                </a:lnTo>
                                <a:lnTo>
                                  <a:pt x="5197892" y="4208303"/>
                                </a:lnTo>
                                <a:lnTo>
                                  <a:pt x="5201024" y="4201533"/>
                                </a:lnTo>
                                <a:lnTo>
                                  <a:pt x="5204156" y="4190090"/>
                                </a:lnTo>
                                <a:lnTo>
                                  <a:pt x="5207287" y="4175799"/>
                                </a:lnTo>
                                <a:lnTo>
                                  <a:pt x="5210419" y="4161968"/>
                                </a:lnTo>
                                <a:lnTo>
                                  <a:pt x="5213655" y="4151901"/>
                                </a:lnTo>
                                <a:lnTo>
                                  <a:pt x="5216787" y="4147239"/>
                                </a:lnTo>
                                <a:lnTo>
                                  <a:pt x="5219919" y="4147447"/>
                                </a:lnTo>
                                <a:lnTo>
                                  <a:pt x="5235681" y="4185584"/>
                                </a:lnTo>
                                <a:lnTo>
                                  <a:pt x="5238813" y="4199874"/>
                                </a:lnTo>
                                <a:lnTo>
                                  <a:pt x="5242049" y="4211401"/>
                                </a:lnTo>
                                <a:lnTo>
                                  <a:pt x="5245181" y="4215803"/>
                                </a:lnTo>
                                <a:lnTo>
                                  <a:pt x="5248313" y="4210921"/>
                                </a:lnTo>
                                <a:lnTo>
                                  <a:pt x="5251444" y="4198216"/>
                                </a:lnTo>
                                <a:lnTo>
                                  <a:pt x="5254576" y="4182287"/>
                                </a:lnTo>
                                <a:lnTo>
                                  <a:pt x="5257812" y="4168456"/>
                                </a:lnTo>
                                <a:lnTo>
                                  <a:pt x="5260944" y="4160069"/>
                                </a:lnTo>
                                <a:lnTo>
                                  <a:pt x="5264076" y="4156919"/>
                                </a:lnTo>
                                <a:lnTo>
                                  <a:pt x="5267207" y="4155990"/>
                                </a:lnTo>
                                <a:lnTo>
                                  <a:pt x="5270443" y="4153623"/>
                                </a:lnTo>
                                <a:lnTo>
                                  <a:pt x="5273575" y="4147614"/>
                                </a:lnTo>
                                <a:lnTo>
                                  <a:pt x="5276707" y="4138226"/>
                                </a:lnTo>
                                <a:lnTo>
                                  <a:pt x="5279838" y="4127534"/>
                                </a:lnTo>
                                <a:lnTo>
                                  <a:pt x="5282970" y="4118261"/>
                                </a:lnTo>
                                <a:lnTo>
                                  <a:pt x="5286206" y="4112649"/>
                                </a:lnTo>
                                <a:lnTo>
                                  <a:pt x="5289338" y="4112107"/>
                                </a:lnTo>
                                <a:lnTo>
                                  <a:pt x="5292470" y="4117009"/>
                                </a:lnTo>
                                <a:lnTo>
                                  <a:pt x="5295601" y="4126543"/>
                                </a:lnTo>
                                <a:lnTo>
                                  <a:pt x="5298733" y="4138466"/>
                                </a:lnTo>
                                <a:lnTo>
                                  <a:pt x="5301969" y="4149315"/>
                                </a:lnTo>
                                <a:lnTo>
                                  <a:pt x="5305101" y="4155250"/>
                                </a:lnTo>
                                <a:lnTo>
                                  <a:pt x="5308233" y="4153497"/>
                                </a:lnTo>
                                <a:lnTo>
                                  <a:pt x="5311364" y="4143661"/>
                                </a:lnTo>
                                <a:lnTo>
                                  <a:pt x="5314600" y="4128139"/>
                                </a:lnTo>
                                <a:lnTo>
                                  <a:pt x="5317732" y="4111387"/>
                                </a:lnTo>
                                <a:lnTo>
                                  <a:pt x="5320864" y="4098181"/>
                                </a:lnTo>
                                <a:lnTo>
                                  <a:pt x="5323995" y="4091703"/>
                                </a:lnTo>
                                <a:lnTo>
                                  <a:pt x="5327127" y="4092360"/>
                                </a:lnTo>
                                <a:lnTo>
                                  <a:pt x="5330363" y="4097722"/>
                                </a:lnTo>
                                <a:lnTo>
                                  <a:pt x="5333495" y="4103897"/>
                                </a:lnTo>
                                <a:lnTo>
                                  <a:pt x="5336627" y="4107506"/>
                                </a:lnTo>
                                <a:lnTo>
                                  <a:pt x="5339758" y="4107454"/>
                                </a:lnTo>
                                <a:lnTo>
                                  <a:pt x="5342994" y="4105389"/>
                                </a:lnTo>
                                <a:lnTo>
                                  <a:pt x="5346126" y="4104544"/>
                                </a:lnTo>
                                <a:lnTo>
                                  <a:pt x="5349258" y="4107517"/>
                                </a:lnTo>
                                <a:lnTo>
                                  <a:pt x="5352390" y="4114475"/>
                                </a:lnTo>
                                <a:lnTo>
                                  <a:pt x="5355521" y="4122809"/>
                                </a:lnTo>
                                <a:lnTo>
                                  <a:pt x="5358757" y="4128796"/>
                                </a:lnTo>
                                <a:lnTo>
                                  <a:pt x="5361889" y="4129881"/>
                                </a:lnTo>
                                <a:lnTo>
                                  <a:pt x="5365021" y="4126241"/>
                                </a:lnTo>
                                <a:lnTo>
                                  <a:pt x="5368152" y="4120525"/>
                                </a:lnTo>
                                <a:lnTo>
                                  <a:pt x="5371284" y="4115935"/>
                                </a:lnTo>
                                <a:lnTo>
                                  <a:pt x="5374520" y="4114130"/>
                                </a:lnTo>
                                <a:lnTo>
                                  <a:pt x="5377652" y="4114433"/>
                                </a:lnTo>
                                <a:lnTo>
                                  <a:pt x="5380784" y="4114725"/>
                                </a:lnTo>
                                <a:lnTo>
                                  <a:pt x="5383915" y="4113306"/>
                                </a:lnTo>
                                <a:lnTo>
                                  <a:pt x="5387151" y="4110052"/>
                                </a:lnTo>
                                <a:lnTo>
                                  <a:pt x="5390283" y="4106150"/>
                                </a:lnTo>
                                <a:lnTo>
                                  <a:pt x="5393415" y="4102792"/>
                                </a:lnTo>
                                <a:lnTo>
                                  <a:pt x="5409178" y="4070017"/>
                                </a:lnTo>
                                <a:lnTo>
                                  <a:pt x="5412309" y="4060858"/>
                                </a:lnTo>
                                <a:lnTo>
                                  <a:pt x="5415441" y="4055278"/>
                                </a:lnTo>
                                <a:lnTo>
                                  <a:pt x="5418677" y="4053557"/>
                                </a:lnTo>
                                <a:lnTo>
                                  <a:pt x="5421809" y="4053922"/>
                                </a:lnTo>
                                <a:lnTo>
                                  <a:pt x="5424941" y="4053557"/>
                                </a:lnTo>
                                <a:lnTo>
                                  <a:pt x="5437572" y="4007305"/>
                                </a:lnTo>
                                <a:lnTo>
                                  <a:pt x="5443835" y="3959614"/>
                                </a:lnTo>
                                <a:lnTo>
                                  <a:pt x="5447071" y="3939596"/>
                                </a:lnTo>
                                <a:lnTo>
                                  <a:pt x="5450203" y="3928800"/>
                                </a:lnTo>
                                <a:lnTo>
                                  <a:pt x="5453335" y="3930260"/>
                                </a:lnTo>
                                <a:lnTo>
                                  <a:pt x="5456466" y="3943769"/>
                                </a:lnTo>
                                <a:lnTo>
                                  <a:pt x="5459702" y="3965966"/>
                                </a:lnTo>
                                <a:lnTo>
                                  <a:pt x="5462834" y="3991773"/>
                                </a:lnTo>
                                <a:lnTo>
                                  <a:pt x="5465966" y="4015984"/>
                                </a:lnTo>
                                <a:lnTo>
                                  <a:pt x="5478597" y="4054381"/>
                                </a:lnTo>
                                <a:lnTo>
                                  <a:pt x="5487992" y="4056185"/>
                                </a:lnTo>
                                <a:lnTo>
                                  <a:pt x="5491228" y="4055685"/>
                                </a:lnTo>
                                <a:lnTo>
                                  <a:pt x="5494360" y="4054954"/>
                                </a:lnTo>
                                <a:lnTo>
                                  <a:pt x="5497492" y="4055027"/>
                                </a:lnTo>
                                <a:lnTo>
                                  <a:pt x="5500623" y="4056467"/>
                                </a:lnTo>
                                <a:lnTo>
                                  <a:pt x="5503859" y="4058449"/>
                                </a:lnTo>
                                <a:lnTo>
                                  <a:pt x="5506991" y="4058887"/>
                                </a:lnTo>
                                <a:lnTo>
                                  <a:pt x="5510123" y="4055862"/>
                                </a:lnTo>
                                <a:lnTo>
                                  <a:pt x="5513255" y="4049457"/>
                                </a:lnTo>
                                <a:lnTo>
                                  <a:pt x="5516386" y="4042541"/>
                                </a:lnTo>
                                <a:lnTo>
                                  <a:pt x="5519622" y="4039297"/>
                                </a:lnTo>
                                <a:lnTo>
                                  <a:pt x="5522754" y="4042114"/>
                                </a:lnTo>
                                <a:lnTo>
                                  <a:pt x="5525886" y="4049749"/>
                                </a:lnTo>
                                <a:lnTo>
                                  <a:pt x="5529017" y="4058835"/>
                                </a:lnTo>
                                <a:lnTo>
                                  <a:pt x="5532149" y="4066345"/>
                                </a:lnTo>
                                <a:lnTo>
                                  <a:pt x="5535385" y="4070758"/>
                                </a:lnTo>
                                <a:lnTo>
                                  <a:pt x="5538517" y="4071842"/>
                                </a:lnTo>
                                <a:lnTo>
                                  <a:pt x="5541649" y="4070100"/>
                                </a:lnTo>
                                <a:lnTo>
                                  <a:pt x="5557412" y="4030827"/>
                                </a:lnTo>
                                <a:lnTo>
                                  <a:pt x="5560543" y="4018633"/>
                                </a:lnTo>
                                <a:lnTo>
                                  <a:pt x="5563779" y="4008838"/>
                                </a:lnTo>
                                <a:lnTo>
                                  <a:pt x="5566911" y="4004175"/>
                                </a:lnTo>
                                <a:lnTo>
                                  <a:pt x="5570043" y="4005876"/>
                                </a:lnTo>
                                <a:lnTo>
                                  <a:pt x="5573174" y="4012812"/>
                                </a:lnTo>
                                <a:lnTo>
                                  <a:pt x="5576411" y="4022117"/>
                                </a:lnTo>
                                <a:lnTo>
                                  <a:pt x="5579542" y="4030827"/>
                                </a:lnTo>
                                <a:lnTo>
                                  <a:pt x="5582674" y="4037461"/>
                                </a:lnTo>
                                <a:lnTo>
                                  <a:pt x="5585806" y="4042583"/>
                                </a:lnTo>
                                <a:lnTo>
                                  <a:pt x="5588937" y="4047913"/>
                                </a:lnTo>
                                <a:lnTo>
                                  <a:pt x="5592173" y="4054965"/>
                                </a:lnTo>
                                <a:lnTo>
                                  <a:pt x="5595305" y="4063883"/>
                                </a:lnTo>
                                <a:lnTo>
                                  <a:pt x="5598437" y="4073511"/>
                                </a:lnTo>
                                <a:lnTo>
                                  <a:pt x="5601569" y="4082378"/>
                                </a:lnTo>
                                <a:lnTo>
                                  <a:pt x="5604700" y="4089805"/>
                                </a:lnTo>
                                <a:lnTo>
                                  <a:pt x="5607936" y="4096220"/>
                                </a:lnTo>
                                <a:lnTo>
                                  <a:pt x="5611068" y="4102510"/>
                                </a:lnTo>
                                <a:lnTo>
                                  <a:pt x="5614200" y="4108988"/>
                                </a:lnTo>
                                <a:lnTo>
                                  <a:pt x="5617331" y="4115173"/>
                                </a:lnTo>
                                <a:lnTo>
                                  <a:pt x="5620568" y="4120347"/>
                                </a:lnTo>
                                <a:lnTo>
                                  <a:pt x="5623699" y="4124582"/>
                                </a:lnTo>
                                <a:lnTo>
                                  <a:pt x="5626831" y="4129214"/>
                                </a:lnTo>
                                <a:lnTo>
                                  <a:pt x="5629963" y="4136234"/>
                                </a:lnTo>
                                <a:lnTo>
                                  <a:pt x="5633094" y="4147009"/>
                                </a:lnTo>
                                <a:lnTo>
                                  <a:pt x="5636330" y="4161196"/>
                                </a:lnTo>
                                <a:lnTo>
                                  <a:pt x="5639462" y="4176707"/>
                                </a:lnTo>
                                <a:lnTo>
                                  <a:pt x="5642594" y="4190643"/>
                                </a:lnTo>
                                <a:lnTo>
                                  <a:pt x="5645726" y="4200761"/>
                                </a:lnTo>
                                <a:lnTo>
                                  <a:pt x="5648857" y="4206467"/>
                                </a:lnTo>
                                <a:lnTo>
                                  <a:pt x="5652093" y="4208824"/>
                                </a:lnTo>
                                <a:lnTo>
                                  <a:pt x="5655225" y="4209721"/>
                                </a:lnTo>
                                <a:lnTo>
                                  <a:pt x="5658357" y="4210650"/>
                                </a:lnTo>
                                <a:lnTo>
                                  <a:pt x="5661488" y="4211922"/>
                                </a:lnTo>
                                <a:lnTo>
                                  <a:pt x="5664724" y="4212746"/>
                                </a:lnTo>
                                <a:lnTo>
                                  <a:pt x="5667856" y="4212058"/>
                                </a:lnTo>
                                <a:lnTo>
                                  <a:pt x="5670988" y="4209471"/>
                                </a:lnTo>
                                <a:lnTo>
                                  <a:pt x="5674120" y="4205799"/>
                                </a:lnTo>
                                <a:lnTo>
                                  <a:pt x="5677251" y="4202722"/>
                                </a:lnTo>
                                <a:lnTo>
                                  <a:pt x="5680487" y="4201815"/>
                                </a:lnTo>
                                <a:lnTo>
                                  <a:pt x="5683619" y="4203703"/>
                                </a:lnTo>
                                <a:lnTo>
                                  <a:pt x="5686751" y="4207719"/>
                                </a:lnTo>
                                <a:lnTo>
                                  <a:pt x="5689882" y="4212413"/>
                                </a:lnTo>
                                <a:lnTo>
                                  <a:pt x="5693014" y="4216335"/>
                                </a:lnTo>
                                <a:lnTo>
                                  <a:pt x="5696250" y="4218807"/>
                                </a:lnTo>
                                <a:lnTo>
                                  <a:pt x="5699382" y="4220048"/>
                                </a:lnTo>
                                <a:lnTo>
                                  <a:pt x="5702514" y="4220612"/>
                                </a:lnTo>
                                <a:lnTo>
                                  <a:pt x="5705645" y="4220747"/>
                                </a:lnTo>
                                <a:lnTo>
                                  <a:pt x="5708881" y="4219913"/>
                                </a:lnTo>
                                <a:lnTo>
                                  <a:pt x="5712013" y="4217096"/>
                                </a:lnTo>
                                <a:lnTo>
                                  <a:pt x="5715145" y="4211609"/>
                                </a:lnTo>
                                <a:lnTo>
                                  <a:pt x="5718277" y="4203943"/>
                                </a:lnTo>
                                <a:lnTo>
                                  <a:pt x="5721408" y="4195931"/>
                                </a:lnTo>
                                <a:lnTo>
                                  <a:pt x="5724644" y="4189986"/>
                                </a:lnTo>
                                <a:lnTo>
                                  <a:pt x="5727776" y="4187837"/>
                                </a:lnTo>
                                <a:lnTo>
                                  <a:pt x="5730908" y="4189454"/>
                                </a:lnTo>
                                <a:lnTo>
                                  <a:pt x="5734039" y="4193105"/>
                                </a:lnTo>
                                <a:lnTo>
                                  <a:pt x="5737276" y="4196380"/>
                                </a:lnTo>
                                <a:lnTo>
                                  <a:pt x="5740407" y="4197569"/>
                                </a:lnTo>
                                <a:lnTo>
                                  <a:pt x="5743539" y="4196484"/>
                                </a:lnTo>
                                <a:lnTo>
                                  <a:pt x="5746671" y="4194221"/>
                                </a:lnTo>
                                <a:lnTo>
                                  <a:pt x="5749802" y="4192166"/>
                                </a:lnTo>
                                <a:lnTo>
                                  <a:pt x="5753038" y="4191050"/>
                                </a:lnTo>
                                <a:lnTo>
                                  <a:pt x="5756170" y="4190747"/>
                                </a:lnTo>
                                <a:lnTo>
                                  <a:pt x="5759302" y="4190758"/>
                                </a:lnTo>
                                <a:lnTo>
                                  <a:pt x="5762434" y="4190872"/>
                                </a:lnTo>
                                <a:lnTo>
                                  <a:pt x="5765565" y="4191383"/>
                                </a:lnTo>
                                <a:lnTo>
                                  <a:pt x="5768801" y="4192635"/>
                                </a:lnTo>
                                <a:lnTo>
                                  <a:pt x="5771933" y="4194502"/>
                                </a:lnTo>
                                <a:lnTo>
                                  <a:pt x="5775065" y="4196150"/>
                                </a:lnTo>
                                <a:lnTo>
                                  <a:pt x="5778196" y="4196568"/>
                                </a:lnTo>
                                <a:lnTo>
                                  <a:pt x="5781433" y="4195337"/>
                                </a:lnTo>
                                <a:lnTo>
                                  <a:pt x="5784564" y="4193105"/>
                                </a:lnTo>
                                <a:lnTo>
                                  <a:pt x="5787696" y="4191237"/>
                                </a:lnTo>
                                <a:lnTo>
                                  <a:pt x="5790828" y="4191091"/>
                                </a:lnTo>
                                <a:lnTo>
                                  <a:pt x="5793959" y="4193073"/>
                                </a:lnTo>
                                <a:lnTo>
                                  <a:pt x="5797195" y="4196380"/>
                                </a:lnTo>
                                <a:lnTo>
                                  <a:pt x="5800327" y="4199322"/>
                                </a:lnTo>
                                <a:lnTo>
                                  <a:pt x="5803459" y="4200239"/>
                                </a:lnTo>
                                <a:lnTo>
                                  <a:pt x="5806591" y="4198216"/>
                                </a:lnTo>
                                <a:lnTo>
                                  <a:pt x="5809722" y="4193574"/>
                                </a:lnTo>
                                <a:lnTo>
                                  <a:pt x="5812958" y="4187733"/>
                                </a:lnTo>
                                <a:lnTo>
                                  <a:pt x="5816090" y="4182611"/>
                                </a:lnTo>
                                <a:lnTo>
                                  <a:pt x="5819222" y="4179774"/>
                                </a:lnTo>
                                <a:lnTo>
                                  <a:pt x="5822353" y="4179680"/>
                                </a:lnTo>
                                <a:lnTo>
                                  <a:pt x="5825590" y="4181359"/>
                                </a:lnTo>
                                <a:lnTo>
                                  <a:pt x="5828721" y="4182851"/>
                                </a:lnTo>
                                <a:lnTo>
                                  <a:pt x="5831853" y="4182194"/>
                                </a:lnTo>
                                <a:lnTo>
                                  <a:pt x="5834985" y="4178522"/>
                                </a:lnTo>
                                <a:lnTo>
                                  <a:pt x="5838116" y="4172607"/>
                                </a:lnTo>
                                <a:lnTo>
                                  <a:pt x="5841352" y="4166505"/>
                                </a:lnTo>
                                <a:lnTo>
                                  <a:pt x="5844484" y="4162479"/>
                                </a:lnTo>
                                <a:lnTo>
                                  <a:pt x="5847616" y="4161655"/>
                                </a:lnTo>
                                <a:lnTo>
                                  <a:pt x="5850748" y="4163365"/>
                                </a:lnTo>
                                <a:lnTo>
                                  <a:pt x="5853984" y="4165587"/>
                                </a:lnTo>
                                <a:lnTo>
                                  <a:pt x="5857115" y="4166119"/>
                                </a:lnTo>
                                <a:lnTo>
                                  <a:pt x="5860247" y="4163929"/>
                                </a:lnTo>
                                <a:lnTo>
                                  <a:pt x="5863379" y="4159777"/>
                                </a:lnTo>
                                <a:lnTo>
                                  <a:pt x="5866510" y="4155803"/>
                                </a:lnTo>
                                <a:lnTo>
                                  <a:pt x="5869747" y="4154301"/>
                                </a:lnTo>
                                <a:lnTo>
                                  <a:pt x="5872878" y="4156460"/>
                                </a:lnTo>
                                <a:lnTo>
                                  <a:pt x="5876010" y="4161801"/>
                                </a:lnTo>
                                <a:lnTo>
                                  <a:pt x="5879142" y="4168591"/>
                                </a:lnTo>
                                <a:lnTo>
                                  <a:pt x="5882273" y="4174777"/>
                                </a:lnTo>
                                <a:lnTo>
                                  <a:pt x="5885509" y="4178793"/>
                                </a:lnTo>
                                <a:lnTo>
                                  <a:pt x="5888641" y="4179920"/>
                                </a:lnTo>
                                <a:lnTo>
                                  <a:pt x="5891773" y="4178063"/>
                                </a:lnTo>
                                <a:lnTo>
                                  <a:pt x="5894905" y="4173515"/>
                                </a:lnTo>
                                <a:lnTo>
                                  <a:pt x="5898141" y="4166985"/>
                                </a:lnTo>
                                <a:lnTo>
                                  <a:pt x="5901272" y="4159808"/>
                                </a:lnTo>
                                <a:lnTo>
                                  <a:pt x="5904404" y="4153915"/>
                                </a:lnTo>
                                <a:lnTo>
                                  <a:pt x="5907536" y="4151390"/>
                                </a:lnTo>
                                <a:lnTo>
                                  <a:pt x="5910667" y="4153414"/>
                                </a:lnTo>
                                <a:lnTo>
                                  <a:pt x="5913903" y="4159537"/>
                                </a:lnTo>
                                <a:lnTo>
                                  <a:pt x="5917035" y="4167600"/>
                                </a:lnTo>
                                <a:lnTo>
                                  <a:pt x="5920167" y="4174621"/>
                                </a:lnTo>
                                <a:lnTo>
                                  <a:pt x="5923299" y="4178115"/>
                                </a:lnTo>
                                <a:lnTo>
                                  <a:pt x="5926430" y="4177155"/>
                                </a:lnTo>
                                <a:lnTo>
                                  <a:pt x="5929666" y="4172597"/>
                                </a:lnTo>
                                <a:lnTo>
                                  <a:pt x="5932798" y="4166505"/>
                                </a:lnTo>
                                <a:lnTo>
                                  <a:pt x="5935930" y="4161154"/>
                                </a:lnTo>
                                <a:lnTo>
                                  <a:pt x="5939061" y="4158265"/>
                                </a:lnTo>
                                <a:lnTo>
                                  <a:pt x="5942298" y="4158473"/>
                                </a:lnTo>
                                <a:lnTo>
                                  <a:pt x="5945429" y="4161321"/>
                                </a:lnTo>
                                <a:lnTo>
                                  <a:pt x="5948561" y="4165483"/>
                                </a:lnTo>
                                <a:lnTo>
                                  <a:pt x="5951693" y="4169269"/>
                                </a:lnTo>
                                <a:lnTo>
                                  <a:pt x="5954824" y="4171283"/>
                                </a:lnTo>
                                <a:lnTo>
                                  <a:pt x="5958060" y="4171064"/>
                                </a:lnTo>
                                <a:lnTo>
                                  <a:pt x="5961192" y="4169228"/>
                                </a:lnTo>
                                <a:lnTo>
                                  <a:pt x="5964324" y="4167152"/>
                                </a:lnTo>
                                <a:lnTo>
                                  <a:pt x="5967456" y="4166088"/>
                                </a:lnTo>
                                <a:lnTo>
                                  <a:pt x="5970692" y="4166526"/>
                                </a:lnTo>
                                <a:lnTo>
                                  <a:pt x="5973823" y="4167913"/>
                                </a:lnTo>
                                <a:lnTo>
                                  <a:pt x="5976955" y="4169113"/>
                                </a:lnTo>
                                <a:lnTo>
                                  <a:pt x="5980087" y="4169102"/>
                                </a:lnTo>
                                <a:lnTo>
                                  <a:pt x="5983218" y="4167559"/>
                                </a:lnTo>
                                <a:lnTo>
                                  <a:pt x="5986455" y="4164940"/>
                                </a:lnTo>
                                <a:lnTo>
                                  <a:pt x="5989586" y="4162270"/>
                                </a:lnTo>
                                <a:lnTo>
                                  <a:pt x="5992718" y="4160622"/>
                                </a:lnTo>
                                <a:lnTo>
                                  <a:pt x="5995850" y="4160778"/>
                                </a:lnTo>
                                <a:lnTo>
                                  <a:pt x="5998981" y="4162959"/>
                                </a:lnTo>
                                <a:lnTo>
                                  <a:pt x="6002217" y="4166703"/>
                                </a:lnTo>
                                <a:lnTo>
                                  <a:pt x="6005349" y="4170928"/>
                                </a:lnTo>
                                <a:lnTo>
                                  <a:pt x="6008481" y="4174318"/>
                                </a:lnTo>
                                <a:lnTo>
                                  <a:pt x="6011613" y="4175799"/>
                                </a:lnTo>
                                <a:lnTo>
                                  <a:pt x="6014849" y="4175048"/>
                                </a:lnTo>
                                <a:lnTo>
                                  <a:pt x="6017980" y="4172649"/>
                                </a:lnTo>
                                <a:lnTo>
                                  <a:pt x="6021112" y="4169707"/>
                                </a:lnTo>
                                <a:lnTo>
                                  <a:pt x="6024244" y="4167267"/>
                                </a:lnTo>
                                <a:lnTo>
                                  <a:pt x="6027375" y="4165827"/>
                                </a:lnTo>
                                <a:lnTo>
                                  <a:pt x="6030612" y="4165191"/>
                                </a:lnTo>
                                <a:lnTo>
                                  <a:pt x="6033743" y="4164826"/>
                                </a:lnTo>
                                <a:lnTo>
                                  <a:pt x="6036875" y="4164273"/>
                                </a:lnTo>
                                <a:lnTo>
                                  <a:pt x="6040007" y="4163449"/>
                                </a:lnTo>
                                <a:lnTo>
                                  <a:pt x="6043138" y="4162562"/>
                                </a:lnTo>
                                <a:lnTo>
                                  <a:pt x="6046374" y="4161895"/>
                                </a:lnTo>
                                <a:lnTo>
                                  <a:pt x="6049506" y="4161602"/>
                                </a:lnTo>
                                <a:lnTo>
                                  <a:pt x="6052638" y="4161540"/>
                                </a:lnTo>
                                <a:lnTo>
                                  <a:pt x="6055770" y="4161383"/>
                                </a:lnTo>
                                <a:lnTo>
                                  <a:pt x="6059006" y="4160768"/>
                                </a:lnTo>
                                <a:lnTo>
                                  <a:pt x="6062137" y="4159464"/>
                                </a:lnTo>
                                <a:lnTo>
                                  <a:pt x="6065269" y="4157576"/>
                                </a:lnTo>
                                <a:lnTo>
                                  <a:pt x="6068401" y="4155552"/>
                                </a:lnTo>
                                <a:lnTo>
                                  <a:pt x="6071532" y="4154144"/>
                                </a:lnTo>
                                <a:lnTo>
                                  <a:pt x="6074769" y="4154123"/>
                                </a:lnTo>
                                <a:lnTo>
                                  <a:pt x="6077900" y="4155907"/>
                                </a:lnTo>
                                <a:lnTo>
                                  <a:pt x="6081032" y="4159308"/>
                                </a:lnTo>
                                <a:lnTo>
                                  <a:pt x="6084164" y="4163407"/>
                                </a:lnTo>
                                <a:lnTo>
                                  <a:pt x="6087400" y="4166797"/>
                                </a:lnTo>
                                <a:lnTo>
                                  <a:pt x="6103163" y="4140010"/>
                                </a:lnTo>
                                <a:lnTo>
                                  <a:pt x="6106294" y="4130945"/>
                                </a:lnTo>
                                <a:lnTo>
                                  <a:pt x="6109426" y="4125114"/>
                                </a:lnTo>
                                <a:lnTo>
                                  <a:pt x="6112558" y="4123456"/>
                                </a:lnTo>
                                <a:lnTo>
                                  <a:pt x="6115689" y="4125532"/>
                                </a:lnTo>
                                <a:lnTo>
                                  <a:pt x="6118926" y="4129777"/>
                                </a:lnTo>
                                <a:lnTo>
                                  <a:pt x="6122057" y="4134200"/>
                                </a:lnTo>
                                <a:lnTo>
                                  <a:pt x="6125189" y="4137068"/>
                                </a:lnTo>
                                <a:lnTo>
                                  <a:pt x="6128321" y="4137287"/>
                                </a:lnTo>
                                <a:lnTo>
                                  <a:pt x="6131557" y="4134638"/>
                                </a:lnTo>
                                <a:lnTo>
                                  <a:pt x="6134688" y="4129694"/>
                                </a:lnTo>
                                <a:lnTo>
                                  <a:pt x="6137820" y="4123821"/>
                                </a:lnTo>
                                <a:lnTo>
                                  <a:pt x="6140952" y="4118814"/>
                                </a:lnTo>
                                <a:lnTo>
                                  <a:pt x="6144084" y="4116352"/>
                                </a:lnTo>
                                <a:lnTo>
                                  <a:pt x="6147320" y="4117281"/>
                                </a:lnTo>
                                <a:lnTo>
                                  <a:pt x="6150451" y="4121119"/>
                                </a:lnTo>
                                <a:lnTo>
                                  <a:pt x="6153583" y="4126314"/>
                                </a:lnTo>
                                <a:lnTo>
                                  <a:pt x="6156715" y="4130893"/>
                                </a:lnTo>
                                <a:lnTo>
                                  <a:pt x="6159846" y="4133417"/>
                                </a:lnTo>
                                <a:lnTo>
                                  <a:pt x="6163082" y="4133438"/>
                                </a:lnTo>
                                <a:lnTo>
                                  <a:pt x="6166214" y="4131342"/>
                                </a:lnTo>
                                <a:lnTo>
                                  <a:pt x="6169346" y="4127837"/>
                                </a:lnTo>
                                <a:lnTo>
                                  <a:pt x="6172478" y="4123685"/>
                                </a:lnTo>
                                <a:lnTo>
                                  <a:pt x="6175714" y="4119742"/>
                                </a:lnTo>
                                <a:lnTo>
                                  <a:pt x="6178845" y="4117124"/>
                                </a:lnTo>
                                <a:lnTo>
                                  <a:pt x="6181977" y="4117009"/>
                                </a:lnTo>
                                <a:lnTo>
                                  <a:pt x="6185109" y="4119993"/>
                                </a:lnTo>
                                <a:lnTo>
                                  <a:pt x="6188240" y="4125292"/>
                                </a:lnTo>
                                <a:lnTo>
                                  <a:pt x="6191477" y="4130664"/>
                                </a:lnTo>
                                <a:lnTo>
                                  <a:pt x="6194608" y="4133292"/>
                                </a:lnTo>
                                <a:lnTo>
                                  <a:pt x="6197740" y="4131164"/>
                                </a:lnTo>
                                <a:lnTo>
                                  <a:pt x="6200872" y="4124238"/>
                                </a:lnTo>
                                <a:lnTo>
                                  <a:pt x="6204108" y="4114516"/>
                                </a:lnTo>
                                <a:lnTo>
                                  <a:pt x="6207239" y="4105024"/>
                                </a:lnTo>
                                <a:lnTo>
                                  <a:pt x="6210371" y="4098390"/>
                                </a:lnTo>
                                <a:lnTo>
                                  <a:pt x="6213503" y="4095917"/>
                                </a:lnTo>
                                <a:lnTo>
                                  <a:pt x="6216635" y="4097399"/>
                                </a:lnTo>
                                <a:lnTo>
                                  <a:pt x="6219871" y="4101540"/>
                                </a:lnTo>
                                <a:lnTo>
                                  <a:pt x="6223002" y="4106630"/>
                                </a:lnTo>
                                <a:lnTo>
                                  <a:pt x="6226134" y="4110970"/>
                                </a:lnTo>
                                <a:lnTo>
                                  <a:pt x="6229266" y="4113202"/>
                                </a:lnTo>
                                <a:lnTo>
                                  <a:pt x="6232397" y="4112566"/>
                                </a:lnTo>
                                <a:lnTo>
                                  <a:pt x="6235634" y="4109228"/>
                                </a:lnTo>
                                <a:lnTo>
                                  <a:pt x="6238765" y="4104304"/>
                                </a:lnTo>
                                <a:lnTo>
                                  <a:pt x="6241897" y="4099568"/>
                                </a:lnTo>
                                <a:lnTo>
                                  <a:pt x="6245029" y="4096700"/>
                                </a:lnTo>
                                <a:lnTo>
                                  <a:pt x="6248265" y="4096627"/>
                                </a:lnTo>
                                <a:lnTo>
                                  <a:pt x="6251396" y="4099130"/>
                                </a:lnTo>
                                <a:lnTo>
                                  <a:pt x="6254528" y="4103094"/>
                                </a:lnTo>
                                <a:lnTo>
                                  <a:pt x="6257660" y="4107048"/>
                                </a:lnTo>
                                <a:lnTo>
                                  <a:pt x="6260792" y="4109739"/>
                                </a:lnTo>
                                <a:lnTo>
                                  <a:pt x="6264028" y="4110511"/>
                                </a:lnTo>
                                <a:lnTo>
                                  <a:pt x="6267159" y="4109322"/>
                                </a:lnTo>
                                <a:lnTo>
                                  <a:pt x="6270291" y="4106630"/>
                                </a:lnTo>
                                <a:lnTo>
                                  <a:pt x="6273423" y="4103105"/>
                                </a:lnTo>
                                <a:lnTo>
                                  <a:pt x="6276554" y="4099349"/>
                                </a:lnTo>
                                <a:lnTo>
                                  <a:pt x="6279791" y="4095698"/>
                                </a:lnTo>
                                <a:lnTo>
                                  <a:pt x="6282922" y="4092121"/>
                                </a:lnTo>
                                <a:lnTo>
                                  <a:pt x="6286054" y="4088386"/>
                                </a:lnTo>
                                <a:lnTo>
                                  <a:pt x="6289186" y="4084381"/>
                                </a:lnTo>
                                <a:lnTo>
                                  <a:pt x="6292422" y="4080365"/>
                                </a:lnTo>
                                <a:lnTo>
                                  <a:pt x="6295553" y="4077016"/>
                                </a:lnTo>
                                <a:lnTo>
                                  <a:pt x="6298685" y="4075086"/>
                                </a:lnTo>
                                <a:lnTo>
                                  <a:pt x="6301817" y="4074951"/>
                                </a:lnTo>
                                <a:lnTo>
                                  <a:pt x="6304949" y="4076328"/>
                                </a:lnTo>
                                <a:lnTo>
                                  <a:pt x="6308185" y="4078424"/>
                                </a:lnTo>
                                <a:lnTo>
                                  <a:pt x="6311316" y="4080250"/>
                                </a:lnTo>
                                <a:lnTo>
                                  <a:pt x="6314448" y="4081210"/>
                                </a:lnTo>
                                <a:lnTo>
                                  <a:pt x="6317580" y="4081241"/>
                                </a:lnTo>
                                <a:lnTo>
                                  <a:pt x="6320816" y="4080751"/>
                                </a:lnTo>
                                <a:lnTo>
                                  <a:pt x="6323948" y="4080375"/>
                                </a:lnTo>
                                <a:lnTo>
                                  <a:pt x="6327079" y="4080636"/>
                                </a:lnTo>
                                <a:lnTo>
                                  <a:pt x="6330211" y="4081752"/>
                                </a:lnTo>
                                <a:lnTo>
                                  <a:pt x="6333343" y="4083557"/>
                                </a:lnTo>
                                <a:lnTo>
                                  <a:pt x="6336579" y="4085403"/>
                                </a:lnTo>
                                <a:lnTo>
                                  <a:pt x="6352342" y="4067336"/>
                                </a:lnTo>
                                <a:lnTo>
                                  <a:pt x="6355473" y="4061130"/>
                                </a:lnTo>
                                <a:lnTo>
                                  <a:pt x="6358605" y="4058136"/>
                                </a:lnTo>
                                <a:lnTo>
                                  <a:pt x="6361737" y="4059252"/>
                                </a:lnTo>
                                <a:lnTo>
                                  <a:pt x="6364973" y="4063727"/>
                                </a:lnTo>
                                <a:lnTo>
                                  <a:pt x="6368105" y="4069527"/>
                                </a:lnTo>
                                <a:lnTo>
                                  <a:pt x="6371236" y="4074283"/>
                                </a:lnTo>
                                <a:lnTo>
                                  <a:pt x="6374368" y="4076338"/>
                                </a:lnTo>
                                <a:lnTo>
                                  <a:pt x="6377500" y="4075337"/>
                                </a:lnTo>
                                <a:lnTo>
                                  <a:pt x="6380736" y="4072061"/>
                                </a:lnTo>
                                <a:lnTo>
                                  <a:pt x="6383867" y="4067722"/>
                                </a:lnTo>
                                <a:lnTo>
                                  <a:pt x="6386999" y="4063258"/>
                                </a:lnTo>
                                <a:lnTo>
                                  <a:pt x="6390131" y="4059054"/>
                                </a:lnTo>
                                <a:lnTo>
                                  <a:pt x="6405894" y="4044513"/>
                                </a:lnTo>
                                <a:lnTo>
                                  <a:pt x="6409130" y="4045191"/>
                                </a:lnTo>
                                <a:lnTo>
                                  <a:pt x="6412261" y="4046703"/>
                                </a:lnTo>
                                <a:lnTo>
                                  <a:pt x="6415393" y="4047903"/>
                                </a:lnTo>
                                <a:lnTo>
                                  <a:pt x="6418525" y="4047767"/>
                                </a:lnTo>
                                <a:lnTo>
                                  <a:pt x="6421657" y="4046046"/>
                                </a:lnTo>
                                <a:lnTo>
                                  <a:pt x="6424893" y="4043532"/>
                                </a:lnTo>
                                <a:lnTo>
                                  <a:pt x="6428024" y="4041696"/>
                                </a:lnTo>
                                <a:lnTo>
                                  <a:pt x="6431156" y="4041915"/>
                                </a:lnTo>
                                <a:lnTo>
                                  <a:pt x="6434288" y="4044617"/>
                                </a:lnTo>
                                <a:lnTo>
                                  <a:pt x="6437524" y="4048946"/>
                                </a:lnTo>
                                <a:lnTo>
                                  <a:pt x="6440656" y="4053139"/>
                                </a:lnTo>
                                <a:lnTo>
                                  <a:pt x="6443787" y="4055497"/>
                                </a:lnTo>
                                <a:lnTo>
                                  <a:pt x="6446919" y="4055288"/>
                                </a:lnTo>
                                <a:lnTo>
                                  <a:pt x="6450051" y="4053014"/>
                                </a:lnTo>
                                <a:lnTo>
                                  <a:pt x="6453287" y="4049906"/>
                                </a:lnTo>
                                <a:lnTo>
                                  <a:pt x="6456418" y="4047027"/>
                                </a:lnTo>
                                <a:lnTo>
                                  <a:pt x="6459550" y="4044669"/>
                                </a:lnTo>
                                <a:lnTo>
                                  <a:pt x="6462682" y="4042354"/>
                                </a:lnTo>
                                <a:lnTo>
                                  <a:pt x="6465814" y="4039548"/>
                                </a:lnTo>
                                <a:lnTo>
                                  <a:pt x="6469050" y="4036397"/>
                                </a:lnTo>
                                <a:lnTo>
                                  <a:pt x="6472181" y="4033842"/>
                                </a:lnTo>
                                <a:lnTo>
                                  <a:pt x="6475313" y="4033091"/>
                                </a:lnTo>
                                <a:lnTo>
                                  <a:pt x="6478445" y="4034687"/>
                                </a:lnTo>
                                <a:lnTo>
                                  <a:pt x="6481681" y="4037868"/>
                                </a:lnTo>
                                <a:lnTo>
                                  <a:pt x="6484813" y="4040810"/>
                                </a:lnTo>
                                <a:lnTo>
                                  <a:pt x="6487944" y="4041467"/>
                                </a:lnTo>
                                <a:lnTo>
                                  <a:pt x="6491076" y="4038692"/>
                                </a:lnTo>
                                <a:lnTo>
                                  <a:pt x="6494208" y="4032913"/>
                                </a:lnTo>
                                <a:lnTo>
                                  <a:pt x="6497444" y="4025945"/>
                                </a:lnTo>
                                <a:lnTo>
                                  <a:pt x="6500575" y="4020146"/>
                                </a:lnTo>
                                <a:lnTo>
                                  <a:pt x="6503707" y="4017392"/>
                                </a:lnTo>
                                <a:lnTo>
                                  <a:pt x="6506839" y="4018299"/>
                                </a:lnTo>
                                <a:lnTo>
                                  <a:pt x="6509971" y="4022107"/>
                                </a:lnTo>
                                <a:lnTo>
                                  <a:pt x="6513207" y="4027093"/>
                                </a:lnTo>
                                <a:lnTo>
                                  <a:pt x="6516338" y="4031380"/>
                                </a:lnTo>
                                <a:lnTo>
                                  <a:pt x="6519470" y="4033550"/>
                                </a:lnTo>
                                <a:lnTo>
                                  <a:pt x="6522602" y="4033122"/>
                                </a:lnTo>
                                <a:lnTo>
                                  <a:pt x="6525838" y="4030514"/>
                                </a:lnTo>
                                <a:lnTo>
                                  <a:pt x="6528970" y="4026728"/>
                                </a:lnTo>
                                <a:lnTo>
                                  <a:pt x="6532101" y="4022941"/>
                                </a:lnTo>
                                <a:lnTo>
                                  <a:pt x="6535233" y="4020125"/>
                                </a:lnTo>
                                <a:lnTo>
                                  <a:pt x="6538365" y="4018810"/>
                                </a:lnTo>
                                <a:lnTo>
                                  <a:pt x="6541601" y="4019113"/>
                                </a:lnTo>
                                <a:lnTo>
                                  <a:pt x="6544732" y="4020886"/>
                                </a:lnTo>
                                <a:lnTo>
                                  <a:pt x="6547864" y="4023817"/>
                                </a:lnTo>
                                <a:lnTo>
                                  <a:pt x="6550996" y="4027562"/>
                                </a:lnTo>
                                <a:lnTo>
                                  <a:pt x="6554128" y="4031724"/>
                                </a:lnTo>
                                <a:lnTo>
                                  <a:pt x="6557364" y="4035907"/>
                                </a:lnTo>
                                <a:lnTo>
                                  <a:pt x="6576258" y="4048070"/>
                                </a:lnTo>
                                <a:lnTo>
                                  <a:pt x="6579390" y="4048717"/>
                                </a:lnTo>
                                <a:lnTo>
                                  <a:pt x="6582522" y="4049520"/>
                                </a:lnTo>
                                <a:lnTo>
                                  <a:pt x="6585758" y="4050490"/>
                                </a:lnTo>
                                <a:lnTo>
                                  <a:pt x="6588889" y="4051470"/>
                                </a:lnTo>
                                <a:lnTo>
                                  <a:pt x="6592021" y="4052201"/>
                                </a:lnTo>
                                <a:lnTo>
                                  <a:pt x="6595153" y="4052461"/>
                                </a:lnTo>
                                <a:lnTo>
                                  <a:pt x="6598389" y="4052117"/>
                                </a:lnTo>
                                <a:lnTo>
                                  <a:pt x="6601521" y="4051283"/>
                                </a:lnTo>
                                <a:lnTo>
                                  <a:pt x="6604652" y="4050219"/>
                                </a:lnTo>
                                <a:lnTo>
                                  <a:pt x="6607784" y="4049269"/>
                                </a:lnTo>
                                <a:lnTo>
                                  <a:pt x="6610916" y="4048675"/>
                                </a:lnTo>
                                <a:lnTo>
                                  <a:pt x="6614152" y="4048477"/>
                                </a:lnTo>
                                <a:lnTo>
                                  <a:pt x="6617284" y="4048518"/>
                                </a:lnTo>
                                <a:lnTo>
                                  <a:pt x="6620415" y="4048602"/>
                                </a:lnTo>
                                <a:lnTo>
                                  <a:pt x="6623547" y="4048623"/>
                                </a:lnTo>
                                <a:lnTo>
                                  <a:pt x="6626679" y="4048644"/>
                                </a:lnTo>
                                <a:lnTo>
                                  <a:pt x="6629915" y="4048821"/>
                                </a:lnTo>
                                <a:lnTo>
                                  <a:pt x="6633046" y="4049228"/>
                                </a:lnTo>
                                <a:lnTo>
                                  <a:pt x="6636178" y="4049791"/>
                                </a:lnTo>
                                <a:lnTo>
                                  <a:pt x="6639310" y="4050219"/>
                                </a:lnTo>
                                <a:lnTo>
                                  <a:pt x="6642546" y="4050166"/>
                                </a:lnTo>
                                <a:lnTo>
                                  <a:pt x="6645678" y="4049488"/>
                                </a:lnTo>
                                <a:lnTo>
                                  <a:pt x="6648809" y="4048268"/>
                                </a:lnTo>
                                <a:lnTo>
                                  <a:pt x="6651941" y="4046828"/>
                                </a:lnTo>
                                <a:lnTo>
                                  <a:pt x="6655073" y="4045452"/>
                                </a:lnTo>
                                <a:lnTo>
                                  <a:pt x="6670940" y="4035730"/>
                                </a:lnTo>
                                <a:lnTo>
                                  <a:pt x="6674072" y="4032986"/>
                                </a:lnTo>
                                <a:lnTo>
                                  <a:pt x="6677203" y="4030973"/>
                                </a:lnTo>
                                <a:lnTo>
                                  <a:pt x="6680335" y="4030045"/>
                                </a:lnTo>
                                <a:lnTo>
                                  <a:pt x="6683467" y="4030045"/>
                                </a:lnTo>
                                <a:lnTo>
                                  <a:pt x="6686703" y="4030389"/>
                                </a:lnTo>
                                <a:lnTo>
                                  <a:pt x="6689835" y="4030337"/>
                                </a:lnTo>
                                <a:lnTo>
                                  <a:pt x="6711861" y="4006689"/>
                                </a:lnTo>
                                <a:lnTo>
                                  <a:pt x="6715097" y="4001975"/>
                                </a:lnTo>
                                <a:lnTo>
                                  <a:pt x="6730860" y="3982510"/>
                                </a:lnTo>
                                <a:lnTo>
                                  <a:pt x="6733992" y="3978817"/>
                                </a:lnTo>
                                <a:lnTo>
                                  <a:pt x="6762386" y="3960229"/>
                                </a:lnTo>
                                <a:lnTo>
                                  <a:pt x="6765517" y="3961470"/>
                                </a:lnTo>
                                <a:lnTo>
                                  <a:pt x="6768649" y="3964266"/>
                                </a:lnTo>
                                <a:lnTo>
                                  <a:pt x="6771781" y="3968355"/>
                                </a:lnTo>
                                <a:lnTo>
                                  <a:pt x="6775017" y="3973164"/>
                                </a:lnTo>
                                <a:lnTo>
                                  <a:pt x="6778149" y="3978056"/>
                                </a:lnTo>
                                <a:lnTo>
                                  <a:pt x="6781280" y="3982562"/>
                                </a:lnTo>
                                <a:lnTo>
                                  <a:pt x="6800175" y="3991961"/>
                                </a:lnTo>
                                <a:lnTo>
                                  <a:pt x="6803411" y="3992169"/>
                                </a:lnTo>
                                <a:lnTo>
                                  <a:pt x="6806543" y="3992753"/>
                                </a:lnTo>
                                <a:lnTo>
                                  <a:pt x="6809674" y="3993661"/>
                                </a:lnTo>
                                <a:lnTo>
                                  <a:pt x="6812806" y="3994683"/>
                                </a:lnTo>
                                <a:lnTo>
                                  <a:pt x="6815938" y="3995653"/>
                                </a:lnTo>
                                <a:lnTo>
                                  <a:pt x="6819174" y="3996488"/>
                                </a:lnTo>
                                <a:lnTo>
                                  <a:pt x="6822306" y="3997239"/>
                                </a:lnTo>
                                <a:lnTo>
                                  <a:pt x="6825437" y="3997969"/>
                                </a:lnTo>
                                <a:lnTo>
                                  <a:pt x="6828569" y="3998751"/>
                                </a:lnTo>
                                <a:lnTo>
                                  <a:pt x="6831805" y="3999544"/>
                                </a:lnTo>
                                <a:lnTo>
                                  <a:pt x="6834937" y="4000139"/>
                                </a:lnTo>
                                <a:lnTo>
                                  <a:pt x="6838068" y="4000118"/>
                                </a:lnTo>
                                <a:lnTo>
                                  <a:pt x="6853831" y="3978880"/>
                                </a:lnTo>
                                <a:lnTo>
                                  <a:pt x="6856963" y="3973518"/>
                                </a:lnTo>
                                <a:lnTo>
                                  <a:pt x="6860095" y="3969972"/>
                                </a:lnTo>
                                <a:lnTo>
                                  <a:pt x="6863331" y="3968491"/>
                                </a:lnTo>
                                <a:lnTo>
                                  <a:pt x="6866463" y="3968793"/>
                                </a:lnTo>
                                <a:lnTo>
                                  <a:pt x="6869594" y="3970264"/>
                                </a:lnTo>
                                <a:lnTo>
                                  <a:pt x="6872726" y="3972173"/>
                                </a:lnTo>
                                <a:lnTo>
                                  <a:pt x="6875962" y="3973810"/>
                                </a:lnTo>
                                <a:lnTo>
                                  <a:pt x="6879094" y="3974551"/>
                                </a:lnTo>
                                <a:lnTo>
                                  <a:pt x="6882225" y="3973904"/>
                                </a:lnTo>
                                <a:lnTo>
                                  <a:pt x="6885357" y="3971693"/>
                                </a:lnTo>
                                <a:lnTo>
                                  <a:pt x="6888489" y="3968063"/>
                                </a:lnTo>
                                <a:lnTo>
                                  <a:pt x="6891725" y="3963536"/>
                                </a:lnTo>
                                <a:lnTo>
                                  <a:pt x="6894857" y="3958852"/>
                                </a:lnTo>
                                <a:lnTo>
                                  <a:pt x="6897988" y="3954711"/>
                                </a:lnTo>
                                <a:lnTo>
                                  <a:pt x="6901120" y="3951613"/>
                                </a:lnTo>
                                <a:lnTo>
                                  <a:pt x="6904356" y="3949777"/>
                                </a:lnTo>
                                <a:lnTo>
                                  <a:pt x="6907488" y="3948953"/>
                                </a:lnTo>
                                <a:lnTo>
                                  <a:pt x="6910619" y="3948442"/>
                                </a:lnTo>
                                <a:lnTo>
                                  <a:pt x="6913751" y="3947180"/>
                                </a:lnTo>
                                <a:lnTo>
                                  <a:pt x="6916883" y="3944092"/>
                                </a:lnTo>
                                <a:lnTo>
                                  <a:pt x="6920119" y="3938616"/>
                                </a:lnTo>
                                <a:lnTo>
                                  <a:pt x="6923251" y="3931137"/>
                                </a:lnTo>
                                <a:lnTo>
                                  <a:pt x="6926382" y="3922917"/>
                                </a:lnTo>
                                <a:lnTo>
                                  <a:pt x="6929514" y="3915605"/>
                                </a:lnTo>
                                <a:lnTo>
                                  <a:pt x="6932646" y="3910379"/>
                                </a:lnTo>
                                <a:lnTo>
                                  <a:pt x="6935882" y="3907416"/>
                                </a:lnTo>
                                <a:lnTo>
                                  <a:pt x="6939014" y="3905956"/>
                                </a:lnTo>
                                <a:lnTo>
                                  <a:pt x="6942145" y="3904767"/>
                                </a:lnTo>
                                <a:lnTo>
                                  <a:pt x="6945277" y="3902826"/>
                                </a:lnTo>
                                <a:lnTo>
                                  <a:pt x="6961040" y="3877364"/>
                                </a:lnTo>
                                <a:lnTo>
                                  <a:pt x="6964276" y="3870594"/>
                                </a:lnTo>
                                <a:lnTo>
                                  <a:pt x="6967408" y="3864335"/>
                                </a:lnTo>
                                <a:lnTo>
                                  <a:pt x="6970539" y="3859109"/>
                                </a:lnTo>
                                <a:lnTo>
                                  <a:pt x="6973671" y="3855073"/>
                                </a:lnTo>
                                <a:lnTo>
                                  <a:pt x="6976803" y="3851714"/>
                                </a:lnTo>
                                <a:lnTo>
                                  <a:pt x="6980039" y="3848084"/>
                                </a:lnTo>
                                <a:lnTo>
                                  <a:pt x="6995802" y="3806119"/>
                                </a:lnTo>
                                <a:lnTo>
                                  <a:pt x="6998933" y="3795479"/>
                                </a:lnTo>
                                <a:lnTo>
                                  <a:pt x="7002065" y="3785987"/>
                                </a:lnTo>
                                <a:lnTo>
                                  <a:pt x="7005197" y="3777851"/>
                                </a:lnTo>
                                <a:lnTo>
                                  <a:pt x="7008433" y="3771070"/>
                                </a:lnTo>
                                <a:lnTo>
                                  <a:pt x="7011565" y="3764916"/>
                                </a:lnTo>
                                <a:lnTo>
                                  <a:pt x="7014696" y="3758553"/>
                                </a:lnTo>
                                <a:lnTo>
                                  <a:pt x="7027328" y="3719854"/>
                                </a:lnTo>
                                <a:lnTo>
                                  <a:pt x="7030459" y="3707649"/>
                                </a:lnTo>
                                <a:lnTo>
                                  <a:pt x="7033591" y="3695549"/>
                                </a:lnTo>
                                <a:lnTo>
                                  <a:pt x="7036827" y="3684283"/>
                                </a:lnTo>
                                <a:lnTo>
                                  <a:pt x="7039959" y="3673644"/>
                                </a:lnTo>
                                <a:lnTo>
                                  <a:pt x="7043090" y="3663630"/>
                                </a:lnTo>
                                <a:lnTo>
                                  <a:pt x="7046222" y="3653616"/>
                                </a:lnTo>
                                <a:lnTo>
                                  <a:pt x="7058853" y="3607093"/>
                                </a:lnTo>
                                <a:lnTo>
                                  <a:pt x="7068353" y="3564847"/>
                                </a:lnTo>
                                <a:lnTo>
                                  <a:pt x="7077748" y="3515403"/>
                                </a:lnTo>
                                <a:lnTo>
                                  <a:pt x="7084116" y="3472322"/>
                                </a:lnTo>
                                <a:lnTo>
                                  <a:pt x="7090379" y="3413386"/>
                                </a:lnTo>
                                <a:lnTo>
                                  <a:pt x="7096747" y="3332962"/>
                                </a:lnTo>
                                <a:lnTo>
                                  <a:pt x="7099879" y="3283310"/>
                                </a:lnTo>
                                <a:lnTo>
                                  <a:pt x="7103010" y="3227086"/>
                                </a:lnTo>
                                <a:lnTo>
                                  <a:pt x="7106142" y="3164082"/>
                                </a:lnTo>
                                <a:lnTo>
                                  <a:pt x="7109378" y="3095027"/>
                                </a:lnTo>
                                <a:lnTo>
                                  <a:pt x="7112510" y="3021696"/>
                                </a:lnTo>
                                <a:lnTo>
                                  <a:pt x="7115642" y="2946905"/>
                                </a:lnTo>
                                <a:lnTo>
                                  <a:pt x="7118773" y="2874200"/>
                                </a:lnTo>
                                <a:lnTo>
                                  <a:pt x="7121905" y="2807962"/>
                                </a:lnTo>
                                <a:lnTo>
                                  <a:pt x="7125141" y="2752573"/>
                                </a:lnTo>
                                <a:lnTo>
                                  <a:pt x="7128273" y="2711370"/>
                                </a:lnTo>
                                <a:lnTo>
                                  <a:pt x="7134536" y="2680180"/>
                                </a:lnTo>
                                <a:lnTo>
                                  <a:pt x="7137668" y="2690403"/>
                                </a:lnTo>
                                <a:lnTo>
                                  <a:pt x="7140904" y="2715646"/>
                                </a:lnTo>
                                <a:lnTo>
                                  <a:pt x="7144036" y="2752781"/>
                                </a:lnTo>
                                <a:lnTo>
                                  <a:pt x="7147167" y="2798052"/>
                                </a:lnTo>
                                <a:lnTo>
                                  <a:pt x="7150299" y="2846975"/>
                                </a:lnTo>
                                <a:lnTo>
                                  <a:pt x="7153535" y="2895062"/>
                                </a:lnTo>
                                <a:lnTo>
                                  <a:pt x="7156667" y="2938351"/>
                                </a:lnTo>
                                <a:lnTo>
                                  <a:pt x="7162930" y="3000834"/>
                                </a:lnTo>
                                <a:lnTo>
                                  <a:pt x="7172430" y="3040472"/>
                                </a:lnTo>
                                <a:lnTo>
                                  <a:pt x="7175561" y="3048817"/>
                                </a:lnTo>
                                <a:lnTo>
                                  <a:pt x="7178693" y="3058623"/>
                                </a:lnTo>
                                <a:lnTo>
                                  <a:pt x="7181929" y="3070410"/>
                                </a:lnTo>
                                <a:lnTo>
                                  <a:pt x="7185061" y="3083136"/>
                                </a:lnTo>
                                <a:lnTo>
                                  <a:pt x="7188193" y="3093880"/>
                                </a:lnTo>
                                <a:lnTo>
                                  <a:pt x="7191324" y="3099096"/>
                                </a:lnTo>
                                <a:lnTo>
                                  <a:pt x="7194456" y="3094714"/>
                                </a:lnTo>
                                <a:lnTo>
                                  <a:pt x="7197692" y="3078025"/>
                                </a:lnTo>
                                <a:lnTo>
                                  <a:pt x="7203955" y="3002920"/>
                                </a:lnTo>
                                <a:lnTo>
                                  <a:pt x="7207087" y="2946592"/>
                                </a:lnTo>
                                <a:lnTo>
                                  <a:pt x="7210219" y="2881502"/>
                                </a:lnTo>
                                <a:lnTo>
                                  <a:pt x="7213455" y="2812239"/>
                                </a:lnTo>
                                <a:lnTo>
                                  <a:pt x="7216587" y="2744123"/>
                                </a:lnTo>
                                <a:lnTo>
                                  <a:pt x="7219718" y="2682997"/>
                                </a:lnTo>
                                <a:lnTo>
                                  <a:pt x="7222850" y="2633762"/>
                                </a:lnTo>
                                <a:lnTo>
                                  <a:pt x="7226086" y="2599443"/>
                                </a:lnTo>
                                <a:lnTo>
                                  <a:pt x="7229218" y="2580146"/>
                                </a:lnTo>
                                <a:lnTo>
                                  <a:pt x="7232350" y="2573574"/>
                                </a:lnTo>
                                <a:lnTo>
                                  <a:pt x="7235481" y="2575556"/>
                                </a:lnTo>
                                <a:lnTo>
                                  <a:pt x="7238613" y="2582023"/>
                                </a:lnTo>
                                <a:lnTo>
                                  <a:pt x="7241849" y="2589429"/>
                                </a:lnTo>
                                <a:lnTo>
                                  <a:pt x="7244981" y="2595584"/>
                                </a:lnTo>
                                <a:lnTo>
                                  <a:pt x="7248112" y="2599652"/>
                                </a:lnTo>
                                <a:lnTo>
                                  <a:pt x="7251244" y="2602051"/>
                                </a:lnTo>
                                <a:lnTo>
                                  <a:pt x="7254376" y="2603824"/>
                                </a:lnTo>
                                <a:lnTo>
                                  <a:pt x="7257612" y="2606849"/>
                                </a:lnTo>
                                <a:lnTo>
                                  <a:pt x="7270243" y="2659214"/>
                                </a:lnTo>
                                <a:lnTo>
                                  <a:pt x="7273375" y="2681015"/>
                                </a:lnTo>
                                <a:lnTo>
                                  <a:pt x="7276507" y="2702503"/>
                                </a:lnTo>
                                <a:lnTo>
                                  <a:pt x="7286006" y="2748504"/>
                                </a:lnTo>
                                <a:lnTo>
                                  <a:pt x="7292269" y="2758310"/>
                                </a:lnTo>
                                <a:lnTo>
                                  <a:pt x="7295401" y="2756954"/>
                                </a:lnTo>
                                <a:lnTo>
                                  <a:pt x="7308032" y="2708449"/>
                                </a:lnTo>
                                <a:lnTo>
                                  <a:pt x="7314400" y="2657336"/>
                                </a:lnTo>
                                <a:lnTo>
                                  <a:pt x="7320664" y="2590785"/>
                                </a:lnTo>
                                <a:lnTo>
                                  <a:pt x="7323795" y="2552190"/>
                                </a:lnTo>
                                <a:lnTo>
                                  <a:pt x="7326927" y="2510361"/>
                                </a:lnTo>
                                <a:lnTo>
                                  <a:pt x="7330163" y="2465403"/>
                                </a:lnTo>
                                <a:lnTo>
                                  <a:pt x="7333295" y="2418150"/>
                                </a:lnTo>
                                <a:lnTo>
                                  <a:pt x="7336426" y="2369228"/>
                                </a:lnTo>
                                <a:lnTo>
                                  <a:pt x="7339558" y="2319471"/>
                                </a:lnTo>
                                <a:lnTo>
                                  <a:pt x="7342794" y="2269089"/>
                                </a:lnTo>
                                <a:lnTo>
                                  <a:pt x="7345926" y="2217663"/>
                                </a:lnTo>
                                <a:lnTo>
                                  <a:pt x="7349058" y="2164986"/>
                                </a:lnTo>
                                <a:lnTo>
                                  <a:pt x="7352189" y="2111265"/>
                                </a:lnTo>
                                <a:lnTo>
                                  <a:pt x="7355321" y="2057127"/>
                                </a:lnTo>
                                <a:lnTo>
                                  <a:pt x="7358557" y="2003407"/>
                                </a:lnTo>
                                <a:lnTo>
                                  <a:pt x="7361689" y="1950417"/>
                                </a:lnTo>
                                <a:lnTo>
                                  <a:pt x="7364821" y="1897531"/>
                                </a:lnTo>
                                <a:lnTo>
                                  <a:pt x="7367952" y="1843080"/>
                                </a:lnTo>
                                <a:lnTo>
                                  <a:pt x="7371084" y="1785083"/>
                                </a:lnTo>
                                <a:lnTo>
                                  <a:pt x="7374320" y="1722392"/>
                                </a:lnTo>
                                <a:lnTo>
                                  <a:pt x="7377452" y="1655737"/>
                                </a:lnTo>
                                <a:lnTo>
                                  <a:pt x="7380583" y="1587934"/>
                                </a:lnTo>
                                <a:lnTo>
                                  <a:pt x="7383715" y="1523887"/>
                                </a:lnTo>
                                <a:lnTo>
                                  <a:pt x="7386951" y="1469853"/>
                                </a:lnTo>
                                <a:lnTo>
                                  <a:pt x="7390083" y="1431884"/>
                                </a:lnTo>
                                <a:lnTo>
                                  <a:pt x="7393215" y="1414568"/>
                                </a:lnTo>
                                <a:lnTo>
                                  <a:pt x="7396346" y="1419784"/>
                                </a:lnTo>
                                <a:lnTo>
                                  <a:pt x="7402714" y="1493219"/>
                                </a:lnTo>
                                <a:lnTo>
                                  <a:pt x="7405846" y="1554659"/>
                                </a:lnTo>
                                <a:lnTo>
                                  <a:pt x="7408977" y="1627573"/>
                                </a:lnTo>
                                <a:lnTo>
                                  <a:pt x="7412109" y="1709248"/>
                                </a:lnTo>
                                <a:lnTo>
                                  <a:pt x="7415345" y="1797287"/>
                                </a:lnTo>
                                <a:lnTo>
                                  <a:pt x="7418477" y="1889916"/>
                                </a:lnTo>
                                <a:lnTo>
                                  <a:pt x="7421609" y="1985674"/>
                                </a:lnTo>
                                <a:lnTo>
                                  <a:pt x="7424740" y="2082892"/>
                                </a:lnTo>
                                <a:lnTo>
                                  <a:pt x="7427872" y="2180737"/>
                                </a:lnTo>
                                <a:lnTo>
                                  <a:pt x="7431108" y="2278685"/>
                                </a:lnTo>
                                <a:lnTo>
                                  <a:pt x="7434240" y="2376425"/>
                                </a:lnTo>
                                <a:lnTo>
                                  <a:pt x="7437372" y="2473748"/>
                                </a:lnTo>
                                <a:lnTo>
                                  <a:pt x="7440503" y="2569401"/>
                                </a:lnTo>
                                <a:lnTo>
                                  <a:pt x="7443635" y="2661404"/>
                                </a:lnTo>
                                <a:lnTo>
                                  <a:pt x="7446871" y="2746627"/>
                                </a:lnTo>
                                <a:lnTo>
                                  <a:pt x="7450003" y="2822044"/>
                                </a:lnTo>
                                <a:lnTo>
                                  <a:pt x="7453134" y="2884735"/>
                                </a:lnTo>
                                <a:lnTo>
                                  <a:pt x="7456266" y="2933032"/>
                                </a:lnTo>
                                <a:lnTo>
                                  <a:pt x="7462634" y="2984353"/>
                                </a:lnTo>
                                <a:lnTo>
                                  <a:pt x="7465766" y="2987169"/>
                                </a:lnTo>
                                <a:lnTo>
                                  <a:pt x="7468897" y="2974130"/>
                                </a:lnTo>
                                <a:lnTo>
                                  <a:pt x="7475265" y="2894123"/>
                                </a:lnTo>
                                <a:lnTo>
                                  <a:pt x="7478397" y="2826425"/>
                                </a:lnTo>
                                <a:lnTo>
                                  <a:pt x="7481529" y="2743602"/>
                                </a:lnTo>
                                <a:lnTo>
                                  <a:pt x="7484660" y="2651808"/>
                                </a:lnTo>
                                <a:lnTo>
                                  <a:pt x="7487792" y="2559492"/>
                                </a:lnTo>
                                <a:lnTo>
                                  <a:pt x="7491028" y="2475312"/>
                                </a:lnTo>
                                <a:lnTo>
                                  <a:pt x="7494160" y="2406571"/>
                                </a:lnTo>
                                <a:lnTo>
                                  <a:pt x="7497291" y="2358066"/>
                                </a:lnTo>
                                <a:lnTo>
                                  <a:pt x="7500423" y="2332406"/>
                                </a:lnTo>
                                <a:lnTo>
                                  <a:pt x="7503659" y="2329485"/>
                                </a:lnTo>
                                <a:lnTo>
                                  <a:pt x="7506791" y="2347322"/>
                                </a:lnTo>
                                <a:lnTo>
                                  <a:pt x="7513054" y="2429520"/>
                                </a:lnTo>
                                <a:lnTo>
                                  <a:pt x="7516186" y="2483553"/>
                                </a:lnTo>
                                <a:lnTo>
                                  <a:pt x="7519422" y="2539568"/>
                                </a:lnTo>
                                <a:lnTo>
                                  <a:pt x="7522554" y="2594228"/>
                                </a:lnTo>
                                <a:lnTo>
                                  <a:pt x="7525686" y="2646070"/>
                                </a:lnTo>
                                <a:lnTo>
                                  <a:pt x="7528817" y="2695514"/>
                                </a:lnTo>
                                <a:lnTo>
                                  <a:pt x="7532053" y="2743602"/>
                                </a:lnTo>
                                <a:lnTo>
                                  <a:pt x="7535185" y="2792315"/>
                                </a:lnTo>
                                <a:lnTo>
                                  <a:pt x="7538317" y="2843115"/>
                                </a:lnTo>
                                <a:lnTo>
                                  <a:pt x="7541448" y="2897983"/>
                                </a:lnTo>
                                <a:lnTo>
                                  <a:pt x="7544580" y="2958171"/>
                                </a:lnTo>
                                <a:lnTo>
                                  <a:pt x="7547816" y="3024304"/>
                                </a:lnTo>
                                <a:lnTo>
                                  <a:pt x="7550948" y="3095966"/>
                                </a:lnTo>
                                <a:lnTo>
                                  <a:pt x="7554080" y="3171488"/>
                                </a:lnTo>
                                <a:lnTo>
                                  <a:pt x="7557211" y="3248261"/>
                                </a:lnTo>
                                <a:lnTo>
                                  <a:pt x="7560343" y="3323678"/>
                                </a:lnTo>
                                <a:lnTo>
                                  <a:pt x="7563579" y="3395758"/>
                                </a:lnTo>
                                <a:lnTo>
                                  <a:pt x="7566711" y="3463456"/>
                                </a:lnTo>
                                <a:lnTo>
                                  <a:pt x="7569843" y="3526356"/>
                                </a:lnTo>
                                <a:lnTo>
                                  <a:pt x="7572974" y="3584770"/>
                                </a:lnTo>
                                <a:lnTo>
                                  <a:pt x="7576210" y="3638699"/>
                                </a:lnTo>
                                <a:lnTo>
                                  <a:pt x="7579342" y="3688143"/>
                                </a:lnTo>
                                <a:lnTo>
                                  <a:pt x="7582474" y="3733205"/>
                                </a:lnTo>
                                <a:lnTo>
                                  <a:pt x="7585605" y="3774096"/>
                                </a:lnTo>
                                <a:lnTo>
                                  <a:pt x="7591973" y="3845288"/>
                                </a:lnTo>
                                <a:lnTo>
                                  <a:pt x="7598237" y="3907771"/>
                                </a:lnTo>
                                <a:lnTo>
                                  <a:pt x="7604500" y="3965539"/>
                                </a:lnTo>
                                <a:lnTo>
                                  <a:pt x="7610868" y="4015003"/>
                                </a:lnTo>
                                <a:lnTo>
                                  <a:pt x="7620367" y="4063320"/>
                                </a:lnTo>
                                <a:lnTo>
                                  <a:pt x="7632894" y="4105639"/>
                                </a:lnTo>
                                <a:lnTo>
                                  <a:pt x="7636130" y="4115799"/>
                                </a:lnTo>
                                <a:lnTo>
                                  <a:pt x="7639262" y="4126105"/>
                                </a:lnTo>
                                <a:lnTo>
                                  <a:pt x="7642394" y="4137037"/>
                                </a:lnTo>
                                <a:lnTo>
                                  <a:pt x="7645525" y="4148908"/>
                                </a:lnTo>
                                <a:lnTo>
                                  <a:pt x="7648761" y="4161321"/>
                                </a:lnTo>
                                <a:lnTo>
                                  <a:pt x="7651893" y="4173108"/>
                                </a:lnTo>
                                <a:lnTo>
                                  <a:pt x="7667656" y="4193532"/>
                                </a:lnTo>
                                <a:lnTo>
                                  <a:pt x="7670788" y="4193908"/>
                                </a:lnTo>
                                <a:lnTo>
                                  <a:pt x="7686551" y="4210900"/>
                                </a:lnTo>
                                <a:lnTo>
                                  <a:pt x="7689682" y="4215125"/>
                                </a:lnTo>
                                <a:lnTo>
                                  <a:pt x="7692918" y="4218473"/>
                                </a:lnTo>
                                <a:lnTo>
                                  <a:pt x="7696050" y="4220810"/>
                                </a:lnTo>
                                <a:lnTo>
                                  <a:pt x="7699182" y="4222479"/>
                                </a:lnTo>
                                <a:lnTo>
                                  <a:pt x="7702313" y="4224106"/>
                                </a:lnTo>
                                <a:lnTo>
                                  <a:pt x="7705445" y="4226213"/>
                                </a:lnTo>
                                <a:lnTo>
                                  <a:pt x="7708681" y="4228790"/>
                                </a:lnTo>
                                <a:lnTo>
                                  <a:pt x="7711813" y="4231324"/>
                                </a:lnTo>
                                <a:lnTo>
                                  <a:pt x="7714945" y="4233160"/>
                                </a:lnTo>
                                <a:lnTo>
                                  <a:pt x="7718076" y="4234005"/>
                                </a:lnTo>
                                <a:lnTo>
                                  <a:pt x="7721208" y="4234089"/>
                                </a:lnTo>
                                <a:lnTo>
                                  <a:pt x="7724444" y="4233953"/>
                                </a:lnTo>
                                <a:lnTo>
                                  <a:pt x="7727576" y="4233974"/>
                                </a:lnTo>
                                <a:lnTo>
                                  <a:pt x="7730708" y="4234099"/>
                                </a:lnTo>
                                <a:lnTo>
                                  <a:pt x="7733839" y="4233995"/>
                                </a:lnTo>
                                <a:lnTo>
                                  <a:pt x="7737075" y="4233442"/>
                                </a:lnTo>
                                <a:lnTo>
                                  <a:pt x="7740207" y="4232712"/>
                                </a:lnTo>
                                <a:lnTo>
                                  <a:pt x="7743339" y="4232399"/>
                                </a:lnTo>
                                <a:lnTo>
                                  <a:pt x="7746470" y="4232941"/>
                                </a:lnTo>
                                <a:lnTo>
                                  <a:pt x="7749602" y="4234130"/>
                                </a:lnTo>
                                <a:lnTo>
                                  <a:pt x="7752838" y="4235080"/>
                                </a:lnTo>
                                <a:lnTo>
                                  <a:pt x="7755970" y="4234746"/>
                                </a:lnTo>
                                <a:lnTo>
                                  <a:pt x="7759102" y="4232587"/>
                                </a:lnTo>
                                <a:lnTo>
                                  <a:pt x="7762233" y="4229144"/>
                                </a:lnTo>
                                <a:lnTo>
                                  <a:pt x="7765469" y="4225838"/>
                                </a:lnTo>
                                <a:lnTo>
                                  <a:pt x="7768601" y="4224335"/>
                                </a:lnTo>
                                <a:lnTo>
                                  <a:pt x="7771733" y="4225608"/>
                                </a:lnTo>
                                <a:lnTo>
                                  <a:pt x="7774865" y="4229290"/>
                                </a:lnTo>
                                <a:lnTo>
                                  <a:pt x="7777996" y="4233765"/>
                                </a:lnTo>
                                <a:lnTo>
                                  <a:pt x="7781232" y="4236895"/>
                                </a:lnTo>
                                <a:lnTo>
                                  <a:pt x="7784364" y="4236988"/>
                                </a:lnTo>
                                <a:lnTo>
                                  <a:pt x="7787496" y="4233588"/>
                                </a:lnTo>
                                <a:lnTo>
                                  <a:pt x="7790627" y="4227788"/>
                                </a:lnTo>
                                <a:lnTo>
                                  <a:pt x="7793759" y="4221665"/>
                                </a:lnTo>
                                <a:lnTo>
                                  <a:pt x="7796995" y="4217347"/>
                                </a:lnTo>
                                <a:lnTo>
                                  <a:pt x="7800127" y="4215876"/>
                                </a:lnTo>
                                <a:lnTo>
                                  <a:pt x="7803259" y="4216804"/>
                                </a:lnTo>
                                <a:lnTo>
                                  <a:pt x="7806390" y="4218557"/>
                                </a:lnTo>
                                <a:lnTo>
                                  <a:pt x="7809626" y="4219568"/>
                                </a:lnTo>
                                <a:lnTo>
                                  <a:pt x="7812758" y="4219266"/>
                                </a:lnTo>
                                <a:lnTo>
                                  <a:pt x="7815890" y="4218358"/>
                                </a:lnTo>
                                <a:lnTo>
                                  <a:pt x="7819022" y="4218139"/>
                                </a:lnTo>
                                <a:lnTo>
                                  <a:pt x="7822153" y="4219433"/>
                                </a:lnTo>
                                <a:lnTo>
                                  <a:pt x="7825389" y="4221801"/>
                                </a:lnTo>
                                <a:lnTo>
                                  <a:pt x="7828521" y="4223814"/>
                                </a:lnTo>
                                <a:lnTo>
                                  <a:pt x="7831653" y="4224116"/>
                                </a:lnTo>
                                <a:lnTo>
                                  <a:pt x="7834784" y="4222395"/>
                                </a:lnTo>
                                <a:lnTo>
                                  <a:pt x="7837916" y="4219610"/>
                                </a:lnTo>
                                <a:lnTo>
                                  <a:pt x="7841152" y="4217242"/>
                                </a:lnTo>
                                <a:lnTo>
                                  <a:pt x="7844284" y="4216199"/>
                                </a:lnTo>
                                <a:lnTo>
                                  <a:pt x="7847416" y="4216178"/>
                                </a:lnTo>
                                <a:lnTo>
                                  <a:pt x="7850547" y="4215938"/>
                                </a:lnTo>
                                <a:lnTo>
                                  <a:pt x="7853783" y="4214269"/>
                                </a:lnTo>
                                <a:lnTo>
                                  <a:pt x="7856915" y="4210911"/>
                                </a:lnTo>
                                <a:lnTo>
                                  <a:pt x="7860047" y="4206655"/>
                                </a:lnTo>
                                <a:lnTo>
                                  <a:pt x="7863179" y="4202774"/>
                                </a:lnTo>
                                <a:lnTo>
                                  <a:pt x="7866310" y="4200146"/>
                                </a:lnTo>
                                <a:lnTo>
                                  <a:pt x="7869546" y="4198915"/>
                                </a:lnTo>
                                <a:lnTo>
                                  <a:pt x="7872678" y="4198623"/>
                                </a:lnTo>
                                <a:lnTo>
                                  <a:pt x="7875810" y="4198790"/>
                                </a:lnTo>
                                <a:lnTo>
                                  <a:pt x="7878941" y="4199249"/>
                                </a:lnTo>
                                <a:lnTo>
                                  <a:pt x="7882178" y="4200104"/>
                                </a:lnTo>
                                <a:lnTo>
                                  <a:pt x="7885309" y="4201303"/>
                                </a:lnTo>
                                <a:lnTo>
                                  <a:pt x="7888441" y="4202315"/>
                                </a:lnTo>
                                <a:lnTo>
                                  <a:pt x="7891573" y="4202336"/>
                                </a:lnTo>
                                <a:lnTo>
                                  <a:pt x="7894704" y="4200709"/>
                                </a:lnTo>
                                <a:lnTo>
                                  <a:pt x="7897940" y="4197527"/>
                                </a:lnTo>
                                <a:lnTo>
                                  <a:pt x="7901072" y="4193657"/>
                                </a:lnTo>
                                <a:lnTo>
                                  <a:pt x="7904204" y="4190403"/>
                                </a:lnTo>
                                <a:lnTo>
                                  <a:pt x="7907336" y="4188703"/>
                                </a:lnTo>
                                <a:lnTo>
                                  <a:pt x="7910467" y="4188650"/>
                                </a:lnTo>
                                <a:lnTo>
                                  <a:pt x="7913703" y="4189370"/>
                                </a:lnTo>
                                <a:lnTo>
                                  <a:pt x="7916835" y="4189527"/>
                                </a:lnTo>
                                <a:lnTo>
                                  <a:pt x="7919967" y="4188171"/>
                                </a:lnTo>
                                <a:lnTo>
                                  <a:pt x="7923098" y="4185240"/>
                                </a:lnTo>
                                <a:lnTo>
                                  <a:pt x="7926334" y="4181620"/>
                                </a:lnTo>
                                <a:lnTo>
                                  <a:pt x="7929466" y="4178584"/>
                                </a:lnTo>
                                <a:lnTo>
                                  <a:pt x="7932598" y="4177051"/>
                                </a:lnTo>
                                <a:lnTo>
                                  <a:pt x="7935730" y="4177061"/>
                                </a:lnTo>
                                <a:lnTo>
                                  <a:pt x="7938861" y="4177906"/>
                                </a:lnTo>
                                <a:lnTo>
                                  <a:pt x="7942097" y="4178605"/>
                                </a:lnTo>
                                <a:lnTo>
                                  <a:pt x="7945229" y="4178553"/>
                                </a:lnTo>
                                <a:lnTo>
                                  <a:pt x="7948361" y="4177760"/>
                                </a:lnTo>
                                <a:lnTo>
                                  <a:pt x="7951492" y="4176801"/>
                                </a:lnTo>
                                <a:lnTo>
                                  <a:pt x="7954624" y="4176269"/>
                                </a:lnTo>
                                <a:lnTo>
                                  <a:pt x="7957860" y="4176425"/>
                                </a:lnTo>
                                <a:lnTo>
                                  <a:pt x="7960992" y="4176999"/>
                                </a:lnTo>
                                <a:lnTo>
                                  <a:pt x="7964124" y="4177270"/>
                                </a:lnTo>
                                <a:lnTo>
                                  <a:pt x="7967255" y="4176477"/>
                                </a:lnTo>
                                <a:lnTo>
                                  <a:pt x="7970491" y="4174109"/>
                                </a:lnTo>
                                <a:lnTo>
                                  <a:pt x="7973623" y="4170198"/>
                                </a:lnTo>
                                <a:lnTo>
                                  <a:pt x="7976755" y="4165410"/>
                                </a:lnTo>
                                <a:lnTo>
                                  <a:pt x="7979887" y="4160862"/>
                                </a:lnTo>
                                <a:lnTo>
                                  <a:pt x="7983018" y="4157743"/>
                                </a:lnTo>
                                <a:lnTo>
                                  <a:pt x="7986254" y="4156762"/>
                                </a:lnTo>
                                <a:lnTo>
                                  <a:pt x="7989386" y="4157774"/>
                                </a:lnTo>
                                <a:lnTo>
                                  <a:pt x="7992518" y="4159714"/>
                                </a:lnTo>
                                <a:lnTo>
                                  <a:pt x="7995649" y="4161071"/>
                                </a:lnTo>
                                <a:lnTo>
                                  <a:pt x="7998781" y="4160653"/>
                                </a:lnTo>
                                <a:lnTo>
                                  <a:pt x="8002017" y="4158285"/>
                                </a:lnTo>
                                <a:lnTo>
                                  <a:pt x="8005149" y="4154927"/>
                                </a:lnTo>
                                <a:lnTo>
                                  <a:pt x="8008281" y="4152194"/>
                                </a:lnTo>
                                <a:lnTo>
                                  <a:pt x="8011412" y="4151495"/>
                                </a:lnTo>
                                <a:lnTo>
                                  <a:pt x="8014648" y="4153237"/>
                                </a:lnTo>
                                <a:lnTo>
                                  <a:pt x="8017780" y="4156669"/>
                                </a:lnTo>
                                <a:lnTo>
                                  <a:pt x="8020912" y="4160226"/>
                                </a:lnTo>
                                <a:lnTo>
                                  <a:pt x="8024044" y="4162260"/>
                                </a:lnTo>
                                <a:lnTo>
                                  <a:pt x="8027175" y="4161717"/>
                                </a:lnTo>
                                <a:lnTo>
                                  <a:pt x="8030411" y="4158546"/>
                                </a:lnTo>
                                <a:lnTo>
                                  <a:pt x="8033543" y="4153685"/>
                                </a:lnTo>
                                <a:lnTo>
                                  <a:pt x="8036675" y="4148772"/>
                                </a:lnTo>
                                <a:lnTo>
                                  <a:pt x="8039806" y="4145591"/>
                                </a:lnTo>
                                <a:lnTo>
                                  <a:pt x="8043043" y="4145257"/>
                                </a:lnTo>
                                <a:lnTo>
                                  <a:pt x="8046174" y="4147583"/>
                                </a:lnTo>
                                <a:lnTo>
                                  <a:pt x="8049306" y="4150984"/>
                                </a:lnTo>
                                <a:lnTo>
                                  <a:pt x="8052438" y="4153112"/>
                                </a:lnTo>
                                <a:lnTo>
                                  <a:pt x="8055569" y="4152173"/>
                                </a:lnTo>
                                <a:lnTo>
                                  <a:pt x="8058805" y="4147969"/>
                                </a:lnTo>
                                <a:lnTo>
                                  <a:pt x="8061937" y="4142159"/>
                                </a:lnTo>
                                <a:lnTo>
                                  <a:pt x="8065069" y="4137183"/>
                                </a:lnTo>
                                <a:lnTo>
                                  <a:pt x="8068201" y="4134784"/>
                                </a:lnTo>
                                <a:lnTo>
                                  <a:pt x="8071332" y="4134847"/>
                                </a:lnTo>
                                <a:lnTo>
                                  <a:pt x="8074568" y="4135577"/>
                                </a:lnTo>
                                <a:lnTo>
                                  <a:pt x="8077700" y="4134867"/>
                                </a:lnTo>
                                <a:lnTo>
                                  <a:pt x="8080832" y="4131811"/>
                                </a:lnTo>
                                <a:lnTo>
                                  <a:pt x="8083963" y="4127357"/>
                                </a:lnTo>
                                <a:lnTo>
                                  <a:pt x="8087200" y="4123498"/>
                                </a:lnTo>
                                <a:lnTo>
                                  <a:pt x="8090331" y="4121954"/>
                                </a:lnTo>
                                <a:lnTo>
                                  <a:pt x="8093463" y="4123080"/>
                                </a:lnTo>
                                <a:lnTo>
                                  <a:pt x="8096595" y="4125813"/>
                                </a:lnTo>
                                <a:lnTo>
                                  <a:pt x="8099726" y="4128525"/>
                                </a:lnTo>
                                <a:lnTo>
                                  <a:pt x="8102962" y="4130048"/>
                                </a:lnTo>
                                <a:lnTo>
                                  <a:pt x="8106094" y="4130142"/>
                                </a:lnTo>
                                <a:lnTo>
                                  <a:pt x="8109226" y="4129349"/>
                                </a:lnTo>
                                <a:lnTo>
                                  <a:pt x="8112358" y="4128421"/>
                                </a:lnTo>
                                <a:lnTo>
                                  <a:pt x="8115489" y="4127879"/>
                                </a:lnTo>
                                <a:lnTo>
                                  <a:pt x="8118725" y="4127920"/>
                                </a:lnTo>
                                <a:lnTo>
                                  <a:pt x="8121857" y="4128473"/>
                                </a:lnTo>
                                <a:lnTo>
                                  <a:pt x="8124989" y="4129235"/>
                                </a:lnTo>
                                <a:lnTo>
                                  <a:pt x="8128120" y="4129683"/>
                                </a:lnTo>
                                <a:lnTo>
                                  <a:pt x="8131357" y="4129224"/>
                                </a:lnTo>
                                <a:lnTo>
                                  <a:pt x="8134488" y="4127461"/>
                                </a:lnTo>
                                <a:lnTo>
                                  <a:pt x="8137620" y="4124457"/>
                                </a:lnTo>
                                <a:lnTo>
                                  <a:pt x="8140752" y="4120733"/>
                                </a:lnTo>
                                <a:lnTo>
                                  <a:pt x="8143883" y="4117020"/>
                                </a:lnTo>
                                <a:lnTo>
                                  <a:pt x="8147119" y="4113890"/>
                                </a:lnTo>
                                <a:lnTo>
                                  <a:pt x="8150251" y="4111710"/>
                                </a:lnTo>
                                <a:lnTo>
                                  <a:pt x="8153383" y="4110678"/>
                                </a:lnTo>
                                <a:lnTo>
                                  <a:pt x="8156515" y="4110907"/>
                                </a:lnTo>
                                <a:lnTo>
                                  <a:pt x="8159751" y="4112305"/>
                                </a:lnTo>
                                <a:lnTo>
                                  <a:pt x="8162882" y="4114151"/>
                                </a:lnTo>
                                <a:lnTo>
                                  <a:pt x="8166014" y="4115132"/>
                                </a:lnTo>
                                <a:lnTo>
                                  <a:pt x="8169146" y="4113713"/>
                                </a:lnTo>
                                <a:lnTo>
                                  <a:pt x="8172277" y="4109113"/>
                                </a:lnTo>
                                <a:lnTo>
                                  <a:pt x="8175513" y="4102082"/>
                                </a:lnTo>
                                <a:lnTo>
                                  <a:pt x="8178645" y="4094843"/>
                                </a:lnTo>
                                <a:lnTo>
                                  <a:pt x="8181777" y="4090170"/>
                                </a:lnTo>
                                <a:lnTo>
                                  <a:pt x="8184909" y="4089888"/>
                                </a:lnTo>
                                <a:lnTo>
                                  <a:pt x="8188040" y="4093842"/>
                                </a:lnTo>
                                <a:lnTo>
                                  <a:pt x="8191276" y="4099902"/>
                                </a:lnTo>
                                <a:lnTo>
                                  <a:pt x="8194408" y="4105003"/>
                                </a:lnTo>
                                <a:lnTo>
                                  <a:pt x="8197540" y="4106724"/>
                                </a:lnTo>
                                <a:lnTo>
                                  <a:pt x="8200671" y="4104346"/>
                                </a:lnTo>
                                <a:lnTo>
                                  <a:pt x="8203908" y="4099099"/>
                                </a:lnTo>
                                <a:lnTo>
                                  <a:pt x="8207039" y="4093404"/>
                                </a:lnTo>
                                <a:lnTo>
                                  <a:pt x="8210171" y="4089669"/>
                                </a:lnTo>
                                <a:lnTo>
                                  <a:pt x="8213303" y="4089085"/>
                                </a:lnTo>
                                <a:lnTo>
                                  <a:pt x="8216434" y="4091224"/>
                                </a:lnTo>
                                <a:lnTo>
                                  <a:pt x="8219670" y="4094280"/>
                                </a:lnTo>
                                <a:lnTo>
                                  <a:pt x="8222802" y="4096084"/>
                                </a:lnTo>
                                <a:lnTo>
                                  <a:pt x="8225934" y="4095219"/>
                                </a:lnTo>
                                <a:lnTo>
                                  <a:pt x="8229066" y="4091682"/>
                                </a:lnTo>
                                <a:lnTo>
                                  <a:pt x="8232197" y="4086696"/>
                                </a:lnTo>
                                <a:lnTo>
                                  <a:pt x="8235433" y="4081961"/>
                                </a:lnTo>
                                <a:lnTo>
                                  <a:pt x="8238565" y="4078602"/>
                                </a:lnTo>
                                <a:lnTo>
                                  <a:pt x="8241697" y="4076662"/>
                                </a:lnTo>
                                <a:lnTo>
                                  <a:pt x="8244828" y="4075368"/>
                                </a:lnTo>
                                <a:lnTo>
                                  <a:pt x="8248065" y="4073793"/>
                                </a:lnTo>
                                <a:lnTo>
                                  <a:pt x="8251196" y="4071686"/>
                                </a:lnTo>
                                <a:lnTo>
                                  <a:pt x="8254328" y="4069579"/>
                                </a:lnTo>
                                <a:lnTo>
                                  <a:pt x="8257460" y="4068379"/>
                                </a:lnTo>
                                <a:lnTo>
                                  <a:pt x="8260591" y="4068598"/>
                                </a:lnTo>
                                <a:lnTo>
                                  <a:pt x="8263827" y="4069986"/>
                                </a:lnTo>
                                <a:lnTo>
                                  <a:pt x="8266959" y="4071561"/>
                                </a:lnTo>
                                <a:lnTo>
                                  <a:pt x="8270091" y="4072239"/>
                                </a:lnTo>
                                <a:lnTo>
                                  <a:pt x="8273223" y="4071446"/>
                                </a:lnTo>
                                <a:lnTo>
                                  <a:pt x="8276459" y="4069402"/>
                                </a:lnTo>
                                <a:lnTo>
                                  <a:pt x="8279590" y="4066888"/>
                                </a:lnTo>
                                <a:lnTo>
                                  <a:pt x="8282722" y="4064718"/>
                                </a:lnTo>
                                <a:lnTo>
                                  <a:pt x="8285854" y="4063299"/>
                                </a:lnTo>
                                <a:lnTo>
                                  <a:pt x="8288985" y="4062496"/>
                                </a:lnTo>
                                <a:lnTo>
                                  <a:pt x="8292222" y="4061829"/>
                                </a:lnTo>
                                <a:lnTo>
                                  <a:pt x="8295353" y="4060806"/>
                                </a:lnTo>
                                <a:lnTo>
                                  <a:pt x="8298485" y="4059304"/>
                                </a:lnTo>
                                <a:lnTo>
                                  <a:pt x="8301617" y="4057583"/>
                                </a:lnTo>
                                <a:lnTo>
                                  <a:pt x="8304748" y="4056185"/>
                                </a:lnTo>
                                <a:lnTo>
                                  <a:pt x="8307984" y="4055612"/>
                                </a:lnTo>
                                <a:lnTo>
                                  <a:pt x="8311116" y="4055914"/>
                                </a:lnTo>
                                <a:lnTo>
                                  <a:pt x="8314248" y="4056550"/>
                                </a:lnTo>
                                <a:lnTo>
                                  <a:pt x="8317380" y="4056488"/>
                                </a:lnTo>
                                <a:lnTo>
                                  <a:pt x="8320616" y="4054725"/>
                                </a:lnTo>
                                <a:lnTo>
                                  <a:pt x="8323747" y="4050928"/>
                                </a:lnTo>
                                <a:lnTo>
                                  <a:pt x="8326879" y="4045858"/>
                                </a:lnTo>
                                <a:lnTo>
                                  <a:pt x="8330011" y="4041248"/>
                                </a:lnTo>
                                <a:lnTo>
                                  <a:pt x="8333142" y="4039109"/>
                                </a:lnTo>
                                <a:lnTo>
                                  <a:pt x="8336379" y="4040695"/>
                                </a:lnTo>
                                <a:lnTo>
                                  <a:pt x="8339510" y="4045796"/>
                                </a:lnTo>
                                <a:lnTo>
                                  <a:pt x="8342642" y="4052712"/>
                                </a:lnTo>
                                <a:lnTo>
                                  <a:pt x="8345774" y="4058950"/>
                                </a:lnTo>
                                <a:lnTo>
                                  <a:pt x="8348905" y="4062413"/>
                                </a:lnTo>
                                <a:lnTo>
                                  <a:pt x="8352141" y="4062256"/>
                                </a:lnTo>
                                <a:lnTo>
                                  <a:pt x="8355273" y="4059085"/>
                                </a:lnTo>
                                <a:lnTo>
                                  <a:pt x="8358405" y="4054475"/>
                                </a:lnTo>
                                <a:lnTo>
                                  <a:pt x="8361537" y="4050125"/>
                                </a:lnTo>
                                <a:lnTo>
                                  <a:pt x="8364773" y="4047194"/>
                                </a:lnTo>
                                <a:lnTo>
                                  <a:pt x="8367904" y="4045952"/>
                                </a:lnTo>
                                <a:lnTo>
                                  <a:pt x="8371036" y="4045952"/>
                                </a:lnTo>
                                <a:lnTo>
                                  <a:pt x="8374168" y="4046328"/>
                                </a:lnTo>
                                <a:lnTo>
                                  <a:pt x="8377299" y="4046265"/>
                                </a:lnTo>
                                <a:lnTo>
                                  <a:pt x="8380536" y="4045264"/>
                                </a:lnTo>
                                <a:lnTo>
                                  <a:pt x="8383667" y="4043334"/>
                                </a:lnTo>
                                <a:lnTo>
                                  <a:pt x="8386799" y="4040893"/>
                                </a:lnTo>
                                <a:lnTo>
                                  <a:pt x="8389931" y="4038567"/>
                                </a:lnTo>
                                <a:lnTo>
                                  <a:pt x="8393167" y="4036867"/>
                                </a:lnTo>
                                <a:lnTo>
                                  <a:pt x="8396298" y="4036064"/>
                                </a:lnTo>
                                <a:lnTo>
                                  <a:pt x="8399430" y="4036147"/>
                                </a:lnTo>
                                <a:lnTo>
                                  <a:pt x="8402562" y="4036846"/>
                                </a:lnTo>
                                <a:lnTo>
                                  <a:pt x="8405694" y="4037712"/>
                                </a:lnTo>
                                <a:lnTo>
                                  <a:pt x="8408930" y="4038108"/>
                                </a:lnTo>
                                <a:lnTo>
                                  <a:pt x="8412061" y="4037409"/>
                                </a:lnTo>
                                <a:lnTo>
                                  <a:pt x="8415193" y="4035313"/>
                                </a:lnTo>
                                <a:lnTo>
                                  <a:pt x="8418325" y="4032225"/>
                                </a:lnTo>
                                <a:lnTo>
                                  <a:pt x="8421456" y="4029169"/>
                                </a:lnTo>
                                <a:lnTo>
                                  <a:pt x="8424692" y="4027354"/>
                                </a:lnTo>
                                <a:lnTo>
                                  <a:pt x="8427824" y="4027364"/>
                                </a:lnTo>
                                <a:lnTo>
                                  <a:pt x="8430956" y="4028751"/>
                                </a:lnTo>
                                <a:lnTo>
                                  <a:pt x="8434088" y="4030253"/>
                                </a:lnTo>
                                <a:lnTo>
                                  <a:pt x="8437324" y="4030692"/>
                                </a:lnTo>
                                <a:lnTo>
                                  <a:pt x="8440455" y="4029784"/>
                                </a:lnTo>
                                <a:lnTo>
                                  <a:pt x="8443587" y="4028418"/>
                                </a:lnTo>
                                <a:lnTo>
                                  <a:pt x="8446719" y="4027917"/>
                                </a:lnTo>
                                <a:lnTo>
                                  <a:pt x="8449850" y="4029075"/>
                                </a:lnTo>
                                <a:lnTo>
                                  <a:pt x="8453087" y="4031526"/>
                                </a:lnTo>
                                <a:lnTo>
                                  <a:pt x="8456218" y="4033977"/>
                                </a:lnTo>
                                <a:lnTo>
                                  <a:pt x="8459350" y="4035125"/>
                                </a:lnTo>
                                <a:lnTo>
                                  <a:pt x="8462482" y="4034478"/>
                                </a:lnTo>
                                <a:lnTo>
                                  <a:pt x="8465613" y="4032632"/>
                                </a:lnTo>
                                <a:lnTo>
                                  <a:pt x="8468849" y="4030702"/>
                                </a:lnTo>
                                <a:lnTo>
                                  <a:pt x="8471981" y="4029502"/>
                                </a:lnTo>
                                <a:lnTo>
                                  <a:pt x="8475113" y="4029002"/>
                                </a:lnTo>
                                <a:lnTo>
                                  <a:pt x="8478245" y="4028511"/>
                                </a:lnTo>
                                <a:lnTo>
                                  <a:pt x="8481481" y="4027155"/>
                                </a:lnTo>
                                <a:lnTo>
                                  <a:pt x="8484612" y="4024443"/>
                                </a:lnTo>
                                <a:lnTo>
                                  <a:pt x="8487744" y="4020521"/>
                                </a:lnTo>
                                <a:lnTo>
                                  <a:pt x="8490876" y="4015994"/>
                                </a:lnTo>
                                <a:lnTo>
                                  <a:pt x="8494007" y="4011749"/>
                                </a:lnTo>
                                <a:lnTo>
                                  <a:pt x="8497244" y="4008536"/>
                                </a:lnTo>
                                <a:lnTo>
                                  <a:pt x="8500375" y="4006877"/>
                                </a:lnTo>
                                <a:lnTo>
                                  <a:pt x="8503507" y="4006877"/>
                                </a:lnTo>
                                <a:lnTo>
                                  <a:pt x="8506639" y="4008254"/>
                                </a:lnTo>
                                <a:lnTo>
                                  <a:pt x="8509875" y="4010361"/>
                                </a:lnTo>
                                <a:lnTo>
                                  <a:pt x="8513006" y="4012385"/>
                                </a:lnTo>
                                <a:lnTo>
                                  <a:pt x="8516138" y="4013616"/>
                                </a:lnTo>
                                <a:lnTo>
                                  <a:pt x="8519270" y="4013626"/>
                                </a:lnTo>
                                <a:lnTo>
                                  <a:pt x="8522402" y="4012479"/>
                                </a:lnTo>
                                <a:lnTo>
                                  <a:pt x="8525638" y="4010549"/>
                                </a:lnTo>
                                <a:lnTo>
                                  <a:pt x="8528769" y="4008317"/>
                                </a:lnTo>
                                <a:lnTo>
                                  <a:pt x="8531901" y="4006126"/>
                                </a:lnTo>
                                <a:lnTo>
                                  <a:pt x="8535033" y="4004123"/>
                                </a:lnTo>
                                <a:lnTo>
                                  <a:pt x="8538164" y="4002381"/>
                                </a:lnTo>
                                <a:lnTo>
                                  <a:pt x="8541401" y="4001004"/>
                                </a:lnTo>
                                <a:lnTo>
                                  <a:pt x="8544532" y="4000274"/>
                                </a:lnTo>
                                <a:lnTo>
                                  <a:pt x="8547664" y="4000504"/>
                                </a:lnTo>
                                <a:lnTo>
                                  <a:pt x="8550796" y="4001849"/>
                                </a:lnTo>
                                <a:lnTo>
                                  <a:pt x="8554032" y="4004123"/>
                                </a:lnTo>
                                <a:lnTo>
                                  <a:pt x="8557163" y="4006815"/>
                                </a:lnTo>
                                <a:lnTo>
                                  <a:pt x="8560295" y="4009172"/>
                                </a:lnTo>
                                <a:lnTo>
                                  <a:pt x="8563427" y="4010382"/>
                                </a:lnTo>
                                <a:lnTo>
                                  <a:pt x="8566559" y="4009840"/>
                                </a:lnTo>
                                <a:lnTo>
                                  <a:pt x="8569795" y="4007315"/>
                                </a:lnTo>
                                <a:lnTo>
                                  <a:pt x="8572926" y="4003205"/>
                                </a:lnTo>
                                <a:lnTo>
                                  <a:pt x="8576058" y="3998532"/>
                                </a:lnTo>
                                <a:lnTo>
                                  <a:pt x="8579190" y="3994704"/>
                                </a:lnTo>
                                <a:lnTo>
                                  <a:pt x="8582321" y="3992889"/>
                                </a:lnTo>
                                <a:lnTo>
                                  <a:pt x="8585558" y="3993358"/>
                                </a:lnTo>
                                <a:lnTo>
                                  <a:pt x="8588689" y="3995226"/>
                                </a:lnTo>
                                <a:lnTo>
                                  <a:pt x="8591821" y="3996936"/>
                                </a:lnTo>
                                <a:lnTo>
                                  <a:pt x="8594953" y="3997208"/>
                                </a:lnTo>
                                <a:lnTo>
                                  <a:pt x="8598189" y="3995977"/>
                                </a:lnTo>
                                <a:lnTo>
                                  <a:pt x="8601320" y="3994297"/>
                                </a:lnTo>
                                <a:lnTo>
                                  <a:pt x="8604452" y="3993515"/>
                                </a:lnTo>
                                <a:lnTo>
                                  <a:pt x="8607584" y="3994109"/>
                                </a:lnTo>
                                <a:lnTo>
                                  <a:pt x="8610716" y="3995142"/>
                                </a:lnTo>
                                <a:lnTo>
                                  <a:pt x="8613952" y="3994986"/>
                                </a:lnTo>
                                <a:lnTo>
                                  <a:pt x="8617083" y="3992576"/>
                                </a:lnTo>
                                <a:lnTo>
                                  <a:pt x="8620215" y="3988393"/>
                                </a:lnTo>
                                <a:lnTo>
                                  <a:pt x="8623347" y="3984294"/>
                                </a:lnTo>
                                <a:lnTo>
                                  <a:pt x="8626583" y="3982145"/>
                                </a:lnTo>
                                <a:lnTo>
                                  <a:pt x="8629715" y="3982562"/>
                                </a:lnTo>
                                <a:lnTo>
                                  <a:pt x="8632846" y="3984565"/>
                                </a:lnTo>
                                <a:lnTo>
                                  <a:pt x="8635978" y="3986505"/>
                                </a:lnTo>
                                <a:lnTo>
                                  <a:pt x="8639110" y="3987371"/>
                                </a:lnTo>
                                <a:lnTo>
                                  <a:pt x="8642346" y="3987381"/>
                                </a:lnTo>
                                <a:lnTo>
                                  <a:pt x="8645477" y="3987538"/>
                                </a:lnTo>
                                <a:lnTo>
                                  <a:pt x="8648609" y="3988477"/>
                                </a:lnTo>
                                <a:lnTo>
                                  <a:pt x="8651741" y="3989728"/>
                                </a:lnTo>
                                <a:lnTo>
                                  <a:pt x="8654873" y="3989968"/>
                                </a:lnTo>
                                <a:lnTo>
                                  <a:pt x="8658109" y="3988039"/>
                                </a:lnTo>
                                <a:lnTo>
                                  <a:pt x="8661240" y="3984012"/>
                                </a:lnTo>
                                <a:lnTo>
                                  <a:pt x="8664372" y="3979182"/>
                                </a:lnTo>
                                <a:lnTo>
                                  <a:pt x="8667504" y="3975354"/>
                                </a:lnTo>
                                <a:lnTo>
                                  <a:pt x="8670740" y="3973727"/>
                                </a:lnTo>
                                <a:lnTo>
                                  <a:pt x="8673871" y="3974322"/>
                                </a:lnTo>
                                <a:lnTo>
                                  <a:pt x="8677003" y="3976210"/>
                                </a:lnTo>
                                <a:lnTo>
                                  <a:pt x="8680135" y="3978338"/>
                                </a:lnTo>
                                <a:lnTo>
                                  <a:pt x="8683267" y="3980038"/>
                                </a:lnTo>
                                <a:lnTo>
                                  <a:pt x="8686503" y="3981290"/>
                                </a:lnTo>
                                <a:lnTo>
                                  <a:pt x="8689634" y="3982354"/>
                                </a:lnTo>
                                <a:lnTo>
                                  <a:pt x="8692766" y="3983345"/>
                                </a:lnTo>
                                <a:lnTo>
                                  <a:pt x="8695898" y="3984043"/>
                                </a:lnTo>
                                <a:lnTo>
                                  <a:pt x="8699029" y="3983939"/>
                                </a:lnTo>
                                <a:lnTo>
                                  <a:pt x="8702266" y="3982458"/>
                                </a:lnTo>
                                <a:lnTo>
                                  <a:pt x="8705397" y="3979276"/>
                                </a:lnTo>
                                <a:lnTo>
                                  <a:pt x="8708529" y="3974635"/>
                                </a:lnTo>
                                <a:lnTo>
                                  <a:pt x="8711661" y="3969419"/>
                                </a:lnTo>
                                <a:lnTo>
                                  <a:pt x="8714897" y="3964954"/>
                                </a:lnTo>
                                <a:lnTo>
                                  <a:pt x="8718028" y="3962440"/>
                                </a:lnTo>
                                <a:lnTo>
                                  <a:pt x="8721160" y="3962326"/>
                                </a:lnTo>
                                <a:lnTo>
                                  <a:pt x="8724292" y="3963995"/>
                                </a:lnTo>
                                <a:lnTo>
                                  <a:pt x="8727424" y="3966060"/>
                                </a:lnTo>
                                <a:lnTo>
                                  <a:pt x="8730660" y="3967260"/>
                                </a:lnTo>
                                <a:lnTo>
                                  <a:pt x="8733791" y="3967166"/>
                                </a:lnTo>
                                <a:lnTo>
                                  <a:pt x="8736923" y="3966279"/>
                                </a:lnTo>
                                <a:lnTo>
                                  <a:pt x="8740055" y="3965361"/>
                                </a:lnTo>
                                <a:lnTo>
                                  <a:pt x="8741621" y="3964973"/>
                                </a:lnTo>
                              </a:path>
                            </a:pathLst>
                          </a:custGeom>
                          <a:ln w="5217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3.314625pt;margin-top:-402.84314pt;width:688.75pt;height:356.6pt;mso-position-horizontal-relative:page;mso-position-vertical-relative:paragraph;z-index:15731200" id="docshapegroup18" coordorigin="1066,-8057" coordsize="13775,7132">
                <v:shape style="position:absolute;left:1070;top:-1087;width:13767;height:161" id="docshape19" coordorigin="1070,-1087" coordsize="13767,161" path="m14837,-934l13146,-934,13146,-1087,13138,-1087,13138,-934,10570,-934,10570,-1087,10562,-1087,10562,-934,7994,-934,7994,-1087,7986,-1087,7986,-934,5419,-934,5419,-1087,5410,-1087,5410,-934,2843,-934,2843,-1087,2835,-1087,2835,-934,1070,-934,1070,-926,14837,-926,14837,-934xe" filled="true" fillcolor="#252525" stroked="false">
                  <v:path arrowok="t"/>
                  <v:fill type="solid"/>
                </v:shape>
                <v:shape style="position:absolute;left:1070;top:-8053;width:13767;height:7112" id="docshape20" coordorigin="1070,-8053" coordsize="13767,7112" path="m1070,-3337l1075,-3382,1080,-3429,1085,-3454,1090,-3447,1095,-3413,1100,-3364,1105,-3317,1110,-3285,1115,-3283,1119,-3321,1124,-3397,1129,-3479,1134,-3519,1139,-3504,1144,-3457,1149,-3409,1154,-3378,1159,-3370,1164,-3387,1169,-3420,1174,-3457,1179,-3485,1184,-3490,1189,-3468,1194,-3418,1199,-3351,1204,-3284,1209,-3240,1214,-3235,1219,-3270,1224,-3333,1229,-3404,1234,-3460,1239,-3490,1244,-3494,1249,-3479,1254,-3456,1259,-3433,1264,-3412,1268,-3391,1273,-3370,1278,-3349,1283,-3329,1288,-3311,1293,-3296,1298,-3284,1303,-3275,1308,-3270,1313,-3267,1318,-3265,1323,-3260,1328,-3251,1333,-3240,1338,-3233,1343,-3235,1348,-3249,1353,-3270,1358,-3291,1363,-3306,1368,-3311,1373,-3309,1378,-3303,1383,-3298,1388,-3293,1393,-3286,1398,-3272,1403,-3253,1408,-3231,1413,-3209,1418,-3188,1422,-3167,1427,-3142,1432,-3114,1437,-3085,1442,-3059,1447,-3039,1452,-3026,1457,-3019,1462,-3015,1467,-3014,1472,-3015,1477,-3018,1482,-3022,1487,-3024,1492,-3022,1497,-3016,1502,-3007,1507,-3000,1512,-2998,1517,-3003,1522,-3011,1527,-3016,1532,-3015,1537,-3005,1542,-2992,1547,-2983,1552,-2982,1557,-2991,1562,-3003,1567,-3013,1572,-3014,1576,-3010,1581,-3007,1586,-3010,1591,-3021,1596,-3035,1601,-3042,1606,-3037,1611,-3017,1616,-2989,1621,-2963,1626,-2948,1631,-2949,1636,-2963,1641,-2983,1646,-2996,1651,-2997,1656,-2983,1661,-2960,1666,-2939,1671,-2928,1676,-2930,1681,-2944,1686,-2964,1691,-2983,1696,-2998,1701,-3011,1706,-3024,1711,-3036,1716,-3045,1721,-3047,1725,-3039,1730,-3025,1735,-3009,1740,-2998,1745,-2997,1750,-3006,1755,-3023,1760,-3044,1765,-3064,1770,-3082,1775,-3100,1780,-3118,1785,-3140,1790,-3165,1795,-3190,1800,-3211,1805,-3227,1810,-3239,1815,-3255,1820,-3282,1825,-3324,1830,-3382,1835,-3449,1840,-3513,1845,-3564,1850,-3591,1855,-3590,1860,-3561,1865,-3508,1870,-3438,1875,-3357,1879,-3271,1884,-3185,1889,-3107,1894,-3044,1899,-3000,1904,-2976,1909,-2968,1914,-2970,1919,-2975,1924,-2981,1929,-2986,1934,-2989,1939,-2992,1944,-2992,1949,-2989,1954,-2982,1959,-2977,1964,-2978,1969,-2992,1974,-3020,1979,-3059,1984,-3106,1989,-3161,1994,-3225,1999,-3299,2004,-3382,2009,-3461,2014,-3520,2019,-3539,2024,-3508,2029,-3429,2033,-3320,2038,-3206,2043,-3108,2048,-3037,2053,-2995,2058,-2974,2063,-2966,2068,-2965,2073,-2967,2078,-2969,2083,-2971,2088,-2973,2093,-2972,2098,-2971,2103,-2972,2108,-2977,2113,-2987,2118,-2999,2123,-3012,2128,-3023,2133,-3031,2138,-3040,2143,-3055,2148,-3079,2153,-3114,2158,-3159,2163,-3208,2168,-3254,2173,-3292,2178,-3318,2182,-3331,2187,-3336,2192,-3335,2197,-3332,2202,-3330,2207,-3327,2212,-3323,2217,-3316,2222,-3307,2227,-3296,2232,-3286,2237,-3276,2242,-3266,2247,-3255,2252,-3244,2257,-3235,2262,-3233,2267,-3242,2272,-3266,2277,-3306,2282,-3362,2287,-3432,2292,-3516,2297,-3607,2302,-3702,2307,-3790,2312,-3863,2317,-3909,2322,-3922,2327,-3901,2332,-3855,2336,-3794,2341,-3732,2346,-3679,2351,-3643,2356,-3626,2361,-3626,2366,-3641,2371,-3664,2376,-3691,2381,-3715,2386,-3732,2391,-3742,2396,-3747,2401,-3750,2406,-3756,2411,-3763,2416,-3770,2421,-3772,2426,-3766,2431,-3753,2436,-3736,2441,-3719,2446,-3707,2451,-3704,2456,-3711,2461,-3725,2466,-3745,2471,-3769,2476,-3794,2481,-3820,2486,-3844,2490,-3866,2495,-3886,2500,-3906,2505,-3930,2510,-3958,2515,-3991,2520,-4024,2525,-4050,2530,-4062,2535,-4059,2540,-4044,2545,-4023,2550,-4005,2555,-3995,2560,-3994,2565,-4001,2570,-4013,2575,-4030,2580,-4050,2585,-4075,2590,-4104,2595,-4136,2600,-4168,2605,-4200,2610,-4230,2615,-4259,2620,-4290,2625,-4326,2630,-4367,2635,-4414,2639,-4468,2644,-4529,2649,-4598,2654,-4675,2659,-4763,2664,-4866,2669,-4985,2674,-5119,2679,-5262,2684,-5405,2689,-5534,2694,-5634,2699,-5698,2704,-5724,2709,-5718,2714,-5691,2719,-5654,2724,-5620,2729,-5596,2734,-5587,2739,-5594,2744,-5617,2749,-5653,2754,-5700,2759,-5756,2764,-5823,2769,-5900,2774,-5984,2779,-6073,2784,-6165,2788,-6261,2793,-6363,2799,-6477,2803,-6604,2808,-6742,2813,-6878,2818,-6998,2823,-7085,2828,-7132,2833,-7139,2838,-7117,2843,-7080,2848,-7045,2853,-7022,2858,-7015,2863,-7024,2868,-7046,2873,-7075,2878,-7108,2883,-7141,2888,-7172,2893,-7197,2898,-7215,2903,-7226,2908,-7233,2913,-7241,2918,-7254,2923,-7273,2928,-7296,2932,-7321,2938,-7342,2943,-7360,2947,-7375,2952,-7389,2957,-7405,2962,-7423,2967,-7444,2972,-7465,2977,-7485,2982,-7501,2987,-7513,2992,-7520,2997,-7523,3002,-7521,3007,-7513,3012,-7498,3017,-7473,3022,-7436,3027,-7388,3032,-7332,3037,-7270,3042,-7205,3047,-7139,3052,-7071,3057,-7004,3062,-6938,3067,-6874,3072,-6813,3077,-6754,3082,-6696,3087,-6633,3091,-6565,3097,-6490,3101,-6408,3106,-6324,3111,-6244,3116,-6171,3121,-6106,3126,-6050,3131,-5999,3136,-5948,3141,-5895,3146,-5840,3151,-5782,3156,-5723,3161,-5667,3166,-5613,3171,-5564,3176,-5521,3181,-5481,3186,-5444,3191,-5406,3196,-5366,3201,-5323,3206,-5278,3211,-5236,3216,-5196,3221,-5159,3226,-5125,3231,-5091,3236,-5054,3241,-5015,3245,-4974,3250,-4933,3255,-4895,3260,-4859,3265,-4827,3270,-4798,3275,-4772,3280,-4749,3285,-4726,3290,-4704,3295,-4681,3300,-4656,3305,-4631,3310,-4607,3315,-4586,3320,-4570,3325,-4558,3330,-4550,3335,-4546,3340,-4544,3345,-4543,3350,-4539,3355,-4528,3360,-4506,3365,-4473,3370,-4429,3375,-4377,3380,-4323,3385,-4270,3390,-4222,3395,-4179,3400,-4140,3404,-4104,3409,-4071,3414,-4038,3419,-4006,3424,-3973,3429,-3937,3434,-3898,3439,-3855,3444,-3809,3449,-3762,3454,-3716,3459,-3671,3464,-3628,3469,-3587,3474,-3549,3479,-3514,3484,-3482,3489,-3451,3494,-3421,3499,-3392,3504,-3364,3509,-3340,3514,-3318,3519,-3300,3524,-3282,3529,-3265,3534,-3247,3539,-3229,3544,-3213,3548,-3198,3553,-3185,3558,-3173,3563,-3163,3568,-3156,3573,-3153,3578,-3154,3583,-3158,3588,-3167,3593,-3177,3598,-3188,3603,-3200,3608,-3212,3613,-3224,3618,-3233,3623,-3237,3628,-3235,3633,-3228,3638,-3218,3643,-3208,3648,-3199,3653,-3194,3658,-3195,3663,-3201,3668,-3213,3673,-3231,3678,-3253,3683,-3277,3688,-3298,3692,-3312,3698,-3311,3703,-3293,3707,-3256,3712,-3203,3717,-3138,3722,-3067,3727,-2997,3732,-2931,3737,-2875,3742,-2828,3747,-2790,3752,-2761,3757,-2738,3762,-2719,3767,-2701,3772,-2682,3777,-2662,3782,-2643,3787,-2624,3792,-2610,3797,-2600,3802,-2593,3807,-2590,3812,-2588,3817,-2587,3822,-2585,3827,-2582,3832,-2578,3837,-2571,3842,-2564,3847,-2557,3851,-2551,3857,-2547,3861,-2544,3866,-2541,3871,-2537,3876,-2533,3881,-2528,3886,-2523,3891,-2518,3896,-2515,3901,-2514,3906,-2516,3911,-2521,3916,-2527,3921,-2533,3926,-2539,3931,-2543,3936,-2549,3941,-2556,3946,-2566,3951,-2577,3956,-2586,3961,-2591,3966,-2589,3971,-2580,3976,-2566,3981,-2548,3986,-2531,3991,-2517,3996,-2506,4001,-2498,4005,-2492,4010,-2487,4016,-2484,4020,-2482,4025,-2480,4030,-2479,4035,-2478,4040,-2478,4045,-2477,4050,-2477,4055,-2478,4060,-2481,4065,-2485,4070,-2492,4075,-2499,4080,-2507,4085,-2513,4090,-2518,4095,-2521,4100,-2523,4105,-2523,4110,-2523,4115,-2525,4120,-2531,4125,-2540,4130,-2553,4135,-2569,4140,-2585,4145,-2599,4149,-2608,4155,-2609,4160,-2604,4164,-2593,4169,-2577,4174,-2559,4179,-2541,4184,-2525,4189,-2513,4194,-2503,4199,-2495,4204,-2488,4209,-2484,4214,-2481,4219,-2479,4224,-2480,4229,-2480,4234,-2479,4239,-2477,4244,-2473,4249,-2470,4254,-2468,4259,-2468,4264,-2469,4269,-2472,4274,-2477,4279,-2483,4284,-2490,4289,-2499,4294,-2509,4299,-2519,4304,-2531,4308,-2543,4314,-2554,4318,-2564,4323,-2575,4328,-2586,4333,-2599,4338,-2615,4343,-2633,4348,-2651,4353,-2666,4358,-2676,4363,-2678,4368,-2674,4373,-2666,4378,-2657,4383,-2652,4388,-2651,4393,-2653,4398,-2657,4403,-2659,4408,-2655,4413,-2645,4418,-2629,4423,-2609,4428,-2591,4433,-2578,4438,-2571,4443,-2572,4448,-2580,4453,-2592,4458,-2608,4463,-2626,4467,-2644,4472,-2661,4477,-2676,4482,-2688,4487,-2696,4492,-2701,4497,-2704,4502,-2709,4507,-2717,4512,-2728,4517,-2740,4522,-2752,4527,-2762,4532,-2768,4537,-2769,4542,-2765,4547,-2756,4552,-2744,4557,-2732,4562,-2723,4567,-2721,4572,-2727,4577,-2741,4582,-2759,4587,-2776,4592,-2789,4597,-2798,4602,-2808,4607,-2825,4611,-2851,4617,-2888,4621,-2934,4626,-2988,4631,-3046,4636,-3109,4641,-3179,4646,-3256,4651,-3345,4656,-3446,4661,-3558,4666,-3672,4671,-3777,4676,-3862,4681,-3920,4686,-3946,4691,-3945,4696,-3924,4701,-3896,4706,-3877,4711,-3882,4716,-3924,4721,-4013,4726,-4160,4731,-4376,4736,-4663,4741,-5015,4746,-5420,4751,-5869,4756,-6345,4761,-6804,4765,-7163,4770,-7321,4776,-7220,4780,-6881,4785,-6370,4790,-5764,4795,-5136,4800,-4551,4805,-4054,4810,-3663,4815,-3365,4820,-3138,4825,-2960,4830,-2818,4835,-2712,4840,-2637,4845,-2589,4850,-2559,4855,-2542,4860,-2535,4865,-2538,4870,-2549,4875,-2564,4880,-2576,4885,-2582,4890,-2582,4895,-2578,4900,-2575,4905,-2575,4909,-2582,4915,-2597,4920,-2620,4924,-2647,4929,-2673,4934,-2695,4939,-2711,4944,-2725,4949,-2738,4954,-2751,4959,-2764,4964,-2775,4969,-2785,4974,-2797,4979,-2814,4984,-2839,4989,-2871,4994,-2906,4999,-2935,5004,-2955,5009,-2968,5014,-2983,5019,-3001,5024,-3026,5029,-3054,5034,-3088,5039,-3131,5044,-3190,5049,-3274,5054,-3380,5059,-3500,5064,-3617,5068,-3722,5074,-3813,5078,-3885,5083,-3932,5088,-3949,5093,-3946,5098,-3942,5103,-3959,5108,-4004,5113,-4082,5118,-4191,5123,-4328,5128,-4490,5133,-4673,5138,-4869,5143,-5066,5148,-5245,5153,-5386,5158,-5484,5163,-5547,5168,-5588,5173,-5618,5178,-5639,5183,-5642,5188,-5606,5193,-5512,5198,-5387,5203,-5281,5208,-5208,5213,-5151,5218,-5085,5222,-4983,5227,-4819,5232,-4592,5237,-4337,5242,-4102,5247,-3911,5252,-3755,5257,-3615,5262,-3469,5267,-3299,5272,-3103,5277,-2905,5282,-2735,5287,-2606,5292,-2506,5297,-2426,5302,-2360,5307,-2304,5312,-2256,5317,-2212,5322,-2173,5327,-2137,5332,-2107,5337,-2086,5342,-2077,5347,-2077,5352,-2084,5357,-2085,5362,-2071,5367,-2044,5372,-2014,5377,-1988,5381,-1970,5386,-1964,5391,-1969,5396,-1984,5401,-2000,5406,-2005,5411,-1996,5416,-1977,5421,-1953,5426,-1930,5431,-1914,5436,-1912,5441,-1936,5446,-1998,5451,-2076,5456,-2112,5461,-2096,5466,-2057,5471,-2018,5476,-1988,5481,-1967,5486,-1955,5491,-1951,5496,-1952,5501,-1957,5506,-1966,5511,-1980,5516,-2000,5521,-2023,5525,-2041,5530,-2051,5535,-2051,5540,-2046,5545,-2037,5550,-2027,5555,-2017,5560,-2006,5565,-1999,5570,-1999,5575,-2008,5580,-2025,5585,-2045,5590,-2059,5595,-2064,5600,-2064,5605,-2068,5610,-2084,5615,-2125,5620,-2191,5625,-2252,5630,-2269,5635,-2244,5640,-2204,5645,-2167,5650,-2138,5655,-2118,5660,-2107,5665,-2102,5670,-2099,5675,-2098,5680,-2097,5684,-2097,5689,-2100,5694,-2109,5699,-2123,5704,-2146,5709,-2172,5714,-2188,5719,-2178,5724,-2150,5729,-2123,5734,-2104,5739,-2091,5744,-2084,5749,-2082,5754,-2085,5759,-2094,5764,-2106,5769,-2115,5774,-2120,5779,-2119,5784,-2116,5789,-2116,5794,-2121,5799,-2132,5804,-2144,5809,-2151,5814,-2145,5819,-2130,5824,-2112,5828,-2096,5834,-2082,5838,-2071,5843,-2062,5848,-2054,5853,-2048,5858,-2042,5863,-2039,5868,-2037,5873,-2038,5878,-2041,5883,-2044,5888,-2046,5893,-2046,5898,-2044,5903,-2041,5908,-2039,5913,-2038,5918,-2040,5923,-2045,5928,-2051,5933,-2057,5938,-2062,5943,-2066,5948,-2069,5953,-2072,5958,-2076,5963,-2083,5968,-2092,5973,-2101,5978,-2110,5982,-2118,5987,-2126,5993,-2134,5997,-2144,6002,-2158,6007,-2176,6012,-2197,6017,-2216,6022,-2230,6027,-2242,6032,-2254,6037,-2269,6042,-2287,6047,-2306,6052,-2320,6057,-2327,6062,-2327,6067,-2324,6072,-2319,6077,-2315,6082,-2312,6087,-2309,6092,-2309,6097,-2313,6102,-2325,6107,-2345,6112,-2367,6117,-2378,6122,-2371,6126,-2353,6132,-2331,6137,-2312,6141,-2298,6146,-2292,6151,-2295,6156,-2308,6161,-2331,6166,-2353,6171,-2363,6176,-2355,6181,-2339,6186,-2324,6191,-2319,6196,-2324,6201,-2334,6206,-2333,6211,-2314,6216,-2287,6221,-2263,6226,-2245,6231,-2233,6236,-2226,6241,-2224,6246,-2223,6251,-2220,6256,-2214,6261,-2207,6266,-2201,6271,-2199,6276,-2201,6281,-2206,6285,-2209,6291,-2207,6295,-2199,6300,-2187,6305,-2175,6310,-2162,6315,-2151,6320,-2142,6325,-2136,6330,-2134,6335,-2135,6340,-2138,6345,-2143,6350,-2148,6355,-2150,6360,-2145,6365,-2135,6370,-2122,6375,-2112,6380,-2104,6385,-2096,6390,-2087,6395,-2077,6400,-2068,6405,-2063,6410,-2066,6415,-2079,6420,-2104,6425,-2136,6430,-2168,6435,-2190,6439,-2195,6444,-2190,6449,-2184,6454,-2181,6459,-2184,6464,-2190,6469,-2195,6474,-2196,6479,-2191,6484,-2181,6489,-2169,6494,-2157,6499,-2148,6504,-2145,6509,-2150,6514,-2164,6519,-2187,6524,-2212,6529,-2224,6534,-2211,6539,-2176,6544,-2138,6549,-2107,6554,-2083,6559,-2063,6564,-2045,6569,-2027,6574,-2012,6579,-2000,6584,-1994,6588,-1995,6594,-2001,6598,-2011,6603,-2021,6608,-2029,6613,-2031,6618,-2028,6623,-2021,6628,-2015,6633,-2012,6638,-2009,6643,-2007,6648,-2003,6653,-1996,6658,-1987,6663,-1977,6668,-1967,6673,-1958,6678,-1951,6683,-1947,6688,-1945,6693,-1942,6698,-1933,6703,-1916,6708,-1892,6713,-1867,6718,-1847,6723,-1833,6728,-1824,6733,-1820,6738,-1816,6742,-1814,6747,-1812,6753,-1811,6757,-1808,6762,-1803,6767,-1793,6772,-1781,6777,-1768,6782,-1759,6787,-1756,6792,-1762,6797,-1776,6802,-1793,6807,-1809,6812,-1814,6817,-1806,6822,-1787,6827,-1765,6832,-1747,6837,-1734,6842,-1727,6847,-1722,6852,-1718,6857,-1713,6862,-1705,6867,-1694,6872,-1681,6877,-1666,6882,-1649,6886,-1633,6892,-1621,6897,-1616,6901,-1619,6906,-1630,6911,-1645,6916,-1654,6921,-1649,6926,-1630,6931,-1605,6936,-1582,6941,-1564,6946,-1553,6951,-1546,6956,-1542,6961,-1537,6966,-1531,6971,-1523,6976,-1514,6981,-1505,6986,-1495,6991,-1485,6996,-1478,7001,-1474,7006,-1473,7011,-1475,7016,-1476,7021,-1473,7026,-1466,7031,-1455,7036,-1443,7041,-1433,7045,-1427,7051,-1427,7055,-1431,7060,-1438,7065,-1447,7070,-1455,7075,-1462,7080,-1467,7085,-1471,7090,-1476,7095,-1484,7100,-1496,7105,-1508,7110,-1516,7115,-1515,7120,-1505,7125,-1491,7130,-1480,7135,-1472,7140,-1469,7145,-1468,7150,-1466,7155,-1462,7160,-1457,7165,-1454,7170,-1454,7175,-1459,7180,-1468,7185,-1478,7190,-1485,7195,-1484,7199,-1477,7204,-1467,7210,-1455,7214,-1445,7219,-1438,7224,-1434,7229,-1434,7234,-1438,7239,-1442,7244,-1445,7249,-1447,7254,-1446,7259,-1444,7264,-1443,7269,-1443,7274,-1446,7279,-1453,7284,-1465,7289,-1479,7294,-1493,7299,-1504,7304,-1508,7309,-1504,7314,-1494,7319,-1482,7324,-1473,7329,-1468,7334,-1467,7339,-1468,7344,-1470,7349,-1474,7354,-1476,7358,-1476,7363,-1470,7368,-1459,7373,-1444,7378,-1427,7383,-1413,7388,-1403,7393,-1398,7398,-1399,7403,-1405,7408,-1414,7413,-1425,7418,-1436,7423,-1444,7428,-1448,7433,-1449,7438,-1448,7443,-1446,7448,-1440,7453,-1429,7458,-1415,7463,-1404,7468,-1403,7473,-1413,7478,-1431,7483,-1449,7488,-1459,7493,-1457,7498,-1448,7502,-1439,7507,-1437,7512,-1444,7517,-1456,7522,-1465,7527,-1466,7532,-1459,7537,-1446,7542,-1432,7547,-1420,7552,-1410,7557,-1405,7562,-1409,7567,-1425,7572,-1450,7577,-1476,7582,-1496,7587,-1502,7592,-1494,7597,-1474,7602,-1451,7607,-1430,7612,-1415,7617,-1403,7622,-1394,7627,-1387,7632,-1387,7637,-1395,7642,-1413,7647,-1437,7652,-1459,7657,-1471,7661,-1468,7666,-1449,7671,-1421,7676,-1392,7681,-1369,7686,-1359,7691,-1366,7696,-1388,7701,-1417,7706,-1445,7711,-1465,7716,-1472,7721,-1467,7726,-1454,7731,-1435,7736,-1416,7741,-1394,7746,-1367,7751,-1335,7756,-1304,7761,-1286,7766,-1294,7771,-1333,7776,-1393,7781,-1459,7786,-1514,7791,-1549,7796,-1571,7801,-1588,7805,-1605,7811,-1616,7815,-1608,7820,-1573,7825,-1515,7830,-1448,7835,-1393,7840,-1358,7845,-1346,7850,-1353,7855,-1375,7860,-1407,7865,-1448,7870,-1494,7875,-1539,7880,-1572,7885,-1586,7890,-1582,7895,-1565,7900,-1543,7905,-1526,7910,-1522,7915,-1535,7920,-1566,7925,-1608,7930,-1650,7935,-1678,7940,-1678,7945,-1641,7950,-1576,7955,-1509,7959,-1466,7964,-1465,7970,-1500,7974,-1548,7979,-1577,7984,-1559,7989,-1488,7994,-1379,7999,-1264,8004,-1180,8009,-1150,8014,-1187,8019,-1279,8024,-1401,8029,-1517,8034,-1589,8039,-1596,8044,-1536,8049,-1433,8054,-1322,8059,-1241,8064,-1218,8069,-1262,8074,-1352,8079,-1446,8084,-1500,8089,-1488,8094,-1418,8099,-1322,8103,-1241,8109,-1203,8114,-1213,8118,-1257,8123,-1311,8128,-1358,8133,-1392,8138,-1416,8143,-1435,8148,-1450,8153,-1460,8158,-1468,8163,-1478,8168,-1492,8173,-1514,8178,-1542,8183,-1574,8188,-1609,8193,-1644,8198,-1675,8203,-1695,8208,-1699,8213,-1689,8218,-1672,8223,-1660,8228,-1662,8233,-1677,8238,-1698,8243,-1714,8248,-1718,8253,-1707,8258,-1685,8262,-1652,8268,-1613,8272,-1570,8277,-1528,8282,-1497,8287,-1482,8292,-1485,8297,-1503,8302,-1526,8307,-1547,8312,-1559,8317,-1561,8322,-1558,8327,-1553,8332,-1548,8337,-1547,8342,-1549,8347,-1554,8352,-1561,8357,-1567,8362,-1570,8367,-1568,8372,-1559,8377,-1543,8382,-1522,8387,-1498,8392,-1476,8397,-1462,8402,-1459,8407,-1468,8412,-1486,8416,-1505,8421,-1517,8426,-1521,8431,-1521,8436,-1521,8441,-1528,8446,-1539,8451,-1547,8456,-1542,8461,-1520,8466,-1483,8471,-1441,8476,-1409,8481,-1393,8486,-1393,8491,-1405,8496,-1420,8501,-1438,8506,-1459,8511,-1485,8516,-1514,8521,-1539,8526,-1552,8531,-1550,8536,-1541,8541,-1532,8546,-1533,8551,-1546,8556,-1565,8561,-1581,8566,-1587,8571,-1580,8575,-1563,8580,-1540,8585,-1514,8590,-1488,8595,-1464,8600,-1442,8605,-1423,8610,-1406,8615,-1391,8620,-1381,8625,-1375,8630,-1377,8635,-1385,8640,-1395,8645,-1402,8650,-1400,8655,-1391,8660,-1377,8665,-1363,8670,-1350,8675,-1339,8680,-1327,8685,-1313,8690,-1298,8695,-1293,8700,-1309,8705,-1353,8710,-1420,8715,-1492,8719,-1545,8724,-1556,8730,-1522,8734,-1454,8739,-1378,8744,-1315,8749,-1272,8754,-1242,8759,-1215,8764,-1188,8769,-1166,8774,-1156,8779,-1155,8784,-1158,8789,-1161,8794,-1177,8799,-1229,8804,-1336,8809,-1485,8814,-1629,8819,-1719,8824,-1743,8829,-1726,8834,-1707,8839,-1708,8844,-1727,8849,-1741,8854,-1725,8859,-1670,8863,-1587,8869,-1500,8874,-1433,8878,-1400,8883,-1402,8888,-1426,8893,-1458,8898,-1484,8903,-1504,8908,-1526,8913,-1560,8918,-1608,8923,-1661,8928,-1700,8933,-1707,8938,-1678,8943,-1624,8948,-1568,8953,-1528,8958,-1517,8963,-1532,8968,-1562,8973,-1597,8978,-1627,8983,-1647,8988,-1655,8993,-1652,8998,-1639,9003,-1621,9008,-1603,9013,-1589,9018,-1584,9022,-1592,9028,-1614,9032,-1652,9037,-1700,9042,-1750,9047,-1787,9052,-1801,9057,-1783,9062,-1739,9067,-1681,9072,-1625,9077,-1585,9082,-1565,9087,-1564,9092,-1577,9097,-1596,9102,-1617,9107,-1640,9112,-1660,9117,-1673,9122,-1676,9127,-1663,9132,-1635,9137,-1598,9142,-1561,9147,-1533,9152,-1522,9157,-1531,9162,-1553,9167,-1580,9172,-1601,9176,-1611,9181,-1610,9187,-1605,9191,-1606,9196,-1617,9201,-1636,9206,-1657,9211,-1671,9216,-1677,9221,-1676,9226,-1672,9231,-1666,9236,-1657,9241,-1642,9246,-1620,9251,-1595,9256,-1575,9261,-1567,9266,-1576,9271,-1598,9276,-1626,9281,-1650,9286,-1664,9291,-1667,9296,-1660,9301,-1648,9306,-1634,9311,-1619,9316,-1605,9321,-1591,9326,-1578,9331,-1570,9335,-1569,9340,-1580,9345,-1600,9350,-1627,9355,-1652,9360,-1669,9365,-1678,9370,-1679,9375,-1677,9380,-1673,9385,-1669,9390,-1663,9395,-1653,9400,-1642,9405,-1633,9410,-1629,9415,-1632,9420,-1642,9425,-1656,9430,-1670,9435,-1682,9440,-1691,9445,-1699,9450,-1705,9455,-1712,9460,-1718,9465,-1723,9470,-1728,9475,-1731,9479,-1733,9485,-1732,9489,-1727,9494,-1719,9499,-1709,9504,-1698,9509,-1690,9514,-1686,9519,-1687,9524,-1691,9529,-1695,9534,-1699,9539,-1703,9544,-1709,9549,-1716,9554,-1725,9559,-1734,9564,-1740,9569,-1743,9574,-1745,9579,-1747,9584,-1750,9589,-1756,9594,-1764,9599,-1774,9604,-1785,9609,-1799,9614,-1813,9619,-1827,9624,-1839,9629,-1850,9634,-1864,9638,-1884,9643,-1910,9648,-1937,9653,-1957,9658,-1962,9663,-1950,9668,-1923,9673,-1888,9678,-1851,9683,-1818,9688,-1792,9693,-1774,9698,-1764,9703,-1762,9708,-1767,9713,-1778,9718,-1792,9723,-1806,9728,-1814,9733,-1815,9738,-1813,9743,-1813,9748,-1820,9753,-1837,9758,-1856,9763,-1867,9768,-1862,9773,-1843,9778,-1816,9782,-1789,9788,-1768,9792,-1757,9797,-1759,9802,-1776,9807,-1806,9812,-1844,9817,-1881,9822,-1907,9827,-1917,9832,-1910,9837,-1890,9842,-1865,9847,-1843,9852,-1829,9857,-1826,9862,-1829,9867,-1832,9872,-1827,9877,-1812,9882,-1790,9887,-1769,9892,-1753,9897,-1743,9902,-1736,9907,-1728,9912,-1718,9917,-1706,9922,-1695,9927,-1687,9932,-1683,9936,-1678,9941,-1670,9947,-1655,9951,-1634,9956,-1608,9961,-1583,9966,-1562,9971,-1548,9976,-1542,9981,-1541,9986,-1542,9991,-1543,9996,-1543,10001,-1541,10006,-1540,10011,-1541,10016,-1544,10021,-1547,10026,-1550,10031,-1551,10036,-1549,10041,-1546,10046,-1544,10051,-1544,10056,-1547,10061,-1551,10066,-1557,10071,-1562,10076,-1568,10080,-1574,10086,-1578,10091,-1582,10095,-1582,10100,-1581,10105,-1577,10110,-1574,10115,-1572,10120,-1572,10125,-1574,10130,-1578,10135,-1583,10140,-1587,10145,-1589,10150,-1589,10155,-1586,10160,-1582,10165,-1579,10170,-1580,10175,-1583,10180,-1588,10185,-1591,10190,-1592,10195,-1589,10200,-1584,10205,-1579,10210,-1576,10215,-1576,10220,-1581,10225,-1588,10230,-1596,10235,-1603,10239,-1607,10245,-1607,10249,-1603,10254,-1598,10259,-1593,10264,-1592,10269,-1597,10274,-1606,10279,-1618,10284,-1627,10289,-1633,10294,-1634,10299,-1630,10304,-1624,10309,-1618,10314,-1613,10319,-1610,10324,-1609,10329,-1610,10334,-1613,10339,-1617,10344,-1621,10349,-1627,10354,-1633,10359,-1640,10364,-1645,10369,-1647,10374,-1644,10379,-1636,10384,-1624,10389,-1611,10393,-1601,10398,-1595,10403,-1596,10408,-1601,10413,-1610,10418,-1619,10423,-1626,10428,-1630,10433,-1630,10438,-1627,10443,-1623,10448,-1621,10453,-1622,10458,-1624,10463,-1625,10468,-1623,10473,-1618,10478,-1613,10483,-1610,10488,-1611,10493,-1616,10498,-1623,10503,-1630,10508,-1635,10513,-1637,10518,-1637,10523,-1635,10528,-1632,10533,-1628,10538,-1625,10543,-1622,10548,-1622,10552,-1624,10557,-1628,10562,-1632,10567,-1635,10572,-1637,10577,-1641,10582,-1646,10587,-1652,10592,-1660,10597,-1665,10602,-1665,10607,-1660,10612,-1650,10617,-1640,10622,-1632,10627,-1631,10632,-1638,10637,-1649,10642,-1659,10647,-1666,10652,-1668,10657,-1667,10662,-1666,10667,-1667,10672,-1673,10677,-1681,10682,-1690,10687,-1697,10692,-1702,10696,-1704,10701,-1703,10707,-1702,10711,-1701,10716,-1700,10721,-1699,10726,-1698,10731,-1697,10736,-1696,10741,-1696,10746,-1696,10751,-1699,10756,-1705,10761,-1715,10766,-1726,10771,-1736,10776,-1742,10781,-1741,10786,-1736,10791,-1729,10796,-1725,10801,-1724,10806,-1725,10811,-1725,10816,-1722,10821,-1716,10826,-1710,10831,-1706,10836,-1706,10841,-1707,10846,-1709,10851,-1711,10855,-1711,10860,-1710,10865,-1709,10870,-1709,10875,-1711,10880,-1717,10885,-1727,10890,-1741,10895,-1755,10900,-1765,10905,-1767,10910,-1762,10915,-1753,10920,-1746,10925,-1744,10930,-1748,10935,-1758,10940,-1771,10945,-1782,10950,-1790,10955,-1796,10960,-1801,10965,-1804,10970,-1808,10975,-1811,10980,-1811,10985,-1807,10990,-1802,10995,-1795,10999,-1790,11005,-1787,11009,-1786,11014,-1788,11019,-1789,11024,-1790,11029,-1789,11034,-1787,11039,-1784,11044,-1780,11049,-1777,11054,-1775,11059,-1777,11064,-1784,11069,-1795,11074,-1808,11079,-1817,11084,-1822,11089,-1820,11094,-1813,11099,-1806,11104,-1801,11109,-1802,11114,-1807,11119,-1816,11124,-1826,11129,-1835,11134,-1842,11139,-1848,11144,-1852,11149,-1855,11153,-1858,11158,-1858,11164,-1858,11168,-1858,11173,-1858,11178,-1860,11183,-1861,11188,-1863,11193,-1863,11198,-1860,11203,-1857,11208,-1855,11213,-1855,11218,-1858,11223,-1863,11228,-1866,11233,-1868,11238,-1867,11243,-1866,11248,-1865,11253,-1866,11258,-1868,11263,-1872,11268,-1874,11273,-1876,11278,-1877,11283,-1878,11288,-1880,11293,-1884,11297,-1890,11303,-1896,11308,-1901,11312,-1904,11317,-1903,11322,-1900,11327,-1896,11332,-1893,11337,-1892,11342,-1892,11347,-1895,11352,-1899,11357,-1903,11362,-1907,11367,-1909,11372,-1910,11377,-1909,11382,-1906,11387,-1902,11392,-1897,11397,-1891,11402,-1884,11407,-1878,11412,-1873,11417,-1871,11422,-1871,11427,-1872,11432,-1872,11437,-1872,11442,-1870,11447,-1868,11452,-1866,11456,-1866,11462,-1868,11466,-1870,11471,-1873,11476,-1875,11481,-1877,11486,-1878,11491,-1879,11496,-1880,11501,-1880,11506,-1879,11511,-1878,11516,-1876,11521,-1874,11526,-1875,11531,-1877,11536,-1881,11541,-1885,11546,-1887,11551,-1887,11556,-1887,11561,-1887,11566,-1889,11571,-1893,11576,-1898,11581,-1903,11586,-1905,11591,-1906,11596,-1905,11601,-1904,11606,-1904,11611,-1906,11615,-1911,11620,-1920,11625,-1931,11630,-1943,11635,-1954,11640,-1964,11645,-1972,11650,-1979,11655,-1985,11660,-1992,11665,-2001,11670,-2011,11675,-2023,11680,-2034,11685,-2044,11690,-2051,11695,-2056,11700,-2059,11705,-2061,11710,-2062,11715,-2063,11720,-2063,11725,-2061,11730,-2056,11735,-2047,11740,-2038,11745,-2027,11750,-2018,11755,-2009,11759,-2002,11765,-1997,11769,-1994,11774,-1994,11779,-1997,11784,-2001,11789,-2005,11794,-2006,11799,-2004,11804,-2001,11809,-1997,11814,-1994,11819,-1993,11824,-1992,11829,-1993,11834,-1993,11839,-1994,11844,-1997,11849,-2002,11854,-2008,11859,-2015,11864,-2021,11869,-2027,11874,-2033,11879,-2037,11884,-2041,11889,-2044,11894,-2044,11899,-2043,11904,-2041,11909,-2041,11913,-2045,11918,-2052,11924,-2061,11928,-2071,11933,-2080,11938,-2087,11943,-2092,11948,-2096,11953,-2100,11958,-2103,11963,-2107,11968,-2112,11973,-2119,11978,-2128,11983,-2140,11988,-2152,11993,-2165,11998,-2176,12003,-2186,12008,-2194,12013,-2202,12018,-2210,12023,-2221,12028,-2233,12033,-2248,12038,-2263,12043,-2277,12048,-2288,12053,-2296,12057,-2303,12063,-2311,12068,-2323,12072,-2340,12077,-2360,12082,-2383,12087,-2405,12092,-2425,12097,-2443,12102,-2458,12107,-2471,12112,-2484,12117,-2499,12122,-2517,12127,-2538,12132,-2563,12137,-2590,12142,-2621,12147,-2652,12152,-2682,12157,-2710,12162,-2736,12167,-2759,12172,-2781,12177,-2803,12182,-2827,12187,-2851,12192,-2877,12197,-2905,12202,-2935,12207,-2969,12212,-3009,12216,-3058,12222,-3115,12226,-3181,12231,-3254,12236,-3335,12241,-3423,12246,-3522,12251,-3633,12256,-3760,12261,-3905,12266,-4067,12271,-4243,12276,-4424,12281,-4602,12286,-4764,12291,-4900,12296,-4999,12301,-5054,12306,-5062,12311,-5025,12316,-4951,12321,-4849,12326,-4731,12331,-4611,12336,-4499,12341,-4406,12346,-4335,12351,-4287,12356,-4257,12361,-4236,12366,-4215,12370,-4187,12375,-4150,12381,-4106,12385,-4061,12390,-4023,12395,-4003,12400,-4009,12405,-4047,12410,-4120,12415,-4228,12420,-4367,12425,-4529,12430,-4701,12435,-4868,12440,-5015,12445,-5130,12450,-5205,12455,-5242,12460,-5246,12465,-5226,12470,-5196,12475,-5164,12480,-5139,12485,-5126,12490,-5123,12495,-5128,12500,-5131,12505,-5124,12510,-5103,12515,-5065,12520,-5016,12525,-4961,12529,-4908,12534,-4862,12539,-4826,12544,-4801,12549,-4784,12554,-4776,12559,-4777,12564,-4787,12569,-4808,12574,-4841,12579,-4887,12584,-4944,12589,-5010,12594,-5085,12599,-5167,12604,-5257,12609,-5356,12614,-5464,12619,-5580,12624,-5702,12629,-5827,12634,-5953,12639,-6080,12644,-6209,12649,-6341,12654,-6476,12659,-6613,12664,-6751,12669,-6892,12673,-7035,12678,-7185,12684,-7343,12688,-7508,12693,-7672,12698,-7825,12703,-7948,12708,-8028,12713,-8053,12718,-8019,12723,-7930,12728,-7797,12733,-7632,12738,-7444,12743,-7241,12748,-7029,12753,-6809,12758,-6583,12763,-6354,12768,-6122,12773,-5888,12778,-5652,12783,-5419,12788,-5192,12793,-4981,12798,-4792,12803,-4632,12808,-4506,12813,-4413,12818,-4354,12823,-4330,12828,-4343,12832,-4397,12837,-4494,12842,-4635,12847,-4815,12852,-5023,12857,-5246,12862,-5464,12867,-5661,12872,-5819,12877,-5925,12882,-5972,12887,-5961,12892,-5900,12897,-5800,12902,-5678,12907,-5546,12912,-5417,12917,-5294,12922,-5182,12927,-5078,12932,-4976,12937,-4869,12942,-4752,12947,-4618,12952,-4467,12957,-4300,12962,-4121,12967,-3938,12972,-3756,12976,-3579,12982,-3410,12986,-3252,12991,-3107,12996,-2973,13001,-2851,13006,-2738,13011,-2635,13016,-2539,13021,-2450,13026,-2369,13031,-2296,13036,-2232,13041,-2174,13046,-2120,13051,-2071,13056,-2026,13061,-1986,13066,-1952,13071,-1925,13076,-1903,13081,-1883,13086,-1863,13091,-1841,13096,-1819,13101,-1798,13106,-1777,13111,-1756,13116,-1736,13121,-1714,13126,-1695,13130,-1678,13135,-1667,13141,-1661,13145,-1656,13150,-1651,13155,-1644,13160,-1637,13165,-1631,13170,-1628,13175,-1628,13180,-1629,13185,-1630,13190,-1627,13195,-1622,13200,-1613,13205,-1603,13210,-1593,13215,-1586,13220,-1582,13225,-1582,13230,-1584,13235,-1587,13240,-1590,13245,-1593,13250,-1596,13255,-1599,13260,-1601,13265,-1599,13270,-1593,13274,-1585,13280,-1575,13285,-1568,13289,-1566,13294,-1571,13299,-1579,13304,-1588,13309,-1595,13314,-1598,13319,-1598,13324,-1598,13329,-1600,13334,-1605,13339,-1612,13344,-1617,13349,-1618,13354,-1614,13359,-1607,13364,-1601,13369,-1598,13374,-1599,13379,-1602,13384,-1605,13389,-1607,13394,-1608,13399,-1609,13404,-1610,13409,-1611,13414,-1612,13419,-1614,13424,-1616,13429,-1618,13433,-1622,13439,-1627,13443,-1631,13448,-1634,13453,-1637,13458,-1640,13463,-1644,13468,-1650,13473,-1656,13478,-1660,13483,-1660,13488,-1657,13493,-1653,13498,-1649,13503,-1649,13508,-1653,13513,-1659,13518,-1666,13523,-1672,13528,-1674,13533,-1674,13538,-1673,13543,-1673,13548,-1673,13553,-1676,13558,-1679,13563,-1683,13568,-1688,13573,-1694,13578,-1700,13583,-1706,13588,-1711,13592,-1713,13597,-1712,13602,-1709,13607,-1704,13612,-1702,13617,-1702,13622,-1706,13627,-1711,13632,-1716,13637,-1720,13642,-1722,13647,-1721,13652,-1719,13657,-1716,13662,-1712,13667,-1709,13672,-1708,13677,-1707,13682,-1709,13687,-1713,13692,-1718,13697,-1723,13702,-1728,13707,-1734,13712,-1740,13717,-1746,13722,-1751,13727,-1755,13732,-1758,13737,-1759,13742,-1759,13746,-1757,13751,-1755,13756,-1752,13761,-1751,13766,-1752,13771,-1754,13776,-1758,13781,-1763,13786,-1769,13791,-1775,13796,-1779,13801,-1782,13806,-1781,13811,-1779,13816,-1776,13821,-1774,13826,-1775,13831,-1780,13836,-1787,13841,-1793,13846,-1798,13851,-1799,13856,-1799,13861,-1799,13866,-1802,13871,-1807,13876,-1814,13881,-1821,13886,-1824,13890,-1822,13895,-1819,13901,-1817,13905,-1817,13910,-1820,13915,-1825,13920,-1829,13925,-1832,13930,-1835,13935,-1841,13940,-1850,13945,-1862,13950,-1873,13955,-1878,13960,-1877,13965,-1869,13970,-1858,13975,-1849,13980,-1843,13985,-1844,13990,-1849,13995,-1856,14000,-1861,14005,-1865,14010,-1867,14015,-1868,14020,-1872,14025,-1878,14030,-1885,14034,-1892,14040,-1896,14045,-1898,14049,-1899,14054,-1902,14059,-1907,14064,-1914,14069,-1921,14074,-1926,14079,-1927,14084,-1924,14089,-1920,14094,-1917,14099,-1916,14104,-1917,14109,-1921,14114,-1925,14119,-1930,14124,-1935,14129,-1940,14134,-1945,14139,-1949,14144,-1952,14149,-1955,14154,-1956,14159,-1956,14164,-1957,14169,-1958,14174,-1961,14179,-1967,14184,-1975,14189,-1982,14193,-1986,14199,-1985,14203,-1979,14208,-1969,14213,-1960,14218,-1954,14223,-1953,14228,-1957,14233,-1964,14238,-1971,14243,-1975,14248,-1977,14253,-1977,14258,-1976,14263,-1976,14268,-1980,14273,-1988,14278,-1997,14283,-2007,14288,-2014,14293,-2016,14298,-2013,14303,-2006,14308,-1997,14313,-1988,14318,-1983,14323,-1982,14328,-1986,14333,-1991,14338,-1996,14343,-1999,14347,-1999,14352,-1999,14358,-2000,14362,-2003,14367,-2009,14372,-2016,14377,-2022,14382,-2026,14387,-2025,14392,-2021,14397,-2015,14402,-2009,14407,-2004,14412,-2003,14417,-2004,14422,-2008,14427,-2014,14432,-2024,14437,-2036,14442,-2050,14447,-2063,14452,-2072,14457,-2075,14462,-2072,14467,-2065,14472,-2058,14477,-2054,14482,-2056,14487,-2063,14492,-2073,14497,-2082,14502,-2091,14506,-2096,14511,-2098,14516,-2096,14521,-2091,14526,-2083,14531,-2075,14536,-2069,14541,-2067,14546,-2068,14551,-2072,14556,-2075,14561,-2077,14566,-2080,14571,-2083,14576,-2086,14581,-2091,14586,-2095,14591,-2099,14596,-2102,14601,-2103,14606,-2104,14611,-2103,14616,-2102,14621,-2100,14626,-2098,14631,-2098,14636,-2099,14641,-2102,14646,-2107,14650,-2112,14656,-2116,14661,-2119,14665,-2122,14670,-2123,14675,-2124,14680,-2124,14685,-2122,14690,-2117,14695,-2111,14700,-2106,14705,-2104,14710,-2106,14715,-2112,14720,-2121,14725,-2130,14730,-2136,14735,-2138,14740,-2135,14745,-2128,14750,-2122,14755,-2117,14760,-2116,14765,-2118,14770,-2120,14775,-2120,14780,-2119,14785,-2118,14790,-2119,14795,-2122,14800,-2128,14805,-2134,14809,-2137,14814,-2136,14819,-2132,14824,-2126,14829,-2120,14834,-2115,14837,-2114m1070,-2557l1075,-2613,1080,-2656,1085,-2664,1090,-2636,1095,-2584,1100,-2526,1105,-2475,1110,-2436,1115,-2414,1119,-2412,1124,-2433,1129,-2472,1134,-2509,1139,-2529,1144,-2527,1149,-2512,1154,-2492,1159,-2478,1164,-2481,1169,-2511,1174,-2564,1179,-2627,1184,-2677,1189,-2692,1194,-2665,1199,-2604,1204,-2534,1209,-2481,1214,-2465,1219,-2487,1224,-2533,1229,-2582,1234,-2617,1239,-2629,1244,-2623,1249,-2609,1254,-2595,1259,-2585,1264,-2579,1268,-2575,1273,-2567,1278,-2555,1283,-2536,1288,-2511,1293,-2483,1298,-2458,1303,-2445,1308,-2450,1313,-2473,1318,-2506,1323,-2536,1328,-2555,1333,-2560,1338,-2556,1343,-2552,1348,-2554,1353,-2560,1358,-2566,1363,-2565,1368,-2556,1373,-2545,1378,-2538,1383,-2539,1388,-2546,1393,-2551,1398,-2548,1403,-2536,1408,-2519,1413,-2505,1418,-2495,1422,-2486,1427,-2473,1432,-2454,1437,-2429,1442,-2403,1447,-2380,1452,-2364,1457,-2355,1462,-2350,1467,-2351,1472,-2358,1477,-2368,1482,-2378,1487,-2382,1492,-2380,1497,-2374,1502,-2368,1507,-2368,1512,-2372,1517,-2373,1522,-2364,1527,-2341,1532,-2311,1537,-2284,1542,-2273,1547,-2282,1552,-2309,1557,-2340,1562,-2363,1567,-2370,1572,-2360,1576,-2343,1581,-2331,1586,-2334,1591,-2353,1596,-2382,1601,-2410,1606,-2425,1611,-2422,1616,-2404,1621,-2378,1626,-2353,1631,-2337,1636,-2332,1641,-2336,1646,-2346,1651,-2354,1656,-2360,1661,-2363,1666,-2364,1671,-2366,1676,-2370,1681,-2374,1686,-2381,1691,-2391,1696,-2404,1701,-2421,1706,-2438,1711,-2450,1716,-2453,1721,-2445,1725,-2432,1730,-2418,1735,-2411,1740,-2412,1745,-2417,1750,-2420,1755,-2417,1760,-2409,1765,-2403,1770,-2407,1775,-2426,1780,-2458,1785,-2496,1790,-2528,1795,-2545,1800,-2545,1805,-2535,1810,-2522,1815,-2519,1820,-2533,1825,-2566,1830,-2615,1835,-2670,1840,-2723,1845,-2763,1850,-2783,1855,-2782,1860,-2762,1865,-2728,1870,-2685,1875,-2637,1879,-2584,1884,-2529,1889,-2470,1894,-2410,1899,-2355,1904,-2312,1909,-2286,1914,-2281,1919,-2295,1924,-2320,1929,-2346,1934,-2362,1939,-2365,1944,-2356,1949,-2342,1954,-2332,1959,-2330,1964,-2337,1969,-2352,1974,-2368,1979,-2384,1984,-2403,1989,-2431,1994,-2475,1999,-2534,2004,-2601,2009,-2662,2014,-2703,2019,-2715,2024,-2700,2029,-2662,2033,-2613,2038,-2561,2043,-2510,2048,-2466,2053,-2428,2058,-2399,2063,-2376,2068,-2356,2073,-2339,2078,-2324,2083,-2317,2088,-2321,2093,-2338,2098,-2363,2103,-2389,2108,-2409,2113,-2418,2118,-2417,2123,-2409,2128,-2401,2133,-2397,2138,-2398,2143,-2406,2148,-2423,2153,-2449,2158,-2481,2163,-2517,2168,-2552,2173,-2583,2178,-2606,2182,-2619,2187,-2622,2192,-2617,2197,-2605,2202,-2592,2207,-2580,2212,-2572,2217,-2570,2222,-2571,2227,-2575,2232,-2577,2237,-2578,2242,-2577,2247,-2575,2252,-2573,2257,-2575,2262,-2582,2267,-2595,2272,-2614,2277,-2640,2282,-2671,2287,-2710,2292,-2757,2297,-2813,2302,-2876,2307,-2941,2312,-3000,2317,-3042,2322,-3059,2327,-3047,2332,-3010,2336,-2957,2341,-2900,2346,-2849,2351,-2811,2356,-2789,2361,-2781,2366,-2785,2371,-2796,2376,-2809,2381,-2821,2386,-2832,2391,-2842,2396,-2850,2401,-2858,2406,-2864,2411,-2868,2416,-2870,2421,-2869,2426,-2867,2431,-2863,2436,-2859,2441,-2855,2446,-2852,2451,-2853,2456,-2858,2461,-2868,2466,-2881,2471,-2895,2476,-2907,2481,-2919,2486,-2932,2490,-2947,2495,-2964,2500,-2984,2505,-3005,2510,-3026,2515,-3047,2520,-3067,2525,-3084,2530,-3094,2535,-3099,2540,-3097,2545,-3092,2550,-3085,2555,-3080,2560,-3077,2565,-3076,2570,-3079,2575,-3085,2580,-3094,2585,-3108,2590,-3125,2595,-3144,2600,-3164,2605,-3185,2610,-3207,2615,-3230,2620,-3254,2625,-3280,2630,-3309,2635,-3341,2639,-3377,2644,-3418,2649,-3464,2654,-3515,2659,-3573,2664,-3640,2669,-3717,2674,-3807,2679,-3905,2684,-4007,2689,-4101,2694,-4176,2699,-4224,2704,-4243,2709,-4237,2714,-4216,2719,-4191,2724,-4172,2729,-4162,2734,-4163,2739,-4172,2744,-4186,2749,-4205,2754,-4231,2759,-4265,2764,-4309,2769,-4364,2774,-4427,2779,-4496,2784,-4567,2788,-4640,2793,-4715,2799,-4795,2803,-4883,2808,-4976,2813,-5071,2818,-5156,2823,-5224,2828,-5266,2833,-5283,2838,-5282,2843,-5270,2848,-5257,2853,-5251,2858,-5255,2863,-5270,2868,-5292,2873,-5320,2878,-5347,2883,-5371,2888,-5388,2893,-5400,2898,-5409,2903,-5420,2908,-5436,2913,-5456,2918,-5477,2923,-5499,2928,-5519,2932,-5539,2938,-5559,2943,-5580,2947,-5599,2952,-5616,2957,-5630,2962,-5642,2967,-5655,2972,-5670,2977,-5689,2982,-5710,2987,-5733,2992,-5753,2997,-5770,3002,-5778,3007,-5777,3012,-5765,3017,-5743,3022,-5714,3027,-5681,3032,-5644,3037,-5605,3042,-5565,3047,-5524,3052,-5480,3057,-5435,3062,-5387,3067,-5337,3072,-5285,3077,-5232,3082,-5181,3087,-5131,3091,-5079,3097,-5025,3101,-4967,3106,-4907,3111,-4849,3116,-4796,3121,-4751,3126,-4712,3131,-4675,3136,-4639,3141,-4603,3146,-4566,3151,-4528,3156,-4489,3161,-4448,3166,-4404,3171,-4359,3176,-4315,3181,-4276,3186,-4241,3191,-4210,3196,-4180,3201,-4151,3206,-4120,3211,-4088,3216,-4056,3221,-4027,3226,-4001,3231,-3976,3236,-3952,3241,-3926,3245,-3899,3250,-3870,3255,-3842,3260,-3817,3265,-3795,3270,-3776,3275,-3760,3280,-3744,3285,-3727,3290,-3709,3295,-3691,3300,-3673,3305,-3655,3310,-3639,3315,-3625,3320,-3611,3325,-3599,3330,-3587,3335,-3576,3340,-3566,3345,-3556,3350,-3546,3355,-3536,3360,-3523,3365,-3505,3370,-3481,3375,-3452,3380,-3420,3385,-3387,3390,-3356,3395,-3326,3400,-3298,3404,-3273,3409,-3249,3414,-3225,3419,-3200,3424,-3174,3429,-3144,3434,-3112,3439,-3078,3444,-3044,3449,-3012,3454,-2982,3459,-2954,3464,-2928,3469,-2904,3474,-2880,3479,-2856,3484,-2831,3489,-2804,3494,-2777,3499,-2750,3504,-2727,3509,-2708,3514,-2694,3519,-2683,3524,-2673,3529,-2662,3534,-2649,3539,-2637,3544,-2626,3548,-2617,3553,-2610,3558,-2607,3563,-2605,3568,-2605,3573,-2607,3578,-2610,3583,-2612,3588,-2614,3593,-2617,3598,-2622,3603,-2630,3608,-2641,3613,-2653,3618,-2661,3623,-2664,3628,-2661,3633,-2653,3638,-2644,3643,-2637,3648,-2634,3653,-2636,3658,-2639,3663,-2643,3668,-2648,3673,-2654,3678,-2662,3683,-2674,3688,-2687,3692,-2698,3698,-2702,3703,-2695,3707,-2676,3712,-2644,3717,-2602,3722,-2555,3727,-2504,3732,-2455,3737,-2409,3742,-2371,3747,-2342,3752,-2321,3757,-2308,3762,-2299,3767,-2291,3772,-2280,3777,-2267,3782,-2251,3787,-2236,3792,-2225,3797,-2220,3802,-2220,3807,-2223,3812,-2225,3817,-2225,3822,-2221,3827,-2216,3832,-2211,3837,-2207,3842,-2206,3847,-2206,3851,-2205,3857,-2201,3861,-2195,3866,-2187,3871,-2177,3876,-2169,3881,-2162,3886,-2157,3891,-2155,3896,-2155,3901,-2157,3906,-2162,3911,-2168,3916,-2173,3921,-2176,3926,-2177,3931,-2177,3936,-2180,3941,-2187,3946,-2199,3951,-2211,3956,-2221,3961,-2224,3966,-2218,3971,-2204,3976,-2186,3981,-2169,3986,-2156,3991,-2148,3996,-2142,4001,-2137,4005,-2132,4010,-2127,4016,-2123,4020,-2121,4025,-2120,4030,-2120,4035,-2119,4040,-2117,4045,-2116,4050,-2115,4055,-2116,4060,-2120,4065,-2125,4070,-2131,4075,-2137,4080,-2143,4085,-2149,4090,-2154,4095,-2157,4100,-2159,4105,-2159,4110,-2160,4115,-2162,4120,-2167,4125,-2175,4130,-2186,4135,-2196,4140,-2205,4145,-2211,4149,-2215,4155,-2216,4160,-2214,4164,-2209,4169,-2199,4174,-2186,4179,-2173,4184,-2162,4189,-2154,4194,-2149,4199,-2145,4204,-2141,4209,-2137,4214,-2132,4219,-2129,4224,-2129,4229,-2130,4234,-2132,4239,-2133,4244,-2132,4249,-2130,4254,-2129,4259,-2130,4264,-2135,4269,-2143,4274,-2153,4279,-2162,4284,-2170,4289,-2174,4294,-2176,4299,-2177,4304,-2181,4308,-2187,4314,-2197,4318,-2209,4323,-2222,4328,-2235,4333,-2248,4338,-2262,4343,-2276,4348,-2290,4353,-2301,4358,-2308,4363,-2309,4368,-2305,4373,-2298,4378,-2290,4383,-2285,4388,-2282,4393,-2282,4398,-2284,4403,-2285,4408,-2284,4413,-2280,4418,-2273,4423,-2265,4428,-2258,4433,-2256,4438,-2259,4443,-2267,4448,-2279,4453,-2295,4458,-2313,4463,-2332,4467,-2351,4472,-2369,4477,-2382,4482,-2391,4487,-2396,4492,-2398,4497,-2401,4502,-2407,4507,-2417,4512,-2429,4517,-2441,4522,-2452,4527,-2459,4532,-2461,4537,-2456,4542,-2446,4547,-2431,4552,-2415,4557,-2401,4562,-2392,4567,-2392,4572,-2400,4577,-2413,4582,-2427,4587,-2439,4592,-2447,4597,-2453,4602,-2462,4607,-2476,4611,-2498,4617,-2527,4621,-2562,4626,-2602,4631,-2647,4636,-2696,4641,-2752,4646,-2817,4651,-2894,4656,-2984,4661,-3083,4666,-3184,4671,-3277,4676,-3353,4681,-3403,4686,-3426,4691,-3425,4696,-3404,4701,-3372,4706,-3342,4711,-3332,4716,-3353,4721,-3419,4726,-3540,4731,-3722,4736,-3966,4741,-4264,4746,-4608,4751,-4986,4756,-5383,4761,-5762,4765,-6048,4770,-6158,4776,-6050,4780,-5746,4785,-5306,4790,-4796,4795,-4279,4800,-3805,4805,-3412,4810,-3107,4815,-2879,4820,-2702,4825,-2557,4830,-2434,4835,-2336,4840,-2266,4845,-2222,4850,-2197,4855,-2185,4860,-2181,4865,-2185,4870,-2197,4875,-2214,4880,-2234,4885,-2252,4890,-2264,4895,-2269,4900,-2268,4905,-2265,4909,-2263,4915,-2265,4920,-2272,4924,-2283,4929,-2298,4934,-2314,4939,-2331,4944,-2347,4949,-2363,4954,-2377,4959,-2388,4964,-2398,4969,-2408,4974,-2421,4979,-2439,4984,-2462,4989,-2487,4994,-2510,4999,-2526,5004,-2534,5009,-2539,5014,-2546,5019,-2557,5024,-2572,5029,-2593,5034,-2619,5039,-2656,5044,-2709,5049,-2782,5054,-2874,5059,-2975,5064,-3071,5068,-3155,5074,-3222,5078,-3270,5083,-3295,5088,-3296,5093,-3285,5098,-3280,5103,-3292,5108,-3327,5113,-3387,5118,-3471,5123,-3581,5128,-3714,5133,-3868,5138,-4036,5143,-4204,5148,-4352,5153,-4462,5158,-4533,5163,-4572,5168,-4595,5173,-4614,5178,-4634,5183,-4655,5188,-4662,5193,-4632,5198,-4558,5203,-4472,5208,-4396,5213,-4328,5218,-4253,5222,-4151,5227,-4004,5232,-3813,5237,-3606,5242,-3421,5247,-3273,5252,-3155,5257,-3050,5262,-2940,5267,-2811,5272,-2657,5277,-2495,5282,-2350,5287,-2233,5292,-2142,5297,-2068,5302,-2008,5307,-1959,5312,-1919,5317,-1885,5322,-1857,5327,-1834,5332,-1819,5337,-1814,5342,-1817,5347,-1827,5352,-1837,5357,-1834,5362,-1813,5367,-1783,5372,-1755,5377,-1735,5381,-1724,5386,-1722,5391,-1725,5396,-1731,5401,-1733,5406,-1730,5411,-1721,5416,-1712,5421,-1704,5426,-1700,5431,-1702,5436,-1715,5441,-1743,5446,-1787,5451,-1826,5456,-1829,5461,-1803,5466,-1773,5471,-1751,5476,-1739,5481,-1736,5486,-1739,5491,-1745,5496,-1752,5501,-1757,5506,-1762,5511,-1770,5516,-1781,5521,-1791,5525,-1798,5530,-1797,5535,-1790,5540,-1782,5545,-1773,5550,-1765,5555,-1759,5560,-1754,5565,-1752,5570,-1754,5575,-1760,5580,-1767,5585,-1774,5590,-1779,5595,-1783,5600,-1789,5605,-1800,5610,-1823,5615,-1861,5620,-1910,5625,-1946,5630,-1945,5635,-1916,5640,-1880,5645,-1849,5650,-1827,5655,-1814,5660,-1811,5665,-1815,5670,-1823,5675,-1832,5680,-1839,5684,-1845,5689,-1851,5694,-1862,5699,-1878,5704,-1901,5709,-1926,5714,-1934,5719,-1913,5724,-1879,5729,-1851,5734,-1834,5739,-1826,5744,-1824,5749,-1827,5754,-1834,5759,-1843,5764,-1850,5769,-1852,5774,-1847,5779,-1840,5784,-1836,5789,-1838,5794,-1847,5799,-1861,5804,-1873,5809,-1876,5814,-1866,5819,-1850,5824,-1835,5828,-1825,5834,-1820,5838,-1819,5843,-1820,5848,-1820,5853,-1820,5858,-1817,5863,-1814,5868,-1811,5873,-1808,5878,-1808,5883,-1808,5888,-1809,5893,-1812,5898,-1815,5903,-1820,5908,-1824,5913,-1828,5918,-1831,5923,-1835,5928,-1838,5933,-1842,5938,-1847,5943,-1852,5948,-1858,5953,-1865,5958,-1873,5963,-1881,5968,-1891,5973,-1900,5978,-1910,5982,-1919,5987,-1928,5993,-1938,5997,-1949,6002,-1963,6007,-1978,6012,-1996,6017,-2013,6022,-2029,6027,-2044,6032,-2059,6037,-2076,6042,-2093,6047,-2107,6052,-2117,6057,-2121,6062,-2120,6067,-2117,6072,-2111,6077,-2104,6082,-2097,6087,-2091,6092,-2087,6097,-2088,6102,-2094,6107,-2103,6112,-2111,6117,-2110,6122,-2098,6126,-2082,6132,-2064,6137,-2049,6141,-2038,6146,-2031,6151,-2031,6156,-2039,6161,-2054,6166,-2071,6171,-2082,6176,-2084,6181,-2080,6186,-2077,6191,-2078,6196,-2080,6201,-2075,6206,-2056,6211,-2028,6216,-2004,6221,-1988,6226,-1979,6231,-1974,6236,-1971,6241,-1970,6246,-1967,6251,-1962,6256,-1955,6261,-1949,6266,-1946,6271,-1947,6276,-1950,6281,-1953,6285,-1953,6291,-1948,6295,-1940,6300,-1931,6305,-1922,6310,-1912,6315,-1901,6320,-1890,6325,-1882,6330,-1879,6335,-1881,6340,-1886,6345,-1894,6350,-1902,6355,-1907,6360,-1904,6365,-1893,6370,-1880,6375,-1868,6380,-1859,6385,-1852,6390,-1846,6395,-1841,6400,-1838,6405,-1838,6410,-1844,6415,-1858,6420,-1878,6425,-1904,6430,-1928,6435,-1945,6439,-1952,6444,-1953,6449,-1953,6454,-1957,6459,-1963,6464,-1968,6469,-1970,6474,-1967,6479,-1960,6484,-1952,6489,-1945,6494,-1941,6499,-1942,6504,-1948,6509,-1957,6514,-1971,6519,-1988,6524,-2001,6529,-2002,6534,-1986,6539,-1960,6544,-1935,6549,-1914,6554,-1896,6559,-1878,6564,-1858,6569,-1836,6574,-1816,6579,-1800,6584,-1792,6588,-1793,6594,-1801,6598,-1814,6603,-1829,6608,-1840,6613,-1841,6618,-1830,6623,-1814,6628,-1801,6633,-1793,6638,-1790,6643,-1790,6648,-1789,6653,-1787,6658,-1783,6663,-1777,6668,-1771,6673,-1767,6678,-1765,6683,-1766,6688,-1770,6693,-1772,6698,-1766,6703,-1750,6708,-1727,6713,-1703,6718,-1685,6723,-1675,6728,-1670,6733,-1669,6738,-1669,6742,-1668,6747,-1665,6753,-1662,6757,-1658,6762,-1651,6767,-1643,6772,-1633,6777,-1624,6782,-1619,6787,-1620,6792,-1627,6797,-1639,6802,-1654,6807,-1667,6812,-1672,6817,-1665,6822,-1650,6827,-1632,6832,-1617,6837,-1609,6842,-1605,6847,-1605,6852,-1605,6857,-1601,6862,-1590,6867,-1575,6872,-1556,6877,-1538,6882,-1522,6886,-1510,6892,-1503,6897,-1502,6901,-1508,6906,-1518,6911,-1531,6916,-1540,6921,-1537,6926,-1523,6931,-1502,6936,-1483,6941,-1469,6946,-1463,6951,-1462,6956,-1463,6961,-1461,6966,-1454,6971,-1443,6976,-1431,6981,-1421,6986,-1415,6991,-1413,6996,-1414,7001,-1416,7006,-1416,7011,-1411,7016,-1401,7021,-1389,7026,-1376,7031,-1366,7036,-1361,7041,-1361,7045,-1365,7051,-1371,7055,-1378,7060,-1383,7065,-1388,7070,-1391,7075,-1395,7080,-1399,7085,-1406,7090,-1415,7095,-1426,7100,-1439,7105,-1448,7110,-1449,7115,-1439,7120,-1420,7125,-1401,7130,-1387,7135,-1380,7140,-1381,7145,-1385,7150,-1390,7155,-1391,7160,-1388,7165,-1383,7170,-1378,7175,-1376,7180,-1378,7185,-1383,7190,-1388,7195,-1390,7199,-1388,7204,-1384,7210,-1377,7214,-1369,7219,-1362,7224,-1357,7229,-1357,7234,-1361,7239,-1370,7244,-1381,7249,-1393,7254,-1405,7259,-1414,7264,-1419,7269,-1420,7274,-1417,7279,-1412,7284,-1408,7289,-1404,7294,-1402,7299,-1399,7304,-1394,7309,-1387,7314,-1378,7319,-1374,7324,-1376,7329,-1384,7334,-1392,7339,-1399,7344,-1399,7349,-1391,7354,-1378,7358,-1363,7363,-1351,7368,-1346,7373,-1347,7378,-1353,7383,-1358,7388,-1360,7393,-1358,7398,-1355,7403,-1354,7408,-1358,7413,-1368,7418,-1379,7423,-1388,7428,-1392,7433,-1391,7438,-1387,7443,-1383,7448,-1377,7453,-1370,7458,-1361,7463,-1351,7468,-1343,7473,-1337,7478,-1334,7483,-1332,7488,-1331,7493,-1329,7498,-1329,7502,-1332,7507,-1341,7512,-1354,7517,-1370,7522,-1382,7527,-1386,7532,-1380,7537,-1369,7542,-1358,7547,-1353,7552,-1352,7557,-1356,7562,-1359,7567,-1363,7572,-1367,7577,-1376,7582,-1386,7587,-1396,7592,-1401,7597,-1397,7602,-1388,7607,-1377,7612,-1368,7617,-1360,7622,-1350,7627,-1336,7632,-1318,7637,-1300,7642,-1287,7647,-1279,7652,-1278,7657,-1282,7661,-1290,7666,-1302,7671,-1316,7676,-1331,7681,-1339,7686,-1334,7691,-1314,7696,-1280,7701,-1243,7706,-1213,7711,-1200,7716,-1205,7721,-1223,7726,-1250,7731,-1275,7736,-1292,7741,-1292,7746,-1274,7751,-1240,7756,-1198,7761,-1161,7766,-1141,7771,-1144,7776,-1169,7781,-1210,7786,-1259,7791,-1310,7796,-1363,7801,-1423,7805,-1485,7811,-1539,7815,-1567,7820,-1555,7825,-1500,7830,-1416,7835,-1327,7840,-1252,7845,-1198,7850,-1161,7855,-1138,7860,-1130,7865,-1143,7870,-1185,7875,-1250,7880,-1312,7885,-1346,7890,-1344,7895,-1317,7900,-1297,7905,-1307,7910,-1357,7915,-1432,7920,-1502,7925,-1544,7930,-1548,7935,-1519,7940,-1472,7945,-1417,7950,-1363,7955,-1314,7959,-1277,7964,-1259,7970,-1262,7974,-1277,7979,-1291,7984,-1288,7989,-1261,7994,-1214,7999,-1162,8004,-1118,8009,-1095,8014,-1102,8019,-1138,8024,-1199,8029,-1270,8034,-1332,8039,-1366,8044,-1363,8049,-1327,8054,-1272,8059,-1215,8064,-1172,8069,-1154,8074,-1164,8079,-1194,8084,-1225,8089,-1235,8094,-1208,8099,-1143,8103,-1059,8109,-983,8114,-941,8118,-946,8123,-992,8128,-1062,8133,-1142,8138,-1223,8143,-1299,8148,-1361,8153,-1395,8158,-1392,8163,-1356,8168,-1307,8173,-1277,8178,-1287,8183,-1342,8188,-1423,8193,-1504,8198,-1556,8203,-1564,8208,-1531,8213,-1471,8218,-1406,8223,-1358,8228,-1341,8233,-1359,8238,-1403,8243,-1454,8248,-1492,8253,-1506,8258,-1494,8262,-1464,8268,-1428,8272,-1396,8277,-1374,8282,-1362,8287,-1359,8292,-1363,8297,-1375,8302,-1390,8307,-1407,8312,-1421,8317,-1432,8322,-1440,8327,-1449,8332,-1462,8337,-1475,8342,-1482,8347,-1476,8352,-1456,8357,-1427,8362,-1399,8367,-1383,8372,-1380,8377,-1388,8382,-1398,8387,-1403,8392,-1404,8397,-1404,8402,-1408,8407,-1415,8412,-1421,8416,-1419,8421,-1405,8426,-1384,8431,-1363,8436,-1352,8441,-1354,8446,-1366,8451,-1374,8456,-1369,8461,-1349,8466,-1323,8471,-1305,8476,-1306,8481,-1327,8486,-1360,8491,-1391,8496,-1408,8501,-1410,8506,-1403,8511,-1396,8516,-1394,8521,-1398,8526,-1405,8531,-1409,8536,-1409,8541,-1406,8546,-1403,8551,-1407,8556,-1417,8561,-1433,8566,-1451,8571,-1463,8575,-1465,8580,-1453,8585,-1429,8590,-1396,8595,-1359,8600,-1325,8605,-1299,8610,-1286,8615,-1288,8620,-1303,8625,-1327,8630,-1351,8635,-1366,8640,-1365,8645,-1347,8650,-1316,8655,-1279,8660,-1243,8665,-1208,8670,-1174,8675,-1136,8680,-1097,8685,-1063,8690,-1047,8695,-1057,8700,-1094,8705,-1147,8710,-1195,8715,-1221,8719,-1212,8724,-1172,8730,-1116,8734,-1060,8739,-1014,8744,-981,8749,-957,8754,-942,8759,-943,8764,-971,8769,-1027,8774,-1097,8779,-1157,8784,-1182,8789,-1166,8794,-1129,8799,-1104,8804,-1123,8809,-1186,8814,-1270,8819,-1343,8824,-1391,8829,-1416,8834,-1427,8839,-1428,8844,-1418,8849,-1397,8854,-1369,8859,-1339,8863,-1309,8869,-1275,8874,-1239,8878,-1204,8883,-1185,8888,-1193,8893,-1230,8898,-1283,8903,-1333,8908,-1366,8913,-1382,8918,-1394,8923,-1413,8928,-1444,8933,-1476,8938,-1496,8943,-1494,8948,-1476,8953,-1451,8958,-1430,8963,-1416,8968,-1405,8973,-1392,8978,-1375,8983,-1356,8988,-1342,8993,-1341,8998,-1358,9003,-1392,9008,-1439,9013,-1488,9018,-1531,9022,-1561,9028,-1576,9032,-1581,9037,-1580,9042,-1576,9047,-1565,9052,-1541,9057,-1503,9062,-1457,9067,-1418,9072,-1399,9077,-1404,9082,-1427,9087,-1454,9092,-1468,9097,-1463,9102,-1443,9107,-1419,9112,-1403,9117,-1403,9122,-1421,9127,-1452,9132,-1487,9137,-1514,9142,-1527,9147,-1525,9152,-1514,9157,-1501,9162,-1492,9167,-1486,9172,-1476,9176,-1459,9181,-1436,9187,-1416,9191,-1412,9196,-1430,9201,-1466,9206,-1506,9211,-1534,9216,-1543,9221,-1537,9226,-1526,9231,-1519,9236,-1516,9241,-1513,9246,-1503,9251,-1485,9256,-1468,9261,-1460,9266,-1469,9271,-1493,9276,-1520,9281,-1541,9286,-1548,9291,-1543,9296,-1534,9301,-1526,9306,-1524,9311,-1526,9316,-1526,9321,-1522,9326,-1516,9331,-1511,9335,-1513,9340,-1523,9345,-1538,9350,-1556,9355,-1571,9360,-1581,9365,-1589,9370,-1596,9375,-1603,9380,-1610,9385,-1614,9390,-1614,9395,-1610,9400,-1602,9405,-1591,9410,-1579,9415,-1568,9420,-1560,9425,-1557,9430,-1558,9435,-1563,9440,-1571,9445,-1580,9450,-1590,9455,-1601,9460,-1612,9465,-1620,9470,-1626,9475,-1630,9479,-1632,9485,-1633,9489,-1635,9494,-1634,9499,-1631,9504,-1624,9509,-1616,9514,-1611,9519,-1611,9524,-1619,9529,-1630,9534,-1642,9539,-1649,9544,-1649,9549,-1645,9554,-1638,9559,-1633,9564,-1632,9569,-1635,9574,-1643,9579,-1653,9584,-1664,9589,-1673,9594,-1680,9599,-1686,9604,-1692,9609,-1699,9614,-1709,9619,-1722,9624,-1739,9629,-1759,9634,-1783,9638,-1811,9643,-1838,9648,-1860,9653,-1872,9658,-1868,9663,-1851,9668,-1824,9673,-1794,9678,-1765,9683,-1743,9688,-1729,9693,-1721,9698,-1720,9703,-1722,9708,-1728,9713,-1735,9718,-1743,9723,-1749,9728,-1749,9733,-1746,9738,-1742,9743,-1742,9748,-1751,9753,-1765,9758,-1778,9763,-1782,9768,-1772,9773,-1752,9778,-1729,9782,-1710,9788,-1699,9792,-1698,9797,-1706,9802,-1723,9807,-1746,9812,-1771,9817,-1794,9822,-1813,9827,-1825,9832,-1832,9837,-1830,9842,-1819,9847,-1800,9852,-1775,9857,-1751,9862,-1730,9867,-1714,9872,-1701,9877,-1691,9882,-1681,9887,-1671,9892,-1662,9897,-1654,9902,-1646,9907,-1638,9912,-1631,9917,-1626,9922,-1625,9927,-1625,9932,-1624,9936,-1618,9941,-1605,9947,-1584,9951,-1561,9956,-1537,9961,-1517,9966,-1503,9971,-1494,9976,-1490,9981,-1489,9986,-1490,9991,-1491,9996,-1491,10001,-1490,10006,-1487,10011,-1483,10016,-1478,10021,-1475,10026,-1472,10031,-1470,10036,-1468,10041,-1467,10046,-1466,10051,-1465,10056,-1466,10061,-1468,10066,-1474,10071,-1483,10076,-1493,10080,-1503,10086,-1510,10091,-1513,10095,-1511,10100,-1508,10105,-1506,10110,-1507,10115,-1513,10120,-1521,10125,-1529,10130,-1535,10135,-1538,10140,-1539,10145,-1538,10150,-1536,10155,-1534,10160,-1530,10165,-1525,10170,-1520,10175,-1517,10180,-1517,10185,-1519,10190,-1522,10195,-1524,10200,-1523,10205,-1519,10210,-1513,10215,-1506,10220,-1500,10225,-1498,10230,-1500,10235,-1505,10239,-1512,10245,-1520,10249,-1528,10254,-1533,10259,-1535,10264,-1535,10269,-1533,10274,-1532,10279,-1531,10284,-1532,10289,-1533,10294,-1535,10299,-1537,10304,-1540,10309,-1545,10314,-1550,10319,-1552,10324,-1551,10329,-1546,10334,-1538,10339,-1530,10344,-1527,10349,-1529,10354,-1535,10359,-1542,10364,-1547,10369,-1548,10374,-1544,10379,-1537,10384,-1529,10389,-1525,10393,-1524,10398,-1527,10403,-1533,10408,-1540,10413,-1547,10418,-1551,10423,-1554,10428,-1553,10433,-1549,10438,-1542,10443,-1535,10448,-1530,10453,-1529,10458,-1532,10463,-1537,10468,-1543,10473,-1547,10478,-1549,10483,-1551,10488,-1554,10493,-1557,10498,-1561,10503,-1564,10508,-1567,10513,-1568,10518,-1567,10523,-1564,10528,-1559,10533,-1552,10538,-1545,10543,-1538,10548,-1534,10552,-1533,10557,-1536,10562,-1542,10567,-1551,10572,-1562,10577,-1575,10582,-1588,10587,-1599,10592,-1604,10597,-1603,10602,-1596,10607,-1587,10612,-1576,10617,-1568,10622,-1563,10627,-1563,10632,-1567,10637,-1573,10642,-1578,10647,-1580,10652,-1579,10657,-1575,10662,-1571,10667,-1570,10672,-1571,10677,-1576,10682,-1582,10687,-1587,10692,-1590,10696,-1593,10701,-1596,10707,-1601,10711,-1605,10716,-1608,10721,-1609,10726,-1607,10731,-1605,10736,-1604,10741,-1606,10746,-1610,10751,-1614,10756,-1616,10761,-1614,10766,-1609,10771,-1603,10776,-1598,10781,-1594,10786,-1593,10791,-1594,10796,-1596,10801,-1599,10806,-1602,10811,-1604,10816,-1605,10821,-1608,10826,-1614,10831,-1623,10836,-1633,10841,-1642,10846,-1647,10851,-1647,10855,-1642,10860,-1634,10865,-1627,10870,-1622,10875,-1624,10880,-1631,10885,-1642,10890,-1653,10895,-1661,10900,-1662,10905,-1658,10910,-1650,10915,-1642,10920,-1637,10925,-1636,10930,-1638,10935,-1643,10940,-1648,10945,-1654,10950,-1661,10955,-1670,10960,-1680,10965,-1691,10970,-1700,10975,-1706,10980,-1709,10985,-1708,10990,-1705,10995,-1703,10999,-1702,11005,-1704,11009,-1706,11014,-1706,11019,-1704,11024,-1698,11029,-1690,11034,-1684,11039,-1680,11044,-1679,11049,-1681,11054,-1684,11059,-1689,11064,-1696,11069,-1702,11074,-1707,11079,-1711,11084,-1712,11089,-1713,11094,-1713,11099,-1715,11104,-1716,11109,-1718,11114,-1721,11119,-1724,11124,-1728,11129,-1733,11134,-1739,11139,-1743,11144,-1744,11149,-1742,11153,-1739,11158,-1736,11164,-1736,11168,-1739,11173,-1743,11178,-1747,11183,-1750,11188,-1751,11193,-1751,11198,-1749,11203,-1746,11208,-1744,11213,-1743,11218,-1745,11223,-1748,11228,-1750,11233,-1752,11238,-1752,11243,-1752,11248,-1753,11253,-1756,11258,-1761,11263,-1766,11268,-1768,11273,-1768,11278,-1765,11283,-1762,11288,-1761,11293,-1763,11297,-1768,11303,-1773,11308,-1776,11312,-1776,11317,-1774,11322,-1770,11327,-1767,11332,-1766,11337,-1769,11342,-1773,11347,-1778,11352,-1783,11357,-1786,11362,-1788,11367,-1788,11372,-1786,11377,-1784,11382,-1781,11387,-1778,11392,-1775,11397,-1771,11402,-1767,11407,-1763,11412,-1760,11417,-1758,11422,-1757,11427,-1757,11432,-1756,11437,-1755,11442,-1753,11447,-1751,11452,-1751,11456,-1752,11462,-1754,11466,-1758,11471,-1761,11476,-1762,11481,-1762,11486,-1760,11491,-1760,11496,-1761,11501,-1763,11506,-1766,11511,-1767,11516,-1766,11521,-1763,11526,-1760,11531,-1757,11536,-1758,11541,-1761,11546,-1764,11551,-1767,11556,-1768,11561,-1768,11566,-1768,11571,-1769,11576,-1771,11581,-1774,11586,-1777,11591,-1779,11596,-1781,11601,-1783,11606,-1786,11611,-1791,11615,-1798,11620,-1805,11625,-1813,11630,-1821,11635,-1828,11640,-1834,11645,-1839,11650,-1845,11655,-1851,11660,-1856,11665,-1863,11670,-1870,11675,-1877,11680,-1886,11685,-1895,11690,-1903,11695,-1910,11700,-1913,11705,-1915,11710,-1915,11715,-1914,11720,-1913,11725,-1910,11730,-1907,11735,-1901,11740,-1895,11745,-1889,11750,-1881,11755,-1874,11759,-1867,11765,-1860,11769,-1856,11774,-1853,11779,-1853,11784,-1853,11789,-1855,11794,-1857,11799,-1859,11804,-1861,11809,-1863,11814,-1864,11819,-1863,11824,-1861,11829,-1858,11834,-1854,11839,-1851,11844,-1849,11849,-1850,11854,-1854,11859,-1860,11864,-1868,11869,-1877,11874,-1886,11879,-1894,11884,-1900,11889,-1903,11894,-1904,11899,-1903,11904,-1901,11909,-1900,11913,-1901,11918,-1904,11924,-1909,11928,-1916,11933,-1923,11938,-1932,11943,-1940,11948,-1947,11953,-1953,11958,-1957,11963,-1959,11968,-1961,11973,-1963,11978,-1966,11983,-1972,11988,-1980,11993,-1989,11998,-1998,12003,-2006,12008,-2014,12013,-2021,12018,-2028,12023,-2037,12028,-2048,12033,-2061,12038,-2074,12043,-2086,12048,-2095,12053,-2100,12057,-2106,12063,-2112,12068,-2122,12072,-2136,12077,-2153,12082,-2172,12087,-2190,12092,-2207,12097,-2223,12102,-2238,12107,-2252,12112,-2265,12117,-2278,12122,-2292,12127,-2307,12132,-2324,12137,-2343,12142,-2364,12147,-2385,12152,-2405,12157,-2424,12162,-2442,12167,-2459,12172,-2478,12177,-2500,12182,-2524,12187,-2549,12192,-2575,12197,-2600,12202,-2626,12207,-2653,12212,-2682,12216,-2716,12222,-2756,12226,-2804,12231,-2858,12236,-2920,12241,-2989,12246,-3066,12251,-3153,12256,-3255,12261,-3373,12266,-3509,12271,-3659,12276,-3814,12281,-3964,12286,-4097,12291,-4203,12296,-4274,12301,-4308,12306,-4305,12311,-4269,12316,-4207,12321,-4125,12326,-4033,12331,-3939,12336,-3852,12341,-3778,12346,-3719,12351,-3677,12356,-3648,12361,-3625,12366,-3603,12370,-3579,12375,-3549,12381,-3518,12385,-3488,12390,-3468,12395,-3463,12400,-3480,12405,-3523,12410,-3594,12415,-3694,12420,-3818,12425,-3956,12430,-4099,12435,-4233,12440,-4346,12445,-4429,12450,-4482,12455,-4506,12460,-4506,12465,-4492,12470,-4472,12475,-4450,12480,-4433,12485,-4423,12490,-4418,12495,-4417,12500,-4412,12505,-4400,12510,-4376,12515,-4339,12520,-4292,12525,-4241,12529,-4192,12534,-4151,12539,-4119,12544,-4100,12549,-4089,12554,-4086,12559,-4089,12564,-4096,12569,-4109,12574,-4128,12579,-4154,12584,-4189,12589,-4232,12594,-4283,12599,-4343,12604,-4412,12609,-4489,12614,-4576,12619,-4670,12624,-4772,12629,-4879,12634,-4991,12639,-5104,12644,-5218,12649,-5331,12654,-5443,12659,-5554,12664,-5666,12669,-5780,12673,-5899,12678,-6027,12684,-6166,12688,-6313,12693,-6464,12698,-6606,12703,-6724,12708,-6804,12713,-6836,12718,-6813,12723,-6738,12728,-6621,12733,-6471,12738,-6301,12743,-6118,12748,-5929,12753,-5737,12758,-5544,12763,-5348,12768,-5152,12773,-4954,12778,-4757,12783,-4565,12788,-4382,12793,-4212,12798,-4060,12803,-3929,12808,-3823,12813,-3745,12818,-3694,12823,-3674,12828,-3685,12832,-3730,12837,-3813,12842,-3935,12847,-4092,12852,-4276,12857,-4473,12862,-4663,12867,-4829,12872,-4956,12877,-5033,12882,-5057,12887,-5029,12892,-4956,12897,-4850,12902,-4725,12907,-4594,12912,-4468,12917,-4353,12922,-4250,12927,-4155,12932,-4064,12937,-3970,12942,-3872,12947,-3767,12952,-3653,12957,-3532,12962,-3403,12967,-3268,12972,-3131,12976,-2996,12982,-2866,12986,-2744,12991,-2630,12996,-2525,13001,-2429,13006,-2343,13011,-2264,13016,-2192,13021,-2129,13026,-2072,13031,-2021,13036,-1977,13041,-1937,13046,-1900,13051,-1865,13056,-1830,13061,-1797,13066,-1766,13071,-1739,13076,-1717,13081,-1698,13086,-1682,13091,-1666,13096,-1651,13101,-1634,13106,-1618,13111,-1602,13116,-1586,13121,-1571,13126,-1558,13130,-1548,13135,-1542,13141,-1539,13145,-1537,13150,-1535,13155,-1529,13160,-1522,13165,-1513,13170,-1507,13175,-1504,13180,-1505,13185,-1506,13190,-1508,13195,-1507,13200,-1505,13205,-1502,13210,-1497,13215,-1493,13220,-1491,13225,-1489,13230,-1487,13235,-1486,13240,-1484,13245,-1483,13250,-1483,13255,-1485,13260,-1489,13265,-1493,13270,-1494,13274,-1493,13280,-1489,13285,-1484,13289,-1481,13294,-1481,13299,-1484,13304,-1489,13309,-1492,13314,-1493,13319,-1491,13324,-1489,13329,-1487,13334,-1488,13339,-1492,13344,-1498,13349,-1503,13354,-1506,13359,-1507,13364,-1506,13369,-1504,13374,-1503,13379,-1502,13384,-1501,13389,-1499,13394,-1498,13399,-1497,13404,-1499,13409,-1502,13414,-1505,13419,-1506,13424,-1506,13429,-1505,13433,-1504,13439,-1505,13443,-1508,13448,-1513,13453,-1518,13458,-1524,13463,-1531,13468,-1538,13473,-1544,13478,-1547,13483,-1545,13488,-1541,13493,-1536,13498,-1535,13503,-1538,13508,-1545,13513,-1554,13518,-1562,13523,-1565,13528,-1564,13533,-1560,13538,-1555,13543,-1552,13548,-1552,13553,-1555,13558,-1559,13563,-1562,13568,-1563,13573,-1561,13578,-1559,13583,-1559,13588,-1561,13592,-1565,13597,-1569,13602,-1570,13607,-1570,13612,-1570,13617,-1572,13622,-1579,13627,-1589,13632,-1598,13637,-1603,13642,-1604,13647,-1601,13652,-1596,13657,-1592,13662,-1590,13667,-1590,13672,-1590,13677,-1590,13682,-1588,13687,-1587,13692,-1586,13697,-1586,13702,-1588,13707,-1592,13712,-1595,13717,-1599,13722,-1601,13727,-1604,13732,-1607,13737,-1611,13742,-1615,13746,-1617,13751,-1618,13756,-1619,13761,-1621,13766,-1624,13771,-1628,13776,-1632,13781,-1636,13786,-1638,13791,-1639,13796,-1642,13801,-1647,13806,-1652,13811,-1657,13816,-1660,13821,-1659,13826,-1656,13831,-1652,13836,-1648,13841,-1646,13846,-1647,13851,-1648,13856,-1651,13861,-1654,13866,-1659,13871,-1665,13876,-1672,13881,-1679,13886,-1684,13890,-1685,13895,-1684,13901,-1680,13905,-1676,13910,-1674,13915,-1675,13920,-1677,13925,-1680,13930,-1683,13935,-1686,13940,-1690,13945,-1694,13950,-1698,13955,-1701,13960,-1701,13965,-1700,13970,-1697,13975,-1695,13980,-1695,13985,-1700,13990,-1706,13995,-1712,14000,-1715,14005,-1714,14010,-1711,14015,-1707,14020,-1708,14025,-1713,14030,-1722,14034,-1732,14040,-1741,14045,-1747,14049,-1750,14054,-1751,14059,-1752,14064,-1752,14069,-1751,14074,-1750,14079,-1749,14084,-1749,14089,-1752,14094,-1757,14099,-1762,14104,-1765,14109,-1766,14114,-1765,14119,-1764,14124,-1765,14129,-1768,14134,-1773,14139,-1777,14144,-1780,14149,-1780,14154,-1780,14159,-1778,14164,-1776,14169,-1773,14174,-1771,14179,-1771,14184,-1774,14189,-1779,14193,-1785,14199,-1789,14203,-1789,14208,-1786,14213,-1781,14218,-1778,14223,-1779,14228,-1783,14233,-1788,14238,-1792,14243,-1794,14248,-1793,14253,-1791,14258,-1788,14263,-1786,14268,-1787,14273,-1791,14278,-1797,14283,-1805,14288,-1812,14293,-1817,14298,-1818,14303,-1817,14308,-1815,14313,-1814,14318,-1815,14323,-1818,14328,-1819,14333,-1818,14338,-1814,14343,-1809,14347,-1806,14352,-1807,14358,-1811,14362,-1818,14367,-1825,14372,-1830,14377,-1833,14382,-1833,14387,-1832,14392,-1830,14397,-1828,14402,-1825,14407,-1822,14412,-1820,14417,-1818,14422,-1818,14427,-1821,14432,-1827,14437,-1835,14442,-1844,14447,-1852,14452,-1857,14457,-1859,14462,-1857,14467,-1853,14472,-1848,14477,-1847,14482,-1850,14487,-1858,14492,-1869,14497,-1879,14502,-1886,14506,-1888,14511,-1885,14516,-1879,14521,-1871,14526,-1865,14531,-1861,14536,-1858,14541,-1857,14546,-1857,14551,-1858,14556,-1860,14561,-1863,14566,-1866,14571,-1868,14576,-1871,14581,-1875,14586,-1880,14591,-1885,14596,-1889,14601,-1893,14606,-1895,14611,-1897,14616,-1899,14621,-1901,14626,-1900,14631,-1897,14636,-1894,14641,-1891,14646,-1891,14650,-1894,14656,-1899,14661,-1904,14665,-1907,14670,-1907,14675,-1906,14680,-1904,14685,-1901,14690,-1899,14695,-1896,14700,-1893,14705,-1892,14710,-1895,14715,-1901,14720,-1909,14725,-1916,14730,-1920,14735,-1921,14740,-1921,14745,-1921,14750,-1922,14755,-1924,14760,-1925,14765,-1924,14770,-1922,14775,-1921,14780,-1922,14785,-1925,14790,-1930,14795,-1935,14800,-1937,14805,-1937,14809,-1936,14814,-1935,14819,-1934,14824,-1933,14829,-1931,14834,-1929,14837,-1929m1070,-2612l1075,-2621,1080,-2640,1085,-2660,1090,-2672,1095,-2672,1100,-2660,1105,-2641,1110,-2618,1115,-2596,1119,-2584,1124,-2590,1129,-2616,1134,-2650,1139,-2670,1144,-2671,1149,-2657,1154,-2634,1159,-2614,1164,-2606,1169,-2617,1174,-2646,1179,-2680,1184,-2705,1189,-2707,1194,-2683,1199,-2640,1204,-2596,1209,-2566,1214,-2561,1219,-2581,1224,-2617,1229,-2659,1234,-2699,1239,-2730,1244,-2750,1249,-2759,1254,-2754,1259,-2736,1264,-2710,1268,-2681,1273,-2656,1278,-2640,1283,-2634,1288,-2636,1293,-2642,1298,-2648,1303,-2652,1308,-2655,1313,-2658,1318,-2661,1323,-2662,1328,-2658,1333,-2644,1338,-2622,1343,-2596,1348,-2574,1353,-2560,1358,-2557,1363,-2560,1368,-2564,1373,-2566,1378,-2564,1383,-2563,1388,-2560,1393,-2554,1398,-2539,1403,-2516,1408,-2492,1413,-2477,1418,-2478,1422,-2492,1427,-2508,1432,-2512,1437,-2497,1442,-2469,1447,-2439,1452,-2422,1457,-2420,1462,-2430,1467,-2441,1472,-2446,1477,-2442,1482,-2431,1487,-2415,1492,-2399,1497,-2384,1502,-2376,1507,-2378,1512,-2388,1517,-2403,1522,-2414,1527,-2413,1532,-2398,1537,-2379,1542,-2367,1547,-2373,1552,-2398,1557,-2435,1562,-2466,1567,-2479,1572,-2468,1576,-2440,1581,-2408,1586,-2386,1591,-2382,1596,-2394,1601,-2414,1606,-2433,1611,-2442,1616,-2439,1621,-2427,1626,-2410,1631,-2394,1636,-2382,1641,-2374,1646,-2369,1651,-2366,1656,-2366,1661,-2368,1666,-2374,1671,-2379,1676,-2381,1681,-2380,1686,-2377,1691,-2378,1696,-2384,1701,-2396,1706,-2407,1711,-2410,1716,-2406,1721,-2397,1725,-2391,1730,-2395,1735,-2408,1740,-2425,1745,-2438,1750,-2443,1755,-2439,1760,-2432,1765,-2430,1770,-2439,1775,-2460,1780,-2492,1785,-2529,1790,-2563,1795,-2590,1800,-2606,1805,-2612,1810,-2613,1815,-2613,1820,-2618,1825,-2632,1830,-2656,1835,-2687,1840,-2722,1845,-2752,1850,-2771,1855,-2776,1860,-2766,1865,-2744,1870,-2715,1875,-2681,1879,-2643,1884,-2599,1889,-2552,1894,-2504,1899,-2464,1904,-2436,1909,-2420,1914,-2414,1919,-2411,1924,-2408,1929,-2404,1934,-2403,1939,-2406,1944,-2415,1949,-2428,1954,-2439,1959,-2444,1964,-2443,1969,-2439,1974,-2436,1979,-2440,1984,-2455,1989,-2484,1994,-2526,1999,-2577,2004,-2629,2009,-2675,2014,-2708,2019,-2722,2024,-2715,2029,-2687,2033,-2641,2038,-2581,2043,-2516,2048,-2453,2053,-2402,2058,-2370,2063,-2355,2068,-2355,2073,-2364,2078,-2376,2083,-2390,2088,-2404,2093,-2417,2098,-2429,2103,-2437,2108,-2442,2113,-2447,2118,-2457,2123,-2472,2128,-2490,2133,-2508,2138,-2522,2143,-2534,2148,-2547,2153,-2566,2158,-2593,2163,-2623,2168,-2648,2173,-2663,2178,-2666,2182,-2657,2187,-2645,2192,-2635,2197,-2629,2202,-2629,2207,-2632,2212,-2635,2217,-2638,2222,-2640,2227,-2641,2232,-2643,2237,-2646,2242,-2650,2247,-2655,2252,-2658,2257,-2658,2262,-2655,2267,-2652,2272,-2655,2277,-2669,2282,-2699,2287,-2746,2292,-2808,2297,-2879,2302,-2952,2307,-3019,2312,-3073,2317,-3109,2322,-3121,2327,-3110,2332,-3080,2336,-3039,2341,-2995,2346,-2958,2351,-2932,2356,-2920,2361,-2919,2366,-2929,2371,-2945,2376,-2963,2381,-2979,2386,-2989,2391,-2990,2396,-2985,2401,-2977,2406,-2972,2411,-2970,2416,-2973,2421,-2975,2426,-2974,2431,-2969,2436,-2963,2441,-2957,2446,-2956,2451,-2962,2456,-2972,2461,-2985,2466,-3000,2471,-3016,2476,-3033,2481,-3049,2486,-3062,2490,-3070,2495,-3073,2500,-3075,2505,-3082,2510,-3098,2515,-3125,2520,-3160,2525,-3194,2530,-3217,2535,-3225,2540,-3220,2545,-3207,2550,-3195,2555,-3189,2560,-3189,2565,-3191,2570,-3193,2575,-3194,2580,-3196,2585,-3204,2590,-3221,2595,-3245,2600,-3276,2605,-3307,2610,-3337,2615,-3363,2620,-3388,2625,-3413,2630,-3440,2635,-3470,2639,-3506,2644,-3547,2649,-3595,2654,-3650,2659,-3713,2664,-3784,2669,-3864,2674,-3954,2679,-4050,2684,-4147,2689,-4236,2694,-4305,2699,-4349,2704,-4367,2709,-4364,2714,-4351,2719,-4336,2724,-4328,2729,-4330,2734,-4339,2739,-4355,2744,-4375,2749,-4400,2754,-4431,2759,-4470,2764,-4517,2769,-4573,2774,-4634,2779,-4699,2784,-4766,2788,-4834,2793,-4905,2799,-4980,2803,-5063,2808,-5151,2813,-5241,2818,-5325,2823,-5392,2828,-5437,2833,-5457,2838,-5458,2843,-5448,2848,-5437,2853,-5432,2858,-5436,2863,-5449,2868,-5471,2873,-5499,2878,-5533,2883,-5569,2888,-5602,2893,-5629,2898,-5648,2903,-5660,2908,-5667,2913,-5673,2918,-5683,2923,-5697,2928,-5715,2932,-5737,2938,-5760,2943,-5784,2947,-5807,2952,-5829,2957,-5847,2962,-5863,2967,-5876,2972,-5886,2977,-5895,2982,-5905,2987,-5916,2992,-5929,2997,-5940,3002,-5946,3007,-5942,3012,-5928,3017,-5903,3022,-5870,3027,-5834,3032,-5796,3037,-5758,3042,-5718,3047,-5675,3052,-5627,3057,-5575,3062,-5517,3067,-5457,3072,-5396,3077,-5336,3082,-5280,3087,-5228,3091,-5179,3097,-5129,3101,-5076,3106,-5018,3111,-4956,3116,-4892,3121,-4831,3126,-4774,3131,-4724,3136,-4678,3141,-4636,3146,-4594,3151,-4552,3156,-4510,3161,-4468,3166,-4427,3171,-4389,3176,-4354,3181,-4320,3186,-4286,3191,-4253,3196,-4219,3201,-4185,3206,-4152,3211,-4121,3216,-4091,3221,-4062,3226,-4034,3231,-4006,3236,-3976,3241,-3945,3245,-3912,3250,-3879,3255,-3848,3260,-3820,3265,-3795,3270,-3774,3275,-3757,3280,-3743,3285,-3730,3290,-3718,3295,-3704,3300,-3686,3305,-3664,3310,-3642,3315,-3622,3320,-3607,3325,-3598,3330,-3592,3335,-3587,3340,-3581,3345,-3573,3350,-3564,3355,-3551,3360,-3534,3365,-3508,3370,-3475,3375,-3437,3380,-3399,3385,-3367,3390,-3343,3395,-3324,3400,-3305,3404,-3283,3409,-3254,3414,-3223,3419,-3190,3424,-3159,3429,-3130,3434,-3100,3439,-3068,3444,-3035,3449,-3002,3454,-2971,3459,-2943,3464,-2916,3469,-2890,3474,-2862,3479,-2833,3484,-2801,3489,-2769,3494,-2739,3499,-2712,3504,-2689,3509,-2671,3514,-2656,3519,-2642,3524,-2627,3529,-2610,3534,-2592,3539,-2575,3544,-2561,3548,-2551,3553,-2546,3558,-2543,3563,-2541,3568,-2539,3573,-2535,3578,-2532,3583,-2531,3588,-2533,3593,-2540,3598,-2548,3603,-2558,3608,-2567,3613,-2573,3618,-2575,3623,-2572,3628,-2565,3633,-2554,3638,-2543,3643,-2532,3648,-2524,3653,-2519,3658,-2518,3663,-2518,3668,-2520,3673,-2523,3678,-2529,3683,-2538,3688,-2548,3692,-2556,3698,-2558,3703,-2550,3707,-2529,3712,-2496,3717,-2456,3722,-2413,3727,-2371,3732,-2331,3737,-2294,3742,-2259,3747,-2229,3752,-2205,3757,-2188,3762,-2177,3767,-2168,3772,-2158,3777,-2145,3782,-2130,3787,-2116,3792,-2107,3797,-2103,3802,-2103,3807,-2103,3812,-2101,3817,-2095,3822,-2088,3827,-2082,3832,-2079,3837,-2077,3842,-2077,3847,-2075,3851,-2071,3857,-2066,3861,-2061,3866,-2058,3871,-2056,3876,-2054,3881,-2051,3886,-2047,3891,-2042,3896,-2037,3901,-2034,3906,-2033,3911,-2034,3916,-2037,3921,-2040,3926,-2044,3931,-2049,3936,-2056,3941,-2063,3946,-2069,3951,-2073,3956,-2073,3961,-2070,3966,-2064,3971,-2057,3976,-2050,3981,-2044,3986,-2039,3991,-2034,3996,-2030,4001,-2024,4005,-2017,4010,-2009,4016,-2003,4020,-1998,4025,-1996,4030,-1996,4035,-1996,4040,-1996,4045,-1996,4050,-1998,4055,-2002,4060,-2007,4065,-2012,4070,-2016,4075,-2019,4080,-2022,4085,-2027,4090,-2033,4095,-2039,4100,-2042,4105,-2043,4110,-2042,4115,-2041,4120,-2044,4125,-2050,4130,-2059,4135,-2069,4140,-2079,4145,-2085,4149,-2090,4155,-2091,4160,-2090,4164,-2085,4169,-2076,4174,-2064,4179,-2052,4184,-2040,4189,-2032,4194,-2027,4199,-2025,4204,-2023,4209,-2021,4214,-2019,4219,-2016,4224,-2014,4229,-2012,4234,-2011,4239,-2009,4244,-2007,4249,-2007,4254,-2008,4259,-2010,4264,-2014,4269,-2017,4274,-2019,4279,-2021,4284,-2024,4289,-2028,4294,-2034,4299,-2042,4304,-2051,4308,-2061,4314,-2070,4318,-2078,4323,-2085,4328,-2094,4333,-2105,4338,-2117,4343,-2130,4348,-2142,4353,-2151,4358,-2155,4363,-2154,4368,-2151,4373,-2146,4378,-2142,4383,-2140,4388,-2140,4393,-2142,4398,-2144,4403,-2143,4408,-2137,4413,-2126,4418,-2113,4423,-2101,4428,-2094,4433,-2094,4438,-2100,4443,-2108,4448,-2118,4453,-2128,4458,-2137,4463,-2148,4467,-2160,4472,-2174,4477,-2186,4482,-2195,4487,-2200,4492,-2203,4497,-2208,4502,-2215,4507,-2225,4512,-2237,4517,-2247,4522,-2255,4527,-2259,4532,-2259,4537,-2256,4542,-2251,4547,-2245,4552,-2239,4557,-2235,4562,-2235,4567,-2241,4572,-2253,4577,-2268,4582,-2284,4587,-2294,4592,-2298,4597,-2299,4602,-2301,4607,-2309,4611,-2325,4617,-2350,4621,-2381,4626,-2418,4631,-2458,4636,-2503,4641,-2553,4646,-2610,4651,-2674,4656,-2745,4661,-2821,4666,-2899,4671,-2972,4676,-3033,4681,-3079,4686,-3107,4691,-3117,4696,-3111,4701,-3096,4706,-3081,4711,-3078,4716,-3099,4721,-3156,4726,-3259,4731,-3414,4736,-3621,4741,-3875,4746,-4165,4751,-4485,4756,-4822,4761,-5148,4765,-5404,4770,-5523,4776,-5464,4780,-5239,4785,-4892,4790,-4474,4795,-4033,4800,-3615,4805,-3252,4810,-2961,4815,-2733,4820,-2553,4825,-2406,4830,-2283,4835,-2188,4840,-2121,4845,-2079,4850,-2056,4855,-2044,4860,-2041,4865,-2046,4870,-2057,4875,-2070,4880,-2081,4885,-2085,4890,-2085,4895,-2083,4900,-2082,4905,-2085,4909,-2093,4915,-2105,4920,-2120,4924,-2134,4929,-2146,4934,-2154,4939,-2162,4944,-2170,4949,-2181,4954,-2194,4959,-2206,4964,-2219,4969,-2232,4974,-2247,4979,-2265,4984,-2288,4989,-2315,4994,-2340,4999,-2360,5004,-2373,5009,-2382,5014,-2389,5019,-2399,5024,-2411,5029,-2429,5034,-2454,5039,-2489,5044,-2540,5049,-2608,5054,-2689,5059,-2777,5064,-2860,5068,-2935,5074,-3001,5078,-3055,5083,-3090,5088,-3102,5093,-3097,5098,-3089,5103,-3094,5108,-3121,5113,-3171,5118,-3245,5123,-3341,5128,-3456,5133,-3586,5138,-3723,5143,-3858,5148,-3976,5153,-4068,5158,-4133,5163,-4179,5168,-4216,5173,-4250,5178,-4283,5183,-4308,5188,-4302,5193,-4244,5198,-4150,5203,-4063,5208,-4002,5213,-3957,5218,-3909,5222,-3837,5227,-3721,5232,-3560,5237,-3379,5242,-3212,5247,-3076,5252,-2967,5257,-2868,5262,-2764,5267,-2642,5272,-2499,5277,-2351,5282,-2222,5287,-2118,5292,-2036,5297,-1968,5302,-1912,5307,-1865,5312,-1827,5317,-1795,5322,-1766,5327,-1743,5332,-1725,5337,-1716,5342,-1717,5347,-1728,5352,-1740,5357,-1743,5362,-1728,5367,-1698,5372,-1667,5377,-1642,5381,-1627,5386,-1621,5391,-1626,5396,-1638,5401,-1651,5406,-1656,5411,-1651,5416,-1639,5421,-1625,5426,-1613,5431,-1607,5436,-1614,5441,-1641,5446,-1693,5451,-1748,5456,-1764,5461,-1740,5466,-1704,5471,-1673,5476,-1651,5481,-1640,5486,-1637,5491,-1640,5496,-1646,5501,-1653,5506,-1662,5511,-1672,5516,-1685,5521,-1698,5525,-1707,5530,-1709,5535,-1707,5540,-1702,5545,-1695,5550,-1687,5555,-1677,5560,-1666,5565,-1657,5570,-1654,5575,-1656,5580,-1664,5585,-1675,5590,-1683,5595,-1687,5600,-1690,5605,-1696,5610,-1711,5615,-1742,5620,-1786,5625,-1823,5630,-1826,5635,-1802,5640,-1769,5645,-1740,5650,-1719,5655,-1706,5660,-1699,5665,-1698,5670,-1699,5675,-1701,5680,-1702,5684,-1705,5689,-1711,5694,-1722,5699,-1739,5704,-1763,5709,-1788,5714,-1797,5719,-1778,5724,-1746,5729,-1717,5734,-1698,5739,-1685,5744,-1678,5749,-1676,5754,-1679,5759,-1686,5764,-1693,5769,-1698,5774,-1698,5779,-1695,5784,-1693,5789,-1696,5794,-1703,5799,-1714,5804,-1722,5809,-1720,5814,-1707,5819,-1690,5824,-1675,5828,-1666,5834,-1663,5838,-1664,5843,-1666,5848,-1668,5853,-1667,5858,-1665,5863,-1662,5868,-1660,5873,-1659,5878,-1660,5883,-1661,5888,-1662,5893,-1663,5898,-1664,5903,-1667,5908,-1670,5913,-1673,5918,-1676,5923,-1679,5928,-1681,5933,-1683,5938,-1686,5943,-1690,5948,-1694,5953,-1698,5958,-1703,5963,-1707,5968,-1712,5973,-1718,5978,-1723,5982,-1728,5987,-1734,5993,-1740,5997,-1749,6002,-1759,6007,-1772,6012,-1785,6017,-1797,6022,-1806,6027,-1815,6032,-1825,6037,-1837,6042,-1850,6047,-1862,6052,-1870,6057,-1873,6062,-1873,6067,-1871,6072,-1869,6077,-1865,6082,-1861,6087,-1856,6092,-1854,6097,-1855,6102,-1862,6107,-1874,6112,-1887,6117,-1892,6122,-1885,6126,-1870,6132,-1853,6137,-1838,6141,-1827,6146,-1823,6151,-1827,6156,-1841,6161,-1864,6166,-1888,6171,-1901,6176,-1900,6181,-1891,6186,-1883,6191,-1880,6196,-1882,6201,-1882,6206,-1870,6211,-1846,6216,-1822,6221,-1805,6226,-1793,6231,-1785,6236,-1782,6241,-1781,6246,-1783,6251,-1782,6256,-1779,6261,-1774,6266,-1769,6271,-1766,6276,-1766,6281,-1770,6285,-1775,6291,-1778,6295,-1775,6300,-1768,6305,-1759,6310,-1748,6315,-1739,6320,-1733,6325,-1731,6330,-1732,6335,-1736,6340,-1741,6345,-1747,6350,-1754,6355,-1761,6360,-1764,6365,-1761,6370,-1754,6375,-1746,6380,-1737,6385,-1727,6390,-1716,6395,-1705,6400,-1696,6405,-1692,6410,-1696,6415,-1711,6420,-1738,6425,-1770,6430,-1801,6435,-1818,6439,-1820,6444,-1812,6449,-1806,6454,-1804,6459,-1809,6464,-1814,6469,-1818,6474,-1817,6479,-1811,6484,-1800,6489,-1790,6494,-1782,6499,-1779,6504,-1782,6509,-1792,6514,-1807,6519,-1827,6524,-1843,6529,-1845,6534,-1827,6539,-1797,6544,-1769,6549,-1749,6554,-1735,6559,-1724,6564,-1713,6569,-1700,6574,-1688,6579,-1679,6584,-1675,6588,-1678,6594,-1688,6598,-1704,6603,-1722,6608,-1739,6613,-1748,6618,-1745,6623,-1734,6628,-1721,6633,-1712,6638,-1707,6643,-1705,6648,-1703,6653,-1699,6658,-1693,6663,-1685,6668,-1677,6673,-1669,6678,-1666,6683,-1666,6688,-1671,6693,-1675,6698,-1673,6703,-1660,6708,-1639,6713,-1616,6718,-1598,6723,-1586,6728,-1579,6733,-1576,6738,-1575,6742,-1573,6747,-1571,6753,-1570,6757,-1567,6762,-1564,6767,-1557,6772,-1549,6777,-1540,6782,-1533,6787,-1531,6792,-1534,6797,-1544,6802,-1558,6807,-1570,6812,-1576,6817,-1572,6822,-1559,6827,-1544,6832,-1531,6837,-1522,6842,-1517,6847,-1511,6852,-1505,6857,-1496,6862,-1486,6867,-1476,6872,-1467,6877,-1459,6882,-1452,6886,-1446,6892,-1441,6897,-1441,6901,-1444,6906,-1451,6911,-1458,6916,-1460,6921,-1453,6926,-1437,6931,-1421,6936,-1408,6941,-1401,6946,-1400,6951,-1402,6956,-1404,6961,-1403,6966,-1396,6971,-1385,6976,-1370,6981,-1356,6986,-1345,6991,-1339,6996,-1338,7001,-1342,7006,-1349,7011,-1355,7016,-1355,7021,-1348,7026,-1336,7031,-1320,7036,-1305,7041,-1293,7045,-1287,7051,-1286,7055,-1291,7060,-1299,7065,-1311,7070,-1322,7075,-1332,7080,-1339,7085,-1343,7090,-1347,7095,-1352,7100,-1363,7105,-1376,7110,-1387,7115,-1391,7120,-1385,7125,-1374,7130,-1361,7135,-1350,7140,-1341,7145,-1333,7150,-1325,7155,-1316,7160,-1308,7165,-1303,7170,-1304,7175,-1311,7180,-1322,7185,-1332,7190,-1337,7195,-1334,7199,-1327,7204,-1320,7210,-1314,7214,-1309,7219,-1304,7224,-1300,7229,-1296,7234,-1295,7239,-1297,7244,-1303,7249,-1312,7254,-1324,7259,-1337,7264,-1347,7269,-1352,7274,-1349,7279,-1340,7284,-1328,7289,-1319,7294,-1315,7299,-1319,7304,-1328,7309,-1335,7314,-1333,7319,-1324,7324,-1313,7329,-1306,7334,-1305,7339,-1309,7344,-1315,7349,-1319,7354,-1318,7358,-1311,7363,-1300,7368,-1287,7373,-1276,7378,-1267,7383,-1261,7388,-1258,7393,-1257,7398,-1260,7403,-1266,7408,-1277,7413,-1290,7418,-1299,7423,-1300,7428,-1293,7433,-1282,7438,-1275,7443,-1276,7448,-1283,7453,-1292,7458,-1296,7463,-1293,7468,-1286,7473,-1281,7478,-1280,7483,-1285,7488,-1291,7493,-1295,7498,-1296,7502,-1297,7507,-1301,7512,-1309,7517,-1317,7522,-1320,7527,-1315,7532,-1302,7537,-1287,7542,-1273,7547,-1265,7552,-1261,7557,-1258,7562,-1256,7567,-1255,7572,-1258,7577,-1267,7582,-1282,7587,-1297,7592,-1307,7597,-1308,7602,-1301,7607,-1290,7612,-1278,7617,-1268,7622,-1261,7627,-1258,7632,-1259,7637,-1265,7642,-1277,7647,-1292,7652,-1305,7657,-1312,7661,-1309,7666,-1298,7671,-1281,7676,-1263,7681,-1242,7686,-1219,7691,-1193,7696,-1169,7701,-1157,7706,-1162,7711,-1187,7716,-1224,7721,-1262,7726,-1290,7731,-1305,7736,-1306,7741,-1298,7746,-1279,7751,-1247,7756,-1200,7761,-1143,7766,-1093,7771,-1072,7776,-1092,7781,-1154,7786,-1238,7791,-1320,7796,-1381,7801,-1413,7805,-1421,7811,-1407,7815,-1372,7820,-1311,7825,-1227,7830,-1136,7835,-1059,7840,-1017,7845,-1018,7850,-1056,7855,-1114,7860,-1175,7865,-1228,7870,-1279,7875,-1334,7880,-1392,7885,-1443,7890,-1471,7895,-1470,7900,-1446,7905,-1417,7910,-1402,7915,-1406,7920,-1426,7925,-1449,7930,-1462,7935,-1459,7940,-1439,7945,-1406,7950,-1361,7955,-1311,7959,-1262,7964,-1223,7970,-1198,7974,-1187,7979,-1182,7984,-1171,7989,-1144,7994,-1099,7999,-1045,8004,-1000,8009,-980,8014,-997,8019,-1050,8024,-1123,8029,-1189,8034,-1224,8039,-1219,8044,-1178,8049,-1123,8054,-1076,8059,-1054,8064,-1066,8069,-1110,8074,-1173,8079,-1233,8084,-1267,8089,-1261,8094,-1211,8099,-1132,8103,-1047,8109,-985,8114,-966,8118,-994,8123,-1058,8128,-1132,8133,-1194,8138,-1226,8143,-1228,8148,-1213,8153,-1198,8158,-1201,8163,-1229,8168,-1279,8173,-1337,8178,-1389,8183,-1423,8188,-1435,8193,-1429,8198,-1414,8203,-1402,8208,-1406,8213,-1429,8218,-1466,8223,-1506,8228,-1535,8233,-1546,8238,-1541,8243,-1529,8248,-1520,8253,-1515,8258,-1508,8262,-1493,8268,-1466,8272,-1432,8277,-1401,8282,-1382,8287,-1376,8292,-1378,8297,-1376,8302,-1366,8307,-1351,8312,-1341,8317,-1348,8322,-1377,8327,-1418,8332,-1456,8337,-1473,8342,-1465,8347,-1439,8352,-1411,8357,-1394,8362,-1396,8367,-1409,8372,-1424,8377,-1427,8382,-1415,8387,-1392,8392,-1367,8397,-1349,8402,-1340,8407,-1340,8412,-1343,8416,-1346,8421,-1344,8426,-1339,8431,-1334,8436,-1332,8441,-1336,8446,-1343,8451,-1349,8456,-1349,8461,-1337,8466,-1314,8471,-1285,8476,-1258,8481,-1240,8486,-1237,8491,-1250,8496,-1277,8501,-1311,8506,-1346,8511,-1376,8516,-1397,8521,-1406,8526,-1405,8531,-1397,8536,-1388,8541,-1383,8546,-1383,8551,-1388,8556,-1395,8561,-1403,8566,-1412,8571,-1419,8575,-1423,8580,-1422,8585,-1415,8590,-1403,8595,-1388,8600,-1373,8605,-1360,8610,-1346,8615,-1330,8620,-1314,8625,-1297,8630,-1284,8635,-1273,8640,-1261,8645,-1242,8650,-1213,8655,-1176,8660,-1137,8665,-1104,8670,-1084,8675,-1076,8680,-1077,8685,-1082,8690,-1087,8695,-1096,8700,-1113,8705,-1137,8710,-1165,8715,-1188,8719,-1198,8724,-1189,8730,-1163,8734,-1125,8739,-1084,8744,-1048,8749,-1023,8754,-1017,8759,-1033,8764,-1069,8769,-1116,8774,-1157,8779,-1175,8784,-1163,8789,-1135,8794,-1117,8799,-1143,8804,-1231,8809,-1366,8814,-1506,8819,-1609,8824,-1659,8829,-1663,8834,-1634,8839,-1583,8844,-1519,8849,-1446,8854,-1374,8859,-1309,8863,-1261,8869,-1231,8874,-1223,8878,-1238,8883,-1274,8888,-1327,8893,-1383,8898,-1426,8903,-1442,8908,-1432,8913,-1407,8918,-1389,8923,-1392,8928,-1419,8933,-1457,8938,-1487,8943,-1495,8948,-1480,8953,-1452,8958,-1426,8963,-1411,8968,-1409,8973,-1414,8978,-1419,8983,-1419,8988,-1414,8993,-1410,8998,-1409,9003,-1416,9008,-1427,9013,-1440,9018,-1452,9022,-1464,9028,-1481,9032,-1508,9037,-1546,9042,-1587,9047,-1621,9052,-1633,9057,-1618,9062,-1582,9067,-1539,9072,-1506,9077,-1495,9082,-1503,9087,-1519,9092,-1529,9097,-1526,9102,-1511,9107,-1491,9112,-1474,9117,-1462,9122,-1454,9127,-1445,9132,-1434,9137,-1422,9142,-1411,9147,-1404,9152,-1402,9157,-1407,9162,-1418,9167,-1433,9172,-1449,9176,-1458,9181,-1456,9187,-1446,9191,-1438,9196,-1443,9201,-1467,9206,-1502,9211,-1537,9216,-1555,9221,-1551,9226,-1527,9231,-1494,9236,-1463,9241,-1440,9246,-1427,9251,-1423,9256,-1426,9261,-1436,9266,-1454,9271,-1477,9276,-1498,9281,-1514,9286,-1522,9291,-1521,9296,-1516,9301,-1508,9306,-1497,9311,-1482,9316,-1461,9321,-1439,9326,-1421,9331,-1414,9335,-1421,9340,-1441,9345,-1466,9350,-1488,9355,-1501,9360,-1506,9365,-1508,9370,-1512,9375,-1521,9380,-1536,9385,-1553,9390,-1567,9395,-1576,9400,-1577,9405,-1569,9410,-1554,9415,-1535,9420,-1518,9425,-1509,9430,-1512,9435,-1527,9440,-1552,9445,-1578,9450,-1599,9455,-1609,9460,-1608,9465,-1600,9470,-1590,9475,-1584,9479,-1584,9485,-1588,9489,-1589,9494,-1584,9499,-1573,9504,-1560,9509,-1551,9514,-1549,9519,-1555,9524,-1564,9529,-1571,9534,-1574,9539,-1573,9544,-1573,9549,-1575,9554,-1580,9559,-1586,9564,-1592,9569,-1596,9574,-1602,9579,-1612,9584,-1627,9589,-1643,9594,-1658,9599,-1666,9604,-1669,9609,-1669,9614,-1669,9619,-1675,9624,-1689,9629,-1711,9634,-1742,9638,-1779,9643,-1817,9648,-1849,9653,-1866,9658,-1863,9663,-1842,9668,-1807,9673,-1766,9678,-1728,9683,-1699,9688,-1680,9693,-1671,9698,-1668,9703,-1666,9708,-1665,9713,-1665,9718,-1666,9723,-1667,9728,-1667,9733,-1665,9738,-1661,9743,-1661,9748,-1666,9753,-1676,9758,-1687,9763,-1692,9768,-1687,9773,-1675,9778,-1661,9782,-1649,9788,-1642,9792,-1640,9797,-1643,9802,-1649,9807,-1658,9812,-1671,9817,-1686,9822,-1705,9827,-1724,9832,-1740,9837,-1747,9842,-1744,9847,-1733,9852,-1719,9857,-1705,9862,-1695,9867,-1686,9872,-1678,9877,-1667,9882,-1653,9887,-1638,9892,-1624,9897,-1612,9902,-1602,9907,-1592,9912,-1582,9917,-1572,9922,-1564,9927,-1557,9932,-1550,9936,-1539,9941,-1522,9947,-1500,9951,-1475,9956,-1453,9961,-1437,9966,-1428,9971,-1425,9976,-1423,9981,-1422,9986,-1420,9991,-1419,9996,-1420,10001,-1424,10006,-1429,10011,-1434,10016,-1436,10021,-1433,10026,-1426,10031,-1419,10036,-1413,10041,-1409,10046,-1407,10051,-1406,10056,-1406,10061,-1407,10066,-1412,10071,-1420,10076,-1432,10080,-1445,10086,-1454,10091,-1458,10095,-1455,10100,-1449,10105,-1444,10110,-1442,10115,-1444,10120,-1448,10125,-1451,10130,-1453,10135,-1453,10140,-1453,10145,-1453,10150,-1452,10155,-1450,10160,-1447,10165,-1445,10170,-1444,10175,-1446,10180,-1449,10185,-1452,10190,-1453,10195,-1449,10200,-1444,10205,-1440,10210,-1438,10215,-1441,10220,-1449,10225,-1458,10230,-1466,10235,-1470,10239,-1471,10245,-1468,10249,-1466,10254,-1467,10259,-1472,10264,-1482,10269,-1491,10274,-1498,10279,-1499,10284,-1496,10289,-1493,10294,-1492,10299,-1495,10304,-1502,10309,-1508,10314,-1511,10319,-1507,10324,-1499,10329,-1488,10334,-1478,10339,-1472,10344,-1470,10349,-1473,10354,-1480,10359,-1491,10364,-1502,10369,-1511,10374,-1515,10379,-1512,10384,-1502,10389,-1490,10393,-1479,10398,-1473,10403,-1475,10408,-1482,10413,-1491,10418,-1500,10423,-1504,10428,-1504,10433,-1499,10438,-1493,10443,-1487,10448,-1484,10453,-1484,10458,-1487,10463,-1490,10468,-1492,10473,-1491,10478,-1489,10483,-1487,10488,-1487,10493,-1490,10498,-1494,10503,-1498,10508,-1501,10513,-1500,10518,-1497,10523,-1491,10528,-1484,10533,-1479,10538,-1477,10543,-1478,10548,-1482,10552,-1486,10557,-1490,10562,-1492,10567,-1493,10572,-1494,10577,-1495,10582,-1496,10587,-1498,10592,-1499,10597,-1499,10602,-1499,10607,-1499,10612,-1500,10617,-1502,10622,-1505,10627,-1509,10632,-1511,10637,-1511,10642,-1508,10647,-1503,10652,-1496,10657,-1491,10662,-1489,10667,-1493,10672,-1502,10677,-1517,10682,-1533,10687,-1547,10692,-1557,10696,-1559,10701,-1556,10707,-1549,10711,-1542,10716,-1538,10721,-1537,10726,-1542,10731,-1549,10736,-1559,10741,-1566,10746,-1570,10751,-1569,10756,-1563,10761,-1555,10766,-1547,10771,-1543,10776,-1543,10781,-1547,10786,-1552,10791,-1559,10796,-1565,10801,-1569,10806,-1569,10811,-1565,10816,-1556,10821,-1548,10826,-1544,10831,-1547,10836,-1558,10841,-1573,10846,-1588,10851,-1599,10855,-1602,10860,-1600,10865,-1594,10870,-1586,10875,-1579,10880,-1575,10885,-1576,10890,-1582,10895,-1589,10900,-1597,10905,-1601,10910,-1601,10915,-1597,10920,-1591,10925,-1585,10930,-1581,10935,-1580,10940,-1581,10945,-1586,10950,-1591,10955,-1597,10960,-1603,10965,-1608,10970,-1614,10975,-1621,10980,-1627,10985,-1632,10990,-1635,10995,-1636,10999,-1633,11005,-1630,11009,-1627,11014,-1626,11019,-1626,11024,-1626,11029,-1627,11034,-1627,11039,-1625,11044,-1622,11049,-1619,11054,-1618,11059,-1620,11064,-1626,11069,-1636,11074,-1648,11079,-1657,11084,-1662,11089,-1660,11094,-1653,11099,-1644,11104,-1637,11109,-1633,11114,-1635,11119,-1640,11124,-1647,11129,-1654,11134,-1661,11139,-1667,11144,-1673,11149,-1678,11153,-1682,11158,-1683,11164,-1682,11168,-1680,11173,-1678,11178,-1678,11183,-1681,11188,-1685,11193,-1688,11198,-1688,11203,-1683,11208,-1676,11213,-1670,11218,-1666,11223,-1666,11228,-1670,11233,-1675,11238,-1679,11243,-1683,11248,-1687,11253,-1691,11258,-1696,11263,-1700,11268,-1701,11273,-1699,11278,-1694,11283,-1689,11288,-1688,11293,-1693,11297,-1702,11303,-1713,11308,-1722,11312,-1726,11317,-1725,11322,-1719,11327,-1711,11332,-1704,11337,-1701,11342,-1701,11347,-1705,11352,-1711,11357,-1717,11362,-1722,11367,-1724,11372,-1723,11377,-1721,11382,-1716,11387,-1710,11392,-1704,11397,-1697,11402,-1691,11407,-1686,11412,-1683,11417,-1680,11422,-1679,11427,-1678,11432,-1677,11437,-1676,11442,-1674,11447,-1672,11452,-1671,11456,-1671,11462,-1671,11466,-1673,11471,-1674,11476,-1676,11481,-1677,11486,-1677,11491,-1677,11496,-1677,11501,-1677,11506,-1677,11511,-1677,11516,-1676,11521,-1675,11526,-1674,11531,-1675,11536,-1676,11541,-1678,11546,-1680,11551,-1682,11556,-1684,11561,-1686,11566,-1689,11571,-1693,11576,-1697,11581,-1702,11586,-1705,11591,-1706,11596,-1706,11601,-1706,11606,-1706,11611,-1707,11615,-1711,11620,-1716,11625,-1722,11630,-1729,11635,-1736,11640,-1743,11645,-1750,11650,-1758,11655,-1764,11660,-1770,11665,-1776,11670,-1781,11675,-1787,11680,-1793,11685,-1799,11690,-1804,11695,-1807,11700,-1810,11705,-1812,11710,-1814,11715,-1816,11720,-1816,11725,-1814,11730,-1810,11735,-1803,11740,-1796,11745,-1788,11750,-1781,11755,-1775,11759,-1771,11765,-1768,11769,-1767,11774,-1766,11779,-1766,11784,-1766,11789,-1765,11794,-1764,11799,-1762,11804,-1760,11809,-1759,11814,-1758,11819,-1757,11824,-1756,11829,-1754,11834,-1753,11839,-1753,11844,-1755,11849,-1760,11854,-1767,11859,-1777,11864,-1787,11869,-1795,11874,-1801,11879,-1803,11884,-1803,11889,-1800,11894,-1797,11899,-1795,11904,-1794,11909,-1795,11913,-1798,11918,-1804,11924,-1811,11928,-1818,11933,-1825,11938,-1830,11943,-1833,11948,-1834,11953,-1835,11958,-1837,11963,-1842,11968,-1850,11973,-1862,11978,-1875,11983,-1886,11988,-1895,11993,-1899,11998,-1902,12003,-1904,12008,-1907,12013,-1911,12018,-1918,12023,-1927,12028,-1936,12033,-1947,12038,-1957,12043,-1967,12048,-1975,12053,-1982,12057,-1987,12063,-1993,12068,-2001,12072,-2011,12077,-2025,12082,-2042,12087,-2059,12092,-2076,12097,-2091,12102,-2103,12107,-2114,12112,-2124,12117,-2134,12122,-2145,12127,-2160,12132,-2176,12137,-2195,12142,-2214,12147,-2233,12152,-2251,12157,-2267,12162,-2283,12167,-2299,12172,-2315,12177,-2333,12182,-2352,12187,-2372,12192,-2393,12197,-2416,12202,-2439,12207,-2463,12212,-2489,12216,-2517,12222,-2548,12226,-2585,12231,-2627,12236,-2677,12241,-2736,12246,-2804,12251,-2882,12256,-2971,12261,-3070,12266,-3179,12271,-3294,12276,-3412,12281,-3526,12286,-3631,12291,-3718,12296,-3783,12301,-3821,12306,-3832,12311,-3816,12316,-3776,12321,-3718,12326,-3646,12331,-3569,12336,-3494,12341,-3425,12346,-3369,12351,-3327,12356,-3298,12361,-3279,12366,-3265,12370,-3251,12375,-3236,12381,-3217,12385,-3197,12390,-3181,12395,-3172,12400,-3179,12405,-3205,12410,-3254,12415,-3324,12420,-3412,12425,-3515,12430,-3624,12435,-3731,12440,-3828,12445,-3905,12450,-3959,12455,-3990,12460,-4000,12465,-3997,12470,-3987,12475,-3975,12480,-3965,12485,-3959,12490,-3955,12495,-3952,12500,-3947,12505,-3938,12510,-3921,12515,-3896,12520,-3865,12525,-3831,12529,-3797,12534,-3767,12539,-3742,12544,-3724,12549,-3713,12554,-3709,12559,-3711,12564,-3720,12569,-3735,12574,-3758,12579,-3787,12584,-3824,12589,-3868,12594,-3918,12599,-3973,12604,-4034,12609,-4099,12614,-4170,12619,-4245,12624,-4322,12629,-4400,12634,-4479,12639,-4560,12644,-4643,12649,-4728,12654,-4813,12659,-4898,12664,-4981,12669,-5065,12673,-5150,12678,-5242,12684,-5340,12688,-5445,12693,-5552,12698,-5653,12703,-5738,12708,-5798,12713,-5825,12718,-5817,12723,-5774,12728,-5701,12733,-5604,12738,-5490,12743,-5361,12748,-5222,12753,-5077,12758,-4926,12763,-4773,12768,-4619,12773,-4464,12778,-4310,12783,-4157,12788,-4006,12793,-3862,12798,-3727,12803,-3609,12808,-3510,12813,-3434,12818,-3382,12823,-3353,12828,-3349,12832,-3369,12837,-3417,12842,-3495,12847,-3602,12852,-3732,12857,-3877,12862,-4022,12867,-4155,12872,-4263,12877,-4339,12882,-4380,12887,-4384,12892,-4356,12897,-4301,12902,-4227,12907,-4142,12912,-4053,12917,-3967,12922,-3886,12927,-3808,12932,-3732,12937,-3655,12942,-3575,12947,-3489,12952,-3394,12957,-3290,12962,-3177,12967,-3058,12972,-2937,12976,-2819,12982,-2705,12986,-2598,12991,-2499,12996,-2407,13001,-2323,13006,-2245,13011,-2174,13016,-2109,13021,-2051,13026,-1997,13031,-1947,13036,-1899,13041,-1852,13046,-1808,13051,-1766,13056,-1730,13061,-1699,13066,-1674,13071,-1654,13076,-1636,13081,-1620,13086,-1603,13091,-1587,13096,-1571,13101,-1555,13106,-1538,13111,-1519,13116,-1499,13121,-1481,13126,-1466,13130,-1455,13135,-1450,13141,-1449,13145,-1449,13150,-1448,13155,-1446,13160,-1442,13165,-1436,13170,-1429,13175,-1421,13180,-1415,13185,-1409,13190,-1406,13195,-1403,13200,-1401,13205,-1397,13210,-1393,13215,-1389,13220,-1386,13225,-1385,13230,-1385,13235,-1385,13240,-1385,13245,-1385,13250,-1385,13255,-1386,13260,-1387,13265,-1388,13270,-1387,13274,-1385,13280,-1383,13285,-1384,13289,-1387,13294,-1393,13299,-1398,13304,-1400,13309,-1398,13314,-1392,13319,-1385,13324,-1380,13329,-1380,13334,-1386,13339,-1395,13344,-1404,13349,-1411,13354,-1414,13359,-1412,13364,-1409,13369,-1408,13374,-1408,13379,-1410,13384,-1410,13389,-1408,13394,-1404,13399,-1401,13404,-1401,13409,-1403,13414,-1408,13419,-1411,13424,-1413,13429,-1413,13433,-1413,13439,-1416,13443,-1421,13448,-1428,13453,-1434,13458,-1438,13463,-1440,13468,-1441,13473,-1440,13478,-1440,13483,-1438,13488,-1437,13493,-1435,13498,-1435,13503,-1437,13508,-1442,13513,-1449,13518,-1454,13523,-1456,13528,-1456,13533,-1455,13538,-1455,13543,-1457,13548,-1462,13553,-1468,13558,-1472,13563,-1475,13568,-1475,13573,-1473,13578,-1472,13583,-1472,13588,-1474,13592,-1475,13597,-1476,13602,-1476,13607,-1475,13612,-1474,13617,-1476,13622,-1479,13627,-1486,13632,-1493,13637,-1500,13642,-1505,13647,-1507,13652,-1505,13657,-1502,13662,-1500,13667,-1501,13672,-1504,13677,-1510,13682,-1514,13687,-1515,13692,-1512,13697,-1507,13702,-1501,13707,-1498,13712,-1499,13717,-1504,13722,-1512,13727,-1519,13732,-1524,13737,-1525,13742,-1521,13746,-1516,13751,-1512,13756,-1514,13761,-1521,13766,-1530,13771,-1538,13776,-1541,13781,-1541,13786,-1540,13791,-1541,13796,-1546,13801,-1553,13806,-1559,13811,-1561,13816,-1560,13821,-1555,13826,-1551,13831,-1549,13836,-1549,13841,-1550,13846,-1551,13851,-1552,13856,-1552,13861,-1551,13866,-1550,13871,-1549,13876,-1550,13881,-1553,13886,-1558,13890,-1563,13895,-1569,13901,-1574,13905,-1578,13910,-1579,13915,-1579,13920,-1577,13925,-1574,13930,-1572,13935,-1574,13940,-1582,13945,-1593,13950,-1604,13955,-1612,13960,-1612,13965,-1606,13970,-1596,13975,-1588,13980,-1585,13985,-1589,13990,-1597,13995,-1606,14000,-1612,14005,-1613,14010,-1610,14015,-1605,14020,-1602,14025,-1604,14030,-1609,14034,-1617,14040,-1624,14045,-1630,14049,-1633,14054,-1635,14059,-1637,14064,-1641,14069,-1644,14074,-1646,14079,-1646,14084,-1643,14089,-1641,14094,-1640,14099,-1641,14104,-1644,14109,-1648,14114,-1652,14119,-1654,14124,-1655,14129,-1656,14134,-1658,14139,-1660,14144,-1663,14149,-1665,14154,-1666,14159,-1665,14164,-1664,14169,-1665,14174,-1667,14179,-1673,14184,-1681,14189,-1689,14193,-1692,14199,-1689,14203,-1681,14208,-1671,14213,-1661,14218,-1655,14223,-1656,14228,-1660,14233,-1668,14238,-1675,14243,-1679,14248,-1681,14253,-1681,14258,-1681,14263,-1681,14268,-1682,14273,-1685,14278,-1689,14283,-1693,14288,-1695,14293,-1697,14298,-1697,14303,-1696,14308,-1694,14313,-1694,14318,-1695,14323,-1698,14328,-1703,14333,-1708,14338,-1710,14343,-1710,14347,-1708,14352,-1706,14358,-1705,14362,-1707,14367,-1709,14372,-1710,14377,-1708,14382,-1704,14387,-1700,14392,-1698,14397,-1699,14402,-1702,14407,-1705,14412,-1707,14417,-1708,14422,-1709,14427,-1711,14432,-1715,14437,-1721,14442,-1728,14447,-1735,14452,-1740,14457,-1743,14462,-1743,14467,-1741,14472,-1737,14477,-1734,14482,-1732,14487,-1732,14492,-1734,14497,-1737,14502,-1740,14506,-1744,14511,-1747,14516,-1750,14521,-1752,14526,-1753,14531,-1753,14536,-1751,14541,-1747,14546,-1743,14551,-1739,14556,-1737,14561,-1738,14566,-1742,14571,-1748,14576,-1756,14581,-1762,14586,-1765,14591,-1764,14596,-1761,14601,-1758,14606,-1758,14611,-1760,14616,-1763,14621,-1764,14626,-1763,14631,-1761,14636,-1761,14641,-1765,14646,-1772,14650,-1778,14656,-1782,14661,-1781,14665,-1778,14670,-1775,14675,-1773,14680,-1773,14685,-1773,14690,-1772,14695,-1770,14700,-1769,14705,-1772,14710,-1779,14715,-1786,14720,-1792,14725,-1795,14730,-1794,14735,-1791,14740,-1788,14745,-1785,14750,-1783,14755,-1781,14760,-1780,14765,-1779,14770,-1779,14775,-1781,14780,-1786,14785,-1793,14790,-1802,14795,-1809,14800,-1813,14805,-1813,14809,-1810,14814,-1807,14819,-1805,14824,-1805,14829,-1807,14834,-1808,14837,-1809e" filled="false" stroked="true" strokeweight=".41083pt" strokecolor="#0000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Figure S2. ATR-FTIR analysis of the PP-based materials collected from an agricultural dump. The characteristic absorption bands were identified and assigned based on known vibrational modes of the polypropylene structure.</w:t>
      </w:r>
    </w:p>
    <w:p>
      <w:pPr>
        <w:pStyle w:val="BodyText"/>
        <w:spacing w:after="0"/>
        <w:jc w:val="both"/>
        <w:sectPr>
          <w:pgSz w:w="15880" w:h="11910" w:orient="landscape"/>
          <w:pgMar w:top="1340" w:bottom="280" w:left="1133" w:right="708"/>
        </w:sectPr>
      </w:pPr>
    </w:p>
    <w:p>
      <w:pPr>
        <w:pStyle w:val="BodyTex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585778</wp:posOffset>
                </wp:positionH>
                <wp:positionV relativeFrom="page">
                  <wp:posOffset>1402533</wp:posOffset>
                </wp:positionV>
                <wp:extent cx="8911590" cy="4585335"/>
                <wp:effectExtent l="0" t="0" r="0" b="0"/>
                <wp:wrapNone/>
                <wp:docPr id="27" name="Group 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" name="Group 27"/>
                      <wpg:cNvGrpSpPr/>
                      <wpg:grpSpPr>
                        <a:xfrm>
                          <a:off x="0" y="0"/>
                          <a:ext cx="8911590" cy="4585335"/>
                          <a:chExt cx="8911590" cy="4585335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2472" y="4487865"/>
                            <a:ext cx="8906510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06510" h="97790">
                                <a:moveTo>
                                  <a:pt x="8906256" y="92443"/>
                                </a:moveTo>
                                <a:lnTo>
                                  <a:pt x="8542426" y="92443"/>
                                </a:lnTo>
                                <a:lnTo>
                                  <a:pt x="8542426" y="0"/>
                                </a:lnTo>
                                <a:lnTo>
                                  <a:pt x="8537461" y="0"/>
                                </a:lnTo>
                                <a:lnTo>
                                  <a:pt x="8537461" y="92443"/>
                                </a:lnTo>
                                <a:lnTo>
                                  <a:pt x="7054012" y="92443"/>
                                </a:lnTo>
                                <a:lnTo>
                                  <a:pt x="7054012" y="0"/>
                                </a:lnTo>
                                <a:lnTo>
                                  <a:pt x="7049033" y="0"/>
                                </a:lnTo>
                                <a:lnTo>
                                  <a:pt x="7049033" y="92443"/>
                                </a:lnTo>
                                <a:lnTo>
                                  <a:pt x="5565597" y="92443"/>
                                </a:lnTo>
                                <a:lnTo>
                                  <a:pt x="5565597" y="0"/>
                                </a:lnTo>
                                <a:lnTo>
                                  <a:pt x="5560619" y="0"/>
                                </a:lnTo>
                                <a:lnTo>
                                  <a:pt x="5560619" y="92443"/>
                                </a:lnTo>
                                <a:lnTo>
                                  <a:pt x="4077170" y="92443"/>
                                </a:lnTo>
                                <a:lnTo>
                                  <a:pt x="4077170" y="0"/>
                                </a:lnTo>
                                <a:lnTo>
                                  <a:pt x="4072204" y="0"/>
                                </a:lnTo>
                                <a:lnTo>
                                  <a:pt x="4072204" y="92443"/>
                                </a:lnTo>
                                <a:lnTo>
                                  <a:pt x="2588755" y="92443"/>
                                </a:lnTo>
                                <a:lnTo>
                                  <a:pt x="2588755" y="0"/>
                                </a:lnTo>
                                <a:lnTo>
                                  <a:pt x="2583789" y="0"/>
                                </a:lnTo>
                                <a:lnTo>
                                  <a:pt x="2583789" y="92443"/>
                                </a:lnTo>
                                <a:lnTo>
                                  <a:pt x="1100429" y="92443"/>
                                </a:lnTo>
                                <a:lnTo>
                                  <a:pt x="1100429" y="0"/>
                                </a:lnTo>
                                <a:lnTo>
                                  <a:pt x="1095463" y="0"/>
                                </a:lnTo>
                                <a:lnTo>
                                  <a:pt x="1095463" y="92443"/>
                                </a:lnTo>
                                <a:lnTo>
                                  <a:pt x="0" y="92443"/>
                                </a:lnTo>
                                <a:lnTo>
                                  <a:pt x="0" y="97409"/>
                                </a:lnTo>
                                <a:lnTo>
                                  <a:pt x="8906256" y="97409"/>
                                </a:lnTo>
                                <a:lnTo>
                                  <a:pt x="8906256" y="924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252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485" y="2485"/>
                            <a:ext cx="8906510" cy="4539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06510" h="4539615">
                                <a:moveTo>
                                  <a:pt x="0" y="3554865"/>
                                </a:moveTo>
                                <a:lnTo>
                                  <a:pt x="1159" y="3557193"/>
                                </a:lnTo>
                                <a:lnTo>
                                  <a:pt x="4029" y="3559181"/>
                                </a:lnTo>
                                <a:lnTo>
                                  <a:pt x="6900" y="3559579"/>
                                </a:lnTo>
                                <a:lnTo>
                                  <a:pt x="9770" y="3558983"/>
                                </a:lnTo>
                                <a:lnTo>
                                  <a:pt x="12640" y="3556498"/>
                                </a:lnTo>
                                <a:lnTo>
                                  <a:pt x="15511" y="3551229"/>
                                </a:lnTo>
                                <a:lnTo>
                                  <a:pt x="18381" y="3543874"/>
                                </a:lnTo>
                                <a:lnTo>
                                  <a:pt x="21251" y="3536717"/>
                                </a:lnTo>
                                <a:lnTo>
                                  <a:pt x="24122" y="3532841"/>
                                </a:lnTo>
                                <a:lnTo>
                                  <a:pt x="26992" y="3534530"/>
                                </a:lnTo>
                                <a:lnTo>
                                  <a:pt x="29862" y="3541290"/>
                                </a:lnTo>
                                <a:lnTo>
                                  <a:pt x="32733" y="3550335"/>
                                </a:lnTo>
                                <a:lnTo>
                                  <a:pt x="35603" y="3557094"/>
                                </a:lnTo>
                                <a:lnTo>
                                  <a:pt x="38473" y="3557094"/>
                                </a:lnTo>
                                <a:lnTo>
                                  <a:pt x="41344" y="3547552"/>
                                </a:lnTo>
                                <a:lnTo>
                                  <a:pt x="44214" y="3528765"/>
                                </a:lnTo>
                                <a:lnTo>
                                  <a:pt x="47084" y="3504313"/>
                                </a:lnTo>
                                <a:lnTo>
                                  <a:pt x="49955" y="3480457"/>
                                </a:lnTo>
                                <a:lnTo>
                                  <a:pt x="52824" y="3464057"/>
                                </a:lnTo>
                                <a:lnTo>
                                  <a:pt x="55695" y="3459981"/>
                                </a:lnTo>
                                <a:lnTo>
                                  <a:pt x="58566" y="3468331"/>
                                </a:lnTo>
                                <a:lnTo>
                                  <a:pt x="61435" y="3484533"/>
                                </a:lnTo>
                                <a:lnTo>
                                  <a:pt x="64306" y="3501828"/>
                                </a:lnTo>
                                <a:lnTo>
                                  <a:pt x="67177" y="3513756"/>
                                </a:lnTo>
                                <a:lnTo>
                                  <a:pt x="70046" y="3517533"/>
                                </a:lnTo>
                                <a:lnTo>
                                  <a:pt x="72917" y="3514452"/>
                                </a:lnTo>
                                <a:lnTo>
                                  <a:pt x="75788" y="3507991"/>
                                </a:lnTo>
                                <a:lnTo>
                                  <a:pt x="78658" y="3501431"/>
                                </a:lnTo>
                                <a:lnTo>
                                  <a:pt x="81528" y="3495467"/>
                                </a:lnTo>
                                <a:lnTo>
                                  <a:pt x="84399" y="3488906"/>
                                </a:lnTo>
                                <a:lnTo>
                                  <a:pt x="87269" y="3480358"/>
                                </a:lnTo>
                                <a:lnTo>
                                  <a:pt x="90140" y="3470418"/>
                                </a:lnTo>
                                <a:lnTo>
                                  <a:pt x="93010" y="3462069"/>
                                </a:lnTo>
                                <a:lnTo>
                                  <a:pt x="95880" y="3458391"/>
                                </a:lnTo>
                                <a:lnTo>
                                  <a:pt x="98751" y="3461870"/>
                                </a:lnTo>
                                <a:lnTo>
                                  <a:pt x="101620" y="3472804"/>
                                </a:lnTo>
                                <a:lnTo>
                                  <a:pt x="104494" y="3489403"/>
                                </a:lnTo>
                                <a:lnTo>
                                  <a:pt x="107358" y="3506003"/>
                                </a:lnTo>
                                <a:lnTo>
                                  <a:pt x="110231" y="3513855"/>
                                </a:lnTo>
                                <a:lnTo>
                                  <a:pt x="113105" y="3508687"/>
                                </a:lnTo>
                                <a:lnTo>
                                  <a:pt x="115969" y="3495566"/>
                                </a:lnTo>
                                <a:lnTo>
                                  <a:pt x="118842" y="3482744"/>
                                </a:lnTo>
                                <a:lnTo>
                                  <a:pt x="121716" y="3474295"/>
                                </a:lnTo>
                                <a:lnTo>
                                  <a:pt x="124580" y="3470816"/>
                                </a:lnTo>
                                <a:lnTo>
                                  <a:pt x="127453" y="3470915"/>
                                </a:lnTo>
                                <a:lnTo>
                                  <a:pt x="130327" y="3472207"/>
                                </a:lnTo>
                                <a:lnTo>
                                  <a:pt x="133191" y="3471810"/>
                                </a:lnTo>
                                <a:lnTo>
                                  <a:pt x="136064" y="3466939"/>
                                </a:lnTo>
                                <a:lnTo>
                                  <a:pt x="138938" y="3456800"/>
                                </a:lnTo>
                                <a:lnTo>
                                  <a:pt x="141801" y="3443083"/>
                                </a:lnTo>
                                <a:lnTo>
                                  <a:pt x="144675" y="3429565"/>
                                </a:lnTo>
                                <a:lnTo>
                                  <a:pt x="147549" y="3420023"/>
                                </a:lnTo>
                                <a:lnTo>
                                  <a:pt x="150412" y="3416444"/>
                                </a:lnTo>
                                <a:lnTo>
                                  <a:pt x="153286" y="3418234"/>
                                </a:lnTo>
                                <a:lnTo>
                                  <a:pt x="156160" y="3422110"/>
                                </a:lnTo>
                                <a:lnTo>
                                  <a:pt x="159023" y="3423999"/>
                                </a:lnTo>
                                <a:lnTo>
                                  <a:pt x="161897" y="3421315"/>
                                </a:lnTo>
                                <a:lnTo>
                                  <a:pt x="164771" y="3413860"/>
                                </a:lnTo>
                                <a:lnTo>
                                  <a:pt x="167634" y="3403125"/>
                                </a:lnTo>
                                <a:lnTo>
                                  <a:pt x="170508" y="3391396"/>
                                </a:lnTo>
                                <a:lnTo>
                                  <a:pt x="173382" y="3380064"/>
                                </a:lnTo>
                                <a:lnTo>
                                  <a:pt x="184856" y="3339112"/>
                                </a:lnTo>
                                <a:lnTo>
                                  <a:pt x="187730" y="3329271"/>
                                </a:lnTo>
                                <a:lnTo>
                                  <a:pt x="190603" y="3319232"/>
                                </a:lnTo>
                                <a:lnTo>
                                  <a:pt x="199214" y="3275000"/>
                                </a:lnTo>
                                <a:lnTo>
                                  <a:pt x="204952" y="3226791"/>
                                </a:lnTo>
                                <a:lnTo>
                                  <a:pt x="210689" y="3159200"/>
                                </a:lnTo>
                                <a:lnTo>
                                  <a:pt x="213563" y="3114768"/>
                                </a:lnTo>
                                <a:lnTo>
                                  <a:pt x="216436" y="3061888"/>
                                </a:lnTo>
                                <a:lnTo>
                                  <a:pt x="219300" y="3001056"/>
                                </a:lnTo>
                                <a:lnTo>
                                  <a:pt x="222173" y="2933266"/>
                                </a:lnTo>
                                <a:lnTo>
                                  <a:pt x="225047" y="2858716"/>
                                </a:lnTo>
                                <a:lnTo>
                                  <a:pt x="227911" y="2775817"/>
                                </a:lnTo>
                                <a:lnTo>
                                  <a:pt x="230784" y="2681488"/>
                                </a:lnTo>
                                <a:lnTo>
                                  <a:pt x="233658" y="2572546"/>
                                </a:lnTo>
                                <a:lnTo>
                                  <a:pt x="236522" y="2447403"/>
                                </a:lnTo>
                                <a:lnTo>
                                  <a:pt x="239395" y="2307449"/>
                                </a:lnTo>
                                <a:lnTo>
                                  <a:pt x="242269" y="2157158"/>
                                </a:lnTo>
                                <a:lnTo>
                                  <a:pt x="245143" y="2003586"/>
                                </a:lnTo>
                                <a:lnTo>
                                  <a:pt x="248006" y="1857668"/>
                                </a:lnTo>
                                <a:lnTo>
                                  <a:pt x="250880" y="1734016"/>
                                </a:lnTo>
                                <a:lnTo>
                                  <a:pt x="253754" y="1651515"/>
                                </a:lnTo>
                                <a:lnTo>
                                  <a:pt x="256617" y="1629846"/>
                                </a:lnTo>
                                <a:lnTo>
                                  <a:pt x="259491" y="1682527"/>
                                </a:lnTo>
                                <a:lnTo>
                                  <a:pt x="262364" y="1809559"/>
                                </a:lnTo>
                                <a:lnTo>
                                  <a:pt x="265228" y="1992652"/>
                                </a:lnTo>
                                <a:lnTo>
                                  <a:pt x="268102" y="2201291"/>
                                </a:lnTo>
                                <a:lnTo>
                                  <a:pt x="270975" y="2403667"/>
                                </a:lnTo>
                                <a:lnTo>
                                  <a:pt x="273839" y="2576423"/>
                                </a:lnTo>
                                <a:lnTo>
                                  <a:pt x="276713" y="2708524"/>
                                </a:lnTo>
                                <a:lnTo>
                                  <a:pt x="279586" y="2798480"/>
                                </a:lnTo>
                                <a:lnTo>
                                  <a:pt x="282450" y="2851361"/>
                                </a:lnTo>
                                <a:lnTo>
                                  <a:pt x="288197" y="2892512"/>
                                </a:lnTo>
                                <a:lnTo>
                                  <a:pt x="291061" y="2914976"/>
                                </a:lnTo>
                                <a:lnTo>
                                  <a:pt x="293935" y="2962290"/>
                                </a:lnTo>
                                <a:lnTo>
                                  <a:pt x="296808" y="3043698"/>
                                </a:lnTo>
                                <a:lnTo>
                                  <a:pt x="299672" y="3155124"/>
                                </a:lnTo>
                                <a:lnTo>
                                  <a:pt x="302545" y="3280864"/>
                                </a:lnTo>
                                <a:lnTo>
                                  <a:pt x="305419" y="3400541"/>
                                </a:lnTo>
                                <a:lnTo>
                                  <a:pt x="308283" y="3497256"/>
                                </a:lnTo>
                                <a:lnTo>
                                  <a:pt x="311156" y="3564251"/>
                                </a:lnTo>
                                <a:lnTo>
                                  <a:pt x="314030" y="3604507"/>
                                </a:lnTo>
                                <a:lnTo>
                                  <a:pt x="322641" y="3649535"/>
                                </a:lnTo>
                                <a:lnTo>
                                  <a:pt x="334116" y="3663053"/>
                                </a:lnTo>
                                <a:lnTo>
                                  <a:pt x="336989" y="3664445"/>
                                </a:lnTo>
                                <a:lnTo>
                                  <a:pt x="339863" y="3668322"/>
                                </a:lnTo>
                                <a:lnTo>
                                  <a:pt x="342727" y="3674286"/>
                                </a:lnTo>
                                <a:lnTo>
                                  <a:pt x="345600" y="3680746"/>
                                </a:lnTo>
                                <a:lnTo>
                                  <a:pt x="348474" y="3685915"/>
                                </a:lnTo>
                                <a:lnTo>
                                  <a:pt x="351337" y="3689195"/>
                                </a:lnTo>
                                <a:lnTo>
                                  <a:pt x="354211" y="3691183"/>
                                </a:lnTo>
                                <a:lnTo>
                                  <a:pt x="357085" y="3693370"/>
                                </a:lnTo>
                                <a:lnTo>
                                  <a:pt x="359948" y="3697147"/>
                                </a:lnTo>
                                <a:lnTo>
                                  <a:pt x="362822" y="3703310"/>
                                </a:lnTo>
                                <a:lnTo>
                                  <a:pt x="365696" y="3710864"/>
                                </a:lnTo>
                                <a:lnTo>
                                  <a:pt x="368559" y="3718220"/>
                                </a:lnTo>
                                <a:lnTo>
                                  <a:pt x="371433" y="3722991"/>
                                </a:lnTo>
                                <a:lnTo>
                                  <a:pt x="374307" y="3723389"/>
                                </a:lnTo>
                                <a:lnTo>
                                  <a:pt x="377170" y="3718916"/>
                                </a:lnTo>
                                <a:lnTo>
                                  <a:pt x="380044" y="3710666"/>
                                </a:lnTo>
                                <a:lnTo>
                                  <a:pt x="382918" y="3701421"/>
                                </a:lnTo>
                                <a:lnTo>
                                  <a:pt x="385781" y="3694066"/>
                                </a:lnTo>
                                <a:lnTo>
                                  <a:pt x="388655" y="3691084"/>
                                </a:lnTo>
                                <a:lnTo>
                                  <a:pt x="391528" y="3693072"/>
                                </a:lnTo>
                                <a:lnTo>
                                  <a:pt x="394392" y="3698837"/>
                                </a:lnTo>
                                <a:lnTo>
                                  <a:pt x="397266" y="3705994"/>
                                </a:lnTo>
                                <a:lnTo>
                                  <a:pt x="400139" y="3711759"/>
                                </a:lnTo>
                                <a:lnTo>
                                  <a:pt x="403003" y="3714741"/>
                                </a:lnTo>
                                <a:lnTo>
                                  <a:pt x="405877" y="3715337"/>
                                </a:lnTo>
                                <a:lnTo>
                                  <a:pt x="408750" y="3715238"/>
                                </a:lnTo>
                                <a:lnTo>
                                  <a:pt x="411614" y="3716331"/>
                                </a:lnTo>
                                <a:lnTo>
                                  <a:pt x="414488" y="3719015"/>
                                </a:lnTo>
                                <a:lnTo>
                                  <a:pt x="417361" y="3722096"/>
                                </a:lnTo>
                                <a:lnTo>
                                  <a:pt x="420225" y="3723786"/>
                                </a:lnTo>
                                <a:lnTo>
                                  <a:pt x="423099" y="3722693"/>
                                </a:lnTo>
                                <a:lnTo>
                                  <a:pt x="425972" y="3719413"/>
                                </a:lnTo>
                                <a:lnTo>
                                  <a:pt x="428836" y="3716133"/>
                                </a:lnTo>
                                <a:lnTo>
                                  <a:pt x="431709" y="3714840"/>
                                </a:lnTo>
                                <a:lnTo>
                                  <a:pt x="434583" y="3716232"/>
                                </a:lnTo>
                                <a:lnTo>
                                  <a:pt x="437447" y="3719015"/>
                                </a:lnTo>
                                <a:lnTo>
                                  <a:pt x="440320" y="3721102"/>
                                </a:lnTo>
                                <a:lnTo>
                                  <a:pt x="443194" y="3720705"/>
                                </a:lnTo>
                                <a:lnTo>
                                  <a:pt x="446058" y="3718021"/>
                                </a:lnTo>
                                <a:lnTo>
                                  <a:pt x="448931" y="3714343"/>
                                </a:lnTo>
                                <a:lnTo>
                                  <a:pt x="451805" y="3711560"/>
                                </a:lnTo>
                                <a:lnTo>
                                  <a:pt x="454669" y="3710666"/>
                                </a:lnTo>
                                <a:lnTo>
                                  <a:pt x="457542" y="3711063"/>
                                </a:lnTo>
                                <a:lnTo>
                                  <a:pt x="460416" y="3711361"/>
                                </a:lnTo>
                                <a:lnTo>
                                  <a:pt x="463280" y="3710566"/>
                                </a:lnTo>
                                <a:lnTo>
                                  <a:pt x="466153" y="3708379"/>
                                </a:lnTo>
                                <a:lnTo>
                                  <a:pt x="469027" y="3705894"/>
                                </a:lnTo>
                                <a:lnTo>
                                  <a:pt x="471891" y="3704801"/>
                                </a:lnTo>
                                <a:lnTo>
                                  <a:pt x="474764" y="3705894"/>
                                </a:lnTo>
                                <a:lnTo>
                                  <a:pt x="477638" y="3708678"/>
                                </a:lnTo>
                                <a:lnTo>
                                  <a:pt x="480501" y="3711063"/>
                                </a:lnTo>
                                <a:lnTo>
                                  <a:pt x="483375" y="3710566"/>
                                </a:lnTo>
                                <a:lnTo>
                                  <a:pt x="486249" y="3705696"/>
                                </a:lnTo>
                                <a:lnTo>
                                  <a:pt x="489112" y="3697048"/>
                                </a:lnTo>
                                <a:lnTo>
                                  <a:pt x="491986" y="3687506"/>
                                </a:lnTo>
                                <a:lnTo>
                                  <a:pt x="494860" y="3680647"/>
                                </a:lnTo>
                                <a:lnTo>
                                  <a:pt x="497723" y="3678758"/>
                                </a:lnTo>
                                <a:lnTo>
                                  <a:pt x="500597" y="3681840"/>
                                </a:lnTo>
                                <a:lnTo>
                                  <a:pt x="503471" y="3688102"/>
                                </a:lnTo>
                                <a:lnTo>
                                  <a:pt x="506334" y="3694861"/>
                                </a:lnTo>
                                <a:lnTo>
                                  <a:pt x="509208" y="3700626"/>
                                </a:lnTo>
                                <a:lnTo>
                                  <a:pt x="512081" y="3705497"/>
                                </a:lnTo>
                                <a:lnTo>
                                  <a:pt x="514945" y="3710765"/>
                                </a:lnTo>
                                <a:lnTo>
                                  <a:pt x="517819" y="3716828"/>
                                </a:lnTo>
                                <a:lnTo>
                                  <a:pt x="520692" y="3723090"/>
                                </a:lnTo>
                                <a:lnTo>
                                  <a:pt x="523556" y="3727862"/>
                                </a:lnTo>
                                <a:lnTo>
                                  <a:pt x="526430" y="3729054"/>
                                </a:lnTo>
                                <a:lnTo>
                                  <a:pt x="529303" y="3726172"/>
                                </a:lnTo>
                                <a:lnTo>
                                  <a:pt x="532167" y="3719711"/>
                                </a:lnTo>
                                <a:lnTo>
                                  <a:pt x="535041" y="3711361"/>
                                </a:lnTo>
                                <a:lnTo>
                                  <a:pt x="537914" y="3703012"/>
                                </a:lnTo>
                                <a:lnTo>
                                  <a:pt x="540778" y="3696352"/>
                                </a:lnTo>
                                <a:lnTo>
                                  <a:pt x="543652" y="3692774"/>
                                </a:lnTo>
                                <a:lnTo>
                                  <a:pt x="546525" y="3692973"/>
                                </a:lnTo>
                                <a:lnTo>
                                  <a:pt x="549389" y="3696650"/>
                                </a:lnTo>
                                <a:lnTo>
                                  <a:pt x="552263" y="3702714"/>
                                </a:lnTo>
                                <a:lnTo>
                                  <a:pt x="555136" y="3708678"/>
                                </a:lnTo>
                                <a:lnTo>
                                  <a:pt x="558000" y="3712455"/>
                                </a:lnTo>
                                <a:lnTo>
                                  <a:pt x="560873" y="3712554"/>
                                </a:lnTo>
                                <a:lnTo>
                                  <a:pt x="563747" y="3708976"/>
                                </a:lnTo>
                                <a:lnTo>
                                  <a:pt x="566611" y="3703111"/>
                                </a:lnTo>
                                <a:lnTo>
                                  <a:pt x="569484" y="3696750"/>
                                </a:lnTo>
                                <a:lnTo>
                                  <a:pt x="572358" y="3691382"/>
                                </a:lnTo>
                                <a:lnTo>
                                  <a:pt x="575222" y="3687506"/>
                                </a:lnTo>
                                <a:lnTo>
                                  <a:pt x="578095" y="3685617"/>
                                </a:lnTo>
                                <a:lnTo>
                                  <a:pt x="580969" y="3685617"/>
                                </a:lnTo>
                                <a:lnTo>
                                  <a:pt x="583833" y="3687605"/>
                                </a:lnTo>
                                <a:lnTo>
                                  <a:pt x="586706" y="3690786"/>
                                </a:lnTo>
                                <a:lnTo>
                                  <a:pt x="589580" y="3693470"/>
                                </a:lnTo>
                                <a:lnTo>
                                  <a:pt x="592444" y="3693569"/>
                                </a:lnTo>
                                <a:lnTo>
                                  <a:pt x="595317" y="3689692"/>
                                </a:lnTo>
                                <a:lnTo>
                                  <a:pt x="598191" y="3682337"/>
                                </a:lnTo>
                                <a:lnTo>
                                  <a:pt x="601055" y="3673590"/>
                                </a:lnTo>
                                <a:lnTo>
                                  <a:pt x="603928" y="3666632"/>
                                </a:lnTo>
                                <a:lnTo>
                                  <a:pt x="606802" y="3663550"/>
                                </a:lnTo>
                                <a:lnTo>
                                  <a:pt x="609665" y="3664544"/>
                                </a:lnTo>
                                <a:lnTo>
                                  <a:pt x="612539" y="3667924"/>
                                </a:lnTo>
                                <a:lnTo>
                                  <a:pt x="615413" y="3670906"/>
                                </a:lnTo>
                                <a:lnTo>
                                  <a:pt x="618276" y="3671602"/>
                                </a:lnTo>
                                <a:lnTo>
                                  <a:pt x="621150" y="3669415"/>
                                </a:lnTo>
                                <a:lnTo>
                                  <a:pt x="624024" y="3665141"/>
                                </a:lnTo>
                                <a:lnTo>
                                  <a:pt x="626897" y="3660171"/>
                                </a:lnTo>
                                <a:lnTo>
                                  <a:pt x="629761" y="3655400"/>
                                </a:lnTo>
                                <a:lnTo>
                                  <a:pt x="644119" y="3629357"/>
                                </a:lnTo>
                                <a:lnTo>
                                  <a:pt x="646983" y="3624089"/>
                                </a:lnTo>
                                <a:lnTo>
                                  <a:pt x="649856" y="3621008"/>
                                </a:lnTo>
                                <a:lnTo>
                                  <a:pt x="652730" y="3621008"/>
                                </a:lnTo>
                                <a:lnTo>
                                  <a:pt x="655594" y="3623493"/>
                                </a:lnTo>
                                <a:lnTo>
                                  <a:pt x="658467" y="3626574"/>
                                </a:lnTo>
                                <a:lnTo>
                                  <a:pt x="661341" y="3627966"/>
                                </a:lnTo>
                                <a:lnTo>
                                  <a:pt x="675689" y="3588405"/>
                                </a:lnTo>
                                <a:lnTo>
                                  <a:pt x="678563" y="3577272"/>
                                </a:lnTo>
                                <a:lnTo>
                                  <a:pt x="690037" y="3527175"/>
                                </a:lnTo>
                                <a:lnTo>
                                  <a:pt x="695785" y="3478072"/>
                                </a:lnTo>
                                <a:lnTo>
                                  <a:pt x="701522" y="3395869"/>
                                </a:lnTo>
                                <a:lnTo>
                                  <a:pt x="704396" y="3344976"/>
                                </a:lnTo>
                                <a:lnTo>
                                  <a:pt x="707259" y="3291798"/>
                                </a:lnTo>
                                <a:lnTo>
                                  <a:pt x="710133" y="3239912"/>
                                </a:lnTo>
                                <a:lnTo>
                                  <a:pt x="713007" y="3192399"/>
                                </a:lnTo>
                                <a:lnTo>
                                  <a:pt x="715870" y="3152341"/>
                                </a:lnTo>
                                <a:lnTo>
                                  <a:pt x="718744" y="3123217"/>
                                </a:lnTo>
                                <a:lnTo>
                                  <a:pt x="721617" y="3109003"/>
                                </a:lnTo>
                                <a:lnTo>
                                  <a:pt x="724481" y="3114072"/>
                                </a:lnTo>
                                <a:lnTo>
                                  <a:pt x="727355" y="3140413"/>
                                </a:lnTo>
                                <a:lnTo>
                                  <a:pt x="730228" y="3186634"/>
                                </a:lnTo>
                                <a:lnTo>
                                  <a:pt x="733092" y="3247068"/>
                                </a:lnTo>
                                <a:lnTo>
                                  <a:pt x="735966" y="3313865"/>
                                </a:lnTo>
                                <a:lnTo>
                                  <a:pt x="738839" y="3379170"/>
                                </a:lnTo>
                                <a:lnTo>
                                  <a:pt x="741703" y="3437815"/>
                                </a:lnTo>
                                <a:lnTo>
                                  <a:pt x="744577" y="3488012"/>
                                </a:lnTo>
                                <a:lnTo>
                                  <a:pt x="747450" y="3530952"/>
                                </a:lnTo>
                                <a:lnTo>
                                  <a:pt x="753188" y="3603414"/>
                                </a:lnTo>
                                <a:lnTo>
                                  <a:pt x="758925" y="3662457"/>
                                </a:lnTo>
                                <a:lnTo>
                                  <a:pt x="764672" y="3701720"/>
                                </a:lnTo>
                                <a:lnTo>
                                  <a:pt x="770409" y="3716331"/>
                                </a:lnTo>
                                <a:lnTo>
                                  <a:pt x="773283" y="3715834"/>
                                </a:lnTo>
                                <a:lnTo>
                                  <a:pt x="776147" y="3712554"/>
                                </a:lnTo>
                                <a:lnTo>
                                  <a:pt x="779020" y="3708578"/>
                                </a:lnTo>
                                <a:lnTo>
                                  <a:pt x="781894" y="3706093"/>
                                </a:lnTo>
                                <a:lnTo>
                                  <a:pt x="784758" y="3705994"/>
                                </a:lnTo>
                                <a:lnTo>
                                  <a:pt x="787631" y="3707385"/>
                                </a:lnTo>
                                <a:lnTo>
                                  <a:pt x="790505" y="3708280"/>
                                </a:lnTo>
                                <a:lnTo>
                                  <a:pt x="793369" y="3707087"/>
                                </a:lnTo>
                                <a:lnTo>
                                  <a:pt x="796242" y="3703409"/>
                                </a:lnTo>
                                <a:lnTo>
                                  <a:pt x="799116" y="3698738"/>
                                </a:lnTo>
                                <a:lnTo>
                                  <a:pt x="801980" y="3695259"/>
                                </a:lnTo>
                                <a:lnTo>
                                  <a:pt x="804853" y="3694464"/>
                                </a:lnTo>
                                <a:lnTo>
                                  <a:pt x="807727" y="3696054"/>
                                </a:lnTo>
                                <a:lnTo>
                                  <a:pt x="810591" y="3698241"/>
                                </a:lnTo>
                                <a:lnTo>
                                  <a:pt x="813464" y="3698738"/>
                                </a:lnTo>
                                <a:lnTo>
                                  <a:pt x="816338" y="3696253"/>
                                </a:lnTo>
                                <a:lnTo>
                                  <a:pt x="819201" y="3691183"/>
                                </a:lnTo>
                                <a:lnTo>
                                  <a:pt x="822075" y="3685319"/>
                                </a:lnTo>
                                <a:lnTo>
                                  <a:pt x="824949" y="3680746"/>
                                </a:lnTo>
                                <a:lnTo>
                                  <a:pt x="827812" y="3678758"/>
                                </a:lnTo>
                                <a:lnTo>
                                  <a:pt x="830686" y="3679355"/>
                                </a:lnTo>
                                <a:lnTo>
                                  <a:pt x="833560" y="3681641"/>
                                </a:lnTo>
                                <a:lnTo>
                                  <a:pt x="836423" y="3684722"/>
                                </a:lnTo>
                                <a:lnTo>
                                  <a:pt x="839297" y="3687506"/>
                                </a:lnTo>
                                <a:lnTo>
                                  <a:pt x="842171" y="3689593"/>
                                </a:lnTo>
                                <a:lnTo>
                                  <a:pt x="845034" y="3690488"/>
                                </a:lnTo>
                                <a:lnTo>
                                  <a:pt x="847908" y="3689891"/>
                                </a:lnTo>
                                <a:lnTo>
                                  <a:pt x="850781" y="3688003"/>
                                </a:lnTo>
                                <a:lnTo>
                                  <a:pt x="853645" y="3685219"/>
                                </a:lnTo>
                                <a:lnTo>
                                  <a:pt x="856519" y="3682734"/>
                                </a:lnTo>
                                <a:lnTo>
                                  <a:pt x="859392" y="3681542"/>
                                </a:lnTo>
                                <a:lnTo>
                                  <a:pt x="862256" y="3682039"/>
                                </a:lnTo>
                                <a:lnTo>
                                  <a:pt x="865130" y="3683927"/>
                                </a:lnTo>
                                <a:lnTo>
                                  <a:pt x="868003" y="3686313"/>
                                </a:lnTo>
                                <a:lnTo>
                                  <a:pt x="870867" y="3688102"/>
                                </a:lnTo>
                                <a:lnTo>
                                  <a:pt x="873741" y="3689096"/>
                                </a:lnTo>
                                <a:lnTo>
                                  <a:pt x="876614" y="3689494"/>
                                </a:lnTo>
                                <a:lnTo>
                                  <a:pt x="879478" y="3689891"/>
                                </a:lnTo>
                                <a:lnTo>
                                  <a:pt x="893836" y="3678361"/>
                                </a:lnTo>
                                <a:lnTo>
                                  <a:pt x="896700" y="3673391"/>
                                </a:lnTo>
                                <a:lnTo>
                                  <a:pt x="899573" y="3670608"/>
                                </a:lnTo>
                                <a:lnTo>
                                  <a:pt x="902447" y="3670906"/>
                                </a:lnTo>
                                <a:lnTo>
                                  <a:pt x="905311" y="3673689"/>
                                </a:lnTo>
                                <a:lnTo>
                                  <a:pt x="908184" y="3677566"/>
                                </a:lnTo>
                                <a:lnTo>
                                  <a:pt x="911058" y="3680846"/>
                                </a:lnTo>
                                <a:lnTo>
                                  <a:pt x="913922" y="3682933"/>
                                </a:lnTo>
                                <a:lnTo>
                                  <a:pt x="916795" y="3683927"/>
                                </a:lnTo>
                                <a:lnTo>
                                  <a:pt x="919669" y="3684623"/>
                                </a:lnTo>
                                <a:lnTo>
                                  <a:pt x="922533" y="3685617"/>
                                </a:lnTo>
                                <a:lnTo>
                                  <a:pt x="925406" y="3686909"/>
                                </a:lnTo>
                                <a:lnTo>
                                  <a:pt x="928280" y="3687903"/>
                                </a:lnTo>
                                <a:lnTo>
                                  <a:pt x="931144" y="3688102"/>
                                </a:lnTo>
                                <a:lnTo>
                                  <a:pt x="934017" y="3686909"/>
                                </a:lnTo>
                                <a:lnTo>
                                  <a:pt x="936891" y="3684623"/>
                                </a:lnTo>
                                <a:lnTo>
                                  <a:pt x="939754" y="3681939"/>
                                </a:lnTo>
                                <a:lnTo>
                                  <a:pt x="942628" y="3679752"/>
                                </a:lnTo>
                                <a:lnTo>
                                  <a:pt x="945502" y="3678858"/>
                                </a:lnTo>
                                <a:lnTo>
                                  <a:pt x="948365" y="3679156"/>
                                </a:lnTo>
                                <a:lnTo>
                                  <a:pt x="951239" y="3680150"/>
                                </a:lnTo>
                                <a:lnTo>
                                  <a:pt x="954113" y="3680746"/>
                                </a:lnTo>
                                <a:lnTo>
                                  <a:pt x="956986" y="3680349"/>
                                </a:lnTo>
                                <a:lnTo>
                                  <a:pt x="959850" y="3678659"/>
                                </a:lnTo>
                                <a:lnTo>
                                  <a:pt x="962724" y="3676373"/>
                                </a:lnTo>
                                <a:lnTo>
                                  <a:pt x="965597" y="3674186"/>
                                </a:lnTo>
                                <a:lnTo>
                                  <a:pt x="968461" y="3672894"/>
                                </a:lnTo>
                                <a:lnTo>
                                  <a:pt x="971335" y="3672496"/>
                                </a:lnTo>
                                <a:lnTo>
                                  <a:pt x="974198" y="3672496"/>
                                </a:lnTo>
                                <a:lnTo>
                                  <a:pt x="977072" y="3672298"/>
                                </a:lnTo>
                                <a:lnTo>
                                  <a:pt x="997118" y="3659674"/>
                                </a:lnTo>
                                <a:lnTo>
                                  <a:pt x="1000001" y="3657288"/>
                                </a:lnTo>
                                <a:lnTo>
                                  <a:pt x="1002885" y="3655599"/>
                                </a:lnTo>
                                <a:lnTo>
                                  <a:pt x="1005768" y="3654704"/>
                                </a:lnTo>
                                <a:lnTo>
                                  <a:pt x="1008652" y="3654207"/>
                                </a:lnTo>
                                <a:lnTo>
                                  <a:pt x="1011535" y="3653412"/>
                                </a:lnTo>
                                <a:lnTo>
                                  <a:pt x="1014419" y="3651623"/>
                                </a:lnTo>
                                <a:lnTo>
                                  <a:pt x="1017303" y="3648342"/>
                                </a:lnTo>
                                <a:lnTo>
                                  <a:pt x="1020087" y="3643770"/>
                                </a:lnTo>
                                <a:lnTo>
                                  <a:pt x="1022970" y="3638502"/>
                                </a:lnTo>
                                <a:lnTo>
                                  <a:pt x="1025854" y="3633333"/>
                                </a:lnTo>
                                <a:lnTo>
                                  <a:pt x="1051707" y="3605104"/>
                                </a:lnTo>
                                <a:lnTo>
                                  <a:pt x="1054590" y="3603513"/>
                                </a:lnTo>
                                <a:lnTo>
                                  <a:pt x="1057474" y="3600333"/>
                                </a:lnTo>
                                <a:lnTo>
                                  <a:pt x="1060357" y="3595561"/>
                                </a:lnTo>
                                <a:lnTo>
                                  <a:pt x="1063141" y="3589796"/>
                                </a:lnTo>
                                <a:lnTo>
                                  <a:pt x="1066025" y="3584230"/>
                                </a:lnTo>
                                <a:lnTo>
                                  <a:pt x="1068909" y="3579757"/>
                                </a:lnTo>
                                <a:lnTo>
                                  <a:pt x="1071792" y="3576477"/>
                                </a:lnTo>
                                <a:lnTo>
                                  <a:pt x="1074676" y="3573793"/>
                                </a:lnTo>
                                <a:lnTo>
                                  <a:pt x="1077559" y="3570414"/>
                                </a:lnTo>
                                <a:lnTo>
                                  <a:pt x="1080443" y="3565941"/>
                                </a:lnTo>
                                <a:lnTo>
                                  <a:pt x="1083227" y="3560672"/>
                                </a:lnTo>
                                <a:lnTo>
                                  <a:pt x="1086111" y="3555504"/>
                                </a:lnTo>
                                <a:lnTo>
                                  <a:pt x="1088994" y="3551826"/>
                                </a:lnTo>
                                <a:lnTo>
                                  <a:pt x="1091878" y="3550136"/>
                                </a:lnTo>
                                <a:lnTo>
                                  <a:pt x="1094761" y="3550037"/>
                                </a:lnTo>
                                <a:lnTo>
                                  <a:pt x="1097645" y="3550534"/>
                                </a:lnTo>
                                <a:lnTo>
                                  <a:pt x="1100528" y="3550534"/>
                                </a:lnTo>
                                <a:lnTo>
                                  <a:pt x="1123497" y="3513657"/>
                                </a:lnTo>
                                <a:lnTo>
                                  <a:pt x="1126282" y="3503816"/>
                                </a:lnTo>
                                <a:lnTo>
                                  <a:pt x="1129165" y="3495665"/>
                                </a:lnTo>
                                <a:lnTo>
                                  <a:pt x="1132049" y="3490000"/>
                                </a:lnTo>
                                <a:lnTo>
                                  <a:pt x="1134932" y="3486918"/>
                                </a:lnTo>
                                <a:lnTo>
                                  <a:pt x="1137816" y="3485726"/>
                                </a:lnTo>
                                <a:lnTo>
                                  <a:pt x="1140699" y="3485626"/>
                                </a:lnTo>
                                <a:lnTo>
                                  <a:pt x="1143583" y="3485626"/>
                                </a:lnTo>
                                <a:lnTo>
                                  <a:pt x="1146467" y="3485229"/>
                                </a:lnTo>
                                <a:lnTo>
                                  <a:pt x="1149251" y="3484334"/>
                                </a:lnTo>
                                <a:lnTo>
                                  <a:pt x="1152134" y="3483241"/>
                                </a:lnTo>
                                <a:lnTo>
                                  <a:pt x="1155018" y="3482644"/>
                                </a:lnTo>
                                <a:lnTo>
                                  <a:pt x="1157901" y="3483042"/>
                                </a:lnTo>
                                <a:lnTo>
                                  <a:pt x="1160785" y="3484732"/>
                                </a:lnTo>
                                <a:lnTo>
                                  <a:pt x="1163669" y="3487217"/>
                                </a:lnTo>
                                <a:lnTo>
                                  <a:pt x="1166552" y="3490099"/>
                                </a:lnTo>
                                <a:lnTo>
                                  <a:pt x="1169436" y="3492683"/>
                                </a:lnTo>
                                <a:lnTo>
                                  <a:pt x="1172220" y="3495467"/>
                                </a:lnTo>
                                <a:lnTo>
                                  <a:pt x="1175103" y="3498846"/>
                                </a:lnTo>
                                <a:lnTo>
                                  <a:pt x="1177987" y="3503220"/>
                                </a:lnTo>
                                <a:lnTo>
                                  <a:pt x="1180871" y="3507892"/>
                                </a:lnTo>
                                <a:lnTo>
                                  <a:pt x="1183754" y="3511669"/>
                                </a:lnTo>
                                <a:lnTo>
                                  <a:pt x="1186638" y="3513160"/>
                                </a:lnTo>
                                <a:lnTo>
                                  <a:pt x="1189521" y="3511967"/>
                                </a:lnTo>
                                <a:lnTo>
                                  <a:pt x="1192305" y="3509482"/>
                                </a:lnTo>
                                <a:lnTo>
                                  <a:pt x="1195189" y="3507792"/>
                                </a:lnTo>
                                <a:lnTo>
                                  <a:pt x="1198073" y="3508985"/>
                                </a:lnTo>
                                <a:lnTo>
                                  <a:pt x="1200956" y="3513756"/>
                                </a:lnTo>
                                <a:lnTo>
                                  <a:pt x="1203840" y="3521012"/>
                                </a:lnTo>
                                <a:lnTo>
                                  <a:pt x="1206723" y="3528666"/>
                                </a:lnTo>
                                <a:lnTo>
                                  <a:pt x="1209607" y="3534729"/>
                                </a:lnTo>
                                <a:lnTo>
                                  <a:pt x="1212490" y="3538407"/>
                                </a:lnTo>
                                <a:lnTo>
                                  <a:pt x="1215274" y="3540097"/>
                                </a:lnTo>
                                <a:lnTo>
                                  <a:pt x="1218158" y="3540991"/>
                                </a:lnTo>
                                <a:lnTo>
                                  <a:pt x="1221042" y="3541985"/>
                                </a:lnTo>
                                <a:lnTo>
                                  <a:pt x="1246894" y="3577570"/>
                                </a:lnTo>
                                <a:lnTo>
                                  <a:pt x="1258329" y="3602519"/>
                                </a:lnTo>
                                <a:lnTo>
                                  <a:pt x="1261213" y="3608881"/>
                                </a:lnTo>
                                <a:lnTo>
                                  <a:pt x="1278415" y="3631743"/>
                                </a:lnTo>
                                <a:lnTo>
                                  <a:pt x="1281298" y="3634128"/>
                                </a:lnTo>
                                <a:lnTo>
                                  <a:pt x="1284182" y="3636812"/>
                                </a:lnTo>
                                <a:lnTo>
                                  <a:pt x="1287065" y="3639695"/>
                                </a:lnTo>
                                <a:lnTo>
                                  <a:pt x="1289949" y="3642378"/>
                                </a:lnTo>
                                <a:lnTo>
                                  <a:pt x="1292833" y="3644267"/>
                                </a:lnTo>
                                <a:lnTo>
                                  <a:pt x="1295716" y="3645360"/>
                                </a:lnTo>
                                <a:lnTo>
                                  <a:pt x="1298600" y="3645758"/>
                                </a:lnTo>
                                <a:lnTo>
                                  <a:pt x="1301384" y="3645957"/>
                                </a:lnTo>
                                <a:lnTo>
                                  <a:pt x="1304267" y="3646454"/>
                                </a:lnTo>
                                <a:lnTo>
                                  <a:pt x="1321469" y="3658580"/>
                                </a:lnTo>
                                <a:lnTo>
                                  <a:pt x="1324353" y="3661065"/>
                                </a:lnTo>
                                <a:lnTo>
                                  <a:pt x="1327236" y="3663352"/>
                                </a:lnTo>
                                <a:lnTo>
                                  <a:pt x="1330120" y="3665340"/>
                                </a:lnTo>
                                <a:lnTo>
                                  <a:pt x="1333004" y="3667328"/>
                                </a:lnTo>
                                <a:lnTo>
                                  <a:pt x="1335887" y="3669713"/>
                                </a:lnTo>
                                <a:lnTo>
                                  <a:pt x="1338771" y="3672596"/>
                                </a:lnTo>
                                <a:lnTo>
                                  <a:pt x="1341654" y="3676174"/>
                                </a:lnTo>
                                <a:lnTo>
                                  <a:pt x="1344438" y="3680150"/>
                                </a:lnTo>
                                <a:lnTo>
                                  <a:pt x="1347322" y="3683927"/>
                                </a:lnTo>
                                <a:lnTo>
                                  <a:pt x="1350206" y="3687406"/>
                                </a:lnTo>
                                <a:lnTo>
                                  <a:pt x="1353089" y="3690388"/>
                                </a:lnTo>
                                <a:lnTo>
                                  <a:pt x="1355973" y="3693072"/>
                                </a:lnTo>
                                <a:lnTo>
                                  <a:pt x="1358856" y="3695656"/>
                                </a:lnTo>
                                <a:lnTo>
                                  <a:pt x="1361740" y="3698539"/>
                                </a:lnTo>
                                <a:lnTo>
                                  <a:pt x="1376058" y="3711361"/>
                                </a:lnTo>
                                <a:lnTo>
                                  <a:pt x="1378942" y="3713349"/>
                                </a:lnTo>
                                <a:lnTo>
                                  <a:pt x="1381825" y="3715437"/>
                                </a:lnTo>
                                <a:lnTo>
                                  <a:pt x="1384709" y="3717524"/>
                                </a:lnTo>
                                <a:lnTo>
                                  <a:pt x="1387493" y="3719114"/>
                                </a:lnTo>
                                <a:lnTo>
                                  <a:pt x="1390377" y="3719810"/>
                                </a:lnTo>
                                <a:lnTo>
                                  <a:pt x="1393260" y="3719611"/>
                                </a:lnTo>
                                <a:lnTo>
                                  <a:pt x="1396144" y="3718916"/>
                                </a:lnTo>
                                <a:lnTo>
                                  <a:pt x="1399027" y="3718618"/>
                                </a:lnTo>
                                <a:lnTo>
                                  <a:pt x="1401911" y="3719711"/>
                                </a:lnTo>
                                <a:lnTo>
                                  <a:pt x="1404795" y="3722295"/>
                                </a:lnTo>
                                <a:lnTo>
                                  <a:pt x="1407579" y="3725774"/>
                                </a:lnTo>
                                <a:lnTo>
                                  <a:pt x="1410462" y="3728756"/>
                                </a:lnTo>
                                <a:lnTo>
                                  <a:pt x="1413346" y="3730048"/>
                                </a:lnTo>
                                <a:lnTo>
                                  <a:pt x="1416229" y="3728856"/>
                                </a:lnTo>
                                <a:lnTo>
                                  <a:pt x="1419113" y="3725575"/>
                                </a:lnTo>
                                <a:lnTo>
                                  <a:pt x="1421997" y="3721301"/>
                                </a:lnTo>
                                <a:lnTo>
                                  <a:pt x="1424880" y="3717524"/>
                                </a:lnTo>
                                <a:lnTo>
                                  <a:pt x="1427764" y="3715337"/>
                                </a:lnTo>
                                <a:lnTo>
                                  <a:pt x="1430548" y="3715238"/>
                                </a:lnTo>
                                <a:lnTo>
                                  <a:pt x="1433431" y="3716828"/>
                                </a:lnTo>
                                <a:lnTo>
                                  <a:pt x="1436315" y="3719413"/>
                                </a:lnTo>
                                <a:lnTo>
                                  <a:pt x="1439198" y="3721997"/>
                                </a:lnTo>
                                <a:lnTo>
                                  <a:pt x="1453517" y="3725874"/>
                                </a:lnTo>
                                <a:lnTo>
                                  <a:pt x="1456400" y="3726371"/>
                                </a:lnTo>
                                <a:lnTo>
                                  <a:pt x="1459284" y="3726768"/>
                                </a:lnTo>
                                <a:lnTo>
                                  <a:pt x="1462168" y="3726967"/>
                                </a:lnTo>
                                <a:lnTo>
                                  <a:pt x="1465051" y="3726470"/>
                                </a:lnTo>
                                <a:lnTo>
                                  <a:pt x="1467935" y="3725377"/>
                                </a:lnTo>
                                <a:lnTo>
                                  <a:pt x="1470818" y="3723985"/>
                                </a:lnTo>
                                <a:lnTo>
                                  <a:pt x="1473602" y="3722991"/>
                                </a:lnTo>
                                <a:lnTo>
                                  <a:pt x="1476486" y="3722693"/>
                                </a:lnTo>
                                <a:lnTo>
                                  <a:pt x="1479370" y="3723289"/>
                                </a:lnTo>
                                <a:lnTo>
                                  <a:pt x="1482253" y="3724482"/>
                                </a:lnTo>
                                <a:lnTo>
                                  <a:pt x="1485137" y="3725675"/>
                                </a:lnTo>
                                <a:lnTo>
                                  <a:pt x="1488020" y="3726669"/>
                                </a:lnTo>
                                <a:lnTo>
                                  <a:pt x="1505222" y="3714443"/>
                                </a:lnTo>
                                <a:lnTo>
                                  <a:pt x="1508106" y="3711361"/>
                                </a:lnTo>
                                <a:lnTo>
                                  <a:pt x="1510989" y="3709771"/>
                                </a:lnTo>
                                <a:lnTo>
                                  <a:pt x="1513873" y="3710268"/>
                                </a:lnTo>
                                <a:lnTo>
                                  <a:pt x="1516657" y="3712554"/>
                                </a:lnTo>
                                <a:lnTo>
                                  <a:pt x="1519541" y="3715834"/>
                                </a:lnTo>
                                <a:lnTo>
                                  <a:pt x="1522424" y="3718717"/>
                                </a:lnTo>
                                <a:lnTo>
                                  <a:pt x="1525308" y="3720208"/>
                                </a:lnTo>
                                <a:lnTo>
                                  <a:pt x="1528191" y="3719910"/>
                                </a:lnTo>
                                <a:lnTo>
                                  <a:pt x="1531075" y="3718121"/>
                                </a:lnTo>
                                <a:lnTo>
                                  <a:pt x="1533959" y="3715834"/>
                                </a:lnTo>
                                <a:lnTo>
                                  <a:pt x="1536743" y="3713846"/>
                                </a:lnTo>
                                <a:lnTo>
                                  <a:pt x="1539626" y="3712753"/>
                                </a:lnTo>
                                <a:lnTo>
                                  <a:pt x="1542510" y="3712554"/>
                                </a:lnTo>
                                <a:lnTo>
                                  <a:pt x="1545393" y="3712753"/>
                                </a:lnTo>
                                <a:lnTo>
                                  <a:pt x="1548277" y="3712852"/>
                                </a:lnTo>
                                <a:lnTo>
                                  <a:pt x="1551161" y="3712654"/>
                                </a:lnTo>
                                <a:lnTo>
                                  <a:pt x="1554044" y="3712355"/>
                                </a:lnTo>
                                <a:lnTo>
                                  <a:pt x="1556928" y="3712256"/>
                                </a:lnTo>
                                <a:lnTo>
                                  <a:pt x="1559712" y="3712554"/>
                                </a:lnTo>
                                <a:lnTo>
                                  <a:pt x="1562595" y="3713051"/>
                                </a:lnTo>
                                <a:lnTo>
                                  <a:pt x="1565479" y="3713250"/>
                                </a:lnTo>
                                <a:lnTo>
                                  <a:pt x="1568362" y="3713250"/>
                                </a:lnTo>
                                <a:lnTo>
                                  <a:pt x="1571246" y="3712852"/>
                                </a:lnTo>
                                <a:lnTo>
                                  <a:pt x="1574130" y="3712654"/>
                                </a:lnTo>
                                <a:lnTo>
                                  <a:pt x="1577013" y="3712554"/>
                                </a:lnTo>
                                <a:lnTo>
                                  <a:pt x="1579797" y="3712554"/>
                                </a:lnTo>
                                <a:lnTo>
                                  <a:pt x="1582681" y="3712355"/>
                                </a:lnTo>
                                <a:lnTo>
                                  <a:pt x="1585564" y="3711660"/>
                                </a:lnTo>
                                <a:lnTo>
                                  <a:pt x="1588448" y="3710367"/>
                                </a:lnTo>
                                <a:lnTo>
                                  <a:pt x="1591332" y="3708678"/>
                                </a:lnTo>
                                <a:lnTo>
                                  <a:pt x="1594215" y="3706988"/>
                                </a:lnTo>
                                <a:lnTo>
                                  <a:pt x="1597099" y="3705894"/>
                                </a:lnTo>
                                <a:lnTo>
                                  <a:pt x="1599982" y="3705199"/>
                                </a:lnTo>
                                <a:lnTo>
                                  <a:pt x="1602766" y="3705000"/>
                                </a:lnTo>
                                <a:lnTo>
                                  <a:pt x="1605650" y="3704900"/>
                                </a:lnTo>
                                <a:lnTo>
                                  <a:pt x="1608534" y="3704503"/>
                                </a:lnTo>
                                <a:lnTo>
                                  <a:pt x="1611417" y="3703708"/>
                                </a:lnTo>
                                <a:lnTo>
                                  <a:pt x="1614301" y="3702714"/>
                                </a:lnTo>
                                <a:lnTo>
                                  <a:pt x="1617184" y="3701620"/>
                                </a:lnTo>
                                <a:lnTo>
                                  <a:pt x="1620068" y="3700626"/>
                                </a:lnTo>
                                <a:lnTo>
                                  <a:pt x="1622852" y="3699632"/>
                                </a:lnTo>
                                <a:lnTo>
                                  <a:pt x="1625736" y="3698837"/>
                                </a:lnTo>
                                <a:lnTo>
                                  <a:pt x="1628619" y="3698141"/>
                                </a:lnTo>
                                <a:lnTo>
                                  <a:pt x="1631503" y="3697942"/>
                                </a:lnTo>
                                <a:lnTo>
                                  <a:pt x="1634386" y="3698439"/>
                                </a:lnTo>
                                <a:lnTo>
                                  <a:pt x="1637270" y="3699732"/>
                                </a:lnTo>
                                <a:lnTo>
                                  <a:pt x="1640153" y="3701521"/>
                                </a:lnTo>
                                <a:lnTo>
                                  <a:pt x="1643037" y="3703409"/>
                                </a:lnTo>
                                <a:lnTo>
                                  <a:pt x="1645821" y="3704702"/>
                                </a:lnTo>
                                <a:lnTo>
                                  <a:pt x="1648705" y="3705397"/>
                                </a:lnTo>
                                <a:lnTo>
                                  <a:pt x="1651588" y="3705199"/>
                                </a:lnTo>
                                <a:lnTo>
                                  <a:pt x="1654472" y="3704702"/>
                                </a:lnTo>
                                <a:lnTo>
                                  <a:pt x="1657355" y="3704105"/>
                                </a:lnTo>
                                <a:lnTo>
                                  <a:pt x="1660239" y="3703608"/>
                                </a:lnTo>
                                <a:lnTo>
                                  <a:pt x="1663123" y="3703211"/>
                                </a:lnTo>
                                <a:lnTo>
                                  <a:pt x="1665907" y="3702813"/>
                                </a:lnTo>
                                <a:lnTo>
                                  <a:pt x="1668790" y="3702316"/>
                                </a:lnTo>
                                <a:lnTo>
                                  <a:pt x="1671674" y="3701819"/>
                                </a:lnTo>
                                <a:lnTo>
                                  <a:pt x="1674557" y="3701521"/>
                                </a:lnTo>
                                <a:lnTo>
                                  <a:pt x="1677441" y="3701620"/>
                                </a:lnTo>
                                <a:lnTo>
                                  <a:pt x="1680324" y="3702316"/>
                                </a:lnTo>
                                <a:lnTo>
                                  <a:pt x="1683208" y="3703310"/>
                                </a:lnTo>
                                <a:lnTo>
                                  <a:pt x="1686092" y="3704503"/>
                                </a:lnTo>
                                <a:lnTo>
                                  <a:pt x="1688876" y="3705298"/>
                                </a:lnTo>
                                <a:lnTo>
                                  <a:pt x="1691759" y="3705894"/>
                                </a:lnTo>
                                <a:lnTo>
                                  <a:pt x="1694643" y="3706193"/>
                                </a:lnTo>
                                <a:lnTo>
                                  <a:pt x="1697526" y="3706590"/>
                                </a:lnTo>
                                <a:lnTo>
                                  <a:pt x="1700410" y="3707385"/>
                                </a:lnTo>
                                <a:lnTo>
                                  <a:pt x="1703294" y="3708379"/>
                                </a:lnTo>
                                <a:lnTo>
                                  <a:pt x="1706177" y="3709075"/>
                                </a:lnTo>
                                <a:lnTo>
                                  <a:pt x="1708961" y="3708876"/>
                                </a:lnTo>
                                <a:lnTo>
                                  <a:pt x="1711845" y="3707485"/>
                                </a:lnTo>
                                <a:lnTo>
                                  <a:pt x="1714728" y="3705298"/>
                                </a:lnTo>
                                <a:lnTo>
                                  <a:pt x="1717612" y="3703012"/>
                                </a:lnTo>
                                <a:lnTo>
                                  <a:pt x="1720496" y="3701322"/>
                                </a:lnTo>
                                <a:lnTo>
                                  <a:pt x="1723379" y="3700626"/>
                                </a:lnTo>
                                <a:lnTo>
                                  <a:pt x="1726263" y="3700726"/>
                                </a:lnTo>
                                <a:lnTo>
                                  <a:pt x="1729146" y="3700825"/>
                                </a:lnTo>
                                <a:lnTo>
                                  <a:pt x="1731930" y="3700328"/>
                                </a:lnTo>
                                <a:lnTo>
                                  <a:pt x="1734814" y="3699235"/>
                                </a:lnTo>
                                <a:lnTo>
                                  <a:pt x="1737698" y="3697545"/>
                                </a:lnTo>
                                <a:lnTo>
                                  <a:pt x="1740581" y="3695756"/>
                                </a:lnTo>
                                <a:lnTo>
                                  <a:pt x="1743465" y="3694364"/>
                                </a:lnTo>
                                <a:lnTo>
                                  <a:pt x="1746348" y="3693569"/>
                                </a:lnTo>
                                <a:lnTo>
                                  <a:pt x="1749232" y="3693370"/>
                                </a:lnTo>
                                <a:lnTo>
                                  <a:pt x="1752016" y="3693569"/>
                                </a:lnTo>
                                <a:lnTo>
                                  <a:pt x="1754900" y="3693967"/>
                                </a:lnTo>
                                <a:lnTo>
                                  <a:pt x="1757783" y="3694165"/>
                                </a:lnTo>
                                <a:lnTo>
                                  <a:pt x="1783636" y="3680548"/>
                                </a:lnTo>
                                <a:lnTo>
                                  <a:pt x="1786519" y="3678361"/>
                                </a:lnTo>
                                <a:lnTo>
                                  <a:pt x="1789403" y="3676870"/>
                                </a:lnTo>
                                <a:lnTo>
                                  <a:pt x="1792286" y="3676174"/>
                                </a:lnTo>
                                <a:lnTo>
                                  <a:pt x="1795071" y="3676075"/>
                                </a:lnTo>
                                <a:lnTo>
                                  <a:pt x="1797954" y="3675876"/>
                                </a:lnTo>
                                <a:lnTo>
                                  <a:pt x="1812372" y="3661165"/>
                                </a:lnTo>
                                <a:lnTo>
                                  <a:pt x="1815256" y="3657189"/>
                                </a:lnTo>
                                <a:lnTo>
                                  <a:pt x="1829574" y="3648740"/>
                                </a:lnTo>
                                <a:lnTo>
                                  <a:pt x="1832458" y="3647945"/>
                                </a:lnTo>
                                <a:lnTo>
                                  <a:pt x="1835341" y="3646653"/>
                                </a:lnTo>
                                <a:lnTo>
                                  <a:pt x="1838125" y="3644863"/>
                                </a:lnTo>
                                <a:lnTo>
                                  <a:pt x="1841009" y="3642875"/>
                                </a:lnTo>
                                <a:lnTo>
                                  <a:pt x="1843892" y="3640887"/>
                                </a:lnTo>
                                <a:lnTo>
                                  <a:pt x="1846776" y="3639496"/>
                                </a:lnTo>
                                <a:lnTo>
                                  <a:pt x="1849660" y="3638601"/>
                                </a:lnTo>
                                <a:lnTo>
                                  <a:pt x="1852543" y="3637806"/>
                                </a:lnTo>
                                <a:lnTo>
                                  <a:pt x="1855427" y="3636514"/>
                                </a:lnTo>
                                <a:lnTo>
                                  <a:pt x="1858310" y="3634228"/>
                                </a:lnTo>
                                <a:lnTo>
                                  <a:pt x="1861094" y="3631047"/>
                                </a:lnTo>
                                <a:lnTo>
                                  <a:pt x="1863978" y="3627469"/>
                                </a:lnTo>
                                <a:lnTo>
                                  <a:pt x="1866862" y="3624487"/>
                                </a:lnTo>
                                <a:lnTo>
                                  <a:pt x="1869745" y="3622598"/>
                                </a:lnTo>
                                <a:lnTo>
                                  <a:pt x="1872629" y="3621803"/>
                                </a:lnTo>
                                <a:lnTo>
                                  <a:pt x="1875512" y="3621505"/>
                                </a:lnTo>
                                <a:lnTo>
                                  <a:pt x="1878396" y="3621008"/>
                                </a:lnTo>
                                <a:lnTo>
                                  <a:pt x="1881180" y="3619815"/>
                                </a:lnTo>
                                <a:lnTo>
                                  <a:pt x="1884064" y="3617727"/>
                                </a:lnTo>
                                <a:lnTo>
                                  <a:pt x="1886947" y="3615242"/>
                                </a:lnTo>
                                <a:lnTo>
                                  <a:pt x="1889831" y="3612559"/>
                                </a:lnTo>
                                <a:lnTo>
                                  <a:pt x="1892714" y="3610074"/>
                                </a:lnTo>
                                <a:lnTo>
                                  <a:pt x="1907033" y="3603315"/>
                                </a:lnTo>
                                <a:lnTo>
                                  <a:pt x="1909916" y="3603712"/>
                                </a:lnTo>
                                <a:lnTo>
                                  <a:pt x="1912800" y="3603812"/>
                                </a:lnTo>
                                <a:lnTo>
                                  <a:pt x="1927118" y="3591586"/>
                                </a:lnTo>
                                <a:lnTo>
                                  <a:pt x="1930002" y="3587808"/>
                                </a:lnTo>
                                <a:lnTo>
                                  <a:pt x="1947204" y="3573694"/>
                                </a:lnTo>
                                <a:lnTo>
                                  <a:pt x="1950087" y="3571904"/>
                                </a:lnTo>
                                <a:lnTo>
                                  <a:pt x="1975940" y="3542383"/>
                                </a:lnTo>
                                <a:lnTo>
                                  <a:pt x="1978824" y="3537910"/>
                                </a:lnTo>
                                <a:lnTo>
                                  <a:pt x="1981707" y="3534332"/>
                                </a:lnTo>
                                <a:lnTo>
                                  <a:pt x="1984591" y="3532045"/>
                                </a:lnTo>
                                <a:lnTo>
                                  <a:pt x="1987474" y="3531051"/>
                                </a:lnTo>
                                <a:lnTo>
                                  <a:pt x="1990258" y="3530952"/>
                                </a:lnTo>
                                <a:lnTo>
                                  <a:pt x="1993142" y="3531151"/>
                                </a:lnTo>
                                <a:lnTo>
                                  <a:pt x="1996026" y="3531051"/>
                                </a:lnTo>
                                <a:lnTo>
                                  <a:pt x="1998909" y="3530455"/>
                                </a:lnTo>
                                <a:lnTo>
                                  <a:pt x="2001793" y="3529660"/>
                                </a:lnTo>
                                <a:lnTo>
                                  <a:pt x="2004676" y="3529064"/>
                                </a:lnTo>
                                <a:lnTo>
                                  <a:pt x="2007560" y="3529262"/>
                                </a:lnTo>
                                <a:lnTo>
                                  <a:pt x="2010443" y="3530157"/>
                                </a:lnTo>
                                <a:lnTo>
                                  <a:pt x="2013228" y="3531350"/>
                                </a:lnTo>
                                <a:lnTo>
                                  <a:pt x="2016111" y="3532045"/>
                                </a:lnTo>
                                <a:lnTo>
                                  <a:pt x="2018995" y="3531847"/>
                                </a:lnTo>
                                <a:lnTo>
                                  <a:pt x="2021878" y="3531250"/>
                                </a:lnTo>
                                <a:lnTo>
                                  <a:pt x="2024762" y="3531151"/>
                                </a:lnTo>
                                <a:lnTo>
                                  <a:pt x="2027645" y="3532244"/>
                                </a:lnTo>
                                <a:lnTo>
                                  <a:pt x="2030529" y="3534530"/>
                                </a:lnTo>
                                <a:lnTo>
                                  <a:pt x="2033313" y="3537214"/>
                                </a:lnTo>
                                <a:lnTo>
                                  <a:pt x="2036197" y="3539302"/>
                                </a:lnTo>
                                <a:lnTo>
                                  <a:pt x="2039080" y="3539997"/>
                                </a:lnTo>
                                <a:lnTo>
                                  <a:pt x="2041964" y="3539600"/>
                                </a:lnTo>
                                <a:lnTo>
                                  <a:pt x="2044847" y="3538805"/>
                                </a:lnTo>
                                <a:lnTo>
                                  <a:pt x="2047731" y="3538407"/>
                                </a:lnTo>
                                <a:lnTo>
                                  <a:pt x="2050614" y="3538705"/>
                                </a:lnTo>
                                <a:lnTo>
                                  <a:pt x="2053498" y="3539401"/>
                                </a:lnTo>
                                <a:lnTo>
                                  <a:pt x="2056282" y="3539898"/>
                                </a:lnTo>
                                <a:lnTo>
                                  <a:pt x="2085018" y="3511967"/>
                                </a:lnTo>
                                <a:lnTo>
                                  <a:pt x="2099337" y="3472307"/>
                                </a:lnTo>
                                <a:lnTo>
                                  <a:pt x="2102220" y="3462069"/>
                                </a:lnTo>
                                <a:lnTo>
                                  <a:pt x="2105104" y="3453818"/>
                                </a:lnTo>
                                <a:lnTo>
                                  <a:pt x="2107988" y="3449047"/>
                                </a:lnTo>
                                <a:lnTo>
                                  <a:pt x="2110871" y="3447357"/>
                                </a:lnTo>
                                <a:lnTo>
                                  <a:pt x="2113755" y="3447258"/>
                                </a:lnTo>
                                <a:lnTo>
                                  <a:pt x="2116638" y="3446562"/>
                                </a:lnTo>
                                <a:lnTo>
                                  <a:pt x="2119422" y="3443978"/>
                                </a:lnTo>
                                <a:lnTo>
                                  <a:pt x="2122306" y="3439306"/>
                                </a:lnTo>
                                <a:lnTo>
                                  <a:pt x="2125190" y="3433143"/>
                                </a:lnTo>
                                <a:lnTo>
                                  <a:pt x="2128073" y="3426384"/>
                                </a:lnTo>
                                <a:lnTo>
                                  <a:pt x="2130957" y="3419725"/>
                                </a:lnTo>
                                <a:lnTo>
                                  <a:pt x="2133840" y="3413363"/>
                                </a:lnTo>
                                <a:lnTo>
                                  <a:pt x="2136724" y="3407200"/>
                                </a:lnTo>
                                <a:lnTo>
                                  <a:pt x="2139607" y="3401137"/>
                                </a:lnTo>
                                <a:lnTo>
                                  <a:pt x="2142391" y="3395173"/>
                                </a:lnTo>
                                <a:lnTo>
                                  <a:pt x="2145275" y="3390004"/>
                                </a:lnTo>
                                <a:lnTo>
                                  <a:pt x="2148159" y="3386227"/>
                                </a:lnTo>
                                <a:lnTo>
                                  <a:pt x="2151042" y="3384140"/>
                                </a:lnTo>
                                <a:lnTo>
                                  <a:pt x="2153926" y="3383146"/>
                                </a:lnTo>
                                <a:lnTo>
                                  <a:pt x="2156809" y="3381953"/>
                                </a:lnTo>
                                <a:lnTo>
                                  <a:pt x="2171128" y="3346666"/>
                                </a:lnTo>
                                <a:lnTo>
                                  <a:pt x="2174011" y="3337025"/>
                                </a:lnTo>
                                <a:lnTo>
                                  <a:pt x="2176895" y="3328178"/>
                                </a:lnTo>
                                <a:lnTo>
                                  <a:pt x="2179778" y="3319928"/>
                                </a:lnTo>
                                <a:lnTo>
                                  <a:pt x="2182662" y="3311578"/>
                                </a:lnTo>
                                <a:lnTo>
                                  <a:pt x="2199864" y="3283150"/>
                                </a:lnTo>
                                <a:lnTo>
                                  <a:pt x="2202748" y="3282653"/>
                                </a:lnTo>
                                <a:lnTo>
                                  <a:pt x="2205532" y="3280665"/>
                                </a:lnTo>
                                <a:lnTo>
                                  <a:pt x="2208415" y="3276988"/>
                                </a:lnTo>
                                <a:lnTo>
                                  <a:pt x="2211299" y="3272515"/>
                                </a:lnTo>
                                <a:lnTo>
                                  <a:pt x="2214182" y="3268837"/>
                                </a:lnTo>
                                <a:lnTo>
                                  <a:pt x="2228501" y="3288617"/>
                                </a:lnTo>
                                <a:lnTo>
                                  <a:pt x="2231384" y="3295873"/>
                                </a:lnTo>
                                <a:lnTo>
                                  <a:pt x="2234268" y="3300346"/>
                                </a:lnTo>
                                <a:lnTo>
                                  <a:pt x="2237152" y="3300744"/>
                                </a:lnTo>
                                <a:lnTo>
                                  <a:pt x="2240035" y="3297265"/>
                                </a:lnTo>
                                <a:lnTo>
                                  <a:pt x="2242919" y="3291202"/>
                                </a:lnTo>
                                <a:lnTo>
                                  <a:pt x="2245802" y="3284542"/>
                                </a:lnTo>
                                <a:lnTo>
                                  <a:pt x="2248586" y="3278478"/>
                                </a:lnTo>
                                <a:lnTo>
                                  <a:pt x="2263004" y="3237526"/>
                                </a:lnTo>
                                <a:lnTo>
                                  <a:pt x="2268771" y="3209098"/>
                                </a:lnTo>
                                <a:lnTo>
                                  <a:pt x="2271555" y="3195480"/>
                                </a:lnTo>
                                <a:lnTo>
                                  <a:pt x="2285973" y="3161486"/>
                                </a:lnTo>
                                <a:lnTo>
                                  <a:pt x="2288857" y="3156715"/>
                                </a:lnTo>
                                <a:lnTo>
                                  <a:pt x="2303175" y="3112482"/>
                                </a:lnTo>
                                <a:lnTo>
                                  <a:pt x="2314610" y="3066361"/>
                                </a:lnTo>
                                <a:lnTo>
                                  <a:pt x="2317494" y="3053936"/>
                                </a:lnTo>
                                <a:lnTo>
                                  <a:pt x="2320377" y="3041809"/>
                                </a:lnTo>
                                <a:lnTo>
                                  <a:pt x="2323261" y="3030080"/>
                                </a:lnTo>
                                <a:lnTo>
                                  <a:pt x="2326144" y="3018351"/>
                                </a:lnTo>
                                <a:lnTo>
                                  <a:pt x="2329028" y="3006224"/>
                                </a:lnTo>
                                <a:lnTo>
                                  <a:pt x="2331912" y="2993601"/>
                                </a:lnTo>
                                <a:lnTo>
                                  <a:pt x="2334696" y="2981176"/>
                                </a:lnTo>
                                <a:lnTo>
                                  <a:pt x="2337579" y="2970540"/>
                                </a:lnTo>
                                <a:lnTo>
                                  <a:pt x="2340463" y="2963682"/>
                                </a:lnTo>
                                <a:lnTo>
                                  <a:pt x="2343346" y="2961396"/>
                                </a:lnTo>
                                <a:lnTo>
                                  <a:pt x="2346230" y="2961992"/>
                                </a:lnTo>
                                <a:lnTo>
                                  <a:pt x="2349114" y="2962390"/>
                                </a:lnTo>
                                <a:lnTo>
                                  <a:pt x="2369199" y="2925214"/>
                                </a:lnTo>
                                <a:lnTo>
                                  <a:pt x="2372083" y="2916567"/>
                                </a:lnTo>
                                <a:lnTo>
                                  <a:pt x="2374966" y="2909211"/>
                                </a:lnTo>
                                <a:lnTo>
                                  <a:pt x="2377750" y="2903446"/>
                                </a:lnTo>
                                <a:lnTo>
                                  <a:pt x="2380634" y="2898575"/>
                                </a:lnTo>
                                <a:lnTo>
                                  <a:pt x="2383517" y="2893705"/>
                                </a:lnTo>
                                <a:lnTo>
                                  <a:pt x="2386401" y="2888437"/>
                                </a:lnTo>
                                <a:lnTo>
                                  <a:pt x="2389285" y="2883665"/>
                                </a:lnTo>
                                <a:lnTo>
                                  <a:pt x="2392168" y="2880982"/>
                                </a:lnTo>
                                <a:lnTo>
                                  <a:pt x="2395052" y="2881876"/>
                                </a:lnTo>
                                <a:lnTo>
                                  <a:pt x="2397935" y="2885753"/>
                                </a:lnTo>
                                <a:lnTo>
                                  <a:pt x="2400719" y="2889629"/>
                                </a:lnTo>
                                <a:lnTo>
                                  <a:pt x="2403603" y="2891021"/>
                                </a:lnTo>
                                <a:lnTo>
                                  <a:pt x="2406487" y="2889530"/>
                                </a:lnTo>
                                <a:lnTo>
                                  <a:pt x="2409370" y="2886449"/>
                                </a:lnTo>
                                <a:lnTo>
                                  <a:pt x="2412254" y="2883168"/>
                                </a:lnTo>
                                <a:lnTo>
                                  <a:pt x="2415137" y="2880286"/>
                                </a:lnTo>
                                <a:lnTo>
                                  <a:pt x="2418021" y="2877801"/>
                                </a:lnTo>
                                <a:lnTo>
                                  <a:pt x="2420805" y="2875415"/>
                                </a:lnTo>
                                <a:lnTo>
                                  <a:pt x="2423689" y="2872732"/>
                                </a:lnTo>
                                <a:lnTo>
                                  <a:pt x="2438106" y="2825119"/>
                                </a:lnTo>
                                <a:lnTo>
                                  <a:pt x="2443774" y="2757727"/>
                                </a:lnTo>
                                <a:lnTo>
                                  <a:pt x="2446658" y="2716377"/>
                                </a:lnTo>
                                <a:lnTo>
                                  <a:pt x="2449541" y="2674430"/>
                                </a:lnTo>
                                <a:lnTo>
                                  <a:pt x="2452425" y="2634373"/>
                                </a:lnTo>
                                <a:lnTo>
                                  <a:pt x="2455308" y="2594315"/>
                                </a:lnTo>
                                <a:lnTo>
                                  <a:pt x="2458192" y="2545311"/>
                                </a:lnTo>
                                <a:lnTo>
                                  <a:pt x="2461076" y="2480503"/>
                                </a:lnTo>
                                <a:lnTo>
                                  <a:pt x="2463860" y="2406451"/>
                                </a:lnTo>
                                <a:lnTo>
                                  <a:pt x="2466743" y="2333790"/>
                                </a:lnTo>
                                <a:lnTo>
                                  <a:pt x="2469627" y="2268783"/>
                                </a:lnTo>
                                <a:lnTo>
                                  <a:pt x="2472510" y="2215604"/>
                                </a:lnTo>
                                <a:lnTo>
                                  <a:pt x="2475394" y="2180715"/>
                                </a:lnTo>
                                <a:lnTo>
                                  <a:pt x="2478278" y="2172167"/>
                                </a:lnTo>
                                <a:lnTo>
                                  <a:pt x="2481161" y="2191351"/>
                                </a:lnTo>
                                <a:lnTo>
                                  <a:pt x="2484045" y="2226041"/>
                                </a:lnTo>
                                <a:lnTo>
                                  <a:pt x="2486829" y="2256656"/>
                                </a:lnTo>
                                <a:lnTo>
                                  <a:pt x="2489712" y="2272063"/>
                                </a:lnTo>
                                <a:lnTo>
                                  <a:pt x="2492596" y="2274449"/>
                                </a:lnTo>
                                <a:lnTo>
                                  <a:pt x="2495479" y="2275940"/>
                                </a:lnTo>
                                <a:lnTo>
                                  <a:pt x="2498363" y="2299895"/>
                                </a:lnTo>
                                <a:lnTo>
                                  <a:pt x="2501247" y="2383092"/>
                                </a:lnTo>
                                <a:lnTo>
                                  <a:pt x="2504130" y="2561414"/>
                                </a:lnTo>
                                <a:lnTo>
                                  <a:pt x="2506914" y="2824424"/>
                                </a:lnTo>
                                <a:lnTo>
                                  <a:pt x="2509798" y="3102542"/>
                                </a:lnTo>
                                <a:lnTo>
                                  <a:pt x="2512681" y="3332750"/>
                                </a:lnTo>
                                <a:lnTo>
                                  <a:pt x="2515565" y="3499940"/>
                                </a:lnTo>
                                <a:lnTo>
                                  <a:pt x="2518449" y="3615143"/>
                                </a:lnTo>
                                <a:lnTo>
                                  <a:pt x="2521332" y="3691680"/>
                                </a:lnTo>
                                <a:lnTo>
                                  <a:pt x="2524216" y="3739790"/>
                                </a:lnTo>
                                <a:lnTo>
                                  <a:pt x="2529883" y="3783326"/>
                                </a:lnTo>
                                <a:lnTo>
                                  <a:pt x="2541418" y="3804399"/>
                                </a:lnTo>
                                <a:lnTo>
                                  <a:pt x="2544301" y="3804200"/>
                                </a:lnTo>
                                <a:lnTo>
                                  <a:pt x="2547185" y="3803802"/>
                                </a:lnTo>
                                <a:lnTo>
                                  <a:pt x="2549969" y="3806784"/>
                                </a:lnTo>
                                <a:lnTo>
                                  <a:pt x="2552853" y="3816029"/>
                                </a:lnTo>
                                <a:lnTo>
                                  <a:pt x="2555736" y="3829944"/>
                                </a:lnTo>
                                <a:lnTo>
                                  <a:pt x="2558620" y="3843165"/>
                                </a:lnTo>
                                <a:lnTo>
                                  <a:pt x="2561503" y="3852011"/>
                                </a:lnTo>
                                <a:lnTo>
                                  <a:pt x="2564387" y="3856285"/>
                                </a:lnTo>
                                <a:lnTo>
                                  <a:pt x="2567270" y="3857577"/>
                                </a:lnTo>
                                <a:lnTo>
                                  <a:pt x="2570154" y="3857379"/>
                                </a:lnTo>
                                <a:lnTo>
                                  <a:pt x="2572938" y="3857180"/>
                                </a:lnTo>
                                <a:lnTo>
                                  <a:pt x="2575822" y="3858571"/>
                                </a:lnTo>
                                <a:lnTo>
                                  <a:pt x="2578705" y="3862547"/>
                                </a:lnTo>
                                <a:lnTo>
                                  <a:pt x="2581589" y="3868909"/>
                                </a:lnTo>
                                <a:lnTo>
                                  <a:pt x="2584472" y="3875966"/>
                                </a:lnTo>
                                <a:lnTo>
                                  <a:pt x="2587356" y="3881831"/>
                                </a:lnTo>
                                <a:lnTo>
                                  <a:pt x="2590240" y="3886006"/>
                                </a:lnTo>
                                <a:lnTo>
                                  <a:pt x="2593024" y="3888093"/>
                                </a:lnTo>
                                <a:lnTo>
                                  <a:pt x="2595907" y="3887795"/>
                                </a:lnTo>
                                <a:lnTo>
                                  <a:pt x="2598791" y="3884912"/>
                                </a:lnTo>
                                <a:lnTo>
                                  <a:pt x="2601674" y="3879147"/>
                                </a:lnTo>
                                <a:lnTo>
                                  <a:pt x="2604558" y="3872885"/>
                                </a:lnTo>
                                <a:lnTo>
                                  <a:pt x="2607441" y="3871990"/>
                                </a:lnTo>
                                <a:lnTo>
                                  <a:pt x="2610325" y="3880141"/>
                                </a:lnTo>
                                <a:lnTo>
                                  <a:pt x="2613209" y="3891572"/>
                                </a:lnTo>
                                <a:lnTo>
                                  <a:pt x="2615993" y="3901015"/>
                                </a:lnTo>
                                <a:lnTo>
                                  <a:pt x="2633294" y="3917913"/>
                                </a:lnTo>
                                <a:lnTo>
                                  <a:pt x="2636178" y="3917913"/>
                                </a:lnTo>
                                <a:lnTo>
                                  <a:pt x="2638962" y="3916521"/>
                                </a:lnTo>
                                <a:lnTo>
                                  <a:pt x="2641845" y="3914334"/>
                                </a:lnTo>
                                <a:lnTo>
                                  <a:pt x="2644729" y="3912843"/>
                                </a:lnTo>
                                <a:lnTo>
                                  <a:pt x="2647613" y="3914036"/>
                                </a:lnTo>
                                <a:lnTo>
                                  <a:pt x="2650496" y="3918410"/>
                                </a:lnTo>
                                <a:lnTo>
                                  <a:pt x="2653380" y="3924175"/>
                                </a:lnTo>
                                <a:lnTo>
                                  <a:pt x="2656263" y="3929542"/>
                                </a:lnTo>
                                <a:lnTo>
                                  <a:pt x="2659047" y="3934115"/>
                                </a:lnTo>
                                <a:lnTo>
                                  <a:pt x="2661931" y="3938488"/>
                                </a:lnTo>
                                <a:lnTo>
                                  <a:pt x="2664815" y="3943160"/>
                                </a:lnTo>
                                <a:lnTo>
                                  <a:pt x="2667698" y="3947732"/>
                                </a:lnTo>
                                <a:lnTo>
                                  <a:pt x="2670582" y="3951012"/>
                                </a:lnTo>
                                <a:lnTo>
                                  <a:pt x="2673465" y="3952305"/>
                                </a:lnTo>
                                <a:lnTo>
                                  <a:pt x="2676349" y="3951907"/>
                                </a:lnTo>
                                <a:lnTo>
                                  <a:pt x="2679232" y="3950714"/>
                                </a:lnTo>
                                <a:lnTo>
                                  <a:pt x="2682017" y="3950317"/>
                                </a:lnTo>
                                <a:lnTo>
                                  <a:pt x="2684900" y="3951708"/>
                                </a:lnTo>
                                <a:lnTo>
                                  <a:pt x="2687784" y="3954392"/>
                                </a:lnTo>
                                <a:lnTo>
                                  <a:pt x="2690667" y="3956380"/>
                                </a:lnTo>
                                <a:lnTo>
                                  <a:pt x="2693551" y="3956579"/>
                                </a:lnTo>
                                <a:lnTo>
                                  <a:pt x="2696434" y="3954591"/>
                                </a:lnTo>
                                <a:lnTo>
                                  <a:pt x="2699318" y="3950913"/>
                                </a:lnTo>
                                <a:lnTo>
                                  <a:pt x="2702102" y="3946738"/>
                                </a:lnTo>
                                <a:lnTo>
                                  <a:pt x="2704986" y="3944452"/>
                                </a:lnTo>
                                <a:lnTo>
                                  <a:pt x="2707869" y="3947534"/>
                                </a:lnTo>
                                <a:lnTo>
                                  <a:pt x="2710753" y="3955784"/>
                                </a:lnTo>
                                <a:lnTo>
                                  <a:pt x="2713636" y="3965227"/>
                                </a:lnTo>
                                <a:lnTo>
                                  <a:pt x="2716520" y="3973576"/>
                                </a:lnTo>
                                <a:lnTo>
                                  <a:pt x="2730838" y="3988088"/>
                                </a:lnTo>
                                <a:lnTo>
                                  <a:pt x="2733722" y="3988585"/>
                                </a:lnTo>
                                <a:lnTo>
                                  <a:pt x="2736605" y="3990076"/>
                                </a:lnTo>
                                <a:lnTo>
                                  <a:pt x="2739489" y="3992064"/>
                                </a:lnTo>
                                <a:lnTo>
                                  <a:pt x="2742373" y="3993257"/>
                                </a:lnTo>
                                <a:lnTo>
                                  <a:pt x="2745157" y="3991965"/>
                                </a:lnTo>
                                <a:lnTo>
                                  <a:pt x="2748040" y="3987790"/>
                                </a:lnTo>
                                <a:lnTo>
                                  <a:pt x="2750924" y="3980932"/>
                                </a:lnTo>
                                <a:lnTo>
                                  <a:pt x="2753807" y="3973576"/>
                                </a:lnTo>
                                <a:lnTo>
                                  <a:pt x="2756691" y="3970296"/>
                                </a:lnTo>
                                <a:lnTo>
                                  <a:pt x="2759575" y="3977353"/>
                                </a:lnTo>
                                <a:lnTo>
                                  <a:pt x="2762458" y="3992959"/>
                                </a:lnTo>
                                <a:lnTo>
                                  <a:pt x="2765342" y="4005980"/>
                                </a:lnTo>
                                <a:lnTo>
                                  <a:pt x="2768126" y="4011944"/>
                                </a:lnTo>
                                <a:lnTo>
                                  <a:pt x="2771009" y="4013037"/>
                                </a:lnTo>
                                <a:lnTo>
                                  <a:pt x="2773893" y="4012143"/>
                                </a:lnTo>
                                <a:lnTo>
                                  <a:pt x="2776777" y="4010254"/>
                                </a:lnTo>
                                <a:lnTo>
                                  <a:pt x="2779660" y="4008068"/>
                                </a:lnTo>
                                <a:lnTo>
                                  <a:pt x="2782544" y="4005980"/>
                                </a:lnTo>
                                <a:lnTo>
                                  <a:pt x="2785427" y="4004589"/>
                                </a:lnTo>
                                <a:lnTo>
                                  <a:pt x="2788211" y="4004887"/>
                                </a:lnTo>
                                <a:lnTo>
                                  <a:pt x="2791095" y="4007173"/>
                                </a:lnTo>
                                <a:lnTo>
                                  <a:pt x="2793979" y="4010254"/>
                                </a:lnTo>
                                <a:lnTo>
                                  <a:pt x="2796862" y="4012143"/>
                                </a:lnTo>
                                <a:lnTo>
                                  <a:pt x="2799746" y="4011348"/>
                                </a:lnTo>
                                <a:lnTo>
                                  <a:pt x="2802629" y="4008167"/>
                                </a:lnTo>
                                <a:lnTo>
                                  <a:pt x="2805513" y="4003595"/>
                                </a:lnTo>
                                <a:lnTo>
                                  <a:pt x="2808396" y="3999519"/>
                                </a:lnTo>
                                <a:lnTo>
                                  <a:pt x="2811181" y="3998227"/>
                                </a:lnTo>
                                <a:lnTo>
                                  <a:pt x="2814064" y="4000613"/>
                                </a:lnTo>
                                <a:lnTo>
                                  <a:pt x="2816948" y="4004986"/>
                                </a:lnTo>
                                <a:lnTo>
                                  <a:pt x="2819831" y="4008565"/>
                                </a:lnTo>
                                <a:lnTo>
                                  <a:pt x="2822715" y="4010354"/>
                                </a:lnTo>
                                <a:lnTo>
                                  <a:pt x="2825598" y="4010851"/>
                                </a:lnTo>
                                <a:lnTo>
                                  <a:pt x="2828482" y="4010851"/>
                                </a:lnTo>
                                <a:lnTo>
                                  <a:pt x="2831266" y="4010950"/>
                                </a:lnTo>
                                <a:lnTo>
                                  <a:pt x="2834150" y="4011348"/>
                                </a:lnTo>
                                <a:lnTo>
                                  <a:pt x="2837033" y="4011845"/>
                                </a:lnTo>
                                <a:lnTo>
                                  <a:pt x="2839917" y="4012342"/>
                                </a:lnTo>
                                <a:lnTo>
                                  <a:pt x="2842800" y="4012739"/>
                                </a:lnTo>
                                <a:lnTo>
                                  <a:pt x="2845684" y="4013137"/>
                                </a:lnTo>
                                <a:lnTo>
                                  <a:pt x="2848567" y="4013534"/>
                                </a:lnTo>
                                <a:lnTo>
                                  <a:pt x="2851451" y="4013733"/>
                                </a:lnTo>
                                <a:lnTo>
                                  <a:pt x="2854235" y="4013534"/>
                                </a:lnTo>
                                <a:lnTo>
                                  <a:pt x="2857119" y="4013037"/>
                                </a:lnTo>
                                <a:lnTo>
                                  <a:pt x="2860002" y="4012342"/>
                                </a:lnTo>
                                <a:lnTo>
                                  <a:pt x="2862886" y="4012143"/>
                                </a:lnTo>
                                <a:lnTo>
                                  <a:pt x="2865769" y="4012839"/>
                                </a:lnTo>
                                <a:lnTo>
                                  <a:pt x="2868653" y="4014429"/>
                                </a:lnTo>
                                <a:lnTo>
                                  <a:pt x="2871537" y="4016715"/>
                                </a:lnTo>
                                <a:lnTo>
                                  <a:pt x="2874321" y="4018803"/>
                                </a:lnTo>
                                <a:lnTo>
                                  <a:pt x="2877204" y="4020095"/>
                                </a:lnTo>
                                <a:lnTo>
                                  <a:pt x="2880088" y="4020393"/>
                                </a:lnTo>
                                <a:lnTo>
                                  <a:pt x="2882971" y="4019797"/>
                                </a:lnTo>
                                <a:lnTo>
                                  <a:pt x="2885855" y="4019101"/>
                                </a:lnTo>
                                <a:lnTo>
                                  <a:pt x="2888739" y="4018902"/>
                                </a:lnTo>
                                <a:lnTo>
                                  <a:pt x="2891622" y="4019598"/>
                                </a:lnTo>
                                <a:lnTo>
                                  <a:pt x="2894506" y="4020791"/>
                                </a:lnTo>
                                <a:lnTo>
                                  <a:pt x="2897290" y="4021884"/>
                                </a:lnTo>
                                <a:lnTo>
                                  <a:pt x="2900173" y="4022282"/>
                                </a:lnTo>
                                <a:lnTo>
                                  <a:pt x="2903057" y="4021685"/>
                                </a:lnTo>
                                <a:lnTo>
                                  <a:pt x="2905941" y="4020592"/>
                                </a:lnTo>
                                <a:lnTo>
                                  <a:pt x="2908824" y="4019498"/>
                                </a:lnTo>
                                <a:lnTo>
                                  <a:pt x="2911708" y="4018902"/>
                                </a:lnTo>
                                <a:lnTo>
                                  <a:pt x="2914591" y="4018504"/>
                                </a:lnTo>
                                <a:lnTo>
                                  <a:pt x="2917375" y="4017709"/>
                                </a:lnTo>
                                <a:lnTo>
                                  <a:pt x="2920259" y="4016417"/>
                                </a:lnTo>
                                <a:lnTo>
                                  <a:pt x="2923143" y="4014827"/>
                                </a:lnTo>
                                <a:lnTo>
                                  <a:pt x="2926026" y="4013932"/>
                                </a:lnTo>
                                <a:lnTo>
                                  <a:pt x="2928910" y="4014926"/>
                                </a:lnTo>
                                <a:lnTo>
                                  <a:pt x="2931793" y="4018007"/>
                                </a:lnTo>
                                <a:lnTo>
                                  <a:pt x="2934677" y="4021586"/>
                                </a:lnTo>
                                <a:lnTo>
                                  <a:pt x="2937560" y="4022878"/>
                                </a:lnTo>
                                <a:lnTo>
                                  <a:pt x="2940344" y="4021387"/>
                                </a:lnTo>
                                <a:lnTo>
                                  <a:pt x="2943228" y="4018007"/>
                                </a:lnTo>
                                <a:lnTo>
                                  <a:pt x="2946112" y="4014628"/>
                                </a:lnTo>
                                <a:lnTo>
                                  <a:pt x="2948995" y="4012938"/>
                                </a:lnTo>
                                <a:lnTo>
                                  <a:pt x="2951879" y="4013833"/>
                                </a:lnTo>
                                <a:lnTo>
                                  <a:pt x="2954762" y="4016815"/>
                                </a:lnTo>
                                <a:lnTo>
                                  <a:pt x="2957646" y="4020294"/>
                                </a:lnTo>
                                <a:lnTo>
                                  <a:pt x="2960430" y="4023176"/>
                                </a:lnTo>
                                <a:lnTo>
                                  <a:pt x="2963314" y="4025164"/>
                                </a:lnTo>
                                <a:lnTo>
                                  <a:pt x="2966197" y="4026655"/>
                                </a:lnTo>
                                <a:lnTo>
                                  <a:pt x="2969081" y="4027550"/>
                                </a:lnTo>
                                <a:lnTo>
                                  <a:pt x="2971964" y="4027450"/>
                                </a:lnTo>
                                <a:lnTo>
                                  <a:pt x="2974848" y="4025462"/>
                                </a:lnTo>
                                <a:lnTo>
                                  <a:pt x="2977731" y="4021586"/>
                                </a:lnTo>
                                <a:lnTo>
                                  <a:pt x="2980615" y="4016119"/>
                                </a:lnTo>
                                <a:lnTo>
                                  <a:pt x="2983399" y="4010453"/>
                                </a:lnTo>
                                <a:lnTo>
                                  <a:pt x="2986283" y="4006875"/>
                                </a:lnTo>
                                <a:lnTo>
                                  <a:pt x="2989166" y="4008068"/>
                                </a:lnTo>
                                <a:lnTo>
                                  <a:pt x="2992050" y="4014131"/>
                                </a:lnTo>
                                <a:lnTo>
                                  <a:pt x="2994933" y="4020989"/>
                                </a:lnTo>
                                <a:lnTo>
                                  <a:pt x="2997817" y="4025363"/>
                                </a:lnTo>
                                <a:lnTo>
                                  <a:pt x="3000701" y="4026755"/>
                                </a:lnTo>
                                <a:lnTo>
                                  <a:pt x="3003485" y="4026059"/>
                                </a:lnTo>
                                <a:lnTo>
                                  <a:pt x="3006368" y="4023773"/>
                                </a:lnTo>
                                <a:lnTo>
                                  <a:pt x="3009252" y="4020095"/>
                                </a:lnTo>
                                <a:lnTo>
                                  <a:pt x="3012135" y="4015125"/>
                                </a:lnTo>
                                <a:lnTo>
                                  <a:pt x="3015019" y="4009757"/>
                                </a:lnTo>
                                <a:lnTo>
                                  <a:pt x="3017903" y="4005583"/>
                                </a:lnTo>
                                <a:lnTo>
                                  <a:pt x="3020786" y="4004688"/>
                                </a:lnTo>
                                <a:lnTo>
                                  <a:pt x="3023670" y="4007272"/>
                                </a:lnTo>
                                <a:lnTo>
                                  <a:pt x="3026454" y="4010354"/>
                                </a:lnTo>
                                <a:lnTo>
                                  <a:pt x="3029337" y="4010851"/>
                                </a:lnTo>
                                <a:lnTo>
                                  <a:pt x="3032221" y="4008266"/>
                                </a:lnTo>
                                <a:lnTo>
                                  <a:pt x="3035105" y="4003893"/>
                                </a:lnTo>
                                <a:lnTo>
                                  <a:pt x="3037988" y="4001308"/>
                                </a:lnTo>
                                <a:lnTo>
                                  <a:pt x="3040872" y="4005881"/>
                                </a:lnTo>
                                <a:lnTo>
                                  <a:pt x="3043755" y="4018604"/>
                                </a:lnTo>
                                <a:lnTo>
                                  <a:pt x="3046539" y="4031526"/>
                                </a:lnTo>
                                <a:lnTo>
                                  <a:pt x="3049423" y="4038185"/>
                                </a:lnTo>
                                <a:lnTo>
                                  <a:pt x="3052307" y="4039478"/>
                                </a:lnTo>
                                <a:lnTo>
                                  <a:pt x="3055190" y="4037788"/>
                                </a:lnTo>
                                <a:lnTo>
                                  <a:pt x="3058074" y="4035005"/>
                                </a:lnTo>
                                <a:lnTo>
                                  <a:pt x="3060957" y="4032321"/>
                                </a:lnTo>
                                <a:lnTo>
                                  <a:pt x="3063841" y="4031029"/>
                                </a:lnTo>
                                <a:lnTo>
                                  <a:pt x="3066724" y="4032023"/>
                                </a:lnTo>
                                <a:lnTo>
                                  <a:pt x="3069508" y="4035104"/>
                                </a:lnTo>
                                <a:lnTo>
                                  <a:pt x="3072392" y="4038285"/>
                                </a:lnTo>
                                <a:lnTo>
                                  <a:pt x="3075276" y="4039478"/>
                                </a:lnTo>
                                <a:lnTo>
                                  <a:pt x="3078159" y="4037987"/>
                                </a:lnTo>
                                <a:lnTo>
                                  <a:pt x="3081043" y="4034408"/>
                                </a:lnTo>
                                <a:lnTo>
                                  <a:pt x="3083926" y="4029935"/>
                                </a:lnTo>
                                <a:lnTo>
                                  <a:pt x="3086810" y="4026456"/>
                                </a:lnTo>
                                <a:lnTo>
                                  <a:pt x="3089594" y="4025661"/>
                                </a:lnTo>
                                <a:lnTo>
                                  <a:pt x="3092478" y="4027649"/>
                                </a:lnTo>
                                <a:lnTo>
                                  <a:pt x="3095361" y="4030731"/>
                                </a:lnTo>
                                <a:lnTo>
                                  <a:pt x="3098245" y="4033414"/>
                                </a:lnTo>
                                <a:lnTo>
                                  <a:pt x="3101128" y="4035402"/>
                                </a:lnTo>
                                <a:lnTo>
                                  <a:pt x="3104012" y="4037788"/>
                                </a:lnTo>
                                <a:lnTo>
                                  <a:pt x="3106895" y="4040770"/>
                                </a:lnTo>
                                <a:lnTo>
                                  <a:pt x="3109779" y="4043652"/>
                                </a:lnTo>
                                <a:lnTo>
                                  <a:pt x="3112563" y="4044845"/>
                                </a:lnTo>
                                <a:lnTo>
                                  <a:pt x="3115447" y="4043354"/>
                                </a:lnTo>
                                <a:lnTo>
                                  <a:pt x="3118330" y="4039179"/>
                                </a:lnTo>
                                <a:lnTo>
                                  <a:pt x="3121214" y="4033514"/>
                                </a:lnTo>
                                <a:lnTo>
                                  <a:pt x="3124097" y="4027848"/>
                                </a:lnTo>
                                <a:lnTo>
                                  <a:pt x="3126981" y="4024170"/>
                                </a:lnTo>
                                <a:lnTo>
                                  <a:pt x="3129865" y="4025264"/>
                                </a:lnTo>
                                <a:lnTo>
                                  <a:pt x="3132649" y="4032321"/>
                                </a:lnTo>
                                <a:lnTo>
                                  <a:pt x="3135532" y="4041863"/>
                                </a:lnTo>
                                <a:lnTo>
                                  <a:pt x="3138416" y="4048821"/>
                                </a:lnTo>
                                <a:lnTo>
                                  <a:pt x="3141299" y="4051903"/>
                                </a:lnTo>
                                <a:lnTo>
                                  <a:pt x="3144183" y="4052897"/>
                                </a:lnTo>
                                <a:lnTo>
                                  <a:pt x="3147067" y="4053493"/>
                                </a:lnTo>
                                <a:lnTo>
                                  <a:pt x="3149950" y="4054487"/>
                                </a:lnTo>
                                <a:lnTo>
                                  <a:pt x="3152834" y="4055680"/>
                                </a:lnTo>
                                <a:lnTo>
                                  <a:pt x="3155618" y="4056276"/>
                                </a:lnTo>
                                <a:lnTo>
                                  <a:pt x="3158501" y="4055580"/>
                                </a:lnTo>
                                <a:lnTo>
                                  <a:pt x="3161385" y="4053294"/>
                                </a:lnTo>
                                <a:lnTo>
                                  <a:pt x="3164269" y="4049318"/>
                                </a:lnTo>
                                <a:lnTo>
                                  <a:pt x="3167152" y="4044149"/>
                                </a:lnTo>
                                <a:lnTo>
                                  <a:pt x="3170036" y="4038981"/>
                                </a:lnTo>
                                <a:lnTo>
                                  <a:pt x="3172919" y="4035899"/>
                                </a:lnTo>
                                <a:lnTo>
                                  <a:pt x="3175703" y="4036794"/>
                                </a:lnTo>
                                <a:lnTo>
                                  <a:pt x="3178587" y="4041863"/>
                                </a:lnTo>
                                <a:lnTo>
                                  <a:pt x="3181470" y="4048622"/>
                                </a:lnTo>
                                <a:lnTo>
                                  <a:pt x="3184354" y="4053990"/>
                                </a:lnTo>
                                <a:lnTo>
                                  <a:pt x="3187238" y="4056475"/>
                                </a:lnTo>
                                <a:lnTo>
                                  <a:pt x="3190121" y="4056674"/>
                                </a:lnTo>
                                <a:lnTo>
                                  <a:pt x="3193005" y="4056077"/>
                                </a:lnTo>
                                <a:lnTo>
                                  <a:pt x="3195888" y="4056475"/>
                                </a:lnTo>
                                <a:lnTo>
                                  <a:pt x="3198672" y="4058761"/>
                                </a:lnTo>
                                <a:lnTo>
                                  <a:pt x="3201556" y="4062439"/>
                                </a:lnTo>
                                <a:lnTo>
                                  <a:pt x="3204440" y="4066117"/>
                                </a:lnTo>
                                <a:lnTo>
                                  <a:pt x="3207323" y="4068502"/>
                                </a:lnTo>
                                <a:lnTo>
                                  <a:pt x="3210207" y="4068900"/>
                                </a:lnTo>
                                <a:lnTo>
                                  <a:pt x="3213090" y="4067309"/>
                                </a:lnTo>
                                <a:lnTo>
                                  <a:pt x="3215974" y="4063930"/>
                                </a:lnTo>
                                <a:lnTo>
                                  <a:pt x="3218758" y="4058662"/>
                                </a:lnTo>
                                <a:lnTo>
                                  <a:pt x="3221642" y="4051903"/>
                                </a:lnTo>
                                <a:lnTo>
                                  <a:pt x="3224525" y="4044845"/>
                                </a:lnTo>
                                <a:lnTo>
                                  <a:pt x="3227409" y="4040273"/>
                                </a:lnTo>
                                <a:lnTo>
                                  <a:pt x="3230292" y="4041963"/>
                                </a:lnTo>
                                <a:lnTo>
                                  <a:pt x="3233176" y="4050610"/>
                                </a:lnTo>
                                <a:lnTo>
                                  <a:pt x="3236059" y="4061246"/>
                                </a:lnTo>
                                <a:lnTo>
                                  <a:pt x="3238943" y="4068999"/>
                                </a:lnTo>
                                <a:lnTo>
                                  <a:pt x="3241727" y="4072578"/>
                                </a:lnTo>
                                <a:lnTo>
                                  <a:pt x="3244611" y="4073472"/>
                                </a:lnTo>
                                <a:lnTo>
                                  <a:pt x="3247494" y="4073472"/>
                                </a:lnTo>
                                <a:lnTo>
                                  <a:pt x="3250378" y="4073572"/>
                                </a:lnTo>
                                <a:lnTo>
                                  <a:pt x="3253261" y="4073969"/>
                                </a:lnTo>
                                <a:lnTo>
                                  <a:pt x="3256145" y="4074466"/>
                                </a:lnTo>
                                <a:lnTo>
                                  <a:pt x="3259029" y="4074168"/>
                                </a:lnTo>
                                <a:lnTo>
                                  <a:pt x="3261813" y="4072677"/>
                                </a:lnTo>
                                <a:lnTo>
                                  <a:pt x="3264696" y="4069894"/>
                                </a:lnTo>
                                <a:lnTo>
                                  <a:pt x="3267580" y="4066117"/>
                                </a:lnTo>
                                <a:lnTo>
                                  <a:pt x="3270463" y="4062041"/>
                                </a:lnTo>
                                <a:lnTo>
                                  <a:pt x="3273347" y="4058860"/>
                                </a:lnTo>
                                <a:lnTo>
                                  <a:pt x="3276231" y="4057966"/>
                                </a:lnTo>
                                <a:lnTo>
                                  <a:pt x="3279114" y="4060550"/>
                                </a:lnTo>
                                <a:lnTo>
                                  <a:pt x="3281998" y="4065918"/>
                                </a:lnTo>
                                <a:lnTo>
                                  <a:pt x="3284782" y="4070888"/>
                                </a:lnTo>
                                <a:lnTo>
                                  <a:pt x="3287665" y="4073373"/>
                                </a:lnTo>
                                <a:lnTo>
                                  <a:pt x="3290549" y="4073373"/>
                                </a:lnTo>
                                <a:lnTo>
                                  <a:pt x="3293432" y="4072379"/>
                                </a:lnTo>
                                <a:lnTo>
                                  <a:pt x="3296316" y="4071385"/>
                                </a:lnTo>
                                <a:lnTo>
                                  <a:pt x="3299200" y="4071186"/>
                                </a:lnTo>
                                <a:lnTo>
                                  <a:pt x="3302083" y="4071584"/>
                                </a:lnTo>
                                <a:lnTo>
                                  <a:pt x="3304867" y="4072180"/>
                                </a:lnTo>
                                <a:lnTo>
                                  <a:pt x="3307751" y="4072379"/>
                                </a:lnTo>
                                <a:lnTo>
                                  <a:pt x="3310634" y="4071782"/>
                                </a:lnTo>
                                <a:lnTo>
                                  <a:pt x="3313518" y="4070689"/>
                                </a:lnTo>
                                <a:lnTo>
                                  <a:pt x="3316402" y="4069198"/>
                                </a:lnTo>
                                <a:lnTo>
                                  <a:pt x="3319285" y="4067508"/>
                                </a:lnTo>
                                <a:lnTo>
                                  <a:pt x="3322169" y="4066315"/>
                                </a:lnTo>
                                <a:lnTo>
                                  <a:pt x="3325052" y="4066912"/>
                                </a:lnTo>
                                <a:lnTo>
                                  <a:pt x="3327836" y="4070490"/>
                                </a:lnTo>
                                <a:lnTo>
                                  <a:pt x="3330720" y="4076951"/>
                                </a:lnTo>
                                <a:lnTo>
                                  <a:pt x="3333604" y="4084108"/>
                                </a:lnTo>
                                <a:lnTo>
                                  <a:pt x="3336487" y="4089575"/>
                                </a:lnTo>
                                <a:lnTo>
                                  <a:pt x="3339371" y="4092358"/>
                                </a:lnTo>
                                <a:lnTo>
                                  <a:pt x="3342254" y="4092855"/>
                                </a:lnTo>
                                <a:lnTo>
                                  <a:pt x="3345138" y="4092060"/>
                                </a:lnTo>
                                <a:lnTo>
                                  <a:pt x="3347922" y="4090768"/>
                                </a:lnTo>
                                <a:lnTo>
                                  <a:pt x="3350806" y="4089873"/>
                                </a:lnTo>
                                <a:lnTo>
                                  <a:pt x="3353689" y="4089376"/>
                                </a:lnTo>
                                <a:lnTo>
                                  <a:pt x="3356573" y="4089475"/>
                                </a:lnTo>
                                <a:lnTo>
                                  <a:pt x="3359456" y="4089972"/>
                                </a:lnTo>
                                <a:lnTo>
                                  <a:pt x="3362340" y="4091265"/>
                                </a:lnTo>
                                <a:lnTo>
                                  <a:pt x="3365223" y="4093650"/>
                                </a:lnTo>
                                <a:lnTo>
                                  <a:pt x="3368107" y="4097030"/>
                                </a:lnTo>
                                <a:lnTo>
                                  <a:pt x="3370891" y="4100409"/>
                                </a:lnTo>
                                <a:lnTo>
                                  <a:pt x="3373775" y="4102596"/>
                                </a:lnTo>
                                <a:lnTo>
                                  <a:pt x="3376658" y="4102695"/>
                                </a:lnTo>
                                <a:lnTo>
                                  <a:pt x="3379542" y="4100210"/>
                                </a:lnTo>
                                <a:lnTo>
                                  <a:pt x="3382425" y="4095141"/>
                                </a:lnTo>
                                <a:lnTo>
                                  <a:pt x="3385309" y="4088382"/>
                                </a:lnTo>
                                <a:lnTo>
                                  <a:pt x="3388193" y="4081822"/>
                                </a:lnTo>
                                <a:lnTo>
                                  <a:pt x="3391076" y="4078243"/>
                                </a:lnTo>
                                <a:lnTo>
                                  <a:pt x="3393860" y="4080231"/>
                                </a:lnTo>
                                <a:lnTo>
                                  <a:pt x="3396744" y="4087686"/>
                                </a:lnTo>
                                <a:lnTo>
                                  <a:pt x="3399627" y="4097427"/>
                                </a:lnTo>
                                <a:lnTo>
                                  <a:pt x="3402511" y="4105180"/>
                                </a:lnTo>
                                <a:lnTo>
                                  <a:pt x="3405394" y="4108858"/>
                                </a:lnTo>
                                <a:lnTo>
                                  <a:pt x="3408278" y="4108659"/>
                                </a:lnTo>
                                <a:lnTo>
                                  <a:pt x="3411162" y="4105777"/>
                                </a:lnTo>
                                <a:lnTo>
                                  <a:pt x="3413946" y="4101602"/>
                                </a:lnTo>
                                <a:lnTo>
                                  <a:pt x="3416829" y="4097626"/>
                                </a:lnTo>
                                <a:lnTo>
                                  <a:pt x="3419713" y="4094942"/>
                                </a:lnTo>
                                <a:lnTo>
                                  <a:pt x="3422596" y="4094247"/>
                                </a:lnTo>
                                <a:lnTo>
                                  <a:pt x="3425480" y="4095241"/>
                                </a:lnTo>
                                <a:lnTo>
                                  <a:pt x="3428364" y="4097328"/>
                                </a:lnTo>
                                <a:lnTo>
                                  <a:pt x="3431247" y="4099515"/>
                                </a:lnTo>
                                <a:lnTo>
                                  <a:pt x="3434131" y="4101006"/>
                                </a:lnTo>
                                <a:lnTo>
                                  <a:pt x="3448449" y="4082020"/>
                                </a:lnTo>
                                <a:lnTo>
                                  <a:pt x="3451333" y="4074566"/>
                                </a:lnTo>
                                <a:lnTo>
                                  <a:pt x="3454216" y="4069297"/>
                                </a:lnTo>
                                <a:lnTo>
                                  <a:pt x="3457000" y="4068105"/>
                                </a:lnTo>
                                <a:lnTo>
                                  <a:pt x="3459884" y="4070888"/>
                                </a:lnTo>
                                <a:lnTo>
                                  <a:pt x="3462768" y="4075361"/>
                                </a:lnTo>
                                <a:lnTo>
                                  <a:pt x="3465651" y="4079436"/>
                                </a:lnTo>
                                <a:lnTo>
                                  <a:pt x="3468535" y="4082418"/>
                                </a:lnTo>
                                <a:lnTo>
                                  <a:pt x="3471418" y="4084307"/>
                                </a:lnTo>
                                <a:lnTo>
                                  <a:pt x="3474302" y="4085798"/>
                                </a:lnTo>
                                <a:lnTo>
                                  <a:pt x="3477185" y="4087587"/>
                                </a:lnTo>
                                <a:lnTo>
                                  <a:pt x="3479970" y="4090171"/>
                                </a:lnTo>
                                <a:lnTo>
                                  <a:pt x="3482853" y="4093750"/>
                                </a:lnTo>
                                <a:lnTo>
                                  <a:pt x="3485737" y="4097924"/>
                                </a:lnTo>
                                <a:lnTo>
                                  <a:pt x="3488620" y="4102000"/>
                                </a:lnTo>
                                <a:lnTo>
                                  <a:pt x="3502939" y="4110449"/>
                                </a:lnTo>
                                <a:lnTo>
                                  <a:pt x="3505822" y="4111045"/>
                                </a:lnTo>
                                <a:lnTo>
                                  <a:pt x="3508706" y="4112635"/>
                                </a:lnTo>
                                <a:lnTo>
                                  <a:pt x="3511589" y="4115419"/>
                                </a:lnTo>
                                <a:lnTo>
                                  <a:pt x="3514473" y="4119096"/>
                                </a:lnTo>
                                <a:lnTo>
                                  <a:pt x="3517357" y="4122476"/>
                                </a:lnTo>
                                <a:lnTo>
                                  <a:pt x="3520240" y="4124961"/>
                                </a:lnTo>
                                <a:lnTo>
                                  <a:pt x="3523024" y="4126154"/>
                                </a:lnTo>
                                <a:lnTo>
                                  <a:pt x="3525908" y="4126253"/>
                                </a:lnTo>
                                <a:lnTo>
                                  <a:pt x="3528791" y="4125657"/>
                                </a:lnTo>
                                <a:lnTo>
                                  <a:pt x="3557528" y="4102695"/>
                                </a:lnTo>
                                <a:lnTo>
                                  <a:pt x="3560411" y="4099316"/>
                                </a:lnTo>
                                <a:lnTo>
                                  <a:pt x="3563295" y="4098123"/>
                                </a:lnTo>
                                <a:lnTo>
                                  <a:pt x="3566079" y="4100210"/>
                                </a:lnTo>
                                <a:lnTo>
                                  <a:pt x="3568962" y="4104882"/>
                                </a:lnTo>
                                <a:lnTo>
                                  <a:pt x="3571846" y="4110150"/>
                                </a:lnTo>
                                <a:lnTo>
                                  <a:pt x="3574730" y="4114226"/>
                                </a:lnTo>
                                <a:lnTo>
                                  <a:pt x="3577613" y="4116413"/>
                                </a:lnTo>
                                <a:lnTo>
                                  <a:pt x="3580497" y="4117407"/>
                                </a:lnTo>
                                <a:lnTo>
                                  <a:pt x="3583380" y="4118102"/>
                                </a:lnTo>
                                <a:lnTo>
                                  <a:pt x="3586164" y="4119096"/>
                                </a:lnTo>
                                <a:lnTo>
                                  <a:pt x="3589048" y="4119792"/>
                                </a:lnTo>
                                <a:lnTo>
                                  <a:pt x="3591932" y="4119295"/>
                                </a:lnTo>
                                <a:lnTo>
                                  <a:pt x="3594815" y="4117009"/>
                                </a:lnTo>
                                <a:lnTo>
                                  <a:pt x="3597699" y="4113232"/>
                                </a:lnTo>
                                <a:lnTo>
                                  <a:pt x="3600582" y="4109156"/>
                                </a:lnTo>
                                <a:lnTo>
                                  <a:pt x="3603466" y="4106473"/>
                                </a:lnTo>
                                <a:lnTo>
                                  <a:pt x="3606349" y="4106373"/>
                                </a:lnTo>
                                <a:lnTo>
                                  <a:pt x="3609134" y="4109256"/>
                                </a:lnTo>
                                <a:lnTo>
                                  <a:pt x="3612017" y="4113629"/>
                                </a:lnTo>
                                <a:lnTo>
                                  <a:pt x="3614901" y="4117506"/>
                                </a:lnTo>
                                <a:lnTo>
                                  <a:pt x="3617784" y="4119792"/>
                                </a:lnTo>
                                <a:lnTo>
                                  <a:pt x="3620668" y="4120985"/>
                                </a:lnTo>
                                <a:lnTo>
                                  <a:pt x="3623551" y="4121879"/>
                                </a:lnTo>
                                <a:lnTo>
                                  <a:pt x="3626435" y="4123072"/>
                                </a:lnTo>
                                <a:lnTo>
                                  <a:pt x="3629219" y="4124663"/>
                                </a:lnTo>
                                <a:lnTo>
                                  <a:pt x="3632103" y="4126054"/>
                                </a:lnTo>
                                <a:lnTo>
                                  <a:pt x="3634986" y="4127048"/>
                                </a:lnTo>
                                <a:lnTo>
                                  <a:pt x="3637870" y="4127148"/>
                                </a:lnTo>
                                <a:lnTo>
                                  <a:pt x="3640753" y="4126154"/>
                                </a:lnTo>
                                <a:lnTo>
                                  <a:pt x="3643637" y="4123867"/>
                                </a:lnTo>
                                <a:lnTo>
                                  <a:pt x="3646520" y="4120587"/>
                                </a:lnTo>
                                <a:lnTo>
                                  <a:pt x="3649404" y="4117009"/>
                                </a:lnTo>
                                <a:lnTo>
                                  <a:pt x="3652188" y="4114623"/>
                                </a:lnTo>
                                <a:lnTo>
                                  <a:pt x="3655072" y="4114425"/>
                                </a:lnTo>
                                <a:lnTo>
                                  <a:pt x="3657955" y="4116512"/>
                                </a:lnTo>
                                <a:lnTo>
                                  <a:pt x="3660839" y="4119792"/>
                                </a:lnTo>
                                <a:lnTo>
                                  <a:pt x="3663722" y="4121879"/>
                                </a:lnTo>
                                <a:lnTo>
                                  <a:pt x="3666606" y="4121184"/>
                                </a:lnTo>
                                <a:lnTo>
                                  <a:pt x="3669490" y="4117407"/>
                                </a:lnTo>
                                <a:lnTo>
                                  <a:pt x="3672274" y="4111741"/>
                                </a:lnTo>
                                <a:lnTo>
                                  <a:pt x="3675157" y="4107069"/>
                                </a:lnTo>
                                <a:lnTo>
                                  <a:pt x="3678041" y="4105876"/>
                                </a:lnTo>
                                <a:lnTo>
                                  <a:pt x="3680924" y="4109057"/>
                                </a:lnTo>
                                <a:lnTo>
                                  <a:pt x="3683808" y="4114623"/>
                                </a:lnTo>
                                <a:lnTo>
                                  <a:pt x="3686692" y="4118897"/>
                                </a:lnTo>
                                <a:lnTo>
                                  <a:pt x="3689575" y="4119494"/>
                                </a:lnTo>
                                <a:lnTo>
                                  <a:pt x="3692459" y="4117009"/>
                                </a:lnTo>
                                <a:lnTo>
                                  <a:pt x="3695243" y="4113729"/>
                                </a:lnTo>
                                <a:lnTo>
                                  <a:pt x="3698126" y="4111443"/>
                                </a:lnTo>
                                <a:lnTo>
                                  <a:pt x="3701010" y="4111144"/>
                                </a:lnTo>
                                <a:lnTo>
                                  <a:pt x="3703894" y="4112536"/>
                                </a:lnTo>
                                <a:lnTo>
                                  <a:pt x="3706777" y="4114822"/>
                                </a:lnTo>
                                <a:lnTo>
                                  <a:pt x="3709661" y="4116910"/>
                                </a:lnTo>
                                <a:lnTo>
                                  <a:pt x="3712544" y="4118202"/>
                                </a:lnTo>
                                <a:lnTo>
                                  <a:pt x="3715328" y="4118599"/>
                                </a:lnTo>
                                <a:lnTo>
                                  <a:pt x="3718212" y="4118599"/>
                                </a:lnTo>
                                <a:lnTo>
                                  <a:pt x="3721096" y="4118798"/>
                                </a:lnTo>
                                <a:lnTo>
                                  <a:pt x="3723979" y="4119792"/>
                                </a:lnTo>
                                <a:lnTo>
                                  <a:pt x="3726863" y="4121780"/>
                                </a:lnTo>
                                <a:lnTo>
                                  <a:pt x="3729746" y="4124563"/>
                                </a:lnTo>
                                <a:lnTo>
                                  <a:pt x="3732630" y="4127247"/>
                                </a:lnTo>
                                <a:lnTo>
                                  <a:pt x="3735513" y="4129136"/>
                                </a:lnTo>
                                <a:lnTo>
                                  <a:pt x="3738298" y="4129434"/>
                                </a:lnTo>
                                <a:lnTo>
                                  <a:pt x="3741181" y="4128340"/>
                                </a:lnTo>
                                <a:lnTo>
                                  <a:pt x="3744065" y="4126651"/>
                                </a:lnTo>
                                <a:lnTo>
                                  <a:pt x="3746948" y="4125458"/>
                                </a:lnTo>
                                <a:lnTo>
                                  <a:pt x="3749832" y="4125160"/>
                                </a:lnTo>
                                <a:lnTo>
                                  <a:pt x="3752715" y="4125358"/>
                                </a:lnTo>
                                <a:lnTo>
                                  <a:pt x="3755599" y="4125060"/>
                                </a:lnTo>
                                <a:lnTo>
                                  <a:pt x="3758383" y="4123867"/>
                                </a:lnTo>
                                <a:lnTo>
                                  <a:pt x="3761267" y="4122078"/>
                                </a:lnTo>
                                <a:lnTo>
                                  <a:pt x="3764150" y="4120587"/>
                                </a:lnTo>
                                <a:lnTo>
                                  <a:pt x="3767034" y="4120289"/>
                                </a:lnTo>
                                <a:lnTo>
                                  <a:pt x="3769917" y="4121283"/>
                                </a:lnTo>
                                <a:lnTo>
                                  <a:pt x="3772801" y="4123172"/>
                                </a:lnTo>
                                <a:lnTo>
                                  <a:pt x="3775684" y="4125060"/>
                                </a:lnTo>
                                <a:lnTo>
                                  <a:pt x="3778568" y="4126452"/>
                                </a:lnTo>
                                <a:lnTo>
                                  <a:pt x="3781352" y="4127048"/>
                                </a:lnTo>
                                <a:lnTo>
                                  <a:pt x="3784236" y="4126849"/>
                                </a:lnTo>
                                <a:lnTo>
                                  <a:pt x="3787119" y="4125756"/>
                                </a:lnTo>
                                <a:lnTo>
                                  <a:pt x="3790003" y="4123569"/>
                                </a:lnTo>
                                <a:lnTo>
                                  <a:pt x="3792886" y="4120289"/>
                                </a:lnTo>
                                <a:lnTo>
                                  <a:pt x="3795770" y="4116214"/>
                                </a:lnTo>
                                <a:lnTo>
                                  <a:pt x="3798654" y="4112238"/>
                                </a:lnTo>
                                <a:lnTo>
                                  <a:pt x="3801438" y="4109554"/>
                                </a:lnTo>
                                <a:lnTo>
                                  <a:pt x="3804321" y="4108858"/>
                                </a:lnTo>
                                <a:lnTo>
                                  <a:pt x="3807205" y="4110051"/>
                                </a:lnTo>
                                <a:lnTo>
                                  <a:pt x="3824407" y="4136889"/>
                                </a:lnTo>
                                <a:lnTo>
                                  <a:pt x="3827290" y="4143250"/>
                                </a:lnTo>
                                <a:lnTo>
                                  <a:pt x="3830174" y="4146133"/>
                                </a:lnTo>
                                <a:lnTo>
                                  <a:pt x="3833058" y="4144045"/>
                                </a:lnTo>
                                <a:lnTo>
                                  <a:pt x="3835941" y="4137982"/>
                                </a:lnTo>
                                <a:lnTo>
                                  <a:pt x="3838825" y="4130627"/>
                                </a:lnTo>
                                <a:lnTo>
                                  <a:pt x="3841708" y="4125259"/>
                                </a:lnTo>
                                <a:lnTo>
                                  <a:pt x="3844492" y="4124265"/>
                                </a:lnTo>
                                <a:lnTo>
                                  <a:pt x="3847376" y="4127744"/>
                                </a:lnTo>
                                <a:lnTo>
                                  <a:pt x="3850260" y="4134304"/>
                                </a:lnTo>
                                <a:lnTo>
                                  <a:pt x="3853143" y="4141660"/>
                                </a:lnTo>
                                <a:lnTo>
                                  <a:pt x="3856027" y="4148121"/>
                                </a:lnTo>
                                <a:lnTo>
                                  <a:pt x="3858910" y="4152892"/>
                                </a:lnTo>
                                <a:lnTo>
                                  <a:pt x="3861794" y="4155278"/>
                                </a:lnTo>
                                <a:lnTo>
                                  <a:pt x="3864677" y="4155079"/>
                                </a:lnTo>
                                <a:lnTo>
                                  <a:pt x="3867461" y="4152196"/>
                                </a:lnTo>
                                <a:lnTo>
                                  <a:pt x="3870345" y="4147425"/>
                                </a:lnTo>
                                <a:lnTo>
                                  <a:pt x="3873229" y="4142157"/>
                                </a:lnTo>
                                <a:lnTo>
                                  <a:pt x="3876112" y="4138380"/>
                                </a:lnTo>
                                <a:lnTo>
                                  <a:pt x="3878996" y="4136988"/>
                                </a:lnTo>
                                <a:lnTo>
                                  <a:pt x="3881879" y="4138082"/>
                                </a:lnTo>
                                <a:lnTo>
                                  <a:pt x="3884763" y="4140467"/>
                                </a:lnTo>
                                <a:lnTo>
                                  <a:pt x="3899081" y="4174064"/>
                                </a:lnTo>
                                <a:lnTo>
                                  <a:pt x="3901965" y="4182016"/>
                                </a:lnTo>
                                <a:lnTo>
                                  <a:pt x="3904848" y="4181718"/>
                                </a:lnTo>
                                <a:lnTo>
                                  <a:pt x="3907732" y="4171181"/>
                                </a:lnTo>
                                <a:lnTo>
                                  <a:pt x="3910516" y="4154582"/>
                                </a:lnTo>
                                <a:lnTo>
                                  <a:pt x="3913400" y="4139871"/>
                                </a:lnTo>
                                <a:lnTo>
                                  <a:pt x="3916283" y="4134404"/>
                                </a:lnTo>
                                <a:lnTo>
                                  <a:pt x="3919167" y="4141163"/>
                                </a:lnTo>
                                <a:lnTo>
                                  <a:pt x="3922050" y="4157961"/>
                                </a:lnTo>
                                <a:lnTo>
                                  <a:pt x="3924934" y="4178537"/>
                                </a:lnTo>
                                <a:lnTo>
                                  <a:pt x="3927818" y="4196628"/>
                                </a:lnTo>
                                <a:lnTo>
                                  <a:pt x="3942136" y="4225254"/>
                                </a:lnTo>
                                <a:lnTo>
                                  <a:pt x="3945020" y="4224360"/>
                                </a:lnTo>
                                <a:lnTo>
                                  <a:pt x="3956454" y="4181221"/>
                                </a:lnTo>
                                <a:lnTo>
                                  <a:pt x="3962222" y="4144841"/>
                                </a:lnTo>
                                <a:lnTo>
                                  <a:pt x="3965105" y="4128539"/>
                                </a:lnTo>
                                <a:lnTo>
                                  <a:pt x="3967989" y="4119991"/>
                                </a:lnTo>
                                <a:lnTo>
                                  <a:pt x="3970872" y="4125060"/>
                                </a:lnTo>
                                <a:lnTo>
                                  <a:pt x="3973656" y="4145835"/>
                                </a:lnTo>
                                <a:lnTo>
                                  <a:pt x="3976540" y="4177841"/>
                                </a:lnTo>
                                <a:lnTo>
                                  <a:pt x="3979424" y="4210245"/>
                                </a:lnTo>
                                <a:lnTo>
                                  <a:pt x="3982307" y="4231705"/>
                                </a:lnTo>
                                <a:lnTo>
                                  <a:pt x="3985191" y="4236367"/>
                                </a:lnTo>
                                <a:lnTo>
                                  <a:pt x="3988074" y="4226248"/>
                                </a:lnTo>
                                <a:lnTo>
                                  <a:pt x="3990958" y="4208754"/>
                                </a:lnTo>
                                <a:lnTo>
                                  <a:pt x="3993841" y="4191856"/>
                                </a:lnTo>
                                <a:lnTo>
                                  <a:pt x="3996625" y="4180028"/>
                                </a:lnTo>
                                <a:lnTo>
                                  <a:pt x="3999509" y="4171877"/>
                                </a:lnTo>
                                <a:lnTo>
                                  <a:pt x="4002393" y="4162434"/>
                                </a:lnTo>
                                <a:lnTo>
                                  <a:pt x="4005276" y="4146829"/>
                                </a:lnTo>
                                <a:lnTo>
                                  <a:pt x="4008160" y="4125160"/>
                                </a:lnTo>
                                <a:lnTo>
                                  <a:pt x="4011043" y="4102894"/>
                                </a:lnTo>
                                <a:lnTo>
                                  <a:pt x="4013927" y="4086692"/>
                                </a:lnTo>
                                <a:lnTo>
                                  <a:pt x="4016711" y="4080430"/>
                                </a:lnTo>
                                <a:lnTo>
                                  <a:pt x="4019595" y="4082915"/>
                                </a:lnTo>
                                <a:lnTo>
                                  <a:pt x="4022478" y="4089575"/>
                                </a:lnTo>
                                <a:lnTo>
                                  <a:pt x="4025362" y="4095241"/>
                                </a:lnTo>
                                <a:lnTo>
                                  <a:pt x="4039680" y="4044249"/>
                                </a:lnTo>
                                <a:lnTo>
                                  <a:pt x="4042564" y="4033116"/>
                                </a:lnTo>
                                <a:lnTo>
                                  <a:pt x="4045447" y="4035502"/>
                                </a:lnTo>
                                <a:lnTo>
                                  <a:pt x="4048331" y="4056674"/>
                                </a:lnTo>
                                <a:lnTo>
                                  <a:pt x="4051214" y="4094445"/>
                                </a:lnTo>
                                <a:lnTo>
                                  <a:pt x="4054098" y="4138181"/>
                                </a:lnTo>
                                <a:lnTo>
                                  <a:pt x="4056982" y="4173169"/>
                                </a:lnTo>
                                <a:lnTo>
                                  <a:pt x="4059766" y="4188377"/>
                                </a:lnTo>
                                <a:lnTo>
                                  <a:pt x="4062649" y="4181718"/>
                                </a:lnTo>
                                <a:lnTo>
                                  <a:pt x="4065533" y="4160943"/>
                                </a:lnTo>
                                <a:lnTo>
                                  <a:pt x="4068416" y="4139572"/>
                                </a:lnTo>
                                <a:lnTo>
                                  <a:pt x="4071300" y="4131223"/>
                                </a:lnTo>
                                <a:lnTo>
                                  <a:pt x="4074184" y="4142654"/>
                                </a:lnTo>
                                <a:lnTo>
                                  <a:pt x="4077067" y="4171480"/>
                                </a:lnTo>
                                <a:lnTo>
                                  <a:pt x="4079951" y="4207363"/>
                                </a:lnTo>
                                <a:lnTo>
                                  <a:pt x="4082735" y="4236884"/>
                                </a:lnTo>
                                <a:lnTo>
                                  <a:pt x="4085618" y="4249468"/>
                                </a:lnTo>
                                <a:lnTo>
                                  <a:pt x="4088502" y="4240313"/>
                                </a:lnTo>
                                <a:lnTo>
                                  <a:pt x="4091386" y="4211935"/>
                                </a:lnTo>
                                <a:lnTo>
                                  <a:pt x="4094269" y="4173169"/>
                                </a:lnTo>
                                <a:lnTo>
                                  <a:pt x="4097153" y="4136690"/>
                                </a:lnTo>
                                <a:lnTo>
                                  <a:pt x="4100036" y="4113530"/>
                                </a:lnTo>
                                <a:lnTo>
                                  <a:pt x="4102820" y="4109554"/>
                                </a:lnTo>
                                <a:lnTo>
                                  <a:pt x="4105704" y="4123669"/>
                                </a:lnTo>
                                <a:lnTo>
                                  <a:pt x="4108587" y="4149512"/>
                                </a:lnTo>
                                <a:lnTo>
                                  <a:pt x="4111471" y="4178338"/>
                                </a:lnTo>
                                <a:lnTo>
                                  <a:pt x="4114355" y="4201498"/>
                                </a:lnTo>
                                <a:lnTo>
                                  <a:pt x="4117238" y="4211736"/>
                                </a:lnTo>
                                <a:lnTo>
                                  <a:pt x="4120122" y="4204281"/>
                                </a:lnTo>
                                <a:lnTo>
                                  <a:pt x="4123005" y="4179233"/>
                                </a:lnTo>
                                <a:lnTo>
                                  <a:pt x="4125789" y="4143250"/>
                                </a:lnTo>
                                <a:lnTo>
                                  <a:pt x="4128673" y="4109156"/>
                                </a:lnTo>
                                <a:lnTo>
                                  <a:pt x="4131557" y="4091165"/>
                                </a:lnTo>
                                <a:lnTo>
                                  <a:pt x="4134440" y="4098521"/>
                                </a:lnTo>
                                <a:lnTo>
                                  <a:pt x="4137324" y="4130130"/>
                                </a:lnTo>
                                <a:lnTo>
                                  <a:pt x="4140207" y="4174760"/>
                                </a:lnTo>
                                <a:lnTo>
                                  <a:pt x="4143091" y="4214818"/>
                                </a:lnTo>
                                <a:lnTo>
                                  <a:pt x="4145974" y="4235204"/>
                                </a:lnTo>
                                <a:lnTo>
                                  <a:pt x="4148759" y="4229747"/>
                                </a:lnTo>
                                <a:lnTo>
                                  <a:pt x="4151642" y="4204281"/>
                                </a:lnTo>
                                <a:lnTo>
                                  <a:pt x="4154526" y="4172374"/>
                                </a:lnTo>
                                <a:lnTo>
                                  <a:pt x="4157409" y="4147226"/>
                                </a:lnTo>
                                <a:lnTo>
                                  <a:pt x="4160293" y="4135100"/>
                                </a:lnTo>
                                <a:lnTo>
                                  <a:pt x="4163176" y="4133907"/>
                                </a:lnTo>
                                <a:lnTo>
                                  <a:pt x="4166060" y="4136690"/>
                                </a:lnTo>
                                <a:lnTo>
                                  <a:pt x="4168844" y="4136988"/>
                                </a:lnTo>
                                <a:lnTo>
                                  <a:pt x="4171728" y="4131919"/>
                                </a:lnTo>
                                <a:lnTo>
                                  <a:pt x="4174611" y="4122575"/>
                                </a:lnTo>
                                <a:lnTo>
                                  <a:pt x="4177495" y="4111940"/>
                                </a:lnTo>
                                <a:lnTo>
                                  <a:pt x="4180378" y="4102298"/>
                                </a:lnTo>
                                <a:lnTo>
                                  <a:pt x="4183262" y="4095042"/>
                                </a:lnTo>
                                <a:lnTo>
                                  <a:pt x="4186146" y="4091066"/>
                                </a:lnTo>
                                <a:lnTo>
                                  <a:pt x="4189029" y="4091563"/>
                                </a:lnTo>
                                <a:lnTo>
                                  <a:pt x="4191813" y="4097228"/>
                                </a:lnTo>
                                <a:lnTo>
                                  <a:pt x="4194697" y="4107268"/>
                                </a:lnTo>
                                <a:lnTo>
                                  <a:pt x="4197580" y="4118301"/>
                                </a:lnTo>
                                <a:lnTo>
                                  <a:pt x="4200464" y="4126253"/>
                                </a:lnTo>
                                <a:lnTo>
                                  <a:pt x="4211899" y="4086493"/>
                                </a:lnTo>
                                <a:lnTo>
                                  <a:pt x="4214782" y="4064427"/>
                                </a:lnTo>
                                <a:lnTo>
                                  <a:pt x="4217666" y="4043255"/>
                                </a:lnTo>
                                <a:lnTo>
                                  <a:pt x="4220549" y="4026755"/>
                                </a:lnTo>
                                <a:lnTo>
                                  <a:pt x="4223433" y="4018504"/>
                                </a:lnTo>
                                <a:lnTo>
                                  <a:pt x="4226317" y="4020989"/>
                                </a:lnTo>
                                <a:lnTo>
                                  <a:pt x="4229200" y="4034209"/>
                                </a:lnTo>
                                <a:lnTo>
                                  <a:pt x="4232084" y="4055878"/>
                                </a:lnTo>
                                <a:lnTo>
                                  <a:pt x="4234868" y="4081623"/>
                                </a:lnTo>
                                <a:lnTo>
                                  <a:pt x="4237751" y="4106274"/>
                                </a:lnTo>
                                <a:lnTo>
                                  <a:pt x="4240635" y="4125060"/>
                                </a:lnTo>
                                <a:lnTo>
                                  <a:pt x="4243519" y="4135199"/>
                                </a:lnTo>
                                <a:lnTo>
                                  <a:pt x="4246402" y="4136789"/>
                                </a:lnTo>
                                <a:lnTo>
                                  <a:pt x="4249286" y="4132217"/>
                                </a:lnTo>
                                <a:lnTo>
                                  <a:pt x="4252169" y="4125060"/>
                                </a:lnTo>
                                <a:lnTo>
                                  <a:pt x="4254953" y="4119096"/>
                                </a:lnTo>
                                <a:lnTo>
                                  <a:pt x="4257837" y="4116910"/>
                                </a:lnTo>
                                <a:lnTo>
                                  <a:pt x="4260721" y="4118599"/>
                                </a:lnTo>
                                <a:lnTo>
                                  <a:pt x="4263604" y="4122178"/>
                                </a:lnTo>
                                <a:lnTo>
                                  <a:pt x="4266488" y="4124563"/>
                                </a:lnTo>
                                <a:lnTo>
                                  <a:pt x="4269371" y="4122575"/>
                                </a:lnTo>
                                <a:lnTo>
                                  <a:pt x="4272255" y="4115120"/>
                                </a:lnTo>
                                <a:lnTo>
                                  <a:pt x="4275138" y="4103391"/>
                                </a:lnTo>
                                <a:lnTo>
                                  <a:pt x="4277923" y="4089774"/>
                                </a:lnTo>
                                <a:lnTo>
                                  <a:pt x="4280806" y="4077349"/>
                                </a:lnTo>
                                <a:lnTo>
                                  <a:pt x="4283690" y="4068502"/>
                                </a:lnTo>
                                <a:lnTo>
                                  <a:pt x="4286573" y="4064824"/>
                                </a:lnTo>
                                <a:lnTo>
                                  <a:pt x="4289457" y="4066912"/>
                                </a:lnTo>
                                <a:lnTo>
                                  <a:pt x="4292340" y="4073870"/>
                                </a:lnTo>
                                <a:lnTo>
                                  <a:pt x="4295224" y="4083611"/>
                                </a:lnTo>
                                <a:lnTo>
                                  <a:pt x="4298008" y="4093054"/>
                                </a:lnTo>
                                <a:lnTo>
                                  <a:pt x="4300892" y="4100012"/>
                                </a:lnTo>
                                <a:lnTo>
                                  <a:pt x="4303775" y="4103292"/>
                                </a:lnTo>
                                <a:lnTo>
                                  <a:pt x="4306659" y="4103491"/>
                                </a:lnTo>
                                <a:lnTo>
                                  <a:pt x="4309542" y="4102099"/>
                                </a:lnTo>
                                <a:lnTo>
                                  <a:pt x="4312426" y="4100608"/>
                                </a:lnTo>
                                <a:lnTo>
                                  <a:pt x="4315310" y="4100012"/>
                                </a:lnTo>
                                <a:lnTo>
                                  <a:pt x="4318193" y="4100509"/>
                                </a:lnTo>
                                <a:lnTo>
                                  <a:pt x="4320977" y="4102198"/>
                                </a:lnTo>
                                <a:lnTo>
                                  <a:pt x="4323861" y="4104584"/>
                                </a:lnTo>
                                <a:lnTo>
                                  <a:pt x="4326744" y="4107268"/>
                                </a:lnTo>
                                <a:lnTo>
                                  <a:pt x="4329628" y="4108958"/>
                                </a:lnTo>
                                <a:lnTo>
                                  <a:pt x="4332511" y="4108162"/>
                                </a:lnTo>
                                <a:lnTo>
                                  <a:pt x="4335395" y="4104584"/>
                                </a:lnTo>
                                <a:lnTo>
                                  <a:pt x="4338279" y="4099813"/>
                                </a:lnTo>
                                <a:lnTo>
                                  <a:pt x="4341063" y="4097030"/>
                                </a:lnTo>
                                <a:lnTo>
                                  <a:pt x="4343946" y="4099515"/>
                                </a:lnTo>
                                <a:lnTo>
                                  <a:pt x="4346830" y="4108560"/>
                                </a:lnTo>
                                <a:lnTo>
                                  <a:pt x="4349713" y="4122277"/>
                                </a:lnTo>
                                <a:lnTo>
                                  <a:pt x="4352597" y="4136193"/>
                                </a:lnTo>
                                <a:lnTo>
                                  <a:pt x="4355481" y="4145536"/>
                                </a:lnTo>
                                <a:lnTo>
                                  <a:pt x="4358364" y="4147624"/>
                                </a:lnTo>
                                <a:lnTo>
                                  <a:pt x="4361248" y="4142654"/>
                                </a:lnTo>
                                <a:lnTo>
                                  <a:pt x="4364032" y="4133509"/>
                                </a:lnTo>
                                <a:lnTo>
                                  <a:pt x="4366915" y="4123172"/>
                                </a:lnTo>
                                <a:lnTo>
                                  <a:pt x="4369799" y="4113331"/>
                                </a:lnTo>
                                <a:lnTo>
                                  <a:pt x="4387001" y="4077647"/>
                                </a:lnTo>
                                <a:lnTo>
                                  <a:pt x="4389885" y="4078939"/>
                                </a:lnTo>
                                <a:lnTo>
                                  <a:pt x="4392768" y="4080032"/>
                                </a:lnTo>
                                <a:lnTo>
                                  <a:pt x="4395652" y="4079237"/>
                                </a:lnTo>
                                <a:lnTo>
                                  <a:pt x="4398535" y="4075957"/>
                                </a:lnTo>
                                <a:lnTo>
                                  <a:pt x="4401419" y="4071285"/>
                                </a:lnTo>
                                <a:lnTo>
                                  <a:pt x="4404302" y="4067707"/>
                                </a:lnTo>
                                <a:lnTo>
                                  <a:pt x="4418621" y="4112039"/>
                                </a:lnTo>
                                <a:lnTo>
                                  <a:pt x="4421504" y="4122774"/>
                                </a:lnTo>
                                <a:lnTo>
                                  <a:pt x="4424388" y="4128639"/>
                                </a:lnTo>
                                <a:lnTo>
                                  <a:pt x="4427172" y="4129831"/>
                                </a:lnTo>
                                <a:lnTo>
                                  <a:pt x="4430056" y="4128539"/>
                                </a:lnTo>
                                <a:lnTo>
                                  <a:pt x="4432939" y="4127247"/>
                                </a:lnTo>
                                <a:lnTo>
                                  <a:pt x="4435823" y="4127446"/>
                                </a:lnTo>
                                <a:lnTo>
                                  <a:pt x="4438706" y="4128738"/>
                                </a:lnTo>
                                <a:lnTo>
                                  <a:pt x="4441590" y="4129334"/>
                                </a:lnTo>
                                <a:lnTo>
                                  <a:pt x="4444474" y="4128042"/>
                                </a:lnTo>
                                <a:lnTo>
                                  <a:pt x="4447357" y="4125458"/>
                                </a:lnTo>
                                <a:lnTo>
                                  <a:pt x="4450141" y="4123867"/>
                                </a:lnTo>
                                <a:lnTo>
                                  <a:pt x="4453025" y="4126154"/>
                                </a:lnTo>
                                <a:lnTo>
                                  <a:pt x="4455908" y="4134205"/>
                                </a:lnTo>
                                <a:lnTo>
                                  <a:pt x="4458792" y="4147326"/>
                                </a:lnTo>
                                <a:lnTo>
                                  <a:pt x="4461675" y="4163031"/>
                                </a:lnTo>
                                <a:lnTo>
                                  <a:pt x="4464559" y="4178736"/>
                                </a:lnTo>
                                <a:lnTo>
                                  <a:pt x="4467443" y="4192453"/>
                                </a:lnTo>
                                <a:lnTo>
                                  <a:pt x="4470227" y="4203387"/>
                                </a:lnTo>
                                <a:lnTo>
                                  <a:pt x="4473110" y="4211140"/>
                                </a:lnTo>
                                <a:lnTo>
                                  <a:pt x="4475994" y="4213923"/>
                                </a:lnTo>
                                <a:lnTo>
                                  <a:pt x="4478877" y="4209748"/>
                                </a:lnTo>
                                <a:lnTo>
                                  <a:pt x="4481761" y="4197125"/>
                                </a:lnTo>
                                <a:lnTo>
                                  <a:pt x="4484645" y="4177941"/>
                                </a:lnTo>
                                <a:lnTo>
                                  <a:pt x="4487528" y="4157266"/>
                                </a:lnTo>
                                <a:lnTo>
                                  <a:pt x="4490412" y="4142455"/>
                                </a:lnTo>
                                <a:lnTo>
                                  <a:pt x="4493196" y="4139572"/>
                                </a:lnTo>
                                <a:lnTo>
                                  <a:pt x="4496079" y="4150805"/>
                                </a:lnTo>
                                <a:lnTo>
                                  <a:pt x="4498963" y="4173368"/>
                                </a:lnTo>
                                <a:lnTo>
                                  <a:pt x="4501847" y="4200305"/>
                                </a:lnTo>
                                <a:lnTo>
                                  <a:pt x="4504730" y="4223763"/>
                                </a:lnTo>
                                <a:lnTo>
                                  <a:pt x="4507614" y="4237858"/>
                                </a:lnTo>
                                <a:lnTo>
                                  <a:pt x="4510497" y="4242093"/>
                                </a:lnTo>
                                <a:lnTo>
                                  <a:pt x="4513281" y="4240810"/>
                                </a:lnTo>
                                <a:lnTo>
                                  <a:pt x="4516165" y="4240900"/>
                                </a:lnTo>
                                <a:lnTo>
                                  <a:pt x="4519049" y="4247689"/>
                                </a:lnTo>
                                <a:lnTo>
                                  <a:pt x="4521932" y="4262022"/>
                                </a:lnTo>
                                <a:lnTo>
                                  <a:pt x="4524816" y="4280113"/>
                                </a:lnTo>
                                <a:lnTo>
                                  <a:pt x="4527699" y="4296156"/>
                                </a:lnTo>
                                <a:lnTo>
                                  <a:pt x="4530583" y="4305788"/>
                                </a:lnTo>
                                <a:lnTo>
                                  <a:pt x="4533466" y="4307905"/>
                                </a:lnTo>
                                <a:lnTo>
                                  <a:pt x="4536251" y="4303969"/>
                                </a:lnTo>
                                <a:lnTo>
                                  <a:pt x="4544901" y="4261754"/>
                                </a:lnTo>
                                <a:lnTo>
                                  <a:pt x="4550668" y="4200206"/>
                                </a:lnTo>
                                <a:lnTo>
                                  <a:pt x="4553552" y="4170784"/>
                                </a:lnTo>
                                <a:lnTo>
                                  <a:pt x="4556336" y="4151799"/>
                                </a:lnTo>
                                <a:lnTo>
                                  <a:pt x="4559220" y="4145238"/>
                                </a:lnTo>
                                <a:lnTo>
                                  <a:pt x="4562103" y="4147524"/>
                                </a:lnTo>
                                <a:lnTo>
                                  <a:pt x="4564987" y="4152296"/>
                                </a:lnTo>
                                <a:lnTo>
                                  <a:pt x="4567870" y="4153985"/>
                                </a:lnTo>
                                <a:lnTo>
                                  <a:pt x="4570754" y="4150506"/>
                                </a:lnTo>
                                <a:lnTo>
                                  <a:pt x="4573637" y="4144443"/>
                                </a:lnTo>
                                <a:lnTo>
                                  <a:pt x="4576521" y="4140368"/>
                                </a:lnTo>
                                <a:lnTo>
                                  <a:pt x="4579305" y="4141660"/>
                                </a:lnTo>
                                <a:lnTo>
                                  <a:pt x="4582189" y="4147922"/>
                                </a:lnTo>
                                <a:lnTo>
                                  <a:pt x="4585072" y="4154482"/>
                                </a:lnTo>
                                <a:lnTo>
                                  <a:pt x="4587956" y="4155178"/>
                                </a:lnTo>
                                <a:lnTo>
                                  <a:pt x="4590839" y="4146729"/>
                                </a:lnTo>
                                <a:lnTo>
                                  <a:pt x="4593723" y="4131223"/>
                                </a:lnTo>
                                <a:lnTo>
                                  <a:pt x="4596607" y="4115319"/>
                                </a:lnTo>
                                <a:lnTo>
                                  <a:pt x="4599391" y="4105876"/>
                                </a:lnTo>
                                <a:lnTo>
                                  <a:pt x="4602274" y="4105479"/>
                                </a:lnTo>
                                <a:lnTo>
                                  <a:pt x="4605158" y="4110548"/>
                                </a:lnTo>
                                <a:lnTo>
                                  <a:pt x="4608041" y="4114027"/>
                                </a:lnTo>
                                <a:lnTo>
                                  <a:pt x="4610925" y="4110449"/>
                                </a:lnTo>
                                <a:lnTo>
                                  <a:pt x="4613809" y="4099713"/>
                                </a:lnTo>
                                <a:lnTo>
                                  <a:pt x="4616692" y="4086891"/>
                                </a:lnTo>
                                <a:lnTo>
                                  <a:pt x="4619576" y="4079038"/>
                                </a:lnTo>
                                <a:lnTo>
                                  <a:pt x="4622360" y="4079834"/>
                                </a:lnTo>
                                <a:lnTo>
                                  <a:pt x="4625243" y="4088382"/>
                                </a:lnTo>
                                <a:lnTo>
                                  <a:pt x="4628127" y="4099216"/>
                                </a:lnTo>
                                <a:lnTo>
                                  <a:pt x="4631011" y="4106572"/>
                                </a:lnTo>
                                <a:lnTo>
                                  <a:pt x="4633894" y="4106373"/>
                                </a:lnTo>
                                <a:lnTo>
                                  <a:pt x="4636778" y="4098222"/>
                                </a:lnTo>
                                <a:lnTo>
                                  <a:pt x="4639661" y="4084704"/>
                                </a:lnTo>
                                <a:lnTo>
                                  <a:pt x="4642445" y="4070590"/>
                                </a:lnTo>
                                <a:lnTo>
                                  <a:pt x="4645329" y="4060451"/>
                                </a:lnTo>
                                <a:lnTo>
                                  <a:pt x="4648213" y="4057966"/>
                                </a:lnTo>
                                <a:lnTo>
                                  <a:pt x="4651096" y="4063632"/>
                                </a:lnTo>
                                <a:lnTo>
                                  <a:pt x="4653980" y="4075261"/>
                                </a:lnTo>
                                <a:lnTo>
                                  <a:pt x="4656863" y="4088481"/>
                                </a:lnTo>
                                <a:lnTo>
                                  <a:pt x="4659747" y="4098421"/>
                                </a:lnTo>
                                <a:lnTo>
                                  <a:pt x="4674065" y="4057866"/>
                                </a:lnTo>
                                <a:lnTo>
                                  <a:pt x="4676949" y="4041366"/>
                                </a:lnTo>
                                <a:lnTo>
                                  <a:pt x="4679832" y="4027152"/>
                                </a:lnTo>
                                <a:lnTo>
                                  <a:pt x="4682716" y="4018306"/>
                                </a:lnTo>
                                <a:lnTo>
                                  <a:pt x="4685500" y="4018007"/>
                                </a:lnTo>
                                <a:lnTo>
                                  <a:pt x="4688384" y="4027848"/>
                                </a:lnTo>
                                <a:lnTo>
                                  <a:pt x="4691267" y="4046535"/>
                                </a:lnTo>
                                <a:lnTo>
                                  <a:pt x="4694151" y="4069695"/>
                                </a:lnTo>
                                <a:lnTo>
                                  <a:pt x="4697034" y="4091364"/>
                                </a:lnTo>
                                <a:lnTo>
                                  <a:pt x="4699918" y="4106174"/>
                                </a:lnTo>
                                <a:lnTo>
                                  <a:pt x="4702801" y="4111144"/>
                                </a:lnTo>
                                <a:lnTo>
                                  <a:pt x="4705685" y="4106771"/>
                                </a:lnTo>
                                <a:lnTo>
                                  <a:pt x="4708469" y="4095936"/>
                                </a:lnTo>
                                <a:lnTo>
                                  <a:pt x="4711353" y="4082915"/>
                                </a:lnTo>
                                <a:lnTo>
                                  <a:pt x="4714236" y="4071584"/>
                                </a:lnTo>
                                <a:lnTo>
                                  <a:pt x="4717120" y="4064824"/>
                                </a:lnTo>
                                <a:lnTo>
                                  <a:pt x="4720003" y="4064228"/>
                                </a:lnTo>
                                <a:lnTo>
                                  <a:pt x="4722887" y="4070093"/>
                                </a:lnTo>
                                <a:lnTo>
                                  <a:pt x="4725771" y="4081026"/>
                                </a:lnTo>
                                <a:lnTo>
                                  <a:pt x="4728555" y="4094147"/>
                                </a:lnTo>
                                <a:lnTo>
                                  <a:pt x="4731438" y="4105677"/>
                                </a:lnTo>
                                <a:lnTo>
                                  <a:pt x="4734322" y="4111840"/>
                                </a:lnTo>
                                <a:lnTo>
                                  <a:pt x="4737205" y="4110449"/>
                                </a:lnTo>
                                <a:lnTo>
                                  <a:pt x="4740089" y="4101900"/>
                                </a:lnTo>
                                <a:lnTo>
                                  <a:pt x="4742973" y="4089376"/>
                                </a:lnTo>
                                <a:lnTo>
                                  <a:pt x="4745856" y="4076852"/>
                                </a:lnTo>
                                <a:lnTo>
                                  <a:pt x="4763058" y="4058165"/>
                                </a:lnTo>
                                <a:lnTo>
                                  <a:pt x="4765942" y="4059059"/>
                                </a:lnTo>
                                <a:lnTo>
                                  <a:pt x="4768825" y="4060650"/>
                                </a:lnTo>
                                <a:lnTo>
                                  <a:pt x="4771609" y="4062240"/>
                                </a:lnTo>
                                <a:lnTo>
                                  <a:pt x="4774493" y="4062638"/>
                                </a:lnTo>
                                <a:lnTo>
                                  <a:pt x="4777377" y="4061842"/>
                                </a:lnTo>
                                <a:lnTo>
                                  <a:pt x="4780260" y="4060451"/>
                                </a:lnTo>
                                <a:lnTo>
                                  <a:pt x="4783144" y="4059755"/>
                                </a:lnTo>
                                <a:lnTo>
                                  <a:pt x="4786027" y="4060848"/>
                                </a:lnTo>
                                <a:lnTo>
                                  <a:pt x="4788911" y="4063632"/>
                                </a:lnTo>
                                <a:lnTo>
                                  <a:pt x="4791794" y="4067409"/>
                                </a:lnTo>
                                <a:lnTo>
                                  <a:pt x="4794578" y="4071285"/>
                                </a:lnTo>
                                <a:lnTo>
                                  <a:pt x="4797462" y="4074665"/>
                                </a:lnTo>
                                <a:lnTo>
                                  <a:pt x="4800346" y="4077150"/>
                                </a:lnTo>
                                <a:lnTo>
                                  <a:pt x="4803229" y="4077945"/>
                                </a:lnTo>
                                <a:lnTo>
                                  <a:pt x="4806113" y="4076156"/>
                                </a:lnTo>
                                <a:lnTo>
                                  <a:pt x="4808996" y="4071385"/>
                                </a:lnTo>
                                <a:lnTo>
                                  <a:pt x="4811880" y="4064228"/>
                                </a:lnTo>
                                <a:lnTo>
                                  <a:pt x="4814763" y="4056972"/>
                                </a:lnTo>
                                <a:lnTo>
                                  <a:pt x="4817548" y="4052598"/>
                                </a:lnTo>
                                <a:lnTo>
                                  <a:pt x="4820431" y="4053095"/>
                                </a:lnTo>
                                <a:lnTo>
                                  <a:pt x="4823315" y="4058562"/>
                                </a:lnTo>
                                <a:lnTo>
                                  <a:pt x="4826198" y="4066514"/>
                                </a:lnTo>
                                <a:lnTo>
                                  <a:pt x="4829082" y="4073273"/>
                                </a:lnTo>
                                <a:lnTo>
                                  <a:pt x="4831965" y="4076255"/>
                                </a:lnTo>
                                <a:lnTo>
                                  <a:pt x="4834849" y="4074665"/>
                                </a:lnTo>
                                <a:lnTo>
                                  <a:pt x="4837633" y="4069993"/>
                                </a:lnTo>
                                <a:lnTo>
                                  <a:pt x="4840517" y="4064427"/>
                                </a:lnTo>
                                <a:lnTo>
                                  <a:pt x="4843400" y="4059457"/>
                                </a:lnTo>
                                <a:lnTo>
                                  <a:pt x="4846284" y="4055183"/>
                                </a:lnTo>
                                <a:lnTo>
                                  <a:pt x="4849167" y="4051107"/>
                                </a:lnTo>
                                <a:lnTo>
                                  <a:pt x="4852051" y="4046436"/>
                                </a:lnTo>
                                <a:lnTo>
                                  <a:pt x="4854935" y="4041466"/>
                                </a:lnTo>
                                <a:lnTo>
                                  <a:pt x="4857719" y="4037191"/>
                                </a:lnTo>
                                <a:lnTo>
                                  <a:pt x="4860602" y="4034607"/>
                                </a:lnTo>
                                <a:lnTo>
                                  <a:pt x="4863486" y="4033613"/>
                                </a:lnTo>
                                <a:lnTo>
                                  <a:pt x="4866369" y="4033613"/>
                                </a:lnTo>
                                <a:lnTo>
                                  <a:pt x="4869253" y="4033414"/>
                                </a:lnTo>
                                <a:lnTo>
                                  <a:pt x="4872137" y="4032520"/>
                                </a:lnTo>
                                <a:lnTo>
                                  <a:pt x="4875020" y="4031128"/>
                                </a:lnTo>
                                <a:lnTo>
                                  <a:pt x="4877904" y="4030134"/>
                                </a:lnTo>
                                <a:lnTo>
                                  <a:pt x="4880688" y="4029836"/>
                                </a:lnTo>
                                <a:lnTo>
                                  <a:pt x="4883571" y="4030134"/>
                                </a:lnTo>
                                <a:lnTo>
                                  <a:pt x="4886455" y="4030035"/>
                                </a:lnTo>
                                <a:lnTo>
                                  <a:pt x="4889339" y="4028941"/>
                                </a:lnTo>
                                <a:lnTo>
                                  <a:pt x="4892222" y="4026456"/>
                                </a:lnTo>
                                <a:lnTo>
                                  <a:pt x="4895106" y="4023574"/>
                                </a:lnTo>
                                <a:lnTo>
                                  <a:pt x="4897989" y="4021288"/>
                                </a:lnTo>
                                <a:lnTo>
                                  <a:pt x="4900873" y="4020194"/>
                                </a:lnTo>
                                <a:lnTo>
                                  <a:pt x="4903657" y="4020194"/>
                                </a:lnTo>
                                <a:lnTo>
                                  <a:pt x="4906541" y="4020194"/>
                                </a:lnTo>
                                <a:lnTo>
                                  <a:pt x="4909424" y="4019300"/>
                                </a:lnTo>
                                <a:lnTo>
                                  <a:pt x="4912308" y="4017013"/>
                                </a:lnTo>
                                <a:lnTo>
                                  <a:pt x="4915191" y="4014031"/>
                                </a:lnTo>
                                <a:lnTo>
                                  <a:pt x="4918075" y="4011050"/>
                                </a:lnTo>
                                <a:lnTo>
                                  <a:pt x="4920958" y="4008863"/>
                                </a:lnTo>
                                <a:lnTo>
                                  <a:pt x="4923742" y="4007173"/>
                                </a:lnTo>
                                <a:lnTo>
                                  <a:pt x="4926626" y="4005284"/>
                                </a:lnTo>
                                <a:lnTo>
                                  <a:pt x="4929510" y="4002601"/>
                                </a:lnTo>
                                <a:lnTo>
                                  <a:pt x="4932393" y="3999320"/>
                                </a:lnTo>
                                <a:lnTo>
                                  <a:pt x="4935277" y="3996338"/>
                                </a:lnTo>
                                <a:lnTo>
                                  <a:pt x="4938160" y="3995146"/>
                                </a:lnTo>
                                <a:lnTo>
                                  <a:pt x="4941044" y="3996537"/>
                                </a:lnTo>
                                <a:lnTo>
                                  <a:pt x="4943927" y="4000215"/>
                                </a:lnTo>
                                <a:lnTo>
                                  <a:pt x="4946712" y="4004887"/>
                                </a:lnTo>
                                <a:lnTo>
                                  <a:pt x="4949595" y="4008763"/>
                                </a:lnTo>
                                <a:lnTo>
                                  <a:pt x="4952479" y="4010652"/>
                                </a:lnTo>
                                <a:lnTo>
                                  <a:pt x="4955362" y="4010155"/>
                                </a:lnTo>
                                <a:lnTo>
                                  <a:pt x="4958246" y="4007968"/>
                                </a:lnTo>
                                <a:lnTo>
                                  <a:pt x="4961129" y="4005185"/>
                                </a:lnTo>
                                <a:lnTo>
                                  <a:pt x="4964013" y="4002899"/>
                                </a:lnTo>
                                <a:lnTo>
                                  <a:pt x="4966797" y="4001607"/>
                                </a:lnTo>
                                <a:lnTo>
                                  <a:pt x="4969681" y="4001010"/>
                                </a:lnTo>
                                <a:lnTo>
                                  <a:pt x="4972564" y="4000613"/>
                                </a:lnTo>
                                <a:lnTo>
                                  <a:pt x="4975448" y="4000116"/>
                                </a:lnTo>
                                <a:lnTo>
                                  <a:pt x="4978331" y="3999420"/>
                                </a:lnTo>
                                <a:lnTo>
                                  <a:pt x="4981215" y="3998625"/>
                                </a:lnTo>
                                <a:lnTo>
                                  <a:pt x="4984099" y="3998028"/>
                                </a:lnTo>
                                <a:lnTo>
                                  <a:pt x="4986982" y="3997929"/>
                                </a:lnTo>
                                <a:lnTo>
                                  <a:pt x="4989766" y="3998128"/>
                                </a:lnTo>
                                <a:lnTo>
                                  <a:pt x="4992650" y="3998426"/>
                                </a:lnTo>
                                <a:lnTo>
                                  <a:pt x="4995533" y="3998326"/>
                                </a:lnTo>
                                <a:lnTo>
                                  <a:pt x="5024270" y="3969103"/>
                                </a:lnTo>
                                <a:lnTo>
                                  <a:pt x="5030037" y="3952404"/>
                                </a:lnTo>
                                <a:lnTo>
                                  <a:pt x="5032821" y="3944552"/>
                                </a:lnTo>
                                <a:lnTo>
                                  <a:pt x="5035704" y="3939780"/>
                                </a:lnTo>
                                <a:lnTo>
                                  <a:pt x="5038588" y="3940178"/>
                                </a:lnTo>
                                <a:lnTo>
                                  <a:pt x="5041472" y="3946540"/>
                                </a:lnTo>
                                <a:lnTo>
                                  <a:pt x="5044355" y="3957772"/>
                                </a:lnTo>
                                <a:lnTo>
                                  <a:pt x="5047239" y="3971787"/>
                                </a:lnTo>
                                <a:lnTo>
                                  <a:pt x="5050122" y="3985703"/>
                                </a:lnTo>
                                <a:lnTo>
                                  <a:pt x="5064441" y="4009658"/>
                                </a:lnTo>
                                <a:lnTo>
                                  <a:pt x="5067324" y="4009559"/>
                                </a:lnTo>
                                <a:lnTo>
                                  <a:pt x="5070208" y="4009559"/>
                                </a:lnTo>
                                <a:lnTo>
                                  <a:pt x="5084526" y="4020492"/>
                                </a:lnTo>
                                <a:lnTo>
                                  <a:pt x="5087410" y="4023474"/>
                                </a:lnTo>
                                <a:lnTo>
                                  <a:pt x="5090293" y="4023773"/>
                                </a:lnTo>
                                <a:lnTo>
                                  <a:pt x="5093177" y="4021288"/>
                                </a:lnTo>
                                <a:lnTo>
                                  <a:pt x="5095961" y="4017411"/>
                                </a:lnTo>
                                <a:lnTo>
                                  <a:pt x="5098845" y="4014429"/>
                                </a:lnTo>
                                <a:lnTo>
                                  <a:pt x="5101728" y="4013932"/>
                                </a:lnTo>
                                <a:lnTo>
                                  <a:pt x="5104612" y="4015423"/>
                                </a:lnTo>
                                <a:lnTo>
                                  <a:pt x="5107495" y="4017212"/>
                                </a:lnTo>
                                <a:lnTo>
                                  <a:pt x="5110379" y="4017709"/>
                                </a:lnTo>
                                <a:lnTo>
                                  <a:pt x="5113263" y="4016417"/>
                                </a:lnTo>
                                <a:lnTo>
                                  <a:pt x="5116146" y="4013833"/>
                                </a:lnTo>
                                <a:lnTo>
                                  <a:pt x="5118930" y="4010950"/>
                                </a:lnTo>
                                <a:lnTo>
                                  <a:pt x="5121814" y="4009360"/>
                                </a:lnTo>
                                <a:lnTo>
                                  <a:pt x="5124697" y="4010553"/>
                                </a:lnTo>
                                <a:lnTo>
                                  <a:pt x="5127581" y="4014628"/>
                                </a:lnTo>
                                <a:lnTo>
                                  <a:pt x="5130465" y="4020294"/>
                                </a:lnTo>
                                <a:lnTo>
                                  <a:pt x="5133348" y="4025562"/>
                                </a:lnTo>
                                <a:lnTo>
                                  <a:pt x="5136232" y="4029140"/>
                                </a:lnTo>
                                <a:lnTo>
                                  <a:pt x="5139016" y="4031426"/>
                                </a:lnTo>
                                <a:lnTo>
                                  <a:pt x="5141899" y="4033713"/>
                                </a:lnTo>
                                <a:lnTo>
                                  <a:pt x="5144783" y="4036794"/>
                                </a:lnTo>
                                <a:lnTo>
                                  <a:pt x="5147666" y="4040173"/>
                                </a:lnTo>
                                <a:lnTo>
                                  <a:pt x="5150550" y="4042758"/>
                                </a:lnTo>
                                <a:lnTo>
                                  <a:pt x="5153434" y="4043553"/>
                                </a:lnTo>
                                <a:lnTo>
                                  <a:pt x="5156317" y="4042559"/>
                                </a:lnTo>
                                <a:lnTo>
                                  <a:pt x="5159201" y="4040969"/>
                                </a:lnTo>
                                <a:lnTo>
                                  <a:pt x="5161985" y="4040074"/>
                                </a:lnTo>
                                <a:lnTo>
                                  <a:pt x="5176403" y="4055680"/>
                                </a:lnTo>
                                <a:lnTo>
                                  <a:pt x="5179286" y="4059755"/>
                                </a:lnTo>
                                <a:lnTo>
                                  <a:pt x="5182070" y="4062439"/>
                                </a:lnTo>
                                <a:lnTo>
                                  <a:pt x="5184954" y="4062737"/>
                                </a:lnTo>
                                <a:lnTo>
                                  <a:pt x="5187838" y="4060252"/>
                                </a:lnTo>
                                <a:lnTo>
                                  <a:pt x="5190721" y="4055381"/>
                                </a:lnTo>
                                <a:lnTo>
                                  <a:pt x="5193605" y="4049517"/>
                                </a:lnTo>
                                <a:lnTo>
                                  <a:pt x="5196488" y="4044448"/>
                                </a:lnTo>
                                <a:lnTo>
                                  <a:pt x="5199372" y="4041863"/>
                                </a:lnTo>
                                <a:lnTo>
                                  <a:pt x="5202255" y="4042857"/>
                                </a:lnTo>
                                <a:lnTo>
                                  <a:pt x="5205040" y="4047032"/>
                                </a:lnTo>
                                <a:lnTo>
                                  <a:pt x="5207923" y="4053394"/>
                                </a:lnTo>
                                <a:lnTo>
                                  <a:pt x="5210807" y="4059854"/>
                                </a:lnTo>
                                <a:lnTo>
                                  <a:pt x="5213690" y="4064824"/>
                                </a:lnTo>
                                <a:lnTo>
                                  <a:pt x="5216574" y="4067111"/>
                                </a:lnTo>
                                <a:lnTo>
                                  <a:pt x="5219457" y="4066514"/>
                                </a:lnTo>
                                <a:lnTo>
                                  <a:pt x="5222341" y="4063830"/>
                                </a:lnTo>
                                <a:lnTo>
                                  <a:pt x="5225125" y="4060650"/>
                                </a:lnTo>
                                <a:lnTo>
                                  <a:pt x="5228009" y="4058165"/>
                                </a:lnTo>
                                <a:lnTo>
                                  <a:pt x="5230892" y="4057369"/>
                                </a:lnTo>
                                <a:lnTo>
                                  <a:pt x="5233776" y="4057966"/>
                                </a:lnTo>
                                <a:lnTo>
                                  <a:pt x="5236659" y="4059357"/>
                                </a:lnTo>
                                <a:lnTo>
                                  <a:pt x="5239543" y="4060451"/>
                                </a:lnTo>
                                <a:lnTo>
                                  <a:pt x="5242427" y="4060650"/>
                                </a:lnTo>
                                <a:lnTo>
                                  <a:pt x="5245310" y="4059755"/>
                                </a:lnTo>
                                <a:lnTo>
                                  <a:pt x="5248094" y="4058264"/>
                                </a:lnTo>
                                <a:lnTo>
                                  <a:pt x="5250978" y="4056972"/>
                                </a:lnTo>
                                <a:lnTo>
                                  <a:pt x="5253861" y="4056872"/>
                                </a:lnTo>
                                <a:lnTo>
                                  <a:pt x="5256745" y="4058165"/>
                                </a:lnTo>
                                <a:lnTo>
                                  <a:pt x="5259628" y="4060948"/>
                                </a:lnTo>
                                <a:lnTo>
                                  <a:pt x="5262512" y="4064228"/>
                                </a:lnTo>
                                <a:lnTo>
                                  <a:pt x="5265396" y="4066912"/>
                                </a:lnTo>
                                <a:lnTo>
                                  <a:pt x="5279714" y="4047728"/>
                                </a:lnTo>
                                <a:lnTo>
                                  <a:pt x="5282598" y="4042957"/>
                                </a:lnTo>
                                <a:lnTo>
                                  <a:pt x="5285481" y="4040670"/>
                                </a:lnTo>
                                <a:lnTo>
                                  <a:pt x="5288365" y="4040869"/>
                                </a:lnTo>
                                <a:lnTo>
                                  <a:pt x="5291149" y="4042360"/>
                                </a:lnTo>
                                <a:lnTo>
                                  <a:pt x="5294032" y="4043752"/>
                                </a:lnTo>
                                <a:lnTo>
                                  <a:pt x="5296916" y="4044050"/>
                                </a:lnTo>
                                <a:lnTo>
                                  <a:pt x="5299800" y="4042957"/>
                                </a:lnTo>
                                <a:lnTo>
                                  <a:pt x="5302683" y="4041167"/>
                                </a:lnTo>
                                <a:lnTo>
                                  <a:pt x="5305567" y="4039676"/>
                                </a:lnTo>
                                <a:lnTo>
                                  <a:pt x="5308450" y="4039279"/>
                                </a:lnTo>
                                <a:lnTo>
                                  <a:pt x="5311234" y="4040372"/>
                                </a:lnTo>
                                <a:lnTo>
                                  <a:pt x="5314118" y="4042559"/>
                                </a:lnTo>
                                <a:lnTo>
                                  <a:pt x="5317002" y="4045243"/>
                                </a:lnTo>
                                <a:lnTo>
                                  <a:pt x="5319885" y="4047529"/>
                                </a:lnTo>
                                <a:lnTo>
                                  <a:pt x="5322769" y="4048921"/>
                                </a:lnTo>
                                <a:lnTo>
                                  <a:pt x="5325652" y="4048921"/>
                                </a:lnTo>
                                <a:lnTo>
                                  <a:pt x="5328536" y="4047430"/>
                                </a:lnTo>
                                <a:lnTo>
                                  <a:pt x="5331419" y="4044646"/>
                                </a:lnTo>
                                <a:lnTo>
                                  <a:pt x="5334204" y="4041167"/>
                                </a:lnTo>
                                <a:lnTo>
                                  <a:pt x="5337087" y="4038086"/>
                                </a:lnTo>
                                <a:lnTo>
                                  <a:pt x="5339971" y="4036098"/>
                                </a:lnTo>
                                <a:lnTo>
                                  <a:pt x="5342854" y="4035899"/>
                                </a:lnTo>
                                <a:lnTo>
                                  <a:pt x="5345738" y="4037390"/>
                                </a:lnTo>
                                <a:lnTo>
                                  <a:pt x="5348621" y="4040074"/>
                                </a:lnTo>
                                <a:lnTo>
                                  <a:pt x="5351505" y="4042957"/>
                                </a:lnTo>
                                <a:lnTo>
                                  <a:pt x="5354289" y="4045442"/>
                                </a:lnTo>
                                <a:lnTo>
                                  <a:pt x="5357173" y="4047032"/>
                                </a:lnTo>
                                <a:lnTo>
                                  <a:pt x="5360056" y="4047231"/>
                                </a:lnTo>
                                <a:lnTo>
                                  <a:pt x="5362940" y="4045839"/>
                                </a:lnTo>
                                <a:lnTo>
                                  <a:pt x="5365823" y="4043155"/>
                                </a:lnTo>
                                <a:lnTo>
                                  <a:pt x="5368707" y="4039378"/>
                                </a:lnTo>
                                <a:lnTo>
                                  <a:pt x="5371591" y="4035303"/>
                                </a:lnTo>
                                <a:lnTo>
                                  <a:pt x="5374474" y="4031923"/>
                                </a:lnTo>
                                <a:lnTo>
                                  <a:pt x="5377258" y="4029935"/>
                                </a:lnTo>
                                <a:lnTo>
                                  <a:pt x="5380142" y="4029140"/>
                                </a:lnTo>
                                <a:lnTo>
                                  <a:pt x="5383025" y="4029438"/>
                                </a:lnTo>
                                <a:lnTo>
                                  <a:pt x="5385909" y="4029935"/>
                                </a:lnTo>
                                <a:lnTo>
                                  <a:pt x="5388792" y="4030035"/>
                                </a:lnTo>
                                <a:lnTo>
                                  <a:pt x="5408878" y="4019697"/>
                                </a:lnTo>
                                <a:lnTo>
                                  <a:pt x="5411762" y="4017908"/>
                                </a:lnTo>
                                <a:lnTo>
                                  <a:pt x="5414645" y="4017013"/>
                                </a:lnTo>
                                <a:lnTo>
                                  <a:pt x="5417529" y="4017610"/>
                                </a:lnTo>
                                <a:lnTo>
                                  <a:pt x="5420313" y="4019200"/>
                                </a:lnTo>
                                <a:lnTo>
                                  <a:pt x="5423196" y="4021486"/>
                                </a:lnTo>
                                <a:lnTo>
                                  <a:pt x="5426080" y="4023574"/>
                                </a:lnTo>
                                <a:lnTo>
                                  <a:pt x="5428964" y="4024866"/>
                                </a:lnTo>
                                <a:lnTo>
                                  <a:pt x="5431847" y="4025264"/>
                                </a:lnTo>
                                <a:lnTo>
                                  <a:pt x="5434731" y="4024965"/>
                                </a:lnTo>
                                <a:lnTo>
                                  <a:pt x="5437614" y="4024369"/>
                                </a:lnTo>
                                <a:lnTo>
                                  <a:pt x="5440398" y="4023773"/>
                                </a:lnTo>
                                <a:lnTo>
                                  <a:pt x="5443282" y="4023176"/>
                                </a:lnTo>
                                <a:lnTo>
                                  <a:pt x="5446166" y="4022779"/>
                                </a:lnTo>
                                <a:lnTo>
                                  <a:pt x="5449049" y="4022480"/>
                                </a:lnTo>
                                <a:lnTo>
                                  <a:pt x="5451933" y="4022779"/>
                                </a:lnTo>
                                <a:lnTo>
                                  <a:pt x="5454816" y="4023673"/>
                                </a:lnTo>
                                <a:lnTo>
                                  <a:pt x="5457700" y="4025264"/>
                                </a:lnTo>
                                <a:lnTo>
                                  <a:pt x="5460583" y="4027152"/>
                                </a:lnTo>
                                <a:lnTo>
                                  <a:pt x="5463368" y="4028643"/>
                                </a:lnTo>
                                <a:lnTo>
                                  <a:pt x="5466251" y="4029339"/>
                                </a:lnTo>
                                <a:lnTo>
                                  <a:pt x="5469135" y="4028842"/>
                                </a:lnTo>
                                <a:lnTo>
                                  <a:pt x="5472018" y="4027450"/>
                                </a:lnTo>
                                <a:lnTo>
                                  <a:pt x="5474902" y="4025363"/>
                                </a:lnTo>
                                <a:lnTo>
                                  <a:pt x="5477785" y="4023176"/>
                                </a:lnTo>
                                <a:lnTo>
                                  <a:pt x="5480669" y="4021486"/>
                                </a:lnTo>
                                <a:lnTo>
                                  <a:pt x="5483453" y="4020294"/>
                                </a:lnTo>
                                <a:lnTo>
                                  <a:pt x="5486337" y="4019697"/>
                                </a:lnTo>
                                <a:lnTo>
                                  <a:pt x="5489220" y="4019598"/>
                                </a:lnTo>
                                <a:lnTo>
                                  <a:pt x="5492104" y="4019697"/>
                                </a:lnTo>
                                <a:lnTo>
                                  <a:pt x="5494987" y="4019896"/>
                                </a:lnTo>
                                <a:lnTo>
                                  <a:pt x="5497871" y="4020095"/>
                                </a:lnTo>
                                <a:lnTo>
                                  <a:pt x="5500754" y="4020492"/>
                                </a:lnTo>
                                <a:lnTo>
                                  <a:pt x="5503638" y="4021188"/>
                                </a:lnTo>
                                <a:lnTo>
                                  <a:pt x="5506422" y="4022381"/>
                                </a:lnTo>
                                <a:lnTo>
                                  <a:pt x="5509306" y="4023474"/>
                                </a:lnTo>
                                <a:lnTo>
                                  <a:pt x="5512189" y="4023872"/>
                                </a:lnTo>
                                <a:lnTo>
                                  <a:pt x="5515073" y="4022679"/>
                                </a:lnTo>
                                <a:lnTo>
                                  <a:pt x="5517956" y="4019598"/>
                                </a:lnTo>
                                <a:lnTo>
                                  <a:pt x="5520840" y="4015224"/>
                                </a:lnTo>
                                <a:lnTo>
                                  <a:pt x="5523724" y="4011050"/>
                                </a:lnTo>
                                <a:lnTo>
                                  <a:pt x="5526508" y="4008366"/>
                                </a:lnTo>
                                <a:lnTo>
                                  <a:pt x="5529391" y="4008068"/>
                                </a:lnTo>
                                <a:lnTo>
                                  <a:pt x="5532275" y="4009757"/>
                                </a:lnTo>
                                <a:lnTo>
                                  <a:pt x="5535158" y="4012640"/>
                                </a:lnTo>
                                <a:lnTo>
                                  <a:pt x="5538042" y="4015622"/>
                                </a:lnTo>
                                <a:lnTo>
                                  <a:pt x="5540926" y="4018007"/>
                                </a:lnTo>
                                <a:lnTo>
                                  <a:pt x="5543809" y="4019797"/>
                                </a:lnTo>
                                <a:lnTo>
                                  <a:pt x="5546693" y="4021188"/>
                                </a:lnTo>
                                <a:lnTo>
                                  <a:pt x="5549477" y="4022282"/>
                                </a:lnTo>
                                <a:lnTo>
                                  <a:pt x="5552360" y="4022779"/>
                                </a:lnTo>
                                <a:lnTo>
                                  <a:pt x="5555244" y="4022282"/>
                                </a:lnTo>
                                <a:lnTo>
                                  <a:pt x="5558128" y="4020592"/>
                                </a:lnTo>
                                <a:lnTo>
                                  <a:pt x="5561011" y="4018007"/>
                                </a:lnTo>
                                <a:lnTo>
                                  <a:pt x="5563895" y="4015025"/>
                                </a:lnTo>
                                <a:lnTo>
                                  <a:pt x="5566778" y="4011944"/>
                                </a:lnTo>
                                <a:lnTo>
                                  <a:pt x="5569662" y="4008962"/>
                                </a:lnTo>
                                <a:lnTo>
                                  <a:pt x="5572446" y="4005682"/>
                                </a:lnTo>
                                <a:lnTo>
                                  <a:pt x="5575330" y="4002104"/>
                                </a:lnTo>
                                <a:lnTo>
                                  <a:pt x="5578213" y="3998724"/>
                                </a:lnTo>
                                <a:lnTo>
                                  <a:pt x="5581097" y="3996239"/>
                                </a:lnTo>
                                <a:lnTo>
                                  <a:pt x="5583980" y="3995643"/>
                                </a:lnTo>
                                <a:lnTo>
                                  <a:pt x="5586864" y="3997034"/>
                                </a:lnTo>
                                <a:lnTo>
                                  <a:pt x="5589747" y="3999917"/>
                                </a:lnTo>
                                <a:lnTo>
                                  <a:pt x="5592532" y="4002899"/>
                                </a:lnTo>
                                <a:lnTo>
                                  <a:pt x="5595415" y="4004787"/>
                                </a:lnTo>
                                <a:lnTo>
                                  <a:pt x="5598299" y="4004787"/>
                                </a:lnTo>
                                <a:lnTo>
                                  <a:pt x="5601182" y="4003396"/>
                                </a:lnTo>
                                <a:lnTo>
                                  <a:pt x="5604066" y="4001209"/>
                                </a:lnTo>
                                <a:lnTo>
                                  <a:pt x="5606949" y="3999122"/>
                                </a:lnTo>
                                <a:lnTo>
                                  <a:pt x="5609833" y="3997531"/>
                                </a:lnTo>
                                <a:lnTo>
                                  <a:pt x="5612716" y="3996239"/>
                                </a:lnTo>
                                <a:lnTo>
                                  <a:pt x="5615501" y="3994649"/>
                                </a:lnTo>
                                <a:lnTo>
                                  <a:pt x="5618384" y="3992760"/>
                                </a:lnTo>
                                <a:lnTo>
                                  <a:pt x="5621268" y="3990772"/>
                                </a:lnTo>
                                <a:lnTo>
                                  <a:pt x="5624151" y="3989082"/>
                                </a:lnTo>
                                <a:lnTo>
                                  <a:pt x="5627035" y="3987989"/>
                                </a:lnTo>
                                <a:lnTo>
                                  <a:pt x="5629918" y="3987393"/>
                                </a:lnTo>
                                <a:lnTo>
                                  <a:pt x="5632802" y="3986995"/>
                                </a:lnTo>
                                <a:lnTo>
                                  <a:pt x="5635586" y="3986498"/>
                                </a:lnTo>
                                <a:lnTo>
                                  <a:pt x="5638470" y="3986001"/>
                                </a:lnTo>
                                <a:lnTo>
                                  <a:pt x="5641353" y="3985603"/>
                                </a:lnTo>
                                <a:lnTo>
                                  <a:pt x="5644237" y="3985504"/>
                                </a:lnTo>
                                <a:lnTo>
                                  <a:pt x="5647120" y="3985504"/>
                                </a:lnTo>
                                <a:lnTo>
                                  <a:pt x="5650004" y="3985504"/>
                                </a:lnTo>
                                <a:lnTo>
                                  <a:pt x="5652888" y="3985305"/>
                                </a:lnTo>
                                <a:lnTo>
                                  <a:pt x="5655771" y="3984709"/>
                                </a:lnTo>
                                <a:lnTo>
                                  <a:pt x="5658555" y="3984212"/>
                                </a:lnTo>
                                <a:lnTo>
                                  <a:pt x="5661439" y="3984013"/>
                                </a:lnTo>
                                <a:lnTo>
                                  <a:pt x="5664322" y="3984311"/>
                                </a:lnTo>
                                <a:lnTo>
                                  <a:pt x="5667206" y="3984808"/>
                                </a:lnTo>
                                <a:lnTo>
                                  <a:pt x="5670090" y="3985405"/>
                                </a:lnTo>
                                <a:lnTo>
                                  <a:pt x="5672973" y="3985703"/>
                                </a:lnTo>
                                <a:lnTo>
                                  <a:pt x="5675857" y="3985405"/>
                                </a:lnTo>
                                <a:lnTo>
                                  <a:pt x="5678641" y="3984808"/>
                                </a:lnTo>
                                <a:lnTo>
                                  <a:pt x="5681524" y="3984411"/>
                                </a:lnTo>
                                <a:lnTo>
                                  <a:pt x="5684408" y="3984609"/>
                                </a:lnTo>
                                <a:lnTo>
                                  <a:pt x="5687292" y="3985603"/>
                                </a:lnTo>
                                <a:lnTo>
                                  <a:pt x="5690175" y="3986995"/>
                                </a:lnTo>
                                <a:lnTo>
                                  <a:pt x="5693059" y="3987890"/>
                                </a:lnTo>
                                <a:lnTo>
                                  <a:pt x="5695942" y="3987492"/>
                                </a:lnTo>
                                <a:lnTo>
                                  <a:pt x="5698826" y="3985405"/>
                                </a:lnTo>
                                <a:lnTo>
                                  <a:pt x="5701610" y="3982423"/>
                                </a:lnTo>
                                <a:lnTo>
                                  <a:pt x="5704494" y="3979739"/>
                                </a:lnTo>
                                <a:lnTo>
                                  <a:pt x="5707377" y="3978347"/>
                                </a:lnTo>
                                <a:lnTo>
                                  <a:pt x="5710261" y="3978645"/>
                                </a:lnTo>
                                <a:lnTo>
                                  <a:pt x="5713144" y="3979938"/>
                                </a:lnTo>
                                <a:lnTo>
                                  <a:pt x="5716028" y="3981230"/>
                                </a:lnTo>
                                <a:lnTo>
                                  <a:pt x="5718911" y="3981429"/>
                                </a:lnTo>
                                <a:lnTo>
                                  <a:pt x="5721695" y="3980435"/>
                                </a:lnTo>
                                <a:lnTo>
                                  <a:pt x="5724579" y="3978745"/>
                                </a:lnTo>
                                <a:lnTo>
                                  <a:pt x="5727463" y="3977055"/>
                                </a:lnTo>
                                <a:lnTo>
                                  <a:pt x="5730346" y="3976160"/>
                                </a:lnTo>
                                <a:lnTo>
                                  <a:pt x="5733230" y="3976160"/>
                                </a:lnTo>
                                <a:lnTo>
                                  <a:pt x="5736113" y="3976956"/>
                                </a:lnTo>
                                <a:lnTo>
                                  <a:pt x="5738997" y="3977950"/>
                                </a:lnTo>
                                <a:lnTo>
                                  <a:pt x="5741880" y="3978248"/>
                                </a:lnTo>
                                <a:lnTo>
                                  <a:pt x="5744665" y="3976856"/>
                                </a:lnTo>
                                <a:lnTo>
                                  <a:pt x="5747548" y="3973377"/>
                                </a:lnTo>
                                <a:lnTo>
                                  <a:pt x="5750432" y="3968010"/>
                                </a:lnTo>
                                <a:lnTo>
                                  <a:pt x="5753315" y="3962046"/>
                                </a:lnTo>
                                <a:lnTo>
                                  <a:pt x="5756199" y="3957275"/>
                                </a:lnTo>
                                <a:lnTo>
                                  <a:pt x="5759082" y="3955287"/>
                                </a:lnTo>
                                <a:lnTo>
                                  <a:pt x="5761966" y="3956778"/>
                                </a:lnTo>
                                <a:lnTo>
                                  <a:pt x="5764750" y="3960952"/>
                                </a:lnTo>
                                <a:lnTo>
                                  <a:pt x="5767634" y="3966221"/>
                                </a:lnTo>
                                <a:lnTo>
                                  <a:pt x="5770517" y="3970793"/>
                                </a:lnTo>
                                <a:lnTo>
                                  <a:pt x="5773401" y="3973377"/>
                                </a:lnTo>
                                <a:lnTo>
                                  <a:pt x="5776284" y="3973675"/>
                                </a:lnTo>
                                <a:lnTo>
                                  <a:pt x="5779168" y="3972184"/>
                                </a:lnTo>
                                <a:lnTo>
                                  <a:pt x="5793486" y="3952603"/>
                                </a:lnTo>
                                <a:lnTo>
                                  <a:pt x="5796370" y="3947434"/>
                                </a:lnTo>
                                <a:lnTo>
                                  <a:pt x="5799254" y="3943558"/>
                                </a:lnTo>
                                <a:lnTo>
                                  <a:pt x="5802137" y="3941868"/>
                                </a:lnTo>
                                <a:lnTo>
                                  <a:pt x="5805021" y="3942862"/>
                                </a:lnTo>
                                <a:lnTo>
                                  <a:pt x="5807805" y="3946142"/>
                                </a:lnTo>
                                <a:lnTo>
                                  <a:pt x="5810688" y="3950018"/>
                                </a:lnTo>
                                <a:lnTo>
                                  <a:pt x="5813572" y="3952802"/>
                                </a:lnTo>
                                <a:lnTo>
                                  <a:pt x="5816456" y="3953000"/>
                                </a:lnTo>
                                <a:lnTo>
                                  <a:pt x="5819339" y="3950515"/>
                                </a:lnTo>
                                <a:lnTo>
                                  <a:pt x="5822223" y="3946241"/>
                                </a:lnTo>
                                <a:lnTo>
                                  <a:pt x="5825106" y="3941967"/>
                                </a:lnTo>
                                <a:lnTo>
                                  <a:pt x="5827990" y="3939283"/>
                                </a:lnTo>
                                <a:lnTo>
                                  <a:pt x="5830774" y="3938886"/>
                                </a:lnTo>
                                <a:lnTo>
                                  <a:pt x="5833658" y="3940476"/>
                                </a:lnTo>
                                <a:lnTo>
                                  <a:pt x="5836541" y="3942762"/>
                                </a:lnTo>
                                <a:lnTo>
                                  <a:pt x="5839425" y="3944353"/>
                                </a:lnTo>
                                <a:lnTo>
                                  <a:pt x="5842308" y="3944253"/>
                                </a:lnTo>
                                <a:lnTo>
                                  <a:pt x="5845192" y="3942166"/>
                                </a:lnTo>
                                <a:lnTo>
                                  <a:pt x="5848075" y="3938389"/>
                                </a:lnTo>
                                <a:lnTo>
                                  <a:pt x="5850859" y="3934115"/>
                                </a:lnTo>
                                <a:lnTo>
                                  <a:pt x="5853743" y="3930039"/>
                                </a:lnTo>
                                <a:lnTo>
                                  <a:pt x="5856627" y="3926958"/>
                                </a:lnTo>
                                <a:lnTo>
                                  <a:pt x="5859510" y="3924970"/>
                                </a:lnTo>
                                <a:lnTo>
                                  <a:pt x="5862394" y="3923578"/>
                                </a:lnTo>
                                <a:lnTo>
                                  <a:pt x="5865277" y="3922485"/>
                                </a:lnTo>
                                <a:lnTo>
                                  <a:pt x="5868161" y="3921392"/>
                                </a:lnTo>
                                <a:lnTo>
                                  <a:pt x="5871044" y="3920000"/>
                                </a:lnTo>
                                <a:lnTo>
                                  <a:pt x="5873829" y="3918410"/>
                                </a:lnTo>
                                <a:lnTo>
                                  <a:pt x="5876712" y="3916819"/>
                                </a:lnTo>
                                <a:lnTo>
                                  <a:pt x="5879596" y="3914931"/>
                                </a:lnTo>
                                <a:lnTo>
                                  <a:pt x="5882479" y="3912843"/>
                                </a:lnTo>
                                <a:lnTo>
                                  <a:pt x="5885363" y="3910656"/>
                                </a:lnTo>
                                <a:lnTo>
                                  <a:pt x="5888246" y="3908668"/>
                                </a:lnTo>
                                <a:lnTo>
                                  <a:pt x="5891130" y="3907078"/>
                                </a:lnTo>
                                <a:lnTo>
                                  <a:pt x="5893914" y="3906084"/>
                                </a:lnTo>
                                <a:lnTo>
                                  <a:pt x="5896798" y="3905388"/>
                                </a:lnTo>
                                <a:lnTo>
                                  <a:pt x="5899681" y="3904593"/>
                                </a:lnTo>
                                <a:lnTo>
                                  <a:pt x="5902565" y="3903301"/>
                                </a:lnTo>
                                <a:lnTo>
                                  <a:pt x="5905448" y="3901313"/>
                                </a:lnTo>
                                <a:lnTo>
                                  <a:pt x="5908332" y="3899226"/>
                                </a:lnTo>
                                <a:lnTo>
                                  <a:pt x="5911216" y="3897337"/>
                                </a:lnTo>
                                <a:lnTo>
                                  <a:pt x="5914099" y="3896045"/>
                                </a:lnTo>
                                <a:lnTo>
                                  <a:pt x="5916883" y="3895051"/>
                                </a:lnTo>
                                <a:lnTo>
                                  <a:pt x="5919767" y="3893858"/>
                                </a:lnTo>
                                <a:lnTo>
                                  <a:pt x="5922650" y="3892268"/>
                                </a:lnTo>
                                <a:lnTo>
                                  <a:pt x="5925534" y="3890379"/>
                                </a:lnTo>
                                <a:lnTo>
                                  <a:pt x="5928418" y="3888590"/>
                                </a:lnTo>
                                <a:lnTo>
                                  <a:pt x="5931301" y="3887496"/>
                                </a:lnTo>
                                <a:lnTo>
                                  <a:pt x="5934185" y="3887099"/>
                                </a:lnTo>
                                <a:lnTo>
                                  <a:pt x="5936969" y="3886900"/>
                                </a:lnTo>
                                <a:lnTo>
                                  <a:pt x="5939852" y="3886204"/>
                                </a:lnTo>
                                <a:lnTo>
                                  <a:pt x="5942736" y="3884713"/>
                                </a:lnTo>
                                <a:lnTo>
                                  <a:pt x="5945620" y="3882427"/>
                                </a:lnTo>
                                <a:lnTo>
                                  <a:pt x="5948503" y="3880042"/>
                                </a:lnTo>
                                <a:lnTo>
                                  <a:pt x="5951387" y="3877954"/>
                                </a:lnTo>
                                <a:lnTo>
                                  <a:pt x="5954270" y="3876662"/>
                                </a:lnTo>
                                <a:lnTo>
                                  <a:pt x="5957154" y="3875668"/>
                                </a:lnTo>
                                <a:lnTo>
                                  <a:pt x="5959938" y="3874475"/>
                                </a:lnTo>
                                <a:lnTo>
                                  <a:pt x="5962821" y="3872984"/>
                                </a:lnTo>
                                <a:lnTo>
                                  <a:pt x="5965705" y="3871294"/>
                                </a:lnTo>
                                <a:lnTo>
                                  <a:pt x="5968589" y="3869903"/>
                                </a:lnTo>
                                <a:lnTo>
                                  <a:pt x="5971472" y="3869207"/>
                                </a:lnTo>
                                <a:lnTo>
                                  <a:pt x="5974356" y="3869406"/>
                                </a:lnTo>
                                <a:lnTo>
                                  <a:pt x="5977239" y="3869903"/>
                                </a:lnTo>
                                <a:lnTo>
                                  <a:pt x="5980023" y="3870102"/>
                                </a:lnTo>
                                <a:lnTo>
                                  <a:pt x="5982907" y="3869406"/>
                                </a:lnTo>
                                <a:lnTo>
                                  <a:pt x="5985791" y="3867815"/>
                                </a:lnTo>
                                <a:lnTo>
                                  <a:pt x="5988674" y="3865728"/>
                                </a:lnTo>
                                <a:lnTo>
                                  <a:pt x="5991558" y="3864038"/>
                                </a:lnTo>
                                <a:lnTo>
                                  <a:pt x="5994441" y="3863243"/>
                                </a:lnTo>
                                <a:lnTo>
                                  <a:pt x="5997325" y="3863740"/>
                                </a:lnTo>
                                <a:lnTo>
                                  <a:pt x="6000208" y="3864933"/>
                                </a:lnTo>
                                <a:lnTo>
                                  <a:pt x="6002993" y="3866424"/>
                                </a:lnTo>
                                <a:lnTo>
                                  <a:pt x="6005876" y="3867318"/>
                                </a:lnTo>
                                <a:lnTo>
                                  <a:pt x="6008760" y="3867418"/>
                                </a:lnTo>
                                <a:lnTo>
                                  <a:pt x="6011643" y="3866623"/>
                                </a:lnTo>
                                <a:lnTo>
                                  <a:pt x="6014527" y="3865430"/>
                                </a:lnTo>
                                <a:lnTo>
                                  <a:pt x="6017410" y="3864237"/>
                                </a:lnTo>
                                <a:lnTo>
                                  <a:pt x="6020294" y="3863243"/>
                                </a:lnTo>
                                <a:lnTo>
                                  <a:pt x="6023078" y="3862547"/>
                                </a:lnTo>
                                <a:lnTo>
                                  <a:pt x="6025962" y="3862448"/>
                                </a:lnTo>
                                <a:lnTo>
                                  <a:pt x="6028845" y="3862746"/>
                                </a:lnTo>
                                <a:lnTo>
                                  <a:pt x="6031729" y="3863641"/>
                                </a:lnTo>
                                <a:lnTo>
                                  <a:pt x="6034612" y="3864933"/>
                                </a:lnTo>
                                <a:lnTo>
                                  <a:pt x="6037496" y="3866722"/>
                                </a:lnTo>
                                <a:lnTo>
                                  <a:pt x="6040380" y="3868511"/>
                                </a:lnTo>
                                <a:lnTo>
                                  <a:pt x="6043263" y="3870102"/>
                                </a:lnTo>
                                <a:lnTo>
                                  <a:pt x="6046047" y="3871294"/>
                                </a:lnTo>
                                <a:lnTo>
                                  <a:pt x="6048931" y="3872090"/>
                                </a:lnTo>
                                <a:lnTo>
                                  <a:pt x="6051814" y="3872487"/>
                                </a:lnTo>
                                <a:lnTo>
                                  <a:pt x="6054698" y="3872587"/>
                                </a:lnTo>
                                <a:lnTo>
                                  <a:pt x="6057582" y="3872587"/>
                                </a:lnTo>
                                <a:lnTo>
                                  <a:pt x="6060465" y="3872587"/>
                                </a:lnTo>
                                <a:lnTo>
                                  <a:pt x="6063349" y="3872785"/>
                                </a:lnTo>
                                <a:lnTo>
                                  <a:pt x="6066133" y="3873084"/>
                                </a:lnTo>
                                <a:lnTo>
                                  <a:pt x="6069016" y="3873680"/>
                                </a:lnTo>
                                <a:lnTo>
                                  <a:pt x="6071900" y="3874177"/>
                                </a:lnTo>
                                <a:lnTo>
                                  <a:pt x="6074783" y="3874276"/>
                                </a:lnTo>
                                <a:lnTo>
                                  <a:pt x="6077667" y="3874078"/>
                                </a:lnTo>
                                <a:lnTo>
                                  <a:pt x="6080551" y="3873382"/>
                                </a:lnTo>
                                <a:lnTo>
                                  <a:pt x="6083434" y="3872785"/>
                                </a:lnTo>
                                <a:lnTo>
                                  <a:pt x="6086318" y="3872388"/>
                                </a:lnTo>
                                <a:lnTo>
                                  <a:pt x="6089102" y="3872487"/>
                                </a:lnTo>
                                <a:lnTo>
                                  <a:pt x="6091985" y="3872686"/>
                                </a:lnTo>
                                <a:lnTo>
                                  <a:pt x="6094869" y="3872686"/>
                                </a:lnTo>
                                <a:lnTo>
                                  <a:pt x="6097753" y="3872189"/>
                                </a:lnTo>
                                <a:lnTo>
                                  <a:pt x="6100636" y="3871394"/>
                                </a:lnTo>
                                <a:lnTo>
                                  <a:pt x="6103520" y="3870599"/>
                                </a:lnTo>
                                <a:lnTo>
                                  <a:pt x="6106403" y="3870201"/>
                                </a:lnTo>
                                <a:lnTo>
                                  <a:pt x="6109187" y="3870499"/>
                                </a:lnTo>
                                <a:lnTo>
                                  <a:pt x="6112071" y="3871294"/>
                                </a:lnTo>
                                <a:lnTo>
                                  <a:pt x="6114955" y="3871990"/>
                                </a:lnTo>
                                <a:lnTo>
                                  <a:pt x="6117838" y="3872388"/>
                                </a:lnTo>
                                <a:lnTo>
                                  <a:pt x="6120722" y="3872189"/>
                                </a:lnTo>
                                <a:lnTo>
                                  <a:pt x="6123605" y="3871493"/>
                                </a:lnTo>
                                <a:lnTo>
                                  <a:pt x="6126489" y="3870797"/>
                                </a:lnTo>
                                <a:lnTo>
                                  <a:pt x="6129372" y="3870201"/>
                                </a:lnTo>
                                <a:lnTo>
                                  <a:pt x="6143691" y="3864834"/>
                                </a:lnTo>
                                <a:lnTo>
                                  <a:pt x="6146574" y="3862945"/>
                                </a:lnTo>
                                <a:lnTo>
                                  <a:pt x="6149458" y="3861156"/>
                                </a:lnTo>
                                <a:lnTo>
                                  <a:pt x="6152242" y="3859864"/>
                                </a:lnTo>
                                <a:lnTo>
                                  <a:pt x="6155126" y="3858969"/>
                                </a:lnTo>
                                <a:lnTo>
                                  <a:pt x="6158009" y="3858174"/>
                                </a:lnTo>
                                <a:lnTo>
                                  <a:pt x="6160893" y="3857180"/>
                                </a:lnTo>
                                <a:lnTo>
                                  <a:pt x="6175211" y="3848035"/>
                                </a:lnTo>
                                <a:lnTo>
                                  <a:pt x="6178095" y="3846047"/>
                                </a:lnTo>
                                <a:lnTo>
                                  <a:pt x="6180978" y="3844159"/>
                                </a:lnTo>
                                <a:lnTo>
                                  <a:pt x="6183862" y="3842469"/>
                                </a:lnTo>
                                <a:lnTo>
                                  <a:pt x="6186745" y="3840878"/>
                                </a:lnTo>
                                <a:lnTo>
                                  <a:pt x="6189629" y="3839487"/>
                                </a:lnTo>
                                <a:lnTo>
                                  <a:pt x="6192513" y="3837896"/>
                                </a:lnTo>
                                <a:lnTo>
                                  <a:pt x="6195297" y="3836207"/>
                                </a:lnTo>
                                <a:lnTo>
                                  <a:pt x="6198180" y="3834219"/>
                                </a:lnTo>
                                <a:lnTo>
                                  <a:pt x="6201064" y="3832231"/>
                                </a:lnTo>
                                <a:lnTo>
                                  <a:pt x="6203947" y="3830243"/>
                                </a:lnTo>
                                <a:lnTo>
                                  <a:pt x="6206831" y="3828752"/>
                                </a:lnTo>
                                <a:lnTo>
                                  <a:pt x="6209715" y="3827658"/>
                                </a:lnTo>
                                <a:lnTo>
                                  <a:pt x="6212598" y="3826962"/>
                                </a:lnTo>
                                <a:lnTo>
                                  <a:pt x="6215482" y="3826267"/>
                                </a:lnTo>
                                <a:lnTo>
                                  <a:pt x="6238351" y="3807281"/>
                                </a:lnTo>
                                <a:lnTo>
                                  <a:pt x="6241235" y="3804399"/>
                                </a:lnTo>
                                <a:lnTo>
                                  <a:pt x="6244119" y="3802510"/>
                                </a:lnTo>
                                <a:lnTo>
                                  <a:pt x="6247002" y="3801715"/>
                                </a:lnTo>
                                <a:lnTo>
                                  <a:pt x="6249886" y="3801914"/>
                                </a:lnTo>
                                <a:lnTo>
                                  <a:pt x="6252769" y="3802411"/>
                                </a:lnTo>
                                <a:lnTo>
                                  <a:pt x="6255653" y="3802411"/>
                                </a:lnTo>
                                <a:lnTo>
                                  <a:pt x="6258536" y="3801616"/>
                                </a:lnTo>
                                <a:lnTo>
                                  <a:pt x="6261321" y="3799628"/>
                                </a:lnTo>
                                <a:lnTo>
                                  <a:pt x="6264204" y="3796745"/>
                                </a:lnTo>
                                <a:lnTo>
                                  <a:pt x="6267088" y="3793564"/>
                                </a:lnTo>
                                <a:lnTo>
                                  <a:pt x="6269971" y="3790483"/>
                                </a:lnTo>
                                <a:lnTo>
                                  <a:pt x="6272855" y="3787998"/>
                                </a:lnTo>
                                <a:lnTo>
                                  <a:pt x="6275738" y="3786209"/>
                                </a:lnTo>
                                <a:lnTo>
                                  <a:pt x="6278622" y="3784817"/>
                                </a:lnTo>
                                <a:lnTo>
                                  <a:pt x="6281406" y="3783624"/>
                                </a:lnTo>
                                <a:lnTo>
                                  <a:pt x="6284290" y="3782332"/>
                                </a:lnTo>
                                <a:lnTo>
                                  <a:pt x="6315909" y="3755097"/>
                                </a:lnTo>
                                <a:lnTo>
                                  <a:pt x="6318793" y="3751320"/>
                                </a:lnTo>
                                <a:lnTo>
                                  <a:pt x="6321677" y="3747940"/>
                                </a:lnTo>
                                <a:lnTo>
                                  <a:pt x="6324560" y="3745157"/>
                                </a:lnTo>
                                <a:lnTo>
                                  <a:pt x="6327344" y="3743169"/>
                                </a:lnTo>
                                <a:lnTo>
                                  <a:pt x="6330228" y="3741678"/>
                                </a:lnTo>
                                <a:lnTo>
                                  <a:pt x="6333111" y="3740386"/>
                                </a:lnTo>
                                <a:lnTo>
                                  <a:pt x="6335995" y="3738895"/>
                                </a:lnTo>
                                <a:lnTo>
                                  <a:pt x="6356081" y="3710467"/>
                                </a:lnTo>
                                <a:lnTo>
                                  <a:pt x="6358964" y="3705099"/>
                                </a:lnTo>
                                <a:lnTo>
                                  <a:pt x="6361848" y="3700626"/>
                                </a:lnTo>
                                <a:lnTo>
                                  <a:pt x="6364731" y="3697247"/>
                                </a:lnTo>
                                <a:lnTo>
                                  <a:pt x="6367615" y="3694662"/>
                                </a:lnTo>
                                <a:lnTo>
                                  <a:pt x="6370399" y="3691979"/>
                                </a:lnTo>
                                <a:lnTo>
                                  <a:pt x="6384817" y="3659674"/>
                                </a:lnTo>
                                <a:lnTo>
                                  <a:pt x="6387700" y="3652418"/>
                                </a:lnTo>
                                <a:lnTo>
                                  <a:pt x="6390485" y="3646454"/>
                                </a:lnTo>
                                <a:lnTo>
                                  <a:pt x="6393368" y="3641683"/>
                                </a:lnTo>
                                <a:lnTo>
                                  <a:pt x="6396252" y="3637707"/>
                                </a:lnTo>
                                <a:lnTo>
                                  <a:pt x="6399135" y="3633731"/>
                                </a:lnTo>
                                <a:lnTo>
                                  <a:pt x="6413454" y="3601327"/>
                                </a:lnTo>
                                <a:lnTo>
                                  <a:pt x="6416337" y="3594070"/>
                                </a:lnTo>
                                <a:lnTo>
                                  <a:pt x="6419221" y="3587808"/>
                                </a:lnTo>
                                <a:lnTo>
                                  <a:pt x="6422104" y="3582540"/>
                                </a:lnTo>
                                <a:lnTo>
                                  <a:pt x="6424988" y="3577570"/>
                                </a:lnTo>
                                <a:lnTo>
                                  <a:pt x="6427871" y="3571904"/>
                                </a:lnTo>
                                <a:lnTo>
                                  <a:pt x="6442190" y="3525386"/>
                                </a:lnTo>
                                <a:lnTo>
                                  <a:pt x="6445073" y="3514949"/>
                                </a:lnTo>
                                <a:lnTo>
                                  <a:pt x="6447957" y="3504910"/>
                                </a:lnTo>
                                <a:lnTo>
                                  <a:pt x="6450841" y="3495268"/>
                                </a:lnTo>
                                <a:lnTo>
                                  <a:pt x="6453724" y="3485825"/>
                                </a:lnTo>
                                <a:lnTo>
                                  <a:pt x="6456508" y="3476481"/>
                                </a:lnTo>
                                <a:lnTo>
                                  <a:pt x="6468043" y="3433839"/>
                                </a:lnTo>
                                <a:lnTo>
                                  <a:pt x="6476594" y="3396266"/>
                                </a:lnTo>
                                <a:lnTo>
                                  <a:pt x="6479477" y="3383941"/>
                                </a:lnTo>
                                <a:lnTo>
                                  <a:pt x="6488128" y="3345076"/>
                                </a:lnTo>
                                <a:lnTo>
                                  <a:pt x="6496779" y="3299452"/>
                                </a:lnTo>
                                <a:lnTo>
                                  <a:pt x="6505330" y="3247267"/>
                                </a:lnTo>
                                <a:lnTo>
                                  <a:pt x="6511097" y="3207408"/>
                                </a:lnTo>
                                <a:lnTo>
                                  <a:pt x="6516864" y="3162480"/>
                                </a:lnTo>
                                <a:lnTo>
                                  <a:pt x="6522532" y="3110096"/>
                                </a:lnTo>
                                <a:lnTo>
                                  <a:pt x="6528299" y="3048071"/>
                                </a:lnTo>
                                <a:lnTo>
                                  <a:pt x="6534066" y="2977001"/>
                                </a:lnTo>
                                <a:lnTo>
                                  <a:pt x="6536950" y="2938236"/>
                                </a:lnTo>
                                <a:lnTo>
                                  <a:pt x="6539833" y="2896886"/>
                                </a:lnTo>
                                <a:lnTo>
                                  <a:pt x="6542618" y="2851957"/>
                                </a:lnTo>
                                <a:lnTo>
                                  <a:pt x="6545501" y="2802655"/>
                                </a:lnTo>
                                <a:lnTo>
                                  <a:pt x="6548385" y="2747688"/>
                                </a:lnTo>
                                <a:lnTo>
                                  <a:pt x="6551268" y="2686060"/>
                                </a:lnTo>
                                <a:lnTo>
                                  <a:pt x="6554152" y="2616580"/>
                                </a:lnTo>
                                <a:lnTo>
                                  <a:pt x="6557035" y="2537657"/>
                                </a:lnTo>
                                <a:lnTo>
                                  <a:pt x="6559919" y="2447801"/>
                                </a:lnTo>
                                <a:lnTo>
                                  <a:pt x="6562703" y="2344724"/>
                                </a:lnTo>
                                <a:lnTo>
                                  <a:pt x="6565587" y="2226240"/>
                                </a:lnTo>
                                <a:lnTo>
                                  <a:pt x="6568470" y="2090362"/>
                                </a:lnTo>
                                <a:lnTo>
                                  <a:pt x="6571354" y="1935200"/>
                                </a:lnTo>
                                <a:lnTo>
                                  <a:pt x="6574237" y="1759363"/>
                                </a:lnTo>
                                <a:lnTo>
                                  <a:pt x="6577121" y="1562652"/>
                                </a:lnTo>
                                <a:lnTo>
                                  <a:pt x="6580005" y="1345863"/>
                                </a:lnTo>
                                <a:lnTo>
                                  <a:pt x="6582888" y="1112474"/>
                                </a:lnTo>
                                <a:lnTo>
                                  <a:pt x="6585672" y="870139"/>
                                </a:lnTo>
                                <a:lnTo>
                                  <a:pt x="6588556" y="631879"/>
                                </a:lnTo>
                                <a:lnTo>
                                  <a:pt x="6591439" y="417575"/>
                                </a:lnTo>
                                <a:lnTo>
                                  <a:pt x="6594323" y="251877"/>
                                </a:lnTo>
                                <a:lnTo>
                                  <a:pt x="6597207" y="160330"/>
                                </a:lnTo>
                                <a:lnTo>
                                  <a:pt x="6600090" y="162020"/>
                                </a:lnTo>
                                <a:lnTo>
                                  <a:pt x="6602974" y="262910"/>
                                </a:lnTo>
                                <a:lnTo>
                                  <a:pt x="6605758" y="453160"/>
                                </a:lnTo>
                                <a:lnTo>
                                  <a:pt x="6608641" y="709411"/>
                                </a:lnTo>
                                <a:lnTo>
                                  <a:pt x="6611525" y="1002936"/>
                                </a:lnTo>
                                <a:lnTo>
                                  <a:pt x="6614409" y="1306600"/>
                                </a:lnTo>
                                <a:lnTo>
                                  <a:pt x="6617292" y="1600225"/>
                                </a:lnTo>
                                <a:lnTo>
                                  <a:pt x="6620176" y="1871684"/>
                                </a:lnTo>
                                <a:lnTo>
                                  <a:pt x="6623059" y="2115311"/>
                                </a:lnTo>
                                <a:lnTo>
                                  <a:pt x="6625943" y="2329715"/>
                                </a:lnTo>
                                <a:lnTo>
                                  <a:pt x="6628727" y="2515293"/>
                                </a:lnTo>
                                <a:lnTo>
                                  <a:pt x="6631611" y="2673337"/>
                                </a:lnTo>
                                <a:lnTo>
                                  <a:pt x="6634494" y="2805737"/>
                                </a:lnTo>
                                <a:lnTo>
                                  <a:pt x="6637378" y="2914380"/>
                                </a:lnTo>
                                <a:lnTo>
                                  <a:pt x="6640261" y="3001553"/>
                                </a:lnTo>
                                <a:lnTo>
                                  <a:pt x="6643145" y="3069343"/>
                                </a:lnTo>
                                <a:lnTo>
                                  <a:pt x="6646028" y="3119738"/>
                                </a:lnTo>
                                <a:lnTo>
                                  <a:pt x="6651696" y="3176197"/>
                                </a:lnTo>
                                <a:lnTo>
                                  <a:pt x="6657463" y="3186137"/>
                                </a:lnTo>
                                <a:lnTo>
                                  <a:pt x="6660347" y="3178781"/>
                                </a:lnTo>
                                <a:lnTo>
                                  <a:pt x="6668997" y="3125503"/>
                                </a:lnTo>
                                <a:lnTo>
                                  <a:pt x="6674665" y="3066858"/>
                                </a:lnTo>
                                <a:lnTo>
                                  <a:pt x="6680432" y="2988929"/>
                                </a:lnTo>
                                <a:lnTo>
                                  <a:pt x="6683316" y="2944100"/>
                                </a:lnTo>
                                <a:lnTo>
                                  <a:pt x="6686199" y="2896389"/>
                                </a:lnTo>
                                <a:lnTo>
                                  <a:pt x="6689083" y="2846291"/>
                                </a:lnTo>
                                <a:lnTo>
                                  <a:pt x="6691867" y="2793908"/>
                                </a:lnTo>
                                <a:lnTo>
                                  <a:pt x="6694751" y="2738841"/>
                                </a:lnTo>
                                <a:lnTo>
                                  <a:pt x="6697634" y="2681289"/>
                                </a:lnTo>
                                <a:lnTo>
                                  <a:pt x="6700518" y="2621749"/>
                                </a:lnTo>
                                <a:lnTo>
                                  <a:pt x="6703401" y="2560817"/>
                                </a:lnTo>
                                <a:lnTo>
                                  <a:pt x="6706285" y="2499488"/>
                                </a:lnTo>
                                <a:lnTo>
                                  <a:pt x="6709169" y="2437960"/>
                                </a:lnTo>
                                <a:lnTo>
                                  <a:pt x="6712052" y="2376333"/>
                                </a:lnTo>
                                <a:lnTo>
                                  <a:pt x="6714836" y="2314208"/>
                                </a:lnTo>
                                <a:lnTo>
                                  <a:pt x="6717720" y="2251289"/>
                                </a:lnTo>
                                <a:lnTo>
                                  <a:pt x="6720603" y="2187773"/>
                                </a:lnTo>
                                <a:lnTo>
                                  <a:pt x="6723487" y="2124356"/>
                                </a:lnTo>
                                <a:lnTo>
                                  <a:pt x="6726371" y="2061933"/>
                                </a:lnTo>
                                <a:lnTo>
                                  <a:pt x="6729254" y="2001499"/>
                                </a:lnTo>
                                <a:lnTo>
                                  <a:pt x="6732138" y="1943450"/>
                                </a:lnTo>
                                <a:lnTo>
                                  <a:pt x="6734922" y="1887588"/>
                                </a:lnTo>
                                <a:lnTo>
                                  <a:pt x="6737805" y="1833017"/>
                                </a:lnTo>
                                <a:lnTo>
                                  <a:pt x="6740689" y="1778646"/>
                                </a:lnTo>
                                <a:lnTo>
                                  <a:pt x="6743573" y="1723281"/>
                                </a:lnTo>
                                <a:lnTo>
                                  <a:pt x="6746456" y="1665828"/>
                                </a:lnTo>
                                <a:lnTo>
                                  <a:pt x="6749340" y="1605692"/>
                                </a:lnTo>
                                <a:lnTo>
                                  <a:pt x="6752223" y="1542573"/>
                                </a:lnTo>
                                <a:lnTo>
                                  <a:pt x="6755107" y="1476175"/>
                                </a:lnTo>
                                <a:lnTo>
                                  <a:pt x="6757891" y="1405800"/>
                                </a:lnTo>
                                <a:lnTo>
                                  <a:pt x="6760775" y="1330158"/>
                                </a:lnTo>
                                <a:lnTo>
                                  <a:pt x="6763658" y="1247458"/>
                                </a:lnTo>
                                <a:lnTo>
                                  <a:pt x="6766542" y="1155613"/>
                                </a:lnTo>
                                <a:lnTo>
                                  <a:pt x="6769425" y="1053033"/>
                                </a:lnTo>
                                <a:lnTo>
                                  <a:pt x="6772309" y="939022"/>
                                </a:lnTo>
                                <a:lnTo>
                                  <a:pt x="6775192" y="813183"/>
                                </a:lnTo>
                                <a:lnTo>
                                  <a:pt x="6777976" y="676410"/>
                                </a:lnTo>
                                <a:lnTo>
                                  <a:pt x="6780860" y="530293"/>
                                </a:lnTo>
                                <a:lnTo>
                                  <a:pt x="6783744" y="378213"/>
                                </a:lnTo>
                                <a:lnTo>
                                  <a:pt x="6786627" y="226232"/>
                                </a:lnTo>
                                <a:lnTo>
                                  <a:pt x="6789511" y="83395"/>
                                </a:lnTo>
                                <a:lnTo>
                                  <a:pt x="6791487" y="0"/>
                                </a:lnTo>
                              </a:path>
                              <a:path w="8906510" h="4539615">
                                <a:moveTo>
                                  <a:pt x="6806226" y="0"/>
                                </a:moveTo>
                                <a:lnTo>
                                  <a:pt x="6809596" y="169674"/>
                                </a:lnTo>
                                <a:lnTo>
                                  <a:pt x="6812480" y="348890"/>
                                </a:lnTo>
                                <a:lnTo>
                                  <a:pt x="6815363" y="546694"/>
                                </a:lnTo>
                                <a:lnTo>
                                  <a:pt x="6818247" y="754737"/>
                                </a:lnTo>
                                <a:lnTo>
                                  <a:pt x="6821031" y="966755"/>
                                </a:lnTo>
                                <a:lnTo>
                                  <a:pt x="6823915" y="1177580"/>
                                </a:lnTo>
                                <a:lnTo>
                                  <a:pt x="6826798" y="1383535"/>
                                </a:lnTo>
                                <a:lnTo>
                                  <a:pt x="6829682" y="1582035"/>
                                </a:lnTo>
                                <a:lnTo>
                                  <a:pt x="6832565" y="1771489"/>
                                </a:lnTo>
                                <a:lnTo>
                                  <a:pt x="6835449" y="1951799"/>
                                </a:lnTo>
                                <a:lnTo>
                                  <a:pt x="6838333" y="2123461"/>
                                </a:lnTo>
                                <a:lnTo>
                                  <a:pt x="6841216" y="2287768"/>
                                </a:lnTo>
                                <a:lnTo>
                                  <a:pt x="6844000" y="2445614"/>
                                </a:lnTo>
                                <a:lnTo>
                                  <a:pt x="6846884" y="2596999"/>
                                </a:lnTo>
                                <a:lnTo>
                                  <a:pt x="6849767" y="2741425"/>
                                </a:lnTo>
                                <a:lnTo>
                                  <a:pt x="6852651" y="2877503"/>
                                </a:lnTo>
                                <a:lnTo>
                                  <a:pt x="6855535" y="3004336"/>
                                </a:lnTo>
                                <a:lnTo>
                                  <a:pt x="6858418" y="3121329"/>
                                </a:lnTo>
                                <a:lnTo>
                                  <a:pt x="6861302" y="3229177"/>
                                </a:lnTo>
                                <a:lnTo>
                                  <a:pt x="6864086" y="3329470"/>
                                </a:lnTo>
                                <a:lnTo>
                                  <a:pt x="6866969" y="3423601"/>
                                </a:lnTo>
                                <a:lnTo>
                                  <a:pt x="6869853" y="3512762"/>
                                </a:lnTo>
                                <a:lnTo>
                                  <a:pt x="6872737" y="3596953"/>
                                </a:lnTo>
                                <a:lnTo>
                                  <a:pt x="6875620" y="3675478"/>
                                </a:lnTo>
                                <a:lnTo>
                                  <a:pt x="6878504" y="3746946"/>
                                </a:lnTo>
                                <a:lnTo>
                                  <a:pt x="6881387" y="3810661"/>
                                </a:lnTo>
                                <a:lnTo>
                                  <a:pt x="6884271" y="3866424"/>
                                </a:lnTo>
                                <a:lnTo>
                                  <a:pt x="6887055" y="3914831"/>
                                </a:lnTo>
                                <a:lnTo>
                                  <a:pt x="6889938" y="3957175"/>
                                </a:lnTo>
                                <a:lnTo>
                                  <a:pt x="6895706" y="4027749"/>
                                </a:lnTo>
                                <a:lnTo>
                                  <a:pt x="6901473" y="4081325"/>
                                </a:lnTo>
                                <a:lnTo>
                                  <a:pt x="6910024" y="4131521"/>
                                </a:lnTo>
                                <a:lnTo>
                                  <a:pt x="6918675" y="4165516"/>
                                </a:lnTo>
                                <a:lnTo>
                                  <a:pt x="6921558" y="4176648"/>
                                </a:lnTo>
                                <a:lnTo>
                                  <a:pt x="6924442" y="4188079"/>
                                </a:lnTo>
                                <a:lnTo>
                                  <a:pt x="6927325" y="4199808"/>
                                </a:lnTo>
                                <a:lnTo>
                                  <a:pt x="6930110" y="4212034"/>
                                </a:lnTo>
                                <a:lnTo>
                                  <a:pt x="6932993" y="4224658"/>
                                </a:lnTo>
                                <a:lnTo>
                                  <a:pt x="6941644" y="4262261"/>
                                </a:lnTo>
                                <a:lnTo>
                                  <a:pt x="6953079" y="4303770"/>
                                </a:lnTo>
                                <a:lnTo>
                                  <a:pt x="6967497" y="4344086"/>
                                </a:lnTo>
                                <a:lnTo>
                                  <a:pt x="6976048" y="4360010"/>
                                </a:lnTo>
                                <a:lnTo>
                                  <a:pt x="6978931" y="4365198"/>
                                </a:lnTo>
                                <a:lnTo>
                                  <a:pt x="6996133" y="4383826"/>
                                </a:lnTo>
                                <a:lnTo>
                                  <a:pt x="6999017" y="4383547"/>
                                </a:lnTo>
                                <a:lnTo>
                                  <a:pt x="7001900" y="4383428"/>
                                </a:lnTo>
                                <a:lnTo>
                                  <a:pt x="7004784" y="4383816"/>
                                </a:lnTo>
                                <a:lnTo>
                                  <a:pt x="7007668" y="4384730"/>
                                </a:lnTo>
                                <a:lnTo>
                                  <a:pt x="7010551" y="4385953"/>
                                </a:lnTo>
                                <a:lnTo>
                                  <a:pt x="7013435" y="4387205"/>
                                </a:lnTo>
                                <a:lnTo>
                                  <a:pt x="7016219" y="4388209"/>
                                </a:lnTo>
                                <a:lnTo>
                                  <a:pt x="7019102" y="4388716"/>
                                </a:lnTo>
                                <a:lnTo>
                                  <a:pt x="7021986" y="4388468"/>
                                </a:lnTo>
                                <a:lnTo>
                                  <a:pt x="7024870" y="4387325"/>
                                </a:lnTo>
                                <a:lnTo>
                                  <a:pt x="7027753" y="4385446"/>
                                </a:lnTo>
                                <a:lnTo>
                                  <a:pt x="7030637" y="4383408"/>
                                </a:lnTo>
                                <a:lnTo>
                                  <a:pt x="7033520" y="4381997"/>
                                </a:lnTo>
                                <a:lnTo>
                                  <a:pt x="7036304" y="4381758"/>
                                </a:lnTo>
                                <a:lnTo>
                                  <a:pt x="7039188" y="4382583"/>
                                </a:lnTo>
                                <a:lnTo>
                                  <a:pt x="7042072" y="4383657"/>
                                </a:lnTo>
                                <a:lnTo>
                                  <a:pt x="7044955" y="4383945"/>
                                </a:lnTo>
                                <a:lnTo>
                                  <a:pt x="7047839" y="4382822"/>
                                </a:lnTo>
                                <a:lnTo>
                                  <a:pt x="7050722" y="4380615"/>
                                </a:lnTo>
                                <a:lnTo>
                                  <a:pt x="7053606" y="4378369"/>
                                </a:lnTo>
                                <a:lnTo>
                                  <a:pt x="7056489" y="4377156"/>
                                </a:lnTo>
                                <a:lnTo>
                                  <a:pt x="7059274" y="4377345"/>
                                </a:lnTo>
                                <a:lnTo>
                                  <a:pt x="7062157" y="4378240"/>
                                </a:lnTo>
                                <a:lnTo>
                                  <a:pt x="7065041" y="4378528"/>
                                </a:lnTo>
                                <a:lnTo>
                                  <a:pt x="7067924" y="4377087"/>
                                </a:lnTo>
                                <a:lnTo>
                                  <a:pt x="7070808" y="4373697"/>
                                </a:lnTo>
                                <a:lnTo>
                                  <a:pt x="7073691" y="4369135"/>
                                </a:lnTo>
                                <a:lnTo>
                                  <a:pt x="7076575" y="4364701"/>
                                </a:lnTo>
                                <a:lnTo>
                                  <a:pt x="7079359" y="4361550"/>
                                </a:lnTo>
                                <a:lnTo>
                                  <a:pt x="7082243" y="4360219"/>
                                </a:lnTo>
                                <a:lnTo>
                                  <a:pt x="7085126" y="4360487"/>
                                </a:lnTo>
                                <a:lnTo>
                                  <a:pt x="7088010" y="4361600"/>
                                </a:lnTo>
                                <a:lnTo>
                                  <a:pt x="7090893" y="4362634"/>
                                </a:lnTo>
                                <a:lnTo>
                                  <a:pt x="7093777" y="4362803"/>
                                </a:lnTo>
                                <a:lnTo>
                                  <a:pt x="7096661" y="4361739"/>
                                </a:lnTo>
                                <a:lnTo>
                                  <a:pt x="7099544" y="4359553"/>
                                </a:lnTo>
                                <a:lnTo>
                                  <a:pt x="7102328" y="4356819"/>
                                </a:lnTo>
                                <a:lnTo>
                                  <a:pt x="7105212" y="4354235"/>
                                </a:lnTo>
                                <a:lnTo>
                                  <a:pt x="7108095" y="4352326"/>
                                </a:lnTo>
                                <a:lnTo>
                                  <a:pt x="7110979" y="4351094"/>
                                </a:lnTo>
                                <a:lnTo>
                                  <a:pt x="7113862" y="4350120"/>
                                </a:lnTo>
                                <a:lnTo>
                                  <a:pt x="7116746" y="4348897"/>
                                </a:lnTo>
                                <a:lnTo>
                                  <a:pt x="7119630" y="4347217"/>
                                </a:lnTo>
                                <a:lnTo>
                                  <a:pt x="7122513" y="4345418"/>
                                </a:lnTo>
                                <a:lnTo>
                                  <a:pt x="7125297" y="4344146"/>
                                </a:lnTo>
                                <a:lnTo>
                                  <a:pt x="7128181" y="4343897"/>
                                </a:lnTo>
                                <a:lnTo>
                                  <a:pt x="7131064" y="4344633"/>
                                </a:lnTo>
                                <a:lnTo>
                                  <a:pt x="7133948" y="4345726"/>
                                </a:lnTo>
                                <a:lnTo>
                                  <a:pt x="7136832" y="4346233"/>
                                </a:lnTo>
                                <a:lnTo>
                                  <a:pt x="7139715" y="4345378"/>
                                </a:lnTo>
                                <a:lnTo>
                                  <a:pt x="7142599" y="4342903"/>
                                </a:lnTo>
                                <a:lnTo>
                                  <a:pt x="7145383" y="4339206"/>
                                </a:lnTo>
                                <a:lnTo>
                                  <a:pt x="7148266" y="4335100"/>
                                </a:lnTo>
                                <a:lnTo>
                                  <a:pt x="7151150" y="4331423"/>
                                </a:lnTo>
                                <a:lnTo>
                                  <a:pt x="7154034" y="4328659"/>
                                </a:lnTo>
                                <a:lnTo>
                                  <a:pt x="7156917" y="4326741"/>
                                </a:lnTo>
                                <a:lnTo>
                                  <a:pt x="7159801" y="4325230"/>
                                </a:lnTo>
                                <a:lnTo>
                                  <a:pt x="7162684" y="4323669"/>
                                </a:lnTo>
                                <a:lnTo>
                                  <a:pt x="7165568" y="4321970"/>
                                </a:lnTo>
                                <a:lnTo>
                                  <a:pt x="7168352" y="4320538"/>
                                </a:lnTo>
                                <a:lnTo>
                                  <a:pt x="7171236" y="4320081"/>
                                </a:lnTo>
                                <a:lnTo>
                                  <a:pt x="7174119" y="4321065"/>
                                </a:lnTo>
                                <a:lnTo>
                                  <a:pt x="7177003" y="4323282"/>
                                </a:lnTo>
                                <a:lnTo>
                                  <a:pt x="7179886" y="4325826"/>
                                </a:lnTo>
                                <a:lnTo>
                                  <a:pt x="7182770" y="4327586"/>
                                </a:lnTo>
                                <a:lnTo>
                                  <a:pt x="7185653" y="4327874"/>
                                </a:lnTo>
                                <a:lnTo>
                                  <a:pt x="7188438" y="4326830"/>
                                </a:lnTo>
                                <a:lnTo>
                                  <a:pt x="7191321" y="4325280"/>
                                </a:lnTo>
                                <a:lnTo>
                                  <a:pt x="7194205" y="4324107"/>
                                </a:lnTo>
                                <a:lnTo>
                                  <a:pt x="7197088" y="4323709"/>
                                </a:lnTo>
                                <a:lnTo>
                                  <a:pt x="7199972" y="4323739"/>
                                </a:lnTo>
                                <a:lnTo>
                                  <a:pt x="7202855" y="4323491"/>
                                </a:lnTo>
                                <a:lnTo>
                                  <a:pt x="7205739" y="4322407"/>
                                </a:lnTo>
                                <a:lnTo>
                                  <a:pt x="7208623" y="4320459"/>
                                </a:lnTo>
                                <a:lnTo>
                                  <a:pt x="7211407" y="4318113"/>
                                </a:lnTo>
                                <a:lnTo>
                                  <a:pt x="7214290" y="4315936"/>
                                </a:lnTo>
                                <a:lnTo>
                                  <a:pt x="7217174" y="4314276"/>
                                </a:lnTo>
                                <a:lnTo>
                                  <a:pt x="7220057" y="4313133"/>
                                </a:lnTo>
                                <a:lnTo>
                                  <a:pt x="7222941" y="4312268"/>
                                </a:lnTo>
                                <a:lnTo>
                                  <a:pt x="7225825" y="4311424"/>
                                </a:lnTo>
                                <a:lnTo>
                                  <a:pt x="7228708" y="4310459"/>
                                </a:lnTo>
                                <a:lnTo>
                                  <a:pt x="7243026" y="4302945"/>
                                </a:lnTo>
                                <a:lnTo>
                                  <a:pt x="7245910" y="4301076"/>
                                </a:lnTo>
                                <a:lnTo>
                                  <a:pt x="7248794" y="4299645"/>
                                </a:lnTo>
                                <a:lnTo>
                                  <a:pt x="7251677" y="4298929"/>
                                </a:lnTo>
                                <a:lnTo>
                                  <a:pt x="7254461" y="4298999"/>
                                </a:lnTo>
                                <a:lnTo>
                                  <a:pt x="7257345" y="4299605"/>
                                </a:lnTo>
                                <a:lnTo>
                                  <a:pt x="7260228" y="4300281"/>
                                </a:lnTo>
                                <a:lnTo>
                                  <a:pt x="7263112" y="4300579"/>
                                </a:lnTo>
                                <a:lnTo>
                                  <a:pt x="7265996" y="4300291"/>
                                </a:lnTo>
                                <a:lnTo>
                                  <a:pt x="7268879" y="4299585"/>
                                </a:lnTo>
                                <a:lnTo>
                                  <a:pt x="7271763" y="4298879"/>
                                </a:lnTo>
                                <a:lnTo>
                                  <a:pt x="7274547" y="4298551"/>
                                </a:lnTo>
                                <a:lnTo>
                                  <a:pt x="7277430" y="4298611"/>
                                </a:lnTo>
                                <a:lnTo>
                                  <a:pt x="7280314" y="4298700"/>
                                </a:lnTo>
                                <a:lnTo>
                                  <a:pt x="7283198" y="4298233"/>
                                </a:lnTo>
                                <a:lnTo>
                                  <a:pt x="7286081" y="4296881"/>
                                </a:lnTo>
                                <a:lnTo>
                                  <a:pt x="7288965" y="4294804"/>
                                </a:lnTo>
                                <a:lnTo>
                                  <a:pt x="7291848" y="4292607"/>
                                </a:lnTo>
                                <a:lnTo>
                                  <a:pt x="7294732" y="4290957"/>
                                </a:lnTo>
                                <a:lnTo>
                                  <a:pt x="7297516" y="4290162"/>
                                </a:lnTo>
                                <a:lnTo>
                                  <a:pt x="7300400" y="4290013"/>
                                </a:lnTo>
                                <a:lnTo>
                                  <a:pt x="7303283" y="4289973"/>
                                </a:lnTo>
                                <a:lnTo>
                                  <a:pt x="7306167" y="4289645"/>
                                </a:lnTo>
                                <a:lnTo>
                                  <a:pt x="7309050" y="4288989"/>
                                </a:lnTo>
                                <a:lnTo>
                                  <a:pt x="7311934" y="4288323"/>
                                </a:lnTo>
                                <a:lnTo>
                                  <a:pt x="7314817" y="4287945"/>
                                </a:lnTo>
                                <a:lnTo>
                                  <a:pt x="7332019" y="4277598"/>
                                </a:lnTo>
                                <a:lnTo>
                                  <a:pt x="7334903" y="4274278"/>
                                </a:lnTo>
                                <a:lnTo>
                                  <a:pt x="7337787" y="4272380"/>
                                </a:lnTo>
                                <a:lnTo>
                                  <a:pt x="7340571" y="4272469"/>
                                </a:lnTo>
                                <a:lnTo>
                                  <a:pt x="7343454" y="4274447"/>
                                </a:lnTo>
                                <a:lnTo>
                                  <a:pt x="7346338" y="4277528"/>
                                </a:lnTo>
                                <a:lnTo>
                                  <a:pt x="7349221" y="4280540"/>
                                </a:lnTo>
                                <a:lnTo>
                                  <a:pt x="7352105" y="4282379"/>
                                </a:lnTo>
                                <a:lnTo>
                                  <a:pt x="7354988" y="4282568"/>
                                </a:lnTo>
                                <a:lnTo>
                                  <a:pt x="7357872" y="4281465"/>
                                </a:lnTo>
                                <a:lnTo>
                                  <a:pt x="7360656" y="4279984"/>
                                </a:lnTo>
                                <a:lnTo>
                                  <a:pt x="7363540" y="4279089"/>
                                </a:lnTo>
                                <a:lnTo>
                                  <a:pt x="7366423" y="4279139"/>
                                </a:lnTo>
                                <a:lnTo>
                                  <a:pt x="7369307" y="4279705"/>
                                </a:lnTo>
                                <a:lnTo>
                                  <a:pt x="7372190" y="4279944"/>
                                </a:lnTo>
                                <a:lnTo>
                                  <a:pt x="7375074" y="4279139"/>
                                </a:lnTo>
                                <a:lnTo>
                                  <a:pt x="7377958" y="4277181"/>
                                </a:lnTo>
                                <a:lnTo>
                                  <a:pt x="7380841" y="4274636"/>
                                </a:lnTo>
                                <a:lnTo>
                                  <a:pt x="7383625" y="4272340"/>
                                </a:lnTo>
                                <a:lnTo>
                                  <a:pt x="7386509" y="4270948"/>
                                </a:lnTo>
                                <a:lnTo>
                                  <a:pt x="7389392" y="4270650"/>
                                </a:lnTo>
                                <a:lnTo>
                                  <a:pt x="7392276" y="4271207"/>
                                </a:lnTo>
                                <a:lnTo>
                                  <a:pt x="7395160" y="4272221"/>
                                </a:lnTo>
                                <a:lnTo>
                                  <a:pt x="7398043" y="4273334"/>
                                </a:lnTo>
                                <a:lnTo>
                                  <a:pt x="7400927" y="4274328"/>
                                </a:lnTo>
                                <a:lnTo>
                                  <a:pt x="7403711" y="4275073"/>
                                </a:lnTo>
                                <a:lnTo>
                                  <a:pt x="7406594" y="4275511"/>
                                </a:lnTo>
                                <a:lnTo>
                                  <a:pt x="7409478" y="4275590"/>
                                </a:lnTo>
                                <a:lnTo>
                                  <a:pt x="7412362" y="4275252"/>
                                </a:lnTo>
                                <a:lnTo>
                                  <a:pt x="7426680" y="4263772"/>
                                </a:lnTo>
                                <a:lnTo>
                                  <a:pt x="7429564" y="4260521"/>
                                </a:lnTo>
                                <a:lnTo>
                                  <a:pt x="7432447" y="4258454"/>
                                </a:lnTo>
                                <a:lnTo>
                                  <a:pt x="7435331" y="4258066"/>
                                </a:lnTo>
                                <a:lnTo>
                                  <a:pt x="7438214" y="4259259"/>
                                </a:lnTo>
                                <a:lnTo>
                                  <a:pt x="7441098" y="4261307"/>
                                </a:lnTo>
                                <a:lnTo>
                                  <a:pt x="7443981" y="4263265"/>
                                </a:lnTo>
                                <a:lnTo>
                                  <a:pt x="7446766" y="4264358"/>
                                </a:lnTo>
                                <a:lnTo>
                                  <a:pt x="7449649" y="4264318"/>
                                </a:lnTo>
                                <a:lnTo>
                                  <a:pt x="7452533" y="4263414"/>
                                </a:lnTo>
                                <a:lnTo>
                                  <a:pt x="7455416" y="4262171"/>
                                </a:lnTo>
                                <a:lnTo>
                                  <a:pt x="7458300" y="4260978"/>
                                </a:lnTo>
                                <a:lnTo>
                                  <a:pt x="7461183" y="4259955"/>
                                </a:lnTo>
                                <a:lnTo>
                                  <a:pt x="7464067" y="4258941"/>
                                </a:lnTo>
                                <a:lnTo>
                                  <a:pt x="7466950" y="4257728"/>
                                </a:lnTo>
                                <a:lnTo>
                                  <a:pt x="7469735" y="4256277"/>
                                </a:lnTo>
                                <a:lnTo>
                                  <a:pt x="7472618" y="4254806"/>
                                </a:lnTo>
                                <a:lnTo>
                                  <a:pt x="7475502" y="4253742"/>
                                </a:lnTo>
                                <a:lnTo>
                                  <a:pt x="7478385" y="4253474"/>
                                </a:lnTo>
                                <a:lnTo>
                                  <a:pt x="7481269" y="4254160"/>
                                </a:lnTo>
                                <a:lnTo>
                                  <a:pt x="7484152" y="4255581"/>
                                </a:lnTo>
                                <a:lnTo>
                                  <a:pt x="7487036" y="4257162"/>
                                </a:lnTo>
                                <a:lnTo>
                                  <a:pt x="7489820" y="4258156"/>
                                </a:lnTo>
                                <a:lnTo>
                                  <a:pt x="7492704" y="4257897"/>
                                </a:lnTo>
                                <a:lnTo>
                                  <a:pt x="7495587" y="4256048"/>
                                </a:lnTo>
                                <a:lnTo>
                                  <a:pt x="7498471" y="4252758"/>
                                </a:lnTo>
                                <a:lnTo>
                                  <a:pt x="7501354" y="4248623"/>
                                </a:lnTo>
                                <a:lnTo>
                                  <a:pt x="7504238" y="4244518"/>
                                </a:lnTo>
                                <a:lnTo>
                                  <a:pt x="7507122" y="4241278"/>
                                </a:lnTo>
                                <a:lnTo>
                                  <a:pt x="7510005" y="4239459"/>
                                </a:lnTo>
                                <a:lnTo>
                                  <a:pt x="7512789" y="4239141"/>
                                </a:lnTo>
                                <a:lnTo>
                                  <a:pt x="7515673" y="4239936"/>
                                </a:lnTo>
                                <a:lnTo>
                                  <a:pt x="7518556" y="4241228"/>
                                </a:lnTo>
                                <a:lnTo>
                                  <a:pt x="7521440" y="4242391"/>
                                </a:lnTo>
                                <a:lnTo>
                                  <a:pt x="7524324" y="4243067"/>
                                </a:lnTo>
                                <a:lnTo>
                                  <a:pt x="7527207" y="4243196"/>
                                </a:lnTo>
                                <a:lnTo>
                                  <a:pt x="7530091" y="4242928"/>
                                </a:lnTo>
                                <a:lnTo>
                                  <a:pt x="7532875" y="4242351"/>
                                </a:lnTo>
                                <a:lnTo>
                                  <a:pt x="7535758" y="4241476"/>
                                </a:lnTo>
                                <a:lnTo>
                                  <a:pt x="7538642" y="4240214"/>
                                </a:lnTo>
                                <a:lnTo>
                                  <a:pt x="7541526" y="4238614"/>
                                </a:lnTo>
                                <a:lnTo>
                                  <a:pt x="7544409" y="4237033"/>
                                </a:lnTo>
                                <a:lnTo>
                                  <a:pt x="7547293" y="4236000"/>
                                </a:lnTo>
                                <a:lnTo>
                                  <a:pt x="7550176" y="4235930"/>
                                </a:lnTo>
                                <a:lnTo>
                                  <a:pt x="7553060" y="4236775"/>
                                </a:lnTo>
                                <a:lnTo>
                                  <a:pt x="7555844" y="4237928"/>
                                </a:lnTo>
                                <a:lnTo>
                                  <a:pt x="7558728" y="4238504"/>
                                </a:lnTo>
                                <a:lnTo>
                                  <a:pt x="7561611" y="4237938"/>
                                </a:lnTo>
                                <a:lnTo>
                                  <a:pt x="7564495" y="4236347"/>
                                </a:lnTo>
                                <a:lnTo>
                                  <a:pt x="7567378" y="4234499"/>
                                </a:lnTo>
                                <a:lnTo>
                                  <a:pt x="7570262" y="4233246"/>
                                </a:lnTo>
                                <a:lnTo>
                                  <a:pt x="7573145" y="4232859"/>
                                </a:lnTo>
                                <a:lnTo>
                                  <a:pt x="7575929" y="4232779"/>
                                </a:lnTo>
                                <a:lnTo>
                                  <a:pt x="7578813" y="4231904"/>
                                </a:lnTo>
                                <a:lnTo>
                                  <a:pt x="7581697" y="4229449"/>
                                </a:lnTo>
                                <a:lnTo>
                                  <a:pt x="7584580" y="4225652"/>
                                </a:lnTo>
                                <a:lnTo>
                                  <a:pt x="7587464" y="4221776"/>
                                </a:lnTo>
                                <a:lnTo>
                                  <a:pt x="7590347" y="4219390"/>
                                </a:lnTo>
                                <a:lnTo>
                                  <a:pt x="7593231" y="4219589"/>
                                </a:lnTo>
                                <a:lnTo>
                                  <a:pt x="7596114" y="4222074"/>
                                </a:lnTo>
                                <a:lnTo>
                                  <a:pt x="7598899" y="4225453"/>
                                </a:lnTo>
                                <a:lnTo>
                                  <a:pt x="7601782" y="4227889"/>
                                </a:lnTo>
                                <a:lnTo>
                                  <a:pt x="7604666" y="4228356"/>
                                </a:lnTo>
                                <a:lnTo>
                                  <a:pt x="7607549" y="4226845"/>
                                </a:lnTo>
                                <a:lnTo>
                                  <a:pt x="7610433" y="4224360"/>
                                </a:lnTo>
                                <a:lnTo>
                                  <a:pt x="7613316" y="4222074"/>
                                </a:lnTo>
                                <a:lnTo>
                                  <a:pt x="7616200" y="4221080"/>
                                </a:lnTo>
                                <a:lnTo>
                                  <a:pt x="7618984" y="4221179"/>
                                </a:lnTo>
                                <a:lnTo>
                                  <a:pt x="7621868" y="4221776"/>
                                </a:lnTo>
                                <a:lnTo>
                                  <a:pt x="7624751" y="4221776"/>
                                </a:lnTo>
                                <a:lnTo>
                                  <a:pt x="7627635" y="4220583"/>
                                </a:lnTo>
                                <a:lnTo>
                                  <a:pt x="7630518" y="4218297"/>
                                </a:lnTo>
                                <a:lnTo>
                                  <a:pt x="7633402" y="4215712"/>
                                </a:lnTo>
                                <a:lnTo>
                                  <a:pt x="7636286" y="4214321"/>
                                </a:lnTo>
                                <a:lnTo>
                                  <a:pt x="7639169" y="4214818"/>
                                </a:lnTo>
                                <a:lnTo>
                                  <a:pt x="7641953" y="4217303"/>
                                </a:lnTo>
                                <a:lnTo>
                                  <a:pt x="7644837" y="4220483"/>
                                </a:lnTo>
                                <a:lnTo>
                                  <a:pt x="7647720" y="4222670"/>
                                </a:lnTo>
                                <a:lnTo>
                                  <a:pt x="7650604" y="4222770"/>
                                </a:lnTo>
                                <a:lnTo>
                                  <a:pt x="7653488" y="4220682"/>
                                </a:lnTo>
                                <a:lnTo>
                                  <a:pt x="7656371" y="4217203"/>
                                </a:lnTo>
                                <a:lnTo>
                                  <a:pt x="7659255" y="4213923"/>
                                </a:lnTo>
                                <a:lnTo>
                                  <a:pt x="7662039" y="4212134"/>
                                </a:lnTo>
                                <a:lnTo>
                                  <a:pt x="7664922" y="4212034"/>
                                </a:lnTo>
                                <a:lnTo>
                                  <a:pt x="7667806" y="4213028"/>
                                </a:lnTo>
                                <a:lnTo>
                                  <a:pt x="7670690" y="4214221"/>
                                </a:lnTo>
                                <a:lnTo>
                                  <a:pt x="7673573" y="4214818"/>
                                </a:lnTo>
                                <a:lnTo>
                                  <a:pt x="7676457" y="4214718"/>
                                </a:lnTo>
                                <a:lnTo>
                                  <a:pt x="7679340" y="4214122"/>
                                </a:lnTo>
                                <a:lnTo>
                                  <a:pt x="7682224" y="4213227"/>
                                </a:lnTo>
                                <a:lnTo>
                                  <a:pt x="7685008" y="4212233"/>
                                </a:lnTo>
                                <a:lnTo>
                                  <a:pt x="7687891" y="4211339"/>
                                </a:lnTo>
                                <a:lnTo>
                                  <a:pt x="7690775" y="4210941"/>
                                </a:lnTo>
                                <a:lnTo>
                                  <a:pt x="7693659" y="4211239"/>
                                </a:lnTo>
                                <a:lnTo>
                                  <a:pt x="7696542" y="4212631"/>
                                </a:lnTo>
                                <a:lnTo>
                                  <a:pt x="7699426" y="4214321"/>
                                </a:lnTo>
                                <a:lnTo>
                                  <a:pt x="7702309" y="4215414"/>
                                </a:lnTo>
                                <a:lnTo>
                                  <a:pt x="7705093" y="4214619"/>
                                </a:lnTo>
                                <a:lnTo>
                                  <a:pt x="7707977" y="4211239"/>
                                </a:lnTo>
                                <a:lnTo>
                                  <a:pt x="7710861" y="4206070"/>
                                </a:lnTo>
                                <a:lnTo>
                                  <a:pt x="7713744" y="4200405"/>
                                </a:lnTo>
                                <a:lnTo>
                                  <a:pt x="7716628" y="4196031"/>
                                </a:lnTo>
                                <a:lnTo>
                                  <a:pt x="7719511" y="4194043"/>
                                </a:lnTo>
                                <a:lnTo>
                                  <a:pt x="7722395" y="4194739"/>
                                </a:lnTo>
                                <a:lnTo>
                                  <a:pt x="7725278" y="4197522"/>
                                </a:lnTo>
                                <a:lnTo>
                                  <a:pt x="7728063" y="4201200"/>
                                </a:lnTo>
                                <a:lnTo>
                                  <a:pt x="7730946" y="4204878"/>
                                </a:lnTo>
                                <a:lnTo>
                                  <a:pt x="7733830" y="4207760"/>
                                </a:lnTo>
                                <a:lnTo>
                                  <a:pt x="7736713" y="4209450"/>
                                </a:lnTo>
                                <a:lnTo>
                                  <a:pt x="7739597" y="4209649"/>
                                </a:lnTo>
                                <a:lnTo>
                                  <a:pt x="7742480" y="4208555"/>
                                </a:lnTo>
                                <a:lnTo>
                                  <a:pt x="7745364" y="4206369"/>
                                </a:lnTo>
                                <a:lnTo>
                                  <a:pt x="7748148" y="4203287"/>
                                </a:lnTo>
                                <a:lnTo>
                                  <a:pt x="7751032" y="4199709"/>
                                </a:lnTo>
                                <a:lnTo>
                                  <a:pt x="7753915" y="4196031"/>
                                </a:lnTo>
                                <a:lnTo>
                                  <a:pt x="7756799" y="4192652"/>
                                </a:lnTo>
                                <a:lnTo>
                                  <a:pt x="7759682" y="4190465"/>
                                </a:lnTo>
                                <a:lnTo>
                                  <a:pt x="7762566" y="4190067"/>
                                </a:lnTo>
                                <a:lnTo>
                                  <a:pt x="7765450" y="4191757"/>
                                </a:lnTo>
                                <a:lnTo>
                                  <a:pt x="7768333" y="4195137"/>
                                </a:lnTo>
                                <a:lnTo>
                                  <a:pt x="7771117" y="4199212"/>
                                </a:lnTo>
                                <a:lnTo>
                                  <a:pt x="7774001" y="4202890"/>
                                </a:lnTo>
                                <a:lnTo>
                                  <a:pt x="7776884" y="4205076"/>
                                </a:lnTo>
                                <a:lnTo>
                                  <a:pt x="7779768" y="4205474"/>
                                </a:lnTo>
                                <a:lnTo>
                                  <a:pt x="7782652" y="4204381"/>
                                </a:lnTo>
                                <a:lnTo>
                                  <a:pt x="7785535" y="4202591"/>
                                </a:lnTo>
                                <a:lnTo>
                                  <a:pt x="7788419" y="4200504"/>
                                </a:lnTo>
                                <a:lnTo>
                                  <a:pt x="7791203" y="4198616"/>
                                </a:lnTo>
                                <a:lnTo>
                                  <a:pt x="7805621" y="4187483"/>
                                </a:lnTo>
                                <a:lnTo>
                                  <a:pt x="7808504" y="4185097"/>
                                </a:lnTo>
                                <a:lnTo>
                                  <a:pt x="7811388" y="4183308"/>
                                </a:lnTo>
                                <a:lnTo>
                                  <a:pt x="7814172" y="4182513"/>
                                </a:lnTo>
                                <a:lnTo>
                                  <a:pt x="7817055" y="4182910"/>
                                </a:lnTo>
                                <a:lnTo>
                                  <a:pt x="7819939" y="4184004"/>
                                </a:lnTo>
                                <a:lnTo>
                                  <a:pt x="7822823" y="4185395"/>
                                </a:lnTo>
                                <a:lnTo>
                                  <a:pt x="7825706" y="4186489"/>
                                </a:lnTo>
                                <a:lnTo>
                                  <a:pt x="7828590" y="4186489"/>
                                </a:lnTo>
                                <a:lnTo>
                                  <a:pt x="7831473" y="4185296"/>
                                </a:lnTo>
                                <a:lnTo>
                                  <a:pt x="7834357" y="4182910"/>
                                </a:lnTo>
                                <a:lnTo>
                                  <a:pt x="7837141" y="4179630"/>
                                </a:lnTo>
                                <a:lnTo>
                                  <a:pt x="7840025" y="4176251"/>
                                </a:lnTo>
                                <a:lnTo>
                                  <a:pt x="7842908" y="4173666"/>
                                </a:lnTo>
                                <a:lnTo>
                                  <a:pt x="7845792" y="4172772"/>
                                </a:lnTo>
                                <a:lnTo>
                                  <a:pt x="7848675" y="4173965"/>
                                </a:lnTo>
                                <a:lnTo>
                                  <a:pt x="7851559" y="4176947"/>
                                </a:lnTo>
                                <a:lnTo>
                                  <a:pt x="7854442" y="4180426"/>
                                </a:lnTo>
                                <a:lnTo>
                                  <a:pt x="7857227" y="4183407"/>
                                </a:lnTo>
                                <a:lnTo>
                                  <a:pt x="7860110" y="4184898"/>
                                </a:lnTo>
                                <a:lnTo>
                                  <a:pt x="7862994" y="4184898"/>
                                </a:lnTo>
                                <a:lnTo>
                                  <a:pt x="7865877" y="4184302"/>
                                </a:lnTo>
                                <a:lnTo>
                                  <a:pt x="7868761" y="4183904"/>
                                </a:lnTo>
                                <a:lnTo>
                                  <a:pt x="7871644" y="4184203"/>
                                </a:lnTo>
                                <a:lnTo>
                                  <a:pt x="7874528" y="4184600"/>
                                </a:lnTo>
                                <a:lnTo>
                                  <a:pt x="7877312" y="4184600"/>
                                </a:lnTo>
                                <a:lnTo>
                                  <a:pt x="7880196" y="4183407"/>
                                </a:lnTo>
                                <a:lnTo>
                                  <a:pt x="7883079" y="4181221"/>
                                </a:lnTo>
                                <a:lnTo>
                                  <a:pt x="7885963" y="4178636"/>
                                </a:lnTo>
                                <a:lnTo>
                                  <a:pt x="7888846" y="4176549"/>
                                </a:lnTo>
                                <a:lnTo>
                                  <a:pt x="7891730" y="4175456"/>
                                </a:lnTo>
                                <a:lnTo>
                                  <a:pt x="7894614" y="4175257"/>
                                </a:lnTo>
                                <a:lnTo>
                                  <a:pt x="7897497" y="4175257"/>
                                </a:lnTo>
                                <a:lnTo>
                                  <a:pt x="7900281" y="4175157"/>
                                </a:lnTo>
                                <a:lnTo>
                                  <a:pt x="7917583" y="4169690"/>
                                </a:lnTo>
                                <a:lnTo>
                                  <a:pt x="7920466" y="4168498"/>
                                </a:lnTo>
                                <a:lnTo>
                                  <a:pt x="7923250" y="4167702"/>
                                </a:lnTo>
                                <a:lnTo>
                                  <a:pt x="7926134" y="4167901"/>
                                </a:lnTo>
                                <a:lnTo>
                                  <a:pt x="7929017" y="4168696"/>
                                </a:lnTo>
                                <a:lnTo>
                                  <a:pt x="7931901" y="4169690"/>
                                </a:lnTo>
                                <a:lnTo>
                                  <a:pt x="7934785" y="4169989"/>
                                </a:lnTo>
                                <a:lnTo>
                                  <a:pt x="7937668" y="4169591"/>
                                </a:lnTo>
                                <a:lnTo>
                                  <a:pt x="7940552" y="4168895"/>
                                </a:lnTo>
                                <a:lnTo>
                                  <a:pt x="7943336" y="4168796"/>
                                </a:lnTo>
                                <a:lnTo>
                                  <a:pt x="7946219" y="4169690"/>
                                </a:lnTo>
                                <a:lnTo>
                                  <a:pt x="7949103" y="4171181"/>
                                </a:lnTo>
                                <a:lnTo>
                                  <a:pt x="7951987" y="4172076"/>
                                </a:lnTo>
                                <a:lnTo>
                                  <a:pt x="7954870" y="4171082"/>
                                </a:lnTo>
                                <a:lnTo>
                                  <a:pt x="7957754" y="4168001"/>
                                </a:lnTo>
                                <a:lnTo>
                                  <a:pt x="7960637" y="4163627"/>
                                </a:lnTo>
                                <a:lnTo>
                                  <a:pt x="7963521" y="4159651"/>
                                </a:lnTo>
                                <a:lnTo>
                                  <a:pt x="7966305" y="4157464"/>
                                </a:lnTo>
                                <a:lnTo>
                                  <a:pt x="7969189" y="4157862"/>
                                </a:lnTo>
                                <a:lnTo>
                                  <a:pt x="7972072" y="4160347"/>
                                </a:lnTo>
                                <a:lnTo>
                                  <a:pt x="7974956" y="4164025"/>
                                </a:lnTo>
                                <a:lnTo>
                                  <a:pt x="7977839" y="4167603"/>
                                </a:lnTo>
                                <a:lnTo>
                                  <a:pt x="7980723" y="4170287"/>
                                </a:lnTo>
                                <a:lnTo>
                                  <a:pt x="7983606" y="4171778"/>
                                </a:lnTo>
                                <a:lnTo>
                                  <a:pt x="7986391" y="4171877"/>
                                </a:lnTo>
                                <a:lnTo>
                                  <a:pt x="7989274" y="4170585"/>
                                </a:lnTo>
                                <a:lnTo>
                                  <a:pt x="7992158" y="4168199"/>
                                </a:lnTo>
                                <a:lnTo>
                                  <a:pt x="7995041" y="4165118"/>
                                </a:lnTo>
                                <a:lnTo>
                                  <a:pt x="7997925" y="4162037"/>
                                </a:lnTo>
                                <a:lnTo>
                                  <a:pt x="8000808" y="4159850"/>
                                </a:lnTo>
                                <a:lnTo>
                                  <a:pt x="8003692" y="4158657"/>
                                </a:lnTo>
                                <a:lnTo>
                                  <a:pt x="8006576" y="4158558"/>
                                </a:lnTo>
                                <a:lnTo>
                                  <a:pt x="8009360" y="4159154"/>
                                </a:lnTo>
                                <a:lnTo>
                                  <a:pt x="8012243" y="4159651"/>
                                </a:lnTo>
                                <a:lnTo>
                                  <a:pt x="8015127" y="4159651"/>
                                </a:lnTo>
                                <a:lnTo>
                                  <a:pt x="8018010" y="4159055"/>
                                </a:lnTo>
                                <a:lnTo>
                                  <a:pt x="8020894" y="4158359"/>
                                </a:lnTo>
                                <a:lnTo>
                                  <a:pt x="8023778" y="4158160"/>
                                </a:lnTo>
                                <a:lnTo>
                                  <a:pt x="8026661" y="4158856"/>
                                </a:lnTo>
                                <a:lnTo>
                                  <a:pt x="8029445" y="4160446"/>
                                </a:lnTo>
                                <a:lnTo>
                                  <a:pt x="8032329" y="4161937"/>
                                </a:lnTo>
                                <a:lnTo>
                                  <a:pt x="8035212" y="4162335"/>
                                </a:lnTo>
                                <a:lnTo>
                                  <a:pt x="8038096" y="4160943"/>
                                </a:lnTo>
                                <a:lnTo>
                                  <a:pt x="8040979" y="4157961"/>
                                </a:lnTo>
                                <a:lnTo>
                                  <a:pt x="8043863" y="4154184"/>
                                </a:lnTo>
                                <a:lnTo>
                                  <a:pt x="8046747" y="4150805"/>
                                </a:lnTo>
                                <a:lnTo>
                                  <a:pt x="8049630" y="4148817"/>
                                </a:lnTo>
                                <a:lnTo>
                                  <a:pt x="8052414" y="4148419"/>
                                </a:lnTo>
                                <a:lnTo>
                                  <a:pt x="8055298" y="4149413"/>
                                </a:lnTo>
                                <a:lnTo>
                                  <a:pt x="8058181" y="4151103"/>
                                </a:lnTo>
                                <a:lnTo>
                                  <a:pt x="8061065" y="4153190"/>
                                </a:lnTo>
                                <a:lnTo>
                                  <a:pt x="8063949" y="4155278"/>
                                </a:lnTo>
                                <a:lnTo>
                                  <a:pt x="8066832" y="4156967"/>
                                </a:lnTo>
                                <a:lnTo>
                                  <a:pt x="8069716" y="4157763"/>
                                </a:lnTo>
                                <a:lnTo>
                                  <a:pt x="8072500" y="4157564"/>
                                </a:lnTo>
                                <a:lnTo>
                                  <a:pt x="8075383" y="4156272"/>
                                </a:lnTo>
                                <a:lnTo>
                                  <a:pt x="8078267" y="4154383"/>
                                </a:lnTo>
                                <a:lnTo>
                                  <a:pt x="8081151" y="4152991"/>
                                </a:lnTo>
                                <a:lnTo>
                                  <a:pt x="8084034" y="4152494"/>
                                </a:lnTo>
                                <a:lnTo>
                                  <a:pt x="8086918" y="4152991"/>
                                </a:lnTo>
                                <a:lnTo>
                                  <a:pt x="8089801" y="4154085"/>
                                </a:lnTo>
                                <a:lnTo>
                                  <a:pt x="8092685" y="4154979"/>
                                </a:lnTo>
                                <a:lnTo>
                                  <a:pt x="8095469" y="4155178"/>
                                </a:lnTo>
                                <a:lnTo>
                                  <a:pt x="8098353" y="4154979"/>
                                </a:lnTo>
                                <a:lnTo>
                                  <a:pt x="8101236" y="4154781"/>
                                </a:lnTo>
                                <a:lnTo>
                                  <a:pt x="8104120" y="4154979"/>
                                </a:lnTo>
                                <a:lnTo>
                                  <a:pt x="8107003" y="4155576"/>
                                </a:lnTo>
                                <a:lnTo>
                                  <a:pt x="8109887" y="4156073"/>
                                </a:lnTo>
                                <a:lnTo>
                                  <a:pt x="8112770" y="4155874"/>
                                </a:lnTo>
                                <a:lnTo>
                                  <a:pt x="8115555" y="4154880"/>
                                </a:lnTo>
                                <a:lnTo>
                                  <a:pt x="8118438" y="4153488"/>
                                </a:lnTo>
                                <a:lnTo>
                                  <a:pt x="8121322" y="4152395"/>
                                </a:lnTo>
                                <a:lnTo>
                                  <a:pt x="8124205" y="4152097"/>
                                </a:lnTo>
                                <a:lnTo>
                                  <a:pt x="8127089" y="4152693"/>
                                </a:lnTo>
                                <a:lnTo>
                                  <a:pt x="8129972" y="4153687"/>
                                </a:lnTo>
                                <a:lnTo>
                                  <a:pt x="8132856" y="4154482"/>
                                </a:lnTo>
                                <a:lnTo>
                                  <a:pt x="8135740" y="4154482"/>
                                </a:lnTo>
                                <a:lnTo>
                                  <a:pt x="8138524" y="4153588"/>
                                </a:lnTo>
                                <a:lnTo>
                                  <a:pt x="8141407" y="4152296"/>
                                </a:lnTo>
                                <a:lnTo>
                                  <a:pt x="8144291" y="4151202"/>
                                </a:lnTo>
                                <a:lnTo>
                                  <a:pt x="8147174" y="4150705"/>
                                </a:lnTo>
                                <a:lnTo>
                                  <a:pt x="8150058" y="4151103"/>
                                </a:lnTo>
                                <a:lnTo>
                                  <a:pt x="8152942" y="4152097"/>
                                </a:lnTo>
                                <a:lnTo>
                                  <a:pt x="8155825" y="4153091"/>
                                </a:lnTo>
                                <a:lnTo>
                                  <a:pt x="8158609" y="4153190"/>
                                </a:lnTo>
                                <a:lnTo>
                                  <a:pt x="8161493" y="4152097"/>
                                </a:lnTo>
                                <a:lnTo>
                                  <a:pt x="8164376" y="4149612"/>
                                </a:lnTo>
                                <a:lnTo>
                                  <a:pt x="8167260" y="4146530"/>
                                </a:lnTo>
                                <a:lnTo>
                                  <a:pt x="8170143" y="4143847"/>
                                </a:lnTo>
                                <a:lnTo>
                                  <a:pt x="8173027" y="4142753"/>
                                </a:lnTo>
                                <a:lnTo>
                                  <a:pt x="8175911" y="4143350"/>
                                </a:lnTo>
                                <a:lnTo>
                                  <a:pt x="8178794" y="4145338"/>
                                </a:lnTo>
                                <a:lnTo>
                                  <a:pt x="8181578" y="4147524"/>
                                </a:lnTo>
                                <a:lnTo>
                                  <a:pt x="8184462" y="4148916"/>
                                </a:lnTo>
                                <a:lnTo>
                                  <a:pt x="8187345" y="4148817"/>
                                </a:lnTo>
                                <a:lnTo>
                                  <a:pt x="8190229" y="4147425"/>
                                </a:lnTo>
                                <a:lnTo>
                                  <a:pt x="8193113" y="4145536"/>
                                </a:lnTo>
                                <a:lnTo>
                                  <a:pt x="8195996" y="4144244"/>
                                </a:lnTo>
                                <a:lnTo>
                                  <a:pt x="8198880" y="4143946"/>
                                </a:lnTo>
                                <a:lnTo>
                                  <a:pt x="8201664" y="4144741"/>
                                </a:lnTo>
                                <a:lnTo>
                                  <a:pt x="8204547" y="4145735"/>
                                </a:lnTo>
                                <a:lnTo>
                                  <a:pt x="8207431" y="4146232"/>
                                </a:lnTo>
                                <a:lnTo>
                                  <a:pt x="8210315" y="4145636"/>
                                </a:lnTo>
                                <a:lnTo>
                                  <a:pt x="8213198" y="4144244"/>
                                </a:lnTo>
                                <a:lnTo>
                                  <a:pt x="8216082" y="4142654"/>
                                </a:lnTo>
                                <a:lnTo>
                                  <a:pt x="8218965" y="4142057"/>
                                </a:lnTo>
                                <a:lnTo>
                                  <a:pt x="8221849" y="4143051"/>
                                </a:lnTo>
                                <a:lnTo>
                                  <a:pt x="8224633" y="4145536"/>
                                </a:lnTo>
                                <a:lnTo>
                                  <a:pt x="8227517" y="4148419"/>
                                </a:lnTo>
                                <a:lnTo>
                                  <a:pt x="8230400" y="4150506"/>
                                </a:lnTo>
                                <a:lnTo>
                                  <a:pt x="8233284" y="4150606"/>
                                </a:lnTo>
                                <a:lnTo>
                                  <a:pt x="8236167" y="4148618"/>
                                </a:lnTo>
                                <a:lnTo>
                                  <a:pt x="8239051" y="4145139"/>
                                </a:lnTo>
                                <a:lnTo>
                                  <a:pt x="8241934" y="4141560"/>
                                </a:lnTo>
                                <a:lnTo>
                                  <a:pt x="8244719" y="4139175"/>
                                </a:lnTo>
                                <a:lnTo>
                                  <a:pt x="8247602" y="4138678"/>
                                </a:lnTo>
                                <a:lnTo>
                                  <a:pt x="8250486" y="4139672"/>
                                </a:lnTo>
                                <a:lnTo>
                                  <a:pt x="8253369" y="4141262"/>
                                </a:lnTo>
                                <a:lnTo>
                                  <a:pt x="8256253" y="4142356"/>
                                </a:lnTo>
                                <a:lnTo>
                                  <a:pt x="8259136" y="4142455"/>
                                </a:lnTo>
                                <a:lnTo>
                                  <a:pt x="8262020" y="4141560"/>
                                </a:lnTo>
                                <a:lnTo>
                                  <a:pt x="8264904" y="4140368"/>
                                </a:lnTo>
                                <a:lnTo>
                                  <a:pt x="8267688" y="4139672"/>
                                </a:lnTo>
                                <a:lnTo>
                                  <a:pt x="8282105" y="4150805"/>
                                </a:lnTo>
                                <a:lnTo>
                                  <a:pt x="8284989" y="4154184"/>
                                </a:lnTo>
                                <a:lnTo>
                                  <a:pt x="8287773" y="4156570"/>
                                </a:lnTo>
                                <a:lnTo>
                                  <a:pt x="8290657" y="4157266"/>
                                </a:lnTo>
                                <a:lnTo>
                                  <a:pt x="8293540" y="4155973"/>
                                </a:lnTo>
                                <a:lnTo>
                                  <a:pt x="8296424" y="4152892"/>
                                </a:lnTo>
                                <a:lnTo>
                                  <a:pt x="8299307" y="4148618"/>
                                </a:lnTo>
                                <a:lnTo>
                                  <a:pt x="8302191" y="4144244"/>
                                </a:lnTo>
                                <a:lnTo>
                                  <a:pt x="8305075" y="4140467"/>
                                </a:lnTo>
                                <a:lnTo>
                                  <a:pt x="8307958" y="4137485"/>
                                </a:lnTo>
                                <a:lnTo>
                                  <a:pt x="8310742" y="4135795"/>
                                </a:lnTo>
                                <a:lnTo>
                                  <a:pt x="8313626" y="4135597"/>
                                </a:lnTo>
                                <a:lnTo>
                                  <a:pt x="8316509" y="4137286"/>
                                </a:lnTo>
                                <a:lnTo>
                                  <a:pt x="8319393" y="4140765"/>
                                </a:lnTo>
                                <a:lnTo>
                                  <a:pt x="8322277" y="4145437"/>
                                </a:lnTo>
                                <a:lnTo>
                                  <a:pt x="8325160" y="4150109"/>
                                </a:lnTo>
                                <a:lnTo>
                                  <a:pt x="8328044" y="4153588"/>
                                </a:lnTo>
                                <a:lnTo>
                                  <a:pt x="8330828" y="4154681"/>
                                </a:lnTo>
                                <a:lnTo>
                                  <a:pt x="8333711" y="4153488"/>
                                </a:lnTo>
                                <a:lnTo>
                                  <a:pt x="8336595" y="4150407"/>
                                </a:lnTo>
                                <a:lnTo>
                                  <a:pt x="8339479" y="4146729"/>
                                </a:lnTo>
                                <a:lnTo>
                                  <a:pt x="8342362" y="4143250"/>
                                </a:lnTo>
                                <a:lnTo>
                                  <a:pt x="8345246" y="4140765"/>
                                </a:lnTo>
                                <a:lnTo>
                                  <a:pt x="8348129" y="4139374"/>
                                </a:lnTo>
                                <a:lnTo>
                                  <a:pt x="8351013" y="4139175"/>
                                </a:lnTo>
                                <a:lnTo>
                                  <a:pt x="8353797" y="4139771"/>
                                </a:lnTo>
                                <a:lnTo>
                                  <a:pt x="8368215" y="4148518"/>
                                </a:lnTo>
                                <a:lnTo>
                                  <a:pt x="8371098" y="4150506"/>
                                </a:lnTo>
                                <a:lnTo>
                                  <a:pt x="8373883" y="4151799"/>
                                </a:lnTo>
                                <a:lnTo>
                                  <a:pt x="8376766" y="4152097"/>
                                </a:lnTo>
                                <a:lnTo>
                                  <a:pt x="8379650" y="4151302"/>
                                </a:lnTo>
                                <a:lnTo>
                                  <a:pt x="8382533" y="4149711"/>
                                </a:lnTo>
                                <a:lnTo>
                                  <a:pt x="8385417" y="4147922"/>
                                </a:lnTo>
                                <a:lnTo>
                                  <a:pt x="8388300" y="4146530"/>
                                </a:lnTo>
                                <a:lnTo>
                                  <a:pt x="8391184" y="4145636"/>
                                </a:lnTo>
                                <a:lnTo>
                                  <a:pt x="8394067" y="4144940"/>
                                </a:lnTo>
                                <a:lnTo>
                                  <a:pt x="8396852" y="4144542"/>
                                </a:lnTo>
                                <a:lnTo>
                                  <a:pt x="8399735" y="4144642"/>
                                </a:lnTo>
                                <a:lnTo>
                                  <a:pt x="8402619" y="4146033"/>
                                </a:lnTo>
                                <a:lnTo>
                                  <a:pt x="8405502" y="4149015"/>
                                </a:lnTo>
                                <a:lnTo>
                                  <a:pt x="8408386" y="4153190"/>
                                </a:lnTo>
                                <a:lnTo>
                                  <a:pt x="8411269" y="4157166"/>
                                </a:lnTo>
                                <a:lnTo>
                                  <a:pt x="8414153" y="4159452"/>
                                </a:lnTo>
                                <a:lnTo>
                                  <a:pt x="8416937" y="4158757"/>
                                </a:lnTo>
                                <a:lnTo>
                                  <a:pt x="8419821" y="4155278"/>
                                </a:lnTo>
                                <a:lnTo>
                                  <a:pt x="8422704" y="4150407"/>
                                </a:lnTo>
                                <a:lnTo>
                                  <a:pt x="8425588" y="4145835"/>
                                </a:lnTo>
                                <a:lnTo>
                                  <a:pt x="8428471" y="4143151"/>
                                </a:lnTo>
                                <a:lnTo>
                                  <a:pt x="8431355" y="4142753"/>
                                </a:lnTo>
                                <a:lnTo>
                                  <a:pt x="8434239" y="4143847"/>
                                </a:lnTo>
                                <a:lnTo>
                                  <a:pt x="8437122" y="4145437"/>
                                </a:lnTo>
                                <a:lnTo>
                                  <a:pt x="8439906" y="4146232"/>
                                </a:lnTo>
                                <a:lnTo>
                                  <a:pt x="8442790" y="4146033"/>
                                </a:lnTo>
                                <a:lnTo>
                                  <a:pt x="8445673" y="4144940"/>
                                </a:lnTo>
                                <a:lnTo>
                                  <a:pt x="8448557" y="4143648"/>
                                </a:lnTo>
                                <a:lnTo>
                                  <a:pt x="8451441" y="4142952"/>
                                </a:lnTo>
                                <a:lnTo>
                                  <a:pt x="8454324" y="4143548"/>
                                </a:lnTo>
                                <a:lnTo>
                                  <a:pt x="8457208" y="4145835"/>
                                </a:lnTo>
                                <a:lnTo>
                                  <a:pt x="8459992" y="4149413"/>
                                </a:lnTo>
                                <a:lnTo>
                                  <a:pt x="8462875" y="4153190"/>
                                </a:lnTo>
                                <a:lnTo>
                                  <a:pt x="8465759" y="4155576"/>
                                </a:lnTo>
                                <a:lnTo>
                                  <a:pt x="8468643" y="4155278"/>
                                </a:lnTo>
                                <a:lnTo>
                                  <a:pt x="8471526" y="4152196"/>
                                </a:lnTo>
                                <a:lnTo>
                                  <a:pt x="8474410" y="4147226"/>
                                </a:lnTo>
                                <a:lnTo>
                                  <a:pt x="8477293" y="4142356"/>
                                </a:lnTo>
                                <a:lnTo>
                                  <a:pt x="8480177" y="4139175"/>
                                </a:lnTo>
                                <a:lnTo>
                                  <a:pt x="8482961" y="4138777"/>
                                </a:lnTo>
                                <a:lnTo>
                                  <a:pt x="8485845" y="4140566"/>
                                </a:lnTo>
                                <a:lnTo>
                                  <a:pt x="8488728" y="4143051"/>
                                </a:lnTo>
                                <a:lnTo>
                                  <a:pt x="8491612" y="4144940"/>
                                </a:lnTo>
                                <a:lnTo>
                                  <a:pt x="8494495" y="4145636"/>
                                </a:lnTo>
                                <a:lnTo>
                                  <a:pt x="8497379" y="4145735"/>
                                </a:lnTo>
                                <a:lnTo>
                                  <a:pt x="8500262" y="4146133"/>
                                </a:lnTo>
                                <a:lnTo>
                                  <a:pt x="8503046" y="4147326"/>
                                </a:lnTo>
                                <a:lnTo>
                                  <a:pt x="8505930" y="4149115"/>
                                </a:lnTo>
                                <a:lnTo>
                                  <a:pt x="8508814" y="4150506"/>
                                </a:lnTo>
                                <a:lnTo>
                                  <a:pt x="8511697" y="4150805"/>
                                </a:lnTo>
                                <a:lnTo>
                                  <a:pt x="8514581" y="4150109"/>
                                </a:lnTo>
                                <a:lnTo>
                                  <a:pt x="8517464" y="4149214"/>
                                </a:lnTo>
                                <a:lnTo>
                                  <a:pt x="8520348" y="4149214"/>
                                </a:lnTo>
                                <a:lnTo>
                                  <a:pt x="8523231" y="4150606"/>
                                </a:lnTo>
                                <a:lnTo>
                                  <a:pt x="8526016" y="4152991"/>
                                </a:lnTo>
                                <a:lnTo>
                                  <a:pt x="8528899" y="4154781"/>
                                </a:lnTo>
                                <a:lnTo>
                                  <a:pt x="8531783" y="4154681"/>
                                </a:lnTo>
                                <a:lnTo>
                                  <a:pt x="8534666" y="4151898"/>
                                </a:lnTo>
                                <a:lnTo>
                                  <a:pt x="8537550" y="4147127"/>
                                </a:lnTo>
                                <a:lnTo>
                                  <a:pt x="8540433" y="4142057"/>
                                </a:lnTo>
                                <a:lnTo>
                                  <a:pt x="8543317" y="4138678"/>
                                </a:lnTo>
                                <a:lnTo>
                                  <a:pt x="8546101" y="4138280"/>
                                </a:lnTo>
                                <a:lnTo>
                                  <a:pt x="8548985" y="4140566"/>
                                </a:lnTo>
                                <a:lnTo>
                                  <a:pt x="8551868" y="4143747"/>
                                </a:lnTo>
                                <a:lnTo>
                                  <a:pt x="8554752" y="4145934"/>
                                </a:lnTo>
                                <a:lnTo>
                                  <a:pt x="8557635" y="4146033"/>
                                </a:lnTo>
                                <a:lnTo>
                                  <a:pt x="8560519" y="4144344"/>
                                </a:lnTo>
                                <a:lnTo>
                                  <a:pt x="8563403" y="4142157"/>
                                </a:lnTo>
                                <a:lnTo>
                                  <a:pt x="8566286" y="4140865"/>
                                </a:lnTo>
                                <a:lnTo>
                                  <a:pt x="8569070" y="4141362"/>
                                </a:lnTo>
                                <a:lnTo>
                                  <a:pt x="8571954" y="4143747"/>
                                </a:lnTo>
                                <a:lnTo>
                                  <a:pt x="8574837" y="4147127"/>
                                </a:lnTo>
                                <a:lnTo>
                                  <a:pt x="8577721" y="4150407"/>
                                </a:lnTo>
                                <a:lnTo>
                                  <a:pt x="8580605" y="4152693"/>
                                </a:lnTo>
                                <a:lnTo>
                                  <a:pt x="8583488" y="4153588"/>
                                </a:lnTo>
                                <a:lnTo>
                                  <a:pt x="8586372" y="4152892"/>
                                </a:lnTo>
                                <a:lnTo>
                                  <a:pt x="8589255" y="4151103"/>
                                </a:lnTo>
                                <a:lnTo>
                                  <a:pt x="8592039" y="4148618"/>
                                </a:lnTo>
                                <a:lnTo>
                                  <a:pt x="8594923" y="4146033"/>
                                </a:lnTo>
                                <a:lnTo>
                                  <a:pt x="8597807" y="4143747"/>
                                </a:lnTo>
                                <a:lnTo>
                                  <a:pt x="8600690" y="4142157"/>
                                </a:lnTo>
                                <a:lnTo>
                                  <a:pt x="8603574" y="4141163"/>
                                </a:lnTo>
                                <a:lnTo>
                                  <a:pt x="8606457" y="4140765"/>
                                </a:lnTo>
                                <a:lnTo>
                                  <a:pt x="8609341" y="4140964"/>
                                </a:lnTo>
                                <a:lnTo>
                                  <a:pt x="8612125" y="4141262"/>
                                </a:lnTo>
                                <a:lnTo>
                                  <a:pt x="8615008" y="4141262"/>
                                </a:lnTo>
                                <a:lnTo>
                                  <a:pt x="8617892" y="4140964"/>
                                </a:lnTo>
                                <a:lnTo>
                                  <a:pt x="8620776" y="4140467"/>
                                </a:lnTo>
                                <a:lnTo>
                                  <a:pt x="8623659" y="4140268"/>
                                </a:lnTo>
                                <a:lnTo>
                                  <a:pt x="8626543" y="4140666"/>
                                </a:lnTo>
                                <a:lnTo>
                                  <a:pt x="8629426" y="4141958"/>
                                </a:lnTo>
                                <a:lnTo>
                                  <a:pt x="8632310" y="4143648"/>
                                </a:lnTo>
                                <a:lnTo>
                                  <a:pt x="8635094" y="4145139"/>
                                </a:lnTo>
                                <a:lnTo>
                                  <a:pt x="8637978" y="4146133"/>
                                </a:lnTo>
                                <a:lnTo>
                                  <a:pt x="8640861" y="4146431"/>
                                </a:lnTo>
                                <a:lnTo>
                                  <a:pt x="8643745" y="4146332"/>
                                </a:lnTo>
                                <a:lnTo>
                                  <a:pt x="8646628" y="4146232"/>
                                </a:lnTo>
                                <a:lnTo>
                                  <a:pt x="8649512" y="4146332"/>
                                </a:lnTo>
                                <a:lnTo>
                                  <a:pt x="8652395" y="4146431"/>
                                </a:lnTo>
                                <a:lnTo>
                                  <a:pt x="8655180" y="4146033"/>
                                </a:lnTo>
                                <a:lnTo>
                                  <a:pt x="8658063" y="4144741"/>
                                </a:lnTo>
                                <a:lnTo>
                                  <a:pt x="8660947" y="4142455"/>
                                </a:lnTo>
                                <a:lnTo>
                                  <a:pt x="8663830" y="4139771"/>
                                </a:lnTo>
                                <a:lnTo>
                                  <a:pt x="8666714" y="4137585"/>
                                </a:lnTo>
                                <a:lnTo>
                                  <a:pt x="8669597" y="4136889"/>
                                </a:lnTo>
                                <a:lnTo>
                                  <a:pt x="8672481" y="4138280"/>
                                </a:lnTo>
                                <a:lnTo>
                                  <a:pt x="8675365" y="4140865"/>
                                </a:lnTo>
                                <a:lnTo>
                                  <a:pt x="8678149" y="4143350"/>
                                </a:lnTo>
                                <a:lnTo>
                                  <a:pt x="8681032" y="4144443"/>
                                </a:lnTo>
                                <a:lnTo>
                                  <a:pt x="8683916" y="4143847"/>
                                </a:lnTo>
                                <a:lnTo>
                                  <a:pt x="8686799" y="4142554"/>
                                </a:lnTo>
                                <a:lnTo>
                                  <a:pt x="8689683" y="4141461"/>
                                </a:lnTo>
                                <a:lnTo>
                                  <a:pt x="8692567" y="4141660"/>
                                </a:lnTo>
                                <a:lnTo>
                                  <a:pt x="8695450" y="4143350"/>
                                </a:lnTo>
                                <a:lnTo>
                                  <a:pt x="8698234" y="4146133"/>
                                </a:lnTo>
                                <a:lnTo>
                                  <a:pt x="8701118" y="4149015"/>
                                </a:lnTo>
                                <a:lnTo>
                                  <a:pt x="8704001" y="4151202"/>
                                </a:lnTo>
                                <a:lnTo>
                                  <a:pt x="8706885" y="4152296"/>
                                </a:lnTo>
                                <a:lnTo>
                                  <a:pt x="8709769" y="4152594"/>
                                </a:lnTo>
                                <a:lnTo>
                                  <a:pt x="8712652" y="4151898"/>
                                </a:lnTo>
                                <a:lnTo>
                                  <a:pt x="8729854" y="4128738"/>
                                </a:lnTo>
                                <a:lnTo>
                                  <a:pt x="8732738" y="4123669"/>
                                </a:lnTo>
                                <a:lnTo>
                                  <a:pt x="8735621" y="4121184"/>
                                </a:lnTo>
                                <a:lnTo>
                                  <a:pt x="8738505" y="4123072"/>
                                </a:lnTo>
                                <a:lnTo>
                                  <a:pt x="8741289" y="4129136"/>
                                </a:lnTo>
                                <a:lnTo>
                                  <a:pt x="8744172" y="4137187"/>
                                </a:lnTo>
                                <a:lnTo>
                                  <a:pt x="8747056" y="4144642"/>
                                </a:lnTo>
                                <a:lnTo>
                                  <a:pt x="8761474" y="4159751"/>
                                </a:lnTo>
                                <a:lnTo>
                                  <a:pt x="8764258" y="4159552"/>
                                </a:lnTo>
                                <a:lnTo>
                                  <a:pt x="8767142" y="4158757"/>
                                </a:lnTo>
                                <a:lnTo>
                                  <a:pt x="8770025" y="4157663"/>
                                </a:lnTo>
                                <a:lnTo>
                                  <a:pt x="8772909" y="4156669"/>
                                </a:lnTo>
                                <a:lnTo>
                                  <a:pt x="8787227" y="4147624"/>
                                </a:lnTo>
                                <a:lnTo>
                                  <a:pt x="8790111" y="4144443"/>
                                </a:lnTo>
                                <a:lnTo>
                                  <a:pt x="8792994" y="4142554"/>
                                </a:lnTo>
                                <a:lnTo>
                                  <a:pt x="8795878" y="4143548"/>
                                </a:lnTo>
                                <a:lnTo>
                                  <a:pt x="8798761" y="4147326"/>
                                </a:lnTo>
                                <a:lnTo>
                                  <a:pt x="8801645" y="4151401"/>
                                </a:lnTo>
                                <a:lnTo>
                                  <a:pt x="8804529" y="4153389"/>
                                </a:lnTo>
                                <a:lnTo>
                                  <a:pt x="8807313" y="4152395"/>
                                </a:lnTo>
                                <a:lnTo>
                                  <a:pt x="8810196" y="4149413"/>
                                </a:lnTo>
                                <a:lnTo>
                                  <a:pt x="8813080" y="4146033"/>
                                </a:lnTo>
                                <a:lnTo>
                                  <a:pt x="8815963" y="4143350"/>
                                </a:lnTo>
                                <a:lnTo>
                                  <a:pt x="8818847" y="4141461"/>
                                </a:lnTo>
                                <a:lnTo>
                                  <a:pt x="8821731" y="4139970"/>
                                </a:lnTo>
                                <a:lnTo>
                                  <a:pt x="8824614" y="4138082"/>
                                </a:lnTo>
                                <a:lnTo>
                                  <a:pt x="8827398" y="4135895"/>
                                </a:lnTo>
                                <a:lnTo>
                                  <a:pt x="8830282" y="4134702"/>
                                </a:lnTo>
                                <a:lnTo>
                                  <a:pt x="8833165" y="4135994"/>
                                </a:lnTo>
                                <a:lnTo>
                                  <a:pt x="8836049" y="4140069"/>
                                </a:lnTo>
                                <a:lnTo>
                                  <a:pt x="8838933" y="4145338"/>
                                </a:lnTo>
                                <a:lnTo>
                                  <a:pt x="8841816" y="4149314"/>
                                </a:lnTo>
                                <a:lnTo>
                                  <a:pt x="8844700" y="4149612"/>
                                </a:lnTo>
                                <a:lnTo>
                                  <a:pt x="8847583" y="4146133"/>
                                </a:lnTo>
                                <a:lnTo>
                                  <a:pt x="8850367" y="4140368"/>
                                </a:lnTo>
                                <a:lnTo>
                                  <a:pt x="8853251" y="4134404"/>
                                </a:lnTo>
                                <a:lnTo>
                                  <a:pt x="8856134" y="4130726"/>
                                </a:lnTo>
                                <a:lnTo>
                                  <a:pt x="8859018" y="4130428"/>
                                </a:lnTo>
                                <a:lnTo>
                                  <a:pt x="8861902" y="4132913"/>
                                </a:lnTo>
                                <a:lnTo>
                                  <a:pt x="8864785" y="4136690"/>
                                </a:lnTo>
                                <a:lnTo>
                                  <a:pt x="8867669" y="4140069"/>
                                </a:lnTo>
                                <a:lnTo>
                                  <a:pt x="8870453" y="4143051"/>
                                </a:lnTo>
                                <a:lnTo>
                                  <a:pt x="8873336" y="4145636"/>
                                </a:lnTo>
                                <a:lnTo>
                                  <a:pt x="8876220" y="4147624"/>
                                </a:lnTo>
                                <a:lnTo>
                                  <a:pt x="8879104" y="4147723"/>
                                </a:lnTo>
                                <a:lnTo>
                                  <a:pt x="8881987" y="4144940"/>
                                </a:lnTo>
                                <a:lnTo>
                                  <a:pt x="8884871" y="4139473"/>
                                </a:lnTo>
                                <a:lnTo>
                                  <a:pt x="8887754" y="4133211"/>
                                </a:lnTo>
                                <a:lnTo>
                                  <a:pt x="8890638" y="4129732"/>
                                </a:lnTo>
                                <a:lnTo>
                                  <a:pt x="8893422" y="4131521"/>
                                </a:lnTo>
                                <a:lnTo>
                                  <a:pt x="8896306" y="4137585"/>
                                </a:lnTo>
                                <a:lnTo>
                                  <a:pt x="8899189" y="4143449"/>
                                </a:lnTo>
                                <a:lnTo>
                                  <a:pt x="8902073" y="4144841"/>
                                </a:lnTo>
                                <a:lnTo>
                                  <a:pt x="8904956" y="4140566"/>
                                </a:lnTo>
                                <a:lnTo>
                                  <a:pt x="8906249" y="4136690"/>
                                </a:lnTo>
                              </a:path>
                              <a:path w="8906510" h="4539615">
                                <a:moveTo>
                                  <a:pt x="0" y="3822647"/>
                                </a:moveTo>
                                <a:lnTo>
                                  <a:pt x="1159" y="3828950"/>
                                </a:lnTo>
                                <a:lnTo>
                                  <a:pt x="4029" y="3835411"/>
                                </a:lnTo>
                                <a:lnTo>
                                  <a:pt x="6900" y="3831535"/>
                                </a:lnTo>
                                <a:lnTo>
                                  <a:pt x="9770" y="3819806"/>
                                </a:lnTo>
                                <a:lnTo>
                                  <a:pt x="12640" y="3805393"/>
                                </a:lnTo>
                                <a:lnTo>
                                  <a:pt x="15511" y="3793465"/>
                                </a:lnTo>
                                <a:lnTo>
                                  <a:pt x="18381" y="3787004"/>
                                </a:lnTo>
                                <a:lnTo>
                                  <a:pt x="21251" y="3786706"/>
                                </a:lnTo>
                                <a:lnTo>
                                  <a:pt x="24122" y="3790682"/>
                                </a:lnTo>
                                <a:lnTo>
                                  <a:pt x="26992" y="3796049"/>
                                </a:lnTo>
                                <a:lnTo>
                                  <a:pt x="29862" y="3799926"/>
                                </a:lnTo>
                                <a:lnTo>
                                  <a:pt x="32733" y="3800224"/>
                                </a:lnTo>
                                <a:lnTo>
                                  <a:pt x="35603" y="3796546"/>
                                </a:lnTo>
                                <a:lnTo>
                                  <a:pt x="38473" y="3789986"/>
                                </a:lnTo>
                                <a:lnTo>
                                  <a:pt x="41344" y="3783028"/>
                                </a:lnTo>
                                <a:lnTo>
                                  <a:pt x="44214" y="3777859"/>
                                </a:lnTo>
                                <a:lnTo>
                                  <a:pt x="47084" y="3775076"/>
                                </a:lnTo>
                                <a:lnTo>
                                  <a:pt x="49955" y="3773784"/>
                                </a:lnTo>
                                <a:lnTo>
                                  <a:pt x="52824" y="3772392"/>
                                </a:lnTo>
                                <a:lnTo>
                                  <a:pt x="55695" y="3769808"/>
                                </a:lnTo>
                                <a:lnTo>
                                  <a:pt x="58566" y="3766329"/>
                                </a:lnTo>
                                <a:lnTo>
                                  <a:pt x="61435" y="3763148"/>
                                </a:lnTo>
                                <a:lnTo>
                                  <a:pt x="64306" y="3760961"/>
                                </a:lnTo>
                                <a:lnTo>
                                  <a:pt x="67177" y="3759172"/>
                                </a:lnTo>
                                <a:lnTo>
                                  <a:pt x="70046" y="3756588"/>
                                </a:lnTo>
                                <a:lnTo>
                                  <a:pt x="72917" y="3752612"/>
                                </a:lnTo>
                                <a:lnTo>
                                  <a:pt x="75788" y="3748338"/>
                                </a:lnTo>
                                <a:lnTo>
                                  <a:pt x="78658" y="3745952"/>
                                </a:lnTo>
                                <a:lnTo>
                                  <a:pt x="81528" y="3746946"/>
                                </a:lnTo>
                                <a:lnTo>
                                  <a:pt x="84399" y="3750624"/>
                                </a:lnTo>
                                <a:lnTo>
                                  <a:pt x="87269" y="3754103"/>
                                </a:lnTo>
                                <a:lnTo>
                                  <a:pt x="90140" y="3753308"/>
                                </a:lnTo>
                                <a:lnTo>
                                  <a:pt x="93010" y="3746549"/>
                                </a:lnTo>
                                <a:lnTo>
                                  <a:pt x="95880" y="3734720"/>
                                </a:lnTo>
                                <a:lnTo>
                                  <a:pt x="98751" y="3721102"/>
                                </a:lnTo>
                                <a:lnTo>
                                  <a:pt x="101620" y="3710268"/>
                                </a:lnTo>
                                <a:lnTo>
                                  <a:pt x="104494" y="3707485"/>
                                </a:lnTo>
                                <a:lnTo>
                                  <a:pt x="107358" y="3716928"/>
                                </a:lnTo>
                                <a:lnTo>
                                  <a:pt x="110231" y="3736410"/>
                                </a:lnTo>
                                <a:lnTo>
                                  <a:pt x="113105" y="3755097"/>
                                </a:lnTo>
                                <a:lnTo>
                                  <a:pt x="115969" y="3763844"/>
                                </a:lnTo>
                                <a:lnTo>
                                  <a:pt x="118842" y="3763049"/>
                                </a:lnTo>
                                <a:lnTo>
                                  <a:pt x="121716" y="3757483"/>
                                </a:lnTo>
                                <a:lnTo>
                                  <a:pt x="136064" y="3708181"/>
                                </a:lnTo>
                                <a:lnTo>
                                  <a:pt x="138938" y="3689792"/>
                                </a:lnTo>
                                <a:lnTo>
                                  <a:pt x="141801" y="3674087"/>
                                </a:lnTo>
                                <a:lnTo>
                                  <a:pt x="144675" y="3666234"/>
                                </a:lnTo>
                                <a:lnTo>
                                  <a:pt x="147549" y="3669216"/>
                                </a:lnTo>
                                <a:lnTo>
                                  <a:pt x="150412" y="3681840"/>
                                </a:lnTo>
                                <a:lnTo>
                                  <a:pt x="153286" y="3698936"/>
                                </a:lnTo>
                                <a:lnTo>
                                  <a:pt x="156160" y="3713548"/>
                                </a:lnTo>
                                <a:lnTo>
                                  <a:pt x="159023" y="3720605"/>
                                </a:lnTo>
                                <a:lnTo>
                                  <a:pt x="161897" y="3717922"/>
                                </a:lnTo>
                                <a:lnTo>
                                  <a:pt x="164771" y="3707087"/>
                                </a:lnTo>
                                <a:lnTo>
                                  <a:pt x="167634" y="3691482"/>
                                </a:lnTo>
                                <a:lnTo>
                                  <a:pt x="170508" y="3674783"/>
                                </a:lnTo>
                                <a:lnTo>
                                  <a:pt x="173382" y="3659773"/>
                                </a:lnTo>
                                <a:lnTo>
                                  <a:pt x="187730" y="3629357"/>
                                </a:lnTo>
                                <a:lnTo>
                                  <a:pt x="190603" y="3629655"/>
                                </a:lnTo>
                                <a:lnTo>
                                  <a:pt x="193467" y="3628363"/>
                                </a:lnTo>
                                <a:lnTo>
                                  <a:pt x="204952" y="3571408"/>
                                </a:lnTo>
                                <a:lnTo>
                                  <a:pt x="210689" y="3516440"/>
                                </a:lnTo>
                                <a:lnTo>
                                  <a:pt x="216436" y="3444873"/>
                                </a:lnTo>
                                <a:lnTo>
                                  <a:pt x="219300" y="3400342"/>
                                </a:lnTo>
                                <a:lnTo>
                                  <a:pt x="222173" y="3349449"/>
                                </a:lnTo>
                                <a:lnTo>
                                  <a:pt x="225047" y="3292693"/>
                                </a:lnTo>
                                <a:lnTo>
                                  <a:pt x="227911" y="3229674"/>
                                </a:lnTo>
                                <a:lnTo>
                                  <a:pt x="230784" y="3159001"/>
                                </a:lnTo>
                                <a:lnTo>
                                  <a:pt x="233658" y="3078488"/>
                                </a:lnTo>
                                <a:lnTo>
                                  <a:pt x="236522" y="2986941"/>
                                </a:lnTo>
                                <a:lnTo>
                                  <a:pt x="239395" y="2885653"/>
                                </a:lnTo>
                                <a:lnTo>
                                  <a:pt x="242269" y="2778998"/>
                                </a:lnTo>
                                <a:lnTo>
                                  <a:pt x="245143" y="2673834"/>
                                </a:lnTo>
                                <a:lnTo>
                                  <a:pt x="248006" y="2579107"/>
                                </a:lnTo>
                                <a:lnTo>
                                  <a:pt x="250880" y="2504160"/>
                                </a:lnTo>
                                <a:lnTo>
                                  <a:pt x="253754" y="2458834"/>
                                </a:lnTo>
                                <a:lnTo>
                                  <a:pt x="256617" y="2452274"/>
                                </a:lnTo>
                                <a:lnTo>
                                  <a:pt x="259491" y="2490642"/>
                                </a:lnTo>
                                <a:lnTo>
                                  <a:pt x="262364" y="2573739"/>
                                </a:lnTo>
                                <a:lnTo>
                                  <a:pt x="265228" y="2691925"/>
                                </a:lnTo>
                                <a:lnTo>
                                  <a:pt x="268102" y="2828201"/>
                                </a:lnTo>
                                <a:lnTo>
                                  <a:pt x="270975" y="2963185"/>
                                </a:lnTo>
                                <a:lnTo>
                                  <a:pt x="273839" y="3081967"/>
                                </a:lnTo>
                                <a:lnTo>
                                  <a:pt x="276713" y="3177489"/>
                                </a:lnTo>
                                <a:lnTo>
                                  <a:pt x="279586" y="3249951"/>
                                </a:lnTo>
                                <a:lnTo>
                                  <a:pt x="282450" y="3304521"/>
                                </a:lnTo>
                                <a:lnTo>
                                  <a:pt x="285324" y="3348356"/>
                                </a:lnTo>
                                <a:lnTo>
                                  <a:pt x="288197" y="3389010"/>
                                </a:lnTo>
                                <a:lnTo>
                                  <a:pt x="291061" y="3433044"/>
                                </a:lnTo>
                                <a:lnTo>
                                  <a:pt x="293935" y="3485129"/>
                                </a:lnTo>
                                <a:lnTo>
                                  <a:pt x="296808" y="3547254"/>
                                </a:lnTo>
                                <a:lnTo>
                                  <a:pt x="299672" y="3617827"/>
                                </a:lnTo>
                                <a:lnTo>
                                  <a:pt x="302545" y="3691382"/>
                                </a:lnTo>
                                <a:lnTo>
                                  <a:pt x="305419" y="3760961"/>
                                </a:lnTo>
                                <a:lnTo>
                                  <a:pt x="308283" y="3819607"/>
                                </a:lnTo>
                                <a:lnTo>
                                  <a:pt x="311156" y="3863343"/>
                                </a:lnTo>
                                <a:lnTo>
                                  <a:pt x="316894" y="3908569"/>
                                </a:lnTo>
                                <a:lnTo>
                                  <a:pt x="325505" y="3921789"/>
                                </a:lnTo>
                                <a:lnTo>
                                  <a:pt x="328378" y="3920596"/>
                                </a:lnTo>
                                <a:lnTo>
                                  <a:pt x="331252" y="3918012"/>
                                </a:lnTo>
                                <a:lnTo>
                                  <a:pt x="334116" y="3915527"/>
                                </a:lnTo>
                                <a:lnTo>
                                  <a:pt x="336989" y="3915030"/>
                                </a:lnTo>
                                <a:lnTo>
                                  <a:pt x="339863" y="3918310"/>
                                </a:lnTo>
                                <a:lnTo>
                                  <a:pt x="342727" y="3925368"/>
                                </a:lnTo>
                                <a:lnTo>
                                  <a:pt x="345600" y="3934512"/>
                                </a:lnTo>
                                <a:lnTo>
                                  <a:pt x="348474" y="3943160"/>
                                </a:lnTo>
                                <a:lnTo>
                                  <a:pt x="351337" y="3949621"/>
                                </a:lnTo>
                                <a:lnTo>
                                  <a:pt x="354211" y="3953497"/>
                                </a:lnTo>
                                <a:lnTo>
                                  <a:pt x="357085" y="3956579"/>
                                </a:lnTo>
                                <a:lnTo>
                                  <a:pt x="359948" y="3960952"/>
                                </a:lnTo>
                                <a:lnTo>
                                  <a:pt x="362822" y="3967612"/>
                                </a:lnTo>
                                <a:lnTo>
                                  <a:pt x="365696" y="3975663"/>
                                </a:lnTo>
                                <a:lnTo>
                                  <a:pt x="368559" y="3982423"/>
                                </a:lnTo>
                                <a:lnTo>
                                  <a:pt x="371433" y="3984808"/>
                                </a:lnTo>
                                <a:lnTo>
                                  <a:pt x="374307" y="3981130"/>
                                </a:lnTo>
                                <a:lnTo>
                                  <a:pt x="377170" y="3971787"/>
                                </a:lnTo>
                                <a:lnTo>
                                  <a:pt x="380044" y="3959561"/>
                                </a:lnTo>
                                <a:lnTo>
                                  <a:pt x="382918" y="3948229"/>
                                </a:lnTo>
                                <a:lnTo>
                                  <a:pt x="385781" y="3941371"/>
                                </a:lnTo>
                                <a:lnTo>
                                  <a:pt x="388655" y="3941271"/>
                                </a:lnTo>
                                <a:lnTo>
                                  <a:pt x="391528" y="3948031"/>
                                </a:lnTo>
                                <a:lnTo>
                                  <a:pt x="394392" y="3959561"/>
                                </a:lnTo>
                                <a:lnTo>
                                  <a:pt x="397266" y="3972085"/>
                                </a:lnTo>
                                <a:lnTo>
                                  <a:pt x="400139" y="3981727"/>
                                </a:lnTo>
                                <a:lnTo>
                                  <a:pt x="403003" y="3985802"/>
                                </a:lnTo>
                                <a:lnTo>
                                  <a:pt x="405877" y="3984013"/>
                                </a:lnTo>
                                <a:lnTo>
                                  <a:pt x="408750" y="3978447"/>
                                </a:lnTo>
                                <a:lnTo>
                                  <a:pt x="411614" y="3972483"/>
                                </a:lnTo>
                                <a:lnTo>
                                  <a:pt x="414488" y="3968706"/>
                                </a:lnTo>
                                <a:lnTo>
                                  <a:pt x="417361" y="3967513"/>
                                </a:lnTo>
                                <a:lnTo>
                                  <a:pt x="420225" y="3967811"/>
                                </a:lnTo>
                                <a:lnTo>
                                  <a:pt x="423099" y="3967712"/>
                                </a:lnTo>
                                <a:lnTo>
                                  <a:pt x="425972" y="3965922"/>
                                </a:lnTo>
                                <a:lnTo>
                                  <a:pt x="428836" y="3962344"/>
                                </a:lnTo>
                                <a:lnTo>
                                  <a:pt x="431709" y="3957772"/>
                                </a:lnTo>
                                <a:lnTo>
                                  <a:pt x="434583" y="3953199"/>
                                </a:lnTo>
                                <a:lnTo>
                                  <a:pt x="437447" y="3949422"/>
                                </a:lnTo>
                                <a:lnTo>
                                  <a:pt x="440320" y="3947037"/>
                                </a:lnTo>
                                <a:lnTo>
                                  <a:pt x="443194" y="3946639"/>
                                </a:lnTo>
                                <a:lnTo>
                                  <a:pt x="446058" y="3949124"/>
                                </a:lnTo>
                                <a:lnTo>
                                  <a:pt x="448931" y="3954591"/>
                                </a:lnTo>
                                <a:lnTo>
                                  <a:pt x="451805" y="3962046"/>
                                </a:lnTo>
                                <a:lnTo>
                                  <a:pt x="454669" y="3969700"/>
                                </a:lnTo>
                                <a:lnTo>
                                  <a:pt x="457542" y="3975465"/>
                                </a:lnTo>
                                <a:lnTo>
                                  <a:pt x="460416" y="3977950"/>
                                </a:lnTo>
                                <a:lnTo>
                                  <a:pt x="463280" y="3977055"/>
                                </a:lnTo>
                                <a:lnTo>
                                  <a:pt x="466153" y="3973775"/>
                                </a:lnTo>
                                <a:lnTo>
                                  <a:pt x="469027" y="3969799"/>
                                </a:lnTo>
                                <a:lnTo>
                                  <a:pt x="471891" y="3966320"/>
                                </a:lnTo>
                                <a:lnTo>
                                  <a:pt x="489112" y="3923380"/>
                                </a:lnTo>
                                <a:lnTo>
                                  <a:pt x="491986" y="3911452"/>
                                </a:lnTo>
                                <a:lnTo>
                                  <a:pt x="494860" y="3905587"/>
                                </a:lnTo>
                                <a:lnTo>
                                  <a:pt x="497723" y="3908668"/>
                                </a:lnTo>
                                <a:lnTo>
                                  <a:pt x="500597" y="3920099"/>
                                </a:lnTo>
                                <a:lnTo>
                                  <a:pt x="503471" y="3936301"/>
                                </a:lnTo>
                                <a:lnTo>
                                  <a:pt x="506334" y="3951808"/>
                                </a:lnTo>
                                <a:lnTo>
                                  <a:pt x="509208" y="3962543"/>
                                </a:lnTo>
                                <a:lnTo>
                                  <a:pt x="512081" y="3967016"/>
                                </a:lnTo>
                                <a:lnTo>
                                  <a:pt x="514945" y="3966519"/>
                                </a:lnTo>
                                <a:lnTo>
                                  <a:pt x="517819" y="3963537"/>
                                </a:lnTo>
                                <a:lnTo>
                                  <a:pt x="520692" y="3960058"/>
                                </a:lnTo>
                                <a:lnTo>
                                  <a:pt x="523556" y="3956778"/>
                                </a:lnTo>
                                <a:lnTo>
                                  <a:pt x="526430" y="3953497"/>
                                </a:lnTo>
                                <a:lnTo>
                                  <a:pt x="529303" y="3950317"/>
                                </a:lnTo>
                                <a:lnTo>
                                  <a:pt x="532167" y="3947732"/>
                                </a:lnTo>
                                <a:lnTo>
                                  <a:pt x="535041" y="3946540"/>
                                </a:lnTo>
                                <a:lnTo>
                                  <a:pt x="537914" y="3946639"/>
                                </a:lnTo>
                                <a:lnTo>
                                  <a:pt x="540778" y="3947136"/>
                                </a:lnTo>
                                <a:lnTo>
                                  <a:pt x="543652" y="3946937"/>
                                </a:lnTo>
                                <a:lnTo>
                                  <a:pt x="546525" y="3945546"/>
                                </a:lnTo>
                                <a:lnTo>
                                  <a:pt x="549389" y="3943160"/>
                                </a:lnTo>
                                <a:lnTo>
                                  <a:pt x="552263" y="3940675"/>
                                </a:lnTo>
                                <a:lnTo>
                                  <a:pt x="555136" y="3938588"/>
                                </a:lnTo>
                                <a:lnTo>
                                  <a:pt x="558000" y="3936997"/>
                                </a:lnTo>
                                <a:lnTo>
                                  <a:pt x="560873" y="3935804"/>
                                </a:lnTo>
                                <a:lnTo>
                                  <a:pt x="563747" y="3935407"/>
                                </a:lnTo>
                                <a:lnTo>
                                  <a:pt x="566611" y="3936600"/>
                                </a:lnTo>
                                <a:lnTo>
                                  <a:pt x="569484" y="3939780"/>
                                </a:lnTo>
                                <a:lnTo>
                                  <a:pt x="572358" y="3944154"/>
                                </a:lnTo>
                                <a:lnTo>
                                  <a:pt x="575222" y="3948031"/>
                                </a:lnTo>
                                <a:lnTo>
                                  <a:pt x="578095" y="3949522"/>
                                </a:lnTo>
                                <a:lnTo>
                                  <a:pt x="580969" y="3947832"/>
                                </a:lnTo>
                                <a:lnTo>
                                  <a:pt x="583833" y="3943259"/>
                                </a:lnTo>
                                <a:lnTo>
                                  <a:pt x="586706" y="3937494"/>
                                </a:lnTo>
                                <a:lnTo>
                                  <a:pt x="589580" y="3932226"/>
                                </a:lnTo>
                                <a:lnTo>
                                  <a:pt x="592444" y="3928350"/>
                                </a:lnTo>
                                <a:lnTo>
                                  <a:pt x="595317" y="3925964"/>
                                </a:lnTo>
                                <a:lnTo>
                                  <a:pt x="598191" y="3924970"/>
                                </a:lnTo>
                                <a:lnTo>
                                  <a:pt x="601055" y="3925467"/>
                                </a:lnTo>
                                <a:lnTo>
                                  <a:pt x="603928" y="3927455"/>
                                </a:lnTo>
                                <a:lnTo>
                                  <a:pt x="606802" y="3930636"/>
                                </a:lnTo>
                                <a:lnTo>
                                  <a:pt x="609665" y="3933717"/>
                                </a:lnTo>
                                <a:lnTo>
                                  <a:pt x="612539" y="3935307"/>
                                </a:lnTo>
                                <a:lnTo>
                                  <a:pt x="615413" y="3934313"/>
                                </a:lnTo>
                                <a:lnTo>
                                  <a:pt x="618276" y="3930735"/>
                                </a:lnTo>
                                <a:lnTo>
                                  <a:pt x="621150" y="3925765"/>
                                </a:lnTo>
                                <a:lnTo>
                                  <a:pt x="624024" y="3920497"/>
                                </a:lnTo>
                                <a:lnTo>
                                  <a:pt x="626897" y="3915626"/>
                                </a:lnTo>
                                <a:lnTo>
                                  <a:pt x="629761" y="3910855"/>
                                </a:lnTo>
                                <a:lnTo>
                                  <a:pt x="632635" y="3905786"/>
                                </a:lnTo>
                                <a:lnTo>
                                  <a:pt x="635508" y="3900120"/>
                                </a:lnTo>
                                <a:lnTo>
                                  <a:pt x="638372" y="3894355"/>
                                </a:lnTo>
                                <a:lnTo>
                                  <a:pt x="641245" y="3889385"/>
                                </a:lnTo>
                                <a:lnTo>
                                  <a:pt x="644119" y="3886304"/>
                                </a:lnTo>
                                <a:lnTo>
                                  <a:pt x="646983" y="3885509"/>
                                </a:lnTo>
                                <a:lnTo>
                                  <a:pt x="649856" y="3886304"/>
                                </a:lnTo>
                                <a:lnTo>
                                  <a:pt x="652730" y="3887795"/>
                                </a:lnTo>
                                <a:lnTo>
                                  <a:pt x="655594" y="3888888"/>
                                </a:lnTo>
                                <a:lnTo>
                                  <a:pt x="678563" y="3852409"/>
                                </a:lnTo>
                                <a:lnTo>
                                  <a:pt x="687174" y="3808176"/>
                                </a:lnTo>
                                <a:lnTo>
                                  <a:pt x="695785" y="3749332"/>
                                </a:lnTo>
                                <a:lnTo>
                                  <a:pt x="701522" y="3697048"/>
                                </a:lnTo>
                                <a:lnTo>
                                  <a:pt x="707259" y="3629556"/>
                                </a:lnTo>
                                <a:lnTo>
                                  <a:pt x="713007" y="3553317"/>
                                </a:lnTo>
                                <a:lnTo>
                                  <a:pt x="715870" y="3517633"/>
                                </a:lnTo>
                                <a:lnTo>
                                  <a:pt x="718744" y="3489304"/>
                                </a:lnTo>
                                <a:lnTo>
                                  <a:pt x="721617" y="3473499"/>
                                </a:lnTo>
                                <a:lnTo>
                                  <a:pt x="724481" y="3474593"/>
                                </a:lnTo>
                                <a:lnTo>
                                  <a:pt x="727355" y="3494274"/>
                                </a:lnTo>
                                <a:lnTo>
                                  <a:pt x="730228" y="3530157"/>
                                </a:lnTo>
                                <a:lnTo>
                                  <a:pt x="733092" y="3577173"/>
                                </a:lnTo>
                                <a:lnTo>
                                  <a:pt x="735966" y="3628463"/>
                                </a:lnTo>
                                <a:lnTo>
                                  <a:pt x="738839" y="3678162"/>
                                </a:lnTo>
                                <a:lnTo>
                                  <a:pt x="741703" y="3722494"/>
                                </a:lnTo>
                                <a:lnTo>
                                  <a:pt x="747450" y="3791477"/>
                                </a:lnTo>
                                <a:lnTo>
                                  <a:pt x="753188" y="3843960"/>
                                </a:lnTo>
                                <a:lnTo>
                                  <a:pt x="758925" y="3890280"/>
                                </a:lnTo>
                                <a:lnTo>
                                  <a:pt x="767536" y="3934313"/>
                                </a:lnTo>
                                <a:lnTo>
                                  <a:pt x="773283" y="3940178"/>
                                </a:lnTo>
                                <a:lnTo>
                                  <a:pt x="776147" y="3939582"/>
                                </a:lnTo>
                                <a:lnTo>
                                  <a:pt x="790505" y="3925865"/>
                                </a:lnTo>
                                <a:lnTo>
                                  <a:pt x="793369" y="3922584"/>
                                </a:lnTo>
                                <a:lnTo>
                                  <a:pt x="807727" y="3900816"/>
                                </a:lnTo>
                                <a:lnTo>
                                  <a:pt x="810591" y="3895747"/>
                                </a:lnTo>
                                <a:lnTo>
                                  <a:pt x="813464" y="3892268"/>
                                </a:lnTo>
                                <a:lnTo>
                                  <a:pt x="816338" y="3890180"/>
                                </a:lnTo>
                                <a:lnTo>
                                  <a:pt x="819201" y="3888292"/>
                                </a:lnTo>
                                <a:lnTo>
                                  <a:pt x="822075" y="3885210"/>
                                </a:lnTo>
                                <a:lnTo>
                                  <a:pt x="824949" y="3880340"/>
                                </a:lnTo>
                                <a:lnTo>
                                  <a:pt x="827812" y="3874475"/>
                                </a:lnTo>
                                <a:lnTo>
                                  <a:pt x="830686" y="3869207"/>
                                </a:lnTo>
                                <a:lnTo>
                                  <a:pt x="833560" y="3866523"/>
                                </a:lnTo>
                                <a:lnTo>
                                  <a:pt x="836423" y="3867318"/>
                                </a:lnTo>
                                <a:lnTo>
                                  <a:pt x="839297" y="3870996"/>
                                </a:lnTo>
                                <a:lnTo>
                                  <a:pt x="842171" y="3875767"/>
                                </a:lnTo>
                                <a:lnTo>
                                  <a:pt x="845034" y="3879346"/>
                                </a:lnTo>
                                <a:lnTo>
                                  <a:pt x="847908" y="3880042"/>
                                </a:lnTo>
                                <a:lnTo>
                                  <a:pt x="850781" y="3877855"/>
                                </a:lnTo>
                                <a:lnTo>
                                  <a:pt x="853645" y="3874276"/>
                                </a:lnTo>
                                <a:lnTo>
                                  <a:pt x="856519" y="3871593"/>
                                </a:lnTo>
                                <a:lnTo>
                                  <a:pt x="859392" y="3871593"/>
                                </a:lnTo>
                                <a:lnTo>
                                  <a:pt x="862256" y="3874773"/>
                                </a:lnTo>
                                <a:lnTo>
                                  <a:pt x="865130" y="3879942"/>
                                </a:lnTo>
                                <a:lnTo>
                                  <a:pt x="868003" y="3885210"/>
                                </a:lnTo>
                                <a:lnTo>
                                  <a:pt x="870867" y="3889186"/>
                                </a:lnTo>
                                <a:lnTo>
                                  <a:pt x="873741" y="3891075"/>
                                </a:lnTo>
                                <a:lnTo>
                                  <a:pt x="876614" y="3891373"/>
                                </a:lnTo>
                                <a:lnTo>
                                  <a:pt x="879478" y="3890876"/>
                                </a:lnTo>
                                <a:lnTo>
                                  <a:pt x="893836" y="3872686"/>
                                </a:lnTo>
                                <a:lnTo>
                                  <a:pt x="896700" y="3865927"/>
                                </a:lnTo>
                                <a:lnTo>
                                  <a:pt x="899573" y="3860957"/>
                                </a:lnTo>
                                <a:lnTo>
                                  <a:pt x="902447" y="3859168"/>
                                </a:lnTo>
                                <a:lnTo>
                                  <a:pt x="905311" y="3860062"/>
                                </a:lnTo>
                                <a:lnTo>
                                  <a:pt x="908184" y="3862150"/>
                                </a:lnTo>
                                <a:lnTo>
                                  <a:pt x="911058" y="3863442"/>
                                </a:lnTo>
                                <a:lnTo>
                                  <a:pt x="913922" y="3862746"/>
                                </a:lnTo>
                                <a:lnTo>
                                  <a:pt x="916795" y="3860361"/>
                                </a:lnTo>
                                <a:lnTo>
                                  <a:pt x="919669" y="3857975"/>
                                </a:lnTo>
                                <a:lnTo>
                                  <a:pt x="922533" y="3856882"/>
                                </a:lnTo>
                                <a:lnTo>
                                  <a:pt x="925406" y="3857279"/>
                                </a:lnTo>
                                <a:lnTo>
                                  <a:pt x="928280" y="3858273"/>
                                </a:lnTo>
                                <a:lnTo>
                                  <a:pt x="931144" y="3858273"/>
                                </a:lnTo>
                                <a:lnTo>
                                  <a:pt x="934017" y="3856583"/>
                                </a:lnTo>
                                <a:lnTo>
                                  <a:pt x="936891" y="3853701"/>
                                </a:lnTo>
                                <a:lnTo>
                                  <a:pt x="939754" y="3851116"/>
                                </a:lnTo>
                                <a:lnTo>
                                  <a:pt x="942628" y="3850023"/>
                                </a:lnTo>
                                <a:lnTo>
                                  <a:pt x="945502" y="3850918"/>
                                </a:lnTo>
                                <a:lnTo>
                                  <a:pt x="948365" y="3852707"/>
                                </a:lnTo>
                                <a:lnTo>
                                  <a:pt x="951239" y="3853900"/>
                                </a:lnTo>
                                <a:lnTo>
                                  <a:pt x="954113" y="3853403"/>
                                </a:lnTo>
                                <a:lnTo>
                                  <a:pt x="956986" y="3851116"/>
                                </a:lnTo>
                                <a:lnTo>
                                  <a:pt x="959850" y="3847737"/>
                                </a:lnTo>
                                <a:lnTo>
                                  <a:pt x="962724" y="3844159"/>
                                </a:lnTo>
                                <a:lnTo>
                                  <a:pt x="965597" y="3840878"/>
                                </a:lnTo>
                                <a:lnTo>
                                  <a:pt x="985683" y="3806188"/>
                                </a:lnTo>
                                <a:lnTo>
                                  <a:pt x="997118" y="3780543"/>
                                </a:lnTo>
                                <a:lnTo>
                                  <a:pt x="1000001" y="3773784"/>
                                </a:lnTo>
                                <a:lnTo>
                                  <a:pt x="1020087" y="3739790"/>
                                </a:lnTo>
                                <a:lnTo>
                                  <a:pt x="1022970" y="3736311"/>
                                </a:lnTo>
                                <a:lnTo>
                                  <a:pt x="1025854" y="3730048"/>
                                </a:lnTo>
                                <a:lnTo>
                                  <a:pt x="1028737" y="3720605"/>
                                </a:lnTo>
                                <a:lnTo>
                                  <a:pt x="1031621" y="3708379"/>
                                </a:lnTo>
                                <a:lnTo>
                                  <a:pt x="1034505" y="3694961"/>
                                </a:lnTo>
                                <a:lnTo>
                                  <a:pt x="1037388" y="3681740"/>
                                </a:lnTo>
                                <a:lnTo>
                                  <a:pt x="1051707" y="3642577"/>
                                </a:lnTo>
                                <a:lnTo>
                                  <a:pt x="1054590" y="3637607"/>
                                </a:lnTo>
                                <a:lnTo>
                                  <a:pt x="1066025" y="3597251"/>
                                </a:lnTo>
                                <a:lnTo>
                                  <a:pt x="1068909" y="3583733"/>
                                </a:lnTo>
                                <a:lnTo>
                                  <a:pt x="1071792" y="3571904"/>
                                </a:lnTo>
                                <a:lnTo>
                                  <a:pt x="1088994" y="3535524"/>
                                </a:lnTo>
                                <a:lnTo>
                                  <a:pt x="1094761" y="3526380"/>
                                </a:lnTo>
                                <a:lnTo>
                                  <a:pt x="1097645" y="3521907"/>
                                </a:lnTo>
                                <a:lnTo>
                                  <a:pt x="1114847" y="3483340"/>
                                </a:lnTo>
                                <a:lnTo>
                                  <a:pt x="1123497" y="3451433"/>
                                </a:lnTo>
                                <a:lnTo>
                                  <a:pt x="1126282" y="3441394"/>
                                </a:lnTo>
                                <a:lnTo>
                                  <a:pt x="1149251" y="3415848"/>
                                </a:lnTo>
                                <a:lnTo>
                                  <a:pt x="1152134" y="3415947"/>
                                </a:lnTo>
                                <a:lnTo>
                                  <a:pt x="1155018" y="3416047"/>
                                </a:lnTo>
                                <a:lnTo>
                                  <a:pt x="1157901" y="3415848"/>
                                </a:lnTo>
                                <a:lnTo>
                                  <a:pt x="1160785" y="3415152"/>
                                </a:lnTo>
                                <a:lnTo>
                                  <a:pt x="1163669" y="3414357"/>
                                </a:lnTo>
                                <a:lnTo>
                                  <a:pt x="1166552" y="3413661"/>
                                </a:lnTo>
                                <a:lnTo>
                                  <a:pt x="1180871" y="3407896"/>
                                </a:lnTo>
                                <a:lnTo>
                                  <a:pt x="1183754" y="3406107"/>
                                </a:lnTo>
                                <a:lnTo>
                                  <a:pt x="1186638" y="3405212"/>
                                </a:lnTo>
                                <a:lnTo>
                                  <a:pt x="1189521" y="3405411"/>
                                </a:lnTo>
                                <a:lnTo>
                                  <a:pt x="1192305" y="3407001"/>
                                </a:lnTo>
                                <a:lnTo>
                                  <a:pt x="1206723" y="3433143"/>
                                </a:lnTo>
                                <a:lnTo>
                                  <a:pt x="1209607" y="3439704"/>
                                </a:lnTo>
                                <a:lnTo>
                                  <a:pt x="1223925" y="3476382"/>
                                </a:lnTo>
                                <a:lnTo>
                                  <a:pt x="1226809" y="3485229"/>
                                </a:lnTo>
                                <a:lnTo>
                                  <a:pt x="1229692" y="3493081"/>
                                </a:lnTo>
                                <a:lnTo>
                                  <a:pt x="1232576" y="3499443"/>
                                </a:lnTo>
                                <a:lnTo>
                                  <a:pt x="1235360" y="3504313"/>
                                </a:lnTo>
                                <a:lnTo>
                                  <a:pt x="1238244" y="3508488"/>
                                </a:lnTo>
                                <a:lnTo>
                                  <a:pt x="1241127" y="3513557"/>
                                </a:lnTo>
                                <a:lnTo>
                                  <a:pt x="1244011" y="3520813"/>
                                </a:lnTo>
                                <a:lnTo>
                                  <a:pt x="1246894" y="3530952"/>
                                </a:lnTo>
                                <a:lnTo>
                                  <a:pt x="1249778" y="3543675"/>
                                </a:lnTo>
                                <a:lnTo>
                                  <a:pt x="1252661" y="3557889"/>
                                </a:lnTo>
                                <a:lnTo>
                                  <a:pt x="1255545" y="3571706"/>
                                </a:lnTo>
                                <a:lnTo>
                                  <a:pt x="1269863" y="3608483"/>
                                </a:lnTo>
                                <a:lnTo>
                                  <a:pt x="1272747" y="3612360"/>
                                </a:lnTo>
                                <a:lnTo>
                                  <a:pt x="1275631" y="3616833"/>
                                </a:lnTo>
                                <a:lnTo>
                                  <a:pt x="1278415" y="3622697"/>
                                </a:lnTo>
                                <a:lnTo>
                                  <a:pt x="1281298" y="3630252"/>
                                </a:lnTo>
                                <a:lnTo>
                                  <a:pt x="1284182" y="3639098"/>
                                </a:lnTo>
                                <a:lnTo>
                                  <a:pt x="1287065" y="3648243"/>
                                </a:lnTo>
                                <a:lnTo>
                                  <a:pt x="1289949" y="3656195"/>
                                </a:lnTo>
                                <a:lnTo>
                                  <a:pt x="1292833" y="3661960"/>
                                </a:lnTo>
                                <a:lnTo>
                                  <a:pt x="1295716" y="3665538"/>
                                </a:lnTo>
                                <a:lnTo>
                                  <a:pt x="1298600" y="3668421"/>
                                </a:lnTo>
                                <a:lnTo>
                                  <a:pt x="1301384" y="3671999"/>
                                </a:lnTo>
                                <a:lnTo>
                                  <a:pt x="1304267" y="3677566"/>
                                </a:lnTo>
                                <a:lnTo>
                                  <a:pt x="1307151" y="3684623"/>
                                </a:lnTo>
                                <a:lnTo>
                                  <a:pt x="1310035" y="3691979"/>
                                </a:lnTo>
                                <a:lnTo>
                                  <a:pt x="1312918" y="3697942"/>
                                </a:lnTo>
                                <a:lnTo>
                                  <a:pt x="1315802" y="3702018"/>
                                </a:lnTo>
                                <a:lnTo>
                                  <a:pt x="1318685" y="3704503"/>
                                </a:lnTo>
                                <a:lnTo>
                                  <a:pt x="1321469" y="3706988"/>
                                </a:lnTo>
                                <a:lnTo>
                                  <a:pt x="1324353" y="3710864"/>
                                </a:lnTo>
                                <a:lnTo>
                                  <a:pt x="1327236" y="3716928"/>
                                </a:lnTo>
                                <a:lnTo>
                                  <a:pt x="1330120" y="3724979"/>
                                </a:lnTo>
                                <a:lnTo>
                                  <a:pt x="1333004" y="3733726"/>
                                </a:lnTo>
                                <a:lnTo>
                                  <a:pt x="1335887" y="3742076"/>
                                </a:lnTo>
                                <a:lnTo>
                                  <a:pt x="1338771" y="3748735"/>
                                </a:lnTo>
                                <a:lnTo>
                                  <a:pt x="1341654" y="3753407"/>
                                </a:lnTo>
                                <a:lnTo>
                                  <a:pt x="1344438" y="3756687"/>
                                </a:lnTo>
                                <a:lnTo>
                                  <a:pt x="1347322" y="3759471"/>
                                </a:lnTo>
                                <a:lnTo>
                                  <a:pt x="1350206" y="3762949"/>
                                </a:lnTo>
                                <a:lnTo>
                                  <a:pt x="1353089" y="3767820"/>
                                </a:lnTo>
                                <a:lnTo>
                                  <a:pt x="1355973" y="3774182"/>
                                </a:lnTo>
                                <a:lnTo>
                                  <a:pt x="1358856" y="3781537"/>
                                </a:lnTo>
                                <a:lnTo>
                                  <a:pt x="1361740" y="3789091"/>
                                </a:lnTo>
                                <a:lnTo>
                                  <a:pt x="1364524" y="3796348"/>
                                </a:lnTo>
                                <a:lnTo>
                                  <a:pt x="1378942" y="3819706"/>
                                </a:lnTo>
                                <a:lnTo>
                                  <a:pt x="1381825" y="3823285"/>
                                </a:lnTo>
                                <a:lnTo>
                                  <a:pt x="1384709" y="3827459"/>
                                </a:lnTo>
                                <a:lnTo>
                                  <a:pt x="1387493" y="3832032"/>
                                </a:lnTo>
                                <a:lnTo>
                                  <a:pt x="1390377" y="3836902"/>
                                </a:lnTo>
                                <a:lnTo>
                                  <a:pt x="1393260" y="3841674"/>
                                </a:lnTo>
                                <a:lnTo>
                                  <a:pt x="1396144" y="3846544"/>
                                </a:lnTo>
                                <a:lnTo>
                                  <a:pt x="1399027" y="3851912"/>
                                </a:lnTo>
                                <a:lnTo>
                                  <a:pt x="1401911" y="3857975"/>
                                </a:lnTo>
                                <a:lnTo>
                                  <a:pt x="1404795" y="3864337"/>
                                </a:lnTo>
                                <a:lnTo>
                                  <a:pt x="1407579" y="3870201"/>
                                </a:lnTo>
                                <a:lnTo>
                                  <a:pt x="1410462" y="3874276"/>
                                </a:lnTo>
                                <a:lnTo>
                                  <a:pt x="1413346" y="3875767"/>
                                </a:lnTo>
                                <a:lnTo>
                                  <a:pt x="1416229" y="3875171"/>
                                </a:lnTo>
                                <a:lnTo>
                                  <a:pt x="1419113" y="3873978"/>
                                </a:lnTo>
                                <a:lnTo>
                                  <a:pt x="1421997" y="3873879"/>
                                </a:lnTo>
                                <a:lnTo>
                                  <a:pt x="1424880" y="3875867"/>
                                </a:lnTo>
                                <a:lnTo>
                                  <a:pt x="1427764" y="3879445"/>
                                </a:lnTo>
                                <a:lnTo>
                                  <a:pt x="1430548" y="3883322"/>
                                </a:lnTo>
                                <a:lnTo>
                                  <a:pt x="1433431" y="3886204"/>
                                </a:lnTo>
                                <a:lnTo>
                                  <a:pt x="1436315" y="3887795"/>
                                </a:lnTo>
                                <a:lnTo>
                                  <a:pt x="1439198" y="3888888"/>
                                </a:lnTo>
                                <a:lnTo>
                                  <a:pt x="1442082" y="3890677"/>
                                </a:lnTo>
                                <a:lnTo>
                                  <a:pt x="1444966" y="3894256"/>
                                </a:lnTo>
                                <a:lnTo>
                                  <a:pt x="1447849" y="3899524"/>
                                </a:lnTo>
                                <a:lnTo>
                                  <a:pt x="1450633" y="3905885"/>
                                </a:lnTo>
                                <a:lnTo>
                                  <a:pt x="1453517" y="3911949"/>
                                </a:lnTo>
                                <a:lnTo>
                                  <a:pt x="1456400" y="3917018"/>
                                </a:lnTo>
                                <a:lnTo>
                                  <a:pt x="1459284" y="3920994"/>
                                </a:lnTo>
                                <a:lnTo>
                                  <a:pt x="1462168" y="3924175"/>
                                </a:lnTo>
                                <a:lnTo>
                                  <a:pt x="1465051" y="3927256"/>
                                </a:lnTo>
                                <a:lnTo>
                                  <a:pt x="1467935" y="3931033"/>
                                </a:lnTo>
                                <a:lnTo>
                                  <a:pt x="1470818" y="3935606"/>
                                </a:lnTo>
                                <a:lnTo>
                                  <a:pt x="1473602" y="3940576"/>
                                </a:lnTo>
                                <a:lnTo>
                                  <a:pt x="1476486" y="3945247"/>
                                </a:lnTo>
                                <a:lnTo>
                                  <a:pt x="1479370" y="3948826"/>
                                </a:lnTo>
                                <a:lnTo>
                                  <a:pt x="1482253" y="3951012"/>
                                </a:lnTo>
                                <a:lnTo>
                                  <a:pt x="1485137" y="3952006"/>
                                </a:lnTo>
                                <a:lnTo>
                                  <a:pt x="1488020" y="3952603"/>
                                </a:lnTo>
                                <a:lnTo>
                                  <a:pt x="1490904" y="3953796"/>
                                </a:lnTo>
                                <a:lnTo>
                                  <a:pt x="1493688" y="3955883"/>
                                </a:lnTo>
                                <a:lnTo>
                                  <a:pt x="1496572" y="3958269"/>
                                </a:lnTo>
                                <a:lnTo>
                                  <a:pt x="1499455" y="3960356"/>
                                </a:lnTo>
                                <a:lnTo>
                                  <a:pt x="1502339" y="3961350"/>
                                </a:lnTo>
                                <a:lnTo>
                                  <a:pt x="1505222" y="3961350"/>
                                </a:lnTo>
                                <a:lnTo>
                                  <a:pt x="1508106" y="3961251"/>
                                </a:lnTo>
                                <a:lnTo>
                                  <a:pt x="1510989" y="3962145"/>
                                </a:lnTo>
                                <a:lnTo>
                                  <a:pt x="1513873" y="3964531"/>
                                </a:lnTo>
                                <a:lnTo>
                                  <a:pt x="1516657" y="3968407"/>
                                </a:lnTo>
                                <a:lnTo>
                                  <a:pt x="1519541" y="3972681"/>
                                </a:lnTo>
                                <a:lnTo>
                                  <a:pt x="1522424" y="3976558"/>
                                </a:lnTo>
                                <a:lnTo>
                                  <a:pt x="1525308" y="3979341"/>
                                </a:lnTo>
                                <a:lnTo>
                                  <a:pt x="1528191" y="3981528"/>
                                </a:lnTo>
                                <a:lnTo>
                                  <a:pt x="1531075" y="3983516"/>
                                </a:lnTo>
                                <a:lnTo>
                                  <a:pt x="1533959" y="3985802"/>
                                </a:lnTo>
                                <a:lnTo>
                                  <a:pt x="1536743" y="3988387"/>
                                </a:lnTo>
                                <a:lnTo>
                                  <a:pt x="1539626" y="3990573"/>
                                </a:lnTo>
                                <a:lnTo>
                                  <a:pt x="1542510" y="3991866"/>
                                </a:lnTo>
                                <a:lnTo>
                                  <a:pt x="1545393" y="3991965"/>
                                </a:lnTo>
                                <a:lnTo>
                                  <a:pt x="1548277" y="3991369"/>
                                </a:lnTo>
                                <a:lnTo>
                                  <a:pt x="1551161" y="3990872"/>
                                </a:lnTo>
                                <a:lnTo>
                                  <a:pt x="1554044" y="3991269"/>
                                </a:lnTo>
                                <a:lnTo>
                                  <a:pt x="1556928" y="3992760"/>
                                </a:lnTo>
                                <a:lnTo>
                                  <a:pt x="1559712" y="3995146"/>
                                </a:lnTo>
                                <a:lnTo>
                                  <a:pt x="1562595" y="3997531"/>
                                </a:lnTo>
                                <a:lnTo>
                                  <a:pt x="1577013" y="4001010"/>
                                </a:lnTo>
                                <a:lnTo>
                                  <a:pt x="1579797" y="4001507"/>
                                </a:lnTo>
                                <a:lnTo>
                                  <a:pt x="1582681" y="4002203"/>
                                </a:lnTo>
                                <a:lnTo>
                                  <a:pt x="1585564" y="4002899"/>
                                </a:lnTo>
                                <a:lnTo>
                                  <a:pt x="1588448" y="4003197"/>
                                </a:lnTo>
                                <a:lnTo>
                                  <a:pt x="1591332" y="4003098"/>
                                </a:lnTo>
                                <a:lnTo>
                                  <a:pt x="1594215" y="4002501"/>
                                </a:lnTo>
                                <a:lnTo>
                                  <a:pt x="1597099" y="4001607"/>
                                </a:lnTo>
                                <a:lnTo>
                                  <a:pt x="1599982" y="4000613"/>
                                </a:lnTo>
                                <a:lnTo>
                                  <a:pt x="1602766" y="3999817"/>
                                </a:lnTo>
                                <a:lnTo>
                                  <a:pt x="1605650" y="3999122"/>
                                </a:lnTo>
                                <a:lnTo>
                                  <a:pt x="1608534" y="3998625"/>
                                </a:lnTo>
                                <a:lnTo>
                                  <a:pt x="1611417" y="3998525"/>
                                </a:lnTo>
                                <a:lnTo>
                                  <a:pt x="1614301" y="3998923"/>
                                </a:lnTo>
                                <a:lnTo>
                                  <a:pt x="1617184" y="4000116"/>
                                </a:lnTo>
                                <a:lnTo>
                                  <a:pt x="1620068" y="4001905"/>
                                </a:lnTo>
                                <a:lnTo>
                                  <a:pt x="1622852" y="4003893"/>
                                </a:lnTo>
                                <a:lnTo>
                                  <a:pt x="1625736" y="4005483"/>
                                </a:lnTo>
                                <a:lnTo>
                                  <a:pt x="1628619" y="4006378"/>
                                </a:lnTo>
                                <a:lnTo>
                                  <a:pt x="1631503" y="4006477"/>
                                </a:lnTo>
                                <a:lnTo>
                                  <a:pt x="1634386" y="4006378"/>
                                </a:lnTo>
                                <a:lnTo>
                                  <a:pt x="1637270" y="4006775"/>
                                </a:lnTo>
                                <a:lnTo>
                                  <a:pt x="1640153" y="4007968"/>
                                </a:lnTo>
                                <a:lnTo>
                                  <a:pt x="1643037" y="4009857"/>
                                </a:lnTo>
                                <a:lnTo>
                                  <a:pt x="1645821" y="4011745"/>
                                </a:lnTo>
                                <a:lnTo>
                                  <a:pt x="1648705" y="4013137"/>
                                </a:lnTo>
                                <a:lnTo>
                                  <a:pt x="1651588" y="4013932"/>
                                </a:lnTo>
                                <a:lnTo>
                                  <a:pt x="1654472" y="4014330"/>
                                </a:lnTo>
                                <a:lnTo>
                                  <a:pt x="1657355" y="4014827"/>
                                </a:lnTo>
                                <a:lnTo>
                                  <a:pt x="1660239" y="4015721"/>
                                </a:lnTo>
                                <a:lnTo>
                                  <a:pt x="1663123" y="4016815"/>
                                </a:lnTo>
                                <a:lnTo>
                                  <a:pt x="1665907" y="4017809"/>
                                </a:lnTo>
                                <a:lnTo>
                                  <a:pt x="1668790" y="4018604"/>
                                </a:lnTo>
                                <a:lnTo>
                                  <a:pt x="1671674" y="4019101"/>
                                </a:lnTo>
                                <a:lnTo>
                                  <a:pt x="1674557" y="4019896"/>
                                </a:lnTo>
                                <a:lnTo>
                                  <a:pt x="1677441" y="4020890"/>
                                </a:lnTo>
                                <a:lnTo>
                                  <a:pt x="1680324" y="4022083"/>
                                </a:lnTo>
                                <a:lnTo>
                                  <a:pt x="1683208" y="4022878"/>
                                </a:lnTo>
                                <a:lnTo>
                                  <a:pt x="1686092" y="4022977"/>
                                </a:lnTo>
                                <a:lnTo>
                                  <a:pt x="1688876" y="4022182"/>
                                </a:lnTo>
                                <a:lnTo>
                                  <a:pt x="1691759" y="4020989"/>
                                </a:lnTo>
                                <a:lnTo>
                                  <a:pt x="1694643" y="4020095"/>
                                </a:lnTo>
                                <a:lnTo>
                                  <a:pt x="1697526" y="4020294"/>
                                </a:lnTo>
                                <a:lnTo>
                                  <a:pt x="1700410" y="4021586"/>
                                </a:lnTo>
                                <a:lnTo>
                                  <a:pt x="1703294" y="4023574"/>
                                </a:lnTo>
                                <a:lnTo>
                                  <a:pt x="1706177" y="4025462"/>
                                </a:lnTo>
                                <a:lnTo>
                                  <a:pt x="1708961" y="4026258"/>
                                </a:lnTo>
                                <a:lnTo>
                                  <a:pt x="1711845" y="4025562"/>
                                </a:lnTo>
                                <a:lnTo>
                                  <a:pt x="1714728" y="4023673"/>
                                </a:lnTo>
                                <a:lnTo>
                                  <a:pt x="1717612" y="4021387"/>
                                </a:lnTo>
                                <a:lnTo>
                                  <a:pt x="1720496" y="4019697"/>
                                </a:lnTo>
                                <a:lnTo>
                                  <a:pt x="1723379" y="4019200"/>
                                </a:lnTo>
                                <a:lnTo>
                                  <a:pt x="1726263" y="4019995"/>
                                </a:lnTo>
                                <a:lnTo>
                                  <a:pt x="1729146" y="4021288"/>
                                </a:lnTo>
                                <a:lnTo>
                                  <a:pt x="1731930" y="4022083"/>
                                </a:lnTo>
                                <a:lnTo>
                                  <a:pt x="1734814" y="4021785"/>
                                </a:lnTo>
                                <a:lnTo>
                                  <a:pt x="1737698" y="4020393"/>
                                </a:lnTo>
                                <a:lnTo>
                                  <a:pt x="1740581" y="4018504"/>
                                </a:lnTo>
                                <a:lnTo>
                                  <a:pt x="1743465" y="4017113"/>
                                </a:lnTo>
                                <a:lnTo>
                                  <a:pt x="1746348" y="4016715"/>
                                </a:lnTo>
                                <a:lnTo>
                                  <a:pt x="1749232" y="4017312"/>
                                </a:lnTo>
                                <a:lnTo>
                                  <a:pt x="1752016" y="4018405"/>
                                </a:lnTo>
                                <a:lnTo>
                                  <a:pt x="1754900" y="4019200"/>
                                </a:lnTo>
                                <a:lnTo>
                                  <a:pt x="1757783" y="4019200"/>
                                </a:lnTo>
                                <a:lnTo>
                                  <a:pt x="1760667" y="4018504"/>
                                </a:lnTo>
                                <a:lnTo>
                                  <a:pt x="1763550" y="4017312"/>
                                </a:lnTo>
                                <a:lnTo>
                                  <a:pt x="1766434" y="4016119"/>
                                </a:lnTo>
                                <a:lnTo>
                                  <a:pt x="1769317" y="4015125"/>
                                </a:lnTo>
                                <a:lnTo>
                                  <a:pt x="1772201" y="4014230"/>
                                </a:lnTo>
                                <a:lnTo>
                                  <a:pt x="1774985" y="4012938"/>
                                </a:lnTo>
                                <a:lnTo>
                                  <a:pt x="1777869" y="4011248"/>
                                </a:lnTo>
                                <a:lnTo>
                                  <a:pt x="1780752" y="4009161"/>
                                </a:lnTo>
                                <a:lnTo>
                                  <a:pt x="1783636" y="4006875"/>
                                </a:lnTo>
                                <a:lnTo>
                                  <a:pt x="1786519" y="4004887"/>
                                </a:lnTo>
                                <a:lnTo>
                                  <a:pt x="1789403" y="4003098"/>
                                </a:lnTo>
                                <a:lnTo>
                                  <a:pt x="1792286" y="4001706"/>
                                </a:lnTo>
                                <a:lnTo>
                                  <a:pt x="1795071" y="4000414"/>
                                </a:lnTo>
                                <a:lnTo>
                                  <a:pt x="1797954" y="3999122"/>
                                </a:lnTo>
                                <a:lnTo>
                                  <a:pt x="1800838" y="3997829"/>
                                </a:lnTo>
                                <a:lnTo>
                                  <a:pt x="1818040" y="3982025"/>
                                </a:lnTo>
                                <a:lnTo>
                                  <a:pt x="1820923" y="3978447"/>
                                </a:lnTo>
                                <a:lnTo>
                                  <a:pt x="1823807" y="3975763"/>
                                </a:lnTo>
                                <a:lnTo>
                                  <a:pt x="1826690" y="3974272"/>
                                </a:lnTo>
                                <a:lnTo>
                                  <a:pt x="1829574" y="3973675"/>
                                </a:lnTo>
                                <a:lnTo>
                                  <a:pt x="1832458" y="3973576"/>
                                </a:lnTo>
                                <a:lnTo>
                                  <a:pt x="1835341" y="3973377"/>
                                </a:lnTo>
                                <a:lnTo>
                                  <a:pt x="1838125" y="3972681"/>
                                </a:lnTo>
                                <a:lnTo>
                                  <a:pt x="1841009" y="3971687"/>
                                </a:lnTo>
                                <a:lnTo>
                                  <a:pt x="1843892" y="3970495"/>
                                </a:lnTo>
                                <a:lnTo>
                                  <a:pt x="1846776" y="3969700"/>
                                </a:lnTo>
                                <a:lnTo>
                                  <a:pt x="1849660" y="3969302"/>
                                </a:lnTo>
                                <a:lnTo>
                                  <a:pt x="1852543" y="3969103"/>
                                </a:lnTo>
                                <a:lnTo>
                                  <a:pt x="1855427" y="3968606"/>
                                </a:lnTo>
                                <a:lnTo>
                                  <a:pt x="1858310" y="3967215"/>
                                </a:lnTo>
                                <a:lnTo>
                                  <a:pt x="1861094" y="3964829"/>
                                </a:lnTo>
                                <a:lnTo>
                                  <a:pt x="1863978" y="3961648"/>
                                </a:lnTo>
                                <a:lnTo>
                                  <a:pt x="1866862" y="3958666"/>
                                </a:lnTo>
                                <a:lnTo>
                                  <a:pt x="1869745" y="3956380"/>
                                </a:lnTo>
                                <a:lnTo>
                                  <a:pt x="1872629" y="3955088"/>
                                </a:lnTo>
                                <a:lnTo>
                                  <a:pt x="1875512" y="3954790"/>
                                </a:lnTo>
                                <a:lnTo>
                                  <a:pt x="1878396" y="3954790"/>
                                </a:lnTo>
                                <a:lnTo>
                                  <a:pt x="1881180" y="3954690"/>
                                </a:lnTo>
                                <a:lnTo>
                                  <a:pt x="1898481" y="3944850"/>
                                </a:lnTo>
                                <a:lnTo>
                                  <a:pt x="1901365" y="3942961"/>
                                </a:lnTo>
                                <a:lnTo>
                                  <a:pt x="1904149" y="3942067"/>
                                </a:lnTo>
                                <a:lnTo>
                                  <a:pt x="1907033" y="3942365"/>
                                </a:lnTo>
                                <a:lnTo>
                                  <a:pt x="1909916" y="3943558"/>
                                </a:lnTo>
                                <a:lnTo>
                                  <a:pt x="1912800" y="3944850"/>
                                </a:lnTo>
                                <a:lnTo>
                                  <a:pt x="1915683" y="3945446"/>
                                </a:lnTo>
                                <a:lnTo>
                                  <a:pt x="1918567" y="3944750"/>
                                </a:lnTo>
                                <a:lnTo>
                                  <a:pt x="1921450" y="3942663"/>
                                </a:lnTo>
                                <a:lnTo>
                                  <a:pt x="1924334" y="3939482"/>
                                </a:lnTo>
                                <a:lnTo>
                                  <a:pt x="1927118" y="3935705"/>
                                </a:lnTo>
                                <a:lnTo>
                                  <a:pt x="1930002" y="3932127"/>
                                </a:lnTo>
                                <a:lnTo>
                                  <a:pt x="1932885" y="3929542"/>
                                </a:lnTo>
                                <a:lnTo>
                                  <a:pt x="1935769" y="3927952"/>
                                </a:lnTo>
                                <a:lnTo>
                                  <a:pt x="1938652" y="3927157"/>
                                </a:lnTo>
                                <a:lnTo>
                                  <a:pt x="1941536" y="3926560"/>
                                </a:lnTo>
                                <a:lnTo>
                                  <a:pt x="1944420" y="3925467"/>
                                </a:lnTo>
                                <a:lnTo>
                                  <a:pt x="1947204" y="3923678"/>
                                </a:lnTo>
                                <a:lnTo>
                                  <a:pt x="1950087" y="3921093"/>
                                </a:lnTo>
                                <a:lnTo>
                                  <a:pt x="1952971" y="3918310"/>
                                </a:lnTo>
                                <a:lnTo>
                                  <a:pt x="1955854" y="3915825"/>
                                </a:lnTo>
                                <a:lnTo>
                                  <a:pt x="1958738" y="3913638"/>
                                </a:lnTo>
                                <a:lnTo>
                                  <a:pt x="1961622" y="3911750"/>
                                </a:lnTo>
                                <a:lnTo>
                                  <a:pt x="1964505" y="3909762"/>
                                </a:lnTo>
                                <a:lnTo>
                                  <a:pt x="1967389" y="3907476"/>
                                </a:lnTo>
                                <a:lnTo>
                                  <a:pt x="1970173" y="3904593"/>
                                </a:lnTo>
                                <a:lnTo>
                                  <a:pt x="1973056" y="3901412"/>
                                </a:lnTo>
                                <a:lnTo>
                                  <a:pt x="1975940" y="3898232"/>
                                </a:lnTo>
                                <a:lnTo>
                                  <a:pt x="1990258" y="3890677"/>
                                </a:lnTo>
                                <a:lnTo>
                                  <a:pt x="1993142" y="3889783"/>
                                </a:lnTo>
                                <a:lnTo>
                                  <a:pt x="1996026" y="3888590"/>
                                </a:lnTo>
                                <a:lnTo>
                                  <a:pt x="1998909" y="3887198"/>
                                </a:lnTo>
                                <a:lnTo>
                                  <a:pt x="2001793" y="3886105"/>
                                </a:lnTo>
                                <a:lnTo>
                                  <a:pt x="2004676" y="3885707"/>
                                </a:lnTo>
                                <a:lnTo>
                                  <a:pt x="2007560" y="3886204"/>
                                </a:lnTo>
                                <a:lnTo>
                                  <a:pt x="2010443" y="3887298"/>
                                </a:lnTo>
                                <a:lnTo>
                                  <a:pt x="2013228" y="3888192"/>
                                </a:lnTo>
                                <a:lnTo>
                                  <a:pt x="2016111" y="3888391"/>
                                </a:lnTo>
                                <a:lnTo>
                                  <a:pt x="2018995" y="3887894"/>
                                </a:lnTo>
                                <a:lnTo>
                                  <a:pt x="2021878" y="3887198"/>
                                </a:lnTo>
                                <a:lnTo>
                                  <a:pt x="2024762" y="3887099"/>
                                </a:lnTo>
                                <a:lnTo>
                                  <a:pt x="2027645" y="3888093"/>
                                </a:lnTo>
                                <a:lnTo>
                                  <a:pt x="2030529" y="3889981"/>
                                </a:lnTo>
                                <a:lnTo>
                                  <a:pt x="2033313" y="3891969"/>
                                </a:lnTo>
                                <a:lnTo>
                                  <a:pt x="2036197" y="3893162"/>
                                </a:lnTo>
                                <a:lnTo>
                                  <a:pt x="2039080" y="3893162"/>
                                </a:lnTo>
                                <a:lnTo>
                                  <a:pt x="2041964" y="3891969"/>
                                </a:lnTo>
                                <a:lnTo>
                                  <a:pt x="2044847" y="3890677"/>
                                </a:lnTo>
                                <a:lnTo>
                                  <a:pt x="2047731" y="3889882"/>
                                </a:lnTo>
                                <a:lnTo>
                                  <a:pt x="2050614" y="3890081"/>
                                </a:lnTo>
                                <a:lnTo>
                                  <a:pt x="2053498" y="3890777"/>
                                </a:lnTo>
                                <a:lnTo>
                                  <a:pt x="2056282" y="3891572"/>
                                </a:lnTo>
                                <a:lnTo>
                                  <a:pt x="2059166" y="3891870"/>
                                </a:lnTo>
                                <a:lnTo>
                                  <a:pt x="2085018" y="3870300"/>
                                </a:lnTo>
                                <a:lnTo>
                                  <a:pt x="2087902" y="3865828"/>
                                </a:lnTo>
                                <a:lnTo>
                                  <a:pt x="2105104" y="3830740"/>
                                </a:lnTo>
                                <a:lnTo>
                                  <a:pt x="2107988" y="3824974"/>
                                </a:lnTo>
                                <a:lnTo>
                                  <a:pt x="2110871" y="3821297"/>
                                </a:lnTo>
                                <a:lnTo>
                                  <a:pt x="2113755" y="3819508"/>
                                </a:lnTo>
                                <a:lnTo>
                                  <a:pt x="2116638" y="3818315"/>
                                </a:lnTo>
                                <a:lnTo>
                                  <a:pt x="2119422" y="3816824"/>
                                </a:lnTo>
                                <a:lnTo>
                                  <a:pt x="2122306" y="3814339"/>
                                </a:lnTo>
                                <a:lnTo>
                                  <a:pt x="2125190" y="3811059"/>
                                </a:lnTo>
                                <a:lnTo>
                                  <a:pt x="2128073" y="3807281"/>
                                </a:lnTo>
                                <a:lnTo>
                                  <a:pt x="2130957" y="3803107"/>
                                </a:lnTo>
                                <a:lnTo>
                                  <a:pt x="2133840" y="3799031"/>
                                </a:lnTo>
                                <a:lnTo>
                                  <a:pt x="2136724" y="3794956"/>
                                </a:lnTo>
                                <a:lnTo>
                                  <a:pt x="2139607" y="3790980"/>
                                </a:lnTo>
                                <a:lnTo>
                                  <a:pt x="2142391" y="3786905"/>
                                </a:lnTo>
                                <a:lnTo>
                                  <a:pt x="2145275" y="3782829"/>
                                </a:lnTo>
                                <a:lnTo>
                                  <a:pt x="2148159" y="3779052"/>
                                </a:lnTo>
                                <a:lnTo>
                                  <a:pt x="2151042" y="3775474"/>
                                </a:lnTo>
                                <a:lnTo>
                                  <a:pt x="2153926" y="3772094"/>
                                </a:lnTo>
                                <a:lnTo>
                                  <a:pt x="2156809" y="3768416"/>
                                </a:lnTo>
                                <a:lnTo>
                                  <a:pt x="2159693" y="3764242"/>
                                </a:lnTo>
                                <a:lnTo>
                                  <a:pt x="2162477" y="3759172"/>
                                </a:lnTo>
                                <a:lnTo>
                                  <a:pt x="2165361" y="3753109"/>
                                </a:lnTo>
                                <a:lnTo>
                                  <a:pt x="2168244" y="3746350"/>
                                </a:lnTo>
                                <a:lnTo>
                                  <a:pt x="2171128" y="3739591"/>
                                </a:lnTo>
                                <a:lnTo>
                                  <a:pt x="2174011" y="3733329"/>
                                </a:lnTo>
                                <a:lnTo>
                                  <a:pt x="2176895" y="3727961"/>
                                </a:lnTo>
                                <a:lnTo>
                                  <a:pt x="2179778" y="3723090"/>
                                </a:lnTo>
                                <a:lnTo>
                                  <a:pt x="2182662" y="3717922"/>
                                </a:lnTo>
                                <a:lnTo>
                                  <a:pt x="2185446" y="3712256"/>
                                </a:lnTo>
                                <a:lnTo>
                                  <a:pt x="2188330" y="3706292"/>
                                </a:lnTo>
                                <a:lnTo>
                                  <a:pt x="2191213" y="3700626"/>
                                </a:lnTo>
                                <a:lnTo>
                                  <a:pt x="2194097" y="3696054"/>
                                </a:lnTo>
                                <a:lnTo>
                                  <a:pt x="2196980" y="3692476"/>
                                </a:lnTo>
                                <a:lnTo>
                                  <a:pt x="2199864" y="3689692"/>
                                </a:lnTo>
                                <a:lnTo>
                                  <a:pt x="2202748" y="3686909"/>
                                </a:lnTo>
                                <a:lnTo>
                                  <a:pt x="2205532" y="3683530"/>
                                </a:lnTo>
                                <a:lnTo>
                                  <a:pt x="2208415" y="3679554"/>
                                </a:lnTo>
                                <a:lnTo>
                                  <a:pt x="2211299" y="3675777"/>
                                </a:lnTo>
                                <a:lnTo>
                                  <a:pt x="2214182" y="3672993"/>
                                </a:lnTo>
                                <a:lnTo>
                                  <a:pt x="2217066" y="3672099"/>
                                </a:lnTo>
                                <a:lnTo>
                                  <a:pt x="2219950" y="3673093"/>
                                </a:lnTo>
                                <a:lnTo>
                                  <a:pt x="2222833" y="3675975"/>
                                </a:lnTo>
                                <a:lnTo>
                                  <a:pt x="2225717" y="3680349"/>
                                </a:lnTo>
                                <a:lnTo>
                                  <a:pt x="2228501" y="3685518"/>
                                </a:lnTo>
                                <a:lnTo>
                                  <a:pt x="2231384" y="3690388"/>
                                </a:lnTo>
                                <a:lnTo>
                                  <a:pt x="2234268" y="3693668"/>
                                </a:lnTo>
                                <a:lnTo>
                                  <a:pt x="2237152" y="3694364"/>
                                </a:lnTo>
                                <a:lnTo>
                                  <a:pt x="2240035" y="3692277"/>
                                </a:lnTo>
                                <a:lnTo>
                                  <a:pt x="2242919" y="3687605"/>
                                </a:lnTo>
                                <a:lnTo>
                                  <a:pt x="2245802" y="3681243"/>
                                </a:lnTo>
                                <a:lnTo>
                                  <a:pt x="2248586" y="3674186"/>
                                </a:lnTo>
                                <a:lnTo>
                                  <a:pt x="2251470" y="3667427"/>
                                </a:lnTo>
                                <a:lnTo>
                                  <a:pt x="2254353" y="3661463"/>
                                </a:lnTo>
                                <a:lnTo>
                                  <a:pt x="2257237" y="3655599"/>
                                </a:lnTo>
                                <a:lnTo>
                                  <a:pt x="2260121" y="3649138"/>
                                </a:lnTo>
                                <a:lnTo>
                                  <a:pt x="2263004" y="3641285"/>
                                </a:lnTo>
                                <a:lnTo>
                                  <a:pt x="2265888" y="3631445"/>
                                </a:lnTo>
                                <a:lnTo>
                                  <a:pt x="2268771" y="3619914"/>
                                </a:lnTo>
                                <a:lnTo>
                                  <a:pt x="2271555" y="3607489"/>
                                </a:lnTo>
                                <a:lnTo>
                                  <a:pt x="2274439" y="3596158"/>
                                </a:lnTo>
                                <a:lnTo>
                                  <a:pt x="2277323" y="3587411"/>
                                </a:lnTo>
                                <a:lnTo>
                                  <a:pt x="2280206" y="3581646"/>
                                </a:lnTo>
                                <a:lnTo>
                                  <a:pt x="2283090" y="3577769"/>
                                </a:lnTo>
                                <a:lnTo>
                                  <a:pt x="2285973" y="3573992"/>
                                </a:lnTo>
                                <a:lnTo>
                                  <a:pt x="2288857" y="3569121"/>
                                </a:lnTo>
                                <a:lnTo>
                                  <a:pt x="2291641" y="3562561"/>
                                </a:lnTo>
                                <a:lnTo>
                                  <a:pt x="2294525" y="3554808"/>
                                </a:lnTo>
                                <a:lnTo>
                                  <a:pt x="2297408" y="3546458"/>
                                </a:lnTo>
                                <a:lnTo>
                                  <a:pt x="2300292" y="3538009"/>
                                </a:lnTo>
                                <a:lnTo>
                                  <a:pt x="2303175" y="3529958"/>
                                </a:lnTo>
                                <a:lnTo>
                                  <a:pt x="2314610" y="3493081"/>
                                </a:lnTo>
                                <a:lnTo>
                                  <a:pt x="2323261" y="3457894"/>
                                </a:lnTo>
                                <a:lnTo>
                                  <a:pt x="2326144" y="3446165"/>
                                </a:lnTo>
                                <a:lnTo>
                                  <a:pt x="2329028" y="3434436"/>
                                </a:lnTo>
                                <a:lnTo>
                                  <a:pt x="2331912" y="3422707"/>
                                </a:lnTo>
                                <a:lnTo>
                                  <a:pt x="2334696" y="3411276"/>
                                </a:lnTo>
                                <a:lnTo>
                                  <a:pt x="2337579" y="3401137"/>
                                </a:lnTo>
                                <a:lnTo>
                                  <a:pt x="2340463" y="3393682"/>
                                </a:lnTo>
                                <a:lnTo>
                                  <a:pt x="2343346" y="3389607"/>
                                </a:lnTo>
                                <a:lnTo>
                                  <a:pt x="2346230" y="3387917"/>
                                </a:lnTo>
                                <a:lnTo>
                                  <a:pt x="2349114" y="3386227"/>
                                </a:lnTo>
                                <a:lnTo>
                                  <a:pt x="2369199" y="3351437"/>
                                </a:lnTo>
                                <a:lnTo>
                                  <a:pt x="2372083" y="3343784"/>
                                </a:lnTo>
                                <a:lnTo>
                                  <a:pt x="2374966" y="3337124"/>
                                </a:lnTo>
                                <a:lnTo>
                                  <a:pt x="2377750" y="3332154"/>
                                </a:lnTo>
                                <a:lnTo>
                                  <a:pt x="2380634" y="3328576"/>
                                </a:lnTo>
                                <a:lnTo>
                                  <a:pt x="2383517" y="3325295"/>
                                </a:lnTo>
                                <a:lnTo>
                                  <a:pt x="2386401" y="3321518"/>
                                </a:lnTo>
                                <a:lnTo>
                                  <a:pt x="2389285" y="3317344"/>
                                </a:lnTo>
                                <a:lnTo>
                                  <a:pt x="2392168" y="3313964"/>
                                </a:lnTo>
                                <a:lnTo>
                                  <a:pt x="2395052" y="3312970"/>
                                </a:lnTo>
                                <a:lnTo>
                                  <a:pt x="2397935" y="3314759"/>
                                </a:lnTo>
                                <a:lnTo>
                                  <a:pt x="2400719" y="3317841"/>
                                </a:lnTo>
                                <a:lnTo>
                                  <a:pt x="2403603" y="3319928"/>
                                </a:lnTo>
                                <a:lnTo>
                                  <a:pt x="2406487" y="3319928"/>
                                </a:lnTo>
                                <a:lnTo>
                                  <a:pt x="2409370" y="3318437"/>
                                </a:lnTo>
                                <a:lnTo>
                                  <a:pt x="2412254" y="3316051"/>
                                </a:lnTo>
                                <a:lnTo>
                                  <a:pt x="2415137" y="3313268"/>
                                </a:lnTo>
                                <a:lnTo>
                                  <a:pt x="2418021" y="3310286"/>
                                </a:lnTo>
                                <a:lnTo>
                                  <a:pt x="2420805" y="3307105"/>
                                </a:lnTo>
                                <a:lnTo>
                                  <a:pt x="2423689" y="3303825"/>
                                </a:lnTo>
                                <a:lnTo>
                                  <a:pt x="2426572" y="3301042"/>
                                </a:lnTo>
                                <a:lnTo>
                                  <a:pt x="2429456" y="3298756"/>
                                </a:lnTo>
                                <a:lnTo>
                                  <a:pt x="2432339" y="3295774"/>
                                </a:lnTo>
                                <a:lnTo>
                                  <a:pt x="2440990" y="3257008"/>
                                </a:lnTo>
                                <a:lnTo>
                                  <a:pt x="2446658" y="3199357"/>
                                </a:lnTo>
                                <a:lnTo>
                                  <a:pt x="2449541" y="3165959"/>
                                </a:lnTo>
                                <a:lnTo>
                                  <a:pt x="2452425" y="3133256"/>
                                </a:lnTo>
                                <a:lnTo>
                                  <a:pt x="2455308" y="3103636"/>
                                </a:lnTo>
                                <a:lnTo>
                                  <a:pt x="2458192" y="3076500"/>
                                </a:lnTo>
                                <a:lnTo>
                                  <a:pt x="2461076" y="3046680"/>
                                </a:lnTo>
                                <a:lnTo>
                                  <a:pt x="2463860" y="3011095"/>
                                </a:lnTo>
                                <a:lnTo>
                                  <a:pt x="2466743" y="2971634"/>
                                </a:lnTo>
                                <a:lnTo>
                                  <a:pt x="2469627" y="2931377"/>
                                </a:lnTo>
                                <a:lnTo>
                                  <a:pt x="2472510" y="2893407"/>
                                </a:lnTo>
                                <a:lnTo>
                                  <a:pt x="2475394" y="2861996"/>
                                </a:lnTo>
                                <a:lnTo>
                                  <a:pt x="2478278" y="2842912"/>
                                </a:lnTo>
                                <a:lnTo>
                                  <a:pt x="2481161" y="2840526"/>
                                </a:lnTo>
                                <a:lnTo>
                                  <a:pt x="2484045" y="2851659"/>
                                </a:lnTo>
                                <a:lnTo>
                                  <a:pt x="2486829" y="2866867"/>
                                </a:lnTo>
                                <a:lnTo>
                                  <a:pt x="2489712" y="2878994"/>
                                </a:lnTo>
                                <a:lnTo>
                                  <a:pt x="2498363" y="2933961"/>
                                </a:lnTo>
                                <a:lnTo>
                                  <a:pt x="2501247" y="3010598"/>
                                </a:lnTo>
                                <a:lnTo>
                                  <a:pt x="2504130" y="3151943"/>
                                </a:lnTo>
                                <a:lnTo>
                                  <a:pt x="2506914" y="3345871"/>
                                </a:lnTo>
                                <a:lnTo>
                                  <a:pt x="2509798" y="3543079"/>
                                </a:lnTo>
                                <a:lnTo>
                                  <a:pt x="2512681" y="3703509"/>
                                </a:lnTo>
                                <a:lnTo>
                                  <a:pt x="2515565" y="3819905"/>
                                </a:lnTo>
                                <a:lnTo>
                                  <a:pt x="2518449" y="3901412"/>
                                </a:lnTo>
                                <a:lnTo>
                                  <a:pt x="2521332" y="3957076"/>
                                </a:lnTo>
                                <a:lnTo>
                                  <a:pt x="2527099" y="4014926"/>
                                </a:lnTo>
                                <a:lnTo>
                                  <a:pt x="2541418" y="4042559"/>
                                </a:lnTo>
                                <a:lnTo>
                                  <a:pt x="2544301" y="4041068"/>
                                </a:lnTo>
                                <a:lnTo>
                                  <a:pt x="2547185" y="4038682"/>
                                </a:lnTo>
                                <a:lnTo>
                                  <a:pt x="2549969" y="4038881"/>
                                </a:lnTo>
                                <a:lnTo>
                                  <a:pt x="2552853" y="4045143"/>
                                </a:lnTo>
                                <a:lnTo>
                                  <a:pt x="2555736" y="4057568"/>
                                </a:lnTo>
                                <a:lnTo>
                                  <a:pt x="2558620" y="4071285"/>
                                </a:lnTo>
                                <a:lnTo>
                                  <a:pt x="2561503" y="4081822"/>
                                </a:lnTo>
                                <a:lnTo>
                                  <a:pt x="2564387" y="4088084"/>
                                </a:lnTo>
                                <a:lnTo>
                                  <a:pt x="2567270" y="4090768"/>
                                </a:lnTo>
                                <a:lnTo>
                                  <a:pt x="2570154" y="4090867"/>
                                </a:lnTo>
                                <a:lnTo>
                                  <a:pt x="2572938" y="4089674"/>
                                </a:lnTo>
                                <a:lnTo>
                                  <a:pt x="2575822" y="4088581"/>
                                </a:lnTo>
                                <a:lnTo>
                                  <a:pt x="2578705" y="4089475"/>
                                </a:lnTo>
                                <a:lnTo>
                                  <a:pt x="2581589" y="4092954"/>
                                </a:lnTo>
                                <a:lnTo>
                                  <a:pt x="2584472" y="4098521"/>
                                </a:lnTo>
                                <a:lnTo>
                                  <a:pt x="2587356" y="4104286"/>
                                </a:lnTo>
                                <a:lnTo>
                                  <a:pt x="2590240" y="4109355"/>
                                </a:lnTo>
                                <a:lnTo>
                                  <a:pt x="2593024" y="4112834"/>
                                </a:lnTo>
                                <a:lnTo>
                                  <a:pt x="2595907" y="4114027"/>
                                </a:lnTo>
                                <a:lnTo>
                                  <a:pt x="2598791" y="4111443"/>
                                </a:lnTo>
                                <a:lnTo>
                                  <a:pt x="2601674" y="4103590"/>
                                </a:lnTo>
                                <a:lnTo>
                                  <a:pt x="2604558" y="4090569"/>
                                </a:lnTo>
                                <a:lnTo>
                                  <a:pt x="2607441" y="4080132"/>
                                </a:lnTo>
                                <a:lnTo>
                                  <a:pt x="2610325" y="4082120"/>
                                </a:lnTo>
                                <a:lnTo>
                                  <a:pt x="2613209" y="4093750"/>
                                </a:lnTo>
                                <a:lnTo>
                                  <a:pt x="2615993" y="4106870"/>
                                </a:lnTo>
                                <a:lnTo>
                                  <a:pt x="2618876" y="4117506"/>
                                </a:lnTo>
                                <a:lnTo>
                                  <a:pt x="2621760" y="4124762"/>
                                </a:lnTo>
                                <a:lnTo>
                                  <a:pt x="2624643" y="4129036"/>
                                </a:lnTo>
                                <a:lnTo>
                                  <a:pt x="2627527" y="4130925"/>
                                </a:lnTo>
                                <a:lnTo>
                                  <a:pt x="2630411" y="4131223"/>
                                </a:lnTo>
                                <a:lnTo>
                                  <a:pt x="2633294" y="4130825"/>
                                </a:lnTo>
                                <a:lnTo>
                                  <a:pt x="2636178" y="4130328"/>
                                </a:lnTo>
                                <a:lnTo>
                                  <a:pt x="2638962" y="4129831"/>
                                </a:lnTo>
                                <a:lnTo>
                                  <a:pt x="2641845" y="4129334"/>
                                </a:lnTo>
                                <a:lnTo>
                                  <a:pt x="2656263" y="4141560"/>
                                </a:lnTo>
                                <a:lnTo>
                                  <a:pt x="2659047" y="4145835"/>
                                </a:lnTo>
                                <a:lnTo>
                                  <a:pt x="2661931" y="4149512"/>
                                </a:lnTo>
                                <a:lnTo>
                                  <a:pt x="2664815" y="4152494"/>
                                </a:lnTo>
                                <a:lnTo>
                                  <a:pt x="2667698" y="4154482"/>
                                </a:lnTo>
                                <a:lnTo>
                                  <a:pt x="2670582" y="4155377"/>
                                </a:lnTo>
                                <a:lnTo>
                                  <a:pt x="2673465" y="4155079"/>
                                </a:lnTo>
                                <a:lnTo>
                                  <a:pt x="2676349" y="4154184"/>
                                </a:lnTo>
                                <a:lnTo>
                                  <a:pt x="2679232" y="4153787"/>
                                </a:lnTo>
                                <a:lnTo>
                                  <a:pt x="2682017" y="4154979"/>
                                </a:lnTo>
                                <a:lnTo>
                                  <a:pt x="2684900" y="4158359"/>
                                </a:lnTo>
                                <a:lnTo>
                                  <a:pt x="2687784" y="4162633"/>
                                </a:lnTo>
                                <a:lnTo>
                                  <a:pt x="2690667" y="4165714"/>
                                </a:lnTo>
                                <a:lnTo>
                                  <a:pt x="2693551" y="4165913"/>
                                </a:lnTo>
                                <a:lnTo>
                                  <a:pt x="2696434" y="4162832"/>
                                </a:lnTo>
                                <a:lnTo>
                                  <a:pt x="2699318" y="4156272"/>
                                </a:lnTo>
                                <a:lnTo>
                                  <a:pt x="2702102" y="4147027"/>
                                </a:lnTo>
                                <a:lnTo>
                                  <a:pt x="2704986" y="4138777"/>
                                </a:lnTo>
                                <a:lnTo>
                                  <a:pt x="2707869" y="4138579"/>
                                </a:lnTo>
                                <a:lnTo>
                                  <a:pt x="2710753" y="4148518"/>
                                </a:lnTo>
                                <a:lnTo>
                                  <a:pt x="2713636" y="4162534"/>
                                </a:lnTo>
                                <a:lnTo>
                                  <a:pt x="2716520" y="4174959"/>
                                </a:lnTo>
                                <a:lnTo>
                                  <a:pt x="2719403" y="4184103"/>
                                </a:lnTo>
                                <a:lnTo>
                                  <a:pt x="2722287" y="4189968"/>
                                </a:lnTo>
                                <a:lnTo>
                                  <a:pt x="2725071" y="4192652"/>
                                </a:lnTo>
                                <a:lnTo>
                                  <a:pt x="2727955" y="4192950"/>
                                </a:lnTo>
                                <a:lnTo>
                                  <a:pt x="2730838" y="4191757"/>
                                </a:lnTo>
                                <a:lnTo>
                                  <a:pt x="2733722" y="4190167"/>
                                </a:lnTo>
                                <a:lnTo>
                                  <a:pt x="2736605" y="4189073"/>
                                </a:lnTo>
                                <a:lnTo>
                                  <a:pt x="2739489" y="4188775"/>
                                </a:lnTo>
                                <a:lnTo>
                                  <a:pt x="2742373" y="4188576"/>
                                </a:lnTo>
                                <a:lnTo>
                                  <a:pt x="2745157" y="4187483"/>
                                </a:lnTo>
                                <a:lnTo>
                                  <a:pt x="2748040" y="4184700"/>
                                </a:lnTo>
                                <a:lnTo>
                                  <a:pt x="2750924" y="4180525"/>
                                </a:lnTo>
                                <a:lnTo>
                                  <a:pt x="2753807" y="4176052"/>
                                </a:lnTo>
                                <a:lnTo>
                                  <a:pt x="2756691" y="4174959"/>
                                </a:lnTo>
                                <a:lnTo>
                                  <a:pt x="2759575" y="4182513"/>
                                </a:lnTo>
                                <a:lnTo>
                                  <a:pt x="2762458" y="4197224"/>
                                </a:lnTo>
                                <a:lnTo>
                                  <a:pt x="2765342" y="4209947"/>
                                </a:lnTo>
                                <a:lnTo>
                                  <a:pt x="2768126" y="4216706"/>
                                </a:lnTo>
                                <a:lnTo>
                                  <a:pt x="2771009" y="4219589"/>
                                </a:lnTo>
                                <a:lnTo>
                                  <a:pt x="2773893" y="4220384"/>
                                </a:lnTo>
                                <a:lnTo>
                                  <a:pt x="2776777" y="4220384"/>
                                </a:lnTo>
                                <a:lnTo>
                                  <a:pt x="2779660" y="4219589"/>
                                </a:lnTo>
                                <a:lnTo>
                                  <a:pt x="2782544" y="4218495"/>
                                </a:lnTo>
                                <a:lnTo>
                                  <a:pt x="2785427" y="4217203"/>
                                </a:lnTo>
                                <a:lnTo>
                                  <a:pt x="2788211" y="4216507"/>
                                </a:lnTo>
                                <a:lnTo>
                                  <a:pt x="2791095" y="4217004"/>
                                </a:lnTo>
                                <a:lnTo>
                                  <a:pt x="2793979" y="4218297"/>
                                </a:lnTo>
                                <a:lnTo>
                                  <a:pt x="2796862" y="4219092"/>
                                </a:lnTo>
                                <a:lnTo>
                                  <a:pt x="2799746" y="4218495"/>
                                </a:lnTo>
                                <a:lnTo>
                                  <a:pt x="2802629" y="4216110"/>
                                </a:lnTo>
                                <a:lnTo>
                                  <a:pt x="2805513" y="4212631"/>
                                </a:lnTo>
                                <a:lnTo>
                                  <a:pt x="2808396" y="4209450"/>
                                </a:lnTo>
                                <a:lnTo>
                                  <a:pt x="2811181" y="4208655"/>
                                </a:lnTo>
                                <a:lnTo>
                                  <a:pt x="2814064" y="4211537"/>
                                </a:lnTo>
                                <a:lnTo>
                                  <a:pt x="2816948" y="4216706"/>
                                </a:lnTo>
                                <a:lnTo>
                                  <a:pt x="2819831" y="4221378"/>
                                </a:lnTo>
                                <a:lnTo>
                                  <a:pt x="2822715" y="4223962"/>
                                </a:lnTo>
                                <a:lnTo>
                                  <a:pt x="2825598" y="4224459"/>
                                </a:lnTo>
                                <a:lnTo>
                                  <a:pt x="2828482" y="4223565"/>
                                </a:lnTo>
                                <a:lnTo>
                                  <a:pt x="2831266" y="4222273"/>
                                </a:lnTo>
                                <a:lnTo>
                                  <a:pt x="2834150" y="4221179"/>
                                </a:lnTo>
                                <a:lnTo>
                                  <a:pt x="2837033" y="4220881"/>
                                </a:lnTo>
                                <a:lnTo>
                                  <a:pt x="2839917" y="4221279"/>
                                </a:lnTo>
                                <a:lnTo>
                                  <a:pt x="2842800" y="4221974"/>
                                </a:lnTo>
                                <a:lnTo>
                                  <a:pt x="2845684" y="4222471"/>
                                </a:lnTo>
                                <a:lnTo>
                                  <a:pt x="2848567" y="4222372"/>
                                </a:lnTo>
                                <a:lnTo>
                                  <a:pt x="2851451" y="4221577"/>
                                </a:lnTo>
                                <a:lnTo>
                                  <a:pt x="2854235" y="4220285"/>
                                </a:lnTo>
                                <a:lnTo>
                                  <a:pt x="2857119" y="4218992"/>
                                </a:lnTo>
                                <a:lnTo>
                                  <a:pt x="2860002" y="4218098"/>
                                </a:lnTo>
                                <a:lnTo>
                                  <a:pt x="2862886" y="4218098"/>
                                </a:lnTo>
                                <a:lnTo>
                                  <a:pt x="2865769" y="4219092"/>
                                </a:lnTo>
                                <a:lnTo>
                                  <a:pt x="2868653" y="4220782"/>
                                </a:lnTo>
                                <a:lnTo>
                                  <a:pt x="2871537" y="4222471"/>
                                </a:lnTo>
                                <a:lnTo>
                                  <a:pt x="2874321" y="4223664"/>
                                </a:lnTo>
                                <a:lnTo>
                                  <a:pt x="2877204" y="4223763"/>
                                </a:lnTo>
                                <a:lnTo>
                                  <a:pt x="2880088" y="4222770"/>
                                </a:lnTo>
                                <a:lnTo>
                                  <a:pt x="2882971" y="4220881"/>
                                </a:lnTo>
                                <a:lnTo>
                                  <a:pt x="2885855" y="4218893"/>
                                </a:lnTo>
                                <a:lnTo>
                                  <a:pt x="2888739" y="4217303"/>
                                </a:lnTo>
                                <a:lnTo>
                                  <a:pt x="2891622" y="4216706"/>
                                </a:lnTo>
                                <a:lnTo>
                                  <a:pt x="2894506" y="4217104"/>
                                </a:lnTo>
                                <a:lnTo>
                                  <a:pt x="2897290" y="4217899"/>
                                </a:lnTo>
                                <a:lnTo>
                                  <a:pt x="2900173" y="4218595"/>
                                </a:lnTo>
                                <a:lnTo>
                                  <a:pt x="2903057" y="4218893"/>
                                </a:lnTo>
                                <a:lnTo>
                                  <a:pt x="2905941" y="4218595"/>
                                </a:lnTo>
                                <a:lnTo>
                                  <a:pt x="2908824" y="4217998"/>
                                </a:lnTo>
                                <a:lnTo>
                                  <a:pt x="2923143" y="4208058"/>
                                </a:lnTo>
                                <a:lnTo>
                                  <a:pt x="2926026" y="4205573"/>
                                </a:lnTo>
                                <a:lnTo>
                                  <a:pt x="2928910" y="4204579"/>
                                </a:lnTo>
                                <a:lnTo>
                                  <a:pt x="2931793" y="4205573"/>
                                </a:lnTo>
                                <a:lnTo>
                                  <a:pt x="2934677" y="4207462"/>
                                </a:lnTo>
                                <a:lnTo>
                                  <a:pt x="2937560" y="4208158"/>
                                </a:lnTo>
                                <a:lnTo>
                                  <a:pt x="2940344" y="4206667"/>
                                </a:lnTo>
                                <a:lnTo>
                                  <a:pt x="2943228" y="4203387"/>
                                </a:lnTo>
                                <a:lnTo>
                                  <a:pt x="2946112" y="4199709"/>
                                </a:lnTo>
                                <a:lnTo>
                                  <a:pt x="2948995" y="4197025"/>
                                </a:lnTo>
                                <a:lnTo>
                                  <a:pt x="2951879" y="4196429"/>
                                </a:lnTo>
                                <a:lnTo>
                                  <a:pt x="2954762" y="4197622"/>
                                </a:lnTo>
                                <a:lnTo>
                                  <a:pt x="2957646" y="4199212"/>
                                </a:lnTo>
                                <a:lnTo>
                                  <a:pt x="2960430" y="4200107"/>
                                </a:lnTo>
                                <a:lnTo>
                                  <a:pt x="2963314" y="4199808"/>
                                </a:lnTo>
                                <a:lnTo>
                                  <a:pt x="2966197" y="4199013"/>
                                </a:lnTo>
                                <a:lnTo>
                                  <a:pt x="2969081" y="4198019"/>
                                </a:lnTo>
                                <a:lnTo>
                                  <a:pt x="2971964" y="4197125"/>
                                </a:lnTo>
                                <a:lnTo>
                                  <a:pt x="2974848" y="4195634"/>
                                </a:lnTo>
                                <a:lnTo>
                                  <a:pt x="2977731" y="4193049"/>
                                </a:lnTo>
                                <a:lnTo>
                                  <a:pt x="2980615" y="4189073"/>
                                </a:lnTo>
                                <a:lnTo>
                                  <a:pt x="2983399" y="4183706"/>
                                </a:lnTo>
                                <a:lnTo>
                                  <a:pt x="2986283" y="4178239"/>
                                </a:lnTo>
                                <a:lnTo>
                                  <a:pt x="2989166" y="4174859"/>
                                </a:lnTo>
                                <a:lnTo>
                                  <a:pt x="2992050" y="4175654"/>
                                </a:lnTo>
                                <a:lnTo>
                                  <a:pt x="2994933" y="4179630"/>
                                </a:lnTo>
                                <a:lnTo>
                                  <a:pt x="2997817" y="4183904"/>
                                </a:lnTo>
                                <a:lnTo>
                                  <a:pt x="3000701" y="4186886"/>
                                </a:lnTo>
                                <a:lnTo>
                                  <a:pt x="3003485" y="4188079"/>
                                </a:lnTo>
                                <a:lnTo>
                                  <a:pt x="3006368" y="4187483"/>
                                </a:lnTo>
                                <a:lnTo>
                                  <a:pt x="3009252" y="4184898"/>
                                </a:lnTo>
                                <a:lnTo>
                                  <a:pt x="3012135" y="4180227"/>
                                </a:lnTo>
                                <a:lnTo>
                                  <a:pt x="3015019" y="4174064"/>
                                </a:lnTo>
                                <a:lnTo>
                                  <a:pt x="3017903" y="4167702"/>
                                </a:lnTo>
                                <a:lnTo>
                                  <a:pt x="3020786" y="4163627"/>
                                </a:lnTo>
                                <a:lnTo>
                                  <a:pt x="3023670" y="4163428"/>
                                </a:lnTo>
                                <a:lnTo>
                                  <a:pt x="3026454" y="4165516"/>
                                </a:lnTo>
                                <a:lnTo>
                                  <a:pt x="3029337" y="4166808"/>
                                </a:lnTo>
                                <a:lnTo>
                                  <a:pt x="3032221" y="4165714"/>
                                </a:lnTo>
                                <a:lnTo>
                                  <a:pt x="3035105" y="4162732"/>
                                </a:lnTo>
                                <a:lnTo>
                                  <a:pt x="3037988" y="4160645"/>
                                </a:lnTo>
                                <a:lnTo>
                                  <a:pt x="3040872" y="4164025"/>
                                </a:lnTo>
                                <a:lnTo>
                                  <a:pt x="3043755" y="4175058"/>
                                </a:lnTo>
                                <a:lnTo>
                                  <a:pt x="3046539" y="4187185"/>
                                </a:lnTo>
                                <a:lnTo>
                                  <a:pt x="3049423" y="4194341"/>
                                </a:lnTo>
                                <a:lnTo>
                                  <a:pt x="3052307" y="4196727"/>
                                </a:lnTo>
                                <a:lnTo>
                                  <a:pt x="3055190" y="4196131"/>
                                </a:lnTo>
                                <a:lnTo>
                                  <a:pt x="3058074" y="4194242"/>
                                </a:lnTo>
                                <a:lnTo>
                                  <a:pt x="3060957" y="4192254"/>
                                </a:lnTo>
                                <a:lnTo>
                                  <a:pt x="3063841" y="4191558"/>
                                </a:lnTo>
                                <a:lnTo>
                                  <a:pt x="3066724" y="4193149"/>
                                </a:lnTo>
                                <a:lnTo>
                                  <a:pt x="3069508" y="4196826"/>
                                </a:lnTo>
                                <a:lnTo>
                                  <a:pt x="3072392" y="4201101"/>
                                </a:lnTo>
                                <a:lnTo>
                                  <a:pt x="3075276" y="4203784"/>
                                </a:lnTo>
                                <a:lnTo>
                                  <a:pt x="3078159" y="4204182"/>
                                </a:lnTo>
                                <a:lnTo>
                                  <a:pt x="3081043" y="4202691"/>
                                </a:lnTo>
                                <a:lnTo>
                                  <a:pt x="3083926" y="4200604"/>
                                </a:lnTo>
                                <a:lnTo>
                                  <a:pt x="3086810" y="4199411"/>
                                </a:lnTo>
                                <a:lnTo>
                                  <a:pt x="3089594" y="4200504"/>
                                </a:lnTo>
                                <a:lnTo>
                                  <a:pt x="3092478" y="4203884"/>
                                </a:lnTo>
                                <a:lnTo>
                                  <a:pt x="3095361" y="4208158"/>
                                </a:lnTo>
                                <a:lnTo>
                                  <a:pt x="3098245" y="4212034"/>
                                </a:lnTo>
                                <a:lnTo>
                                  <a:pt x="3101128" y="4215812"/>
                                </a:lnTo>
                                <a:lnTo>
                                  <a:pt x="3104012" y="4219986"/>
                                </a:lnTo>
                                <a:lnTo>
                                  <a:pt x="3106895" y="4225056"/>
                                </a:lnTo>
                                <a:lnTo>
                                  <a:pt x="3109779" y="4229797"/>
                                </a:lnTo>
                                <a:lnTo>
                                  <a:pt x="3112563" y="4232560"/>
                                </a:lnTo>
                                <a:lnTo>
                                  <a:pt x="3115447" y="4232232"/>
                                </a:lnTo>
                                <a:lnTo>
                                  <a:pt x="3118330" y="4229012"/>
                                </a:lnTo>
                                <a:lnTo>
                                  <a:pt x="3121214" y="4223863"/>
                                </a:lnTo>
                                <a:lnTo>
                                  <a:pt x="3124097" y="4218197"/>
                                </a:lnTo>
                                <a:lnTo>
                                  <a:pt x="3126981" y="4214022"/>
                                </a:lnTo>
                                <a:lnTo>
                                  <a:pt x="3129865" y="4214122"/>
                                </a:lnTo>
                                <a:lnTo>
                                  <a:pt x="3132649" y="4220483"/>
                                </a:lnTo>
                                <a:lnTo>
                                  <a:pt x="3135532" y="4230433"/>
                                </a:lnTo>
                                <a:lnTo>
                                  <a:pt x="3138416" y="4238981"/>
                                </a:lnTo>
                                <a:lnTo>
                                  <a:pt x="3141299" y="4244299"/>
                                </a:lnTo>
                                <a:lnTo>
                                  <a:pt x="3144183" y="4247838"/>
                                </a:lnTo>
                                <a:lnTo>
                                  <a:pt x="3147067" y="4251386"/>
                                </a:lnTo>
                                <a:lnTo>
                                  <a:pt x="3149950" y="4255611"/>
                                </a:lnTo>
                                <a:lnTo>
                                  <a:pt x="3152834" y="4260054"/>
                                </a:lnTo>
                                <a:lnTo>
                                  <a:pt x="3155618" y="4263613"/>
                                </a:lnTo>
                                <a:lnTo>
                                  <a:pt x="3158501" y="4265153"/>
                                </a:lnTo>
                                <a:lnTo>
                                  <a:pt x="3161385" y="4263871"/>
                                </a:lnTo>
                                <a:lnTo>
                                  <a:pt x="3164269" y="4259577"/>
                                </a:lnTo>
                                <a:lnTo>
                                  <a:pt x="3167152" y="4253076"/>
                                </a:lnTo>
                                <a:lnTo>
                                  <a:pt x="3170036" y="4246516"/>
                                </a:lnTo>
                                <a:lnTo>
                                  <a:pt x="3172919" y="4243335"/>
                                </a:lnTo>
                                <a:lnTo>
                                  <a:pt x="3175703" y="4246426"/>
                                </a:lnTo>
                                <a:lnTo>
                                  <a:pt x="3178587" y="4255402"/>
                                </a:lnTo>
                                <a:lnTo>
                                  <a:pt x="3181470" y="4265998"/>
                                </a:lnTo>
                                <a:lnTo>
                                  <a:pt x="3184354" y="4273493"/>
                                </a:lnTo>
                                <a:lnTo>
                                  <a:pt x="3187238" y="4276057"/>
                                </a:lnTo>
                                <a:lnTo>
                                  <a:pt x="3190121" y="4274974"/>
                                </a:lnTo>
                                <a:lnTo>
                                  <a:pt x="3193005" y="4272966"/>
                                </a:lnTo>
                                <a:lnTo>
                                  <a:pt x="3195888" y="4272727"/>
                                </a:lnTo>
                                <a:lnTo>
                                  <a:pt x="3198672" y="4275839"/>
                                </a:lnTo>
                                <a:lnTo>
                                  <a:pt x="3201556" y="4281972"/>
                                </a:lnTo>
                                <a:lnTo>
                                  <a:pt x="3204440" y="4289118"/>
                                </a:lnTo>
                                <a:lnTo>
                                  <a:pt x="3207323" y="4294973"/>
                                </a:lnTo>
                                <a:lnTo>
                                  <a:pt x="3210207" y="4298194"/>
                                </a:lnTo>
                                <a:lnTo>
                                  <a:pt x="3213090" y="4298492"/>
                                </a:lnTo>
                                <a:lnTo>
                                  <a:pt x="3215974" y="4296027"/>
                                </a:lnTo>
                                <a:lnTo>
                                  <a:pt x="3218758" y="4291086"/>
                                </a:lnTo>
                                <a:lnTo>
                                  <a:pt x="3221642" y="4284188"/>
                                </a:lnTo>
                                <a:lnTo>
                                  <a:pt x="3224525" y="4276713"/>
                                </a:lnTo>
                                <a:lnTo>
                                  <a:pt x="3227409" y="4271614"/>
                                </a:lnTo>
                                <a:lnTo>
                                  <a:pt x="3230292" y="4272708"/>
                                </a:lnTo>
                                <a:lnTo>
                                  <a:pt x="3233176" y="4280719"/>
                                </a:lnTo>
                                <a:lnTo>
                                  <a:pt x="3236059" y="4290947"/>
                                </a:lnTo>
                                <a:lnTo>
                                  <a:pt x="3238943" y="4298402"/>
                                </a:lnTo>
                                <a:lnTo>
                                  <a:pt x="3241727" y="4302040"/>
                                </a:lnTo>
                                <a:lnTo>
                                  <a:pt x="3244611" y="4303362"/>
                                </a:lnTo>
                                <a:lnTo>
                                  <a:pt x="3247494" y="4304167"/>
                                </a:lnTo>
                                <a:lnTo>
                                  <a:pt x="3250378" y="4305638"/>
                                </a:lnTo>
                                <a:lnTo>
                                  <a:pt x="3253261" y="4308004"/>
                                </a:lnTo>
                                <a:lnTo>
                                  <a:pt x="3256145" y="4310648"/>
                                </a:lnTo>
                                <a:lnTo>
                                  <a:pt x="3259029" y="4312457"/>
                                </a:lnTo>
                                <a:lnTo>
                                  <a:pt x="3273347" y="4294645"/>
                                </a:lnTo>
                                <a:lnTo>
                                  <a:pt x="3276231" y="4290222"/>
                                </a:lnTo>
                                <a:lnTo>
                                  <a:pt x="3279114" y="4289715"/>
                                </a:lnTo>
                                <a:lnTo>
                                  <a:pt x="3281998" y="4293870"/>
                                </a:lnTo>
                                <a:lnTo>
                                  <a:pt x="3284782" y="4300251"/>
                                </a:lnTo>
                                <a:lnTo>
                                  <a:pt x="3287665" y="4305479"/>
                                </a:lnTo>
                                <a:lnTo>
                                  <a:pt x="3290549" y="4308253"/>
                                </a:lnTo>
                                <a:lnTo>
                                  <a:pt x="3293432" y="4309217"/>
                                </a:lnTo>
                                <a:lnTo>
                                  <a:pt x="3296316" y="4309595"/>
                                </a:lnTo>
                                <a:lnTo>
                                  <a:pt x="3299200" y="4310370"/>
                                </a:lnTo>
                                <a:lnTo>
                                  <a:pt x="3302083" y="4311881"/>
                                </a:lnTo>
                                <a:lnTo>
                                  <a:pt x="3304867" y="4313759"/>
                                </a:lnTo>
                                <a:lnTo>
                                  <a:pt x="3307751" y="4315290"/>
                                </a:lnTo>
                                <a:lnTo>
                                  <a:pt x="3310634" y="4315996"/>
                                </a:lnTo>
                                <a:lnTo>
                                  <a:pt x="3313518" y="4315817"/>
                                </a:lnTo>
                                <a:lnTo>
                                  <a:pt x="3316402" y="4314962"/>
                                </a:lnTo>
                                <a:lnTo>
                                  <a:pt x="3319285" y="4313789"/>
                                </a:lnTo>
                                <a:lnTo>
                                  <a:pt x="3322169" y="4312934"/>
                                </a:lnTo>
                                <a:lnTo>
                                  <a:pt x="3325052" y="4313441"/>
                                </a:lnTo>
                                <a:lnTo>
                                  <a:pt x="3327836" y="4316324"/>
                                </a:lnTo>
                                <a:lnTo>
                                  <a:pt x="3330720" y="4321463"/>
                                </a:lnTo>
                                <a:lnTo>
                                  <a:pt x="3333604" y="4327188"/>
                                </a:lnTo>
                                <a:lnTo>
                                  <a:pt x="3336487" y="4331562"/>
                                </a:lnTo>
                                <a:lnTo>
                                  <a:pt x="3339371" y="4333709"/>
                                </a:lnTo>
                                <a:lnTo>
                                  <a:pt x="3342254" y="4333858"/>
                                </a:lnTo>
                                <a:lnTo>
                                  <a:pt x="3345138" y="4332844"/>
                                </a:lnTo>
                                <a:lnTo>
                                  <a:pt x="3347922" y="4331592"/>
                                </a:lnTo>
                                <a:lnTo>
                                  <a:pt x="3350806" y="4330806"/>
                                </a:lnTo>
                                <a:lnTo>
                                  <a:pt x="3370891" y="4344325"/>
                                </a:lnTo>
                                <a:lnTo>
                                  <a:pt x="3373775" y="4346810"/>
                                </a:lnTo>
                                <a:lnTo>
                                  <a:pt x="3388193" y="4332238"/>
                                </a:lnTo>
                                <a:lnTo>
                                  <a:pt x="3391076" y="4326801"/>
                                </a:lnTo>
                                <a:lnTo>
                                  <a:pt x="3393860" y="4324544"/>
                                </a:lnTo>
                                <a:lnTo>
                                  <a:pt x="3396744" y="4327069"/>
                                </a:lnTo>
                                <a:lnTo>
                                  <a:pt x="3399627" y="4333401"/>
                                </a:lnTo>
                                <a:lnTo>
                                  <a:pt x="3402511" y="4340577"/>
                                </a:lnTo>
                                <a:lnTo>
                                  <a:pt x="3405394" y="4345985"/>
                                </a:lnTo>
                                <a:lnTo>
                                  <a:pt x="3408278" y="4348589"/>
                                </a:lnTo>
                                <a:lnTo>
                                  <a:pt x="3411162" y="4348629"/>
                                </a:lnTo>
                                <a:lnTo>
                                  <a:pt x="3413946" y="4347008"/>
                                </a:lnTo>
                                <a:lnTo>
                                  <a:pt x="3416829" y="4344941"/>
                                </a:lnTo>
                                <a:lnTo>
                                  <a:pt x="3419713" y="4343579"/>
                                </a:lnTo>
                                <a:lnTo>
                                  <a:pt x="3422596" y="4343569"/>
                                </a:lnTo>
                                <a:lnTo>
                                  <a:pt x="3425480" y="4344802"/>
                                </a:lnTo>
                                <a:lnTo>
                                  <a:pt x="3428364" y="4346591"/>
                                </a:lnTo>
                                <a:lnTo>
                                  <a:pt x="3431247" y="4348052"/>
                                </a:lnTo>
                                <a:lnTo>
                                  <a:pt x="3448449" y="4326552"/>
                                </a:lnTo>
                                <a:lnTo>
                                  <a:pt x="3451333" y="4320658"/>
                                </a:lnTo>
                                <a:lnTo>
                                  <a:pt x="3454216" y="4317517"/>
                                </a:lnTo>
                                <a:lnTo>
                                  <a:pt x="3457000" y="4318232"/>
                                </a:lnTo>
                                <a:lnTo>
                                  <a:pt x="3459884" y="4321811"/>
                                </a:lnTo>
                                <a:lnTo>
                                  <a:pt x="3462768" y="4325976"/>
                                </a:lnTo>
                                <a:lnTo>
                                  <a:pt x="3465651" y="4329097"/>
                                </a:lnTo>
                                <a:lnTo>
                                  <a:pt x="3468535" y="4330816"/>
                                </a:lnTo>
                                <a:lnTo>
                                  <a:pt x="3471418" y="4331621"/>
                                </a:lnTo>
                                <a:lnTo>
                                  <a:pt x="3474302" y="4332337"/>
                                </a:lnTo>
                                <a:lnTo>
                                  <a:pt x="3477185" y="4333788"/>
                                </a:lnTo>
                                <a:lnTo>
                                  <a:pt x="3479970" y="4336432"/>
                                </a:lnTo>
                                <a:lnTo>
                                  <a:pt x="3482853" y="4340060"/>
                                </a:lnTo>
                                <a:lnTo>
                                  <a:pt x="3485737" y="4343887"/>
                                </a:lnTo>
                                <a:lnTo>
                                  <a:pt x="3488620" y="4347048"/>
                                </a:lnTo>
                                <a:lnTo>
                                  <a:pt x="3491504" y="4349046"/>
                                </a:lnTo>
                                <a:lnTo>
                                  <a:pt x="3494387" y="4349792"/>
                                </a:lnTo>
                                <a:lnTo>
                                  <a:pt x="3497271" y="4349603"/>
                                </a:lnTo>
                                <a:lnTo>
                                  <a:pt x="3500055" y="4349016"/>
                                </a:lnTo>
                                <a:lnTo>
                                  <a:pt x="3502939" y="4348798"/>
                                </a:lnTo>
                                <a:lnTo>
                                  <a:pt x="3505822" y="4349662"/>
                                </a:lnTo>
                                <a:lnTo>
                                  <a:pt x="3508706" y="4352117"/>
                                </a:lnTo>
                                <a:lnTo>
                                  <a:pt x="3511589" y="4356044"/>
                                </a:lnTo>
                                <a:lnTo>
                                  <a:pt x="3514473" y="4360795"/>
                                </a:lnTo>
                                <a:lnTo>
                                  <a:pt x="3517357" y="4365516"/>
                                </a:lnTo>
                                <a:lnTo>
                                  <a:pt x="3520240" y="4369522"/>
                                </a:lnTo>
                                <a:lnTo>
                                  <a:pt x="3523024" y="4372415"/>
                                </a:lnTo>
                                <a:lnTo>
                                  <a:pt x="3525908" y="4373896"/>
                                </a:lnTo>
                                <a:lnTo>
                                  <a:pt x="3528791" y="4373737"/>
                                </a:lnTo>
                                <a:lnTo>
                                  <a:pt x="3531675" y="4371878"/>
                                </a:lnTo>
                                <a:lnTo>
                                  <a:pt x="3534558" y="4368638"/>
                                </a:lnTo>
                                <a:lnTo>
                                  <a:pt x="3537442" y="4364791"/>
                                </a:lnTo>
                                <a:lnTo>
                                  <a:pt x="3540326" y="4361352"/>
                                </a:lnTo>
                                <a:lnTo>
                                  <a:pt x="3543110" y="4359185"/>
                                </a:lnTo>
                                <a:lnTo>
                                  <a:pt x="3545993" y="4358718"/>
                                </a:lnTo>
                                <a:lnTo>
                                  <a:pt x="3548877" y="4359523"/>
                                </a:lnTo>
                                <a:lnTo>
                                  <a:pt x="3551760" y="4360368"/>
                                </a:lnTo>
                                <a:lnTo>
                                  <a:pt x="3554644" y="4359652"/>
                                </a:lnTo>
                                <a:lnTo>
                                  <a:pt x="3557528" y="4356372"/>
                                </a:lnTo>
                                <a:lnTo>
                                  <a:pt x="3560411" y="4350974"/>
                                </a:lnTo>
                                <a:lnTo>
                                  <a:pt x="3563295" y="4345368"/>
                                </a:lnTo>
                                <a:lnTo>
                                  <a:pt x="3566079" y="4342327"/>
                                </a:lnTo>
                                <a:lnTo>
                                  <a:pt x="3568962" y="4343788"/>
                                </a:lnTo>
                                <a:lnTo>
                                  <a:pt x="3571846" y="4349324"/>
                                </a:lnTo>
                                <a:lnTo>
                                  <a:pt x="3574730" y="4356412"/>
                                </a:lnTo>
                                <a:lnTo>
                                  <a:pt x="3577613" y="4362316"/>
                                </a:lnTo>
                                <a:lnTo>
                                  <a:pt x="3580497" y="4365536"/>
                                </a:lnTo>
                                <a:lnTo>
                                  <a:pt x="3583380" y="4365984"/>
                                </a:lnTo>
                                <a:lnTo>
                                  <a:pt x="3586164" y="4364632"/>
                                </a:lnTo>
                                <a:lnTo>
                                  <a:pt x="3589048" y="4362982"/>
                                </a:lnTo>
                                <a:lnTo>
                                  <a:pt x="3591932" y="4362266"/>
                                </a:lnTo>
                                <a:lnTo>
                                  <a:pt x="3594815" y="4362723"/>
                                </a:lnTo>
                                <a:lnTo>
                                  <a:pt x="3597699" y="4363618"/>
                                </a:lnTo>
                                <a:lnTo>
                                  <a:pt x="3600582" y="4363866"/>
                                </a:lnTo>
                                <a:lnTo>
                                  <a:pt x="3603466" y="4362733"/>
                                </a:lnTo>
                                <a:lnTo>
                                  <a:pt x="3606349" y="4360288"/>
                                </a:lnTo>
                                <a:lnTo>
                                  <a:pt x="3609134" y="4357763"/>
                                </a:lnTo>
                                <a:lnTo>
                                  <a:pt x="3612017" y="4356978"/>
                                </a:lnTo>
                                <a:lnTo>
                                  <a:pt x="3614901" y="4358986"/>
                                </a:lnTo>
                                <a:lnTo>
                                  <a:pt x="3617784" y="4363270"/>
                                </a:lnTo>
                                <a:lnTo>
                                  <a:pt x="3620668" y="4368469"/>
                                </a:lnTo>
                                <a:lnTo>
                                  <a:pt x="3623551" y="4373369"/>
                                </a:lnTo>
                                <a:lnTo>
                                  <a:pt x="3626435" y="4377106"/>
                                </a:lnTo>
                                <a:lnTo>
                                  <a:pt x="3629219" y="4379144"/>
                                </a:lnTo>
                                <a:lnTo>
                                  <a:pt x="3632103" y="4379094"/>
                                </a:lnTo>
                                <a:lnTo>
                                  <a:pt x="3634986" y="4376908"/>
                                </a:lnTo>
                                <a:lnTo>
                                  <a:pt x="3637870" y="4372971"/>
                                </a:lnTo>
                                <a:lnTo>
                                  <a:pt x="3640753" y="4368091"/>
                                </a:lnTo>
                                <a:lnTo>
                                  <a:pt x="3643637" y="4363350"/>
                                </a:lnTo>
                                <a:lnTo>
                                  <a:pt x="3646520" y="4359881"/>
                                </a:lnTo>
                                <a:lnTo>
                                  <a:pt x="3649404" y="4358529"/>
                                </a:lnTo>
                                <a:lnTo>
                                  <a:pt x="3652188" y="4359682"/>
                                </a:lnTo>
                                <a:lnTo>
                                  <a:pt x="3655072" y="4363151"/>
                                </a:lnTo>
                                <a:lnTo>
                                  <a:pt x="3657955" y="4368091"/>
                                </a:lnTo>
                                <a:lnTo>
                                  <a:pt x="3660839" y="4373031"/>
                                </a:lnTo>
                                <a:lnTo>
                                  <a:pt x="3663722" y="4376232"/>
                                </a:lnTo>
                                <a:lnTo>
                                  <a:pt x="3666606" y="4376242"/>
                                </a:lnTo>
                                <a:lnTo>
                                  <a:pt x="3669490" y="4372425"/>
                                </a:lnTo>
                                <a:lnTo>
                                  <a:pt x="3672274" y="4365308"/>
                                </a:lnTo>
                                <a:lnTo>
                                  <a:pt x="3675157" y="4356749"/>
                                </a:lnTo>
                                <a:lnTo>
                                  <a:pt x="3678041" y="4349821"/>
                                </a:lnTo>
                                <a:lnTo>
                                  <a:pt x="3680924" y="4347853"/>
                                </a:lnTo>
                                <a:lnTo>
                                  <a:pt x="3683808" y="4352038"/>
                                </a:lnTo>
                                <a:lnTo>
                                  <a:pt x="3686692" y="4359801"/>
                                </a:lnTo>
                                <a:lnTo>
                                  <a:pt x="3689575" y="4366640"/>
                                </a:lnTo>
                                <a:lnTo>
                                  <a:pt x="3692459" y="4369502"/>
                                </a:lnTo>
                                <a:lnTo>
                                  <a:pt x="3695243" y="4368031"/>
                                </a:lnTo>
                                <a:lnTo>
                                  <a:pt x="3698126" y="4363658"/>
                                </a:lnTo>
                                <a:lnTo>
                                  <a:pt x="3701010" y="4358509"/>
                                </a:lnTo>
                                <a:lnTo>
                                  <a:pt x="3703894" y="4354583"/>
                                </a:lnTo>
                                <a:lnTo>
                                  <a:pt x="3706777" y="4352972"/>
                                </a:lnTo>
                                <a:lnTo>
                                  <a:pt x="3709661" y="4353499"/>
                                </a:lnTo>
                                <a:lnTo>
                                  <a:pt x="3712544" y="4354921"/>
                                </a:lnTo>
                                <a:lnTo>
                                  <a:pt x="3715328" y="4355885"/>
                                </a:lnTo>
                                <a:lnTo>
                                  <a:pt x="3718212" y="4355825"/>
                                </a:lnTo>
                                <a:lnTo>
                                  <a:pt x="3721096" y="4355338"/>
                                </a:lnTo>
                                <a:lnTo>
                                  <a:pt x="3723979" y="4355736"/>
                                </a:lnTo>
                                <a:lnTo>
                                  <a:pt x="3726863" y="4358111"/>
                                </a:lnTo>
                                <a:lnTo>
                                  <a:pt x="3729746" y="4362445"/>
                                </a:lnTo>
                                <a:lnTo>
                                  <a:pt x="3732630" y="4367485"/>
                                </a:lnTo>
                                <a:lnTo>
                                  <a:pt x="3735513" y="4371411"/>
                                </a:lnTo>
                                <a:lnTo>
                                  <a:pt x="3738298" y="4372733"/>
                                </a:lnTo>
                                <a:lnTo>
                                  <a:pt x="3741181" y="4371142"/>
                                </a:lnTo>
                                <a:lnTo>
                                  <a:pt x="3744065" y="4367644"/>
                                </a:lnTo>
                                <a:lnTo>
                                  <a:pt x="3746948" y="4363906"/>
                                </a:lnTo>
                                <a:lnTo>
                                  <a:pt x="3749832" y="4361242"/>
                                </a:lnTo>
                                <a:lnTo>
                                  <a:pt x="3752715" y="4359940"/>
                                </a:lnTo>
                                <a:lnTo>
                                  <a:pt x="3755599" y="4359722"/>
                                </a:lnTo>
                                <a:lnTo>
                                  <a:pt x="3758383" y="4360417"/>
                                </a:lnTo>
                                <a:lnTo>
                                  <a:pt x="3761267" y="4362346"/>
                                </a:lnTo>
                                <a:lnTo>
                                  <a:pt x="3764150" y="4365894"/>
                                </a:lnTo>
                                <a:lnTo>
                                  <a:pt x="3767034" y="4370894"/>
                                </a:lnTo>
                                <a:lnTo>
                                  <a:pt x="3769917" y="4376440"/>
                                </a:lnTo>
                                <a:lnTo>
                                  <a:pt x="3772801" y="4381291"/>
                                </a:lnTo>
                                <a:lnTo>
                                  <a:pt x="3775684" y="4384631"/>
                                </a:lnTo>
                                <a:lnTo>
                                  <a:pt x="3778568" y="4386341"/>
                                </a:lnTo>
                                <a:lnTo>
                                  <a:pt x="3781352" y="4386768"/>
                                </a:lnTo>
                                <a:lnTo>
                                  <a:pt x="3784236" y="4386221"/>
                                </a:lnTo>
                                <a:lnTo>
                                  <a:pt x="3787119" y="4384740"/>
                                </a:lnTo>
                                <a:lnTo>
                                  <a:pt x="3790003" y="4382245"/>
                                </a:lnTo>
                                <a:lnTo>
                                  <a:pt x="3792886" y="4379035"/>
                                </a:lnTo>
                                <a:lnTo>
                                  <a:pt x="3795770" y="4376033"/>
                                </a:lnTo>
                                <a:lnTo>
                                  <a:pt x="3798654" y="4374393"/>
                                </a:lnTo>
                                <a:lnTo>
                                  <a:pt x="3801438" y="4374800"/>
                                </a:lnTo>
                                <a:lnTo>
                                  <a:pt x="3804321" y="4376749"/>
                                </a:lnTo>
                                <a:lnTo>
                                  <a:pt x="3807205" y="4378816"/>
                                </a:lnTo>
                                <a:lnTo>
                                  <a:pt x="3810088" y="4379790"/>
                                </a:lnTo>
                                <a:lnTo>
                                  <a:pt x="3824407" y="4393567"/>
                                </a:lnTo>
                                <a:lnTo>
                                  <a:pt x="3827290" y="4398278"/>
                                </a:lnTo>
                                <a:lnTo>
                                  <a:pt x="3830174" y="4398487"/>
                                </a:lnTo>
                                <a:lnTo>
                                  <a:pt x="3833058" y="4393398"/>
                                </a:lnTo>
                                <a:lnTo>
                                  <a:pt x="3835941" y="4385078"/>
                                </a:lnTo>
                                <a:lnTo>
                                  <a:pt x="3838825" y="4377116"/>
                                </a:lnTo>
                                <a:lnTo>
                                  <a:pt x="3841708" y="4372604"/>
                                </a:lnTo>
                                <a:lnTo>
                                  <a:pt x="3844492" y="4372802"/>
                                </a:lnTo>
                                <a:lnTo>
                                  <a:pt x="3847376" y="4376977"/>
                                </a:lnTo>
                                <a:lnTo>
                                  <a:pt x="3850260" y="4383140"/>
                                </a:lnTo>
                                <a:lnTo>
                                  <a:pt x="3853143" y="4389342"/>
                                </a:lnTo>
                                <a:lnTo>
                                  <a:pt x="3856027" y="4394461"/>
                                </a:lnTo>
                                <a:lnTo>
                                  <a:pt x="3858910" y="4398179"/>
                                </a:lnTo>
                                <a:lnTo>
                                  <a:pt x="3861794" y="4400406"/>
                                </a:lnTo>
                                <a:lnTo>
                                  <a:pt x="3864677" y="4400932"/>
                                </a:lnTo>
                                <a:lnTo>
                                  <a:pt x="3867461" y="4399541"/>
                                </a:lnTo>
                                <a:lnTo>
                                  <a:pt x="3870345" y="4396310"/>
                                </a:lnTo>
                                <a:lnTo>
                                  <a:pt x="3873229" y="4391708"/>
                                </a:lnTo>
                                <a:lnTo>
                                  <a:pt x="3876112" y="4386440"/>
                                </a:lnTo>
                                <a:lnTo>
                                  <a:pt x="3878996" y="4381122"/>
                                </a:lnTo>
                                <a:lnTo>
                                  <a:pt x="3881879" y="4376222"/>
                                </a:lnTo>
                                <a:lnTo>
                                  <a:pt x="3884763" y="4372286"/>
                                </a:lnTo>
                                <a:lnTo>
                                  <a:pt x="3887547" y="4370198"/>
                                </a:lnTo>
                                <a:lnTo>
                                  <a:pt x="3890431" y="4371182"/>
                                </a:lnTo>
                                <a:lnTo>
                                  <a:pt x="3893314" y="4376431"/>
                                </a:lnTo>
                                <a:lnTo>
                                  <a:pt x="3896198" y="4386450"/>
                                </a:lnTo>
                                <a:lnTo>
                                  <a:pt x="3899081" y="4400217"/>
                                </a:lnTo>
                                <a:lnTo>
                                  <a:pt x="3901965" y="4414789"/>
                                </a:lnTo>
                                <a:lnTo>
                                  <a:pt x="3904848" y="4426031"/>
                                </a:lnTo>
                                <a:lnTo>
                                  <a:pt x="3907732" y="4430742"/>
                                </a:lnTo>
                                <a:lnTo>
                                  <a:pt x="3910516" y="4428386"/>
                                </a:lnTo>
                                <a:lnTo>
                                  <a:pt x="3913400" y="4421090"/>
                                </a:lnTo>
                                <a:lnTo>
                                  <a:pt x="3916283" y="4412145"/>
                                </a:lnTo>
                                <a:lnTo>
                                  <a:pt x="3919167" y="4404461"/>
                                </a:lnTo>
                                <a:lnTo>
                                  <a:pt x="3922050" y="4399948"/>
                                </a:lnTo>
                                <a:lnTo>
                                  <a:pt x="3924934" y="4399422"/>
                                </a:lnTo>
                                <a:lnTo>
                                  <a:pt x="3927818" y="4403000"/>
                                </a:lnTo>
                                <a:lnTo>
                                  <a:pt x="3930602" y="4410504"/>
                                </a:lnTo>
                                <a:lnTo>
                                  <a:pt x="3933485" y="4421289"/>
                                </a:lnTo>
                                <a:lnTo>
                                  <a:pt x="3936369" y="4433734"/>
                                </a:lnTo>
                                <a:lnTo>
                                  <a:pt x="3939252" y="4444867"/>
                                </a:lnTo>
                                <a:lnTo>
                                  <a:pt x="3942136" y="4450920"/>
                                </a:lnTo>
                                <a:lnTo>
                                  <a:pt x="3945020" y="4448912"/>
                                </a:lnTo>
                                <a:lnTo>
                                  <a:pt x="3947903" y="4438267"/>
                                </a:lnTo>
                                <a:lnTo>
                                  <a:pt x="3950787" y="4421319"/>
                                </a:lnTo>
                                <a:lnTo>
                                  <a:pt x="3953571" y="4402016"/>
                                </a:lnTo>
                                <a:lnTo>
                                  <a:pt x="3956454" y="4383826"/>
                                </a:lnTo>
                                <a:lnTo>
                                  <a:pt x="3959338" y="4368210"/>
                                </a:lnTo>
                                <a:lnTo>
                                  <a:pt x="3962222" y="4355199"/>
                                </a:lnTo>
                                <a:lnTo>
                                  <a:pt x="3965105" y="4345418"/>
                                </a:lnTo>
                                <a:lnTo>
                                  <a:pt x="3967989" y="4341422"/>
                                </a:lnTo>
                                <a:lnTo>
                                  <a:pt x="3970872" y="4346611"/>
                                </a:lnTo>
                                <a:lnTo>
                                  <a:pt x="3973656" y="4361809"/>
                                </a:lnTo>
                                <a:lnTo>
                                  <a:pt x="3976540" y="4382176"/>
                                </a:lnTo>
                                <a:lnTo>
                                  <a:pt x="3979424" y="4398169"/>
                                </a:lnTo>
                                <a:lnTo>
                                  <a:pt x="3982307" y="4401390"/>
                                </a:lnTo>
                                <a:lnTo>
                                  <a:pt x="3985191" y="4390804"/>
                                </a:lnTo>
                                <a:lnTo>
                                  <a:pt x="3988074" y="4374174"/>
                                </a:lnTo>
                                <a:lnTo>
                                  <a:pt x="3990958" y="4363747"/>
                                </a:lnTo>
                                <a:lnTo>
                                  <a:pt x="3993841" y="4369005"/>
                                </a:lnTo>
                                <a:lnTo>
                                  <a:pt x="3996625" y="4390426"/>
                                </a:lnTo>
                                <a:lnTo>
                                  <a:pt x="3999509" y="4417671"/>
                                </a:lnTo>
                                <a:lnTo>
                                  <a:pt x="4002393" y="4434639"/>
                                </a:lnTo>
                                <a:lnTo>
                                  <a:pt x="4005276" y="4429271"/>
                                </a:lnTo>
                                <a:lnTo>
                                  <a:pt x="4008160" y="4401936"/>
                                </a:lnTo>
                                <a:lnTo>
                                  <a:pt x="4011043" y="4365477"/>
                                </a:lnTo>
                                <a:lnTo>
                                  <a:pt x="4013927" y="4336383"/>
                                </a:lnTo>
                                <a:lnTo>
                                  <a:pt x="4016711" y="4324306"/>
                                </a:lnTo>
                                <a:lnTo>
                                  <a:pt x="4019595" y="4327755"/>
                                </a:lnTo>
                                <a:lnTo>
                                  <a:pt x="4022478" y="4337267"/>
                                </a:lnTo>
                                <a:lnTo>
                                  <a:pt x="4025362" y="4341979"/>
                                </a:lnTo>
                                <a:lnTo>
                                  <a:pt x="4028245" y="4335160"/>
                                </a:lnTo>
                                <a:lnTo>
                                  <a:pt x="4031129" y="4316692"/>
                                </a:lnTo>
                                <a:lnTo>
                                  <a:pt x="4034012" y="4291842"/>
                                </a:lnTo>
                                <a:lnTo>
                                  <a:pt x="4036896" y="4267966"/>
                                </a:lnTo>
                                <a:lnTo>
                                  <a:pt x="4039680" y="4251317"/>
                                </a:lnTo>
                                <a:lnTo>
                                  <a:pt x="4042564" y="4245711"/>
                                </a:lnTo>
                                <a:lnTo>
                                  <a:pt x="4045447" y="4252639"/>
                                </a:lnTo>
                                <a:lnTo>
                                  <a:pt x="4048331" y="4271246"/>
                                </a:lnTo>
                                <a:lnTo>
                                  <a:pt x="4051214" y="4297915"/>
                                </a:lnTo>
                                <a:lnTo>
                                  <a:pt x="4054098" y="4326423"/>
                                </a:lnTo>
                                <a:lnTo>
                                  <a:pt x="4056982" y="4349990"/>
                                </a:lnTo>
                                <a:lnTo>
                                  <a:pt x="4059766" y="4364334"/>
                                </a:lnTo>
                                <a:lnTo>
                                  <a:pt x="4062649" y="4369671"/>
                                </a:lnTo>
                                <a:lnTo>
                                  <a:pt x="4065533" y="4370486"/>
                                </a:lnTo>
                                <a:lnTo>
                                  <a:pt x="4068416" y="4373200"/>
                                </a:lnTo>
                                <a:lnTo>
                                  <a:pt x="4071300" y="4382732"/>
                                </a:lnTo>
                                <a:lnTo>
                                  <a:pt x="4074184" y="4399849"/>
                                </a:lnTo>
                                <a:lnTo>
                                  <a:pt x="4077067" y="4420574"/>
                                </a:lnTo>
                                <a:lnTo>
                                  <a:pt x="4079951" y="4438287"/>
                                </a:lnTo>
                                <a:lnTo>
                                  <a:pt x="4082735" y="4446855"/>
                                </a:lnTo>
                                <a:lnTo>
                                  <a:pt x="4085618" y="4442899"/>
                                </a:lnTo>
                                <a:lnTo>
                                  <a:pt x="4088502" y="4426667"/>
                                </a:lnTo>
                                <a:lnTo>
                                  <a:pt x="4091386" y="4401767"/>
                                </a:lnTo>
                                <a:lnTo>
                                  <a:pt x="4094269" y="4374105"/>
                                </a:lnTo>
                                <a:lnTo>
                                  <a:pt x="4097153" y="4350189"/>
                                </a:lnTo>
                                <a:lnTo>
                                  <a:pt x="4100036" y="4335071"/>
                                </a:lnTo>
                                <a:lnTo>
                                  <a:pt x="4102820" y="4330806"/>
                                </a:lnTo>
                                <a:lnTo>
                                  <a:pt x="4105704" y="4336204"/>
                                </a:lnTo>
                                <a:lnTo>
                                  <a:pt x="4108587" y="4347973"/>
                                </a:lnTo>
                                <a:lnTo>
                                  <a:pt x="4111471" y="4362157"/>
                                </a:lnTo>
                                <a:lnTo>
                                  <a:pt x="4114355" y="4375128"/>
                                </a:lnTo>
                                <a:lnTo>
                                  <a:pt x="4117238" y="4383796"/>
                                </a:lnTo>
                                <a:lnTo>
                                  <a:pt x="4120122" y="4385943"/>
                                </a:lnTo>
                                <a:lnTo>
                                  <a:pt x="4123005" y="4380943"/>
                                </a:lnTo>
                                <a:lnTo>
                                  <a:pt x="4125789" y="4370795"/>
                                </a:lnTo>
                                <a:lnTo>
                                  <a:pt x="4128673" y="4359970"/>
                                </a:lnTo>
                                <a:lnTo>
                                  <a:pt x="4131557" y="4353579"/>
                                </a:lnTo>
                                <a:lnTo>
                                  <a:pt x="4134440" y="4354692"/>
                                </a:lnTo>
                                <a:lnTo>
                                  <a:pt x="4137324" y="4362843"/>
                                </a:lnTo>
                                <a:lnTo>
                                  <a:pt x="4140207" y="4374611"/>
                                </a:lnTo>
                                <a:lnTo>
                                  <a:pt x="4143091" y="4385903"/>
                                </a:lnTo>
                                <a:lnTo>
                                  <a:pt x="4145974" y="4394283"/>
                                </a:lnTo>
                                <a:lnTo>
                                  <a:pt x="4148759" y="4399710"/>
                                </a:lnTo>
                                <a:lnTo>
                                  <a:pt x="4151642" y="4403358"/>
                                </a:lnTo>
                                <a:lnTo>
                                  <a:pt x="4154526" y="4405654"/>
                                </a:lnTo>
                                <a:lnTo>
                                  <a:pt x="4157409" y="4405654"/>
                                </a:lnTo>
                                <a:lnTo>
                                  <a:pt x="4160293" y="4402443"/>
                                </a:lnTo>
                                <a:lnTo>
                                  <a:pt x="4163176" y="4397185"/>
                                </a:lnTo>
                                <a:lnTo>
                                  <a:pt x="4166060" y="4393537"/>
                                </a:lnTo>
                                <a:lnTo>
                                  <a:pt x="4168844" y="4395634"/>
                                </a:lnTo>
                                <a:lnTo>
                                  <a:pt x="4171728" y="4404511"/>
                                </a:lnTo>
                                <a:lnTo>
                                  <a:pt x="4174611" y="4415912"/>
                                </a:lnTo>
                                <a:lnTo>
                                  <a:pt x="4177495" y="4421816"/>
                                </a:lnTo>
                                <a:lnTo>
                                  <a:pt x="4180378" y="4415136"/>
                                </a:lnTo>
                                <a:lnTo>
                                  <a:pt x="4183262" y="4394551"/>
                                </a:lnTo>
                                <a:lnTo>
                                  <a:pt x="4186146" y="4365825"/>
                                </a:lnTo>
                                <a:lnTo>
                                  <a:pt x="4189029" y="4339066"/>
                                </a:lnTo>
                                <a:lnTo>
                                  <a:pt x="4191813" y="4323620"/>
                                </a:lnTo>
                                <a:lnTo>
                                  <a:pt x="4194697" y="4323620"/>
                                </a:lnTo>
                                <a:lnTo>
                                  <a:pt x="4197580" y="4336204"/>
                                </a:lnTo>
                                <a:lnTo>
                                  <a:pt x="4200464" y="4353469"/>
                                </a:lnTo>
                                <a:lnTo>
                                  <a:pt x="4203348" y="4366769"/>
                                </a:lnTo>
                                <a:lnTo>
                                  <a:pt x="4206231" y="4370675"/>
                                </a:lnTo>
                                <a:lnTo>
                                  <a:pt x="4209115" y="4364324"/>
                                </a:lnTo>
                                <a:lnTo>
                                  <a:pt x="4211899" y="4350398"/>
                                </a:lnTo>
                                <a:lnTo>
                                  <a:pt x="4214782" y="4333162"/>
                                </a:lnTo>
                                <a:lnTo>
                                  <a:pt x="4217666" y="4316930"/>
                                </a:lnTo>
                                <a:lnTo>
                                  <a:pt x="4220549" y="4305201"/>
                                </a:lnTo>
                                <a:lnTo>
                                  <a:pt x="4223433" y="4300231"/>
                                </a:lnTo>
                                <a:lnTo>
                                  <a:pt x="4226317" y="4302746"/>
                                </a:lnTo>
                                <a:lnTo>
                                  <a:pt x="4229200" y="4311592"/>
                                </a:lnTo>
                                <a:lnTo>
                                  <a:pt x="4232084" y="4323640"/>
                                </a:lnTo>
                                <a:lnTo>
                                  <a:pt x="4234868" y="4334484"/>
                                </a:lnTo>
                                <a:lnTo>
                                  <a:pt x="4237751" y="4340021"/>
                                </a:lnTo>
                                <a:lnTo>
                                  <a:pt x="4240635" y="4338450"/>
                                </a:lnTo>
                                <a:lnTo>
                                  <a:pt x="4243519" y="4331592"/>
                                </a:lnTo>
                                <a:lnTo>
                                  <a:pt x="4246402" y="4324226"/>
                                </a:lnTo>
                                <a:lnTo>
                                  <a:pt x="4249286" y="4321582"/>
                                </a:lnTo>
                                <a:lnTo>
                                  <a:pt x="4252169" y="4326413"/>
                                </a:lnTo>
                                <a:lnTo>
                                  <a:pt x="4254953" y="4337466"/>
                                </a:lnTo>
                                <a:lnTo>
                                  <a:pt x="4257837" y="4349951"/>
                                </a:lnTo>
                                <a:lnTo>
                                  <a:pt x="4260721" y="4357743"/>
                                </a:lnTo>
                                <a:lnTo>
                                  <a:pt x="4263604" y="4356302"/>
                                </a:lnTo>
                                <a:lnTo>
                                  <a:pt x="4266488" y="4344971"/>
                                </a:lnTo>
                                <a:lnTo>
                                  <a:pt x="4269371" y="4327546"/>
                                </a:lnTo>
                                <a:lnTo>
                                  <a:pt x="4272255" y="4310628"/>
                                </a:lnTo>
                                <a:lnTo>
                                  <a:pt x="4275138" y="4300579"/>
                                </a:lnTo>
                                <a:lnTo>
                                  <a:pt x="4277923" y="4300629"/>
                                </a:lnTo>
                                <a:lnTo>
                                  <a:pt x="4280806" y="4309674"/>
                                </a:lnTo>
                                <a:lnTo>
                                  <a:pt x="4283690" y="4322994"/>
                                </a:lnTo>
                                <a:lnTo>
                                  <a:pt x="4286573" y="4334643"/>
                                </a:lnTo>
                                <a:lnTo>
                                  <a:pt x="4289457" y="4340299"/>
                                </a:lnTo>
                                <a:lnTo>
                                  <a:pt x="4292340" y="4339275"/>
                                </a:lnTo>
                                <a:lnTo>
                                  <a:pt x="4295224" y="4334564"/>
                                </a:lnTo>
                                <a:lnTo>
                                  <a:pt x="4298008" y="4330826"/>
                                </a:lnTo>
                                <a:lnTo>
                                  <a:pt x="4300892" y="4331582"/>
                                </a:lnTo>
                                <a:lnTo>
                                  <a:pt x="4303775" y="4337257"/>
                                </a:lnTo>
                                <a:lnTo>
                                  <a:pt x="4306659" y="4345338"/>
                                </a:lnTo>
                                <a:lnTo>
                                  <a:pt x="4309542" y="4352306"/>
                                </a:lnTo>
                                <a:lnTo>
                                  <a:pt x="4312426" y="4355905"/>
                                </a:lnTo>
                                <a:lnTo>
                                  <a:pt x="4315310" y="4356332"/>
                                </a:lnTo>
                                <a:lnTo>
                                  <a:pt x="4318193" y="4355537"/>
                                </a:lnTo>
                                <a:lnTo>
                                  <a:pt x="4320977" y="4355378"/>
                                </a:lnTo>
                                <a:lnTo>
                                  <a:pt x="4323861" y="4356113"/>
                                </a:lnTo>
                                <a:lnTo>
                                  <a:pt x="4326744" y="4356193"/>
                                </a:lnTo>
                                <a:lnTo>
                                  <a:pt x="4329628" y="4353579"/>
                                </a:lnTo>
                                <a:lnTo>
                                  <a:pt x="4332511" y="4347436"/>
                                </a:lnTo>
                                <a:lnTo>
                                  <a:pt x="4335395" y="4339206"/>
                                </a:lnTo>
                                <a:lnTo>
                                  <a:pt x="4338279" y="4332059"/>
                                </a:lnTo>
                                <a:lnTo>
                                  <a:pt x="4341063" y="4329345"/>
                                </a:lnTo>
                                <a:lnTo>
                                  <a:pt x="4343946" y="4332933"/>
                                </a:lnTo>
                                <a:lnTo>
                                  <a:pt x="4346830" y="4342287"/>
                                </a:lnTo>
                                <a:lnTo>
                                  <a:pt x="4349713" y="4354891"/>
                                </a:lnTo>
                                <a:lnTo>
                                  <a:pt x="4352597" y="4367206"/>
                                </a:lnTo>
                                <a:lnTo>
                                  <a:pt x="4355481" y="4375894"/>
                                </a:lnTo>
                                <a:lnTo>
                                  <a:pt x="4358364" y="4378746"/>
                                </a:lnTo>
                                <a:lnTo>
                                  <a:pt x="4361248" y="4375327"/>
                                </a:lnTo>
                                <a:lnTo>
                                  <a:pt x="4364032" y="4367067"/>
                                </a:lnTo>
                                <a:lnTo>
                                  <a:pt x="4366915" y="4356640"/>
                                </a:lnTo>
                                <a:lnTo>
                                  <a:pt x="4369799" y="4346929"/>
                                </a:lnTo>
                                <a:lnTo>
                                  <a:pt x="4372683" y="4339842"/>
                                </a:lnTo>
                                <a:lnTo>
                                  <a:pt x="4375566" y="4335727"/>
                                </a:lnTo>
                                <a:lnTo>
                                  <a:pt x="4378450" y="4333609"/>
                                </a:lnTo>
                                <a:lnTo>
                                  <a:pt x="4381333" y="4332108"/>
                                </a:lnTo>
                                <a:lnTo>
                                  <a:pt x="4384117" y="4330280"/>
                                </a:lnTo>
                                <a:lnTo>
                                  <a:pt x="4387001" y="4328033"/>
                                </a:lnTo>
                                <a:lnTo>
                                  <a:pt x="4389885" y="4325767"/>
                                </a:lnTo>
                                <a:lnTo>
                                  <a:pt x="4392768" y="4323809"/>
                                </a:lnTo>
                                <a:lnTo>
                                  <a:pt x="4395652" y="4322089"/>
                                </a:lnTo>
                                <a:lnTo>
                                  <a:pt x="4398535" y="4320439"/>
                                </a:lnTo>
                                <a:lnTo>
                                  <a:pt x="4401419" y="4319167"/>
                                </a:lnTo>
                                <a:lnTo>
                                  <a:pt x="4404302" y="4319107"/>
                                </a:lnTo>
                                <a:lnTo>
                                  <a:pt x="4407087" y="4321254"/>
                                </a:lnTo>
                                <a:lnTo>
                                  <a:pt x="4409970" y="4325956"/>
                                </a:lnTo>
                                <a:lnTo>
                                  <a:pt x="4412854" y="4332596"/>
                                </a:lnTo>
                                <a:lnTo>
                                  <a:pt x="4415737" y="4340021"/>
                                </a:lnTo>
                                <a:lnTo>
                                  <a:pt x="4418621" y="4347436"/>
                                </a:lnTo>
                                <a:lnTo>
                                  <a:pt x="4421504" y="4354960"/>
                                </a:lnTo>
                                <a:lnTo>
                                  <a:pt x="4424388" y="4363489"/>
                                </a:lnTo>
                                <a:lnTo>
                                  <a:pt x="4427172" y="4373747"/>
                                </a:lnTo>
                                <a:lnTo>
                                  <a:pt x="4430056" y="4385347"/>
                                </a:lnTo>
                                <a:lnTo>
                                  <a:pt x="4432939" y="4396618"/>
                                </a:lnTo>
                                <a:lnTo>
                                  <a:pt x="4435823" y="4405356"/>
                                </a:lnTo>
                                <a:lnTo>
                                  <a:pt x="4438706" y="4409938"/>
                                </a:lnTo>
                                <a:lnTo>
                                  <a:pt x="4441590" y="4410236"/>
                                </a:lnTo>
                                <a:lnTo>
                                  <a:pt x="4444474" y="4407622"/>
                                </a:lnTo>
                                <a:lnTo>
                                  <a:pt x="4447357" y="4404272"/>
                                </a:lnTo>
                                <a:lnTo>
                                  <a:pt x="4450141" y="4402185"/>
                                </a:lnTo>
                                <a:lnTo>
                                  <a:pt x="4467443" y="4449101"/>
                                </a:lnTo>
                                <a:lnTo>
                                  <a:pt x="4470227" y="4461606"/>
                                </a:lnTo>
                                <a:lnTo>
                                  <a:pt x="4473110" y="4470621"/>
                                </a:lnTo>
                                <a:lnTo>
                                  <a:pt x="4475994" y="4473772"/>
                                </a:lnTo>
                                <a:lnTo>
                                  <a:pt x="4478877" y="4469756"/>
                                </a:lnTo>
                                <a:lnTo>
                                  <a:pt x="4481761" y="4458991"/>
                                </a:lnTo>
                                <a:lnTo>
                                  <a:pt x="4484645" y="4443903"/>
                                </a:lnTo>
                                <a:lnTo>
                                  <a:pt x="4487528" y="4428406"/>
                                </a:lnTo>
                                <a:lnTo>
                                  <a:pt x="4490412" y="4416896"/>
                                </a:lnTo>
                                <a:lnTo>
                                  <a:pt x="4493196" y="4412860"/>
                                </a:lnTo>
                                <a:lnTo>
                                  <a:pt x="4496079" y="4417621"/>
                                </a:lnTo>
                                <a:lnTo>
                                  <a:pt x="4498963" y="4429778"/>
                                </a:lnTo>
                                <a:lnTo>
                                  <a:pt x="4501847" y="4445741"/>
                                </a:lnTo>
                                <a:lnTo>
                                  <a:pt x="4504730" y="4461337"/>
                                </a:lnTo>
                                <a:lnTo>
                                  <a:pt x="4521932" y="4495540"/>
                                </a:lnTo>
                                <a:lnTo>
                                  <a:pt x="4524816" y="4493234"/>
                                </a:lnTo>
                                <a:lnTo>
                                  <a:pt x="4539134" y="4449509"/>
                                </a:lnTo>
                                <a:lnTo>
                                  <a:pt x="4544901" y="4403119"/>
                                </a:lnTo>
                                <a:lnTo>
                                  <a:pt x="4547785" y="4372703"/>
                                </a:lnTo>
                                <a:lnTo>
                                  <a:pt x="4550668" y="4346909"/>
                                </a:lnTo>
                                <a:lnTo>
                                  <a:pt x="4553552" y="4332904"/>
                                </a:lnTo>
                                <a:lnTo>
                                  <a:pt x="4556336" y="4332834"/>
                                </a:lnTo>
                                <a:lnTo>
                                  <a:pt x="4559220" y="4343857"/>
                                </a:lnTo>
                                <a:lnTo>
                                  <a:pt x="4562103" y="4360507"/>
                                </a:lnTo>
                                <a:lnTo>
                                  <a:pt x="4564987" y="4377077"/>
                                </a:lnTo>
                                <a:lnTo>
                                  <a:pt x="4567870" y="4389193"/>
                                </a:lnTo>
                                <a:lnTo>
                                  <a:pt x="4570754" y="4394770"/>
                                </a:lnTo>
                                <a:lnTo>
                                  <a:pt x="4573637" y="4394392"/>
                                </a:lnTo>
                                <a:lnTo>
                                  <a:pt x="4576521" y="4390784"/>
                                </a:lnTo>
                                <a:lnTo>
                                  <a:pt x="4579305" y="4387176"/>
                                </a:lnTo>
                                <a:lnTo>
                                  <a:pt x="4582189" y="4385535"/>
                                </a:lnTo>
                                <a:lnTo>
                                  <a:pt x="4585072" y="4385645"/>
                                </a:lnTo>
                                <a:lnTo>
                                  <a:pt x="4587956" y="4385704"/>
                                </a:lnTo>
                                <a:lnTo>
                                  <a:pt x="4590839" y="4384233"/>
                                </a:lnTo>
                                <a:lnTo>
                                  <a:pt x="4593723" y="4381838"/>
                                </a:lnTo>
                                <a:lnTo>
                                  <a:pt x="4596607" y="4381192"/>
                                </a:lnTo>
                                <a:lnTo>
                                  <a:pt x="4599391" y="4384969"/>
                                </a:lnTo>
                                <a:lnTo>
                                  <a:pt x="4602274" y="4393169"/>
                                </a:lnTo>
                                <a:lnTo>
                                  <a:pt x="4605158" y="4402244"/>
                                </a:lnTo>
                                <a:lnTo>
                                  <a:pt x="4608041" y="4406827"/>
                                </a:lnTo>
                                <a:lnTo>
                                  <a:pt x="4610925" y="4402910"/>
                                </a:lnTo>
                                <a:lnTo>
                                  <a:pt x="4613809" y="4390038"/>
                                </a:lnTo>
                                <a:lnTo>
                                  <a:pt x="4616692" y="4371282"/>
                                </a:lnTo>
                                <a:lnTo>
                                  <a:pt x="4619576" y="4351064"/>
                                </a:lnTo>
                                <a:lnTo>
                                  <a:pt x="4622360" y="4332814"/>
                                </a:lnTo>
                                <a:lnTo>
                                  <a:pt x="4625243" y="4318282"/>
                                </a:lnTo>
                                <a:lnTo>
                                  <a:pt x="4628127" y="4308481"/>
                                </a:lnTo>
                                <a:lnTo>
                                  <a:pt x="4631011" y="4304654"/>
                                </a:lnTo>
                                <a:lnTo>
                                  <a:pt x="4633894" y="4307964"/>
                                </a:lnTo>
                                <a:lnTo>
                                  <a:pt x="4636778" y="4318113"/>
                                </a:lnTo>
                                <a:lnTo>
                                  <a:pt x="4639661" y="4332337"/>
                                </a:lnTo>
                                <a:lnTo>
                                  <a:pt x="4642445" y="4346193"/>
                                </a:lnTo>
                                <a:lnTo>
                                  <a:pt x="4645329" y="4355736"/>
                                </a:lnTo>
                                <a:lnTo>
                                  <a:pt x="4648213" y="4359394"/>
                                </a:lnTo>
                                <a:lnTo>
                                  <a:pt x="4651096" y="4358221"/>
                                </a:lnTo>
                                <a:lnTo>
                                  <a:pt x="4653980" y="4354414"/>
                                </a:lnTo>
                                <a:lnTo>
                                  <a:pt x="4656863" y="4349503"/>
                                </a:lnTo>
                                <a:lnTo>
                                  <a:pt x="4659747" y="4343659"/>
                                </a:lnTo>
                                <a:lnTo>
                                  <a:pt x="4662630" y="4336542"/>
                                </a:lnTo>
                                <a:lnTo>
                                  <a:pt x="4665415" y="4328669"/>
                                </a:lnTo>
                                <a:lnTo>
                                  <a:pt x="4668298" y="4321890"/>
                                </a:lnTo>
                                <a:lnTo>
                                  <a:pt x="4671182" y="4318381"/>
                                </a:lnTo>
                                <a:lnTo>
                                  <a:pt x="4674065" y="4319008"/>
                                </a:lnTo>
                                <a:lnTo>
                                  <a:pt x="4676949" y="4322387"/>
                                </a:lnTo>
                                <a:lnTo>
                                  <a:pt x="4679832" y="4325618"/>
                                </a:lnTo>
                                <a:lnTo>
                                  <a:pt x="4682716" y="4326174"/>
                                </a:lnTo>
                                <a:lnTo>
                                  <a:pt x="4685500" y="4323620"/>
                                </a:lnTo>
                                <a:lnTo>
                                  <a:pt x="4688384" y="4319813"/>
                                </a:lnTo>
                                <a:lnTo>
                                  <a:pt x="4691267" y="4317547"/>
                                </a:lnTo>
                                <a:lnTo>
                                  <a:pt x="4694151" y="4318531"/>
                                </a:lnTo>
                                <a:lnTo>
                                  <a:pt x="4697034" y="4322149"/>
                                </a:lnTo>
                                <a:lnTo>
                                  <a:pt x="4699918" y="4325896"/>
                                </a:lnTo>
                                <a:lnTo>
                                  <a:pt x="4702801" y="4327129"/>
                                </a:lnTo>
                                <a:lnTo>
                                  <a:pt x="4705685" y="4325091"/>
                                </a:lnTo>
                                <a:lnTo>
                                  <a:pt x="4708469" y="4321503"/>
                                </a:lnTo>
                                <a:lnTo>
                                  <a:pt x="4711353" y="4319495"/>
                                </a:lnTo>
                                <a:lnTo>
                                  <a:pt x="4714236" y="4321473"/>
                                </a:lnTo>
                                <a:lnTo>
                                  <a:pt x="4717120" y="4327307"/>
                                </a:lnTo>
                                <a:lnTo>
                                  <a:pt x="4720003" y="4334196"/>
                                </a:lnTo>
                                <a:lnTo>
                                  <a:pt x="4722887" y="4338311"/>
                                </a:lnTo>
                                <a:lnTo>
                                  <a:pt x="4725771" y="4337198"/>
                                </a:lnTo>
                                <a:lnTo>
                                  <a:pt x="4728555" y="4331313"/>
                                </a:lnTo>
                                <a:lnTo>
                                  <a:pt x="4731438" y="4323829"/>
                                </a:lnTo>
                                <a:lnTo>
                                  <a:pt x="4734322" y="4318719"/>
                                </a:lnTo>
                                <a:lnTo>
                                  <a:pt x="4737205" y="4318620"/>
                                </a:lnTo>
                                <a:lnTo>
                                  <a:pt x="4740089" y="4323461"/>
                                </a:lnTo>
                                <a:lnTo>
                                  <a:pt x="4742973" y="4330816"/>
                                </a:lnTo>
                                <a:lnTo>
                                  <a:pt x="4745856" y="4337337"/>
                                </a:lnTo>
                                <a:lnTo>
                                  <a:pt x="4748740" y="4340388"/>
                                </a:lnTo>
                                <a:lnTo>
                                  <a:pt x="4751524" y="4339086"/>
                                </a:lnTo>
                                <a:lnTo>
                                  <a:pt x="4754407" y="4334345"/>
                                </a:lnTo>
                                <a:lnTo>
                                  <a:pt x="4757291" y="4328152"/>
                                </a:lnTo>
                                <a:lnTo>
                                  <a:pt x="4760175" y="4322626"/>
                                </a:lnTo>
                                <a:lnTo>
                                  <a:pt x="4763058" y="4318928"/>
                                </a:lnTo>
                                <a:lnTo>
                                  <a:pt x="4765942" y="4316801"/>
                                </a:lnTo>
                                <a:lnTo>
                                  <a:pt x="4768825" y="4314743"/>
                                </a:lnTo>
                                <a:lnTo>
                                  <a:pt x="4771609" y="4310946"/>
                                </a:lnTo>
                                <a:lnTo>
                                  <a:pt x="4774493" y="4304595"/>
                                </a:lnTo>
                                <a:lnTo>
                                  <a:pt x="4777377" y="4296603"/>
                                </a:lnTo>
                                <a:lnTo>
                                  <a:pt x="4780260" y="4289387"/>
                                </a:lnTo>
                                <a:lnTo>
                                  <a:pt x="4783144" y="4285530"/>
                                </a:lnTo>
                                <a:lnTo>
                                  <a:pt x="4786027" y="4286325"/>
                                </a:lnTo>
                                <a:lnTo>
                                  <a:pt x="4788911" y="4291037"/>
                                </a:lnTo>
                                <a:lnTo>
                                  <a:pt x="4791794" y="4297458"/>
                                </a:lnTo>
                                <a:lnTo>
                                  <a:pt x="4794578" y="4303253"/>
                                </a:lnTo>
                                <a:lnTo>
                                  <a:pt x="4811880" y="4312249"/>
                                </a:lnTo>
                                <a:lnTo>
                                  <a:pt x="4814763" y="4311831"/>
                                </a:lnTo>
                                <a:lnTo>
                                  <a:pt x="4834849" y="4294565"/>
                                </a:lnTo>
                                <a:lnTo>
                                  <a:pt x="4837633" y="4291574"/>
                                </a:lnTo>
                                <a:lnTo>
                                  <a:pt x="4840517" y="4291305"/>
                                </a:lnTo>
                                <a:lnTo>
                                  <a:pt x="4843400" y="4293353"/>
                                </a:lnTo>
                                <a:lnTo>
                                  <a:pt x="4846284" y="4296027"/>
                                </a:lnTo>
                                <a:lnTo>
                                  <a:pt x="4849167" y="4297448"/>
                                </a:lnTo>
                                <a:lnTo>
                                  <a:pt x="4852051" y="4296752"/>
                                </a:lnTo>
                                <a:lnTo>
                                  <a:pt x="4854935" y="4294685"/>
                                </a:lnTo>
                                <a:lnTo>
                                  <a:pt x="4857719" y="4293025"/>
                                </a:lnTo>
                                <a:lnTo>
                                  <a:pt x="4860602" y="4293412"/>
                                </a:lnTo>
                                <a:lnTo>
                                  <a:pt x="4863486" y="4296056"/>
                                </a:lnTo>
                                <a:lnTo>
                                  <a:pt x="4866369" y="4299446"/>
                                </a:lnTo>
                                <a:lnTo>
                                  <a:pt x="4869253" y="4301026"/>
                                </a:lnTo>
                                <a:lnTo>
                                  <a:pt x="4872137" y="4298591"/>
                                </a:lnTo>
                                <a:lnTo>
                                  <a:pt x="4875020" y="4291603"/>
                                </a:lnTo>
                                <a:lnTo>
                                  <a:pt x="4877904" y="4281624"/>
                                </a:lnTo>
                                <a:lnTo>
                                  <a:pt x="4880688" y="4271823"/>
                                </a:lnTo>
                                <a:lnTo>
                                  <a:pt x="4883571" y="4265660"/>
                                </a:lnTo>
                                <a:lnTo>
                                  <a:pt x="4886455" y="4265402"/>
                                </a:lnTo>
                                <a:lnTo>
                                  <a:pt x="4889339" y="4271077"/>
                                </a:lnTo>
                                <a:lnTo>
                                  <a:pt x="4892222" y="4280391"/>
                                </a:lnTo>
                                <a:lnTo>
                                  <a:pt x="4895106" y="4289645"/>
                                </a:lnTo>
                                <a:lnTo>
                                  <a:pt x="4897989" y="4295281"/>
                                </a:lnTo>
                                <a:lnTo>
                                  <a:pt x="4900873" y="4295341"/>
                                </a:lnTo>
                                <a:lnTo>
                                  <a:pt x="4903657" y="4290132"/>
                                </a:lnTo>
                                <a:lnTo>
                                  <a:pt x="4906541" y="4281842"/>
                                </a:lnTo>
                                <a:lnTo>
                                  <a:pt x="4909424" y="4273364"/>
                                </a:lnTo>
                                <a:lnTo>
                                  <a:pt x="4912308" y="4267022"/>
                                </a:lnTo>
                                <a:lnTo>
                                  <a:pt x="4915191" y="4263702"/>
                                </a:lnTo>
                                <a:lnTo>
                                  <a:pt x="4918075" y="4262817"/>
                                </a:lnTo>
                                <a:lnTo>
                                  <a:pt x="4920958" y="4262877"/>
                                </a:lnTo>
                                <a:lnTo>
                                  <a:pt x="4923742" y="4262360"/>
                                </a:lnTo>
                                <a:lnTo>
                                  <a:pt x="4926626" y="4260362"/>
                                </a:lnTo>
                                <a:lnTo>
                                  <a:pt x="4929510" y="4256933"/>
                                </a:lnTo>
                                <a:lnTo>
                                  <a:pt x="4932393" y="4253037"/>
                                </a:lnTo>
                                <a:lnTo>
                                  <a:pt x="4935277" y="4250184"/>
                                </a:lnTo>
                                <a:lnTo>
                                  <a:pt x="4938160" y="4249756"/>
                                </a:lnTo>
                                <a:lnTo>
                                  <a:pt x="4941044" y="4252470"/>
                                </a:lnTo>
                                <a:lnTo>
                                  <a:pt x="4943927" y="4257907"/>
                                </a:lnTo>
                                <a:lnTo>
                                  <a:pt x="4946712" y="4264636"/>
                                </a:lnTo>
                                <a:lnTo>
                                  <a:pt x="4949595" y="4270700"/>
                                </a:lnTo>
                                <a:lnTo>
                                  <a:pt x="4952479" y="4274377"/>
                                </a:lnTo>
                                <a:lnTo>
                                  <a:pt x="4955362" y="4274835"/>
                                </a:lnTo>
                                <a:lnTo>
                                  <a:pt x="4958246" y="4272399"/>
                                </a:lnTo>
                                <a:lnTo>
                                  <a:pt x="4961129" y="4268225"/>
                                </a:lnTo>
                                <a:lnTo>
                                  <a:pt x="4964013" y="4263762"/>
                                </a:lnTo>
                                <a:lnTo>
                                  <a:pt x="4966797" y="4260084"/>
                                </a:lnTo>
                                <a:lnTo>
                                  <a:pt x="4969681" y="4257718"/>
                                </a:lnTo>
                                <a:lnTo>
                                  <a:pt x="4972564" y="4256595"/>
                                </a:lnTo>
                                <a:lnTo>
                                  <a:pt x="4975448" y="4256406"/>
                                </a:lnTo>
                                <a:lnTo>
                                  <a:pt x="4978331" y="4256794"/>
                                </a:lnTo>
                                <a:lnTo>
                                  <a:pt x="4981215" y="4257460"/>
                                </a:lnTo>
                                <a:lnTo>
                                  <a:pt x="4984099" y="4258166"/>
                                </a:lnTo>
                                <a:lnTo>
                                  <a:pt x="4986982" y="4258603"/>
                                </a:lnTo>
                                <a:lnTo>
                                  <a:pt x="5001301" y="4251287"/>
                                </a:lnTo>
                                <a:lnTo>
                                  <a:pt x="5004184" y="4249379"/>
                                </a:lnTo>
                                <a:lnTo>
                                  <a:pt x="5027153" y="4213426"/>
                                </a:lnTo>
                                <a:lnTo>
                                  <a:pt x="5030037" y="4203287"/>
                                </a:lnTo>
                                <a:lnTo>
                                  <a:pt x="5032821" y="4194441"/>
                                </a:lnTo>
                                <a:lnTo>
                                  <a:pt x="5035704" y="4189570"/>
                                </a:lnTo>
                                <a:lnTo>
                                  <a:pt x="5038588" y="4190465"/>
                                </a:lnTo>
                                <a:lnTo>
                                  <a:pt x="5041472" y="4197622"/>
                                </a:lnTo>
                                <a:lnTo>
                                  <a:pt x="5044355" y="4209848"/>
                                </a:lnTo>
                                <a:lnTo>
                                  <a:pt x="5047239" y="4224757"/>
                                </a:lnTo>
                                <a:lnTo>
                                  <a:pt x="5050122" y="4239459"/>
                                </a:lnTo>
                                <a:lnTo>
                                  <a:pt x="5070208" y="4273374"/>
                                </a:lnTo>
                                <a:lnTo>
                                  <a:pt x="5075876" y="4274119"/>
                                </a:lnTo>
                                <a:lnTo>
                                  <a:pt x="5078759" y="4274238"/>
                                </a:lnTo>
                                <a:lnTo>
                                  <a:pt x="5081643" y="4274865"/>
                                </a:lnTo>
                                <a:lnTo>
                                  <a:pt x="5084526" y="4275709"/>
                                </a:lnTo>
                                <a:lnTo>
                                  <a:pt x="5087410" y="4275699"/>
                                </a:lnTo>
                                <a:lnTo>
                                  <a:pt x="5090293" y="4273771"/>
                                </a:lnTo>
                                <a:lnTo>
                                  <a:pt x="5093177" y="4269825"/>
                                </a:lnTo>
                                <a:lnTo>
                                  <a:pt x="5095961" y="4265064"/>
                                </a:lnTo>
                                <a:lnTo>
                                  <a:pt x="5098845" y="4261366"/>
                                </a:lnTo>
                                <a:lnTo>
                                  <a:pt x="5101728" y="4259935"/>
                                </a:lnTo>
                                <a:lnTo>
                                  <a:pt x="5104612" y="4260581"/>
                                </a:lnTo>
                                <a:lnTo>
                                  <a:pt x="5107495" y="4262291"/>
                                </a:lnTo>
                                <a:lnTo>
                                  <a:pt x="5110379" y="4264209"/>
                                </a:lnTo>
                                <a:lnTo>
                                  <a:pt x="5113263" y="4266048"/>
                                </a:lnTo>
                                <a:lnTo>
                                  <a:pt x="5116146" y="4267986"/>
                                </a:lnTo>
                                <a:lnTo>
                                  <a:pt x="5118930" y="4270322"/>
                                </a:lnTo>
                                <a:lnTo>
                                  <a:pt x="5121814" y="4273145"/>
                                </a:lnTo>
                                <a:lnTo>
                                  <a:pt x="5124697" y="4276087"/>
                                </a:lnTo>
                                <a:lnTo>
                                  <a:pt x="5127581" y="4278284"/>
                                </a:lnTo>
                                <a:lnTo>
                                  <a:pt x="5130465" y="4278930"/>
                                </a:lnTo>
                                <a:lnTo>
                                  <a:pt x="5133348" y="4278015"/>
                                </a:lnTo>
                                <a:lnTo>
                                  <a:pt x="5136232" y="4276634"/>
                                </a:lnTo>
                                <a:lnTo>
                                  <a:pt x="5139016" y="4276505"/>
                                </a:lnTo>
                                <a:lnTo>
                                  <a:pt x="5141899" y="4279079"/>
                                </a:lnTo>
                                <a:lnTo>
                                  <a:pt x="5144783" y="4284655"/>
                                </a:lnTo>
                                <a:lnTo>
                                  <a:pt x="5147666" y="4291971"/>
                                </a:lnTo>
                                <a:lnTo>
                                  <a:pt x="5150550" y="4298700"/>
                                </a:lnTo>
                                <a:lnTo>
                                  <a:pt x="5153434" y="4302776"/>
                                </a:lnTo>
                                <a:lnTo>
                                  <a:pt x="5156317" y="4303571"/>
                                </a:lnTo>
                                <a:lnTo>
                                  <a:pt x="5159201" y="4302358"/>
                                </a:lnTo>
                                <a:lnTo>
                                  <a:pt x="5161985" y="4301553"/>
                                </a:lnTo>
                                <a:lnTo>
                                  <a:pt x="5164868" y="4303134"/>
                                </a:lnTo>
                                <a:lnTo>
                                  <a:pt x="5167752" y="4307398"/>
                                </a:lnTo>
                                <a:lnTo>
                                  <a:pt x="5170636" y="4312805"/>
                                </a:lnTo>
                                <a:lnTo>
                                  <a:pt x="5173519" y="4317030"/>
                                </a:lnTo>
                                <a:lnTo>
                                  <a:pt x="5176403" y="4318391"/>
                                </a:lnTo>
                                <a:lnTo>
                                  <a:pt x="5179286" y="4316692"/>
                                </a:lnTo>
                                <a:lnTo>
                                  <a:pt x="5182070" y="4313074"/>
                                </a:lnTo>
                                <a:lnTo>
                                  <a:pt x="5184954" y="4309117"/>
                                </a:lnTo>
                                <a:lnTo>
                                  <a:pt x="5187838" y="4306026"/>
                                </a:lnTo>
                                <a:lnTo>
                                  <a:pt x="5190721" y="4304297"/>
                                </a:lnTo>
                                <a:lnTo>
                                  <a:pt x="5193605" y="4303849"/>
                                </a:lnTo>
                                <a:lnTo>
                                  <a:pt x="5196488" y="4304386"/>
                                </a:lnTo>
                                <a:lnTo>
                                  <a:pt x="5210807" y="4315578"/>
                                </a:lnTo>
                                <a:lnTo>
                                  <a:pt x="5213690" y="4318362"/>
                                </a:lnTo>
                                <a:lnTo>
                                  <a:pt x="5216574" y="4320926"/>
                                </a:lnTo>
                                <a:lnTo>
                                  <a:pt x="5219457" y="4323133"/>
                                </a:lnTo>
                                <a:lnTo>
                                  <a:pt x="5222341" y="4324773"/>
                                </a:lnTo>
                                <a:lnTo>
                                  <a:pt x="5225125" y="4325657"/>
                                </a:lnTo>
                                <a:lnTo>
                                  <a:pt x="5228009" y="4325608"/>
                                </a:lnTo>
                                <a:lnTo>
                                  <a:pt x="5230892" y="4324634"/>
                                </a:lnTo>
                                <a:lnTo>
                                  <a:pt x="5233776" y="4322984"/>
                                </a:lnTo>
                                <a:lnTo>
                                  <a:pt x="5236659" y="4321105"/>
                                </a:lnTo>
                                <a:lnTo>
                                  <a:pt x="5239543" y="4319495"/>
                                </a:lnTo>
                                <a:lnTo>
                                  <a:pt x="5242427" y="4318580"/>
                                </a:lnTo>
                                <a:lnTo>
                                  <a:pt x="5245310" y="4318550"/>
                                </a:lnTo>
                                <a:lnTo>
                                  <a:pt x="5248094" y="4319306"/>
                                </a:lnTo>
                                <a:lnTo>
                                  <a:pt x="5250978" y="4320489"/>
                                </a:lnTo>
                                <a:lnTo>
                                  <a:pt x="5253861" y="4321682"/>
                                </a:lnTo>
                                <a:lnTo>
                                  <a:pt x="5256745" y="4322566"/>
                                </a:lnTo>
                                <a:lnTo>
                                  <a:pt x="5259628" y="4323103"/>
                                </a:lnTo>
                                <a:lnTo>
                                  <a:pt x="5262512" y="4323610"/>
                                </a:lnTo>
                                <a:lnTo>
                                  <a:pt x="5265396" y="4324425"/>
                                </a:lnTo>
                                <a:lnTo>
                                  <a:pt x="5268180" y="4325638"/>
                                </a:lnTo>
                                <a:lnTo>
                                  <a:pt x="5271063" y="4326761"/>
                                </a:lnTo>
                                <a:lnTo>
                                  <a:pt x="5273947" y="4326890"/>
                                </a:lnTo>
                                <a:lnTo>
                                  <a:pt x="5276830" y="4325170"/>
                                </a:lnTo>
                                <a:lnTo>
                                  <a:pt x="5279714" y="4321463"/>
                                </a:lnTo>
                                <a:lnTo>
                                  <a:pt x="5282598" y="4316632"/>
                                </a:lnTo>
                                <a:lnTo>
                                  <a:pt x="5285481" y="4312219"/>
                                </a:lnTo>
                                <a:lnTo>
                                  <a:pt x="5288365" y="4309644"/>
                                </a:lnTo>
                                <a:lnTo>
                                  <a:pt x="5291149" y="4309366"/>
                                </a:lnTo>
                                <a:lnTo>
                                  <a:pt x="5294032" y="4310618"/>
                                </a:lnTo>
                                <a:lnTo>
                                  <a:pt x="5296916" y="4311980"/>
                                </a:lnTo>
                                <a:lnTo>
                                  <a:pt x="5299800" y="4312139"/>
                                </a:lnTo>
                                <a:lnTo>
                                  <a:pt x="5302683" y="4310628"/>
                                </a:lnTo>
                                <a:lnTo>
                                  <a:pt x="5305567" y="4307935"/>
                                </a:lnTo>
                                <a:lnTo>
                                  <a:pt x="5308450" y="4305052"/>
                                </a:lnTo>
                                <a:lnTo>
                                  <a:pt x="5311234" y="4302955"/>
                                </a:lnTo>
                                <a:lnTo>
                                  <a:pt x="5314118" y="4302209"/>
                                </a:lnTo>
                                <a:lnTo>
                                  <a:pt x="5317002" y="4302955"/>
                                </a:lnTo>
                                <a:lnTo>
                                  <a:pt x="5319885" y="4304923"/>
                                </a:lnTo>
                                <a:lnTo>
                                  <a:pt x="5322769" y="4307547"/>
                                </a:lnTo>
                                <a:lnTo>
                                  <a:pt x="5325652" y="4310042"/>
                                </a:lnTo>
                                <a:lnTo>
                                  <a:pt x="5328536" y="4311583"/>
                                </a:lnTo>
                                <a:lnTo>
                                  <a:pt x="5331419" y="4311622"/>
                                </a:lnTo>
                                <a:lnTo>
                                  <a:pt x="5334204" y="4310241"/>
                                </a:lnTo>
                                <a:lnTo>
                                  <a:pt x="5337087" y="4308173"/>
                                </a:lnTo>
                                <a:lnTo>
                                  <a:pt x="5339971" y="4306543"/>
                                </a:lnTo>
                                <a:lnTo>
                                  <a:pt x="5342854" y="4306235"/>
                                </a:lnTo>
                                <a:lnTo>
                                  <a:pt x="5345738" y="4307428"/>
                                </a:lnTo>
                                <a:lnTo>
                                  <a:pt x="5348621" y="4309515"/>
                                </a:lnTo>
                                <a:lnTo>
                                  <a:pt x="5351505" y="4311493"/>
                                </a:lnTo>
                                <a:lnTo>
                                  <a:pt x="5354289" y="4312527"/>
                                </a:lnTo>
                                <a:lnTo>
                                  <a:pt x="5357173" y="4312378"/>
                                </a:lnTo>
                                <a:lnTo>
                                  <a:pt x="5360056" y="4311414"/>
                                </a:lnTo>
                                <a:lnTo>
                                  <a:pt x="5362940" y="4310211"/>
                                </a:lnTo>
                                <a:lnTo>
                                  <a:pt x="5365823" y="4309127"/>
                                </a:lnTo>
                                <a:lnTo>
                                  <a:pt x="5368707" y="4308044"/>
                                </a:lnTo>
                                <a:lnTo>
                                  <a:pt x="5371591" y="4306553"/>
                                </a:lnTo>
                                <a:lnTo>
                                  <a:pt x="5374474" y="4304316"/>
                                </a:lnTo>
                                <a:lnTo>
                                  <a:pt x="5377258" y="4301484"/>
                                </a:lnTo>
                                <a:lnTo>
                                  <a:pt x="5380142" y="4298641"/>
                                </a:lnTo>
                                <a:lnTo>
                                  <a:pt x="5383025" y="4296534"/>
                                </a:lnTo>
                                <a:lnTo>
                                  <a:pt x="5385909" y="4295520"/>
                                </a:lnTo>
                                <a:lnTo>
                                  <a:pt x="5388792" y="4295351"/>
                                </a:lnTo>
                                <a:lnTo>
                                  <a:pt x="5391676" y="4295371"/>
                                </a:lnTo>
                                <a:lnTo>
                                  <a:pt x="5394560" y="4294903"/>
                                </a:lnTo>
                                <a:lnTo>
                                  <a:pt x="5397344" y="4293810"/>
                                </a:lnTo>
                                <a:lnTo>
                                  <a:pt x="5400227" y="4292468"/>
                                </a:lnTo>
                                <a:lnTo>
                                  <a:pt x="5403111" y="4291504"/>
                                </a:lnTo>
                                <a:lnTo>
                                  <a:pt x="5405994" y="4291265"/>
                                </a:lnTo>
                                <a:lnTo>
                                  <a:pt x="5408878" y="4291603"/>
                                </a:lnTo>
                                <a:lnTo>
                                  <a:pt x="5411762" y="4291961"/>
                                </a:lnTo>
                                <a:lnTo>
                                  <a:pt x="5414645" y="4291782"/>
                                </a:lnTo>
                                <a:lnTo>
                                  <a:pt x="5417529" y="4290868"/>
                                </a:lnTo>
                                <a:lnTo>
                                  <a:pt x="5420313" y="4289456"/>
                                </a:lnTo>
                                <a:lnTo>
                                  <a:pt x="5423196" y="4287985"/>
                                </a:lnTo>
                                <a:lnTo>
                                  <a:pt x="5426080" y="4286872"/>
                                </a:lnTo>
                                <a:lnTo>
                                  <a:pt x="5428964" y="4286266"/>
                                </a:lnTo>
                                <a:lnTo>
                                  <a:pt x="5431847" y="4286067"/>
                                </a:lnTo>
                                <a:lnTo>
                                  <a:pt x="5434731" y="4285977"/>
                                </a:lnTo>
                                <a:lnTo>
                                  <a:pt x="5437614" y="4285590"/>
                                </a:lnTo>
                                <a:lnTo>
                                  <a:pt x="5440398" y="4284576"/>
                                </a:lnTo>
                                <a:lnTo>
                                  <a:pt x="5443282" y="4282906"/>
                                </a:lnTo>
                                <a:lnTo>
                                  <a:pt x="5446166" y="4281067"/>
                                </a:lnTo>
                                <a:lnTo>
                                  <a:pt x="5449049" y="4279964"/>
                                </a:lnTo>
                                <a:lnTo>
                                  <a:pt x="5451933" y="4280679"/>
                                </a:lnTo>
                                <a:lnTo>
                                  <a:pt x="5454816" y="4283830"/>
                                </a:lnTo>
                                <a:lnTo>
                                  <a:pt x="5457700" y="4289098"/>
                                </a:lnTo>
                                <a:lnTo>
                                  <a:pt x="5460583" y="4295182"/>
                                </a:lnTo>
                                <a:lnTo>
                                  <a:pt x="5463368" y="4300172"/>
                                </a:lnTo>
                                <a:lnTo>
                                  <a:pt x="5466251" y="4302338"/>
                                </a:lnTo>
                                <a:lnTo>
                                  <a:pt x="5469135" y="4300798"/>
                                </a:lnTo>
                                <a:lnTo>
                                  <a:pt x="5472018" y="4295838"/>
                                </a:lnTo>
                                <a:lnTo>
                                  <a:pt x="5474902" y="4288820"/>
                                </a:lnTo>
                                <a:lnTo>
                                  <a:pt x="5477785" y="4281713"/>
                                </a:lnTo>
                                <a:lnTo>
                                  <a:pt x="5480669" y="4276525"/>
                                </a:lnTo>
                                <a:lnTo>
                                  <a:pt x="5483453" y="4274715"/>
                                </a:lnTo>
                                <a:lnTo>
                                  <a:pt x="5486337" y="4276743"/>
                                </a:lnTo>
                                <a:lnTo>
                                  <a:pt x="5489220" y="4281803"/>
                                </a:lnTo>
                                <a:lnTo>
                                  <a:pt x="5492104" y="4288015"/>
                                </a:lnTo>
                                <a:lnTo>
                                  <a:pt x="5494987" y="4293055"/>
                                </a:lnTo>
                                <a:lnTo>
                                  <a:pt x="5497871" y="4295052"/>
                                </a:lnTo>
                                <a:lnTo>
                                  <a:pt x="5500754" y="4293432"/>
                                </a:lnTo>
                                <a:lnTo>
                                  <a:pt x="5503638" y="4289118"/>
                                </a:lnTo>
                                <a:lnTo>
                                  <a:pt x="5506422" y="4284049"/>
                                </a:lnTo>
                                <a:lnTo>
                                  <a:pt x="5509306" y="4280172"/>
                                </a:lnTo>
                                <a:lnTo>
                                  <a:pt x="5512189" y="4278453"/>
                                </a:lnTo>
                                <a:lnTo>
                                  <a:pt x="5515073" y="4278592"/>
                                </a:lnTo>
                                <a:lnTo>
                                  <a:pt x="5517956" y="4279417"/>
                                </a:lnTo>
                                <a:lnTo>
                                  <a:pt x="5520840" y="4279735"/>
                                </a:lnTo>
                                <a:lnTo>
                                  <a:pt x="5523724" y="4279119"/>
                                </a:lnTo>
                                <a:lnTo>
                                  <a:pt x="5526508" y="4278065"/>
                                </a:lnTo>
                                <a:lnTo>
                                  <a:pt x="5529391" y="4277638"/>
                                </a:lnTo>
                                <a:lnTo>
                                  <a:pt x="5532275" y="4278721"/>
                                </a:lnTo>
                                <a:lnTo>
                                  <a:pt x="5535158" y="4281485"/>
                                </a:lnTo>
                                <a:lnTo>
                                  <a:pt x="5538042" y="4285301"/>
                                </a:lnTo>
                                <a:lnTo>
                                  <a:pt x="5540926" y="4289029"/>
                                </a:lnTo>
                                <a:lnTo>
                                  <a:pt x="5543809" y="4291544"/>
                                </a:lnTo>
                                <a:lnTo>
                                  <a:pt x="5546693" y="4292170"/>
                                </a:lnTo>
                                <a:lnTo>
                                  <a:pt x="5549477" y="4290878"/>
                                </a:lnTo>
                                <a:lnTo>
                                  <a:pt x="5552360" y="4288174"/>
                                </a:lnTo>
                                <a:lnTo>
                                  <a:pt x="5555244" y="4284904"/>
                                </a:lnTo>
                                <a:lnTo>
                                  <a:pt x="5558128" y="4281922"/>
                                </a:lnTo>
                                <a:lnTo>
                                  <a:pt x="5561011" y="4279795"/>
                                </a:lnTo>
                                <a:lnTo>
                                  <a:pt x="5563895" y="4278632"/>
                                </a:lnTo>
                                <a:lnTo>
                                  <a:pt x="5566778" y="4278055"/>
                                </a:lnTo>
                                <a:lnTo>
                                  <a:pt x="5569662" y="4277409"/>
                                </a:lnTo>
                                <a:lnTo>
                                  <a:pt x="5572446" y="4276087"/>
                                </a:lnTo>
                                <a:lnTo>
                                  <a:pt x="5575330" y="4273811"/>
                                </a:lnTo>
                                <a:lnTo>
                                  <a:pt x="5578213" y="4270829"/>
                                </a:lnTo>
                                <a:lnTo>
                                  <a:pt x="5581097" y="4267827"/>
                                </a:lnTo>
                                <a:lnTo>
                                  <a:pt x="5583980" y="4265541"/>
                                </a:lnTo>
                                <a:lnTo>
                                  <a:pt x="5586864" y="4264497"/>
                                </a:lnTo>
                                <a:lnTo>
                                  <a:pt x="5589747" y="4264706"/>
                                </a:lnTo>
                                <a:lnTo>
                                  <a:pt x="5592532" y="4265770"/>
                                </a:lnTo>
                                <a:lnTo>
                                  <a:pt x="5595415" y="4267062"/>
                                </a:lnTo>
                                <a:lnTo>
                                  <a:pt x="5598299" y="4268155"/>
                                </a:lnTo>
                                <a:lnTo>
                                  <a:pt x="5601182" y="4268950"/>
                                </a:lnTo>
                                <a:lnTo>
                                  <a:pt x="5604066" y="4269676"/>
                                </a:lnTo>
                                <a:lnTo>
                                  <a:pt x="5606949" y="4270660"/>
                                </a:lnTo>
                                <a:lnTo>
                                  <a:pt x="5609833" y="4271982"/>
                                </a:lnTo>
                                <a:lnTo>
                                  <a:pt x="5612716" y="4273374"/>
                                </a:lnTo>
                                <a:lnTo>
                                  <a:pt x="5615501" y="4274199"/>
                                </a:lnTo>
                                <a:lnTo>
                                  <a:pt x="5618384" y="4273851"/>
                                </a:lnTo>
                                <a:lnTo>
                                  <a:pt x="5621268" y="4272042"/>
                                </a:lnTo>
                                <a:lnTo>
                                  <a:pt x="5624151" y="4269000"/>
                                </a:lnTo>
                                <a:lnTo>
                                  <a:pt x="5627035" y="4265382"/>
                                </a:lnTo>
                                <a:lnTo>
                                  <a:pt x="5629918" y="4261963"/>
                                </a:lnTo>
                                <a:lnTo>
                                  <a:pt x="5632802" y="4259338"/>
                                </a:lnTo>
                                <a:lnTo>
                                  <a:pt x="5635586" y="4257788"/>
                                </a:lnTo>
                                <a:lnTo>
                                  <a:pt x="5638470" y="4257321"/>
                                </a:lnTo>
                                <a:lnTo>
                                  <a:pt x="5641353" y="4257788"/>
                                </a:lnTo>
                                <a:lnTo>
                                  <a:pt x="5644237" y="4258931"/>
                                </a:lnTo>
                                <a:lnTo>
                                  <a:pt x="5647120" y="4260303"/>
                                </a:lnTo>
                                <a:lnTo>
                                  <a:pt x="5650004" y="4261257"/>
                                </a:lnTo>
                                <a:lnTo>
                                  <a:pt x="5652888" y="4261128"/>
                                </a:lnTo>
                                <a:lnTo>
                                  <a:pt x="5655771" y="4259627"/>
                                </a:lnTo>
                                <a:lnTo>
                                  <a:pt x="5658555" y="4257181"/>
                                </a:lnTo>
                                <a:lnTo>
                                  <a:pt x="5661439" y="4254856"/>
                                </a:lnTo>
                                <a:lnTo>
                                  <a:pt x="5664322" y="4253792"/>
                                </a:lnTo>
                                <a:lnTo>
                                  <a:pt x="5667206" y="4254577"/>
                                </a:lnTo>
                                <a:lnTo>
                                  <a:pt x="5670090" y="4256784"/>
                                </a:lnTo>
                                <a:lnTo>
                                  <a:pt x="5672973" y="4259209"/>
                                </a:lnTo>
                                <a:lnTo>
                                  <a:pt x="5675857" y="4260631"/>
                                </a:lnTo>
                                <a:lnTo>
                                  <a:pt x="5678641" y="4260541"/>
                                </a:lnTo>
                                <a:lnTo>
                                  <a:pt x="5681524" y="4259388"/>
                                </a:lnTo>
                                <a:lnTo>
                                  <a:pt x="5684408" y="4258066"/>
                                </a:lnTo>
                                <a:lnTo>
                                  <a:pt x="5687292" y="4257231"/>
                                </a:lnTo>
                                <a:lnTo>
                                  <a:pt x="5690175" y="4256824"/>
                                </a:lnTo>
                                <a:lnTo>
                                  <a:pt x="5693059" y="4256327"/>
                                </a:lnTo>
                                <a:lnTo>
                                  <a:pt x="5695942" y="4255343"/>
                                </a:lnTo>
                                <a:lnTo>
                                  <a:pt x="5698826" y="4254110"/>
                                </a:lnTo>
                                <a:lnTo>
                                  <a:pt x="5701610" y="4253394"/>
                                </a:lnTo>
                                <a:lnTo>
                                  <a:pt x="5704494" y="4253871"/>
                                </a:lnTo>
                                <a:lnTo>
                                  <a:pt x="5707377" y="4255482"/>
                                </a:lnTo>
                                <a:lnTo>
                                  <a:pt x="5710261" y="4257241"/>
                                </a:lnTo>
                                <a:lnTo>
                                  <a:pt x="5713144" y="4257828"/>
                                </a:lnTo>
                                <a:lnTo>
                                  <a:pt x="5716028" y="4256386"/>
                                </a:lnTo>
                                <a:lnTo>
                                  <a:pt x="5718911" y="4253136"/>
                                </a:lnTo>
                                <a:lnTo>
                                  <a:pt x="5721695" y="4249359"/>
                                </a:lnTo>
                                <a:lnTo>
                                  <a:pt x="5724579" y="4246655"/>
                                </a:lnTo>
                                <a:lnTo>
                                  <a:pt x="5727463" y="4246198"/>
                                </a:lnTo>
                                <a:lnTo>
                                  <a:pt x="5730346" y="4248166"/>
                                </a:lnTo>
                                <a:lnTo>
                                  <a:pt x="5733230" y="4251764"/>
                                </a:lnTo>
                                <a:lnTo>
                                  <a:pt x="5736113" y="4255581"/>
                                </a:lnTo>
                                <a:lnTo>
                                  <a:pt x="5738997" y="4258175"/>
                                </a:lnTo>
                                <a:lnTo>
                                  <a:pt x="5741880" y="4258464"/>
                                </a:lnTo>
                                <a:lnTo>
                                  <a:pt x="5744665" y="4256068"/>
                                </a:lnTo>
                                <a:lnTo>
                                  <a:pt x="5747548" y="4251466"/>
                                </a:lnTo>
                                <a:lnTo>
                                  <a:pt x="5750432" y="4245780"/>
                                </a:lnTo>
                                <a:lnTo>
                                  <a:pt x="5753315" y="4240542"/>
                                </a:lnTo>
                                <a:lnTo>
                                  <a:pt x="5756199" y="4237053"/>
                                </a:lnTo>
                                <a:lnTo>
                                  <a:pt x="5759082" y="4235910"/>
                                </a:lnTo>
                                <a:lnTo>
                                  <a:pt x="5761966" y="4236825"/>
                                </a:lnTo>
                                <a:lnTo>
                                  <a:pt x="5764750" y="4238852"/>
                                </a:lnTo>
                                <a:lnTo>
                                  <a:pt x="5767634" y="4240880"/>
                                </a:lnTo>
                                <a:lnTo>
                                  <a:pt x="5770517" y="4242202"/>
                                </a:lnTo>
                                <a:lnTo>
                                  <a:pt x="5773401" y="4242709"/>
                                </a:lnTo>
                                <a:lnTo>
                                  <a:pt x="5776284" y="4242659"/>
                                </a:lnTo>
                                <a:lnTo>
                                  <a:pt x="5793486" y="4233902"/>
                                </a:lnTo>
                                <a:lnTo>
                                  <a:pt x="5796370" y="4231855"/>
                                </a:lnTo>
                                <a:lnTo>
                                  <a:pt x="5799254" y="4230980"/>
                                </a:lnTo>
                                <a:lnTo>
                                  <a:pt x="5802137" y="4231397"/>
                                </a:lnTo>
                                <a:lnTo>
                                  <a:pt x="5805021" y="4232610"/>
                                </a:lnTo>
                                <a:lnTo>
                                  <a:pt x="5807805" y="4233723"/>
                                </a:lnTo>
                                <a:lnTo>
                                  <a:pt x="5810688" y="4233843"/>
                                </a:lnTo>
                                <a:lnTo>
                                  <a:pt x="5813572" y="4232481"/>
                                </a:lnTo>
                                <a:lnTo>
                                  <a:pt x="5816456" y="4229727"/>
                                </a:lnTo>
                                <a:lnTo>
                                  <a:pt x="5819339" y="4226248"/>
                                </a:lnTo>
                                <a:lnTo>
                                  <a:pt x="5822223" y="4223167"/>
                                </a:lnTo>
                                <a:lnTo>
                                  <a:pt x="5825106" y="4221179"/>
                                </a:lnTo>
                                <a:lnTo>
                                  <a:pt x="5827990" y="4220881"/>
                                </a:lnTo>
                                <a:lnTo>
                                  <a:pt x="5830774" y="4221974"/>
                                </a:lnTo>
                                <a:lnTo>
                                  <a:pt x="5833658" y="4223962"/>
                                </a:lnTo>
                                <a:lnTo>
                                  <a:pt x="5836541" y="4225652"/>
                                </a:lnTo>
                                <a:lnTo>
                                  <a:pt x="5850859" y="4211935"/>
                                </a:lnTo>
                                <a:lnTo>
                                  <a:pt x="5853743" y="4206965"/>
                                </a:lnTo>
                                <a:lnTo>
                                  <a:pt x="5856627" y="4203585"/>
                                </a:lnTo>
                                <a:lnTo>
                                  <a:pt x="5859510" y="4202492"/>
                                </a:lnTo>
                                <a:lnTo>
                                  <a:pt x="5862394" y="4203685"/>
                                </a:lnTo>
                                <a:lnTo>
                                  <a:pt x="5865277" y="4206667"/>
                                </a:lnTo>
                                <a:lnTo>
                                  <a:pt x="5868161" y="4209947"/>
                                </a:lnTo>
                                <a:lnTo>
                                  <a:pt x="5871044" y="4212233"/>
                                </a:lnTo>
                                <a:lnTo>
                                  <a:pt x="5873829" y="4212432"/>
                                </a:lnTo>
                                <a:lnTo>
                                  <a:pt x="5876712" y="4210245"/>
                                </a:lnTo>
                                <a:lnTo>
                                  <a:pt x="5879596" y="4206468"/>
                                </a:lnTo>
                                <a:lnTo>
                                  <a:pt x="5882479" y="4202293"/>
                                </a:lnTo>
                                <a:lnTo>
                                  <a:pt x="5885363" y="4198914"/>
                                </a:lnTo>
                                <a:lnTo>
                                  <a:pt x="5888246" y="4197025"/>
                                </a:lnTo>
                                <a:lnTo>
                                  <a:pt x="5891130" y="4196329"/>
                                </a:lnTo>
                                <a:lnTo>
                                  <a:pt x="5893914" y="4195832"/>
                                </a:lnTo>
                                <a:lnTo>
                                  <a:pt x="5896798" y="4194838"/>
                                </a:lnTo>
                                <a:lnTo>
                                  <a:pt x="5899681" y="4193049"/>
                                </a:lnTo>
                                <a:lnTo>
                                  <a:pt x="5902565" y="4190664"/>
                                </a:lnTo>
                                <a:lnTo>
                                  <a:pt x="5905448" y="4188576"/>
                                </a:lnTo>
                                <a:lnTo>
                                  <a:pt x="5908332" y="4187284"/>
                                </a:lnTo>
                                <a:lnTo>
                                  <a:pt x="5911216" y="4186688"/>
                                </a:lnTo>
                                <a:lnTo>
                                  <a:pt x="5914099" y="4186290"/>
                                </a:lnTo>
                                <a:lnTo>
                                  <a:pt x="5916883" y="4185395"/>
                                </a:lnTo>
                                <a:lnTo>
                                  <a:pt x="5919767" y="4183606"/>
                                </a:lnTo>
                                <a:lnTo>
                                  <a:pt x="5922650" y="4181320"/>
                                </a:lnTo>
                                <a:lnTo>
                                  <a:pt x="5925534" y="4179233"/>
                                </a:lnTo>
                                <a:lnTo>
                                  <a:pt x="5928418" y="4177941"/>
                                </a:lnTo>
                                <a:lnTo>
                                  <a:pt x="5931301" y="4177941"/>
                                </a:lnTo>
                                <a:lnTo>
                                  <a:pt x="5934185" y="4178636"/>
                                </a:lnTo>
                                <a:lnTo>
                                  <a:pt x="5936969" y="4179531"/>
                                </a:lnTo>
                                <a:lnTo>
                                  <a:pt x="5939852" y="4179929"/>
                                </a:lnTo>
                                <a:lnTo>
                                  <a:pt x="5942736" y="4179531"/>
                                </a:lnTo>
                                <a:lnTo>
                                  <a:pt x="5945620" y="4178239"/>
                                </a:lnTo>
                                <a:lnTo>
                                  <a:pt x="5948503" y="4176450"/>
                                </a:lnTo>
                                <a:lnTo>
                                  <a:pt x="5951387" y="4174163"/>
                                </a:lnTo>
                                <a:lnTo>
                                  <a:pt x="5954270" y="4171977"/>
                                </a:lnTo>
                                <a:lnTo>
                                  <a:pt x="5957154" y="4169989"/>
                                </a:lnTo>
                                <a:lnTo>
                                  <a:pt x="5959938" y="4168597"/>
                                </a:lnTo>
                                <a:lnTo>
                                  <a:pt x="5962821" y="4167802"/>
                                </a:lnTo>
                                <a:lnTo>
                                  <a:pt x="5965705" y="4167603"/>
                                </a:lnTo>
                                <a:lnTo>
                                  <a:pt x="5968589" y="4167404"/>
                                </a:lnTo>
                                <a:lnTo>
                                  <a:pt x="5971472" y="4166907"/>
                                </a:lnTo>
                                <a:lnTo>
                                  <a:pt x="5974356" y="4165814"/>
                                </a:lnTo>
                                <a:lnTo>
                                  <a:pt x="5977239" y="4163826"/>
                                </a:lnTo>
                                <a:lnTo>
                                  <a:pt x="5980023" y="4161540"/>
                                </a:lnTo>
                                <a:lnTo>
                                  <a:pt x="5982907" y="4159254"/>
                                </a:lnTo>
                                <a:lnTo>
                                  <a:pt x="5985791" y="4157763"/>
                                </a:lnTo>
                                <a:lnTo>
                                  <a:pt x="5988674" y="4157266"/>
                                </a:lnTo>
                                <a:lnTo>
                                  <a:pt x="5991558" y="4158160"/>
                                </a:lnTo>
                                <a:lnTo>
                                  <a:pt x="5994441" y="4159850"/>
                                </a:lnTo>
                                <a:lnTo>
                                  <a:pt x="5997325" y="4161937"/>
                                </a:lnTo>
                                <a:lnTo>
                                  <a:pt x="6000208" y="4163826"/>
                                </a:lnTo>
                                <a:lnTo>
                                  <a:pt x="6002993" y="4164820"/>
                                </a:lnTo>
                                <a:lnTo>
                                  <a:pt x="6005876" y="4165019"/>
                                </a:lnTo>
                                <a:lnTo>
                                  <a:pt x="6008760" y="4164422"/>
                                </a:lnTo>
                                <a:lnTo>
                                  <a:pt x="6011643" y="4163229"/>
                                </a:lnTo>
                                <a:lnTo>
                                  <a:pt x="6014527" y="4161937"/>
                                </a:lnTo>
                                <a:lnTo>
                                  <a:pt x="6017410" y="4160546"/>
                                </a:lnTo>
                                <a:lnTo>
                                  <a:pt x="6020294" y="4159254"/>
                                </a:lnTo>
                                <a:lnTo>
                                  <a:pt x="6023078" y="4158160"/>
                                </a:lnTo>
                                <a:lnTo>
                                  <a:pt x="6025962" y="4157266"/>
                                </a:lnTo>
                                <a:lnTo>
                                  <a:pt x="6028845" y="4156967"/>
                                </a:lnTo>
                                <a:lnTo>
                                  <a:pt x="6031729" y="4157365"/>
                                </a:lnTo>
                                <a:lnTo>
                                  <a:pt x="6034612" y="4158558"/>
                                </a:lnTo>
                                <a:lnTo>
                                  <a:pt x="6037496" y="4160247"/>
                                </a:lnTo>
                                <a:lnTo>
                                  <a:pt x="6040380" y="4162335"/>
                                </a:lnTo>
                                <a:lnTo>
                                  <a:pt x="6043263" y="4164323"/>
                                </a:lnTo>
                                <a:lnTo>
                                  <a:pt x="6060465" y="4171579"/>
                                </a:lnTo>
                                <a:lnTo>
                                  <a:pt x="6063349" y="4172474"/>
                                </a:lnTo>
                                <a:lnTo>
                                  <a:pt x="6066133" y="4173368"/>
                                </a:lnTo>
                                <a:lnTo>
                                  <a:pt x="6069016" y="4174362"/>
                                </a:lnTo>
                                <a:lnTo>
                                  <a:pt x="6071900" y="4175157"/>
                                </a:lnTo>
                                <a:lnTo>
                                  <a:pt x="6074783" y="4175754"/>
                                </a:lnTo>
                                <a:lnTo>
                                  <a:pt x="6077667" y="4175853"/>
                                </a:lnTo>
                                <a:lnTo>
                                  <a:pt x="6080551" y="4175754"/>
                                </a:lnTo>
                                <a:lnTo>
                                  <a:pt x="6083434" y="4175456"/>
                                </a:lnTo>
                                <a:lnTo>
                                  <a:pt x="6086318" y="4175157"/>
                                </a:lnTo>
                                <a:lnTo>
                                  <a:pt x="6103520" y="4172175"/>
                                </a:lnTo>
                                <a:lnTo>
                                  <a:pt x="6106403" y="4171281"/>
                                </a:lnTo>
                                <a:lnTo>
                                  <a:pt x="6109187" y="4170486"/>
                                </a:lnTo>
                                <a:lnTo>
                                  <a:pt x="6112071" y="4169790"/>
                                </a:lnTo>
                                <a:lnTo>
                                  <a:pt x="6114955" y="4169193"/>
                                </a:lnTo>
                                <a:lnTo>
                                  <a:pt x="6117838" y="4168995"/>
                                </a:lnTo>
                                <a:lnTo>
                                  <a:pt x="6120722" y="4169293"/>
                                </a:lnTo>
                                <a:lnTo>
                                  <a:pt x="6123605" y="4170187"/>
                                </a:lnTo>
                                <a:lnTo>
                                  <a:pt x="6126489" y="4171480"/>
                                </a:lnTo>
                                <a:lnTo>
                                  <a:pt x="6129372" y="4172374"/>
                                </a:lnTo>
                                <a:lnTo>
                                  <a:pt x="6132157" y="4172573"/>
                                </a:lnTo>
                                <a:lnTo>
                                  <a:pt x="6135040" y="4171579"/>
                                </a:lnTo>
                                <a:lnTo>
                                  <a:pt x="6137924" y="4169492"/>
                                </a:lnTo>
                                <a:lnTo>
                                  <a:pt x="6140807" y="4166907"/>
                                </a:lnTo>
                                <a:lnTo>
                                  <a:pt x="6143691" y="4164323"/>
                                </a:lnTo>
                                <a:lnTo>
                                  <a:pt x="6146574" y="4162235"/>
                                </a:lnTo>
                                <a:lnTo>
                                  <a:pt x="6149458" y="4160943"/>
                                </a:lnTo>
                                <a:lnTo>
                                  <a:pt x="6152242" y="4160446"/>
                                </a:lnTo>
                                <a:lnTo>
                                  <a:pt x="6155126" y="4160645"/>
                                </a:lnTo>
                                <a:lnTo>
                                  <a:pt x="6158009" y="4161241"/>
                                </a:lnTo>
                                <a:lnTo>
                                  <a:pt x="6160893" y="4161937"/>
                                </a:lnTo>
                                <a:lnTo>
                                  <a:pt x="6163776" y="4162335"/>
                                </a:lnTo>
                                <a:lnTo>
                                  <a:pt x="6166660" y="4161838"/>
                                </a:lnTo>
                                <a:lnTo>
                                  <a:pt x="6169544" y="4160148"/>
                                </a:lnTo>
                                <a:lnTo>
                                  <a:pt x="6172427" y="4157663"/>
                                </a:lnTo>
                                <a:lnTo>
                                  <a:pt x="6175211" y="4154681"/>
                                </a:lnTo>
                                <a:lnTo>
                                  <a:pt x="6178095" y="4151997"/>
                                </a:lnTo>
                                <a:lnTo>
                                  <a:pt x="6180978" y="4150109"/>
                                </a:lnTo>
                                <a:lnTo>
                                  <a:pt x="6183862" y="4149115"/>
                                </a:lnTo>
                                <a:lnTo>
                                  <a:pt x="6186745" y="4148717"/>
                                </a:lnTo>
                                <a:lnTo>
                                  <a:pt x="6189629" y="4148518"/>
                                </a:lnTo>
                                <a:lnTo>
                                  <a:pt x="6192513" y="4148021"/>
                                </a:lnTo>
                                <a:lnTo>
                                  <a:pt x="6195297" y="4146829"/>
                                </a:lnTo>
                                <a:lnTo>
                                  <a:pt x="6198180" y="4145039"/>
                                </a:lnTo>
                                <a:lnTo>
                                  <a:pt x="6201064" y="4142654"/>
                                </a:lnTo>
                                <a:lnTo>
                                  <a:pt x="6203947" y="4139970"/>
                                </a:lnTo>
                                <a:lnTo>
                                  <a:pt x="6206831" y="4137386"/>
                                </a:lnTo>
                                <a:lnTo>
                                  <a:pt x="6209715" y="4135298"/>
                                </a:lnTo>
                                <a:lnTo>
                                  <a:pt x="6212598" y="4134205"/>
                                </a:lnTo>
                                <a:lnTo>
                                  <a:pt x="6215482" y="4133907"/>
                                </a:lnTo>
                                <a:lnTo>
                                  <a:pt x="6218266" y="4134205"/>
                                </a:lnTo>
                                <a:lnTo>
                                  <a:pt x="6221149" y="4134503"/>
                                </a:lnTo>
                                <a:lnTo>
                                  <a:pt x="6224033" y="4134006"/>
                                </a:lnTo>
                                <a:lnTo>
                                  <a:pt x="6226917" y="4132316"/>
                                </a:lnTo>
                                <a:lnTo>
                                  <a:pt x="6229800" y="4129732"/>
                                </a:lnTo>
                                <a:lnTo>
                                  <a:pt x="6232684" y="4126551"/>
                                </a:lnTo>
                                <a:lnTo>
                                  <a:pt x="6235567" y="4123370"/>
                                </a:lnTo>
                                <a:lnTo>
                                  <a:pt x="6238351" y="4120786"/>
                                </a:lnTo>
                                <a:lnTo>
                                  <a:pt x="6241235" y="4119096"/>
                                </a:lnTo>
                                <a:lnTo>
                                  <a:pt x="6244119" y="4118301"/>
                                </a:lnTo>
                                <a:lnTo>
                                  <a:pt x="6247002" y="4118102"/>
                                </a:lnTo>
                                <a:lnTo>
                                  <a:pt x="6249886" y="4118102"/>
                                </a:lnTo>
                                <a:lnTo>
                                  <a:pt x="6252769" y="4117904"/>
                                </a:lnTo>
                                <a:lnTo>
                                  <a:pt x="6275738" y="4104286"/>
                                </a:lnTo>
                                <a:lnTo>
                                  <a:pt x="6278622" y="4101304"/>
                                </a:lnTo>
                                <a:lnTo>
                                  <a:pt x="6281406" y="4098819"/>
                                </a:lnTo>
                                <a:lnTo>
                                  <a:pt x="6284290" y="4097129"/>
                                </a:lnTo>
                                <a:lnTo>
                                  <a:pt x="6287173" y="4096533"/>
                                </a:lnTo>
                                <a:lnTo>
                                  <a:pt x="6290057" y="4096930"/>
                                </a:lnTo>
                                <a:lnTo>
                                  <a:pt x="6292940" y="4097825"/>
                                </a:lnTo>
                                <a:lnTo>
                                  <a:pt x="6295824" y="4098521"/>
                                </a:lnTo>
                                <a:lnTo>
                                  <a:pt x="6310142" y="4085002"/>
                                </a:lnTo>
                                <a:lnTo>
                                  <a:pt x="6313026" y="4080828"/>
                                </a:lnTo>
                                <a:lnTo>
                                  <a:pt x="6330228" y="4069397"/>
                                </a:lnTo>
                                <a:lnTo>
                                  <a:pt x="6333111" y="4068204"/>
                                </a:lnTo>
                                <a:lnTo>
                                  <a:pt x="6335995" y="4066415"/>
                                </a:lnTo>
                                <a:lnTo>
                                  <a:pt x="6338879" y="4063731"/>
                                </a:lnTo>
                                <a:lnTo>
                                  <a:pt x="6341762" y="4060451"/>
                                </a:lnTo>
                                <a:lnTo>
                                  <a:pt x="6344646" y="4056872"/>
                                </a:lnTo>
                                <a:lnTo>
                                  <a:pt x="6347430" y="4053692"/>
                                </a:lnTo>
                                <a:lnTo>
                                  <a:pt x="6350313" y="4051107"/>
                                </a:lnTo>
                                <a:lnTo>
                                  <a:pt x="6353197" y="4048921"/>
                                </a:lnTo>
                                <a:lnTo>
                                  <a:pt x="6356081" y="4046634"/>
                                </a:lnTo>
                                <a:lnTo>
                                  <a:pt x="6358964" y="4043851"/>
                                </a:lnTo>
                                <a:lnTo>
                                  <a:pt x="6361848" y="4040472"/>
                                </a:lnTo>
                                <a:lnTo>
                                  <a:pt x="6364731" y="4036893"/>
                                </a:lnTo>
                                <a:lnTo>
                                  <a:pt x="6367615" y="4033414"/>
                                </a:lnTo>
                                <a:lnTo>
                                  <a:pt x="6370399" y="4030234"/>
                                </a:lnTo>
                                <a:lnTo>
                                  <a:pt x="6373283" y="4026953"/>
                                </a:lnTo>
                                <a:lnTo>
                                  <a:pt x="6376166" y="4023077"/>
                                </a:lnTo>
                                <a:lnTo>
                                  <a:pt x="6379050" y="4018504"/>
                                </a:lnTo>
                                <a:lnTo>
                                  <a:pt x="6381933" y="4013534"/>
                                </a:lnTo>
                                <a:lnTo>
                                  <a:pt x="6384817" y="4008565"/>
                                </a:lnTo>
                                <a:lnTo>
                                  <a:pt x="6387700" y="4004290"/>
                                </a:lnTo>
                                <a:lnTo>
                                  <a:pt x="6390485" y="4000811"/>
                                </a:lnTo>
                                <a:lnTo>
                                  <a:pt x="6393368" y="3997730"/>
                                </a:lnTo>
                                <a:lnTo>
                                  <a:pt x="6396252" y="3994748"/>
                                </a:lnTo>
                                <a:lnTo>
                                  <a:pt x="6399135" y="3991170"/>
                                </a:lnTo>
                                <a:lnTo>
                                  <a:pt x="6402019" y="3986896"/>
                                </a:lnTo>
                                <a:lnTo>
                                  <a:pt x="6404902" y="3981826"/>
                                </a:lnTo>
                                <a:lnTo>
                                  <a:pt x="6407786" y="3976359"/>
                                </a:lnTo>
                                <a:lnTo>
                                  <a:pt x="6410670" y="3970892"/>
                                </a:lnTo>
                                <a:lnTo>
                                  <a:pt x="6413454" y="3965823"/>
                                </a:lnTo>
                                <a:lnTo>
                                  <a:pt x="6416337" y="3961350"/>
                                </a:lnTo>
                                <a:lnTo>
                                  <a:pt x="6419221" y="3957473"/>
                                </a:lnTo>
                                <a:lnTo>
                                  <a:pt x="6422104" y="3953696"/>
                                </a:lnTo>
                                <a:lnTo>
                                  <a:pt x="6424988" y="3949422"/>
                                </a:lnTo>
                                <a:lnTo>
                                  <a:pt x="6439306" y="3911750"/>
                                </a:lnTo>
                                <a:lnTo>
                                  <a:pt x="6442190" y="3903400"/>
                                </a:lnTo>
                                <a:lnTo>
                                  <a:pt x="6445073" y="3895945"/>
                                </a:lnTo>
                                <a:lnTo>
                                  <a:pt x="6447957" y="3889385"/>
                                </a:lnTo>
                                <a:lnTo>
                                  <a:pt x="6450841" y="3883719"/>
                                </a:lnTo>
                                <a:lnTo>
                                  <a:pt x="6453724" y="3878451"/>
                                </a:lnTo>
                                <a:lnTo>
                                  <a:pt x="6456508" y="3873183"/>
                                </a:lnTo>
                                <a:lnTo>
                                  <a:pt x="6470926" y="3834417"/>
                                </a:lnTo>
                                <a:lnTo>
                                  <a:pt x="6476594" y="3812649"/>
                                </a:lnTo>
                                <a:lnTo>
                                  <a:pt x="6479477" y="3801715"/>
                                </a:lnTo>
                                <a:lnTo>
                                  <a:pt x="6482361" y="3791079"/>
                                </a:lnTo>
                                <a:lnTo>
                                  <a:pt x="6485245" y="3781040"/>
                                </a:lnTo>
                                <a:lnTo>
                                  <a:pt x="6488128" y="3771398"/>
                                </a:lnTo>
                                <a:lnTo>
                                  <a:pt x="6491012" y="3761955"/>
                                </a:lnTo>
                                <a:lnTo>
                                  <a:pt x="6493895" y="3752115"/>
                                </a:lnTo>
                                <a:lnTo>
                                  <a:pt x="6505330" y="3703906"/>
                                </a:lnTo>
                                <a:lnTo>
                                  <a:pt x="6513981" y="3660270"/>
                                </a:lnTo>
                                <a:lnTo>
                                  <a:pt x="6522532" y="3604806"/>
                                </a:lnTo>
                                <a:lnTo>
                                  <a:pt x="6528299" y="3560175"/>
                                </a:lnTo>
                                <a:lnTo>
                                  <a:pt x="6534066" y="3511669"/>
                                </a:lnTo>
                                <a:lnTo>
                                  <a:pt x="6539833" y="3455906"/>
                                </a:lnTo>
                                <a:lnTo>
                                  <a:pt x="6545501" y="3387320"/>
                                </a:lnTo>
                                <a:lnTo>
                                  <a:pt x="6548385" y="3347461"/>
                                </a:lnTo>
                                <a:lnTo>
                                  <a:pt x="6551268" y="3303428"/>
                                </a:lnTo>
                                <a:lnTo>
                                  <a:pt x="6554152" y="3254623"/>
                                </a:lnTo>
                                <a:lnTo>
                                  <a:pt x="6557035" y="3199655"/>
                                </a:lnTo>
                                <a:lnTo>
                                  <a:pt x="6559919" y="3137232"/>
                                </a:lnTo>
                                <a:lnTo>
                                  <a:pt x="6562703" y="3065466"/>
                                </a:lnTo>
                                <a:lnTo>
                                  <a:pt x="6565587" y="2983363"/>
                                </a:lnTo>
                                <a:lnTo>
                                  <a:pt x="6568470" y="2890027"/>
                                </a:lnTo>
                                <a:lnTo>
                                  <a:pt x="6571354" y="2785161"/>
                                </a:lnTo>
                                <a:lnTo>
                                  <a:pt x="6574237" y="2669063"/>
                                </a:lnTo>
                                <a:lnTo>
                                  <a:pt x="6577121" y="2542230"/>
                                </a:lnTo>
                                <a:lnTo>
                                  <a:pt x="6580005" y="2405755"/>
                                </a:lnTo>
                                <a:lnTo>
                                  <a:pt x="6582888" y="2262123"/>
                                </a:lnTo>
                                <a:lnTo>
                                  <a:pt x="6585672" y="2116007"/>
                                </a:lnTo>
                                <a:lnTo>
                                  <a:pt x="6588556" y="1975059"/>
                                </a:lnTo>
                                <a:lnTo>
                                  <a:pt x="6591439" y="1850213"/>
                                </a:lnTo>
                                <a:lnTo>
                                  <a:pt x="6594323" y="1754095"/>
                                </a:lnTo>
                                <a:lnTo>
                                  <a:pt x="6597207" y="1699326"/>
                                </a:lnTo>
                                <a:lnTo>
                                  <a:pt x="6600090" y="1695549"/>
                                </a:lnTo>
                                <a:lnTo>
                                  <a:pt x="6602974" y="1746640"/>
                                </a:lnTo>
                                <a:lnTo>
                                  <a:pt x="6605758" y="1849518"/>
                                </a:lnTo>
                                <a:lnTo>
                                  <a:pt x="6608641" y="1994740"/>
                                </a:lnTo>
                                <a:lnTo>
                                  <a:pt x="6611525" y="2169185"/>
                                </a:lnTo>
                                <a:lnTo>
                                  <a:pt x="6614409" y="2358540"/>
                                </a:lnTo>
                                <a:lnTo>
                                  <a:pt x="6617292" y="2549685"/>
                                </a:lnTo>
                                <a:lnTo>
                                  <a:pt x="6620176" y="2732579"/>
                                </a:lnTo>
                                <a:lnTo>
                                  <a:pt x="6623059" y="2900563"/>
                                </a:lnTo>
                                <a:lnTo>
                                  <a:pt x="6625943" y="3049861"/>
                                </a:lnTo>
                                <a:lnTo>
                                  <a:pt x="6628727" y="3179378"/>
                                </a:lnTo>
                                <a:lnTo>
                                  <a:pt x="6631611" y="3289611"/>
                                </a:lnTo>
                                <a:lnTo>
                                  <a:pt x="6634494" y="3382052"/>
                                </a:lnTo>
                                <a:lnTo>
                                  <a:pt x="6637378" y="3458590"/>
                                </a:lnTo>
                                <a:lnTo>
                                  <a:pt x="6640261" y="3520813"/>
                                </a:lnTo>
                                <a:lnTo>
                                  <a:pt x="6643145" y="3569917"/>
                                </a:lnTo>
                                <a:lnTo>
                                  <a:pt x="6648812" y="3632637"/>
                                </a:lnTo>
                                <a:lnTo>
                                  <a:pt x="6654580" y="3654704"/>
                                </a:lnTo>
                                <a:lnTo>
                                  <a:pt x="6657463" y="3654306"/>
                                </a:lnTo>
                                <a:lnTo>
                                  <a:pt x="6668997" y="3613155"/>
                                </a:lnTo>
                                <a:lnTo>
                                  <a:pt x="6674665" y="3575185"/>
                                </a:lnTo>
                                <a:lnTo>
                                  <a:pt x="6680432" y="3522304"/>
                                </a:lnTo>
                                <a:lnTo>
                                  <a:pt x="6686199" y="3456900"/>
                                </a:lnTo>
                                <a:lnTo>
                                  <a:pt x="6691867" y="3383941"/>
                                </a:lnTo>
                                <a:lnTo>
                                  <a:pt x="6694751" y="3345473"/>
                                </a:lnTo>
                                <a:lnTo>
                                  <a:pt x="6697634" y="3305913"/>
                                </a:lnTo>
                                <a:lnTo>
                                  <a:pt x="6700518" y="3265557"/>
                                </a:lnTo>
                                <a:lnTo>
                                  <a:pt x="6703401" y="3225101"/>
                                </a:lnTo>
                                <a:lnTo>
                                  <a:pt x="6706285" y="3184944"/>
                                </a:lnTo>
                                <a:lnTo>
                                  <a:pt x="6709169" y="3145284"/>
                                </a:lnTo>
                                <a:lnTo>
                                  <a:pt x="6712052" y="3105723"/>
                                </a:lnTo>
                                <a:lnTo>
                                  <a:pt x="6714836" y="3065566"/>
                                </a:lnTo>
                                <a:lnTo>
                                  <a:pt x="6717720" y="3024315"/>
                                </a:lnTo>
                                <a:lnTo>
                                  <a:pt x="6720603" y="2981971"/>
                                </a:lnTo>
                                <a:lnTo>
                                  <a:pt x="6723487" y="2939428"/>
                                </a:lnTo>
                                <a:lnTo>
                                  <a:pt x="6726371" y="2897581"/>
                                </a:lnTo>
                                <a:lnTo>
                                  <a:pt x="6729254" y="2857523"/>
                                </a:lnTo>
                                <a:lnTo>
                                  <a:pt x="6732138" y="2819155"/>
                                </a:lnTo>
                                <a:lnTo>
                                  <a:pt x="6734922" y="2782080"/>
                                </a:lnTo>
                                <a:lnTo>
                                  <a:pt x="6740689" y="2707232"/>
                                </a:lnTo>
                                <a:lnTo>
                                  <a:pt x="6743573" y="2668367"/>
                                </a:lnTo>
                                <a:lnTo>
                                  <a:pt x="6746456" y="2629104"/>
                                </a:lnTo>
                                <a:lnTo>
                                  <a:pt x="6749340" y="2589742"/>
                                </a:lnTo>
                                <a:lnTo>
                                  <a:pt x="6752223" y="2550480"/>
                                </a:lnTo>
                                <a:lnTo>
                                  <a:pt x="6755107" y="2510422"/>
                                </a:lnTo>
                                <a:lnTo>
                                  <a:pt x="6757891" y="2467979"/>
                                </a:lnTo>
                                <a:lnTo>
                                  <a:pt x="6760775" y="2421162"/>
                                </a:lnTo>
                                <a:lnTo>
                                  <a:pt x="6763658" y="2368480"/>
                                </a:lnTo>
                                <a:lnTo>
                                  <a:pt x="6766542" y="2308940"/>
                                </a:lnTo>
                                <a:lnTo>
                                  <a:pt x="6769425" y="2242542"/>
                                </a:lnTo>
                                <a:lnTo>
                                  <a:pt x="6772309" y="2169483"/>
                                </a:lnTo>
                                <a:lnTo>
                                  <a:pt x="6775192" y="2090560"/>
                                </a:lnTo>
                                <a:lnTo>
                                  <a:pt x="6777976" y="2006171"/>
                                </a:lnTo>
                                <a:lnTo>
                                  <a:pt x="6780860" y="1917308"/>
                                </a:lnTo>
                                <a:lnTo>
                                  <a:pt x="6783744" y="1825662"/>
                                </a:lnTo>
                                <a:lnTo>
                                  <a:pt x="6786627" y="1734016"/>
                                </a:lnTo>
                                <a:lnTo>
                                  <a:pt x="6789511" y="1647141"/>
                                </a:lnTo>
                                <a:lnTo>
                                  <a:pt x="6792394" y="1571399"/>
                                </a:lnTo>
                                <a:lnTo>
                                  <a:pt x="6795278" y="1513847"/>
                                </a:lnTo>
                                <a:lnTo>
                                  <a:pt x="6800946" y="1478461"/>
                                </a:lnTo>
                                <a:lnTo>
                                  <a:pt x="6803829" y="1506790"/>
                                </a:lnTo>
                                <a:lnTo>
                                  <a:pt x="6806713" y="1564441"/>
                                </a:lnTo>
                                <a:lnTo>
                                  <a:pt x="6809596" y="1646942"/>
                                </a:lnTo>
                                <a:lnTo>
                                  <a:pt x="6812480" y="1748628"/>
                                </a:lnTo>
                                <a:lnTo>
                                  <a:pt x="6815363" y="1864030"/>
                                </a:lnTo>
                                <a:lnTo>
                                  <a:pt x="6818247" y="1988378"/>
                                </a:lnTo>
                                <a:lnTo>
                                  <a:pt x="6821031" y="2118094"/>
                                </a:lnTo>
                                <a:lnTo>
                                  <a:pt x="6823915" y="2250792"/>
                                </a:lnTo>
                                <a:lnTo>
                                  <a:pt x="6826798" y="2383788"/>
                                </a:lnTo>
                                <a:lnTo>
                                  <a:pt x="6829682" y="2514895"/>
                                </a:lnTo>
                                <a:lnTo>
                                  <a:pt x="6832565" y="2642126"/>
                                </a:lnTo>
                                <a:lnTo>
                                  <a:pt x="6835449" y="2763790"/>
                                </a:lnTo>
                                <a:lnTo>
                                  <a:pt x="6838333" y="2879789"/>
                                </a:lnTo>
                                <a:lnTo>
                                  <a:pt x="6841216" y="2990818"/>
                                </a:lnTo>
                                <a:lnTo>
                                  <a:pt x="6844000" y="3098268"/>
                                </a:lnTo>
                                <a:lnTo>
                                  <a:pt x="6846884" y="3203233"/>
                                </a:lnTo>
                                <a:lnTo>
                                  <a:pt x="6849767" y="3305416"/>
                                </a:lnTo>
                                <a:lnTo>
                                  <a:pt x="6852651" y="3403622"/>
                                </a:lnTo>
                                <a:lnTo>
                                  <a:pt x="6855535" y="3496063"/>
                                </a:lnTo>
                                <a:lnTo>
                                  <a:pt x="6858418" y="3581248"/>
                                </a:lnTo>
                                <a:lnTo>
                                  <a:pt x="6861302" y="3659376"/>
                                </a:lnTo>
                                <a:lnTo>
                                  <a:pt x="6864086" y="3731341"/>
                                </a:lnTo>
                                <a:lnTo>
                                  <a:pt x="6866969" y="3798733"/>
                                </a:lnTo>
                                <a:lnTo>
                                  <a:pt x="6869853" y="3862746"/>
                                </a:lnTo>
                                <a:lnTo>
                                  <a:pt x="6872737" y="3923578"/>
                                </a:lnTo>
                                <a:lnTo>
                                  <a:pt x="6875620" y="3980832"/>
                                </a:lnTo>
                                <a:lnTo>
                                  <a:pt x="6878504" y="4033514"/>
                                </a:lnTo>
                                <a:lnTo>
                                  <a:pt x="6881387" y="4081126"/>
                                </a:lnTo>
                                <a:lnTo>
                                  <a:pt x="6884271" y="4123669"/>
                                </a:lnTo>
                                <a:lnTo>
                                  <a:pt x="6889938" y="4194938"/>
                                </a:lnTo>
                                <a:lnTo>
                                  <a:pt x="6895706" y="4251297"/>
                                </a:lnTo>
                                <a:lnTo>
                                  <a:pt x="6901473" y="4294605"/>
                                </a:lnTo>
                                <a:lnTo>
                                  <a:pt x="6910024" y="4336999"/>
                                </a:lnTo>
                                <a:lnTo>
                                  <a:pt x="6915791" y="4355249"/>
                                </a:lnTo>
                                <a:lnTo>
                                  <a:pt x="6918675" y="4363946"/>
                                </a:lnTo>
                                <a:lnTo>
                                  <a:pt x="6921558" y="4373220"/>
                                </a:lnTo>
                                <a:lnTo>
                                  <a:pt x="6924442" y="4383070"/>
                                </a:lnTo>
                                <a:lnTo>
                                  <a:pt x="6927325" y="4393120"/>
                                </a:lnTo>
                                <a:lnTo>
                                  <a:pt x="6930110" y="4402871"/>
                                </a:lnTo>
                                <a:lnTo>
                                  <a:pt x="6932993" y="4412125"/>
                                </a:lnTo>
                                <a:lnTo>
                                  <a:pt x="6935877" y="4421021"/>
                                </a:lnTo>
                                <a:lnTo>
                                  <a:pt x="6938760" y="4429897"/>
                                </a:lnTo>
                                <a:lnTo>
                                  <a:pt x="6941644" y="4438972"/>
                                </a:lnTo>
                                <a:lnTo>
                                  <a:pt x="6955962" y="4477480"/>
                                </a:lnTo>
                                <a:lnTo>
                                  <a:pt x="6961729" y="4487410"/>
                                </a:lnTo>
                                <a:lnTo>
                                  <a:pt x="6964613" y="4492290"/>
                                </a:lnTo>
                                <a:lnTo>
                                  <a:pt x="6967497" y="4497508"/>
                                </a:lnTo>
                                <a:lnTo>
                                  <a:pt x="6970380" y="4503144"/>
                                </a:lnTo>
                                <a:lnTo>
                                  <a:pt x="6973164" y="4509118"/>
                                </a:lnTo>
                                <a:lnTo>
                                  <a:pt x="6976048" y="4515132"/>
                                </a:lnTo>
                                <a:lnTo>
                                  <a:pt x="6993250" y="4533302"/>
                                </a:lnTo>
                                <a:lnTo>
                                  <a:pt x="6996133" y="4534405"/>
                                </a:lnTo>
                                <a:lnTo>
                                  <a:pt x="6999017" y="4535847"/>
                                </a:lnTo>
                                <a:lnTo>
                                  <a:pt x="7001900" y="4537427"/>
                                </a:lnTo>
                                <a:lnTo>
                                  <a:pt x="7004784" y="4538680"/>
                                </a:lnTo>
                                <a:lnTo>
                                  <a:pt x="7007668" y="4539187"/>
                                </a:lnTo>
                                <a:lnTo>
                                  <a:pt x="7010551" y="4538789"/>
                                </a:lnTo>
                                <a:lnTo>
                                  <a:pt x="7013435" y="4537775"/>
                                </a:lnTo>
                                <a:lnTo>
                                  <a:pt x="7016219" y="4536682"/>
                                </a:lnTo>
                                <a:lnTo>
                                  <a:pt x="7019102" y="4536055"/>
                                </a:lnTo>
                                <a:lnTo>
                                  <a:pt x="7021986" y="4536135"/>
                                </a:lnTo>
                                <a:lnTo>
                                  <a:pt x="7024870" y="4536821"/>
                                </a:lnTo>
                                <a:lnTo>
                                  <a:pt x="7027753" y="4537765"/>
                                </a:lnTo>
                                <a:lnTo>
                                  <a:pt x="7030637" y="4538580"/>
                                </a:lnTo>
                                <a:lnTo>
                                  <a:pt x="7033520" y="4539057"/>
                                </a:lnTo>
                                <a:lnTo>
                                  <a:pt x="7036304" y="4539077"/>
                                </a:lnTo>
                                <a:lnTo>
                                  <a:pt x="7039188" y="4538570"/>
                                </a:lnTo>
                                <a:lnTo>
                                  <a:pt x="7042072" y="4537437"/>
                                </a:lnTo>
                                <a:lnTo>
                                  <a:pt x="7044955" y="4535648"/>
                                </a:lnTo>
                                <a:lnTo>
                                  <a:pt x="7047839" y="4533312"/>
                                </a:lnTo>
                                <a:lnTo>
                                  <a:pt x="7050722" y="4530807"/>
                                </a:lnTo>
                                <a:lnTo>
                                  <a:pt x="7053606" y="4528620"/>
                                </a:lnTo>
                                <a:lnTo>
                                  <a:pt x="7056489" y="4527060"/>
                                </a:lnTo>
                                <a:lnTo>
                                  <a:pt x="7059274" y="4526125"/>
                                </a:lnTo>
                                <a:lnTo>
                                  <a:pt x="7062157" y="4525519"/>
                                </a:lnTo>
                                <a:lnTo>
                                  <a:pt x="7065041" y="4524823"/>
                                </a:lnTo>
                                <a:lnTo>
                                  <a:pt x="7067924" y="4523849"/>
                                </a:lnTo>
                                <a:lnTo>
                                  <a:pt x="7070808" y="4522676"/>
                                </a:lnTo>
                                <a:lnTo>
                                  <a:pt x="7073691" y="4521573"/>
                                </a:lnTo>
                                <a:lnTo>
                                  <a:pt x="7076575" y="4520778"/>
                                </a:lnTo>
                                <a:lnTo>
                                  <a:pt x="7079359" y="4520360"/>
                                </a:lnTo>
                                <a:lnTo>
                                  <a:pt x="7082243" y="4520191"/>
                                </a:lnTo>
                                <a:lnTo>
                                  <a:pt x="7085126" y="4520112"/>
                                </a:lnTo>
                                <a:lnTo>
                                  <a:pt x="7088010" y="4519973"/>
                                </a:lnTo>
                                <a:lnTo>
                                  <a:pt x="7105212" y="4509576"/>
                                </a:lnTo>
                                <a:lnTo>
                                  <a:pt x="7108095" y="4506802"/>
                                </a:lnTo>
                                <a:lnTo>
                                  <a:pt x="7122513" y="4500252"/>
                                </a:lnTo>
                                <a:lnTo>
                                  <a:pt x="7125297" y="4500669"/>
                                </a:lnTo>
                                <a:lnTo>
                                  <a:pt x="7128181" y="4501733"/>
                                </a:lnTo>
                                <a:lnTo>
                                  <a:pt x="7131064" y="4503005"/>
                                </a:lnTo>
                                <a:lnTo>
                                  <a:pt x="7133948" y="4503751"/>
                                </a:lnTo>
                                <a:lnTo>
                                  <a:pt x="7136832" y="4503323"/>
                                </a:lnTo>
                                <a:lnTo>
                                  <a:pt x="7139715" y="4501534"/>
                                </a:lnTo>
                                <a:lnTo>
                                  <a:pt x="7142599" y="4498801"/>
                                </a:lnTo>
                                <a:lnTo>
                                  <a:pt x="7145383" y="4495978"/>
                                </a:lnTo>
                                <a:lnTo>
                                  <a:pt x="7148266" y="4493910"/>
                                </a:lnTo>
                                <a:lnTo>
                                  <a:pt x="7151150" y="4492916"/>
                                </a:lnTo>
                                <a:lnTo>
                                  <a:pt x="7154034" y="4492638"/>
                                </a:lnTo>
                                <a:lnTo>
                                  <a:pt x="7156917" y="4492201"/>
                                </a:lnTo>
                                <a:lnTo>
                                  <a:pt x="7159801" y="4490799"/>
                                </a:lnTo>
                                <a:lnTo>
                                  <a:pt x="7162684" y="4488155"/>
                                </a:lnTo>
                                <a:lnTo>
                                  <a:pt x="7165568" y="4484785"/>
                                </a:lnTo>
                                <a:lnTo>
                                  <a:pt x="7168352" y="4481734"/>
                                </a:lnTo>
                                <a:lnTo>
                                  <a:pt x="7171236" y="4480024"/>
                                </a:lnTo>
                                <a:lnTo>
                                  <a:pt x="7174119" y="4480034"/>
                                </a:lnTo>
                                <a:lnTo>
                                  <a:pt x="7177003" y="4481207"/>
                                </a:lnTo>
                                <a:lnTo>
                                  <a:pt x="7179886" y="4482410"/>
                                </a:lnTo>
                                <a:lnTo>
                                  <a:pt x="7182770" y="4482599"/>
                                </a:lnTo>
                                <a:lnTo>
                                  <a:pt x="7185653" y="4481475"/>
                                </a:lnTo>
                                <a:lnTo>
                                  <a:pt x="7188438" y="4479607"/>
                                </a:lnTo>
                                <a:lnTo>
                                  <a:pt x="7191321" y="4478026"/>
                                </a:lnTo>
                                <a:lnTo>
                                  <a:pt x="7194205" y="4477470"/>
                                </a:lnTo>
                                <a:lnTo>
                                  <a:pt x="7197088" y="4477877"/>
                                </a:lnTo>
                                <a:lnTo>
                                  <a:pt x="7199972" y="4478563"/>
                                </a:lnTo>
                                <a:lnTo>
                                  <a:pt x="7202855" y="4478702"/>
                                </a:lnTo>
                                <a:lnTo>
                                  <a:pt x="7205739" y="4477996"/>
                                </a:lnTo>
                                <a:lnTo>
                                  <a:pt x="7208623" y="4476724"/>
                                </a:lnTo>
                                <a:lnTo>
                                  <a:pt x="7211407" y="4475472"/>
                                </a:lnTo>
                                <a:lnTo>
                                  <a:pt x="7214290" y="4474647"/>
                                </a:lnTo>
                                <a:lnTo>
                                  <a:pt x="7217174" y="4474199"/>
                                </a:lnTo>
                                <a:lnTo>
                                  <a:pt x="7220057" y="4473822"/>
                                </a:lnTo>
                                <a:lnTo>
                                  <a:pt x="7222941" y="4473225"/>
                                </a:lnTo>
                                <a:lnTo>
                                  <a:pt x="7225825" y="4472410"/>
                                </a:lnTo>
                                <a:lnTo>
                                  <a:pt x="7228708" y="4471526"/>
                                </a:lnTo>
                                <a:lnTo>
                                  <a:pt x="7231492" y="4470711"/>
                                </a:lnTo>
                                <a:lnTo>
                                  <a:pt x="7234376" y="4469876"/>
                                </a:lnTo>
                                <a:lnTo>
                                  <a:pt x="7237259" y="4468772"/>
                                </a:lnTo>
                                <a:lnTo>
                                  <a:pt x="7240143" y="4467291"/>
                                </a:lnTo>
                                <a:lnTo>
                                  <a:pt x="7243026" y="4465582"/>
                                </a:lnTo>
                                <a:lnTo>
                                  <a:pt x="7245910" y="4463991"/>
                                </a:lnTo>
                                <a:lnTo>
                                  <a:pt x="7248794" y="4462858"/>
                                </a:lnTo>
                                <a:lnTo>
                                  <a:pt x="7251677" y="4462192"/>
                                </a:lnTo>
                                <a:lnTo>
                                  <a:pt x="7254461" y="4461655"/>
                                </a:lnTo>
                                <a:lnTo>
                                  <a:pt x="7257345" y="4460761"/>
                                </a:lnTo>
                                <a:lnTo>
                                  <a:pt x="7260228" y="4459111"/>
                                </a:lnTo>
                                <a:lnTo>
                                  <a:pt x="7263112" y="4456685"/>
                                </a:lnTo>
                                <a:lnTo>
                                  <a:pt x="7265996" y="4453952"/>
                                </a:lnTo>
                                <a:lnTo>
                                  <a:pt x="7268879" y="4451666"/>
                                </a:lnTo>
                                <a:lnTo>
                                  <a:pt x="7271763" y="4450572"/>
                                </a:lnTo>
                                <a:lnTo>
                                  <a:pt x="7274547" y="4450980"/>
                                </a:lnTo>
                                <a:lnTo>
                                  <a:pt x="7277430" y="4452540"/>
                                </a:lnTo>
                                <a:lnTo>
                                  <a:pt x="7280314" y="4454300"/>
                                </a:lnTo>
                                <a:lnTo>
                                  <a:pt x="7283198" y="4455125"/>
                                </a:lnTo>
                                <a:lnTo>
                                  <a:pt x="7286081" y="4454330"/>
                                </a:lnTo>
                                <a:lnTo>
                                  <a:pt x="7288965" y="4452043"/>
                                </a:lnTo>
                                <a:lnTo>
                                  <a:pt x="7291848" y="4449131"/>
                                </a:lnTo>
                                <a:lnTo>
                                  <a:pt x="7294732" y="4446676"/>
                                </a:lnTo>
                                <a:lnTo>
                                  <a:pt x="7297516" y="4445274"/>
                                </a:lnTo>
                                <a:lnTo>
                                  <a:pt x="7300400" y="4444817"/>
                                </a:lnTo>
                                <a:lnTo>
                                  <a:pt x="7303283" y="4444638"/>
                                </a:lnTo>
                                <a:lnTo>
                                  <a:pt x="7306167" y="4444131"/>
                                </a:lnTo>
                                <a:lnTo>
                                  <a:pt x="7309050" y="4443167"/>
                                </a:lnTo>
                                <a:lnTo>
                                  <a:pt x="7311934" y="4442193"/>
                                </a:lnTo>
                                <a:lnTo>
                                  <a:pt x="7314817" y="4441785"/>
                                </a:lnTo>
                                <a:lnTo>
                                  <a:pt x="7317602" y="4442094"/>
                                </a:lnTo>
                                <a:lnTo>
                                  <a:pt x="7320485" y="4442690"/>
                                </a:lnTo>
                                <a:lnTo>
                                  <a:pt x="7323369" y="4442750"/>
                                </a:lnTo>
                                <a:lnTo>
                                  <a:pt x="7326252" y="4441636"/>
                                </a:lnTo>
                                <a:lnTo>
                                  <a:pt x="7329136" y="4439340"/>
                                </a:lnTo>
                                <a:lnTo>
                                  <a:pt x="7332019" y="4436527"/>
                                </a:lnTo>
                                <a:lnTo>
                                  <a:pt x="7334903" y="4434171"/>
                                </a:lnTo>
                                <a:lnTo>
                                  <a:pt x="7337787" y="4433028"/>
                                </a:lnTo>
                                <a:lnTo>
                                  <a:pt x="7340571" y="4433227"/>
                                </a:lnTo>
                                <a:lnTo>
                                  <a:pt x="7343454" y="4434301"/>
                                </a:lnTo>
                                <a:lnTo>
                                  <a:pt x="7346338" y="4435474"/>
                                </a:lnTo>
                                <a:lnTo>
                                  <a:pt x="7349221" y="4436040"/>
                                </a:lnTo>
                                <a:lnTo>
                                  <a:pt x="7352105" y="4435702"/>
                                </a:lnTo>
                                <a:lnTo>
                                  <a:pt x="7354988" y="4434569"/>
                                </a:lnTo>
                                <a:lnTo>
                                  <a:pt x="7357872" y="4433128"/>
                                </a:lnTo>
                                <a:lnTo>
                                  <a:pt x="7360656" y="4431945"/>
                                </a:lnTo>
                                <a:lnTo>
                                  <a:pt x="7363540" y="4431468"/>
                                </a:lnTo>
                                <a:lnTo>
                                  <a:pt x="7366423" y="4431806"/>
                                </a:lnTo>
                                <a:lnTo>
                                  <a:pt x="7369307" y="4432680"/>
                                </a:lnTo>
                                <a:lnTo>
                                  <a:pt x="7372190" y="4433605"/>
                                </a:lnTo>
                                <a:lnTo>
                                  <a:pt x="7375074" y="4434062"/>
                                </a:lnTo>
                                <a:lnTo>
                                  <a:pt x="7377958" y="4433784"/>
                                </a:lnTo>
                                <a:lnTo>
                                  <a:pt x="7380841" y="4432820"/>
                                </a:lnTo>
                                <a:lnTo>
                                  <a:pt x="7383625" y="4431458"/>
                                </a:lnTo>
                                <a:lnTo>
                                  <a:pt x="7386509" y="4430056"/>
                                </a:lnTo>
                                <a:lnTo>
                                  <a:pt x="7389392" y="4428883"/>
                                </a:lnTo>
                                <a:lnTo>
                                  <a:pt x="7392276" y="4428098"/>
                                </a:lnTo>
                                <a:lnTo>
                                  <a:pt x="7395160" y="4427770"/>
                                </a:lnTo>
                                <a:lnTo>
                                  <a:pt x="7398043" y="4427850"/>
                                </a:lnTo>
                                <a:lnTo>
                                  <a:pt x="7400927" y="4428118"/>
                                </a:lnTo>
                                <a:lnTo>
                                  <a:pt x="7403711" y="4428158"/>
                                </a:lnTo>
                                <a:lnTo>
                                  <a:pt x="7406594" y="4427462"/>
                                </a:lnTo>
                                <a:lnTo>
                                  <a:pt x="7409478" y="4425742"/>
                                </a:lnTo>
                                <a:lnTo>
                                  <a:pt x="7412362" y="4423128"/>
                                </a:lnTo>
                                <a:lnTo>
                                  <a:pt x="7415245" y="4420156"/>
                                </a:lnTo>
                                <a:lnTo>
                                  <a:pt x="7418129" y="4417532"/>
                                </a:lnTo>
                                <a:lnTo>
                                  <a:pt x="7432447" y="4413377"/>
                                </a:lnTo>
                                <a:lnTo>
                                  <a:pt x="7435331" y="4413606"/>
                                </a:lnTo>
                                <a:lnTo>
                                  <a:pt x="7438214" y="4414451"/>
                                </a:lnTo>
                                <a:lnTo>
                                  <a:pt x="7441098" y="4415693"/>
                                </a:lnTo>
                                <a:lnTo>
                                  <a:pt x="7443981" y="4416697"/>
                                </a:lnTo>
                                <a:lnTo>
                                  <a:pt x="7446766" y="4416747"/>
                                </a:lnTo>
                                <a:lnTo>
                                  <a:pt x="7449649" y="4415574"/>
                                </a:lnTo>
                                <a:lnTo>
                                  <a:pt x="7452533" y="4413626"/>
                                </a:lnTo>
                                <a:lnTo>
                                  <a:pt x="7455416" y="4411827"/>
                                </a:lnTo>
                                <a:lnTo>
                                  <a:pt x="7458300" y="4411101"/>
                                </a:lnTo>
                                <a:lnTo>
                                  <a:pt x="7461183" y="4411737"/>
                                </a:lnTo>
                                <a:lnTo>
                                  <a:pt x="7464067" y="4413268"/>
                                </a:lnTo>
                                <a:lnTo>
                                  <a:pt x="7466950" y="4414669"/>
                                </a:lnTo>
                                <a:lnTo>
                                  <a:pt x="7469735" y="4414888"/>
                                </a:lnTo>
                                <a:lnTo>
                                  <a:pt x="7472618" y="4413417"/>
                                </a:lnTo>
                                <a:lnTo>
                                  <a:pt x="7475502" y="4410475"/>
                                </a:lnTo>
                                <a:lnTo>
                                  <a:pt x="7478385" y="4406906"/>
                                </a:lnTo>
                                <a:lnTo>
                                  <a:pt x="7481269" y="4403716"/>
                                </a:lnTo>
                                <a:lnTo>
                                  <a:pt x="7484152" y="4401638"/>
                                </a:lnTo>
                                <a:lnTo>
                                  <a:pt x="7487036" y="4400853"/>
                                </a:lnTo>
                                <a:lnTo>
                                  <a:pt x="7489820" y="4401081"/>
                                </a:lnTo>
                                <a:lnTo>
                                  <a:pt x="7504238" y="4406071"/>
                                </a:lnTo>
                                <a:lnTo>
                                  <a:pt x="7507122" y="4407026"/>
                                </a:lnTo>
                                <a:lnTo>
                                  <a:pt x="7521440" y="4392493"/>
                                </a:lnTo>
                                <a:lnTo>
                                  <a:pt x="7524324" y="4388945"/>
                                </a:lnTo>
                                <a:lnTo>
                                  <a:pt x="7527207" y="4388001"/>
                                </a:lnTo>
                                <a:lnTo>
                                  <a:pt x="7530091" y="4389780"/>
                                </a:lnTo>
                                <a:lnTo>
                                  <a:pt x="7532875" y="4393199"/>
                                </a:lnTo>
                                <a:lnTo>
                                  <a:pt x="7535758" y="4396509"/>
                                </a:lnTo>
                                <a:lnTo>
                                  <a:pt x="7538642" y="4398209"/>
                                </a:lnTo>
                                <a:lnTo>
                                  <a:pt x="7541526" y="4397841"/>
                                </a:lnTo>
                                <a:lnTo>
                                  <a:pt x="7544409" y="4396191"/>
                                </a:lnTo>
                                <a:lnTo>
                                  <a:pt x="7547293" y="4394640"/>
                                </a:lnTo>
                                <a:lnTo>
                                  <a:pt x="7550176" y="4394283"/>
                                </a:lnTo>
                                <a:lnTo>
                                  <a:pt x="7553060" y="4395217"/>
                                </a:lnTo>
                                <a:lnTo>
                                  <a:pt x="7555844" y="4396489"/>
                                </a:lnTo>
                                <a:lnTo>
                                  <a:pt x="7558728" y="4396768"/>
                                </a:lnTo>
                                <a:lnTo>
                                  <a:pt x="7561611" y="4395167"/>
                                </a:lnTo>
                                <a:lnTo>
                                  <a:pt x="7564495" y="4391758"/>
                                </a:lnTo>
                                <a:lnTo>
                                  <a:pt x="7567378" y="4387454"/>
                                </a:lnTo>
                                <a:lnTo>
                                  <a:pt x="7570262" y="4383428"/>
                                </a:lnTo>
                                <a:lnTo>
                                  <a:pt x="7573145" y="4380516"/>
                                </a:lnTo>
                                <a:lnTo>
                                  <a:pt x="7575929" y="4378935"/>
                                </a:lnTo>
                                <a:lnTo>
                                  <a:pt x="7578813" y="4378379"/>
                                </a:lnTo>
                                <a:lnTo>
                                  <a:pt x="7581697" y="4378329"/>
                                </a:lnTo>
                                <a:lnTo>
                                  <a:pt x="7584580" y="4378428"/>
                                </a:lnTo>
                                <a:lnTo>
                                  <a:pt x="7587464" y="4378508"/>
                                </a:lnTo>
                                <a:lnTo>
                                  <a:pt x="7604666" y="4374055"/>
                                </a:lnTo>
                                <a:lnTo>
                                  <a:pt x="7607549" y="4372624"/>
                                </a:lnTo>
                                <a:lnTo>
                                  <a:pt x="7610433" y="4371649"/>
                                </a:lnTo>
                                <a:lnTo>
                                  <a:pt x="7613316" y="4371232"/>
                                </a:lnTo>
                                <a:lnTo>
                                  <a:pt x="7616200" y="4371182"/>
                                </a:lnTo>
                                <a:lnTo>
                                  <a:pt x="7618984" y="4371182"/>
                                </a:lnTo>
                                <a:lnTo>
                                  <a:pt x="7621868" y="4370954"/>
                                </a:lnTo>
                                <a:lnTo>
                                  <a:pt x="7624751" y="4370397"/>
                                </a:lnTo>
                                <a:lnTo>
                                  <a:pt x="7627635" y="4369562"/>
                                </a:lnTo>
                                <a:lnTo>
                                  <a:pt x="7630518" y="4368608"/>
                                </a:lnTo>
                                <a:lnTo>
                                  <a:pt x="7633402" y="4367634"/>
                                </a:lnTo>
                                <a:lnTo>
                                  <a:pt x="7636286" y="4366729"/>
                                </a:lnTo>
                                <a:lnTo>
                                  <a:pt x="7639169" y="4365944"/>
                                </a:lnTo>
                                <a:lnTo>
                                  <a:pt x="7641953" y="4365357"/>
                                </a:lnTo>
                                <a:lnTo>
                                  <a:pt x="7644837" y="4365069"/>
                                </a:lnTo>
                                <a:lnTo>
                                  <a:pt x="7647720" y="4365099"/>
                                </a:lnTo>
                                <a:lnTo>
                                  <a:pt x="7650604" y="4365357"/>
                                </a:lnTo>
                                <a:lnTo>
                                  <a:pt x="7653488" y="4365616"/>
                                </a:lnTo>
                                <a:lnTo>
                                  <a:pt x="7656371" y="4365646"/>
                                </a:lnTo>
                                <a:lnTo>
                                  <a:pt x="7659255" y="4365338"/>
                                </a:lnTo>
                                <a:lnTo>
                                  <a:pt x="7662039" y="4364791"/>
                                </a:lnTo>
                                <a:lnTo>
                                  <a:pt x="7664922" y="4364244"/>
                                </a:lnTo>
                                <a:lnTo>
                                  <a:pt x="7667806" y="4363906"/>
                                </a:lnTo>
                                <a:lnTo>
                                  <a:pt x="7670690" y="4363817"/>
                                </a:lnTo>
                                <a:lnTo>
                                  <a:pt x="7673573" y="4363777"/>
                                </a:lnTo>
                                <a:lnTo>
                                  <a:pt x="7676457" y="4363519"/>
                                </a:lnTo>
                                <a:lnTo>
                                  <a:pt x="7679340" y="4362892"/>
                                </a:lnTo>
                                <a:lnTo>
                                  <a:pt x="7682224" y="4361988"/>
                                </a:lnTo>
                                <a:lnTo>
                                  <a:pt x="7685008" y="4361123"/>
                                </a:lnTo>
                                <a:lnTo>
                                  <a:pt x="7687891" y="4360636"/>
                                </a:lnTo>
                                <a:lnTo>
                                  <a:pt x="7690775" y="4360636"/>
                                </a:lnTo>
                                <a:lnTo>
                                  <a:pt x="7693659" y="4360944"/>
                                </a:lnTo>
                                <a:lnTo>
                                  <a:pt x="7696542" y="4361113"/>
                                </a:lnTo>
                                <a:lnTo>
                                  <a:pt x="7710861" y="4347505"/>
                                </a:lnTo>
                                <a:lnTo>
                                  <a:pt x="7713744" y="4343251"/>
                                </a:lnTo>
                                <a:lnTo>
                                  <a:pt x="7716628" y="4340279"/>
                                </a:lnTo>
                                <a:lnTo>
                                  <a:pt x="7719511" y="4339285"/>
                                </a:lnTo>
                                <a:lnTo>
                                  <a:pt x="7722395" y="4340398"/>
                                </a:lnTo>
                                <a:lnTo>
                                  <a:pt x="7725278" y="4342993"/>
                                </a:lnTo>
                                <a:lnTo>
                                  <a:pt x="7728063" y="4345975"/>
                                </a:lnTo>
                                <a:lnTo>
                                  <a:pt x="7730946" y="4348191"/>
                                </a:lnTo>
                                <a:lnTo>
                                  <a:pt x="7733830" y="4349086"/>
                                </a:lnTo>
                                <a:lnTo>
                                  <a:pt x="7736713" y="4348897"/>
                                </a:lnTo>
                                <a:lnTo>
                                  <a:pt x="7739597" y="4348450"/>
                                </a:lnTo>
                                <a:lnTo>
                                  <a:pt x="7742480" y="4348539"/>
                                </a:lnTo>
                                <a:lnTo>
                                  <a:pt x="7745364" y="4349324"/>
                                </a:lnTo>
                                <a:lnTo>
                                  <a:pt x="7748148" y="4350199"/>
                                </a:lnTo>
                                <a:lnTo>
                                  <a:pt x="7751032" y="4350070"/>
                                </a:lnTo>
                                <a:lnTo>
                                  <a:pt x="7753915" y="4348052"/>
                                </a:lnTo>
                                <a:lnTo>
                                  <a:pt x="7756799" y="4344076"/>
                                </a:lnTo>
                                <a:lnTo>
                                  <a:pt x="7759682" y="4339047"/>
                                </a:lnTo>
                                <a:lnTo>
                                  <a:pt x="7762566" y="4334514"/>
                                </a:lnTo>
                                <a:lnTo>
                                  <a:pt x="7765450" y="4331999"/>
                                </a:lnTo>
                                <a:lnTo>
                                  <a:pt x="7768333" y="4332268"/>
                                </a:lnTo>
                                <a:lnTo>
                                  <a:pt x="7771117" y="4335061"/>
                                </a:lnTo>
                                <a:lnTo>
                                  <a:pt x="7774001" y="4339255"/>
                                </a:lnTo>
                                <a:lnTo>
                                  <a:pt x="7776884" y="4343380"/>
                                </a:lnTo>
                                <a:lnTo>
                                  <a:pt x="7779768" y="4346263"/>
                                </a:lnTo>
                                <a:lnTo>
                                  <a:pt x="7782652" y="4347456"/>
                                </a:lnTo>
                                <a:lnTo>
                                  <a:pt x="7785535" y="4347197"/>
                                </a:lnTo>
                                <a:lnTo>
                                  <a:pt x="7802737" y="4328192"/>
                                </a:lnTo>
                                <a:lnTo>
                                  <a:pt x="7805621" y="4323242"/>
                                </a:lnTo>
                                <a:lnTo>
                                  <a:pt x="7808504" y="4320260"/>
                                </a:lnTo>
                                <a:lnTo>
                                  <a:pt x="7811388" y="4320320"/>
                                </a:lnTo>
                                <a:lnTo>
                                  <a:pt x="7814172" y="4323501"/>
                                </a:lnTo>
                                <a:lnTo>
                                  <a:pt x="7817055" y="4328759"/>
                                </a:lnTo>
                                <a:lnTo>
                                  <a:pt x="7819939" y="4334285"/>
                                </a:lnTo>
                                <a:lnTo>
                                  <a:pt x="7822823" y="4338311"/>
                                </a:lnTo>
                                <a:lnTo>
                                  <a:pt x="7825706" y="4339732"/>
                                </a:lnTo>
                                <a:lnTo>
                                  <a:pt x="7828590" y="4338430"/>
                                </a:lnTo>
                                <a:lnTo>
                                  <a:pt x="7831473" y="4335150"/>
                                </a:lnTo>
                                <a:lnTo>
                                  <a:pt x="7834357" y="4330965"/>
                                </a:lnTo>
                                <a:lnTo>
                                  <a:pt x="7837141" y="4326880"/>
                                </a:lnTo>
                                <a:lnTo>
                                  <a:pt x="7840025" y="4323461"/>
                                </a:lnTo>
                                <a:lnTo>
                                  <a:pt x="7842908" y="4320986"/>
                                </a:lnTo>
                                <a:lnTo>
                                  <a:pt x="7845792" y="4319534"/>
                                </a:lnTo>
                                <a:lnTo>
                                  <a:pt x="7848675" y="4319206"/>
                                </a:lnTo>
                                <a:lnTo>
                                  <a:pt x="7851559" y="4320071"/>
                                </a:lnTo>
                                <a:lnTo>
                                  <a:pt x="7854442" y="4322000"/>
                                </a:lnTo>
                                <a:lnTo>
                                  <a:pt x="7857227" y="4324524"/>
                                </a:lnTo>
                                <a:lnTo>
                                  <a:pt x="7860110" y="4326930"/>
                                </a:lnTo>
                                <a:lnTo>
                                  <a:pt x="7862994" y="4328510"/>
                                </a:lnTo>
                                <a:lnTo>
                                  <a:pt x="7865877" y="4328898"/>
                                </a:lnTo>
                                <a:lnTo>
                                  <a:pt x="7868761" y="4328222"/>
                                </a:lnTo>
                                <a:lnTo>
                                  <a:pt x="7888846" y="4315032"/>
                                </a:lnTo>
                                <a:lnTo>
                                  <a:pt x="7891730" y="4313133"/>
                                </a:lnTo>
                                <a:lnTo>
                                  <a:pt x="7894614" y="4312746"/>
                                </a:lnTo>
                                <a:lnTo>
                                  <a:pt x="7897497" y="4313918"/>
                                </a:lnTo>
                                <a:lnTo>
                                  <a:pt x="7900281" y="4316016"/>
                                </a:lnTo>
                                <a:lnTo>
                                  <a:pt x="7903165" y="4318053"/>
                                </a:lnTo>
                                <a:lnTo>
                                  <a:pt x="7906048" y="4319216"/>
                                </a:lnTo>
                                <a:lnTo>
                                  <a:pt x="7908932" y="4319206"/>
                                </a:lnTo>
                                <a:lnTo>
                                  <a:pt x="7911816" y="4318212"/>
                                </a:lnTo>
                                <a:lnTo>
                                  <a:pt x="7914699" y="4316672"/>
                                </a:lnTo>
                                <a:lnTo>
                                  <a:pt x="7917583" y="4314893"/>
                                </a:lnTo>
                                <a:lnTo>
                                  <a:pt x="7920466" y="4313014"/>
                                </a:lnTo>
                                <a:lnTo>
                                  <a:pt x="7923250" y="4311066"/>
                                </a:lnTo>
                                <a:lnTo>
                                  <a:pt x="7926134" y="4309207"/>
                                </a:lnTo>
                                <a:lnTo>
                                  <a:pt x="7929017" y="4307756"/>
                                </a:lnTo>
                                <a:lnTo>
                                  <a:pt x="7931901" y="4307090"/>
                                </a:lnTo>
                                <a:lnTo>
                                  <a:pt x="7934785" y="4307457"/>
                                </a:lnTo>
                                <a:lnTo>
                                  <a:pt x="7937668" y="4308859"/>
                                </a:lnTo>
                                <a:lnTo>
                                  <a:pt x="7940552" y="4311056"/>
                                </a:lnTo>
                                <a:lnTo>
                                  <a:pt x="7943336" y="4313620"/>
                                </a:lnTo>
                                <a:lnTo>
                                  <a:pt x="7946219" y="4316026"/>
                                </a:lnTo>
                                <a:lnTo>
                                  <a:pt x="7949103" y="4317666"/>
                                </a:lnTo>
                                <a:lnTo>
                                  <a:pt x="7951987" y="4318014"/>
                                </a:lnTo>
                                <a:lnTo>
                                  <a:pt x="7954870" y="4316831"/>
                                </a:lnTo>
                                <a:lnTo>
                                  <a:pt x="7957754" y="4314346"/>
                                </a:lnTo>
                                <a:lnTo>
                                  <a:pt x="7960637" y="4311284"/>
                                </a:lnTo>
                                <a:lnTo>
                                  <a:pt x="7963521" y="4308670"/>
                                </a:lnTo>
                                <a:lnTo>
                                  <a:pt x="7966305" y="4307328"/>
                                </a:lnTo>
                                <a:lnTo>
                                  <a:pt x="7969189" y="4307537"/>
                                </a:lnTo>
                                <a:lnTo>
                                  <a:pt x="7972072" y="4308809"/>
                                </a:lnTo>
                                <a:lnTo>
                                  <a:pt x="7974956" y="4310191"/>
                                </a:lnTo>
                                <a:lnTo>
                                  <a:pt x="7977839" y="4310728"/>
                                </a:lnTo>
                                <a:lnTo>
                                  <a:pt x="7980723" y="4309972"/>
                                </a:lnTo>
                                <a:lnTo>
                                  <a:pt x="7983606" y="4308163"/>
                                </a:lnTo>
                                <a:lnTo>
                                  <a:pt x="7986391" y="4306036"/>
                                </a:lnTo>
                                <a:lnTo>
                                  <a:pt x="7989274" y="4304366"/>
                                </a:lnTo>
                                <a:lnTo>
                                  <a:pt x="7992158" y="4303591"/>
                                </a:lnTo>
                                <a:lnTo>
                                  <a:pt x="7995041" y="4303601"/>
                                </a:lnTo>
                                <a:lnTo>
                                  <a:pt x="7997925" y="4303949"/>
                                </a:lnTo>
                                <a:lnTo>
                                  <a:pt x="8000808" y="4304217"/>
                                </a:lnTo>
                                <a:lnTo>
                                  <a:pt x="8003692" y="4304307"/>
                                </a:lnTo>
                                <a:lnTo>
                                  <a:pt x="8006576" y="4304396"/>
                                </a:lnTo>
                                <a:lnTo>
                                  <a:pt x="8009360" y="4304694"/>
                                </a:lnTo>
                                <a:lnTo>
                                  <a:pt x="8012243" y="4305132"/>
                                </a:lnTo>
                                <a:lnTo>
                                  <a:pt x="8015127" y="4305360"/>
                                </a:lnTo>
                                <a:lnTo>
                                  <a:pt x="8018010" y="4304992"/>
                                </a:lnTo>
                                <a:lnTo>
                                  <a:pt x="8020894" y="4304018"/>
                                </a:lnTo>
                                <a:lnTo>
                                  <a:pt x="8023778" y="4302945"/>
                                </a:lnTo>
                                <a:lnTo>
                                  <a:pt x="8026661" y="4302458"/>
                                </a:lnTo>
                                <a:lnTo>
                                  <a:pt x="8029445" y="4302935"/>
                                </a:lnTo>
                                <a:lnTo>
                                  <a:pt x="8032329" y="4304058"/>
                                </a:lnTo>
                                <a:lnTo>
                                  <a:pt x="8035212" y="4304923"/>
                                </a:lnTo>
                                <a:lnTo>
                                  <a:pt x="8038096" y="4304605"/>
                                </a:lnTo>
                                <a:lnTo>
                                  <a:pt x="8040979" y="4302736"/>
                                </a:lnTo>
                                <a:lnTo>
                                  <a:pt x="8043863" y="4299824"/>
                                </a:lnTo>
                                <a:lnTo>
                                  <a:pt x="8046747" y="4296981"/>
                                </a:lnTo>
                                <a:lnTo>
                                  <a:pt x="8049630" y="4295361"/>
                                </a:lnTo>
                                <a:lnTo>
                                  <a:pt x="8052414" y="4295599"/>
                                </a:lnTo>
                                <a:lnTo>
                                  <a:pt x="8055298" y="4297547"/>
                                </a:lnTo>
                                <a:lnTo>
                                  <a:pt x="8058181" y="4300440"/>
                                </a:lnTo>
                                <a:lnTo>
                                  <a:pt x="8061065" y="4303322"/>
                                </a:lnTo>
                                <a:lnTo>
                                  <a:pt x="8063949" y="4305320"/>
                                </a:lnTo>
                                <a:lnTo>
                                  <a:pt x="8066832" y="4305927"/>
                                </a:lnTo>
                                <a:lnTo>
                                  <a:pt x="8069716" y="4305112"/>
                                </a:lnTo>
                                <a:lnTo>
                                  <a:pt x="8072500" y="4303332"/>
                                </a:lnTo>
                                <a:lnTo>
                                  <a:pt x="8075383" y="4301414"/>
                                </a:lnTo>
                                <a:lnTo>
                                  <a:pt x="8078267" y="4300291"/>
                                </a:lnTo>
                                <a:lnTo>
                                  <a:pt x="8081151" y="4300480"/>
                                </a:lnTo>
                                <a:lnTo>
                                  <a:pt x="8084034" y="4301822"/>
                                </a:lnTo>
                                <a:lnTo>
                                  <a:pt x="8086918" y="4303462"/>
                                </a:lnTo>
                                <a:lnTo>
                                  <a:pt x="8089801" y="4304277"/>
                                </a:lnTo>
                                <a:lnTo>
                                  <a:pt x="8092685" y="4303511"/>
                                </a:lnTo>
                                <a:lnTo>
                                  <a:pt x="8095469" y="4301245"/>
                                </a:lnTo>
                                <a:lnTo>
                                  <a:pt x="8098353" y="4298323"/>
                                </a:lnTo>
                                <a:lnTo>
                                  <a:pt x="8101236" y="4295957"/>
                                </a:lnTo>
                                <a:lnTo>
                                  <a:pt x="8104120" y="4295033"/>
                                </a:lnTo>
                                <a:lnTo>
                                  <a:pt x="8107003" y="4295718"/>
                                </a:lnTo>
                                <a:lnTo>
                                  <a:pt x="8109887" y="4297498"/>
                                </a:lnTo>
                                <a:lnTo>
                                  <a:pt x="8112770" y="4299605"/>
                                </a:lnTo>
                                <a:lnTo>
                                  <a:pt x="8115555" y="4301454"/>
                                </a:lnTo>
                                <a:lnTo>
                                  <a:pt x="8118438" y="4302885"/>
                                </a:lnTo>
                                <a:lnTo>
                                  <a:pt x="8121322" y="4304048"/>
                                </a:lnTo>
                                <a:lnTo>
                                  <a:pt x="8124205" y="4305012"/>
                                </a:lnTo>
                                <a:lnTo>
                                  <a:pt x="8127089" y="4305569"/>
                                </a:lnTo>
                                <a:lnTo>
                                  <a:pt x="8129972" y="4305251"/>
                                </a:lnTo>
                                <a:lnTo>
                                  <a:pt x="8132856" y="4303690"/>
                                </a:lnTo>
                                <a:lnTo>
                                  <a:pt x="8135740" y="4300927"/>
                                </a:lnTo>
                                <a:lnTo>
                                  <a:pt x="8138524" y="4297547"/>
                                </a:lnTo>
                                <a:lnTo>
                                  <a:pt x="8141407" y="4294526"/>
                                </a:lnTo>
                                <a:lnTo>
                                  <a:pt x="8144291" y="4292826"/>
                                </a:lnTo>
                                <a:lnTo>
                                  <a:pt x="8147174" y="4293035"/>
                                </a:lnTo>
                                <a:lnTo>
                                  <a:pt x="8150058" y="4295082"/>
                                </a:lnTo>
                                <a:lnTo>
                                  <a:pt x="8152942" y="4298382"/>
                                </a:lnTo>
                                <a:lnTo>
                                  <a:pt x="8155825" y="4301981"/>
                                </a:lnTo>
                                <a:lnTo>
                                  <a:pt x="8158609" y="4304774"/>
                                </a:lnTo>
                                <a:lnTo>
                                  <a:pt x="8161493" y="4305827"/>
                                </a:lnTo>
                                <a:lnTo>
                                  <a:pt x="8164376" y="4304635"/>
                                </a:lnTo>
                                <a:lnTo>
                                  <a:pt x="8167260" y="4301354"/>
                                </a:lnTo>
                                <a:lnTo>
                                  <a:pt x="8170143" y="4296941"/>
                                </a:lnTo>
                                <a:lnTo>
                                  <a:pt x="8173027" y="4292945"/>
                                </a:lnTo>
                                <a:lnTo>
                                  <a:pt x="8175911" y="4290908"/>
                                </a:lnTo>
                                <a:lnTo>
                                  <a:pt x="8178794" y="4291683"/>
                                </a:lnTo>
                                <a:lnTo>
                                  <a:pt x="8181578" y="4294963"/>
                                </a:lnTo>
                                <a:lnTo>
                                  <a:pt x="8184462" y="4299376"/>
                                </a:lnTo>
                                <a:lnTo>
                                  <a:pt x="8187345" y="4303084"/>
                                </a:lnTo>
                                <a:lnTo>
                                  <a:pt x="8190229" y="4304734"/>
                                </a:lnTo>
                                <a:lnTo>
                                  <a:pt x="8193113" y="4304008"/>
                                </a:lnTo>
                                <a:lnTo>
                                  <a:pt x="8195996" y="4301702"/>
                                </a:lnTo>
                                <a:lnTo>
                                  <a:pt x="8198880" y="4299128"/>
                                </a:lnTo>
                                <a:lnTo>
                                  <a:pt x="8201664" y="4297299"/>
                                </a:lnTo>
                                <a:lnTo>
                                  <a:pt x="8204547" y="4296484"/>
                                </a:lnTo>
                                <a:lnTo>
                                  <a:pt x="8207431" y="4296295"/>
                                </a:lnTo>
                                <a:lnTo>
                                  <a:pt x="8210315" y="4296146"/>
                                </a:lnTo>
                                <a:lnTo>
                                  <a:pt x="8213198" y="4295679"/>
                                </a:lnTo>
                                <a:lnTo>
                                  <a:pt x="8216082" y="4294923"/>
                                </a:lnTo>
                                <a:lnTo>
                                  <a:pt x="8218965" y="4294108"/>
                                </a:lnTo>
                                <a:lnTo>
                                  <a:pt x="8221849" y="4293472"/>
                                </a:lnTo>
                                <a:lnTo>
                                  <a:pt x="8224633" y="4293094"/>
                                </a:lnTo>
                                <a:lnTo>
                                  <a:pt x="8227517" y="4292925"/>
                                </a:lnTo>
                                <a:lnTo>
                                  <a:pt x="8230400" y="4292915"/>
                                </a:lnTo>
                                <a:lnTo>
                                  <a:pt x="8233284" y="4293005"/>
                                </a:lnTo>
                                <a:lnTo>
                                  <a:pt x="8253369" y="4303770"/>
                                </a:lnTo>
                                <a:lnTo>
                                  <a:pt x="8256253" y="4306185"/>
                                </a:lnTo>
                                <a:lnTo>
                                  <a:pt x="8259136" y="4306732"/>
                                </a:lnTo>
                                <a:lnTo>
                                  <a:pt x="8262020" y="4304794"/>
                                </a:lnTo>
                                <a:lnTo>
                                  <a:pt x="8264904" y="4300698"/>
                                </a:lnTo>
                                <a:lnTo>
                                  <a:pt x="8267688" y="4295778"/>
                                </a:lnTo>
                                <a:lnTo>
                                  <a:pt x="8270571" y="4291911"/>
                                </a:lnTo>
                                <a:lnTo>
                                  <a:pt x="8273455" y="4290719"/>
                                </a:lnTo>
                                <a:lnTo>
                                  <a:pt x="8276338" y="4292876"/>
                                </a:lnTo>
                                <a:lnTo>
                                  <a:pt x="8279222" y="4297736"/>
                                </a:lnTo>
                                <a:lnTo>
                                  <a:pt x="8282105" y="4303680"/>
                                </a:lnTo>
                                <a:lnTo>
                                  <a:pt x="8284989" y="4308899"/>
                                </a:lnTo>
                                <a:lnTo>
                                  <a:pt x="8287773" y="4312119"/>
                                </a:lnTo>
                                <a:lnTo>
                                  <a:pt x="8290657" y="4313064"/>
                                </a:lnTo>
                                <a:lnTo>
                                  <a:pt x="8293540" y="4312199"/>
                                </a:lnTo>
                                <a:lnTo>
                                  <a:pt x="8296424" y="4310280"/>
                                </a:lnTo>
                                <a:lnTo>
                                  <a:pt x="8299307" y="4307865"/>
                                </a:lnTo>
                                <a:lnTo>
                                  <a:pt x="8302191" y="4305171"/>
                                </a:lnTo>
                                <a:lnTo>
                                  <a:pt x="8305075" y="4302329"/>
                                </a:lnTo>
                                <a:lnTo>
                                  <a:pt x="8307958" y="4299675"/>
                                </a:lnTo>
                                <a:lnTo>
                                  <a:pt x="8310742" y="4297846"/>
                                </a:lnTo>
                                <a:lnTo>
                                  <a:pt x="8313626" y="4297468"/>
                                </a:lnTo>
                                <a:lnTo>
                                  <a:pt x="8316509" y="4298780"/>
                                </a:lnTo>
                                <a:lnTo>
                                  <a:pt x="8319393" y="4301424"/>
                                </a:lnTo>
                                <a:lnTo>
                                  <a:pt x="8322277" y="4304545"/>
                                </a:lnTo>
                                <a:lnTo>
                                  <a:pt x="8325160" y="4307199"/>
                                </a:lnTo>
                                <a:lnTo>
                                  <a:pt x="8328044" y="4308770"/>
                                </a:lnTo>
                                <a:lnTo>
                                  <a:pt x="8330828" y="4309157"/>
                                </a:lnTo>
                                <a:lnTo>
                                  <a:pt x="8333711" y="4308710"/>
                                </a:lnTo>
                                <a:lnTo>
                                  <a:pt x="8348129" y="4303641"/>
                                </a:lnTo>
                                <a:lnTo>
                                  <a:pt x="8351013" y="4302696"/>
                                </a:lnTo>
                                <a:lnTo>
                                  <a:pt x="8353797" y="4302179"/>
                                </a:lnTo>
                                <a:lnTo>
                                  <a:pt x="8356681" y="4302348"/>
                                </a:lnTo>
                                <a:lnTo>
                                  <a:pt x="8359564" y="4303303"/>
                                </a:lnTo>
                                <a:lnTo>
                                  <a:pt x="8362448" y="4304923"/>
                                </a:lnTo>
                                <a:lnTo>
                                  <a:pt x="8365331" y="4306871"/>
                                </a:lnTo>
                                <a:lnTo>
                                  <a:pt x="8368215" y="4308690"/>
                                </a:lnTo>
                                <a:lnTo>
                                  <a:pt x="8371098" y="4310002"/>
                                </a:lnTo>
                                <a:lnTo>
                                  <a:pt x="8373883" y="4310618"/>
                                </a:lnTo>
                                <a:lnTo>
                                  <a:pt x="8376766" y="4310569"/>
                                </a:lnTo>
                                <a:lnTo>
                                  <a:pt x="8394067" y="4304108"/>
                                </a:lnTo>
                                <a:lnTo>
                                  <a:pt x="8396852" y="4302696"/>
                                </a:lnTo>
                                <a:lnTo>
                                  <a:pt x="8399735" y="4302229"/>
                                </a:lnTo>
                                <a:lnTo>
                                  <a:pt x="8402619" y="4303322"/>
                                </a:lnTo>
                                <a:lnTo>
                                  <a:pt x="8405502" y="4306086"/>
                                </a:lnTo>
                                <a:lnTo>
                                  <a:pt x="8408386" y="4309853"/>
                                </a:lnTo>
                                <a:lnTo>
                                  <a:pt x="8411269" y="4313302"/>
                                </a:lnTo>
                                <a:lnTo>
                                  <a:pt x="8414153" y="4314992"/>
                                </a:lnTo>
                                <a:lnTo>
                                  <a:pt x="8416937" y="4314058"/>
                                </a:lnTo>
                                <a:lnTo>
                                  <a:pt x="8419821" y="4310758"/>
                                </a:lnTo>
                                <a:lnTo>
                                  <a:pt x="8422704" y="4306464"/>
                                </a:lnTo>
                                <a:lnTo>
                                  <a:pt x="8425588" y="4303134"/>
                                </a:lnTo>
                                <a:lnTo>
                                  <a:pt x="8428471" y="4302358"/>
                                </a:lnTo>
                                <a:lnTo>
                                  <a:pt x="8431355" y="4304545"/>
                                </a:lnTo>
                                <a:lnTo>
                                  <a:pt x="8434239" y="4308770"/>
                                </a:lnTo>
                                <a:lnTo>
                                  <a:pt x="8437122" y="4313213"/>
                                </a:lnTo>
                                <a:lnTo>
                                  <a:pt x="8439906" y="4316115"/>
                                </a:lnTo>
                                <a:lnTo>
                                  <a:pt x="8442790" y="4316562"/>
                                </a:lnTo>
                                <a:lnTo>
                                  <a:pt x="8445673" y="4314823"/>
                                </a:lnTo>
                                <a:lnTo>
                                  <a:pt x="8448557" y="4312129"/>
                                </a:lnTo>
                                <a:lnTo>
                                  <a:pt x="8451441" y="4310052"/>
                                </a:lnTo>
                                <a:lnTo>
                                  <a:pt x="8454324" y="4309823"/>
                                </a:lnTo>
                                <a:lnTo>
                                  <a:pt x="8457208" y="4311871"/>
                                </a:lnTo>
                                <a:lnTo>
                                  <a:pt x="8459992" y="4315678"/>
                                </a:lnTo>
                                <a:lnTo>
                                  <a:pt x="8462875" y="4319992"/>
                                </a:lnTo>
                                <a:lnTo>
                                  <a:pt x="8465759" y="4323332"/>
                                </a:lnTo>
                                <a:lnTo>
                                  <a:pt x="8468643" y="4324654"/>
                                </a:lnTo>
                                <a:lnTo>
                                  <a:pt x="8471526" y="4323779"/>
                                </a:lnTo>
                                <a:lnTo>
                                  <a:pt x="8474410" y="4321433"/>
                                </a:lnTo>
                                <a:lnTo>
                                  <a:pt x="8477293" y="4318878"/>
                                </a:lnTo>
                                <a:lnTo>
                                  <a:pt x="8480177" y="4317328"/>
                                </a:lnTo>
                                <a:lnTo>
                                  <a:pt x="8482961" y="4317397"/>
                                </a:lnTo>
                                <a:lnTo>
                                  <a:pt x="8485845" y="4318859"/>
                                </a:lnTo>
                                <a:lnTo>
                                  <a:pt x="8488728" y="4320837"/>
                                </a:lnTo>
                                <a:lnTo>
                                  <a:pt x="8491612" y="4322467"/>
                                </a:lnTo>
                                <a:lnTo>
                                  <a:pt x="8494495" y="4323341"/>
                                </a:lnTo>
                                <a:lnTo>
                                  <a:pt x="8497379" y="4323560"/>
                                </a:lnTo>
                                <a:lnTo>
                                  <a:pt x="8500262" y="4323461"/>
                                </a:lnTo>
                                <a:lnTo>
                                  <a:pt x="8514581" y="4320688"/>
                                </a:lnTo>
                                <a:lnTo>
                                  <a:pt x="8517464" y="4319604"/>
                                </a:lnTo>
                                <a:lnTo>
                                  <a:pt x="8520348" y="4318938"/>
                                </a:lnTo>
                                <a:lnTo>
                                  <a:pt x="8523231" y="4318898"/>
                                </a:lnTo>
                                <a:lnTo>
                                  <a:pt x="8526016" y="4319246"/>
                                </a:lnTo>
                                <a:lnTo>
                                  <a:pt x="8528899" y="4319405"/>
                                </a:lnTo>
                                <a:lnTo>
                                  <a:pt x="8531783" y="4318690"/>
                                </a:lnTo>
                                <a:lnTo>
                                  <a:pt x="8534666" y="4316861"/>
                                </a:lnTo>
                                <a:lnTo>
                                  <a:pt x="8537550" y="4314336"/>
                                </a:lnTo>
                                <a:lnTo>
                                  <a:pt x="8540433" y="4312219"/>
                                </a:lnTo>
                                <a:lnTo>
                                  <a:pt x="8543317" y="4311781"/>
                                </a:lnTo>
                                <a:lnTo>
                                  <a:pt x="8546101" y="4313670"/>
                                </a:lnTo>
                                <a:lnTo>
                                  <a:pt x="8548985" y="4317288"/>
                                </a:lnTo>
                                <a:lnTo>
                                  <a:pt x="8551868" y="4320936"/>
                                </a:lnTo>
                                <a:lnTo>
                                  <a:pt x="8554752" y="4322884"/>
                                </a:lnTo>
                                <a:lnTo>
                                  <a:pt x="8557635" y="4322377"/>
                                </a:lnTo>
                                <a:lnTo>
                                  <a:pt x="8560519" y="4319912"/>
                                </a:lnTo>
                                <a:lnTo>
                                  <a:pt x="8563403" y="4316861"/>
                                </a:lnTo>
                                <a:lnTo>
                                  <a:pt x="8566286" y="4314773"/>
                                </a:lnTo>
                                <a:lnTo>
                                  <a:pt x="8569070" y="4314664"/>
                                </a:lnTo>
                                <a:lnTo>
                                  <a:pt x="8571954" y="4316543"/>
                                </a:lnTo>
                                <a:lnTo>
                                  <a:pt x="8574837" y="4319475"/>
                                </a:lnTo>
                                <a:lnTo>
                                  <a:pt x="8577721" y="4322288"/>
                                </a:lnTo>
                                <a:lnTo>
                                  <a:pt x="8580605" y="4324147"/>
                                </a:lnTo>
                                <a:lnTo>
                                  <a:pt x="8583488" y="4324852"/>
                                </a:lnTo>
                                <a:lnTo>
                                  <a:pt x="8586372" y="4324723"/>
                                </a:lnTo>
                                <a:lnTo>
                                  <a:pt x="8589255" y="4324286"/>
                                </a:lnTo>
                                <a:lnTo>
                                  <a:pt x="8592039" y="4323888"/>
                                </a:lnTo>
                                <a:lnTo>
                                  <a:pt x="8606457" y="4313918"/>
                                </a:lnTo>
                                <a:lnTo>
                                  <a:pt x="8609341" y="4312209"/>
                                </a:lnTo>
                                <a:lnTo>
                                  <a:pt x="8612125" y="4313004"/>
                                </a:lnTo>
                                <a:lnTo>
                                  <a:pt x="8615008" y="4316165"/>
                                </a:lnTo>
                                <a:lnTo>
                                  <a:pt x="8617892" y="4320260"/>
                                </a:lnTo>
                                <a:lnTo>
                                  <a:pt x="8620776" y="4323501"/>
                                </a:lnTo>
                                <a:lnTo>
                                  <a:pt x="8623659" y="4324743"/>
                                </a:lnTo>
                                <a:lnTo>
                                  <a:pt x="8626543" y="4324176"/>
                                </a:lnTo>
                                <a:lnTo>
                                  <a:pt x="8629426" y="4322954"/>
                                </a:lnTo>
                                <a:lnTo>
                                  <a:pt x="8632310" y="4322288"/>
                                </a:lnTo>
                                <a:lnTo>
                                  <a:pt x="8646628" y="4330021"/>
                                </a:lnTo>
                                <a:lnTo>
                                  <a:pt x="8649512" y="4332039"/>
                                </a:lnTo>
                                <a:lnTo>
                                  <a:pt x="8652395" y="4333639"/>
                                </a:lnTo>
                                <a:lnTo>
                                  <a:pt x="8655180" y="4334087"/>
                                </a:lnTo>
                                <a:lnTo>
                                  <a:pt x="8658063" y="4332675"/>
                                </a:lnTo>
                                <a:lnTo>
                                  <a:pt x="8660947" y="4329226"/>
                                </a:lnTo>
                                <a:lnTo>
                                  <a:pt x="8663830" y="4324286"/>
                                </a:lnTo>
                                <a:lnTo>
                                  <a:pt x="8666714" y="4319157"/>
                                </a:lnTo>
                                <a:lnTo>
                                  <a:pt x="8669597" y="4315409"/>
                                </a:lnTo>
                                <a:lnTo>
                                  <a:pt x="8672481" y="4314137"/>
                                </a:lnTo>
                                <a:lnTo>
                                  <a:pt x="8675365" y="4315191"/>
                                </a:lnTo>
                                <a:lnTo>
                                  <a:pt x="8678149" y="4317298"/>
                                </a:lnTo>
                                <a:lnTo>
                                  <a:pt x="8681032" y="4319087"/>
                                </a:lnTo>
                                <a:lnTo>
                                  <a:pt x="8683916" y="4320111"/>
                                </a:lnTo>
                                <a:lnTo>
                                  <a:pt x="8686799" y="4320856"/>
                                </a:lnTo>
                                <a:lnTo>
                                  <a:pt x="8689683" y="4322178"/>
                                </a:lnTo>
                                <a:lnTo>
                                  <a:pt x="8692567" y="4324584"/>
                                </a:lnTo>
                                <a:lnTo>
                                  <a:pt x="8695450" y="4327814"/>
                                </a:lnTo>
                                <a:lnTo>
                                  <a:pt x="8698234" y="4330926"/>
                                </a:lnTo>
                                <a:lnTo>
                                  <a:pt x="8701118" y="4332953"/>
                                </a:lnTo>
                                <a:lnTo>
                                  <a:pt x="8704001" y="4333550"/>
                                </a:lnTo>
                                <a:lnTo>
                                  <a:pt x="8706885" y="4333122"/>
                                </a:lnTo>
                                <a:lnTo>
                                  <a:pt x="8709769" y="4332496"/>
                                </a:lnTo>
                                <a:lnTo>
                                  <a:pt x="8712652" y="4332506"/>
                                </a:lnTo>
                                <a:lnTo>
                                  <a:pt x="8715536" y="4333570"/>
                                </a:lnTo>
                                <a:lnTo>
                                  <a:pt x="8718419" y="4335478"/>
                                </a:lnTo>
                                <a:lnTo>
                                  <a:pt x="8721203" y="4337456"/>
                                </a:lnTo>
                                <a:lnTo>
                                  <a:pt x="8724087" y="4338450"/>
                                </a:lnTo>
                                <a:lnTo>
                                  <a:pt x="8726971" y="4337615"/>
                                </a:lnTo>
                                <a:lnTo>
                                  <a:pt x="8729854" y="4334554"/>
                                </a:lnTo>
                                <a:lnTo>
                                  <a:pt x="8732738" y="4329723"/>
                                </a:lnTo>
                                <a:lnTo>
                                  <a:pt x="8735621" y="4324753"/>
                                </a:lnTo>
                                <a:lnTo>
                                  <a:pt x="8738505" y="4322129"/>
                                </a:lnTo>
                                <a:lnTo>
                                  <a:pt x="8741289" y="4323252"/>
                                </a:lnTo>
                                <a:lnTo>
                                  <a:pt x="8744172" y="4327208"/>
                                </a:lnTo>
                                <a:lnTo>
                                  <a:pt x="8747056" y="4332099"/>
                                </a:lnTo>
                                <a:lnTo>
                                  <a:pt x="8749940" y="4336591"/>
                                </a:lnTo>
                                <a:lnTo>
                                  <a:pt x="8752823" y="4340160"/>
                                </a:lnTo>
                                <a:lnTo>
                                  <a:pt x="8755707" y="4342625"/>
                                </a:lnTo>
                                <a:lnTo>
                                  <a:pt x="8758590" y="4343808"/>
                                </a:lnTo>
                                <a:lnTo>
                                  <a:pt x="8761474" y="4343510"/>
                                </a:lnTo>
                                <a:lnTo>
                                  <a:pt x="8764258" y="4341810"/>
                                </a:lnTo>
                                <a:lnTo>
                                  <a:pt x="8767142" y="4339305"/>
                                </a:lnTo>
                                <a:lnTo>
                                  <a:pt x="8770025" y="4337019"/>
                                </a:lnTo>
                                <a:lnTo>
                                  <a:pt x="8772909" y="4335985"/>
                                </a:lnTo>
                                <a:lnTo>
                                  <a:pt x="8775792" y="4336631"/>
                                </a:lnTo>
                                <a:lnTo>
                                  <a:pt x="8778676" y="4338480"/>
                                </a:lnTo>
                                <a:lnTo>
                                  <a:pt x="8781559" y="4340359"/>
                                </a:lnTo>
                                <a:lnTo>
                                  <a:pt x="8784344" y="4341054"/>
                                </a:lnTo>
                                <a:lnTo>
                                  <a:pt x="8787227" y="4339951"/>
                                </a:lnTo>
                                <a:lnTo>
                                  <a:pt x="8790111" y="4337287"/>
                                </a:lnTo>
                                <a:lnTo>
                                  <a:pt x="8792994" y="4334186"/>
                                </a:lnTo>
                                <a:lnTo>
                                  <a:pt x="8795878" y="4332347"/>
                                </a:lnTo>
                                <a:lnTo>
                                  <a:pt x="8798761" y="4333053"/>
                                </a:lnTo>
                                <a:lnTo>
                                  <a:pt x="8801645" y="4335886"/>
                                </a:lnTo>
                                <a:lnTo>
                                  <a:pt x="8804529" y="4339037"/>
                                </a:lnTo>
                                <a:lnTo>
                                  <a:pt x="8807313" y="4341124"/>
                                </a:lnTo>
                                <a:lnTo>
                                  <a:pt x="8810196" y="4341929"/>
                                </a:lnTo>
                                <a:lnTo>
                                  <a:pt x="8813080" y="4341869"/>
                                </a:lnTo>
                                <a:lnTo>
                                  <a:pt x="8815963" y="4341303"/>
                                </a:lnTo>
                                <a:lnTo>
                                  <a:pt x="8818847" y="4340110"/>
                                </a:lnTo>
                                <a:lnTo>
                                  <a:pt x="8821731" y="4337824"/>
                                </a:lnTo>
                                <a:lnTo>
                                  <a:pt x="8824614" y="4334196"/>
                                </a:lnTo>
                                <a:lnTo>
                                  <a:pt x="8827398" y="4329902"/>
                                </a:lnTo>
                                <a:lnTo>
                                  <a:pt x="8830282" y="4326403"/>
                                </a:lnTo>
                                <a:lnTo>
                                  <a:pt x="8833165" y="4325270"/>
                                </a:lnTo>
                                <a:lnTo>
                                  <a:pt x="8836049" y="4327089"/>
                                </a:lnTo>
                                <a:lnTo>
                                  <a:pt x="8838933" y="4330886"/>
                                </a:lnTo>
                                <a:lnTo>
                                  <a:pt x="8841816" y="4334405"/>
                                </a:lnTo>
                                <a:lnTo>
                                  <a:pt x="8844700" y="4335597"/>
                                </a:lnTo>
                                <a:lnTo>
                                  <a:pt x="8847583" y="4333838"/>
                                </a:lnTo>
                                <a:lnTo>
                                  <a:pt x="8850367" y="4330061"/>
                                </a:lnTo>
                                <a:lnTo>
                                  <a:pt x="8853251" y="4326184"/>
                                </a:lnTo>
                                <a:lnTo>
                                  <a:pt x="8856134" y="4324246"/>
                                </a:lnTo>
                                <a:lnTo>
                                  <a:pt x="8859018" y="4325290"/>
                                </a:lnTo>
                                <a:lnTo>
                                  <a:pt x="8861902" y="4328580"/>
                                </a:lnTo>
                                <a:lnTo>
                                  <a:pt x="8864785" y="4332029"/>
                                </a:lnTo>
                                <a:lnTo>
                                  <a:pt x="8867669" y="4333927"/>
                                </a:lnTo>
                                <a:lnTo>
                                  <a:pt x="8870453" y="4334077"/>
                                </a:lnTo>
                                <a:lnTo>
                                  <a:pt x="8873336" y="4333510"/>
                                </a:lnTo>
                                <a:lnTo>
                                  <a:pt x="8876220" y="4333271"/>
                                </a:lnTo>
                                <a:lnTo>
                                  <a:pt x="8879104" y="4333480"/>
                                </a:lnTo>
                                <a:lnTo>
                                  <a:pt x="8881987" y="4333321"/>
                                </a:lnTo>
                                <a:lnTo>
                                  <a:pt x="8884871" y="4331711"/>
                                </a:lnTo>
                                <a:lnTo>
                                  <a:pt x="8887754" y="4328252"/>
                                </a:lnTo>
                                <a:lnTo>
                                  <a:pt x="8890638" y="4323829"/>
                                </a:lnTo>
                                <a:lnTo>
                                  <a:pt x="8893422" y="4320369"/>
                                </a:lnTo>
                                <a:lnTo>
                                  <a:pt x="8896306" y="4319405"/>
                                </a:lnTo>
                                <a:lnTo>
                                  <a:pt x="8899189" y="4320568"/>
                                </a:lnTo>
                                <a:lnTo>
                                  <a:pt x="8902073" y="4322039"/>
                                </a:lnTo>
                                <a:lnTo>
                                  <a:pt x="8904956" y="4322218"/>
                                </a:lnTo>
                                <a:lnTo>
                                  <a:pt x="8906249" y="4321501"/>
                                </a:lnTo>
                              </a:path>
                              <a:path w="8906510" h="4539615">
                                <a:moveTo>
                                  <a:pt x="0" y="2686880"/>
                                </a:moveTo>
                                <a:lnTo>
                                  <a:pt x="1159" y="2698684"/>
                                </a:lnTo>
                                <a:lnTo>
                                  <a:pt x="4029" y="2718166"/>
                                </a:lnTo>
                                <a:lnTo>
                                  <a:pt x="6900" y="2722937"/>
                                </a:lnTo>
                                <a:lnTo>
                                  <a:pt x="9770" y="2713097"/>
                                </a:lnTo>
                                <a:lnTo>
                                  <a:pt x="12640" y="2695006"/>
                                </a:lnTo>
                                <a:lnTo>
                                  <a:pt x="15511" y="2678705"/>
                                </a:lnTo>
                                <a:lnTo>
                                  <a:pt x="18381" y="2672343"/>
                                </a:lnTo>
                                <a:lnTo>
                                  <a:pt x="21251" y="2678506"/>
                                </a:lnTo>
                                <a:lnTo>
                                  <a:pt x="24122" y="2692819"/>
                                </a:lnTo>
                                <a:lnTo>
                                  <a:pt x="26992" y="2707530"/>
                                </a:lnTo>
                                <a:lnTo>
                                  <a:pt x="29862" y="2715880"/>
                                </a:lnTo>
                                <a:lnTo>
                                  <a:pt x="32733" y="2716079"/>
                                </a:lnTo>
                                <a:lnTo>
                                  <a:pt x="35603" y="2711009"/>
                                </a:lnTo>
                                <a:lnTo>
                                  <a:pt x="38473" y="2705940"/>
                                </a:lnTo>
                                <a:lnTo>
                                  <a:pt x="41344" y="2704051"/>
                                </a:lnTo>
                                <a:lnTo>
                                  <a:pt x="44214" y="2705045"/>
                                </a:lnTo>
                                <a:lnTo>
                                  <a:pt x="47084" y="2705244"/>
                                </a:lnTo>
                                <a:lnTo>
                                  <a:pt x="49955" y="2700970"/>
                                </a:lnTo>
                                <a:lnTo>
                                  <a:pt x="52824" y="2691726"/>
                                </a:lnTo>
                                <a:lnTo>
                                  <a:pt x="55695" y="2680394"/>
                                </a:lnTo>
                                <a:lnTo>
                                  <a:pt x="58566" y="2672442"/>
                                </a:lnTo>
                                <a:lnTo>
                                  <a:pt x="61435" y="2672741"/>
                                </a:lnTo>
                                <a:lnTo>
                                  <a:pt x="64306" y="2682979"/>
                                </a:lnTo>
                                <a:lnTo>
                                  <a:pt x="67177" y="2700672"/>
                                </a:lnTo>
                                <a:lnTo>
                                  <a:pt x="70046" y="2720154"/>
                                </a:lnTo>
                                <a:lnTo>
                                  <a:pt x="72917" y="2734865"/>
                                </a:lnTo>
                                <a:lnTo>
                                  <a:pt x="75788" y="2739437"/>
                                </a:lnTo>
                                <a:lnTo>
                                  <a:pt x="78658" y="2732082"/>
                                </a:lnTo>
                                <a:lnTo>
                                  <a:pt x="81528" y="2714985"/>
                                </a:lnTo>
                                <a:lnTo>
                                  <a:pt x="84399" y="2693515"/>
                                </a:lnTo>
                                <a:lnTo>
                                  <a:pt x="87269" y="2673933"/>
                                </a:lnTo>
                                <a:lnTo>
                                  <a:pt x="90140" y="2660713"/>
                                </a:lnTo>
                                <a:lnTo>
                                  <a:pt x="93010" y="2654551"/>
                                </a:lnTo>
                                <a:lnTo>
                                  <a:pt x="95880" y="2653358"/>
                                </a:lnTo>
                                <a:lnTo>
                                  <a:pt x="98751" y="2654551"/>
                                </a:lnTo>
                                <a:lnTo>
                                  <a:pt x="101620" y="2656141"/>
                                </a:lnTo>
                                <a:lnTo>
                                  <a:pt x="104494" y="2657234"/>
                                </a:lnTo>
                                <a:lnTo>
                                  <a:pt x="107358" y="2656837"/>
                                </a:lnTo>
                                <a:lnTo>
                                  <a:pt x="110231" y="2653557"/>
                                </a:lnTo>
                                <a:lnTo>
                                  <a:pt x="113105" y="2647593"/>
                                </a:lnTo>
                                <a:lnTo>
                                  <a:pt x="115969" y="2641032"/>
                                </a:lnTo>
                                <a:lnTo>
                                  <a:pt x="118842" y="2636559"/>
                                </a:lnTo>
                                <a:lnTo>
                                  <a:pt x="121716" y="2635665"/>
                                </a:lnTo>
                                <a:lnTo>
                                  <a:pt x="124580" y="2637752"/>
                                </a:lnTo>
                                <a:lnTo>
                                  <a:pt x="127453" y="2640635"/>
                                </a:lnTo>
                                <a:lnTo>
                                  <a:pt x="130327" y="2640237"/>
                                </a:lnTo>
                                <a:lnTo>
                                  <a:pt x="133191" y="2633279"/>
                                </a:lnTo>
                                <a:lnTo>
                                  <a:pt x="136064" y="2619662"/>
                                </a:lnTo>
                                <a:lnTo>
                                  <a:pt x="138938" y="2603460"/>
                                </a:lnTo>
                                <a:lnTo>
                                  <a:pt x="141801" y="2591432"/>
                                </a:lnTo>
                                <a:lnTo>
                                  <a:pt x="144675" y="2588450"/>
                                </a:lnTo>
                                <a:lnTo>
                                  <a:pt x="147549" y="2595110"/>
                                </a:lnTo>
                                <a:lnTo>
                                  <a:pt x="150412" y="2607038"/>
                                </a:lnTo>
                                <a:lnTo>
                                  <a:pt x="153286" y="2616680"/>
                                </a:lnTo>
                                <a:lnTo>
                                  <a:pt x="156160" y="2617475"/>
                                </a:lnTo>
                                <a:lnTo>
                                  <a:pt x="159023" y="2606740"/>
                                </a:lnTo>
                                <a:lnTo>
                                  <a:pt x="161897" y="2586661"/>
                                </a:lnTo>
                                <a:lnTo>
                                  <a:pt x="164771" y="2562706"/>
                                </a:lnTo>
                                <a:lnTo>
                                  <a:pt x="167634" y="2540739"/>
                                </a:lnTo>
                                <a:lnTo>
                                  <a:pt x="179119" y="2501377"/>
                                </a:lnTo>
                                <a:lnTo>
                                  <a:pt x="190603" y="2487858"/>
                                </a:lnTo>
                                <a:lnTo>
                                  <a:pt x="193467" y="2484777"/>
                                </a:lnTo>
                                <a:lnTo>
                                  <a:pt x="204952" y="2439948"/>
                                </a:lnTo>
                                <a:lnTo>
                                  <a:pt x="210689" y="2383986"/>
                                </a:lnTo>
                                <a:lnTo>
                                  <a:pt x="213563" y="2341543"/>
                                </a:lnTo>
                                <a:lnTo>
                                  <a:pt x="216436" y="2289657"/>
                                </a:lnTo>
                                <a:lnTo>
                                  <a:pt x="219300" y="2230912"/>
                                </a:lnTo>
                                <a:lnTo>
                                  <a:pt x="222173" y="2167793"/>
                                </a:lnTo>
                                <a:lnTo>
                                  <a:pt x="225047" y="2099705"/>
                                </a:lnTo>
                                <a:lnTo>
                                  <a:pt x="227911" y="2022671"/>
                                </a:lnTo>
                                <a:lnTo>
                                  <a:pt x="230784" y="1930528"/>
                                </a:lnTo>
                                <a:lnTo>
                                  <a:pt x="233658" y="1818704"/>
                                </a:lnTo>
                                <a:lnTo>
                                  <a:pt x="236522" y="1686603"/>
                                </a:lnTo>
                                <a:lnTo>
                                  <a:pt x="239395" y="1539094"/>
                                </a:lnTo>
                                <a:lnTo>
                                  <a:pt x="242269" y="1385921"/>
                                </a:lnTo>
                                <a:lnTo>
                                  <a:pt x="245143" y="1240798"/>
                                </a:lnTo>
                                <a:lnTo>
                                  <a:pt x="248006" y="1119929"/>
                                </a:lnTo>
                                <a:lnTo>
                                  <a:pt x="250880" y="1040608"/>
                                </a:lnTo>
                                <a:lnTo>
                                  <a:pt x="253754" y="1019536"/>
                                </a:lnTo>
                                <a:lnTo>
                                  <a:pt x="256617" y="1068042"/>
                                </a:lnTo>
                                <a:lnTo>
                                  <a:pt x="259491" y="1187818"/>
                                </a:lnTo>
                                <a:lnTo>
                                  <a:pt x="262364" y="1366637"/>
                                </a:lnTo>
                                <a:lnTo>
                                  <a:pt x="265228" y="1579649"/>
                                </a:lnTo>
                                <a:lnTo>
                                  <a:pt x="268102" y="1797134"/>
                                </a:lnTo>
                                <a:lnTo>
                                  <a:pt x="270975" y="1993448"/>
                                </a:lnTo>
                                <a:lnTo>
                                  <a:pt x="273839" y="2153679"/>
                                </a:lnTo>
                                <a:lnTo>
                                  <a:pt x="276713" y="2272858"/>
                                </a:lnTo>
                                <a:lnTo>
                                  <a:pt x="279586" y="2353570"/>
                                </a:lnTo>
                                <a:lnTo>
                                  <a:pt x="282450" y="2403469"/>
                                </a:lnTo>
                                <a:lnTo>
                                  <a:pt x="288197" y="2458734"/>
                                </a:lnTo>
                                <a:lnTo>
                                  <a:pt x="291061" y="2494021"/>
                                </a:lnTo>
                                <a:lnTo>
                                  <a:pt x="293935" y="2551275"/>
                                </a:lnTo>
                                <a:lnTo>
                                  <a:pt x="296808" y="2634174"/>
                                </a:lnTo>
                                <a:lnTo>
                                  <a:pt x="299672" y="2736058"/>
                                </a:lnTo>
                                <a:lnTo>
                                  <a:pt x="302545" y="2843111"/>
                                </a:lnTo>
                                <a:lnTo>
                                  <a:pt x="305419" y="2940025"/>
                                </a:lnTo>
                                <a:lnTo>
                                  <a:pt x="308283" y="3015866"/>
                                </a:lnTo>
                                <a:lnTo>
                                  <a:pt x="311156" y="3067355"/>
                                </a:lnTo>
                                <a:lnTo>
                                  <a:pt x="316894" y="3114569"/>
                                </a:lnTo>
                                <a:lnTo>
                                  <a:pt x="325505" y="3130175"/>
                                </a:lnTo>
                                <a:lnTo>
                                  <a:pt x="328378" y="3126696"/>
                                </a:lnTo>
                                <a:lnTo>
                                  <a:pt x="331252" y="3118148"/>
                                </a:lnTo>
                                <a:lnTo>
                                  <a:pt x="334116" y="3106319"/>
                                </a:lnTo>
                                <a:lnTo>
                                  <a:pt x="336989" y="3094193"/>
                                </a:lnTo>
                                <a:lnTo>
                                  <a:pt x="339863" y="3085048"/>
                                </a:lnTo>
                                <a:lnTo>
                                  <a:pt x="342727" y="3080078"/>
                                </a:lnTo>
                                <a:lnTo>
                                  <a:pt x="345600" y="3078786"/>
                                </a:lnTo>
                                <a:lnTo>
                                  <a:pt x="348474" y="3078686"/>
                                </a:lnTo>
                                <a:lnTo>
                                  <a:pt x="351337" y="3077792"/>
                                </a:lnTo>
                                <a:lnTo>
                                  <a:pt x="354211" y="3075307"/>
                                </a:lnTo>
                                <a:lnTo>
                                  <a:pt x="357085" y="3072225"/>
                                </a:lnTo>
                                <a:lnTo>
                                  <a:pt x="359948" y="3070635"/>
                                </a:lnTo>
                                <a:lnTo>
                                  <a:pt x="362822" y="3072225"/>
                                </a:lnTo>
                                <a:lnTo>
                                  <a:pt x="365696" y="3077096"/>
                                </a:lnTo>
                                <a:lnTo>
                                  <a:pt x="368559" y="3083259"/>
                                </a:lnTo>
                                <a:lnTo>
                                  <a:pt x="371433" y="3087732"/>
                                </a:lnTo>
                                <a:lnTo>
                                  <a:pt x="374307" y="3087632"/>
                                </a:lnTo>
                                <a:lnTo>
                                  <a:pt x="377170" y="3081967"/>
                                </a:lnTo>
                                <a:lnTo>
                                  <a:pt x="380044" y="3072524"/>
                                </a:lnTo>
                                <a:lnTo>
                                  <a:pt x="382918" y="3063280"/>
                                </a:lnTo>
                                <a:lnTo>
                                  <a:pt x="385781" y="3059204"/>
                                </a:lnTo>
                                <a:lnTo>
                                  <a:pt x="388655" y="3063777"/>
                                </a:lnTo>
                                <a:lnTo>
                                  <a:pt x="391528" y="3077394"/>
                                </a:lnTo>
                                <a:lnTo>
                                  <a:pt x="394392" y="3096578"/>
                                </a:lnTo>
                                <a:lnTo>
                                  <a:pt x="397266" y="3115563"/>
                                </a:lnTo>
                                <a:lnTo>
                                  <a:pt x="400139" y="3128684"/>
                                </a:lnTo>
                                <a:lnTo>
                                  <a:pt x="403003" y="3133256"/>
                                </a:lnTo>
                                <a:lnTo>
                                  <a:pt x="405877" y="3130573"/>
                                </a:lnTo>
                                <a:lnTo>
                                  <a:pt x="408750" y="3125006"/>
                                </a:lnTo>
                                <a:lnTo>
                                  <a:pt x="411614" y="3121229"/>
                                </a:lnTo>
                                <a:lnTo>
                                  <a:pt x="414488" y="3121925"/>
                                </a:lnTo>
                                <a:lnTo>
                                  <a:pt x="417361" y="3126994"/>
                                </a:lnTo>
                                <a:lnTo>
                                  <a:pt x="420225" y="3133555"/>
                                </a:lnTo>
                                <a:lnTo>
                                  <a:pt x="423099" y="3138723"/>
                                </a:lnTo>
                                <a:lnTo>
                                  <a:pt x="425972" y="3140811"/>
                                </a:lnTo>
                                <a:lnTo>
                                  <a:pt x="428836" y="3139916"/>
                                </a:lnTo>
                                <a:lnTo>
                                  <a:pt x="431709" y="3137332"/>
                                </a:lnTo>
                                <a:lnTo>
                                  <a:pt x="434583" y="3134151"/>
                                </a:lnTo>
                                <a:lnTo>
                                  <a:pt x="437447" y="3131467"/>
                                </a:lnTo>
                                <a:lnTo>
                                  <a:pt x="440320" y="3129281"/>
                                </a:lnTo>
                                <a:lnTo>
                                  <a:pt x="443194" y="3127889"/>
                                </a:lnTo>
                                <a:lnTo>
                                  <a:pt x="446058" y="3127094"/>
                                </a:lnTo>
                                <a:lnTo>
                                  <a:pt x="448931" y="3126994"/>
                                </a:lnTo>
                                <a:lnTo>
                                  <a:pt x="451805" y="3127293"/>
                                </a:lnTo>
                                <a:lnTo>
                                  <a:pt x="454669" y="3127591"/>
                                </a:lnTo>
                                <a:lnTo>
                                  <a:pt x="457542" y="3127790"/>
                                </a:lnTo>
                                <a:lnTo>
                                  <a:pt x="471891" y="3136636"/>
                                </a:lnTo>
                                <a:lnTo>
                                  <a:pt x="474764" y="3139916"/>
                                </a:lnTo>
                                <a:lnTo>
                                  <a:pt x="489112" y="3100554"/>
                                </a:lnTo>
                                <a:lnTo>
                                  <a:pt x="491986" y="3085644"/>
                                </a:lnTo>
                                <a:lnTo>
                                  <a:pt x="494860" y="3075704"/>
                                </a:lnTo>
                                <a:lnTo>
                                  <a:pt x="497723" y="3072921"/>
                                </a:lnTo>
                                <a:lnTo>
                                  <a:pt x="500597" y="3076500"/>
                                </a:lnTo>
                                <a:lnTo>
                                  <a:pt x="503471" y="3083159"/>
                                </a:lnTo>
                                <a:lnTo>
                                  <a:pt x="506334" y="3089620"/>
                                </a:lnTo>
                                <a:lnTo>
                                  <a:pt x="509208" y="3093894"/>
                                </a:lnTo>
                                <a:lnTo>
                                  <a:pt x="512081" y="3096379"/>
                                </a:lnTo>
                                <a:lnTo>
                                  <a:pt x="514945" y="3099063"/>
                                </a:lnTo>
                                <a:lnTo>
                                  <a:pt x="517819" y="3104133"/>
                                </a:lnTo>
                                <a:lnTo>
                                  <a:pt x="520692" y="3112184"/>
                                </a:lnTo>
                                <a:lnTo>
                                  <a:pt x="523556" y="3122024"/>
                                </a:lnTo>
                                <a:lnTo>
                                  <a:pt x="526430" y="3131865"/>
                                </a:lnTo>
                                <a:lnTo>
                                  <a:pt x="529303" y="3139916"/>
                                </a:lnTo>
                                <a:lnTo>
                                  <a:pt x="532167" y="3145383"/>
                                </a:lnTo>
                                <a:lnTo>
                                  <a:pt x="535041" y="3148166"/>
                                </a:lnTo>
                                <a:lnTo>
                                  <a:pt x="537914" y="3148465"/>
                                </a:lnTo>
                                <a:lnTo>
                                  <a:pt x="540778" y="3146775"/>
                                </a:lnTo>
                                <a:lnTo>
                                  <a:pt x="543652" y="3143693"/>
                                </a:lnTo>
                                <a:lnTo>
                                  <a:pt x="546525" y="3140513"/>
                                </a:lnTo>
                                <a:lnTo>
                                  <a:pt x="549389" y="3138624"/>
                                </a:lnTo>
                                <a:lnTo>
                                  <a:pt x="552263" y="3138922"/>
                                </a:lnTo>
                                <a:lnTo>
                                  <a:pt x="555136" y="3141606"/>
                                </a:lnTo>
                                <a:lnTo>
                                  <a:pt x="558000" y="3145085"/>
                                </a:lnTo>
                                <a:lnTo>
                                  <a:pt x="560873" y="3147471"/>
                                </a:lnTo>
                                <a:lnTo>
                                  <a:pt x="563747" y="3146874"/>
                                </a:lnTo>
                                <a:lnTo>
                                  <a:pt x="566611" y="3142799"/>
                                </a:lnTo>
                                <a:lnTo>
                                  <a:pt x="569484" y="3136139"/>
                                </a:lnTo>
                                <a:lnTo>
                                  <a:pt x="572358" y="3128883"/>
                                </a:lnTo>
                                <a:lnTo>
                                  <a:pt x="575222" y="3123018"/>
                                </a:lnTo>
                                <a:lnTo>
                                  <a:pt x="578095" y="3119539"/>
                                </a:lnTo>
                                <a:lnTo>
                                  <a:pt x="580969" y="3118247"/>
                                </a:lnTo>
                                <a:lnTo>
                                  <a:pt x="583833" y="3118247"/>
                                </a:lnTo>
                                <a:lnTo>
                                  <a:pt x="586706" y="3118446"/>
                                </a:lnTo>
                                <a:lnTo>
                                  <a:pt x="589580" y="3118446"/>
                                </a:lnTo>
                                <a:lnTo>
                                  <a:pt x="603928" y="3130175"/>
                                </a:lnTo>
                                <a:lnTo>
                                  <a:pt x="606802" y="3134052"/>
                                </a:lnTo>
                                <a:lnTo>
                                  <a:pt x="621150" y="3163374"/>
                                </a:lnTo>
                                <a:lnTo>
                                  <a:pt x="624024" y="3171923"/>
                                </a:lnTo>
                                <a:lnTo>
                                  <a:pt x="626897" y="3178284"/>
                                </a:lnTo>
                                <a:lnTo>
                                  <a:pt x="629761" y="3180769"/>
                                </a:lnTo>
                                <a:lnTo>
                                  <a:pt x="632635" y="3178582"/>
                                </a:lnTo>
                                <a:lnTo>
                                  <a:pt x="635508" y="3172519"/>
                                </a:lnTo>
                                <a:lnTo>
                                  <a:pt x="638372" y="3164667"/>
                                </a:lnTo>
                                <a:lnTo>
                                  <a:pt x="641245" y="3157311"/>
                                </a:lnTo>
                                <a:lnTo>
                                  <a:pt x="644119" y="3152341"/>
                                </a:lnTo>
                                <a:lnTo>
                                  <a:pt x="646983" y="3150552"/>
                                </a:lnTo>
                                <a:lnTo>
                                  <a:pt x="649856" y="3151248"/>
                                </a:lnTo>
                                <a:lnTo>
                                  <a:pt x="652730" y="3152937"/>
                                </a:lnTo>
                                <a:lnTo>
                                  <a:pt x="655594" y="3153832"/>
                                </a:lnTo>
                                <a:lnTo>
                                  <a:pt x="675689" y="3112283"/>
                                </a:lnTo>
                                <a:lnTo>
                                  <a:pt x="681427" y="3074313"/>
                                </a:lnTo>
                                <a:lnTo>
                                  <a:pt x="687174" y="3023023"/>
                                </a:lnTo>
                                <a:lnTo>
                                  <a:pt x="692911" y="2968652"/>
                                </a:lnTo>
                                <a:lnTo>
                                  <a:pt x="698648" y="2893705"/>
                                </a:lnTo>
                                <a:lnTo>
                                  <a:pt x="701522" y="2836749"/>
                                </a:lnTo>
                                <a:lnTo>
                                  <a:pt x="704396" y="2761802"/>
                                </a:lnTo>
                                <a:lnTo>
                                  <a:pt x="707259" y="2669262"/>
                                </a:lnTo>
                                <a:lnTo>
                                  <a:pt x="710133" y="2563501"/>
                                </a:lnTo>
                                <a:lnTo>
                                  <a:pt x="713007" y="2453665"/>
                                </a:lnTo>
                                <a:lnTo>
                                  <a:pt x="715870" y="2352875"/>
                                </a:lnTo>
                                <a:lnTo>
                                  <a:pt x="718744" y="2276138"/>
                                </a:lnTo>
                                <a:lnTo>
                                  <a:pt x="721617" y="2236279"/>
                                </a:lnTo>
                                <a:lnTo>
                                  <a:pt x="724481" y="2239957"/>
                                </a:lnTo>
                                <a:lnTo>
                                  <a:pt x="727355" y="2285283"/>
                                </a:lnTo>
                                <a:lnTo>
                                  <a:pt x="730228" y="2362218"/>
                                </a:lnTo>
                                <a:lnTo>
                                  <a:pt x="733092" y="2456349"/>
                                </a:lnTo>
                                <a:lnTo>
                                  <a:pt x="735966" y="2553362"/>
                                </a:lnTo>
                                <a:lnTo>
                                  <a:pt x="738839" y="2643716"/>
                                </a:lnTo>
                                <a:lnTo>
                                  <a:pt x="741703" y="2722937"/>
                                </a:lnTo>
                                <a:lnTo>
                                  <a:pt x="744577" y="2791721"/>
                                </a:lnTo>
                                <a:lnTo>
                                  <a:pt x="747450" y="2852653"/>
                                </a:lnTo>
                                <a:lnTo>
                                  <a:pt x="750314" y="2908615"/>
                                </a:lnTo>
                                <a:lnTo>
                                  <a:pt x="753188" y="2960302"/>
                                </a:lnTo>
                                <a:lnTo>
                                  <a:pt x="756061" y="3006523"/>
                                </a:lnTo>
                                <a:lnTo>
                                  <a:pt x="758925" y="3044891"/>
                                </a:lnTo>
                                <a:lnTo>
                                  <a:pt x="764672" y="3090018"/>
                                </a:lnTo>
                                <a:lnTo>
                                  <a:pt x="767536" y="3096976"/>
                                </a:lnTo>
                                <a:lnTo>
                                  <a:pt x="770409" y="3096678"/>
                                </a:lnTo>
                                <a:lnTo>
                                  <a:pt x="784758" y="3061093"/>
                                </a:lnTo>
                                <a:lnTo>
                                  <a:pt x="793369" y="3007119"/>
                                </a:lnTo>
                                <a:lnTo>
                                  <a:pt x="796242" y="2986941"/>
                                </a:lnTo>
                                <a:lnTo>
                                  <a:pt x="799116" y="2968453"/>
                                </a:lnTo>
                                <a:lnTo>
                                  <a:pt x="801980" y="2952251"/>
                                </a:lnTo>
                                <a:lnTo>
                                  <a:pt x="804853" y="2937838"/>
                                </a:lnTo>
                                <a:lnTo>
                                  <a:pt x="807727" y="2924419"/>
                                </a:lnTo>
                                <a:lnTo>
                                  <a:pt x="810591" y="2911000"/>
                                </a:lnTo>
                                <a:lnTo>
                                  <a:pt x="819201" y="2864780"/>
                                </a:lnTo>
                                <a:lnTo>
                                  <a:pt x="824949" y="2828101"/>
                                </a:lnTo>
                                <a:lnTo>
                                  <a:pt x="827812" y="2810011"/>
                                </a:lnTo>
                                <a:lnTo>
                                  <a:pt x="836423" y="2771345"/>
                                </a:lnTo>
                                <a:lnTo>
                                  <a:pt x="842171" y="2765082"/>
                                </a:lnTo>
                                <a:lnTo>
                                  <a:pt x="845034" y="2766275"/>
                                </a:lnTo>
                                <a:lnTo>
                                  <a:pt x="847908" y="2768064"/>
                                </a:lnTo>
                                <a:lnTo>
                                  <a:pt x="850781" y="2768959"/>
                                </a:lnTo>
                                <a:lnTo>
                                  <a:pt x="853645" y="2767567"/>
                                </a:lnTo>
                                <a:lnTo>
                                  <a:pt x="856519" y="2763890"/>
                                </a:lnTo>
                                <a:lnTo>
                                  <a:pt x="859392" y="2758522"/>
                                </a:lnTo>
                                <a:lnTo>
                                  <a:pt x="862256" y="2752757"/>
                                </a:lnTo>
                                <a:lnTo>
                                  <a:pt x="865130" y="2747588"/>
                                </a:lnTo>
                                <a:lnTo>
                                  <a:pt x="868003" y="2743612"/>
                                </a:lnTo>
                                <a:lnTo>
                                  <a:pt x="870867" y="2740730"/>
                                </a:lnTo>
                                <a:lnTo>
                                  <a:pt x="873741" y="2738443"/>
                                </a:lnTo>
                                <a:lnTo>
                                  <a:pt x="876614" y="2736257"/>
                                </a:lnTo>
                                <a:lnTo>
                                  <a:pt x="879478" y="2733672"/>
                                </a:lnTo>
                                <a:lnTo>
                                  <a:pt x="893836" y="2698883"/>
                                </a:lnTo>
                                <a:lnTo>
                                  <a:pt x="896700" y="2689340"/>
                                </a:lnTo>
                                <a:lnTo>
                                  <a:pt x="899573" y="2680991"/>
                                </a:lnTo>
                                <a:lnTo>
                                  <a:pt x="902447" y="2673735"/>
                                </a:lnTo>
                                <a:lnTo>
                                  <a:pt x="905311" y="2666777"/>
                                </a:lnTo>
                                <a:lnTo>
                                  <a:pt x="908184" y="2659024"/>
                                </a:lnTo>
                                <a:lnTo>
                                  <a:pt x="911058" y="2650276"/>
                                </a:lnTo>
                                <a:lnTo>
                                  <a:pt x="913922" y="2641331"/>
                                </a:lnTo>
                                <a:lnTo>
                                  <a:pt x="916795" y="2633677"/>
                                </a:lnTo>
                                <a:lnTo>
                                  <a:pt x="919669" y="2628906"/>
                                </a:lnTo>
                                <a:lnTo>
                                  <a:pt x="922533" y="2627216"/>
                                </a:lnTo>
                                <a:lnTo>
                                  <a:pt x="925406" y="2627315"/>
                                </a:lnTo>
                                <a:lnTo>
                                  <a:pt x="928280" y="2627116"/>
                                </a:lnTo>
                                <a:lnTo>
                                  <a:pt x="942628" y="2584872"/>
                                </a:lnTo>
                                <a:lnTo>
                                  <a:pt x="945502" y="2574137"/>
                                </a:lnTo>
                                <a:lnTo>
                                  <a:pt x="948365" y="2564694"/>
                                </a:lnTo>
                                <a:lnTo>
                                  <a:pt x="951239" y="2555649"/>
                                </a:lnTo>
                                <a:lnTo>
                                  <a:pt x="954113" y="2545907"/>
                                </a:lnTo>
                                <a:lnTo>
                                  <a:pt x="962724" y="2505850"/>
                                </a:lnTo>
                                <a:lnTo>
                                  <a:pt x="971335" y="2450783"/>
                                </a:lnTo>
                                <a:lnTo>
                                  <a:pt x="977072" y="2406252"/>
                                </a:lnTo>
                                <a:lnTo>
                                  <a:pt x="982819" y="2358242"/>
                                </a:lnTo>
                                <a:lnTo>
                                  <a:pt x="988556" y="2307350"/>
                                </a:lnTo>
                                <a:lnTo>
                                  <a:pt x="994294" y="2249599"/>
                                </a:lnTo>
                                <a:lnTo>
                                  <a:pt x="1000001" y="2184791"/>
                                </a:lnTo>
                                <a:lnTo>
                                  <a:pt x="1005768" y="2115410"/>
                                </a:lnTo>
                                <a:lnTo>
                                  <a:pt x="1011535" y="2039469"/>
                                </a:lnTo>
                                <a:lnTo>
                                  <a:pt x="1014419" y="1998815"/>
                                </a:lnTo>
                                <a:lnTo>
                                  <a:pt x="1017303" y="1957167"/>
                                </a:lnTo>
                                <a:lnTo>
                                  <a:pt x="1020087" y="1915519"/>
                                </a:lnTo>
                                <a:lnTo>
                                  <a:pt x="1022970" y="1874069"/>
                                </a:lnTo>
                                <a:lnTo>
                                  <a:pt x="1025854" y="1832421"/>
                                </a:lnTo>
                                <a:lnTo>
                                  <a:pt x="1028737" y="1789779"/>
                                </a:lnTo>
                                <a:lnTo>
                                  <a:pt x="1031621" y="1745844"/>
                                </a:lnTo>
                                <a:lnTo>
                                  <a:pt x="1034505" y="1700916"/>
                                </a:lnTo>
                                <a:lnTo>
                                  <a:pt x="1037388" y="1656286"/>
                                </a:lnTo>
                                <a:lnTo>
                                  <a:pt x="1040172" y="1613346"/>
                                </a:lnTo>
                                <a:lnTo>
                                  <a:pt x="1043056" y="1572592"/>
                                </a:lnTo>
                                <a:lnTo>
                                  <a:pt x="1045939" y="1533926"/>
                                </a:lnTo>
                                <a:lnTo>
                                  <a:pt x="1051707" y="1459277"/>
                                </a:lnTo>
                                <a:lnTo>
                                  <a:pt x="1057474" y="1385324"/>
                                </a:lnTo>
                                <a:lnTo>
                                  <a:pt x="1063141" y="1315148"/>
                                </a:lnTo>
                                <a:lnTo>
                                  <a:pt x="1068909" y="1251235"/>
                                </a:lnTo>
                                <a:lnTo>
                                  <a:pt x="1074676" y="1191496"/>
                                </a:lnTo>
                                <a:lnTo>
                                  <a:pt x="1080443" y="1133149"/>
                                </a:lnTo>
                                <a:lnTo>
                                  <a:pt x="1083227" y="1104025"/>
                                </a:lnTo>
                                <a:lnTo>
                                  <a:pt x="1088994" y="1047169"/>
                                </a:lnTo>
                                <a:lnTo>
                                  <a:pt x="1094761" y="994388"/>
                                </a:lnTo>
                                <a:lnTo>
                                  <a:pt x="1100528" y="944489"/>
                                </a:lnTo>
                                <a:lnTo>
                                  <a:pt x="1106196" y="897076"/>
                                </a:lnTo>
                                <a:lnTo>
                                  <a:pt x="1111963" y="855130"/>
                                </a:lnTo>
                                <a:lnTo>
                                  <a:pt x="1117730" y="817457"/>
                                </a:lnTo>
                                <a:lnTo>
                                  <a:pt x="1126282" y="770044"/>
                                </a:lnTo>
                                <a:lnTo>
                                  <a:pt x="1137816" y="748971"/>
                                </a:lnTo>
                                <a:lnTo>
                                  <a:pt x="1140699" y="745194"/>
                                </a:lnTo>
                                <a:lnTo>
                                  <a:pt x="1143583" y="739528"/>
                                </a:lnTo>
                                <a:lnTo>
                                  <a:pt x="1146467" y="731974"/>
                                </a:lnTo>
                                <a:lnTo>
                                  <a:pt x="1149251" y="723128"/>
                                </a:lnTo>
                                <a:lnTo>
                                  <a:pt x="1152134" y="714082"/>
                                </a:lnTo>
                                <a:lnTo>
                                  <a:pt x="1155018" y="705932"/>
                                </a:lnTo>
                                <a:lnTo>
                                  <a:pt x="1157901" y="700067"/>
                                </a:lnTo>
                                <a:lnTo>
                                  <a:pt x="1160785" y="697284"/>
                                </a:lnTo>
                                <a:lnTo>
                                  <a:pt x="1163669" y="697383"/>
                                </a:lnTo>
                                <a:lnTo>
                                  <a:pt x="1166552" y="699172"/>
                                </a:lnTo>
                                <a:lnTo>
                                  <a:pt x="1169436" y="700962"/>
                                </a:lnTo>
                                <a:lnTo>
                                  <a:pt x="1172220" y="701558"/>
                                </a:lnTo>
                                <a:lnTo>
                                  <a:pt x="1175103" y="700962"/>
                                </a:lnTo>
                                <a:lnTo>
                                  <a:pt x="1177987" y="700564"/>
                                </a:lnTo>
                                <a:lnTo>
                                  <a:pt x="1180871" y="702254"/>
                                </a:lnTo>
                                <a:lnTo>
                                  <a:pt x="1192305" y="744598"/>
                                </a:lnTo>
                                <a:lnTo>
                                  <a:pt x="1198073" y="786544"/>
                                </a:lnTo>
                                <a:lnTo>
                                  <a:pt x="1203840" y="842208"/>
                                </a:lnTo>
                                <a:lnTo>
                                  <a:pt x="1209607" y="906419"/>
                                </a:lnTo>
                                <a:lnTo>
                                  <a:pt x="1215274" y="974110"/>
                                </a:lnTo>
                                <a:lnTo>
                                  <a:pt x="1218158" y="1008999"/>
                                </a:lnTo>
                                <a:lnTo>
                                  <a:pt x="1223925" y="1079175"/>
                                </a:lnTo>
                                <a:lnTo>
                                  <a:pt x="1229692" y="1144083"/>
                                </a:lnTo>
                                <a:lnTo>
                                  <a:pt x="1235360" y="1200641"/>
                                </a:lnTo>
                                <a:lnTo>
                                  <a:pt x="1238244" y="1228174"/>
                                </a:lnTo>
                                <a:lnTo>
                                  <a:pt x="1241127" y="1257596"/>
                                </a:lnTo>
                                <a:lnTo>
                                  <a:pt x="1244011" y="1290299"/>
                                </a:lnTo>
                                <a:lnTo>
                                  <a:pt x="1246894" y="1326480"/>
                                </a:lnTo>
                                <a:lnTo>
                                  <a:pt x="1249778" y="1364848"/>
                                </a:lnTo>
                                <a:lnTo>
                                  <a:pt x="1252661" y="1402918"/>
                                </a:lnTo>
                                <a:lnTo>
                                  <a:pt x="1258329" y="1468919"/>
                                </a:lnTo>
                                <a:lnTo>
                                  <a:pt x="1264096" y="1518022"/>
                                </a:lnTo>
                                <a:lnTo>
                                  <a:pt x="1269863" y="1559571"/>
                                </a:lnTo>
                                <a:lnTo>
                                  <a:pt x="1272747" y="1580146"/>
                                </a:lnTo>
                                <a:lnTo>
                                  <a:pt x="1278415" y="1622590"/>
                                </a:lnTo>
                                <a:lnTo>
                                  <a:pt x="1284182" y="1668413"/>
                                </a:lnTo>
                                <a:lnTo>
                                  <a:pt x="1287065" y="1692567"/>
                                </a:lnTo>
                                <a:lnTo>
                                  <a:pt x="1289949" y="1716721"/>
                                </a:lnTo>
                                <a:lnTo>
                                  <a:pt x="1295716" y="1760754"/>
                                </a:lnTo>
                                <a:lnTo>
                                  <a:pt x="1304267" y="1816318"/>
                                </a:lnTo>
                                <a:lnTo>
                                  <a:pt x="1307151" y="1834807"/>
                                </a:lnTo>
                                <a:lnTo>
                                  <a:pt x="1310035" y="1854189"/>
                                </a:lnTo>
                                <a:lnTo>
                                  <a:pt x="1312918" y="1874666"/>
                                </a:lnTo>
                                <a:lnTo>
                                  <a:pt x="1315802" y="1895838"/>
                                </a:lnTo>
                                <a:lnTo>
                                  <a:pt x="1318685" y="1917109"/>
                                </a:lnTo>
                                <a:lnTo>
                                  <a:pt x="1321469" y="1937486"/>
                                </a:lnTo>
                                <a:lnTo>
                                  <a:pt x="1324353" y="1956272"/>
                                </a:lnTo>
                                <a:lnTo>
                                  <a:pt x="1327236" y="1973170"/>
                                </a:lnTo>
                                <a:lnTo>
                                  <a:pt x="1330120" y="1988975"/>
                                </a:lnTo>
                                <a:lnTo>
                                  <a:pt x="1333004" y="2004978"/>
                                </a:lnTo>
                                <a:lnTo>
                                  <a:pt x="1335887" y="2022571"/>
                                </a:lnTo>
                                <a:lnTo>
                                  <a:pt x="1338771" y="2042153"/>
                                </a:lnTo>
                                <a:lnTo>
                                  <a:pt x="1341654" y="2063524"/>
                                </a:lnTo>
                                <a:lnTo>
                                  <a:pt x="1344438" y="2085292"/>
                                </a:lnTo>
                                <a:lnTo>
                                  <a:pt x="1347322" y="2105868"/>
                                </a:lnTo>
                                <a:lnTo>
                                  <a:pt x="1350206" y="2124555"/>
                                </a:lnTo>
                                <a:lnTo>
                                  <a:pt x="1353089" y="2141155"/>
                                </a:lnTo>
                                <a:lnTo>
                                  <a:pt x="1355973" y="2156661"/>
                                </a:lnTo>
                                <a:lnTo>
                                  <a:pt x="1358856" y="2172366"/>
                                </a:lnTo>
                                <a:lnTo>
                                  <a:pt x="1361740" y="2189860"/>
                                </a:lnTo>
                                <a:lnTo>
                                  <a:pt x="1364524" y="2209740"/>
                                </a:lnTo>
                                <a:lnTo>
                                  <a:pt x="1367408" y="2231806"/>
                                </a:lnTo>
                                <a:lnTo>
                                  <a:pt x="1370291" y="2255066"/>
                                </a:lnTo>
                                <a:lnTo>
                                  <a:pt x="1373175" y="2278126"/>
                                </a:lnTo>
                                <a:lnTo>
                                  <a:pt x="1378942" y="2318979"/>
                                </a:lnTo>
                                <a:lnTo>
                                  <a:pt x="1387493" y="2366989"/>
                                </a:lnTo>
                                <a:lnTo>
                                  <a:pt x="1396144" y="2408538"/>
                                </a:lnTo>
                                <a:lnTo>
                                  <a:pt x="1399027" y="2421758"/>
                                </a:lnTo>
                                <a:lnTo>
                                  <a:pt x="1401911" y="2435376"/>
                                </a:lnTo>
                                <a:lnTo>
                                  <a:pt x="1404795" y="2449789"/>
                                </a:lnTo>
                                <a:lnTo>
                                  <a:pt x="1407579" y="2465195"/>
                                </a:lnTo>
                                <a:lnTo>
                                  <a:pt x="1410462" y="2481298"/>
                                </a:lnTo>
                                <a:lnTo>
                                  <a:pt x="1413346" y="2497301"/>
                                </a:lnTo>
                                <a:lnTo>
                                  <a:pt x="1416229" y="2512509"/>
                                </a:lnTo>
                                <a:lnTo>
                                  <a:pt x="1419113" y="2526723"/>
                                </a:lnTo>
                                <a:lnTo>
                                  <a:pt x="1421997" y="2541037"/>
                                </a:lnTo>
                                <a:lnTo>
                                  <a:pt x="1430548" y="2594315"/>
                                </a:lnTo>
                                <a:lnTo>
                                  <a:pt x="1436315" y="2638249"/>
                                </a:lnTo>
                                <a:lnTo>
                                  <a:pt x="1439198" y="2659819"/>
                                </a:lnTo>
                                <a:lnTo>
                                  <a:pt x="1444966" y="2701467"/>
                                </a:lnTo>
                                <a:lnTo>
                                  <a:pt x="1450633" y="2746892"/>
                                </a:lnTo>
                                <a:lnTo>
                                  <a:pt x="1456400" y="2797387"/>
                                </a:lnTo>
                                <a:lnTo>
                                  <a:pt x="1459284" y="2821740"/>
                                </a:lnTo>
                                <a:lnTo>
                                  <a:pt x="1462168" y="2843906"/>
                                </a:lnTo>
                                <a:lnTo>
                                  <a:pt x="1465051" y="2863686"/>
                                </a:lnTo>
                                <a:lnTo>
                                  <a:pt x="1467935" y="2881379"/>
                                </a:lnTo>
                                <a:lnTo>
                                  <a:pt x="1470818" y="2898377"/>
                                </a:lnTo>
                                <a:lnTo>
                                  <a:pt x="1473602" y="2915473"/>
                                </a:lnTo>
                                <a:lnTo>
                                  <a:pt x="1476486" y="2933365"/>
                                </a:lnTo>
                                <a:lnTo>
                                  <a:pt x="1479370" y="2951953"/>
                                </a:lnTo>
                                <a:lnTo>
                                  <a:pt x="1482253" y="2970739"/>
                                </a:lnTo>
                                <a:lnTo>
                                  <a:pt x="1485137" y="2989028"/>
                                </a:lnTo>
                                <a:lnTo>
                                  <a:pt x="1488020" y="3006721"/>
                                </a:lnTo>
                                <a:lnTo>
                                  <a:pt x="1490904" y="3023619"/>
                                </a:lnTo>
                                <a:lnTo>
                                  <a:pt x="1493688" y="3040219"/>
                                </a:lnTo>
                                <a:lnTo>
                                  <a:pt x="1502339" y="3087334"/>
                                </a:lnTo>
                                <a:lnTo>
                                  <a:pt x="1510989" y="3127293"/>
                                </a:lnTo>
                                <a:lnTo>
                                  <a:pt x="1513873" y="3140214"/>
                                </a:lnTo>
                                <a:lnTo>
                                  <a:pt x="1522424" y="3180769"/>
                                </a:lnTo>
                                <a:lnTo>
                                  <a:pt x="1533959" y="3223511"/>
                                </a:lnTo>
                                <a:lnTo>
                                  <a:pt x="1542510" y="3242098"/>
                                </a:lnTo>
                                <a:lnTo>
                                  <a:pt x="1545393" y="3248162"/>
                                </a:lnTo>
                                <a:lnTo>
                                  <a:pt x="1548277" y="3254722"/>
                                </a:lnTo>
                                <a:lnTo>
                                  <a:pt x="1551161" y="3261879"/>
                                </a:lnTo>
                                <a:lnTo>
                                  <a:pt x="1554044" y="3269334"/>
                                </a:lnTo>
                                <a:lnTo>
                                  <a:pt x="1556928" y="3276689"/>
                                </a:lnTo>
                                <a:lnTo>
                                  <a:pt x="1571246" y="3321419"/>
                                </a:lnTo>
                                <a:lnTo>
                                  <a:pt x="1574130" y="3330762"/>
                                </a:lnTo>
                                <a:lnTo>
                                  <a:pt x="1577013" y="3338416"/>
                                </a:lnTo>
                                <a:lnTo>
                                  <a:pt x="1579797" y="3343982"/>
                                </a:lnTo>
                                <a:lnTo>
                                  <a:pt x="1582681" y="3347958"/>
                                </a:lnTo>
                                <a:lnTo>
                                  <a:pt x="1585564" y="3351338"/>
                                </a:lnTo>
                                <a:lnTo>
                                  <a:pt x="1588448" y="3355016"/>
                                </a:lnTo>
                                <a:lnTo>
                                  <a:pt x="1591332" y="3359787"/>
                                </a:lnTo>
                                <a:lnTo>
                                  <a:pt x="1594215" y="3365552"/>
                                </a:lnTo>
                                <a:lnTo>
                                  <a:pt x="1597099" y="3371615"/>
                                </a:lnTo>
                                <a:lnTo>
                                  <a:pt x="1599982" y="3377579"/>
                                </a:lnTo>
                                <a:lnTo>
                                  <a:pt x="1602766" y="3382947"/>
                                </a:lnTo>
                                <a:lnTo>
                                  <a:pt x="1605650" y="3388116"/>
                                </a:lnTo>
                                <a:lnTo>
                                  <a:pt x="1608534" y="3393284"/>
                                </a:lnTo>
                                <a:lnTo>
                                  <a:pt x="1611417" y="3398553"/>
                                </a:lnTo>
                                <a:lnTo>
                                  <a:pt x="1614301" y="3403920"/>
                                </a:lnTo>
                                <a:lnTo>
                                  <a:pt x="1617184" y="3409089"/>
                                </a:lnTo>
                                <a:lnTo>
                                  <a:pt x="1620068" y="3413562"/>
                                </a:lnTo>
                                <a:lnTo>
                                  <a:pt x="1622852" y="3417438"/>
                                </a:lnTo>
                                <a:lnTo>
                                  <a:pt x="1625736" y="3421216"/>
                                </a:lnTo>
                                <a:lnTo>
                                  <a:pt x="1628619" y="3425390"/>
                                </a:lnTo>
                                <a:lnTo>
                                  <a:pt x="1631503" y="3430360"/>
                                </a:lnTo>
                                <a:lnTo>
                                  <a:pt x="1634386" y="3436225"/>
                                </a:lnTo>
                                <a:lnTo>
                                  <a:pt x="1637270" y="3442785"/>
                                </a:lnTo>
                                <a:lnTo>
                                  <a:pt x="1640153" y="3449544"/>
                                </a:lnTo>
                                <a:lnTo>
                                  <a:pt x="1643037" y="3456005"/>
                                </a:lnTo>
                                <a:lnTo>
                                  <a:pt x="1660239" y="3476978"/>
                                </a:lnTo>
                                <a:lnTo>
                                  <a:pt x="1663123" y="3478768"/>
                                </a:lnTo>
                                <a:lnTo>
                                  <a:pt x="1665907" y="3480954"/>
                                </a:lnTo>
                                <a:lnTo>
                                  <a:pt x="1668790" y="3483539"/>
                                </a:lnTo>
                                <a:lnTo>
                                  <a:pt x="1671674" y="3486521"/>
                                </a:lnTo>
                                <a:lnTo>
                                  <a:pt x="1674557" y="3489801"/>
                                </a:lnTo>
                                <a:lnTo>
                                  <a:pt x="1677441" y="3492982"/>
                                </a:lnTo>
                                <a:lnTo>
                                  <a:pt x="1700410" y="3513259"/>
                                </a:lnTo>
                                <a:lnTo>
                                  <a:pt x="1703294" y="3515346"/>
                                </a:lnTo>
                                <a:lnTo>
                                  <a:pt x="1706177" y="3517831"/>
                                </a:lnTo>
                                <a:lnTo>
                                  <a:pt x="1708961" y="3520813"/>
                                </a:lnTo>
                                <a:lnTo>
                                  <a:pt x="1711845" y="3524094"/>
                                </a:lnTo>
                                <a:lnTo>
                                  <a:pt x="1714728" y="3527175"/>
                                </a:lnTo>
                                <a:lnTo>
                                  <a:pt x="1737698" y="3540892"/>
                                </a:lnTo>
                                <a:lnTo>
                                  <a:pt x="1740581" y="3541985"/>
                                </a:lnTo>
                                <a:lnTo>
                                  <a:pt x="1743465" y="3543675"/>
                                </a:lnTo>
                                <a:lnTo>
                                  <a:pt x="1746348" y="3545961"/>
                                </a:lnTo>
                                <a:lnTo>
                                  <a:pt x="1749232" y="3548645"/>
                                </a:lnTo>
                                <a:lnTo>
                                  <a:pt x="1752016" y="3550832"/>
                                </a:lnTo>
                                <a:lnTo>
                                  <a:pt x="1754900" y="3551925"/>
                                </a:lnTo>
                                <a:lnTo>
                                  <a:pt x="1757783" y="3551726"/>
                                </a:lnTo>
                                <a:lnTo>
                                  <a:pt x="1760667" y="3550633"/>
                                </a:lnTo>
                                <a:lnTo>
                                  <a:pt x="1763550" y="3549540"/>
                                </a:lnTo>
                                <a:lnTo>
                                  <a:pt x="1766434" y="3549142"/>
                                </a:lnTo>
                                <a:lnTo>
                                  <a:pt x="1769317" y="3549937"/>
                                </a:lnTo>
                                <a:lnTo>
                                  <a:pt x="1772201" y="3551627"/>
                                </a:lnTo>
                                <a:lnTo>
                                  <a:pt x="1774985" y="3553913"/>
                                </a:lnTo>
                                <a:lnTo>
                                  <a:pt x="1777869" y="3556199"/>
                                </a:lnTo>
                                <a:lnTo>
                                  <a:pt x="1780752" y="3558088"/>
                                </a:lnTo>
                                <a:lnTo>
                                  <a:pt x="1783636" y="3559380"/>
                                </a:lnTo>
                                <a:lnTo>
                                  <a:pt x="1786519" y="3560175"/>
                                </a:lnTo>
                                <a:lnTo>
                                  <a:pt x="1789403" y="3560474"/>
                                </a:lnTo>
                                <a:lnTo>
                                  <a:pt x="1792286" y="3560374"/>
                                </a:lnTo>
                                <a:lnTo>
                                  <a:pt x="1795071" y="3559778"/>
                                </a:lnTo>
                                <a:lnTo>
                                  <a:pt x="1797954" y="3559082"/>
                                </a:lnTo>
                                <a:lnTo>
                                  <a:pt x="1800838" y="3558386"/>
                                </a:lnTo>
                                <a:lnTo>
                                  <a:pt x="1803721" y="3557889"/>
                                </a:lnTo>
                                <a:lnTo>
                                  <a:pt x="1806605" y="3557492"/>
                                </a:lnTo>
                                <a:lnTo>
                                  <a:pt x="1809488" y="3557193"/>
                                </a:lnTo>
                                <a:lnTo>
                                  <a:pt x="1812372" y="3556696"/>
                                </a:lnTo>
                                <a:lnTo>
                                  <a:pt x="1815256" y="3555901"/>
                                </a:lnTo>
                                <a:lnTo>
                                  <a:pt x="1818040" y="3554808"/>
                                </a:lnTo>
                                <a:lnTo>
                                  <a:pt x="1820923" y="3553615"/>
                                </a:lnTo>
                                <a:lnTo>
                                  <a:pt x="1823807" y="3552820"/>
                                </a:lnTo>
                                <a:lnTo>
                                  <a:pt x="1838125" y="3559778"/>
                                </a:lnTo>
                                <a:lnTo>
                                  <a:pt x="1841009" y="3562064"/>
                                </a:lnTo>
                                <a:lnTo>
                                  <a:pt x="1855427" y="3568724"/>
                                </a:lnTo>
                                <a:lnTo>
                                  <a:pt x="1858310" y="3568724"/>
                                </a:lnTo>
                                <a:lnTo>
                                  <a:pt x="1861094" y="3568525"/>
                                </a:lnTo>
                                <a:lnTo>
                                  <a:pt x="1863978" y="3568227"/>
                                </a:lnTo>
                                <a:lnTo>
                                  <a:pt x="1866862" y="3568028"/>
                                </a:lnTo>
                                <a:lnTo>
                                  <a:pt x="1881180" y="3566139"/>
                                </a:lnTo>
                                <a:lnTo>
                                  <a:pt x="1884064" y="3565543"/>
                                </a:lnTo>
                                <a:lnTo>
                                  <a:pt x="1886947" y="3565245"/>
                                </a:lnTo>
                                <a:lnTo>
                                  <a:pt x="1889831" y="3565145"/>
                                </a:lnTo>
                                <a:lnTo>
                                  <a:pt x="1892714" y="3564947"/>
                                </a:lnTo>
                                <a:lnTo>
                                  <a:pt x="1895598" y="3564549"/>
                                </a:lnTo>
                                <a:lnTo>
                                  <a:pt x="1898481" y="3563953"/>
                                </a:lnTo>
                                <a:lnTo>
                                  <a:pt x="1901365" y="3563555"/>
                                </a:lnTo>
                                <a:lnTo>
                                  <a:pt x="1904149" y="3563953"/>
                                </a:lnTo>
                                <a:lnTo>
                                  <a:pt x="1907033" y="3565344"/>
                                </a:lnTo>
                                <a:lnTo>
                                  <a:pt x="1909916" y="3567432"/>
                                </a:lnTo>
                                <a:lnTo>
                                  <a:pt x="1912800" y="3569420"/>
                                </a:lnTo>
                                <a:lnTo>
                                  <a:pt x="1915683" y="3570811"/>
                                </a:lnTo>
                                <a:lnTo>
                                  <a:pt x="1918567" y="3570811"/>
                                </a:lnTo>
                                <a:lnTo>
                                  <a:pt x="1921450" y="3569618"/>
                                </a:lnTo>
                                <a:lnTo>
                                  <a:pt x="1924334" y="3567531"/>
                                </a:lnTo>
                                <a:lnTo>
                                  <a:pt x="1927118" y="3565046"/>
                                </a:lnTo>
                                <a:lnTo>
                                  <a:pt x="1930002" y="3562760"/>
                                </a:lnTo>
                                <a:lnTo>
                                  <a:pt x="1932885" y="3561169"/>
                                </a:lnTo>
                                <a:lnTo>
                                  <a:pt x="1935769" y="3559977"/>
                                </a:lnTo>
                                <a:lnTo>
                                  <a:pt x="1938652" y="3558983"/>
                                </a:lnTo>
                                <a:lnTo>
                                  <a:pt x="1941536" y="3557790"/>
                                </a:lnTo>
                                <a:lnTo>
                                  <a:pt x="1944420" y="3556100"/>
                                </a:lnTo>
                                <a:lnTo>
                                  <a:pt x="1947204" y="3554013"/>
                                </a:lnTo>
                                <a:lnTo>
                                  <a:pt x="1950087" y="3551925"/>
                                </a:lnTo>
                                <a:lnTo>
                                  <a:pt x="1952971" y="3550037"/>
                                </a:lnTo>
                                <a:lnTo>
                                  <a:pt x="1955854" y="3548347"/>
                                </a:lnTo>
                                <a:lnTo>
                                  <a:pt x="1958738" y="3546558"/>
                                </a:lnTo>
                                <a:lnTo>
                                  <a:pt x="1961622" y="3544172"/>
                                </a:lnTo>
                                <a:lnTo>
                                  <a:pt x="1964505" y="3540693"/>
                                </a:lnTo>
                                <a:lnTo>
                                  <a:pt x="1967389" y="3536518"/>
                                </a:lnTo>
                                <a:lnTo>
                                  <a:pt x="1970173" y="3532045"/>
                                </a:lnTo>
                                <a:lnTo>
                                  <a:pt x="1973056" y="3527871"/>
                                </a:lnTo>
                                <a:lnTo>
                                  <a:pt x="1987474" y="3519621"/>
                                </a:lnTo>
                                <a:lnTo>
                                  <a:pt x="1990258" y="3520118"/>
                                </a:lnTo>
                                <a:lnTo>
                                  <a:pt x="1993142" y="3520813"/>
                                </a:lnTo>
                                <a:lnTo>
                                  <a:pt x="1996026" y="3521410"/>
                                </a:lnTo>
                                <a:lnTo>
                                  <a:pt x="1998909" y="3521410"/>
                                </a:lnTo>
                                <a:lnTo>
                                  <a:pt x="2001793" y="3520615"/>
                                </a:lnTo>
                                <a:lnTo>
                                  <a:pt x="2004676" y="3519322"/>
                                </a:lnTo>
                                <a:lnTo>
                                  <a:pt x="2007560" y="3517931"/>
                                </a:lnTo>
                                <a:lnTo>
                                  <a:pt x="2010443" y="3516937"/>
                                </a:lnTo>
                                <a:lnTo>
                                  <a:pt x="2013228" y="3516340"/>
                                </a:lnTo>
                                <a:lnTo>
                                  <a:pt x="2016111" y="3515943"/>
                                </a:lnTo>
                                <a:lnTo>
                                  <a:pt x="2018995" y="3515148"/>
                                </a:lnTo>
                                <a:lnTo>
                                  <a:pt x="2021878" y="3514154"/>
                                </a:lnTo>
                                <a:lnTo>
                                  <a:pt x="2024762" y="3513160"/>
                                </a:lnTo>
                                <a:lnTo>
                                  <a:pt x="2027645" y="3512762"/>
                                </a:lnTo>
                                <a:lnTo>
                                  <a:pt x="2030529" y="3513160"/>
                                </a:lnTo>
                                <a:lnTo>
                                  <a:pt x="2033313" y="3514154"/>
                                </a:lnTo>
                                <a:lnTo>
                                  <a:pt x="2036197" y="3515048"/>
                                </a:lnTo>
                                <a:lnTo>
                                  <a:pt x="2039080" y="3515346"/>
                                </a:lnTo>
                                <a:lnTo>
                                  <a:pt x="2041964" y="3514949"/>
                                </a:lnTo>
                                <a:lnTo>
                                  <a:pt x="2044847" y="3514253"/>
                                </a:lnTo>
                                <a:lnTo>
                                  <a:pt x="2047731" y="3513657"/>
                                </a:lnTo>
                                <a:lnTo>
                                  <a:pt x="2050614" y="3513657"/>
                                </a:lnTo>
                                <a:lnTo>
                                  <a:pt x="2053498" y="3514154"/>
                                </a:lnTo>
                                <a:lnTo>
                                  <a:pt x="2056282" y="3514651"/>
                                </a:lnTo>
                                <a:lnTo>
                                  <a:pt x="2059166" y="3514750"/>
                                </a:lnTo>
                                <a:lnTo>
                                  <a:pt x="2087902" y="3480756"/>
                                </a:lnTo>
                                <a:lnTo>
                                  <a:pt x="2099337" y="3448650"/>
                                </a:lnTo>
                                <a:lnTo>
                                  <a:pt x="2102220" y="3439107"/>
                                </a:lnTo>
                                <a:lnTo>
                                  <a:pt x="2116638" y="3417637"/>
                                </a:lnTo>
                                <a:lnTo>
                                  <a:pt x="2119422" y="3415053"/>
                                </a:lnTo>
                                <a:lnTo>
                                  <a:pt x="2122306" y="3410679"/>
                                </a:lnTo>
                                <a:lnTo>
                                  <a:pt x="2125190" y="3404616"/>
                                </a:lnTo>
                                <a:lnTo>
                                  <a:pt x="2128073" y="3397459"/>
                                </a:lnTo>
                                <a:lnTo>
                                  <a:pt x="2130957" y="3389905"/>
                                </a:lnTo>
                                <a:lnTo>
                                  <a:pt x="2133840" y="3382450"/>
                                </a:lnTo>
                                <a:lnTo>
                                  <a:pt x="2136724" y="3375194"/>
                                </a:lnTo>
                                <a:lnTo>
                                  <a:pt x="2139607" y="3368236"/>
                                </a:lnTo>
                                <a:lnTo>
                                  <a:pt x="2142391" y="3361278"/>
                                </a:lnTo>
                                <a:lnTo>
                                  <a:pt x="2156809" y="3335434"/>
                                </a:lnTo>
                                <a:lnTo>
                                  <a:pt x="2159693" y="3330564"/>
                                </a:lnTo>
                                <a:lnTo>
                                  <a:pt x="2171128" y="3293786"/>
                                </a:lnTo>
                                <a:lnTo>
                                  <a:pt x="2174011" y="3282057"/>
                                </a:lnTo>
                                <a:lnTo>
                                  <a:pt x="2176895" y="3271024"/>
                                </a:lnTo>
                                <a:lnTo>
                                  <a:pt x="2179778" y="3260885"/>
                                </a:lnTo>
                                <a:lnTo>
                                  <a:pt x="2182662" y="3251243"/>
                                </a:lnTo>
                                <a:lnTo>
                                  <a:pt x="2185446" y="3241701"/>
                                </a:lnTo>
                                <a:lnTo>
                                  <a:pt x="2199864" y="3206215"/>
                                </a:lnTo>
                                <a:lnTo>
                                  <a:pt x="2202748" y="3200152"/>
                                </a:lnTo>
                                <a:lnTo>
                                  <a:pt x="2205532" y="3192001"/>
                                </a:lnTo>
                                <a:lnTo>
                                  <a:pt x="2208415" y="3181664"/>
                                </a:lnTo>
                                <a:lnTo>
                                  <a:pt x="2211299" y="3170531"/>
                                </a:lnTo>
                                <a:lnTo>
                                  <a:pt x="2214182" y="3160691"/>
                                </a:lnTo>
                                <a:lnTo>
                                  <a:pt x="2217066" y="3154329"/>
                                </a:lnTo>
                                <a:lnTo>
                                  <a:pt x="2219950" y="3151645"/>
                                </a:lnTo>
                                <a:lnTo>
                                  <a:pt x="2222833" y="3152142"/>
                                </a:lnTo>
                                <a:lnTo>
                                  <a:pt x="2225717" y="3154130"/>
                                </a:lnTo>
                                <a:lnTo>
                                  <a:pt x="2228501" y="3156317"/>
                                </a:lnTo>
                                <a:lnTo>
                                  <a:pt x="2231384" y="3157013"/>
                                </a:lnTo>
                                <a:lnTo>
                                  <a:pt x="2245802" y="3117452"/>
                                </a:lnTo>
                                <a:lnTo>
                                  <a:pt x="2251470" y="3084551"/>
                                </a:lnTo>
                                <a:lnTo>
                                  <a:pt x="2254353" y="3068150"/>
                                </a:lnTo>
                                <a:lnTo>
                                  <a:pt x="2263004" y="3019544"/>
                                </a:lnTo>
                                <a:lnTo>
                                  <a:pt x="2268771" y="2976902"/>
                                </a:lnTo>
                                <a:lnTo>
                                  <a:pt x="2271555" y="2951953"/>
                                </a:lnTo>
                                <a:lnTo>
                                  <a:pt x="2274439" y="2927302"/>
                                </a:lnTo>
                                <a:lnTo>
                                  <a:pt x="2277323" y="2905334"/>
                                </a:lnTo>
                                <a:lnTo>
                                  <a:pt x="2280206" y="2887343"/>
                                </a:lnTo>
                                <a:lnTo>
                                  <a:pt x="2283090" y="2872433"/>
                                </a:lnTo>
                                <a:lnTo>
                                  <a:pt x="2285973" y="2859014"/>
                                </a:lnTo>
                                <a:lnTo>
                                  <a:pt x="2288857" y="2845496"/>
                                </a:lnTo>
                                <a:lnTo>
                                  <a:pt x="2297408" y="2794008"/>
                                </a:lnTo>
                                <a:lnTo>
                                  <a:pt x="2303175" y="2748781"/>
                                </a:lnTo>
                                <a:lnTo>
                                  <a:pt x="2306059" y="2725223"/>
                                </a:lnTo>
                                <a:lnTo>
                                  <a:pt x="2308942" y="2702461"/>
                                </a:lnTo>
                                <a:lnTo>
                                  <a:pt x="2314610" y="2657334"/>
                                </a:lnTo>
                                <a:lnTo>
                                  <a:pt x="2320377" y="2606740"/>
                                </a:lnTo>
                                <a:lnTo>
                                  <a:pt x="2326144" y="2550380"/>
                                </a:lnTo>
                                <a:lnTo>
                                  <a:pt x="2329028" y="2522250"/>
                                </a:lnTo>
                                <a:lnTo>
                                  <a:pt x="2331912" y="2494916"/>
                                </a:lnTo>
                                <a:lnTo>
                                  <a:pt x="2334696" y="2468376"/>
                                </a:lnTo>
                                <a:lnTo>
                                  <a:pt x="2337579" y="2443029"/>
                                </a:lnTo>
                                <a:lnTo>
                                  <a:pt x="2340463" y="2420267"/>
                                </a:lnTo>
                                <a:lnTo>
                                  <a:pt x="2343346" y="2401779"/>
                                </a:lnTo>
                                <a:lnTo>
                                  <a:pt x="2346230" y="2387366"/>
                                </a:lnTo>
                                <a:lnTo>
                                  <a:pt x="2349114" y="2374941"/>
                                </a:lnTo>
                                <a:lnTo>
                                  <a:pt x="2351997" y="2362119"/>
                                </a:lnTo>
                                <a:lnTo>
                                  <a:pt x="2354881" y="2347706"/>
                                </a:lnTo>
                                <a:lnTo>
                                  <a:pt x="2357665" y="2332100"/>
                                </a:lnTo>
                                <a:lnTo>
                                  <a:pt x="2360548" y="2316097"/>
                                </a:lnTo>
                                <a:lnTo>
                                  <a:pt x="2369199" y="2271864"/>
                                </a:lnTo>
                                <a:lnTo>
                                  <a:pt x="2380634" y="2227433"/>
                                </a:lnTo>
                                <a:lnTo>
                                  <a:pt x="2383517" y="2217294"/>
                                </a:lnTo>
                                <a:lnTo>
                                  <a:pt x="2386401" y="2207056"/>
                                </a:lnTo>
                                <a:lnTo>
                                  <a:pt x="2389285" y="2197911"/>
                                </a:lnTo>
                                <a:lnTo>
                                  <a:pt x="2392168" y="2192345"/>
                                </a:lnTo>
                                <a:lnTo>
                                  <a:pt x="2395052" y="2192842"/>
                                </a:lnTo>
                                <a:lnTo>
                                  <a:pt x="2397935" y="2199800"/>
                                </a:lnTo>
                                <a:lnTo>
                                  <a:pt x="2400719" y="2209541"/>
                                </a:lnTo>
                                <a:lnTo>
                                  <a:pt x="2403603" y="2216996"/>
                                </a:lnTo>
                                <a:lnTo>
                                  <a:pt x="2406487" y="2220276"/>
                                </a:lnTo>
                                <a:lnTo>
                                  <a:pt x="2409370" y="2220077"/>
                                </a:lnTo>
                                <a:lnTo>
                                  <a:pt x="2412254" y="2217891"/>
                                </a:lnTo>
                                <a:lnTo>
                                  <a:pt x="2415137" y="2215107"/>
                                </a:lnTo>
                                <a:lnTo>
                                  <a:pt x="2418021" y="2212523"/>
                                </a:lnTo>
                                <a:lnTo>
                                  <a:pt x="2420805" y="2210634"/>
                                </a:lnTo>
                                <a:lnTo>
                                  <a:pt x="2423689" y="2210038"/>
                                </a:lnTo>
                                <a:lnTo>
                                  <a:pt x="2426572" y="2211231"/>
                                </a:lnTo>
                                <a:lnTo>
                                  <a:pt x="2429456" y="2213716"/>
                                </a:lnTo>
                                <a:lnTo>
                                  <a:pt x="2432339" y="2215406"/>
                                </a:lnTo>
                                <a:lnTo>
                                  <a:pt x="2443774" y="2156462"/>
                                </a:lnTo>
                                <a:lnTo>
                                  <a:pt x="2449541" y="2092548"/>
                                </a:lnTo>
                                <a:lnTo>
                                  <a:pt x="2452425" y="2061834"/>
                                </a:lnTo>
                                <a:lnTo>
                                  <a:pt x="2455308" y="2035195"/>
                                </a:lnTo>
                                <a:lnTo>
                                  <a:pt x="2458192" y="2010743"/>
                                </a:lnTo>
                                <a:lnTo>
                                  <a:pt x="2461076" y="1981420"/>
                                </a:lnTo>
                                <a:lnTo>
                                  <a:pt x="2463860" y="1944841"/>
                                </a:lnTo>
                                <a:lnTo>
                                  <a:pt x="2466743" y="1904784"/>
                                </a:lnTo>
                                <a:lnTo>
                                  <a:pt x="2469627" y="1866117"/>
                                </a:lnTo>
                                <a:lnTo>
                                  <a:pt x="2472510" y="1833415"/>
                                </a:lnTo>
                                <a:lnTo>
                                  <a:pt x="2475394" y="1812442"/>
                                </a:lnTo>
                                <a:lnTo>
                                  <a:pt x="2478278" y="1809460"/>
                                </a:lnTo>
                                <a:lnTo>
                                  <a:pt x="2481161" y="1825364"/>
                                </a:lnTo>
                                <a:lnTo>
                                  <a:pt x="2484045" y="1850909"/>
                                </a:lnTo>
                                <a:lnTo>
                                  <a:pt x="2486829" y="1871783"/>
                                </a:lnTo>
                                <a:lnTo>
                                  <a:pt x="2489712" y="1880729"/>
                                </a:lnTo>
                                <a:lnTo>
                                  <a:pt x="2492596" y="1881325"/>
                                </a:lnTo>
                                <a:lnTo>
                                  <a:pt x="2495479" y="1886395"/>
                                </a:lnTo>
                                <a:lnTo>
                                  <a:pt x="2498363" y="1920389"/>
                                </a:lnTo>
                                <a:lnTo>
                                  <a:pt x="2501247" y="2019987"/>
                                </a:lnTo>
                                <a:lnTo>
                                  <a:pt x="2504130" y="2215903"/>
                                </a:lnTo>
                                <a:lnTo>
                                  <a:pt x="2506914" y="2487063"/>
                                </a:lnTo>
                                <a:lnTo>
                                  <a:pt x="2509798" y="2757130"/>
                                </a:lnTo>
                                <a:lnTo>
                                  <a:pt x="2512681" y="2967359"/>
                                </a:lnTo>
                                <a:lnTo>
                                  <a:pt x="2515565" y="3111190"/>
                                </a:lnTo>
                                <a:lnTo>
                                  <a:pt x="2518449" y="3205221"/>
                                </a:lnTo>
                                <a:lnTo>
                                  <a:pt x="2521332" y="3265855"/>
                                </a:lnTo>
                                <a:lnTo>
                                  <a:pt x="2524216" y="3304223"/>
                                </a:lnTo>
                                <a:lnTo>
                                  <a:pt x="2529883" y="3343386"/>
                                </a:lnTo>
                                <a:lnTo>
                                  <a:pt x="2544301" y="3382450"/>
                                </a:lnTo>
                                <a:lnTo>
                                  <a:pt x="2547185" y="3385034"/>
                                </a:lnTo>
                                <a:lnTo>
                                  <a:pt x="2549969" y="3391992"/>
                                </a:lnTo>
                                <a:lnTo>
                                  <a:pt x="2552853" y="3408194"/>
                                </a:lnTo>
                                <a:lnTo>
                                  <a:pt x="2555736" y="3432348"/>
                                </a:lnTo>
                                <a:lnTo>
                                  <a:pt x="2558620" y="3457099"/>
                                </a:lnTo>
                                <a:lnTo>
                                  <a:pt x="2561503" y="3476283"/>
                                </a:lnTo>
                                <a:lnTo>
                                  <a:pt x="2564387" y="3489006"/>
                                </a:lnTo>
                                <a:lnTo>
                                  <a:pt x="2567270" y="3496759"/>
                                </a:lnTo>
                                <a:lnTo>
                                  <a:pt x="2570154" y="3501828"/>
                                </a:lnTo>
                                <a:lnTo>
                                  <a:pt x="2572938" y="3506102"/>
                                </a:lnTo>
                                <a:lnTo>
                                  <a:pt x="2575822" y="3512166"/>
                                </a:lnTo>
                                <a:lnTo>
                                  <a:pt x="2578705" y="3521907"/>
                                </a:lnTo>
                                <a:lnTo>
                                  <a:pt x="2581589" y="3535226"/>
                                </a:lnTo>
                                <a:lnTo>
                                  <a:pt x="2584472" y="3549739"/>
                                </a:lnTo>
                                <a:lnTo>
                                  <a:pt x="2587356" y="3562959"/>
                                </a:lnTo>
                                <a:lnTo>
                                  <a:pt x="2590240" y="3573296"/>
                                </a:lnTo>
                                <a:lnTo>
                                  <a:pt x="2593024" y="3580353"/>
                                </a:lnTo>
                                <a:lnTo>
                                  <a:pt x="2595907" y="3583932"/>
                                </a:lnTo>
                                <a:lnTo>
                                  <a:pt x="2598791" y="3583932"/>
                                </a:lnTo>
                                <a:lnTo>
                                  <a:pt x="2601674" y="3581149"/>
                                </a:lnTo>
                                <a:lnTo>
                                  <a:pt x="2604558" y="3579856"/>
                                </a:lnTo>
                                <a:lnTo>
                                  <a:pt x="2607441" y="3588107"/>
                                </a:lnTo>
                                <a:lnTo>
                                  <a:pt x="2610325" y="3607291"/>
                                </a:lnTo>
                                <a:lnTo>
                                  <a:pt x="2613209" y="3628264"/>
                                </a:lnTo>
                                <a:lnTo>
                                  <a:pt x="2615993" y="3644665"/>
                                </a:lnTo>
                                <a:lnTo>
                                  <a:pt x="2618876" y="3656195"/>
                                </a:lnTo>
                                <a:lnTo>
                                  <a:pt x="2621760" y="3664445"/>
                                </a:lnTo>
                                <a:lnTo>
                                  <a:pt x="2624643" y="3670508"/>
                                </a:lnTo>
                                <a:lnTo>
                                  <a:pt x="2627527" y="3675677"/>
                                </a:lnTo>
                                <a:lnTo>
                                  <a:pt x="2630411" y="3681243"/>
                                </a:lnTo>
                                <a:lnTo>
                                  <a:pt x="2633294" y="3687804"/>
                                </a:lnTo>
                                <a:lnTo>
                                  <a:pt x="2636178" y="3695060"/>
                                </a:lnTo>
                                <a:lnTo>
                                  <a:pt x="2638962" y="3701720"/>
                                </a:lnTo>
                                <a:lnTo>
                                  <a:pt x="2641845" y="3706789"/>
                                </a:lnTo>
                                <a:lnTo>
                                  <a:pt x="2644729" y="3710666"/>
                                </a:lnTo>
                                <a:lnTo>
                                  <a:pt x="2647613" y="3715238"/>
                                </a:lnTo>
                                <a:lnTo>
                                  <a:pt x="2650496" y="3721798"/>
                                </a:lnTo>
                                <a:lnTo>
                                  <a:pt x="2653380" y="3730347"/>
                                </a:lnTo>
                                <a:lnTo>
                                  <a:pt x="2656263" y="3739392"/>
                                </a:lnTo>
                                <a:lnTo>
                                  <a:pt x="2659047" y="3747543"/>
                                </a:lnTo>
                                <a:lnTo>
                                  <a:pt x="2676349" y="3773287"/>
                                </a:lnTo>
                                <a:lnTo>
                                  <a:pt x="2679232" y="3775275"/>
                                </a:lnTo>
                                <a:lnTo>
                                  <a:pt x="2682017" y="3778257"/>
                                </a:lnTo>
                                <a:lnTo>
                                  <a:pt x="2684900" y="3782332"/>
                                </a:lnTo>
                                <a:lnTo>
                                  <a:pt x="2687784" y="3786010"/>
                                </a:lnTo>
                                <a:lnTo>
                                  <a:pt x="2702102" y="3760961"/>
                                </a:lnTo>
                                <a:lnTo>
                                  <a:pt x="2704986" y="3752314"/>
                                </a:lnTo>
                                <a:lnTo>
                                  <a:pt x="2707869" y="3753407"/>
                                </a:lnTo>
                                <a:lnTo>
                                  <a:pt x="2710753" y="3766230"/>
                                </a:lnTo>
                                <a:lnTo>
                                  <a:pt x="2713636" y="3783624"/>
                                </a:lnTo>
                                <a:lnTo>
                                  <a:pt x="2716520" y="3799429"/>
                                </a:lnTo>
                                <a:lnTo>
                                  <a:pt x="2733722" y="3834417"/>
                                </a:lnTo>
                                <a:lnTo>
                                  <a:pt x="2736605" y="3836902"/>
                                </a:lnTo>
                                <a:lnTo>
                                  <a:pt x="2739489" y="3839586"/>
                                </a:lnTo>
                                <a:lnTo>
                                  <a:pt x="2742373" y="3841375"/>
                                </a:lnTo>
                                <a:lnTo>
                                  <a:pt x="2745157" y="3840680"/>
                                </a:lnTo>
                                <a:lnTo>
                                  <a:pt x="2748040" y="3836704"/>
                                </a:lnTo>
                                <a:lnTo>
                                  <a:pt x="2750924" y="3829547"/>
                                </a:lnTo>
                                <a:lnTo>
                                  <a:pt x="2753807" y="3820502"/>
                                </a:lnTo>
                                <a:lnTo>
                                  <a:pt x="2756691" y="3813941"/>
                                </a:lnTo>
                                <a:lnTo>
                                  <a:pt x="2759575" y="3817619"/>
                                </a:lnTo>
                                <a:lnTo>
                                  <a:pt x="2762458" y="3832728"/>
                                </a:lnTo>
                                <a:lnTo>
                                  <a:pt x="2765342" y="3848631"/>
                                </a:lnTo>
                                <a:lnTo>
                                  <a:pt x="2768126" y="3858571"/>
                                </a:lnTo>
                                <a:lnTo>
                                  <a:pt x="2771009" y="3863541"/>
                                </a:lnTo>
                                <a:lnTo>
                                  <a:pt x="2773893" y="3865728"/>
                                </a:lnTo>
                                <a:lnTo>
                                  <a:pt x="2776777" y="3866424"/>
                                </a:lnTo>
                                <a:lnTo>
                                  <a:pt x="2779660" y="3865927"/>
                                </a:lnTo>
                                <a:lnTo>
                                  <a:pt x="2782544" y="3864635"/>
                                </a:lnTo>
                                <a:lnTo>
                                  <a:pt x="2785427" y="3862746"/>
                                </a:lnTo>
                                <a:lnTo>
                                  <a:pt x="2788211" y="3861056"/>
                                </a:lnTo>
                                <a:lnTo>
                                  <a:pt x="2791095" y="3860261"/>
                                </a:lnTo>
                                <a:lnTo>
                                  <a:pt x="2793979" y="3860261"/>
                                </a:lnTo>
                                <a:lnTo>
                                  <a:pt x="2796862" y="3859963"/>
                                </a:lnTo>
                                <a:lnTo>
                                  <a:pt x="2799746" y="3857975"/>
                                </a:lnTo>
                                <a:lnTo>
                                  <a:pt x="2802629" y="3853999"/>
                                </a:lnTo>
                                <a:lnTo>
                                  <a:pt x="2805513" y="3848234"/>
                                </a:lnTo>
                                <a:lnTo>
                                  <a:pt x="2808396" y="3842171"/>
                                </a:lnTo>
                                <a:lnTo>
                                  <a:pt x="2811181" y="3838195"/>
                                </a:lnTo>
                                <a:lnTo>
                                  <a:pt x="2814064" y="3838592"/>
                                </a:lnTo>
                                <a:lnTo>
                                  <a:pt x="2816948" y="3842866"/>
                                </a:lnTo>
                                <a:lnTo>
                                  <a:pt x="2819831" y="3847936"/>
                                </a:lnTo>
                                <a:lnTo>
                                  <a:pt x="2822715" y="3851812"/>
                                </a:lnTo>
                                <a:lnTo>
                                  <a:pt x="2825598" y="3853800"/>
                                </a:lnTo>
                                <a:lnTo>
                                  <a:pt x="2828482" y="3854297"/>
                                </a:lnTo>
                                <a:lnTo>
                                  <a:pt x="2831266" y="3853999"/>
                                </a:lnTo>
                                <a:lnTo>
                                  <a:pt x="2834150" y="3853403"/>
                                </a:lnTo>
                                <a:lnTo>
                                  <a:pt x="2837033" y="3852806"/>
                                </a:lnTo>
                                <a:lnTo>
                                  <a:pt x="2839917" y="3852508"/>
                                </a:lnTo>
                                <a:lnTo>
                                  <a:pt x="2842800" y="3852409"/>
                                </a:lnTo>
                                <a:lnTo>
                                  <a:pt x="2845684" y="3852409"/>
                                </a:lnTo>
                                <a:lnTo>
                                  <a:pt x="2848567" y="3852409"/>
                                </a:lnTo>
                                <a:lnTo>
                                  <a:pt x="2851451" y="3852309"/>
                                </a:lnTo>
                                <a:lnTo>
                                  <a:pt x="2854235" y="3851912"/>
                                </a:lnTo>
                                <a:lnTo>
                                  <a:pt x="2857119" y="3851315"/>
                                </a:lnTo>
                                <a:lnTo>
                                  <a:pt x="2860002" y="3850619"/>
                                </a:lnTo>
                                <a:lnTo>
                                  <a:pt x="2862886" y="3850122"/>
                                </a:lnTo>
                                <a:lnTo>
                                  <a:pt x="2865769" y="3850122"/>
                                </a:lnTo>
                                <a:lnTo>
                                  <a:pt x="2868653" y="3850520"/>
                                </a:lnTo>
                                <a:lnTo>
                                  <a:pt x="2871537" y="3851017"/>
                                </a:lnTo>
                                <a:lnTo>
                                  <a:pt x="2874321" y="3851116"/>
                                </a:lnTo>
                                <a:lnTo>
                                  <a:pt x="2877204" y="3850321"/>
                                </a:lnTo>
                                <a:lnTo>
                                  <a:pt x="2880088" y="3848532"/>
                                </a:lnTo>
                                <a:lnTo>
                                  <a:pt x="2882971" y="3845948"/>
                                </a:lnTo>
                                <a:lnTo>
                                  <a:pt x="2885855" y="3843065"/>
                                </a:lnTo>
                                <a:lnTo>
                                  <a:pt x="2888739" y="3840580"/>
                                </a:lnTo>
                                <a:lnTo>
                                  <a:pt x="2891622" y="3838990"/>
                                </a:lnTo>
                                <a:lnTo>
                                  <a:pt x="2894506" y="3838294"/>
                                </a:lnTo>
                                <a:lnTo>
                                  <a:pt x="2897290" y="3837896"/>
                                </a:lnTo>
                                <a:lnTo>
                                  <a:pt x="2900173" y="3837300"/>
                                </a:lnTo>
                                <a:lnTo>
                                  <a:pt x="2903057" y="3836306"/>
                                </a:lnTo>
                                <a:lnTo>
                                  <a:pt x="2905941" y="3834815"/>
                                </a:lnTo>
                                <a:lnTo>
                                  <a:pt x="2908824" y="3833225"/>
                                </a:lnTo>
                                <a:lnTo>
                                  <a:pt x="2911708" y="3831833"/>
                                </a:lnTo>
                                <a:lnTo>
                                  <a:pt x="2926026" y="3818017"/>
                                </a:lnTo>
                                <a:lnTo>
                                  <a:pt x="2928910" y="3814836"/>
                                </a:lnTo>
                                <a:lnTo>
                                  <a:pt x="2931793" y="3812649"/>
                                </a:lnTo>
                                <a:lnTo>
                                  <a:pt x="2934677" y="3810959"/>
                                </a:lnTo>
                                <a:lnTo>
                                  <a:pt x="2937560" y="3808275"/>
                                </a:lnTo>
                                <a:lnTo>
                                  <a:pt x="2940344" y="3803802"/>
                                </a:lnTo>
                                <a:lnTo>
                                  <a:pt x="2943228" y="3797938"/>
                                </a:lnTo>
                                <a:lnTo>
                                  <a:pt x="2946112" y="3791775"/>
                                </a:lnTo>
                                <a:lnTo>
                                  <a:pt x="2948995" y="3786606"/>
                                </a:lnTo>
                                <a:lnTo>
                                  <a:pt x="2951879" y="3783624"/>
                                </a:lnTo>
                                <a:lnTo>
                                  <a:pt x="2954762" y="3783028"/>
                                </a:lnTo>
                                <a:lnTo>
                                  <a:pt x="2957646" y="3783923"/>
                                </a:lnTo>
                                <a:lnTo>
                                  <a:pt x="2960430" y="3785016"/>
                                </a:lnTo>
                                <a:lnTo>
                                  <a:pt x="2963314" y="3785513"/>
                                </a:lnTo>
                                <a:lnTo>
                                  <a:pt x="2983399" y="3757880"/>
                                </a:lnTo>
                                <a:lnTo>
                                  <a:pt x="2986283" y="3748835"/>
                                </a:lnTo>
                                <a:lnTo>
                                  <a:pt x="2989166" y="3743666"/>
                                </a:lnTo>
                                <a:lnTo>
                                  <a:pt x="2992050" y="3745555"/>
                                </a:lnTo>
                                <a:lnTo>
                                  <a:pt x="2994933" y="3752314"/>
                                </a:lnTo>
                                <a:lnTo>
                                  <a:pt x="2997817" y="3759471"/>
                                </a:lnTo>
                                <a:lnTo>
                                  <a:pt x="3000701" y="3764440"/>
                                </a:lnTo>
                                <a:lnTo>
                                  <a:pt x="3003485" y="3766727"/>
                                </a:lnTo>
                                <a:lnTo>
                                  <a:pt x="3006368" y="3766031"/>
                                </a:lnTo>
                                <a:lnTo>
                                  <a:pt x="3009252" y="3762552"/>
                                </a:lnTo>
                                <a:lnTo>
                                  <a:pt x="3012135" y="3756290"/>
                                </a:lnTo>
                                <a:lnTo>
                                  <a:pt x="3015019" y="3748040"/>
                                </a:lnTo>
                                <a:lnTo>
                                  <a:pt x="3017903" y="3739690"/>
                                </a:lnTo>
                                <a:lnTo>
                                  <a:pt x="3020786" y="3734720"/>
                                </a:lnTo>
                                <a:lnTo>
                                  <a:pt x="3023670" y="3735118"/>
                                </a:lnTo>
                                <a:lnTo>
                                  <a:pt x="3026454" y="3738497"/>
                                </a:lnTo>
                                <a:lnTo>
                                  <a:pt x="3029337" y="3740585"/>
                                </a:lnTo>
                                <a:lnTo>
                                  <a:pt x="3032221" y="3739491"/>
                                </a:lnTo>
                                <a:lnTo>
                                  <a:pt x="3035105" y="3736211"/>
                                </a:lnTo>
                                <a:lnTo>
                                  <a:pt x="3037988" y="3734422"/>
                                </a:lnTo>
                                <a:lnTo>
                                  <a:pt x="3040872" y="3740585"/>
                                </a:lnTo>
                                <a:lnTo>
                                  <a:pt x="3043755" y="3756986"/>
                                </a:lnTo>
                                <a:lnTo>
                                  <a:pt x="3046539" y="3774778"/>
                                </a:lnTo>
                                <a:lnTo>
                                  <a:pt x="3049423" y="3785911"/>
                                </a:lnTo>
                                <a:lnTo>
                                  <a:pt x="3052307" y="3790682"/>
                                </a:lnTo>
                                <a:lnTo>
                                  <a:pt x="3055190" y="3791775"/>
                                </a:lnTo>
                                <a:lnTo>
                                  <a:pt x="3058074" y="3791477"/>
                                </a:lnTo>
                                <a:lnTo>
                                  <a:pt x="3060957" y="3791477"/>
                                </a:lnTo>
                                <a:lnTo>
                                  <a:pt x="3063841" y="3793763"/>
                                </a:lnTo>
                                <a:lnTo>
                                  <a:pt x="3066724" y="3799727"/>
                                </a:lnTo>
                                <a:lnTo>
                                  <a:pt x="3069508" y="3808872"/>
                                </a:lnTo>
                                <a:lnTo>
                                  <a:pt x="3072392" y="3818116"/>
                                </a:lnTo>
                                <a:lnTo>
                                  <a:pt x="3075276" y="3824477"/>
                                </a:lnTo>
                                <a:lnTo>
                                  <a:pt x="3078159" y="3826863"/>
                                </a:lnTo>
                                <a:lnTo>
                                  <a:pt x="3081043" y="3826366"/>
                                </a:lnTo>
                                <a:lnTo>
                                  <a:pt x="3083926" y="3825372"/>
                                </a:lnTo>
                                <a:lnTo>
                                  <a:pt x="3086810" y="3826664"/>
                                </a:lnTo>
                                <a:lnTo>
                                  <a:pt x="3089594" y="3832529"/>
                                </a:lnTo>
                                <a:lnTo>
                                  <a:pt x="3092478" y="3842369"/>
                                </a:lnTo>
                                <a:lnTo>
                                  <a:pt x="3095361" y="3853005"/>
                                </a:lnTo>
                                <a:lnTo>
                                  <a:pt x="3098245" y="3861951"/>
                                </a:lnTo>
                                <a:lnTo>
                                  <a:pt x="3101128" y="3869306"/>
                                </a:lnTo>
                                <a:lnTo>
                                  <a:pt x="3104012" y="3876662"/>
                                </a:lnTo>
                                <a:lnTo>
                                  <a:pt x="3106895" y="3884912"/>
                                </a:lnTo>
                                <a:lnTo>
                                  <a:pt x="3109779" y="3893162"/>
                                </a:lnTo>
                                <a:lnTo>
                                  <a:pt x="3112563" y="3899226"/>
                                </a:lnTo>
                                <a:lnTo>
                                  <a:pt x="3115447" y="3901412"/>
                                </a:lnTo>
                                <a:lnTo>
                                  <a:pt x="3118330" y="3899822"/>
                                </a:lnTo>
                                <a:lnTo>
                                  <a:pt x="3121214" y="3895846"/>
                                </a:lnTo>
                                <a:lnTo>
                                  <a:pt x="3124097" y="3891572"/>
                                </a:lnTo>
                                <a:lnTo>
                                  <a:pt x="3126981" y="3890478"/>
                                </a:lnTo>
                                <a:lnTo>
                                  <a:pt x="3129865" y="3897238"/>
                                </a:lnTo>
                                <a:lnTo>
                                  <a:pt x="3132649" y="3914434"/>
                                </a:lnTo>
                                <a:lnTo>
                                  <a:pt x="3135532" y="3936401"/>
                                </a:lnTo>
                                <a:lnTo>
                                  <a:pt x="3138416" y="3953497"/>
                                </a:lnTo>
                                <a:lnTo>
                                  <a:pt x="3141299" y="3962841"/>
                                </a:lnTo>
                                <a:lnTo>
                                  <a:pt x="3144183" y="3967712"/>
                                </a:lnTo>
                                <a:lnTo>
                                  <a:pt x="3147067" y="3971489"/>
                                </a:lnTo>
                                <a:lnTo>
                                  <a:pt x="3149950" y="3975962"/>
                                </a:lnTo>
                                <a:lnTo>
                                  <a:pt x="3152834" y="3981230"/>
                                </a:lnTo>
                                <a:lnTo>
                                  <a:pt x="3155618" y="3986200"/>
                                </a:lnTo>
                                <a:lnTo>
                                  <a:pt x="3158501" y="3989977"/>
                                </a:lnTo>
                                <a:lnTo>
                                  <a:pt x="3161385" y="3991667"/>
                                </a:lnTo>
                                <a:lnTo>
                                  <a:pt x="3164269" y="3991468"/>
                                </a:lnTo>
                                <a:lnTo>
                                  <a:pt x="3167152" y="3989977"/>
                                </a:lnTo>
                                <a:lnTo>
                                  <a:pt x="3170036" y="3988983"/>
                                </a:lnTo>
                                <a:lnTo>
                                  <a:pt x="3172919" y="3991170"/>
                                </a:lnTo>
                                <a:lnTo>
                                  <a:pt x="3175703" y="3998326"/>
                                </a:lnTo>
                                <a:lnTo>
                                  <a:pt x="3178587" y="4010254"/>
                                </a:lnTo>
                                <a:lnTo>
                                  <a:pt x="3181470" y="4023375"/>
                                </a:lnTo>
                                <a:lnTo>
                                  <a:pt x="3184354" y="4033514"/>
                                </a:lnTo>
                                <a:lnTo>
                                  <a:pt x="3187238" y="4038881"/>
                                </a:lnTo>
                                <a:lnTo>
                                  <a:pt x="3190121" y="4040173"/>
                                </a:lnTo>
                                <a:lnTo>
                                  <a:pt x="3193005" y="4039875"/>
                                </a:lnTo>
                                <a:lnTo>
                                  <a:pt x="3195888" y="4040571"/>
                                </a:lnTo>
                                <a:lnTo>
                                  <a:pt x="3198672" y="4044050"/>
                                </a:lnTo>
                                <a:lnTo>
                                  <a:pt x="3201556" y="4050511"/>
                                </a:lnTo>
                                <a:lnTo>
                                  <a:pt x="3204440" y="4058363"/>
                                </a:lnTo>
                                <a:lnTo>
                                  <a:pt x="3207323" y="4065520"/>
                                </a:lnTo>
                                <a:lnTo>
                                  <a:pt x="3210207" y="4070490"/>
                                </a:lnTo>
                                <a:lnTo>
                                  <a:pt x="3213090" y="4072677"/>
                                </a:lnTo>
                                <a:lnTo>
                                  <a:pt x="3215974" y="4071981"/>
                                </a:lnTo>
                                <a:lnTo>
                                  <a:pt x="3218758" y="4068403"/>
                                </a:lnTo>
                                <a:lnTo>
                                  <a:pt x="3221642" y="4062141"/>
                                </a:lnTo>
                                <a:lnTo>
                                  <a:pt x="3224525" y="4054586"/>
                                </a:lnTo>
                                <a:lnTo>
                                  <a:pt x="3227409" y="4049318"/>
                                </a:lnTo>
                                <a:lnTo>
                                  <a:pt x="3230292" y="4051505"/>
                                </a:lnTo>
                                <a:lnTo>
                                  <a:pt x="3233176" y="4062638"/>
                                </a:lnTo>
                                <a:lnTo>
                                  <a:pt x="3236059" y="4077349"/>
                                </a:lnTo>
                                <a:lnTo>
                                  <a:pt x="3238943" y="4089177"/>
                                </a:lnTo>
                                <a:lnTo>
                                  <a:pt x="3241727" y="4096235"/>
                                </a:lnTo>
                                <a:lnTo>
                                  <a:pt x="3244611" y="4100111"/>
                                </a:lnTo>
                                <a:lnTo>
                                  <a:pt x="3247494" y="4102994"/>
                                </a:lnTo>
                                <a:lnTo>
                                  <a:pt x="3250378" y="4106572"/>
                                </a:lnTo>
                                <a:lnTo>
                                  <a:pt x="3253261" y="4111144"/>
                                </a:lnTo>
                                <a:lnTo>
                                  <a:pt x="3256145" y="4116114"/>
                                </a:lnTo>
                                <a:lnTo>
                                  <a:pt x="3259029" y="4119991"/>
                                </a:lnTo>
                                <a:lnTo>
                                  <a:pt x="3261813" y="4121382"/>
                                </a:lnTo>
                                <a:lnTo>
                                  <a:pt x="3264696" y="4119593"/>
                                </a:lnTo>
                                <a:lnTo>
                                  <a:pt x="3267580" y="4115021"/>
                                </a:lnTo>
                                <a:lnTo>
                                  <a:pt x="3270463" y="4108560"/>
                                </a:lnTo>
                                <a:lnTo>
                                  <a:pt x="3273347" y="4102198"/>
                                </a:lnTo>
                                <a:lnTo>
                                  <a:pt x="3276231" y="4098421"/>
                                </a:lnTo>
                                <a:lnTo>
                                  <a:pt x="3279114" y="4099912"/>
                                </a:lnTo>
                                <a:lnTo>
                                  <a:pt x="3281998" y="4106373"/>
                                </a:lnTo>
                                <a:lnTo>
                                  <a:pt x="3284782" y="4114524"/>
                                </a:lnTo>
                                <a:lnTo>
                                  <a:pt x="3287665" y="4120587"/>
                                </a:lnTo>
                                <a:lnTo>
                                  <a:pt x="3290549" y="4123669"/>
                                </a:lnTo>
                                <a:lnTo>
                                  <a:pt x="3293432" y="4125060"/>
                                </a:lnTo>
                                <a:lnTo>
                                  <a:pt x="3296316" y="4125756"/>
                                </a:lnTo>
                                <a:lnTo>
                                  <a:pt x="3299200" y="4126551"/>
                                </a:lnTo>
                                <a:lnTo>
                                  <a:pt x="3302083" y="4127346"/>
                                </a:lnTo>
                                <a:lnTo>
                                  <a:pt x="3304867" y="4127843"/>
                                </a:lnTo>
                                <a:lnTo>
                                  <a:pt x="3307751" y="4127843"/>
                                </a:lnTo>
                                <a:lnTo>
                                  <a:pt x="3310634" y="4127446"/>
                                </a:lnTo>
                                <a:lnTo>
                                  <a:pt x="3313518" y="4126750"/>
                                </a:lnTo>
                                <a:lnTo>
                                  <a:pt x="3316402" y="4125955"/>
                                </a:lnTo>
                                <a:lnTo>
                                  <a:pt x="3319285" y="4125458"/>
                                </a:lnTo>
                                <a:lnTo>
                                  <a:pt x="3333604" y="4153588"/>
                                </a:lnTo>
                                <a:lnTo>
                                  <a:pt x="3336487" y="4161341"/>
                                </a:lnTo>
                                <a:lnTo>
                                  <a:pt x="3339371" y="4165714"/>
                                </a:lnTo>
                                <a:lnTo>
                                  <a:pt x="3342254" y="4166708"/>
                                </a:lnTo>
                                <a:lnTo>
                                  <a:pt x="3345138" y="4165516"/>
                                </a:lnTo>
                                <a:lnTo>
                                  <a:pt x="3347922" y="4163229"/>
                                </a:lnTo>
                                <a:lnTo>
                                  <a:pt x="3350806" y="4160943"/>
                                </a:lnTo>
                                <a:lnTo>
                                  <a:pt x="3353689" y="4159552"/>
                                </a:lnTo>
                                <a:lnTo>
                                  <a:pt x="3356573" y="4159353"/>
                                </a:lnTo>
                                <a:lnTo>
                                  <a:pt x="3359456" y="4160744"/>
                                </a:lnTo>
                                <a:lnTo>
                                  <a:pt x="3362340" y="4163627"/>
                                </a:lnTo>
                                <a:lnTo>
                                  <a:pt x="3365223" y="4167901"/>
                                </a:lnTo>
                                <a:lnTo>
                                  <a:pt x="3368107" y="4172573"/>
                                </a:lnTo>
                                <a:lnTo>
                                  <a:pt x="3370891" y="4176251"/>
                                </a:lnTo>
                                <a:lnTo>
                                  <a:pt x="3373775" y="4178139"/>
                                </a:lnTo>
                                <a:lnTo>
                                  <a:pt x="3376658" y="4177444"/>
                                </a:lnTo>
                                <a:lnTo>
                                  <a:pt x="3379542" y="4174163"/>
                                </a:lnTo>
                                <a:lnTo>
                                  <a:pt x="3382425" y="4168895"/>
                                </a:lnTo>
                                <a:lnTo>
                                  <a:pt x="3385309" y="4162235"/>
                                </a:lnTo>
                                <a:lnTo>
                                  <a:pt x="3388193" y="4155973"/>
                                </a:lnTo>
                                <a:lnTo>
                                  <a:pt x="3391076" y="4152196"/>
                                </a:lnTo>
                                <a:lnTo>
                                  <a:pt x="3393860" y="4153488"/>
                                </a:lnTo>
                                <a:lnTo>
                                  <a:pt x="3396744" y="4160148"/>
                                </a:lnTo>
                                <a:lnTo>
                                  <a:pt x="3399627" y="4169889"/>
                                </a:lnTo>
                                <a:lnTo>
                                  <a:pt x="3402511" y="4178636"/>
                                </a:lnTo>
                                <a:lnTo>
                                  <a:pt x="3405394" y="4183904"/>
                                </a:lnTo>
                                <a:lnTo>
                                  <a:pt x="3408278" y="4185197"/>
                                </a:lnTo>
                                <a:lnTo>
                                  <a:pt x="3411162" y="4183010"/>
                                </a:lnTo>
                                <a:lnTo>
                                  <a:pt x="3413946" y="4178935"/>
                                </a:lnTo>
                                <a:lnTo>
                                  <a:pt x="3416829" y="4174462"/>
                                </a:lnTo>
                                <a:lnTo>
                                  <a:pt x="3419713" y="4171181"/>
                                </a:lnTo>
                                <a:lnTo>
                                  <a:pt x="3422596" y="4170187"/>
                                </a:lnTo>
                                <a:lnTo>
                                  <a:pt x="3425480" y="4171380"/>
                                </a:lnTo>
                                <a:lnTo>
                                  <a:pt x="3428364" y="4174163"/>
                                </a:lnTo>
                                <a:lnTo>
                                  <a:pt x="3431247" y="4177444"/>
                                </a:lnTo>
                                <a:lnTo>
                                  <a:pt x="3434131" y="4179929"/>
                                </a:lnTo>
                                <a:lnTo>
                                  <a:pt x="3451333" y="4145536"/>
                                </a:lnTo>
                                <a:lnTo>
                                  <a:pt x="3454216" y="4137485"/>
                                </a:lnTo>
                                <a:lnTo>
                                  <a:pt x="3457000" y="4135398"/>
                                </a:lnTo>
                                <a:lnTo>
                                  <a:pt x="3459884" y="4139175"/>
                                </a:lnTo>
                                <a:lnTo>
                                  <a:pt x="3462768" y="4145636"/>
                                </a:lnTo>
                                <a:lnTo>
                                  <a:pt x="3465651" y="4151500"/>
                                </a:lnTo>
                                <a:lnTo>
                                  <a:pt x="3468535" y="4155377"/>
                                </a:lnTo>
                                <a:lnTo>
                                  <a:pt x="3471418" y="4157365"/>
                                </a:lnTo>
                                <a:lnTo>
                                  <a:pt x="3474302" y="4158558"/>
                                </a:lnTo>
                                <a:lnTo>
                                  <a:pt x="3477185" y="4160546"/>
                                </a:lnTo>
                                <a:lnTo>
                                  <a:pt x="3479970" y="4164223"/>
                                </a:lnTo>
                                <a:lnTo>
                                  <a:pt x="3482853" y="4169690"/>
                                </a:lnTo>
                                <a:lnTo>
                                  <a:pt x="3485737" y="4175853"/>
                                </a:lnTo>
                                <a:lnTo>
                                  <a:pt x="3488620" y="4181320"/>
                                </a:lnTo>
                                <a:lnTo>
                                  <a:pt x="3491504" y="4185296"/>
                                </a:lnTo>
                                <a:lnTo>
                                  <a:pt x="3494387" y="4187383"/>
                                </a:lnTo>
                                <a:lnTo>
                                  <a:pt x="3497271" y="4188179"/>
                                </a:lnTo>
                                <a:lnTo>
                                  <a:pt x="3500055" y="4187980"/>
                                </a:lnTo>
                                <a:lnTo>
                                  <a:pt x="3502939" y="4187682"/>
                                </a:lnTo>
                                <a:lnTo>
                                  <a:pt x="3505822" y="4187980"/>
                                </a:lnTo>
                                <a:lnTo>
                                  <a:pt x="3508706" y="4189471"/>
                                </a:lnTo>
                                <a:lnTo>
                                  <a:pt x="3511589" y="4192453"/>
                                </a:lnTo>
                                <a:lnTo>
                                  <a:pt x="3514473" y="4196329"/>
                                </a:lnTo>
                                <a:lnTo>
                                  <a:pt x="3517357" y="4200107"/>
                                </a:lnTo>
                                <a:lnTo>
                                  <a:pt x="3520240" y="4202890"/>
                                </a:lnTo>
                                <a:lnTo>
                                  <a:pt x="3523024" y="4204281"/>
                                </a:lnTo>
                                <a:lnTo>
                                  <a:pt x="3525908" y="4204281"/>
                                </a:lnTo>
                                <a:lnTo>
                                  <a:pt x="3528791" y="4203188"/>
                                </a:lnTo>
                                <a:lnTo>
                                  <a:pt x="3531675" y="4201299"/>
                                </a:lnTo>
                                <a:lnTo>
                                  <a:pt x="3534558" y="4199212"/>
                                </a:lnTo>
                                <a:lnTo>
                                  <a:pt x="3537442" y="4197224"/>
                                </a:lnTo>
                                <a:lnTo>
                                  <a:pt x="3540326" y="4195435"/>
                                </a:lnTo>
                                <a:lnTo>
                                  <a:pt x="3543110" y="4194341"/>
                                </a:lnTo>
                                <a:lnTo>
                                  <a:pt x="3545993" y="4193944"/>
                                </a:lnTo>
                                <a:lnTo>
                                  <a:pt x="3548877" y="4194341"/>
                                </a:lnTo>
                                <a:lnTo>
                                  <a:pt x="3551760" y="4194739"/>
                                </a:lnTo>
                                <a:lnTo>
                                  <a:pt x="3554644" y="4194341"/>
                                </a:lnTo>
                                <a:lnTo>
                                  <a:pt x="3557528" y="4192254"/>
                                </a:lnTo>
                                <a:lnTo>
                                  <a:pt x="3560411" y="4188874"/>
                                </a:lnTo>
                                <a:lnTo>
                                  <a:pt x="3563295" y="4185495"/>
                                </a:lnTo>
                                <a:lnTo>
                                  <a:pt x="3566079" y="4183904"/>
                                </a:lnTo>
                                <a:lnTo>
                                  <a:pt x="3568962" y="4185395"/>
                                </a:lnTo>
                                <a:lnTo>
                                  <a:pt x="3571846" y="4189272"/>
                                </a:lnTo>
                                <a:lnTo>
                                  <a:pt x="3574730" y="4193944"/>
                                </a:lnTo>
                                <a:lnTo>
                                  <a:pt x="3577613" y="4198019"/>
                                </a:lnTo>
                                <a:lnTo>
                                  <a:pt x="3580497" y="4201101"/>
                                </a:lnTo>
                                <a:lnTo>
                                  <a:pt x="3583380" y="4203685"/>
                                </a:lnTo>
                                <a:lnTo>
                                  <a:pt x="3586164" y="4206468"/>
                                </a:lnTo>
                                <a:lnTo>
                                  <a:pt x="3589048" y="4209549"/>
                                </a:lnTo>
                                <a:lnTo>
                                  <a:pt x="3591932" y="4212531"/>
                                </a:lnTo>
                                <a:lnTo>
                                  <a:pt x="3594815" y="4214519"/>
                                </a:lnTo>
                                <a:lnTo>
                                  <a:pt x="3597699" y="4214718"/>
                                </a:lnTo>
                                <a:lnTo>
                                  <a:pt x="3600582" y="4213128"/>
                                </a:lnTo>
                                <a:lnTo>
                                  <a:pt x="3603466" y="4210245"/>
                                </a:lnTo>
                                <a:lnTo>
                                  <a:pt x="3606349" y="4207064"/>
                                </a:lnTo>
                                <a:lnTo>
                                  <a:pt x="3609134" y="4204579"/>
                                </a:lnTo>
                                <a:lnTo>
                                  <a:pt x="3612017" y="4203784"/>
                                </a:lnTo>
                                <a:lnTo>
                                  <a:pt x="3614901" y="4204480"/>
                                </a:lnTo>
                                <a:lnTo>
                                  <a:pt x="3617784" y="4205772"/>
                                </a:lnTo>
                                <a:lnTo>
                                  <a:pt x="3620668" y="4206766"/>
                                </a:lnTo>
                                <a:lnTo>
                                  <a:pt x="3623551" y="4207263"/>
                                </a:lnTo>
                                <a:lnTo>
                                  <a:pt x="3626435" y="4207363"/>
                                </a:lnTo>
                                <a:lnTo>
                                  <a:pt x="3629219" y="4207661"/>
                                </a:lnTo>
                                <a:lnTo>
                                  <a:pt x="3632103" y="4208456"/>
                                </a:lnTo>
                                <a:lnTo>
                                  <a:pt x="3634986" y="4209848"/>
                                </a:lnTo>
                                <a:lnTo>
                                  <a:pt x="3637870" y="4211637"/>
                                </a:lnTo>
                                <a:lnTo>
                                  <a:pt x="3640753" y="4213327"/>
                                </a:lnTo>
                                <a:lnTo>
                                  <a:pt x="3643637" y="4214420"/>
                                </a:lnTo>
                                <a:lnTo>
                                  <a:pt x="3646520" y="4214519"/>
                                </a:lnTo>
                                <a:lnTo>
                                  <a:pt x="3649404" y="4213625"/>
                                </a:lnTo>
                                <a:lnTo>
                                  <a:pt x="3652188" y="4212034"/>
                                </a:lnTo>
                                <a:lnTo>
                                  <a:pt x="3655072" y="4210345"/>
                                </a:lnTo>
                                <a:lnTo>
                                  <a:pt x="3657955" y="4208953"/>
                                </a:lnTo>
                                <a:lnTo>
                                  <a:pt x="3672274" y="4200802"/>
                                </a:lnTo>
                                <a:lnTo>
                                  <a:pt x="3675157" y="4199013"/>
                                </a:lnTo>
                                <a:lnTo>
                                  <a:pt x="3678041" y="4198616"/>
                                </a:lnTo>
                                <a:lnTo>
                                  <a:pt x="3680924" y="4199808"/>
                                </a:lnTo>
                                <a:lnTo>
                                  <a:pt x="3683808" y="4201200"/>
                                </a:lnTo>
                                <a:lnTo>
                                  <a:pt x="3686692" y="4200703"/>
                                </a:lnTo>
                                <a:lnTo>
                                  <a:pt x="3689575" y="4197423"/>
                                </a:lnTo>
                                <a:lnTo>
                                  <a:pt x="3692459" y="4192552"/>
                                </a:lnTo>
                                <a:lnTo>
                                  <a:pt x="3695243" y="4188179"/>
                                </a:lnTo>
                                <a:lnTo>
                                  <a:pt x="3698126" y="4186091"/>
                                </a:lnTo>
                                <a:lnTo>
                                  <a:pt x="3701010" y="4187185"/>
                                </a:lnTo>
                                <a:lnTo>
                                  <a:pt x="3703894" y="4191260"/>
                                </a:lnTo>
                                <a:lnTo>
                                  <a:pt x="3706777" y="4196926"/>
                                </a:lnTo>
                                <a:lnTo>
                                  <a:pt x="3709661" y="4202393"/>
                                </a:lnTo>
                                <a:lnTo>
                                  <a:pt x="3712544" y="4206170"/>
                                </a:lnTo>
                                <a:lnTo>
                                  <a:pt x="3715328" y="4208058"/>
                                </a:lnTo>
                                <a:lnTo>
                                  <a:pt x="3718212" y="4208555"/>
                                </a:lnTo>
                                <a:lnTo>
                                  <a:pt x="3721096" y="4208357"/>
                                </a:lnTo>
                                <a:lnTo>
                                  <a:pt x="3723979" y="4208257"/>
                                </a:lnTo>
                                <a:lnTo>
                                  <a:pt x="3726863" y="4208357"/>
                                </a:lnTo>
                                <a:lnTo>
                                  <a:pt x="3729746" y="4208456"/>
                                </a:lnTo>
                                <a:lnTo>
                                  <a:pt x="3732630" y="4207959"/>
                                </a:lnTo>
                                <a:lnTo>
                                  <a:pt x="3735513" y="4206468"/>
                                </a:lnTo>
                                <a:lnTo>
                                  <a:pt x="3738298" y="4203685"/>
                                </a:lnTo>
                                <a:lnTo>
                                  <a:pt x="3741181" y="4200405"/>
                                </a:lnTo>
                                <a:lnTo>
                                  <a:pt x="3744065" y="4197820"/>
                                </a:lnTo>
                                <a:lnTo>
                                  <a:pt x="3746948" y="4197323"/>
                                </a:lnTo>
                                <a:lnTo>
                                  <a:pt x="3749832" y="4199212"/>
                                </a:lnTo>
                                <a:lnTo>
                                  <a:pt x="3752715" y="4202691"/>
                                </a:lnTo>
                                <a:lnTo>
                                  <a:pt x="3755599" y="4206070"/>
                                </a:lnTo>
                                <a:lnTo>
                                  <a:pt x="3758383" y="4207959"/>
                                </a:lnTo>
                                <a:lnTo>
                                  <a:pt x="3761267" y="4207959"/>
                                </a:lnTo>
                                <a:lnTo>
                                  <a:pt x="3764150" y="4206766"/>
                                </a:lnTo>
                                <a:lnTo>
                                  <a:pt x="3767034" y="4205573"/>
                                </a:lnTo>
                                <a:lnTo>
                                  <a:pt x="3769917" y="4205573"/>
                                </a:lnTo>
                                <a:lnTo>
                                  <a:pt x="3772801" y="4207064"/>
                                </a:lnTo>
                                <a:lnTo>
                                  <a:pt x="3775684" y="4209848"/>
                                </a:lnTo>
                                <a:lnTo>
                                  <a:pt x="3778568" y="4213426"/>
                                </a:lnTo>
                                <a:lnTo>
                                  <a:pt x="3781352" y="4217402"/>
                                </a:lnTo>
                                <a:lnTo>
                                  <a:pt x="3784236" y="4221080"/>
                                </a:lnTo>
                                <a:lnTo>
                                  <a:pt x="3787119" y="4223763"/>
                                </a:lnTo>
                                <a:lnTo>
                                  <a:pt x="3790003" y="4224559"/>
                                </a:lnTo>
                                <a:lnTo>
                                  <a:pt x="3792886" y="4223068"/>
                                </a:lnTo>
                                <a:lnTo>
                                  <a:pt x="3795770" y="4219191"/>
                                </a:lnTo>
                                <a:lnTo>
                                  <a:pt x="3798654" y="4214022"/>
                                </a:lnTo>
                                <a:lnTo>
                                  <a:pt x="3801438" y="4209052"/>
                                </a:lnTo>
                                <a:lnTo>
                                  <a:pt x="3804321" y="4205872"/>
                                </a:lnTo>
                                <a:lnTo>
                                  <a:pt x="3807205" y="4205375"/>
                                </a:lnTo>
                                <a:lnTo>
                                  <a:pt x="3810088" y="4207263"/>
                                </a:lnTo>
                                <a:lnTo>
                                  <a:pt x="3812972" y="4210842"/>
                                </a:lnTo>
                                <a:lnTo>
                                  <a:pt x="3815856" y="4215215"/>
                                </a:lnTo>
                                <a:lnTo>
                                  <a:pt x="3818739" y="4220185"/>
                                </a:lnTo>
                                <a:lnTo>
                                  <a:pt x="3821623" y="4225155"/>
                                </a:lnTo>
                                <a:lnTo>
                                  <a:pt x="3824407" y="4229489"/>
                                </a:lnTo>
                                <a:lnTo>
                                  <a:pt x="3827290" y="4231705"/>
                                </a:lnTo>
                                <a:lnTo>
                                  <a:pt x="3830174" y="4230443"/>
                                </a:lnTo>
                                <a:lnTo>
                                  <a:pt x="3833058" y="4225453"/>
                                </a:lnTo>
                                <a:lnTo>
                                  <a:pt x="3835941" y="4218396"/>
                                </a:lnTo>
                                <a:lnTo>
                                  <a:pt x="3838825" y="4212034"/>
                                </a:lnTo>
                                <a:lnTo>
                                  <a:pt x="3841708" y="4209052"/>
                                </a:lnTo>
                                <a:lnTo>
                                  <a:pt x="3844492" y="4211040"/>
                                </a:lnTo>
                                <a:lnTo>
                                  <a:pt x="3847376" y="4217303"/>
                                </a:lnTo>
                                <a:lnTo>
                                  <a:pt x="3850260" y="4225453"/>
                                </a:lnTo>
                                <a:lnTo>
                                  <a:pt x="3853143" y="4232381"/>
                                </a:lnTo>
                                <a:lnTo>
                                  <a:pt x="3856027" y="4236526"/>
                                </a:lnTo>
                                <a:lnTo>
                                  <a:pt x="3858910" y="4238186"/>
                                </a:lnTo>
                                <a:lnTo>
                                  <a:pt x="3861794" y="4239141"/>
                                </a:lnTo>
                                <a:lnTo>
                                  <a:pt x="3864677" y="4241377"/>
                                </a:lnTo>
                                <a:lnTo>
                                  <a:pt x="3867461" y="4245621"/>
                                </a:lnTo>
                                <a:lnTo>
                                  <a:pt x="3870345" y="4250671"/>
                                </a:lnTo>
                                <a:lnTo>
                                  <a:pt x="3873229" y="4253842"/>
                                </a:lnTo>
                                <a:lnTo>
                                  <a:pt x="3876112" y="4252470"/>
                                </a:lnTo>
                                <a:lnTo>
                                  <a:pt x="3878996" y="4245502"/>
                                </a:lnTo>
                                <a:lnTo>
                                  <a:pt x="3881879" y="4234300"/>
                                </a:lnTo>
                                <a:lnTo>
                                  <a:pt x="3884763" y="4222173"/>
                                </a:lnTo>
                                <a:lnTo>
                                  <a:pt x="3887547" y="4212830"/>
                                </a:lnTo>
                                <a:lnTo>
                                  <a:pt x="3890431" y="4209152"/>
                                </a:lnTo>
                                <a:lnTo>
                                  <a:pt x="3893314" y="4212134"/>
                                </a:lnTo>
                                <a:lnTo>
                                  <a:pt x="3896198" y="4221179"/>
                                </a:lnTo>
                                <a:lnTo>
                                  <a:pt x="3899081" y="4234230"/>
                                </a:lnTo>
                                <a:lnTo>
                                  <a:pt x="3901965" y="4248166"/>
                                </a:lnTo>
                                <a:lnTo>
                                  <a:pt x="3904848" y="4259438"/>
                                </a:lnTo>
                                <a:lnTo>
                                  <a:pt x="3907732" y="4265601"/>
                                </a:lnTo>
                                <a:lnTo>
                                  <a:pt x="3910516" y="4266386"/>
                                </a:lnTo>
                                <a:lnTo>
                                  <a:pt x="3913400" y="4263533"/>
                                </a:lnTo>
                                <a:lnTo>
                                  <a:pt x="3916283" y="4259835"/>
                                </a:lnTo>
                                <a:lnTo>
                                  <a:pt x="3919167" y="4257947"/>
                                </a:lnTo>
                                <a:lnTo>
                                  <a:pt x="3922050" y="4259398"/>
                                </a:lnTo>
                                <a:lnTo>
                                  <a:pt x="3924934" y="4264070"/>
                                </a:lnTo>
                                <a:lnTo>
                                  <a:pt x="3927818" y="4270074"/>
                                </a:lnTo>
                                <a:lnTo>
                                  <a:pt x="3930602" y="4274517"/>
                                </a:lnTo>
                                <a:lnTo>
                                  <a:pt x="3933485" y="4274785"/>
                                </a:lnTo>
                                <a:lnTo>
                                  <a:pt x="3936369" y="4269964"/>
                                </a:lnTo>
                                <a:lnTo>
                                  <a:pt x="3939252" y="4261605"/>
                                </a:lnTo>
                                <a:lnTo>
                                  <a:pt x="3942136" y="4253255"/>
                                </a:lnTo>
                                <a:lnTo>
                                  <a:pt x="3945020" y="4248703"/>
                                </a:lnTo>
                                <a:lnTo>
                                  <a:pt x="3947903" y="4249399"/>
                                </a:lnTo>
                                <a:lnTo>
                                  <a:pt x="3950787" y="4252798"/>
                                </a:lnTo>
                                <a:lnTo>
                                  <a:pt x="3953571" y="4252927"/>
                                </a:lnTo>
                                <a:lnTo>
                                  <a:pt x="3956454" y="4243773"/>
                                </a:lnTo>
                                <a:lnTo>
                                  <a:pt x="3959338" y="4223664"/>
                                </a:lnTo>
                                <a:lnTo>
                                  <a:pt x="3962222" y="4197622"/>
                                </a:lnTo>
                                <a:lnTo>
                                  <a:pt x="3965105" y="4175356"/>
                                </a:lnTo>
                                <a:lnTo>
                                  <a:pt x="3967989" y="4166112"/>
                                </a:lnTo>
                                <a:lnTo>
                                  <a:pt x="3970872" y="4173468"/>
                                </a:lnTo>
                                <a:lnTo>
                                  <a:pt x="3973656" y="4192950"/>
                                </a:lnTo>
                                <a:lnTo>
                                  <a:pt x="3976540" y="4214122"/>
                                </a:lnTo>
                                <a:lnTo>
                                  <a:pt x="3979424" y="4227143"/>
                                </a:lnTo>
                                <a:lnTo>
                                  <a:pt x="3982307" y="4229270"/>
                                </a:lnTo>
                                <a:lnTo>
                                  <a:pt x="3985191" y="4225056"/>
                                </a:lnTo>
                                <a:lnTo>
                                  <a:pt x="3988074" y="4222372"/>
                                </a:lnTo>
                                <a:lnTo>
                                  <a:pt x="3990958" y="4226845"/>
                                </a:lnTo>
                                <a:lnTo>
                                  <a:pt x="3993841" y="4239031"/>
                                </a:lnTo>
                                <a:lnTo>
                                  <a:pt x="3996625" y="4254617"/>
                                </a:lnTo>
                                <a:lnTo>
                                  <a:pt x="3999509" y="4267101"/>
                                </a:lnTo>
                                <a:lnTo>
                                  <a:pt x="4002393" y="4270978"/>
                                </a:lnTo>
                                <a:lnTo>
                                  <a:pt x="4005276" y="4264080"/>
                                </a:lnTo>
                                <a:lnTo>
                                  <a:pt x="4008160" y="4248434"/>
                                </a:lnTo>
                                <a:lnTo>
                                  <a:pt x="4011043" y="4229380"/>
                                </a:lnTo>
                                <a:lnTo>
                                  <a:pt x="4013927" y="4213128"/>
                                </a:lnTo>
                                <a:lnTo>
                                  <a:pt x="4016711" y="4204381"/>
                                </a:lnTo>
                                <a:lnTo>
                                  <a:pt x="4019595" y="4204480"/>
                                </a:lnTo>
                                <a:lnTo>
                                  <a:pt x="4022478" y="4211935"/>
                                </a:lnTo>
                                <a:lnTo>
                                  <a:pt x="4025362" y="4222670"/>
                                </a:lnTo>
                                <a:lnTo>
                                  <a:pt x="4028245" y="4232004"/>
                                </a:lnTo>
                                <a:lnTo>
                                  <a:pt x="4031129" y="4236019"/>
                                </a:lnTo>
                                <a:lnTo>
                                  <a:pt x="4034012" y="4232650"/>
                                </a:lnTo>
                                <a:lnTo>
                                  <a:pt x="4036896" y="4222273"/>
                                </a:lnTo>
                                <a:lnTo>
                                  <a:pt x="4039680" y="4207760"/>
                                </a:lnTo>
                                <a:lnTo>
                                  <a:pt x="4042564" y="4193745"/>
                                </a:lnTo>
                                <a:lnTo>
                                  <a:pt x="4045447" y="4185694"/>
                                </a:lnTo>
                                <a:lnTo>
                                  <a:pt x="4048331" y="4187682"/>
                                </a:lnTo>
                                <a:lnTo>
                                  <a:pt x="4051214" y="4200007"/>
                                </a:lnTo>
                                <a:lnTo>
                                  <a:pt x="4054098" y="4217800"/>
                                </a:lnTo>
                                <a:lnTo>
                                  <a:pt x="4056982" y="4233584"/>
                                </a:lnTo>
                                <a:lnTo>
                                  <a:pt x="4059766" y="4241129"/>
                                </a:lnTo>
                                <a:lnTo>
                                  <a:pt x="4062649" y="4238723"/>
                                </a:lnTo>
                                <a:lnTo>
                                  <a:pt x="4065533" y="4229529"/>
                                </a:lnTo>
                                <a:lnTo>
                                  <a:pt x="4068416" y="4219688"/>
                                </a:lnTo>
                                <a:lnTo>
                                  <a:pt x="4071300" y="4215116"/>
                                </a:lnTo>
                                <a:lnTo>
                                  <a:pt x="4074184" y="4219191"/>
                                </a:lnTo>
                                <a:lnTo>
                                  <a:pt x="4077067" y="4231517"/>
                                </a:lnTo>
                                <a:lnTo>
                                  <a:pt x="4079951" y="4249230"/>
                                </a:lnTo>
                                <a:lnTo>
                                  <a:pt x="4082735" y="4268990"/>
                                </a:lnTo>
                                <a:lnTo>
                                  <a:pt x="4085618" y="4288025"/>
                                </a:lnTo>
                                <a:lnTo>
                                  <a:pt x="4088502" y="4303521"/>
                                </a:lnTo>
                                <a:lnTo>
                                  <a:pt x="4091386" y="4311553"/>
                                </a:lnTo>
                                <a:lnTo>
                                  <a:pt x="4094269" y="4307110"/>
                                </a:lnTo>
                                <a:lnTo>
                                  <a:pt x="4097153" y="4286454"/>
                                </a:lnTo>
                                <a:lnTo>
                                  <a:pt x="4100036" y="4250740"/>
                                </a:lnTo>
                                <a:lnTo>
                                  <a:pt x="4102820" y="4208058"/>
                                </a:lnTo>
                                <a:lnTo>
                                  <a:pt x="4105704" y="4171678"/>
                                </a:lnTo>
                                <a:lnTo>
                                  <a:pt x="4108587" y="4154681"/>
                                </a:lnTo>
                                <a:lnTo>
                                  <a:pt x="4111471" y="4163925"/>
                                </a:lnTo>
                                <a:lnTo>
                                  <a:pt x="4114355" y="4196031"/>
                                </a:lnTo>
                                <a:lnTo>
                                  <a:pt x="4117238" y="4238027"/>
                                </a:lnTo>
                                <a:lnTo>
                                  <a:pt x="4120122" y="4272926"/>
                                </a:lnTo>
                                <a:lnTo>
                                  <a:pt x="4123005" y="4288025"/>
                                </a:lnTo>
                                <a:lnTo>
                                  <a:pt x="4125789" y="4281932"/>
                                </a:lnTo>
                                <a:lnTo>
                                  <a:pt x="4128673" y="4265173"/>
                                </a:lnTo>
                                <a:lnTo>
                                  <a:pt x="4131557" y="4253305"/>
                                </a:lnTo>
                                <a:lnTo>
                                  <a:pt x="4134440" y="4257172"/>
                                </a:lnTo>
                                <a:lnTo>
                                  <a:pt x="4137324" y="4277190"/>
                                </a:lnTo>
                                <a:lnTo>
                                  <a:pt x="4140207" y="4304326"/>
                                </a:lnTo>
                                <a:lnTo>
                                  <a:pt x="4143091" y="4325638"/>
                                </a:lnTo>
                                <a:lnTo>
                                  <a:pt x="4145974" y="4330916"/>
                                </a:lnTo>
                                <a:lnTo>
                                  <a:pt x="4148759" y="4316861"/>
                                </a:lnTo>
                                <a:lnTo>
                                  <a:pt x="4151642" y="4287508"/>
                                </a:lnTo>
                                <a:lnTo>
                                  <a:pt x="4154526" y="4251446"/>
                                </a:lnTo>
                                <a:lnTo>
                                  <a:pt x="4157409" y="4217998"/>
                                </a:lnTo>
                                <a:lnTo>
                                  <a:pt x="4160293" y="4194143"/>
                                </a:lnTo>
                                <a:lnTo>
                                  <a:pt x="4163176" y="4182513"/>
                                </a:lnTo>
                                <a:lnTo>
                                  <a:pt x="4166060" y="4181618"/>
                                </a:lnTo>
                                <a:lnTo>
                                  <a:pt x="4168844" y="4186787"/>
                                </a:lnTo>
                                <a:lnTo>
                                  <a:pt x="4171728" y="4193347"/>
                                </a:lnTo>
                                <a:lnTo>
                                  <a:pt x="4174611" y="4199113"/>
                                </a:lnTo>
                                <a:lnTo>
                                  <a:pt x="4177495" y="4204778"/>
                                </a:lnTo>
                                <a:lnTo>
                                  <a:pt x="4180378" y="4212233"/>
                                </a:lnTo>
                                <a:lnTo>
                                  <a:pt x="4183262" y="4221676"/>
                                </a:lnTo>
                                <a:lnTo>
                                  <a:pt x="4186146" y="4230145"/>
                                </a:lnTo>
                                <a:lnTo>
                                  <a:pt x="4189029" y="4233296"/>
                                </a:lnTo>
                                <a:lnTo>
                                  <a:pt x="4191813" y="4228902"/>
                                </a:lnTo>
                                <a:lnTo>
                                  <a:pt x="4194697" y="4218794"/>
                                </a:lnTo>
                                <a:lnTo>
                                  <a:pt x="4197580" y="4207860"/>
                                </a:lnTo>
                                <a:lnTo>
                                  <a:pt x="4200464" y="4201200"/>
                                </a:lnTo>
                                <a:lnTo>
                                  <a:pt x="4203348" y="4200206"/>
                                </a:lnTo>
                                <a:lnTo>
                                  <a:pt x="4206231" y="4202094"/>
                                </a:lnTo>
                                <a:lnTo>
                                  <a:pt x="4209115" y="4202393"/>
                                </a:lnTo>
                                <a:lnTo>
                                  <a:pt x="4211899" y="4198119"/>
                                </a:lnTo>
                                <a:lnTo>
                                  <a:pt x="4214782" y="4189471"/>
                                </a:lnTo>
                                <a:lnTo>
                                  <a:pt x="4217666" y="4179233"/>
                                </a:lnTo>
                                <a:lnTo>
                                  <a:pt x="4220549" y="4170386"/>
                                </a:lnTo>
                                <a:lnTo>
                                  <a:pt x="4223433" y="4164422"/>
                                </a:lnTo>
                                <a:lnTo>
                                  <a:pt x="4226317" y="4160744"/>
                                </a:lnTo>
                                <a:lnTo>
                                  <a:pt x="4229200" y="4158856"/>
                                </a:lnTo>
                                <a:lnTo>
                                  <a:pt x="4232084" y="4159254"/>
                                </a:lnTo>
                                <a:lnTo>
                                  <a:pt x="4234868" y="4163229"/>
                                </a:lnTo>
                                <a:lnTo>
                                  <a:pt x="4237751" y="4171977"/>
                                </a:lnTo>
                                <a:lnTo>
                                  <a:pt x="4240635" y="4185296"/>
                                </a:lnTo>
                                <a:lnTo>
                                  <a:pt x="4243519" y="4201001"/>
                                </a:lnTo>
                                <a:lnTo>
                                  <a:pt x="4246402" y="4215911"/>
                                </a:lnTo>
                                <a:lnTo>
                                  <a:pt x="4249286" y="4227421"/>
                                </a:lnTo>
                                <a:lnTo>
                                  <a:pt x="4252169" y="4234608"/>
                                </a:lnTo>
                                <a:lnTo>
                                  <a:pt x="4254953" y="4238047"/>
                                </a:lnTo>
                                <a:lnTo>
                                  <a:pt x="4257837" y="4238822"/>
                                </a:lnTo>
                                <a:lnTo>
                                  <a:pt x="4260721" y="4237371"/>
                                </a:lnTo>
                                <a:lnTo>
                                  <a:pt x="4263604" y="4233216"/>
                                </a:lnTo>
                                <a:lnTo>
                                  <a:pt x="4266488" y="4225851"/>
                                </a:lnTo>
                                <a:lnTo>
                                  <a:pt x="4269371" y="4216010"/>
                                </a:lnTo>
                                <a:lnTo>
                                  <a:pt x="4272255" y="4205971"/>
                                </a:lnTo>
                                <a:lnTo>
                                  <a:pt x="4275138" y="4199113"/>
                                </a:lnTo>
                                <a:lnTo>
                                  <a:pt x="4277923" y="4197323"/>
                                </a:lnTo>
                                <a:lnTo>
                                  <a:pt x="4280806" y="4200305"/>
                                </a:lnTo>
                                <a:lnTo>
                                  <a:pt x="4283690" y="4205176"/>
                                </a:lnTo>
                                <a:lnTo>
                                  <a:pt x="4286573" y="4208158"/>
                                </a:lnTo>
                                <a:lnTo>
                                  <a:pt x="4289457" y="4206866"/>
                                </a:lnTo>
                                <a:lnTo>
                                  <a:pt x="4292340" y="4201498"/>
                                </a:lnTo>
                                <a:lnTo>
                                  <a:pt x="4295224" y="4194838"/>
                                </a:lnTo>
                                <a:lnTo>
                                  <a:pt x="4298008" y="4190564"/>
                                </a:lnTo>
                                <a:lnTo>
                                  <a:pt x="4300892" y="4190763"/>
                                </a:lnTo>
                                <a:lnTo>
                                  <a:pt x="4303775" y="4195335"/>
                                </a:lnTo>
                                <a:lnTo>
                                  <a:pt x="4306659" y="4201796"/>
                                </a:lnTo>
                                <a:lnTo>
                                  <a:pt x="4309542" y="4207064"/>
                                </a:lnTo>
                                <a:lnTo>
                                  <a:pt x="4312426" y="4209351"/>
                                </a:lnTo>
                                <a:lnTo>
                                  <a:pt x="4315310" y="4208655"/>
                                </a:lnTo>
                                <a:lnTo>
                                  <a:pt x="4318193" y="4206766"/>
                                </a:lnTo>
                                <a:lnTo>
                                  <a:pt x="4320977" y="4206170"/>
                                </a:lnTo>
                                <a:lnTo>
                                  <a:pt x="4323861" y="4208456"/>
                                </a:lnTo>
                                <a:lnTo>
                                  <a:pt x="4326744" y="4213327"/>
                                </a:lnTo>
                                <a:lnTo>
                                  <a:pt x="4329628" y="4218992"/>
                                </a:lnTo>
                                <a:lnTo>
                                  <a:pt x="4332511" y="4222869"/>
                                </a:lnTo>
                                <a:lnTo>
                                  <a:pt x="4335395" y="4223366"/>
                                </a:lnTo>
                                <a:lnTo>
                                  <a:pt x="4338279" y="4220384"/>
                                </a:lnTo>
                                <a:lnTo>
                                  <a:pt x="4341063" y="4216110"/>
                                </a:lnTo>
                                <a:lnTo>
                                  <a:pt x="4343946" y="4213227"/>
                                </a:lnTo>
                                <a:lnTo>
                                  <a:pt x="4346830" y="4214122"/>
                                </a:lnTo>
                                <a:lnTo>
                                  <a:pt x="4349713" y="4219291"/>
                                </a:lnTo>
                                <a:lnTo>
                                  <a:pt x="4352597" y="4227143"/>
                                </a:lnTo>
                                <a:lnTo>
                                  <a:pt x="4355481" y="4234757"/>
                                </a:lnTo>
                                <a:lnTo>
                                  <a:pt x="4358364" y="4239290"/>
                                </a:lnTo>
                                <a:lnTo>
                                  <a:pt x="4361248" y="4239131"/>
                                </a:lnTo>
                                <a:lnTo>
                                  <a:pt x="4364032" y="4234300"/>
                                </a:lnTo>
                                <a:lnTo>
                                  <a:pt x="4366915" y="4226149"/>
                                </a:lnTo>
                                <a:lnTo>
                                  <a:pt x="4369799" y="4216209"/>
                                </a:lnTo>
                                <a:lnTo>
                                  <a:pt x="4372683" y="4206269"/>
                                </a:lnTo>
                                <a:lnTo>
                                  <a:pt x="4375566" y="4197522"/>
                                </a:lnTo>
                                <a:lnTo>
                                  <a:pt x="4378450" y="4190862"/>
                                </a:lnTo>
                                <a:lnTo>
                                  <a:pt x="4381333" y="4186688"/>
                                </a:lnTo>
                                <a:lnTo>
                                  <a:pt x="4384117" y="4185197"/>
                                </a:lnTo>
                                <a:lnTo>
                                  <a:pt x="4387001" y="4185793"/>
                                </a:lnTo>
                                <a:lnTo>
                                  <a:pt x="4389885" y="4188179"/>
                                </a:lnTo>
                                <a:lnTo>
                                  <a:pt x="4392768" y="4191658"/>
                                </a:lnTo>
                                <a:lnTo>
                                  <a:pt x="4395652" y="4196031"/>
                                </a:lnTo>
                                <a:lnTo>
                                  <a:pt x="4398535" y="4200604"/>
                                </a:lnTo>
                                <a:lnTo>
                                  <a:pt x="4401419" y="4204480"/>
                                </a:lnTo>
                                <a:lnTo>
                                  <a:pt x="4404302" y="4206468"/>
                                </a:lnTo>
                                <a:lnTo>
                                  <a:pt x="4407087" y="4205872"/>
                                </a:lnTo>
                                <a:lnTo>
                                  <a:pt x="4409970" y="4203188"/>
                                </a:lnTo>
                                <a:lnTo>
                                  <a:pt x="4412854" y="4200107"/>
                                </a:lnTo>
                                <a:lnTo>
                                  <a:pt x="4415737" y="4198914"/>
                                </a:lnTo>
                                <a:lnTo>
                                  <a:pt x="4418621" y="4201001"/>
                                </a:lnTo>
                                <a:lnTo>
                                  <a:pt x="4421504" y="4206269"/>
                                </a:lnTo>
                                <a:lnTo>
                                  <a:pt x="4424388" y="4213426"/>
                                </a:lnTo>
                                <a:lnTo>
                                  <a:pt x="4427172" y="4220285"/>
                                </a:lnTo>
                                <a:lnTo>
                                  <a:pt x="4441590" y="4232640"/>
                                </a:lnTo>
                                <a:lnTo>
                                  <a:pt x="4444474" y="4231805"/>
                                </a:lnTo>
                                <a:lnTo>
                                  <a:pt x="4447357" y="4230751"/>
                                </a:lnTo>
                                <a:lnTo>
                                  <a:pt x="4450141" y="4231020"/>
                                </a:lnTo>
                                <a:lnTo>
                                  <a:pt x="4461675" y="4269596"/>
                                </a:lnTo>
                                <a:lnTo>
                                  <a:pt x="4464559" y="4284645"/>
                                </a:lnTo>
                                <a:lnTo>
                                  <a:pt x="4467443" y="4297726"/>
                                </a:lnTo>
                                <a:lnTo>
                                  <a:pt x="4470227" y="4307438"/>
                                </a:lnTo>
                                <a:lnTo>
                                  <a:pt x="4473110" y="4313163"/>
                                </a:lnTo>
                                <a:lnTo>
                                  <a:pt x="4475994" y="4314515"/>
                                </a:lnTo>
                                <a:lnTo>
                                  <a:pt x="4478877" y="4311056"/>
                                </a:lnTo>
                                <a:lnTo>
                                  <a:pt x="4481761" y="4302329"/>
                                </a:lnTo>
                                <a:lnTo>
                                  <a:pt x="4484645" y="4288621"/>
                                </a:lnTo>
                                <a:lnTo>
                                  <a:pt x="4487528" y="4271555"/>
                                </a:lnTo>
                                <a:lnTo>
                                  <a:pt x="4490412" y="4254418"/>
                                </a:lnTo>
                                <a:lnTo>
                                  <a:pt x="4493196" y="4241506"/>
                                </a:lnTo>
                                <a:lnTo>
                                  <a:pt x="4496079" y="4236715"/>
                                </a:lnTo>
                                <a:lnTo>
                                  <a:pt x="4498963" y="4241894"/>
                                </a:lnTo>
                                <a:lnTo>
                                  <a:pt x="4501847" y="4255770"/>
                                </a:lnTo>
                                <a:lnTo>
                                  <a:pt x="4504730" y="4274298"/>
                                </a:lnTo>
                                <a:lnTo>
                                  <a:pt x="4507614" y="4292518"/>
                                </a:lnTo>
                                <a:lnTo>
                                  <a:pt x="4521932" y="4331780"/>
                                </a:lnTo>
                                <a:lnTo>
                                  <a:pt x="4524816" y="4332277"/>
                                </a:lnTo>
                                <a:lnTo>
                                  <a:pt x="4527699" y="4329604"/>
                                </a:lnTo>
                                <a:lnTo>
                                  <a:pt x="4530583" y="4325856"/>
                                </a:lnTo>
                                <a:lnTo>
                                  <a:pt x="4533466" y="4324912"/>
                                </a:lnTo>
                                <a:lnTo>
                                  <a:pt x="4536251" y="4329514"/>
                                </a:lnTo>
                                <a:lnTo>
                                  <a:pt x="4539134" y="4337814"/>
                                </a:lnTo>
                                <a:lnTo>
                                  <a:pt x="4542018" y="4342466"/>
                                </a:lnTo>
                                <a:lnTo>
                                  <a:pt x="4544901" y="4334583"/>
                                </a:lnTo>
                                <a:lnTo>
                                  <a:pt x="4547785" y="4311245"/>
                                </a:lnTo>
                                <a:lnTo>
                                  <a:pt x="4550668" y="4279516"/>
                                </a:lnTo>
                                <a:lnTo>
                                  <a:pt x="4553552" y="4251088"/>
                                </a:lnTo>
                                <a:lnTo>
                                  <a:pt x="4556336" y="4232789"/>
                                </a:lnTo>
                                <a:lnTo>
                                  <a:pt x="4559220" y="4222968"/>
                                </a:lnTo>
                                <a:lnTo>
                                  <a:pt x="4562103" y="4215513"/>
                                </a:lnTo>
                                <a:lnTo>
                                  <a:pt x="4564987" y="4207164"/>
                                </a:lnTo>
                                <a:lnTo>
                                  <a:pt x="4567870" y="4200305"/>
                                </a:lnTo>
                                <a:lnTo>
                                  <a:pt x="4570754" y="4201399"/>
                                </a:lnTo>
                                <a:lnTo>
                                  <a:pt x="4573637" y="4215911"/>
                                </a:lnTo>
                                <a:lnTo>
                                  <a:pt x="4576521" y="4243176"/>
                                </a:lnTo>
                                <a:lnTo>
                                  <a:pt x="4579305" y="4275481"/>
                                </a:lnTo>
                                <a:lnTo>
                                  <a:pt x="4582189" y="4301732"/>
                                </a:lnTo>
                                <a:lnTo>
                                  <a:pt x="4585072" y="4312656"/>
                                </a:lnTo>
                                <a:lnTo>
                                  <a:pt x="4587956" y="4305062"/>
                                </a:lnTo>
                                <a:lnTo>
                                  <a:pt x="4590839" y="4283105"/>
                                </a:lnTo>
                                <a:lnTo>
                                  <a:pt x="4593723" y="4256018"/>
                                </a:lnTo>
                                <a:lnTo>
                                  <a:pt x="4596607" y="4233614"/>
                                </a:lnTo>
                                <a:lnTo>
                                  <a:pt x="4599391" y="4221676"/>
                                </a:lnTo>
                                <a:lnTo>
                                  <a:pt x="4602274" y="4219788"/>
                                </a:lnTo>
                                <a:lnTo>
                                  <a:pt x="4605158" y="4222968"/>
                                </a:lnTo>
                                <a:lnTo>
                                  <a:pt x="4608041" y="4224459"/>
                                </a:lnTo>
                                <a:lnTo>
                                  <a:pt x="4610925" y="4219986"/>
                                </a:lnTo>
                                <a:lnTo>
                                  <a:pt x="4613809" y="4208953"/>
                                </a:lnTo>
                                <a:lnTo>
                                  <a:pt x="4616692" y="4194441"/>
                                </a:lnTo>
                                <a:lnTo>
                                  <a:pt x="4619576" y="4181320"/>
                                </a:lnTo>
                                <a:lnTo>
                                  <a:pt x="4622360" y="4173169"/>
                                </a:lnTo>
                                <a:lnTo>
                                  <a:pt x="4625243" y="4171579"/>
                                </a:lnTo>
                                <a:lnTo>
                                  <a:pt x="4628127" y="4175356"/>
                                </a:lnTo>
                                <a:lnTo>
                                  <a:pt x="4631011" y="4182314"/>
                                </a:lnTo>
                                <a:lnTo>
                                  <a:pt x="4633894" y="4189173"/>
                                </a:lnTo>
                                <a:lnTo>
                                  <a:pt x="4636778" y="4193944"/>
                                </a:lnTo>
                                <a:lnTo>
                                  <a:pt x="4639661" y="4195733"/>
                                </a:lnTo>
                                <a:lnTo>
                                  <a:pt x="4642445" y="4195634"/>
                                </a:lnTo>
                                <a:lnTo>
                                  <a:pt x="4645329" y="4196628"/>
                                </a:lnTo>
                                <a:lnTo>
                                  <a:pt x="4648213" y="4201598"/>
                                </a:lnTo>
                                <a:lnTo>
                                  <a:pt x="4651096" y="4212034"/>
                                </a:lnTo>
                                <a:lnTo>
                                  <a:pt x="4653980" y="4226547"/>
                                </a:lnTo>
                                <a:lnTo>
                                  <a:pt x="4656863" y="4240582"/>
                                </a:lnTo>
                                <a:lnTo>
                                  <a:pt x="4659747" y="4249130"/>
                                </a:lnTo>
                                <a:lnTo>
                                  <a:pt x="4662630" y="4248653"/>
                                </a:lnTo>
                                <a:lnTo>
                                  <a:pt x="4665415" y="4238852"/>
                                </a:lnTo>
                                <a:lnTo>
                                  <a:pt x="4668298" y="4222273"/>
                                </a:lnTo>
                                <a:lnTo>
                                  <a:pt x="4671182" y="4202492"/>
                                </a:lnTo>
                                <a:lnTo>
                                  <a:pt x="4674065" y="4182413"/>
                                </a:lnTo>
                                <a:lnTo>
                                  <a:pt x="4676949" y="4163925"/>
                                </a:lnTo>
                                <a:lnTo>
                                  <a:pt x="4679832" y="4147723"/>
                                </a:lnTo>
                                <a:lnTo>
                                  <a:pt x="4682716" y="4135298"/>
                                </a:lnTo>
                                <a:lnTo>
                                  <a:pt x="4685500" y="4128539"/>
                                </a:lnTo>
                                <a:lnTo>
                                  <a:pt x="4688384" y="4128937"/>
                                </a:lnTo>
                                <a:lnTo>
                                  <a:pt x="4691267" y="4136988"/>
                                </a:lnTo>
                                <a:lnTo>
                                  <a:pt x="4694151" y="4150705"/>
                                </a:lnTo>
                                <a:lnTo>
                                  <a:pt x="4697034" y="4166609"/>
                                </a:lnTo>
                                <a:lnTo>
                                  <a:pt x="4699918" y="4180227"/>
                                </a:lnTo>
                                <a:lnTo>
                                  <a:pt x="4702801" y="4188278"/>
                                </a:lnTo>
                                <a:lnTo>
                                  <a:pt x="4705685" y="4189769"/>
                                </a:lnTo>
                                <a:lnTo>
                                  <a:pt x="4708469" y="4185992"/>
                                </a:lnTo>
                                <a:lnTo>
                                  <a:pt x="4711353" y="4180426"/>
                                </a:lnTo>
                                <a:lnTo>
                                  <a:pt x="4714236" y="4176549"/>
                                </a:lnTo>
                                <a:lnTo>
                                  <a:pt x="4717120" y="4176549"/>
                                </a:lnTo>
                                <a:lnTo>
                                  <a:pt x="4720003" y="4180724"/>
                                </a:lnTo>
                                <a:lnTo>
                                  <a:pt x="4722887" y="4187483"/>
                                </a:lnTo>
                                <a:lnTo>
                                  <a:pt x="4725771" y="4194441"/>
                                </a:lnTo>
                                <a:lnTo>
                                  <a:pt x="4728555" y="4200206"/>
                                </a:lnTo>
                                <a:lnTo>
                                  <a:pt x="4731438" y="4204579"/>
                                </a:lnTo>
                                <a:lnTo>
                                  <a:pt x="4734322" y="4208257"/>
                                </a:lnTo>
                                <a:lnTo>
                                  <a:pt x="4737205" y="4212034"/>
                                </a:lnTo>
                                <a:lnTo>
                                  <a:pt x="4740089" y="4215911"/>
                                </a:lnTo>
                                <a:lnTo>
                                  <a:pt x="4742973" y="4218893"/>
                                </a:lnTo>
                                <a:lnTo>
                                  <a:pt x="4745856" y="4219489"/>
                                </a:lnTo>
                                <a:lnTo>
                                  <a:pt x="4748740" y="4216905"/>
                                </a:lnTo>
                                <a:lnTo>
                                  <a:pt x="4751524" y="4211239"/>
                                </a:lnTo>
                                <a:lnTo>
                                  <a:pt x="4754407" y="4203983"/>
                                </a:lnTo>
                                <a:lnTo>
                                  <a:pt x="4757291" y="4197323"/>
                                </a:lnTo>
                                <a:lnTo>
                                  <a:pt x="4760175" y="4193546"/>
                                </a:lnTo>
                                <a:lnTo>
                                  <a:pt x="4763058" y="4193844"/>
                                </a:lnTo>
                                <a:lnTo>
                                  <a:pt x="4765942" y="4197423"/>
                                </a:lnTo>
                                <a:lnTo>
                                  <a:pt x="4768825" y="4201697"/>
                                </a:lnTo>
                                <a:lnTo>
                                  <a:pt x="4771609" y="4203585"/>
                                </a:lnTo>
                                <a:lnTo>
                                  <a:pt x="4774493" y="4200504"/>
                                </a:lnTo>
                                <a:lnTo>
                                  <a:pt x="4777377" y="4192353"/>
                                </a:lnTo>
                                <a:lnTo>
                                  <a:pt x="4780260" y="4181320"/>
                                </a:lnTo>
                                <a:lnTo>
                                  <a:pt x="4783144" y="4170883"/>
                                </a:lnTo>
                                <a:lnTo>
                                  <a:pt x="4786027" y="4164025"/>
                                </a:lnTo>
                                <a:lnTo>
                                  <a:pt x="4788911" y="4162235"/>
                                </a:lnTo>
                                <a:lnTo>
                                  <a:pt x="4791794" y="4165019"/>
                                </a:lnTo>
                                <a:lnTo>
                                  <a:pt x="4794578" y="4171082"/>
                                </a:lnTo>
                                <a:lnTo>
                                  <a:pt x="4797462" y="4178438"/>
                                </a:lnTo>
                                <a:lnTo>
                                  <a:pt x="4800346" y="4185395"/>
                                </a:lnTo>
                                <a:lnTo>
                                  <a:pt x="4803229" y="4190465"/>
                                </a:lnTo>
                                <a:lnTo>
                                  <a:pt x="4806113" y="4192751"/>
                                </a:lnTo>
                                <a:lnTo>
                                  <a:pt x="4808996" y="4191856"/>
                                </a:lnTo>
                                <a:lnTo>
                                  <a:pt x="4811880" y="4188278"/>
                                </a:lnTo>
                                <a:lnTo>
                                  <a:pt x="4814763" y="4183507"/>
                                </a:lnTo>
                                <a:lnTo>
                                  <a:pt x="4817548" y="4179332"/>
                                </a:lnTo>
                                <a:lnTo>
                                  <a:pt x="4820431" y="4177344"/>
                                </a:lnTo>
                                <a:lnTo>
                                  <a:pt x="4823315" y="4178338"/>
                                </a:lnTo>
                                <a:lnTo>
                                  <a:pt x="4826198" y="4181718"/>
                                </a:lnTo>
                                <a:lnTo>
                                  <a:pt x="4829082" y="4185992"/>
                                </a:lnTo>
                                <a:lnTo>
                                  <a:pt x="4831965" y="4188974"/>
                                </a:lnTo>
                                <a:lnTo>
                                  <a:pt x="4834849" y="4188874"/>
                                </a:lnTo>
                                <a:lnTo>
                                  <a:pt x="4837633" y="4185197"/>
                                </a:lnTo>
                                <a:lnTo>
                                  <a:pt x="4840517" y="4178736"/>
                                </a:lnTo>
                                <a:lnTo>
                                  <a:pt x="4843400" y="4171480"/>
                                </a:lnTo>
                                <a:lnTo>
                                  <a:pt x="4846284" y="4165118"/>
                                </a:lnTo>
                                <a:lnTo>
                                  <a:pt x="4849167" y="4160943"/>
                                </a:lnTo>
                                <a:lnTo>
                                  <a:pt x="4852051" y="4158955"/>
                                </a:lnTo>
                                <a:lnTo>
                                  <a:pt x="4854935" y="4158558"/>
                                </a:lnTo>
                                <a:lnTo>
                                  <a:pt x="4857719" y="4159254"/>
                                </a:lnTo>
                                <a:lnTo>
                                  <a:pt x="4860602" y="4160546"/>
                                </a:lnTo>
                                <a:lnTo>
                                  <a:pt x="4863486" y="4162235"/>
                                </a:lnTo>
                                <a:lnTo>
                                  <a:pt x="4866369" y="4163627"/>
                                </a:lnTo>
                                <a:lnTo>
                                  <a:pt x="4869253" y="4163627"/>
                                </a:lnTo>
                                <a:lnTo>
                                  <a:pt x="4872137" y="4161142"/>
                                </a:lnTo>
                                <a:lnTo>
                                  <a:pt x="4875020" y="4155973"/>
                                </a:lnTo>
                                <a:lnTo>
                                  <a:pt x="4877904" y="4149015"/>
                                </a:lnTo>
                                <a:lnTo>
                                  <a:pt x="4880688" y="4142455"/>
                                </a:lnTo>
                                <a:lnTo>
                                  <a:pt x="4883571" y="4137883"/>
                                </a:lnTo>
                                <a:lnTo>
                                  <a:pt x="4886455" y="4136392"/>
                                </a:lnTo>
                                <a:lnTo>
                                  <a:pt x="4889339" y="4137783"/>
                                </a:lnTo>
                                <a:lnTo>
                                  <a:pt x="4892222" y="4141063"/>
                                </a:lnTo>
                                <a:lnTo>
                                  <a:pt x="4895106" y="4145238"/>
                                </a:lnTo>
                                <a:lnTo>
                                  <a:pt x="4897989" y="4149115"/>
                                </a:lnTo>
                                <a:lnTo>
                                  <a:pt x="4900873" y="4151997"/>
                                </a:lnTo>
                                <a:lnTo>
                                  <a:pt x="4903657" y="4153488"/>
                                </a:lnTo>
                                <a:lnTo>
                                  <a:pt x="4906541" y="4153488"/>
                                </a:lnTo>
                                <a:lnTo>
                                  <a:pt x="4909424" y="4152296"/>
                                </a:lnTo>
                                <a:lnTo>
                                  <a:pt x="4912308" y="4150407"/>
                                </a:lnTo>
                                <a:lnTo>
                                  <a:pt x="4915191" y="4148320"/>
                                </a:lnTo>
                                <a:lnTo>
                                  <a:pt x="4918075" y="4146033"/>
                                </a:lnTo>
                                <a:lnTo>
                                  <a:pt x="4920958" y="4143847"/>
                                </a:lnTo>
                                <a:lnTo>
                                  <a:pt x="4935277" y="4134106"/>
                                </a:lnTo>
                                <a:lnTo>
                                  <a:pt x="4938160" y="4134205"/>
                                </a:lnTo>
                                <a:lnTo>
                                  <a:pt x="4941044" y="4135199"/>
                                </a:lnTo>
                                <a:lnTo>
                                  <a:pt x="4943927" y="4136690"/>
                                </a:lnTo>
                                <a:lnTo>
                                  <a:pt x="4946712" y="4138380"/>
                                </a:lnTo>
                                <a:lnTo>
                                  <a:pt x="4949595" y="4139274"/>
                                </a:lnTo>
                                <a:lnTo>
                                  <a:pt x="4952479" y="4138678"/>
                                </a:lnTo>
                                <a:lnTo>
                                  <a:pt x="4955362" y="4135994"/>
                                </a:lnTo>
                                <a:lnTo>
                                  <a:pt x="4958246" y="4131422"/>
                                </a:lnTo>
                                <a:lnTo>
                                  <a:pt x="4961129" y="4125955"/>
                                </a:lnTo>
                                <a:lnTo>
                                  <a:pt x="4964013" y="4120985"/>
                                </a:lnTo>
                                <a:lnTo>
                                  <a:pt x="4966797" y="4117904"/>
                                </a:lnTo>
                                <a:lnTo>
                                  <a:pt x="4969681" y="4117108"/>
                                </a:lnTo>
                                <a:lnTo>
                                  <a:pt x="4972564" y="4117705"/>
                                </a:lnTo>
                                <a:lnTo>
                                  <a:pt x="4975448" y="4118301"/>
                                </a:lnTo>
                                <a:lnTo>
                                  <a:pt x="4978331" y="4117605"/>
                                </a:lnTo>
                                <a:lnTo>
                                  <a:pt x="4981215" y="4115021"/>
                                </a:lnTo>
                                <a:lnTo>
                                  <a:pt x="4984099" y="4111045"/>
                                </a:lnTo>
                                <a:lnTo>
                                  <a:pt x="4986982" y="4106473"/>
                                </a:lnTo>
                                <a:lnTo>
                                  <a:pt x="4989766" y="4102397"/>
                                </a:lnTo>
                                <a:lnTo>
                                  <a:pt x="5007068" y="4093551"/>
                                </a:lnTo>
                                <a:lnTo>
                                  <a:pt x="5009852" y="4094247"/>
                                </a:lnTo>
                                <a:lnTo>
                                  <a:pt x="5012735" y="4095141"/>
                                </a:lnTo>
                                <a:lnTo>
                                  <a:pt x="5015619" y="4095241"/>
                                </a:lnTo>
                                <a:lnTo>
                                  <a:pt x="5030037" y="4051306"/>
                                </a:lnTo>
                                <a:lnTo>
                                  <a:pt x="5032821" y="4041366"/>
                                </a:lnTo>
                                <a:lnTo>
                                  <a:pt x="5035704" y="4037191"/>
                                </a:lnTo>
                                <a:lnTo>
                                  <a:pt x="5038588" y="4039179"/>
                                </a:lnTo>
                                <a:lnTo>
                                  <a:pt x="5041472" y="4045839"/>
                                </a:lnTo>
                                <a:lnTo>
                                  <a:pt x="5044355" y="4054785"/>
                                </a:lnTo>
                                <a:lnTo>
                                  <a:pt x="5047239" y="4063333"/>
                                </a:lnTo>
                                <a:lnTo>
                                  <a:pt x="5050122" y="4069894"/>
                                </a:lnTo>
                                <a:lnTo>
                                  <a:pt x="5052906" y="4073770"/>
                                </a:lnTo>
                                <a:lnTo>
                                  <a:pt x="5055790" y="4075361"/>
                                </a:lnTo>
                                <a:lnTo>
                                  <a:pt x="5058674" y="4075957"/>
                                </a:lnTo>
                                <a:lnTo>
                                  <a:pt x="5061557" y="4076553"/>
                                </a:lnTo>
                                <a:lnTo>
                                  <a:pt x="5064441" y="4077746"/>
                                </a:lnTo>
                                <a:lnTo>
                                  <a:pt x="5067324" y="4079038"/>
                                </a:lnTo>
                                <a:lnTo>
                                  <a:pt x="5070208" y="4080032"/>
                                </a:lnTo>
                                <a:lnTo>
                                  <a:pt x="5073091" y="4080629"/>
                                </a:lnTo>
                                <a:lnTo>
                                  <a:pt x="5075876" y="4081225"/>
                                </a:lnTo>
                                <a:lnTo>
                                  <a:pt x="5078759" y="4082617"/>
                                </a:lnTo>
                                <a:lnTo>
                                  <a:pt x="5081643" y="4084605"/>
                                </a:lnTo>
                                <a:lnTo>
                                  <a:pt x="5084526" y="4086295"/>
                                </a:lnTo>
                                <a:lnTo>
                                  <a:pt x="5087410" y="4086096"/>
                                </a:lnTo>
                                <a:lnTo>
                                  <a:pt x="5090293" y="4083114"/>
                                </a:lnTo>
                                <a:lnTo>
                                  <a:pt x="5093177" y="4078840"/>
                                </a:lnTo>
                                <a:lnTo>
                                  <a:pt x="5095961" y="4076355"/>
                                </a:lnTo>
                                <a:lnTo>
                                  <a:pt x="5098845" y="4078541"/>
                                </a:lnTo>
                                <a:lnTo>
                                  <a:pt x="5101728" y="4085499"/>
                                </a:lnTo>
                                <a:lnTo>
                                  <a:pt x="5104612" y="4094346"/>
                                </a:lnTo>
                                <a:lnTo>
                                  <a:pt x="5107495" y="4101403"/>
                                </a:lnTo>
                                <a:lnTo>
                                  <a:pt x="5110379" y="4104485"/>
                                </a:lnTo>
                                <a:lnTo>
                                  <a:pt x="5113263" y="4103590"/>
                                </a:lnTo>
                                <a:lnTo>
                                  <a:pt x="5116146" y="4099713"/>
                                </a:lnTo>
                                <a:lnTo>
                                  <a:pt x="5118930" y="4094346"/>
                                </a:lnTo>
                                <a:lnTo>
                                  <a:pt x="5121814" y="4088879"/>
                                </a:lnTo>
                                <a:lnTo>
                                  <a:pt x="5124697" y="4084008"/>
                                </a:lnTo>
                                <a:lnTo>
                                  <a:pt x="5127581" y="4079138"/>
                                </a:lnTo>
                                <a:lnTo>
                                  <a:pt x="5130465" y="4073174"/>
                                </a:lnTo>
                                <a:lnTo>
                                  <a:pt x="5133348" y="4066017"/>
                                </a:lnTo>
                                <a:lnTo>
                                  <a:pt x="5136232" y="4059556"/>
                                </a:lnTo>
                                <a:lnTo>
                                  <a:pt x="5139016" y="4056475"/>
                                </a:lnTo>
                                <a:lnTo>
                                  <a:pt x="5141899" y="4058363"/>
                                </a:lnTo>
                                <a:lnTo>
                                  <a:pt x="5144783" y="4064626"/>
                                </a:lnTo>
                                <a:lnTo>
                                  <a:pt x="5147666" y="4072180"/>
                                </a:lnTo>
                                <a:lnTo>
                                  <a:pt x="5150550" y="4078144"/>
                                </a:lnTo>
                                <a:lnTo>
                                  <a:pt x="5153434" y="4081325"/>
                                </a:lnTo>
                                <a:lnTo>
                                  <a:pt x="5156317" y="4083313"/>
                                </a:lnTo>
                                <a:lnTo>
                                  <a:pt x="5159201" y="4086593"/>
                                </a:lnTo>
                                <a:lnTo>
                                  <a:pt x="5161985" y="4093551"/>
                                </a:lnTo>
                                <a:lnTo>
                                  <a:pt x="5164868" y="4103789"/>
                                </a:lnTo>
                                <a:lnTo>
                                  <a:pt x="5167752" y="4115120"/>
                                </a:lnTo>
                                <a:lnTo>
                                  <a:pt x="5170636" y="4124762"/>
                                </a:lnTo>
                                <a:lnTo>
                                  <a:pt x="5173519" y="4130925"/>
                                </a:lnTo>
                                <a:lnTo>
                                  <a:pt x="5176403" y="4133907"/>
                                </a:lnTo>
                                <a:lnTo>
                                  <a:pt x="5179286" y="4135398"/>
                                </a:lnTo>
                                <a:lnTo>
                                  <a:pt x="5182070" y="4137585"/>
                                </a:lnTo>
                                <a:lnTo>
                                  <a:pt x="5184954" y="4141063"/>
                                </a:lnTo>
                                <a:lnTo>
                                  <a:pt x="5187838" y="4145039"/>
                                </a:lnTo>
                                <a:lnTo>
                                  <a:pt x="5190721" y="4148121"/>
                                </a:lnTo>
                                <a:lnTo>
                                  <a:pt x="5193605" y="4149115"/>
                                </a:lnTo>
                                <a:lnTo>
                                  <a:pt x="5196488" y="4148419"/>
                                </a:lnTo>
                                <a:lnTo>
                                  <a:pt x="5199372" y="4147524"/>
                                </a:lnTo>
                                <a:lnTo>
                                  <a:pt x="5202255" y="4148220"/>
                                </a:lnTo>
                                <a:lnTo>
                                  <a:pt x="5205040" y="4151799"/>
                                </a:lnTo>
                                <a:lnTo>
                                  <a:pt x="5207923" y="4158160"/>
                                </a:lnTo>
                                <a:lnTo>
                                  <a:pt x="5210807" y="4166013"/>
                                </a:lnTo>
                                <a:lnTo>
                                  <a:pt x="5213690" y="4173666"/>
                                </a:lnTo>
                                <a:lnTo>
                                  <a:pt x="5216574" y="4179829"/>
                                </a:lnTo>
                                <a:lnTo>
                                  <a:pt x="5219457" y="4183805"/>
                                </a:lnTo>
                                <a:lnTo>
                                  <a:pt x="5222341" y="4185793"/>
                                </a:lnTo>
                                <a:lnTo>
                                  <a:pt x="5225125" y="4185992"/>
                                </a:lnTo>
                                <a:lnTo>
                                  <a:pt x="5228009" y="4185296"/>
                                </a:lnTo>
                                <a:lnTo>
                                  <a:pt x="5230892" y="4184004"/>
                                </a:lnTo>
                                <a:lnTo>
                                  <a:pt x="5233776" y="4182413"/>
                                </a:lnTo>
                                <a:lnTo>
                                  <a:pt x="5236659" y="4181022"/>
                                </a:lnTo>
                                <a:lnTo>
                                  <a:pt x="5239543" y="4180127"/>
                                </a:lnTo>
                                <a:lnTo>
                                  <a:pt x="5242427" y="4180127"/>
                                </a:lnTo>
                                <a:lnTo>
                                  <a:pt x="5245310" y="4181221"/>
                                </a:lnTo>
                                <a:lnTo>
                                  <a:pt x="5248094" y="4183507"/>
                                </a:lnTo>
                                <a:lnTo>
                                  <a:pt x="5250978" y="4186191"/>
                                </a:lnTo>
                                <a:lnTo>
                                  <a:pt x="5253861" y="4188477"/>
                                </a:lnTo>
                                <a:lnTo>
                                  <a:pt x="5256745" y="4189570"/>
                                </a:lnTo>
                                <a:lnTo>
                                  <a:pt x="5259628" y="4189073"/>
                                </a:lnTo>
                                <a:lnTo>
                                  <a:pt x="5262512" y="4187185"/>
                                </a:lnTo>
                                <a:lnTo>
                                  <a:pt x="5265396" y="4184302"/>
                                </a:lnTo>
                                <a:lnTo>
                                  <a:pt x="5268180" y="4181121"/>
                                </a:lnTo>
                                <a:lnTo>
                                  <a:pt x="5271063" y="4178040"/>
                                </a:lnTo>
                                <a:lnTo>
                                  <a:pt x="5273947" y="4175058"/>
                                </a:lnTo>
                                <a:lnTo>
                                  <a:pt x="5276830" y="4172076"/>
                                </a:lnTo>
                                <a:lnTo>
                                  <a:pt x="5279714" y="4169293"/>
                                </a:lnTo>
                                <a:lnTo>
                                  <a:pt x="5282598" y="4167305"/>
                                </a:lnTo>
                                <a:lnTo>
                                  <a:pt x="5285481" y="4166808"/>
                                </a:lnTo>
                                <a:lnTo>
                                  <a:pt x="5288365" y="4168100"/>
                                </a:lnTo>
                                <a:lnTo>
                                  <a:pt x="5291149" y="4170883"/>
                                </a:lnTo>
                                <a:lnTo>
                                  <a:pt x="5294032" y="4173766"/>
                                </a:lnTo>
                                <a:lnTo>
                                  <a:pt x="5296916" y="4175654"/>
                                </a:lnTo>
                                <a:lnTo>
                                  <a:pt x="5299800" y="4175356"/>
                                </a:lnTo>
                                <a:lnTo>
                                  <a:pt x="5302683" y="4173169"/>
                                </a:lnTo>
                                <a:lnTo>
                                  <a:pt x="5305567" y="4170088"/>
                                </a:lnTo>
                                <a:lnTo>
                                  <a:pt x="5308450" y="4167603"/>
                                </a:lnTo>
                                <a:lnTo>
                                  <a:pt x="5311234" y="4166609"/>
                                </a:lnTo>
                                <a:lnTo>
                                  <a:pt x="5314118" y="4167305"/>
                                </a:lnTo>
                                <a:lnTo>
                                  <a:pt x="5317002" y="4169094"/>
                                </a:lnTo>
                                <a:lnTo>
                                  <a:pt x="5319885" y="4171082"/>
                                </a:lnTo>
                                <a:lnTo>
                                  <a:pt x="5322769" y="4172573"/>
                                </a:lnTo>
                                <a:lnTo>
                                  <a:pt x="5325652" y="4173070"/>
                                </a:lnTo>
                                <a:lnTo>
                                  <a:pt x="5328536" y="4172871"/>
                                </a:lnTo>
                                <a:lnTo>
                                  <a:pt x="5331419" y="4172076"/>
                                </a:lnTo>
                                <a:lnTo>
                                  <a:pt x="5334204" y="4171380"/>
                                </a:lnTo>
                                <a:lnTo>
                                  <a:pt x="5337087" y="4171281"/>
                                </a:lnTo>
                                <a:lnTo>
                                  <a:pt x="5339971" y="4172275"/>
                                </a:lnTo>
                                <a:lnTo>
                                  <a:pt x="5342854" y="4174163"/>
                                </a:lnTo>
                                <a:lnTo>
                                  <a:pt x="5345738" y="4176450"/>
                                </a:lnTo>
                                <a:lnTo>
                                  <a:pt x="5348621" y="4178338"/>
                                </a:lnTo>
                                <a:lnTo>
                                  <a:pt x="5351505" y="4178835"/>
                                </a:lnTo>
                                <a:lnTo>
                                  <a:pt x="5354289" y="4177841"/>
                                </a:lnTo>
                                <a:lnTo>
                                  <a:pt x="5357173" y="4175555"/>
                                </a:lnTo>
                                <a:lnTo>
                                  <a:pt x="5360056" y="4173070"/>
                                </a:lnTo>
                                <a:lnTo>
                                  <a:pt x="5362940" y="4171380"/>
                                </a:lnTo>
                                <a:lnTo>
                                  <a:pt x="5365823" y="4170784"/>
                                </a:lnTo>
                                <a:lnTo>
                                  <a:pt x="5368707" y="4171181"/>
                                </a:lnTo>
                                <a:lnTo>
                                  <a:pt x="5371591" y="4171678"/>
                                </a:lnTo>
                                <a:lnTo>
                                  <a:pt x="5374474" y="4171380"/>
                                </a:lnTo>
                                <a:lnTo>
                                  <a:pt x="5377258" y="4169790"/>
                                </a:lnTo>
                                <a:lnTo>
                                  <a:pt x="5380142" y="4167007"/>
                                </a:lnTo>
                                <a:lnTo>
                                  <a:pt x="5383025" y="4163627"/>
                                </a:lnTo>
                                <a:lnTo>
                                  <a:pt x="5385909" y="4160347"/>
                                </a:lnTo>
                                <a:lnTo>
                                  <a:pt x="5388792" y="4157862"/>
                                </a:lnTo>
                                <a:lnTo>
                                  <a:pt x="5391676" y="4156371"/>
                                </a:lnTo>
                                <a:lnTo>
                                  <a:pt x="5394560" y="4155973"/>
                                </a:lnTo>
                                <a:lnTo>
                                  <a:pt x="5397344" y="4156371"/>
                                </a:lnTo>
                                <a:lnTo>
                                  <a:pt x="5400227" y="4157067"/>
                                </a:lnTo>
                                <a:lnTo>
                                  <a:pt x="5403111" y="4157266"/>
                                </a:lnTo>
                                <a:lnTo>
                                  <a:pt x="5405994" y="4156470"/>
                                </a:lnTo>
                                <a:lnTo>
                                  <a:pt x="5408878" y="4154383"/>
                                </a:lnTo>
                                <a:lnTo>
                                  <a:pt x="5411762" y="4151302"/>
                                </a:lnTo>
                                <a:lnTo>
                                  <a:pt x="5414645" y="4148220"/>
                                </a:lnTo>
                                <a:lnTo>
                                  <a:pt x="5417529" y="4146232"/>
                                </a:lnTo>
                                <a:lnTo>
                                  <a:pt x="5420313" y="4146332"/>
                                </a:lnTo>
                                <a:lnTo>
                                  <a:pt x="5423196" y="4148717"/>
                                </a:lnTo>
                                <a:lnTo>
                                  <a:pt x="5426080" y="4152892"/>
                                </a:lnTo>
                                <a:lnTo>
                                  <a:pt x="5428964" y="4157862"/>
                                </a:lnTo>
                                <a:lnTo>
                                  <a:pt x="5431847" y="4162235"/>
                                </a:lnTo>
                                <a:lnTo>
                                  <a:pt x="5434731" y="4164820"/>
                                </a:lnTo>
                                <a:lnTo>
                                  <a:pt x="5437614" y="4164720"/>
                                </a:lnTo>
                                <a:lnTo>
                                  <a:pt x="5440398" y="4161838"/>
                                </a:lnTo>
                                <a:lnTo>
                                  <a:pt x="5443282" y="4157067"/>
                                </a:lnTo>
                                <a:lnTo>
                                  <a:pt x="5446166" y="4151898"/>
                                </a:lnTo>
                                <a:lnTo>
                                  <a:pt x="5449049" y="4148220"/>
                                </a:lnTo>
                                <a:lnTo>
                                  <a:pt x="5451933" y="4147425"/>
                                </a:lnTo>
                                <a:lnTo>
                                  <a:pt x="5454816" y="4149910"/>
                                </a:lnTo>
                                <a:lnTo>
                                  <a:pt x="5457700" y="4154383"/>
                                </a:lnTo>
                                <a:lnTo>
                                  <a:pt x="5460583" y="4158856"/>
                                </a:lnTo>
                                <a:lnTo>
                                  <a:pt x="5463368" y="4161639"/>
                                </a:lnTo>
                                <a:lnTo>
                                  <a:pt x="5466251" y="4161639"/>
                                </a:lnTo>
                                <a:lnTo>
                                  <a:pt x="5469135" y="4159254"/>
                                </a:lnTo>
                                <a:lnTo>
                                  <a:pt x="5472018" y="4155675"/>
                                </a:lnTo>
                                <a:lnTo>
                                  <a:pt x="5474902" y="4152296"/>
                                </a:lnTo>
                                <a:lnTo>
                                  <a:pt x="5477785" y="4150009"/>
                                </a:lnTo>
                                <a:lnTo>
                                  <a:pt x="5480669" y="4149214"/>
                                </a:lnTo>
                                <a:lnTo>
                                  <a:pt x="5483453" y="4149910"/>
                                </a:lnTo>
                                <a:lnTo>
                                  <a:pt x="5486337" y="4151898"/>
                                </a:lnTo>
                                <a:lnTo>
                                  <a:pt x="5489220" y="4154284"/>
                                </a:lnTo>
                                <a:lnTo>
                                  <a:pt x="5492104" y="4156272"/>
                                </a:lnTo>
                                <a:lnTo>
                                  <a:pt x="5494987" y="4156470"/>
                                </a:lnTo>
                                <a:lnTo>
                                  <a:pt x="5497871" y="4154582"/>
                                </a:lnTo>
                                <a:lnTo>
                                  <a:pt x="5500754" y="4151003"/>
                                </a:lnTo>
                                <a:lnTo>
                                  <a:pt x="5503638" y="4147127"/>
                                </a:lnTo>
                                <a:lnTo>
                                  <a:pt x="5506422" y="4145039"/>
                                </a:lnTo>
                                <a:lnTo>
                                  <a:pt x="5509306" y="4145536"/>
                                </a:lnTo>
                                <a:lnTo>
                                  <a:pt x="5512189" y="4148518"/>
                                </a:lnTo>
                                <a:lnTo>
                                  <a:pt x="5515073" y="4152196"/>
                                </a:lnTo>
                                <a:lnTo>
                                  <a:pt x="5517956" y="4154582"/>
                                </a:lnTo>
                                <a:lnTo>
                                  <a:pt x="5520840" y="4154482"/>
                                </a:lnTo>
                                <a:lnTo>
                                  <a:pt x="5523724" y="4151500"/>
                                </a:lnTo>
                                <a:lnTo>
                                  <a:pt x="5526508" y="4146928"/>
                                </a:lnTo>
                                <a:lnTo>
                                  <a:pt x="5529391" y="4142356"/>
                                </a:lnTo>
                                <a:lnTo>
                                  <a:pt x="5532275" y="4138877"/>
                                </a:lnTo>
                                <a:lnTo>
                                  <a:pt x="5535158" y="4137187"/>
                                </a:lnTo>
                                <a:lnTo>
                                  <a:pt x="5538042" y="4137088"/>
                                </a:lnTo>
                                <a:lnTo>
                                  <a:pt x="5540926" y="4137684"/>
                                </a:lnTo>
                                <a:lnTo>
                                  <a:pt x="5543809" y="4138380"/>
                                </a:lnTo>
                                <a:lnTo>
                                  <a:pt x="5546693" y="4138678"/>
                                </a:lnTo>
                                <a:lnTo>
                                  <a:pt x="5549477" y="4138678"/>
                                </a:lnTo>
                                <a:lnTo>
                                  <a:pt x="5552360" y="4138579"/>
                                </a:lnTo>
                                <a:lnTo>
                                  <a:pt x="5555244" y="4138678"/>
                                </a:lnTo>
                                <a:lnTo>
                                  <a:pt x="5558128" y="4138976"/>
                                </a:lnTo>
                                <a:lnTo>
                                  <a:pt x="5561011" y="4138976"/>
                                </a:lnTo>
                                <a:lnTo>
                                  <a:pt x="5563895" y="4138280"/>
                                </a:lnTo>
                                <a:lnTo>
                                  <a:pt x="5566778" y="4136591"/>
                                </a:lnTo>
                                <a:lnTo>
                                  <a:pt x="5569662" y="4133907"/>
                                </a:lnTo>
                                <a:lnTo>
                                  <a:pt x="5572446" y="4130726"/>
                                </a:lnTo>
                                <a:lnTo>
                                  <a:pt x="5575330" y="4127446"/>
                                </a:lnTo>
                                <a:lnTo>
                                  <a:pt x="5578213" y="4124464"/>
                                </a:lnTo>
                                <a:lnTo>
                                  <a:pt x="5581097" y="4122178"/>
                                </a:lnTo>
                                <a:lnTo>
                                  <a:pt x="5583980" y="4120786"/>
                                </a:lnTo>
                                <a:lnTo>
                                  <a:pt x="5586864" y="4120388"/>
                                </a:lnTo>
                                <a:lnTo>
                                  <a:pt x="5589747" y="4121084"/>
                                </a:lnTo>
                                <a:lnTo>
                                  <a:pt x="5592532" y="4122376"/>
                                </a:lnTo>
                                <a:lnTo>
                                  <a:pt x="5595415" y="4123967"/>
                                </a:lnTo>
                                <a:lnTo>
                                  <a:pt x="5598299" y="4125259"/>
                                </a:lnTo>
                                <a:lnTo>
                                  <a:pt x="5601182" y="4125756"/>
                                </a:lnTo>
                                <a:lnTo>
                                  <a:pt x="5604066" y="4125756"/>
                                </a:lnTo>
                                <a:lnTo>
                                  <a:pt x="5606949" y="4125756"/>
                                </a:lnTo>
                                <a:lnTo>
                                  <a:pt x="5609833" y="4126054"/>
                                </a:lnTo>
                                <a:lnTo>
                                  <a:pt x="5612716" y="4127048"/>
                                </a:lnTo>
                                <a:lnTo>
                                  <a:pt x="5615501" y="4128241"/>
                                </a:lnTo>
                                <a:lnTo>
                                  <a:pt x="5618384" y="4129036"/>
                                </a:lnTo>
                                <a:lnTo>
                                  <a:pt x="5632802" y="4113530"/>
                                </a:lnTo>
                                <a:lnTo>
                                  <a:pt x="5635586" y="4109753"/>
                                </a:lnTo>
                                <a:lnTo>
                                  <a:pt x="5638470" y="4107168"/>
                                </a:lnTo>
                                <a:lnTo>
                                  <a:pt x="5641353" y="4106075"/>
                                </a:lnTo>
                                <a:lnTo>
                                  <a:pt x="5644237" y="4106373"/>
                                </a:lnTo>
                                <a:lnTo>
                                  <a:pt x="5658555" y="4119196"/>
                                </a:lnTo>
                                <a:lnTo>
                                  <a:pt x="5661439" y="4122178"/>
                                </a:lnTo>
                                <a:lnTo>
                                  <a:pt x="5664322" y="4124066"/>
                                </a:lnTo>
                                <a:lnTo>
                                  <a:pt x="5667206" y="4124364"/>
                                </a:lnTo>
                                <a:lnTo>
                                  <a:pt x="5670090" y="4123172"/>
                                </a:lnTo>
                                <a:lnTo>
                                  <a:pt x="5672973" y="4120687"/>
                                </a:lnTo>
                                <a:lnTo>
                                  <a:pt x="5675857" y="4118003"/>
                                </a:lnTo>
                                <a:lnTo>
                                  <a:pt x="5678641" y="4116114"/>
                                </a:lnTo>
                                <a:lnTo>
                                  <a:pt x="5681524" y="4115617"/>
                                </a:lnTo>
                                <a:lnTo>
                                  <a:pt x="5684408" y="4116611"/>
                                </a:lnTo>
                                <a:lnTo>
                                  <a:pt x="5687292" y="4118301"/>
                                </a:lnTo>
                                <a:lnTo>
                                  <a:pt x="5690175" y="4119394"/>
                                </a:lnTo>
                                <a:lnTo>
                                  <a:pt x="5693059" y="4118897"/>
                                </a:lnTo>
                                <a:lnTo>
                                  <a:pt x="5695942" y="4116512"/>
                                </a:lnTo>
                                <a:lnTo>
                                  <a:pt x="5698826" y="4113331"/>
                                </a:lnTo>
                                <a:lnTo>
                                  <a:pt x="5701610" y="4110846"/>
                                </a:lnTo>
                                <a:lnTo>
                                  <a:pt x="5704494" y="4110150"/>
                                </a:lnTo>
                                <a:lnTo>
                                  <a:pt x="5707377" y="4111641"/>
                                </a:lnTo>
                                <a:lnTo>
                                  <a:pt x="5710261" y="4114126"/>
                                </a:lnTo>
                                <a:lnTo>
                                  <a:pt x="5713144" y="4116015"/>
                                </a:lnTo>
                                <a:lnTo>
                                  <a:pt x="5716028" y="4116015"/>
                                </a:lnTo>
                                <a:lnTo>
                                  <a:pt x="5718911" y="4113530"/>
                                </a:lnTo>
                                <a:lnTo>
                                  <a:pt x="5721695" y="4109355"/>
                                </a:lnTo>
                                <a:lnTo>
                                  <a:pt x="5724579" y="4105280"/>
                                </a:lnTo>
                                <a:lnTo>
                                  <a:pt x="5727463" y="4102695"/>
                                </a:lnTo>
                                <a:lnTo>
                                  <a:pt x="5730346" y="4102695"/>
                                </a:lnTo>
                                <a:lnTo>
                                  <a:pt x="5733230" y="4105081"/>
                                </a:lnTo>
                                <a:lnTo>
                                  <a:pt x="5736113" y="4108262"/>
                                </a:lnTo>
                                <a:lnTo>
                                  <a:pt x="5738997" y="4110647"/>
                                </a:lnTo>
                                <a:lnTo>
                                  <a:pt x="5741880" y="4110548"/>
                                </a:lnTo>
                                <a:lnTo>
                                  <a:pt x="5744665" y="4107665"/>
                                </a:lnTo>
                                <a:lnTo>
                                  <a:pt x="5747548" y="4102795"/>
                                </a:lnTo>
                                <a:lnTo>
                                  <a:pt x="5750432" y="4097725"/>
                                </a:lnTo>
                                <a:lnTo>
                                  <a:pt x="5753315" y="4094048"/>
                                </a:lnTo>
                                <a:lnTo>
                                  <a:pt x="5756199" y="4092557"/>
                                </a:lnTo>
                                <a:lnTo>
                                  <a:pt x="5759082" y="4093253"/>
                                </a:lnTo>
                                <a:lnTo>
                                  <a:pt x="5761966" y="4095241"/>
                                </a:lnTo>
                                <a:lnTo>
                                  <a:pt x="5764750" y="4097427"/>
                                </a:lnTo>
                                <a:lnTo>
                                  <a:pt x="5767634" y="4098918"/>
                                </a:lnTo>
                                <a:lnTo>
                                  <a:pt x="5770517" y="4099415"/>
                                </a:lnTo>
                                <a:lnTo>
                                  <a:pt x="5773401" y="4099216"/>
                                </a:lnTo>
                                <a:lnTo>
                                  <a:pt x="5776284" y="4098819"/>
                                </a:lnTo>
                                <a:lnTo>
                                  <a:pt x="5779168" y="4098918"/>
                                </a:lnTo>
                                <a:lnTo>
                                  <a:pt x="5782052" y="4099316"/>
                                </a:lnTo>
                                <a:lnTo>
                                  <a:pt x="5784935" y="4099713"/>
                                </a:lnTo>
                                <a:lnTo>
                                  <a:pt x="5787719" y="4099316"/>
                                </a:lnTo>
                                <a:lnTo>
                                  <a:pt x="5790603" y="4097328"/>
                                </a:lnTo>
                                <a:lnTo>
                                  <a:pt x="5793486" y="4093849"/>
                                </a:lnTo>
                                <a:lnTo>
                                  <a:pt x="5796370" y="4089873"/>
                                </a:lnTo>
                                <a:lnTo>
                                  <a:pt x="5799254" y="4086692"/>
                                </a:lnTo>
                                <a:lnTo>
                                  <a:pt x="5802137" y="4085499"/>
                                </a:lnTo>
                                <a:lnTo>
                                  <a:pt x="5805021" y="4086593"/>
                                </a:lnTo>
                                <a:lnTo>
                                  <a:pt x="5807805" y="4089177"/>
                                </a:lnTo>
                                <a:lnTo>
                                  <a:pt x="5810688" y="4091861"/>
                                </a:lnTo>
                                <a:lnTo>
                                  <a:pt x="5813572" y="4093352"/>
                                </a:lnTo>
                                <a:lnTo>
                                  <a:pt x="5816456" y="4092855"/>
                                </a:lnTo>
                                <a:lnTo>
                                  <a:pt x="5819339" y="4090668"/>
                                </a:lnTo>
                                <a:lnTo>
                                  <a:pt x="5822223" y="4087189"/>
                                </a:lnTo>
                                <a:lnTo>
                                  <a:pt x="5825106" y="4083313"/>
                                </a:lnTo>
                                <a:lnTo>
                                  <a:pt x="5827990" y="4079834"/>
                                </a:lnTo>
                                <a:lnTo>
                                  <a:pt x="5830774" y="4077150"/>
                                </a:lnTo>
                                <a:lnTo>
                                  <a:pt x="5833658" y="4075361"/>
                                </a:lnTo>
                                <a:lnTo>
                                  <a:pt x="5836541" y="4074466"/>
                                </a:lnTo>
                                <a:lnTo>
                                  <a:pt x="5839425" y="4073770"/>
                                </a:lnTo>
                                <a:lnTo>
                                  <a:pt x="5842308" y="4072975"/>
                                </a:lnTo>
                                <a:lnTo>
                                  <a:pt x="5845192" y="4071683"/>
                                </a:lnTo>
                                <a:lnTo>
                                  <a:pt x="5848075" y="4069695"/>
                                </a:lnTo>
                                <a:lnTo>
                                  <a:pt x="5850859" y="4067309"/>
                                </a:lnTo>
                                <a:lnTo>
                                  <a:pt x="5853743" y="4064824"/>
                                </a:lnTo>
                                <a:lnTo>
                                  <a:pt x="5856627" y="4062638"/>
                                </a:lnTo>
                                <a:lnTo>
                                  <a:pt x="5859510" y="4061246"/>
                                </a:lnTo>
                                <a:lnTo>
                                  <a:pt x="5862394" y="4060650"/>
                                </a:lnTo>
                                <a:lnTo>
                                  <a:pt x="5865277" y="4060848"/>
                                </a:lnTo>
                                <a:lnTo>
                                  <a:pt x="5868161" y="4061345"/>
                                </a:lnTo>
                                <a:lnTo>
                                  <a:pt x="5871044" y="4061544"/>
                                </a:lnTo>
                                <a:lnTo>
                                  <a:pt x="5873829" y="4060948"/>
                                </a:lnTo>
                                <a:lnTo>
                                  <a:pt x="5876712" y="4059357"/>
                                </a:lnTo>
                                <a:lnTo>
                                  <a:pt x="5879596" y="4057071"/>
                                </a:lnTo>
                                <a:lnTo>
                                  <a:pt x="5882479" y="4054487"/>
                                </a:lnTo>
                                <a:lnTo>
                                  <a:pt x="5885363" y="4052499"/>
                                </a:lnTo>
                                <a:lnTo>
                                  <a:pt x="5888246" y="4051505"/>
                                </a:lnTo>
                                <a:lnTo>
                                  <a:pt x="5891130" y="4051505"/>
                                </a:lnTo>
                                <a:lnTo>
                                  <a:pt x="5893914" y="4052002"/>
                                </a:lnTo>
                                <a:lnTo>
                                  <a:pt x="5896798" y="4052400"/>
                                </a:lnTo>
                                <a:lnTo>
                                  <a:pt x="5911216" y="4040869"/>
                                </a:lnTo>
                                <a:lnTo>
                                  <a:pt x="5914099" y="4038086"/>
                                </a:lnTo>
                                <a:lnTo>
                                  <a:pt x="5916883" y="4036098"/>
                                </a:lnTo>
                                <a:lnTo>
                                  <a:pt x="5919767" y="4034905"/>
                                </a:lnTo>
                                <a:lnTo>
                                  <a:pt x="5922650" y="4034309"/>
                                </a:lnTo>
                                <a:lnTo>
                                  <a:pt x="5925534" y="4034209"/>
                                </a:lnTo>
                                <a:lnTo>
                                  <a:pt x="5928418" y="4034408"/>
                                </a:lnTo>
                                <a:lnTo>
                                  <a:pt x="5931301" y="4034508"/>
                                </a:lnTo>
                                <a:lnTo>
                                  <a:pt x="5945620" y="4029041"/>
                                </a:lnTo>
                                <a:lnTo>
                                  <a:pt x="5948503" y="4027749"/>
                                </a:lnTo>
                                <a:lnTo>
                                  <a:pt x="5962821" y="4019300"/>
                                </a:lnTo>
                                <a:lnTo>
                                  <a:pt x="5965705" y="4017411"/>
                                </a:lnTo>
                                <a:lnTo>
                                  <a:pt x="5968589" y="4016516"/>
                                </a:lnTo>
                                <a:lnTo>
                                  <a:pt x="5971472" y="4016516"/>
                                </a:lnTo>
                                <a:lnTo>
                                  <a:pt x="5974356" y="4016914"/>
                                </a:lnTo>
                                <a:lnTo>
                                  <a:pt x="5977239" y="4016914"/>
                                </a:lnTo>
                                <a:lnTo>
                                  <a:pt x="5980023" y="4016119"/>
                                </a:lnTo>
                                <a:lnTo>
                                  <a:pt x="5982907" y="4014528"/>
                                </a:lnTo>
                                <a:lnTo>
                                  <a:pt x="5985791" y="4012739"/>
                                </a:lnTo>
                                <a:lnTo>
                                  <a:pt x="5988674" y="4011348"/>
                                </a:lnTo>
                                <a:lnTo>
                                  <a:pt x="5991558" y="4010751"/>
                                </a:lnTo>
                                <a:lnTo>
                                  <a:pt x="5994441" y="4010851"/>
                                </a:lnTo>
                                <a:lnTo>
                                  <a:pt x="5997325" y="4011447"/>
                                </a:lnTo>
                                <a:lnTo>
                                  <a:pt x="6000208" y="4012044"/>
                                </a:lnTo>
                                <a:lnTo>
                                  <a:pt x="6002993" y="4012541"/>
                                </a:lnTo>
                                <a:lnTo>
                                  <a:pt x="6005876" y="4012938"/>
                                </a:lnTo>
                                <a:lnTo>
                                  <a:pt x="6008760" y="4013137"/>
                                </a:lnTo>
                                <a:lnTo>
                                  <a:pt x="6011643" y="4013336"/>
                                </a:lnTo>
                                <a:lnTo>
                                  <a:pt x="6014527" y="4013336"/>
                                </a:lnTo>
                                <a:lnTo>
                                  <a:pt x="6017410" y="4013137"/>
                                </a:lnTo>
                                <a:lnTo>
                                  <a:pt x="6020294" y="4012541"/>
                                </a:lnTo>
                                <a:lnTo>
                                  <a:pt x="6023078" y="4011348"/>
                                </a:lnTo>
                                <a:lnTo>
                                  <a:pt x="6025962" y="4009857"/>
                                </a:lnTo>
                                <a:lnTo>
                                  <a:pt x="6028845" y="4008266"/>
                                </a:lnTo>
                                <a:lnTo>
                                  <a:pt x="6031729" y="4007074"/>
                                </a:lnTo>
                                <a:lnTo>
                                  <a:pt x="6034612" y="4006875"/>
                                </a:lnTo>
                                <a:lnTo>
                                  <a:pt x="6037496" y="4007571"/>
                                </a:lnTo>
                                <a:lnTo>
                                  <a:pt x="6040380" y="4009161"/>
                                </a:lnTo>
                                <a:lnTo>
                                  <a:pt x="6043263" y="4011149"/>
                                </a:lnTo>
                                <a:lnTo>
                                  <a:pt x="6046047" y="4013037"/>
                                </a:lnTo>
                                <a:lnTo>
                                  <a:pt x="6048931" y="4014330"/>
                                </a:lnTo>
                                <a:lnTo>
                                  <a:pt x="6051814" y="4014827"/>
                                </a:lnTo>
                                <a:lnTo>
                                  <a:pt x="6054698" y="4014330"/>
                                </a:lnTo>
                                <a:lnTo>
                                  <a:pt x="6057582" y="4013435"/>
                                </a:lnTo>
                                <a:lnTo>
                                  <a:pt x="6060465" y="4012441"/>
                                </a:lnTo>
                                <a:lnTo>
                                  <a:pt x="6063349" y="4011944"/>
                                </a:lnTo>
                                <a:lnTo>
                                  <a:pt x="6066133" y="4012044"/>
                                </a:lnTo>
                                <a:lnTo>
                                  <a:pt x="6069016" y="4012739"/>
                                </a:lnTo>
                                <a:lnTo>
                                  <a:pt x="6071900" y="4013534"/>
                                </a:lnTo>
                                <a:lnTo>
                                  <a:pt x="6074783" y="4014031"/>
                                </a:lnTo>
                                <a:lnTo>
                                  <a:pt x="6077667" y="4013932"/>
                                </a:lnTo>
                                <a:lnTo>
                                  <a:pt x="6080551" y="4013137"/>
                                </a:lnTo>
                                <a:lnTo>
                                  <a:pt x="6083434" y="4012242"/>
                                </a:lnTo>
                                <a:lnTo>
                                  <a:pt x="6086318" y="4011447"/>
                                </a:lnTo>
                                <a:lnTo>
                                  <a:pt x="6089102" y="4011149"/>
                                </a:lnTo>
                                <a:lnTo>
                                  <a:pt x="6091985" y="4011050"/>
                                </a:lnTo>
                                <a:lnTo>
                                  <a:pt x="6094869" y="4010950"/>
                                </a:lnTo>
                                <a:lnTo>
                                  <a:pt x="6097753" y="4010553"/>
                                </a:lnTo>
                                <a:lnTo>
                                  <a:pt x="6100636" y="4009658"/>
                                </a:lnTo>
                                <a:lnTo>
                                  <a:pt x="6103520" y="4008465"/>
                                </a:lnTo>
                                <a:lnTo>
                                  <a:pt x="6106403" y="4007272"/>
                                </a:lnTo>
                                <a:lnTo>
                                  <a:pt x="6109187" y="4006378"/>
                                </a:lnTo>
                                <a:lnTo>
                                  <a:pt x="6112071" y="4005881"/>
                                </a:lnTo>
                                <a:lnTo>
                                  <a:pt x="6114955" y="4005483"/>
                                </a:lnTo>
                                <a:lnTo>
                                  <a:pt x="6117838" y="4005284"/>
                                </a:lnTo>
                                <a:lnTo>
                                  <a:pt x="6120722" y="4005086"/>
                                </a:lnTo>
                                <a:lnTo>
                                  <a:pt x="6123605" y="4005284"/>
                                </a:lnTo>
                                <a:lnTo>
                                  <a:pt x="6126489" y="4005781"/>
                                </a:lnTo>
                                <a:lnTo>
                                  <a:pt x="6129372" y="4006676"/>
                                </a:lnTo>
                                <a:lnTo>
                                  <a:pt x="6132157" y="4007471"/>
                                </a:lnTo>
                                <a:lnTo>
                                  <a:pt x="6135040" y="4007571"/>
                                </a:lnTo>
                                <a:lnTo>
                                  <a:pt x="6137924" y="4006378"/>
                                </a:lnTo>
                                <a:lnTo>
                                  <a:pt x="6140807" y="4003893"/>
                                </a:lnTo>
                                <a:lnTo>
                                  <a:pt x="6143691" y="4000613"/>
                                </a:lnTo>
                                <a:lnTo>
                                  <a:pt x="6146574" y="3997332"/>
                                </a:lnTo>
                                <a:lnTo>
                                  <a:pt x="6149458" y="3994847"/>
                                </a:lnTo>
                                <a:lnTo>
                                  <a:pt x="6152242" y="3993356"/>
                                </a:lnTo>
                                <a:lnTo>
                                  <a:pt x="6155126" y="3992959"/>
                                </a:lnTo>
                                <a:lnTo>
                                  <a:pt x="6158009" y="3992959"/>
                                </a:lnTo>
                                <a:lnTo>
                                  <a:pt x="6160893" y="3992859"/>
                                </a:lnTo>
                                <a:lnTo>
                                  <a:pt x="6163776" y="3992064"/>
                                </a:lnTo>
                                <a:lnTo>
                                  <a:pt x="6166660" y="3990375"/>
                                </a:lnTo>
                                <a:lnTo>
                                  <a:pt x="6169544" y="3987989"/>
                                </a:lnTo>
                                <a:lnTo>
                                  <a:pt x="6172427" y="3985305"/>
                                </a:lnTo>
                                <a:lnTo>
                                  <a:pt x="6175211" y="3982721"/>
                                </a:lnTo>
                                <a:lnTo>
                                  <a:pt x="6178095" y="3980534"/>
                                </a:lnTo>
                                <a:lnTo>
                                  <a:pt x="6180978" y="3978844"/>
                                </a:lnTo>
                                <a:lnTo>
                                  <a:pt x="6183862" y="3977453"/>
                                </a:lnTo>
                                <a:lnTo>
                                  <a:pt x="6186745" y="3975962"/>
                                </a:lnTo>
                                <a:lnTo>
                                  <a:pt x="6189629" y="3974272"/>
                                </a:lnTo>
                                <a:lnTo>
                                  <a:pt x="6192513" y="3972184"/>
                                </a:lnTo>
                                <a:lnTo>
                                  <a:pt x="6195297" y="3969998"/>
                                </a:lnTo>
                                <a:lnTo>
                                  <a:pt x="6198180" y="3967910"/>
                                </a:lnTo>
                                <a:lnTo>
                                  <a:pt x="6218266" y="3959064"/>
                                </a:lnTo>
                                <a:lnTo>
                                  <a:pt x="6221149" y="3958368"/>
                                </a:lnTo>
                                <a:lnTo>
                                  <a:pt x="6224033" y="3956579"/>
                                </a:lnTo>
                                <a:lnTo>
                                  <a:pt x="6226917" y="3953398"/>
                                </a:lnTo>
                                <a:lnTo>
                                  <a:pt x="6229800" y="3949422"/>
                                </a:lnTo>
                                <a:lnTo>
                                  <a:pt x="6232684" y="3945247"/>
                                </a:lnTo>
                                <a:lnTo>
                                  <a:pt x="6235567" y="3941768"/>
                                </a:lnTo>
                                <a:lnTo>
                                  <a:pt x="6238351" y="3939482"/>
                                </a:lnTo>
                                <a:lnTo>
                                  <a:pt x="6241235" y="3938289"/>
                                </a:lnTo>
                                <a:lnTo>
                                  <a:pt x="6244119" y="3937792"/>
                                </a:lnTo>
                                <a:lnTo>
                                  <a:pt x="6247002" y="3937594"/>
                                </a:lnTo>
                                <a:lnTo>
                                  <a:pt x="6249886" y="3937196"/>
                                </a:lnTo>
                                <a:lnTo>
                                  <a:pt x="6264204" y="3927853"/>
                                </a:lnTo>
                                <a:lnTo>
                                  <a:pt x="6267088" y="3925467"/>
                                </a:lnTo>
                                <a:lnTo>
                                  <a:pt x="6269971" y="3923479"/>
                                </a:lnTo>
                                <a:lnTo>
                                  <a:pt x="6272855" y="3921988"/>
                                </a:lnTo>
                                <a:lnTo>
                                  <a:pt x="6275738" y="3920497"/>
                                </a:lnTo>
                                <a:lnTo>
                                  <a:pt x="6278622" y="3918608"/>
                                </a:lnTo>
                                <a:lnTo>
                                  <a:pt x="6281406" y="3916322"/>
                                </a:lnTo>
                                <a:lnTo>
                                  <a:pt x="6284290" y="3913738"/>
                                </a:lnTo>
                                <a:lnTo>
                                  <a:pt x="6287173" y="3911352"/>
                                </a:lnTo>
                                <a:lnTo>
                                  <a:pt x="6290057" y="3909563"/>
                                </a:lnTo>
                                <a:lnTo>
                                  <a:pt x="6292940" y="3908370"/>
                                </a:lnTo>
                                <a:lnTo>
                                  <a:pt x="6295824" y="3907575"/>
                                </a:lnTo>
                                <a:lnTo>
                                  <a:pt x="6298708" y="3906581"/>
                                </a:lnTo>
                                <a:lnTo>
                                  <a:pt x="6313026" y="3889186"/>
                                </a:lnTo>
                                <a:lnTo>
                                  <a:pt x="6315909" y="3885012"/>
                                </a:lnTo>
                                <a:lnTo>
                                  <a:pt x="6318793" y="3881533"/>
                                </a:lnTo>
                                <a:lnTo>
                                  <a:pt x="6321677" y="3878849"/>
                                </a:lnTo>
                                <a:lnTo>
                                  <a:pt x="6324560" y="3876861"/>
                                </a:lnTo>
                                <a:lnTo>
                                  <a:pt x="6327344" y="3875171"/>
                                </a:lnTo>
                                <a:lnTo>
                                  <a:pt x="6330228" y="3873282"/>
                                </a:lnTo>
                                <a:lnTo>
                                  <a:pt x="6333111" y="3870897"/>
                                </a:lnTo>
                                <a:lnTo>
                                  <a:pt x="6335995" y="3867617"/>
                                </a:lnTo>
                                <a:lnTo>
                                  <a:pt x="6338879" y="3863641"/>
                                </a:lnTo>
                                <a:lnTo>
                                  <a:pt x="6341762" y="3859367"/>
                                </a:lnTo>
                                <a:lnTo>
                                  <a:pt x="6344646" y="3855092"/>
                                </a:lnTo>
                                <a:lnTo>
                                  <a:pt x="6347430" y="3851017"/>
                                </a:lnTo>
                                <a:lnTo>
                                  <a:pt x="6350313" y="3847140"/>
                                </a:lnTo>
                                <a:lnTo>
                                  <a:pt x="6353197" y="3843165"/>
                                </a:lnTo>
                                <a:lnTo>
                                  <a:pt x="6367615" y="3825372"/>
                                </a:lnTo>
                                <a:lnTo>
                                  <a:pt x="6370399" y="3822589"/>
                                </a:lnTo>
                                <a:lnTo>
                                  <a:pt x="6384817" y="3794459"/>
                                </a:lnTo>
                                <a:lnTo>
                                  <a:pt x="6387700" y="3788296"/>
                                </a:lnTo>
                                <a:lnTo>
                                  <a:pt x="6390485" y="3782730"/>
                                </a:lnTo>
                                <a:lnTo>
                                  <a:pt x="6393368" y="3777661"/>
                                </a:lnTo>
                                <a:lnTo>
                                  <a:pt x="6396252" y="3772691"/>
                                </a:lnTo>
                                <a:lnTo>
                                  <a:pt x="6399135" y="3767621"/>
                                </a:lnTo>
                                <a:lnTo>
                                  <a:pt x="6413454" y="3738696"/>
                                </a:lnTo>
                                <a:lnTo>
                                  <a:pt x="6416337" y="3732533"/>
                                </a:lnTo>
                                <a:lnTo>
                                  <a:pt x="6419221" y="3726470"/>
                                </a:lnTo>
                                <a:lnTo>
                                  <a:pt x="6422104" y="3720705"/>
                                </a:lnTo>
                                <a:lnTo>
                                  <a:pt x="6424988" y="3714940"/>
                                </a:lnTo>
                                <a:lnTo>
                                  <a:pt x="6427871" y="3708777"/>
                                </a:lnTo>
                                <a:lnTo>
                                  <a:pt x="6442190" y="3667626"/>
                                </a:lnTo>
                                <a:lnTo>
                                  <a:pt x="6445073" y="3657487"/>
                                </a:lnTo>
                                <a:lnTo>
                                  <a:pt x="6447957" y="3647448"/>
                                </a:lnTo>
                                <a:lnTo>
                                  <a:pt x="6450841" y="3637905"/>
                                </a:lnTo>
                                <a:lnTo>
                                  <a:pt x="6453724" y="3629258"/>
                                </a:lnTo>
                                <a:lnTo>
                                  <a:pt x="6456508" y="3621505"/>
                                </a:lnTo>
                                <a:lnTo>
                                  <a:pt x="6459392" y="3614248"/>
                                </a:lnTo>
                                <a:lnTo>
                                  <a:pt x="6462275" y="3606694"/>
                                </a:lnTo>
                                <a:lnTo>
                                  <a:pt x="6473810" y="3563555"/>
                                </a:lnTo>
                                <a:lnTo>
                                  <a:pt x="6476594" y="3550136"/>
                                </a:lnTo>
                                <a:lnTo>
                                  <a:pt x="6479477" y="3536618"/>
                                </a:lnTo>
                                <a:lnTo>
                                  <a:pt x="6482361" y="3523398"/>
                                </a:lnTo>
                                <a:lnTo>
                                  <a:pt x="6485245" y="3510376"/>
                                </a:lnTo>
                                <a:lnTo>
                                  <a:pt x="6488128" y="3497455"/>
                                </a:lnTo>
                                <a:lnTo>
                                  <a:pt x="6491012" y="3484235"/>
                                </a:lnTo>
                                <a:lnTo>
                                  <a:pt x="6499563" y="3439207"/>
                                </a:lnTo>
                                <a:lnTo>
                                  <a:pt x="6508214" y="3386823"/>
                                </a:lnTo>
                                <a:lnTo>
                                  <a:pt x="6513981" y="3349151"/>
                                </a:lnTo>
                                <a:lnTo>
                                  <a:pt x="6519649" y="3305515"/>
                                </a:lnTo>
                                <a:lnTo>
                                  <a:pt x="6525416" y="3253828"/>
                                </a:lnTo>
                                <a:lnTo>
                                  <a:pt x="6531183" y="3194884"/>
                                </a:lnTo>
                                <a:lnTo>
                                  <a:pt x="6536950" y="3128684"/>
                                </a:lnTo>
                                <a:lnTo>
                                  <a:pt x="6542618" y="3051153"/>
                                </a:lnTo>
                                <a:lnTo>
                                  <a:pt x="6545501" y="3006224"/>
                                </a:lnTo>
                                <a:lnTo>
                                  <a:pt x="6548385" y="2955929"/>
                                </a:lnTo>
                                <a:lnTo>
                                  <a:pt x="6551268" y="2899768"/>
                                </a:lnTo>
                                <a:lnTo>
                                  <a:pt x="6554152" y="2836749"/>
                                </a:lnTo>
                                <a:lnTo>
                                  <a:pt x="6557035" y="2765878"/>
                                </a:lnTo>
                                <a:lnTo>
                                  <a:pt x="6559919" y="2685663"/>
                                </a:lnTo>
                                <a:lnTo>
                                  <a:pt x="6562703" y="2594414"/>
                                </a:lnTo>
                                <a:lnTo>
                                  <a:pt x="6565587" y="2490045"/>
                                </a:lnTo>
                                <a:lnTo>
                                  <a:pt x="6568470" y="2370866"/>
                                </a:lnTo>
                                <a:lnTo>
                                  <a:pt x="6571354" y="2235882"/>
                                </a:lnTo>
                                <a:lnTo>
                                  <a:pt x="6574237" y="2084994"/>
                                </a:lnTo>
                                <a:lnTo>
                                  <a:pt x="6577121" y="1918600"/>
                                </a:lnTo>
                                <a:lnTo>
                                  <a:pt x="6580005" y="1738290"/>
                                </a:lnTo>
                                <a:lnTo>
                                  <a:pt x="6582888" y="1547345"/>
                                </a:lnTo>
                                <a:lnTo>
                                  <a:pt x="6585672" y="1352025"/>
                                </a:lnTo>
                                <a:lnTo>
                                  <a:pt x="6588556" y="1163664"/>
                                </a:lnTo>
                                <a:lnTo>
                                  <a:pt x="6591439" y="999656"/>
                                </a:lnTo>
                                <a:lnTo>
                                  <a:pt x="6594323" y="881470"/>
                                </a:lnTo>
                                <a:lnTo>
                                  <a:pt x="6597207" y="831075"/>
                                </a:lnTo>
                                <a:lnTo>
                                  <a:pt x="6600090" y="863678"/>
                                </a:lnTo>
                                <a:lnTo>
                                  <a:pt x="6602974" y="982559"/>
                                </a:lnTo>
                                <a:lnTo>
                                  <a:pt x="6605758" y="1176586"/>
                                </a:lnTo>
                                <a:lnTo>
                                  <a:pt x="6608641" y="1423593"/>
                                </a:lnTo>
                                <a:lnTo>
                                  <a:pt x="6611525" y="1697139"/>
                                </a:lnTo>
                                <a:lnTo>
                                  <a:pt x="6614409" y="1973170"/>
                                </a:lnTo>
                                <a:lnTo>
                                  <a:pt x="6617292" y="2234093"/>
                                </a:lnTo>
                                <a:lnTo>
                                  <a:pt x="6620176" y="2469370"/>
                                </a:lnTo>
                                <a:lnTo>
                                  <a:pt x="6623059" y="2674629"/>
                                </a:lnTo>
                                <a:lnTo>
                                  <a:pt x="6625943" y="2849572"/>
                                </a:lnTo>
                                <a:lnTo>
                                  <a:pt x="6628727" y="2995986"/>
                                </a:lnTo>
                                <a:lnTo>
                                  <a:pt x="6631611" y="3116557"/>
                                </a:lnTo>
                                <a:lnTo>
                                  <a:pt x="6634494" y="3214366"/>
                                </a:lnTo>
                                <a:lnTo>
                                  <a:pt x="6637378" y="3292196"/>
                                </a:lnTo>
                                <a:lnTo>
                                  <a:pt x="6640261" y="3352630"/>
                                </a:lnTo>
                                <a:lnTo>
                                  <a:pt x="6643145" y="3397658"/>
                                </a:lnTo>
                                <a:lnTo>
                                  <a:pt x="6648812" y="3448650"/>
                                </a:lnTo>
                                <a:lnTo>
                                  <a:pt x="6654580" y="3457794"/>
                                </a:lnTo>
                                <a:lnTo>
                                  <a:pt x="6657463" y="3450836"/>
                                </a:lnTo>
                                <a:lnTo>
                                  <a:pt x="6666114" y="3400739"/>
                                </a:lnTo>
                                <a:lnTo>
                                  <a:pt x="6671782" y="3349052"/>
                                </a:lnTo>
                                <a:lnTo>
                                  <a:pt x="6677549" y="3280765"/>
                                </a:lnTo>
                                <a:lnTo>
                                  <a:pt x="6680432" y="3240309"/>
                                </a:lnTo>
                                <a:lnTo>
                                  <a:pt x="6683316" y="3196574"/>
                                </a:lnTo>
                                <a:lnTo>
                                  <a:pt x="6686199" y="3150651"/>
                                </a:lnTo>
                                <a:lnTo>
                                  <a:pt x="6689083" y="3103536"/>
                                </a:lnTo>
                                <a:lnTo>
                                  <a:pt x="6691867" y="3056322"/>
                                </a:lnTo>
                                <a:lnTo>
                                  <a:pt x="6694751" y="3009206"/>
                                </a:lnTo>
                                <a:lnTo>
                                  <a:pt x="6697634" y="2962489"/>
                                </a:lnTo>
                                <a:lnTo>
                                  <a:pt x="6700518" y="2915771"/>
                                </a:lnTo>
                                <a:lnTo>
                                  <a:pt x="6703401" y="2868656"/>
                                </a:lnTo>
                                <a:lnTo>
                                  <a:pt x="6706285" y="2820547"/>
                                </a:lnTo>
                                <a:lnTo>
                                  <a:pt x="6709169" y="2770947"/>
                                </a:lnTo>
                                <a:lnTo>
                                  <a:pt x="6712052" y="2719756"/>
                                </a:lnTo>
                                <a:lnTo>
                                  <a:pt x="6714836" y="2667274"/>
                                </a:lnTo>
                                <a:lnTo>
                                  <a:pt x="6717720" y="2613996"/>
                                </a:lnTo>
                                <a:lnTo>
                                  <a:pt x="6720603" y="2560619"/>
                                </a:lnTo>
                                <a:lnTo>
                                  <a:pt x="6723487" y="2507937"/>
                                </a:lnTo>
                                <a:lnTo>
                                  <a:pt x="6726371" y="2456448"/>
                                </a:lnTo>
                                <a:lnTo>
                                  <a:pt x="6729254" y="2406649"/>
                                </a:lnTo>
                                <a:lnTo>
                                  <a:pt x="6732138" y="2358838"/>
                                </a:lnTo>
                                <a:lnTo>
                                  <a:pt x="6734922" y="2312717"/>
                                </a:lnTo>
                                <a:lnTo>
                                  <a:pt x="6737805" y="2267888"/>
                                </a:lnTo>
                                <a:lnTo>
                                  <a:pt x="6740689" y="2223457"/>
                                </a:lnTo>
                                <a:lnTo>
                                  <a:pt x="6743573" y="2178429"/>
                                </a:lnTo>
                                <a:lnTo>
                                  <a:pt x="6746456" y="2131811"/>
                                </a:lnTo>
                                <a:lnTo>
                                  <a:pt x="6749340" y="2082708"/>
                                </a:lnTo>
                                <a:lnTo>
                                  <a:pt x="6752223" y="2030722"/>
                                </a:lnTo>
                                <a:lnTo>
                                  <a:pt x="6755107" y="1975257"/>
                                </a:lnTo>
                                <a:lnTo>
                                  <a:pt x="6757891" y="1915717"/>
                                </a:lnTo>
                                <a:lnTo>
                                  <a:pt x="6760775" y="1851108"/>
                                </a:lnTo>
                                <a:lnTo>
                                  <a:pt x="6763658" y="1780336"/>
                                </a:lnTo>
                                <a:lnTo>
                                  <a:pt x="6766542" y="1701910"/>
                                </a:lnTo>
                                <a:lnTo>
                                  <a:pt x="6769425" y="1614638"/>
                                </a:lnTo>
                                <a:lnTo>
                                  <a:pt x="6772309" y="1517724"/>
                                </a:lnTo>
                                <a:lnTo>
                                  <a:pt x="6775192" y="1411068"/>
                                </a:lnTo>
                                <a:lnTo>
                                  <a:pt x="6777976" y="1295467"/>
                                </a:lnTo>
                                <a:lnTo>
                                  <a:pt x="6780860" y="1172610"/>
                                </a:lnTo>
                                <a:lnTo>
                                  <a:pt x="6783744" y="1046175"/>
                                </a:lnTo>
                                <a:lnTo>
                                  <a:pt x="6786627" y="921727"/>
                                </a:lnTo>
                                <a:lnTo>
                                  <a:pt x="6789511" y="807816"/>
                                </a:lnTo>
                                <a:lnTo>
                                  <a:pt x="6792394" y="714778"/>
                                </a:lnTo>
                                <a:lnTo>
                                  <a:pt x="6795278" y="653449"/>
                                </a:lnTo>
                                <a:lnTo>
                                  <a:pt x="6798161" y="632973"/>
                                </a:lnTo>
                                <a:lnTo>
                                  <a:pt x="6800946" y="658518"/>
                                </a:lnTo>
                                <a:lnTo>
                                  <a:pt x="6803829" y="729887"/>
                                </a:lnTo>
                                <a:lnTo>
                                  <a:pt x="6806713" y="842009"/>
                                </a:lnTo>
                                <a:lnTo>
                                  <a:pt x="6809596" y="986138"/>
                                </a:lnTo>
                                <a:lnTo>
                                  <a:pt x="6812480" y="1152631"/>
                                </a:lnTo>
                                <a:lnTo>
                                  <a:pt x="6815363" y="1332245"/>
                                </a:lnTo>
                                <a:lnTo>
                                  <a:pt x="6818247" y="1517525"/>
                                </a:lnTo>
                                <a:lnTo>
                                  <a:pt x="6821031" y="1702904"/>
                                </a:lnTo>
                                <a:lnTo>
                                  <a:pt x="6823915" y="1884506"/>
                                </a:lnTo>
                                <a:lnTo>
                                  <a:pt x="6826798" y="2059548"/>
                                </a:lnTo>
                                <a:lnTo>
                                  <a:pt x="6829682" y="2226340"/>
                                </a:lnTo>
                                <a:lnTo>
                                  <a:pt x="6832565" y="2383986"/>
                                </a:lnTo>
                                <a:lnTo>
                                  <a:pt x="6835449" y="2532588"/>
                                </a:lnTo>
                                <a:lnTo>
                                  <a:pt x="6838333" y="2672641"/>
                                </a:lnTo>
                                <a:lnTo>
                                  <a:pt x="6841216" y="2805240"/>
                                </a:lnTo>
                                <a:lnTo>
                                  <a:pt x="6844000" y="2931377"/>
                                </a:lnTo>
                                <a:lnTo>
                                  <a:pt x="6846884" y="3051650"/>
                                </a:lnTo>
                                <a:lnTo>
                                  <a:pt x="6849767" y="3165760"/>
                                </a:lnTo>
                                <a:lnTo>
                                  <a:pt x="6852651" y="3273210"/>
                                </a:lnTo>
                                <a:lnTo>
                                  <a:pt x="6855535" y="3373106"/>
                                </a:lnTo>
                                <a:lnTo>
                                  <a:pt x="6858418" y="3465249"/>
                                </a:lnTo>
                                <a:lnTo>
                                  <a:pt x="6861302" y="3549838"/>
                                </a:lnTo>
                                <a:lnTo>
                                  <a:pt x="6864086" y="3627667"/>
                                </a:lnTo>
                                <a:lnTo>
                                  <a:pt x="6866969" y="3699930"/>
                                </a:lnTo>
                                <a:lnTo>
                                  <a:pt x="6869853" y="3767124"/>
                                </a:lnTo>
                                <a:lnTo>
                                  <a:pt x="6872737" y="3829348"/>
                                </a:lnTo>
                                <a:lnTo>
                                  <a:pt x="6875620" y="3886503"/>
                                </a:lnTo>
                                <a:lnTo>
                                  <a:pt x="6878504" y="3938190"/>
                                </a:lnTo>
                                <a:lnTo>
                                  <a:pt x="6881387" y="3984212"/>
                                </a:lnTo>
                                <a:lnTo>
                                  <a:pt x="6884271" y="4024965"/>
                                </a:lnTo>
                                <a:lnTo>
                                  <a:pt x="6889938" y="4091762"/>
                                </a:lnTo>
                                <a:lnTo>
                                  <a:pt x="6895706" y="4141362"/>
                                </a:lnTo>
                                <a:lnTo>
                                  <a:pt x="6904356" y="4188079"/>
                                </a:lnTo>
                                <a:lnTo>
                                  <a:pt x="6918675" y="4230811"/>
                                </a:lnTo>
                                <a:lnTo>
                                  <a:pt x="6927325" y="4250889"/>
                                </a:lnTo>
                                <a:lnTo>
                                  <a:pt x="6930110" y="4257539"/>
                                </a:lnTo>
                                <a:lnTo>
                                  <a:pt x="6944527" y="4300738"/>
                                </a:lnTo>
                                <a:lnTo>
                                  <a:pt x="6947411" y="4310668"/>
                                </a:lnTo>
                                <a:lnTo>
                                  <a:pt x="6964613" y="4348758"/>
                                </a:lnTo>
                                <a:lnTo>
                                  <a:pt x="6967497" y="4353638"/>
                                </a:lnTo>
                                <a:lnTo>
                                  <a:pt x="6970380" y="4358618"/>
                                </a:lnTo>
                                <a:lnTo>
                                  <a:pt x="6973164" y="4363618"/>
                                </a:lnTo>
                                <a:lnTo>
                                  <a:pt x="6976048" y="4368489"/>
                                </a:lnTo>
                                <a:lnTo>
                                  <a:pt x="6993250" y="4385287"/>
                                </a:lnTo>
                                <a:lnTo>
                                  <a:pt x="6996133" y="4385188"/>
                                </a:lnTo>
                                <a:lnTo>
                                  <a:pt x="6999017" y="4384959"/>
                                </a:lnTo>
                                <a:lnTo>
                                  <a:pt x="7001900" y="4384959"/>
                                </a:lnTo>
                                <a:lnTo>
                                  <a:pt x="7004784" y="4385237"/>
                                </a:lnTo>
                                <a:lnTo>
                                  <a:pt x="7007668" y="4385466"/>
                                </a:lnTo>
                                <a:lnTo>
                                  <a:pt x="7010551" y="4385178"/>
                                </a:lnTo>
                                <a:lnTo>
                                  <a:pt x="7013435" y="4384044"/>
                                </a:lnTo>
                                <a:lnTo>
                                  <a:pt x="7016219" y="4382166"/>
                                </a:lnTo>
                                <a:lnTo>
                                  <a:pt x="7019102" y="4380039"/>
                                </a:lnTo>
                                <a:lnTo>
                                  <a:pt x="7021986" y="4378269"/>
                                </a:lnTo>
                                <a:lnTo>
                                  <a:pt x="7024870" y="4377265"/>
                                </a:lnTo>
                                <a:lnTo>
                                  <a:pt x="7027753" y="4377007"/>
                                </a:lnTo>
                                <a:lnTo>
                                  <a:pt x="7030637" y="4377146"/>
                                </a:lnTo>
                                <a:lnTo>
                                  <a:pt x="7033520" y="4377285"/>
                                </a:lnTo>
                                <a:lnTo>
                                  <a:pt x="7053606" y="4370298"/>
                                </a:lnTo>
                                <a:lnTo>
                                  <a:pt x="7056489" y="4368916"/>
                                </a:lnTo>
                                <a:lnTo>
                                  <a:pt x="7059274" y="4367713"/>
                                </a:lnTo>
                                <a:lnTo>
                                  <a:pt x="7062157" y="4366590"/>
                                </a:lnTo>
                                <a:lnTo>
                                  <a:pt x="7065041" y="4365328"/>
                                </a:lnTo>
                                <a:lnTo>
                                  <a:pt x="7067924" y="4363777"/>
                                </a:lnTo>
                                <a:lnTo>
                                  <a:pt x="7070808" y="4361908"/>
                                </a:lnTo>
                                <a:lnTo>
                                  <a:pt x="7073691" y="4359811"/>
                                </a:lnTo>
                                <a:lnTo>
                                  <a:pt x="7076575" y="4357664"/>
                                </a:lnTo>
                                <a:lnTo>
                                  <a:pt x="7079359" y="4355736"/>
                                </a:lnTo>
                                <a:lnTo>
                                  <a:pt x="7082243" y="4354324"/>
                                </a:lnTo>
                                <a:lnTo>
                                  <a:pt x="7085126" y="4353688"/>
                                </a:lnTo>
                                <a:lnTo>
                                  <a:pt x="7088010" y="4353797"/>
                                </a:lnTo>
                                <a:lnTo>
                                  <a:pt x="7090893" y="4354145"/>
                                </a:lnTo>
                                <a:lnTo>
                                  <a:pt x="7093777" y="4353857"/>
                                </a:lnTo>
                                <a:lnTo>
                                  <a:pt x="7096661" y="4352088"/>
                                </a:lnTo>
                                <a:lnTo>
                                  <a:pt x="7099544" y="4348519"/>
                                </a:lnTo>
                                <a:lnTo>
                                  <a:pt x="7102328" y="4343619"/>
                                </a:lnTo>
                                <a:lnTo>
                                  <a:pt x="7105212" y="4338400"/>
                                </a:lnTo>
                                <a:lnTo>
                                  <a:pt x="7108095" y="4333898"/>
                                </a:lnTo>
                                <a:lnTo>
                                  <a:pt x="7122513" y="4325200"/>
                                </a:lnTo>
                                <a:lnTo>
                                  <a:pt x="7125297" y="4325230"/>
                                </a:lnTo>
                                <a:lnTo>
                                  <a:pt x="7128181" y="4325985"/>
                                </a:lnTo>
                                <a:lnTo>
                                  <a:pt x="7131064" y="4327039"/>
                                </a:lnTo>
                                <a:lnTo>
                                  <a:pt x="7133948" y="4327645"/>
                                </a:lnTo>
                                <a:lnTo>
                                  <a:pt x="7136832" y="4327168"/>
                                </a:lnTo>
                                <a:lnTo>
                                  <a:pt x="7139715" y="4325508"/>
                                </a:lnTo>
                                <a:lnTo>
                                  <a:pt x="7142599" y="4323123"/>
                                </a:lnTo>
                                <a:lnTo>
                                  <a:pt x="7145383" y="4320678"/>
                                </a:lnTo>
                                <a:lnTo>
                                  <a:pt x="7148266" y="4318580"/>
                                </a:lnTo>
                                <a:lnTo>
                                  <a:pt x="7162684" y="4301901"/>
                                </a:lnTo>
                                <a:lnTo>
                                  <a:pt x="7165568" y="4297846"/>
                                </a:lnTo>
                                <a:lnTo>
                                  <a:pt x="7168352" y="4295559"/>
                                </a:lnTo>
                                <a:lnTo>
                                  <a:pt x="7171236" y="4295480"/>
                                </a:lnTo>
                                <a:lnTo>
                                  <a:pt x="7174119" y="4297110"/>
                                </a:lnTo>
                                <a:lnTo>
                                  <a:pt x="7177003" y="4299287"/>
                                </a:lnTo>
                                <a:lnTo>
                                  <a:pt x="7179886" y="4300758"/>
                                </a:lnTo>
                                <a:lnTo>
                                  <a:pt x="7182770" y="4300748"/>
                                </a:lnTo>
                                <a:lnTo>
                                  <a:pt x="7185653" y="4299297"/>
                                </a:lnTo>
                                <a:lnTo>
                                  <a:pt x="7188438" y="4297070"/>
                                </a:lnTo>
                                <a:lnTo>
                                  <a:pt x="7191321" y="4294834"/>
                                </a:lnTo>
                                <a:lnTo>
                                  <a:pt x="7194205" y="4293025"/>
                                </a:lnTo>
                                <a:lnTo>
                                  <a:pt x="7197088" y="4291653"/>
                                </a:lnTo>
                                <a:lnTo>
                                  <a:pt x="7199972" y="4290420"/>
                                </a:lnTo>
                                <a:lnTo>
                                  <a:pt x="7202855" y="4289079"/>
                                </a:lnTo>
                                <a:lnTo>
                                  <a:pt x="7220057" y="4278344"/>
                                </a:lnTo>
                                <a:lnTo>
                                  <a:pt x="7222941" y="4276306"/>
                                </a:lnTo>
                                <a:lnTo>
                                  <a:pt x="7225825" y="4274616"/>
                                </a:lnTo>
                                <a:lnTo>
                                  <a:pt x="7228708" y="4273304"/>
                                </a:lnTo>
                                <a:lnTo>
                                  <a:pt x="7231492" y="4272101"/>
                                </a:lnTo>
                                <a:lnTo>
                                  <a:pt x="7234376" y="4270590"/>
                                </a:lnTo>
                                <a:lnTo>
                                  <a:pt x="7237259" y="4268473"/>
                                </a:lnTo>
                                <a:lnTo>
                                  <a:pt x="7240143" y="4265789"/>
                                </a:lnTo>
                                <a:lnTo>
                                  <a:pt x="7243026" y="4262957"/>
                                </a:lnTo>
                                <a:lnTo>
                                  <a:pt x="7245910" y="4260551"/>
                                </a:lnTo>
                                <a:lnTo>
                                  <a:pt x="7248794" y="4259050"/>
                                </a:lnTo>
                                <a:lnTo>
                                  <a:pt x="7251677" y="4258583"/>
                                </a:lnTo>
                                <a:lnTo>
                                  <a:pt x="7254461" y="4258831"/>
                                </a:lnTo>
                                <a:lnTo>
                                  <a:pt x="7257345" y="4259159"/>
                                </a:lnTo>
                                <a:lnTo>
                                  <a:pt x="7260228" y="4258752"/>
                                </a:lnTo>
                                <a:lnTo>
                                  <a:pt x="7263112" y="4256993"/>
                                </a:lnTo>
                                <a:lnTo>
                                  <a:pt x="7265996" y="4253752"/>
                                </a:lnTo>
                                <a:lnTo>
                                  <a:pt x="7268879" y="4249587"/>
                                </a:lnTo>
                                <a:lnTo>
                                  <a:pt x="7271763" y="4245592"/>
                                </a:lnTo>
                                <a:lnTo>
                                  <a:pt x="7274547" y="4242957"/>
                                </a:lnTo>
                                <a:lnTo>
                                  <a:pt x="7277430" y="4242341"/>
                                </a:lnTo>
                                <a:lnTo>
                                  <a:pt x="7280314" y="4243504"/>
                                </a:lnTo>
                                <a:lnTo>
                                  <a:pt x="7283198" y="4245343"/>
                                </a:lnTo>
                                <a:lnTo>
                                  <a:pt x="7286081" y="4246466"/>
                                </a:lnTo>
                                <a:lnTo>
                                  <a:pt x="7288965" y="4245920"/>
                                </a:lnTo>
                                <a:lnTo>
                                  <a:pt x="7291848" y="4243693"/>
                                </a:lnTo>
                                <a:lnTo>
                                  <a:pt x="7294732" y="4240602"/>
                                </a:lnTo>
                                <a:lnTo>
                                  <a:pt x="7297516" y="4237759"/>
                                </a:lnTo>
                                <a:lnTo>
                                  <a:pt x="7300400" y="4235890"/>
                                </a:lnTo>
                                <a:lnTo>
                                  <a:pt x="7303283" y="4235065"/>
                                </a:lnTo>
                                <a:lnTo>
                                  <a:pt x="7306167" y="4234886"/>
                                </a:lnTo>
                                <a:lnTo>
                                  <a:pt x="7309050" y="4234876"/>
                                </a:lnTo>
                                <a:lnTo>
                                  <a:pt x="7311934" y="4234807"/>
                                </a:lnTo>
                                <a:lnTo>
                                  <a:pt x="7332019" y="4225056"/>
                                </a:lnTo>
                                <a:lnTo>
                                  <a:pt x="7334903" y="4221676"/>
                                </a:lnTo>
                                <a:lnTo>
                                  <a:pt x="7337787" y="4218794"/>
                                </a:lnTo>
                                <a:lnTo>
                                  <a:pt x="7340571" y="4217004"/>
                                </a:lnTo>
                                <a:lnTo>
                                  <a:pt x="7343454" y="4216309"/>
                                </a:lnTo>
                                <a:lnTo>
                                  <a:pt x="7346338" y="4216607"/>
                                </a:lnTo>
                                <a:lnTo>
                                  <a:pt x="7349221" y="4217501"/>
                                </a:lnTo>
                                <a:lnTo>
                                  <a:pt x="7352105" y="4218595"/>
                                </a:lnTo>
                                <a:lnTo>
                                  <a:pt x="7354988" y="4219191"/>
                                </a:lnTo>
                                <a:lnTo>
                                  <a:pt x="7357872" y="4218992"/>
                                </a:lnTo>
                                <a:lnTo>
                                  <a:pt x="7360656" y="4217700"/>
                                </a:lnTo>
                                <a:lnTo>
                                  <a:pt x="7363540" y="4215911"/>
                                </a:lnTo>
                                <a:lnTo>
                                  <a:pt x="7366423" y="4214221"/>
                                </a:lnTo>
                                <a:lnTo>
                                  <a:pt x="7369307" y="4213128"/>
                                </a:lnTo>
                                <a:lnTo>
                                  <a:pt x="7372190" y="4212730"/>
                                </a:lnTo>
                                <a:lnTo>
                                  <a:pt x="7375074" y="4212531"/>
                                </a:lnTo>
                                <a:lnTo>
                                  <a:pt x="7377958" y="4212134"/>
                                </a:lnTo>
                                <a:lnTo>
                                  <a:pt x="7380841" y="4210941"/>
                                </a:lnTo>
                                <a:lnTo>
                                  <a:pt x="7383625" y="4208953"/>
                                </a:lnTo>
                                <a:lnTo>
                                  <a:pt x="7386509" y="4206369"/>
                                </a:lnTo>
                                <a:lnTo>
                                  <a:pt x="7389392" y="4203585"/>
                                </a:lnTo>
                                <a:lnTo>
                                  <a:pt x="7392276" y="4201200"/>
                                </a:lnTo>
                                <a:lnTo>
                                  <a:pt x="7395160" y="4199212"/>
                                </a:lnTo>
                                <a:lnTo>
                                  <a:pt x="7398043" y="4198119"/>
                                </a:lnTo>
                                <a:lnTo>
                                  <a:pt x="7400927" y="4197721"/>
                                </a:lnTo>
                                <a:lnTo>
                                  <a:pt x="7403711" y="4197721"/>
                                </a:lnTo>
                                <a:lnTo>
                                  <a:pt x="7406594" y="4197622"/>
                                </a:lnTo>
                                <a:lnTo>
                                  <a:pt x="7429564" y="4182115"/>
                                </a:lnTo>
                                <a:lnTo>
                                  <a:pt x="7432447" y="4179531"/>
                                </a:lnTo>
                                <a:lnTo>
                                  <a:pt x="7435331" y="4177344"/>
                                </a:lnTo>
                                <a:lnTo>
                                  <a:pt x="7438214" y="4175953"/>
                                </a:lnTo>
                                <a:lnTo>
                                  <a:pt x="7441098" y="4175356"/>
                                </a:lnTo>
                                <a:lnTo>
                                  <a:pt x="7443981" y="4175157"/>
                                </a:lnTo>
                                <a:lnTo>
                                  <a:pt x="7446766" y="4174760"/>
                                </a:lnTo>
                                <a:lnTo>
                                  <a:pt x="7449649" y="4173965"/>
                                </a:lnTo>
                                <a:lnTo>
                                  <a:pt x="7452533" y="4173070"/>
                                </a:lnTo>
                                <a:lnTo>
                                  <a:pt x="7455416" y="4172474"/>
                                </a:lnTo>
                                <a:lnTo>
                                  <a:pt x="7458300" y="4172573"/>
                                </a:lnTo>
                                <a:lnTo>
                                  <a:pt x="7461183" y="4173567"/>
                                </a:lnTo>
                                <a:lnTo>
                                  <a:pt x="7464067" y="4175058"/>
                                </a:lnTo>
                                <a:lnTo>
                                  <a:pt x="7466950" y="4176052"/>
                                </a:lnTo>
                                <a:lnTo>
                                  <a:pt x="7469735" y="4175853"/>
                                </a:lnTo>
                                <a:lnTo>
                                  <a:pt x="7472618" y="4173965"/>
                                </a:lnTo>
                                <a:lnTo>
                                  <a:pt x="7475502" y="4170486"/>
                                </a:lnTo>
                                <a:lnTo>
                                  <a:pt x="7478385" y="4165913"/>
                                </a:lnTo>
                                <a:lnTo>
                                  <a:pt x="7481269" y="4161440"/>
                                </a:lnTo>
                                <a:lnTo>
                                  <a:pt x="7484152" y="4157663"/>
                                </a:lnTo>
                                <a:lnTo>
                                  <a:pt x="7487036" y="4155079"/>
                                </a:lnTo>
                                <a:lnTo>
                                  <a:pt x="7489820" y="4153687"/>
                                </a:lnTo>
                                <a:lnTo>
                                  <a:pt x="7492704" y="4153190"/>
                                </a:lnTo>
                                <a:lnTo>
                                  <a:pt x="7495587" y="4153190"/>
                                </a:lnTo>
                                <a:lnTo>
                                  <a:pt x="7498471" y="4153290"/>
                                </a:lnTo>
                                <a:lnTo>
                                  <a:pt x="7501354" y="4153190"/>
                                </a:lnTo>
                                <a:lnTo>
                                  <a:pt x="7518556" y="4137386"/>
                                </a:lnTo>
                                <a:lnTo>
                                  <a:pt x="7521440" y="4133410"/>
                                </a:lnTo>
                                <a:lnTo>
                                  <a:pt x="7524324" y="4130627"/>
                                </a:lnTo>
                                <a:lnTo>
                                  <a:pt x="7527207" y="4129434"/>
                                </a:lnTo>
                                <a:lnTo>
                                  <a:pt x="7530091" y="4130030"/>
                                </a:lnTo>
                                <a:lnTo>
                                  <a:pt x="7532875" y="4131621"/>
                                </a:lnTo>
                                <a:lnTo>
                                  <a:pt x="7535758" y="4133410"/>
                                </a:lnTo>
                                <a:lnTo>
                                  <a:pt x="7538642" y="4134702"/>
                                </a:lnTo>
                                <a:lnTo>
                                  <a:pt x="7561611" y="4117506"/>
                                </a:lnTo>
                                <a:lnTo>
                                  <a:pt x="7564495" y="4114226"/>
                                </a:lnTo>
                                <a:lnTo>
                                  <a:pt x="7567378" y="4112337"/>
                                </a:lnTo>
                                <a:lnTo>
                                  <a:pt x="7570262" y="4111940"/>
                                </a:lnTo>
                                <a:lnTo>
                                  <a:pt x="7573145" y="4112536"/>
                                </a:lnTo>
                                <a:lnTo>
                                  <a:pt x="7575929" y="4112934"/>
                                </a:lnTo>
                                <a:lnTo>
                                  <a:pt x="7578813" y="4112238"/>
                                </a:lnTo>
                                <a:lnTo>
                                  <a:pt x="7581697" y="4110051"/>
                                </a:lnTo>
                                <a:lnTo>
                                  <a:pt x="7584580" y="4107069"/>
                                </a:lnTo>
                                <a:lnTo>
                                  <a:pt x="7587464" y="4104385"/>
                                </a:lnTo>
                                <a:lnTo>
                                  <a:pt x="7590347" y="4102795"/>
                                </a:lnTo>
                                <a:lnTo>
                                  <a:pt x="7593231" y="4102596"/>
                                </a:lnTo>
                                <a:lnTo>
                                  <a:pt x="7596114" y="4103391"/>
                                </a:lnTo>
                                <a:lnTo>
                                  <a:pt x="7598899" y="4104087"/>
                                </a:lnTo>
                                <a:lnTo>
                                  <a:pt x="7601782" y="4103689"/>
                                </a:lnTo>
                                <a:lnTo>
                                  <a:pt x="7604666" y="4101900"/>
                                </a:lnTo>
                                <a:lnTo>
                                  <a:pt x="7607549" y="4099117"/>
                                </a:lnTo>
                                <a:lnTo>
                                  <a:pt x="7610433" y="4096235"/>
                                </a:lnTo>
                                <a:lnTo>
                                  <a:pt x="7613316" y="4093650"/>
                                </a:lnTo>
                                <a:lnTo>
                                  <a:pt x="7616200" y="4091762"/>
                                </a:lnTo>
                                <a:lnTo>
                                  <a:pt x="7618984" y="4090072"/>
                                </a:lnTo>
                                <a:lnTo>
                                  <a:pt x="7621868" y="4088581"/>
                                </a:lnTo>
                                <a:lnTo>
                                  <a:pt x="7624751" y="4086990"/>
                                </a:lnTo>
                                <a:lnTo>
                                  <a:pt x="7627635" y="4085698"/>
                                </a:lnTo>
                                <a:lnTo>
                                  <a:pt x="7630518" y="4084903"/>
                                </a:lnTo>
                                <a:lnTo>
                                  <a:pt x="7633402" y="4084605"/>
                                </a:lnTo>
                                <a:lnTo>
                                  <a:pt x="7636286" y="4084605"/>
                                </a:lnTo>
                                <a:lnTo>
                                  <a:pt x="7639169" y="4084307"/>
                                </a:lnTo>
                                <a:lnTo>
                                  <a:pt x="7641953" y="4083313"/>
                                </a:lnTo>
                                <a:lnTo>
                                  <a:pt x="7644837" y="4081325"/>
                                </a:lnTo>
                                <a:lnTo>
                                  <a:pt x="7647720" y="4078442"/>
                                </a:lnTo>
                                <a:lnTo>
                                  <a:pt x="7650604" y="4074963"/>
                                </a:lnTo>
                                <a:lnTo>
                                  <a:pt x="7653488" y="4071484"/>
                                </a:lnTo>
                                <a:lnTo>
                                  <a:pt x="7656371" y="4068701"/>
                                </a:lnTo>
                                <a:lnTo>
                                  <a:pt x="7659255" y="4067210"/>
                                </a:lnTo>
                                <a:lnTo>
                                  <a:pt x="7662039" y="4067111"/>
                                </a:lnTo>
                                <a:lnTo>
                                  <a:pt x="7664922" y="4068105"/>
                                </a:lnTo>
                                <a:lnTo>
                                  <a:pt x="7667806" y="4069496"/>
                                </a:lnTo>
                                <a:lnTo>
                                  <a:pt x="7670690" y="4070490"/>
                                </a:lnTo>
                                <a:lnTo>
                                  <a:pt x="7673573" y="4070590"/>
                                </a:lnTo>
                                <a:lnTo>
                                  <a:pt x="7676457" y="4069894"/>
                                </a:lnTo>
                                <a:lnTo>
                                  <a:pt x="7679340" y="4068701"/>
                                </a:lnTo>
                                <a:lnTo>
                                  <a:pt x="7682224" y="4067608"/>
                                </a:lnTo>
                                <a:lnTo>
                                  <a:pt x="7685008" y="4066812"/>
                                </a:lnTo>
                                <a:lnTo>
                                  <a:pt x="7687891" y="4066614"/>
                                </a:lnTo>
                                <a:lnTo>
                                  <a:pt x="7690775" y="4066713"/>
                                </a:lnTo>
                                <a:lnTo>
                                  <a:pt x="7693659" y="4067111"/>
                                </a:lnTo>
                                <a:lnTo>
                                  <a:pt x="7696542" y="4067409"/>
                                </a:lnTo>
                                <a:lnTo>
                                  <a:pt x="7710861" y="4053891"/>
                                </a:lnTo>
                                <a:lnTo>
                                  <a:pt x="7713744" y="4048821"/>
                                </a:lnTo>
                                <a:lnTo>
                                  <a:pt x="7716628" y="4044945"/>
                                </a:lnTo>
                                <a:lnTo>
                                  <a:pt x="7719511" y="4043155"/>
                                </a:lnTo>
                                <a:lnTo>
                                  <a:pt x="7722395" y="4043454"/>
                                </a:lnTo>
                                <a:lnTo>
                                  <a:pt x="7725278" y="4045640"/>
                                </a:lnTo>
                                <a:lnTo>
                                  <a:pt x="7728063" y="4048722"/>
                                </a:lnTo>
                                <a:lnTo>
                                  <a:pt x="7730946" y="4051505"/>
                                </a:lnTo>
                                <a:lnTo>
                                  <a:pt x="7733830" y="4053294"/>
                                </a:lnTo>
                                <a:lnTo>
                                  <a:pt x="7736713" y="4053493"/>
                                </a:lnTo>
                                <a:lnTo>
                                  <a:pt x="7739597" y="4052499"/>
                                </a:lnTo>
                                <a:lnTo>
                                  <a:pt x="7742480" y="4050710"/>
                                </a:lnTo>
                                <a:lnTo>
                                  <a:pt x="7745364" y="4048722"/>
                                </a:lnTo>
                                <a:lnTo>
                                  <a:pt x="7748148" y="4046833"/>
                                </a:lnTo>
                                <a:lnTo>
                                  <a:pt x="7751032" y="4044945"/>
                                </a:lnTo>
                                <a:lnTo>
                                  <a:pt x="7753915" y="4042460"/>
                                </a:lnTo>
                                <a:lnTo>
                                  <a:pt x="7756799" y="4039179"/>
                                </a:lnTo>
                                <a:lnTo>
                                  <a:pt x="7759682" y="4035303"/>
                                </a:lnTo>
                                <a:lnTo>
                                  <a:pt x="7762566" y="4031526"/>
                                </a:lnTo>
                                <a:lnTo>
                                  <a:pt x="7765450" y="4028743"/>
                                </a:lnTo>
                                <a:lnTo>
                                  <a:pt x="7768333" y="4027550"/>
                                </a:lnTo>
                                <a:lnTo>
                                  <a:pt x="7771117" y="4027947"/>
                                </a:lnTo>
                                <a:lnTo>
                                  <a:pt x="7774001" y="4029339"/>
                                </a:lnTo>
                                <a:lnTo>
                                  <a:pt x="7776884" y="4031029"/>
                                </a:lnTo>
                                <a:lnTo>
                                  <a:pt x="7779768" y="4032619"/>
                                </a:lnTo>
                                <a:lnTo>
                                  <a:pt x="7782652" y="4033911"/>
                                </a:lnTo>
                                <a:lnTo>
                                  <a:pt x="7785535" y="4034806"/>
                                </a:lnTo>
                                <a:lnTo>
                                  <a:pt x="7788419" y="4035203"/>
                                </a:lnTo>
                                <a:lnTo>
                                  <a:pt x="7791203" y="4035005"/>
                                </a:lnTo>
                                <a:lnTo>
                                  <a:pt x="7805621" y="4019399"/>
                                </a:lnTo>
                                <a:lnTo>
                                  <a:pt x="7808504" y="4015920"/>
                                </a:lnTo>
                                <a:lnTo>
                                  <a:pt x="7811388" y="4013733"/>
                                </a:lnTo>
                                <a:lnTo>
                                  <a:pt x="7814172" y="4013037"/>
                                </a:lnTo>
                                <a:lnTo>
                                  <a:pt x="7817055" y="4013634"/>
                                </a:lnTo>
                                <a:lnTo>
                                  <a:pt x="7819939" y="4014827"/>
                                </a:lnTo>
                                <a:lnTo>
                                  <a:pt x="7822823" y="4016019"/>
                                </a:lnTo>
                                <a:lnTo>
                                  <a:pt x="7825706" y="4016318"/>
                                </a:lnTo>
                                <a:lnTo>
                                  <a:pt x="7828590" y="4015324"/>
                                </a:lnTo>
                                <a:lnTo>
                                  <a:pt x="7831473" y="4013137"/>
                                </a:lnTo>
                                <a:lnTo>
                                  <a:pt x="7834357" y="4009956"/>
                                </a:lnTo>
                                <a:lnTo>
                                  <a:pt x="7837141" y="4006775"/>
                                </a:lnTo>
                                <a:lnTo>
                                  <a:pt x="7840025" y="4004092"/>
                                </a:lnTo>
                                <a:lnTo>
                                  <a:pt x="7842908" y="4002700"/>
                                </a:lnTo>
                                <a:lnTo>
                                  <a:pt x="7845792" y="4002501"/>
                                </a:lnTo>
                                <a:lnTo>
                                  <a:pt x="7848675" y="4003495"/>
                                </a:lnTo>
                                <a:lnTo>
                                  <a:pt x="7851559" y="4004787"/>
                                </a:lnTo>
                                <a:lnTo>
                                  <a:pt x="7854442" y="4005781"/>
                                </a:lnTo>
                                <a:lnTo>
                                  <a:pt x="7857227" y="4005881"/>
                                </a:lnTo>
                                <a:lnTo>
                                  <a:pt x="7860110" y="4005284"/>
                                </a:lnTo>
                                <a:lnTo>
                                  <a:pt x="7862994" y="4004191"/>
                                </a:lnTo>
                                <a:lnTo>
                                  <a:pt x="7865877" y="4003296"/>
                                </a:lnTo>
                                <a:lnTo>
                                  <a:pt x="7868761" y="4002998"/>
                                </a:lnTo>
                                <a:lnTo>
                                  <a:pt x="7871644" y="4003296"/>
                                </a:lnTo>
                                <a:lnTo>
                                  <a:pt x="7874528" y="4003793"/>
                                </a:lnTo>
                                <a:lnTo>
                                  <a:pt x="7877312" y="4004092"/>
                                </a:lnTo>
                                <a:lnTo>
                                  <a:pt x="7891730" y="3993356"/>
                                </a:lnTo>
                                <a:lnTo>
                                  <a:pt x="7894614" y="3990673"/>
                                </a:lnTo>
                                <a:lnTo>
                                  <a:pt x="7897497" y="3988983"/>
                                </a:lnTo>
                                <a:lnTo>
                                  <a:pt x="7900281" y="3988685"/>
                                </a:lnTo>
                                <a:lnTo>
                                  <a:pt x="7903165" y="3989878"/>
                                </a:lnTo>
                                <a:lnTo>
                                  <a:pt x="7906048" y="3992263"/>
                                </a:lnTo>
                                <a:lnTo>
                                  <a:pt x="7908932" y="3995146"/>
                                </a:lnTo>
                                <a:lnTo>
                                  <a:pt x="7911816" y="3997332"/>
                                </a:lnTo>
                                <a:lnTo>
                                  <a:pt x="7914699" y="3997631"/>
                                </a:lnTo>
                                <a:lnTo>
                                  <a:pt x="7917583" y="3995643"/>
                                </a:lnTo>
                                <a:lnTo>
                                  <a:pt x="7920466" y="3992064"/>
                                </a:lnTo>
                                <a:lnTo>
                                  <a:pt x="7923250" y="3987790"/>
                                </a:lnTo>
                                <a:lnTo>
                                  <a:pt x="7926134" y="3984212"/>
                                </a:lnTo>
                                <a:lnTo>
                                  <a:pt x="7929017" y="3982025"/>
                                </a:lnTo>
                                <a:lnTo>
                                  <a:pt x="7931901" y="3981130"/>
                                </a:lnTo>
                                <a:lnTo>
                                  <a:pt x="7934785" y="3981130"/>
                                </a:lnTo>
                                <a:lnTo>
                                  <a:pt x="7937668" y="3981727"/>
                                </a:lnTo>
                                <a:lnTo>
                                  <a:pt x="7940552" y="3982721"/>
                                </a:lnTo>
                                <a:lnTo>
                                  <a:pt x="7943336" y="3984112"/>
                                </a:lnTo>
                                <a:lnTo>
                                  <a:pt x="7946219" y="3985603"/>
                                </a:lnTo>
                                <a:lnTo>
                                  <a:pt x="7949103" y="3986995"/>
                                </a:lnTo>
                                <a:lnTo>
                                  <a:pt x="7951987" y="3987790"/>
                                </a:lnTo>
                                <a:lnTo>
                                  <a:pt x="7954870" y="3987691"/>
                                </a:lnTo>
                                <a:lnTo>
                                  <a:pt x="7957754" y="3986796"/>
                                </a:lnTo>
                                <a:lnTo>
                                  <a:pt x="7974956" y="3976558"/>
                                </a:lnTo>
                                <a:lnTo>
                                  <a:pt x="7977839" y="3974968"/>
                                </a:lnTo>
                                <a:lnTo>
                                  <a:pt x="7980723" y="3974073"/>
                                </a:lnTo>
                                <a:lnTo>
                                  <a:pt x="7983606" y="3974073"/>
                                </a:lnTo>
                                <a:lnTo>
                                  <a:pt x="7986391" y="3975266"/>
                                </a:lnTo>
                                <a:lnTo>
                                  <a:pt x="7989274" y="3977353"/>
                                </a:lnTo>
                                <a:lnTo>
                                  <a:pt x="7992158" y="3980037"/>
                                </a:lnTo>
                                <a:lnTo>
                                  <a:pt x="7995041" y="3982522"/>
                                </a:lnTo>
                                <a:lnTo>
                                  <a:pt x="7997925" y="3983914"/>
                                </a:lnTo>
                                <a:lnTo>
                                  <a:pt x="8000808" y="3983516"/>
                                </a:lnTo>
                                <a:lnTo>
                                  <a:pt x="8003692" y="3981031"/>
                                </a:lnTo>
                                <a:lnTo>
                                  <a:pt x="8006576" y="3977254"/>
                                </a:lnTo>
                                <a:lnTo>
                                  <a:pt x="8009360" y="3973675"/>
                                </a:lnTo>
                                <a:lnTo>
                                  <a:pt x="8012243" y="3971687"/>
                                </a:lnTo>
                                <a:lnTo>
                                  <a:pt x="8015127" y="3972085"/>
                                </a:lnTo>
                                <a:lnTo>
                                  <a:pt x="8018010" y="3974371"/>
                                </a:lnTo>
                                <a:lnTo>
                                  <a:pt x="8020894" y="3977453"/>
                                </a:lnTo>
                                <a:lnTo>
                                  <a:pt x="8023778" y="3979938"/>
                                </a:lnTo>
                                <a:lnTo>
                                  <a:pt x="8026661" y="3980932"/>
                                </a:lnTo>
                                <a:lnTo>
                                  <a:pt x="8029445" y="3980037"/>
                                </a:lnTo>
                                <a:lnTo>
                                  <a:pt x="8032329" y="3977850"/>
                                </a:lnTo>
                                <a:lnTo>
                                  <a:pt x="8035212" y="3975166"/>
                                </a:lnTo>
                                <a:lnTo>
                                  <a:pt x="8038096" y="3972880"/>
                                </a:lnTo>
                                <a:lnTo>
                                  <a:pt x="8040979" y="3971489"/>
                                </a:lnTo>
                                <a:lnTo>
                                  <a:pt x="8043863" y="3970992"/>
                                </a:lnTo>
                                <a:lnTo>
                                  <a:pt x="8046747" y="3971290"/>
                                </a:lnTo>
                                <a:lnTo>
                                  <a:pt x="8049630" y="3971687"/>
                                </a:lnTo>
                                <a:lnTo>
                                  <a:pt x="8052414" y="3971489"/>
                                </a:lnTo>
                                <a:lnTo>
                                  <a:pt x="8055298" y="3970197"/>
                                </a:lnTo>
                                <a:lnTo>
                                  <a:pt x="8058181" y="3968109"/>
                                </a:lnTo>
                                <a:lnTo>
                                  <a:pt x="8061065" y="3965823"/>
                                </a:lnTo>
                                <a:lnTo>
                                  <a:pt x="8063949" y="3964233"/>
                                </a:lnTo>
                                <a:lnTo>
                                  <a:pt x="8066832" y="3963636"/>
                                </a:lnTo>
                                <a:lnTo>
                                  <a:pt x="8069716" y="3964133"/>
                                </a:lnTo>
                                <a:lnTo>
                                  <a:pt x="8072500" y="3965227"/>
                                </a:lnTo>
                                <a:lnTo>
                                  <a:pt x="8075383" y="3966221"/>
                                </a:lnTo>
                                <a:lnTo>
                                  <a:pt x="8078267" y="3967016"/>
                                </a:lnTo>
                                <a:lnTo>
                                  <a:pt x="8081151" y="3967612"/>
                                </a:lnTo>
                                <a:lnTo>
                                  <a:pt x="8084034" y="3968308"/>
                                </a:lnTo>
                                <a:lnTo>
                                  <a:pt x="8086918" y="3969103"/>
                                </a:lnTo>
                                <a:lnTo>
                                  <a:pt x="8089801" y="3969501"/>
                                </a:lnTo>
                                <a:lnTo>
                                  <a:pt x="8092685" y="3968805"/>
                                </a:lnTo>
                                <a:lnTo>
                                  <a:pt x="8095469" y="3967115"/>
                                </a:lnTo>
                                <a:lnTo>
                                  <a:pt x="8098353" y="3965028"/>
                                </a:lnTo>
                                <a:lnTo>
                                  <a:pt x="8101236" y="3963537"/>
                                </a:lnTo>
                                <a:lnTo>
                                  <a:pt x="8104120" y="3963636"/>
                                </a:lnTo>
                                <a:lnTo>
                                  <a:pt x="8107003" y="3965326"/>
                                </a:lnTo>
                                <a:lnTo>
                                  <a:pt x="8109887" y="3967910"/>
                                </a:lnTo>
                                <a:lnTo>
                                  <a:pt x="8112770" y="3970296"/>
                                </a:lnTo>
                                <a:lnTo>
                                  <a:pt x="8115555" y="3971687"/>
                                </a:lnTo>
                                <a:lnTo>
                                  <a:pt x="8118438" y="3972184"/>
                                </a:lnTo>
                                <a:lnTo>
                                  <a:pt x="8121322" y="3972184"/>
                                </a:lnTo>
                                <a:lnTo>
                                  <a:pt x="8135740" y="3966419"/>
                                </a:lnTo>
                                <a:lnTo>
                                  <a:pt x="8138524" y="3964531"/>
                                </a:lnTo>
                                <a:lnTo>
                                  <a:pt x="8141407" y="3963239"/>
                                </a:lnTo>
                                <a:lnTo>
                                  <a:pt x="8144291" y="3962742"/>
                                </a:lnTo>
                                <a:lnTo>
                                  <a:pt x="8147174" y="3962543"/>
                                </a:lnTo>
                                <a:lnTo>
                                  <a:pt x="8150058" y="3962543"/>
                                </a:lnTo>
                                <a:lnTo>
                                  <a:pt x="8152942" y="3962742"/>
                                </a:lnTo>
                                <a:lnTo>
                                  <a:pt x="8155825" y="3963537"/>
                                </a:lnTo>
                                <a:lnTo>
                                  <a:pt x="8158609" y="3965028"/>
                                </a:lnTo>
                                <a:lnTo>
                                  <a:pt x="8161493" y="3967016"/>
                                </a:lnTo>
                                <a:lnTo>
                                  <a:pt x="8164376" y="3968706"/>
                                </a:lnTo>
                                <a:lnTo>
                                  <a:pt x="8167260" y="3969600"/>
                                </a:lnTo>
                                <a:lnTo>
                                  <a:pt x="8170143" y="3969302"/>
                                </a:lnTo>
                                <a:lnTo>
                                  <a:pt x="8173027" y="3968308"/>
                                </a:lnTo>
                                <a:lnTo>
                                  <a:pt x="8175911" y="3967413"/>
                                </a:lnTo>
                                <a:lnTo>
                                  <a:pt x="8178794" y="3967115"/>
                                </a:lnTo>
                                <a:lnTo>
                                  <a:pt x="8181578" y="3967513"/>
                                </a:lnTo>
                                <a:lnTo>
                                  <a:pt x="8184462" y="3968109"/>
                                </a:lnTo>
                                <a:lnTo>
                                  <a:pt x="8187345" y="3968109"/>
                                </a:lnTo>
                                <a:lnTo>
                                  <a:pt x="8190229" y="3967115"/>
                                </a:lnTo>
                                <a:lnTo>
                                  <a:pt x="8193113" y="3965326"/>
                                </a:lnTo>
                                <a:lnTo>
                                  <a:pt x="8195996" y="3963139"/>
                                </a:lnTo>
                                <a:lnTo>
                                  <a:pt x="8198880" y="3961549"/>
                                </a:lnTo>
                                <a:lnTo>
                                  <a:pt x="8201664" y="3960853"/>
                                </a:lnTo>
                                <a:lnTo>
                                  <a:pt x="8204547" y="3961350"/>
                                </a:lnTo>
                                <a:lnTo>
                                  <a:pt x="8207431" y="3962841"/>
                                </a:lnTo>
                                <a:lnTo>
                                  <a:pt x="8210315" y="3965028"/>
                                </a:lnTo>
                                <a:lnTo>
                                  <a:pt x="8213198" y="3967612"/>
                                </a:lnTo>
                                <a:lnTo>
                                  <a:pt x="8216082" y="3970395"/>
                                </a:lnTo>
                                <a:lnTo>
                                  <a:pt x="8218965" y="3972880"/>
                                </a:lnTo>
                                <a:lnTo>
                                  <a:pt x="8221849" y="3974669"/>
                                </a:lnTo>
                                <a:lnTo>
                                  <a:pt x="8224633" y="3975266"/>
                                </a:lnTo>
                                <a:lnTo>
                                  <a:pt x="8227517" y="3974272"/>
                                </a:lnTo>
                                <a:lnTo>
                                  <a:pt x="8230400" y="3971986"/>
                                </a:lnTo>
                                <a:lnTo>
                                  <a:pt x="8233284" y="3969103"/>
                                </a:lnTo>
                                <a:lnTo>
                                  <a:pt x="8236167" y="3966718"/>
                                </a:lnTo>
                                <a:lnTo>
                                  <a:pt x="8239051" y="3965922"/>
                                </a:lnTo>
                                <a:lnTo>
                                  <a:pt x="8241934" y="3967016"/>
                                </a:lnTo>
                                <a:lnTo>
                                  <a:pt x="8244719" y="3969799"/>
                                </a:lnTo>
                                <a:lnTo>
                                  <a:pt x="8247602" y="3973079"/>
                                </a:lnTo>
                                <a:lnTo>
                                  <a:pt x="8250486" y="3975564"/>
                                </a:lnTo>
                                <a:lnTo>
                                  <a:pt x="8253369" y="3976160"/>
                                </a:lnTo>
                                <a:lnTo>
                                  <a:pt x="8256253" y="3974769"/>
                                </a:lnTo>
                                <a:lnTo>
                                  <a:pt x="8259136" y="3972085"/>
                                </a:lnTo>
                                <a:lnTo>
                                  <a:pt x="8262020" y="3969203"/>
                                </a:lnTo>
                                <a:lnTo>
                                  <a:pt x="8264904" y="3967513"/>
                                </a:lnTo>
                                <a:lnTo>
                                  <a:pt x="8282105" y="3982820"/>
                                </a:lnTo>
                                <a:lnTo>
                                  <a:pt x="8284989" y="3986498"/>
                                </a:lnTo>
                                <a:lnTo>
                                  <a:pt x="8287773" y="3989679"/>
                                </a:lnTo>
                                <a:lnTo>
                                  <a:pt x="8290657" y="3991965"/>
                                </a:lnTo>
                                <a:lnTo>
                                  <a:pt x="8293540" y="3993058"/>
                                </a:lnTo>
                                <a:lnTo>
                                  <a:pt x="8296424" y="3992859"/>
                                </a:lnTo>
                                <a:lnTo>
                                  <a:pt x="8299307" y="3991667"/>
                                </a:lnTo>
                                <a:lnTo>
                                  <a:pt x="8302191" y="3989778"/>
                                </a:lnTo>
                                <a:lnTo>
                                  <a:pt x="8305075" y="3987890"/>
                                </a:lnTo>
                                <a:lnTo>
                                  <a:pt x="8307958" y="3986399"/>
                                </a:lnTo>
                                <a:lnTo>
                                  <a:pt x="8310742" y="3985703"/>
                                </a:lnTo>
                                <a:lnTo>
                                  <a:pt x="8313626" y="3986100"/>
                                </a:lnTo>
                                <a:lnTo>
                                  <a:pt x="8316509" y="3987691"/>
                                </a:lnTo>
                                <a:lnTo>
                                  <a:pt x="8319393" y="3990176"/>
                                </a:lnTo>
                                <a:lnTo>
                                  <a:pt x="8322277" y="3993158"/>
                                </a:lnTo>
                                <a:lnTo>
                                  <a:pt x="8325160" y="3996140"/>
                                </a:lnTo>
                                <a:lnTo>
                                  <a:pt x="8328044" y="3998625"/>
                                </a:lnTo>
                                <a:lnTo>
                                  <a:pt x="8330828" y="4000116"/>
                                </a:lnTo>
                                <a:lnTo>
                                  <a:pt x="8333711" y="4000712"/>
                                </a:lnTo>
                                <a:lnTo>
                                  <a:pt x="8336595" y="4000314"/>
                                </a:lnTo>
                                <a:lnTo>
                                  <a:pt x="8339479" y="3999320"/>
                                </a:lnTo>
                                <a:lnTo>
                                  <a:pt x="8342362" y="3997730"/>
                                </a:lnTo>
                                <a:lnTo>
                                  <a:pt x="8345246" y="3995941"/>
                                </a:lnTo>
                                <a:lnTo>
                                  <a:pt x="8348129" y="3994251"/>
                                </a:lnTo>
                                <a:lnTo>
                                  <a:pt x="8351013" y="3992859"/>
                                </a:lnTo>
                                <a:lnTo>
                                  <a:pt x="8353797" y="3992064"/>
                                </a:lnTo>
                                <a:lnTo>
                                  <a:pt x="8356681" y="3991965"/>
                                </a:lnTo>
                                <a:lnTo>
                                  <a:pt x="8359564" y="3992561"/>
                                </a:lnTo>
                                <a:lnTo>
                                  <a:pt x="8362448" y="3994052"/>
                                </a:lnTo>
                                <a:lnTo>
                                  <a:pt x="8365331" y="3996637"/>
                                </a:lnTo>
                                <a:lnTo>
                                  <a:pt x="8368215" y="4000414"/>
                                </a:lnTo>
                                <a:lnTo>
                                  <a:pt x="8371098" y="4004887"/>
                                </a:lnTo>
                                <a:lnTo>
                                  <a:pt x="8373883" y="4009062"/>
                                </a:lnTo>
                                <a:lnTo>
                                  <a:pt x="8376766" y="4011646"/>
                                </a:lnTo>
                                <a:lnTo>
                                  <a:pt x="8379650" y="4011845"/>
                                </a:lnTo>
                                <a:lnTo>
                                  <a:pt x="8382533" y="4009857"/>
                                </a:lnTo>
                                <a:lnTo>
                                  <a:pt x="8385417" y="4006875"/>
                                </a:lnTo>
                                <a:lnTo>
                                  <a:pt x="8388300" y="4004589"/>
                                </a:lnTo>
                                <a:lnTo>
                                  <a:pt x="8411269" y="4024170"/>
                                </a:lnTo>
                                <a:lnTo>
                                  <a:pt x="8414153" y="4027947"/>
                                </a:lnTo>
                                <a:lnTo>
                                  <a:pt x="8416937" y="4028941"/>
                                </a:lnTo>
                                <a:lnTo>
                                  <a:pt x="8419821" y="4026456"/>
                                </a:lnTo>
                                <a:lnTo>
                                  <a:pt x="8422704" y="4021089"/>
                                </a:lnTo>
                                <a:lnTo>
                                  <a:pt x="8425588" y="4015025"/>
                                </a:lnTo>
                                <a:lnTo>
                                  <a:pt x="8428471" y="4010950"/>
                                </a:lnTo>
                                <a:lnTo>
                                  <a:pt x="8431355" y="4010950"/>
                                </a:lnTo>
                                <a:lnTo>
                                  <a:pt x="8434239" y="4015125"/>
                                </a:lnTo>
                                <a:lnTo>
                                  <a:pt x="8437122" y="4022083"/>
                                </a:lnTo>
                                <a:lnTo>
                                  <a:pt x="8439906" y="4029339"/>
                                </a:lnTo>
                                <a:lnTo>
                                  <a:pt x="8442790" y="4034706"/>
                                </a:lnTo>
                                <a:lnTo>
                                  <a:pt x="8445673" y="4036993"/>
                                </a:lnTo>
                                <a:lnTo>
                                  <a:pt x="8448557" y="4036396"/>
                                </a:lnTo>
                                <a:lnTo>
                                  <a:pt x="8451441" y="4034309"/>
                                </a:lnTo>
                                <a:lnTo>
                                  <a:pt x="8454324" y="4032222"/>
                                </a:lnTo>
                                <a:lnTo>
                                  <a:pt x="8457208" y="4031426"/>
                                </a:lnTo>
                                <a:lnTo>
                                  <a:pt x="8459992" y="4032420"/>
                                </a:lnTo>
                                <a:lnTo>
                                  <a:pt x="8462875" y="4034905"/>
                                </a:lnTo>
                                <a:lnTo>
                                  <a:pt x="8465759" y="4037688"/>
                                </a:lnTo>
                                <a:lnTo>
                                  <a:pt x="8468643" y="4040074"/>
                                </a:lnTo>
                                <a:lnTo>
                                  <a:pt x="8471526" y="4041565"/>
                                </a:lnTo>
                                <a:lnTo>
                                  <a:pt x="8474410" y="4042261"/>
                                </a:lnTo>
                                <a:lnTo>
                                  <a:pt x="8477293" y="4042857"/>
                                </a:lnTo>
                                <a:lnTo>
                                  <a:pt x="8480177" y="4043752"/>
                                </a:lnTo>
                                <a:lnTo>
                                  <a:pt x="8482961" y="4045442"/>
                                </a:lnTo>
                                <a:lnTo>
                                  <a:pt x="8485845" y="4047529"/>
                                </a:lnTo>
                                <a:lnTo>
                                  <a:pt x="8488728" y="4049219"/>
                                </a:lnTo>
                                <a:lnTo>
                                  <a:pt x="8491612" y="4049815"/>
                                </a:lnTo>
                                <a:lnTo>
                                  <a:pt x="8494495" y="4049119"/>
                                </a:lnTo>
                                <a:lnTo>
                                  <a:pt x="8497379" y="4048026"/>
                                </a:lnTo>
                                <a:lnTo>
                                  <a:pt x="8500262" y="4047728"/>
                                </a:lnTo>
                                <a:lnTo>
                                  <a:pt x="8503046" y="4049020"/>
                                </a:lnTo>
                                <a:lnTo>
                                  <a:pt x="8505930" y="4052002"/>
                                </a:lnTo>
                                <a:lnTo>
                                  <a:pt x="8508814" y="4055381"/>
                                </a:lnTo>
                                <a:lnTo>
                                  <a:pt x="8511697" y="4057568"/>
                                </a:lnTo>
                                <a:lnTo>
                                  <a:pt x="8514581" y="4057568"/>
                                </a:lnTo>
                                <a:lnTo>
                                  <a:pt x="8517464" y="4055381"/>
                                </a:lnTo>
                                <a:lnTo>
                                  <a:pt x="8520348" y="4052499"/>
                                </a:lnTo>
                                <a:lnTo>
                                  <a:pt x="8523231" y="4050213"/>
                                </a:lnTo>
                                <a:lnTo>
                                  <a:pt x="8526016" y="4049616"/>
                                </a:lnTo>
                                <a:lnTo>
                                  <a:pt x="8528899" y="4050610"/>
                                </a:lnTo>
                                <a:lnTo>
                                  <a:pt x="8531783" y="4052101"/>
                                </a:lnTo>
                                <a:lnTo>
                                  <a:pt x="8534666" y="4052996"/>
                                </a:lnTo>
                                <a:lnTo>
                                  <a:pt x="8537550" y="4052897"/>
                                </a:lnTo>
                                <a:lnTo>
                                  <a:pt x="8540433" y="4052400"/>
                                </a:lnTo>
                                <a:lnTo>
                                  <a:pt x="8543317" y="4052499"/>
                                </a:lnTo>
                                <a:lnTo>
                                  <a:pt x="8546101" y="4054089"/>
                                </a:lnTo>
                                <a:lnTo>
                                  <a:pt x="8548985" y="4057469"/>
                                </a:lnTo>
                                <a:lnTo>
                                  <a:pt x="8551868" y="4061743"/>
                                </a:lnTo>
                                <a:lnTo>
                                  <a:pt x="8554752" y="4065818"/>
                                </a:lnTo>
                                <a:lnTo>
                                  <a:pt x="8557635" y="4068701"/>
                                </a:lnTo>
                                <a:lnTo>
                                  <a:pt x="8560519" y="4070093"/>
                                </a:lnTo>
                                <a:lnTo>
                                  <a:pt x="8563403" y="4070391"/>
                                </a:lnTo>
                                <a:lnTo>
                                  <a:pt x="8566286" y="4070192"/>
                                </a:lnTo>
                                <a:lnTo>
                                  <a:pt x="8569070" y="4070093"/>
                                </a:lnTo>
                                <a:lnTo>
                                  <a:pt x="8583488" y="4081126"/>
                                </a:lnTo>
                                <a:lnTo>
                                  <a:pt x="8586372" y="4084307"/>
                                </a:lnTo>
                                <a:lnTo>
                                  <a:pt x="8589255" y="4086891"/>
                                </a:lnTo>
                                <a:lnTo>
                                  <a:pt x="8592039" y="4087885"/>
                                </a:lnTo>
                                <a:lnTo>
                                  <a:pt x="8594923" y="4086493"/>
                                </a:lnTo>
                                <a:lnTo>
                                  <a:pt x="8597807" y="4082617"/>
                                </a:lnTo>
                                <a:lnTo>
                                  <a:pt x="8600690" y="4076951"/>
                                </a:lnTo>
                                <a:lnTo>
                                  <a:pt x="8603574" y="4071087"/>
                                </a:lnTo>
                                <a:lnTo>
                                  <a:pt x="8606457" y="4067210"/>
                                </a:lnTo>
                                <a:lnTo>
                                  <a:pt x="8609341" y="4066812"/>
                                </a:lnTo>
                                <a:lnTo>
                                  <a:pt x="8612125" y="4069894"/>
                                </a:lnTo>
                                <a:lnTo>
                                  <a:pt x="8615008" y="4075162"/>
                                </a:lnTo>
                                <a:lnTo>
                                  <a:pt x="8617892" y="4080331"/>
                                </a:lnTo>
                                <a:lnTo>
                                  <a:pt x="8620776" y="4083710"/>
                                </a:lnTo>
                                <a:lnTo>
                                  <a:pt x="8623659" y="4084804"/>
                                </a:lnTo>
                                <a:lnTo>
                                  <a:pt x="8626543" y="4084008"/>
                                </a:lnTo>
                                <a:lnTo>
                                  <a:pt x="8629426" y="4082617"/>
                                </a:lnTo>
                                <a:lnTo>
                                  <a:pt x="8632310" y="4081623"/>
                                </a:lnTo>
                                <a:lnTo>
                                  <a:pt x="8635094" y="4081623"/>
                                </a:lnTo>
                                <a:lnTo>
                                  <a:pt x="8637978" y="4082816"/>
                                </a:lnTo>
                                <a:lnTo>
                                  <a:pt x="8640861" y="4085301"/>
                                </a:lnTo>
                                <a:lnTo>
                                  <a:pt x="8643745" y="4089078"/>
                                </a:lnTo>
                                <a:lnTo>
                                  <a:pt x="8646628" y="4093750"/>
                                </a:lnTo>
                                <a:lnTo>
                                  <a:pt x="8649512" y="4098421"/>
                                </a:lnTo>
                                <a:lnTo>
                                  <a:pt x="8652395" y="4101900"/>
                                </a:lnTo>
                                <a:lnTo>
                                  <a:pt x="8655180" y="4103093"/>
                                </a:lnTo>
                                <a:lnTo>
                                  <a:pt x="8658063" y="4101204"/>
                                </a:lnTo>
                                <a:lnTo>
                                  <a:pt x="8660947" y="4096533"/>
                                </a:lnTo>
                                <a:lnTo>
                                  <a:pt x="8663830" y="4090271"/>
                                </a:lnTo>
                                <a:lnTo>
                                  <a:pt x="8666714" y="4084008"/>
                                </a:lnTo>
                                <a:lnTo>
                                  <a:pt x="8669597" y="4080032"/>
                                </a:lnTo>
                                <a:lnTo>
                                  <a:pt x="8672481" y="4079635"/>
                                </a:lnTo>
                                <a:lnTo>
                                  <a:pt x="8675365" y="4082716"/>
                                </a:lnTo>
                                <a:lnTo>
                                  <a:pt x="8678149" y="4087686"/>
                                </a:lnTo>
                                <a:lnTo>
                                  <a:pt x="8681032" y="4092557"/>
                                </a:lnTo>
                                <a:lnTo>
                                  <a:pt x="8683916" y="4096433"/>
                                </a:lnTo>
                                <a:lnTo>
                                  <a:pt x="8686799" y="4099614"/>
                                </a:lnTo>
                                <a:lnTo>
                                  <a:pt x="8689683" y="4102695"/>
                                </a:lnTo>
                                <a:lnTo>
                                  <a:pt x="8692567" y="4106174"/>
                                </a:lnTo>
                                <a:lnTo>
                                  <a:pt x="8695450" y="4109455"/>
                                </a:lnTo>
                                <a:lnTo>
                                  <a:pt x="8698234" y="4111741"/>
                                </a:lnTo>
                                <a:lnTo>
                                  <a:pt x="8701118" y="4112238"/>
                                </a:lnTo>
                                <a:lnTo>
                                  <a:pt x="8704001" y="4111542"/>
                                </a:lnTo>
                                <a:lnTo>
                                  <a:pt x="8706885" y="4110647"/>
                                </a:lnTo>
                                <a:lnTo>
                                  <a:pt x="8709769" y="4110747"/>
                                </a:lnTo>
                                <a:lnTo>
                                  <a:pt x="8712652" y="4112536"/>
                                </a:lnTo>
                                <a:lnTo>
                                  <a:pt x="8715536" y="4115518"/>
                                </a:lnTo>
                                <a:lnTo>
                                  <a:pt x="8718419" y="4118301"/>
                                </a:lnTo>
                                <a:lnTo>
                                  <a:pt x="8721203" y="4119693"/>
                                </a:lnTo>
                                <a:lnTo>
                                  <a:pt x="8724087" y="4118599"/>
                                </a:lnTo>
                                <a:lnTo>
                                  <a:pt x="8726971" y="4115419"/>
                                </a:lnTo>
                                <a:lnTo>
                                  <a:pt x="8729854" y="4111443"/>
                                </a:lnTo>
                                <a:lnTo>
                                  <a:pt x="8732738" y="4108162"/>
                                </a:lnTo>
                                <a:lnTo>
                                  <a:pt x="8735621" y="4107566"/>
                                </a:lnTo>
                                <a:lnTo>
                                  <a:pt x="8738505" y="4110250"/>
                                </a:lnTo>
                                <a:lnTo>
                                  <a:pt x="8741289" y="4114922"/>
                                </a:lnTo>
                                <a:lnTo>
                                  <a:pt x="8744172" y="4119593"/>
                                </a:lnTo>
                                <a:lnTo>
                                  <a:pt x="8758590" y="4130030"/>
                                </a:lnTo>
                                <a:lnTo>
                                  <a:pt x="8761474" y="4129235"/>
                                </a:lnTo>
                                <a:lnTo>
                                  <a:pt x="8764258" y="4127346"/>
                                </a:lnTo>
                                <a:lnTo>
                                  <a:pt x="8767142" y="4125458"/>
                                </a:lnTo>
                                <a:lnTo>
                                  <a:pt x="8770025" y="4124762"/>
                                </a:lnTo>
                                <a:lnTo>
                                  <a:pt x="8772909" y="4125955"/>
                                </a:lnTo>
                                <a:lnTo>
                                  <a:pt x="8775792" y="4128837"/>
                                </a:lnTo>
                                <a:lnTo>
                                  <a:pt x="8778676" y="4132217"/>
                                </a:lnTo>
                                <a:lnTo>
                                  <a:pt x="8781559" y="4134901"/>
                                </a:lnTo>
                                <a:lnTo>
                                  <a:pt x="8784344" y="4136094"/>
                                </a:lnTo>
                                <a:lnTo>
                                  <a:pt x="8787227" y="4135994"/>
                                </a:lnTo>
                                <a:lnTo>
                                  <a:pt x="8790111" y="4135497"/>
                                </a:lnTo>
                                <a:lnTo>
                                  <a:pt x="8792994" y="4135795"/>
                                </a:lnTo>
                                <a:lnTo>
                                  <a:pt x="8795878" y="4137684"/>
                                </a:lnTo>
                                <a:lnTo>
                                  <a:pt x="8798761" y="4140169"/>
                                </a:lnTo>
                                <a:lnTo>
                                  <a:pt x="8801645" y="4141262"/>
                                </a:lnTo>
                                <a:lnTo>
                                  <a:pt x="8804529" y="4139572"/>
                                </a:lnTo>
                                <a:lnTo>
                                  <a:pt x="8807313" y="4135696"/>
                                </a:lnTo>
                                <a:lnTo>
                                  <a:pt x="8810196" y="4131024"/>
                                </a:lnTo>
                                <a:lnTo>
                                  <a:pt x="8813080" y="4127148"/>
                                </a:lnTo>
                                <a:lnTo>
                                  <a:pt x="8815963" y="4124961"/>
                                </a:lnTo>
                                <a:lnTo>
                                  <a:pt x="8818847" y="4124464"/>
                                </a:lnTo>
                                <a:lnTo>
                                  <a:pt x="8821731" y="4124961"/>
                                </a:lnTo>
                                <a:lnTo>
                                  <a:pt x="8824614" y="4124961"/>
                                </a:lnTo>
                                <a:lnTo>
                                  <a:pt x="8827398" y="4124166"/>
                                </a:lnTo>
                                <a:lnTo>
                                  <a:pt x="8830282" y="4122973"/>
                                </a:lnTo>
                                <a:lnTo>
                                  <a:pt x="8833165" y="4122873"/>
                                </a:lnTo>
                                <a:lnTo>
                                  <a:pt x="8836049" y="4124563"/>
                                </a:lnTo>
                                <a:lnTo>
                                  <a:pt x="8838933" y="4127545"/>
                                </a:lnTo>
                                <a:lnTo>
                                  <a:pt x="8841816" y="4130130"/>
                                </a:lnTo>
                                <a:lnTo>
                                  <a:pt x="8844700" y="4130627"/>
                                </a:lnTo>
                                <a:lnTo>
                                  <a:pt x="8847583" y="4128539"/>
                                </a:lnTo>
                                <a:lnTo>
                                  <a:pt x="8850367" y="4124861"/>
                                </a:lnTo>
                                <a:lnTo>
                                  <a:pt x="8853251" y="4120885"/>
                                </a:lnTo>
                                <a:lnTo>
                                  <a:pt x="8856134" y="4118202"/>
                                </a:lnTo>
                                <a:lnTo>
                                  <a:pt x="8859018" y="4117705"/>
                                </a:lnTo>
                                <a:lnTo>
                                  <a:pt x="8861902" y="4118500"/>
                                </a:lnTo>
                                <a:lnTo>
                                  <a:pt x="8864785" y="4119295"/>
                                </a:lnTo>
                                <a:lnTo>
                                  <a:pt x="8867669" y="4119196"/>
                                </a:lnTo>
                                <a:lnTo>
                                  <a:pt x="8870453" y="4118301"/>
                                </a:lnTo>
                                <a:lnTo>
                                  <a:pt x="8873336" y="4117307"/>
                                </a:lnTo>
                                <a:lnTo>
                                  <a:pt x="8876220" y="4116611"/>
                                </a:lnTo>
                                <a:lnTo>
                                  <a:pt x="8879104" y="4115617"/>
                                </a:lnTo>
                                <a:lnTo>
                                  <a:pt x="8881987" y="4113331"/>
                                </a:lnTo>
                                <a:lnTo>
                                  <a:pt x="8884871" y="4108858"/>
                                </a:lnTo>
                                <a:lnTo>
                                  <a:pt x="8887754" y="4102795"/>
                                </a:lnTo>
                                <a:lnTo>
                                  <a:pt x="8890638" y="4096930"/>
                                </a:lnTo>
                                <a:lnTo>
                                  <a:pt x="8893422" y="4093750"/>
                                </a:lnTo>
                                <a:lnTo>
                                  <a:pt x="8896306" y="4094644"/>
                                </a:lnTo>
                                <a:lnTo>
                                  <a:pt x="8899189" y="4098421"/>
                                </a:lnTo>
                                <a:lnTo>
                                  <a:pt x="8902073" y="4102497"/>
                                </a:lnTo>
                                <a:lnTo>
                                  <a:pt x="8904956" y="4105379"/>
                                </a:lnTo>
                                <a:lnTo>
                                  <a:pt x="8906249" y="4106048"/>
                                </a:lnTo>
                              </a:path>
                            </a:pathLst>
                          </a:custGeom>
                          <a:ln w="497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6.124313pt;margin-top:110.435715pt;width:701.7pt;height:361.05pt;mso-position-horizontal-relative:page;mso-position-vertical-relative:page;z-index:15734272" id="docshapegroup21" coordorigin="922,2209" coordsize="14034,7221">
                <v:shape style="position:absolute;left:926;top:9276;width:14026;height:154" id="docshape22" coordorigin="926,9276" coordsize="14026,154" path="m14952,9422l14379,9422,14379,9276,14371,9276,14371,9422,12035,9422,12035,9276,12027,9276,12027,9422,9691,9422,9691,9276,9683,9276,9683,9422,7347,9422,7347,9276,7339,9276,7339,9422,5003,9422,5003,9276,4995,9276,4995,9422,2659,9422,2659,9276,2652,9276,2652,9422,926,9422,926,9430,14952,9430,14952,9422xe" filled="true" fillcolor="#252525" stroked="false">
                  <v:path arrowok="t"/>
                  <v:fill type="solid"/>
                </v:shape>
                <v:shape style="position:absolute;left:926;top:2212;width:14026;height:7149" id="docshape23" coordorigin="926,2213" coordsize="14026,7149" path="m926,7811l928,7815,933,7818,937,7818,942,7817,946,7813,951,7805,955,7794,960,7782,964,7776,969,7779,973,7789,978,7804,982,7814,987,7814,992,7799,996,7770,1001,7731,1005,7694,1010,7668,1014,7661,1019,7675,1023,7700,1028,7727,1032,7746,1037,7752,1041,7747,1046,7737,1050,7727,1055,7717,1059,7707,1064,7694,1068,7678,1073,7665,1077,7659,1082,7664,1086,7682,1091,7708,1095,7734,1100,7746,1105,7738,1109,7717,1114,7697,1118,7684,1123,7678,1127,7679,1132,7681,1136,7680,1141,7672,1145,7656,1150,7635,1154,7614,1159,7598,1163,7593,1168,7596,1172,7602,1177,7605,1181,7601,1186,7589,1190,7572,1195,7553,1199,7536,1204,7519,1208,7503,1213,7487,1218,7471,1222,7456,1227,7440,1231,7421,1236,7399,1240,7370,1245,7335,1249,7294,1254,7246,1258,7188,1263,7118,1267,7035,1272,6939,1276,6832,1281,6715,1285,6584,1290,6435,1294,6264,1299,6067,1303,5846,1308,5610,1312,5368,1317,5138,1321,4943,1326,4813,1331,4779,1335,4862,1340,5062,1344,5351,1349,5679,1353,5998,1358,6270,1362,6478,1367,6620,1371,6703,1376,6744,1380,6768,1385,6803,1389,6878,1394,7006,1398,7181,1403,7379,1407,7568,1412,7720,1416,7826,1421,7889,1425,7924,1430,7945,1434,7960,1439,7971,1444,7978,1448,7981,1453,7981,1457,7983,1462,7990,1466,7999,1471,8009,1475,8017,1480,8022,1484,8026,1489,8029,1493,8035,1498,8045,1502,8057,1507,8068,1511,8076,1516,8076,1520,8069,1525,8056,1529,8042,1534,8030,1538,8025,1543,8028,1547,8038,1552,8049,1557,8058,1561,8063,1566,8064,1570,8063,1575,8065,1579,8069,1584,8074,1588,8077,1593,8075,1597,8070,1602,8065,1606,8063,1611,8065,1615,8069,1620,8073,1624,8072,1629,8068,1633,8062,1638,8058,1642,8056,1647,8057,1651,8057,1656,8056,1661,8053,1665,8049,1670,8047,1674,8049,1679,8053,1683,8057,1688,8056,1692,8048,1697,8035,1701,8020,1706,8009,1710,8006,1715,8011,1719,8021,1724,8031,1728,8040,1733,8048,1737,8056,1742,8066,1746,8076,1751,8083,1755,8085,1760,8081,1764,8070,1769,8057,1774,8044,1778,8034,1783,8028,1787,8028,1792,8034,1796,8044,1801,8053,1805,8059,1810,8059,1814,8054,1819,8044,1823,8034,1828,8026,1832,8020,1837,8017,1841,8017,1846,8020,1850,8025,1855,8029,1859,8029,1864,8023,1868,8012,1873,7998,1877,7987,1882,7982,1887,7984,1891,7989,1896,7994,1900,7995,1905,7991,1909,7985,1914,7977,1918,7969,1923,7962,1927,7955,1932,7947,1936,7938,1941,7928,1945,7920,1950,7915,1954,7915,1959,7919,1963,7924,1968,7926,1972,7923,1977,7913,1981,7899,1986,7882,1990,7864,1995,7846,2000,7829,2004,7811,2009,7792,2013,7767,2018,7734,2022,7690,2027,7632,2031,7560,2036,7480,2040,7397,2045,7315,2049,7240,2054,7177,2058,7131,2063,7109,2067,7117,2072,7158,2076,7231,2081,7326,2085,7431,2090,7534,2094,7627,2099,7706,2103,7773,2108,7833,2113,7887,2117,7937,2122,7980,2126,8016,2131,8042,2135,8058,2140,8065,2144,8064,2149,8059,2153,8053,2158,8049,2162,8049,2167,8051,2171,8052,2176,8051,2180,8045,2185,8037,2189,8032,2194,8031,2198,8033,2203,8037,2207,8037,2212,8033,2216,8026,2221,8016,2226,8009,2230,8006,2235,8007,2239,8010,2244,8015,2248,8020,2253,8023,2257,8024,2262,8023,2266,8021,2271,8016,2275,8012,2280,8010,2284,8011,2289,8014,2293,8018,2298,8021,2302,8022,2307,8023,2311,8023,2316,8024,2320,8023,2325,8020,2329,8014,2334,8005,2339,7997,2343,7993,2348,7994,2352,7998,2357,8004,2361,8009,2366,8013,2370,8014,2375,8015,2379,8017,2384,8019,2388,8020,2393,8021,2397,8019,2402,8015,2406,8011,2411,8008,2415,8006,2420,8007,2424,8008,2429,8009,2433,8008,2438,8006,2443,8002,2447,7999,2452,7997,2456,7996,2461,7996,2465,7996,2470,7994,2474,7992,2479,7989,2483,7986,2488,7983,2492,7980,2497,7976,2501,7972,2506,7969,2510,7968,2515,7967,2519,7966,2524,7963,2528,7958,2533,7951,2537,7943,2542,7934,2546,7927,2551,7920,2556,7914,2560,7908,2564,7902,2569,7897,2574,7893,2578,7891,2583,7890,2587,7887,2592,7882,2596,7875,2601,7866,2605,7857,2610,7850,2614,7845,2619,7841,2623,7835,2628,7828,2632,7820,2637,7812,2641,7806,2646,7803,2650,7803,2655,7804,2660,7804,2664,7803,2668,7800,2673,7797,2678,7792,2682,7785,2687,7775,2691,7762,2696,7746,2700,7730,2705,7718,2709,7709,2714,7704,2718,7702,2723,7702,2727,7702,2732,7701,2736,7700,2741,7698,2745,7697,2750,7698,2754,7700,2759,7704,2763,7709,2768,7713,2772,7717,2777,7723,2781,7730,2786,7737,2791,7743,2795,7745,2800,7743,2804,7739,2809,7737,2813,7739,2818,7746,2822,7758,2827,7770,2831,7779,2836,7785,2840,7788,2845,7789,2849,7791,2854,7793,2858,7797,2863,7801,2867,7807,2872,7813,2876,7820,2881,7829,2885,7838,2890,7847,2895,7856,2899,7866,2904,7876,2908,7886,2913,7896,2917,7905,2922,7913,2926,7920,2931,7925,2935,7928,2940,7932,2944,7936,2949,7940,2953,7944,2958,7949,2962,7952,2967,7953,2971,7954,2976,7954,2980,7955,2985,7957,2989,7959,2994,7962,2999,7966,3003,7970,3007,7974,3012,7978,3017,7982,3021,7985,3026,7988,3030,7992,3035,7996,3039,8002,3044,8008,3048,8014,3053,8020,3057,8024,3062,8028,3066,8033,3071,8037,3075,8042,3080,8046,3084,8051,3089,8054,3093,8057,3098,8060,3103,8064,3107,8067,3111,8070,3116,8071,3121,8070,3125,8069,3130,8069,3134,8070,3139,8075,3143,8080,3148,8085,3152,8087,3157,8085,3161,8080,3166,8073,3170,8067,3175,8064,3179,8063,3184,8066,3188,8070,3193,8074,3197,8077,3202,8079,3206,8080,3211,8080,3215,8080,3220,8081,3224,8082,3229,8082,3234,8081,3238,8079,3243,8077,3247,8076,3252,8075,3256,8076,3261,8078,3265,8080,3270,8081,3274,8082,3279,8081,3283,8078,3288,8074,3292,8068,3297,8062,3301,8057,3306,8055,3310,8056,3315,8059,3319,8064,3324,8069,3328,8071,3333,8071,3338,8068,3342,8064,3346,8061,3351,8059,3356,8059,3360,8059,3365,8060,3369,8059,3374,8059,3378,8059,3383,8059,3387,8060,3392,8060,3396,8060,3401,8060,3405,8059,3410,8059,3414,8059,3419,8059,3423,8058,3428,8056,3432,8053,3437,8050,3442,8049,3446,8048,3450,8047,3455,8047,3460,8046,3464,8045,3469,8044,3473,8042,3478,8040,3482,8039,3487,8038,3491,8036,3496,8036,3500,8037,3505,8039,3509,8042,3514,8045,3518,8047,3523,8048,3527,8048,3532,8047,3536,8046,3541,8045,3545,8044,3550,8044,3554,8043,3559,8042,3563,8042,3568,8042,3573,8043,3577,8045,3582,8046,3586,8048,3591,8049,3595,8049,3600,8050,3604,8051,3609,8053,3613,8054,3618,8053,3622,8051,3627,8048,3631,8044,3636,8041,3640,8040,3645,8041,3649,8041,3654,8040,3658,8038,3663,8036,3667,8033,3672,8031,3677,8029,3681,8029,3685,8029,3690,8030,3695,8030,3699,8030,3704,8029,3708,8027,3713,8025,3717,8023,3722,8020,3726,8017,3731,8013,3735,8009,3740,8005,3744,8003,3749,8002,3753,8002,3758,8001,3762,8000,3767,7997,3771,7991,3776,7985,3781,7978,3785,7972,3789,7967,3794,7963,3799,7961,3803,7960,3808,7959,3812,7957,3817,7955,3821,7953,3826,7949,3830,7946,3835,7944,3839,7943,3844,7941,3848,7939,3853,7936,3857,7931,3862,7925,3866,7920,3871,7918,3875,7916,3880,7916,3885,7915,3889,7913,3893,7910,3898,7906,3903,7902,3907,7898,3912,7894,3916,7891,3921,7889,3925,7887,3930,7887,3934,7888,3939,7888,3943,7887,3948,7884,3952,7880,3957,7875,3961,7869,3966,7863,3970,7857,3975,7853,3979,7849,3984,7846,3988,7843,3993,7840,3997,7838,4002,7834,4006,7831,4011,7827,4016,7823,4020,7819,4025,7813,4029,7806,4034,7799,4038,7791,4043,7784,4047,7779,4052,7775,4056,7773,4061,7773,4065,7773,4070,7773,4074,7772,4079,7771,4083,7770,4088,7771,4092,7772,4097,7774,4101,7775,4106,7775,4110,7774,4115,7773,4120,7775,4124,7779,4128,7783,4133,7786,4138,7787,4142,7787,4147,7786,4151,7785,4156,7785,4160,7786,4165,7787,4169,7787,4174,7785,4178,7783,4183,7779,4187,7775,4192,7770,4196,7764,4201,7758,4205,7751,4210,7743,4214,7735,4219,7724,4224,7712,4228,7697,4232,7681,4237,7665,4242,7652,4246,7644,4251,7642,4255,7641,4260,7640,4264,7636,4269,7629,4273,7619,4278,7609,4282,7598,4287,7588,4291,7578,4296,7569,4300,7559,4305,7551,4309,7545,4314,7542,4318,7540,4323,7539,4327,7534,4332,7526,4336,7514,4341,7499,4345,7483,4350,7468,4355,7454,4359,7441,4364,7428,4368,7414,4373,7402,4377,7392,4382,7386,4386,7383,4391,7383,4395,7382,4400,7379,4404,7373,4409,7366,4413,7360,4418,7358,4422,7361,4427,7368,4431,7379,4436,7392,4440,7403,4445,7410,4449,7411,4454,7405,4459,7396,4463,7385,4467,7376,4472,7367,4477,7358,4481,7346,4486,7331,4490,7311,4495,7289,4499,7266,4504,7245,4508,7227,4513,7214,4517,7204,4522,7198,4526,7191,4531,7184,4535,7174,4540,7161,4544,7147,4549,7131,4553,7114,4558,7097,4563,7079,4567,7061,4571,7042,4576,7022,4581,7003,4585,6984,4590,6966,4594,6947,4599,6927,4603,6907,4608,6891,4612,6880,4617,6876,4621,6877,4626,6878,4630,6876,4635,6871,4639,6864,4644,6856,4648,6845,4653,6833,4657,6819,4662,6806,4667,6794,4671,6785,4675,6777,4680,6770,4685,6761,4689,6754,4694,6750,4698,6751,4703,6757,4707,6763,4712,6765,4716,6763,4721,6758,4725,6753,4730,6749,4734,6745,4739,6741,4743,6737,4748,6732,4752,6726,4757,6715,4761,6695,4766,6662,4770,6614,4775,6556,4779,6490,4784,6424,4788,6361,4793,6298,4798,6221,4802,6119,4806,6002,4811,5888,4816,5786,4820,5702,4825,5647,4829,5633,4834,5664,4838,5718,4843,5766,4847,5791,4852,5794,4856,5797,4861,5835,4865,5966,4870,6246,4874,6661,4879,7099,4883,7461,4888,7724,4892,7906,4897,8026,4902,8102,4906,8146,4910,8171,4915,8185,4920,8195,4924,8201,4929,8204,4933,8203,4938,8203,4942,8208,4947,8222,4951,8244,4956,8265,4960,8279,4965,8286,4969,8288,4974,8287,4978,8287,4983,8289,4987,8295,4992,8305,4996,8317,5001,8326,5006,8332,5010,8336,5014,8335,5019,8331,5024,8322,5028,8312,5033,8310,5037,8323,5042,8341,5046,8356,5051,8366,5055,8372,5060,8376,5064,8379,5069,8381,5073,8383,5078,8383,5082,8380,5087,8377,5091,8375,5096,8376,5100,8383,5105,8392,5109,8401,5114,8408,5118,8415,5123,8422,5128,8430,5132,8435,5137,8437,5141,8436,5146,8434,5150,8434,5155,8436,5159,8440,5164,8443,5168,8443,5173,8440,5177,8435,5182,8428,5186,8424,5191,8429,5195,8442,5200,8457,5204,8470,5209,8481,5213,8488,5218,8492,5222,8493,5227,8493,5231,8494,5236,8496,5241,8499,5245,8501,5249,8499,5254,8493,5259,8482,5263,8470,5268,8465,5272,8476,5277,8501,5281,8521,5286,8531,5290,8532,5295,8531,5299,8528,5304,8525,5308,8521,5313,8519,5317,8520,5322,8523,5326,8528,5331,8531,5335,8530,5340,8525,5345,8518,5349,8511,5353,8509,5358,8513,5363,8520,5367,8525,5372,8528,5376,8529,5381,8529,5385,8529,5390,8530,5394,8530,5399,8531,5403,8532,5408,8533,5412,8533,5417,8533,5421,8533,5426,8532,5430,8531,5435,8531,5439,8532,5444,8535,5449,8538,5453,8541,5457,8543,5462,8544,5467,8543,5471,8542,5476,8542,5480,8543,5485,8545,5489,8546,5494,8547,5498,8546,5503,8544,5507,8543,5512,8542,5516,8541,5521,8540,5525,8538,5530,8535,5534,8534,5539,8535,5543,8540,5548,8546,5552,8548,5557,8546,5561,8540,5566,8535,5570,8532,5575,8534,5580,8538,5584,8544,5588,8548,5593,8551,5598,8554,5602,8555,5607,8555,5611,8552,5616,8546,5620,8537,5625,8528,5629,8523,5634,8525,5638,8534,5643,8545,5647,8552,5652,8554,5656,8553,5661,8549,5665,8543,5670,8536,5674,8527,5679,8521,5684,8519,5688,8523,5692,8528,5697,8529,5702,8525,5706,8518,5711,8514,5715,8521,5720,8541,5724,8561,5729,8572,5733,8574,5738,8571,5742,8567,5747,8563,5751,8561,5756,8562,5760,8567,5765,8572,5769,8574,5774,8572,5778,8566,5783,8559,5788,8554,5792,8552,5796,8555,5801,8560,5806,8564,5810,8568,5815,8571,5819,8576,5824,8581,5828,8582,5833,8580,5837,8574,5842,8565,5846,8556,5851,8550,5855,8552,5860,8563,5864,8578,5869,8589,5873,8594,5878,8595,5882,8596,5887,8598,5891,8600,5896,8600,5900,8599,5905,8596,5910,8590,5914,8581,5919,8573,5923,8568,5928,8570,5932,8578,5937,8588,5941,8597,5946,8601,5950,8601,5955,8600,5959,8601,5964,8604,5968,8610,5973,8616,5977,8620,5982,8620,5986,8618,5991,8613,5995,8604,6000,8594,6004,8582,6009,8575,6013,8578,6018,8592,6023,8608,6027,8621,6031,8626,6036,8628,6041,8628,6045,8628,6050,8628,6054,8629,6059,8629,6063,8626,6068,8622,6072,8616,6077,8610,6081,8605,6086,8603,6090,8607,6095,8616,6099,8623,6104,8627,6108,8627,6113,8626,6117,8624,6122,8624,6127,8625,6131,8626,6135,8626,6140,8625,6145,8623,6149,8621,6154,8618,6158,8616,6163,8617,6167,8623,6172,8633,6176,8644,6181,8653,6185,8657,6190,8658,6194,8657,6199,8655,6203,8653,6208,8653,6212,8653,6217,8654,6221,8656,6226,8659,6231,8665,6235,8670,6239,8673,6244,8674,6249,8670,6253,8662,6258,8651,6262,8641,6267,8635,6271,8638,6276,8650,6280,8665,6285,8677,6289,8683,6294,8683,6298,8678,6303,8672,6307,8666,6312,8661,6316,8660,6321,8662,6325,8665,6330,8669,6334,8671,6339,8671,6343,8668,6348,8662,6352,8653,6357,8641,6362,8629,6366,8621,6370,8619,6375,8623,6380,8631,6384,8637,6389,8642,6393,8645,6398,8647,6402,8650,6407,8654,6411,8659,6416,8666,6420,8672,6425,8678,6429,8682,6434,8684,6438,8685,6443,8686,6447,8687,6452,8689,6456,8694,6461,8699,6466,8705,6470,8709,6474,8711,6479,8711,6484,8710,6488,8708,6493,8707,6497,8705,6502,8702,6506,8699,6511,8696,6515,8692,6520,8686,6524,8680,6529,8674,6533,8668,6538,8666,6542,8670,6547,8677,6551,8685,6556,8692,6560,8695,6565,8697,6570,8698,6574,8699,6578,8700,6583,8700,6588,8696,6592,8690,6597,8684,6601,8680,6606,8679,6610,8684,6615,8691,6619,8697,6624,8700,6628,8702,6633,8704,6637,8706,6642,8708,6646,8710,6651,8712,6655,8712,6660,8711,6664,8707,6669,8702,6673,8696,6678,8692,6682,8692,6687,8695,6692,8700,6696,8704,6701,8703,6705,8697,6710,8688,6714,8680,6719,8679,6723,8684,6728,8692,6732,8699,6737,8700,6741,8696,6746,8691,6750,8687,6755,8687,6759,8689,6764,8693,6768,8696,6773,8698,6777,8699,6782,8699,6786,8699,6791,8700,6795,8704,6800,8708,6805,8712,6809,8715,6813,8716,6818,8714,6823,8711,6827,8709,6832,8709,6836,8709,6841,8709,6845,8707,6850,8704,6854,8702,6859,8701,6863,8703,6868,8706,6872,8709,6877,8711,6881,8712,6886,8712,6890,8710,6895,8706,6899,8701,6904,8695,6909,8689,6913,8684,6917,8683,6922,8685,6927,8689,6931,8693,6936,8699,6940,8706,6945,8716,6949,8727,6954,8737,6958,8742,6963,8739,6967,8729,6972,8718,6976,8709,6981,8708,6985,8713,6990,8723,6994,8735,6999,8745,7003,8753,7008,8756,7013,8756,7017,8752,7021,8744,7026,8736,7031,8730,7035,8728,7040,8729,7044,8733,7049,8738,7053,8744,7058,8754,7062,8769,7067,8786,7071,8798,7076,8798,7080,8781,7085,8755,7089,8732,7094,8724,7098,8734,7103,8761,7107,8793,7112,8821,7116,8841,7121,8852,7125,8859,7130,8863,7134,8867,7139,8865,7144,8857,7148,8842,7152,8822,7157,8797,7162,8769,7166,8740,7171,8714,7175,8701,7180,8709,7184,8742,7189,8792,7193,8843,7198,8877,7202,8884,7207,8868,7211,8841,7216,8814,7220,8795,7225,8783,7229,8768,7234,8743,7238,8709,7243,8674,7248,8648,7252,8639,7256,8642,7261,8653,7266,8662,7270,8663,7275,8654,7279,8635,7284,8609,7288,8582,7293,8564,7297,8568,7302,8601,7306,8661,7311,8729,7315,8785,7320,8808,7324,8798,7329,8765,7333,8732,7338,8718,7342,8736,7347,8782,7352,8838,7356,8885,7360,8905,7365,8890,7370,8846,7374,8785,7379,8727,7383,8691,7388,8684,7392,8707,7397,8747,7401,8793,7406,8829,7410,8845,7415,8834,7419,8794,7424,8737,7428,8684,7433,8655,7437,8667,7442,8717,7446,8787,7451,8850,7455,8882,7460,8874,7464,8834,7469,8783,7474,8744,7478,8725,7483,8723,7487,8727,7492,8728,7496,8720,7501,8705,7505,8688,7510,8673,7514,8662,7519,8655,7523,8656,7528,8665,7532,8681,7537,8698,7541,8711,7546,8713,7550,8702,7555,8679,7559,8648,7564,8613,7568,8580,7573,8554,7577,8541,7582,8545,7587,8566,7591,8600,7595,8640,7600,8679,7605,8709,7609,8725,7614,8727,7618,8720,7623,8709,7627,8699,7632,8696,7636,8699,7641,8704,7645,8708,7650,8705,7654,8693,7659,8675,7663,8653,7668,8634,7672,8620,7677,8614,7681,8617,7686,8628,7691,8644,7695,8658,7699,8669,7704,8675,7709,8675,7713,8673,7718,8670,7722,8669,7727,8670,7731,8673,7736,8677,7740,8681,7745,8683,7749,8682,7754,8677,7758,8669,7763,8665,7767,8669,7772,8683,7776,8704,7781,8726,7785,8741,7790,8744,7795,8736,7799,8722,7803,8706,7808,8690,7813,8676,7817,8662,7822,8650,7826,8640,7831,8635,7835,8634,7840,8636,7844,8638,7849,8637,7853,8631,7858,8624,7862,8618,7867,8619,7871,8627,7876,8644,7880,8666,7885,8688,7889,8705,7894,8714,7898,8716,7903,8714,7907,8712,7912,8713,7916,8715,7921,8716,7926,8713,7930,8709,7934,8707,7939,8711,7944,8723,7948,8744,7953,8769,7957,8793,7962,8815,7966,8832,7971,8844,7975,8849,7980,8842,7984,8822,7989,8792,7993,8760,7998,8736,8002,8732,8007,8749,8011,8785,8016,8827,8020,8864,8025,8886,8030,8893,8034,8891,8038,8891,8043,8902,8048,8924,8052,8953,8057,8978,8061,8993,8066,8997,8070,8991,8075,8977,8079,8956,8084,8924,8088,8879,8093,8827,8097,8781,8102,8751,8106,8741,8111,8744,8115,8752,8120,8754,8124,8749,8129,8739,8134,8733,8138,8735,8142,8745,8147,8755,8152,8756,8156,8743,8161,8718,8165,8693,8170,8679,8174,8678,8179,8686,8183,8691,8188,8686,8192,8669,8197,8649,8201,8636,8206,8638,8210,8651,8215,8668,8219,8680,8224,8679,8228,8667,8233,8645,8237,8623,8242,8607,8246,8603,8251,8612,8256,8630,8260,8651,8265,8667,8269,8672,8274,8667,8278,8651,8283,8629,8287,8603,8292,8577,8296,8555,8301,8541,8305,8540,8310,8556,8314,8585,8319,8622,8323,8656,8328,8679,8332,8687,8337,8680,8341,8663,8346,8642,8350,8625,8355,8614,8359,8613,8364,8622,8369,8639,8373,8660,8377,8678,8382,8688,8387,8686,8391,8672,8396,8653,8400,8633,8405,8618,8409,8610,8414,8606,8418,8604,8423,8604,8427,8603,8432,8605,8436,8607,8441,8610,8445,8610,8450,8609,8454,8607,8459,8606,8463,8608,8468,8612,8473,8618,8477,8624,8481,8629,8486,8633,8491,8635,8495,8632,8500,8624,8504,8613,8509,8602,8513,8595,8518,8595,8522,8604,8527,8617,8531,8627,8536,8632,8540,8629,8545,8622,8549,8613,8554,8605,8558,8599,8563,8592,8567,8585,8572,8577,8576,8570,8581,8566,8585,8565,8590,8565,8595,8564,8599,8563,8604,8561,8608,8559,8613,8559,8617,8559,8622,8559,8626,8557,8631,8554,8635,8549,8640,8545,8644,8544,8649,8544,8653,8544,8658,8542,8662,8539,8667,8534,8671,8529,8676,8526,8680,8523,8685,8520,8689,8516,8694,8511,8698,8506,8703,8504,8708,8506,8712,8512,8716,8520,8721,8526,8726,8529,8730,8528,8735,8524,8739,8520,8744,8516,8748,8514,8753,8513,8757,8513,8762,8512,8766,8511,8771,8510,8775,8509,8780,8509,8784,8509,8789,8509,8793,8509,8798,8508,8802,8507,8807,8506,8812,8504,8816,8501,8820,8497,8825,8491,8830,8484,8834,8474,8839,8463,8843,8451,8848,8437,8852,8425,8857,8417,8861,8418,8866,8428,8870,8445,8875,8467,8879,8489,8884,8507,8888,8519,8893,8525,8897,8527,8902,8527,8906,8527,8911,8527,8916,8527,8920,8529,8924,8532,8929,8538,8934,8544,8938,8549,8943,8549,8947,8545,8952,8539,8956,8535,8961,8534,8965,8536,8970,8539,8974,8540,8979,8538,8983,8534,8988,8529,8992,8527,8997,8528,9001,8535,9006,8544,9010,8552,9015,8558,9019,8561,9024,8565,9028,8570,9033,8575,9038,8579,9042,8580,9047,8579,9051,8576,9056,8575,9060,8576,9065,8579,9069,8585,9074,8592,9078,8600,9083,8606,9087,8610,9092,8611,9096,8607,9101,8599,9105,8590,9110,8582,9114,8578,9119,8579,9123,8586,9128,8596,9132,8606,9137,8614,9141,8618,9146,8617,9151,8612,9155,8607,9159,8603,9164,8602,9169,8603,9173,8605,9178,8607,9182,8607,9187,8606,9191,8604,9196,8602,9200,8601,9205,8603,9209,8608,9214,8613,9218,8617,9223,8618,9227,8615,9232,8607,9236,8597,9241,8587,9245,8579,9250,8576,9255,8576,9259,8579,9263,8581,9268,8581,9273,8579,9277,8577,9282,8574,9286,8574,9291,8575,9295,8579,9300,8583,9304,8587,9309,8589,9313,8589,9318,8587,9322,8582,9327,8577,9331,8572,9336,8569,9340,8568,9345,8571,9349,8575,9354,8579,9358,8583,9363,8586,9367,8586,9372,8584,9377,8580,9381,8574,9386,8567,9390,8562,9395,8559,9399,8558,9404,8558,9408,8559,9413,8559,9417,8559,9422,8557,9426,8555,9431,8553,9435,8550,9440,8546,9444,8543,9449,8540,9453,8539,9458,8540,9462,8542,9467,8546,9471,8549,9476,8551,9480,8552,9485,8551,9490,8550,9494,8549,9498,8548,9503,8548,9508,8547,9512,8548,9517,8549,9521,8552,9526,8555,9530,8557,9535,8558,9539,8557,9544,8555,9548,8552,9553,8548,9557,8546,9562,8544,9566,8543,9571,8543,9575,8543,9580,8543,9584,8543,9589,8544,9594,8545,9598,8547,9602,8549,9607,8549,9612,8548,9616,8543,9621,8536,9625,8529,9630,8525,9634,8525,9639,8527,9643,8532,9648,8536,9652,8540,9657,8543,9661,8545,9666,8547,9670,8548,9675,8547,9679,8544,9684,8540,9688,8536,9693,8531,9698,8526,9702,8521,9706,8515,9711,8510,9716,8506,9720,8505,9725,8507,9729,8512,9734,8516,9738,8519,9743,8519,9747,8517,9752,8514,9756,8510,9761,8508,9765,8506,9770,8503,9774,8500,9779,8497,9783,8495,9788,8493,9792,8492,9797,8491,9801,8491,9806,8490,9810,8489,9815,8489,9820,8489,9824,8489,9829,8489,9833,8488,9838,8487,9842,8487,9847,8487,9851,8488,9856,8489,9860,8489,9865,8489,9869,8488,9874,8487,9878,8488,9883,8489,9887,8491,9892,8493,9896,8492,9901,8489,9905,8484,9910,8480,9914,8478,9919,8478,9923,8480,9928,8482,9933,8483,9937,8481,9941,8478,9946,8476,9951,8474,9955,8474,9960,8476,9964,8477,9969,8478,9973,8475,9978,8470,9982,8461,9987,8452,9991,8445,9996,8441,10000,8444,10005,8450,10009,8459,10014,8466,10018,8470,10023,8470,10027,8468,10032,8464,10037,8459,10041,8453,10045,8445,10050,8437,10055,8429,10059,8423,10064,8420,10068,8422,10073,8427,10077,8433,10082,8438,10086,8438,10091,8434,10095,8427,10100,8420,10104,8416,10109,8416,10113,8418,10118,8422,10122,8424,10127,8424,10131,8421,10136,8415,10140,8408,10145,8402,10149,8397,10154,8394,10159,8391,10163,8390,10168,8388,10172,8386,10177,8383,10181,8381,10186,8378,10190,8375,10195,8371,10199,8368,10204,8366,10208,8364,10213,8363,10217,8362,10222,8360,10226,8356,10231,8353,10235,8350,10240,8348,10244,8347,10249,8345,10253,8342,10258,8339,10262,8336,10267,8335,10272,8334,10276,8334,10280,8333,10285,8330,10290,8327,10294,8323,10299,8320,10303,8318,10308,8316,10312,8314,10317,8312,10321,8309,10326,8307,10330,8306,10335,8306,10339,8307,10344,8307,10348,8306,10353,8304,10357,8300,10362,8298,10366,8296,10371,8297,10376,8299,10380,8301,10384,8303,10389,8303,10394,8302,10398,8300,10403,8298,10407,8296,10412,8295,10416,8295,10421,8296,10425,8297,10430,8299,10434,8302,10439,8305,10443,8307,10448,8309,10452,8310,10457,8311,10461,8311,10466,8311,10470,8311,10475,8312,10479,8312,10484,8313,10488,8314,10493,8314,10498,8314,10502,8312,10507,8312,10511,8311,10516,8311,10520,8311,10525,8311,10529,8311,10534,8309,10538,8308,10543,8307,10547,8308,10552,8309,10556,8310,10561,8311,10565,8311,10570,8309,10574,8308,10579,8307,10583,8307,10588,8306,10592,8304,10597,8302,10602,8299,10606,8296,10611,8293,10615,8291,10620,8290,10624,8288,10629,8287,10633,8285,10638,8282,10642,8279,10647,8276,10651,8273,10656,8269,10660,8266,10665,8264,10669,8261,10674,8259,10678,8257,10683,8254,10687,8251,10692,8248,10696,8245,10701,8242,10705,8240,10710,8239,10715,8238,10719,8237,10723,8235,10728,8232,10733,8229,10737,8224,10742,8219,10746,8214,10751,8208,10755,8204,10760,8201,10764,8200,10769,8200,10773,8201,10778,8201,10782,8199,10787,8196,10791,8192,10796,8187,10800,8182,10805,8178,10809,8175,10814,8173,10818,8171,10823,8169,10827,8167,10832,8164,10837,8161,10841,8158,10846,8155,10850,8151,10855,8147,10859,8143,10864,8138,10868,8132,10873,8126,10877,8120,10882,8115,10886,8111,10891,8107,10895,8105,10900,8103,10904,8101,10909,8098,10913,8093,10918,8088,10922,8081,10927,8073,10931,8065,10936,8056,10941,8047,10945,8040,10950,8035,10954,8031,10959,8027,10963,8021,10968,8013,10972,8002,10977,7989,10981,7976,10986,7964,10990,7955,10995,7948,10999,7941,11004,7935,11008,7928,11013,7919,11017,7909,11022,7897,11026,7884,11031,7873,11035,7863,11040,7854,11044,7847,11049,7838,11054,7827,11058,7813,11062,7798,11067,7781,11072,7764,11076,7748,11081,7732,11085,7717,11090,7702,11094,7687,11099,7672,11103,7656,11108,7639,11112,7620,11117,7601,11121,7581,11126,7561,11130,7542,11135,7522,11139,7502,11144,7480,11148,7458,11153,7434,11158,7409,11162,7382,11166,7355,11171,7326,11176,7296,11180,7264,11185,7229,11189,7193,11194,7153,11198,7110,11203,7063,11207,7013,11212,6958,11216,6901,11221,6840,11225,6775,11230,6704,11234,6626,11239,6540,11243,6443,11248,6333,11252,6209,11257,6067,11261,5905,11266,5719,11270,5505,11275,5260,11280,4983,11284,4673,11289,4332,11293,3965,11298,3583,11302,3208,11307,2870,11311,2609,11316,2465,11320,2468,11325,2627,11329,2926,11334,3330,11338,3792,11343,4270,11347,4733,11352,5160,11356,5544,11361,5881,11365,6174,11370,6423,11374,6631,11379,6802,11384,6939,11388,7046,11393,7126,11397,7181,11402,7215,11406,7230,11411,7230,11415,7219,11420,7198,11424,7170,11429,7135,11433,7092,11438,7042,11442,6985,11447,6920,11451,6849,11456,6774,11460,6695,11465,6612,11469,6526,11474,6435,11478,6341,11483,6245,11487,6149,11492,6052,11497,5955,11501,5857,11505,5758,11510,5658,11515,5558,11519,5460,11524,5365,11528,5273,11533,5185,11537,5099,11542,5014,11546,4926,11551,4836,11555,4741,11560,4642,11564,4537,11569,4426,11573,4307,11578,4177,11582,4032,11587,3871,11591,3691,11596,3493,11600,3278,11605,3048,11609,2808,11614,2569,11619,2344,11622,2213m11645,2213l11646,2242,11650,2480,11655,2762,11659,3074,11664,3401,11668,3735,11673,4067,11677,4391,11682,4704,11686,5002,11691,5286,11695,5557,11700,5815,11704,6064,11709,6302,11713,6530,11718,6744,11723,6944,11727,7128,11732,7298,11736,7456,11741,7604,11745,7745,11750,7877,11754,8001,11759,8113,11763,8214,11768,8301,11772,8378,11777,8444,11781,8503,11786,8556,11790,8601,11795,8640,11799,8672,11804,8698,11808,8719,11813,8738,11817,8755,11822,8772,11826,8790,11831,8808,11836,8827,11840,8846,11845,8866,11849,8886,11854,8906,11858,8925,11863,8943,11867,8959,11872,8975,11876,8990,11881,9005,11885,9019,11890,9032,11894,9043,11899,9054,11903,9063,11908,9071,11912,9079,11917,9087,11921,9095,11926,9103,11930,9110,11935,9114,11939,9116,11944,9116,11948,9116,11953,9116,11958,9116,11962,9118,11967,9120,11971,9122,11976,9123,11980,9124,11985,9124,11989,9122,11994,9119,11998,9116,12003,9113,12007,9113,12012,9114,12016,9116,12021,9116,12025,9115,12030,9111,12034,9108,12039,9106,12043,9106,12048,9107,12052,9108,12057,9106,12062,9100,12066,9093,12071,9086,12075,9081,12080,9079,12084,9080,12089,9081,12093,9083,12098,9083,12102,9082,12107,9078,12111,9074,12116,9070,12120,9067,12125,9065,12129,9063,12134,9061,12138,9059,12143,9056,12147,9054,12152,9053,12156,9055,12161,9056,12166,9057,12170,9056,12175,9052,12179,9046,12184,9040,12188,9034,12193,9029,12197,9026,12202,9024,12206,9022,12211,9019,12215,9017,12220,9016,12224,9017,12229,9021,12233,9025,12238,9028,12242,9028,12247,9027,12251,9024,12256,9022,12260,9022,12265,9022,12269,9021,12274,9020,12279,9017,12283,9013,12287,9009,12292,9007,12297,9005,12301,9004,12306,9002,12310,9001,12315,8999,12319,8997,12324,8995,12328,8992,12333,8989,12337,8986,12342,8984,12346,8983,12351,8983,12355,8984,12360,8985,12364,8985,12369,8985,12373,8984,12378,8983,12382,8982,12387,8982,12391,8982,12396,8982,12401,8979,12405,8976,12410,8973,12414,8970,12419,8969,12423,8969,12428,8968,12432,8968,12437,8967,12441,8966,12446,8965,12450,8965,12455,8965,12459,8963,12464,8960,12468,8955,12473,8949,12477,8944,12482,8941,12486,8941,12491,8944,12495,8949,12500,8954,12505,8957,12509,8957,12514,8955,12518,8953,12523,8951,12527,8951,12532,8952,12536,8953,12541,8951,12545,8948,12550,8944,12554,8941,12559,8939,12563,8938,12568,8939,12572,8941,12577,8942,12581,8944,12586,8945,12590,8946,12595,8946,12599,8945,12604,8944,12608,8942,12613,8938,12618,8933,12622,8927,12627,8922,12631,8919,12636,8918,12640,8920,12645,8923,12649,8926,12654,8928,12658,8928,12663,8927,12667,8925,12672,8923,12676,8921,12681,8920,12685,8918,12690,8915,12694,8913,12699,8911,12703,8911,12708,8912,12712,8914,12717,8917,12721,8918,12726,8918,12730,8915,12735,8910,12740,8903,12744,8897,12749,8892,12753,8889,12758,8888,12762,8890,12767,8892,12771,8894,12776,8895,12780,8895,12785,8894,12789,8893,12794,8892,12798,8890,12803,8888,12807,8885,12812,8883,12816,8883,12821,8885,12825,8887,12830,8887,12834,8887,12839,8884,12844,8881,12848,8879,12853,8879,12857,8878,12862,8877,12866,8873,12871,8867,12875,8861,12880,8857,12884,8858,12889,8862,12893,8867,12898,8871,12902,8871,12907,8869,12911,8865,12916,8862,12920,8860,12925,8860,12929,8861,12934,8861,12938,8859,12943,8856,12948,8852,12952,8849,12957,8850,12961,8854,12966,8859,12970,8863,12975,8863,12979,8859,12984,8854,12988,8849,12993,8846,12997,8846,13002,8847,13006,8849,13011,8850,13015,8850,13020,8849,13024,8848,13029,8846,13033,8845,13038,8844,13042,8845,13047,8847,13051,8849,13056,8851,13060,8850,13065,8845,13069,8836,13074,8827,13079,8821,13083,8817,13088,8819,13092,8823,13097,8829,13101,8834,13106,8839,13110,8842,13115,8842,13119,8840,13124,8837,13128,8832,13133,8826,13137,8821,13142,8815,13146,8812,13151,8811,13155,8814,13160,8819,13164,8826,13169,8831,13173,8835,13178,8835,13183,8834,13187,8831,13192,8828,13196,8825,13201,8822,13205,8819,13210,8815,13214,8811,13219,8807,13223,8803,13228,8801,13232,8799,13237,8800,13241,8802,13246,8804,13250,8806,13255,8806,13259,8804,13264,8800,13268,8795,13273,8789,13277,8785,13282,8784,13287,8786,13291,8790,13296,8796,13300,8801,13305,8803,13309,8803,13314,8802,13318,8801,13323,8802,13327,8803,13332,8803,13336,8801,13341,8797,13345,8793,13350,8790,13354,8788,13359,8788,13363,8788,13368,8788,13372,8787,13377,8786,13381,8785,13386,8783,13390,8781,13395,8779,13400,8777,13404,8776,13409,8776,13413,8778,13418,8779,13422,8780,13427,8779,13431,8778,13436,8778,13440,8779,13445,8781,13449,8783,13454,8781,13458,8776,13463,8770,13467,8763,13472,8760,13476,8760,13481,8764,13485,8770,13490,8776,13494,8780,13499,8782,13503,8783,13508,8780,13512,8777,13517,8772,13522,8767,13526,8764,13531,8762,13535,8762,13540,8762,13544,8763,13549,8763,13553,8762,13558,8761,13562,8761,13567,8762,13571,8765,13576,8767,13580,8767,13585,8765,13589,8761,13594,8755,13598,8749,13603,8746,13607,8746,13612,8747,13616,8750,13621,8753,13626,8756,13630,8759,13635,8760,13639,8760,13644,8758,13648,8755,13653,8753,13657,8752,13662,8753,13666,8754,13671,8756,13675,8756,13680,8756,13684,8756,13689,8756,13693,8757,13698,8758,13702,8757,13707,8756,13711,8754,13716,8752,13720,8751,13725,8752,13730,8754,13734,8755,13739,8755,13743,8754,13748,8752,13752,8750,13757,8749,13761,8750,13766,8751,13770,8753,13775,8753,13779,8751,13784,8747,13788,8743,13793,8738,13797,8737,13802,8738,13806,8741,13811,8744,13815,8746,13820,8746,13824,8744,13829,8741,13833,8739,13838,8739,13842,8740,13847,8741,13851,8742,13856,8741,13861,8739,13865,8736,13870,8736,13874,8737,13879,8741,13883,8746,13888,8749,13892,8749,13897,8746,13901,8740,13906,8735,13910,8731,13915,8730,13919,8732,13924,8734,13928,8736,13933,8736,13937,8735,13942,8733,13946,8732,13951,8732,13955,8735,13960,8739,13965,8744,13969,8749,13974,8755,13978,8758,13983,8760,13987,8757,13992,8753,13996,8746,14001,8739,14005,8733,14010,8728,14014,8726,14019,8725,14023,8728,14028,8734,14032,8741,14037,8748,14041,8754,14046,8755,14050,8754,14055,8749,14059,8743,14064,8737,14069,8734,14073,8731,14078,8731,14082,8732,14087,8734,14091,8736,14096,8739,14100,8742,14105,8746,14109,8749,14114,8751,14118,8751,14123,8750,14127,8748,14132,8745,14136,8743,14141,8741,14145,8740,14150,8739,14154,8740,14159,8742,14163,8747,14168,8753,14172,8759,14177,8763,14181,8762,14186,8756,14191,8749,14195,8742,14200,8737,14204,8737,14209,8738,14213,8741,14218,8742,14222,8742,14227,8740,14231,8738,14236,8737,14240,8738,14245,8742,14249,8747,14254,8753,14258,8757,14263,8756,14267,8752,14272,8744,14276,8736,14281,8731,14285,8730,14290,8733,14294,8737,14299,8740,14304,8741,14308,8741,14313,8742,14317,8744,14322,8747,14326,8749,14331,8749,14335,8748,14340,8747,14344,8747,14349,8749,14353,8753,14358,8756,14362,8755,14367,8751,14371,8744,14376,8736,14380,8730,14385,8730,14389,8733,14394,8738,14398,8742,14403,8742,14408,8739,14412,8736,14417,8734,14421,8734,14426,8738,14430,8744,14435,8749,14439,8752,14444,8754,14448,8753,14453,8750,14457,8746,14462,8742,14466,8738,14471,8736,14475,8734,14480,8734,14484,8734,14489,8734,14493,8734,14498,8734,14502,8733,14507,8733,14512,8733,14516,8735,14521,8738,14525,8740,14530,8742,14534,8742,14539,8742,14543,8742,14548,8742,14552,8742,14557,8742,14561,8740,14566,8736,14570,8732,14575,8729,14579,8727,14584,8730,14588,8734,14593,8738,14597,8739,14602,8738,14606,8736,14611,8735,14615,8735,14620,8738,14624,8742,14629,8747,14633,8750,14638,8752,14643,8752,14647,8751,14652,8749,14656,8744,14661,8739,14665,8732,14670,8724,14674,8715,14679,8707,14683,8703,14688,8706,14692,8715,14697,8728,14701,8740,14706,8749,14710,8755,14715,8760,14719,8762,14724,8763,14728,8763,14733,8762,14737,8760,14742,8759,14747,8757,14751,8756,14756,8753,14760,8749,14765,8744,14769,8739,14774,8736,14778,8738,14783,8744,14787,8750,14792,8753,14796,8752,14801,8747,14805,8742,14810,8738,14814,8735,14819,8732,14823,8729,14828,8726,14832,8724,14837,8726,14841,8732,14846,8741,14851,8747,14855,8747,14860,8742,14864,8733,14869,8724,14873,8718,14878,8717,14882,8721,14887,8727,14891,8732,14896,8737,14900,8741,14905,8744,14909,8744,14914,8740,14918,8731,14923,8722,14927,8716,14932,8719,14936,8729,14941,8738,14945,8740,14950,8733,14952,8727m926,8233l928,8242,933,8253,937,8247,942,8228,946,8205,951,8187,955,8176,960,8176,964,8182,969,8191,973,8197,978,8197,982,8191,987,8181,992,8170,996,8162,1001,8158,1005,8156,1010,8153,1014,8149,1019,8144,1023,8139,1028,8135,1032,8133,1037,8129,1041,8122,1046,8116,1050,8112,1055,8113,1059,8119,1064,8125,1068,8123,1073,8113,1077,8094,1082,8073,1086,8056,1091,8051,1095,8066,1100,8097,1105,8126,1109,8140,1114,8139,1118,8130,1123,8119,1127,8109,1132,8096,1136,8078,1141,8052,1145,8023,1150,7999,1154,7986,1159,7991,1163,8011,1168,8038,1172,8061,1177,8072,1181,8068,1186,8051,1190,8026,1195,8000,1199,7976,1204,7957,1208,7943,1213,7933,1218,7929,1222,7928,1227,7929,1231,7927,1236,7918,1240,7900,1245,7872,1249,7837,1254,7796,1258,7750,1263,7698,1267,7638,1272,7567,1276,7487,1281,7398,1285,7299,1290,7187,1294,7061,1299,6916,1303,6757,1308,6589,1312,6423,1317,6274,1321,6156,1326,6085,1331,6074,1335,6135,1340,6266,1344,6452,1349,6666,1353,6879,1358,7066,1362,7217,1367,7331,1371,7417,1376,7486,1380,7550,1385,7619,1389,7701,1394,7799,1398,7910,1403,8026,1407,8135,1412,8228,1416,8297,1421,8342,1425,8368,1430,8381,1434,8387,1439,8389,1444,8387,1448,8383,1453,8379,1457,8378,1462,8383,1466,8394,1471,8409,1475,8422,1480,8433,1484,8439,1489,8443,1493,8450,1498,8461,1502,8474,1507,8484,1511,8488,1516,8482,1520,8467,1525,8448,1529,8430,1534,8420,1538,8419,1543,8430,1547,8448,1552,8468,1557,8483,1561,8489,1566,8487,1570,8478,1575,8469,1579,8463,1584,8461,1588,8461,1593,8461,1597,8458,1602,8453,1606,8445,1611,8438,1615,8432,1620,8428,1624,8428,1629,8432,1633,8440,1638,8452,1642,8464,1647,8473,1651,8477,1656,8476,1661,8471,1665,8464,1670,8459,1674,8455,1679,8450,1683,8443,1688,8431,1692,8413,1697,8391,1701,8372,1706,8363,1710,8368,1715,8386,1719,8412,1724,8436,1728,8453,1733,8460,1737,8459,1742,8454,1746,8449,1751,8444,1755,8439,1760,8434,1764,8430,1769,8428,1774,8428,1778,8429,1783,8428,1787,8426,1792,8422,1796,8418,1801,8415,1805,8413,1810,8411,1814,8410,1819,8412,1823,8417,1828,8424,1832,8430,1837,8432,1841,8430,1846,8422,1850,8413,1855,8405,1859,8399,1864,8395,1868,8394,1873,8394,1877,8398,1882,8403,1887,8407,1891,8410,1896,8408,1900,8403,1905,8395,1909,8387,1914,8379,1918,8371,1923,8363,1927,8355,1932,8345,1936,8338,1941,8333,1945,8332,1950,8333,1954,8335,1959,8337,1963,8336,1968,8333,1972,8328,1977,8321,1981,8314,1986,8305,1990,8294,1995,8279,2000,8260,2004,8237,2009,8210,2013,8181,2018,8151,2022,8117,2027,8079,2031,8035,2036,7985,2040,7928,2045,7869,2049,7808,2054,7752,2058,7708,2063,7683,2067,7684,2072,7715,2076,7772,2081,7846,2085,7927,2090,8005,2094,8075,2099,8134,2103,8183,2108,8227,2113,8266,2117,8304,2122,8339,2126,8370,2131,8393,2135,8408,2140,8416,2144,8418,2149,8417,2153,8415,2158,8411,2162,8407,2167,8401,2171,8395,2176,8390,2180,8385,2185,8380,2189,8373,2194,8365,2198,8356,2203,8348,2207,8342,2212,8339,2216,8336,2221,8331,2226,8323,2230,8314,2235,8306,2239,8302,2244,8303,2248,8309,2253,8316,2257,8322,2262,8323,2266,8319,2271,8314,2275,8310,2280,8310,2284,8315,2289,8323,2293,8331,2298,8337,2302,8340,2307,8341,2311,8340,2316,8338,2320,8336,2325,8330,2329,8322,2334,8311,2339,8301,2343,8293,2348,8290,2352,8291,2357,8295,2361,8297,2366,8296,2370,8292,2375,8288,2379,8286,2384,8287,2388,8289,2393,8289,2397,8286,2402,8281,2406,8277,2411,8276,2415,8277,2420,8280,2424,8282,2429,8281,2433,8277,2438,8272,2443,8266,2447,8261,2452,8256,2456,8250,2461,8243,2465,8235,2470,8226,2474,8216,2479,8207,2483,8197,2488,8187,2492,8177,2497,8166,2501,8156,2506,8145,2510,8134,2515,8124,2519,8116,2524,8110,2528,8106,2533,8102,2537,8097,2542,8087,2546,8072,2551,8053,2556,8031,2560,8011,2564,7992,2569,7977,2574,7966,2578,7956,2583,7949,2587,7941,2592,7931,2596,7917,2601,7899,2605,7878,2610,7856,2614,7838,2619,7823,2623,7812,2628,7804,2632,7796,2637,7788,2641,7780,2646,7773,2650,7766,2655,7759,2660,7751,2664,7742,2668,7733,2673,7722,2678,7711,2682,7698,2687,7683,2691,7666,2696,7648,2700,7632,2705,7620,2709,7611,2714,7606,2718,7602,2723,7598,2727,7595,2732,7593,2736,7592,2741,7592,2745,7592,2750,7592,2754,7591,2759,7590,2763,7588,2768,7588,2772,7587,2777,7585,2781,7582,2786,7579,2791,7577,2795,7575,2800,7575,2804,7578,2809,7583,2813,7589,2818,7598,2822,7609,2827,7619,2831,7629,2836,7639,2840,7649,2845,7660,2849,7673,2854,7687,2858,7701,2863,7714,2867,7724,2872,7731,2876,7738,2881,7746,2885,7757,2890,7773,2895,7793,2899,7816,2904,7837,2908,7856,2913,7871,2917,7882,2922,7889,2926,7895,2931,7901,2935,7908,2940,7918,2944,7930,2949,7943,2953,7958,2958,7970,2962,7979,2967,7985,2971,7990,2976,7995,2980,8004,2985,8015,2989,8027,2994,8036,2999,8043,3003,8046,3007,8050,3012,8057,3017,8066,3021,8079,3026,8093,3030,8106,3035,8116,3039,8124,3044,8129,3048,8133,3053,8139,3057,8146,3062,8156,3066,8168,3071,8180,3075,8191,3080,8201,3084,8210,3089,8217,3093,8223,3098,8228,3103,8234,3107,8240,3111,8247,3116,8255,3121,8263,3125,8270,3130,8279,3134,8288,3139,8298,3143,8307,3148,8314,3152,8316,3157,8315,3161,8313,3166,8313,3170,8316,3175,8322,3179,8328,3184,8333,3188,8335,3193,8337,3197,8340,3202,8345,3206,8354,3211,8364,3215,8373,3220,8381,3224,8387,3229,8392,3234,8397,3238,8403,3243,8410,3247,8418,3252,8426,3256,8431,3261,8435,3265,8436,3270,8437,3274,8439,3279,8442,3283,8446,3288,8449,3292,8451,3297,8451,3301,8451,3306,8452,3310,8456,3315,8462,3319,8469,3324,8475,3328,8479,3333,8483,3338,8486,3342,8489,3346,8494,3351,8497,3356,8499,3360,8499,3365,8498,3369,8497,3374,8498,3378,8500,3383,8504,3387,8508,3392,8511,3396,8513,3401,8513,3405,8513,3410,8513,3414,8514,3419,8515,3423,8516,3428,8517,3432,8517,3437,8516,3442,8514,3446,8513,3450,8512,3455,8510,3460,8510,3464,8510,3469,8510,3473,8512,3478,8515,3482,8518,3487,8520,3491,8522,3496,8522,3500,8522,3505,8523,3509,8524,3514,8527,3518,8530,3523,8533,3527,8534,3532,8534,3536,8535,3541,8537,3545,8538,3550,8540,3554,8541,3559,8542,3563,8543,3568,8545,3573,8547,3577,8548,3582,8548,3586,8547,3591,8545,3595,8543,3600,8544,3604,8546,3609,8549,3613,8552,3618,8553,3622,8552,3627,8549,3631,8546,3636,8543,3640,8542,3645,8543,3649,8545,3654,8547,3658,8546,3663,8544,3667,8541,3672,8539,3677,8538,3681,8539,3685,8541,3690,8542,3695,8542,3699,8541,3704,8539,3708,8537,3713,8536,3717,8534,3722,8532,3726,8530,3731,8526,3735,8523,3740,8520,3744,8517,3749,8515,3753,8512,3758,8510,3762,8508,3767,8506,3771,8504,3776,8500,3781,8495,3785,8490,3789,8484,3794,8478,3799,8474,3803,8471,3808,8470,3812,8470,3817,8470,3821,8469,3826,8467,3830,8465,3835,8464,3839,8463,3844,8463,3848,8462,3853,8460,3857,8456,3862,8451,3866,8447,3871,8443,3875,8441,3880,8441,3885,8441,3889,8440,3893,8440,3898,8438,3903,8435,3907,8432,3912,8429,3916,8425,3921,8422,3925,8421,3930,8421,3934,8423,3939,8425,3943,8426,3948,8425,3952,8422,3957,8417,3961,8411,3966,8405,3970,8401,3975,8398,3979,8397,3984,8396,3988,8394,3993,8392,3997,8388,4002,8383,4006,8379,4011,8376,4016,8373,4020,8370,4025,8366,4029,8362,4034,8357,4038,8352,4043,8347,4047,8344,4052,8342,4056,8341,4061,8340,4065,8338,4070,8336,4074,8334,4079,8332,4083,8332,4088,8333,4092,8334,4097,8336,4101,8336,4106,8335,4110,8334,4115,8334,4120,8336,4124,8339,4128,8342,4133,8344,4138,8344,4142,8342,4147,8340,4151,8338,4156,8339,4160,8340,4165,8341,4169,8342,4174,8341,4178,8340,4183,8338,4187,8335,4192,8332,4196,8328,4201,8322,4205,8315,4210,8308,4214,8301,4219,8294,4224,8287,4228,8279,4232,8268,4237,8257,4242,8245,4246,8236,4251,8230,4255,8228,4260,8226,4264,8223,4269,8219,4273,8214,4278,8208,4282,8202,4287,8195,4291,8189,4296,8183,4300,8176,4305,8170,4309,8164,4314,8158,4318,8153,4323,8147,4327,8141,4332,8133,4336,8123,4341,8112,4345,8102,4350,8092,4355,8083,4359,8076,4364,8068,4368,8059,4373,8049,4377,8040,4382,8033,4386,8028,4391,8023,4395,8019,4400,8013,4404,8007,4409,8001,4413,7997,4418,7995,4422,7997,4427,8002,4431,8008,4436,8017,4440,8024,4445,8029,4449,8031,4454,8027,4459,8020,4463,8010,4467,7999,4472,7988,4477,7979,4481,7969,4486,7959,4490,7947,4495,7931,4499,7913,4504,7894,4508,7876,4513,7862,4517,7853,4522,7847,4526,7841,4531,7833,4535,7823,4540,7811,4544,7798,4549,7784,4553,7772,4558,7759,4563,7746,4567,7730,4571,7714,4576,7695,4581,7677,4585,7658,4590,7640,4594,7621,4599,7603,4603,7585,4608,7569,4612,7557,4617,7551,4621,7548,4626,7545,4630,7541,4635,7535,4639,7529,4644,7521,4648,7513,4653,7503,4657,7490,4662,7478,4667,7468,4671,7460,4675,7454,4680,7449,4685,7443,4689,7437,4694,7431,4698,7430,4703,7433,4707,7438,4712,7441,4716,7441,4721,7439,4725,7435,4730,7430,4734,7426,4739,7421,4743,7416,4748,7411,4752,7408,4757,7403,4761,7393,4766,7373,4770,7342,4775,7300,4779,7251,4784,7198,4788,7147,4793,7100,4798,7058,4802,7011,4806,6955,4811,6892,4816,6829,4820,6769,4825,6720,4829,6690,4834,6686,4838,6703,4843,6727,4847,6746,4852,6761,4856,6781,4861,6833,4865,6954,4870,7176,4874,7482,4879,7792,4883,8045,4888,8228,4892,8357,4897,8444,4902,8501,4906,8535,4910,8555,4915,8566,4920,8573,4924,8578,4929,8579,4933,8577,4938,8573,4942,8573,4947,8583,4951,8603,4956,8624,4960,8641,4965,8651,4969,8655,4974,8655,4978,8653,4983,8651,4987,8653,4992,8658,4996,8667,5001,8676,5006,8684,5010,8690,5014,8691,5019,8687,5024,8675,5028,8654,5033,8638,5037,8641,5042,8659,5046,8680,5051,8697,5055,8708,5060,8715,5064,8718,5069,8718,5073,8718,5078,8717,5082,8716,5087,8716,5091,8715,5096,8717,5100,8721,5105,8727,5109,8735,5114,8742,5118,8747,5123,8752,5128,8755,5132,8757,5137,8756,5141,8755,5146,8754,5150,8756,5155,8761,5159,8768,5164,8773,5168,8773,5173,8768,5177,8758,5182,8743,5186,8730,5191,8730,5195,8746,5200,8768,5204,8787,5209,8802,5213,8811,5218,8815,5222,8816,5227,8814,5231,8811,5236,8810,5241,8809,5245,8809,5249,8807,5254,8803,5259,8796,5263,8789,5268,8787,5272,8799,5277,8822,5281,8842,5286,8853,5290,8858,5295,8859,5299,8859,5304,8858,5308,8856,5313,8854,5317,8853,5322,8854,5326,8856,5331,8857,5335,8856,5340,8852,5345,8847,5349,8842,5353,8840,5358,8845,5363,8853,5367,8860,5372,8865,5376,8865,5381,8864,5385,8862,5390,8860,5394,8860,5399,8860,5403,8861,5408,8862,5412,8862,5417,8861,5421,8859,5426,8857,5430,8855,5435,8855,5439,8857,5444,8860,5449,8862,5453,8864,5457,8864,5462,8863,5467,8860,5471,8857,5476,8854,5480,8853,5485,8854,5489,8855,5494,8856,5498,8857,5503,8856,5507,8855,5512,8854,5516,8851,5521,8848,5525,8844,5530,8839,5534,8836,5539,8834,5543,8836,5548,8839,5552,8840,5557,8837,5561,8832,5566,8826,5570,8822,5575,8821,5580,8823,5584,8826,5588,8827,5593,8827,5598,8825,5602,8824,5607,8822,5611,8820,5616,8816,5620,8810,5625,8801,5629,8793,5634,8787,5638,8788,5643,8795,5647,8801,5652,8806,5656,8808,5661,8807,5665,8803,5670,8796,5674,8786,5679,8776,5684,8770,5688,8769,5692,8772,5697,8775,5702,8773,5706,8768,5711,8765,5715,8770,5720,8788,5724,8807,5729,8818,5733,8822,5738,8821,5742,8818,5747,8815,5751,8814,5756,8816,5760,8822,5765,8829,5769,8833,5774,8833,5778,8831,5783,8828,5788,8826,5792,8828,5796,8833,5801,8840,5806,8846,5810,8852,5815,8858,5819,8866,5824,8874,5828,8878,5833,8878,5837,8872,5842,8864,5846,8855,5851,8849,5855,8849,5860,8859,5864,8875,5869,8888,5873,8897,5878,8902,5882,8908,5887,8914,5891,8921,5896,8927,5900,8929,5905,8927,5910,8921,5914,8910,5919,8900,5923,8895,5928,8900,5932,8914,5937,8931,5941,8943,5946,8947,5950,8945,5955,8942,5959,8941,5964,8946,5968,8956,5973,8967,5977,8976,5982,8981,5986,8982,5991,8978,5995,8970,6000,8959,6004,8948,6009,8940,6013,8941,6018,8954,6023,8970,6027,8982,6031,8987,6036,8990,6041,8991,6045,8993,6050,8997,6054,9001,6059,9004,6063,9004,6068,9001,6072,8994,6077,8985,6081,8976,6086,8969,6090,8968,6095,8975,6099,8985,6104,8993,6108,8997,6113,8999,6117,8999,6122,9001,6127,9003,6131,9006,6135,9008,6140,9009,6145,9009,6149,9008,6154,9006,6158,9005,6163,9005,6167,9010,6172,9018,6176,9027,6181,9034,6185,9037,6190,9038,6194,9036,6199,9034,6203,9033,6208,9033,6212,9034,6217,9036,6221,9039,6226,9043,6231,9049,6235,9054,6239,9058,6244,9059,6249,9058,6253,9053,6258,9045,6262,9035,6267,9026,6271,9023,6276,9027,6280,9037,6285,9048,6289,9057,6294,9061,6298,9061,6303,9058,6307,9055,6312,9053,6316,9053,6321,9055,6325,9058,6330,9060,6334,9061,6339,9059,6343,9054,6348,9046,6352,9037,6357,9026,6362,9017,6366,9012,6370,9013,6375,9019,6380,9025,6384,9030,6389,9033,6393,9034,6398,9035,6402,9037,6407,9042,6411,9047,6416,9053,6420,9058,6425,9062,6429,9063,6434,9062,6438,9061,6443,9061,6447,9062,6452,9066,6456,9073,6461,9080,6466,9087,6470,9094,6474,9098,6479,9101,6484,9100,6488,9097,6493,9092,6497,9086,6502,9081,6506,9077,6511,9077,6515,9078,6520,9079,6524,9078,6529,9073,6533,9065,6538,9056,6542,9051,6547,9053,6551,9062,6556,9073,6560,9082,6565,9087,6570,9088,6574,9086,6578,9083,6583,9082,6588,9083,6592,9084,6597,9085,6601,9083,6606,9079,6610,9075,6615,9074,6619,9077,6624,9084,6628,9092,6633,9100,6637,9106,6642,9109,6646,9109,6651,9105,6655,9099,6660,9092,6664,9084,6669,9079,6673,9076,6678,9078,6682,9084,6687,9092,6692,9099,6696,9104,6701,9104,6705,9098,6710,9087,6714,9074,6719,9063,6723,9060,6728,9066,6732,9078,6737,9089,6741,9094,6746,9091,6750,9085,6755,9076,6759,9070,6764,9068,6768,9069,6773,9071,6777,9072,6782,9072,6786,9071,6791,9072,6795,9076,6800,9083,6805,9091,6809,9097,6813,9099,6818,9096,6823,9091,6827,9085,6832,9081,6836,9079,6841,9078,6845,9079,6850,9082,6854,9088,6859,9096,6863,9105,6868,9112,6872,9118,6877,9120,6881,9121,6886,9120,6890,9118,6895,9114,6899,9109,6904,9104,6909,9101,6913,9102,6917,9105,6922,9108,6927,9110,6931,9110,6936,9110,6940,9114,6945,9122,6949,9132,6954,9139,6958,9139,6963,9131,6967,9118,6972,9106,6976,9099,6981,9099,6985,9106,6990,9115,6994,9125,6999,9133,7003,9139,7008,9142,7013,9143,7017,9141,7021,9136,7026,9129,7031,9120,7035,9112,7040,9104,7044,9098,7049,9095,7053,9096,7058,9105,7062,9120,7067,9142,7071,9165,7076,9183,7080,9190,7085,9186,7089,9175,7094,9161,7098,9149,7103,9142,7107,9141,7112,9146,7116,9158,7121,9175,7125,9195,7130,9212,7134,9222,7139,9219,7144,9202,7148,9175,7152,9145,7157,9116,7162,9092,7166,9071,7171,9056,7175,9050,7180,9058,7184,9082,7189,9114,7193,9139,7198,9144,7202,9127,7207,9101,7211,9085,7216,9093,7220,9127,7225,9170,7229,9196,7234,9188,7238,9145,7243,9087,7248,9042,7252,9023,7256,9028,7261,9043,7266,9050,7270,9040,7275,9011,7279,8971,7284,8934,7288,8908,7293,8899,7297,8910,7302,8939,7306,8981,7311,9026,7315,9063,7320,9086,7324,9094,7329,9095,7333,9100,7338,9115,7342,9142,7347,9174,7352,9202,7356,9216,7360,9209,7365,9184,7370,9145,7374,9101,7379,9063,7383,9040,7388,9033,7392,9041,7397,9060,7401,9082,7406,9103,7410,9116,7415,9120,7419,9112,7424,9096,7428,9079,7433,9069,7437,9070,7442,9083,7446,9102,7451,9120,7455,9133,7460,9141,7464,9147,7469,9151,7474,9151,7478,9146,7483,9137,7487,9132,7492,9135,7496,9149,7501,9167,7505,9176,7510,9166,7514,9133,7519,9088,7523,9046,7528,9021,7532,9021,7537,9041,7541,9068,7546,9089,7550,9096,7555,9086,7559,9064,7564,9037,7568,9011,7573,8992,7577,8985,7582,8989,7587,9003,7591,9022,7595,9039,7600,9047,7605,9045,7609,9034,7614,9022,7618,9018,7623,9026,7627,9043,7632,9063,7636,9075,7641,9073,7645,9055,7650,9028,7654,9001,7659,8985,7663,8985,7668,9000,7672,9020,7677,9039,7681,9048,7686,9046,7691,9039,7695,9033,7699,9034,7704,9043,7709,9056,7713,9067,7718,9072,7722,9073,7727,9072,7731,9071,7736,9073,7740,9073,7745,9069,7749,9059,7754,9046,7758,9035,7763,9030,7767,9036,7772,9051,7776,9071,7781,9090,7785,9104,7790,9108,7795,9103,7799,9090,7803,9073,7808,9058,7813,9047,7817,9041,7822,9037,7826,9035,7831,9032,7835,9028,7840,9025,7844,9022,7849,9019,7853,9016,7858,9014,7862,9014,7867,9018,7871,9025,7876,9036,7880,9047,7885,9059,7889,9071,7894,9084,7898,9100,7903,9119,7907,9136,7912,9150,7916,9157,7921,9158,7926,9154,7930,9148,7934,9145,7939,9146,7944,9152,7948,9163,7953,9178,7957,9198,7962,9219,7966,9239,7971,9253,7975,9258,7980,9252,7984,9235,7989,9211,7993,9186,7998,9168,8002,9162,8007,9170,8011,9189,8016,9214,8020,9238,8025,9258,8030,9271,8034,9279,8038,9286,8043,9291,8048,9292,8052,9289,8057,9280,8061,9268,8066,9255,8070,9240,8075,9220,8079,9189,8084,9147,8088,9099,8093,9058,8097,9036,8102,9036,8106,9053,8111,9080,8115,9106,8120,9125,8124,9134,8129,9133,8134,9127,8138,9122,8142,9119,8147,9119,8152,9119,8156,9117,8161,9113,8165,9112,8170,9118,8174,9131,8179,9145,8183,9153,8188,9146,8192,9126,8197,9097,8201,9065,8206,9036,8210,9013,8215,8998,8219,8992,8224,8997,8228,9013,8233,9035,8237,9057,8242,9072,8246,9078,8251,9076,8256,9070,8260,9062,8265,9053,8269,9042,8274,9029,8278,9019,8283,9013,8287,9014,8292,9020,8296,9025,8301,9026,8305,9021,8310,9015,8314,9012,8319,9013,8323,9019,8328,9025,8332,9027,8337,9024,8341,9018,8346,9015,8350,9018,8355,9027,8359,9038,8364,9045,8369,9043,8373,9034,8377,9022,8382,9014,8387,9014,8391,9021,8396,9033,8400,9043,8405,9048,8409,9046,8414,9038,8418,9029,8423,9020,8427,9014,8432,9011,8436,9008,8441,9002,8445,8992,8450,8979,8454,8968,8459,8961,8463,8963,8468,8970,8473,8980,8477,8989,8481,8996,8486,8999,8491,9001,8495,9002,8500,9003,8504,9004,8509,9003,8513,9002,8518,9000,8522,8999,8527,8996,8531,8990,8536,8983,8540,8976,8545,8971,8549,8971,8554,8974,8558,8978,8563,8980,8567,8979,8572,8976,8576,8973,8581,8974,8585,8978,8590,8983,8595,8986,8599,8982,8604,8971,8608,8955,8613,8940,8617,8930,8622,8930,8626,8939,8631,8953,8635,8968,8640,8977,8644,8977,8649,8969,8653,8956,8658,8942,8662,8932,8667,8927,8671,8926,8676,8926,8680,8925,8685,8922,8689,8916,8694,8910,8698,8906,8703,8905,8708,8909,8712,8918,8716,8929,8721,8938,8726,8944,8730,8945,8735,8941,8739,8934,8744,8927,8748,8921,8753,8918,8757,8916,8762,8916,8766,8916,8771,8917,8775,8918,8780,8919,8784,8919,8789,8917,8793,8915,8798,8911,8802,8908,8807,8905,8812,8902,8816,8899,8820,8896,8825,8891,8830,8885,8834,8875,8839,8863,8843,8848,8848,8832,8852,8818,8857,8810,8861,8812,8866,8823,8870,8842,8875,8866,8879,8889,8884,8908,8888,8921,8893,8929,8897,8933,8902,8937,8906,8940,8911,8942,8916,8943,8920,8944,8924,8944,8929,8945,8934,8946,8938,8946,8943,8943,8947,8937,8952,8929,8956,8923,8961,8921,8965,8922,8970,8925,8974,8928,8979,8931,8983,8934,8988,8938,8992,8942,8997,8947,9001,8950,9006,8951,9010,8950,9015,8947,9019,8947,9024,8951,9028,8960,9033,8972,9038,8982,9042,8989,9047,8990,9051,8988,9056,8987,9060,8989,9065,8996,9069,9004,9074,9011,9078,9013,9083,9011,9087,9005,9092,8999,9096,8994,9101,8991,9105,8990,9110,8991,9114,8993,9119,8996,9123,9000,9128,9004,9132,9009,9137,9013,9141,9017,9146,9021,9151,9023,9155,9025,9159,9025,9164,9023,9169,9020,9173,9018,9178,9015,9182,9014,9187,9013,9191,9015,9196,9017,9200,9018,9205,9020,9209,9021,9214,9021,9218,9023,9223,9025,9227,9026,9232,9027,9236,9024,9241,9018,9245,9010,9250,9004,9255,8999,9259,8999,9263,9001,9268,9003,9273,9003,9277,9001,9282,8997,9286,8992,9291,8989,9295,8988,9300,8989,9304,8992,9309,8996,9313,9000,9318,9003,9322,9003,9327,9000,9331,8997,9336,8995,9340,8994,9345,8996,9349,8999,9354,9002,9358,9004,9363,9004,9367,9002,9372,9000,9377,8999,9381,8997,9386,8995,9390,8991,9395,8987,9399,8982,9404,8979,9408,8977,9413,8977,9417,8977,9422,8976,9426,8975,9431,8972,9435,8971,9440,8971,9444,8971,9449,8972,9453,8971,9458,8970,9462,8968,9467,8965,9471,8964,9476,8963,9480,8962,9485,8962,9490,8962,9494,8960,9498,8957,9503,8954,9508,8953,9512,8954,9517,8959,9521,8967,9526,8977,9530,8985,9535,8988,9539,8986,9544,8978,9548,8967,9553,8955,9557,8947,9562,8944,9566,8948,9571,8956,9575,8965,9580,8973,9584,8976,9589,8974,9594,8967,9598,8959,9602,8953,9607,8950,9612,8951,9616,8952,9621,8952,9625,8951,9630,8950,9634,8949,9639,8951,9643,8955,9648,8961,9652,8967,9657,8971,9661,8972,9666,8970,9670,8966,9675,8961,9679,8956,9684,8952,9688,8951,9693,8950,9698,8949,9702,8947,9706,8943,9711,8938,9716,8934,9720,8930,9725,8928,9729,8929,9734,8930,9738,8932,9743,8934,9747,8935,9752,8937,9756,8938,9761,8940,9765,8942,9770,8944,9774,8943,9779,8940,9783,8935,9788,8930,9792,8924,9797,8920,9801,8918,9806,8917,9810,8918,9815,8920,9820,8922,9824,8923,9829,8923,9833,8921,9838,8917,9842,8913,9847,8912,9851,8913,9856,8916,9860,8920,9865,8922,9869,8922,9874,8920,9878,8918,9883,8917,9887,8916,9892,8916,9896,8914,9901,8912,9905,8911,9910,8912,9914,8914,9919,8917,9923,8918,9928,8916,9933,8910,9937,8905,9941,8900,9946,8900,9951,8903,9955,8908,9960,8914,9964,8918,9969,8919,9973,8915,9978,8908,9982,8899,9987,8891,9991,8885,9996,8883,10000,8885,10005,8888,10009,8891,10014,8893,10018,8894,10023,8894,10027,8894,10032,8893,10037,8891,10041,8888,10045,8884,10050,8880,10055,8877,10059,8876,10064,8876,10068,8878,10073,8880,10077,8880,10082,8878,10086,8874,10091,8868,10095,8863,10100,8860,10104,8860,10109,8861,10113,8865,10118,8867,10122,8868,10127,8866,10131,8861,10136,8854,10140,8846,10145,8838,10149,8832,10154,8831,10159,8833,10163,8837,10168,8842,10172,8846,10177,8846,10181,8843,10186,8837,10190,8830,10195,8825,10199,8822,10204,8821,10208,8820,10213,8819,10217,8816,10222,8812,10226,8809,10231,8807,10235,8806,10240,8805,10244,8804,10249,8801,10253,8797,10258,8794,10262,8792,10267,8792,10272,8793,10276,8795,10280,8795,10285,8795,10290,8793,10294,8790,10299,8786,10303,8783,10308,8780,10312,8777,10317,8776,10321,8776,10326,8775,10330,8775,10335,8773,10339,8770,10344,8766,10348,8763,10353,8760,10357,8760,10362,8761,10366,8764,10371,8767,10376,8770,10380,8771,10384,8772,10389,8771,10394,8769,10398,8767,10403,8765,10407,8763,10412,8761,10416,8760,10421,8759,10425,8760,10430,8762,10434,8764,10439,8767,10443,8771,10448,8773,10452,8776,10457,8778,10461,8779,10466,8781,10470,8782,10475,8783,10479,8785,10484,8786,10488,8788,10493,8789,10498,8789,10502,8789,10507,8788,10511,8788,10516,8788,10520,8787,10525,8787,10529,8786,10534,8784,10538,8783,10543,8782,10547,8780,10552,8779,10556,8778,10561,8778,10565,8778,10570,8780,10574,8782,10579,8783,10583,8784,10588,8782,10592,8779,10597,8775,10602,8771,10606,8767,10611,8765,10615,8765,10620,8765,10624,8766,10629,8767,10633,8767,10638,8767,10642,8764,10647,8760,10651,8755,10656,8751,10660,8748,10665,8747,10669,8746,10674,8746,10678,8745,10683,8743,10687,8740,10692,8736,10696,8732,10701,8728,10705,8725,10710,8723,10715,8723,10719,8723,10723,8724,10728,8723,10733,8720,10737,8716,10742,8711,10746,8706,10751,8702,10755,8699,10760,8698,10764,8698,10769,8698,10773,8698,10778,8697,10782,8695,10787,8694,10791,8691,10796,8688,10800,8685,10805,8681,10809,8676,10814,8671,10818,8667,10823,8665,10827,8664,10832,8664,10837,8666,10841,8667,10846,8667,10850,8664,10855,8659,10859,8653,10864,8646,10868,8639,10873,8634,10877,8630,10882,8627,10886,8625,10891,8623,10895,8621,10900,8619,10904,8616,10909,8612,10913,8607,10918,8601,10922,8596,10927,8592,10931,8589,10936,8585,10941,8581,10945,8576,10950,8570,10954,8564,10959,8559,10963,8554,10968,8548,10972,8541,10977,8533,10981,8525,10986,8519,10990,8513,10995,8508,10999,8504,11004,8498,11008,8491,11013,8483,11017,8475,11022,8466,11026,8458,11031,8451,11035,8445,11040,8439,11044,8432,11049,8424,11054,8413,11058,8401,11062,8387,11067,8373,11072,8360,11076,8348,11081,8338,11085,8329,11090,8320,11094,8312,11099,8303,11103,8293,11108,8281,11112,8267,11117,8251,11121,8234,11126,8217,11130,8200,11135,8183,11139,8167,11144,8152,11148,8137,11153,8121,11158,8105,11162,8087,11166,8067,11171,8046,11176,8024,11180,8001,11185,7977,11189,7951,11194,7922,11198,7889,11203,7855,11207,7819,11212,7782,11216,7743,11221,7701,11225,7655,11230,7604,11234,7547,11239,7484,11243,7415,11248,7338,11252,7251,11257,7153,11261,7040,11266,6911,11270,6764,11275,6599,11280,6416,11284,6216,11289,6001,11293,5775,11298,5545,11302,5323,11307,5126,11311,4975,11316,4889,11320,4883,11325,4963,11329,5125,11334,5354,11338,5629,11343,5927,11347,6228,11352,6516,11356,6780,11361,7016,11365,7220,11370,7393,11374,7539,11379,7659,11384,7757,11388,7835,11393,7893,11397,7933,11402,7958,11406,7968,11411,7967,11415,7959,11420,7944,11424,7925,11429,7903,11433,7875,11438,7843,11442,7804,11447,7760,11451,7710,11456,7657,11460,7600,11465,7542,11469,7481,11474,7419,11478,7355,11483,7292,11487,7228,11492,7166,11497,7104,11501,7040,11505,6975,11510,6909,11515,6842,11519,6776,11524,6713,11528,6652,11533,6594,11537,6535,11542,6476,11546,6415,11551,6353,11555,6291,11560,6229,11564,6166,11569,6099,11573,6025,11578,5943,11582,5849,11587,5744,11591,5629,11596,5505,11600,5372,11605,5232,11609,5088,11614,4943,11619,4807,11623,4687,11628,4597,11632,4545,11637,4541,11641,4586,11646,4676,11650,4806,11655,4966,11659,5148,11664,5344,11668,5548,11673,5757,11677,5967,11682,6173,11686,6373,11691,6565,11695,6748,11700,6923,11704,7092,11709,7257,11713,7418,11718,7573,11723,7718,11727,7852,11732,7975,11736,8089,11741,8195,11745,8296,11750,8391,11754,8482,11759,8565,11763,8640,11768,8707,11772,8766,11777,8819,11781,8866,11786,8908,11790,8944,11795,8976,11799,9002,11804,9025,11808,9043,11813,9058,11817,9071,11822,9085,11826,9100,11831,9115,11836,9131,11840,9146,11845,9161,11849,9175,11854,9189,11858,9203,11863,9218,11867,9231,11872,9244,11876,9255,11881,9264,11885,9272,11890,9279,11894,9287,11899,9295,11903,9304,11908,9314,11912,9323,11917,9332,11921,9339,11926,9345,11930,9348,11935,9350,11939,9352,11944,9353,11948,9356,11953,9358,11958,9360,11962,9361,11967,9360,11971,9359,11976,9357,11980,9356,11985,9356,11989,9357,11994,9359,11998,9360,12003,9361,12007,9361,12012,9360,12016,9358,12021,9355,12025,9352,12030,9348,12034,9344,12039,9342,12043,9340,12048,9339,12052,9338,12057,9337,12062,9335,12066,9333,12071,9332,12075,9331,12080,9331,12084,9331,12089,9331,12093,9330,12098,9329,12102,9327,12107,9323,12111,9319,12116,9314,12120,9310,12125,9306,12129,9304,12134,9301,12138,9300,12143,9300,12147,9300,12152,9302,12156,9304,12161,9305,12166,9304,12170,9302,12175,9297,12179,9293,12184,9290,12188,9288,12193,9288,12197,9287,12202,9285,12206,9281,12211,9275,12215,9270,12220,9268,12224,9268,12229,9270,12233,9272,12238,9272,12242,9270,12247,9267,12251,9265,12256,9264,12260,9264,12265,9265,12269,9266,12274,9265,12279,9263,12283,9261,12287,9259,12292,9259,12297,9258,12301,9257,12306,9256,12310,9254,12315,9253,12319,9252,12324,9250,12328,9248,12333,9245,12337,9243,12342,9241,12346,9240,12351,9239,12355,9237,12360,9235,12364,9231,12369,9227,12373,9223,12378,9221,12382,9222,12387,9225,12391,9227,12396,9229,12401,9227,12405,9224,12410,9219,12414,9215,12419,9213,12423,9212,12428,9212,12432,9211,12437,9210,12441,9208,12446,9208,12450,9208,12455,9209,12459,9209,12464,9207,12468,9204,12473,9199,12477,9196,12482,9194,12486,9194,12491,9196,12495,9198,12500,9199,12505,9198,12509,9196,12514,9194,12518,9192,12523,9191,12527,9192,12532,9193,12536,9195,12541,9195,12545,9195,12550,9193,12554,9191,12559,9189,12563,9187,12568,9186,12572,9185,12577,9186,12581,9186,12586,9186,12590,9185,12595,9182,12599,9178,12604,9174,12608,9169,12613,9166,12618,9165,12622,9164,12627,9163,12631,9163,12636,9163,12640,9165,12645,9166,12649,9168,12654,9168,12658,9166,12663,9163,12667,9160,12672,9159,12676,9160,12681,9163,12685,9165,12690,9165,12694,9163,12699,9158,12703,9153,12708,9148,12712,9144,12717,9143,12721,9143,12726,9145,12730,9146,12735,9148,12740,9149,12744,9151,12749,9153,12753,9153,12758,9151,12762,9145,12767,9138,12771,9130,12776,9124,12780,9123,12785,9126,12789,9131,12794,9136,12798,9139,12803,9138,12807,9136,12812,9133,12816,9133,12821,9134,12825,9136,12830,9137,12834,9134,12839,9129,12844,9122,12848,9116,12853,9111,12857,9109,12862,9108,12866,9108,12871,9108,12875,9108,12880,9108,12884,9108,12889,9107,12893,9106,12898,9103,12902,9101,12907,9099,12911,9097,12916,9096,12920,9096,12925,9096,12929,9096,12934,9095,12938,9094,12943,9092,12948,9091,12952,9089,12957,9088,12961,9087,12966,9087,12970,9087,12975,9087,12979,9088,12984,9088,12988,9087,12993,9086,12997,9085,13002,9085,13006,9085,13011,9085,13015,9084,13020,9083,13024,9082,13029,9081,13033,9080,13038,9080,13042,9080,13047,9081,13051,9080,13056,9077,13060,9073,13065,9066,13069,9059,13074,9052,13079,9048,13083,9046,13088,9048,13092,9052,13097,9057,13101,9060,13106,9062,13110,9061,13115,9061,13119,9061,13124,9062,13128,9063,13133,9063,13137,9060,13142,9054,13146,9046,13151,9039,13155,9035,13160,9035,13164,9039,13169,9046,13173,9053,13178,9057,13183,9059,13187,9059,13192,9057,13196,9054,13201,9050,13205,9045,13210,9037,13214,9029,13219,9021,13223,9016,13228,9016,13232,9021,13237,9030,13241,9038,13246,9045,13250,9047,13255,9045,13259,9040,13264,9033,13268,9027,13273,9021,13277,9017,13282,9015,13287,9015,13291,9016,13296,9019,13300,9023,13305,9027,13309,9029,13314,9030,13318,9029,13323,9027,13327,9025,13332,9022,13336,9020,13341,9017,13345,9012,13350,9008,13354,9005,13359,9004,13363,9006,13368,9010,13372,9013,13377,9015,13381,9015,13386,9013,13390,9011,13395,9008,13400,9005,13404,9002,13409,8999,13413,8996,13418,8995,13422,8996,13427,8998,13431,9002,13436,9006,13440,9010,13445,9012,13449,9013,13454,9011,13458,9007,13463,9002,13467,8998,13472,8996,13476,8996,13481,8998,13485,9000,13490,9001,13494,9000,13499,8997,13503,8994,13508,8991,13512,8990,13517,8990,13522,8991,13526,8991,13531,8991,13535,8991,13540,8992,13544,8992,13549,8993,13553,8992,13558,8991,13562,8989,13567,8988,13571,8989,13576,8991,13580,8992,13585,8992,13589,8989,13594,8984,13598,8980,13603,8977,13607,8977,13612,8980,13616,8985,13621,8990,13626,8993,13630,8994,13635,8992,13639,8990,13644,8987,13648,8985,13653,8985,13657,8987,13662,8990,13666,8991,13671,8990,13675,8986,13680,8982,13684,8978,13689,8976,13693,8978,13698,8980,13702,8984,13707,8987,13711,8989,13716,8991,13720,8992,13725,8993,13730,8993,13734,8990,13739,8986,13743,8980,13748,8976,13752,8973,13757,8973,13761,8977,13766,8982,13770,8987,13775,8992,13779,8993,13784,8992,13788,8986,13793,8979,13797,8973,13802,8970,13806,8971,13811,8976,13815,8983,13820,8989,13824,8992,13829,8991,13833,8987,13838,8983,13842,8980,13847,8979,13851,8978,13856,8978,13861,8977,13865,8976,13870,8975,13874,8974,13879,8973,13883,8973,13888,8973,13892,8973,13897,8974,13901,8974,13906,8975,13910,8977,13915,8981,13919,8985,13924,8990,13928,8994,13933,8995,13937,8992,13942,8985,13946,8978,13951,8972,13955,8970,13960,8973,13965,8981,13969,8990,13974,8998,13978,9003,13983,9005,13987,9003,13992,9000,13996,8997,14001,8992,14005,8988,14010,8984,14014,8981,14019,8980,14023,8982,14028,8987,14032,8991,14037,8996,14041,8998,14046,8999,14050,8998,14055,8997,14059,8995,14064,8993,14069,8992,14073,8990,14078,8989,14082,8988,14087,8988,14091,8989,14096,8992,14100,8995,14105,8998,14109,9000,14114,9001,14118,9001,14123,9000,14127,8999,14132,8998,14136,8996,14141,8993,14145,8991,14150,8989,14154,8988,14159,8990,14163,8994,14168,9000,14172,9005,14177,9008,14181,9006,14186,9001,14191,8994,14195,8989,14200,8988,14204,8991,14209,8998,14213,9005,14218,9010,14222,9010,14227,9008,14231,9003,14236,9000,14240,9000,14245,9003,14249,9009,14254,9016,14258,9021,14263,9023,14267,9022,14272,9018,14276,9014,14281,9012,14285,9012,14290,9014,14294,9017,14299,9020,14304,9021,14308,9021,14313,9021,14317,9021,14322,9021,14326,9020,14331,9019,14335,9017,14340,9015,14344,9014,14349,9014,14353,9015,14358,9015,14362,9014,14367,9011,14371,9007,14376,9004,14380,9003,14385,9006,14389,9012,14394,9017,14398,9020,14403,9020,14408,9016,14412,9011,14417,9008,14421,9007,14426,9010,14430,9015,14435,9019,14439,9022,14444,9023,14448,9023,14453,9023,14457,9022,14462,9021,14466,9019,14471,9016,14475,9011,14480,9006,14484,9004,14489,9005,14493,9010,14498,9016,14502,9021,14507,9023,14512,9022,14516,9020,14521,9019,14525,9020,14530,9022,14534,9025,14539,9028,14543,9032,14548,9035,14552,9037,14557,9038,14561,9036,14566,9030,14570,9023,14575,9014,14579,9009,14584,9007,14588,9008,14593,9012,14597,9014,14602,9016,14606,9017,14611,9019,14615,9023,14620,9028,14624,9033,14629,9036,14633,9037,14638,9036,14643,9035,14647,9035,14652,9037,14656,9040,14661,9043,14665,9045,14670,9044,14674,9039,14679,9031,14683,9023,14688,9019,14692,9021,14697,9027,14701,9035,14706,9042,14710,9048,14715,9051,14719,9053,14724,9053,14728,9050,14733,9046,14737,9043,14742,9041,14747,9042,14751,9045,14756,9048,14760,9049,14765,9047,14769,9043,14774,9038,14778,9035,14783,9036,14787,9041,14792,9046,14796,9049,14801,9050,14805,9050,14810,9049,14814,9047,14819,9044,14823,9038,14828,9031,14832,9026,14837,9024,14841,9027,14846,9033,14851,9038,14855,9040,14860,9038,14864,9032,14869,9026,14873,9022,14878,9024,14882,9029,14887,9035,14891,9038,14896,9038,14900,9037,14905,9037,14909,9037,14914,9037,14918,9034,14923,9029,14927,9022,14932,9016,14936,9015,14941,9017,14945,9019,14950,9019,14952,9018m926,6444l928,6463,933,6493,937,6501,942,6485,946,6457,951,6431,955,6421,960,6431,964,6453,969,6476,973,6490,978,6490,982,6482,987,6474,992,6471,996,6473,1001,6473,1005,6466,1010,6452,1014,6434,1019,6421,1023,6422,1028,6438,1032,6466,1037,6496,1041,6520,1046,6527,1050,6515,1055,6488,1059,6454,1064,6424,1068,6403,1073,6393,1077,6391,1082,6393,1086,6396,1091,6397,1095,6397,1100,6391,1105,6382,1109,6372,1114,6365,1118,6363,1123,6367,1127,6371,1132,6370,1136,6360,1141,6338,1145,6313,1150,6294,1154,6289,1159,6299,1163,6318,1168,6333,1172,6335,1177,6318,1181,6286,1186,6248,1190,6214,1195,6188,1199,6171,1204,6160,1208,6152,1213,6144,1218,6138,1222,6134,1227,6131,1231,6126,1236,6117,1240,6103,1245,6082,1249,6055,1254,6018,1258,5967,1263,5900,1267,5818,1272,5726,1276,5626,1281,5519,1285,5398,1290,5253,1294,5077,1299,4869,1303,4636,1308,4395,1312,4167,1317,3976,1321,3851,1326,3818,1331,3895,1335,4083,1340,4365,1344,4700,1349,5043,1353,5352,1358,5604,1362,5792,1367,5919,1371,5998,1376,6045,1380,6085,1385,6140,1389,6230,1394,6361,1398,6521,1403,6690,1407,6843,1412,6962,1416,7043,1421,7091,1425,7117,1430,7132,1434,7140,1439,7142,1444,7137,1448,7123,1453,7104,1457,7085,1462,7071,1466,7063,1471,7061,1475,7061,1480,7060,1484,7056,1489,7051,1493,7048,1498,7051,1502,7058,1507,7068,1511,7075,1516,7075,1520,7066,1525,7051,1529,7037,1534,7030,1538,7037,1543,7059,1547,7089,1552,7119,1557,7140,1561,7147,1566,7143,1570,7134,1575,7128,1579,7129,1584,7137,1588,7147,1593,7156,1597,7159,1602,7157,1606,7153,1611,7148,1615,7144,1620,7141,1624,7138,1629,7137,1633,7137,1638,7137,1642,7138,1647,7138,1651,7138,1656,7140,1661,7142,1665,7147,1670,7152,1674,7157,1679,7159,1683,7155,1688,7142,1692,7121,1697,7095,1701,7072,1706,7056,1710,7052,1715,7058,1719,7068,1724,7078,1728,7085,1733,7089,1737,7093,1742,7101,1746,7114,1751,7129,1755,7145,1760,7157,1764,7166,1769,7170,1774,7171,1778,7168,1783,7163,1787,7158,1792,7155,1796,7156,1801,7160,1805,7166,1810,7169,1814,7168,1819,7162,1823,7151,1828,7140,1832,7131,1837,7125,1841,7123,1846,7123,1850,7124,1855,7124,1859,7124,1864,7126,1868,7130,1873,7136,1877,7142,1882,7148,1887,7154,1891,7161,1896,7169,1900,7181,1905,7194,1909,7208,1914,7218,1918,7222,1923,7218,1927,7209,1932,7196,1936,7185,1941,7177,1945,7174,1950,7175,1954,7178,1959,7179,1963,7177,1968,7172,1972,7164,1977,7155,1981,7145,1986,7132,1990,7114,1995,7088,2000,7054,2004,7015,2009,6973,2013,6932,2018,6888,2022,6836,2027,6770,2031,6680,2036,6562,2040,6416,2045,6250,2049,6077,2054,5918,2058,5797,2063,5734,2067,5740,2072,5812,2076,5933,2081,6081,2085,6234,2090,6376,2094,6501,2099,6609,2103,6705,2108,6793,2113,6875,2117,6947,2122,7008,2126,7052,2131,7079,2135,7090,2140,7089,2144,7083,2149,7073,2153,7063,2158,7051,2162,7033,2167,7010,2171,6980,2176,6948,2180,6916,2185,6887,2189,6862,2194,6839,2198,6818,2203,6797,2207,6775,2212,6750,2216,6724,2221,6696,2226,6666,2230,6638,2235,6612,2239,6591,2244,6577,2248,6569,2253,6567,2257,6569,2262,6572,2266,6573,2271,6571,2275,6565,2280,6557,2284,6548,2289,6540,2293,6533,2298,6529,2302,6525,2307,6522,2311,6518,2316,6512,2320,6504,2325,6492,2329,6478,2334,6463,2339,6448,2343,6435,2348,6423,2352,6412,2357,6400,2361,6386,2366,6372,2370,6360,2375,6353,2379,6350,2384,6350,2388,6350,2393,6346,2397,6335,2402,6320,2406,6302,2411,6283,2415,6266,2420,6252,2424,6237,2429,6222,2433,6204,2438,6183,2443,6159,2447,6133,2452,6104,2456,6072,2461,6038,2465,6002,2470,5965,2474,5926,2479,5887,2483,5846,2488,5802,2492,5755,2497,5705,2501,5653,2506,5600,2510,5544,2515,5486,2519,5424,2524,5360,2528,5295,2533,5229,2537,5164,2542,5098,2546,5031,2551,4962,2556,4891,2560,4821,2564,4753,2569,4689,2574,4628,2578,4569,2583,4511,2587,4452,2592,4394,2596,4338,2601,4284,2605,4232,2610,4183,2614,4136,2619,4089,2623,4043,2628,3997,2632,3951,2637,3906,2641,3862,2646,3819,2650,3779,2655,3739,2660,3700,2664,3662,2668,3625,2673,3591,2678,3559,2682,3529,2687,3500,2691,3472,2696,3446,2700,3425,2705,3411,2709,3402,2714,3396,2718,3392,2723,3386,2727,3377,2732,3365,2736,3351,2741,3337,2745,3324,2750,3315,2754,3311,2759,3311,2763,3314,2768,3317,2772,3317,2777,3317,2781,3316,2786,3319,2791,3326,2795,3340,2800,3360,2804,3385,2809,3415,2813,3451,2818,3493,2822,3539,2827,3588,2831,3640,2836,3693,2840,3747,2845,3802,2849,3857,2854,3912,2858,3965,2863,4014,2867,4060,2872,4103,2876,4147,2881,4193,2885,4245,2890,4302,2895,4362,2899,4422,2904,4478,2908,4526,2913,4567,2917,4603,2922,4636,2926,4669,2931,4701,2935,4734,2940,4768,2944,4803,2949,4840,2953,4878,2958,4916,2962,4952,2967,4985,2971,5016,2976,5045,2980,5073,2985,5102,2989,5133,2994,5165,2999,5198,3003,5232,3007,5264,3012,5293,3017,5320,3021,5345,3026,5370,3030,5398,3035,5429,3039,5462,3044,5497,3048,5529,3053,5558,3057,5585,3062,5609,3066,5634,3071,5661,3075,5693,3080,5727,3084,5764,3089,5800,3093,5834,3098,5865,3103,5892,3107,5917,3111,5940,3116,5963,3121,5984,3125,6006,3130,6026,3134,6048,3139,6071,3143,6095,3148,6120,3152,6145,3157,6169,3161,6192,3166,6214,3170,6239,3175,6266,3179,6298,3184,6332,3188,6367,3193,6401,3197,6434,3202,6467,3206,6501,3211,6538,3215,6578,3220,6618,3224,6656,3229,6691,3234,6722,3238,6750,3243,6777,3247,6804,3252,6832,3256,6861,3261,6891,3265,6920,3270,6948,3274,6974,3279,7000,3283,7026,3288,7051,3292,7075,3297,7097,3301,7117,3306,7137,3310,7158,3315,7179,3319,7200,3324,7222,3328,7242,3333,7260,3338,7276,3342,7289,3346,7300,3351,7309,3356,7318,3360,7328,3365,7338,3369,7349,3374,7361,3378,7373,3383,7385,3387,7398,3392,7412,3396,7427,3401,7443,3405,7458,3410,7470,3414,7479,3419,7485,3423,7490,3428,7496,3432,7504,3437,7513,3442,7522,3446,7532,3450,7540,3455,7548,3460,7556,3464,7565,3469,7573,3473,7581,3478,7588,3482,7594,3487,7600,3491,7607,3496,7615,3500,7624,3505,7634,3509,7645,3514,7655,3518,7664,3523,7672,3527,7678,3532,7682,3536,7685,3541,7688,3545,7691,3550,7694,3554,7699,3559,7703,3563,7708,3568,7713,3573,7718,3577,7723,3582,7727,3586,7731,3591,7735,3595,7739,3600,7742,3604,7745,3609,7749,3613,7753,3618,7757,3622,7762,3627,7767,3631,7771,3636,7775,3640,7778,3645,7781,3649,7783,3654,7786,3658,7787,3663,7789,3667,7791,3672,7793,3677,7797,3681,7801,3685,7804,3690,7806,3695,7806,3699,7804,3704,7802,3708,7802,3713,7803,3717,7806,3722,7809,3726,7813,3731,7816,3735,7818,3740,7819,3744,7820,3749,7820,3753,7819,3758,7817,3762,7816,3767,7816,3771,7815,3776,7815,3781,7814,3785,7812,3789,7811,3794,7809,3799,7808,3803,7807,3808,7809,3812,7811,3817,7815,3821,7819,3826,7822,3830,7825,3835,7828,3839,7830,3844,7832,3848,7833,3853,7833,3857,7832,3862,7832,3866,7832,3871,7831,3875,7831,3880,7831,3885,7830,3889,7829,3893,7828,3898,7827,3903,7827,3907,7827,3912,7826,3916,7825,3921,7825,3925,7825,3930,7827,3934,7831,3939,7834,3943,7836,3948,7836,3952,7834,3957,7831,3961,7827,3966,7823,3970,7821,3975,7819,3979,7817,3984,7815,3988,7813,3993,7809,3997,7806,4002,7803,4006,7801,4011,7798,4016,7794,4020,7789,4025,7782,4029,7775,4034,7768,4038,7763,4043,7759,4047,7757,4052,7756,4056,7755,4061,7756,4065,7757,4070,7758,4074,7758,4079,7757,4083,7755,4088,7753,4092,7751,4097,7750,4101,7750,4106,7748,4110,7747,4115,7745,4120,7745,4124,7745,4128,7747,4133,7748,4138,7749,4142,7748,4147,7747,4151,7746,4156,7746,4160,7747,4165,7748,4169,7748,4174,7747,4178,7744,4183,7741,4187,7737,4192,7732,4196,7727,4201,7720,4205,7712,4210,7704,4214,7694,4219,7683,4224,7671,4228,7658,4232,7644,4237,7629,4242,7615,4246,7605,4251,7600,4255,7597,4260,7595,4264,7591,4269,7584,4273,7574,4278,7563,4282,7551,4287,7539,4291,7528,4296,7517,4300,7506,4305,7495,4309,7486,4314,7478,4318,7472,4323,7465,4327,7458,4332,7447,4336,7434,4341,7418,4345,7400,4350,7381,4355,7364,4359,7348,4364,7333,4368,7318,4373,7303,4377,7290,4382,7279,4386,7270,4391,7262,4395,7252,4400,7239,4404,7223,4409,7206,4413,7190,4418,7180,4422,7176,4427,7177,4431,7180,4436,7183,4440,7184,4445,7181,4449,7174,4454,7161,4459,7144,4463,7122,4467,7097,4472,7070,4477,7044,4481,7020,4486,6995,4490,6968,4495,6937,4499,6901,4504,6861,4508,6823,4513,6788,4517,6760,4522,6736,4526,6715,4531,6694,4535,6670,4540,6643,4544,6613,4549,6578,4553,6541,4558,6504,4563,6468,4567,6433,4571,6397,4576,6359,4581,6318,4585,6274,4590,6229,4594,6185,4599,6142,4603,6100,4608,6060,4612,6024,4617,5995,4621,5972,4626,5953,4630,5933,4635,5910,4639,5885,4644,5860,4648,5835,4653,5812,4657,5790,4662,5771,4667,5753,4671,5736,4675,5720,4680,5704,4685,5688,4689,5674,4694,5665,4698,5666,4703,5677,4707,5692,4712,5704,4716,5709,4721,5709,4725,5705,4730,5701,4734,5697,4739,5694,4743,5693,4748,5695,4752,5699,4757,5701,4761,5697,4766,5680,4770,5650,4775,5609,4779,5559,4784,5508,4788,5460,4793,5418,4798,5379,4802,5333,4806,5275,4811,5212,4816,5151,4820,5100,4825,5067,4829,5062,4834,5087,4838,5127,4843,5160,4847,5174,4852,5175,4856,5183,4861,5237,4865,5394,4870,5702,4874,6129,4879,6555,4883,6886,4888,7112,4892,7260,4897,7356,4902,7416,4906,7453,4910,7478,4915,7496,4920,7512,4924,7526,4929,7534,4933,7539,4938,7543,4942,7554,4947,7580,4951,7618,4956,7657,4960,7687,4965,7707,4969,7719,4974,7727,4978,7734,4983,7744,4987,7759,4992,7780,4996,7803,5001,7824,5006,7840,5010,7851,5014,7857,5019,7857,5024,7852,5028,7850,5033,7863,5037,7893,5042,7926,5046,7952,5051,7970,5055,7983,5060,7993,5064,8001,5069,8010,5073,8020,5078,8032,5082,8042,5087,8050,5091,8056,5096,8063,5100,8074,5105,8087,5109,8101,5114,8114,5118,8125,5123,8134,5128,8142,5132,8148,5137,8152,5141,8155,5146,8158,5150,8163,5155,8169,5159,8175,5164,8177,5168,8174,5173,8166,5177,8152,5182,8135,5186,8122,5191,8124,5195,8144,5200,8171,5204,8196,5209,8216,5213,8230,5218,8240,5222,8245,5227,8248,5231,8251,5236,8255,5241,8259,5245,8262,5249,8261,5254,8255,5259,8243,5263,8229,5268,8219,5272,8225,5277,8248,5281,8273,5286,8289,5290,8297,5295,8300,5299,8301,5304,8301,5308,8299,5313,8296,5317,8293,5322,8292,5326,8292,5331,8291,5335,8288,5340,8282,5345,8273,5349,8263,5353,8257,5358,8258,5363,8264,5367,8272,5372,8278,5376,8282,5381,8282,5385,8282,5390,8281,5394,8280,5399,8280,5403,8279,5408,8279,5412,8279,5417,8279,5421,8279,5426,8278,5430,8277,5435,8276,5439,8276,5444,8276,5449,8277,5453,8277,5457,8276,5462,8273,5467,8269,5471,8265,5476,8261,5480,8258,5485,8257,5489,8257,5494,8256,5498,8254,5503,8252,5507,8249,5512,8247,5516,8245,5521,8241,5525,8237,5530,8231,5534,8225,5539,8220,5543,8217,5548,8214,5552,8210,5557,8203,5561,8194,5566,8184,5570,8176,5575,8171,5580,8170,5584,8172,5588,8173,5593,8174,5598,8174,5602,8173,5607,8170,5611,8165,5616,8157,5620,8145,5625,8131,5629,8116,5634,8108,5638,8111,5643,8122,5647,8133,5652,8141,5656,8144,5661,8143,5665,8138,5670,8128,5674,8115,5679,8102,5684,8094,5688,8095,5692,8100,5697,8103,5702,8102,5706,8096,5711,8094,5715,8103,5720,8129,5724,8157,5729,8175,5733,8182,5738,8184,5742,8183,5747,8183,5751,8187,5756,8196,5760,8211,5765,8225,5769,8235,5774,8239,5778,8238,5783,8237,5788,8239,5792,8248,5796,8264,5801,8280,5806,8294,5810,8306,5815,8318,5819,8331,5824,8344,5828,8353,5833,8357,5837,8354,5842,8348,5846,8341,5851,8339,5855,8350,5860,8377,5864,8412,5869,8439,5873,8453,5878,8461,5882,8467,5887,8474,5891,8482,5896,8490,5900,8496,5905,8499,5910,8498,5914,8496,5919,8494,5923,8498,5928,8509,5932,8528,5937,8549,5941,8565,5946,8573,5950,8575,5955,8575,5959,8576,5964,8581,5968,8591,5973,8604,5977,8615,5982,8623,5986,8626,5991,8625,5995,8620,6000,8610,6004,8598,6009,8590,6013,8593,6018,8610,6023,8634,6027,8652,6031,8663,6036,8669,6041,8674,6045,8680,6050,8687,6054,8695,6059,8701,6063,8703,6068,8700,6072,8693,6077,8683,6081,8673,6086,8667,6090,8669,6095,8679,6099,8692,6104,8702,6108,8707,6113,8709,6117,8710,6122,8711,6127,8712,6131,8713,6135,8713,6140,8713,6145,8711,6149,8710,6154,8709,6158,8710,6163,8714,6167,8723,6172,8738,6176,8754,6181,8766,6185,8773,6190,8774,6194,8772,6199,8769,6203,8765,6208,8763,6212,8763,6217,8765,6221,8770,6226,8776,6231,8784,6235,8789,6239,8792,6244,8791,6249,8786,6253,8778,6258,8767,6262,8757,6267,8752,6271,8754,6276,8764,6280,8779,6285,8793,6289,8801,6294,8803,6298,8800,6303,8794,6307,8787,6312,8781,6316,8780,6321,8782,6325,8786,6330,8791,6334,8795,6339,8797,6343,8794,6348,8787,6352,8774,6357,8758,6362,8741,6366,8728,6370,8725,6375,8731,6380,8741,6384,8750,6389,8757,6393,8760,6398,8762,6402,8765,6407,8770,6411,8779,6416,8789,6420,8797,6425,8804,6429,8807,6434,8808,6438,8808,6443,8807,6447,8808,6452,8810,6456,8815,6461,8821,6466,8827,6470,8831,6474,8834,6479,8834,6484,8832,6488,8829,6493,8826,6497,8822,6502,8820,6506,8818,6511,8817,6515,8818,6520,8819,6524,8818,6529,8815,6533,8809,6538,8804,6542,8801,6547,8804,6551,8810,6556,8817,6560,8824,6565,8829,6570,8833,6574,8837,6578,8842,6583,8847,6588,8850,6592,8850,6597,8847,6601,8843,6606,8838,6610,8834,6615,8833,6619,8834,6624,8836,6628,8837,6633,8838,6637,8838,6642,8839,6646,8840,6651,8842,6655,8845,6660,8848,6664,8850,6669,8850,6673,8848,6678,8846,6682,8843,6687,8841,6692,8839,6696,8838,6701,8835,6705,8832,6710,8828,6714,8825,6719,8825,6723,8827,6728,8829,6732,8828,6737,8823,6741,8815,6746,8808,6750,8805,6755,8807,6759,8813,6764,8822,6768,8831,6773,8837,6777,8839,6782,8840,6786,8840,6791,8840,6795,8840,6800,8840,6805,8839,6809,8837,6813,8833,6818,8827,6823,8823,6827,8823,6832,8826,6836,8831,6841,8836,6845,8839,6850,8839,6854,8837,6859,8836,6863,8836,6868,8838,6872,8842,6877,8848,6881,8854,6886,8860,6890,8864,6895,8865,6899,8863,6904,8857,6909,8849,6913,8841,6917,8836,6922,8835,6927,8838,6931,8844,6936,8851,6940,8859,6945,8866,6949,8873,6954,8877,6958,8875,6963,8867,6967,8856,6972,8846,6976,8841,6981,8844,6985,8854,6990,8867,6994,8878,6999,8884,7003,8887,7008,8888,7013,8892,7017,8899,7021,8907,7026,8912,7031,8909,7035,8898,7040,8881,7044,8862,7049,8847,7053,8841,7058,8846,7062,8860,7067,8881,7071,8903,7076,8920,7080,8930,7085,8931,7089,8927,7094,8921,7098,8918,7103,8920,7107,8928,7112,8937,7116,8944,7121,8945,7125,8937,7130,8924,7134,8911,7139,8903,7144,8905,7148,8910,7152,8910,7157,8896,7162,8864,7166,8823,7171,8788,7175,8773,7180,8785,7184,8816,7189,8849,7193,8870,7198,8873,7202,8866,7207,8862,7211,8869,7216,8888,7220,8913,7225,8932,7229,8939,7234,8928,7238,8903,7243,8873,7248,8847,7252,8834,7256,8834,7261,8846,7266,8863,7270,8877,7275,8884,7279,8878,7284,8862,7288,8839,7293,8817,7297,8804,7302,8807,7306,8827,7311,8855,7315,8880,7320,8892,7324,8888,7329,8873,7333,8858,7338,8851,7342,8857,7347,8876,7352,8904,7356,8935,7360,8965,7365,8990,7370,9002,7374,8995,7379,8963,7383,8907,7388,8839,7392,8782,7397,8755,7401,8770,7406,8821,7410,8887,7415,8942,7419,8965,7424,8956,7428,8929,7433,8911,7437,8917,7442,8948,7446,8991,7451,9025,7455,9033,7460,9011,7464,8965,7469,8908,7474,8855,7478,8818,7483,8799,7487,8798,7492,8806,7496,8816,7501,8825,7505,8834,7510,8846,7514,8861,7519,8874,7523,8879,7528,8872,7532,8856,7537,8839,7541,8829,7546,8827,7550,8830,7555,8831,7559,8824,7564,8810,7568,8794,7573,8780,7577,8771,7582,8765,7587,8762,7591,8763,7595,8769,7600,8783,7605,8804,7609,8828,7614,8852,7618,8870,7623,8881,7627,8887,7632,8888,7636,8886,7641,8879,7645,8868,7650,8852,7654,8836,7659,8825,7663,8823,7668,8827,7672,8835,7677,8840,7681,8838,7686,8829,7691,8819,7695,8812,7699,8812,7704,8819,7709,8830,7713,8838,7718,8842,7722,8840,7727,8837,7731,8837,7736,8840,7740,8848,7745,8857,7749,8863,7754,8864,7758,8859,7763,8852,7767,8848,7772,8849,7776,8857,7781,8870,7785,8882,7790,8889,7795,8888,7799,8881,7803,8868,7808,8852,7813,8837,7817,8823,7822,8812,7826,8806,7831,8803,7835,8804,7840,8808,7844,8814,7849,8821,7853,8828,7858,8834,7862,8837,7867,8836,7871,8832,7876,8827,7880,8825,7885,8828,7889,8837,7894,8848,7898,8859,7903,8867,7907,8873,7912,8876,7916,8878,7921,8878,7926,8877,7930,8875,7934,8876,7939,8881,7944,8894,7948,8913,7953,8936,7957,8960,7962,8981,7966,8996,7971,9005,7975,9007,7980,9002,7984,8988,7989,8966,7993,8939,7998,8913,8002,8892,8007,8885,8011,8893,8016,8915,8020,8944,8025,8973,8030,8995,8034,9011,8038,9021,8043,9029,8048,9034,8052,9035,8057,9031,8061,9025,8066,9024,8070,9031,8075,9044,8079,9051,8084,9039,8088,9002,8093,8952,8097,8907,8102,8878,8106,8863,8111,8851,8115,8838,8120,8827,8124,8829,8129,8852,8134,8895,8138,8946,8142,8987,8147,9004,8152,8992,8156,8958,8161,8915,8165,8880,8170,8861,8174,8858,8179,8863,8183,8865,8188,8858,8192,8841,8197,8818,8201,8797,8206,8785,8210,8782,8215,8788,8219,8799,8224,8810,8228,8817,8233,8820,8237,8820,8242,8821,8246,8829,8251,8846,8256,8869,8260,8891,8265,8904,8269,8903,8274,8888,8278,8862,8283,8831,8287,8799,8292,8770,8296,8744,8301,8725,8305,8714,8310,8715,8314,8728,8319,8749,8323,8774,8328,8796,8332,8808,8337,8811,8341,8805,8346,8796,8350,8790,8355,8790,8359,8796,8364,8807,8369,8818,8373,8827,8377,8834,8382,8840,8387,8846,8391,8852,8396,8857,8400,8857,8405,8853,8409,8845,8414,8833,8418,8823,8423,8817,8427,8817,8432,8823,8436,8829,8441,8832,8445,8828,8450,8815,8454,8797,8459,8781,8463,8770,8468,8767,8473,8772,8477,8781,8481,8793,8486,8804,8491,8812,8495,8815,8500,8814,8504,8808,8509,8801,8513,8794,8518,8791,8522,8793,8527,8798,8531,8805,8536,8809,8540,8809,8545,8803,8549,8793,8554,8782,8558,8772,8563,8765,8567,8762,8572,8762,8576,8763,8581,8765,8585,8767,8590,8770,8595,8770,8599,8766,8604,8757,8608,8747,8613,8736,8617,8729,8622,8727,8626,8729,8631,8734,8635,8741,8640,8747,8644,8751,8649,8754,8653,8754,8658,8752,8662,8749,8667,8745,8671,8742,8676,8738,8680,8734,8685,8731,8689,8727,8694,8724,8698,8723,8703,8723,8708,8725,8712,8727,8716,8730,8721,8731,8726,8730,8730,8726,8735,8719,8739,8710,8744,8702,8748,8698,8753,8696,8757,8697,8762,8698,8766,8697,8771,8693,8775,8687,8780,8680,8784,8673,8789,8668,8793,8665,8798,8662,8802,8661,8807,8659,8812,8659,8816,8660,8820,8662,8825,8662,8830,8658,8834,8649,8839,8633,8843,8613,8848,8593,8852,8577,8857,8570,8861,8574,8866,8584,8870,8598,8875,8612,8879,8622,8884,8628,8888,8631,8893,8631,8897,8632,8902,8634,8906,8636,8911,8638,8916,8639,8920,8640,8924,8642,8929,8645,8934,8648,8938,8647,8943,8643,8947,8636,8952,8632,8956,8636,8961,8646,8965,8660,8970,8672,8974,8676,8979,8675,8983,8669,8988,8660,8992,8652,8997,8644,9001,8636,9006,8627,9010,8616,9015,8606,9019,8601,9024,8604,9028,8614,9033,8626,9038,8635,9042,8640,9047,8643,9051,8648,9056,8659,9060,8675,9065,8693,9069,8708,9074,8718,9078,8723,9083,8725,9087,8729,9092,8734,9096,8740,9101,8745,9105,8747,9110,8746,9114,8744,9119,8745,9123,8751,9128,8761,9132,8773,9137,8785,9141,8795,9146,8801,9151,8804,9155,8805,9159,8804,9164,8802,9169,8799,9173,8797,9178,8796,9182,8796,9187,8797,9191,8801,9196,8805,9200,8809,9205,8810,9209,8810,9214,8807,9218,8802,9223,8797,9227,8792,9232,8788,9236,8783,9241,8778,9245,8775,9250,8775,9255,8777,9259,8781,9263,8785,9268,8788,9273,8788,9277,8785,9282,8780,9286,8776,9291,8774,9295,8775,9300,8778,9304,8781,9309,8784,9313,8784,9318,8784,9322,8783,9327,8782,9331,8782,9336,8783,9340,8786,9345,8790,9349,8793,9354,8793,9358,8792,9363,8788,9367,8784,9372,8782,9377,8781,9381,8781,9386,8782,9390,8782,9395,8779,9399,8775,9404,8770,9408,8764,9413,8760,9417,8758,9422,8757,9426,8758,9431,8759,9435,8760,9440,8758,9444,8755,9449,8750,9453,8745,9458,8742,9462,8742,9467,8746,9471,8753,9476,8760,9480,8767,9485,8771,9490,8771,9494,8767,9498,8759,9503,8751,9508,8745,9512,8744,9517,8748,9521,8755,9526,8762,9530,8766,9535,8766,9539,8763,9544,8757,9548,8752,9553,8748,9557,8747,9562,8748,9566,8751,9571,8755,9575,8758,9580,8758,9584,8755,9589,8750,9594,8744,9598,8740,9602,8741,9607,8746,9612,8752,9616,8755,9621,8755,9625,8750,9630,8743,9634,8736,9639,8731,9643,8728,9648,8728,9652,8729,9657,8730,9661,8730,9666,8730,9670,8730,9675,8730,9679,8731,9684,8731,9688,8730,9693,8727,9698,8723,9702,8718,9706,8713,9711,8708,9716,8704,9720,8702,9725,8701,9729,8703,9734,8705,9738,8707,9743,8709,9747,8710,9752,8710,9756,8710,9761,8710,9765,8712,9770,8714,9774,8715,9779,8714,9783,8711,9788,8705,9792,8698,9797,8691,9801,8685,9806,8681,9810,8679,9815,8679,9820,8681,9824,8685,9829,8689,9833,8694,9838,8700,9842,8704,9847,8707,9851,8708,9856,8706,9860,8702,9865,8698,9869,8695,9874,8694,9878,8695,9883,8698,9887,8700,9892,8699,9896,8695,9901,8690,9905,8686,9910,8685,9914,8688,9919,8692,9923,8695,9928,8695,9933,8691,9937,8684,9941,8678,9946,8674,9951,8674,9955,8677,9960,8682,9964,8686,9969,8686,9973,8681,9978,8674,9982,8666,9987,8660,9991,8658,9996,8659,10000,8662,10005,8665,10009,8668,10014,8668,10018,8668,10023,8667,10027,8668,10032,8668,10037,8669,10041,8668,10045,8665,10050,8660,10055,8653,10059,8648,10064,8646,10068,8648,10073,8652,10077,8657,10082,8659,10086,8658,10091,8655,10095,8649,10100,8643,10104,8638,10109,8633,10113,8631,10118,8629,10122,8628,10127,8627,10131,8625,10136,8622,10140,8618,10145,8614,10149,8610,10154,8608,10159,8607,10163,8608,10168,8608,10172,8609,10177,8608,10181,8605,10186,8602,10190,8598,10195,8595,10199,8593,10204,8593,10208,8594,10213,8594,10217,8594,10222,8591,10226,8587,10231,8582,10235,8576,10240,8572,10244,8569,10249,8567,10253,8566,10258,8566,10262,8566,10267,8566,10272,8566,10276,8565,10280,8563,10285,8560,10290,8558,10294,8556,10299,8554,10303,8552,10308,8550,10312,8546,10317,8542,10321,8539,10326,8538,10330,8538,10335,8538,10339,8538,10344,8537,10348,8535,10353,8532,10357,8530,10362,8529,10366,8529,10371,8530,10376,8531,10380,8532,10384,8532,10389,8533,10394,8533,10398,8533,10403,8533,10407,8532,10412,8530,10416,8527,10421,8525,10425,8523,10430,8523,10434,8524,10439,8526,10443,8529,10448,8532,10452,8534,10457,8535,10461,8534,10466,8533,10470,8531,10475,8531,10479,8531,10484,8532,10488,8533,10493,8534,10498,8534,10502,8533,10507,8531,10511,8530,10516,8529,10520,8529,10525,8529,10529,8528,10534,8527,10538,8525,10543,8523,10547,8522,10552,8521,10556,8520,10561,8520,10565,8520,10570,8520,10574,8521,10579,8522,10583,8524,10588,8524,10592,8522,10597,8518,10602,8513,10606,8508,10611,8504,10615,8501,10620,8501,10624,8501,10629,8501,10633,8499,10638,8497,10642,8493,10647,8489,10651,8485,10656,8481,10660,8479,10665,8476,10669,8474,10674,8471,10678,8468,10683,8465,10687,8461,10692,8458,10696,8455,10701,8452,10705,8450,10710,8448,10715,8448,10719,8447,10723,8446,10728,8443,10733,8438,10737,8432,10742,8426,10746,8420,10751,8417,10755,8415,10760,8414,10764,8414,10769,8413,10773,8412,10778,8409,10782,8406,10787,8402,10791,8398,10796,8394,10800,8391,10805,8389,10809,8387,10814,8384,10818,8380,10823,8376,10827,8372,10832,8369,10837,8368,10841,8366,10846,8365,10850,8362,10855,8357,10859,8351,10864,8345,10868,8337,10873,8331,10877,8325,10882,8321,10886,8318,10891,8315,10895,8312,10900,8309,10904,8303,10909,8297,10913,8290,10918,8284,10922,8277,10927,8271,10931,8265,10936,8258,10941,8252,10945,8246,10950,8241,10954,8237,10959,8232,10963,8227,10968,8219,10972,8210,10977,8199,10981,8188,10986,8178,10990,8170,10995,8162,10999,8154,11004,8146,11008,8137,11013,8129,11017,8119,11022,8110,11026,8100,11031,8091,11035,8081,11040,8072,11044,8063,11049,8053,11054,8043,11058,8031,11062,8018,11067,8004,11072,7988,11076,7972,11081,7957,11085,7942,11090,7928,11094,7916,11099,7904,11103,7892,11108,7879,11112,7863,11117,7845,11121,7825,11126,7803,11130,7782,11135,7761,11139,7741,11144,7720,11148,7700,11153,7678,11158,7654,11162,7629,11166,7602,11171,7574,11176,7546,11180,7517,11185,7487,11189,7454,11194,7418,11198,7379,11203,7337,11207,7292,11212,7244,11216,7194,11221,7140,11225,7081,11230,7018,11234,6947,11239,6868,11243,6779,11248,6680,11252,6568,11257,6442,11261,6298,11266,6134,11270,5946,11275,5734,11280,5496,11284,5234,11289,4950,11293,4649,11298,4342,11302,4045,11307,3787,11311,3601,11316,3521,11320,3573,11325,3760,11329,4066,11334,4455,11338,4885,11343,5320,11347,5731,11352,6101,11356,6425,11361,6700,11365,6931,11370,7121,11374,7275,11379,7397,11384,7492,11388,7563,11393,7613,11397,7644,11402,7658,11406,7658,11411,7647,11415,7627,11420,7600,11424,7568,11429,7530,11433,7487,11438,7436,11442,7379,11447,7315,11451,7247,11456,7174,11460,7100,11465,7026,11469,6952,11474,6878,11478,6804,11483,6730,11487,6654,11492,6576,11497,6496,11501,6413,11505,6329,11510,6245,11515,6162,11519,6081,11524,6003,11528,5927,11533,5855,11537,5784,11542,5714,11546,5643,11551,5570,11555,5492,11560,5411,11564,5323,11569,5230,11573,5128,11578,5016,11582,4893,11587,4755,11591,4603,11596,4435,11600,4253,11605,4059,11609,3860,11614,3664,11619,3485,11623,3338,11628,3242,11632,3209,11637,3250,11641,3362,11646,3539,11650,3766,11655,4028,11659,4311,11664,4602,11668,4894,11673,5180,11677,5456,11682,5719,11686,5967,11691,6201,11695,6422,11700,6630,11704,6829,11709,7018,11713,7198,11718,7367,11723,7525,11727,7670,11732,7803,11736,7925,11741,8039,11745,8145,11750,8243,11754,8333,11759,8415,11763,8487,11768,8551,11772,8607,11777,8656,11781,8699,11786,8734,11790,8764,11795,8788,11799,8808,11804,8825,11808,8839,11813,8852,11817,8864,11822,8875,11826,8886,11831,8897,11836,8907,11840,8917,11845,8929,11849,8941,11854,8954,11858,8970,11863,8985,11867,9001,11872,9015,11876,9027,11881,9038,11885,9046,11890,9054,11894,9061,11899,9069,11903,9077,11908,9084,11912,9092,11917,9099,11921,9106,11926,9111,11930,9115,11935,9118,11939,9119,11944,9118,11948,9118,11953,9118,11958,9119,11962,9119,11967,9118,11971,9117,11976,9114,11980,9110,11985,9108,11989,9106,11994,9106,11998,9106,12003,9106,12007,9106,12012,9105,12016,9104,12021,9102,12025,9100,12030,9097,12034,9095,12039,9093,12043,9091,12048,9089,12052,9087,12057,9085,12062,9082,12066,9078,12071,9075,12075,9072,12080,9070,12084,9069,12089,9069,12093,9070,12098,9069,12102,9066,12107,9061,12111,9053,12116,9045,12120,9038,12125,9033,12129,9029,12134,9027,12138,9025,12143,9024,12147,9024,12152,9025,12156,9027,12161,9028,12166,9027,12170,9024,12175,9021,12179,9017,12184,9014,12188,9011,12193,9007,12197,9002,12202,8995,12206,8987,12211,8981,12215,8977,12220,8977,12224,8980,12229,8983,12233,8985,12238,8985,12242,8983,12247,8980,12251,8976,12256,8973,12260,8971,12265,8969,12269,8967,12274,8965,12279,8962,12283,8960,12287,8957,12292,8954,12297,8950,12301,8947,12306,8944,12310,8942,12315,8940,12319,8938,12324,8935,12328,8930,12333,8926,12337,8922,12342,8920,12346,8919,12351,8919,12355,8920,12360,8919,12364,8917,12369,8911,12373,8905,12378,8899,12382,8894,12387,8893,12391,8895,12396,8898,12401,8900,12405,8899,12410,8896,12414,8891,12419,8886,12423,8883,12428,8882,12432,8882,12437,8882,12441,8882,12446,8881,12450,8881,12455,8881,12459,8879,12464,8876,12468,8872,12473,8866,12477,8861,12482,8856,12486,8854,12491,8852,12495,8853,12500,8854,12505,8856,12509,8857,12514,8857,12518,8855,12523,8852,12527,8849,12532,8847,12536,8847,12541,8847,12545,8846,12550,8844,12554,8841,12559,8837,12563,8832,12568,8829,12572,8826,12577,8824,12581,8823,12586,8823,12590,8823,12595,8822,12599,8820,12604,8817,12608,8814,12613,8810,12618,8807,12622,8803,12627,8799,12631,8795,12636,8791,12640,8789,12645,8788,12649,8788,12654,8787,12658,8786,12663,8784,12667,8783,12672,8784,12676,8785,12681,8788,12685,8789,12690,8789,12694,8786,12699,8780,12703,8773,12708,8766,12712,8760,12717,8756,12721,8754,12726,8753,12730,8753,12735,8753,12740,8753,12744,8752,12749,8750,12753,8747,12758,8741,12762,8735,12767,8728,12771,8722,12776,8718,12780,8716,12785,8717,12789,8719,12794,8722,12798,8724,12803,8724,12807,8723,12812,8721,12816,8718,12821,8714,12825,8709,12830,8703,12834,8697,12839,8692,12844,8689,12848,8688,12853,8689,12857,8690,12862,8689,12866,8685,12871,8680,12875,8676,12880,8674,12884,8673,12889,8675,12893,8676,12898,8675,12902,8672,12907,8668,12911,8663,12916,8659,12920,8656,12925,8654,12929,8651,12934,8649,12938,8647,12943,8646,12948,8645,12952,8645,12957,8645,12961,8643,12966,8640,12970,8635,12975,8630,12979,8624,12984,8620,12988,8618,12993,8618,12997,8619,13002,8621,13006,8623,13011,8623,13015,8622,13020,8620,13024,8618,13029,8617,13033,8617,13038,8617,13042,8618,13047,8618,13051,8618,13056,8616,13060,8611,13065,8605,13069,8597,13074,8589,13079,8583,13083,8580,13088,8580,13092,8584,13097,8589,13101,8593,13106,8596,13110,8596,13115,8595,13119,8592,13124,8589,13128,8586,13133,8583,13137,8579,13142,8574,13146,8567,13151,8561,13155,8557,13160,8555,13164,8556,13169,8558,13173,8561,13178,8563,13183,8565,13187,8567,13192,8567,13196,8567,13201,8565,13205,8561,13210,8556,13214,8549,13219,8542,13223,8537,13228,8533,13232,8532,13237,8533,13241,8535,13246,8537,13250,8538,13255,8536,13259,8533,13264,8528,13268,8523,13273,8518,13277,8516,13282,8516,13287,8517,13291,8519,13296,8521,13300,8521,13305,8520,13309,8518,13314,8517,13318,8517,13323,8517,13327,8518,13332,8518,13336,8517,13341,8515,13345,8511,13350,8506,13354,8501,13359,8497,13363,8494,13368,8494,13372,8496,13377,8500,13381,8504,13386,8508,13390,8508,13395,8505,13400,8499,13404,8493,13409,8487,13413,8484,13418,8482,13422,8482,13427,8483,13431,8485,13436,8487,13440,8489,13445,8491,13449,8493,13454,8492,13458,8491,13463,8489,13467,8487,13472,8484,13476,8481,13481,8478,13485,8475,13490,8472,13494,8471,13499,8471,13503,8473,13508,8476,13512,8480,13517,8484,13522,8487,13526,8486,13531,8482,13535,8476,13540,8470,13544,8467,13549,8468,13553,8471,13558,8476,13562,8480,13567,8482,13571,8480,13576,8477,13580,8473,13585,8469,13589,8467,13594,8466,13598,8467,13603,8467,13607,8467,13612,8465,13616,8462,13621,8458,13626,8456,13630,8455,13635,8455,13639,8457,13644,8459,13648,8460,13653,8461,13657,8462,13662,8463,13666,8464,13671,8463,13675,8460,13680,8457,13684,8454,13689,8455,13693,8457,13698,8461,13702,8465,13707,8467,13711,8468,13716,8468,13720,8468,13725,8467,13730,8465,13734,8462,13739,8459,13743,8456,13748,8454,13752,8453,13757,8453,13761,8453,13766,8453,13770,8454,13775,8457,13779,8460,13784,8463,13788,8464,13793,8463,13797,8462,13802,8461,13806,8460,13811,8461,13815,8462,13820,8462,13824,8460,13829,8457,13833,8454,13838,8451,13842,8450,13847,8451,13851,8453,13856,8457,13861,8461,13865,8465,13870,8469,13874,8472,13879,8473,13883,8471,13888,8468,13892,8463,13897,8459,13901,8458,13906,8460,13910,8464,13915,8469,13919,8473,13924,8474,13928,8472,13933,8468,13937,8463,13942,8461,13946,8461,13951,8463,13955,8467,13960,8473,13965,8479,13969,8485,13974,8491,13978,8496,13983,8499,13987,8501,13992,8501,13996,8499,14001,8496,14005,8493,14010,8490,14014,8489,14019,8490,14023,8492,14028,8496,14032,8501,14037,8506,14041,8510,14046,8512,14050,8513,14055,8512,14059,8511,14064,8508,14069,8505,14073,8503,14078,8501,14082,8499,14087,8499,14091,8500,14096,8502,14100,8507,14105,8512,14109,8520,14114,8526,14118,8530,14123,8530,14127,8527,14132,8523,14136,8519,14141,8518,14145,8520,14150,8523,14154,8526,14159,8530,14163,8536,14168,8543,14172,8550,14177,8556,14181,8557,14186,8554,14191,8545,14195,8536,14200,8529,14204,8529,14209,8536,14213,8547,14218,8558,14222,8566,14227,8570,14231,8569,14236,8566,14240,8563,14245,8561,14249,8563,14254,8567,14258,8571,14263,8575,14267,8577,14272,8578,14276,8579,14281,8581,14285,8583,14290,8587,14294,8589,14299,8590,14304,8589,14308,8587,14313,8587,14317,8589,14322,8594,14326,8599,14331,8603,14335,8603,14340,8599,14344,8595,14349,8591,14353,8590,14358,8592,14362,8594,14367,8595,14371,8595,14376,8594,14380,8595,14385,8597,14389,8602,14394,8609,14398,8615,14403,8620,14408,8622,14412,8623,14417,8622,14421,8622,14426,8623,14430,8626,14435,8630,14439,8634,14444,8640,14448,8645,14453,8649,14457,8650,14462,8648,14466,8642,14471,8633,14475,8624,14480,8618,14484,8617,14489,8622,14493,8630,14498,8638,14502,8644,14507,8645,14512,8644,14516,8642,14521,8640,14525,8640,14530,8642,14534,8646,14539,8652,14543,8659,14548,8667,14552,8672,14557,8674,14561,8671,14566,8664,14570,8654,14575,8644,14579,8638,14584,8637,14588,8642,14593,8650,14597,8658,14602,8664,14606,8669,14611,8674,14615,8679,14620,8684,14624,8688,14629,8689,14633,8687,14638,8686,14643,8686,14647,8689,14652,8694,14656,8698,14661,8700,14665,8699,14670,8694,14674,8687,14679,8682,14683,8681,14688,8685,14692,8693,14697,8700,14701,8706,14706,8710,14710,8714,14715,8716,14719,8717,14724,8715,14728,8712,14733,8709,14737,8708,14742,8710,14747,8715,14751,8720,14756,8724,14760,8726,14765,8726,14769,8725,14774,8726,14778,8729,14783,8733,14787,8734,14792,8732,14796,8726,14801,8718,14805,8712,14810,8709,14814,8708,14819,8709,14823,8709,14828,8707,14832,8706,14837,8705,14841,8708,14846,8713,14851,8717,14855,8718,14860,8714,14864,8708,14869,8702,14873,8698,14878,8697,14882,8698,14887,8700,14891,8700,14896,8698,14900,8697,14905,8695,14909,8694,14914,8690,14918,8683,14923,8674,14927,8664,14932,8659,14936,8661,14941,8667,14945,8673,14950,8678,14952,8679e" filled="false" stroked="true" strokeweight=".391402pt" strokecolor="#0000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698245</wp:posOffset>
                </wp:positionH>
                <wp:positionV relativeFrom="page">
                  <wp:posOffset>2196846</wp:posOffset>
                </wp:positionV>
                <wp:extent cx="254000" cy="373380"/>
                <wp:effectExtent l="0" t="0" r="0" b="0"/>
                <wp:wrapNone/>
                <wp:docPr id="30" name="Textbox 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" name="Textbox 30"/>
                      <wps:cNvSpPr txBox="1"/>
                      <wps:spPr>
                        <a:xfrm>
                          <a:off x="0" y="0"/>
                          <a:ext cx="254000" cy="3733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36"/>
                              </w:rPr>
                              <w:t>71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4.98pt;margin-top:172.980011pt;width:20pt;height:29.4pt;mso-position-horizontal-relative:page;mso-position-vertical-relative:page;z-index:15734784" type="#_x0000_t202" id="docshape24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5"/>
                          <w:sz w:val="36"/>
                        </w:rPr>
                        <w:t>71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615465</wp:posOffset>
                </wp:positionH>
                <wp:positionV relativeFrom="page">
                  <wp:posOffset>1524051</wp:posOffset>
                </wp:positionV>
                <wp:extent cx="254635" cy="490220"/>
                <wp:effectExtent l="0" t="0" r="0" b="0"/>
                <wp:wrapNone/>
                <wp:docPr id="31" name="Textbox 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" name="Textbox 31"/>
                      <wps:cNvSpPr txBox="1"/>
                      <wps:spPr>
                        <a:xfrm>
                          <a:off x="0" y="0"/>
                          <a:ext cx="254635" cy="490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11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7.201996pt;margin-top:120.004021pt;width:20.05pt;height:38.6pt;mso-position-horizontal-relative:page;mso-position-vertical-relative:page;z-index:15735296" type="#_x0000_t202" id="docshape25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11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2776727</wp:posOffset>
                </wp:positionH>
                <wp:positionV relativeFrom="page">
                  <wp:posOffset>2963418</wp:posOffset>
                </wp:positionV>
                <wp:extent cx="254000" cy="488950"/>
                <wp:effectExtent l="0" t="0" r="0" b="0"/>
                <wp:wrapNone/>
                <wp:docPr id="32" name="Textbox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Textbox 32"/>
                      <wps:cNvSpPr txBox="1"/>
                      <wps:spPr>
                        <a:xfrm>
                          <a:off x="0" y="0"/>
                          <a:ext cx="254000" cy="488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87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1377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8.639999pt;margin-top:233.340012pt;width:20pt;height:38.5pt;mso-position-horizontal-relative:page;mso-position-vertical-relative:page;z-index:15735808" type="#_x0000_t202" id="docshape26" filled="false" stroked="false">
                <v:textbox inset="0,0,0,0" style="layout-flow:vertical;mso-layout-flow-alt:bottom-to-top">
                  <w:txbxContent>
                    <w:p>
                      <w:pPr>
                        <w:spacing w:line="387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1377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7052436</wp:posOffset>
                </wp:positionH>
                <wp:positionV relativeFrom="page">
                  <wp:posOffset>839216</wp:posOffset>
                </wp:positionV>
                <wp:extent cx="480695" cy="687705"/>
                <wp:effectExtent l="0" t="0" r="0" b="0"/>
                <wp:wrapNone/>
                <wp:docPr id="33" name="Textbox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Textbox 33"/>
                      <wps:cNvSpPr txBox="1"/>
                      <wps:spPr>
                        <a:xfrm>
                          <a:off x="0" y="0"/>
                          <a:ext cx="480695" cy="6877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345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852</w:t>
                            </w:r>
                          </w:p>
                          <w:p>
                            <w:pPr>
                              <w:spacing w:line="398" w:lineRule="exact" w:before="0"/>
                              <w:ind w:left="333" w:right="0" w:firstLine="0"/>
                              <w:jc w:val="left"/>
                              <w:rPr>
                                <w:rFonts w:ascii="Calibri"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spacing w:val="-4"/>
                                <w:sz w:val="36"/>
                              </w:rPr>
                              <w:t>2917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55.309998pt;margin-top:66.080009pt;width:37.85pt;height:54.15pt;mso-position-horizontal-relative:page;mso-position-vertical-relative:page;z-index:15736320" type="#_x0000_t202" id="docshape27" filled="false" stroked="false">
                <v:textbox inset="0,0,0,0" style="layout-flow:vertical;mso-layout-flow-alt:bottom-to-top">
                  <w:txbxContent>
                    <w:p>
                      <w:pPr>
                        <w:spacing w:line="345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852</w:t>
                      </w:r>
                    </w:p>
                    <w:p>
                      <w:pPr>
                        <w:spacing w:line="398" w:lineRule="exact" w:before="0"/>
                        <w:ind w:left="333" w:right="0" w:firstLine="0"/>
                        <w:jc w:val="left"/>
                        <w:rPr>
                          <w:rFonts w:ascii="Calibri"/>
                          <w:sz w:val="36"/>
                        </w:rPr>
                      </w:pPr>
                      <w:r>
                        <w:rPr>
                          <w:rFonts w:ascii="Calibri"/>
                          <w:spacing w:val="-4"/>
                          <w:sz w:val="36"/>
                        </w:rPr>
                        <w:t>2917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46"/>
        <w:rPr>
          <w:sz w:val="20"/>
        </w:rPr>
      </w:pPr>
    </w:p>
    <w:p>
      <w:pPr>
        <w:tabs>
          <w:tab w:pos="3706" w:val="left" w:leader="none"/>
          <w:tab w:pos="6038" w:val="left" w:leader="none"/>
          <w:tab w:pos="8382" w:val="left" w:leader="none"/>
          <w:tab w:pos="10728" w:val="left" w:leader="none"/>
          <w:tab w:pos="13072" w:val="left" w:leader="none"/>
        </w:tabs>
        <w:spacing w:line="110" w:lineRule="exact"/>
        <w:ind w:left="1362" w:right="0" w:firstLine="0"/>
        <w:jc w:val="left"/>
        <w:rPr>
          <w:position w:val="-1"/>
          <w:sz w:val="11"/>
        </w:rPr>
      </w:pPr>
      <w:r>
        <w:rPr>
          <w:position w:val="-1"/>
          <w:sz w:val="11"/>
        </w:rPr>
        <w:drawing>
          <wp:inline distT="0" distB="0" distL="0" distR="0">
            <wp:extent cx="202770" cy="70008"/>
            <wp:effectExtent l="0" t="0" r="0" b="0"/>
            <wp:docPr id="34" name="Image 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" name="Image 34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770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02770" cy="70008"/>
            <wp:effectExtent l="0" t="0" r="0" b="0"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770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10483" cy="70008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483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10483" cy="70008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483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08939" cy="70008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8939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  <w:r>
        <w:rPr>
          <w:position w:val="-1"/>
          <w:sz w:val="11"/>
        </w:rPr>
        <w:tab/>
      </w:r>
      <w:r>
        <w:rPr>
          <w:position w:val="-1"/>
          <w:sz w:val="11"/>
        </w:rPr>
        <w:drawing>
          <wp:inline distT="0" distB="0" distL="0" distR="0">
            <wp:extent cx="209037" cy="70008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037" cy="7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1"/>
        </w:rPr>
      </w:r>
    </w:p>
    <w:p>
      <w:pPr>
        <w:pStyle w:val="BodyText"/>
        <w:spacing w:before="11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592960">
            <wp:simplePos x="0" y="0"/>
            <wp:positionH relativeFrom="page">
              <wp:posOffset>4533681</wp:posOffset>
            </wp:positionH>
            <wp:positionV relativeFrom="paragraph">
              <wp:posOffset>66093</wp:posOffset>
            </wp:positionV>
            <wp:extent cx="917122" cy="100012"/>
            <wp:effectExtent l="0" t="0" r="0" b="0"/>
            <wp:wrapTopAndBottom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712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87"/>
      </w:pPr>
    </w:p>
    <w:p>
      <w:pPr>
        <w:pStyle w:val="BodyText"/>
        <w:ind w:left="307" w:right="143"/>
      </w:pPr>
      <w:r>
        <w:rPr/>
        <w:t>Figure</w:t>
      </w:r>
      <w:r>
        <w:rPr>
          <w:spacing w:val="40"/>
        </w:rPr>
        <w:t> </w:t>
      </w:r>
      <w:r>
        <w:rPr/>
        <w:t>S3.</w:t>
      </w:r>
      <w:r>
        <w:rPr>
          <w:spacing w:val="40"/>
        </w:rPr>
        <w:t> </w:t>
      </w:r>
      <w:r>
        <w:rPr/>
        <w:t>ATR-FTIR</w:t>
      </w:r>
      <w:r>
        <w:rPr>
          <w:spacing w:val="40"/>
        </w:rPr>
        <w:t> </w:t>
      </w:r>
      <w:r>
        <w:rPr/>
        <w:t>analysis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the</w:t>
      </w:r>
      <w:r>
        <w:rPr>
          <w:spacing w:val="40"/>
        </w:rPr>
        <w:t> </w:t>
      </w:r>
      <w:r>
        <w:rPr/>
        <w:t>LDPE-based</w:t>
      </w:r>
      <w:r>
        <w:rPr>
          <w:spacing w:val="40"/>
        </w:rPr>
        <w:t> </w:t>
      </w:r>
      <w:r>
        <w:rPr/>
        <w:t>materials</w:t>
      </w:r>
      <w:r>
        <w:rPr>
          <w:spacing w:val="40"/>
        </w:rPr>
        <w:t> </w:t>
      </w:r>
      <w:r>
        <w:rPr/>
        <w:t>collected</w:t>
      </w:r>
      <w:r>
        <w:rPr>
          <w:spacing w:val="40"/>
        </w:rPr>
        <w:t> </w:t>
      </w:r>
      <w:r>
        <w:rPr/>
        <w:t>from</w:t>
      </w:r>
      <w:r>
        <w:rPr>
          <w:spacing w:val="40"/>
        </w:rPr>
        <w:t> </w:t>
      </w:r>
      <w:r>
        <w:rPr/>
        <w:t>an</w:t>
      </w:r>
      <w:r>
        <w:rPr>
          <w:spacing w:val="40"/>
        </w:rPr>
        <w:t> </w:t>
      </w:r>
      <w:r>
        <w:rPr/>
        <w:t>agricultural</w:t>
      </w:r>
      <w:r>
        <w:rPr>
          <w:spacing w:val="40"/>
        </w:rPr>
        <w:t> </w:t>
      </w:r>
      <w:r>
        <w:rPr/>
        <w:t>dump.</w:t>
      </w:r>
      <w:r>
        <w:rPr>
          <w:spacing w:val="40"/>
        </w:rPr>
        <w:t> </w:t>
      </w:r>
      <w:r>
        <w:rPr/>
        <w:t>The</w:t>
      </w:r>
      <w:r>
        <w:rPr>
          <w:spacing w:val="40"/>
        </w:rPr>
        <w:t> </w:t>
      </w:r>
      <w:r>
        <w:rPr/>
        <w:t>typical absorption bands of polyethylene are indicated.</w:t>
      </w:r>
    </w:p>
    <w:p>
      <w:pPr>
        <w:pStyle w:val="BodyText"/>
        <w:spacing w:after="0"/>
        <w:sectPr>
          <w:pgSz w:w="15880" w:h="11910" w:orient="landscape"/>
          <w:pgMar w:top="1340" w:bottom="280" w:left="1133" w:right="708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8" w:after="1"/>
        <w:rPr>
          <w:sz w:val="20"/>
        </w:rPr>
      </w:pPr>
    </w:p>
    <w:p>
      <w:pPr>
        <w:pStyle w:val="BodyText"/>
        <w:ind w:left="1112"/>
        <w:rPr>
          <w:sz w:val="20"/>
        </w:rPr>
      </w:pPr>
      <w:r>
        <w:rPr>
          <w:sz w:val="20"/>
        </w:rPr>
        <w:drawing>
          <wp:inline distT="0" distB="0" distL="0" distR="0">
            <wp:extent cx="6853409" cy="3458718"/>
            <wp:effectExtent l="0" t="0" r="0" b="0"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3409" cy="345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  <w:spacing w:before="66"/>
      </w:pPr>
    </w:p>
    <w:p>
      <w:pPr>
        <w:pStyle w:val="BodyText"/>
        <w:ind w:left="1990" w:right="2410"/>
        <w:jc w:val="both"/>
      </w:pPr>
      <w:r>
        <w:rPr/>
        <w:t>Figure S4. Rarefaction curves calculated for the rarefied dataset. LD1-4: low- density polyethylene replicates; PP1-4: polypropylene replicates; and C1-4: control replicates (without plastics).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140"/>
        <w:rPr>
          <w:sz w:val="28"/>
        </w:rPr>
      </w:pPr>
    </w:p>
    <w:p>
      <w:pPr>
        <w:spacing w:before="0"/>
        <w:ind w:left="0" w:right="81" w:firstLine="0"/>
        <w:jc w:val="right"/>
        <w:rPr>
          <w:sz w:val="28"/>
        </w:rPr>
      </w:pPr>
      <w:r>
        <w:rPr>
          <w:spacing w:val="-10"/>
          <w:sz w:val="28"/>
        </w:rPr>
        <w:t>5</w:t>
      </w:r>
    </w:p>
    <w:p>
      <w:pPr>
        <w:spacing w:after="0"/>
        <w:jc w:val="right"/>
        <w:rPr>
          <w:sz w:val="28"/>
        </w:rPr>
        <w:sectPr>
          <w:pgSz w:w="15880" w:h="11910" w:orient="landscape"/>
          <w:pgMar w:top="1340" w:bottom="280" w:left="1133" w:right="708"/>
        </w:sectPr>
      </w:pPr>
    </w:p>
    <w:p>
      <w:pPr>
        <w:pStyle w:val="BodyText"/>
        <w:ind w:left="1790"/>
        <w:rPr>
          <w:sz w:val="20"/>
        </w:rPr>
      </w:pPr>
      <w:r>
        <w:rPr>
          <w:sz w:val="20"/>
        </w:rPr>
        <w:drawing>
          <wp:inline distT="0" distB="0" distL="0" distR="0">
            <wp:extent cx="6326280" cy="5705475"/>
            <wp:effectExtent l="0" t="0" r="0" b="0"/>
            <wp:docPr id="42" name="Image 42" descr="Imagen que contiene Gráfico  Descripción generada automáticamente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 descr="Imagen que contiene Gráfico  Descripción generada automáticamente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26280" cy="570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252"/>
        <w:ind w:left="118"/>
      </w:pPr>
      <w:r>
        <w:rPr/>
        <w:t>Figure</w:t>
      </w:r>
      <w:r>
        <w:rPr>
          <w:spacing w:val="-3"/>
        </w:rPr>
        <w:t> </w:t>
      </w:r>
      <w:r>
        <w:rPr/>
        <w:t>S5.</w:t>
      </w:r>
      <w:r>
        <w:rPr>
          <w:spacing w:val="-8"/>
        </w:rPr>
        <w:t> </w:t>
      </w:r>
      <w:r>
        <w:rPr/>
        <w:t>Comparison</w:t>
      </w:r>
      <w:r>
        <w:rPr>
          <w:spacing w:val="-15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-9"/>
        </w:rPr>
        <w:t> </w:t>
      </w:r>
      <w:r>
        <w:rPr/>
        <w:t>metagenome</w:t>
      </w:r>
      <w:r>
        <w:rPr>
          <w:spacing w:val="-13"/>
        </w:rPr>
        <w:t> </w:t>
      </w:r>
      <w:r>
        <w:rPr/>
        <w:t>prediction</w:t>
      </w:r>
      <w:r>
        <w:rPr>
          <w:spacing w:val="-18"/>
        </w:rPr>
        <w:t> </w:t>
      </w:r>
      <w:r>
        <w:rPr/>
        <w:t>pathways</w:t>
      </w:r>
      <w:r>
        <w:rPr>
          <w:spacing w:val="-10"/>
        </w:rPr>
        <w:t> </w:t>
      </w:r>
      <w:r>
        <w:rPr/>
        <w:t>between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plastisphere</w:t>
      </w:r>
      <w:r>
        <w:rPr>
          <w:spacing w:val="-16"/>
        </w:rPr>
        <w:t> </w:t>
      </w:r>
      <w:r>
        <w:rPr/>
        <w:t>(PP</w:t>
      </w:r>
      <w:r>
        <w:rPr>
          <w:spacing w:val="-14"/>
        </w:rPr>
        <w:t> </w:t>
      </w:r>
      <w:r>
        <w:rPr/>
        <w:t>and</w:t>
      </w:r>
      <w:r>
        <w:rPr>
          <w:spacing w:val="-7"/>
        </w:rPr>
        <w:t> </w:t>
      </w:r>
      <w:r>
        <w:rPr/>
        <w:t>LDPE)</w:t>
      </w:r>
      <w:r>
        <w:rPr>
          <w:spacing w:val="6"/>
        </w:rPr>
        <w:t> </w:t>
      </w:r>
      <w:r>
        <w:rPr>
          <w:spacing w:val="-5"/>
        </w:rPr>
        <w:t>and</w:t>
      </w:r>
    </w:p>
    <w:p>
      <w:pPr>
        <w:pStyle w:val="BodyText"/>
        <w:spacing w:before="1"/>
        <w:ind w:left="118"/>
      </w:pPr>
      <w:r>
        <w:rPr/>
        <w:t>the</w:t>
      </w:r>
      <w:r>
        <w:rPr>
          <w:spacing w:val="-13"/>
        </w:rPr>
        <w:t> </w:t>
      </w:r>
      <w:r>
        <w:rPr/>
        <w:t>bulk</w:t>
      </w:r>
      <w:r>
        <w:rPr>
          <w:spacing w:val="-8"/>
        </w:rPr>
        <w:t> </w:t>
      </w:r>
      <w:r>
        <w:rPr/>
        <w:t>soil.</w:t>
      </w:r>
      <w:r>
        <w:rPr>
          <w:spacing w:val="-14"/>
        </w:rPr>
        <w:t> </w:t>
      </w:r>
      <w:r>
        <w:rPr/>
        <w:t>The</w:t>
      </w:r>
      <w:r>
        <w:rPr>
          <w:spacing w:val="-6"/>
        </w:rPr>
        <w:t> </w:t>
      </w:r>
      <w:r>
        <w:rPr/>
        <w:t>analys</w:t>
      </w:r>
      <w:r>
        <w:rPr>
          <w:spacing w:val="-4"/>
        </w:rPr>
        <w:t> </w:t>
      </w:r>
      <w:r>
        <w:rPr/>
        <w:t>was</w:t>
      </w:r>
      <w:r>
        <w:rPr>
          <w:spacing w:val="-4"/>
        </w:rPr>
        <w:t> </w:t>
      </w:r>
      <w:r>
        <w:rPr/>
        <w:t>performed</w:t>
      </w:r>
      <w:r>
        <w:rPr>
          <w:spacing w:val="-10"/>
        </w:rPr>
        <w:t> </w:t>
      </w:r>
      <w:r>
        <w:rPr/>
        <w:t>with</w:t>
      </w:r>
      <w:r>
        <w:rPr>
          <w:spacing w:val="-8"/>
        </w:rPr>
        <w:t> </w:t>
      </w:r>
      <w:r>
        <w:rPr/>
        <w:t>the</w:t>
      </w:r>
      <w:r>
        <w:rPr>
          <w:spacing w:val="-11"/>
        </w:rPr>
        <w:t> </w:t>
      </w:r>
      <w:r>
        <w:rPr/>
        <w:t>PICRUSt2</w:t>
      </w:r>
      <w:r>
        <w:rPr>
          <w:spacing w:val="-8"/>
        </w:rPr>
        <w:t> </w:t>
      </w:r>
      <w:r>
        <w:rPr/>
        <w:t>software</w:t>
      </w:r>
      <w:r>
        <w:rPr>
          <w:spacing w:val="-7"/>
        </w:rPr>
        <w:t> </w:t>
      </w:r>
      <w:r>
        <w:rPr/>
        <w:t>and</w:t>
      </w:r>
      <w:r>
        <w:rPr>
          <w:spacing w:val="-11"/>
        </w:rPr>
        <w:t> </w:t>
      </w:r>
      <w:r>
        <w:rPr/>
        <w:t>the</w:t>
      </w:r>
      <w:r>
        <w:rPr>
          <w:spacing w:val="-11"/>
        </w:rPr>
        <w:t> </w:t>
      </w:r>
      <w:r>
        <w:rPr/>
        <w:t>MetaCyc</w:t>
      </w:r>
      <w:r>
        <w:rPr>
          <w:spacing w:val="-5"/>
        </w:rPr>
        <w:t> </w:t>
      </w:r>
      <w:r>
        <w:rPr/>
        <w:t>database.</w:t>
      </w:r>
      <w:r>
        <w:rPr>
          <w:spacing w:val="-31"/>
        </w:rPr>
        <w:t> </w:t>
      </w:r>
      <w:r>
        <w:rPr/>
        <w:t>All</w:t>
      </w:r>
      <w:r>
        <w:rPr>
          <w:spacing w:val="1"/>
        </w:rPr>
        <w:t> </w:t>
      </w:r>
      <w:r>
        <w:rPr>
          <w:spacing w:val="-5"/>
        </w:rPr>
        <w:t>the</w:t>
      </w:r>
    </w:p>
    <w:p>
      <w:pPr>
        <w:pStyle w:val="BodyText"/>
        <w:tabs>
          <w:tab w:pos="13948" w:val="right" w:leader="none"/>
        </w:tabs>
        <w:spacing w:line="378" w:lineRule="exact" w:before="1"/>
        <w:ind w:left="118"/>
        <w:rPr>
          <w:position w:val="-6"/>
          <w:sz w:val="28"/>
        </w:rPr>
      </w:pPr>
      <w:r>
        <w:rPr/>
        <w:t>showed</w:t>
      </w:r>
      <w:r>
        <w:rPr>
          <w:spacing w:val="-7"/>
        </w:rPr>
        <w:t> </w:t>
      </w:r>
      <w:r>
        <w:rPr/>
        <w:t>pathways</w:t>
      </w:r>
      <w:r>
        <w:rPr>
          <w:spacing w:val="-9"/>
        </w:rPr>
        <w:t> </w:t>
      </w:r>
      <w:r>
        <w:rPr/>
        <w:t>presented</w:t>
      </w:r>
      <w:r>
        <w:rPr>
          <w:spacing w:val="-19"/>
        </w:rPr>
        <w:t> </w:t>
      </w:r>
      <w:r>
        <w:rPr/>
        <w:t>significative</w:t>
      </w:r>
      <w:r>
        <w:rPr>
          <w:spacing w:val="-12"/>
        </w:rPr>
        <w:t> </w:t>
      </w:r>
      <w:r>
        <w:rPr/>
        <w:t>differences</w:t>
      </w:r>
      <w:r>
        <w:rPr>
          <w:spacing w:val="-9"/>
        </w:rPr>
        <w:t> </w:t>
      </w:r>
      <w:r>
        <w:rPr/>
        <w:t>(correcte</w:t>
      </w:r>
      <w:r>
        <w:rPr>
          <w:spacing w:val="-8"/>
        </w:rPr>
        <w:t> </w:t>
      </w:r>
      <w:r>
        <w:rPr>
          <w:i/>
        </w:rPr>
        <w:t>p</w:t>
      </w:r>
      <w:r>
        <w:rPr/>
        <w:t>-value</w:t>
      </w:r>
      <w:r>
        <w:rPr>
          <w:spacing w:val="-3"/>
        </w:rPr>
        <w:t> </w:t>
      </w:r>
      <w:r>
        <w:rPr/>
        <w:t>&lt;</w:t>
      </w:r>
      <w:r>
        <w:rPr>
          <w:spacing w:val="-1"/>
        </w:rPr>
        <w:t> </w:t>
      </w:r>
      <w:r>
        <w:rPr/>
        <w:t>0.05)</w:t>
      </w:r>
      <w:r>
        <w:rPr>
          <w:spacing w:val="-19"/>
        </w:rPr>
        <w:t> </w:t>
      </w:r>
      <w:r>
        <w:rPr/>
        <w:t>among</w:t>
      </w:r>
      <w:r>
        <w:rPr>
          <w:spacing w:val="-6"/>
        </w:rPr>
        <w:t> </w:t>
      </w:r>
      <w:r>
        <w:rPr/>
        <w:t>the</w:t>
      </w:r>
      <w:r>
        <w:rPr>
          <w:spacing w:val="-8"/>
        </w:rPr>
        <w:t> </w:t>
      </w:r>
      <w:r>
        <w:rPr/>
        <w:t>plastisphere</w:t>
      </w:r>
      <w:r>
        <w:rPr>
          <w:spacing w:val="-16"/>
        </w:rPr>
        <w:t> </w:t>
      </w:r>
      <w:r>
        <w:rPr>
          <w:spacing w:val="-2"/>
        </w:rPr>
        <w:t>(grey)</w:t>
      </w:r>
      <w:r>
        <w:rPr/>
        <w:tab/>
      </w:r>
      <w:r>
        <w:rPr>
          <w:spacing w:val="-10"/>
          <w:position w:val="-6"/>
          <w:sz w:val="28"/>
        </w:rPr>
        <w:t>6</w:t>
      </w:r>
    </w:p>
    <w:p>
      <w:pPr>
        <w:pStyle w:val="BodyText"/>
        <w:spacing w:line="312" w:lineRule="exact"/>
        <w:ind w:left="118"/>
      </w:pPr>
      <w:r>
        <w:rPr/>
        <w:t>and</w:t>
      </w:r>
      <w:r>
        <w:rPr>
          <w:spacing w:val="-9"/>
        </w:rPr>
        <w:t> </w:t>
      </w:r>
      <w:r>
        <w:rPr/>
        <w:t>control</w:t>
      </w:r>
      <w:r>
        <w:rPr>
          <w:spacing w:val="-4"/>
        </w:rPr>
        <w:t> </w:t>
      </w:r>
      <w:r>
        <w:rPr/>
        <w:t>soil</w:t>
      </w:r>
      <w:r>
        <w:rPr>
          <w:spacing w:val="-10"/>
        </w:rPr>
        <w:t> </w:t>
      </w:r>
      <w:r>
        <w:rPr/>
        <w:t>(blue).</w:t>
      </w:r>
      <w:r>
        <w:rPr>
          <w:spacing w:val="-26"/>
        </w:rPr>
        <w:t> </w:t>
      </w:r>
      <w:r>
        <w:rPr/>
        <w:t>A</w:t>
      </w:r>
      <w:r>
        <w:rPr>
          <w:spacing w:val="-18"/>
        </w:rPr>
        <w:t> </w:t>
      </w:r>
      <w:r>
        <w:rPr/>
        <w:t>multiple</w:t>
      </w:r>
      <w:r>
        <w:rPr>
          <w:spacing w:val="-11"/>
        </w:rPr>
        <w:t> </w:t>
      </w:r>
      <w:r>
        <w:rPr/>
        <w:t>test</w:t>
      </w:r>
      <w:r>
        <w:rPr>
          <w:spacing w:val="-10"/>
        </w:rPr>
        <w:t> </w:t>
      </w:r>
      <w:r>
        <w:rPr/>
        <w:t>correction</w:t>
      </w:r>
      <w:r>
        <w:rPr>
          <w:spacing w:val="-9"/>
        </w:rPr>
        <w:t> </w:t>
      </w:r>
      <w:r>
        <w:rPr/>
        <w:t>by</w:t>
      </w:r>
      <w:r>
        <w:rPr>
          <w:spacing w:val="-7"/>
        </w:rPr>
        <w:t> </w:t>
      </w:r>
      <w:r>
        <w:rPr/>
        <w:t>the</w:t>
      </w:r>
      <w:r>
        <w:rPr>
          <w:spacing w:val="-8"/>
        </w:rPr>
        <w:t> </w:t>
      </w:r>
      <w:r>
        <w:rPr/>
        <w:t>Benjamini-Hochberg</w:t>
      </w:r>
      <w:r>
        <w:rPr>
          <w:spacing w:val="-14"/>
        </w:rPr>
        <w:t> </w:t>
      </w:r>
      <w:r>
        <w:rPr/>
        <w:t>procedure</w:t>
      </w:r>
      <w:r>
        <w:rPr>
          <w:spacing w:val="-11"/>
        </w:rPr>
        <w:t> </w:t>
      </w:r>
      <w:r>
        <w:rPr/>
        <w:t>was</w:t>
      </w:r>
      <w:r>
        <w:rPr>
          <w:spacing w:val="-1"/>
        </w:rPr>
        <w:t> </w:t>
      </w:r>
      <w:r>
        <w:rPr>
          <w:spacing w:val="-2"/>
        </w:rPr>
        <w:t>applied.</w:t>
      </w:r>
    </w:p>
    <w:sectPr>
      <w:pgSz w:w="15880" w:h="11910" w:orient="landscape"/>
      <w:pgMar w:top="840" w:bottom="280" w:left="1133" w:right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30"/>
      <w:szCs w:val="3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line="387" w:lineRule="exact"/>
      <w:ind w:left="20"/>
      <w:outlineLvl w:val="1"/>
    </w:pPr>
    <w:rPr>
      <w:rFonts w:ascii="Times New Roman" w:hAnsi="Times New Roman" w:eastAsia="Times New Roman" w:cs="Times New Roman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2"/>
      <w:ind w:left="32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6:57:45Z</dcterms:created>
  <dcterms:modified xsi:type="dcterms:W3CDTF">2025-10-28T06:5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8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25-10-28T00:00:00Z</vt:filetime>
  </property>
  <property fmtid="{D5CDD505-2E9C-101B-9397-08002B2CF9AE}" pid="5" name="Producer">
    <vt:lpwstr>www.ilovepdf.com</vt:lpwstr>
  </property>
</Properties>
</file>